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553E" w:rsidRPr="00C9553E" w:rsidRDefault="00C9553E" w:rsidP="00C9553E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  <w:r w:rsidRPr="00C9553E">
        <w:rPr>
          <w:rFonts w:asciiTheme="majorBidi" w:hAnsiTheme="majorBidi" w:cstheme="majorBidi"/>
          <w:color w:val="FF0000"/>
          <w:sz w:val="24"/>
          <w:szCs w:val="24"/>
        </w:rPr>
        <w:t>Data for the symbols in Fig.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553E" w:rsidRPr="00C9553E" w:rsidTr="009B5782">
        <w:tc>
          <w:tcPr>
            <w:tcW w:w="4674" w:type="dxa"/>
            <w:gridSpan w:val="2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Square symbols</w:t>
            </w:r>
          </w:p>
        </w:tc>
        <w:tc>
          <w:tcPr>
            <w:tcW w:w="4676" w:type="dxa"/>
            <w:gridSpan w:val="2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Circular symbols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C9553E">
              <w:rPr>
                <w:rFonts w:asciiTheme="majorBidi" w:hAnsiTheme="majorBidi" w:cstheme="majorBidi"/>
                <w:sz w:val="24"/>
                <w:szCs w:val="24"/>
              </w:rPr>
              <w:t>Ra</w:t>
            </w:r>
            <w:r w:rsidRPr="00C9553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C9553E">
              <w:rPr>
                <w:rFonts w:asciiTheme="majorBidi" w:hAnsiTheme="majorBidi" w:cstheme="majorBidi"/>
                <w:sz w:val="24"/>
                <w:szCs w:val="24"/>
              </w:rPr>
              <w:t>Nu</w:t>
            </w:r>
            <w:r w:rsidRPr="00C9553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L</w:t>
            </w:r>
            <w:proofErr w:type="spellEnd"/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C9553E">
              <w:rPr>
                <w:rFonts w:asciiTheme="majorBidi" w:hAnsiTheme="majorBidi" w:cstheme="majorBidi"/>
                <w:sz w:val="24"/>
                <w:szCs w:val="24"/>
              </w:rPr>
              <w:t>Ra</w:t>
            </w:r>
            <w:r w:rsidRPr="00C9553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proofErr w:type="spellStart"/>
            <w:r w:rsidRPr="00C9553E">
              <w:rPr>
                <w:rFonts w:asciiTheme="majorBidi" w:hAnsiTheme="majorBidi" w:cstheme="majorBidi"/>
                <w:sz w:val="24"/>
                <w:szCs w:val="24"/>
              </w:rPr>
              <w:t>Nu</w:t>
            </w:r>
            <w:r w:rsidRPr="00C9553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L</w:t>
            </w:r>
            <w:proofErr w:type="spellEnd"/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6892576.405</w:t>
            </w: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7.815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1379309.170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4.968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12738496.479</w:t>
            </w: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40.500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2746063.214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4.975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23152545.962</w:t>
            </w: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41.490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5183424.277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5.683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 xml:space="preserve">34817570.257   </w:t>
            </w: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42.257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8116509.759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7.217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59814156.035</w:t>
            </w: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42.661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11628308.872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9.131</w:t>
            </w:r>
          </w:p>
        </w:tc>
      </w:tr>
      <w:tr w:rsidR="00C9553E" w:rsidRPr="00C9553E" w:rsidTr="009B5782"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7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19298435.360</w:t>
            </w:r>
          </w:p>
        </w:tc>
        <w:tc>
          <w:tcPr>
            <w:tcW w:w="2338" w:type="dxa"/>
          </w:tcPr>
          <w:p w:rsidR="00C9553E" w:rsidRPr="00C9553E" w:rsidRDefault="00C9553E" w:rsidP="009B578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53E">
              <w:rPr>
                <w:rFonts w:asciiTheme="majorBidi" w:hAnsiTheme="majorBidi" w:cstheme="majorBidi"/>
                <w:sz w:val="24"/>
                <w:szCs w:val="24"/>
              </w:rPr>
              <w:t>39.140</w:t>
            </w:r>
          </w:p>
        </w:tc>
      </w:tr>
    </w:tbl>
    <w:p w:rsidR="00C9553E" w:rsidRDefault="00C9553E" w:rsidP="00E60D91">
      <w:pPr>
        <w:jc w:val="center"/>
      </w:pPr>
    </w:p>
    <w:p w:rsidR="00C9553E" w:rsidRDefault="00C9553E" w:rsidP="00E60D91">
      <w:pPr>
        <w:jc w:val="center"/>
      </w:pPr>
    </w:p>
    <w:p w:rsidR="00F723D5" w:rsidRPr="00C9553E" w:rsidRDefault="00980700" w:rsidP="00E60D91">
      <w:pPr>
        <w:jc w:val="center"/>
        <w:rPr>
          <w:rFonts w:asciiTheme="majorBidi" w:hAnsiTheme="majorBidi" w:cstheme="majorBidi"/>
          <w:color w:val="FF0000"/>
          <w:sz w:val="24"/>
          <w:szCs w:val="24"/>
        </w:rPr>
      </w:pPr>
      <w:r>
        <w:rPr>
          <w:rFonts w:asciiTheme="majorBidi" w:hAnsiTheme="majorBidi" w:cstheme="majorBidi"/>
          <w:color w:val="FF0000"/>
          <w:sz w:val="24"/>
          <w:szCs w:val="24"/>
        </w:rPr>
        <w:t>Data for the s</w:t>
      </w:r>
      <w:bookmarkStart w:id="0" w:name="_GoBack"/>
      <w:bookmarkEnd w:id="0"/>
      <w:r w:rsidR="00067BBF" w:rsidRPr="00C9553E">
        <w:rPr>
          <w:rFonts w:asciiTheme="majorBidi" w:hAnsiTheme="majorBidi" w:cstheme="majorBidi"/>
          <w:color w:val="FF0000"/>
          <w:sz w:val="24"/>
          <w:szCs w:val="24"/>
        </w:rPr>
        <w:t>olid and dashed lines in Fig. 6</w:t>
      </w:r>
    </w:p>
    <w:p w:rsidR="00067BBF" w:rsidRPr="00E60D91" w:rsidRDefault="00E60D91" w:rsidP="00067BBF">
      <w:r>
        <w:t xml:space="preserve">         </w:t>
      </w:r>
      <w:proofErr w:type="spellStart"/>
      <w:r w:rsidR="00067BBF">
        <w:t>Ra</w:t>
      </w:r>
      <w:r>
        <w:rPr>
          <w:vertAlign w:val="subscript"/>
        </w:rPr>
        <w:t>H</w:t>
      </w:r>
      <w:proofErr w:type="spellEnd"/>
      <w:r>
        <w:t xml:space="preserve">, solid        </w:t>
      </w:r>
      <w:proofErr w:type="spellStart"/>
      <w:r w:rsidR="00067BBF">
        <w:t>Nu</w:t>
      </w:r>
      <w:r>
        <w:rPr>
          <w:vertAlign w:val="subscript"/>
        </w:rPr>
        <w:t>L</w:t>
      </w:r>
      <w:proofErr w:type="spellEnd"/>
      <w:r>
        <w:t xml:space="preserve">, solid          </w:t>
      </w:r>
      <w:r w:rsidR="00067BBF">
        <w:t xml:space="preserve"> </w:t>
      </w:r>
      <w:proofErr w:type="spellStart"/>
      <w:r w:rsidR="00067BBF">
        <w:t>Ra</w:t>
      </w:r>
      <w:r>
        <w:rPr>
          <w:vertAlign w:val="subscript"/>
        </w:rPr>
        <w:t>H</w:t>
      </w:r>
      <w:proofErr w:type="spellEnd"/>
      <w:r>
        <w:t xml:space="preserve">, dashed       </w:t>
      </w:r>
      <w:proofErr w:type="spellStart"/>
      <w:r>
        <w:t>Nu</w:t>
      </w:r>
      <w:r>
        <w:rPr>
          <w:vertAlign w:val="subscript"/>
        </w:rPr>
        <w:t>L</w:t>
      </w:r>
      <w:proofErr w:type="spellEnd"/>
      <w:r>
        <w:t>, dashed</w:t>
      </w:r>
    </w:p>
    <w:p w:rsidR="00067BBF" w:rsidRDefault="00067BBF" w:rsidP="00067BBF">
      <w:r>
        <w:t xml:space="preserve">        2000000.000    26.05100          7000000.000     30.17</w:t>
      </w:r>
    </w:p>
    <w:p w:rsidR="00067BBF" w:rsidRDefault="00067BBF" w:rsidP="00067BBF">
      <w:r>
        <w:t xml:space="preserve">        2007000.000    26.06992          7070000.000     30.23</w:t>
      </w:r>
    </w:p>
    <w:p w:rsidR="00067BBF" w:rsidRDefault="00067BBF" w:rsidP="00067BBF">
      <w:r>
        <w:t xml:space="preserve">        2014000.000    26.08808          7140000.000     30.29</w:t>
      </w:r>
    </w:p>
    <w:p w:rsidR="00067BBF" w:rsidRDefault="00067BBF" w:rsidP="00067BBF">
      <w:r>
        <w:t xml:space="preserve">        2021000.000    26.10619          7210000.000     30.35</w:t>
      </w:r>
    </w:p>
    <w:p w:rsidR="00067BBF" w:rsidRDefault="00067BBF" w:rsidP="00067BBF">
      <w:r>
        <w:t xml:space="preserve">        2028000.000    26.12425          7280000.000     30.41</w:t>
      </w:r>
    </w:p>
    <w:p w:rsidR="00067BBF" w:rsidRDefault="00067BBF" w:rsidP="00067BBF">
      <w:r>
        <w:t xml:space="preserve">        2035000.000    26.14226          7350000.000     30.47</w:t>
      </w:r>
    </w:p>
    <w:p w:rsidR="00067BBF" w:rsidRDefault="00067BBF" w:rsidP="00067BBF">
      <w:r>
        <w:t xml:space="preserve">        2042000.000    26.16022          7420000.000     30.52</w:t>
      </w:r>
    </w:p>
    <w:p w:rsidR="00067BBF" w:rsidRDefault="00067BBF" w:rsidP="00067BBF">
      <w:r>
        <w:t xml:space="preserve">        2049000.000    26.17813          7490000.000     30.58</w:t>
      </w:r>
    </w:p>
    <w:p w:rsidR="00067BBF" w:rsidRDefault="00067BBF" w:rsidP="00067BBF">
      <w:r>
        <w:t xml:space="preserve">        2056000.000    26.19600          7560000.000     30.64</w:t>
      </w:r>
    </w:p>
    <w:p w:rsidR="00067BBF" w:rsidRDefault="00067BBF" w:rsidP="00067BBF">
      <w:r>
        <w:t xml:space="preserve">        2063000.000    26.21381          7630000.000     30.69</w:t>
      </w:r>
    </w:p>
    <w:p w:rsidR="00067BBF" w:rsidRDefault="00067BBF" w:rsidP="00067BBF">
      <w:r>
        <w:t xml:space="preserve">        2070000.000    26.23157          7700000.000     30.75</w:t>
      </w:r>
    </w:p>
    <w:p w:rsidR="00067BBF" w:rsidRDefault="00067BBF" w:rsidP="00067BBF">
      <w:r>
        <w:t xml:space="preserve">        2077000.000    26.24929          7770000.000     30.81</w:t>
      </w:r>
    </w:p>
    <w:p w:rsidR="00067BBF" w:rsidRDefault="00067BBF" w:rsidP="00067BBF">
      <w:r>
        <w:t xml:space="preserve">        2084000.000    26.26696          7840000.000     30.86</w:t>
      </w:r>
    </w:p>
    <w:p w:rsidR="00067BBF" w:rsidRDefault="00067BBF" w:rsidP="00067BBF">
      <w:r>
        <w:t xml:space="preserve">        2091000.000    26.28458          7910000.000     30.92</w:t>
      </w:r>
    </w:p>
    <w:p w:rsidR="00067BBF" w:rsidRDefault="00067BBF" w:rsidP="00067BBF">
      <w:r>
        <w:t xml:space="preserve">        2098000.000    26.30216          7980000.000     30.97</w:t>
      </w:r>
    </w:p>
    <w:p w:rsidR="00067BBF" w:rsidRDefault="00067BBF" w:rsidP="00067BBF">
      <w:r>
        <w:t xml:space="preserve">        2105000.000    26.31969          8050000.000     31.03</w:t>
      </w:r>
    </w:p>
    <w:p w:rsidR="00067BBF" w:rsidRDefault="00067BBF" w:rsidP="00067BBF">
      <w:r>
        <w:t xml:space="preserve">        2112000.000    26.33717          8120000.000     31.08</w:t>
      </w:r>
    </w:p>
    <w:p w:rsidR="00067BBF" w:rsidRDefault="00067BBF" w:rsidP="00067BBF">
      <w:r>
        <w:t xml:space="preserve">        2119000.000    26.35460          8190000.000     31.13</w:t>
      </w:r>
    </w:p>
    <w:p w:rsidR="00067BBF" w:rsidRDefault="00067BBF" w:rsidP="00067BBF">
      <w:r>
        <w:t xml:space="preserve">        2126000.000    26.37199          8260000.000     31.19</w:t>
      </w:r>
    </w:p>
    <w:p w:rsidR="00067BBF" w:rsidRDefault="00067BBF" w:rsidP="00067BBF">
      <w:r>
        <w:lastRenderedPageBreak/>
        <w:t xml:space="preserve">        2133000.000    26.38934          8330000.000     31.24</w:t>
      </w:r>
    </w:p>
    <w:p w:rsidR="00067BBF" w:rsidRDefault="00067BBF" w:rsidP="00067BBF">
      <w:r>
        <w:t xml:space="preserve">        2140000.000    26.40663          8400000.000     31.29</w:t>
      </w:r>
    </w:p>
    <w:p w:rsidR="00067BBF" w:rsidRDefault="00067BBF" w:rsidP="00067BBF">
      <w:r>
        <w:t xml:space="preserve">        2147000.000    26.42389          8470000.000     31.34</w:t>
      </w:r>
    </w:p>
    <w:p w:rsidR="00067BBF" w:rsidRDefault="00067BBF" w:rsidP="00067BBF">
      <w:r>
        <w:t xml:space="preserve">        2154000.000    26.44109          8540000.000     31.39</w:t>
      </w:r>
    </w:p>
    <w:p w:rsidR="00067BBF" w:rsidRDefault="00067BBF" w:rsidP="00067BBF">
      <w:r>
        <w:t xml:space="preserve">        2161000.000    26.45826          8610000.000     31.45</w:t>
      </w:r>
    </w:p>
    <w:p w:rsidR="00067BBF" w:rsidRDefault="00067BBF" w:rsidP="00067BBF">
      <w:r>
        <w:t xml:space="preserve">        2168000.000    26.47538          8680000.000     31.50</w:t>
      </w:r>
    </w:p>
    <w:p w:rsidR="00067BBF" w:rsidRDefault="00067BBF" w:rsidP="00067BBF">
      <w:r>
        <w:t xml:space="preserve">        2175000.000    26.49245          8750000.000     31.55</w:t>
      </w:r>
    </w:p>
    <w:p w:rsidR="00067BBF" w:rsidRDefault="00067BBF" w:rsidP="00067BBF">
      <w:r>
        <w:t xml:space="preserve">        2182000.000    26.50948          8820000.000     31.60</w:t>
      </w:r>
    </w:p>
    <w:p w:rsidR="00067BBF" w:rsidRDefault="00067BBF" w:rsidP="00067BBF">
      <w:r>
        <w:t xml:space="preserve">        2189000.000    26.52647          8890000.000     31.65</w:t>
      </w:r>
    </w:p>
    <w:p w:rsidR="00067BBF" w:rsidRDefault="00067BBF" w:rsidP="00067BBF">
      <w:r>
        <w:t xml:space="preserve">        2196000.000    26.54341          8960000.000     31.70</w:t>
      </w:r>
    </w:p>
    <w:p w:rsidR="00067BBF" w:rsidRDefault="00067BBF" w:rsidP="00067BBF">
      <w:r>
        <w:t xml:space="preserve">        2203000.000    26.56031          9030000.000     31.75</w:t>
      </w:r>
    </w:p>
    <w:p w:rsidR="00067BBF" w:rsidRDefault="00067BBF" w:rsidP="00067BBF">
      <w:r>
        <w:t xml:space="preserve">        2210000.000    26.57717          9100000.000     31.80</w:t>
      </w:r>
    </w:p>
    <w:p w:rsidR="00067BBF" w:rsidRDefault="00067BBF" w:rsidP="00067BBF">
      <w:r>
        <w:t xml:space="preserve">        2217000.000    26.59398          9170000.000     31.84</w:t>
      </w:r>
    </w:p>
    <w:p w:rsidR="00067BBF" w:rsidRDefault="00067BBF" w:rsidP="00067BBF">
      <w:r>
        <w:t xml:space="preserve">        2224000.000    26.61076          9240000.000     31.89</w:t>
      </w:r>
    </w:p>
    <w:p w:rsidR="00067BBF" w:rsidRDefault="00067BBF" w:rsidP="00067BBF">
      <w:r>
        <w:t xml:space="preserve">        2231000.000    26.62749          9310000.000     31.94</w:t>
      </w:r>
    </w:p>
    <w:p w:rsidR="00067BBF" w:rsidRDefault="00067BBF" w:rsidP="00067BBF">
      <w:r>
        <w:t xml:space="preserve">        2238000.000    26.64418          9380000.000     31.99</w:t>
      </w:r>
    </w:p>
    <w:p w:rsidR="00067BBF" w:rsidRDefault="00067BBF" w:rsidP="00067BBF">
      <w:r>
        <w:t xml:space="preserve">        2245000.000    26.66082          9450000.000     32.04</w:t>
      </w:r>
    </w:p>
    <w:p w:rsidR="00067BBF" w:rsidRDefault="00067BBF" w:rsidP="00067BBF">
      <w:r>
        <w:t xml:space="preserve">        2252000.000    26.67743          9520000.000     32.08</w:t>
      </w:r>
    </w:p>
    <w:p w:rsidR="00067BBF" w:rsidRDefault="00067BBF" w:rsidP="00067BBF">
      <w:r>
        <w:t xml:space="preserve">        2259000.000    26.69399          9590000.000     32.13</w:t>
      </w:r>
    </w:p>
    <w:p w:rsidR="00067BBF" w:rsidRDefault="00067BBF" w:rsidP="00067BBF">
      <w:r>
        <w:t xml:space="preserve">        2266000.000    26.71051          9660000.000     32.18</w:t>
      </w:r>
    </w:p>
    <w:p w:rsidR="00067BBF" w:rsidRDefault="00067BBF" w:rsidP="00067BBF">
      <w:r>
        <w:t xml:space="preserve">        2273000.000    26.72700          9730000.000     32.22</w:t>
      </w:r>
    </w:p>
    <w:p w:rsidR="00067BBF" w:rsidRDefault="00067BBF" w:rsidP="00067BBF">
      <w:r>
        <w:t xml:space="preserve">        2280000.000    26.74344          9800000.000     32.27</w:t>
      </w:r>
    </w:p>
    <w:p w:rsidR="00067BBF" w:rsidRDefault="00067BBF" w:rsidP="00067BBF">
      <w:r>
        <w:t xml:space="preserve">        2287000.000    26.75984          9870000.000     32.32</w:t>
      </w:r>
    </w:p>
    <w:p w:rsidR="00067BBF" w:rsidRDefault="00067BBF" w:rsidP="00067BBF">
      <w:r>
        <w:t xml:space="preserve">        2294000.000    26.77620          9940000.000     32.36</w:t>
      </w:r>
    </w:p>
    <w:p w:rsidR="00067BBF" w:rsidRDefault="00067BBF" w:rsidP="00067BBF">
      <w:r>
        <w:t xml:space="preserve">        2301000.000    26.79252         10010000.000     32.41</w:t>
      </w:r>
    </w:p>
    <w:p w:rsidR="00067BBF" w:rsidRDefault="00067BBF" w:rsidP="00067BBF">
      <w:r>
        <w:t xml:space="preserve">        2308000.000    26.80880         10080000.000     32.45</w:t>
      </w:r>
    </w:p>
    <w:p w:rsidR="00067BBF" w:rsidRDefault="00067BBF" w:rsidP="00067BBF">
      <w:r>
        <w:t xml:space="preserve">        2315000.000    26.82505         10150000.000     32.50</w:t>
      </w:r>
    </w:p>
    <w:p w:rsidR="00067BBF" w:rsidRDefault="00067BBF" w:rsidP="00067BBF">
      <w:r>
        <w:t xml:space="preserve">        2322000.000    26.84125         10220000.000     32.54</w:t>
      </w:r>
    </w:p>
    <w:p w:rsidR="00067BBF" w:rsidRDefault="00067BBF" w:rsidP="00067BBF">
      <w:r>
        <w:t xml:space="preserve">        2329000.000    26.85741         10290000.000     32.59</w:t>
      </w:r>
    </w:p>
    <w:p w:rsidR="00067BBF" w:rsidRDefault="00067BBF" w:rsidP="00067BBF">
      <w:r>
        <w:lastRenderedPageBreak/>
        <w:t xml:space="preserve">        2336000.000    26.87354         10360000.000     32.63</w:t>
      </w:r>
    </w:p>
    <w:p w:rsidR="00067BBF" w:rsidRDefault="00067BBF" w:rsidP="00067BBF">
      <w:r>
        <w:t xml:space="preserve">        2343000.000    26.88962         10430000.000     32.67</w:t>
      </w:r>
    </w:p>
    <w:p w:rsidR="00067BBF" w:rsidRDefault="00067BBF" w:rsidP="00067BBF">
      <w:r>
        <w:t xml:space="preserve">        2350000.000    26.90567         10500000.000     32.72</w:t>
      </w:r>
    </w:p>
    <w:p w:rsidR="00067BBF" w:rsidRDefault="00067BBF" w:rsidP="00067BBF">
      <w:r>
        <w:t xml:space="preserve">        2357000.000    26.92168         10570000.000     32.76</w:t>
      </w:r>
    </w:p>
    <w:p w:rsidR="00067BBF" w:rsidRDefault="00067BBF" w:rsidP="00067BBF">
      <w:r>
        <w:t xml:space="preserve">        2364000.000    26.93765         10640000.000     32.81</w:t>
      </w:r>
    </w:p>
    <w:p w:rsidR="00067BBF" w:rsidRDefault="00067BBF" w:rsidP="00067BBF">
      <w:r>
        <w:t xml:space="preserve">        2371000.000    26.95359         10710000.000     32.85</w:t>
      </w:r>
    </w:p>
    <w:p w:rsidR="00067BBF" w:rsidRDefault="00067BBF" w:rsidP="00067BBF">
      <w:r>
        <w:t xml:space="preserve">        2378000.000    26.96948         10780000.000     32.89</w:t>
      </w:r>
    </w:p>
    <w:p w:rsidR="00067BBF" w:rsidRDefault="00067BBF" w:rsidP="00067BBF">
      <w:r>
        <w:t xml:space="preserve">        2385000.000    26.98534         10850000.000     32.93</w:t>
      </w:r>
    </w:p>
    <w:p w:rsidR="00067BBF" w:rsidRDefault="00067BBF" w:rsidP="00067BBF">
      <w:r>
        <w:t xml:space="preserve">        2392000.000    27.00117         10920000.000     32.98</w:t>
      </w:r>
    </w:p>
    <w:p w:rsidR="00067BBF" w:rsidRDefault="00067BBF" w:rsidP="00067BBF">
      <w:r>
        <w:t xml:space="preserve">        2399000.000    27.01695         10990000.000     33.02</w:t>
      </w:r>
    </w:p>
    <w:p w:rsidR="00067BBF" w:rsidRDefault="00067BBF" w:rsidP="00067BBF">
      <w:r>
        <w:t xml:space="preserve">        2406000.000    27.03270         11060000.000     33.06</w:t>
      </w:r>
    </w:p>
    <w:p w:rsidR="00067BBF" w:rsidRDefault="00067BBF" w:rsidP="00067BBF">
      <w:r>
        <w:t xml:space="preserve">        2413000.000    27.04841         11130000.000     33.10</w:t>
      </w:r>
    </w:p>
    <w:p w:rsidR="00067BBF" w:rsidRDefault="00067BBF" w:rsidP="00067BBF">
      <w:r>
        <w:t xml:space="preserve">        2420000.000    27.06409         11200000.000     33.14</w:t>
      </w:r>
    </w:p>
    <w:p w:rsidR="00067BBF" w:rsidRDefault="00067BBF" w:rsidP="00067BBF">
      <w:r>
        <w:t xml:space="preserve">        2427000.000    27.07972         11270000.000     33.19</w:t>
      </w:r>
    </w:p>
    <w:p w:rsidR="00067BBF" w:rsidRDefault="00067BBF" w:rsidP="00067BBF">
      <w:r>
        <w:t xml:space="preserve">        2434000.000    27.09533         11340000.000     33.23</w:t>
      </w:r>
    </w:p>
    <w:p w:rsidR="00067BBF" w:rsidRDefault="00067BBF" w:rsidP="00067BBF">
      <w:r>
        <w:t xml:space="preserve">        2441000.000    27.11089         11410000.000     33.27</w:t>
      </w:r>
    </w:p>
    <w:p w:rsidR="00067BBF" w:rsidRDefault="00067BBF" w:rsidP="00067BBF">
      <w:r>
        <w:t xml:space="preserve">        2448000.000    27.12643         11480000.000     33.31</w:t>
      </w:r>
    </w:p>
    <w:p w:rsidR="00067BBF" w:rsidRDefault="00067BBF" w:rsidP="00067BBF">
      <w:r>
        <w:t xml:space="preserve">        2455000.000    27.14192         11550000.000     33.35</w:t>
      </w:r>
    </w:p>
    <w:p w:rsidR="00067BBF" w:rsidRDefault="00067BBF" w:rsidP="00067BBF">
      <w:r>
        <w:t xml:space="preserve">        2462000.000    27.15738         11620000.000     33.39</w:t>
      </w:r>
    </w:p>
    <w:p w:rsidR="00067BBF" w:rsidRDefault="00067BBF" w:rsidP="00067BBF">
      <w:r>
        <w:t xml:space="preserve">        2469000.000    27.17281         11690000.000     33.43</w:t>
      </w:r>
    </w:p>
    <w:p w:rsidR="00067BBF" w:rsidRDefault="00067BBF" w:rsidP="00067BBF">
      <w:r>
        <w:t xml:space="preserve">        2476000.000    27.18820         11760000.000     33.47</w:t>
      </w:r>
    </w:p>
    <w:p w:rsidR="00067BBF" w:rsidRDefault="00067BBF" w:rsidP="00067BBF">
      <w:r>
        <w:t xml:space="preserve">        2483000.000    27.20355         11830000.000     33.51</w:t>
      </w:r>
    </w:p>
    <w:p w:rsidR="00067BBF" w:rsidRDefault="00067BBF" w:rsidP="00067BBF">
      <w:r>
        <w:t xml:space="preserve">        2490000.000    27.21887         11900000.000     33.55</w:t>
      </w:r>
    </w:p>
    <w:p w:rsidR="00067BBF" w:rsidRDefault="00067BBF" w:rsidP="00067BBF">
      <w:r>
        <w:t xml:space="preserve">        2497000.000    27.23416         11970000.000     33.59</w:t>
      </w:r>
    </w:p>
    <w:p w:rsidR="00067BBF" w:rsidRDefault="00067BBF" w:rsidP="00067BBF">
      <w:r>
        <w:t xml:space="preserve">        2504000.000    27.24941         12040000.000     33.63</w:t>
      </w:r>
    </w:p>
    <w:p w:rsidR="00067BBF" w:rsidRDefault="00067BBF" w:rsidP="00067BBF">
      <w:r>
        <w:t xml:space="preserve">        2511000.000    27.26463         12110000.000     33.67</w:t>
      </w:r>
    </w:p>
    <w:p w:rsidR="00067BBF" w:rsidRDefault="00067BBF" w:rsidP="00067BBF">
      <w:r>
        <w:t xml:space="preserve">        2518000.000    27.27982         12180000.000     33.70</w:t>
      </w:r>
    </w:p>
    <w:p w:rsidR="00067BBF" w:rsidRDefault="00067BBF" w:rsidP="00067BBF">
      <w:r>
        <w:t xml:space="preserve">        2525000.000    27.29497         12250000.000     33.74</w:t>
      </w:r>
    </w:p>
    <w:p w:rsidR="00067BBF" w:rsidRDefault="00067BBF" w:rsidP="00067BBF">
      <w:r>
        <w:t xml:space="preserve">        2532000.000    27.31008         12320000.000     33.78</w:t>
      </w:r>
    </w:p>
    <w:p w:rsidR="00067BBF" w:rsidRDefault="00067BBF" w:rsidP="00067BBF">
      <w:r>
        <w:lastRenderedPageBreak/>
        <w:t xml:space="preserve">        2539000.000    27.32517         12390000.000     33.82</w:t>
      </w:r>
    </w:p>
    <w:p w:rsidR="00067BBF" w:rsidRDefault="00067BBF" w:rsidP="00067BBF">
      <w:r>
        <w:t xml:space="preserve">        2546000.000    27.34022         12460000.000     33.86</w:t>
      </w:r>
    </w:p>
    <w:p w:rsidR="00067BBF" w:rsidRDefault="00067BBF" w:rsidP="00067BBF">
      <w:r>
        <w:t xml:space="preserve">        2553000.000    27.35523         12530000.000     33.90</w:t>
      </w:r>
    </w:p>
    <w:p w:rsidR="00067BBF" w:rsidRDefault="00067BBF" w:rsidP="00067BBF">
      <w:r>
        <w:t xml:space="preserve">        2560000.000    27.37022         12600000.000     33.93</w:t>
      </w:r>
    </w:p>
    <w:p w:rsidR="00067BBF" w:rsidRDefault="00067BBF" w:rsidP="00067BBF">
      <w:r>
        <w:t xml:space="preserve">        2567000.000    27.38517         12670000.000     33.97</w:t>
      </w:r>
    </w:p>
    <w:p w:rsidR="00067BBF" w:rsidRDefault="00067BBF" w:rsidP="00067BBF">
      <w:r>
        <w:t xml:space="preserve">        2574000.000    27.40009         12740000.000     34.01</w:t>
      </w:r>
    </w:p>
    <w:p w:rsidR="00067BBF" w:rsidRDefault="00067BBF" w:rsidP="00067BBF">
      <w:r>
        <w:t xml:space="preserve">        2581000.000    27.41498         12810000.000     34.05</w:t>
      </w:r>
    </w:p>
    <w:p w:rsidR="00067BBF" w:rsidRDefault="00067BBF" w:rsidP="00067BBF">
      <w:r>
        <w:t xml:space="preserve">        2588000.000    27.42983         12880000.000     34.08</w:t>
      </w:r>
    </w:p>
    <w:p w:rsidR="00067BBF" w:rsidRDefault="00067BBF" w:rsidP="00067BBF">
      <w:r>
        <w:t xml:space="preserve">        2595000.000    27.44465         12950000.000     34.12</w:t>
      </w:r>
    </w:p>
    <w:p w:rsidR="00067BBF" w:rsidRDefault="00067BBF" w:rsidP="00067BBF">
      <w:r>
        <w:t xml:space="preserve">        2602000.000    27.45944         13020000.000     34.16</w:t>
      </w:r>
    </w:p>
    <w:p w:rsidR="00067BBF" w:rsidRDefault="00067BBF" w:rsidP="00067BBF">
      <w:r>
        <w:t xml:space="preserve">        2609000.000    27.47420         13090000.000     34.19</w:t>
      </w:r>
    </w:p>
    <w:p w:rsidR="00067BBF" w:rsidRDefault="00067BBF" w:rsidP="00067BBF">
      <w:r>
        <w:t xml:space="preserve">        2616000.000    27.48893         13160000.000     34.23</w:t>
      </w:r>
    </w:p>
    <w:p w:rsidR="00067BBF" w:rsidRDefault="00067BBF" w:rsidP="00067BBF">
      <w:r>
        <w:t xml:space="preserve">        2623000.000    27.50363         13230000.000     34.27</w:t>
      </w:r>
    </w:p>
    <w:p w:rsidR="00067BBF" w:rsidRDefault="00067BBF" w:rsidP="00067BBF">
      <w:r>
        <w:t xml:space="preserve">        2630000.000    27.51829         13300000.000     34.30</w:t>
      </w:r>
    </w:p>
    <w:p w:rsidR="00067BBF" w:rsidRDefault="00067BBF" w:rsidP="00067BBF">
      <w:r>
        <w:t xml:space="preserve">        2637000.000    27.53292         13370000.000     34.34</w:t>
      </w:r>
    </w:p>
    <w:p w:rsidR="00067BBF" w:rsidRDefault="00067BBF" w:rsidP="00067BBF">
      <w:r>
        <w:t xml:space="preserve">        2644000.000    27.54752         13440000.000     34.37</w:t>
      </w:r>
    </w:p>
    <w:p w:rsidR="00067BBF" w:rsidRDefault="00067BBF" w:rsidP="00067BBF">
      <w:r>
        <w:t xml:space="preserve">        2651000.000    27.56210         13510000.000     34.41</w:t>
      </w:r>
    </w:p>
    <w:p w:rsidR="00067BBF" w:rsidRDefault="00067BBF" w:rsidP="00067BBF">
      <w:r>
        <w:t xml:space="preserve">        2658000.000    27.57664         13580000.000     34.45</w:t>
      </w:r>
    </w:p>
    <w:p w:rsidR="00067BBF" w:rsidRDefault="00067BBF" w:rsidP="00067BBF">
      <w:r>
        <w:t xml:space="preserve">        2665000.000    27.59114         13650000.000     34.48</w:t>
      </w:r>
    </w:p>
    <w:p w:rsidR="00067BBF" w:rsidRDefault="00067BBF" w:rsidP="00067BBF">
      <w:r>
        <w:t xml:space="preserve">        2672000.000    27.60562         13720000.000     34.52</w:t>
      </w:r>
    </w:p>
    <w:p w:rsidR="00067BBF" w:rsidRDefault="00067BBF" w:rsidP="00067BBF">
      <w:r>
        <w:t xml:space="preserve">        2679000.000    27.62007         13790000.000     34.55</w:t>
      </w:r>
    </w:p>
    <w:p w:rsidR="00067BBF" w:rsidRDefault="00067BBF" w:rsidP="00067BBF">
      <w:r>
        <w:t xml:space="preserve">        2686000.000    27.63449         13860000.000     34.59</w:t>
      </w:r>
    </w:p>
    <w:p w:rsidR="00067BBF" w:rsidRDefault="00067BBF" w:rsidP="00067BBF">
      <w:r>
        <w:t xml:space="preserve">        2693000.000    27.64888         13930000.000     34.62</w:t>
      </w:r>
    </w:p>
    <w:p w:rsidR="00067BBF" w:rsidRDefault="00067BBF" w:rsidP="00067BBF">
      <w:r>
        <w:t xml:space="preserve">        2700000.000    27.66324         14000000.000     34.66</w:t>
      </w:r>
    </w:p>
    <w:p w:rsidR="00067BBF" w:rsidRDefault="00067BBF" w:rsidP="00067BBF">
      <w:r>
        <w:t xml:space="preserve">        2707000.000    27.67757         14070000.000     34.69</w:t>
      </w:r>
    </w:p>
    <w:p w:rsidR="00067BBF" w:rsidRDefault="00067BBF" w:rsidP="00067BBF">
      <w:r>
        <w:t xml:space="preserve">        2714000.000    27.69187         14140000.000     34.73</w:t>
      </w:r>
    </w:p>
    <w:p w:rsidR="00067BBF" w:rsidRDefault="00067BBF" w:rsidP="00067BBF">
      <w:r>
        <w:t xml:space="preserve">        2721000.000    27.70614         14210000.000     34.76</w:t>
      </w:r>
    </w:p>
    <w:p w:rsidR="00067BBF" w:rsidRDefault="00067BBF" w:rsidP="00067BBF">
      <w:r>
        <w:t xml:space="preserve">        2728000.000    27.72038         14280000.000     34.79</w:t>
      </w:r>
    </w:p>
    <w:p w:rsidR="00067BBF" w:rsidRDefault="00067BBF" w:rsidP="00067BBF">
      <w:r>
        <w:t xml:space="preserve">        2735000.000    27.73459         14350000.000     34.83</w:t>
      </w:r>
    </w:p>
    <w:p w:rsidR="00067BBF" w:rsidRDefault="00067BBF" w:rsidP="00067BBF">
      <w:r>
        <w:lastRenderedPageBreak/>
        <w:t xml:space="preserve">        2742000.000    27.74877         14420000.000     34.86</w:t>
      </w:r>
    </w:p>
    <w:p w:rsidR="00067BBF" w:rsidRDefault="00067BBF" w:rsidP="00067BBF">
      <w:r>
        <w:t xml:space="preserve">        2749000.000    27.76293         14490000.000     34.90</w:t>
      </w:r>
    </w:p>
    <w:p w:rsidR="00067BBF" w:rsidRDefault="00067BBF" w:rsidP="00067BBF">
      <w:r>
        <w:t xml:space="preserve">        2756000.000    27.77705         14560000.000     34.93</w:t>
      </w:r>
    </w:p>
    <w:p w:rsidR="00067BBF" w:rsidRDefault="00067BBF" w:rsidP="00067BBF">
      <w:r>
        <w:t xml:space="preserve">        2763000.000    27.79115         14630000.000     34.96</w:t>
      </w:r>
    </w:p>
    <w:p w:rsidR="00067BBF" w:rsidRDefault="00067BBF" w:rsidP="00067BBF">
      <w:r>
        <w:t xml:space="preserve">        2770000.000    27.80521         14700000.000     35.00</w:t>
      </w:r>
    </w:p>
    <w:p w:rsidR="00067BBF" w:rsidRDefault="00067BBF" w:rsidP="00067BBF">
      <w:r>
        <w:t xml:space="preserve">        2777000.000    27.81925         14770000.000     35.03</w:t>
      </w:r>
    </w:p>
    <w:p w:rsidR="00067BBF" w:rsidRDefault="00067BBF" w:rsidP="00067BBF">
      <w:r>
        <w:t xml:space="preserve">        2784000.000    27.83326         14840000.000     35.06</w:t>
      </w:r>
    </w:p>
    <w:p w:rsidR="00067BBF" w:rsidRDefault="00067BBF" w:rsidP="00067BBF">
      <w:r>
        <w:t xml:space="preserve">        2791000.000    27.84725         14910000.000     35.10</w:t>
      </w:r>
    </w:p>
    <w:p w:rsidR="00067BBF" w:rsidRDefault="00067BBF" w:rsidP="00067BBF">
      <w:r>
        <w:t xml:space="preserve">        2798000.000    27.86120         14980000.000     35.13</w:t>
      </w:r>
    </w:p>
    <w:p w:rsidR="00067BBF" w:rsidRDefault="00067BBF" w:rsidP="00067BBF">
      <w:r>
        <w:t xml:space="preserve">        2805000.000    27.87513         15050000.000     35.16</w:t>
      </w:r>
    </w:p>
    <w:p w:rsidR="00067BBF" w:rsidRDefault="00067BBF" w:rsidP="00067BBF">
      <w:r>
        <w:t xml:space="preserve">        2812000.000    27.88903         15120000.000     35.19</w:t>
      </w:r>
    </w:p>
    <w:p w:rsidR="00067BBF" w:rsidRDefault="00067BBF" w:rsidP="00067BBF">
      <w:r>
        <w:t xml:space="preserve">        2819000.000    27.90290         15190000.000     35.23</w:t>
      </w:r>
    </w:p>
    <w:p w:rsidR="00067BBF" w:rsidRDefault="00067BBF" w:rsidP="00067BBF">
      <w:r>
        <w:t xml:space="preserve">        2826000.000    27.91674         15260000.000     35.26</w:t>
      </w:r>
    </w:p>
    <w:p w:rsidR="00067BBF" w:rsidRDefault="00067BBF" w:rsidP="00067BBF">
      <w:r>
        <w:t xml:space="preserve">        2833000.000    27.93056         15330000.000     35.29</w:t>
      </w:r>
    </w:p>
    <w:p w:rsidR="00067BBF" w:rsidRDefault="00067BBF" w:rsidP="00067BBF">
      <w:r>
        <w:t xml:space="preserve">        2840000.000    27.94435         15400000.000     35.32</w:t>
      </w:r>
    </w:p>
    <w:p w:rsidR="00067BBF" w:rsidRDefault="00067BBF" w:rsidP="00067BBF">
      <w:r>
        <w:t xml:space="preserve">        2847000.000    27.95811         15470000.000     35.36</w:t>
      </w:r>
    </w:p>
    <w:p w:rsidR="00067BBF" w:rsidRDefault="00067BBF" w:rsidP="00067BBF">
      <w:r>
        <w:t xml:space="preserve">        2854000.000    27.97184         15540000.000     35.39</w:t>
      </w:r>
    </w:p>
    <w:p w:rsidR="00067BBF" w:rsidRDefault="00067BBF" w:rsidP="00067BBF">
      <w:r>
        <w:t xml:space="preserve">        2861000.000    27.98555         15610000.000     35.42</w:t>
      </w:r>
    </w:p>
    <w:p w:rsidR="00067BBF" w:rsidRDefault="00067BBF" w:rsidP="00067BBF">
      <w:r>
        <w:t xml:space="preserve">        2868000.000    27.99923         15680000.000     35.45</w:t>
      </w:r>
    </w:p>
    <w:p w:rsidR="00067BBF" w:rsidRDefault="00067BBF" w:rsidP="00067BBF">
      <w:r>
        <w:t xml:space="preserve">        2875000.000    28.01289         15750000.000     35.48</w:t>
      </w:r>
    </w:p>
    <w:p w:rsidR="00067BBF" w:rsidRDefault="00067BBF" w:rsidP="00067BBF">
      <w:r>
        <w:t xml:space="preserve">        2882000.000    28.02651         15820000.000     35.51</w:t>
      </w:r>
    </w:p>
    <w:p w:rsidR="00067BBF" w:rsidRDefault="00067BBF" w:rsidP="00067BBF">
      <w:r>
        <w:t xml:space="preserve">        2889000.000    28.04011         15890000.000     35.55</w:t>
      </w:r>
    </w:p>
    <w:p w:rsidR="00067BBF" w:rsidRDefault="00067BBF" w:rsidP="00067BBF">
      <w:r>
        <w:t xml:space="preserve">        2896000.000    28.05369         15960000.000     35.58</w:t>
      </w:r>
    </w:p>
    <w:p w:rsidR="00067BBF" w:rsidRDefault="00067BBF" w:rsidP="00067BBF">
      <w:r>
        <w:t xml:space="preserve">        2903000.000    28.06724         16030000.000     35.61</w:t>
      </w:r>
    </w:p>
    <w:p w:rsidR="00067BBF" w:rsidRDefault="00067BBF" w:rsidP="00067BBF">
      <w:r>
        <w:t xml:space="preserve">        2910000.000    28.08076         16100000.000     35.64</w:t>
      </w:r>
    </w:p>
    <w:p w:rsidR="00067BBF" w:rsidRDefault="00067BBF" w:rsidP="00067BBF">
      <w:r>
        <w:t xml:space="preserve">        2917000.000    28.09426         16170000.000     35.67</w:t>
      </w:r>
    </w:p>
    <w:p w:rsidR="00067BBF" w:rsidRDefault="00067BBF" w:rsidP="00067BBF">
      <w:r>
        <w:t xml:space="preserve">        2924000.000    28.10773         16240000.000     35.70</w:t>
      </w:r>
    </w:p>
    <w:p w:rsidR="00067BBF" w:rsidRDefault="00067BBF" w:rsidP="00067BBF">
      <w:r>
        <w:t xml:space="preserve">        2931000.000    28.12117         16310000.000     35.73</w:t>
      </w:r>
    </w:p>
    <w:p w:rsidR="00067BBF" w:rsidRDefault="00067BBF" w:rsidP="00067BBF">
      <w:r>
        <w:t xml:space="preserve">        2938000.000    28.13459         16380000.000     35.76</w:t>
      </w:r>
    </w:p>
    <w:p w:rsidR="00067BBF" w:rsidRDefault="00067BBF" w:rsidP="00067BBF">
      <w:r>
        <w:lastRenderedPageBreak/>
        <w:t xml:space="preserve">        2945000.000    28.14799         16450000.000     35.79</w:t>
      </w:r>
    </w:p>
    <w:p w:rsidR="00067BBF" w:rsidRDefault="00067BBF" w:rsidP="00067BBF">
      <w:r>
        <w:t xml:space="preserve">        2952000.000    28.16136         16520000.000     35.82</w:t>
      </w:r>
    </w:p>
    <w:p w:rsidR="00067BBF" w:rsidRDefault="00067BBF" w:rsidP="00067BBF">
      <w:r>
        <w:t xml:space="preserve">        2959000.000    28.17470         16590000.000     35.85</w:t>
      </w:r>
    </w:p>
    <w:p w:rsidR="00067BBF" w:rsidRDefault="00067BBF" w:rsidP="00067BBF">
      <w:r>
        <w:t xml:space="preserve">        2966000.000    28.18802         16660000.000     35.88</w:t>
      </w:r>
    </w:p>
    <w:p w:rsidR="00067BBF" w:rsidRDefault="00067BBF" w:rsidP="00067BBF">
      <w:r>
        <w:t xml:space="preserve">        2973000.000    28.20131         16730000.000     35.91</w:t>
      </w:r>
    </w:p>
    <w:p w:rsidR="00067BBF" w:rsidRDefault="00067BBF" w:rsidP="00067BBF">
      <w:r>
        <w:t xml:space="preserve">        2980000.000    28.21458         16800000.000     35.94</w:t>
      </w:r>
    </w:p>
    <w:p w:rsidR="00067BBF" w:rsidRDefault="00067BBF" w:rsidP="00067BBF">
      <w:r>
        <w:t xml:space="preserve">        2987000.000    28.22782         16870000.000     35.97</w:t>
      </w:r>
    </w:p>
    <w:p w:rsidR="00067BBF" w:rsidRDefault="00067BBF" w:rsidP="00067BBF">
      <w:r>
        <w:t xml:space="preserve">        2994000.000    28.24104         16940000.000     36.00</w:t>
      </w:r>
    </w:p>
    <w:p w:rsidR="00067BBF" w:rsidRDefault="00067BBF" w:rsidP="00067BBF">
      <w:r>
        <w:t xml:space="preserve">        3001000.000    28.25423         17010000.000     36.03</w:t>
      </w:r>
    </w:p>
    <w:p w:rsidR="00067BBF" w:rsidRDefault="00067BBF" w:rsidP="00067BBF">
      <w:r>
        <w:t xml:space="preserve">        3008000.000    28.26740         17080000.000     36.06</w:t>
      </w:r>
    </w:p>
    <w:p w:rsidR="00067BBF" w:rsidRDefault="00067BBF" w:rsidP="00067BBF">
      <w:r>
        <w:t xml:space="preserve">        3015000.000    28.28054         17150000.000     36.09</w:t>
      </w:r>
    </w:p>
    <w:p w:rsidR="00067BBF" w:rsidRDefault="00067BBF" w:rsidP="00067BBF">
      <w:r>
        <w:t xml:space="preserve">        3022000.000    28.29366         17220000.000     36.12</w:t>
      </w:r>
    </w:p>
    <w:p w:rsidR="00067BBF" w:rsidRDefault="00067BBF" w:rsidP="00067BBF">
      <w:r>
        <w:t xml:space="preserve">        3029000.000    28.30676         17290000.000     36.15</w:t>
      </w:r>
    </w:p>
    <w:p w:rsidR="00067BBF" w:rsidRDefault="00067BBF" w:rsidP="00067BBF">
      <w:r>
        <w:t xml:space="preserve">        3036000.000    28.31983         17360000.000     36.18</w:t>
      </w:r>
    </w:p>
    <w:p w:rsidR="00067BBF" w:rsidRDefault="00067BBF" w:rsidP="00067BBF">
      <w:r>
        <w:t xml:space="preserve">        3043000.000    28.33288         17430000.000     36.21</w:t>
      </w:r>
    </w:p>
    <w:p w:rsidR="00067BBF" w:rsidRDefault="00067BBF" w:rsidP="00067BBF">
      <w:r>
        <w:t xml:space="preserve">        3050000.000    28.34590         17500000.000     36.24</w:t>
      </w:r>
    </w:p>
    <w:p w:rsidR="00067BBF" w:rsidRDefault="00067BBF" w:rsidP="00067BBF">
      <w:r>
        <w:t xml:space="preserve">        3057000.000    28.35890         17570000.000     36.27</w:t>
      </w:r>
    </w:p>
    <w:p w:rsidR="00067BBF" w:rsidRDefault="00067BBF" w:rsidP="00067BBF">
      <w:r>
        <w:t xml:space="preserve">        3064000.000    28.37187         17640000.000     36.30</w:t>
      </w:r>
    </w:p>
    <w:p w:rsidR="00067BBF" w:rsidRDefault="00067BBF" w:rsidP="00067BBF">
      <w:r>
        <w:t xml:space="preserve">        3071000.000    28.38483         17710000.000     36.32</w:t>
      </w:r>
    </w:p>
    <w:p w:rsidR="00067BBF" w:rsidRDefault="00067BBF" w:rsidP="00067BBF">
      <w:r>
        <w:t xml:space="preserve">        3078000.000    28.39775         17780000.000     36.35</w:t>
      </w:r>
    </w:p>
    <w:p w:rsidR="00067BBF" w:rsidRDefault="00067BBF" w:rsidP="00067BBF">
      <w:r>
        <w:t xml:space="preserve">        3085000.000    28.41066         17850000.000     36.38</w:t>
      </w:r>
    </w:p>
    <w:p w:rsidR="00067BBF" w:rsidRDefault="00067BBF" w:rsidP="00067BBF">
      <w:r>
        <w:t xml:space="preserve">        3092000.000    28.42354         17920000.000     36.41</w:t>
      </w:r>
    </w:p>
    <w:p w:rsidR="00067BBF" w:rsidRDefault="00067BBF" w:rsidP="00067BBF">
      <w:r>
        <w:t xml:space="preserve">        3099000.000    28.43640         17990000.000     36.44</w:t>
      </w:r>
    </w:p>
    <w:p w:rsidR="00067BBF" w:rsidRDefault="00067BBF" w:rsidP="00067BBF">
      <w:r>
        <w:t xml:space="preserve">        3106000.000    28.44923         18060000.000     36.47</w:t>
      </w:r>
    </w:p>
    <w:p w:rsidR="00067BBF" w:rsidRDefault="00067BBF" w:rsidP="00067BBF">
      <w:r>
        <w:t xml:space="preserve">        3113000.000    28.46205         18130000.000     36.50</w:t>
      </w:r>
    </w:p>
    <w:p w:rsidR="00067BBF" w:rsidRDefault="00067BBF" w:rsidP="00067BBF">
      <w:r>
        <w:t xml:space="preserve">        3120000.000    28.47483         18200000.000     36.52</w:t>
      </w:r>
    </w:p>
    <w:p w:rsidR="00067BBF" w:rsidRDefault="00067BBF" w:rsidP="00067BBF">
      <w:r>
        <w:t xml:space="preserve">        3127000.000    28.48760         18270000.000     36.55</w:t>
      </w:r>
    </w:p>
    <w:p w:rsidR="00067BBF" w:rsidRDefault="00067BBF" w:rsidP="00067BBF">
      <w:r>
        <w:t xml:space="preserve">        3134000.000    28.50034         18340000.000     36.58</w:t>
      </w:r>
    </w:p>
    <w:p w:rsidR="00067BBF" w:rsidRDefault="00067BBF" w:rsidP="00067BBF">
      <w:r>
        <w:t xml:space="preserve">        3141000.000    28.51306         18410000.000     36.61</w:t>
      </w:r>
    </w:p>
    <w:p w:rsidR="00067BBF" w:rsidRDefault="00067BBF" w:rsidP="00067BBF">
      <w:r>
        <w:lastRenderedPageBreak/>
        <w:t xml:space="preserve">        3148000.000    28.52576         18480000.000     36.64</w:t>
      </w:r>
    </w:p>
    <w:p w:rsidR="00067BBF" w:rsidRDefault="00067BBF" w:rsidP="00067BBF">
      <w:r>
        <w:t xml:space="preserve">        3155000.000    28.53844         18550000.000     36.66</w:t>
      </w:r>
    </w:p>
    <w:p w:rsidR="00067BBF" w:rsidRDefault="00067BBF" w:rsidP="00067BBF">
      <w:r>
        <w:t xml:space="preserve">        3162000.000    28.55109         18620000.000     36.69</w:t>
      </w:r>
    </w:p>
    <w:p w:rsidR="00067BBF" w:rsidRDefault="00067BBF" w:rsidP="00067BBF">
      <w:r>
        <w:t xml:space="preserve">        3169000.000    28.56372         18690000.000     36.72</w:t>
      </w:r>
    </w:p>
    <w:p w:rsidR="00067BBF" w:rsidRDefault="00067BBF" w:rsidP="00067BBF">
      <w:r>
        <w:t xml:space="preserve">        3176000.000    28.57633         18760000.000     36.75</w:t>
      </w:r>
    </w:p>
    <w:p w:rsidR="00067BBF" w:rsidRDefault="00067BBF" w:rsidP="00067BBF">
      <w:r>
        <w:t xml:space="preserve">        3183000.000    28.58891         18830000.000     36.77</w:t>
      </w:r>
    </w:p>
    <w:p w:rsidR="00067BBF" w:rsidRDefault="00067BBF" w:rsidP="00067BBF">
      <w:r>
        <w:t xml:space="preserve">        3190000.000    28.60147         18900000.000     36.80</w:t>
      </w:r>
    </w:p>
    <w:p w:rsidR="00067BBF" w:rsidRDefault="00067BBF" w:rsidP="00067BBF">
      <w:r>
        <w:t xml:space="preserve">        3197000.000    28.61402         18970000.000     36.83</w:t>
      </w:r>
    </w:p>
    <w:p w:rsidR="00067BBF" w:rsidRDefault="00067BBF" w:rsidP="00067BBF">
      <w:r>
        <w:t xml:space="preserve">        3204000.000    28.62653         19040000.000     36.85</w:t>
      </w:r>
    </w:p>
    <w:p w:rsidR="00067BBF" w:rsidRDefault="00067BBF" w:rsidP="00067BBF">
      <w:r>
        <w:t xml:space="preserve">        3211000.000    28.63903         19110000.000     36.88</w:t>
      </w:r>
    </w:p>
    <w:p w:rsidR="00067BBF" w:rsidRDefault="00067BBF" w:rsidP="00067BBF">
      <w:r>
        <w:t xml:space="preserve">        3218000.000    28.65151         19180000.000     36.91</w:t>
      </w:r>
    </w:p>
    <w:p w:rsidR="00067BBF" w:rsidRDefault="00067BBF" w:rsidP="00067BBF">
      <w:r>
        <w:t xml:space="preserve">        3225000.000    28.66396         19250000.000     36.94</w:t>
      </w:r>
    </w:p>
    <w:p w:rsidR="00067BBF" w:rsidRDefault="00067BBF" w:rsidP="00067BBF">
      <w:r>
        <w:t xml:space="preserve">        3232000.000    28.67639         19320000.000     36.96</w:t>
      </w:r>
    </w:p>
    <w:p w:rsidR="00067BBF" w:rsidRDefault="00067BBF" w:rsidP="00067BBF">
      <w:r>
        <w:t xml:space="preserve">        3239000.000    28.68881         19390000.000     36.99</w:t>
      </w:r>
    </w:p>
    <w:p w:rsidR="00067BBF" w:rsidRDefault="00067BBF" w:rsidP="00067BBF">
      <w:r>
        <w:t xml:space="preserve">        3246000.000    28.70120         19460000.000     37.02</w:t>
      </w:r>
    </w:p>
    <w:p w:rsidR="00067BBF" w:rsidRDefault="00067BBF" w:rsidP="00067BBF">
      <w:r>
        <w:t xml:space="preserve">        3253000.000    28.71356         19530000.000     37.04</w:t>
      </w:r>
    </w:p>
    <w:p w:rsidR="00067BBF" w:rsidRDefault="00067BBF" w:rsidP="00067BBF">
      <w:r>
        <w:t xml:space="preserve">        3260000.000    28.72591         19600000.000     37.07</w:t>
      </w:r>
    </w:p>
    <w:p w:rsidR="00067BBF" w:rsidRDefault="00067BBF" w:rsidP="00067BBF">
      <w:r>
        <w:t xml:space="preserve">        3267000.000    28.73824         19670000.000     37.10</w:t>
      </w:r>
    </w:p>
    <w:p w:rsidR="00067BBF" w:rsidRDefault="00067BBF" w:rsidP="00067BBF">
      <w:r>
        <w:t xml:space="preserve">        3274000.000    28.75054         19740000.000     37.12</w:t>
      </w:r>
    </w:p>
    <w:p w:rsidR="00067BBF" w:rsidRDefault="00067BBF" w:rsidP="00067BBF">
      <w:r>
        <w:t xml:space="preserve">        3281000.000    28.76282         19810000.000     37.15</w:t>
      </w:r>
    </w:p>
    <w:p w:rsidR="00067BBF" w:rsidRDefault="00067BBF" w:rsidP="00067BBF">
      <w:r>
        <w:t xml:space="preserve">        3288000.000    28.77509         19880000.000     37.17</w:t>
      </w:r>
    </w:p>
    <w:p w:rsidR="00067BBF" w:rsidRDefault="00067BBF" w:rsidP="00067BBF">
      <w:r>
        <w:t xml:space="preserve">        3295000.000    28.78733         19950000.000     37.20</w:t>
      </w:r>
    </w:p>
    <w:p w:rsidR="00067BBF" w:rsidRDefault="00067BBF" w:rsidP="00067BBF">
      <w:r>
        <w:t xml:space="preserve">        3302000.000    28.79955         20020000.000     37.23</w:t>
      </w:r>
    </w:p>
    <w:p w:rsidR="00067BBF" w:rsidRDefault="00067BBF" w:rsidP="00067BBF">
      <w:r>
        <w:t xml:space="preserve">        3309000.000    28.81175         20090000.000     37.25</w:t>
      </w:r>
    </w:p>
    <w:p w:rsidR="00067BBF" w:rsidRDefault="00067BBF" w:rsidP="00067BBF">
      <w:r>
        <w:t xml:space="preserve">        3316000.000    28.82393         20160000.000     37.28</w:t>
      </w:r>
    </w:p>
    <w:p w:rsidR="00067BBF" w:rsidRDefault="00067BBF" w:rsidP="00067BBF">
      <w:r>
        <w:t xml:space="preserve">        3323000.000    28.83609         20230000.000     37.30</w:t>
      </w:r>
    </w:p>
    <w:p w:rsidR="00067BBF" w:rsidRDefault="00067BBF" w:rsidP="00067BBF">
      <w:r>
        <w:t xml:space="preserve">        3330000.000    28.84823         20300000.000     37.33</w:t>
      </w:r>
    </w:p>
    <w:p w:rsidR="00067BBF" w:rsidRDefault="00067BBF" w:rsidP="00067BBF">
      <w:r>
        <w:t xml:space="preserve">        3337000.000    28.86035         20370000.000     37.36</w:t>
      </w:r>
    </w:p>
    <w:p w:rsidR="00067BBF" w:rsidRDefault="00067BBF" w:rsidP="00067BBF">
      <w:r>
        <w:t xml:space="preserve">        3344000.000    28.87244         20440000.000     37.38</w:t>
      </w:r>
    </w:p>
    <w:p w:rsidR="00067BBF" w:rsidRDefault="00067BBF" w:rsidP="00067BBF">
      <w:r>
        <w:lastRenderedPageBreak/>
        <w:t xml:space="preserve">        3351000.000    28.88452         20510000.000     37.41</w:t>
      </w:r>
    </w:p>
    <w:p w:rsidR="00067BBF" w:rsidRDefault="00067BBF" w:rsidP="00067BBF">
      <w:r>
        <w:t xml:space="preserve">        3358000.000    28.89658         20580000.000     37.43</w:t>
      </w:r>
    </w:p>
    <w:p w:rsidR="00067BBF" w:rsidRDefault="00067BBF" w:rsidP="00067BBF">
      <w:r>
        <w:t xml:space="preserve">        3365000.000    28.90862         20650000.000     37.46</w:t>
      </w:r>
    </w:p>
    <w:p w:rsidR="00067BBF" w:rsidRDefault="00067BBF" w:rsidP="00067BBF">
      <w:r>
        <w:t xml:space="preserve">        3372000.000    28.92063         20720000.000     37.48</w:t>
      </w:r>
    </w:p>
    <w:p w:rsidR="00067BBF" w:rsidRDefault="00067BBF" w:rsidP="00067BBF">
      <w:r>
        <w:t xml:space="preserve">        3379000.000    28.93263         20790000.000     37.51</w:t>
      </w:r>
    </w:p>
    <w:p w:rsidR="00067BBF" w:rsidRDefault="00067BBF" w:rsidP="00067BBF">
      <w:r>
        <w:t xml:space="preserve">        3386000.000    28.94461         20860000.000     37.53</w:t>
      </w:r>
    </w:p>
    <w:p w:rsidR="00067BBF" w:rsidRDefault="00067BBF" w:rsidP="00067BBF">
      <w:r>
        <w:t xml:space="preserve">        3393000.000    28.95657         20930000.000     37.56</w:t>
      </w:r>
    </w:p>
    <w:p w:rsidR="00067BBF" w:rsidRDefault="00067BBF" w:rsidP="00067BBF">
      <w:r>
        <w:t xml:space="preserve">        3400000.000    28.96850         21000000.000     37.58</w:t>
      </w:r>
    </w:p>
    <w:p w:rsidR="00067BBF" w:rsidRDefault="00067BBF" w:rsidP="00067BBF">
      <w:r>
        <w:t xml:space="preserve">        3407000.000    28.98042         21070000.000     37.61</w:t>
      </w:r>
    </w:p>
    <w:p w:rsidR="00067BBF" w:rsidRDefault="00067BBF" w:rsidP="00067BBF">
      <w:r>
        <w:t xml:space="preserve">        3414000.000    28.99232         21140000.000     37.63</w:t>
      </w:r>
    </w:p>
    <w:p w:rsidR="00067BBF" w:rsidRDefault="00067BBF" w:rsidP="00067BBF">
      <w:r>
        <w:t xml:space="preserve">        3421000.000    29.00420         21210000.000     37.66</w:t>
      </w:r>
    </w:p>
    <w:p w:rsidR="00067BBF" w:rsidRDefault="00067BBF" w:rsidP="00067BBF">
      <w:r>
        <w:t xml:space="preserve">        3428000.000    29.01606         21280000.000     37.68</w:t>
      </w:r>
    </w:p>
    <w:p w:rsidR="00067BBF" w:rsidRDefault="00067BBF" w:rsidP="00067BBF">
      <w:r>
        <w:t xml:space="preserve">        3435000.000    29.02790         21350000.000     37.71</w:t>
      </w:r>
    </w:p>
    <w:p w:rsidR="00067BBF" w:rsidRDefault="00067BBF" w:rsidP="00067BBF">
      <w:r>
        <w:t xml:space="preserve">        3442000.000    29.03972         21420000.000     37.73</w:t>
      </w:r>
    </w:p>
    <w:p w:rsidR="00067BBF" w:rsidRDefault="00067BBF" w:rsidP="00067BBF">
      <w:r>
        <w:t xml:space="preserve">        3449000.000    29.05152         21490000.000     37.76</w:t>
      </w:r>
    </w:p>
    <w:p w:rsidR="00067BBF" w:rsidRDefault="00067BBF" w:rsidP="00067BBF">
      <w:r>
        <w:t xml:space="preserve">        3456000.000    29.06331         21560000.000     37.78</w:t>
      </w:r>
    </w:p>
    <w:p w:rsidR="00067BBF" w:rsidRDefault="00067BBF" w:rsidP="00067BBF">
      <w:r>
        <w:t xml:space="preserve">        3463000.000    29.07507         21630000.000     37.81</w:t>
      </w:r>
    </w:p>
    <w:p w:rsidR="00067BBF" w:rsidRDefault="00067BBF" w:rsidP="00067BBF">
      <w:r>
        <w:t xml:space="preserve">        3470000.000    29.08682         21700000.000     37.83</w:t>
      </w:r>
    </w:p>
    <w:p w:rsidR="00067BBF" w:rsidRDefault="00067BBF" w:rsidP="00067BBF">
      <w:r>
        <w:t xml:space="preserve">        3477000.000    29.09854         21770000.000     37.86</w:t>
      </w:r>
    </w:p>
    <w:p w:rsidR="00067BBF" w:rsidRDefault="00067BBF" w:rsidP="00067BBF">
      <w:r>
        <w:t xml:space="preserve">        3484000.000    29.11025         21840000.000     37.88</w:t>
      </w:r>
    </w:p>
    <w:p w:rsidR="00067BBF" w:rsidRDefault="00067BBF" w:rsidP="00067BBF">
      <w:r>
        <w:t xml:space="preserve">        3491000.000    29.12194         21910000.000     37.90</w:t>
      </w:r>
    </w:p>
    <w:p w:rsidR="00067BBF" w:rsidRDefault="00067BBF" w:rsidP="00067BBF">
      <w:r>
        <w:t xml:space="preserve">        3498000.000    29.13361         21980000.000     37.93</w:t>
      </w:r>
    </w:p>
    <w:p w:rsidR="00067BBF" w:rsidRDefault="00067BBF" w:rsidP="00067BBF">
      <w:r>
        <w:t xml:space="preserve">        3505000.000    29.14526         22050000.000     37.95</w:t>
      </w:r>
    </w:p>
    <w:p w:rsidR="00067BBF" w:rsidRDefault="00067BBF" w:rsidP="00067BBF">
      <w:r>
        <w:t xml:space="preserve">        3512000.000    29.15689         22120000.000     37.98</w:t>
      </w:r>
    </w:p>
    <w:p w:rsidR="00067BBF" w:rsidRDefault="00067BBF" w:rsidP="00067BBF">
      <w:r>
        <w:t xml:space="preserve">        3519000.000    29.16850         22190000.000     38.00</w:t>
      </w:r>
    </w:p>
    <w:p w:rsidR="00067BBF" w:rsidRDefault="00067BBF" w:rsidP="00067BBF">
      <w:r>
        <w:t xml:space="preserve">        3526000.000    29.18010         22260000.000     38.02</w:t>
      </w:r>
    </w:p>
    <w:p w:rsidR="00067BBF" w:rsidRDefault="00067BBF" w:rsidP="00067BBF">
      <w:r>
        <w:t xml:space="preserve">        3533000.000    29.19167         22330000.000     38.05</w:t>
      </w:r>
    </w:p>
    <w:p w:rsidR="00067BBF" w:rsidRDefault="00067BBF" w:rsidP="00067BBF">
      <w:r>
        <w:t xml:space="preserve">        3540000.000    29.20323         22400000.000     38.07</w:t>
      </w:r>
    </w:p>
    <w:p w:rsidR="00067BBF" w:rsidRDefault="00067BBF" w:rsidP="00067BBF">
      <w:r>
        <w:t xml:space="preserve">        3547000.000    29.21477         22470000.000     38.10</w:t>
      </w:r>
    </w:p>
    <w:p w:rsidR="00067BBF" w:rsidRDefault="00067BBF" w:rsidP="00067BBF">
      <w:r>
        <w:lastRenderedPageBreak/>
        <w:t xml:space="preserve">        3554000.000    29.22630         22540000.000     38.12</w:t>
      </w:r>
    </w:p>
    <w:p w:rsidR="00067BBF" w:rsidRDefault="00067BBF" w:rsidP="00067BBF">
      <w:r>
        <w:t xml:space="preserve">        3561000.000    29.23780         22610000.000     38.14</w:t>
      </w:r>
    </w:p>
    <w:p w:rsidR="00067BBF" w:rsidRDefault="00067BBF" w:rsidP="00067BBF">
      <w:r>
        <w:t xml:space="preserve">        3568000.000    29.24928         22680000.000     38.17</w:t>
      </w:r>
    </w:p>
    <w:p w:rsidR="00067BBF" w:rsidRDefault="00067BBF" w:rsidP="00067BBF">
      <w:r>
        <w:t xml:space="preserve">        3575000.000    29.26075         22750000.000     38.19</w:t>
      </w:r>
    </w:p>
    <w:p w:rsidR="00067BBF" w:rsidRDefault="00067BBF" w:rsidP="00067BBF">
      <w:r>
        <w:t xml:space="preserve">        3582000.000    29.27220         22820000.000     38.21</w:t>
      </w:r>
    </w:p>
    <w:p w:rsidR="00067BBF" w:rsidRDefault="00067BBF" w:rsidP="00067BBF">
      <w:r>
        <w:t xml:space="preserve">        3589000.000    29.28363         22890000.000     38.24</w:t>
      </w:r>
    </w:p>
    <w:p w:rsidR="00067BBF" w:rsidRDefault="00067BBF" w:rsidP="00067BBF">
      <w:r>
        <w:t xml:space="preserve">        3596000.000    29.29505         22960000.000     38.26</w:t>
      </w:r>
    </w:p>
    <w:p w:rsidR="00067BBF" w:rsidRDefault="00067BBF" w:rsidP="00067BBF">
      <w:r>
        <w:t xml:space="preserve">        3603000.000    29.30644         23030000.000     38.28</w:t>
      </w:r>
    </w:p>
    <w:p w:rsidR="00067BBF" w:rsidRDefault="00067BBF" w:rsidP="00067BBF">
      <w:r>
        <w:t xml:space="preserve">        3610000.000    29.31782         23100000.000     38.31</w:t>
      </w:r>
    </w:p>
    <w:p w:rsidR="00067BBF" w:rsidRDefault="00067BBF" w:rsidP="00067BBF">
      <w:r>
        <w:t xml:space="preserve">        3617000.000    29.32918         23170000.000     38.33</w:t>
      </w:r>
    </w:p>
    <w:p w:rsidR="00067BBF" w:rsidRDefault="00067BBF" w:rsidP="00067BBF">
      <w:r>
        <w:t xml:space="preserve">        3624000.000    29.34053         23240000.000     38.35</w:t>
      </w:r>
    </w:p>
    <w:p w:rsidR="00067BBF" w:rsidRDefault="00067BBF" w:rsidP="00067BBF">
      <w:r>
        <w:t xml:space="preserve">        3631000.000    29.35185         23310000.000     38.38</w:t>
      </w:r>
    </w:p>
    <w:p w:rsidR="00067BBF" w:rsidRDefault="00067BBF" w:rsidP="00067BBF">
      <w:r>
        <w:t xml:space="preserve">        3638000.000    29.36316         23380000.000     38.40</w:t>
      </w:r>
    </w:p>
    <w:p w:rsidR="00067BBF" w:rsidRDefault="00067BBF" w:rsidP="00067BBF">
      <w:r>
        <w:t xml:space="preserve">        3645000.000    29.37445         23450000.000     38.42</w:t>
      </w:r>
    </w:p>
    <w:p w:rsidR="00067BBF" w:rsidRDefault="00067BBF" w:rsidP="00067BBF">
      <w:r>
        <w:t xml:space="preserve">        3652000.000    29.38573         23520000.000     38.45</w:t>
      </w:r>
    </w:p>
    <w:p w:rsidR="00067BBF" w:rsidRDefault="00067BBF" w:rsidP="00067BBF">
      <w:r>
        <w:t xml:space="preserve">        3659000.000    29.39698         23590000.000     38.47</w:t>
      </w:r>
    </w:p>
    <w:p w:rsidR="00067BBF" w:rsidRDefault="00067BBF" w:rsidP="00067BBF">
      <w:r>
        <w:t xml:space="preserve">        3666000.000    29.40822         23660000.000     38.49</w:t>
      </w:r>
    </w:p>
    <w:p w:rsidR="00067BBF" w:rsidRDefault="00067BBF" w:rsidP="00067BBF">
      <w:r>
        <w:t xml:space="preserve">        3673000.000    29.41944         23730000.000     38.51</w:t>
      </w:r>
    </w:p>
    <w:p w:rsidR="00067BBF" w:rsidRDefault="00067BBF" w:rsidP="00067BBF">
      <w:r>
        <w:t xml:space="preserve">        3680000.000    29.43065         23800000.000     38.54</w:t>
      </w:r>
    </w:p>
    <w:p w:rsidR="00067BBF" w:rsidRDefault="00067BBF" w:rsidP="00067BBF">
      <w:r>
        <w:t xml:space="preserve">        3687000.000    29.44184         23870000.000     38.56</w:t>
      </w:r>
    </w:p>
    <w:p w:rsidR="00067BBF" w:rsidRDefault="00067BBF" w:rsidP="00067BBF">
      <w:r>
        <w:t xml:space="preserve">        3694000.000    29.45301         23940000.000     38.58</w:t>
      </w:r>
    </w:p>
    <w:p w:rsidR="00067BBF" w:rsidRDefault="00067BBF" w:rsidP="00067BBF">
      <w:r>
        <w:t xml:space="preserve">        3701000.000    29.46416         24010000.000     38.60</w:t>
      </w:r>
    </w:p>
    <w:p w:rsidR="00067BBF" w:rsidRDefault="00067BBF" w:rsidP="00067BBF">
      <w:r>
        <w:t xml:space="preserve">        3708000.000    29.47530         24080000.000     38.63</w:t>
      </w:r>
    </w:p>
    <w:p w:rsidR="00067BBF" w:rsidRDefault="00067BBF" w:rsidP="00067BBF">
      <w:r>
        <w:t xml:space="preserve">        3715000.000    29.48642         24150000.000     38.65</w:t>
      </w:r>
    </w:p>
    <w:p w:rsidR="00067BBF" w:rsidRDefault="00067BBF" w:rsidP="00067BBF">
      <w:r>
        <w:t xml:space="preserve">        3722000.000    29.49752         24220000.000     38.67</w:t>
      </w:r>
    </w:p>
    <w:p w:rsidR="00067BBF" w:rsidRDefault="00067BBF" w:rsidP="00067BBF">
      <w:r>
        <w:t xml:space="preserve">        3729000.000    29.50861         24290000.000     38.69</w:t>
      </w:r>
    </w:p>
    <w:p w:rsidR="00067BBF" w:rsidRDefault="00067BBF" w:rsidP="00067BBF">
      <w:r>
        <w:t xml:space="preserve">        3736000.000    29.51968         24360000.000     38.72</w:t>
      </w:r>
    </w:p>
    <w:p w:rsidR="00067BBF" w:rsidRDefault="00067BBF" w:rsidP="00067BBF">
      <w:r>
        <w:t xml:space="preserve">        3743000.000    29.53073         24430000.000     38.74</w:t>
      </w:r>
    </w:p>
    <w:p w:rsidR="00067BBF" w:rsidRDefault="00067BBF" w:rsidP="00067BBF">
      <w:r>
        <w:t xml:space="preserve">        3750000.000    29.54177         24500000.000     38.76</w:t>
      </w:r>
    </w:p>
    <w:p w:rsidR="00067BBF" w:rsidRDefault="00067BBF" w:rsidP="00067BBF">
      <w:r>
        <w:lastRenderedPageBreak/>
        <w:t xml:space="preserve">        3757000.000    29.55279         24570000.000     38.78</w:t>
      </w:r>
    </w:p>
    <w:p w:rsidR="00067BBF" w:rsidRDefault="00067BBF" w:rsidP="00067BBF">
      <w:r>
        <w:t xml:space="preserve">        3764000.000    29.56380         24640000.000     38.80</w:t>
      </w:r>
    </w:p>
    <w:p w:rsidR="00067BBF" w:rsidRDefault="00067BBF" w:rsidP="00067BBF">
      <w:r>
        <w:t xml:space="preserve">        3771000.000    29.57478         24710000.000     38.83</w:t>
      </w:r>
    </w:p>
    <w:p w:rsidR="00067BBF" w:rsidRDefault="00067BBF" w:rsidP="00067BBF">
      <w:r>
        <w:t xml:space="preserve">        3778000.000    29.58576         24780000.000     38.85</w:t>
      </w:r>
    </w:p>
    <w:p w:rsidR="00067BBF" w:rsidRDefault="00067BBF" w:rsidP="00067BBF">
      <w:r>
        <w:t xml:space="preserve">        3785000.000    29.59671         24850000.000     38.87</w:t>
      </w:r>
    </w:p>
    <w:p w:rsidR="00067BBF" w:rsidRDefault="00067BBF" w:rsidP="00067BBF">
      <w:r>
        <w:t xml:space="preserve">        3792000.000    29.60765         24920000.000     38.89</w:t>
      </w:r>
    </w:p>
    <w:p w:rsidR="00067BBF" w:rsidRDefault="00067BBF" w:rsidP="00067BBF">
      <w:r>
        <w:t xml:space="preserve">        3799000.000    29.61857         24990000.000     38.91</w:t>
      </w:r>
    </w:p>
    <w:p w:rsidR="00067BBF" w:rsidRDefault="00067BBF" w:rsidP="00067BBF">
      <w:r>
        <w:t xml:space="preserve">        3806000.000    29.62948         25060000.000     38.94</w:t>
      </w:r>
    </w:p>
    <w:p w:rsidR="00067BBF" w:rsidRDefault="00067BBF" w:rsidP="00067BBF">
      <w:r>
        <w:t xml:space="preserve">        3813000.000    29.64037         25130000.000     38.96</w:t>
      </w:r>
    </w:p>
    <w:p w:rsidR="00067BBF" w:rsidRDefault="00067BBF" w:rsidP="00067BBF">
      <w:r>
        <w:t xml:space="preserve">        3820000.000    29.65125         25200000.000     38.98</w:t>
      </w:r>
    </w:p>
    <w:p w:rsidR="00067BBF" w:rsidRDefault="00067BBF" w:rsidP="00067BBF">
      <w:r>
        <w:t xml:space="preserve">        3827000.000    29.66211         25270000.000     39.00</w:t>
      </w:r>
    </w:p>
    <w:p w:rsidR="00067BBF" w:rsidRDefault="00067BBF" w:rsidP="00067BBF">
      <w:r>
        <w:t xml:space="preserve">        3834000.000    29.67295         25340000.000     39.02</w:t>
      </w:r>
    </w:p>
    <w:p w:rsidR="00067BBF" w:rsidRDefault="00067BBF" w:rsidP="00067BBF">
      <w:r>
        <w:t xml:space="preserve">        3841000.000    29.68378         25410000.000     39.04</w:t>
      </w:r>
    </w:p>
    <w:p w:rsidR="00067BBF" w:rsidRDefault="00067BBF" w:rsidP="00067BBF">
      <w:r>
        <w:t xml:space="preserve">        3848000.000    29.69459         25480000.000     39.07</w:t>
      </w:r>
    </w:p>
    <w:p w:rsidR="00067BBF" w:rsidRDefault="00067BBF" w:rsidP="00067BBF">
      <w:r>
        <w:t xml:space="preserve">        3855000.000    29.70538         25550000.000     39.09</w:t>
      </w:r>
    </w:p>
    <w:p w:rsidR="00067BBF" w:rsidRDefault="00067BBF" w:rsidP="00067BBF">
      <w:r>
        <w:t xml:space="preserve">        3862000.000    29.71616         25620000.000     39.11</w:t>
      </w:r>
    </w:p>
    <w:p w:rsidR="00067BBF" w:rsidRDefault="00067BBF" w:rsidP="00067BBF">
      <w:r>
        <w:t xml:space="preserve">        3869000.000    29.72693         25690000.000     39.13</w:t>
      </w:r>
    </w:p>
    <w:p w:rsidR="00067BBF" w:rsidRDefault="00067BBF" w:rsidP="00067BBF">
      <w:r>
        <w:t xml:space="preserve">        3876000.000    29.73768         25760000.000     39.15</w:t>
      </w:r>
    </w:p>
    <w:p w:rsidR="00067BBF" w:rsidRDefault="00067BBF" w:rsidP="00067BBF">
      <w:r>
        <w:t xml:space="preserve">        3883000.000    29.74841         25830000.000     39.17</w:t>
      </w:r>
    </w:p>
    <w:p w:rsidR="00067BBF" w:rsidRDefault="00067BBF" w:rsidP="00067BBF">
      <w:r>
        <w:t xml:space="preserve">        3890000.000    29.75913         25900000.000     39.19</w:t>
      </w:r>
    </w:p>
    <w:p w:rsidR="00067BBF" w:rsidRDefault="00067BBF" w:rsidP="00067BBF">
      <w:r>
        <w:t xml:space="preserve">        3897000.000    29.76983         25970000.000     39.22</w:t>
      </w:r>
    </w:p>
    <w:p w:rsidR="00067BBF" w:rsidRDefault="00067BBF" w:rsidP="00067BBF">
      <w:r>
        <w:t xml:space="preserve">        3904000.000    29.78052         26040000.000     39.24</w:t>
      </w:r>
    </w:p>
    <w:p w:rsidR="00067BBF" w:rsidRDefault="00067BBF" w:rsidP="00067BBF">
      <w:r>
        <w:t xml:space="preserve">        3911000.000    29.79119         26110000.000     39.26</w:t>
      </w:r>
    </w:p>
    <w:p w:rsidR="00067BBF" w:rsidRDefault="00067BBF" w:rsidP="00067BBF">
      <w:r>
        <w:t xml:space="preserve">        3918000.000    29.80185         26180000.000     39.28</w:t>
      </w:r>
    </w:p>
    <w:p w:rsidR="00067BBF" w:rsidRDefault="00067BBF" w:rsidP="00067BBF">
      <w:r>
        <w:t xml:space="preserve">        3925000.000    29.81249         26250000.000     39.30</w:t>
      </w:r>
    </w:p>
    <w:p w:rsidR="00067BBF" w:rsidRDefault="00067BBF" w:rsidP="00067BBF">
      <w:r>
        <w:t xml:space="preserve">        3932000.000    29.82311         26320000.000     39.32</w:t>
      </w:r>
    </w:p>
    <w:p w:rsidR="00067BBF" w:rsidRDefault="00067BBF" w:rsidP="00067BBF">
      <w:r>
        <w:t xml:space="preserve">        3939000.000    29.83372         26390000.000     39.34</w:t>
      </w:r>
    </w:p>
    <w:p w:rsidR="00067BBF" w:rsidRDefault="00067BBF" w:rsidP="00067BBF">
      <w:r>
        <w:t xml:space="preserve">        3946000.000    29.84432         26460000.000     39.36</w:t>
      </w:r>
    </w:p>
    <w:p w:rsidR="00067BBF" w:rsidRDefault="00067BBF" w:rsidP="00067BBF">
      <w:r>
        <w:t xml:space="preserve">        3953000.000    29.85490         26530000.000     39.38</w:t>
      </w:r>
    </w:p>
    <w:p w:rsidR="00067BBF" w:rsidRDefault="00067BBF" w:rsidP="00067BBF">
      <w:r>
        <w:lastRenderedPageBreak/>
        <w:t xml:space="preserve">        3960000.000    29.86547         26600000.000     39.40</w:t>
      </w:r>
    </w:p>
    <w:p w:rsidR="00067BBF" w:rsidRDefault="00067BBF" w:rsidP="00067BBF">
      <w:r>
        <w:t xml:space="preserve">        3967000.000    29.87602         26670000.000     39.42</w:t>
      </w:r>
    </w:p>
    <w:p w:rsidR="00067BBF" w:rsidRDefault="00067BBF" w:rsidP="00067BBF">
      <w:r>
        <w:t xml:space="preserve">        3974000.000    29.88655         26740000.000     39.44</w:t>
      </w:r>
    </w:p>
    <w:p w:rsidR="00067BBF" w:rsidRDefault="00067BBF" w:rsidP="00067BBF">
      <w:r>
        <w:t xml:space="preserve">        3981000.000    29.89708         26810000.000     39.47</w:t>
      </w:r>
    </w:p>
    <w:p w:rsidR="00067BBF" w:rsidRDefault="00067BBF" w:rsidP="00067BBF">
      <w:r>
        <w:t xml:space="preserve">        3988000.000    29.90758         26880000.000     39.49</w:t>
      </w:r>
    </w:p>
    <w:p w:rsidR="00067BBF" w:rsidRDefault="00067BBF" w:rsidP="00067BBF">
      <w:r>
        <w:t xml:space="preserve">        3995000.000    29.91807         26950000.000     39.51</w:t>
      </w:r>
    </w:p>
    <w:p w:rsidR="00067BBF" w:rsidRDefault="00067BBF" w:rsidP="00067BBF">
      <w:r>
        <w:t xml:space="preserve">        4002000.000    29.92855         27020000.000     39.53</w:t>
      </w:r>
    </w:p>
    <w:p w:rsidR="00067BBF" w:rsidRDefault="00067BBF" w:rsidP="00067BBF">
      <w:r>
        <w:t xml:space="preserve">        4009000.000    29.93901         27090000.000     39.55</w:t>
      </w:r>
    </w:p>
    <w:p w:rsidR="00067BBF" w:rsidRDefault="00067BBF" w:rsidP="00067BBF">
      <w:r>
        <w:t xml:space="preserve">        4016000.000    29.94946         27160000.000     39.57</w:t>
      </w:r>
    </w:p>
    <w:p w:rsidR="00067BBF" w:rsidRDefault="00067BBF" w:rsidP="00067BBF">
      <w:r>
        <w:t xml:space="preserve">        4023000.000    29.95990         27230000.000     39.59</w:t>
      </w:r>
    </w:p>
    <w:p w:rsidR="00067BBF" w:rsidRDefault="00067BBF" w:rsidP="00067BBF">
      <w:r>
        <w:t xml:space="preserve">        4030000.000    29.97031         27300000.000     39.61</w:t>
      </w:r>
    </w:p>
    <w:p w:rsidR="00067BBF" w:rsidRDefault="00067BBF" w:rsidP="00067BBF">
      <w:r>
        <w:t xml:space="preserve">        4037000.000    29.98072         27370000.000     39.63</w:t>
      </w:r>
    </w:p>
    <w:p w:rsidR="00067BBF" w:rsidRDefault="00067BBF" w:rsidP="00067BBF">
      <w:r>
        <w:t xml:space="preserve">        4044000.000    29.99111         27440000.000     39.65</w:t>
      </w:r>
    </w:p>
    <w:p w:rsidR="00067BBF" w:rsidRDefault="00067BBF" w:rsidP="00067BBF">
      <w:r>
        <w:t xml:space="preserve">        4051000.000    30.00148         27510000.000     39.67</w:t>
      </w:r>
    </w:p>
    <w:p w:rsidR="00067BBF" w:rsidRDefault="00067BBF" w:rsidP="00067BBF">
      <w:r>
        <w:t xml:space="preserve">        4058000.000    30.01184         27580000.000     39.69</w:t>
      </w:r>
    </w:p>
    <w:p w:rsidR="00067BBF" w:rsidRDefault="00067BBF" w:rsidP="00067BBF">
      <w:r>
        <w:t xml:space="preserve">        4065000.000    30.02219         27650000.000     39.71</w:t>
      </w:r>
    </w:p>
    <w:p w:rsidR="00067BBF" w:rsidRDefault="00067BBF" w:rsidP="00067BBF">
      <w:r>
        <w:t xml:space="preserve">        4072000.000    30.03252         27720000.000     39.73</w:t>
      </w:r>
    </w:p>
    <w:p w:rsidR="00067BBF" w:rsidRDefault="00067BBF" w:rsidP="00067BBF">
      <w:r>
        <w:t xml:space="preserve">        4079000.000    30.04284         27790000.000     39.75</w:t>
      </w:r>
    </w:p>
    <w:p w:rsidR="00067BBF" w:rsidRDefault="00067BBF" w:rsidP="00067BBF">
      <w:r>
        <w:t xml:space="preserve">        4086000.000    30.05315         27860000.000     39.77</w:t>
      </w:r>
    </w:p>
    <w:p w:rsidR="00067BBF" w:rsidRDefault="00067BBF" w:rsidP="00067BBF">
      <w:r>
        <w:t xml:space="preserve">        4093000.000    30.06344         27930000.000     39.79</w:t>
      </w:r>
    </w:p>
    <w:p w:rsidR="00067BBF" w:rsidRDefault="00067BBF" w:rsidP="00067BBF">
      <w:r>
        <w:t xml:space="preserve">        4100000.000    30.07371         28000000.000     39.81</w:t>
      </w:r>
    </w:p>
    <w:p w:rsidR="00067BBF" w:rsidRDefault="00067BBF" w:rsidP="00067BBF">
      <w:r>
        <w:t xml:space="preserve">        4107000.000    30.08398         28070000.000     39.83</w:t>
      </w:r>
    </w:p>
    <w:p w:rsidR="00067BBF" w:rsidRDefault="00067BBF" w:rsidP="00067BBF">
      <w:r>
        <w:t xml:space="preserve">        4114000.000    30.09422         28140000.000     39.85</w:t>
      </w:r>
    </w:p>
    <w:p w:rsidR="00067BBF" w:rsidRDefault="00067BBF" w:rsidP="00067BBF">
      <w:r>
        <w:t xml:space="preserve">        4121000.000    30.10446         28210000.000     39.87</w:t>
      </w:r>
    </w:p>
    <w:p w:rsidR="00067BBF" w:rsidRDefault="00067BBF" w:rsidP="00067BBF">
      <w:r>
        <w:t xml:space="preserve">        4128000.000    30.11468         28280000.000     39.89</w:t>
      </w:r>
    </w:p>
    <w:p w:rsidR="00067BBF" w:rsidRDefault="00067BBF" w:rsidP="00067BBF">
      <w:r>
        <w:t xml:space="preserve">        4135000.000    30.12488         28350000.000     39.91</w:t>
      </w:r>
    </w:p>
    <w:p w:rsidR="00067BBF" w:rsidRDefault="00067BBF" w:rsidP="00067BBF">
      <w:r>
        <w:t xml:space="preserve">        4142000.000    30.13508         28420000.000     39.93</w:t>
      </w:r>
    </w:p>
    <w:p w:rsidR="00067BBF" w:rsidRDefault="00067BBF" w:rsidP="00067BBF">
      <w:r>
        <w:t xml:space="preserve">        4149000.000    30.14526         28490000.000     39.95</w:t>
      </w:r>
    </w:p>
    <w:p w:rsidR="00067BBF" w:rsidRDefault="00067BBF" w:rsidP="00067BBF">
      <w:r>
        <w:t xml:space="preserve">        4156000.000    30.15542         28560000.000     39.97</w:t>
      </w:r>
    </w:p>
    <w:p w:rsidR="00067BBF" w:rsidRDefault="00067BBF" w:rsidP="00067BBF">
      <w:r>
        <w:lastRenderedPageBreak/>
        <w:t xml:space="preserve">        4163000.000    30.16557         28630000.000     39.99</w:t>
      </w:r>
    </w:p>
    <w:p w:rsidR="00067BBF" w:rsidRDefault="00067BBF" w:rsidP="00067BBF">
      <w:r>
        <w:t xml:space="preserve">        4170000.000    30.17571         28700000.000     40.01</w:t>
      </w:r>
    </w:p>
    <w:p w:rsidR="00067BBF" w:rsidRDefault="00067BBF" w:rsidP="00067BBF">
      <w:r>
        <w:t xml:space="preserve">        4177000.000    30.18583         28770000.000     40.03</w:t>
      </w:r>
    </w:p>
    <w:p w:rsidR="00067BBF" w:rsidRDefault="00067BBF" w:rsidP="00067BBF">
      <w:r>
        <w:t xml:space="preserve">        4184000.000    30.19594         28840000.000     40.05</w:t>
      </w:r>
    </w:p>
    <w:p w:rsidR="00067BBF" w:rsidRDefault="00067BBF" w:rsidP="00067BBF">
      <w:r>
        <w:t xml:space="preserve">        4191000.000    30.20604         28910000.000     40.07</w:t>
      </w:r>
    </w:p>
    <w:p w:rsidR="00067BBF" w:rsidRDefault="00067BBF" w:rsidP="00067BBF">
      <w:r>
        <w:t xml:space="preserve">        4198000.000    30.21612         28980000.000     40.08</w:t>
      </w:r>
    </w:p>
    <w:p w:rsidR="00067BBF" w:rsidRDefault="00067BBF" w:rsidP="00067BBF">
      <w:r>
        <w:t xml:space="preserve">        4205000.000    30.22620         29050000.000     40.10</w:t>
      </w:r>
    </w:p>
    <w:p w:rsidR="00067BBF" w:rsidRDefault="00067BBF" w:rsidP="00067BBF">
      <w:r>
        <w:t xml:space="preserve">        4212000.000    30.23625         29120000.000     40.12</w:t>
      </w:r>
    </w:p>
    <w:p w:rsidR="00067BBF" w:rsidRDefault="00067BBF" w:rsidP="00067BBF">
      <w:r>
        <w:t xml:space="preserve">        4219000.000    30.24630         29190000.000     40.14</w:t>
      </w:r>
    </w:p>
    <w:p w:rsidR="00067BBF" w:rsidRDefault="00067BBF" w:rsidP="00067BBF">
      <w:r>
        <w:t xml:space="preserve">        4226000.000    30.25633         29260000.000     40.16</w:t>
      </w:r>
    </w:p>
    <w:p w:rsidR="00067BBF" w:rsidRDefault="00067BBF" w:rsidP="00067BBF">
      <w:r>
        <w:t xml:space="preserve">        4233000.000    30.26634         29330000.000     40.18</w:t>
      </w:r>
    </w:p>
    <w:p w:rsidR="00067BBF" w:rsidRDefault="00067BBF" w:rsidP="00067BBF">
      <w:r>
        <w:t xml:space="preserve">        4240000.000    30.27635         29400000.000     40.20</w:t>
      </w:r>
    </w:p>
    <w:p w:rsidR="00067BBF" w:rsidRDefault="00067BBF" w:rsidP="00067BBF">
      <w:r>
        <w:t xml:space="preserve">        4247000.000    30.28634         29470000.000     40.22</w:t>
      </w:r>
    </w:p>
    <w:p w:rsidR="00067BBF" w:rsidRDefault="00067BBF" w:rsidP="00067BBF">
      <w:r>
        <w:t xml:space="preserve">        4254000.000    30.29631         29540000.000     40.24</w:t>
      </w:r>
    </w:p>
    <w:p w:rsidR="00067BBF" w:rsidRDefault="00067BBF" w:rsidP="00067BBF">
      <w:r>
        <w:t xml:space="preserve">        4261000.000    30.30628         29610000.000     40.26</w:t>
      </w:r>
    </w:p>
    <w:p w:rsidR="00067BBF" w:rsidRDefault="00067BBF" w:rsidP="00067BBF">
      <w:r>
        <w:t xml:space="preserve">        4268000.000    30.31623         29680000.000     40.28</w:t>
      </w:r>
    </w:p>
    <w:p w:rsidR="00067BBF" w:rsidRDefault="00067BBF" w:rsidP="00067BBF">
      <w:r>
        <w:t xml:space="preserve">        4275000.000    30.32617         29750000.000     40.30</w:t>
      </w:r>
    </w:p>
    <w:p w:rsidR="00067BBF" w:rsidRDefault="00067BBF" w:rsidP="00067BBF">
      <w:r>
        <w:t xml:space="preserve">        4282000.000    30.33609         29820000.000     40.31</w:t>
      </w:r>
    </w:p>
    <w:p w:rsidR="00067BBF" w:rsidRDefault="00067BBF" w:rsidP="00067BBF">
      <w:r>
        <w:t xml:space="preserve">        4289000.000    30.34600         29890000.000     40.33</w:t>
      </w:r>
    </w:p>
    <w:p w:rsidR="00067BBF" w:rsidRDefault="00067BBF" w:rsidP="00067BBF">
      <w:r>
        <w:t xml:space="preserve">        4296000.000    30.35590         29960000.000     40.35</w:t>
      </w:r>
    </w:p>
    <w:p w:rsidR="00067BBF" w:rsidRDefault="00067BBF" w:rsidP="00067BBF">
      <w:r>
        <w:t xml:space="preserve">        4303000.000    30.36579         30030000.000     40.37</w:t>
      </w:r>
    </w:p>
    <w:p w:rsidR="00067BBF" w:rsidRDefault="00067BBF" w:rsidP="00067BBF">
      <w:r>
        <w:t xml:space="preserve">        4310000.000    30.37566         30100000.000     40.39</w:t>
      </w:r>
    </w:p>
    <w:p w:rsidR="00067BBF" w:rsidRDefault="00067BBF" w:rsidP="00067BBF">
      <w:r>
        <w:t xml:space="preserve">        4317000.000    30.38552         30170000.000     40.41</w:t>
      </w:r>
    </w:p>
    <w:p w:rsidR="00067BBF" w:rsidRDefault="00067BBF" w:rsidP="00067BBF">
      <w:r>
        <w:t xml:space="preserve">        4324000.000    30.39537         30240000.000     40.43</w:t>
      </w:r>
    </w:p>
    <w:p w:rsidR="00067BBF" w:rsidRDefault="00067BBF" w:rsidP="00067BBF">
      <w:r>
        <w:t xml:space="preserve">        4331000.000    30.40520         30310000.000     40.45</w:t>
      </w:r>
    </w:p>
    <w:p w:rsidR="00067BBF" w:rsidRDefault="00067BBF" w:rsidP="00067BBF">
      <w:r>
        <w:t xml:space="preserve">        4338000.000    30.41503         30380000.000     40.46</w:t>
      </w:r>
    </w:p>
    <w:p w:rsidR="00067BBF" w:rsidRDefault="00067BBF" w:rsidP="00067BBF">
      <w:r>
        <w:t xml:space="preserve">        4345000.000    30.42484         30450000.000     40.48</w:t>
      </w:r>
    </w:p>
    <w:p w:rsidR="00067BBF" w:rsidRDefault="00067BBF" w:rsidP="00067BBF">
      <w:r>
        <w:t xml:space="preserve">        4352000.000    30.43463         30520000.000     40.50</w:t>
      </w:r>
    </w:p>
    <w:p w:rsidR="00067BBF" w:rsidRDefault="00067BBF" w:rsidP="00067BBF">
      <w:r>
        <w:t xml:space="preserve">        4359000.000    30.44442         30590000.000     40.52</w:t>
      </w:r>
    </w:p>
    <w:p w:rsidR="00067BBF" w:rsidRDefault="00067BBF" w:rsidP="00067BBF">
      <w:r>
        <w:lastRenderedPageBreak/>
        <w:t xml:space="preserve">        4366000.000    30.45419         30660000.000     40.54</w:t>
      </w:r>
    </w:p>
    <w:p w:rsidR="00067BBF" w:rsidRDefault="00067BBF" w:rsidP="00067BBF">
      <w:r>
        <w:t xml:space="preserve">        4373000.000    30.46395         30730000.000     40.56</w:t>
      </w:r>
    </w:p>
    <w:p w:rsidR="00067BBF" w:rsidRDefault="00067BBF" w:rsidP="00067BBF">
      <w:r>
        <w:t xml:space="preserve">        4380000.000    30.47369         30800000.000     40.58</w:t>
      </w:r>
    </w:p>
    <w:p w:rsidR="00067BBF" w:rsidRDefault="00067BBF" w:rsidP="00067BBF">
      <w:r>
        <w:t xml:space="preserve">        4387000.000    30.48343         30870000.000     40.59</w:t>
      </w:r>
    </w:p>
    <w:p w:rsidR="00067BBF" w:rsidRDefault="00067BBF" w:rsidP="00067BBF">
      <w:r>
        <w:t xml:space="preserve">        4394000.000    30.49315         30940000.000     40.61</w:t>
      </w:r>
    </w:p>
    <w:p w:rsidR="00067BBF" w:rsidRDefault="00067BBF" w:rsidP="00067BBF">
      <w:r>
        <w:t xml:space="preserve">        4401000.000    30.50286         31010000.000     40.63</w:t>
      </w:r>
    </w:p>
    <w:p w:rsidR="00067BBF" w:rsidRDefault="00067BBF" w:rsidP="00067BBF">
      <w:r>
        <w:t xml:space="preserve">        4408000.000    30.51256         31080000.000     40.65</w:t>
      </w:r>
    </w:p>
    <w:p w:rsidR="00067BBF" w:rsidRDefault="00067BBF" w:rsidP="00067BBF">
      <w:r>
        <w:t xml:space="preserve">        4415000.000    30.52224         31150000.000     40.67</w:t>
      </w:r>
    </w:p>
    <w:p w:rsidR="00067BBF" w:rsidRDefault="00067BBF" w:rsidP="00067BBF">
      <w:r>
        <w:t xml:space="preserve">        4422000.000    30.53191         31220000.000     40.69</w:t>
      </w:r>
    </w:p>
    <w:p w:rsidR="00067BBF" w:rsidRDefault="00067BBF" w:rsidP="00067BBF">
      <w:r>
        <w:t xml:space="preserve">        4429000.000    30.54157         31290000.000     40.70</w:t>
      </w:r>
    </w:p>
    <w:p w:rsidR="00067BBF" w:rsidRDefault="00067BBF" w:rsidP="00067BBF">
      <w:r>
        <w:t xml:space="preserve">        4436000.000    30.55122         31360000.000     40.72</w:t>
      </w:r>
    </w:p>
    <w:p w:rsidR="00067BBF" w:rsidRDefault="00067BBF" w:rsidP="00067BBF">
      <w:r>
        <w:t xml:space="preserve">        4443000.000    30.56086         31430000.000     40.74</w:t>
      </w:r>
    </w:p>
    <w:p w:rsidR="00067BBF" w:rsidRDefault="00067BBF" w:rsidP="00067BBF">
      <w:r>
        <w:t xml:space="preserve">        4450000.000    30.57048         31500000.000     40.76</w:t>
      </w:r>
    </w:p>
    <w:p w:rsidR="00067BBF" w:rsidRDefault="00067BBF" w:rsidP="00067BBF">
      <w:r>
        <w:t xml:space="preserve">        4457000.000    30.58009         31570000.000     40.78</w:t>
      </w:r>
    </w:p>
    <w:p w:rsidR="00067BBF" w:rsidRDefault="00067BBF" w:rsidP="00067BBF">
      <w:r>
        <w:t xml:space="preserve">        4464000.000    30.58969         31640000.000     40.79</w:t>
      </w:r>
    </w:p>
    <w:p w:rsidR="00067BBF" w:rsidRDefault="00067BBF" w:rsidP="00067BBF">
      <w:r>
        <w:t xml:space="preserve">        4471000.000    30.59928         31710000.000     40.81</w:t>
      </w:r>
    </w:p>
    <w:p w:rsidR="00067BBF" w:rsidRDefault="00067BBF" w:rsidP="00067BBF">
      <w:r>
        <w:t xml:space="preserve">        4478000.000    30.60886         31780000.000     40.83</w:t>
      </w:r>
    </w:p>
    <w:p w:rsidR="00067BBF" w:rsidRDefault="00067BBF" w:rsidP="00067BBF">
      <w:r>
        <w:t xml:space="preserve">        4485000.000    30.61842         31850000.000     40.85</w:t>
      </w:r>
    </w:p>
    <w:p w:rsidR="00067BBF" w:rsidRDefault="00067BBF" w:rsidP="00067BBF">
      <w:r>
        <w:t xml:space="preserve">        4492000.000    30.62797         31920000.000     40.87</w:t>
      </w:r>
    </w:p>
    <w:p w:rsidR="00067BBF" w:rsidRDefault="00067BBF" w:rsidP="00067BBF">
      <w:r>
        <w:t xml:space="preserve">        4499000.000    30.63751         31990000.000     40.88</w:t>
      </w:r>
    </w:p>
    <w:p w:rsidR="00067BBF" w:rsidRDefault="00067BBF" w:rsidP="00067BBF">
      <w:r>
        <w:t xml:space="preserve">        4506000.000    30.64704         32060000.000     40.90</w:t>
      </w:r>
    </w:p>
    <w:p w:rsidR="00067BBF" w:rsidRDefault="00067BBF" w:rsidP="00067BBF">
      <w:r>
        <w:t xml:space="preserve">        4513000.000    30.65655         32130000.000     40.92</w:t>
      </w:r>
    </w:p>
    <w:p w:rsidR="00067BBF" w:rsidRDefault="00067BBF" w:rsidP="00067BBF">
      <w:r>
        <w:t xml:space="preserve">        4520000.000    30.66606         32200000.000     40.94</w:t>
      </w:r>
    </w:p>
    <w:p w:rsidR="00067BBF" w:rsidRDefault="00067BBF" w:rsidP="00067BBF">
      <w:r>
        <w:t xml:space="preserve">        4527000.000    30.67555         32270000.000     40.96</w:t>
      </w:r>
    </w:p>
    <w:p w:rsidR="00067BBF" w:rsidRDefault="00067BBF" w:rsidP="00067BBF">
      <w:r>
        <w:t xml:space="preserve">        4534000.000    30.68503         32340000.000     40.97</w:t>
      </w:r>
    </w:p>
    <w:p w:rsidR="00067BBF" w:rsidRDefault="00067BBF" w:rsidP="00067BBF">
      <w:r>
        <w:t xml:space="preserve">        4541000.000    30.69450         32410000.000     40.99</w:t>
      </w:r>
    </w:p>
    <w:p w:rsidR="00067BBF" w:rsidRDefault="00067BBF" w:rsidP="00067BBF">
      <w:r>
        <w:t xml:space="preserve">        4548000.000    30.70396         32480000.000     41.01</w:t>
      </w:r>
    </w:p>
    <w:p w:rsidR="00067BBF" w:rsidRDefault="00067BBF" w:rsidP="00067BBF">
      <w:r>
        <w:t xml:space="preserve">        4555000.000    30.71340         32550000.000     41.03</w:t>
      </w:r>
    </w:p>
    <w:p w:rsidR="00067BBF" w:rsidRDefault="00067BBF" w:rsidP="00067BBF">
      <w:r>
        <w:t xml:space="preserve">        4562000.000    30.72284         32620000.000     41.04</w:t>
      </w:r>
    </w:p>
    <w:p w:rsidR="00067BBF" w:rsidRDefault="00067BBF" w:rsidP="00067BBF">
      <w:r>
        <w:lastRenderedPageBreak/>
        <w:t xml:space="preserve">        4569000.000    30.73226         32690000.000     41.06</w:t>
      </w:r>
    </w:p>
    <w:p w:rsidR="00067BBF" w:rsidRDefault="00067BBF" w:rsidP="00067BBF">
      <w:r>
        <w:t xml:space="preserve">        4576000.000    30.74167         32760000.000     41.08</w:t>
      </w:r>
    </w:p>
    <w:p w:rsidR="00067BBF" w:rsidRDefault="00067BBF" w:rsidP="00067BBF">
      <w:r>
        <w:t xml:space="preserve">        4583000.000    30.75107         32830000.000     41.10</w:t>
      </w:r>
    </w:p>
    <w:p w:rsidR="00067BBF" w:rsidRDefault="00067BBF" w:rsidP="00067BBF">
      <w:r>
        <w:t xml:space="preserve">        4590000.000    30.76046         32900000.000     41.11</w:t>
      </w:r>
    </w:p>
    <w:p w:rsidR="00067BBF" w:rsidRDefault="00067BBF" w:rsidP="00067BBF">
      <w:r>
        <w:t xml:space="preserve">        4597000.000    30.76984         32970000.000     41.13</w:t>
      </w:r>
    </w:p>
    <w:p w:rsidR="00067BBF" w:rsidRDefault="00067BBF" w:rsidP="00067BBF">
      <w:r>
        <w:t xml:space="preserve">        4604000.000    30.77920         33040000.000     41.15</w:t>
      </w:r>
    </w:p>
    <w:p w:rsidR="00067BBF" w:rsidRDefault="00067BBF" w:rsidP="00067BBF">
      <w:r>
        <w:t xml:space="preserve">        4611000.000    30.78855         33110000.000     41.17</w:t>
      </w:r>
    </w:p>
    <w:p w:rsidR="00067BBF" w:rsidRDefault="00067BBF" w:rsidP="00067BBF">
      <w:r>
        <w:t xml:space="preserve">        4618000.000    30.79790         33180000.000     41.18</w:t>
      </w:r>
    </w:p>
    <w:p w:rsidR="00067BBF" w:rsidRDefault="00067BBF" w:rsidP="00067BBF">
      <w:r>
        <w:t xml:space="preserve">        4625000.000    30.80723         33250000.000     41.20</w:t>
      </w:r>
    </w:p>
    <w:p w:rsidR="00067BBF" w:rsidRDefault="00067BBF" w:rsidP="00067BBF">
      <w:r>
        <w:t xml:space="preserve">        4632000.000    30.81655         33320000.000     41.22</w:t>
      </w:r>
    </w:p>
    <w:p w:rsidR="00067BBF" w:rsidRDefault="00067BBF" w:rsidP="00067BBF">
      <w:r>
        <w:t xml:space="preserve">        4639000.000    30.82586         33390000.000     41.24</w:t>
      </w:r>
    </w:p>
    <w:p w:rsidR="00067BBF" w:rsidRDefault="00067BBF" w:rsidP="00067BBF">
      <w:r>
        <w:t xml:space="preserve">        4646000.000    30.83515         33460000.000     41.25</w:t>
      </w:r>
    </w:p>
    <w:p w:rsidR="00067BBF" w:rsidRDefault="00067BBF" w:rsidP="00067BBF">
      <w:r>
        <w:t xml:space="preserve">        4653000.000    30.84444         33530000.000     41.27</w:t>
      </w:r>
    </w:p>
    <w:p w:rsidR="00067BBF" w:rsidRDefault="00067BBF" w:rsidP="00067BBF">
      <w:r>
        <w:t xml:space="preserve">        4660000.000    30.85372         33600000.000     41.29</w:t>
      </w:r>
    </w:p>
    <w:p w:rsidR="00067BBF" w:rsidRDefault="00067BBF" w:rsidP="00067BBF">
      <w:r>
        <w:t xml:space="preserve">        4667000.000    30.86298         33670000.000     41.31</w:t>
      </w:r>
    </w:p>
    <w:p w:rsidR="00067BBF" w:rsidRDefault="00067BBF" w:rsidP="00067BBF">
      <w:r>
        <w:t xml:space="preserve">        4674000.000    30.87223         33740000.000     41.32</w:t>
      </w:r>
    </w:p>
    <w:p w:rsidR="00067BBF" w:rsidRDefault="00067BBF" w:rsidP="00067BBF">
      <w:r>
        <w:t xml:space="preserve">        4681000.000    30.88147         33810000.000     41.34</w:t>
      </w:r>
    </w:p>
    <w:p w:rsidR="00067BBF" w:rsidRDefault="00067BBF" w:rsidP="00067BBF">
      <w:r>
        <w:t xml:space="preserve">        4688000.000    30.89070         33880000.000     41.36</w:t>
      </w:r>
    </w:p>
    <w:p w:rsidR="00067BBF" w:rsidRDefault="00067BBF" w:rsidP="00067BBF">
      <w:r>
        <w:t xml:space="preserve">        4695000.000    30.89992         33950000.000     41.37</w:t>
      </w:r>
    </w:p>
    <w:p w:rsidR="00067BBF" w:rsidRDefault="00067BBF" w:rsidP="00067BBF">
      <w:r>
        <w:t xml:space="preserve">        4702000.000    30.90913         34020000.000     41.39</w:t>
      </w:r>
    </w:p>
    <w:p w:rsidR="00067BBF" w:rsidRDefault="00067BBF" w:rsidP="00067BBF">
      <w:r>
        <w:t xml:space="preserve">        4709000.000    30.91833         34090000.000     41.41</w:t>
      </w:r>
    </w:p>
    <w:p w:rsidR="00067BBF" w:rsidRDefault="00067BBF" w:rsidP="00067BBF">
      <w:r>
        <w:t xml:space="preserve">        4716000.000    30.92752         34160000.000     41.42</w:t>
      </w:r>
    </w:p>
    <w:p w:rsidR="00067BBF" w:rsidRDefault="00067BBF" w:rsidP="00067BBF">
      <w:r>
        <w:t xml:space="preserve">        4723000.000    30.93669         34230000.000     41.44</w:t>
      </w:r>
    </w:p>
    <w:p w:rsidR="00067BBF" w:rsidRDefault="00067BBF" w:rsidP="00067BBF">
      <w:r>
        <w:t xml:space="preserve">        4730000.000    30.94586         34300000.000     41.46</w:t>
      </w:r>
    </w:p>
    <w:p w:rsidR="00067BBF" w:rsidRDefault="00067BBF" w:rsidP="00067BBF">
      <w:r>
        <w:t xml:space="preserve">        4737000.000    30.95501         34370000.000     41.48</w:t>
      </w:r>
    </w:p>
    <w:p w:rsidR="00067BBF" w:rsidRDefault="00067BBF" w:rsidP="00067BBF">
      <w:r>
        <w:t xml:space="preserve">        4744000.000    30.96415         34440000.000     41.49</w:t>
      </w:r>
    </w:p>
    <w:p w:rsidR="00067BBF" w:rsidRDefault="00067BBF" w:rsidP="00067BBF">
      <w:r>
        <w:t xml:space="preserve">        4751000.000    30.97329         34510000.000     41.51</w:t>
      </w:r>
    </w:p>
    <w:p w:rsidR="00067BBF" w:rsidRDefault="00067BBF" w:rsidP="00067BBF">
      <w:r>
        <w:t xml:space="preserve">        4758000.000    30.98241         34580000.000     41.53</w:t>
      </w:r>
    </w:p>
    <w:p w:rsidR="00067BBF" w:rsidRDefault="00067BBF" w:rsidP="00067BBF">
      <w:r>
        <w:t xml:space="preserve">        4765000.000    30.99152         34650000.000     41.54</w:t>
      </w:r>
    </w:p>
    <w:p w:rsidR="00067BBF" w:rsidRDefault="00067BBF" w:rsidP="00067BBF">
      <w:r>
        <w:lastRenderedPageBreak/>
        <w:t xml:space="preserve">        4772000.000    31.00062         34720000.000     41.56</w:t>
      </w:r>
    </w:p>
    <w:p w:rsidR="00067BBF" w:rsidRDefault="00067BBF" w:rsidP="00067BBF">
      <w:r>
        <w:t xml:space="preserve">        4779000.000    31.00971         34790000.000     41.58</w:t>
      </w:r>
    </w:p>
    <w:p w:rsidR="00067BBF" w:rsidRDefault="00067BBF" w:rsidP="00067BBF">
      <w:r>
        <w:t xml:space="preserve">        4786000.000    31.01879         34860000.000     41.59</w:t>
      </w:r>
    </w:p>
    <w:p w:rsidR="00067BBF" w:rsidRDefault="00067BBF" w:rsidP="00067BBF">
      <w:r>
        <w:t xml:space="preserve">        4793000.000    31.02786         34930000.000     41.61</w:t>
      </w:r>
    </w:p>
    <w:p w:rsidR="00067BBF" w:rsidRDefault="00067BBF" w:rsidP="00067BBF">
      <w:r>
        <w:t xml:space="preserve">        4800000.000    31.03691         35000000.000     41.63</w:t>
      </w:r>
    </w:p>
    <w:p w:rsidR="00067BBF" w:rsidRDefault="00067BBF" w:rsidP="00067BBF">
      <w:r>
        <w:t xml:space="preserve">        4807000.000    31.04596         35070000.000     41.64</w:t>
      </w:r>
    </w:p>
    <w:p w:rsidR="00067BBF" w:rsidRDefault="00067BBF" w:rsidP="00067BBF">
      <w:r>
        <w:t xml:space="preserve">        4814000.000    31.05500         35140000.000     41.66</w:t>
      </w:r>
    </w:p>
    <w:p w:rsidR="00067BBF" w:rsidRDefault="00067BBF" w:rsidP="00067BBF">
      <w:r>
        <w:t xml:space="preserve">        4821000.000    31.06402         35210000.000     41.68</w:t>
      </w:r>
    </w:p>
    <w:p w:rsidR="00067BBF" w:rsidRDefault="00067BBF" w:rsidP="00067BBF">
      <w:r>
        <w:t xml:space="preserve">        4828000.000    31.07304         35280000.000     41.69</w:t>
      </w:r>
    </w:p>
    <w:p w:rsidR="00067BBF" w:rsidRDefault="00067BBF" w:rsidP="00067BBF">
      <w:r>
        <w:t xml:space="preserve">        4835000.000    31.08204         35350000.000     41.71</w:t>
      </w:r>
    </w:p>
    <w:p w:rsidR="00067BBF" w:rsidRDefault="00067BBF" w:rsidP="00067BBF">
      <w:r>
        <w:t xml:space="preserve">        4842000.000    31.09104         35420000.000     41.73</w:t>
      </w:r>
    </w:p>
    <w:p w:rsidR="00067BBF" w:rsidRDefault="00067BBF" w:rsidP="00067BBF">
      <w:r>
        <w:t xml:space="preserve">        4849000.000    31.10002         35490000.000     41.74</w:t>
      </w:r>
    </w:p>
    <w:p w:rsidR="00067BBF" w:rsidRDefault="00067BBF" w:rsidP="00067BBF">
      <w:r>
        <w:t xml:space="preserve">        4856000.000    31.10900         35560000.000     41.76</w:t>
      </w:r>
    </w:p>
    <w:p w:rsidR="00067BBF" w:rsidRDefault="00067BBF" w:rsidP="00067BBF">
      <w:r>
        <w:t xml:space="preserve">        4863000.000    31.11796         35630000.000     41.78</w:t>
      </w:r>
    </w:p>
    <w:p w:rsidR="00067BBF" w:rsidRDefault="00067BBF" w:rsidP="00067BBF">
      <w:r>
        <w:t xml:space="preserve">        4870000.000    31.12691         35700000.000     41.79</w:t>
      </w:r>
    </w:p>
    <w:p w:rsidR="00067BBF" w:rsidRDefault="00067BBF" w:rsidP="00067BBF">
      <w:r>
        <w:t xml:space="preserve">        4877000.000    31.13586         35770000.000     41.81</w:t>
      </w:r>
    </w:p>
    <w:p w:rsidR="00067BBF" w:rsidRDefault="00067BBF" w:rsidP="00067BBF">
      <w:r>
        <w:t xml:space="preserve">        4884000.000    31.14479         35840000.000     41.82</w:t>
      </w:r>
    </w:p>
    <w:p w:rsidR="00067BBF" w:rsidRDefault="00067BBF" w:rsidP="00067BBF">
      <w:r>
        <w:t xml:space="preserve">        4891000.000    31.15371         35910000.000     41.84</w:t>
      </w:r>
    </w:p>
    <w:p w:rsidR="00067BBF" w:rsidRDefault="00067BBF" w:rsidP="00067BBF">
      <w:r>
        <w:t xml:space="preserve">        4898000.000    31.16263         35980000.000     41.86</w:t>
      </w:r>
    </w:p>
    <w:p w:rsidR="00067BBF" w:rsidRDefault="00067BBF" w:rsidP="00067BBF">
      <w:r>
        <w:t xml:space="preserve">        4905000.000    31.17153         36050000.000     41.87</w:t>
      </w:r>
    </w:p>
    <w:p w:rsidR="00067BBF" w:rsidRDefault="00067BBF" w:rsidP="00067BBF">
      <w:r>
        <w:t xml:space="preserve">        4912000.000    31.18042         36120000.000     41.89</w:t>
      </w:r>
    </w:p>
    <w:p w:rsidR="00067BBF" w:rsidRDefault="00067BBF" w:rsidP="00067BBF">
      <w:r>
        <w:t xml:space="preserve">        4919000.000    31.18930         36190000.000     41.91</w:t>
      </w:r>
    </w:p>
    <w:p w:rsidR="00067BBF" w:rsidRDefault="00067BBF" w:rsidP="00067BBF">
      <w:r>
        <w:t xml:space="preserve">        4926000.000    31.19817         36260000.000     41.92</w:t>
      </w:r>
    </w:p>
    <w:p w:rsidR="00067BBF" w:rsidRDefault="00067BBF" w:rsidP="00067BBF">
      <w:r>
        <w:t xml:space="preserve">        4933000.000    31.20703         36330000.000     41.94</w:t>
      </w:r>
    </w:p>
    <w:p w:rsidR="00067BBF" w:rsidRDefault="00067BBF" w:rsidP="00067BBF">
      <w:r>
        <w:t xml:space="preserve">        4940000.000    31.21589         36400000.000     41.95</w:t>
      </w:r>
    </w:p>
    <w:p w:rsidR="00067BBF" w:rsidRDefault="00067BBF" w:rsidP="00067BBF">
      <w:r>
        <w:t xml:space="preserve">        4947000.000    31.22473         36470000.000     41.97</w:t>
      </w:r>
    </w:p>
    <w:p w:rsidR="00067BBF" w:rsidRDefault="00067BBF" w:rsidP="00067BBF">
      <w:r>
        <w:t xml:space="preserve">        4954000.000    31.23356         36540000.000     41.99</w:t>
      </w:r>
    </w:p>
    <w:p w:rsidR="00067BBF" w:rsidRDefault="00067BBF" w:rsidP="00067BBF">
      <w:r>
        <w:t xml:space="preserve">        4961000.000    31.24238         36610000.000     42.00</w:t>
      </w:r>
    </w:p>
    <w:p w:rsidR="00067BBF" w:rsidRDefault="00067BBF" w:rsidP="00067BBF">
      <w:r>
        <w:t xml:space="preserve">        4968000.000    31.25119         36680000.000     42.02</w:t>
      </w:r>
    </w:p>
    <w:p w:rsidR="00067BBF" w:rsidRDefault="00067BBF" w:rsidP="00067BBF">
      <w:r>
        <w:lastRenderedPageBreak/>
        <w:t xml:space="preserve">        4975000.000    31.25999         36750000.000     42.03</w:t>
      </w:r>
    </w:p>
    <w:p w:rsidR="00067BBF" w:rsidRDefault="00067BBF" w:rsidP="00067BBF">
      <w:r>
        <w:t xml:space="preserve">        4982000.000    31.26879         36820000.000     42.05</w:t>
      </w:r>
    </w:p>
    <w:p w:rsidR="00067BBF" w:rsidRDefault="00067BBF" w:rsidP="00067BBF">
      <w:r>
        <w:t xml:space="preserve">        4989000.000    31.27757         36890000.000     42.07</w:t>
      </w:r>
    </w:p>
    <w:p w:rsidR="00067BBF" w:rsidRDefault="00067BBF" w:rsidP="00067BBF">
      <w:r>
        <w:t xml:space="preserve">        4996000.000    31.28634         36960000.000     42.08</w:t>
      </w:r>
    </w:p>
    <w:p w:rsidR="00067BBF" w:rsidRDefault="00067BBF" w:rsidP="00067BBF">
      <w:r>
        <w:t xml:space="preserve">        5003000.000    31.29510         37030000.000     42.10</w:t>
      </w:r>
    </w:p>
    <w:p w:rsidR="00067BBF" w:rsidRDefault="00067BBF" w:rsidP="00067BBF">
      <w:r>
        <w:t xml:space="preserve">        5010000.000    31.30386         37100000.000     42.11</w:t>
      </w:r>
    </w:p>
    <w:p w:rsidR="00067BBF" w:rsidRDefault="00067BBF" w:rsidP="00067BBF">
      <w:r>
        <w:t xml:space="preserve">        5017000.000    31.31260         37170000.000     42.13</w:t>
      </w:r>
    </w:p>
    <w:p w:rsidR="00067BBF" w:rsidRDefault="00067BBF" w:rsidP="00067BBF">
      <w:r>
        <w:t xml:space="preserve">        5024000.000    31.32133         37240000.000     42.15</w:t>
      </w:r>
    </w:p>
    <w:p w:rsidR="00067BBF" w:rsidRDefault="00067BBF" w:rsidP="00067BBF">
      <w:r>
        <w:t xml:space="preserve">        5031000.000    31.33005         37310000.000     42.16</w:t>
      </w:r>
    </w:p>
    <w:p w:rsidR="00067BBF" w:rsidRDefault="00067BBF" w:rsidP="00067BBF">
      <w:r>
        <w:t xml:space="preserve">        5038000.000    31.33877         37380000.000     42.18</w:t>
      </w:r>
    </w:p>
    <w:p w:rsidR="00067BBF" w:rsidRDefault="00067BBF" w:rsidP="00067BBF">
      <w:r>
        <w:t xml:space="preserve">        5045000.000    31.34747         37450000.000     42.19</w:t>
      </w:r>
    </w:p>
    <w:p w:rsidR="00067BBF" w:rsidRDefault="00067BBF" w:rsidP="00067BBF">
      <w:r>
        <w:t xml:space="preserve">        5052000.000    31.35617         37520000.000     42.21</w:t>
      </w:r>
    </w:p>
    <w:p w:rsidR="00067BBF" w:rsidRDefault="00067BBF" w:rsidP="00067BBF">
      <w:r>
        <w:t xml:space="preserve">        5059000.000    31.36485         37590000.000     42.23</w:t>
      </w:r>
    </w:p>
    <w:p w:rsidR="00067BBF" w:rsidRDefault="00067BBF" w:rsidP="00067BBF">
      <w:r>
        <w:t xml:space="preserve">        5066000.000    31.37353         37660000.000     42.24</w:t>
      </w:r>
    </w:p>
    <w:p w:rsidR="00067BBF" w:rsidRDefault="00067BBF" w:rsidP="00067BBF">
      <w:r>
        <w:t xml:space="preserve">        5073000.000    31.38219         37730000.000     42.26</w:t>
      </w:r>
    </w:p>
    <w:p w:rsidR="00067BBF" w:rsidRDefault="00067BBF" w:rsidP="00067BBF">
      <w:r>
        <w:t xml:space="preserve">        5080000.000    31.39085         37800000.000     42.27</w:t>
      </w:r>
    </w:p>
    <w:p w:rsidR="00067BBF" w:rsidRDefault="00067BBF" w:rsidP="00067BBF">
      <w:r>
        <w:t xml:space="preserve">        5087000.000    31.39949         37870000.000     42.29</w:t>
      </w:r>
    </w:p>
    <w:p w:rsidR="00067BBF" w:rsidRDefault="00067BBF" w:rsidP="00067BBF">
      <w:r>
        <w:t xml:space="preserve">        5094000.000    31.40813         37940000.000     42.30</w:t>
      </w:r>
    </w:p>
    <w:p w:rsidR="00067BBF" w:rsidRDefault="00067BBF" w:rsidP="00067BBF">
      <w:r>
        <w:t xml:space="preserve">        5101000.000    31.41676         38010000.000     42.32</w:t>
      </w:r>
    </w:p>
    <w:p w:rsidR="00067BBF" w:rsidRDefault="00067BBF" w:rsidP="00067BBF">
      <w:r>
        <w:t xml:space="preserve">        5108000.000    31.42537         38080000.000     42.33</w:t>
      </w:r>
    </w:p>
    <w:p w:rsidR="00067BBF" w:rsidRDefault="00067BBF" w:rsidP="00067BBF">
      <w:r>
        <w:t xml:space="preserve">        5115000.000    31.43398         38150000.000     42.35</w:t>
      </w:r>
    </w:p>
    <w:p w:rsidR="00067BBF" w:rsidRDefault="00067BBF" w:rsidP="00067BBF">
      <w:r>
        <w:t xml:space="preserve">        5122000.000    31.44258         38220000.000     42.37</w:t>
      </w:r>
    </w:p>
    <w:p w:rsidR="00067BBF" w:rsidRDefault="00067BBF" w:rsidP="00067BBF">
      <w:r>
        <w:t xml:space="preserve">        5129000.000    31.45117         38290000.000     42.38</w:t>
      </w:r>
    </w:p>
    <w:p w:rsidR="00067BBF" w:rsidRDefault="00067BBF" w:rsidP="00067BBF">
      <w:r>
        <w:t xml:space="preserve">        5136000.000    31.45975         38360000.000     42.40</w:t>
      </w:r>
    </w:p>
    <w:p w:rsidR="00067BBF" w:rsidRDefault="00067BBF" w:rsidP="00067BBF">
      <w:r>
        <w:t xml:space="preserve">        5143000.000    31.46832         38430000.000     42.41</w:t>
      </w:r>
    </w:p>
    <w:p w:rsidR="00067BBF" w:rsidRDefault="00067BBF" w:rsidP="00067BBF">
      <w:r>
        <w:t xml:space="preserve">        5150000.000    31.47688         38500000.000     42.43</w:t>
      </w:r>
    </w:p>
    <w:p w:rsidR="00067BBF" w:rsidRDefault="00067BBF" w:rsidP="00067BBF">
      <w:r>
        <w:t xml:space="preserve">        5157000.000    31.48544         38570000.000     42.44</w:t>
      </w:r>
    </w:p>
    <w:p w:rsidR="00067BBF" w:rsidRDefault="00067BBF" w:rsidP="00067BBF">
      <w:r>
        <w:t xml:space="preserve">        5164000.000    31.49398         38640000.000     42.46</w:t>
      </w:r>
    </w:p>
    <w:p w:rsidR="00067BBF" w:rsidRDefault="00067BBF" w:rsidP="00067BBF">
      <w:r>
        <w:t xml:space="preserve">        5171000.000    31.50251         38710000.000     42.47</w:t>
      </w:r>
    </w:p>
    <w:p w:rsidR="00067BBF" w:rsidRDefault="00067BBF" w:rsidP="00067BBF">
      <w:r>
        <w:lastRenderedPageBreak/>
        <w:t xml:space="preserve">        5178000.000    31.51104         38780000.000     42.49</w:t>
      </w:r>
    </w:p>
    <w:p w:rsidR="00067BBF" w:rsidRDefault="00067BBF" w:rsidP="00067BBF">
      <w:r>
        <w:t xml:space="preserve">        5185000.000    31.51955         38850000.000     42.50</w:t>
      </w:r>
    </w:p>
    <w:p w:rsidR="00067BBF" w:rsidRDefault="00067BBF" w:rsidP="00067BBF">
      <w:r>
        <w:t xml:space="preserve">        5192000.000    31.52806         38920000.000     42.52</w:t>
      </w:r>
    </w:p>
    <w:p w:rsidR="00067BBF" w:rsidRDefault="00067BBF" w:rsidP="00067BBF">
      <w:r>
        <w:t xml:space="preserve">        5199000.000    31.53655         38990000.000     42.54</w:t>
      </w:r>
    </w:p>
    <w:p w:rsidR="00067BBF" w:rsidRDefault="00067BBF" w:rsidP="00067BBF">
      <w:r>
        <w:t xml:space="preserve">        5206000.000    31.54504         39060000.000     42.55</w:t>
      </w:r>
    </w:p>
    <w:p w:rsidR="00067BBF" w:rsidRDefault="00067BBF" w:rsidP="00067BBF">
      <w:r>
        <w:t xml:space="preserve">        5213000.000    31.55352         39130000.000     42.57</w:t>
      </w:r>
    </w:p>
    <w:p w:rsidR="00067BBF" w:rsidRDefault="00067BBF" w:rsidP="00067BBF">
      <w:r>
        <w:t xml:space="preserve">        5220000.000    31.56199         39200000.000     42.58</w:t>
      </w:r>
    </w:p>
    <w:p w:rsidR="00067BBF" w:rsidRDefault="00067BBF" w:rsidP="00067BBF">
      <w:r>
        <w:t xml:space="preserve">        5227000.000    31.57045         39270000.000     42.60</w:t>
      </w:r>
    </w:p>
    <w:p w:rsidR="00067BBF" w:rsidRDefault="00067BBF" w:rsidP="00067BBF">
      <w:r>
        <w:t xml:space="preserve">        5234000.000    31.57890         39340000.000     42.61</w:t>
      </w:r>
    </w:p>
    <w:p w:rsidR="00067BBF" w:rsidRDefault="00067BBF" w:rsidP="00067BBF">
      <w:r>
        <w:t xml:space="preserve">        5241000.000    31.58734         39410000.000     42.63</w:t>
      </w:r>
    </w:p>
    <w:p w:rsidR="00067BBF" w:rsidRDefault="00067BBF" w:rsidP="00067BBF">
      <w:r>
        <w:t xml:space="preserve">        5248000.000    31.59578         39480000.000     42.64</w:t>
      </w:r>
    </w:p>
    <w:p w:rsidR="00067BBF" w:rsidRDefault="00067BBF" w:rsidP="00067BBF">
      <w:r>
        <w:t xml:space="preserve">        5255000.000    31.60420         39550000.000     42.66</w:t>
      </w:r>
    </w:p>
    <w:p w:rsidR="00067BBF" w:rsidRDefault="00067BBF" w:rsidP="00067BBF">
      <w:r>
        <w:t xml:space="preserve">        5262000.000    31.61262         39620000.000     42.67</w:t>
      </w:r>
    </w:p>
    <w:p w:rsidR="00067BBF" w:rsidRDefault="00067BBF" w:rsidP="00067BBF">
      <w:r>
        <w:t xml:space="preserve">        5269000.000    31.62102         39690000.000     42.69</w:t>
      </w:r>
    </w:p>
    <w:p w:rsidR="00067BBF" w:rsidRDefault="00067BBF" w:rsidP="00067BBF">
      <w:r>
        <w:t xml:space="preserve">        5276000.000    31.62942         39760000.000     42.70</w:t>
      </w:r>
    </w:p>
    <w:p w:rsidR="00067BBF" w:rsidRDefault="00067BBF" w:rsidP="00067BBF">
      <w:r>
        <w:t xml:space="preserve">        5283000.000    31.63781         39830000.000     42.72</w:t>
      </w:r>
    </w:p>
    <w:p w:rsidR="00067BBF" w:rsidRDefault="00067BBF" w:rsidP="00067BBF">
      <w:r>
        <w:t xml:space="preserve">        5290000.000    31.64619         39900000.000     42.73</w:t>
      </w:r>
    </w:p>
    <w:p w:rsidR="00067BBF" w:rsidRDefault="00067BBF" w:rsidP="00067BBF">
      <w:r>
        <w:t xml:space="preserve">        5297000.000    31.65456         39970000.000     42.75</w:t>
      </w:r>
    </w:p>
    <w:p w:rsidR="00067BBF" w:rsidRDefault="00067BBF" w:rsidP="00067BBF">
      <w:r>
        <w:t xml:space="preserve">        5304000.000    31.66292         40040000.000     42.76</w:t>
      </w:r>
    </w:p>
    <w:p w:rsidR="00067BBF" w:rsidRDefault="00067BBF" w:rsidP="00067BBF">
      <w:r>
        <w:t xml:space="preserve">        5311000.000    31.67127         40110000.000     42.78</w:t>
      </w:r>
    </w:p>
    <w:p w:rsidR="00067BBF" w:rsidRDefault="00067BBF" w:rsidP="00067BBF">
      <w:r>
        <w:t xml:space="preserve">        5318000.000    31.67962         40180000.000     42.79</w:t>
      </w:r>
    </w:p>
    <w:p w:rsidR="00067BBF" w:rsidRDefault="00067BBF" w:rsidP="00067BBF">
      <w:r>
        <w:t xml:space="preserve">        5325000.000    31.68795         40250000.000     42.81</w:t>
      </w:r>
    </w:p>
    <w:p w:rsidR="00067BBF" w:rsidRDefault="00067BBF" w:rsidP="00067BBF">
      <w:r>
        <w:t xml:space="preserve">        5332000.000    31.69628         40320000.000     42.82</w:t>
      </w:r>
    </w:p>
    <w:p w:rsidR="00067BBF" w:rsidRDefault="00067BBF" w:rsidP="00067BBF">
      <w:r>
        <w:t xml:space="preserve">        5339000.000    31.70460         40390000.000     42.84</w:t>
      </w:r>
    </w:p>
    <w:p w:rsidR="00067BBF" w:rsidRDefault="00067BBF" w:rsidP="00067BBF">
      <w:r>
        <w:t xml:space="preserve">        5346000.000    31.71291         40460000.000     42.85</w:t>
      </w:r>
    </w:p>
    <w:p w:rsidR="00067BBF" w:rsidRDefault="00067BBF" w:rsidP="00067BBF">
      <w:r>
        <w:t xml:space="preserve">        5353000.000    31.72121         40530000.000     42.87</w:t>
      </w:r>
    </w:p>
    <w:p w:rsidR="00067BBF" w:rsidRDefault="00067BBF" w:rsidP="00067BBF">
      <w:r>
        <w:t xml:space="preserve">        5360000.000    31.72950         40600000.000     42.88</w:t>
      </w:r>
    </w:p>
    <w:p w:rsidR="00067BBF" w:rsidRDefault="00067BBF" w:rsidP="00067BBF">
      <w:r>
        <w:t xml:space="preserve">        5367000.000    31.73778         40670000.000     42.90</w:t>
      </w:r>
    </w:p>
    <w:p w:rsidR="00067BBF" w:rsidRDefault="00067BBF" w:rsidP="00067BBF">
      <w:r>
        <w:t xml:space="preserve">        5374000.000    31.74606         40740000.000     42.91</w:t>
      </w:r>
    </w:p>
    <w:p w:rsidR="00067BBF" w:rsidRDefault="00067BBF" w:rsidP="00067BBF">
      <w:r>
        <w:lastRenderedPageBreak/>
        <w:t xml:space="preserve">        5381000.000    31.75432         40810000.000     42.93</w:t>
      </w:r>
    </w:p>
    <w:p w:rsidR="00067BBF" w:rsidRDefault="00067BBF" w:rsidP="00067BBF">
      <w:r>
        <w:t xml:space="preserve">        5388000.000    31.76258         40880000.000     42.94</w:t>
      </w:r>
    </w:p>
    <w:p w:rsidR="00067BBF" w:rsidRDefault="00067BBF" w:rsidP="00067BBF">
      <w:r>
        <w:t xml:space="preserve">        5395000.000    31.77083         40950000.000     42.95</w:t>
      </w:r>
    </w:p>
    <w:p w:rsidR="00067BBF" w:rsidRDefault="00067BBF" w:rsidP="00067BBF">
      <w:r>
        <w:t xml:space="preserve">        5402000.000    31.77907         41020000.000     42.97</w:t>
      </w:r>
    </w:p>
    <w:p w:rsidR="00067BBF" w:rsidRDefault="00067BBF" w:rsidP="00067BBF">
      <w:r>
        <w:t xml:space="preserve">        5409000.000    31.78730         41090000.000     42.98</w:t>
      </w:r>
    </w:p>
    <w:p w:rsidR="00067BBF" w:rsidRDefault="00067BBF" w:rsidP="00067BBF">
      <w:r>
        <w:t xml:space="preserve">        5416000.000    31.79553         41160000.000     43.00</w:t>
      </w:r>
    </w:p>
    <w:p w:rsidR="00067BBF" w:rsidRDefault="00067BBF" w:rsidP="00067BBF">
      <w:r>
        <w:t xml:space="preserve">        5423000.000    31.80374         41230000.000     43.01</w:t>
      </w:r>
    </w:p>
    <w:p w:rsidR="00067BBF" w:rsidRDefault="00067BBF" w:rsidP="00067BBF">
      <w:r>
        <w:t xml:space="preserve">        5430000.000    31.81195         41300000.000     43.03</w:t>
      </w:r>
    </w:p>
    <w:p w:rsidR="00067BBF" w:rsidRDefault="00067BBF" w:rsidP="00067BBF">
      <w:r>
        <w:t xml:space="preserve">        5437000.000    31.82014         41370000.000     43.04</w:t>
      </w:r>
    </w:p>
    <w:p w:rsidR="00067BBF" w:rsidRDefault="00067BBF" w:rsidP="00067BBF">
      <w:r>
        <w:t xml:space="preserve">        5444000.000    31.82833         41440000.000     43.06</w:t>
      </w:r>
    </w:p>
    <w:p w:rsidR="00067BBF" w:rsidRDefault="00067BBF" w:rsidP="00067BBF">
      <w:r>
        <w:t xml:space="preserve">        5451000.000    31.83651         41510000.000     43.07</w:t>
      </w:r>
    </w:p>
    <w:p w:rsidR="00067BBF" w:rsidRDefault="00067BBF" w:rsidP="00067BBF">
      <w:r>
        <w:t xml:space="preserve">        5458000.000    31.84469         41580000.000     43.09</w:t>
      </w:r>
    </w:p>
    <w:p w:rsidR="00067BBF" w:rsidRDefault="00067BBF" w:rsidP="00067BBF">
      <w:r>
        <w:t xml:space="preserve">        5465000.000    31.85285         41650000.000     43.10</w:t>
      </w:r>
    </w:p>
    <w:p w:rsidR="00067BBF" w:rsidRDefault="00067BBF" w:rsidP="00067BBF">
      <w:r>
        <w:t xml:space="preserve">        5472000.000    31.86101         41720000.000     43.11</w:t>
      </w:r>
    </w:p>
    <w:p w:rsidR="00067BBF" w:rsidRDefault="00067BBF" w:rsidP="00067BBF">
      <w:r>
        <w:t xml:space="preserve">        5479000.000    31.86915         41790000.000     43.13</w:t>
      </w:r>
    </w:p>
    <w:p w:rsidR="00067BBF" w:rsidRDefault="00067BBF" w:rsidP="00067BBF">
      <w:r>
        <w:t xml:space="preserve">        5486000.000    31.87729         41860000.000     43.14</w:t>
      </w:r>
    </w:p>
    <w:p w:rsidR="00067BBF" w:rsidRDefault="00067BBF" w:rsidP="00067BBF">
      <w:r>
        <w:t xml:space="preserve">        5493000.000    31.88542         41930000.000     43.16</w:t>
      </w:r>
    </w:p>
    <w:p w:rsidR="00067BBF" w:rsidRDefault="00067BBF" w:rsidP="00067BBF">
      <w:r>
        <w:t xml:space="preserve">        5500000.000    31.89355         42000000.000     43.17</w:t>
      </w:r>
    </w:p>
    <w:p w:rsidR="00067BBF" w:rsidRDefault="00067BBF" w:rsidP="00067BBF">
      <w:r>
        <w:t xml:space="preserve">        5507000.000    31.90166         42070000.000     43.19</w:t>
      </w:r>
    </w:p>
    <w:p w:rsidR="00067BBF" w:rsidRDefault="00067BBF" w:rsidP="00067BBF">
      <w:r>
        <w:t xml:space="preserve">        5514000.000    31.90977         42140000.000     43.20</w:t>
      </w:r>
    </w:p>
    <w:p w:rsidR="00067BBF" w:rsidRDefault="00067BBF" w:rsidP="00067BBF">
      <w:r>
        <w:t xml:space="preserve">        5521000.000    31.91786         42210000.000     43.22</w:t>
      </w:r>
    </w:p>
    <w:p w:rsidR="00067BBF" w:rsidRDefault="00067BBF" w:rsidP="00067BBF">
      <w:r>
        <w:t xml:space="preserve">        5528000.000    31.92595         42280000.000     43.23</w:t>
      </w:r>
    </w:p>
    <w:p w:rsidR="00067BBF" w:rsidRDefault="00067BBF" w:rsidP="00067BBF">
      <w:r>
        <w:t xml:space="preserve">        5535000.000    31.93404         42350000.000     43.24</w:t>
      </w:r>
    </w:p>
    <w:p w:rsidR="00067BBF" w:rsidRDefault="00067BBF" w:rsidP="00067BBF">
      <w:r>
        <w:t xml:space="preserve">        5542000.000    31.94211         42420000.000     43.26</w:t>
      </w:r>
    </w:p>
    <w:p w:rsidR="00067BBF" w:rsidRDefault="00067BBF" w:rsidP="00067BBF">
      <w:r>
        <w:t xml:space="preserve">        5549000.000    31.95017         42490000.000     43.27</w:t>
      </w:r>
    </w:p>
    <w:p w:rsidR="00067BBF" w:rsidRDefault="00067BBF" w:rsidP="00067BBF">
      <w:r>
        <w:t xml:space="preserve">        5556000.000    31.95823         42560000.000     43.29</w:t>
      </w:r>
    </w:p>
    <w:p w:rsidR="00067BBF" w:rsidRDefault="00067BBF" w:rsidP="00067BBF">
      <w:r>
        <w:t xml:space="preserve">        5563000.000    31.96628         42630000.000     43.30</w:t>
      </w:r>
    </w:p>
    <w:p w:rsidR="00067BBF" w:rsidRDefault="00067BBF" w:rsidP="00067BBF">
      <w:r>
        <w:t xml:space="preserve">        5570000.000    31.97432         42700000.000     43.32</w:t>
      </w:r>
    </w:p>
    <w:p w:rsidR="00067BBF" w:rsidRDefault="00067BBF" w:rsidP="00067BBF">
      <w:r>
        <w:t xml:space="preserve">        5577000.000    31.98235         42770000.000     43.33</w:t>
      </w:r>
    </w:p>
    <w:p w:rsidR="00067BBF" w:rsidRDefault="00067BBF" w:rsidP="00067BBF">
      <w:r>
        <w:lastRenderedPageBreak/>
        <w:t xml:space="preserve">        5584000.000    31.99038         42840000.000     43.34</w:t>
      </w:r>
    </w:p>
    <w:p w:rsidR="00067BBF" w:rsidRDefault="00067BBF" w:rsidP="00067BBF">
      <w:r>
        <w:t xml:space="preserve">        5591000.000    31.99839         42910000.000     43.36</w:t>
      </w:r>
    </w:p>
    <w:p w:rsidR="00067BBF" w:rsidRDefault="00067BBF" w:rsidP="00067BBF">
      <w:r>
        <w:t xml:space="preserve">        5598000.000    32.00640         42980000.000     43.37</w:t>
      </w:r>
    </w:p>
    <w:p w:rsidR="00067BBF" w:rsidRDefault="00067BBF" w:rsidP="00067BBF">
      <w:r>
        <w:t xml:space="preserve">        5605000.000    32.01440         43050000.000     43.39</w:t>
      </w:r>
    </w:p>
    <w:p w:rsidR="00067BBF" w:rsidRDefault="00067BBF" w:rsidP="00067BBF">
      <w:r>
        <w:t xml:space="preserve">        5612000.000    32.02240         43120000.000     43.40</w:t>
      </w:r>
    </w:p>
    <w:p w:rsidR="00067BBF" w:rsidRDefault="00067BBF" w:rsidP="00067BBF">
      <w:r>
        <w:t xml:space="preserve">        5619000.000    32.03038         43190000.000     43.41</w:t>
      </w:r>
    </w:p>
    <w:p w:rsidR="00067BBF" w:rsidRDefault="00067BBF" w:rsidP="00067BBF">
      <w:r>
        <w:t xml:space="preserve">        5626000.000    32.03836         43260000.000     43.43</w:t>
      </w:r>
    </w:p>
    <w:p w:rsidR="00067BBF" w:rsidRDefault="00067BBF" w:rsidP="00067BBF">
      <w:r>
        <w:t xml:space="preserve">        5633000.000    32.04632         43330000.000     43.44</w:t>
      </w:r>
    </w:p>
    <w:p w:rsidR="00067BBF" w:rsidRDefault="00067BBF" w:rsidP="00067BBF">
      <w:r>
        <w:t xml:space="preserve">        5640000.000    32.05429         43400000.000     43.46</w:t>
      </w:r>
    </w:p>
    <w:p w:rsidR="00067BBF" w:rsidRDefault="00067BBF" w:rsidP="00067BBF">
      <w:r>
        <w:t xml:space="preserve">        5647000.000    32.06224         43470000.000     43.47</w:t>
      </w:r>
    </w:p>
    <w:p w:rsidR="00067BBF" w:rsidRDefault="00067BBF" w:rsidP="00067BBF">
      <w:r>
        <w:t xml:space="preserve">        5654000.000    32.07018         43540000.000     43.48</w:t>
      </w:r>
    </w:p>
    <w:p w:rsidR="00067BBF" w:rsidRDefault="00067BBF" w:rsidP="00067BBF">
      <w:r>
        <w:t xml:space="preserve">        5661000.000    32.07812         43610000.000     43.50</w:t>
      </w:r>
    </w:p>
    <w:p w:rsidR="00067BBF" w:rsidRDefault="00067BBF" w:rsidP="00067BBF">
      <w:r>
        <w:t xml:space="preserve">        5668000.000    32.08605         43680000.000     43.51</w:t>
      </w:r>
    </w:p>
    <w:p w:rsidR="00067BBF" w:rsidRDefault="00067BBF" w:rsidP="00067BBF">
      <w:r>
        <w:t xml:space="preserve">        5675000.000    32.09397         43750000.000     43.53</w:t>
      </w:r>
    </w:p>
    <w:p w:rsidR="00067BBF" w:rsidRDefault="00067BBF" w:rsidP="00067BBF">
      <w:r>
        <w:t xml:space="preserve">        5682000.000    32.10188         43820000.000     43.54</w:t>
      </w:r>
    </w:p>
    <w:p w:rsidR="00067BBF" w:rsidRDefault="00067BBF" w:rsidP="00067BBF">
      <w:r>
        <w:t xml:space="preserve">        5689000.000    32.10979         43890000.000     43.55</w:t>
      </w:r>
    </w:p>
    <w:p w:rsidR="00067BBF" w:rsidRDefault="00067BBF" w:rsidP="00067BBF">
      <w:r>
        <w:t xml:space="preserve">        5696000.000    32.11769         43960000.000     43.57</w:t>
      </w:r>
    </w:p>
    <w:p w:rsidR="00067BBF" w:rsidRDefault="00067BBF" w:rsidP="00067BBF">
      <w:r>
        <w:t xml:space="preserve">        5703000.000    32.12558         44030000.000     43.58</w:t>
      </w:r>
    </w:p>
    <w:p w:rsidR="00067BBF" w:rsidRDefault="00067BBF" w:rsidP="00067BBF">
      <w:r>
        <w:t xml:space="preserve">        5710000.000    32.13346         44100000.000     43.60</w:t>
      </w:r>
    </w:p>
    <w:p w:rsidR="00067BBF" w:rsidRDefault="00067BBF" w:rsidP="00067BBF">
      <w:r>
        <w:t xml:space="preserve">        5717000.000    32.14134         44170000.000     43.61</w:t>
      </w:r>
    </w:p>
    <w:p w:rsidR="00067BBF" w:rsidRDefault="00067BBF" w:rsidP="00067BBF">
      <w:r>
        <w:t xml:space="preserve">        5724000.000    32.14920         44240000.000     43.62</w:t>
      </w:r>
    </w:p>
    <w:p w:rsidR="00067BBF" w:rsidRDefault="00067BBF" w:rsidP="00067BBF">
      <w:r>
        <w:t xml:space="preserve">        5731000.000    32.15706         44310000.000     43.64</w:t>
      </w:r>
    </w:p>
    <w:p w:rsidR="00067BBF" w:rsidRDefault="00067BBF" w:rsidP="00067BBF">
      <w:r>
        <w:t xml:space="preserve">        5738000.000    32.16491         44380000.000     43.65</w:t>
      </w:r>
    </w:p>
    <w:p w:rsidR="00067BBF" w:rsidRDefault="00067BBF" w:rsidP="00067BBF">
      <w:r>
        <w:t xml:space="preserve">        5745000.000    32.17276         44450000.000     43.66</w:t>
      </w:r>
    </w:p>
    <w:p w:rsidR="00067BBF" w:rsidRDefault="00067BBF" w:rsidP="00067BBF">
      <w:r>
        <w:t xml:space="preserve">        5752000.000    32.18059         44520000.000     43.68</w:t>
      </w:r>
    </w:p>
    <w:p w:rsidR="00067BBF" w:rsidRDefault="00067BBF" w:rsidP="00067BBF">
      <w:r>
        <w:t xml:space="preserve">        5759000.000    32.18842         44590000.000     43.69</w:t>
      </w:r>
    </w:p>
    <w:p w:rsidR="00067BBF" w:rsidRDefault="00067BBF" w:rsidP="00067BBF">
      <w:r>
        <w:t xml:space="preserve">        5766000.000    32.19624         44660000.000     43.71</w:t>
      </w:r>
    </w:p>
    <w:p w:rsidR="00067BBF" w:rsidRDefault="00067BBF" w:rsidP="00067BBF">
      <w:r>
        <w:t xml:space="preserve">        5773000.000    32.20406         44730000.000     43.72</w:t>
      </w:r>
    </w:p>
    <w:p w:rsidR="00067BBF" w:rsidRDefault="00067BBF" w:rsidP="00067BBF">
      <w:r>
        <w:t xml:space="preserve">        5780000.000    32.21186         44800000.000     43.73</w:t>
      </w:r>
    </w:p>
    <w:p w:rsidR="00067BBF" w:rsidRDefault="00067BBF" w:rsidP="00067BBF">
      <w:r>
        <w:lastRenderedPageBreak/>
        <w:t xml:space="preserve">        5787000.000    32.21966         44870000.000     43.75</w:t>
      </w:r>
    </w:p>
    <w:p w:rsidR="00067BBF" w:rsidRDefault="00067BBF" w:rsidP="00067BBF">
      <w:r>
        <w:t xml:space="preserve">        5794000.000    32.22745         44940000.000     43.76</w:t>
      </w:r>
    </w:p>
    <w:p w:rsidR="00067BBF" w:rsidRDefault="00067BBF" w:rsidP="00067BBF">
      <w:r>
        <w:t xml:space="preserve">        5801000.000    32.23524         45010000.000     43.77</w:t>
      </w:r>
    </w:p>
    <w:p w:rsidR="00067BBF" w:rsidRDefault="00067BBF" w:rsidP="00067BBF">
      <w:r>
        <w:t xml:space="preserve">        5808000.000    32.24301         45080000.000     43.79</w:t>
      </w:r>
    </w:p>
    <w:p w:rsidR="00067BBF" w:rsidRDefault="00067BBF" w:rsidP="00067BBF">
      <w:r>
        <w:t xml:space="preserve">        5815000.000    32.25078         45150000.000     43.80</w:t>
      </w:r>
    </w:p>
    <w:p w:rsidR="00067BBF" w:rsidRDefault="00067BBF" w:rsidP="00067BBF">
      <w:r>
        <w:t xml:space="preserve">        5822000.000    32.25854         45220000.000     43.82</w:t>
      </w:r>
    </w:p>
    <w:p w:rsidR="00067BBF" w:rsidRDefault="00067BBF" w:rsidP="00067BBF">
      <w:r>
        <w:t xml:space="preserve">        5829000.000    32.26629         45290000.000     43.83</w:t>
      </w:r>
    </w:p>
    <w:p w:rsidR="00067BBF" w:rsidRDefault="00067BBF" w:rsidP="00067BBF">
      <w:r>
        <w:t xml:space="preserve">        5836000.000    32.27404         45360000.000     43.84</w:t>
      </w:r>
    </w:p>
    <w:p w:rsidR="00067BBF" w:rsidRDefault="00067BBF" w:rsidP="00067BBF">
      <w:r>
        <w:t xml:space="preserve">        5843000.000    32.28178         45430000.000     43.86</w:t>
      </w:r>
    </w:p>
    <w:p w:rsidR="00067BBF" w:rsidRDefault="00067BBF" w:rsidP="00067BBF">
      <w:r>
        <w:t xml:space="preserve">        5850000.000    32.28951         45500000.000     43.87</w:t>
      </w:r>
    </w:p>
    <w:p w:rsidR="00067BBF" w:rsidRDefault="00067BBF" w:rsidP="00067BBF">
      <w:r>
        <w:t xml:space="preserve">        5857000.000    32.29723         45570000.000     43.88</w:t>
      </w:r>
    </w:p>
    <w:p w:rsidR="00067BBF" w:rsidRDefault="00067BBF" w:rsidP="00067BBF">
      <w:r>
        <w:t xml:space="preserve">        5864000.000    32.30495         45640000.000     43.90</w:t>
      </w:r>
    </w:p>
    <w:p w:rsidR="00067BBF" w:rsidRDefault="00067BBF" w:rsidP="00067BBF">
      <w:r>
        <w:t xml:space="preserve">        5871000.000    32.31266         45710000.000     43.91</w:t>
      </w:r>
    </w:p>
    <w:p w:rsidR="00067BBF" w:rsidRDefault="00067BBF" w:rsidP="00067BBF">
      <w:r>
        <w:t xml:space="preserve">        5878000.000    32.32036         45780000.000     43.92</w:t>
      </w:r>
    </w:p>
    <w:p w:rsidR="00067BBF" w:rsidRDefault="00067BBF" w:rsidP="00067BBF">
      <w:r>
        <w:t xml:space="preserve">        5885000.000    32.32805         45850000.000     43.94</w:t>
      </w:r>
    </w:p>
    <w:p w:rsidR="00067BBF" w:rsidRDefault="00067BBF" w:rsidP="00067BBF">
      <w:r>
        <w:t xml:space="preserve">        5892000.000    32.33574         45920000.000     43.95</w:t>
      </w:r>
    </w:p>
    <w:p w:rsidR="00067BBF" w:rsidRDefault="00067BBF" w:rsidP="00067BBF">
      <w:r>
        <w:t xml:space="preserve">        5899000.000    32.34342         45990000.000     43.96</w:t>
      </w:r>
    </w:p>
    <w:p w:rsidR="00067BBF" w:rsidRDefault="00067BBF" w:rsidP="00067BBF">
      <w:r>
        <w:t xml:space="preserve">        5906000.000    32.35109         46060000.000     43.98</w:t>
      </w:r>
    </w:p>
    <w:p w:rsidR="00067BBF" w:rsidRDefault="00067BBF" w:rsidP="00067BBF">
      <w:r>
        <w:t xml:space="preserve">        5913000.000    32.35876         46130000.000     43.99</w:t>
      </w:r>
    </w:p>
    <w:p w:rsidR="00067BBF" w:rsidRDefault="00067BBF" w:rsidP="00067BBF">
      <w:r>
        <w:t xml:space="preserve">        5920000.000    32.36642         46200000.000     44.00</w:t>
      </w:r>
    </w:p>
    <w:p w:rsidR="00067BBF" w:rsidRDefault="00067BBF" w:rsidP="00067BBF">
      <w:r>
        <w:t xml:space="preserve">        5927000.000    32.37407         46270000.000     44.02</w:t>
      </w:r>
    </w:p>
    <w:p w:rsidR="00067BBF" w:rsidRDefault="00067BBF" w:rsidP="00067BBF">
      <w:r>
        <w:t xml:space="preserve">        5934000.000    32.38171         46340000.000     44.03</w:t>
      </w:r>
    </w:p>
    <w:p w:rsidR="00067BBF" w:rsidRDefault="00067BBF" w:rsidP="00067BBF">
      <w:r>
        <w:t xml:space="preserve">        5941000.000    32.38935         46410000.000     44.04</w:t>
      </w:r>
    </w:p>
    <w:p w:rsidR="00067BBF" w:rsidRDefault="00067BBF" w:rsidP="00067BBF">
      <w:r>
        <w:t xml:space="preserve">        5948000.000    32.39698         46480000.000     44.06</w:t>
      </w:r>
    </w:p>
    <w:p w:rsidR="00067BBF" w:rsidRDefault="00067BBF" w:rsidP="00067BBF">
      <w:r>
        <w:t xml:space="preserve">        5955000.000    32.40460         46550000.000     44.07</w:t>
      </w:r>
    </w:p>
    <w:p w:rsidR="00067BBF" w:rsidRDefault="00067BBF" w:rsidP="00067BBF">
      <w:r>
        <w:t xml:space="preserve">        5962000.000    32.41221         46620000.000     44.08</w:t>
      </w:r>
    </w:p>
    <w:p w:rsidR="00067BBF" w:rsidRDefault="00067BBF" w:rsidP="00067BBF">
      <w:r>
        <w:t xml:space="preserve">        5969000.000    32.41982         46690000.000     44.10</w:t>
      </w:r>
    </w:p>
    <w:p w:rsidR="00067BBF" w:rsidRDefault="00067BBF" w:rsidP="00067BBF">
      <w:r>
        <w:t xml:space="preserve">        5976000.000    32.42742         46760000.000     44.11</w:t>
      </w:r>
    </w:p>
    <w:p w:rsidR="00067BBF" w:rsidRDefault="00067BBF" w:rsidP="00067BBF">
      <w:r>
        <w:t xml:space="preserve">        5983000.000    32.43501         46830000.000     44.12</w:t>
      </w:r>
    </w:p>
    <w:p w:rsidR="00067BBF" w:rsidRDefault="00067BBF" w:rsidP="00067BBF">
      <w:r>
        <w:lastRenderedPageBreak/>
        <w:t xml:space="preserve">        5990000.000    32.44260         46900000.000     44.14</w:t>
      </w:r>
    </w:p>
    <w:p w:rsidR="00067BBF" w:rsidRDefault="00067BBF" w:rsidP="00067BBF">
      <w:r>
        <w:t xml:space="preserve">        5997000.000    32.45018         46970000.000     44.15</w:t>
      </w:r>
    </w:p>
    <w:p w:rsidR="00067BBF" w:rsidRDefault="00067BBF" w:rsidP="00067BBF">
      <w:r>
        <w:t xml:space="preserve">        6004000.000    32.45775         47040000.000     44.16</w:t>
      </w:r>
    </w:p>
    <w:p w:rsidR="00067BBF" w:rsidRDefault="00067BBF" w:rsidP="00067BBF">
      <w:r>
        <w:t xml:space="preserve">        6011000.000    32.46532         47110000.000     44.18</w:t>
      </w:r>
    </w:p>
    <w:p w:rsidR="00067BBF" w:rsidRDefault="00067BBF" w:rsidP="00067BBF">
      <w:r>
        <w:t xml:space="preserve">        6018000.000    32.47287         47180000.000     44.19</w:t>
      </w:r>
    </w:p>
    <w:p w:rsidR="00067BBF" w:rsidRDefault="00067BBF" w:rsidP="00067BBF">
      <w:r>
        <w:t xml:space="preserve">        6025000.000    32.48042         47250000.000     44.20</w:t>
      </w:r>
    </w:p>
    <w:p w:rsidR="00067BBF" w:rsidRDefault="00067BBF" w:rsidP="00067BBF">
      <w:r>
        <w:t xml:space="preserve">        6032000.000    32.48797         47320000.000     44.21</w:t>
      </w:r>
    </w:p>
    <w:p w:rsidR="00067BBF" w:rsidRDefault="00067BBF" w:rsidP="00067BBF">
      <w:r>
        <w:t xml:space="preserve">        6039000.000    32.49550         47390000.000     44.23</w:t>
      </w:r>
    </w:p>
    <w:p w:rsidR="00067BBF" w:rsidRDefault="00067BBF" w:rsidP="00067BBF">
      <w:r>
        <w:t xml:space="preserve">        6046000.000    32.50303         47460000.000     44.24</w:t>
      </w:r>
    </w:p>
    <w:p w:rsidR="00067BBF" w:rsidRDefault="00067BBF" w:rsidP="00067BBF">
      <w:r>
        <w:t xml:space="preserve">        6053000.000    32.51056         47530000.000     44.25</w:t>
      </w:r>
    </w:p>
    <w:p w:rsidR="00067BBF" w:rsidRDefault="00067BBF" w:rsidP="00067BBF">
      <w:r>
        <w:t xml:space="preserve">        6060000.000    32.51807         47600000.000     44.27</w:t>
      </w:r>
    </w:p>
    <w:p w:rsidR="00067BBF" w:rsidRDefault="00067BBF" w:rsidP="00067BBF">
      <w:r>
        <w:t xml:space="preserve">        6067000.000    32.52558         47670000.000     44.28</w:t>
      </w:r>
    </w:p>
    <w:p w:rsidR="00067BBF" w:rsidRDefault="00067BBF" w:rsidP="00067BBF">
      <w:r>
        <w:t xml:space="preserve">        6074000.000    32.53308         47740000.000     44.29</w:t>
      </w:r>
    </w:p>
    <w:p w:rsidR="00067BBF" w:rsidRDefault="00067BBF" w:rsidP="00067BBF">
      <w:r>
        <w:t xml:space="preserve">        6081000.000    32.54058         47810000.000     44.31</w:t>
      </w:r>
    </w:p>
    <w:p w:rsidR="00067BBF" w:rsidRDefault="00067BBF" w:rsidP="00067BBF">
      <w:r>
        <w:t xml:space="preserve">        6088000.000    32.54807         47880000.000     44.32</w:t>
      </w:r>
    </w:p>
    <w:p w:rsidR="00067BBF" w:rsidRDefault="00067BBF" w:rsidP="00067BBF">
      <w:r>
        <w:t xml:space="preserve">        6095000.000    32.55555         47950000.000     44.33</w:t>
      </w:r>
    </w:p>
    <w:p w:rsidR="00067BBF" w:rsidRDefault="00067BBF" w:rsidP="00067BBF">
      <w:r>
        <w:t xml:space="preserve">        6102000.000    32.56302         48020000.000     44.34</w:t>
      </w:r>
    </w:p>
    <w:p w:rsidR="00067BBF" w:rsidRDefault="00067BBF" w:rsidP="00067BBF">
      <w:r>
        <w:t xml:space="preserve">        6109000.000    32.57049         48090000.000     44.36</w:t>
      </w:r>
    </w:p>
    <w:p w:rsidR="00067BBF" w:rsidRDefault="00067BBF" w:rsidP="00067BBF">
      <w:r>
        <w:t xml:space="preserve">        6116000.000    32.57795         48160000.000     44.37</w:t>
      </w:r>
    </w:p>
    <w:p w:rsidR="00067BBF" w:rsidRDefault="00067BBF" w:rsidP="00067BBF">
      <w:r>
        <w:t xml:space="preserve">        6123000.000    32.58541         48230000.000     44.38</w:t>
      </w:r>
    </w:p>
    <w:p w:rsidR="00067BBF" w:rsidRDefault="00067BBF" w:rsidP="00067BBF">
      <w:r>
        <w:t xml:space="preserve">        6130000.000    32.59285         48300000.000     44.40</w:t>
      </w:r>
    </w:p>
    <w:p w:rsidR="00067BBF" w:rsidRDefault="00067BBF" w:rsidP="00067BBF">
      <w:r>
        <w:t xml:space="preserve">        6137000.000    32.60029         48370000.000     44.41</w:t>
      </w:r>
    </w:p>
    <w:p w:rsidR="00067BBF" w:rsidRDefault="00067BBF" w:rsidP="00067BBF">
      <w:r>
        <w:t xml:space="preserve">        6144000.000    32.60773         48440000.000     44.42</w:t>
      </w:r>
    </w:p>
    <w:p w:rsidR="00067BBF" w:rsidRDefault="00067BBF" w:rsidP="00067BBF">
      <w:r>
        <w:t xml:space="preserve">        6151000.000    32.61515         48510000.000     44.43</w:t>
      </w:r>
    </w:p>
    <w:p w:rsidR="00067BBF" w:rsidRDefault="00067BBF" w:rsidP="00067BBF">
      <w:r>
        <w:t xml:space="preserve">        6158000.000    32.62257         48580000.000     44.45</w:t>
      </w:r>
    </w:p>
    <w:p w:rsidR="00067BBF" w:rsidRDefault="00067BBF" w:rsidP="00067BBF">
      <w:r>
        <w:t xml:space="preserve">        6165000.000    32.62999         48650000.000     44.46</w:t>
      </w:r>
    </w:p>
    <w:p w:rsidR="00067BBF" w:rsidRDefault="00067BBF" w:rsidP="00067BBF">
      <w:r>
        <w:t xml:space="preserve">        6172000.000    32.63739         48720000.000     44.47</w:t>
      </w:r>
    </w:p>
    <w:p w:rsidR="00067BBF" w:rsidRDefault="00067BBF" w:rsidP="00067BBF">
      <w:r>
        <w:t xml:space="preserve">        6179000.000    32.64479         48790000.000     44.49</w:t>
      </w:r>
    </w:p>
    <w:p w:rsidR="00067BBF" w:rsidRDefault="00067BBF" w:rsidP="00067BBF">
      <w:r>
        <w:t xml:space="preserve">        6186000.000    32.65219         48860000.000     44.50</w:t>
      </w:r>
    </w:p>
    <w:p w:rsidR="00067BBF" w:rsidRDefault="00067BBF" w:rsidP="00067BBF">
      <w:r>
        <w:lastRenderedPageBreak/>
        <w:t xml:space="preserve">        6193000.000    32.65957         48930000.000     44.51</w:t>
      </w:r>
    </w:p>
    <w:p w:rsidR="00067BBF" w:rsidRDefault="00067BBF" w:rsidP="00067BBF">
      <w:r>
        <w:t xml:space="preserve">        6200000.000    32.66695         49000000.000     44.52</w:t>
      </w:r>
    </w:p>
    <w:p w:rsidR="00067BBF" w:rsidRDefault="00067BBF" w:rsidP="00067BBF">
      <w:r>
        <w:t xml:space="preserve">        6207000.000    32.67433         49070000.000     44.54</w:t>
      </w:r>
    </w:p>
    <w:p w:rsidR="00067BBF" w:rsidRDefault="00067BBF" w:rsidP="00067BBF">
      <w:r>
        <w:t xml:space="preserve">        6214000.000    32.68169         49140000.000     44.55</w:t>
      </w:r>
    </w:p>
    <w:p w:rsidR="00067BBF" w:rsidRDefault="00067BBF" w:rsidP="00067BBF">
      <w:r>
        <w:t xml:space="preserve">        6221000.000    32.68905         49210000.000     44.56</w:t>
      </w:r>
    </w:p>
    <w:p w:rsidR="00067BBF" w:rsidRDefault="00067BBF" w:rsidP="00067BBF">
      <w:r>
        <w:t xml:space="preserve">        6228000.000    32.69640         49280000.000     44.58</w:t>
      </w:r>
    </w:p>
    <w:p w:rsidR="00067BBF" w:rsidRDefault="00067BBF" w:rsidP="00067BBF">
      <w:r>
        <w:t xml:space="preserve">        6235000.000    32.70375         49350000.000     44.59</w:t>
      </w:r>
    </w:p>
    <w:p w:rsidR="00067BBF" w:rsidRDefault="00067BBF" w:rsidP="00067BBF">
      <w:r>
        <w:t xml:space="preserve">        6242000.000    32.71109         49420000.000     44.60</w:t>
      </w:r>
    </w:p>
    <w:p w:rsidR="00067BBF" w:rsidRDefault="00067BBF" w:rsidP="00067BBF">
      <w:r>
        <w:t xml:space="preserve">        6249000.000    32.71842         49490000.000     44.61</w:t>
      </w:r>
    </w:p>
    <w:p w:rsidR="00067BBF" w:rsidRDefault="00067BBF" w:rsidP="00067BBF">
      <w:r>
        <w:t xml:space="preserve">        6256000.000    32.72575         49560000.000     44.63</w:t>
      </w:r>
    </w:p>
    <w:p w:rsidR="00067BBF" w:rsidRDefault="00067BBF" w:rsidP="00067BBF">
      <w:r>
        <w:t xml:space="preserve">        6263000.000    32.73307         49630000.000     44.64</w:t>
      </w:r>
    </w:p>
    <w:p w:rsidR="00067BBF" w:rsidRDefault="00067BBF" w:rsidP="00067BBF">
      <w:r>
        <w:t xml:space="preserve">        6270000.000    32.74039         49700000.000     44.65</w:t>
      </w:r>
    </w:p>
    <w:p w:rsidR="00067BBF" w:rsidRDefault="00067BBF" w:rsidP="00067BBF">
      <w:r>
        <w:t xml:space="preserve">        6277000.000    32.74769         49770000.000     44.66</w:t>
      </w:r>
    </w:p>
    <w:p w:rsidR="00067BBF" w:rsidRDefault="00067BBF" w:rsidP="00067BBF">
      <w:r>
        <w:t xml:space="preserve">        6284000.000    32.75499         49840000.000     44.68</w:t>
      </w:r>
    </w:p>
    <w:p w:rsidR="00067BBF" w:rsidRDefault="00067BBF" w:rsidP="00067BBF">
      <w:r>
        <w:t xml:space="preserve">        6291000.000    32.76229         49910000.000     44.69</w:t>
      </w:r>
    </w:p>
    <w:p w:rsidR="00067BBF" w:rsidRDefault="00067BBF" w:rsidP="00067BBF">
      <w:r>
        <w:t xml:space="preserve">        6298000.000    32.76958         49980000.000     44.70</w:t>
      </w:r>
    </w:p>
    <w:p w:rsidR="00067BBF" w:rsidRDefault="00067BBF" w:rsidP="00067BBF">
      <w:r>
        <w:t xml:space="preserve">        6305000.000    32.77686         50050000.000     44.71</w:t>
      </w:r>
    </w:p>
    <w:p w:rsidR="00067BBF" w:rsidRDefault="00067BBF" w:rsidP="00067BBF">
      <w:r>
        <w:t xml:space="preserve">        6312000.000    32.78413         50120000.000     44.73</w:t>
      </w:r>
    </w:p>
    <w:p w:rsidR="00067BBF" w:rsidRDefault="00067BBF" w:rsidP="00067BBF">
      <w:r>
        <w:t xml:space="preserve">        6319000.000    32.79140         50190000.000     44.74</w:t>
      </w:r>
    </w:p>
    <w:p w:rsidR="00067BBF" w:rsidRDefault="00067BBF" w:rsidP="00067BBF">
      <w:r>
        <w:t xml:space="preserve">        6326000.000    32.79866         50260000.000     44.75</w:t>
      </w:r>
    </w:p>
    <w:p w:rsidR="00067BBF" w:rsidRDefault="00067BBF" w:rsidP="00067BBF">
      <w:r>
        <w:t xml:space="preserve">        6333000.000    32.80592         50330000.000     44.76</w:t>
      </w:r>
    </w:p>
    <w:p w:rsidR="00067BBF" w:rsidRDefault="00067BBF" w:rsidP="00067BBF">
      <w:r>
        <w:t xml:space="preserve">        6340000.000    32.81317         50400000.000     44.78</w:t>
      </w:r>
    </w:p>
    <w:p w:rsidR="00067BBF" w:rsidRDefault="00067BBF" w:rsidP="00067BBF">
      <w:r>
        <w:t xml:space="preserve">        6347000.000    32.82041         50470000.000     44.79</w:t>
      </w:r>
    </w:p>
    <w:p w:rsidR="00067BBF" w:rsidRDefault="00067BBF" w:rsidP="00067BBF">
      <w:r>
        <w:t xml:space="preserve">        6354000.000    32.82764         50540000.000     44.80</w:t>
      </w:r>
    </w:p>
    <w:p w:rsidR="00067BBF" w:rsidRDefault="00067BBF" w:rsidP="00067BBF">
      <w:r>
        <w:t xml:space="preserve">        6361000.000    32.83487         50610000.000     44.81</w:t>
      </w:r>
    </w:p>
    <w:p w:rsidR="00067BBF" w:rsidRDefault="00067BBF" w:rsidP="00067BBF">
      <w:r>
        <w:t xml:space="preserve">        6368000.000    32.84210         50680000.000     44.83</w:t>
      </w:r>
    </w:p>
    <w:p w:rsidR="00067BBF" w:rsidRDefault="00067BBF" w:rsidP="00067BBF">
      <w:r>
        <w:t xml:space="preserve">        6375000.000    32.84932         50750000.000     44.84</w:t>
      </w:r>
    </w:p>
    <w:p w:rsidR="00067BBF" w:rsidRDefault="00067BBF" w:rsidP="00067BBF">
      <w:r>
        <w:t xml:space="preserve">        6382000.000    32.85653         50820000.000     44.85</w:t>
      </w:r>
    </w:p>
    <w:p w:rsidR="00067BBF" w:rsidRDefault="00067BBF" w:rsidP="00067BBF">
      <w:r>
        <w:t xml:space="preserve">        6389000.000    32.86373         50890000.000     44.86</w:t>
      </w:r>
    </w:p>
    <w:p w:rsidR="00067BBF" w:rsidRDefault="00067BBF" w:rsidP="00067BBF">
      <w:r>
        <w:lastRenderedPageBreak/>
        <w:t xml:space="preserve">        6396000.000    32.87093         50960000.000     44.87</w:t>
      </w:r>
    </w:p>
    <w:p w:rsidR="00067BBF" w:rsidRDefault="00067BBF" w:rsidP="00067BBF">
      <w:r>
        <w:t xml:space="preserve">        6403000.000    32.87812         51030000.000     44.89</w:t>
      </w:r>
    </w:p>
    <w:p w:rsidR="00067BBF" w:rsidRDefault="00067BBF" w:rsidP="00067BBF">
      <w:r>
        <w:t xml:space="preserve">        6410000.000    32.88531         51100000.000     44.90</w:t>
      </w:r>
    </w:p>
    <w:p w:rsidR="00067BBF" w:rsidRDefault="00067BBF" w:rsidP="00067BBF">
      <w:r>
        <w:t xml:space="preserve">        6417000.000    32.89249         51170000.000     44.91</w:t>
      </w:r>
    </w:p>
    <w:p w:rsidR="00067BBF" w:rsidRDefault="00067BBF" w:rsidP="00067BBF">
      <w:r>
        <w:t xml:space="preserve">        6424000.000    32.89966         51240000.000     44.92</w:t>
      </w:r>
    </w:p>
    <w:p w:rsidR="00067BBF" w:rsidRDefault="00067BBF" w:rsidP="00067BBF">
      <w:r>
        <w:t xml:space="preserve">        6431000.000    32.90683         51310000.000     44.94</w:t>
      </w:r>
    </w:p>
    <w:p w:rsidR="00067BBF" w:rsidRDefault="00067BBF" w:rsidP="00067BBF">
      <w:r>
        <w:t xml:space="preserve">        6438000.000    32.91399         51380000.000     44.95</w:t>
      </w:r>
    </w:p>
    <w:p w:rsidR="00067BBF" w:rsidRDefault="00067BBF" w:rsidP="00067BBF">
      <w:r>
        <w:t xml:space="preserve">        6445000.000    32.92114         51450000.000     44.96</w:t>
      </w:r>
    </w:p>
    <w:p w:rsidR="00067BBF" w:rsidRDefault="00067BBF" w:rsidP="00067BBF">
      <w:r>
        <w:t xml:space="preserve">        6452000.000    32.92829         51520000.000     44.97</w:t>
      </w:r>
    </w:p>
    <w:p w:rsidR="00067BBF" w:rsidRDefault="00067BBF" w:rsidP="00067BBF">
      <w:r>
        <w:t xml:space="preserve">        6459000.000    32.93543         51590000.000     44.99</w:t>
      </w:r>
    </w:p>
    <w:p w:rsidR="00067BBF" w:rsidRDefault="00067BBF" w:rsidP="00067BBF">
      <w:r>
        <w:t xml:space="preserve">        6466000.000    32.94257         51660000.000     45.00</w:t>
      </w:r>
    </w:p>
    <w:p w:rsidR="00067BBF" w:rsidRDefault="00067BBF" w:rsidP="00067BBF">
      <w:r>
        <w:t xml:space="preserve">        6473000.000    32.94970         51730000.000     45.01</w:t>
      </w:r>
    </w:p>
    <w:p w:rsidR="00067BBF" w:rsidRDefault="00067BBF" w:rsidP="00067BBF">
      <w:r>
        <w:t xml:space="preserve">        6480000.000    32.95682         51800000.000     45.02</w:t>
      </w:r>
    </w:p>
    <w:p w:rsidR="00067BBF" w:rsidRDefault="00067BBF" w:rsidP="00067BBF">
      <w:r>
        <w:t xml:space="preserve">        6487000.000    32.96394         51870000.000     45.03</w:t>
      </w:r>
    </w:p>
    <w:p w:rsidR="00067BBF" w:rsidRDefault="00067BBF" w:rsidP="00067BBF">
      <w:r>
        <w:t xml:space="preserve">        6494000.000    32.97105         51940000.000     45.05</w:t>
      </w:r>
    </w:p>
    <w:p w:rsidR="00067BBF" w:rsidRDefault="00067BBF" w:rsidP="00067BBF">
      <w:r>
        <w:t xml:space="preserve">        6501000.000    32.97815         52010000.000     45.06</w:t>
      </w:r>
    </w:p>
    <w:p w:rsidR="00067BBF" w:rsidRDefault="00067BBF" w:rsidP="00067BBF">
      <w:r>
        <w:t xml:space="preserve">        6508000.000    32.98525         52080000.000     45.07</w:t>
      </w:r>
    </w:p>
    <w:p w:rsidR="00067BBF" w:rsidRDefault="00067BBF" w:rsidP="00067BBF">
      <w:r>
        <w:t xml:space="preserve">        6515000.000    32.99234         52150000.000     45.08</w:t>
      </w:r>
    </w:p>
    <w:p w:rsidR="00067BBF" w:rsidRDefault="00067BBF" w:rsidP="00067BBF">
      <w:r>
        <w:t xml:space="preserve">        6522000.000    32.99943         52220000.000     45.09</w:t>
      </w:r>
    </w:p>
    <w:p w:rsidR="00067BBF" w:rsidRDefault="00067BBF" w:rsidP="00067BBF">
      <w:r>
        <w:t xml:space="preserve">        6529000.000    33.00651         52290000.000     45.11</w:t>
      </w:r>
    </w:p>
    <w:p w:rsidR="00067BBF" w:rsidRDefault="00067BBF" w:rsidP="00067BBF">
      <w:r>
        <w:t xml:space="preserve">        6536000.000    33.01359         52360000.000     45.12</w:t>
      </w:r>
    </w:p>
    <w:p w:rsidR="00067BBF" w:rsidRDefault="00067BBF" w:rsidP="00067BBF">
      <w:r>
        <w:t xml:space="preserve">        6543000.000    33.02065         52430000.000     45.13</w:t>
      </w:r>
    </w:p>
    <w:p w:rsidR="00067BBF" w:rsidRDefault="00067BBF" w:rsidP="00067BBF">
      <w:r>
        <w:t xml:space="preserve">        6550000.000    33.02772         52500000.000     45.14</w:t>
      </w:r>
    </w:p>
    <w:p w:rsidR="00067BBF" w:rsidRDefault="00067BBF" w:rsidP="00067BBF">
      <w:r>
        <w:t xml:space="preserve">        6557000.000    33.03477         52570000.000     45.15</w:t>
      </w:r>
    </w:p>
    <w:p w:rsidR="00067BBF" w:rsidRDefault="00067BBF" w:rsidP="00067BBF">
      <w:r>
        <w:t xml:space="preserve">        6564000.000    33.04182         52640000.000     45.17</w:t>
      </w:r>
    </w:p>
    <w:p w:rsidR="00067BBF" w:rsidRDefault="00067BBF" w:rsidP="00067BBF">
      <w:r>
        <w:t xml:space="preserve">        6571000.000    33.04887         52710000.000     45.18</w:t>
      </w:r>
    </w:p>
    <w:p w:rsidR="00067BBF" w:rsidRDefault="00067BBF" w:rsidP="00067BBF">
      <w:r>
        <w:t xml:space="preserve">        6578000.000    33.05591         52780000.000     45.19</w:t>
      </w:r>
    </w:p>
    <w:p w:rsidR="00067BBF" w:rsidRDefault="00067BBF" w:rsidP="00067BBF">
      <w:r>
        <w:t xml:space="preserve">        6585000.000    33.06294         52850000.000     45.20</w:t>
      </w:r>
    </w:p>
    <w:p w:rsidR="00067BBF" w:rsidRDefault="00067BBF" w:rsidP="00067BBF">
      <w:r>
        <w:t xml:space="preserve">        6592000.000    33.06996         52920000.000     45.21</w:t>
      </w:r>
    </w:p>
    <w:p w:rsidR="00067BBF" w:rsidRDefault="00067BBF" w:rsidP="00067BBF">
      <w:r>
        <w:lastRenderedPageBreak/>
        <w:t xml:space="preserve">        6599000.000    33.07698         52990000.000     45.23</w:t>
      </w:r>
    </w:p>
    <w:p w:rsidR="00067BBF" w:rsidRDefault="00067BBF" w:rsidP="00067BBF">
      <w:r>
        <w:t xml:space="preserve">        6606000.000    33.08400         53060000.000     45.24</w:t>
      </w:r>
    </w:p>
    <w:p w:rsidR="00067BBF" w:rsidRDefault="00067BBF" w:rsidP="00067BBF">
      <w:r>
        <w:t xml:space="preserve">        6613000.000    33.09101         53130000.000     45.25</w:t>
      </w:r>
    </w:p>
    <w:p w:rsidR="00067BBF" w:rsidRDefault="00067BBF" w:rsidP="00067BBF">
      <w:r>
        <w:t xml:space="preserve">        6620000.000    33.09801         53200000.000     45.26</w:t>
      </w:r>
    </w:p>
    <w:p w:rsidR="00067BBF" w:rsidRDefault="00067BBF" w:rsidP="00067BBF">
      <w:r>
        <w:t xml:space="preserve">        6627000.000    33.10501         53270000.000     45.27</w:t>
      </w:r>
    </w:p>
    <w:p w:rsidR="00067BBF" w:rsidRDefault="00067BBF" w:rsidP="00067BBF">
      <w:r>
        <w:t xml:space="preserve">        6634000.000    33.11200         53340000.000     45.29</w:t>
      </w:r>
    </w:p>
    <w:p w:rsidR="00067BBF" w:rsidRDefault="00067BBF" w:rsidP="00067BBF">
      <w:r>
        <w:t xml:space="preserve">        6641000.000    33.11898         53410000.000     45.30</w:t>
      </w:r>
    </w:p>
    <w:p w:rsidR="00067BBF" w:rsidRDefault="00067BBF" w:rsidP="00067BBF">
      <w:r>
        <w:t xml:space="preserve">        6648000.000    33.12596         53480000.000     45.31</w:t>
      </w:r>
    </w:p>
    <w:p w:rsidR="00067BBF" w:rsidRDefault="00067BBF" w:rsidP="00067BBF">
      <w:r>
        <w:t xml:space="preserve">        6655000.000    33.13293         53550000.000     45.32</w:t>
      </w:r>
    </w:p>
    <w:p w:rsidR="00067BBF" w:rsidRDefault="00067BBF" w:rsidP="00067BBF">
      <w:r>
        <w:t xml:space="preserve">        6662000.000    33.13990         53620000.000     45.33</w:t>
      </w:r>
    </w:p>
    <w:p w:rsidR="00067BBF" w:rsidRDefault="00067BBF" w:rsidP="00067BBF">
      <w:r>
        <w:t xml:space="preserve">        6669000.000    33.14686         53690000.000     45.35</w:t>
      </w:r>
    </w:p>
    <w:p w:rsidR="00067BBF" w:rsidRDefault="00067BBF" w:rsidP="00067BBF">
      <w:r>
        <w:t xml:space="preserve">        6676000.000    33.15382         53760000.000     45.36</w:t>
      </w:r>
    </w:p>
    <w:p w:rsidR="00067BBF" w:rsidRDefault="00067BBF" w:rsidP="00067BBF">
      <w:r>
        <w:t xml:space="preserve">        6683000.000    33.16077         53830000.000     45.37</w:t>
      </w:r>
    </w:p>
    <w:p w:rsidR="00067BBF" w:rsidRDefault="00067BBF" w:rsidP="00067BBF">
      <w:r>
        <w:t xml:space="preserve">        6690000.000    33.16771         53900000.000     45.38</w:t>
      </w:r>
    </w:p>
    <w:p w:rsidR="00067BBF" w:rsidRDefault="00067BBF" w:rsidP="00067BBF">
      <w:r>
        <w:t xml:space="preserve">        6697000.000    33.17465         53970000.000     45.39</w:t>
      </w:r>
    </w:p>
    <w:p w:rsidR="00067BBF" w:rsidRDefault="00067BBF" w:rsidP="00067BBF">
      <w:r>
        <w:t xml:space="preserve">        6704000.000    33.18158         54040000.000     45.40</w:t>
      </w:r>
    </w:p>
    <w:p w:rsidR="00067BBF" w:rsidRDefault="00067BBF" w:rsidP="00067BBF">
      <w:r>
        <w:t xml:space="preserve">        6711000.000    33.18851         54110000.000     45.42</w:t>
      </w:r>
    </w:p>
    <w:p w:rsidR="00067BBF" w:rsidRDefault="00067BBF" w:rsidP="00067BBF">
      <w:r>
        <w:t xml:space="preserve">        6718000.000    33.19543         54180000.000     45.43</w:t>
      </w:r>
    </w:p>
    <w:p w:rsidR="00067BBF" w:rsidRDefault="00067BBF" w:rsidP="00067BBF">
      <w:r>
        <w:t xml:space="preserve">        6725000.000    33.20234         54250000.000     45.44</w:t>
      </w:r>
    </w:p>
    <w:p w:rsidR="00067BBF" w:rsidRDefault="00067BBF" w:rsidP="00067BBF">
      <w:r>
        <w:t xml:space="preserve">        6732000.000    33.20925         54320000.000     45.45</w:t>
      </w:r>
    </w:p>
    <w:p w:rsidR="00067BBF" w:rsidRDefault="00067BBF" w:rsidP="00067BBF">
      <w:r>
        <w:t xml:space="preserve">        6739000.000    33.21616         54390000.000     45.46</w:t>
      </w:r>
    </w:p>
    <w:p w:rsidR="00067BBF" w:rsidRDefault="00067BBF" w:rsidP="00067BBF">
      <w:r>
        <w:t xml:space="preserve">        6746000.000    33.22305         54460000.000     45.48</w:t>
      </w:r>
    </w:p>
    <w:p w:rsidR="00067BBF" w:rsidRDefault="00067BBF" w:rsidP="00067BBF">
      <w:r>
        <w:t xml:space="preserve">        6753000.000    33.22995         54530000.000     45.49</w:t>
      </w:r>
    </w:p>
    <w:p w:rsidR="00067BBF" w:rsidRDefault="00067BBF" w:rsidP="00067BBF">
      <w:r>
        <w:t xml:space="preserve">        6760000.000    33.23683         54600000.000     45.50</w:t>
      </w:r>
    </w:p>
    <w:p w:rsidR="00067BBF" w:rsidRDefault="00067BBF" w:rsidP="00067BBF">
      <w:r>
        <w:t xml:space="preserve">        6767000.000    33.24371         54670000.000     45.51</w:t>
      </w:r>
    </w:p>
    <w:p w:rsidR="00067BBF" w:rsidRDefault="00067BBF" w:rsidP="00067BBF">
      <w:r>
        <w:t xml:space="preserve">        6774000.000    33.25059         54740000.000     45.52</w:t>
      </w:r>
    </w:p>
    <w:p w:rsidR="00067BBF" w:rsidRDefault="00067BBF" w:rsidP="00067BBF">
      <w:r>
        <w:t xml:space="preserve">        6781000.000    33.25746         54810000.000     45.53</w:t>
      </w:r>
    </w:p>
    <w:p w:rsidR="00067BBF" w:rsidRDefault="00067BBF" w:rsidP="00067BBF">
      <w:r>
        <w:t xml:space="preserve">        6788000.000    33.26432         54880000.000     45.55</w:t>
      </w:r>
    </w:p>
    <w:p w:rsidR="00067BBF" w:rsidRDefault="00067BBF" w:rsidP="00067BBF">
      <w:r>
        <w:t xml:space="preserve">        6795000.000    33.27118         54950000.000     45.56</w:t>
      </w:r>
    </w:p>
    <w:p w:rsidR="00067BBF" w:rsidRDefault="00067BBF" w:rsidP="00067BBF">
      <w:r>
        <w:lastRenderedPageBreak/>
        <w:t xml:space="preserve">        6802000.000    33.27803         55020000.000     45.57</w:t>
      </w:r>
    </w:p>
    <w:p w:rsidR="00067BBF" w:rsidRDefault="00067BBF" w:rsidP="00067BBF">
      <w:r>
        <w:t xml:space="preserve">        6809000.000    33.28488         55090000.000     45.58</w:t>
      </w:r>
    </w:p>
    <w:p w:rsidR="00067BBF" w:rsidRDefault="00067BBF" w:rsidP="00067BBF">
      <w:r>
        <w:t xml:space="preserve">        6816000.000    33.29172         55160000.000     45.59</w:t>
      </w:r>
    </w:p>
    <w:p w:rsidR="00067BBF" w:rsidRDefault="00067BBF" w:rsidP="00067BBF">
      <w:r>
        <w:t xml:space="preserve">        6823000.000    33.29855         55230000.000     45.60</w:t>
      </w:r>
    </w:p>
    <w:p w:rsidR="00067BBF" w:rsidRDefault="00067BBF" w:rsidP="00067BBF">
      <w:r>
        <w:t xml:space="preserve">        6830000.000    33.30538         55300000.000     45.61</w:t>
      </w:r>
    </w:p>
    <w:p w:rsidR="00067BBF" w:rsidRDefault="00067BBF" w:rsidP="00067BBF">
      <w:r>
        <w:t xml:space="preserve">        6837000.000    33.31221         55370000.000     45.63</w:t>
      </w:r>
    </w:p>
    <w:p w:rsidR="00067BBF" w:rsidRDefault="00067BBF" w:rsidP="00067BBF">
      <w:r>
        <w:t xml:space="preserve">        6844000.000    33.31902         55440000.000     45.64</w:t>
      </w:r>
    </w:p>
    <w:p w:rsidR="00067BBF" w:rsidRDefault="00067BBF" w:rsidP="00067BBF">
      <w:r>
        <w:t xml:space="preserve">        6851000.000    33.32584         55510000.000     45.65</w:t>
      </w:r>
    </w:p>
    <w:p w:rsidR="00067BBF" w:rsidRDefault="00067BBF" w:rsidP="00067BBF">
      <w:r>
        <w:t xml:space="preserve">        6858000.000    33.33265         55580000.000     45.66</w:t>
      </w:r>
    </w:p>
    <w:p w:rsidR="00067BBF" w:rsidRDefault="00067BBF" w:rsidP="00067BBF">
      <w:r>
        <w:t xml:space="preserve">        6865000.000    33.33945         55650000.000     45.67</w:t>
      </w:r>
    </w:p>
    <w:p w:rsidR="00067BBF" w:rsidRDefault="00067BBF" w:rsidP="00067BBF">
      <w:r>
        <w:t xml:space="preserve">        6872000.000    33.34624         55720000.000     45.68</w:t>
      </w:r>
    </w:p>
    <w:p w:rsidR="00067BBF" w:rsidRDefault="00067BBF" w:rsidP="00067BBF">
      <w:r>
        <w:t xml:space="preserve">        6879000.000    33.35303         55790000.000     45.70</w:t>
      </w:r>
    </w:p>
    <w:p w:rsidR="00067BBF" w:rsidRDefault="00067BBF" w:rsidP="00067BBF">
      <w:r>
        <w:t xml:space="preserve">        6886000.000    33.35982         55860000.000     45.71</w:t>
      </w:r>
    </w:p>
    <w:p w:rsidR="00067BBF" w:rsidRDefault="00067BBF" w:rsidP="00067BBF">
      <w:r>
        <w:t xml:space="preserve">        6893000.000    33.36660         55930000.000     45.72</w:t>
      </w:r>
    </w:p>
    <w:p w:rsidR="00067BBF" w:rsidRDefault="00067BBF" w:rsidP="00067BBF">
      <w:r>
        <w:t xml:space="preserve">        6900000.000    33.37337         56000000.000     45.73</w:t>
      </w:r>
    </w:p>
    <w:p w:rsidR="00067BBF" w:rsidRDefault="00067BBF" w:rsidP="00067BBF">
      <w:r>
        <w:t xml:space="preserve">        6907000.000    33.38014         56070000.000     45.74</w:t>
      </w:r>
    </w:p>
    <w:p w:rsidR="00067BBF" w:rsidRDefault="00067BBF" w:rsidP="00067BBF">
      <w:r>
        <w:t xml:space="preserve">        6914000.000    33.38690         56140000.000     45.75</w:t>
      </w:r>
    </w:p>
    <w:p w:rsidR="00067BBF" w:rsidRDefault="00067BBF" w:rsidP="00067BBF">
      <w:r>
        <w:t xml:space="preserve">        6921000.000    33.39366         56210000.000     45.76</w:t>
      </w:r>
    </w:p>
    <w:p w:rsidR="00067BBF" w:rsidRDefault="00067BBF" w:rsidP="00067BBF">
      <w:r>
        <w:t xml:space="preserve">        6928000.000    33.40041         56280000.000     45.78</w:t>
      </w:r>
    </w:p>
    <w:p w:rsidR="00067BBF" w:rsidRDefault="00067BBF" w:rsidP="00067BBF">
      <w:r>
        <w:t xml:space="preserve">        6935000.000    33.40716         56350000.000     45.79</w:t>
      </w:r>
    </w:p>
    <w:p w:rsidR="00067BBF" w:rsidRDefault="00067BBF" w:rsidP="00067BBF">
      <w:r>
        <w:t xml:space="preserve">        6942000.000    33.41390         56420000.000     45.80</w:t>
      </w:r>
    </w:p>
    <w:p w:rsidR="00067BBF" w:rsidRDefault="00067BBF" w:rsidP="00067BBF">
      <w:r>
        <w:t xml:space="preserve">        6949000.000    33.42064         56490000.000     45.81</w:t>
      </w:r>
    </w:p>
    <w:p w:rsidR="00067BBF" w:rsidRDefault="00067BBF" w:rsidP="00067BBF">
      <w:r>
        <w:t xml:space="preserve">        6956000.000    33.42737         56560000.000     45.82</w:t>
      </w:r>
    </w:p>
    <w:p w:rsidR="00067BBF" w:rsidRDefault="00067BBF" w:rsidP="00067BBF">
      <w:r>
        <w:t xml:space="preserve">        6963000.000    33.43409         56630000.000     45.83</w:t>
      </w:r>
    </w:p>
    <w:p w:rsidR="00067BBF" w:rsidRDefault="00067BBF" w:rsidP="00067BBF">
      <w:r>
        <w:t xml:space="preserve">        6970000.000    33.44081         56700000.000     45.84</w:t>
      </w:r>
    </w:p>
    <w:p w:rsidR="00067BBF" w:rsidRDefault="00067BBF" w:rsidP="00067BBF">
      <w:r>
        <w:t xml:space="preserve">        6977000.000    33.44753         56770000.000     45.85</w:t>
      </w:r>
    </w:p>
    <w:p w:rsidR="00067BBF" w:rsidRDefault="00067BBF" w:rsidP="00067BBF">
      <w:r>
        <w:t xml:space="preserve">        6984000.000    33.45424         56840000.000     45.87</w:t>
      </w:r>
    </w:p>
    <w:p w:rsidR="00067BBF" w:rsidRDefault="00067BBF" w:rsidP="00067BBF">
      <w:r>
        <w:t xml:space="preserve">        6991000.000    33.46094         56910000.000     45.88</w:t>
      </w:r>
    </w:p>
    <w:p w:rsidR="00067BBF" w:rsidRDefault="00067BBF" w:rsidP="00067BBF">
      <w:r>
        <w:t xml:space="preserve">        6998000.000    33.46764         56980000.000     45.89</w:t>
      </w:r>
    </w:p>
    <w:p w:rsidR="00067BBF" w:rsidRDefault="00067BBF" w:rsidP="00067BBF">
      <w:r>
        <w:lastRenderedPageBreak/>
        <w:t xml:space="preserve">        7005000.000    33.47433         57050000.000     45.90</w:t>
      </w:r>
    </w:p>
    <w:p w:rsidR="00067BBF" w:rsidRDefault="00067BBF" w:rsidP="00067BBF">
      <w:r>
        <w:t xml:space="preserve">        7012000.000    33.48102         57120000.000     45.91</w:t>
      </w:r>
    </w:p>
    <w:p w:rsidR="00067BBF" w:rsidRDefault="00067BBF" w:rsidP="00067BBF">
      <w:r>
        <w:t xml:space="preserve">        7019000.000    33.48770         57190000.000     45.92</w:t>
      </w:r>
    </w:p>
    <w:p w:rsidR="00067BBF" w:rsidRDefault="00067BBF" w:rsidP="00067BBF">
      <w:r>
        <w:t xml:space="preserve">        7026000.000    33.49438         57260000.000     45.93</w:t>
      </w:r>
    </w:p>
    <w:p w:rsidR="00067BBF" w:rsidRDefault="00067BBF" w:rsidP="00067BBF">
      <w:r>
        <w:t xml:space="preserve">        7033000.000    33.50105         57330000.000     45.94</w:t>
      </w:r>
    </w:p>
    <w:p w:rsidR="00067BBF" w:rsidRDefault="00067BBF" w:rsidP="00067BBF">
      <w:r>
        <w:t xml:space="preserve">        7040000.000    33.50772         57400000.000     45.96</w:t>
      </w:r>
    </w:p>
    <w:p w:rsidR="00067BBF" w:rsidRDefault="00067BBF" w:rsidP="00067BBF">
      <w:r>
        <w:t xml:space="preserve">        7047000.000    33.51438         57470000.000     45.97</w:t>
      </w:r>
    </w:p>
    <w:p w:rsidR="00067BBF" w:rsidRDefault="00067BBF" w:rsidP="00067BBF">
      <w:r>
        <w:t xml:space="preserve">        7054000.000    33.52103         57540000.000     45.98</w:t>
      </w:r>
    </w:p>
    <w:p w:rsidR="00067BBF" w:rsidRDefault="00067BBF" w:rsidP="00067BBF">
      <w:r>
        <w:t xml:space="preserve">        7061000.000    33.52768         57610000.000     45.99</w:t>
      </w:r>
    </w:p>
    <w:p w:rsidR="00067BBF" w:rsidRDefault="00067BBF" w:rsidP="00067BBF">
      <w:r>
        <w:t xml:space="preserve">        7068000.000    33.53433         57680000.000     46.00</w:t>
      </w:r>
    </w:p>
    <w:p w:rsidR="00067BBF" w:rsidRDefault="00067BBF" w:rsidP="00067BBF">
      <w:r>
        <w:t xml:space="preserve">        7075000.000    33.54097         57750000.000     46.01</w:t>
      </w:r>
    </w:p>
    <w:p w:rsidR="00067BBF" w:rsidRDefault="00067BBF" w:rsidP="00067BBF">
      <w:r>
        <w:t xml:space="preserve">        7082000.000    33.54760         57820000.000     46.02</w:t>
      </w:r>
    </w:p>
    <w:p w:rsidR="00067BBF" w:rsidRDefault="00067BBF" w:rsidP="00067BBF">
      <w:r>
        <w:t xml:space="preserve">        7089000.000    33.55423         57890000.000     46.03</w:t>
      </w:r>
    </w:p>
    <w:p w:rsidR="00067BBF" w:rsidRDefault="00067BBF" w:rsidP="00067BBF">
      <w:r>
        <w:t xml:space="preserve">        7096000.000    33.56085         57960000.000     46.05</w:t>
      </w:r>
    </w:p>
    <w:p w:rsidR="00067BBF" w:rsidRDefault="00067BBF" w:rsidP="00067BBF">
      <w:r>
        <w:t xml:space="preserve">        7103000.000    33.56747         58030000.000     46.06</w:t>
      </w:r>
    </w:p>
    <w:p w:rsidR="00067BBF" w:rsidRDefault="00067BBF" w:rsidP="00067BBF">
      <w:r>
        <w:t xml:space="preserve">        7110000.000    33.57409         58100000.000     46.07</w:t>
      </w:r>
    </w:p>
    <w:p w:rsidR="00067BBF" w:rsidRDefault="00067BBF" w:rsidP="00067BBF">
      <w:r>
        <w:t xml:space="preserve">        7117000.000    33.58069         58170000.000     46.08</w:t>
      </w:r>
    </w:p>
    <w:p w:rsidR="00067BBF" w:rsidRDefault="00067BBF" w:rsidP="00067BBF">
      <w:r>
        <w:t xml:space="preserve">        7124000.000    33.58730         58240000.000     46.09</w:t>
      </w:r>
    </w:p>
    <w:p w:rsidR="00067BBF" w:rsidRDefault="00067BBF" w:rsidP="00067BBF">
      <w:r>
        <w:t xml:space="preserve">        7131000.000    33.59390         58310000.000     46.10</w:t>
      </w:r>
    </w:p>
    <w:p w:rsidR="00067BBF" w:rsidRDefault="00067BBF" w:rsidP="00067BBF">
      <w:r>
        <w:t xml:space="preserve">        7138000.000    33.60049         58380000.000     46.11</w:t>
      </w:r>
    </w:p>
    <w:p w:rsidR="00067BBF" w:rsidRDefault="00067BBF" w:rsidP="00067BBF">
      <w:r>
        <w:t xml:space="preserve">        7145000.000    33.60708         58450000.000     46.12</w:t>
      </w:r>
    </w:p>
    <w:p w:rsidR="00067BBF" w:rsidRDefault="00067BBF" w:rsidP="00067BBF">
      <w:r>
        <w:t xml:space="preserve">        7152000.000    33.61366         58520000.000     46.13</w:t>
      </w:r>
    </w:p>
    <w:p w:rsidR="00067BBF" w:rsidRDefault="00067BBF" w:rsidP="00067BBF">
      <w:r>
        <w:t xml:space="preserve">        7159000.000    33.62024         58590000.000     46.14</w:t>
      </w:r>
    </w:p>
    <w:p w:rsidR="00067BBF" w:rsidRDefault="00067BBF" w:rsidP="00067BBF">
      <w:r>
        <w:t xml:space="preserve">        7166000.000    33.62681         58660000.000     46.16</w:t>
      </w:r>
    </w:p>
    <w:p w:rsidR="00067BBF" w:rsidRDefault="00067BBF" w:rsidP="00067BBF">
      <w:r>
        <w:t xml:space="preserve">        7173000.000    33.63337         58730000.000     46.17</w:t>
      </w:r>
    </w:p>
    <w:p w:rsidR="00067BBF" w:rsidRDefault="00067BBF" w:rsidP="00067BBF">
      <w:r>
        <w:t xml:space="preserve">        7180000.000    33.63994         58800000.000     46.18</w:t>
      </w:r>
    </w:p>
    <w:p w:rsidR="00067BBF" w:rsidRDefault="00067BBF" w:rsidP="00067BBF">
      <w:r>
        <w:t xml:space="preserve">        7187000.000    33.64649         58870000.000     46.19</w:t>
      </w:r>
    </w:p>
    <w:p w:rsidR="00067BBF" w:rsidRDefault="00067BBF" w:rsidP="00067BBF">
      <w:r>
        <w:t xml:space="preserve">        7194000.000    33.65305         58940000.000     46.20</w:t>
      </w:r>
    </w:p>
    <w:p w:rsidR="00067BBF" w:rsidRDefault="00067BBF" w:rsidP="00067BBF">
      <w:r>
        <w:t xml:space="preserve">        7201000.000    33.65959         59010000.000     46.21</w:t>
      </w:r>
    </w:p>
    <w:p w:rsidR="00067BBF" w:rsidRDefault="00067BBF" w:rsidP="00067BBF">
      <w:r>
        <w:lastRenderedPageBreak/>
        <w:t xml:space="preserve">        7208000.000    33.66613         59080000.000     46.22</w:t>
      </w:r>
    </w:p>
    <w:p w:rsidR="00067BBF" w:rsidRDefault="00067BBF" w:rsidP="00067BBF">
      <w:r>
        <w:t xml:space="preserve">        7215000.000    33.67267         59150000.000     46.23</w:t>
      </w:r>
    </w:p>
    <w:p w:rsidR="00067BBF" w:rsidRDefault="00067BBF" w:rsidP="00067BBF">
      <w:r>
        <w:t xml:space="preserve">        7222000.000    33.67920         59220000.000     46.24</w:t>
      </w:r>
    </w:p>
    <w:p w:rsidR="00067BBF" w:rsidRDefault="00067BBF" w:rsidP="00067BBF">
      <w:r>
        <w:t xml:space="preserve">        7229000.000    33.68573         59290000.000     46.25</w:t>
      </w:r>
    </w:p>
    <w:p w:rsidR="00067BBF" w:rsidRDefault="00067BBF" w:rsidP="00067BBF">
      <w:r>
        <w:t xml:space="preserve">        7236000.000    33.69225         59360000.000     46.27</w:t>
      </w:r>
    </w:p>
    <w:p w:rsidR="00067BBF" w:rsidRDefault="00067BBF" w:rsidP="00067BBF">
      <w:r>
        <w:t xml:space="preserve">        7243000.000    33.69876         59430000.000     46.28</w:t>
      </w:r>
    </w:p>
    <w:p w:rsidR="00067BBF" w:rsidRDefault="00067BBF" w:rsidP="00067BBF">
      <w:r>
        <w:t xml:space="preserve">        7250000.000    33.70528         59500000.000     46.29</w:t>
      </w:r>
    </w:p>
    <w:p w:rsidR="00067BBF" w:rsidRDefault="00067BBF" w:rsidP="00067BBF">
      <w:r>
        <w:t xml:space="preserve">        7257000.000    33.71178         59570000.000     46.30</w:t>
      </w:r>
    </w:p>
    <w:p w:rsidR="00067BBF" w:rsidRDefault="00067BBF" w:rsidP="00067BBF">
      <w:r>
        <w:t xml:space="preserve">        7264000.000    33.71828         59640000.000     46.31</w:t>
      </w:r>
    </w:p>
    <w:p w:rsidR="00067BBF" w:rsidRDefault="00067BBF" w:rsidP="00067BBF">
      <w:r>
        <w:t xml:space="preserve">        7271000.000    33.72478         59710000.000     46.32</w:t>
      </w:r>
    </w:p>
    <w:p w:rsidR="00067BBF" w:rsidRDefault="00067BBF" w:rsidP="00067BBF">
      <w:r>
        <w:t xml:space="preserve">        7278000.000    33.73127         59780000.000     46.33</w:t>
      </w:r>
    </w:p>
    <w:p w:rsidR="00067BBF" w:rsidRDefault="00067BBF" w:rsidP="00067BBF">
      <w:r>
        <w:t xml:space="preserve">        7285000.000    33.73776         59850000.000     46.34</w:t>
      </w:r>
    </w:p>
    <w:p w:rsidR="00067BBF" w:rsidRDefault="00067BBF" w:rsidP="00067BBF">
      <w:r>
        <w:t xml:space="preserve">        7292000.000    33.74424         59920000.000     46.35</w:t>
      </w:r>
    </w:p>
    <w:p w:rsidR="00067BBF" w:rsidRDefault="00067BBF" w:rsidP="00067BBF">
      <w:r>
        <w:t xml:space="preserve">        7299000.000    33.75071         59990000.000     46.36</w:t>
      </w:r>
    </w:p>
    <w:p w:rsidR="00067BBF" w:rsidRDefault="00067BBF" w:rsidP="00067BBF">
      <w:r>
        <w:t xml:space="preserve">        7306000.000    33.75718         60060000.000     46.37</w:t>
      </w:r>
    </w:p>
    <w:p w:rsidR="00067BBF" w:rsidRDefault="00067BBF" w:rsidP="00067BBF">
      <w:r>
        <w:t xml:space="preserve">        7313000.000    33.76365         60130000.000     46.38</w:t>
      </w:r>
    </w:p>
    <w:p w:rsidR="00067BBF" w:rsidRDefault="00067BBF" w:rsidP="00067BBF">
      <w:r>
        <w:t xml:space="preserve">        7320000.000    33.77011         60200000.000     46.40</w:t>
      </w:r>
    </w:p>
    <w:p w:rsidR="00067BBF" w:rsidRDefault="00067BBF" w:rsidP="00067BBF">
      <w:r>
        <w:t xml:space="preserve">        7327000.000    33.77657         60270000.000     46.41</w:t>
      </w:r>
    </w:p>
    <w:p w:rsidR="00067BBF" w:rsidRDefault="00067BBF" w:rsidP="00067BBF">
      <w:r>
        <w:t xml:space="preserve">        7334000.000    33.78302         60340000.000     46.42</w:t>
      </w:r>
    </w:p>
    <w:p w:rsidR="00067BBF" w:rsidRDefault="00067BBF" w:rsidP="00067BBF">
      <w:r>
        <w:t xml:space="preserve">        7341000.000    33.78947         60410000.000     46.43</w:t>
      </w:r>
    </w:p>
    <w:p w:rsidR="00067BBF" w:rsidRDefault="00067BBF" w:rsidP="00067BBF">
      <w:r>
        <w:t xml:space="preserve">        7348000.000    33.79591         60480000.000     46.44</w:t>
      </w:r>
    </w:p>
    <w:p w:rsidR="00067BBF" w:rsidRDefault="00067BBF" w:rsidP="00067BBF">
      <w:r>
        <w:t xml:space="preserve">        7355000.000    33.80234         60550000.000     46.45</w:t>
      </w:r>
    </w:p>
    <w:p w:rsidR="00067BBF" w:rsidRDefault="00067BBF" w:rsidP="00067BBF">
      <w:r>
        <w:t xml:space="preserve">        7362000.000    33.80878         60620000.000     46.46</w:t>
      </w:r>
    </w:p>
    <w:p w:rsidR="00067BBF" w:rsidRDefault="00067BBF" w:rsidP="00067BBF">
      <w:r>
        <w:t xml:space="preserve">        7369000.000    33.81520         60690000.000     46.47</w:t>
      </w:r>
    </w:p>
    <w:p w:rsidR="00067BBF" w:rsidRDefault="00067BBF" w:rsidP="00067BBF">
      <w:r>
        <w:t xml:space="preserve">        7376000.000    33.82162         60760000.000     46.48</w:t>
      </w:r>
    </w:p>
    <w:p w:rsidR="00067BBF" w:rsidRDefault="00067BBF" w:rsidP="00067BBF">
      <w:r>
        <w:t xml:space="preserve">        7383000.000    33.82804         60830000.000     46.49</w:t>
      </w:r>
    </w:p>
    <w:p w:rsidR="00067BBF" w:rsidRDefault="00067BBF" w:rsidP="00067BBF">
      <w:r>
        <w:t xml:space="preserve">        7390000.000    33.83445         60900000.000     46.50</w:t>
      </w:r>
    </w:p>
    <w:p w:rsidR="00067BBF" w:rsidRDefault="00067BBF" w:rsidP="00067BBF">
      <w:r>
        <w:t xml:space="preserve">        7397000.000    33.84086         60970000.000     46.51</w:t>
      </w:r>
    </w:p>
    <w:p w:rsidR="00067BBF" w:rsidRDefault="00067BBF" w:rsidP="00067BBF">
      <w:r>
        <w:t xml:space="preserve">        7404000.000    33.84726         61040000.000     46.52</w:t>
      </w:r>
    </w:p>
    <w:p w:rsidR="00067BBF" w:rsidRDefault="00067BBF" w:rsidP="00067BBF">
      <w:r>
        <w:lastRenderedPageBreak/>
        <w:t xml:space="preserve">        7411000.000    33.85366         61110000.000     46.54</w:t>
      </w:r>
    </w:p>
    <w:p w:rsidR="00067BBF" w:rsidRDefault="00067BBF" w:rsidP="00067BBF">
      <w:r>
        <w:t xml:space="preserve">        7418000.000    33.86005         61180000.000     46.55</w:t>
      </w:r>
    </w:p>
    <w:p w:rsidR="00067BBF" w:rsidRDefault="00067BBF" w:rsidP="00067BBF">
      <w:r>
        <w:t xml:space="preserve">        7425000.000    33.86644         61250000.000     46.56</w:t>
      </w:r>
    </w:p>
    <w:p w:rsidR="00067BBF" w:rsidRDefault="00067BBF" w:rsidP="00067BBF">
      <w:r>
        <w:t xml:space="preserve">        7432000.000    33.87283         61320000.000     46.57</w:t>
      </w:r>
    </w:p>
    <w:p w:rsidR="00067BBF" w:rsidRDefault="00067BBF" w:rsidP="00067BBF">
      <w:r>
        <w:t xml:space="preserve">        7439000.000    33.87920         61390000.000     46.58</w:t>
      </w:r>
    </w:p>
    <w:p w:rsidR="00067BBF" w:rsidRDefault="00067BBF" w:rsidP="00067BBF">
      <w:r>
        <w:t xml:space="preserve">        7446000.000    33.88558         61460000.000     46.59</w:t>
      </w:r>
    </w:p>
    <w:p w:rsidR="00067BBF" w:rsidRDefault="00067BBF" w:rsidP="00067BBF">
      <w:r>
        <w:t xml:space="preserve">        7453000.000    33.89195         61530000.000     46.60</w:t>
      </w:r>
    </w:p>
    <w:p w:rsidR="00067BBF" w:rsidRDefault="00067BBF" w:rsidP="00067BBF">
      <w:r>
        <w:t xml:space="preserve">        7460000.000    33.89831         61600000.000     46.61</w:t>
      </w:r>
    </w:p>
    <w:p w:rsidR="00067BBF" w:rsidRDefault="00067BBF" w:rsidP="00067BBF">
      <w:r>
        <w:t xml:space="preserve">        7467000.000    33.90467         61670000.000     46.62</w:t>
      </w:r>
    </w:p>
    <w:p w:rsidR="00067BBF" w:rsidRDefault="00067BBF" w:rsidP="00067BBF">
      <w:r>
        <w:t xml:space="preserve">        7474000.000    33.91102         61740000.000     46.63</w:t>
      </w:r>
    </w:p>
    <w:p w:rsidR="00067BBF" w:rsidRDefault="00067BBF" w:rsidP="00067BBF">
      <w:r>
        <w:t xml:space="preserve">        7481000.000    33.91737         61810000.000     46.64</w:t>
      </w:r>
    </w:p>
    <w:p w:rsidR="00067BBF" w:rsidRDefault="00067BBF" w:rsidP="00067BBF">
      <w:r>
        <w:t xml:space="preserve">        7488000.000    33.92372         61880000.000     46.65</w:t>
      </w:r>
    </w:p>
    <w:p w:rsidR="00067BBF" w:rsidRDefault="00067BBF" w:rsidP="00067BBF">
      <w:r>
        <w:t xml:space="preserve">        7495000.000    33.93006         61950000.000     46.66</w:t>
      </w:r>
    </w:p>
    <w:p w:rsidR="00067BBF" w:rsidRDefault="00067BBF" w:rsidP="00067BBF">
      <w:r>
        <w:t xml:space="preserve">        7502000.000    33.93639         62020000.000     46.67</w:t>
      </w:r>
    </w:p>
    <w:p w:rsidR="00067BBF" w:rsidRDefault="00067BBF" w:rsidP="00067BBF">
      <w:r>
        <w:t xml:space="preserve">        7509000.000    33.94272         62090000.000     46.68</w:t>
      </w:r>
    </w:p>
    <w:p w:rsidR="00067BBF" w:rsidRDefault="00067BBF" w:rsidP="00067BBF">
      <w:r>
        <w:t xml:space="preserve">        7516000.000    33.94905         62160000.000     46.69</w:t>
      </w:r>
    </w:p>
    <w:p w:rsidR="00067BBF" w:rsidRDefault="00067BBF" w:rsidP="00067BBF">
      <w:r>
        <w:t xml:space="preserve">        7523000.000    33.95537         62230000.000     46.70</w:t>
      </w:r>
    </w:p>
    <w:p w:rsidR="00067BBF" w:rsidRDefault="00067BBF" w:rsidP="00067BBF">
      <w:r>
        <w:t xml:space="preserve">        7530000.000    33.96169         62300000.000     46.71</w:t>
      </w:r>
    </w:p>
    <w:p w:rsidR="00067BBF" w:rsidRDefault="00067BBF" w:rsidP="00067BBF">
      <w:r>
        <w:t xml:space="preserve">        7537000.000    33.96800         62370000.000     46.73</w:t>
      </w:r>
    </w:p>
    <w:p w:rsidR="00067BBF" w:rsidRDefault="00067BBF" w:rsidP="00067BBF">
      <w:r>
        <w:t xml:space="preserve">        7544000.000    33.97431         62440000.000     46.74</w:t>
      </w:r>
    </w:p>
    <w:p w:rsidR="00067BBF" w:rsidRDefault="00067BBF" w:rsidP="00067BBF">
      <w:r>
        <w:t xml:space="preserve">        7551000.000    33.98061         62510000.000     46.75</w:t>
      </w:r>
    </w:p>
    <w:p w:rsidR="00067BBF" w:rsidRDefault="00067BBF" w:rsidP="00067BBF">
      <w:r>
        <w:t xml:space="preserve">        7558000.000    33.98691         62580000.000     46.76</w:t>
      </w:r>
    </w:p>
    <w:p w:rsidR="00067BBF" w:rsidRDefault="00067BBF" w:rsidP="00067BBF">
      <w:r>
        <w:t xml:space="preserve">        7565000.000    33.99320         62650000.000     46.77</w:t>
      </w:r>
    </w:p>
    <w:p w:rsidR="00067BBF" w:rsidRDefault="00067BBF" w:rsidP="00067BBF">
      <w:r>
        <w:t xml:space="preserve">        7572000.000    33.99949         62720000.000     46.78</w:t>
      </w:r>
    </w:p>
    <w:p w:rsidR="00067BBF" w:rsidRDefault="00067BBF" w:rsidP="00067BBF">
      <w:r>
        <w:t xml:space="preserve">        7579000.000    34.00577         62790000.000     46.79</w:t>
      </w:r>
    </w:p>
    <w:p w:rsidR="00067BBF" w:rsidRDefault="00067BBF" w:rsidP="00067BBF">
      <w:r>
        <w:t xml:space="preserve">        7586000.000    34.01205         62860000.000     46.80</w:t>
      </w:r>
    </w:p>
    <w:p w:rsidR="00067BBF" w:rsidRDefault="00067BBF" w:rsidP="00067BBF">
      <w:r>
        <w:t xml:space="preserve">        7593000.000    34.01833         62930000.000     46.81</w:t>
      </w:r>
    </w:p>
    <w:p w:rsidR="00067BBF" w:rsidRDefault="00067BBF" w:rsidP="00067BBF">
      <w:r>
        <w:t xml:space="preserve">        7600000.000    34.02460         63000000.000     46.82</w:t>
      </w:r>
    </w:p>
    <w:p w:rsidR="00067BBF" w:rsidRDefault="00067BBF" w:rsidP="00067BBF">
      <w:r>
        <w:t xml:space="preserve">        7607000.000    34.03086         63070000.000     46.83</w:t>
      </w:r>
    </w:p>
    <w:p w:rsidR="00067BBF" w:rsidRDefault="00067BBF" w:rsidP="00067BBF">
      <w:r>
        <w:lastRenderedPageBreak/>
        <w:t xml:space="preserve">        7614000.000    34.03712         63140000.000     46.84</w:t>
      </w:r>
    </w:p>
    <w:p w:rsidR="00067BBF" w:rsidRDefault="00067BBF" w:rsidP="00067BBF">
      <w:r>
        <w:t xml:space="preserve">        7621000.000    34.04338         63210000.000     46.85</w:t>
      </w:r>
    </w:p>
    <w:p w:rsidR="00067BBF" w:rsidRDefault="00067BBF" w:rsidP="00067BBF">
      <w:r>
        <w:t xml:space="preserve">        7628000.000    34.04963         63280000.000     46.86</w:t>
      </w:r>
    </w:p>
    <w:p w:rsidR="00067BBF" w:rsidRDefault="00067BBF" w:rsidP="00067BBF">
      <w:r>
        <w:t xml:space="preserve">        7635000.000    34.05588         63350000.000     46.87</w:t>
      </w:r>
    </w:p>
    <w:p w:rsidR="00067BBF" w:rsidRDefault="00067BBF" w:rsidP="00067BBF">
      <w:r>
        <w:t xml:space="preserve">        7642000.000    34.06212         63420000.000     46.88</w:t>
      </w:r>
    </w:p>
    <w:p w:rsidR="00067BBF" w:rsidRDefault="00067BBF" w:rsidP="00067BBF">
      <w:r>
        <w:t xml:space="preserve">        7649000.000    34.06836         63490000.000     46.89</w:t>
      </w:r>
    </w:p>
    <w:p w:rsidR="00067BBF" w:rsidRDefault="00067BBF" w:rsidP="00067BBF">
      <w:r>
        <w:t xml:space="preserve">        7656000.000    34.07459         63560000.000     46.90</w:t>
      </w:r>
    </w:p>
    <w:p w:rsidR="00067BBF" w:rsidRDefault="00067BBF" w:rsidP="00067BBF">
      <w:r>
        <w:t xml:space="preserve">        7663000.000    34.08082         63630000.000     46.91</w:t>
      </w:r>
    </w:p>
    <w:p w:rsidR="00067BBF" w:rsidRDefault="00067BBF" w:rsidP="00067BBF">
      <w:r>
        <w:t xml:space="preserve">        7670000.000    34.08705         63700000.000     46.92</w:t>
      </w:r>
    </w:p>
    <w:p w:rsidR="00067BBF" w:rsidRDefault="00067BBF" w:rsidP="00067BBF">
      <w:r>
        <w:t xml:space="preserve">        7677000.000    34.09326         63770000.000     46.93</w:t>
      </w:r>
    </w:p>
    <w:p w:rsidR="00067BBF" w:rsidRDefault="00067BBF" w:rsidP="00067BBF">
      <w:r>
        <w:t xml:space="preserve">        7684000.000    34.09948         63840000.000     46.94</w:t>
      </w:r>
    </w:p>
    <w:p w:rsidR="00067BBF" w:rsidRDefault="00067BBF" w:rsidP="00067BBF">
      <w:r>
        <w:t xml:space="preserve">        7691000.000    34.10569         63910000.000     46.95</w:t>
      </w:r>
    </w:p>
    <w:p w:rsidR="00067BBF" w:rsidRDefault="00067BBF" w:rsidP="00067BBF">
      <w:r>
        <w:t xml:space="preserve">        7698000.000    34.11190         63980000.000     46.96</w:t>
      </w:r>
    </w:p>
    <w:p w:rsidR="00067BBF" w:rsidRDefault="00067BBF" w:rsidP="00067BBF">
      <w:r>
        <w:t xml:space="preserve">        7705000.000    34.11810         64050000.000     46.97</w:t>
      </w:r>
    </w:p>
    <w:p w:rsidR="00067BBF" w:rsidRDefault="00067BBF" w:rsidP="00067BBF">
      <w:r>
        <w:t xml:space="preserve">        7712000.000    34.12429         64120000.000     46.98</w:t>
      </w:r>
    </w:p>
    <w:p w:rsidR="00067BBF" w:rsidRDefault="00067BBF" w:rsidP="00067BBF">
      <w:r>
        <w:t xml:space="preserve">        7719000.000    34.13049         64190000.000     46.99</w:t>
      </w:r>
    </w:p>
    <w:p w:rsidR="00067BBF" w:rsidRDefault="00067BBF" w:rsidP="00067BBF">
      <w:r>
        <w:t xml:space="preserve">        7726000.000    34.13668         64260000.000     47.01</w:t>
      </w:r>
    </w:p>
    <w:p w:rsidR="00067BBF" w:rsidRDefault="00067BBF" w:rsidP="00067BBF">
      <w:r>
        <w:t xml:space="preserve">        7733000.000    34.14286         64330000.000     47.02</w:t>
      </w:r>
    </w:p>
    <w:p w:rsidR="00067BBF" w:rsidRDefault="00067BBF" w:rsidP="00067BBF">
      <w:r>
        <w:t xml:space="preserve">        7740000.000    34.14904         64400000.000     47.03</w:t>
      </w:r>
    </w:p>
    <w:p w:rsidR="00067BBF" w:rsidRDefault="00067BBF" w:rsidP="00067BBF">
      <w:r>
        <w:t xml:space="preserve">        7747000.000    34.15521         64470000.000     47.04</w:t>
      </w:r>
    </w:p>
    <w:p w:rsidR="00067BBF" w:rsidRDefault="00067BBF" w:rsidP="00067BBF">
      <w:r>
        <w:t xml:space="preserve">        7754000.000    34.16138         64540000.000     47.05</w:t>
      </w:r>
    </w:p>
    <w:p w:rsidR="00067BBF" w:rsidRDefault="00067BBF" w:rsidP="00067BBF">
      <w:r>
        <w:t xml:space="preserve">        7761000.000    34.16755         64610000.000     47.06</w:t>
      </w:r>
    </w:p>
    <w:p w:rsidR="00067BBF" w:rsidRDefault="00067BBF" w:rsidP="00067BBF">
      <w:r>
        <w:t xml:space="preserve">        7768000.000    34.17371         64680000.000     47.07</w:t>
      </w:r>
    </w:p>
    <w:p w:rsidR="00067BBF" w:rsidRDefault="00067BBF" w:rsidP="00067BBF">
      <w:r>
        <w:t xml:space="preserve">        7775000.000    34.17987         64750000.000     47.08</w:t>
      </w:r>
    </w:p>
    <w:p w:rsidR="00067BBF" w:rsidRDefault="00067BBF" w:rsidP="00067BBF">
      <w:r>
        <w:t xml:space="preserve">        7782000.000    34.18602         64820000.000     47.09</w:t>
      </w:r>
    </w:p>
    <w:p w:rsidR="00067BBF" w:rsidRDefault="00067BBF" w:rsidP="00067BBF">
      <w:r>
        <w:t xml:space="preserve">        7789000.000    34.19217         64890000.000     47.10</w:t>
      </w:r>
    </w:p>
    <w:p w:rsidR="00067BBF" w:rsidRDefault="00067BBF" w:rsidP="00067BBF">
      <w:r>
        <w:t xml:space="preserve">        7796000.000    34.19831         64960000.000     47.11</w:t>
      </w:r>
    </w:p>
    <w:p w:rsidR="00067BBF" w:rsidRDefault="00067BBF" w:rsidP="00067BBF">
      <w:r>
        <w:t xml:space="preserve">        7803000.000    34.20445         65030000.000     47.12</w:t>
      </w:r>
    </w:p>
    <w:p w:rsidR="00067BBF" w:rsidRDefault="00067BBF" w:rsidP="00067BBF">
      <w:r>
        <w:t xml:space="preserve">        7810000.000    34.21058         65100000.000     47.13</w:t>
      </w:r>
    </w:p>
    <w:p w:rsidR="00067BBF" w:rsidRDefault="00067BBF" w:rsidP="00067BBF">
      <w:r>
        <w:lastRenderedPageBreak/>
        <w:t xml:space="preserve">        7817000.000    34.21671         65170000.000     47.14</w:t>
      </w:r>
    </w:p>
    <w:p w:rsidR="00067BBF" w:rsidRDefault="00067BBF" w:rsidP="00067BBF">
      <w:r>
        <w:t xml:space="preserve">        7824000.000    34.22284         65240000.000     47.15</w:t>
      </w:r>
    </w:p>
    <w:p w:rsidR="00067BBF" w:rsidRDefault="00067BBF" w:rsidP="00067BBF">
      <w:r>
        <w:t xml:space="preserve">        7831000.000    34.22896         65310000.000     47.16</w:t>
      </w:r>
    </w:p>
    <w:p w:rsidR="00067BBF" w:rsidRDefault="00067BBF" w:rsidP="00067BBF">
      <w:r>
        <w:t xml:space="preserve">        7838000.000    34.23508         65380000.000     47.17</w:t>
      </w:r>
    </w:p>
    <w:p w:rsidR="00067BBF" w:rsidRDefault="00067BBF" w:rsidP="00067BBF">
      <w:r>
        <w:t xml:space="preserve">        7845000.000    34.24119         65450000.000     47.18</w:t>
      </w:r>
    </w:p>
    <w:p w:rsidR="00067BBF" w:rsidRDefault="00067BBF" w:rsidP="00067BBF">
      <w:r>
        <w:t xml:space="preserve">        7852000.000    34.24730         65520000.000     47.19</w:t>
      </w:r>
    </w:p>
    <w:p w:rsidR="00067BBF" w:rsidRDefault="00067BBF" w:rsidP="00067BBF">
      <w:r>
        <w:t xml:space="preserve">        7859000.000    34.25340         65590000.000     47.20</w:t>
      </w:r>
    </w:p>
    <w:p w:rsidR="00067BBF" w:rsidRDefault="00067BBF" w:rsidP="00067BBF">
      <w:r>
        <w:t xml:space="preserve">        7866000.000    34.25950         65660000.000     47.21</w:t>
      </w:r>
    </w:p>
    <w:p w:rsidR="00067BBF" w:rsidRDefault="00067BBF" w:rsidP="00067BBF">
      <w:r>
        <w:t xml:space="preserve">        7873000.000    34.26560         65730000.000     47.22</w:t>
      </w:r>
    </w:p>
    <w:p w:rsidR="00067BBF" w:rsidRDefault="00067BBF" w:rsidP="00067BBF">
      <w:r>
        <w:t xml:space="preserve">        7880000.000    34.27169         65800000.000     47.23</w:t>
      </w:r>
    </w:p>
    <w:p w:rsidR="00067BBF" w:rsidRDefault="00067BBF" w:rsidP="00067BBF">
      <w:r>
        <w:t xml:space="preserve">        7887000.000    34.27778         65870000.000     47.24</w:t>
      </w:r>
    </w:p>
    <w:p w:rsidR="00067BBF" w:rsidRDefault="00067BBF" w:rsidP="00067BBF">
      <w:r>
        <w:t xml:space="preserve">        7894000.000    34.28386         65940000.000     47.25</w:t>
      </w:r>
    </w:p>
    <w:p w:rsidR="00067BBF" w:rsidRDefault="00067BBF" w:rsidP="00067BBF">
      <w:r>
        <w:t xml:space="preserve">        7901000.000    34.28994         66010000.000     47.26</w:t>
      </w:r>
    </w:p>
    <w:p w:rsidR="00067BBF" w:rsidRDefault="00067BBF" w:rsidP="00067BBF">
      <w:r>
        <w:t xml:space="preserve">        7908000.000    34.29601         66080000.000     47.27</w:t>
      </w:r>
    </w:p>
    <w:p w:rsidR="00067BBF" w:rsidRDefault="00067BBF" w:rsidP="00067BBF">
      <w:r>
        <w:t xml:space="preserve">        7915000.000    34.30208         66150000.000     47.28</w:t>
      </w:r>
    </w:p>
    <w:p w:rsidR="00067BBF" w:rsidRDefault="00067BBF" w:rsidP="00067BBF">
      <w:r>
        <w:t xml:space="preserve">        7922000.000    34.30815         66220000.000     47.29</w:t>
      </w:r>
    </w:p>
    <w:p w:rsidR="00067BBF" w:rsidRDefault="00067BBF" w:rsidP="00067BBF">
      <w:r>
        <w:t xml:space="preserve">        7929000.000    34.31421         66290000.000     47.30</w:t>
      </w:r>
    </w:p>
    <w:p w:rsidR="00067BBF" w:rsidRDefault="00067BBF" w:rsidP="00067BBF">
      <w:r>
        <w:t xml:space="preserve">        7936000.000    34.32026         66360000.000     47.31</w:t>
      </w:r>
    </w:p>
    <w:p w:rsidR="00067BBF" w:rsidRDefault="00067BBF" w:rsidP="00067BBF">
      <w:r>
        <w:t xml:space="preserve">        7943000.000    34.32632         66430000.000     47.32</w:t>
      </w:r>
    </w:p>
    <w:p w:rsidR="00067BBF" w:rsidRDefault="00067BBF" w:rsidP="00067BBF">
      <w:r>
        <w:t xml:space="preserve">        7950000.000    34.33236         66500000.000     47.33</w:t>
      </w:r>
    </w:p>
    <w:p w:rsidR="00067BBF" w:rsidRDefault="00067BBF" w:rsidP="00067BBF">
      <w:r>
        <w:t xml:space="preserve">        7957000.000    34.33841         66570000.000     47.34</w:t>
      </w:r>
    </w:p>
    <w:p w:rsidR="00067BBF" w:rsidRDefault="00067BBF" w:rsidP="00067BBF">
      <w:r>
        <w:t xml:space="preserve">        7964000.000    34.34445         66640000.000     47.35</w:t>
      </w:r>
    </w:p>
    <w:p w:rsidR="00067BBF" w:rsidRDefault="00067BBF" w:rsidP="00067BBF">
      <w:r>
        <w:t xml:space="preserve">        7971000.000    34.35048         66710000.000     47.36</w:t>
      </w:r>
    </w:p>
    <w:p w:rsidR="00067BBF" w:rsidRDefault="00067BBF" w:rsidP="00067BBF">
      <w:r>
        <w:t xml:space="preserve">        7978000.000    34.35651         66780000.000     47.37</w:t>
      </w:r>
    </w:p>
    <w:p w:rsidR="00067BBF" w:rsidRDefault="00067BBF" w:rsidP="00067BBF">
      <w:r>
        <w:t xml:space="preserve">        7985000.000    34.36254         66850000.000     47.38</w:t>
      </w:r>
    </w:p>
    <w:p w:rsidR="00067BBF" w:rsidRDefault="00067BBF" w:rsidP="00067BBF">
      <w:r>
        <w:t xml:space="preserve">        7992000.000    34.36856         66920000.000     47.39</w:t>
      </w:r>
    </w:p>
    <w:p w:rsidR="00067BBF" w:rsidRDefault="00067BBF" w:rsidP="00067BBF">
      <w:r>
        <w:t xml:space="preserve">        7999000.000    34.37458         66990000.000     47.40</w:t>
      </w:r>
    </w:p>
    <w:p w:rsidR="00067BBF" w:rsidRDefault="00067BBF" w:rsidP="00067BBF">
      <w:r>
        <w:t xml:space="preserve">        8006000.000    34.38060         67060000.000     47.41</w:t>
      </w:r>
    </w:p>
    <w:p w:rsidR="00067BBF" w:rsidRDefault="00067BBF" w:rsidP="00067BBF">
      <w:r>
        <w:t xml:space="preserve">        8013000.000    34.38661         67130000.000     47.42</w:t>
      </w:r>
    </w:p>
    <w:p w:rsidR="00067BBF" w:rsidRDefault="00067BBF" w:rsidP="00067BBF">
      <w:r>
        <w:lastRenderedPageBreak/>
        <w:t xml:space="preserve">        8020000.000    34.39261         67200000.000     47.43</w:t>
      </w:r>
    </w:p>
    <w:p w:rsidR="00067BBF" w:rsidRDefault="00067BBF" w:rsidP="00067BBF">
      <w:r>
        <w:t xml:space="preserve">        8027000.000    34.39861         67270000.000     47.44</w:t>
      </w:r>
    </w:p>
    <w:p w:rsidR="00067BBF" w:rsidRDefault="00067BBF" w:rsidP="00067BBF">
      <w:r>
        <w:t xml:space="preserve">        8034000.000    34.40461         67340000.000     47.45</w:t>
      </w:r>
    </w:p>
    <w:p w:rsidR="00067BBF" w:rsidRDefault="00067BBF" w:rsidP="00067BBF">
      <w:r>
        <w:t xml:space="preserve">        8041000.000    34.41060         67410000.000     47.46</w:t>
      </w:r>
    </w:p>
    <w:p w:rsidR="00067BBF" w:rsidRDefault="00067BBF" w:rsidP="00067BBF">
      <w:r>
        <w:t xml:space="preserve">        8048000.000    34.41659         67480000.000     47.47</w:t>
      </w:r>
    </w:p>
    <w:p w:rsidR="00067BBF" w:rsidRDefault="00067BBF" w:rsidP="00067BBF">
      <w:r>
        <w:t xml:space="preserve">        8055000.000    34.42258         67550000.000     47.48</w:t>
      </w:r>
    </w:p>
    <w:p w:rsidR="00067BBF" w:rsidRDefault="00067BBF" w:rsidP="00067BBF">
      <w:r>
        <w:t xml:space="preserve">        8062000.000    34.42856         67620000.000     47.49</w:t>
      </w:r>
    </w:p>
    <w:p w:rsidR="00067BBF" w:rsidRDefault="00067BBF" w:rsidP="00067BBF">
      <w:r>
        <w:t xml:space="preserve">        8069000.000    34.43454         67690000.000     47.50</w:t>
      </w:r>
    </w:p>
    <w:p w:rsidR="00067BBF" w:rsidRDefault="00067BBF" w:rsidP="00067BBF">
      <w:r>
        <w:t xml:space="preserve">        8076000.000    34.44051         67760000.000     47.51</w:t>
      </w:r>
    </w:p>
    <w:p w:rsidR="00067BBF" w:rsidRDefault="00067BBF" w:rsidP="00067BBF">
      <w:r>
        <w:t xml:space="preserve">        8083000.000    34.44648         67830000.000     47.52</w:t>
      </w:r>
    </w:p>
    <w:p w:rsidR="00067BBF" w:rsidRDefault="00067BBF" w:rsidP="00067BBF">
      <w:r>
        <w:t xml:space="preserve">        8090000.000    34.45244         67900000.000     47.53</w:t>
      </w:r>
    </w:p>
    <w:p w:rsidR="00067BBF" w:rsidRDefault="00067BBF" w:rsidP="00067BBF">
      <w:r>
        <w:t xml:space="preserve">        8097000.000    34.45840         67970000.000     47.54</w:t>
      </w:r>
    </w:p>
    <w:p w:rsidR="00067BBF" w:rsidRDefault="00067BBF" w:rsidP="00067BBF">
      <w:r>
        <w:t xml:space="preserve">        8104000.000    34.46436         68040000.000     47.55</w:t>
      </w:r>
    </w:p>
    <w:p w:rsidR="00067BBF" w:rsidRDefault="00067BBF" w:rsidP="00067BBF">
      <w:r>
        <w:t xml:space="preserve">        8111000.000    34.47031         68110000.000     47.56</w:t>
      </w:r>
    </w:p>
    <w:p w:rsidR="00067BBF" w:rsidRDefault="00067BBF" w:rsidP="00067BBF">
      <w:r>
        <w:t xml:space="preserve">        8118000.000    34.47626         68180000.000     47.57</w:t>
      </w:r>
    </w:p>
    <w:p w:rsidR="00067BBF" w:rsidRDefault="00067BBF" w:rsidP="00067BBF">
      <w:r>
        <w:t xml:space="preserve">        8125000.000    34.48220         68250000.000     47.57</w:t>
      </w:r>
    </w:p>
    <w:p w:rsidR="00067BBF" w:rsidRDefault="00067BBF" w:rsidP="00067BBF">
      <w:r>
        <w:t xml:space="preserve">        8132000.000    34.48814         68320000.000     47.58</w:t>
      </w:r>
    </w:p>
    <w:p w:rsidR="00067BBF" w:rsidRDefault="00067BBF" w:rsidP="00067BBF">
      <w:r>
        <w:t xml:space="preserve">        8139000.000    34.49407         68390000.000     47.59</w:t>
      </w:r>
    </w:p>
    <w:p w:rsidR="00067BBF" w:rsidRDefault="00067BBF" w:rsidP="00067BBF">
      <w:r>
        <w:t xml:space="preserve">        8146000.000    34.50001         68460000.000     47.60</w:t>
      </w:r>
    </w:p>
    <w:p w:rsidR="00067BBF" w:rsidRDefault="00067BBF" w:rsidP="00067BBF">
      <w:r>
        <w:t xml:space="preserve">        8153000.000    34.50593         68530000.000     47.61</w:t>
      </w:r>
    </w:p>
    <w:p w:rsidR="00067BBF" w:rsidRDefault="00067BBF" w:rsidP="00067BBF">
      <w:r>
        <w:t xml:space="preserve">        8160000.000    34.51186         68600000.000     47.62</w:t>
      </w:r>
    </w:p>
    <w:p w:rsidR="00067BBF" w:rsidRDefault="00067BBF" w:rsidP="00067BBF">
      <w:r>
        <w:t xml:space="preserve">        8167000.000    34.51777         68670000.000     47.63</w:t>
      </w:r>
    </w:p>
    <w:p w:rsidR="00067BBF" w:rsidRDefault="00067BBF" w:rsidP="00067BBF">
      <w:r>
        <w:t xml:space="preserve">        8174000.000    34.52369         68740000.000     47.64</w:t>
      </w:r>
    </w:p>
    <w:p w:rsidR="00067BBF" w:rsidRDefault="00067BBF" w:rsidP="00067BBF">
      <w:r>
        <w:t xml:space="preserve">        8181000.000    34.52960         68810000.000     47.65</w:t>
      </w:r>
    </w:p>
    <w:p w:rsidR="00067BBF" w:rsidRDefault="00067BBF" w:rsidP="00067BBF">
      <w:r>
        <w:t xml:space="preserve">        8188000.000    34.53551         68880000.000     47.66</w:t>
      </w:r>
    </w:p>
    <w:p w:rsidR="00067BBF" w:rsidRDefault="00067BBF" w:rsidP="00067BBF">
      <w:r>
        <w:t xml:space="preserve">        8195000.000    34.54141         68950000.000     47.67</w:t>
      </w:r>
    </w:p>
    <w:p w:rsidR="00067BBF" w:rsidRDefault="00067BBF" w:rsidP="00067BBF">
      <w:r>
        <w:t xml:space="preserve">        8202000.000    34.54731         69020000.000     47.68</w:t>
      </w:r>
    </w:p>
    <w:p w:rsidR="00067BBF" w:rsidRDefault="00067BBF" w:rsidP="00067BBF">
      <w:r>
        <w:t xml:space="preserve">        8209000.000    34.55320         69090000.000     47.69</w:t>
      </w:r>
    </w:p>
    <w:p w:rsidR="00067BBF" w:rsidRDefault="00067BBF" w:rsidP="00067BBF">
      <w:r>
        <w:t xml:space="preserve">        8216000.000    34.55910         69160000.000     47.70</w:t>
      </w:r>
    </w:p>
    <w:p w:rsidR="00067BBF" w:rsidRDefault="00067BBF" w:rsidP="00067BBF">
      <w:r>
        <w:lastRenderedPageBreak/>
        <w:t xml:space="preserve">        8223000.000    34.56498         69230000.000     47.71</w:t>
      </w:r>
    </w:p>
    <w:p w:rsidR="00067BBF" w:rsidRDefault="00067BBF" w:rsidP="00067BBF">
      <w:r>
        <w:t xml:space="preserve">        8230000.000    34.57087         69300000.000     47.72</w:t>
      </w:r>
    </w:p>
    <w:p w:rsidR="00067BBF" w:rsidRDefault="00067BBF" w:rsidP="00067BBF">
      <w:r>
        <w:t xml:space="preserve">        8237000.000    34.57674         69370000.000     47.73</w:t>
      </w:r>
    </w:p>
    <w:p w:rsidR="00067BBF" w:rsidRDefault="00067BBF" w:rsidP="00067BBF">
      <w:r>
        <w:t xml:space="preserve">        8244000.000    34.58262         69440000.000     47.74</w:t>
      </w:r>
    </w:p>
    <w:p w:rsidR="00067BBF" w:rsidRDefault="00067BBF" w:rsidP="00067BBF">
      <w:r>
        <w:t xml:space="preserve">        8251000.000    34.58849         69510000.000     47.75</w:t>
      </w:r>
    </w:p>
    <w:p w:rsidR="00067BBF" w:rsidRDefault="00067BBF" w:rsidP="00067BBF">
      <w:r>
        <w:t xml:space="preserve">        8258000.000    34.59436         69580000.000     47.76</w:t>
      </w:r>
    </w:p>
    <w:p w:rsidR="00067BBF" w:rsidRDefault="00067BBF" w:rsidP="00067BBF">
      <w:r>
        <w:t xml:space="preserve">        8265000.000    34.60022         69650000.000     47.77</w:t>
      </w:r>
    </w:p>
    <w:p w:rsidR="00067BBF" w:rsidRDefault="00067BBF" w:rsidP="00067BBF">
      <w:r>
        <w:t xml:space="preserve">        8272000.000    34.60608         69720000.000     47.78</w:t>
      </w:r>
    </w:p>
    <w:p w:rsidR="00067BBF" w:rsidRDefault="00067BBF" w:rsidP="00067BBF">
      <w:r>
        <w:t xml:space="preserve">        8279000.000    34.61193         69790000.000     47.79</w:t>
      </w:r>
    </w:p>
    <w:p w:rsidR="00067BBF" w:rsidRDefault="00067BBF" w:rsidP="00067BBF">
      <w:r>
        <w:t xml:space="preserve">        8286000.000    34.61778         69860000.000     47.80</w:t>
      </w:r>
    </w:p>
    <w:p w:rsidR="00067BBF" w:rsidRDefault="00067BBF" w:rsidP="00067BBF">
      <w:r>
        <w:t xml:space="preserve">        8293000.000    34.62363         69930000.000     47.81</w:t>
      </w:r>
    </w:p>
    <w:p w:rsidR="00067BBF" w:rsidRDefault="00067BBF" w:rsidP="00067BBF">
      <w:r>
        <w:t xml:space="preserve">        8300000.000    34.62947         70000000.000     47.82</w:t>
      </w:r>
    </w:p>
    <w:p w:rsidR="00067BBF" w:rsidRDefault="00067BBF" w:rsidP="00067BBF">
      <w:r>
        <w:t xml:space="preserve">        8307000.000    34.63531         70070000.000     47.83</w:t>
      </w:r>
    </w:p>
    <w:p w:rsidR="00067BBF" w:rsidRDefault="00067BBF" w:rsidP="00067BBF">
      <w:r>
        <w:t xml:space="preserve">        8314000.000    34.64115         70140000.000     47.84</w:t>
      </w:r>
    </w:p>
    <w:p w:rsidR="00067BBF" w:rsidRDefault="00067BBF" w:rsidP="00067BBF">
      <w:r>
        <w:t xml:space="preserve">        8321000.000    34.64698         70210000.000     47.85</w:t>
      </w:r>
    </w:p>
    <w:p w:rsidR="00067BBF" w:rsidRDefault="00067BBF" w:rsidP="00067BBF">
      <w:r>
        <w:t xml:space="preserve">        8328000.000    34.65281         70280000.000     47.85</w:t>
      </w:r>
    </w:p>
    <w:p w:rsidR="00067BBF" w:rsidRDefault="00067BBF" w:rsidP="00067BBF">
      <w:r>
        <w:t xml:space="preserve">        8335000.000    34.65863         70350000.000     47.86</w:t>
      </w:r>
    </w:p>
    <w:p w:rsidR="00067BBF" w:rsidRDefault="00067BBF" w:rsidP="00067BBF">
      <w:r>
        <w:t xml:space="preserve">        8342000.000    34.66445         70420000.000     47.87</w:t>
      </w:r>
    </w:p>
    <w:p w:rsidR="00067BBF" w:rsidRDefault="00067BBF" w:rsidP="00067BBF">
      <w:r>
        <w:t xml:space="preserve">        8349000.000    34.67027         70490000.000     47.88</w:t>
      </w:r>
    </w:p>
    <w:p w:rsidR="00067BBF" w:rsidRDefault="00067BBF" w:rsidP="00067BBF">
      <w:r>
        <w:t xml:space="preserve">        8356000.000    34.67608         70560000.000     47.89</w:t>
      </w:r>
    </w:p>
    <w:p w:rsidR="00067BBF" w:rsidRDefault="00067BBF" w:rsidP="00067BBF">
      <w:r>
        <w:t xml:space="preserve">        8363000.000    34.68189         70630000.000     47.90</w:t>
      </w:r>
    </w:p>
    <w:p w:rsidR="00067BBF" w:rsidRDefault="00067BBF" w:rsidP="00067BBF">
      <w:r>
        <w:t xml:space="preserve">        8370000.000    34.68769         70700000.000     47.91</w:t>
      </w:r>
    </w:p>
    <w:p w:rsidR="00067BBF" w:rsidRDefault="00067BBF" w:rsidP="00067BBF">
      <w:r>
        <w:t xml:space="preserve">        8377000.000    34.69349         70770000.000     47.92</w:t>
      </w:r>
    </w:p>
    <w:p w:rsidR="00067BBF" w:rsidRDefault="00067BBF" w:rsidP="00067BBF">
      <w:r>
        <w:t xml:space="preserve">        8384000.000    34.69929         70840000.000     47.93</w:t>
      </w:r>
    </w:p>
    <w:p w:rsidR="00067BBF" w:rsidRDefault="00067BBF" w:rsidP="00067BBF">
      <w:r>
        <w:t xml:space="preserve">        8391000.000    34.70508         70910000.000     47.94</w:t>
      </w:r>
    </w:p>
    <w:p w:rsidR="00067BBF" w:rsidRDefault="00067BBF" w:rsidP="00067BBF">
      <w:r>
        <w:t xml:space="preserve">        8398000.000    34.71087         70980000.000     47.95</w:t>
      </w:r>
    </w:p>
    <w:p w:rsidR="00067BBF" w:rsidRDefault="00067BBF" w:rsidP="00067BBF">
      <w:r>
        <w:t xml:space="preserve">        8405000.000    34.71665         71050000.000     47.96</w:t>
      </w:r>
    </w:p>
    <w:p w:rsidR="00067BBF" w:rsidRDefault="00067BBF" w:rsidP="00067BBF">
      <w:r>
        <w:t xml:space="preserve">        8412000.000    34.72243         71120000.000     47.97</w:t>
      </w:r>
    </w:p>
    <w:p w:rsidR="00067BBF" w:rsidRDefault="00067BBF" w:rsidP="00067BBF">
      <w:r>
        <w:t xml:space="preserve">        8419000.000    34.72821         71190000.000     47.98</w:t>
      </w:r>
    </w:p>
    <w:p w:rsidR="00067BBF" w:rsidRDefault="00067BBF" w:rsidP="00067BBF">
      <w:r>
        <w:lastRenderedPageBreak/>
        <w:t xml:space="preserve">        8426000.000    34.73398         71260000.000     47.99</w:t>
      </w:r>
    </w:p>
    <w:p w:rsidR="00067BBF" w:rsidRDefault="00067BBF" w:rsidP="00067BBF">
      <w:r>
        <w:t xml:space="preserve">        8433000.000    34.73975         71330000.000     48.00</w:t>
      </w:r>
    </w:p>
    <w:p w:rsidR="00067BBF" w:rsidRDefault="00067BBF" w:rsidP="00067BBF">
      <w:r>
        <w:t xml:space="preserve">        8440000.000    34.74552         71400000.000     48.01</w:t>
      </w:r>
    </w:p>
    <w:p w:rsidR="00067BBF" w:rsidRDefault="00067BBF" w:rsidP="00067BBF">
      <w:r>
        <w:t xml:space="preserve">        8447000.000    34.75128         71470000.000     48.02</w:t>
      </w:r>
    </w:p>
    <w:p w:rsidR="00067BBF" w:rsidRDefault="00067BBF" w:rsidP="00067BBF">
      <w:r>
        <w:t xml:space="preserve">        8454000.000    34.75704         71540000.000     48.03</w:t>
      </w:r>
    </w:p>
    <w:p w:rsidR="00067BBF" w:rsidRDefault="00067BBF" w:rsidP="00067BBF">
      <w:r>
        <w:t xml:space="preserve">        8461000.000    34.76279         71610000.000     48.03</w:t>
      </w:r>
    </w:p>
    <w:p w:rsidR="00067BBF" w:rsidRDefault="00067BBF" w:rsidP="00067BBF">
      <w:r>
        <w:t xml:space="preserve">        8468000.000    34.76854         71680000.000     48.04</w:t>
      </w:r>
    </w:p>
    <w:p w:rsidR="00067BBF" w:rsidRDefault="00067BBF" w:rsidP="00067BBF">
      <w:r>
        <w:t xml:space="preserve">        8475000.000    34.77429         71750000.000     48.05</w:t>
      </w:r>
    </w:p>
    <w:p w:rsidR="00067BBF" w:rsidRDefault="00067BBF" w:rsidP="00067BBF">
      <w:r>
        <w:t xml:space="preserve">        8482000.000    34.78003         71820000.000     48.06</w:t>
      </w:r>
    </w:p>
    <w:p w:rsidR="00067BBF" w:rsidRDefault="00067BBF" w:rsidP="00067BBF">
      <w:r>
        <w:t xml:space="preserve">        8489000.000    34.78577         71890000.000     48.07</w:t>
      </w:r>
    </w:p>
    <w:p w:rsidR="00067BBF" w:rsidRDefault="00067BBF" w:rsidP="00067BBF">
      <w:r>
        <w:t xml:space="preserve">        8496000.000    34.79150         71960000.000     48.08</w:t>
      </w:r>
    </w:p>
    <w:p w:rsidR="00067BBF" w:rsidRDefault="00067BBF" w:rsidP="00067BBF">
      <w:r>
        <w:t xml:space="preserve">        8503000.000    34.79723         72030000.000     48.09</w:t>
      </w:r>
    </w:p>
    <w:p w:rsidR="00067BBF" w:rsidRDefault="00067BBF" w:rsidP="00067BBF">
      <w:r>
        <w:t xml:space="preserve">        8510000.000    34.80296         72100000.000     48.10</w:t>
      </w:r>
    </w:p>
    <w:p w:rsidR="00067BBF" w:rsidRDefault="00067BBF" w:rsidP="00067BBF">
      <w:r>
        <w:t xml:space="preserve">        8517000.000    34.80868         72170000.000     48.11</w:t>
      </w:r>
    </w:p>
    <w:p w:rsidR="00067BBF" w:rsidRDefault="00067BBF" w:rsidP="00067BBF">
      <w:r>
        <w:t xml:space="preserve">        8524000.000    34.81440         72240000.000     48.12</w:t>
      </w:r>
    </w:p>
    <w:p w:rsidR="00067BBF" w:rsidRDefault="00067BBF" w:rsidP="00067BBF">
      <w:r>
        <w:t xml:space="preserve">        8531000.000    34.82012         72310000.000     48.13</w:t>
      </w:r>
    </w:p>
    <w:p w:rsidR="00067BBF" w:rsidRDefault="00067BBF" w:rsidP="00067BBF">
      <w:r>
        <w:t xml:space="preserve">        8538000.000    34.82583         72380000.000     48.14</w:t>
      </w:r>
    </w:p>
    <w:p w:rsidR="00067BBF" w:rsidRDefault="00067BBF" w:rsidP="00067BBF">
      <w:r>
        <w:t xml:space="preserve">        8545000.000    34.83154         72450000.000     48.15</w:t>
      </w:r>
    </w:p>
    <w:p w:rsidR="00067BBF" w:rsidRDefault="00067BBF" w:rsidP="00067BBF">
      <w:r>
        <w:t xml:space="preserve">        8552000.000    34.83725         72520000.000     48.16</w:t>
      </w:r>
    </w:p>
    <w:p w:rsidR="00067BBF" w:rsidRDefault="00067BBF" w:rsidP="00067BBF">
      <w:r>
        <w:t xml:space="preserve">        8559000.000    34.84295         72590000.000     48.17</w:t>
      </w:r>
    </w:p>
    <w:p w:rsidR="00067BBF" w:rsidRDefault="00067BBF" w:rsidP="00067BBF">
      <w:r>
        <w:t xml:space="preserve">        8566000.000    34.84864         72660000.000     48.17</w:t>
      </w:r>
    </w:p>
    <w:p w:rsidR="00067BBF" w:rsidRDefault="00067BBF" w:rsidP="00067BBF">
      <w:r>
        <w:t xml:space="preserve">        8573000.000    34.85434         72730000.000     48.18</w:t>
      </w:r>
    </w:p>
    <w:p w:rsidR="00067BBF" w:rsidRDefault="00067BBF" w:rsidP="00067BBF">
      <w:r>
        <w:t xml:space="preserve">        8580000.000    34.86003         72800000.000     48.19</w:t>
      </w:r>
    </w:p>
    <w:p w:rsidR="00067BBF" w:rsidRDefault="00067BBF" w:rsidP="00067BBF">
      <w:r>
        <w:t xml:space="preserve">        8587000.000    34.86571         72870000.000     48.20</w:t>
      </w:r>
    </w:p>
    <w:p w:rsidR="00067BBF" w:rsidRDefault="00067BBF" w:rsidP="00067BBF">
      <w:r>
        <w:t xml:space="preserve">        8594000.000    34.87140         72940000.000     48.21</w:t>
      </w:r>
    </w:p>
    <w:p w:rsidR="00067BBF" w:rsidRDefault="00067BBF" w:rsidP="00067BBF">
      <w:r>
        <w:t xml:space="preserve">        8601000.000    34.87708         73010000.000     48.22</w:t>
      </w:r>
    </w:p>
    <w:p w:rsidR="00067BBF" w:rsidRDefault="00067BBF" w:rsidP="00067BBF">
      <w:r>
        <w:t xml:space="preserve">        8608000.000    34.88275         73080000.000     48.23</w:t>
      </w:r>
    </w:p>
    <w:p w:rsidR="00067BBF" w:rsidRDefault="00067BBF" w:rsidP="00067BBF">
      <w:r>
        <w:t xml:space="preserve">        8615000.000    34.88842         73150000.000     48.24</w:t>
      </w:r>
    </w:p>
    <w:p w:rsidR="00067BBF" w:rsidRDefault="00067BBF" w:rsidP="00067BBF">
      <w:r>
        <w:t xml:space="preserve">        8622000.000    34.89409         73220000.000     48.25</w:t>
      </w:r>
    </w:p>
    <w:p w:rsidR="00067BBF" w:rsidRDefault="00067BBF" w:rsidP="00067BBF">
      <w:r>
        <w:lastRenderedPageBreak/>
        <w:t xml:space="preserve">        8629000.000    34.89975         73290000.000     48.26</w:t>
      </w:r>
    </w:p>
    <w:p w:rsidR="00067BBF" w:rsidRDefault="00067BBF" w:rsidP="00067BBF">
      <w:r>
        <w:t xml:space="preserve">        8636000.000    34.90542         73360000.000     48.27</w:t>
      </w:r>
    </w:p>
    <w:p w:rsidR="00067BBF" w:rsidRDefault="00067BBF" w:rsidP="00067BBF">
      <w:r>
        <w:t xml:space="preserve">        8643000.000    34.91107         73430000.000     48.28</w:t>
      </w:r>
    </w:p>
    <w:p w:rsidR="00067BBF" w:rsidRDefault="00067BBF" w:rsidP="00067BBF">
      <w:r>
        <w:t xml:space="preserve">        8650000.000    34.91673         73500000.000     48.29</w:t>
      </w:r>
    </w:p>
    <w:p w:rsidR="00067BBF" w:rsidRDefault="00067BBF" w:rsidP="00067BBF">
      <w:r>
        <w:t xml:space="preserve">        8657000.000    34.92237         73570000.000     48.29</w:t>
      </w:r>
    </w:p>
    <w:p w:rsidR="00067BBF" w:rsidRDefault="00067BBF" w:rsidP="00067BBF">
      <w:r>
        <w:t xml:space="preserve">        8664000.000    34.92802         73640000.000     48.30</w:t>
      </w:r>
    </w:p>
    <w:p w:rsidR="00067BBF" w:rsidRDefault="00067BBF" w:rsidP="00067BBF">
      <w:r>
        <w:t xml:space="preserve">        8671000.000    34.93366         73710000.000     48.31</w:t>
      </w:r>
    </w:p>
    <w:p w:rsidR="00067BBF" w:rsidRDefault="00067BBF" w:rsidP="00067BBF">
      <w:r>
        <w:t xml:space="preserve">        8678000.000    34.93930         73780000.000     48.32</w:t>
      </w:r>
    </w:p>
    <w:p w:rsidR="00067BBF" w:rsidRDefault="00067BBF" w:rsidP="00067BBF">
      <w:r>
        <w:t xml:space="preserve">        8685000.000    34.94494         73850000.000     48.33</w:t>
      </w:r>
    </w:p>
    <w:p w:rsidR="00067BBF" w:rsidRDefault="00067BBF" w:rsidP="00067BBF">
      <w:r>
        <w:t xml:space="preserve">        8692000.000    34.95057         73920000.000     48.34</w:t>
      </w:r>
    </w:p>
    <w:p w:rsidR="00067BBF" w:rsidRDefault="00067BBF" w:rsidP="00067BBF">
      <w:r>
        <w:t xml:space="preserve">        8699000.000    34.95619         73990000.000     48.35</w:t>
      </w:r>
    </w:p>
    <w:p w:rsidR="00067BBF" w:rsidRDefault="00067BBF" w:rsidP="00067BBF">
      <w:r>
        <w:t xml:space="preserve">        8706000.000    34.96182         74060000.000     48.36</w:t>
      </w:r>
    </w:p>
    <w:p w:rsidR="00067BBF" w:rsidRDefault="00067BBF" w:rsidP="00067BBF">
      <w:r>
        <w:t xml:space="preserve">        8713000.000    34.96744         74130000.000     48.37</w:t>
      </w:r>
    </w:p>
    <w:p w:rsidR="00067BBF" w:rsidRDefault="00067BBF" w:rsidP="00067BBF">
      <w:r>
        <w:t xml:space="preserve">        8720000.000    34.97306         74200000.000     48.38</w:t>
      </w:r>
    </w:p>
    <w:p w:rsidR="00067BBF" w:rsidRDefault="00067BBF" w:rsidP="00067BBF">
      <w:r>
        <w:t xml:space="preserve">        8727000.000    34.97867         74270000.000     48.39</w:t>
      </w:r>
    </w:p>
    <w:p w:rsidR="00067BBF" w:rsidRDefault="00067BBF" w:rsidP="00067BBF">
      <w:r>
        <w:t xml:space="preserve">        8734000.000    34.98428         74340000.000     48.40</w:t>
      </w:r>
    </w:p>
    <w:p w:rsidR="00067BBF" w:rsidRDefault="00067BBF" w:rsidP="00067BBF">
      <w:r>
        <w:t xml:space="preserve">        8741000.000    34.98988         74410000.000     48.40</w:t>
      </w:r>
    </w:p>
    <w:p w:rsidR="00067BBF" w:rsidRDefault="00067BBF" w:rsidP="00067BBF">
      <w:r>
        <w:t xml:space="preserve">        8748000.000    34.99549         74480000.000     48.41</w:t>
      </w:r>
    </w:p>
    <w:p w:rsidR="00067BBF" w:rsidRDefault="00067BBF" w:rsidP="00067BBF">
      <w:r>
        <w:t xml:space="preserve">        8755000.000    35.00109         74550000.000     48.42</w:t>
      </w:r>
    </w:p>
    <w:p w:rsidR="00067BBF" w:rsidRDefault="00067BBF" w:rsidP="00067BBF">
      <w:r>
        <w:t xml:space="preserve">        8762000.000    35.00668         74620000.000     48.43</w:t>
      </w:r>
    </w:p>
    <w:p w:rsidR="00067BBF" w:rsidRDefault="00067BBF" w:rsidP="00067BBF">
      <w:r>
        <w:t xml:space="preserve">        8769000.000    35.01227         74690000.000     48.44</w:t>
      </w:r>
    </w:p>
    <w:p w:rsidR="00067BBF" w:rsidRDefault="00067BBF" w:rsidP="00067BBF">
      <w:r>
        <w:t xml:space="preserve">        8776000.000    35.01786         74760000.000     48.45</w:t>
      </w:r>
    </w:p>
    <w:p w:rsidR="00067BBF" w:rsidRDefault="00067BBF" w:rsidP="00067BBF">
      <w:r>
        <w:t xml:space="preserve">        8783000.000    35.02344         74830000.000     48.46</w:t>
      </w:r>
    </w:p>
    <w:p w:rsidR="00067BBF" w:rsidRDefault="00067BBF" w:rsidP="00067BBF">
      <w:r>
        <w:t xml:space="preserve">        8790000.000    35.02903         74900000.000     48.47</w:t>
      </w:r>
    </w:p>
    <w:p w:rsidR="00067BBF" w:rsidRDefault="00067BBF" w:rsidP="00067BBF">
      <w:r>
        <w:t xml:space="preserve">        8797000.000    35.03460         74970000.000     48.48</w:t>
      </w:r>
    </w:p>
    <w:p w:rsidR="00067BBF" w:rsidRDefault="00067BBF" w:rsidP="00067BBF">
      <w:r>
        <w:t xml:space="preserve">        8804000.000    35.04018         75040000.000     48.49</w:t>
      </w:r>
    </w:p>
    <w:p w:rsidR="00067BBF" w:rsidRDefault="00067BBF" w:rsidP="00067BBF">
      <w:r>
        <w:t xml:space="preserve">        8811000.000    35.04575         75110000.000     48.50</w:t>
      </w:r>
    </w:p>
    <w:p w:rsidR="00067BBF" w:rsidRDefault="00067BBF" w:rsidP="00067BBF">
      <w:r>
        <w:t xml:space="preserve">        8818000.000    35.05131         75180000.000     48.50</w:t>
      </w:r>
    </w:p>
    <w:p w:rsidR="00067BBF" w:rsidRDefault="00067BBF" w:rsidP="00067BBF">
      <w:r>
        <w:t xml:space="preserve">        8825000.000    35.05688         75250000.000     48.51</w:t>
      </w:r>
    </w:p>
    <w:p w:rsidR="00067BBF" w:rsidRDefault="00067BBF" w:rsidP="00067BBF">
      <w:r>
        <w:lastRenderedPageBreak/>
        <w:t xml:space="preserve">        8832000.000    35.06244         75320000.000     48.52</w:t>
      </w:r>
    </w:p>
    <w:p w:rsidR="00067BBF" w:rsidRDefault="00067BBF" w:rsidP="00067BBF">
      <w:r>
        <w:t xml:space="preserve">        8839000.000    35.06799         75390000.000     48.53</w:t>
      </w:r>
    </w:p>
    <w:p w:rsidR="00067BBF" w:rsidRDefault="00067BBF" w:rsidP="00067BBF">
      <w:r>
        <w:t xml:space="preserve">        8846000.000    35.07355         75460000.000     48.54</w:t>
      </w:r>
    </w:p>
    <w:p w:rsidR="00067BBF" w:rsidRDefault="00067BBF" w:rsidP="00067BBF">
      <w:r>
        <w:t xml:space="preserve">        8853000.000    35.07909         75530000.000     48.55</w:t>
      </w:r>
    </w:p>
    <w:p w:rsidR="00067BBF" w:rsidRDefault="00067BBF" w:rsidP="00067BBF">
      <w:r>
        <w:t xml:space="preserve">        8860000.000    35.08464         75600000.000     48.56</w:t>
      </w:r>
    </w:p>
    <w:p w:rsidR="00067BBF" w:rsidRDefault="00067BBF" w:rsidP="00067BBF">
      <w:r>
        <w:t xml:space="preserve">        8867000.000    35.09018         75670000.000     48.57</w:t>
      </w:r>
    </w:p>
    <w:p w:rsidR="00067BBF" w:rsidRDefault="00067BBF" w:rsidP="00067BBF">
      <w:r>
        <w:t xml:space="preserve">        8874000.000    35.09572         75740000.000     48.58</w:t>
      </w:r>
    </w:p>
    <w:p w:rsidR="00067BBF" w:rsidRDefault="00067BBF" w:rsidP="00067BBF">
      <w:r>
        <w:t xml:space="preserve">        8881000.000    35.10126         75810000.000     48.59</w:t>
      </w:r>
    </w:p>
    <w:p w:rsidR="00067BBF" w:rsidRDefault="00067BBF" w:rsidP="00067BBF">
      <w:r>
        <w:t xml:space="preserve">        8888000.000    35.10679         75880000.000     48.59</w:t>
      </w:r>
    </w:p>
    <w:p w:rsidR="00067BBF" w:rsidRDefault="00067BBF" w:rsidP="00067BBF">
      <w:r>
        <w:t xml:space="preserve">        8895000.000    35.11232         75950000.000     48.60</w:t>
      </w:r>
    </w:p>
    <w:p w:rsidR="00067BBF" w:rsidRDefault="00067BBF" w:rsidP="00067BBF">
      <w:r>
        <w:t xml:space="preserve">        8902000.000    35.11784         76020000.000     48.61</w:t>
      </w:r>
    </w:p>
    <w:p w:rsidR="00067BBF" w:rsidRDefault="00067BBF" w:rsidP="00067BBF">
      <w:r>
        <w:t xml:space="preserve">        8909000.000    35.12336         76090000.000     48.62</w:t>
      </w:r>
    </w:p>
    <w:p w:rsidR="00067BBF" w:rsidRDefault="00067BBF" w:rsidP="00067BBF">
      <w:r>
        <w:t xml:space="preserve">        8916000.000    35.12888         76160000.000     48.63</w:t>
      </w:r>
    </w:p>
    <w:p w:rsidR="00067BBF" w:rsidRDefault="00067BBF" w:rsidP="00067BBF">
      <w:r>
        <w:t xml:space="preserve">        8923000.000    35.13439         76230000.000     48.64</w:t>
      </w:r>
    </w:p>
    <w:p w:rsidR="00067BBF" w:rsidRDefault="00067BBF" w:rsidP="00067BBF">
      <w:r>
        <w:t xml:space="preserve">        8930000.000    35.13990         76300000.000     48.65</w:t>
      </w:r>
    </w:p>
    <w:p w:rsidR="00067BBF" w:rsidRDefault="00067BBF" w:rsidP="00067BBF">
      <w:r>
        <w:t xml:space="preserve">        8937000.000    35.14541         76370000.000     48.66</w:t>
      </w:r>
    </w:p>
    <w:p w:rsidR="00067BBF" w:rsidRDefault="00067BBF" w:rsidP="00067BBF">
      <w:r>
        <w:t xml:space="preserve">        8944000.000    35.15092         76440000.000     48.67</w:t>
      </w:r>
    </w:p>
    <w:p w:rsidR="00067BBF" w:rsidRDefault="00067BBF" w:rsidP="00067BBF">
      <w:r>
        <w:t xml:space="preserve">        8951000.000    35.15642         76510000.000     48.67</w:t>
      </w:r>
    </w:p>
    <w:p w:rsidR="00067BBF" w:rsidRDefault="00067BBF" w:rsidP="00067BBF">
      <w:r>
        <w:t xml:space="preserve">        8958000.000    35.16191         76580000.000     48.68</w:t>
      </w:r>
    </w:p>
    <w:p w:rsidR="00067BBF" w:rsidRDefault="00067BBF" w:rsidP="00067BBF">
      <w:r>
        <w:t xml:space="preserve">        8965000.000    35.16741         76650000.000     48.69</w:t>
      </w:r>
    </w:p>
    <w:p w:rsidR="00067BBF" w:rsidRDefault="00067BBF" w:rsidP="00067BBF">
      <w:r>
        <w:t xml:space="preserve">        8972000.000    35.17290         76720000.000     48.70</w:t>
      </w:r>
    </w:p>
    <w:p w:rsidR="00067BBF" w:rsidRDefault="00067BBF" w:rsidP="00067BBF">
      <w:r>
        <w:t xml:space="preserve">        8979000.000    35.17838         76790000.000     48.71</w:t>
      </w:r>
    </w:p>
    <w:p w:rsidR="00067BBF" w:rsidRDefault="00067BBF" w:rsidP="00067BBF">
      <w:r>
        <w:t xml:space="preserve">        8986000.000    35.18387         76860000.000     48.72</w:t>
      </w:r>
    </w:p>
    <w:p w:rsidR="00067BBF" w:rsidRDefault="00067BBF" w:rsidP="00067BBF">
      <w:r>
        <w:t xml:space="preserve">        8993000.000    35.18935         76930000.000     48.73</w:t>
      </w:r>
    </w:p>
    <w:p w:rsidR="00067BBF" w:rsidRDefault="00067BBF" w:rsidP="00067BBF">
      <w:r>
        <w:t xml:space="preserve">        9000000.000    35.19482         77000000.000     48.74</w:t>
      </w:r>
    </w:p>
    <w:p w:rsidR="00067BBF" w:rsidRDefault="00067BBF" w:rsidP="00067BBF">
      <w:r>
        <w:t xml:space="preserve">        9007000.000    35.20030         77070000.000     48.75</w:t>
      </w:r>
    </w:p>
    <w:p w:rsidR="00067BBF" w:rsidRDefault="00067BBF" w:rsidP="00067BBF">
      <w:r>
        <w:t xml:space="preserve">        9014000.000    35.20577         77140000.000     48.75</w:t>
      </w:r>
    </w:p>
    <w:p w:rsidR="00067BBF" w:rsidRDefault="00067BBF" w:rsidP="00067BBF">
      <w:r>
        <w:t xml:space="preserve">        9021000.000    35.21123         77210000.000     48.76</w:t>
      </w:r>
    </w:p>
    <w:p w:rsidR="00067BBF" w:rsidRDefault="00067BBF" w:rsidP="00067BBF">
      <w:r>
        <w:t xml:space="preserve">        9028000.000    35.21669         77280000.000     48.77</w:t>
      </w:r>
    </w:p>
    <w:p w:rsidR="00067BBF" w:rsidRDefault="00067BBF" w:rsidP="00067BBF">
      <w:r>
        <w:lastRenderedPageBreak/>
        <w:t xml:space="preserve">        9035000.000    35.22215         77350000.000     48.78</w:t>
      </w:r>
    </w:p>
    <w:p w:rsidR="00067BBF" w:rsidRDefault="00067BBF" w:rsidP="00067BBF">
      <w:r>
        <w:t xml:space="preserve">        9042000.000    35.22761         77420000.000     48.79</w:t>
      </w:r>
    </w:p>
    <w:p w:rsidR="00067BBF" w:rsidRDefault="00067BBF" w:rsidP="00067BBF">
      <w:r>
        <w:t xml:space="preserve">        9049000.000    35.23306         77490000.000     48.80</w:t>
      </w:r>
    </w:p>
    <w:p w:rsidR="00067BBF" w:rsidRDefault="00067BBF" w:rsidP="00067BBF">
      <w:r>
        <w:t xml:space="preserve">        9056000.000    35.23851         77560000.000     48.81</w:t>
      </w:r>
    </w:p>
    <w:p w:rsidR="00067BBF" w:rsidRDefault="00067BBF" w:rsidP="00067BBF">
      <w:r>
        <w:t xml:space="preserve">        9063000.000    35.24396         77630000.000     48.82</w:t>
      </w:r>
    </w:p>
    <w:p w:rsidR="00067BBF" w:rsidRDefault="00067BBF" w:rsidP="00067BBF">
      <w:r>
        <w:t xml:space="preserve">        9070000.000    35.24940         77700000.000     48.82</w:t>
      </w:r>
    </w:p>
    <w:p w:rsidR="00067BBF" w:rsidRDefault="00067BBF" w:rsidP="00067BBF">
      <w:r>
        <w:t xml:space="preserve">        9077000.000    35.25484         77770000.000     48.83</w:t>
      </w:r>
    </w:p>
    <w:p w:rsidR="00067BBF" w:rsidRDefault="00067BBF" w:rsidP="00067BBF">
      <w:r>
        <w:t xml:space="preserve">        9084000.000    35.26028         77840000.000     48.84</w:t>
      </w:r>
    </w:p>
    <w:p w:rsidR="00067BBF" w:rsidRDefault="00067BBF" w:rsidP="00067BBF">
      <w:r>
        <w:t xml:space="preserve">        9091000.000    35.26571         77910000.000     48.85</w:t>
      </w:r>
    </w:p>
    <w:p w:rsidR="00067BBF" w:rsidRDefault="00067BBF" w:rsidP="00067BBF">
      <w:r>
        <w:t xml:space="preserve">        9098000.000    35.27114         77980000.000     48.86</w:t>
      </w:r>
    </w:p>
    <w:p w:rsidR="00067BBF" w:rsidRDefault="00067BBF" w:rsidP="00067BBF">
      <w:r>
        <w:t xml:space="preserve">        9105000.000    35.27656         78050000.000     48.87</w:t>
      </w:r>
    </w:p>
    <w:p w:rsidR="00067BBF" w:rsidRDefault="00067BBF" w:rsidP="00067BBF">
      <w:r>
        <w:t xml:space="preserve">        9112000.000    35.28199         78120000.000     48.88</w:t>
      </w:r>
    </w:p>
    <w:p w:rsidR="00067BBF" w:rsidRDefault="00067BBF" w:rsidP="00067BBF">
      <w:r>
        <w:t xml:space="preserve">        9119000.000    35.28741         78190000.000     48.89</w:t>
      </w:r>
    </w:p>
    <w:p w:rsidR="00067BBF" w:rsidRDefault="00067BBF" w:rsidP="00067BBF">
      <w:r>
        <w:t xml:space="preserve">        9126000.000    35.29282         78260000.000     48.90</w:t>
      </w:r>
    </w:p>
    <w:p w:rsidR="00067BBF" w:rsidRDefault="00067BBF" w:rsidP="00067BBF">
      <w:r>
        <w:t xml:space="preserve">        9133000.000    35.29823         78330000.000     48.90</w:t>
      </w:r>
    </w:p>
    <w:p w:rsidR="00067BBF" w:rsidRDefault="00067BBF" w:rsidP="00067BBF">
      <w:r>
        <w:t xml:space="preserve">        9140000.000    35.30364         78400000.000     48.91</w:t>
      </w:r>
    </w:p>
    <w:p w:rsidR="00067BBF" w:rsidRDefault="00067BBF" w:rsidP="00067BBF">
      <w:r>
        <w:t xml:space="preserve">        9147000.000    35.30905         78470000.000     48.92</w:t>
      </w:r>
    </w:p>
    <w:p w:rsidR="00067BBF" w:rsidRDefault="00067BBF" w:rsidP="00067BBF">
      <w:r>
        <w:t xml:space="preserve">        9154000.000    35.31445         78540000.000     48.93</w:t>
      </w:r>
    </w:p>
    <w:p w:rsidR="00067BBF" w:rsidRDefault="00067BBF" w:rsidP="00067BBF">
      <w:r>
        <w:t xml:space="preserve">        9161000.000    35.31985         78610000.000     48.94</w:t>
      </w:r>
    </w:p>
    <w:p w:rsidR="00067BBF" w:rsidRDefault="00067BBF" w:rsidP="00067BBF">
      <w:r>
        <w:t xml:space="preserve">        9168000.000    35.32525         78680000.000     48.95</w:t>
      </w:r>
    </w:p>
    <w:p w:rsidR="00067BBF" w:rsidRDefault="00067BBF" w:rsidP="00067BBF">
      <w:r>
        <w:t xml:space="preserve">        9175000.000    35.33064         78750000.000     48.96</w:t>
      </w:r>
    </w:p>
    <w:p w:rsidR="00067BBF" w:rsidRDefault="00067BBF" w:rsidP="00067BBF">
      <w:r>
        <w:t xml:space="preserve">        9182000.000    35.33603         78820000.000     48.96</w:t>
      </w:r>
    </w:p>
    <w:p w:rsidR="00067BBF" w:rsidRDefault="00067BBF" w:rsidP="00067BBF">
      <w:r>
        <w:t xml:space="preserve">        9189000.000    35.34141         78890000.000     48.97</w:t>
      </w:r>
    </w:p>
    <w:p w:rsidR="00067BBF" w:rsidRDefault="00067BBF" w:rsidP="00067BBF">
      <w:r>
        <w:t xml:space="preserve">        9196000.000    35.34680         78960000.000     48.98</w:t>
      </w:r>
    </w:p>
    <w:p w:rsidR="00067BBF" w:rsidRDefault="00067BBF" w:rsidP="00067BBF">
      <w:r>
        <w:t xml:space="preserve">        9203000.000    35.35218         79030000.000     48.99</w:t>
      </w:r>
    </w:p>
    <w:p w:rsidR="00067BBF" w:rsidRDefault="00067BBF" w:rsidP="00067BBF">
      <w:r>
        <w:t xml:space="preserve">        9210000.000    35.35755         79100000.000     49.00</w:t>
      </w:r>
    </w:p>
    <w:p w:rsidR="00067BBF" w:rsidRDefault="00067BBF" w:rsidP="00067BBF">
      <w:r>
        <w:t xml:space="preserve">        9217000.000    35.36293         79170000.000     49.01</w:t>
      </w:r>
    </w:p>
    <w:p w:rsidR="00067BBF" w:rsidRDefault="00067BBF" w:rsidP="00067BBF">
      <w:r>
        <w:t xml:space="preserve">        9224000.000    35.36830         79240000.000     49.02</w:t>
      </w:r>
    </w:p>
    <w:p w:rsidR="00067BBF" w:rsidRDefault="00067BBF" w:rsidP="00067BBF">
      <w:r>
        <w:t xml:space="preserve">        9231000.000    35.37366         79310000.000     49.03</w:t>
      </w:r>
    </w:p>
    <w:p w:rsidR="00067BBF" w:rsidRDefault="00067BBF" w:rsidP="00067BBF">
      <w:r>
        <w:lastRenderedPageBreak/>
        <w:t xml:space="preserve">        9238000.000    35.37903         79380000.000     49.03</w:t>
      </w:r>
    </w:p>
    <w:p w:rsidR="00067BBF" w:rsidRDefault="00067BBF" w:rsidP="00067BBF">
      <w:r>
        <w:t xml:space="preserve">        9245000.000    35.38439         79450000.000     49.04</w:t>
      </w:r>
    </w:p>
    <w:p w:rsidR="00067BBF" w:rsidRDefault="00067BBF" w:rsidP="00067BBF">
      <w:r>
        <w:t xml:space="preserve">        9252000.000    35.38974         79520000.000     49.05</w:t>
      </w:r>
    </w:p>
    <w:p w:rsidR="00067BBF" w:rsidRDefault="00067BBF" w:rsidP="00067BBF">
      <w:r>
        <w:t xml:space="preserve">        9259000.000    35.39510         79590000.000     49.06</w:t>
      </w:r>
    </w:p>
    <w:p w:rsidR="00067BBF" w:rsidRDefault="00067BBF" w:rsidP="00067BBF">
      <w:r>
        <w:t xml:space="preserve">        9266000.000    35.40045         79660000.000     49.07</w:t>
      </w:r>
    </w:p>
    <w:p w:rsidR="00067BBF" w:rsidRDefault="00067BBF" w:rsidP="00067BBF">
      <w:r>
        <w:t xml:space="preserve">        9273000.000    35.40579         79730000.000     49.08</w:t>
      </w:r>
    </w:p>
    <w:p w:rsidR="00067BBF" w:rsidRDefault="00067BBF" w:rsidP="00067BBF">
      <w:r>
        <w:t xml:space="preserve">        9280000.000    35.41114         79800000.000     49.09</w:t>
      </w:r>
    </w:p>
    <w:p w:rsidR="00067BBF" w:rsidRDefault="00067BBF" w:rsidP="00067BBF">
      <w:r>
        <w:t xml:space="preserve">        9287000.000    35.41648         79870000.000     49.09</w:t>
      </w:r>
    </w:p>
    <w:p w:rsidR="00067BBF" w:rsidRDefault="00067BBF" w:rsidP="00067BBF">
      <w:r>
        <w:t xml:space="preserve">        9294000.000    35.42182         79940000.000     49.10</w:t>
      </w:r>
    </w:p>
    <w:p w:rsidR="00067BBF" w:rsidRDefault="00067BBF" w:rsidP="00067BBF">
      <w:r>
        <w:t xml:space="preserve">        9301000.000    35.42715         80010000.000     49.11</w:t>
      </w:r>
    </w:p>
    <w:p w:rsidR="00067BBF" w:rsidRDefault="00067BBF" w:rsidP="00067BBF">
      <w:r>
        <w:t xml:space="preserve">        9308000.000    35.43248         80080000.000     49.12</w:t>
      </w:r>
    </w:p>
    <w:p w:rsidR="00067BBF" w:rsidRDefault="00067BBF" w:rsidP="00067BBF">
      <w:r>
        <w:t xml:space="preserve">        9315000.000    35.43781         80150000.000     49.13</w:t>
      </w:r>
    </w:p>
    <w:p w:rsidR="00067BBF" w:rsidRDefault="00067BBF" w:rsidP="00067BBF">
      <w:r>
        <w:t xml:space="preserve">        9322000.000    35.44313         80220000.000     49.14</w:t>
      </w:r>
    </w:p>
    <w:p w:rsidR="00067BBF" w:rsidRDefault="00067BBF" w:rsidP="00067BBF">
      <w:r>
        <w:t xml:space="preserve">        9329000.000    35.44845         80290000.000     49.15</w:t>
      </w:r>
    </w:p>
    <w:p w:rsidR="00067BBF" w:rsidRDefault="00067BBF" w:rsidP="00067BBF">
      <w:r>
        <w:t xml:space="preserve">        9336000.000    35.45377         80360000.000     49.15</w:t>
      </w:r>
    </w:p>
    <w:p w:rsidR="00067BBF" w:rsidRDefault="00067BBF" w:rsidP="00067BBF">
      <w:r>
        <w:t xml:space="preserve">        9343000.000    35.45909         80430000.000     49.16</w:t>
      </w:r>
    </w:p>
    <w:p w:rsidR="00067BBF" w:rsidRDefault="00067BBF" w:rsidP="00067BBF">
      <w:r>
        <w:t xml:space="preserve">        9350000.000    35.46440         80500000.000     49.17</w:t>
      </w:r>
    </w:p>
    <w:p w:rsidR="00067BBF" w:rsidRDefault="00067BBF" w:rsidP="00067BBF">
      <w:r>
        <w:t xml:space="preserve">        9357000.000    35.46971         80570000.000     49.18</w:t>
      </w:r>
    </w:p>
    <w:p w:rsidR="00067BBF" w:rsidRDefault="00067BBF" w:rsidP="00067BBF">
      <w:r>
        <w:t xml:space="preserve">        9364000.000    35.47501         80640000.000     49.19</w:t>
      </w:r>
    </w:p>
    <w:p w:rsidR="00067BBF" w:rsidRDefault="00067BBF" w:rsidP="00067BBF">
      <w:r>
        <w:t xml:space="preserve">        9371000.000    35.48032         80710000.000     49.20</w:t>
      </w:r>
    </w:p>
    <w:p w:rsidR="00067BBF" w:rsidRDefault="00067BBF" w:rsidP="00067BBF">
      <w:r>
        <w:t xml:space="preserve">        9378000.000    35.48561         80780000.000     49.21</w:t>
      </w:r>
    </w:p>
    <w:p w:rsidR="00067BBF" w:rsidRDefault="00067BBF" w:rsidP="00067BBF">
      <w:r>
        <w:t xml:space="preserve">        9385000.000    35.49091         80850000.000     49.21</w:t>
      </w:r>
    </w:p>
    <w:p w:rsidR="00067BBF" w:rsidRDefault="00067BBF" w:rsidP="00067BBF">
      <w:r>
        <w:t xml:space="preserve">        9392000.000    35.49620         80920000.000     49.22</w:t>
      </w:r>
    </w:p>
    <w:p w:rsidR="00067BBF" w:rsidRDefault="00067BBF" w:rsidP="00067BBF">
      <w:r>
        <w:t xml:space="preserve">        9399000.000    35.50149         80990000.000     49.23</w:t>
      </w:r>
    </w:p>
    <w:p w:rsidR="00067BBF" w:rsidRDefault="00067BBF" w:rsidP="00067BBF">
      <w:r>
        <w:t xml:space="preserve">        9406000.000    35.50678         81060000.000     49.24</w:t>
      </w:r>
    </w:p>
    <w:p w:rsidR="00067BBF" w:rsidRDefault="00067BBF" w:rsidP="00067BBF">
      <w:r>
        <w:t xml:space="preserve">        9413000.000    35.51206         81130000.000     49.25</w:t>
      </w:r>
    </w:p>
    <w:p w:rsidR="00067BBF" w:rsidRDefault="00067BBF" w:rsidP="00067BBF">
      <w:r>
        <w:t xml:space="preserve">        9420000.000    35.51734         81200000.000     49.26</w:t>
      </w:r>
    </w:p>
    <w:p w:rsidR="00067BBF" w:rsidRDefault="00067BBF" w:rsidP="00067BBF">
      <w:r>
        <w:t xml:space="preserve">        9427000.000    35.52262         81270000.000     49.27</w:t>
      </w:r>
    </w:p>
    <w:p w:rsidR="00067BBF" w:rsidRDefault="00067BBF" w:rsidP="00067BBF">
      <w:r>
        <w:t xml:space="preserve">        9434000.000    35.52789         81340000.000     49.27</w:t>
      </w:r>
    </w:p>
    <w:p w:rsidR="00067BBF" w:rsidRDefault="00067BBF" w:rsidP="00067BBF">
      <w:r>
        <w:lastRenderedPageBreak/>
        <w:t xml:space="preserve">        9441000.000    35.53316         81410000.000     49.28</w:t>
      </w:r>
    </w:p>
    <w:p w:rsidR="00067BBF" w:rsidRDefault="00067BBF" w:rsidP="00067BBF">
      <w:r>
        <w:t xml:space="preserve">        9448000.000    35.53843         81480000.000     49.29</w:t>
      </w:r>
    </w:p>
    <w:p w:rsidR="00067BBF" w:rsidRDefault="00067BBF" w:rsidP="00067BBF">
      <w:r>
        <w:t xml:space="preserve">        9455000.000    35.54370         81550000.000     49.30</w:t>
      </w:r>
    </w:p>
    <w:p w:rsidR="00067BBF" w:rsidRDefault="00067BBF" w:rsidP="00067BBF">
      <w:r>
        <w:t xml:space="preserve">        9462000.000    35.54896         81620000.000     49.31</w:t>
      </w:r>
    </w:p>
    <w:p w:rsidR="00067BBF" w:rsidRDefault="00067BBF" w:rsidP="00067BBF">
      <w:r>
        <w:t xml:space="preserve">        9469000.000    35.55422         81690000.000     49.32</w:t>
      </w:r>
    </w:p>
    <w:p w:rsidR="00067BBF" w:rsidRDefault="00067BBF" w:rsidP="00067BBF">
      <w:r>
        <w:t xml:space="preserve">        9476000.000    35.55947         81760000.000     49.32</w:t>
      </w:r>
    </w:p>
    <w:p w:rsidR="00067BBF" w:rsidRDefault="00067BBF" w:rsidP="00067BBF">
      <w:r>
        <w:t xml:space="preserve">        9483000.000    35.56472         81830000.000     49.33</w:t>
      </w:r>
    </w:p>
    <w:p w:rsidR="00067BBF" w:rsidRDefault="00067BBF" w:rsidP="00067BBF">
      <w:r>
        <w:t xml:space="preserve">        9490000.000    35.56997         81900000.000     49.34</w:t>
      </w:r>
    </w:p>
    <w:p w:rsidR="00067BBF" w:rsidRDefault="00067BBF" w:rsidP="00067BBF">
      <w:r>
        <w:t xml:space="preserve">        9497000.000    35.57522         81970000.000     49.35</w:t>
      </w:r>
    </w:p>
    <w:p w:rsidR="00067BBF" w:rsidRDefault="00067BBF" w:rsidP="00067BBF">
      <w:r>
        <w:t xml:space="preserve">        9504000.000    35.58046         82040000.000     49.36</w:t>
      </w:r>
    </w:p>
    <w:p w:rsidR="00067BBF" w:rsidRDefault="00067BBF" w:rsidP="00067BBF">
      <w:r>
        <w:t xml:space="preserve">        9511000.000    35.58570         82110000.000     49.37</w:t>
      </w:r>
    </w:p>
    <w:p w:rsidR="00067BBF" w:rsidRDefault="00067BBF" w:rsidP="00067BBF">
      <w:r>
        <w:t xml:space="preserve">        9518000.000    35.59094         82180000.000     49.38</w:t>
      </w:r>
    </w:p>
    <w:p w:rsidR="00067BBF" w:rsidRDefault="00067BBF" w:rsidP="00067BBF">
      <w:r>
        <w:t xml:space="preserve">        9525000.000    35.59617         82250000.000     49.38</w:t>
      </w:r>
    </w:p>
    <w:p w:rsidR="00067BBF" w:rsidRDefault="00067BBF" w:rsidP="00067BBF">
      <w:r>
        <w:t xml:space="preserve">        9532000.000    35.60140         82320000.000     49.39</w:t>
      </w:r>
    </w:p>
    <w:p w:rsidR="00067BBF" w:rsidRDefault="00067BBF" w:rsidP="00067BBF">
      <w:r>
        <w:t xml:space="preserve">        9539000.000    35.60663         82390000.000     49.40</w:t>
      </w:r>
    </w:p>
    <w:p w:rsidR="00067BBF" w:rsidRDefault="00067BBF" w:rsidP="00067BBF">
      <w:r>
        <w:t xml:space="preserve">        9546000.000    35.61185         82460000.000     49.41</w:t>
      </w:r>
    </w:p>
    <w:p w:rsidR="00067BBF" w:rsidRDefault="00067BBF" w:rsidP="00067BBF">
      <w:r>
        <w:t xml:space="preserve">        9553000.000    35.61707         82530000.000     49.42</w:t>
      </w:r>
    </w:p>
    <w:p w:rsidR="00067BBF" w:rsidRDefault="00067BBF" w:rsidP="00067BBF">
      <w:r>
        <w:t xml:space="preserve">        9560000.000    35.62229         82600000.000     49.43</w:t>
      </w:r>
    </w:p>
    <w:p w:rsidR="00067BBF" w:rsidRDefault="00067BBF" w:rsidP="00067BBF">
      <w:r>
        <w:t xml:space="preserve">        9567000.000    35.62751         82670000.000     49.43</w:t>
      </w:r>
    </w:p>
    <w:p w:rsidR="00067BBF" w:rsidRDefault="00067BBF" w:rsidP="00067BBF">
      <w:r>
        <w:t xml:space="preserve">        9574000.000    35.63272         82740000.000     49.44</w:t>
      </w:r>
    </w:p>
    <w:p w:rsidR="00067BBF" w:rsidRDefault="00067BBF" w:rsidP="00067BBF">
      <w:r>
        <w:t xml:space="preserve">        9581000.000    35.63793         82810000.000     49.45</w:t>
      </w:r>
    </w:p>
    <w:p w:rsidR="00067BBF" w:rsidRDefault="00067BBF" w:rsidP="00067BBF">
      <w:r>
        <w:t xml:space="preserve">        9588000.000    35.64313         82880000.000     49.46</w:t>
      </w:r>
    </w:p>
    <w:p w:rsidR="00067BBF" w:rsidRDefault="00067BBF" w:rsidP="00067BBF">
      <w:r>
        <w:t xml:space="preserve">        9595000.000    35.64834         82950000.000     49.47</w:t>
      </w:r>
    </w:p>
    <w:p w:rsidR="00067BBF" w:rsidRDefault="00067BBF" w:rsidP="00067BBF">
      <w:r>
        <w:t xml:space="preserve">        9602000.000    35.65354         83020000.000     49.48</w:t>
      </w:r>
    </w:p>
    <w:p w:rsidR="00067BBF" w:rsidRDefault="00067BBF" w:rsidP="00067BBF">
      <w:r>
        <w:t xml:space="preserve">        9609000.000    35.65873         83090000.000     49.48</w:t>
      </w:r>
    </w:p>
    <w:p w:rsidR="00067BBF" w:rsidRDefault="00067BBF" w:rsidP="00067BBF">
      <w:r>
        <w:t xml:space="preserve">        9616000.000    35.66393         83160000.000     49.49</w:t>
      </w:r>
    </w:p>
    <w:p w:rsidR="00067BBF" w:rsidRDefault="00067BBF" w:rsidP="00067BBF">
      <w:r>
        <w:t xml:space="preserve">        9623000.000    35.66912         83230000.000     49.50</w:t>
      </w:r>
    </w:p>
    <w:p w:rsidR="00067BBF" w:rsidRDefault="00067BBF" w:rsidP="00067BBF">
      <w:r>
        <w:t xml:space="preserve">        9630000.000    35.67431         83300000.000     49.51</w:t>
      </w:r>
    </w:p>
    <w:p w:rsidR="00067BBF" w:rsidRDefault="00067BBF" w:rsidP="00067BBF">
      <w:r>
        <w:t xml:space="preserve">        9637000.000    35.67949         83370000.000     49.52</w:t>
      </w:r>
    </w:p>
    <w:p w:rsidR="00067BBF" w:rsidRDefault="00067BBF" w:rsidP="00067BBF">
      <w:r>
        <w:lastRenderedPageBreak/>
        <w:t xml:space="preserve">        9644000.000    35.68467         83440000.000     49.53</w:t>
      </w:r>
    </w:p>
    <w:p w:rsidR="00067BBF" w:rsidRDefault="00067BBF" w:rsidP="00067BBF">
      <w:r>
        <w:t xml:space="preserve">        9651000.000    35.68985         83510000.000     49.53</w:t>
      </w:r>
    </w:p>
    <w:p w:rsidR="00067BBF" w:rsidRDefault="00067BBF" w:rsidP="00067BBF">
      <w:r>
        <w:t xml:space="preserve">        9658000.000    35.69503         83580000.000     49.54</w:t>
      </w:r>
    </w:p>
    <w:p w:rsidR="00067BBF" w:rsidRDefault="00067BBF" w:rsidP="00067BBF">
      <w:r>
        <w:t xml:space="preserve">        9665000.000    35.70020         83650000.000     49.55</w:t>
      </w:r>
    </w:p>
    <w:p w:rsidR="00067BBF" w:rsidRDefault="00067BBF" w:rsidP="00067BBF">
      <w:r>
        <w:t xml:space="preserve">        9672000.000    35.70537         83720000.000     49.56</w:t>
      </w:r>
    </w:p>
    <w:p w:rsidR="00067BBF" w:rsidRDefault="00067BBF" w:rsidP="00067BBF">
      <w:r>
        <w:t xml:space="preserve">        9679000.000    35.71054         83790000.000     49.57</w:t>
      </w:r>
    </w:p>
    <w:p w:rsidR="00067BBF" w:rsidRDefault="00067BBF" w:rsidP="00067BBF">
      <w:r>
        <w:t xml:space="preserve">        9686000.000    35.71570         83860000.000     49.58</w:t>
      </w:r>
    </w:p>
    <w:p w:rsidR="00067BBF" w:rsidRDefault="00067BBF" w:rsidP="00067BBF">
      <w:r>
        <w:t xml:space="preserve">        9693000.000    35.72086         83930000.000     49.58</w:t>
      </w:r>
    </w:p>
    <w:p w:rsidR="00067BBF" w:rsidRDefault="00067BBF" w:rsidP="00067BBF">
      <w:r>
        <w:t xml:space="preserve">        9700000.000    35.72602         84000000.000     49.59</w:t>
      </w:r>
    </w:p>
    <w:p w:rsidR="00067BBF" w:rsidRDefault="00067BBF" w:rsidP="00067BBF">
      <w:r>
        <w:t xml:space="preserve">        9707000.000    35.73117         84070000.000     49.60</w:t>
      </w:r>
    </w:p>
    <w:p w:rsidR="00067BBF" w:rsidRDefault="00067BBF" w:rsidP="00067BBF">
      <w:r>
        <w:t xml:space="preserve">        9714000.000    35.73633         84140000.000     49.61</w:t>
      </w:r>
    </w:p>
    <w:p w:rsidR="00067BBF" w:rsidRDefault="00067BBF" w:rsidP="00067BBF">
      <w:r>
        <w:t xml:space="preserve">        9721000.000    35.74147         84210000.000     49.62</w:t>
      </w:r>
    </w:p>
    <w:p w:rsidR="00067BBF" w:rsidRDefault="00067BBF" w:rsidP="00067BBF">
      <w:r>
        <w:t xml:space="preserve">        9728000.000    35.74662         84280000.000     49.63</w:t>
      </w:r>
    </w:p>
    <w:p w:rsidR="00067BBF" w:rsidRDefault="00067BBF" w:rsidP="00067BBF">
      <w:r>
        <w:t xml:space="preserve">        9735000.000    35.75176         84350000.000     49.63</w:t>
      </w:r>
    </w:p>
    <w:p w:rsidR="00067BBF" w:rsidRDefault="00067BBF" w:rsidP="00067BBF">
      <w:r>
        <w:t xml:space="preserve">        9742000.000    35.75690         84420000.000     49.64</w:t>
      </w:r>
    </w:p>
    <w:p w:rsidR="00067BBF" w:rsidRDefault="00067BBF" w:rsidP="00067BBF">
      <w:r>
        <w:t xml:space="preserve">        9749000.000    35.76204         84490000.000     49.65</w:t>
      </w:r>
    </w:p>
    <w:p w:rsidR="00067BBF" w:rsidRDefault="00067BBF" w:rsidP="00067BBF">
      <w:r>
        <w:t xml:space="preserve">        9756000.000    35.76718         84560000.000     49.66</w:t>
      </w:r>
    </w:p>
    <w:p w:rsidR="00067BBF" w:rsidRDefault="00067BBF" w:rsidP="00067BBF">
      <w:r>
        <w:t xml:space="preserve">        9763000.000    35.77231         84630000.000     49.67</w:t>
      </w:r>
    </w:p>
    <w:p w:rsidR="00067BBF" w:rsidRDefault="00067BBF" w:rsidP="00067BBF">
      <w:r>
        <w:t xml:space="preserve">        9770000.000    35.77743         84700000.000     49.67</w:t>
      </w:r>
    </w:p>
    <w:p w:rsidR="00067BBF" w:rsidRDefault="00067BBF" w:rsidP="00067BBF">
      <w:r>
        <w:t xml:space="preserve">        9777000.000    35.78256         84770000.000     49.68</w:t>
      </w:r>
    </w:p>
    <w:p w:rsidR="00067BBF" w:rsidRDefault="00067BBF" w:rsidP="00067BBF">
      <w:r>
        <w:t xml:space="preserve">        9784000.000    35.78768         84840000.000     49.69</w:t>
      </w:r>
    </w:p>
    <w:p w:rsidR="00067BBF" w:rsidRDefault="00067BBF" w:rsidP="00067BBF">
      <w:r>
        <w:t xml:space="preserve">        9791000.000    35.79280         84910000.000     49.70</w:t>
      </w:r>
    </w:p>
    <w:p w:rsidR="00067BBF" w:rsidRDefault="00067BBF" w:rsidP="00067BBF">
      <w:r>
        <w:t xml:space="preserve">        9798000.000    35.79792         84980000.000     49.71</w:t>
      </w:r>
    </w:p>
    <w:p w:rsidR="00067BBF" w:rsidRDefault="00067BBF" w:rsidP="00067BBF">
      <w:r>
        <w:t xml:space="preserve">        9805000.000    35.80303         85050000.000     49.72</w:t>
      </w:r>
    </w:p>
    <w:p w:rsidR="00067BBF" w:rsidRDefault="00067BBF" w:rsidP="00067BBF">
      <w:r>
        <w:t xml:space="preserve">        9812000.000    35.80814         85120000.000     49.72</w:t>
      </w:r>
    </w:p>
    <w:p w:rsidR="00067BBF" w:rsidRDefault="00067BBF" w:rsidP="00067BBF">
      <w:r>
        <w:t xml:space="preserve">        9819000.000    35.81325         85190000.000     49.73</w:t>
      </w:r>
    </w:p>
    <w:p w:rsidR="00067BBF" w:rsidRDefault="00067BBF" w:rsidP="00067BBF">
      <w:r>
        <w:t xml:space="preserve">        9826000.000    35.81835         85260000.000     49.74</w:t>
      </w:r>
    </w:p>
    <w:p w:rsidR="00067BBF" w:rsidRDefault="00067BBF" w:rsidP="00067BBF">
      <w:r>
        <w:t xml:space="preserve">        9833000.000    35.82346         85330000.000     49.75</w:t>
      </w:r>
    </w:p>
    <w:p w:rsidR="00067BBF" w:rsidRDefault="00067BBF" w:rsidP="00067BBF">
      <w:r>
        <w:t xml:space="preserve">        9840000.000    35.82856         85400000.000     49.76</w:t>
      </w:r>
    </w:p>
    <w:p w:rsidR="00067BBF" w:rsidRDefault="00067BBF" w:rsidP="00067BBF">
      <w:r>
        <w:lastRenderedPageBreak/>
        <w:t xml:space="preserve">        9847000.000    35.83365         85470000.000     49.76</w:t>
      </w:r>
    </w:p>
    <w:p w:rsidR="00067BBF" w:rsidRDefault="00067BBF" w:rsidP="00067BBF">
      <w:r>
        <w:t xml:space="preserve">        9854000.000    35.83875         85540000.000     49.77</w:t>
      </w:r>
    </w:p>
    <w:p w:rsidR="00067BBF" w:rsidRDefault="00067BBF" w:rsidP="00067BBF">
      <w:r>
        <w:t xml:space="preserve">        9861000.000    35.84384         85610000.000     49.78</w:t>
      </w:r>
    </w:p>
    <w:p w:rsidR="00067BBF" w:rsidRDefault="00067BBF" w:rsidP="00067BBF">
      <w:r>
        <w:t xml:space="preserve">        9868000.000    35.84892         85680000.000     49.79</w:t>
      </w:r>
    </w:p>
    <w:p w:rsidR="00067BBF" w:rsidRDefault="00067BBF" w:rsidP="00067BBF">
      <w:r>
        <w:t xml:space="preserve">        9875000.000    35.85401         85750000.000     49.80</w:t>
      </w:r>
    </w:p>
    <w:p w:rsidR="00067BBF" w:rsidRDefault="00067BBF" w:rsidP="00067BBF">
      <w:r>
        <w:t xml:space="preserve">        9882000.000    35.85909         85820000.000     49.81</w:t>
      </w:r>
    </w:p>
    <w:p w:rsidR="00067BBF" w:rsidRDefault="00067BBF" w:rsidP="00067BBF">
      <w:r>
        <w:t xml:space="preserve">        9889000.000    35.86417         85890000.000     49.81</w:t>
      </w:r>
    </w:p>
    <w:p w:rsidR="00067BBF" w:rsidRDefault="00067BBF" w:rsidP="00067BBF">
      <w:r>
        <w:t xml:space="preserve">        9896000.000    35.86924         85960000.000     49.82</w:t>
      </w:r>
    </w:p>
    <w:p w:rsidR="00067BBF" w:rsidRDefault="00067BBF" w:rsidP="00067BBF">
      <w:r>
        <w:t xml:space="preserve">        9903000.000    35.87432         86030000.000     49.83</w:t>
      </w:r>
    </w:p>
    <w:p w:rsidR="00067BBF" w:rsidRDefault="00067BBF" w:rsidP="00067BBF">
      <w:r>
        <w:t xml:space="preserve">        9910000.000    35.87939         86100000.000     49.84</w:t>
      </w:r>
    </w:p>
    <w:p w:rsidR="00067BBF" w:rsidRDefault="00067BBF" w:rsidP="00067BBF">
      <w:r>
        <w:t xml:space="preserve">        9917000.000    35.88445         86170000.000     49.85</w:t>
      </w:r>
    </w:p>
    <w:p w:rsidR="00067BBF" w:rsidRDefault="00067BBF" w:rsidP="00067BBF">
      <w:r>
        <w:t xml:space="preserve">        9924000.000    35.88952         86240000.000     49.85</w:t>
      </w:r>
    </w:p>
    <w:p w:rsidR="00067BBF" w:rsidRDefault="00067BBF" w:rsidP="00067BBF">
      <w:r>
        <w:t xml:space="preserve">        9931000.000    35.89458         86310000.000     49.86</w:t>
      </w:r>
    </w:p>
    <w:p w:rsidR="00067BBF" w:rsidRDefault="00067BBF" w:rsidP="00067BBF">
      <w:r>
        <w:t xml:space="preserve">        9938000.000    35.89964         86380000.000     49.87</w:t>
      </w:r>
    </w:p>
    <w:p w:rsidR="00067BBF" w:rsidRDefault="00067BBF" w:rsidP="00067BBF">
      <w:r>
        <w:t xml:space="preserve">        9945000.000    35.90469         86450000.000     49.88</w:t>
      </w:r>
    </w:p>
    <w:p w:rsidR="00067BBF" w:rsidRDefault="00067BBF" w:rsidP="00067BBF">
      <w:r>
        <w:t xml:space="preserve">        9952000.000    35.90975         86520000.000     49.89</w:t>
      </w:r>
    </w:p>
    <w:p w:rsidR="00067BBF" w:rsidRDefault="00067BBF" w:rsidP="00067BBF">
      <w:r>
        <w:t xml:space="preserve">        9959000.000    35.91480         86590000.000     49.89</w:t>
      </w:r>
    </w:p>
    <w:p w:rsidR="00067BBF" w:rsidRDefault="00067BBF" w:rsidP="00067BBF">
      <w:r>
        <w:t xml:space="preserve">        9966000.000    35.91985         86660000.000     49.90</w:t>
      </w:r>
    </w:p>
    <w:p w:rsidR="00067BBF" w:rsidRDefault="00067BBF" w:rsidP="00067BBF">
      <w:r>
        <w:t xml:space="preserve">        9973000.000    35.92489         86730000.000     49.91</w:t>
      </w:r>
    </w:p>
    <w:p w:rsidR="00067BBF" w:rsidRDefault="00067BBF" w:rsidP="00067BBF">
      <w:r>
        <w:t xml:space="preserve">        9980000.000    35.92993         86800000.000     49.92</w:t>
      </w:r>
    </w:p>
    <w:p w:rsidR="00067BBF" w:rsidRDefault="00067BBF" w:rsidP="00067BBF">
      <w:r>
        <w:t xml:space="preserve">        9987000.000    35.93497         86870000.000     49.93</w:t>
      </w:r>
    </w:p>
    <w:p w:rsidR="00067BBF" w:rsidRDefault="00067BBF" w:rsidP="00067BBF">
      <w:r>
        <w:t xml:space="preserve">        9994000.000    35.94001         86940000.000     49.93</w:t>
      </w:r>
    </w:p>
    <w:p w:rsidR="00067BBF" w:rsidRDefault="00067BBF" w:rsidP="00067BBF">
      <w:r>
        <w:t xml:space="preserve">       10001000.000    35.94504         87010000.000     49.94</w:t>
      </w:r>
    </w:p>
    <w:p w:rsidR="00067BBF" w:rsidRDefault="00067BBF" w:rsidP="00067BBF">
      <w:r>
        <w:t xml:space="preserve">       10008000.000    35.95007         87080000.000     49.95</w:t>
      </w:r>
    </w:p>
    <w:p w:rsidR="00067BBF" w:rsidRDefault="00067BBF" w:rsidP="00067BBF">
      <w:r>
        <w:t xml:space="preserve">       10015000.000    35.95510         87150000.000     49.96</w:t>
      </w:r>
    </w:p>
    <w:p w:rsidR="00067BBF" w:rsidRDefault="00067BBF" w:rsidP="00067BBF">
      <w:r>
        <w:t xml:space="preserve">       10022000.000    35.96012         87220000.000     49.97</w:t>
      </w:r>
    </w:p>
    <w:p w:rsidR="00067BBF" w:rsidRDefault="00067BBF" w:rsidP="00067BBF">
      <w:r>
        <w:t xml:space="preserve">       10029000.000    35.96514         87290000.000     49.97</w:t>
      </w:r>
    </w:p>
    <w:p w:rsidR="00067BBF" w:rsidRDefault="00067BBF" w:rsidP="00067BBF">
      <w:r>
        <w:t xml:space="preserve">       10036000.000    35.97016         87360000.000     49.98</w:t>
      </w:r>
    </w:p>
    <w:p w:rsidR="00067BBF" w:rsidRDefault="00067BBF" w:rsidP="00067BBF">
      <w:r>
        <w:t xml:space="preserve">       10043000.000    35.97518         87430000.000     49.99</w:t>
      </w:r>
    </w:p>
    <w:p w:rsidR="00067BBF" w:rsidRDefault="00067BBF" w:rsidP="00067BBF">
      <w:r>
        <w:lastRenderedPageBreak/>
        <w:t xml:space="preserve">       10050000.000    35.98019         87500000.000     50.00</w:t>
      </w:r>
    </w:p>
    <w:p w:rsidR="00067BBF" w:rsidRDefault="00067BBF" w:rsidP="00067BBF">
      <w:r>
        <w:t xml:space="preserve">       10057000.000    35.98520         87570000.000     50.01</w:t>
      </w:r>
    </w:p>
    <w:p w:rsidR="00067BBF" w:rsidRDefault="00067BBF" w:rsidP="00067BBF">
      <w:r>
        <w:t xml:space="preserve">       10064000.000    35.99021         87640000.000     50.01</w:t>
      </w:r>
    </w:p>
    <w:p w:rsidR="00067BBF" w:rsidRDefault="00067BBF" w:rsidP="00067BBF">
      <w:r>
        <w:t xml:space="preserve">       10071000.000    35.99522         87710000.000     50.02</w:t>
      </w:r>
    </w:p>
    <w:p w:rsidR="00067BBF" w:rsidRDefault="00067BBF" w:rsidP="00067BBF">
      <w:r>
        <w:t xml:space="preserve">       10078000.000    36.00022         87780000.000     50.03</w:t>
      </w:r>
    </w:p>
    <w:p w:rsidR="00067BBF" w:rsidRDefault="00067BBF" w:rsidP="00067BBF">
      <w:r>
        <w:t xml:space="preserve">       10085000.000    36.00522         87850000.000     50.04</w:t>
      </w:r>
    </w:p>
    <w:p w:rsidR="00067BBF" w:rsidRDefault="00067BBF" w:rsidP="00067BBF">
      <w:r>
        <w:t xml:space="preserve">       10092000.000    36.01022         87920000.000     50.05</w:t>
      </w:r>
    </w:p>
    <w:p w:rsidR="00067BBF" w:rsidRDefault="00067BBF" w:rsidP="00067BBF">
      <w:r>
        <w:t xml:space="preserve">       10099000.000    36.01521         87990000.000     50.05</w:t>
      </w:r>
    </w:p>
    <w:p w:rsidR="00067BBF" w:rsidRDefault="00067BBF" w:rsidP="00067BBF">
      <w:r>
        <w:t xml:space="preserve">       10106000.000    36.02020         88060000.000     50.06</w:t>
      </w:r>
    </w:p>
    <w:p w:rsidR="00067BBF" w:rsidRDefault="00067BBF" w:rsidP="00067BBF">
      <w:r>
        <w:t xml:space="preserve">       10113000.000    36.02519         88130000.000     50.07</w:t>
      </w:r>
    </w:p>
    <w:p w:rsidR="00067BBF" w:rsidRDefault="00067BBF" w:rsidP="00067BBF">
      <w:r>
        <w:t xml:space="preserve">       10120000.000    36.03018         88200000.000     50.08</w:t>
      </w:r>
    </w:p>
    <w:p w:rsidR="00067BBF" w:rsidRDefault="00067BBF" w:rsidP="00067BBF">
      <w:r>
        <w:t xml:space="preserve">       10127000.000    36.03516         88270000.000     50.09</w:t>
      </w:r>
    </w:p>
    <w:p w:rsidR="00067BBF" w:rsidRDefault="00067BBF" w:rsidP="00067BBF">
      <w:r>
        <w:t xml:space="preserve">       10134000.000    36.04014         88340000.000     50.09</w:t>
      </w:r>
    </w:p>
    <w:p w:rsidR="00067BBF" w:rsidRDefault="00067BBF" w:rsidP="00067BBF">
      <w:r>
        <w:t xml:space="preserve">       10141000.000    36.04512         88410000.000     50.10</w:t>
      </w:r>
    </w:p>
    <w:p w:rsidR="00067BBF" w:rsidRDefault="00067BBF" w:rsidP="00067BBF">
      <w:r>
        <w:t xml:space="preserve">       10148000.000    36.05009         88480000.000     50.11</w:t>
      </w:r>
    </w:p>
    <w:p w:rsidR="00067BBF" w:rsidRDefault="00067BBF" w:rsidP="00067BBF">
      <w:r>
        <w:t xml:space="preserve">       10155000.000    36.05506         88550000.000     50.12</w:t>
      </w:r>
    </w:p>
    <w:p w:rsidR="00067BBF" w:rsidRDefault="00067BBF" w:rsidP="00067BBF">
      <w:r>
        <w:t xml:space="preserve">       10162000.000    36.06003         88620000.000     50.13</w:t>
      </w:r>
    </w:p>
    <w:p w:rsidR="00067BBF" w:rsidRDefault="00067BBF" w:rsidP="00067BBF">
      <w:r>
        <w:t xml:space="preserve">       10169000.000    36.06500         88690000.000     50.13</w:t>
      </w:r>
    </w:p>
    <w:p w:rsidR="00067BBF" w:rsidRDefault="00067BBF" w:rsidP="00067BBF">
      <w:r>
        <w:t xml:space="preserve">       10176000.000    36.06996         88760000.000     50.14</w:t>
      </w:r>
    </w:p>
    <w:p w:rsidR="00067BBF" w:rsidRDefault="00067BBF" w:rsidP="00067BBF">
      <w:r>
        <w:t xml:space="preserve">       10183000.000    36.07492         88830000.000     50.15</w:t>
      </w:r>
    </w:p>
    <w:p w:rsidR="00067BBF" w:rsidRDefault="00067BBF" w:rsidP="00067BBF">
      <w:r>
        <w:t xml:space="preserve">       10190000.000    36.07988         88900000.000     50.16</w:t>
      </w:r>
    </w:p>
    <w:p w:rsidR="00067BBF" w:rsidRDefault="00067BBF" w:rsidP="00067BBF">
      <w:r>
        <w:t xml:space="preserve">       10197000.000    36.08484         88970000.000     50.17</w:t>
      </w:r>
    </w:p>
    <w:p w:rsidR="00067BBF" w:rsidRDefault="00067BBF" w:rsidP="00067BBF">
      <w:r>
        <w:t xml:space="preserve">       10204000.000    36.08979         89040000.000     50.17</w:t>
      </w:r>
    </w:p>
    <w:p w:rsidR="00067BBF" w:rsidRDefault="00067BBF" w:rsidP="00067BBF">
      <w:r>
        <w:t xml:space="preserve">       10211000.000    36.09474         89110000.000     50.18</w:t>
      </w:r>
    </w:p>
    <w:p w:rsidR="00067BBF" w:rsidRDefault="00067BBF" w:rsidP="00067BBF">
      <w:r>
        <w:t xml:space="preserve">       10218000.000    36.09969         89180000.000     50.19</w:t>
      </w:r>
    </w:p>
    <w:p w:rsidR="00067BBF" w:rsidRDefault="00067BBF" w:rsidP="00067BBF">
      <w:r>
        <w:t xml:space="preserve">       10225000.000    36.10463         89250000.000     50.20</w:t>
      </w:r>
    </w:p>
    <w:p w:rsidR="00067BBF" w:rsidRDefault="00067BBF" w:rsidP="00067BBF">
      <w:r>
        <w:t xml:space="preserve">       10232000.000    36.10958         89320000.000     50.21</w:t>
      </w:r>
    </w:p>
    <w:p w:rsidR="00067BBF" w:rsidRDefault="00067BBF" w:rsidP="00067BBF">
      <w:r>
        <w:t xml:space="preserve">       10239000.000    36.11452         89390000.000     50.21</w:t>
      </w:r>
    </w:p>
    <w:p w:rsidR="00067BBF" w:rsidRDefault="00067BBF" w:rsidP="00067BBF">
      <w:r>
        <w:t xml:space="preserve">       10246000.000    36.11945         89460000.000     50.22</w:t>
      </w:r>
    </w:p>
    <w:p w:rsidR="00067BBF" w:rsidRDefault="00067BBF" w:rsidP="00067BBF">
      <w:r>
        <w:lastRenderedPageBreak/>
        <w:t xml:space="preserve">       10253000.000    36.12439         89530000.000     50.23</w:t>
      </w:r>
    </w:p>
    <w:p w:rsidR="00067BBF" w:rsidRDefault="00067BBF" w:rsidP="00067BBF">
      <w:r>
        <w:t xml:space="preserve">       10260000.000    36.12932         89600000.000     50.24</w:t>
      </w:r>
    </w:p>
    <w:p w:rsidR="00067BBF" w:rsidRDefault="00067BBF" w:rsidP="00067BBF">
      <w:r>
        <w:t xml:space="preserve">       10267000.000    36.13425         89670000.000     50.24</w:t>
      </w:r>
    </w:p>
    <w:p w:rsidR="00067BBF" w:rsidRDefault="00067BBF" w:rsidP="00067BBF">
      <w:r>
        <w:t xml:space="preserve">       10274000.000    36.13917         89740000.000     50.25</w:t>
      </w:r>
    </w:p>
    <w:p w:rsidR="00067BBF" w:rsidRDefault="00067BBF" w:rsidP="00067BBF">
      <w:r>
        <w:t xml:space="preserve">       10281000.000    36.14409         89810000.000     50.26</w:t>
      </w:r>
    </w:p>
    <w:p w:rsidR="00067BBF" w:rsidRDefault="00067BBF" w:rsidP="00067BBF">
      <w:r>
        <w:t xml:space="preserve">       10288000.000    36.14902         89880000.000     50.27</w:t>
      </w:r>
    </w:p>
    <w:p w:rsidR="00067BBF" w:rsidRDefault="00067BBF" w:rsidP="00067BBF">
      <w:r>
        <w:t xml:space="preserve">       10295000.000    36.15393         89950000.000     50.28</w:t>
      </w:r>
    </w:p>
    <w:p w:rsidR="00067BBF" w:rsidRDefault="00067BBF" w:rsidP="00067BBF">
      <w:r>
        <w:t xml:space="preserve">       10302000.000    36.15885         90020000.000     50.28</w:t>
      </w:r>
    </w:p>
    <w:p w:rsidR="00067BBF" w:rsidRDefault="00067BBF" w:rsidP="00067BBF">
      <w:r>
        <w:t xml:space="preserve">       10309000.000    36.16376         90090000.000     50.29</w:t>
      </w:r>
    </w:p>
    <w:p w:rsidR="00067BBF" w:rsidRDefault="00067BBF" w:rsidP="00067BBF">
      <w:r>
        <w:t xml:space="preserve">       10316000.000    36.16867         90160000.000     50.30</w:t>
      </w:r>
    </w:p>
    <w:p w:rsidR="00067BBF" w:rsidRDefault="00067BBF" w:rsidP="00067BBF">
      <w:r>
        <w:t xml:space="preserve">       10323000.000    36.17358         90230000.000     50.31</w:t>
      </w:r>
    </w:p>
    <w:p w:rsidR="00067BBF" w:rsidRDefault="00067BBF" w:rsidP="00067BBF">
      <w:r>
        <w:t xml:space="preserve">       10330000.000    36.17848         90300000.000     50.31</w:t>
      </w:r>
    </w:p>
    <w:p w:rsidR="00067BBF" w:rsidRDefault="00067BBF" w:rsidP="00067BBF">
      <w:r>
        <w:t xml:space="preserve">       10337000.000    36.18338         90370000.000     50.32</w:t>
      </w:r>
    </w:p>
    <w:p w:rsidR="00067BBF" w:rsidRDefault="00067BBF" w:rsidP="00067BBF">
      <w:r>
        <w:t xml:space="preserve">       10344000.000    36.18828         90440000.000     50.33</w:t>
      </w:r>
    </w:p>
    <w:p w:rsidR="00067BBF" w:rsidRDefault="00067BBF" w:rsidP="00067BBF">
      <w:r>
        <w:t xml:space="preserve">       10351000.000    36.19318         90510000.000     50.34</w:t>
      </w:r>
    </w:p>
    <w:p w:rsidR="00067BBF" w:rsidRDefault="00067BBF" w:rsidP="00067BBF">
      <w:r>
        <w:t xml:space="preserve">       10358000.000    36.19807         90580000.000     50.35</w:t>
      </w:r>
    </w:p>
    <w:p w:rsidR="00067BBF" w:rsidRDefault="00067BBF" w:rsidP="00067BBF">
      <w:r>
        <w:t xml:space="preserve">       10365000.000    36.20297         90650000.000     50.35</w:t>
      </w:r>
    </w:p>
    <w:p w:rsidR="00067BBF" w:rsidRDefault="00067BBF" w:rsidP="00067BBF">
      <w:r>
        <w:t xml:space="preserve">       10372000.000    36.20785         90720000.000     50.36</w:t>
      </w:r>
    </w:p>
    <w:p w:rsidR="00067BBF" w:rsidRDefault="00067BBF" w:rsidP="00067BBF">
      <w:r>
        <w:t xml:space="preserve">       10379000.000    36.21274         90790000.000     50.37</w:t>
      </w:r>
    </w:p>
    <w:p w:rsidR="00067BBF" w:rsidRDefault="00067BBF" w:rsidP="00067BBF">
      <w:r>
        <w:t xml:space="preserve">       10386000.000    36.21762         90860000.000     50.38</w:t>
      </w:r>
    </w:p>
    <w:p w:rsidR="00067BBF" w:rsidRDefault="00067BBF" w:rsidP="00067BBF">
      <w:r>
        <w:t xml:space="preserve">       10393000.000    36.22250         90930000.000     50.38</w:t>
      </w:r>
    </w:p>
    <w:p w:rsidR="00067BBF" w:rsidRDefault="00067BBF" w:rsidP="00067BBF">
      <w:r>
        <w:t xml:space="preserve">       10400000.000    36.22738         91000000.000     50.39</w:t>
      </w:r>
    </w:p>
    <w:p w:rsidR="00067BBF" w:rsidRDefault="00067BBF" w:rsidP="00067BBF">
      <w:r>
        <w:t xml:space="preserve">       10407000.000    36.23226         91070000.000     50.40</w:t>
      </w:r>
    </w:p>
    <w:p w:rsidR="00067BBF" w:rsidRDefault="00067BBF" w:rsidP="00067BBF">
      <w:r>
        <w:t xml:space="preserve">       10414000.000    36.23713         91140000.000     50.41</w:t>
      </w:r>
    </w:p>
    <w:p w:rsidR="00067BBF" w:rsidRDefault="00067BBF" w:rsidP="00067BBF">
      <w:r>
        <w:t xml:space="preserve">       10421000.000    36.24200         91210000.000     50.42</w:t>
      </w:r>
    </w:p>
    <w:p w:rsidR="00067BBF" w:rsidRDefault="00067BBF" w:rsidP="00067BBF">
      <w:r>
        <w:t xml:space="preserve">       10428000.000    36.24687         91280000.000     50.42</w:t>
      </w:r>
    </w:p>
    <w:p w:rsidR="00067BBF" w:rsidRDefault="00067BBF" w:rsidP="00067BBF">
      <w:r>
        <w:t xml:space="preserve">       10435000.000    36.25173         91350000.000     50.43</w:t>
      </w:r>
    </w:p>
    <w:p w:rsidR="00067BBF" w:rsidRDefault="00067BBF" w:rsidP="00067BBF">
      <w:r>
        <w:t xml:space="preserve">       10442000.000    36.25660         91420000.000     50.44</w:t>
      </w:r>
    </w:p>
    <w:p w:rsidR="00067BBF" w:rsidRDefault="00067BBF" w:rsidP="00067BBF">
      <w:r>
        <w:t xml:space="preserve">       10449000.000    36.26146         91490000.000     50.45</w:t>
      </w:r>
    </w:p>
    <w:p w:rsidR="00067BBF" w:rsidRDefault="00067BBF" w:rsidP="00067BBF">
      <w:r>
        <w:lastRenderedPageBreak/>
        <w:t xml:space="preserve">       10456000.000    36.26631         91560000.000     50.45</w:t>
      </w:r>
    </w:p>
    <w:p w:rsidR="00067BBF" w:rsidRDefault="00067BBF" w:rsidP="00067BBF">
      <w:r>
        <w:t xml:space="preserve">       10463000.000    36.27117         91630000.000     50.46</w:t>
      </w:r>
    </w:p>
    <w:p w:rsidR="00067BBF" w:rsidRDefault="00067BBF" w:rsidP="00067BBF">
      <w:r>
        <w:t xml:space="preserve">       10470000.000    36.27602         91700000.000     50.47</w:t>
      </w:r>
    </w:p>
    <w:p w:rsidR="00067BBF" w:rsidRDefault="00067BBF" w:rsidP="00067BBF">
      <w:r>
        <w:t xml:space="preserve">       10477000.000    36.28087         91770000.000     50.48</w:t>
      </w:r>
    </w:p>
    <w:p w:rsidR="00067BBF" w:rsidRDefault="00067BBF" w:rsidP="00067BBF">
      <w:r>
        <w:t xml:space="preserve">       10484000.000    36.28571         91840000.000     50.49</w:t>
      </w:r>
    </w:p>
    <w:p w:rsidR="00067BBF" w:rsidRDefault="00067BBF" w:rsidP="00067BBF">
      <w:r>
        <w:t xml:space="preserve">       10491000.000    36.29056         91910000.000     50.49</w:t>
      </w:r>
    </w:p>
    <w:p w:rsidR="00067BBF" w:rsidRDefault="00067BBF" w:rsidP="00067BBF">
      <w:r>
        <w:t xml:space="preserve">       10498000.000    36.29540         91980000.000     50.50</w:t>
      </w:r>
    </w:p>
    <w:p w:rsidR="00067BBF" w:rsidRDefault="00067BBF" w:rsidP="00067BBF">
      <w:r>
        <w:t xml:space="preserve">       10505000.000    36.30024         92050000.000     50.51</w:t>
      </w:r>
    </w:p>
    <w:p w:rsidR="00067BBF" w:rsidRDefault="00067BBF" w:rsidP="00067BBF">
      <w:r>
        <w:t xml:space="preserve">       10512000.000    36.30508         92120000.000     50.52</w:t>
      </w:r>
    </w:p>
    <w:p w:rsidR="00067BBF" w:rsidRDefault="00067BBF" w:rsidP="00067BBF">
      <w:r>
        <w:t xml:space="preserve">       10519000.000    36.30991         92190000.000     50.52</w:t>
      </w:r>
    </w:p>
    <w:p w:rsidR="00067BBF" w:rsidRDefault="00067BBF" w:rsidP="00067BBF">
      <w:r>
        <w:t xml:space="preserve">       10526000.000    36.31474         92260000.000     50.53</w:t>
      </w:r>
    </w:p>
    <w:p w:rsidR="00067BBF" w:rsidRDefault="00067BBF" w:rsidP="00067BBF">
      <w:r>
        <w:t xml:space="preserve">       10533000.000    36.31957         92330000.000     50.54</w:t>
      </w:r>
    </w:p>
    <w:p w:rsidR="00067BBF" w:rsidRDefault="00067BBF" w:rsidP="00067BBF">
      <w:r>
        <w:t xml:space="preserve">       10540000.000    36.32440         92400000.000     50.55</w:t>
      </w:r>
    </w:p>
    <w:p w:rsidR="00067BBF" w:rsidRDefault="00067BBF" w:rsidP="00067BBF">
      <w:r>
        <w:t xml:space="preserve">       10547000.000    36.32922         92470000.000     50.55</w:t>
      </w:r>
    </w:p>
    <w:p w:rsidR="00067BBF" w:rsidRDefault="00067BBF" w:rsidP="00067BBF">
      <w:r>
        <w:t xml:space="preserve">       10554000.000    36.33404         92540000.000     50.56</w:t>
      </w:r>
    </w:p>
    <w:p w:rsidR="00067BBF" w:rsidRDefault="00067BBF" w:rsidP="00067BBF">
      <w:r>
        <w:t xml:space="preserve">       10561000.000    36.33886         92610000.000     50.57</w:t>
      </w:r>
    </w:p>
    <w:p w:rsidR="00067BBF" w:rsidRDefault="00067BBF" w:rsidP="00067BBF">
      <w:r>
        <w:t xml:space="preserve">       10568000.000    36.34368         92680000.000     50.58</w:t>
      </w:r>
    </w:p>
    <w:p w:rsidR="00067BBF" w:rsidRDefault="00067BBF" w:rsidP="00067BBF">
      <w:r>
        <w:t xml:space="preserve">       10575000.000    36.34849         92750000.000     50.58</w:t>
      </w:r>
    </w:p>
    <w:p w:rsidR="00067BBF" w:rsidRDefault="00067BBF" w:rsidP="00067BBF">
      <w:r>
        <w:t xml:space="preserve">       10582000.000    36.35330         92820000.000     50.59</w:t>
      </w:r>
    </w:p>
    <w:p w:rsidR="00067BBF" w:rsidRDefault="00067BBF" w:rsidP="00067BBF">
      <w:r>
        <w:t xml:space="preserve">       10589000.000    36.35811         92890000.000     50.60</w:t>
      </w:r>
    </w:p>
    <w:p w:rsidR="00067BBF" w:rsidRDefault="00067BBF" w:rsidP="00067BBF">
      <w:r>
        <w:t xml:space="preserve">       10596000.000    36.36291         92960000.000     50.61</w:t>
      </w:r>
    </w:p>
    <w:p w:rsidR="00067BBF" w:rsidRDefault="00067BBF" w:rsidP="00067BBF">
      <w:r>
        <w:t xml:space="preserve">       10603000.000    36.36772         93030000.000     50.62</w:t>
      </w:r>
    </w:p>
    <w:p w:rsidR="00067BBF" w:rsidRDefault="00067BBF" w:rsidP="00067BBF">
      <w:r>
        <w:t xml:space="preserve">       10610000.000    36.37252         93100000.000     50.62</w:t>
      </w:r>
    </w:p>
    <w:p w:rsidR="00067BBF" w:rsidRDefault="00067BBF" w:rsidP="00067BBF">
      <w:r>
        <w:t xml:space="preserve">       10617000.000    36.37732         93170000.000     50.63</w:t>
      </w:r>
    </w:p>
    <w:p w:rsidR="00067BBF" w:rsidRDefault="00067BBF" w:rsidP="00067BBF">
      <w:r>
        <w:t xml:space="preserve">       10624000.000    36.38211         93240000.000     50.64</w:t>
      </w:r>
    </w:p>
    <w:p w:rsidR="00067BBF" w:rsidRDefault="00067BBF" w:rsidP="00067BBF">
      <w:r>
        <w:t xml:space="preserve">       10631000.000    36.38690         93310000.000     50.65</w:t>
      </w:r>
    </w:p>
    <w:p w:rsidR="00067BBF" w:rsidRDefault="00067BBF" w:rsidP="00067BBF">
      <w:r>
        <w:t xml:space="preserve">       10638000.000    36.39169         93380000.000     50.65</w:t>
      </w:r>
    </w:p>
    <w:p w:rsidR="00067BBF" w:rsidRDefault="00067BBF" w:rsidP="00067BBF">
      <w:r>
        <w:t xml:space="preserve">       10645000.000    36.39648         93450000.000     50.66</w:t>
      </w:r>
    </w:p>
    <w:p w:rsidR="00067BBF" w:rsidRDefault="00067BBF" w:rsidP="00067BBF">
      <w:r>
        <w:t xml:space="preserve">       10652000.000    36.40127         93520000.000     50.67</w:t>
      </w:r>
    </w:p>
    <w:p w:rsidR="00067BBF" w:rsidRDefault="00067BBF" w:rsidP="00067BBF">
      <w:r>
        <w:lastRenderedPageBreak/>
        <w:t xml:space="preserve">       10659000.000    36.40605         93590000.000     50.68</w:t>
      </w:r>
    </w:p>
    <w:p w:rsidR="00067BBF" w:rsidRDefault="00067BBF" w:rsidP="00067BBF">
      <w:r>
        <w:t xml:space="preserve">       10666000.000    36.41083         93660000.000     50.68</w:t>
      </w:r>
    </w:p>
    <w:p w:rsidR="00067BBF" w:rsidRDefault="00067BBF" w:rsidP="00067BBF">
      <w:r>
        <w:t xml:space="preserve">       10673000.000    36.41561         93730000.000     50.69</w:t>
      </w:r>
    </w:p>
    <w:p w:rsidR="00067BBF" w:rsidRDefault="00067BBF" w:rsidP="00067BBF">
      <w:r>
        <w:t xml:space="preserve">       10680000.000    36.42039         93800000.000     50.70</w:t>
      </w:r>
    </w:p>
    <w:p w:rsidR="00067BBF" w:rsidRDefault="00067BBF" w:rsidP="00067BBF">
      <w:r>
        <w:t xml:space="preserve">       10687000.000    36.42516         93870000.000     50.71</w:t>
      </w:r>
    </w:p>
    <w:p w:rsidR="00067BBF" w:rsidRDefault="00067BBF" w:rsidP="00067BBF">
      <w:r>
        <w:t xml:space="preserve">       10694000.000    36.42993         93940000.000     50.71</w:t>
      </w:r>
    </w:p>
    <w:p w:rsidR="00067BBF" w:rsidRDefault="00067BBF" w:rsidP="00067BBF">
      <w:r>
        <w:t xml:space="preserve">       10701000.000    36.43470         94010000.000     50.72</w:t>
      </w:r>
    </w:p>
    <w:p w:rsidR="00067BBF" w:rsidRDefault="00067BBF" w:rsidP="00067BBF">
      <w:r>
        <w:t xml:space="preserve">       10708000.000    36.43946         94080000.000     50.73</w:t>
      </w:r>
    </w:p>
    <w:p w:rsidR="00067BBF" w:rsidRDefault="00067BBF" w:rsidP="00067BBF">
      <w:r>
        <w:t xml:space="preserve">       10715000.000    36.44422         94150000.000     50.74</w:t>
      </w:r>
    </w:p>
    <w:p w:rsidR="00067BBF" w:rsidRDefault="00067BBF" w:rsidP="00067BBF">
      <w:r>
        <w:t xml:space="preserve">       10722000.000    36.44899         94220000.000     50.74</w:t>
      </w:r>
    </w:p>
    <w:p w:rsidR="00067BBF" w:rsidRDefault="00067BBF" w:rsidP="00067BBF">
      <w:r>
        <w:t xml:space="preserve">       10729000.000    36.45374         94290000.000     50.75</w:t>
      </w:r>
    </w:p>
    <w:p w:rsidR="00067BBF" w:rsidRDefault="00067BBF" w:rsidP="00067BBF">
      <w:r>
        <w:t xml:space="preserve">       10736000.000    36.45850         94360000.000     50.76</w:t>
      </w:r>
    </w:p>
    <w:p w:rsidR="00067BBF" w:rsidRDefault="00067BBF" w:rsidP="00067BBF">
      <w:r>
        <w:t xml:space="preserve">       10743000.000    36.46325         94430000.000     50.77</w:t>
      </w:r>
    </w:p>
    <w:p w:rsidR="00067BBF" w:rsidRDefault="00067BBF" w:rsidP="00067BBF">
      <w:r>
        <w:t xml:space="preserve">       10750000.000    36.46800         94500000.000     50.77</w:t>
      </w:r>
    </w:p>
    <w:p w:rsidR="00067BBF" w:rsidRDefault="00067BBF" w:rsidP="00067BBF">
      <w:r>
        <w:t xml:space="preserve">       10757000.000    36.47275         94570000.000     50.78</w:t>
      </w:r>
    </w:p>
    <w:p w:rsidR="00067BBF" w:rsidRDefault="00067BBF" w:rsidP="00067BBF">
      <w:r>
        <w:t xml:space="preserve">       10764000.000    36.47750         94640000.000     50.79</w:t>
      </w:r>
    </w:p>
    <w:p w:rsidR="00067BBF" w:rsidRDefault="00067BBF" w:rsidP="00067BBF">
      <w:r>
        <w:t xml:space="preserve">       10771000.000    36.48224         94710000.000     50.80</w:t>
      </w:r>
    </w:p>
    <w:p w:rsidR="00067BBF" w:rsidRDefault="00067BBF" w:rsidP="00067BBF">
      <w:r>
        <w:t xml:space="preserve">       10778000.000    36.48698         94780000.000     50.80</w:t>
      </w:r>
    </w:p>
    <w:p w:rsidR="00067BBF" w:rsidRDefault="00067BBF" w:rsidP="00067BBF">
      <w:r>
        <w:t xml:space="preserve">       10785000.000    36.49172         94850000.000     50.81</w:t>
      </w:r>
    </w:p>
    <w:p w:rsidR="00067BBF" w:rsidRDefault="00067BBF" w:rsidP="00067BBF">
      <w:r>
        <w:t xml:space="preserve">       10792000.000    36.49645         94920000.000     50.82</w:t>
      </w:r>
    </w:p>
    <w:p w:rsidR="00067BBF" w:rsidRDefault="00067BBF" w:rsidP="00067BBF">
      <w:r>
        <w:t xml:space="preserve">       10799000.000    36.50119         94990000.000     50.83</w:t>
      </w:r>
    </w:p>
    <w:p w:rsidR="00067BBF" w:rsidRDefault="00067BBF" w:rsidP="00067BBF">
      <w:r>
        <w:t xml:space="preserve">       10806000.000    36.50592         95060000.000     50.83</w:t>
      </w:r>
    </w:p>
    <w:p w:rsidR="00067BBF" w:rsidRDefault="00067BBF" w:rsidP="00067BBF">
      <w:r>
        <w:t xml:space="preserve">       10813000.000    36.51065         95130000.000     50.84</w:t>
      </w:r>
    </w:p>
    <w:p w:rsidR="00067BBF" w:rsidRDefault="00067BBF" w:rsidP="00067BBF">
      <w:r>
        <w:t xml:space="preserve">       10820000.000    36.51537         95200000.000     50.85</w:t>
      </w:r>
    </w:p>
    <w:p w:rsidR="00067BBF" w:rsidRDefault="00067BBF" w:rsidP="00067BBF">
      <w:r>
        <w:t xml:space="preserve">       10827000.000    36.52010         95270000.000     50.86</w:t>
      </w:r>
    </w:p>
    <w:p w:rsidR="00067BBF" w:rsidRDefault="00067BBF" w:rsidP="00067BBF">
      <w:r>
        <w:t xml:space="preserve">       10834000.000    36.52482         95340000.000     50.86</w:t>
      </w:r>
    </w:p>
    <w:p w:rsidR="00067BBF" w:rsidRDefault="00067BBF" w:rsidP="00067BBF">
      <w:r>
        <w:t xml:space="preserve">       10841000.000    36.52954         95410000.000     50.87</w:t>
      </w:r>
    </w:p>
    <w:p w:rsidR="00067BBF" w:rsidRDefault="00067BBF" w:rsidP="00067BBF">
      <w:r>
        <w:t xml:space="preserve">       10848000.000    36.53425         95480000.000     50.88</w:t>
      </w:r>
    </w:p>
    <w:p w:rsidR="00067BBF" w:rsidRDefault="00067BBF" w:rsidP="00067BBF">
      <w:r>
        <w:t xml:space="preserve">       10855000.000    36.53897         95550000.000     50.89</w:t>
      </w:r>
    </w:p>
    <w:p w:rsidR="00067BBF" w:rsidRDefault="00067BBF" w:rsidP="00067BBF">
      <w:r>
        <w:lastRenderedPageBreak/>
        <w:t xml:space="preserve">       10862000.000    36.54368         95620000.000     50.89</w:t>
      </w:r>
    </w:p>
    <w:p w:rsidR="00067BBF" w:rsidRDefault="00067BBF" w:rsidP="00067BBF">
      <w:r>
        <w:t xml:space="preserve">       10869000.000    36.54839         95690000.000     50.90</w:t>
      </w:r>
    </w:p>
    <w:p w:rsidR="00067BBF" w:rsidRDefault="00067BBF" w:rsidP="00067BBF">
      <w:r>
        <w:t xml:space="preserve">       10876000.000    36.55309         95760000.000     50.91</w:t>
      </w:r>
    </w:p>
    <w:p w:rsidR="00067BBF" w:rsidRDefault="00067BBF" w:rsidP="00067BBF">
      <w:r>
        <w:t xml:space="preserve">       10883000.000    36.55780         95830000.000     50.92</w:t>
      </w:r>
    </w:p>
    <w:p w:rsidR="00067BBF" w:rsidRDefault="00067BBF" w:rsidP="00067BBF">
      <w:r>
        <w:t xml:space="preserve">       10890000.000    36.56250         95900000.000     50.92</w:t>
      </w:r>
    </w:p>
    <w:p w:rsidR="00067BBF" w:rsidRDefault="00067BBF" w:rsidP="00067BBF">
      <w:r>
        <w:t xml:space="preserve">       10897000.000    36.56720         95970000.000     50.93</w:t>
      </w:r>
    </w:p>
    <w:p w:rsidR="00067BBF" w:rsidRDefault="00067BBF" w:rsidP="00067BBF">
      <w:r>
        <w:t xml:space="preserve">       10904000.000    36.57189         96040000.000     50.94</w:t>
      </w:r>
    </w:p>
    <w:p w:rsidR="00067BBF" w:rsidRDefault="00067BBF" w:rsidP="00067BBF">
      <w:r>
        <w:t xml:space="preserve">       10911000.000    36.57659         96110000.000     50.95</w:t>
      </w:r>
    </w:p>
    <w:p w:rsidR="00067BBF" w:rsidRDefault="00067BBF" w:rsidP="00067BBF">
      <w:r>
        <w:t xml:space="preserve">       10918000.000    36.58128         96180000.000     50.95</w:t>
      </w:r>
    </w:p>
    <w:p w:rsidR="00067BBF" w:rsidRDefault="00067BBF" w:rsidP="00067BBF">
      <w:r>
        <w:t xml:space="preserve">       10925000.000    36.58597         96250000.000     50.96</w:t>
      </w:r>
    </w:p>
    <w:p w:rsidR="00067BBF" w:rsidRDefault="00067BBF" w:rsidP="00067BBF">
      <w:r>
        <w:t xml:space="preserve">       10932000.000    36.59066         96320000.000     50.97</w:t>
      </w:r>
    </w:p>
    <w:p w:rsidR="00067BBF" w:rsidRDefault="00067BBF" w:rsidP="00067BBF">
      <w:r>
        <w:t xml:space="preserve">       10939000.000    36.59534         96390000.000     50.98</w:t>
      </w:r>
    </w:p>
    <w:p w:rsidR="00067BBF" w:rsidRDefault="00067BBF" w:rsidP="00067BBF">
      <w:r>
        <w:t xml:space="preserve">       10946000.000    36.60002         96460000.000     50.98</w:t>
      </w:r>
    </w:p>
    <w:p w:rsidR="00067BBF" w:rsidRDefault="00067BBF" w:rsidP="00067BBF">
      <w:r>
        <w:t xml:space="preserve">       10953000.000    36.60470         96530000.000     50.99</w:t>
      </w:r>
    </w:p>
    <w:p w:rsidR="00067BBF" w:rsidRDefault="00067BBF" w:rsidP="00067BBF">
      <w:r>
        <w:t xml:space="preserve">       10960000.000    36.60938         96600000.000     51.00</w:t>
      </w:r>
    </w:p>
    <w:p w:rsidR="00067BBF" w:rsidRDefault="00067BBF" w:rsidP="00067BBF">
      <w:r>
        <w:t xml:space="preserve">       10967000.000    36.61406         96670000.000     51.01</w:t>
      </w:r>
    </w:p>
    <w:p w:rsidR="00067BBF" w:rsidRDefault="00067BBF" w:rsidP="00067BBF">
      <w:r>
        <w:t xml:space="preserve">       10974000.000    36.61873         96740000.000     51.01</w:t>
      </w:r>
    </w:p>
    <w:p w:rsidR="00067BBF" w:rsidRDefault="00067BBF" w:rsidP="00067BBF">
      <w:r>
        <w:t xml:space="preserve">       10981000.000    36.62340         96810000.000     51.02</w:t>
      </w:r>
    </w:p>
    <w:p w:rsidR="00067BBF" w:rsidRDefault="00067BBF" w:rsidP="00067BBF">
      <w:r>
        <w:t xml:space="preserve">       10988000.000    36.62807         96880000.000     51.03</w:t>
      </w:r>
    </w:p>
    <w:p w:rsidR="00067BBF" w:rsidRDefault="00067BBF" w:rsidP="00067BBF">
      <w:r>
        <w:t xml:space="preserve">       10995000.000    36.63273         96950000.000     51.03</w:t>
      </w:r>
    </w:p>
    <w:p w:rsidR="00067BBF" w:rsidRDefault="00067BBF" w:rsidP="00067BBF">
      <w:r>
        <w:t xml:space="preserve">       11002000.000    36.63740         97020000.000     51.04</w:t>
      </w:r>
    </w:p>
    <w:p w:rsidR="00067BBF" w:rsidRDefault="00067BBF" w:rsidP="00067BBF">
      <w:r>
        <w:t xml:space="preserve">       11009000.000    36.64206         97090000.000     51.05</w:t>
      </w:r>
    </w:p>
    <w:p w:rsidR="00067BBF" w:rsidRDefault="00067BBF" w:rsidP="00067BBF">
      <w:r>
        <w:t xml:space="preserve">       11016000.000    36.64672         97160000.000     51.06</w:t>
      </w:r>
    </w:p>
    <w:p w:rsidR="00067BBF" w:rsidRDefault="00067BBF" w:rsidP="00067BBF">
      <w:r>
        <w:t xml:space="preserve">       11023000.000    36.65137         97230000.000     51.06</w:t>
      </w:r>
    </w:p>
    <w:p w:rsidR="00067BBF" w:rsidRDefault="00067BBF" w:rsidP="00067BBF">
      <w:r>
        <w:t xml:space="preserve">       11030000.000    36.65603         97300000.000     51.07</w:t>
      </w:r>
    </w:p>
    <w:p w:rsidR="00067BBF" w:rsidRDefault="00067BBF" w:rsidP="00067BBF">
      <w:r>
        <w:t xml:space="preserve">       11037000.000    36.66068         97370000.000     51.08</w:t>
      </w:r>
    </w:p>
    <w:p w:rsidR="00067BBF" w:rsidRDefault="00067BBF" w:rsidP="00067BBF">
      <w:r>
        <w:t xml:space="preserve">       11044000.000    36.66533         97440000.000     51.09</w:t>
      </w:r>
    </w:p>
    <w:p w:rsidR="00067BBF" w:rsidRDefault="00067BBF" w:rsidP="00067BBF">
      <w:r>
        <w:t xml:space="preserve">       11051000.000    36.66997         97510000.000     51.09</w:t>
      </w:r>
    </w:p>
    <w:p w:rsidR="00067BBF" w:rsidRDefault="00067BBF" w:rsidP="00067BBF">
      <w:r>
        <w:t xml:space="preserve">       11058000.000    36.67462         97580000.000     51.10</w:t>
      </w:r>
    </w:p>
    <w:p w:rsidR="00067BBF" w:rsidRDefault="00067BBF" w:rsidP="00067BBF">
      <w:r>
        <w:lastRenderedPageBreak/>
        <w:t xml:space="preserve">       11065000.000    36.67926         97650000.000     51.11</w:t>
      </w:r>
    </w:p>
    <w:p w:rsidR="00067BBF" w:rsidRDefault="00067BBF" w:rsidP="00067BBF">
      <w:r>
        <w:t xml:space="preserve">       11072000.000    36.68390         97720000.000     51.12</w:t>
      </w:r>
    </w:p>
    <w:p w:rsidR="00067BBF" w:rsidRDefault="00067BBF" w:rsidP="00067BBF">
      <w:r>
        <w:t xml:space="preserve">       11079000.000    36.68854         97790000.000     51.12</w:t>
      </w:r>
    </w:p>
    <w:p w:rsidR="00067BBF" w:rsidRDefault="00067BBF" w:rsidP="00067BBF">
      <w:r>
        <w:t xml:space="preserve">       11086000.000    36.69317         97860000.000     51.13</w:t>
      </w:r>
    </w:p>
    <w:p w:rsidR="00067BBF" w:rsidRDefault="00067BBF" w:rsidP="00067BBF">
      <w:r>
        <w:t xml:space="preserve">       11093000.000    36.69780         97930000.000     51.14</w:t>
      </w:r>
    </w:p>
    <w:p w:rsidR="00067BBF" w:rsidRDefault="00067BBF" w:rsidP="00067BBF">
      <w:r>
        <w:t xml:space="preserve">       11100000.000    36.70244         98000000.000     51.15</w:t>
      </w:r>
    </w:p>
    <w:p w:rsidR="00067BBF" w:rsidRDefault="00067BBF" w:rsidP="00067BBF">
      <w:r>
        <w:t xml:space="preserve">       11107000.000    36.70706         98070000.000     51.15</w:t>
      </w:r>
    </w:p>
    <w:p w:rsidR="00067BBF" w:rsidRDefault="00067BBF" w:rsidP="00067BBF">
      <w:r>
        <w:t xml:space="preserve">       11114000.000    36.71169         98140000.000     51.16</w:t>
      </w:r>
    </w:p>
    <w:p w:rsidR="00067BBF" w:rsidRDefault="00067BBF" w:rsidP="00067BBF">
      <w:r>
        <w:t xml:space="preserve">       11121000.000    36.71631         98210000.000     51.17</w:t>
      </w:r>
    </w:p>
    <w:p w:rsidR="00067BBF" w:rsidRDefault="00067BBF" w:rsidP="00067BBF">
      <w:r>
        <w:t xml:space="preserve">       11128000.000    36.72093         98280000.000     51.17</w:t>
      </w:r>
    </w:p>
    <w:p w:rsidR="00067BBF" w:rsidRDefault="00067BBF" w:rsidP="00067BBF">
      <w:r>
        <w:t xml:space="preserve">       11135000.000    36.72555         98350000.000     51.18</w:t>
      </w:r>
    </w:p>
    <w:p w:rsidR="00067BBF" w:rsidRDefault="00067BBF" w:rsidP="00067BBF">
      <w:r>
        <w:t xml:space="preserve">       11142000.000    36.73017         98420000.000     51.19</w:t>
      </w:r>
    </w:p>
    <w:p w:rsidR="00067BBF" w:rsidRDefault="00067BBF" w:rsidP="00067BBF">
      <w:r>
        <w:t xml:space="preserve">       11149000.000    36.73478         98490000.000     51.20</w:t>
      </w:r>
    </w:p>
    <w:p w:rsidR="00067BBF" w:rsidRDefault="00067BBF" w:rsidP="00067BBF">
      <w:r>
        <w:t xml:space="preserve">       11156000.000    36.73939         98560000.000     51.20</w:t>
      </w:r>
    </w:p>
    <w:p w:rsidR="00067BBF" w:rsidRDefault="00067BBF" w:rsidP="00067BBF">
      <w:r>
        <w:t xml:space="preserve">       11163000.000    36.74400         98630000.000     51.21</w:t>
      </w:r>
    </w:p>
    <w:p w:rsidR="00067BBF" w:rsidRDefault="00067BBF" w:rsidP="00067BBF">
      <w:r>
        <w:t xml:space="preserve">       11170000.000    36.74861         98700000.000     51.22</w:t>
      </w:r>
    </w:p>
    <w:p w:rsidR="00067BBF" w:rsidRDefault="00067BBF" w:rsidP="00067BBF">
      <w:r>
        <w:t xml:space="preserve">       11177000.000    36.75321         98770000.000     51.23</w:t>
      </w:r>
    </w:p>
    <w:p w:rsidR="00067BBF" w:rsidRDefault="00067BBF" w:rsidP="00067BBF">
      <w:r>
        <w:t xml:space="preserve">       11184000.000    36.75782         98840000.000     51.23</w:t>
      </w:r>
    </w:p>
    <w:p w:rsidR="00067BBF" w:rsidRDefault="00067BBF" w:rsidP="00067BBF">
      <w:r>
        <w:t xml:space="preserve">       11191000.000    36.76242         98910000.000     51.24</w:t>
      </w:r>
    </w:p>
    <w:p w:rsidR="00067BBF" w:rsidRDefault="00067BBF" w:rsidP="00067BBF">
      <w:r>
        <w:t xml:space="preserve">       11198000.000    36.76702         98980000.000     51.25</w:t>
      </w:r>
    </w:p>
    <w:p w:rsidR="00067BBF" w:rsidRDefault="00067BBF" w:rsidP="00067BBF">
      <w:r>
        <w:t xml:space="preserve">       11205000.000    36.77161         99050000.000     51.25</w:t>
      </w:r>
    </w:p>
    <w:p w:rsidR="00067BBF" w:rsidRDefault="00067BBF" w:rsidP="00067BBF">
      <w:r>
        <w:t xml:space="preserve">       11212000.000    36.77620         99120000.000     51.26</w:t>
      </w:r>
    </w:p>
    <w:p w:rsidR="00067BBF" w:rsidRDefault="00067BBF" w:rsidP="00067BBF">
      <w:r>
        <w:t xml:space="preserve">       11219000.000    36.78080         99190000.000     51.27</w:t>
      </w:r>
    </w:p>
    <w:p w:rsidR="00067BBF" w:rsidRDefault="00067BBF" w:rsidP="00067BBF">
      <w:r>
        <w:t xml:space="preserve">       11226000.000    36.78538         99260000.000     51.28</w:t>
      </w:r>
    </w:p>
    <w:p w:rsidR="00067BBF" w:rsidRDefault="00067BBF" w:rsidP="00067BBF">
      <w:r>
        <w:t xml:space="preserve">       11233000.000    36.78997         99330000.000     51.28</w:t>
      </w:r>
    </w:p>
    <w:p w:rsidR="00067BBF" w:rsidRDefault="00067BBF" w:rsidP="00067BBF">
      <w:r>
        <w:t xml:space="preserve">       11240000.000    36.79455         99400000.000     51.29</w:t>
      </w:r>
    </w:p>
    <w:p w:rsidR="00067BBF" w:rsidRDefault="00067BBF" w:rsidP="00067BBF">
      <w:r>
        <w:t xml:space="preserve">       11247000.000    36.79914         99470000.000     51.30</w:t>
      </w:r>
    </w:p>
    <w:p w:rsidR="00067BBF" w:rsidRDefault="00067BBF" w:rsidP="00067BBF">
      <w:r>
        <w:t xml:space="preserve">       11254000.000    36.80372         99540000.000     51.30</w:t>
      </w:r>
    </w:p>
    <w:p w:rsidR="00067BBF" w:rsidRDefault="00067BBF" w:rsidP="00067BBF">
      <w:r>
        <w:t xml:space="preserve">       11261000.000    36.80829         99610000.000     51.31</w:t>
      </w:r>
    </w:p>
    <w:p w:rsidR="00067BBF" w:rsidRDefault="00067BBF" w:rsidP="00067BBF">
      <w:r>
        <w:lastRenderedPageBreak/>
        <w:t xml:space="preserve">       11268000.000    36.81287         99680000.000     51.32</w:t>
      </w:r>
    </w:p>
    <w:p w:rsidR="00067BBF" w:rsidRDefault="00067BBF" w:rsidP="00067BBF">
      <w:r>
        <w:t xml:space="preserve">       11275000.000    36.81744         99750000.000     51.33</w:t>
      </w:r>
    </w:p>
    <w:p w:rsidR="00067BBF" w:rsidRDefault="00067BBF" w:rsidP="00067BBF">
      <w:r>
        <w:t xml:space="preserve">       11282000.000    36.82201         99820000.000     51.33</w:t>
      </w:r>
    </w:p>
    <w:p w:rsidR="00067BBF" w:rsidRDefault="00067BBF" w:rsidP="00067BBF">
      <w:r>
        <w:t xml:space="preserve">       11289000.000    36.82658         99890000.000     51.34</w:t>
      </w:r>
    </w:p>
    <w:p w:rsidR="00067BBF" w:rsidRDefault="00067BBF" w:rsidP="00067BBF">
      <w:r>
        <w:t xml:space="preserve">       11296000.000    36.83114         99960000.000     51.35</w:t>
      </w:r>
    </w:p>
    <w:p w:rsidR="00067BBF" w:rsidRDefault="00067BBF" w:rsidP="00067BBF">
      <w:r>
        <w:t xml:space="preserve">       11303000.000    36.83571        100030000.000     51.36</w:t>
      </w:r>
    </w:p>
    <w:p w:rsidR="00067BBF" w:rsidRDefault="00067BBF" w:rsidP="00067BBF">
      <w:r>
        <w:t xml:space="preserve">       11310000.000    36.84027        100100000.000     51.36</w:t>
      </w:r>
    </w:p>
    <w:p w:rsidR="00067BBF" w:rsidRDefault="00067BBF" w:rsidP="00067BBF">
      <w:r>
        <w:t xml:space="preserve">       11317000.000    36.84483        100170000.000     51.37</w:t>
      </w:r>
    </w:p>
    <w:p w:rsidR="00067BBF" w:rsidRDefault="00067BBF" w:rsidP="00067BBF">
      <w:r>
        <w:t xml:space="preserve">       11324000.000    36.84939        100240000.000     51.38</w:t>
      </w:r>
    </w:p>
    <w:p w:rsidR="00067BBF" w:rsidRDefault="00067BBF" w:rsidP="00067BBF">
      <w:r>
        <w:t xml:space="preserve">       11331000.000    36.85394        100310000.000     51.38</w:t>
      </w:r>
    </w:p>
    <w:p w:rsidR="00067BBF" w:rsidRDefault="00067BBF" w:rsidP="00067BBF">
      <w:r>
        <w:t xml:space="preserve">       11338000.000    36.85849        100380000.000     51.39</w:t>
      </w:r>
    </w:p>
    <w:p w:rsidR="00067BBF" w:rsidRDefault="00067BBF" w:rsidP="00067BBF">
      <w:r>
        <w:t xml:space="preserve">       11345000.000    36.86304        100450000.000     51.40</w:t>
      </w:r>
    </w:p>
    <w:p w:rsidR="00067BBF" w:rsidRDefault="00067BBF" w:rsidP="00067BBF">
      <w:r>
        <w:t xml:space="preserve">       11352000.000    36.86759        100520000.000     51.41</w:t>
      </w:r>
    </w:p>
    <w:p w:rsidR="00067BBF" w:rsidRDefault="00067BBF" w:rsidP="00067BBF">
      <w:r>
        <w:t xml:space="preserve">       11359000.000    36.87214        100590000.000     51.41</w:t>
      </w:r>
    </w:p>
    <w:p w:rsidR="00067BBF" w:rsidRDefault="00067BBF" w:rsidP="00067BBF">
      <w:r>
        <w:t xml:space="preserve">       11366000.000    36.87668        100660000.000     51.42</w:t>
      </w:r>
    </w:p>
    <w:p w:rsidR="00067BBF" w:rsidRDefault="00067BBF" w:rsidP="00067BBF">
      <w:r>
        <w:t xml:space="preserve">       11373000.000    36.88122        100730000.000     51.43</w:t>
      </w:r>
    </w:p>
    <w:p w:rsidR="00067BBF" w:rsidRDefault="00067BBF" w:rsidP="00067BBF">
      <w:r>
        <w:t xml:space="preserve">       11380000.000    36.88576        100800000.000     51.43</w:t>
      </w:r>
    </w:p>
    <w:p w:rsidR="00067BBF" w:rsidRDefault="00067BBF" w:rsidP="00067BBF">
      <w:r>
        <w:t xml:space="preserve">       11387000.000    36.89030        100870000.000     51.44</w:t>
      </w:r>
    </w:p>
    <w:p w:rsidR="00067BBF" w:rsidRDefault="00067BBF" w:rsidP="00067BBF">
      <w:r>
        <w:t xml:space="preserve">       11394000.000    36.89483        100940000.000     51.45</w:t>
      </w:r>
    </w:p>
    <w:p w:rsidR="00067BBF" w:rsidRDefault="00067BBF" w:rsidP="00067BBF">
      <w:r>
        <w:t xml:space="preserve">       11401000.000    36.89936        101010000.000     51.46</w:t>
      </w:r>
    </w:p>
    <w:p w:rsidR="00067BBF" w:rsidRDefault="00067BBF" w:rsidP="00067BBF">
      <w:r>
        <w:t xml:space="preserve">       11408000.000    36.90389        101080000.000     51.46</w:t>
      </w:r>
    </w:p>
    <w:p w:rsidR="00067BBF" w:rsidRDefault="00067BBF" w:rsidP="00067BBF">
      <w:r>
        <w:t xml:space="preserve">       11415000.000    36.90842        101150000.000     51.47</w:t>
      </w:r>
    </w:p>
    <w:p w:rsidR="00067BBF" w:rsidRDefault="00067BBF" w:rsidP="00067BBF">
      <w:r>
        <w:t xml:space="preserve">       11422000.000    36.91295        101220000.000     51.48</w:t>
      </w:r>
    </w:p>
    <w:p w:rsidR="00067BBF" w:rsidRDefault="00067BBF" w:rsidP="00067BBF">
      <w:r>
        <w:t xml:space="preserve">       11429000.000    36.91747        101290000.000     51.48</w:t>
      </w:r>
    </w:p>
    <w:p w:rsidR="00067BBF" w:rsidRDefault="00067BBF" w:rsidP="00067BBF">
      <w:r>
        <w:t xml:space="preserve">       11436000.000    36.92199        101360000.000     51.49</w:t>
      </w:r>
    </w:p>
    <w:p w:rsidR="00067BBF" w:rsidRDefault="00067BBF" w:rsidP="00067BBF">
      <w:r>
        <w:t xml:space="preserve">       11443000.000    36.92651        101430000.000     51.50</w:t>
      </w:r>
    </w:p>
    <w:p w:rsidR="00067BBF" w:rsidRDefault="00067BBF" w:rsidP="00067BBF">
      <w:r>
        <w:t xml:space="preserve">       11450000.000    36.93103        101500000.000     51.51</w:t>
      </w:r>
    </w:p>
    <w:p w:rsidR="00067BBF" w:rsidRDefault="00067BBF" w:rsidP="00067BBF">
      <w:r>
        <w:t xml:space="preserve">       11457000.000    36.93554        101570000.000     51.51</w:t>
      </w:r>
    </w:p>
    <w:p w:rsidR="00067BBF" w:rsidRDefault="00067BBF" w:rsidP="00067BBF">
      <w:r>
        <w:t xml:space="preserve">       11464000.000    36.94005        101640000.000     51.52</w:t>
      </w:r>
    </w:p>
    <w:p w:rsidR="00067BBF" w:rsidRDefault="00067BBF" w:rsidP="00067BBF">
      <w:r>
        <w:lastRenderedPageBreak/>
        <w:t xml:space="preserve">       11471000.000    36.94456        101710000.000     51.53</w:t>
      </w:r>
    </w:p>
    <w:p w:rsidR="00067BBF" w:rsidRDefault="00067BBF" w:rsidP="00067BBF">
      <w:r>
        <w:t xml:space="preserve">       11478000.000    36.94907        101780000.000     51.53</w:t>
      </w:r>
    </w:p>
    <w:p w:rsidR="00067BBF" w:rsidRDefault="00067BBF" w:rsidP="00067BBF">
      <w:r>
        <w:t xml:space="preserve">       11485000.000    36.95358        101850000.000     51.54</w:t>
      </w:r>
    </w:p>
    <w:p w:rsidR="00067BBF" w:rsidRDefault="00067BBF" w:rsidP="00067BBF">
      <w:r>
        <w:t xml:space="preserve">       11492000.000    36.95808        101920000.000     51.55</w:t>
      </w:r>
    </w:p>
    <w:p w:rsidR="00067BBF" w:rsidRDefault="00067BBF" w:rsidP="00067BBF">
      <w:r>
        <w:t xml:space="preserve">       11499000.000    36.96258        101990000.000     51.55</w:t>
      </w:r>
    </w:p>
    <w:p w:rsidR="00067BBF" w:rsidRDefault="00067BBF" w:rsidP="00067BBF">
      <w:r>
        <w:t xml:space="preserve">       11506000.000    36.96708        102060000.000     51.56</w:t>
      </w:r>
    </w:p>
    <w:p w:rsidR="00067BBF" w:rsidRDefault="00067BBF" w:rsidP="00067BBF">
      <w:r>
        <w:t xml:space="preserve">       11513000.000    36.97158        102130000.000     51.57</w:t>
      </w:r>
    </w:p>
    <w:p w:rsidR="00067BBF" w:rsidRDefault="00067BBF" w:rsidP="00067BBF">
      <w:r>
        <w:t xml:space="preserve">       11520000.000    36.97607        102200000.000     51.58</w:t>
      </w:r>
    </w:p>
    <w:p w:rsidR="00067BBF" w:rsidRDefault="00067BBF" w:rsidP="00067BBF">
      <w:r>
        <w:t xml:space="preserve">       11527000.000    36.98056        102270000.000     51.58</w:t>
      </w:r>
    </w:p>
    <w:p w:rsidR="00067BBF" w:rsidRDefault="00067BBF" w:rsidP="00067BBF">
      <w:r>
        <w:t xml:space="preserve">       11534000.000    36.98506        102340000.000     51.59</w:t>
      </w:r>
    </w:p>
    <w:p w:rsidR="00067BBF" w:rsidRDefault="00067BBF" w:rsidP="00067BBF">
      <w:r>
        <w:t xml:space="preserve">       11541000.000    36.98954        102410000.000     51.60</w:t>
      </w:r>
    </w:p>
    <w:p w:rsidR="00067BBF" w:rsidRDefault="00067BBF" w:rsidP="00067BBF">
      <w:r>
        <w:t xml:space="preserve">       11548000.000    36.99403        102480000.000     51.60</w:t>
      </w:r>
    </w:p>
    <w:p w:rsidR="00067BBF" w:rsidRDefault="00067BBF" w:rsidP="00067BBF">
      <w:r>
        <w:t xml:space="preserve">       11555000.000    36.99851        102550000.000     51.61</w:t>
      </w:r>
    </w:p>
    <w:p w:rsidR="00067BBF" w:rsidRDefault="00067BBF" w:rsidP="00067BBF">
      <w:r>
        <w:t xml:space="preserve">       11562000.000    37.00299        102620000.000     51.62</w:t>
      </w:r>
    </w:p>
    <w:p w:rsidR="00067BBF" w:rsidRDefault="00067BBF" w:rsidP="00067BBF">
      <w:r>
        <w:t xml:space="preserve">       11569000.000    37.00747        102690000.000     51.63</w:t>
      </w:r>
    </w:p>
    <w:p w:rsidR="00067BBF" w:rsidRDefault="00067BBF" w:rsidP="00067BBF">
      <w:r>
        <w:t xml:space="preserve">       11576000.000    37.01195        102760000.000     51.63</w:t>
      </w:r>
    </w:p>
    <w:p w:rsidR="00067BBF" w:rsidRDefault="00067BBF" w:rsidP="00067BBF">
      <w:r>
        <w:t xml:space="preserve">       11583000.000    37.01643        102830000.000     51.64</w:t>
      </w:r>
    </w:p>
    <w:p w:rsidR="00067BBF" w:rsidRDefault="00067BBF" w:rsidP="00067BBF">
      <w:r>
        <w:t xml:space="preserve">       11590000.000    37.02090        102900000.000     51.65</w:t>
      </w:r>
    </w:p>
    <w:p w:rsidR="00067BBF" w:rsidRDefault="00067BBF" w:rsidP="00067BBF">
      <w:r>
        <w:t xml:space="preserve">       11597000.000    37.02537        102970000.000     51.65</w:t>
      </w:r>
    </w:p>
    <w:p w:rsidR="00067BBF" w:rsidRDefault="00067BBF" w:rsidP="00067BBF">
      <w:r>
        <w:t xml:space="preserve">       11604000.000    37.02984        103040000.000     51.66</w:t>
      </w:r>
    </w:p>
    <w:p w:rsidR="00067BBF" w:rsidRDefault="00067BBF" w:rsidP="00067BBF">
      <w:r>
        <w:t xml:space="preserve">       11611000.000    37.03431        103110000.000     51.67</w:t>
      </w:r>
    </w:p>
    <w:p w:rsidR="00067BBF" w:rsidRDefault="00067BBF" w:rsidP="00067BBF">
      <w:r>
        <w:t xml:space="preserve">       11618000.000    37.03877        103180000.000     51.67</w:t>
      </w:r>
    </w:p>
    <w:p w:rsidR="00067BBF" w:rsidRDefault="00067BBF" w:rsidP="00067BBF">
      <w:r>
        <w:t xml:space="preserve">       11625000.000    37.04323        103250000.000     51.68</w:t>
      </w:r>
    </w:p>
    <w:p w:rsidR="00067BBF" w:rsidRDefault="00067BBF" w:rsidP="00067BBF">
      <w:r>
        <w:t xml:space="preserve">       11632000.000    37.04769        103320000.000     51.69</w:t>
      </w:r>
    </w:p>
    <w:p w:rsidR="00067BBF" w:rsidRDefault="00067BBF" w:rsidP="00067BBF">
      <w:r>
        <w:t xml:space="preserve">       11639000.000    37.05215        103390000.000     51.70</w:t>
      </w:r>
    </w:p>
    <w:p w:rsidR="00067BBF" w:rsidRDefault="00067BBF" w:rsidP="00067BBF">
      <w:r>
        <w:t xml:space="preserve">       11646000.000    37.05661        103460000.000     51.70</w:t>
      </w:r>
    </w:p>
    <w:p w:rsidR="00067BBF" w:rsidRDefault="00067BBF" w:rsidP="00067BBF">
      <w:r>
        <w:t xml:space="preserve">       11653000.000    37.06106        103530000.000     51.71</w:t>
      </w:r>
    </w:p>
    <w:p w:rsidR="00067BBF" w:rsidRDefault="00067BBF" w:rsidP="00067BBF">
      <w:r>
        <w:t xml:space="preserve">       11660000.000    37.06551        103600000.000     51.72</w:t>
      </w:r>
    </w:p>
    <w:p w:rsidR="00067BBF" w:rsidRDefault="00067BBF" w:rsidP="00067BBF">
      <w:r>
        <w:t xml:space="preserve">       11667000.000    37.06996        103670000.000     51.72</w:t>
      </w:r>
    </w:p>
    <w:p w:rsidR="00067BBF" w:rsidRDefault="00067BBF" w:rsidP="00067BBF">
      <w:r>
        <w:lastRenderedPageBreak/>
        <w:t xml:space="preserve">       11674000.000    37.07441        103740000.000     51.73</w:t>
      </w:r>
    </w:p>
    <w:p w:rsidR="00067BBF" w:rsidRDefault="00067BBF" w:rsidP="00067BBF">
      <w:r>
        <w:t xml:space="preserve">       11681000.000    37.07885        103810000.000     51.74</w:t>
      </w:r>
    </w:p>
    <w:p w:rsidR="00067BBF" w:rsidRDefault="00067BBF" w:rsidP="00067BBF">
      <w:r>
        <w:t xml:space="preserve">       11688000.000    37.08330        103880000.000     51.74</w:t>
      </w:r>
    </w:p>
    <w:p w:rsidR="00067BBF" w:rsidRDefault="00067BBF" w:rsidP="00067BBF">
      <w:r>
        <w:t xml:space="preserve">       11695000.000    37.08774        103950000.000     51.75</w:t>
      </w:r>
    </w:p>
    <w:p w:rsidR="00067BBF" w:rsidRDefault="00067BBF" w:rsidP="00067BBF">
      <w:r>
        <w:t xml:space="preserve">       11702000.000    37.09218        104020000.000     51.76</w:t>
      </w:r>
    </w:p>
    <w:p w:rsidR="00067BBF" w:rsidRDefault="00067BBF" w:rsidP="00067BBF">
      <w:r>
        <w:t xml:space="preserve">       11709000.000    37.09661        104090000.000     51.77</w:t>
      </w:r>
    </w:p>
    <w:p w:rsidR="00067BBF" w:rsidRDefault="00067BBF" w:rsidP="00067BBF">
      <w:r>
        <w:t xml:space="preserve">       11716000.000    37.10105        104160000.000     51.77</w:t>
      </w:r>
    </w:p>
    <w:p w:rsidR="00067BBF" w:rsidRDefault="00067BBF" w:rsidP="00067BBF">
      <w:r>
        <w:t xml:space="preserve">       11723000.000    37.10548        104230000.000     51.78</w:t>
      </w:r>
    </w:p>
    <w:p w:rsidR="00067BBF" w:rsidRDefault="00067BBF" w:rsidP="00067BBF">
      <w:r>
        <w:t xml:space="preserve">       11730000.000    37.10991        104300000.000     51.79</w:t>
      </w:r>
    </w:p>
    <w:p w:rsidR="00067BBF" w:rsidRDefault="00067BBF" w:rsidP="00067BBF">
      <w:r>
        <w:t xml:space="preserve">       11737000.000    37.11434        104370000.000     51.79</w:t>
      </w:r>
    </w:p>
    <w:p w:rsidR="00067BBF" w:rsidRDefault="00067BBF" w:rsidP="00067BBF">
      <w:r>
        <w:t xml:space="preserve">       11744000.000    37.11876        104440000.000     51.80</w:t>
      </w:r>
    </w:p>
    <w:p w:rsidR="00067BBF" w:rsidRDefault="00067BBF" w:rsidP="00067BBF">
      <w:r>
        <w:t xml:space="preserve">       11751000.000    37.12319        104510000.000     51.81</w:t>
      </w:r>
    </w:p>
    <w:p w:rsidR="00067BBF" w:rsidRDefault="00067BBF" w:rsidP="00067BBF">
      <w:r>
        <w:t xml:space="preserve">       11758000.000    37.12761        104580000.000     51.81</w:t>
      </w:r>
    </w:p>
    <w:p w:rsidR="00067BBF" w:rsidRDefault="00067BBF" w:rsidP="00067BBF">
      <w:r>
        <w:t xml:space="preserve">       11765000.000    37.13203        104650000.000     51.82</w:t>
      </w:r>
    </w:p>
    <w:p w:rsidR="00067BBF" w:rsidRDefault="00067BBF" w:rsidP="00067BBF">
      <w:r>
        <w:t xml:space="preserve">       11772000.000    37.13645        104720000.000     51.83</w:t>
      </w:r>
    </w:p>
    <w:p w:rsidR="00067BBF" w:rsidRDefault="00067BBF" w:rsidP="00067BBF">
      <w:r>
        <w:t xml:space="preserve">       11779000.000    37.14086        104790000.000     51.83</w:t>
      </w:r>
    </w:p>
    <w:p w:rsidR="00067BBF" w:rsidRDefault="00067BBF" w:rsidP="00067BBF">
      <w:r>
        <w:t xml:space="preserve">       11786000.000    37.14527        104860000.000     51.84</w:t>
      </w:r>
    </w:p>
    <w:p w:rsidR="00067BBF" w:rsidRDefault="00067BBF" w:rsidP="00067BBF">
      <w:r>
        <w:t xml:space="preserve">       11793000.000    37.14969        104930000.000     51.85</w:t>
      </w:r>
    </w:p>
    <w:p w:rsidR="00067BBF" w:rsidRDefault="00067BBF" w:rsidP="00067BBF">
      <w:r>
        <w:t xml:space="preserve">       11800000.000    37.15409        105000000.000     51.86</w:t>
      </w:r>
    </w:p>
    <w:p w:rsidR="00067BBF" w:rsidRDefault="00067BBF" w:rsidP="00067BBF">
      <w:r>
        <w:t xml:space="preserve">       11807000.000    37.15850        105070000.000     51.86</w:t>
      </w:r>
    </w:p>
    <w:p w:rsidR="00067BBF" w:rsidRDefault="00067BBF" w:rsidP="00067BBF">
      <w:r>
        <w:t xml:space="preserve">       11814000.000    37.16291        105140000.000     51.87</w:t>
      </w:r>
    </w:p>
    <w:p w:rsidR="00067BBF" w:rsidRDefault="00067BBF" w:rsidP="00067BBF">
      <w:r>
        <w:t xml:space="preserve">       11821000.000    37.16731        105210000.000     51.88</w:t>
      </w:r>
    </w:p>
    <w:p w:rsidR="00067BBF" w:rsidRDefault="00067BBF" w:rsidP="00067BBF">
      <w:r>
        <w:t xml:space="preserve">       11828000.000    37.17171        105280000.000     51.88</w:t>
      </w:r>
    </w:p>
    <w:p w:rsidR="00067BBF" w:rsidRDefault="00067BBF" w:rsidP="00067BBF">
      <w:r>
        <w:t xml:space="preserve">       11835000.000    37.17611        105350000.000     51.89</w:t>
      </w:r>
    </w:p>
    <w:p w:rsidR="00067BBF" w:rsidRDefault="00067BBF" w:rsidP="00067BBF">
      <w:r>
        <w:t xml:space="preserve">       11842000.000    37.18051        105420000.000     51.90</w:t>
      </w:r>
    </w:p>
    <w:p w:rsidR="00067BBF" w:rsidRDefault="00067BBF" w:rsidP="00067BBF">
      <w:r>
        <w:t xml:space="preserve">       11849000.000    37.18490        105490000.000     51.90</w:t>
      </w:r>
    </w:p>
    <w:p w:rsidR="00067BBF" w:rsidRDefault="00067BBF" w:rsidP="00067BBF">
      <w:r>
        <w:t xml:space="preserve">       11856000.000    37.18929        105560000.000     51.91</w:t>
      </w:r>
    </w:p>
    <w:p w:rsidR="00067BBF" w:rsidRDefault="00067BBF" w:rsidP="00067BBF">
      <w:r>
        <w:t xml:space="preserve">       11863000.000    37.19368        105630000.000     51.92</w:t>
      </w:r>
    </w:p>
    <w:p w:rsidR="00067BBF" w:rsidRDefault="00067BBF" w:rsidP="00067BBF">
      <w:r>
        <w:t xml:space="preserve">       11870000.000    37.19807        105700000.000     51.92</w:t>
      </w:r>
    </w:p>
    <w:p w:rsidR="00067BBF" w:rsidRDefault="00067BBF" w:rsidP="00067BBF">
      <w:r>
        <w:lastRenderedPageBreak/>
        <w:t xml:space="preserve">       11877000.000    37.20246        105770000.000     51.93</w:t>
      </w:r>
    </w:p>
    <w:p w:rsidR="00067BBF" w:rsidRDefault="00067BBF" w:rsidP="00067BBF">
      <w:r>
        <w:t xml:space="preserve">       11884000.000    37.20684        105840000.000     51.94</w:t>
      </w:r>
    </w:p>
    <w:p w:rsidR="00067BBF" w:rsidRDefault="00067BBF" w:rsidP="00067BBF">
      <w:r>
        <w:t xml:space="preserve">       11891000.000    37.21122        105910000.000     51.95</w:t>
      </w:r>
    </w:p>
    <w:p w:rsidR="00067BBF" w:rsidRDefault="00067BBF" w:rsidP="00067BBF">
      <w:r>
        <w:t xml:space="preserve">       11898000.000    37.21560        105980000.000     51.95</w:t>
      </w:r>
    </w:p>
    <w:p w:rsidR="00067BBF" w:rsidRDefault="00067BBF" w:rsidP="00067BBF">
      <w:r>
        <w:t xml:space="preserve">       11905000.000    37.21998        106050000.000     51.96</w:t>
      </w:r>
    </w:p>
    <w:p w:rsidR="00067BBF" w:rsidRDefault="00067BBF" w:rsidP="00067BBF">
      <w:r>
        <w:t xml:space="preserve">       11912000.000    37.22436        106120000.000     51.97</w:t>
      </w:r>
    </w:p>
    <w:p w:rsidR="00067BBF" w:rsidRDefault="00067BBF" w:rsidP="00067BBF">
      <w:r>
        <w:t xml:space="preserve">       11919000.000    37.22873        106190000.000     51.97</w:t>
      </w:r>
    </w:p>
    <w:p w:rsidR="00067BBF" w:rsidRDefault="00067BBF" w:rsidP="00067BBF">
      <w:r>
        <w:t xml:space="preserve">       11926000.000    37.23310        106260000.000     51.98</w:t>
      </w:r>
    </w:p>
    <w:p w:rsidR="00067BBF" w:rsidRDefault="00067BBF" w:rsidP="00067BBF">
      <w:r>
        <w:t xml:space="preserve">       11933000.000    37.23747        106330000.000     51.99</w:t>
      </w:r>
    </w:p>
    <w:p w:rsidR="00067BBF" w:rsidRDefault="00067BBF" w:rsidP="00067BBF">
      <w:r>
        <w:t xml:space="preserve">       11940000.000    37.24184        106400000.000     51.99</w:t>
      </w:r>
    </w:p>
    <w:p w:rsidR="00067BBF" w:rsidRDefault="00067BBF" w:rsidP="00067BBF">
      <w:r>
        <w:t xml:space="preserve">       11947000.000    37.24621        106470000.000     52.00</w:t>
      </w:r>
    </w:p>
    <w:p w:rsidR="00067BBF" w:rsidRDefault="00067BBF" w:rsidP="00067BBF">
      <w:r>
        <w:t xml:space="preserve">       11954000.000    37.25057        106540000.000     52.01</w:t>
      </w:r>
    </w:p>
    <w:p w:rsidR="00067BBF" w:rsidRDefault="00067BBF" w:rsidP="00067BBF">
      <w:r>
        <w:t xml:space="preserve">       11961000.000    37.25493        106610000.000     52.01</w:t>
      </w:r>
    </w:p>
    <w:p w:rsidR="00067BBF" w:rsidRDefault="00067BBF" w:rsidP="00067BBF">
      <w:r>
        <w:t xml:space="preserve">       11968000.000    37.25929        106680000.000     52.02</w:t>
      </w:r>
    </w:p>
    <w:p w:rsidR="00067BBF" w:rsidRDefault="00067BBF" w:rsidP="00067BBF">
      <w:r>
        <w:t xml:space="preserve">       11975000.000    37.26365        106750000.000     52.03</w:t>
      </w:r>
    </w:p>
    <w:p w:rsidR="00067BBF" w:rsidRDefault="00067BBF" w:rsidP="00067BBF">
      <w:r>
        <w:t xml:space="preserve">       11982000.000    37.26801        106820000.000     52.03</w:t>
      </w:r>
    </w:p>
    <w:p w:rsidR="00067BBF" w:rsidRDefault="00067BBF" w:rsidP="00067BBF">
      <w:r>
        <w:t xml:space="preserve">       11989000.000    37.27236        106890000.000     52.04</w:t>
      </w:r>
    </w:p>
    <w:p w:rsidR="00067BBF" w:rsidRDefault="00067BBF" w:rsidP="00067BBF">
      <w:r>
        <w:t xml:space="preserve">       11996000.000    37.27671        106960000.000     52.05</w:t>
      </w:r>
    </w:p>
    <w:p w:rsidR="00067BBF" w:rsidRDefault="00067BBF" w:rsidP="00067BBF">
      <w:r>
        <w:t xml:space="preserve">       12003000.000    37.28106        107030000.000     52.05</w:t>
      </w:r>
    </w:p>
    <w:p w:rsidR="00067BBF" w:rsidRDefault="00067BBF" w:rsidP="00067BBF">
      <w:r>
        <w:t xml:space="preserve">       12010000.000    37.28541        107100000.000     52.06</w:t>
      </w:r>
    </w:p>
    <w:p w:rsidR="00067BBF" w:rsidRDefault="00067BBF" w:rsidP="00067BBF">
      <w:r>
        <w:t xml:space="preserve">       12017000.000    37.28975        107170000.000     52.07</w:t>
      </w:r>
    </w:p>
    <w:p w:rsidR="00067BBF" w:rsidRDefault="00067BBF" w:rsidP="00067BBF">
      <w:r>
        <w:t xml:space="preserve">       12024000.000    37.29410        107240000.000     52.08</w:t>
      </w:r>
    </w:p>
    <w:p w:rsidR="00067BBF" w:rsidRDefault="00067BBF" w:rsidP="00067BBF">
      <w:r>
        <w:t xml:space="preserve">       12031000.000    37.29844        107310000.000     52.08</w:t>
      </w:r>
    </w:p>
    <w:p w:rsidR="00067BBF" w:rsidRDefault="00067BBF" w:rsidP="00067BBF">
      <w:r>
        <w:t xml:space="preserve">       12038000.000    37.30278        107380000.000     52.09</w:t>
      </w:r>
    </w:p>
    <w:p w:rsidR="00067BBF" w:rsidRDefault="00067BBF" w:rsidP="00067BBF">
      <w:r>
        <w:t xml:space="preserve">       12045000.000    37.30711        107450000.000     52.10</w:t>
      </w:r>
    </w:p>
    <w:p w:rsidR="00067BBF" w:rsidRDefault="00067BBF" w:rsidP="00067BBF">
      <w:r>
        <w:t xml:space="preserve">       12052000.000    37.31145        107520000.000     52.10</w:t>
      </w:r>
    </w:p>
    <w:p w:rsidR="00067BBF" w:rsidRDefault="00067BBF" w:rsidP="00067BBF">
      <w:r>
        <w:t xml:space="preserve">       12059000.000    37.31578        107590000.000     52.11</w:t>
      </w:r>
    </w:p>
    <w:p w:rsidR="00067BBF" w:rsidRDefault="00067BBF" w:rsidP="00067BBF">
      <w:r>
        <w:t xml:space="preserve">       12066000.000    37.32011        107660000.000     52.12</w:t>
      </w:r>
    </w:p>
    <w:p w:rsidR="00067BBF" w:rsidRDefault="00067BBF" w:rsidP="00067BBF">
      <w:r>
        <w:t xml:space="preserve">       12073000.000    37.32444        107730000.000     52.12</w:t>
      </w:r>
    </w:p>
    <w:p w:rsidR="00067BBF" w:rsidRDefault="00067BBF" w:rsidP="00067BBF">
      <w:r>
        <w:lastRenderedPageBreak/>
        <w:t xml:space="preserve">       12080000.000    37.32877        107800000.000     52.13</w:t>
      </w:r>
    </w:p>
    <w:p w:rsidR="00067BBF" w:rsidRDefault="00067BBF" w:rsidP="00067BBF">
      <w:r>
        <w:t xml:space="preserve">       12087000.000    37.33309        107870000.000     52.14</w:t>
      </w:r>
    </w:p>
    <w:p w:rsidR="00067BBF" w:rsidRDefault="00067BBF" w:rsidP="00067BBF">
      <w:r>
        <w:t xml:space="preserve">       12094000.000    37.33742        107940000.000     52.14</w:t>
      </w:r>
    </w:p>
    <w:p w:rsidR="00067BBF" w:rsidRDefault="00067BBF" w:rsidP="00067BBF">
      <w:r>
        <w:t xml:space="preserve">       12101000.000    37.34174        108010000.000     52.15</w:t>
      </w:r>
    </w:p>
    <w:p w:rsidR="00067BBF" w:rsidRDefault="00067BBF" w:rsidP="00067BBF">
      <w:r>
        <w:t xml:space="preserve">       12108000.000    37.34606        108080000.000     52.16</w:t>
      </w:r>
    </w:p>
    <w:p w:rsidR="00067BBF" w:rsidRDefault="00067BBF" w:rsidP="00067BBF">
      <w:r>
        <w:t xml:space="preserve">       12115000.000    37.35037        108150000.000     52.16</w:t>
      </w:r>
    </w:p>
    <w:p w:rsidR="00067BBF" w:rsidRDefault="00067BBF" w:rsidP="00067BBF">
      <w:r>
        <w:t xml:space="preserve">       12122000.000    37.35469        108220000.000     52.17</w:t>
      </w:r>
    </w:p>
    <w:p w:rsidR="00067BBF" w:rsidRDefault="00067BBF" w:rsidP="00067BBF">
      <w:r>
        <w:t xml:space="preserve">       12129000.000    37.35900        108290000.000     52.18</w:t>
      </w:r>
    </w:p>
    <w:p w:rsidR="00067BBF" w:rsidRDefault="00067BBF" w:rsidP="00067BBF">
      <w:r>
        <w:t xml:space="preserve">       12136000.000    37.36331        108360000.000     52.18</w:t>
      </w:r>
    </w:p>
    <w:p w:rsidR="00067BBF" w:rsidRDefault="00067BBF" w:rsidP="00067BBF">
      <w:r>
        <w:t xml:space="preserve">       12143000.000    37.36762        108430000.000     52.19</w:t>
      </w:r>
    </w:p>
    <w:p w:rsidR="00067BBF" w:rsidRDefault="00067BBF" w:rsidP="00067BBF">
      <w:r>
        <w:t xml:space="preserve">       12150000.000    37.37193        108500000.000     52.20</w:t>
      </w:r>
    </w:p>
    <w:p w:rsidR="00067BBF" w:rsidRDefault="00067BBF" w:rsidP="00067BBF">
      <w:r>
        <w:t xml:space="preserve">       12157000.000    37.37624        108570000.000     52.20</w:t>
      </w:r>
    </w:p>
    <w:p w:rsidR="00067BBF" w:rsidRDefault="00067BBF" w:rsidP="00067BBF">
      <w:r>
        <w:t xml:space="preserve">       12164000.000    37.38054        108640000.000     52.21</w:t>
      </w:r>
    </w:p>
    <w:p w:rsidR="00067BBF" w:rsidRDefault="00067BBF" w:rsidP="00067BBF">
      <w:r>
        <w:t xml:space="preserve">       12171000.000    37.38484        108710000.000     52.22</w:t>
      </w:r>
    </w:p>
    <w:p w:rsidR="00067BBF" w:rsidRDefault="00067BBF" w:rsidP="00067BBF">
      <w:r>
        <w:t xml:space="preserve">       12178000.000    37.38914        108780000.000     52.22</w:t>
      </w:r>
    </w:p>
    <w:p w:rsidR="00067BBF" w:rsidRDefault="00067BBF" w:rsidP="00067BBF">
      <w:r>
        <w:t xml:space="preserve">       12185000.000    37.39344        108850000.000     52.23</w:t>
      </w:r>
    </w:p>
    <w:p w:rsidR="00067BBF" w:rsidRDefault="00067BBF" w:rsidP="00067BBF">
      <w:r>
        <w:t xml:space="preserve">       12192000.000    37.39773        108920000.000     52.24</w:t>
      </w:r>
    </w:p>
    <w:p w:rsidR="00067BBF" w:rsidRDefault="00067BBF" w:rsidP="00067BBF">
      <w:r>
        <w:t xml:space="preserve">       12199000.000    37.40203        108990000.000     52.24</w:t>
      </w:r>
    </w:p>
    <w:p w:rsidR="00067BBF" w:rsidRDefault="00067BBF" w:rsidP="00067BBF">
      <w:r>
        <w:t xml:space="preserve">       12206000.000    37.40632        109060000.000     52.25</w:t>
      </w:r>
    </w:p>
    <w:p w:rsidR="00067BBF" w:rsidRDefault="00067BBF" w:rsidP="00067BBF">
      <w:r>
        <w:t xml:space="preserve">       12213000.000    37.41061        109130000.000     52.26</w:t>
      </w:r>
    </w:p>
    <w:p w:rsidR="00067BBF" w:rsidRDefault="00067BBF" w:rsidP="00067BBF">
      <w:r>
        <w:t xml:space="preserve">       12220000.000    37.41489        109200000.000     52.26</w:t>
      </w:r>
    </w:p>
    <w:p w:rsidR="00067BBF" w:rsidRDefault="00067BBF" w:rsidP="00067BBF">
      <w:r>
        <w:t xml:space="preserve">       12227000.000    37.41918        109270000.000     52.27</w:t>
      </w:r>
    </w:p>
    <w:p w:rsidR="00067BBF" w:rsidRDefault="00067BBF" w:rsidP="00067BBF">
      <w:r>
        <w:t xml:space="preserve">       12234000.000    37.42346        109340000.000     52.28</w:t>
      </w:r>
    </w:p>
    <w:p w:rsidR="00067BBF" w:rsidRDefault="00067BBF" w:rsidP="00067BBF">
      <w:r>
        <w:t xml:space="preserve">       12241000.000    37.42775        109410000.000     52.28</w:t>
      </w:r>
    </w:p>
    <w:p w:rsidR="00067BBF" w:rsidRDefault="00067BBF" w:rsidP="00067BBF">
      <w:r>
        <w:t xml:space="preserve">       12248000.000    37.43202        109480000.000     52.29</w:t>
      </w:r>
    </w:p>
    <w:p w:rsidR="00067BBF" w:rsidRDefault="00067BBF" w:rsidP="00067BBF">
      <w:r>
        <w:t xml:space="preserve">       12255000.000    37.43630        109550000.000     52.30</w:t>
      </w:r>
    </w:p>
    <w:p w:rsidR="00067BBF" w:rsidRDefault="00067BBF" w:rsidP="00067BBF">
      <w:r>
        <w:t xml:space="preserve">       12262000.000    37.44058        109620000.000     52.30</w:t>
      </w:r>
    </w:p>
    <w:p w:rsidR="00067BBF" w:rsidRDefault="00067BBF" w:rsidP="00067BBF">
      <w:r>
        <w:t xml:space="preserve">       12269000.000    37.44485        109690000.000     52.31</w:t>
      </w:r>
    </w:p>
    <w:p w:rsidR="00067BBF" w:rsidRDefault="00067BBF" w:rsidP="00067BBF">
      <w:r>
        <w:t xml:space="preserve">       12276000.000    37.44912        109760000.000     52.32</w:t>
      </w:r>
    </w:p>
    <w:p w:rsidR="00067BBF" w:rsidRDefault="00067BBF" w:rsidP="00067BBF">
      <w:r>
        <w:lastRenderedPageBreak/>
        <w:t xml:space="preserve">       12283000.000    37.45339        109830000.000     52.32</w:t>
      </w:r>
    </w:p>
    <w:p w:rsidR="00067BBF" w:rsidRDefault="00067BBF" w:rsidP="00067BBF">
      <w:r>
        <w:t xml:space="preserve">       12290000.000    37.45766        109900000.000     52.33</w:t>
      </w:r>
    </w:p>
    <w:p w:rsidR="00067BBF" w:rsidRDefault="00067BBF" w:rsidP="00067BBF">
      <w:r>
        <w:t xml:space="preserve">       12297000.000    37.46193        109970000.000     52.34</w:t>
      </w:r>
    </w:p>
    <w:p w:rsidR="00067BBF" w:rsidRDefault="00067BBF" w:rsidP="00067BBF">
      <w:r>
        <w:t xml:space="preserve">       12304000.000    37.46619        110040000.000     52.34</w:t>
      </w:r>
    </w:p>
    <w:p w:rsidR="00067BBF" w:rsidRDefault="00067BBF" w:rsidP="00067BBF">
      <w:r>
        <w:t xml:space="preserve">       12311000.000    37.47045        110110000.000     52.35</w:t>
      </w:r>
    </w:p>
    <w:p w:rsidR="00067BBF" w:rsidRDefault="00067BBF" w:rsidP="00067BBF">
      <w:r>
        <w:t xml:space="preserve">       12318000.000    37.47471        110180000.000     52.36</w:t>
      </w:r>
    </w:p>
    <w:p w:rsidR="00067BBF" w:rsidRDefault="00067BBF" w:rsidP="00067BBF">
      <w:r>
        <w:t xml:space="preserve">       12325000.000    37.47897        110250000.000     52.36</w:t>
      </w:r>
    </w:p>
    <w:p w:rsidR="00067BBF" w:rsidRDefault="00067BBF" w:rsidP="00067BBF">
      <w:r>
        <w:t xml:space="preserve">       12332000.000    37.48323        110320000.000     52.37</w:t>
      </w:r>
    </w:p>
    <w:p w:rsidR="00067BBF" w:rsidRDefault="00067BBF" w:rsidP="00067BBF">
      <w:r>
        <w:t xml:space="preserve">       12339000.000    37.48748        110390000.000     52.38</w:t>
      </w:r>
    </w:p>
    <w:p w:rsidR="00067BBF" w:rsidRDefault="00067BBF" w:rsidP="00067BBF">
      <w:r>
        <w:t xml:space="preserve">       12346000.000    37.49173        110460000.000     52.38</w:t>
      </w:r>
    </w:p>
    <w:p w:rsidR="00067BBF" w:rsidRDefault="00067BBF" w:rsidP="00067BBF">
      <w:r>
        <w:t xml:space="preserve">       12353000.000    37.49599        110530000.000     52.39</w:t>
      </w:r>
    </w:p>
    <w:p w:rsidR="00067BBF" w:rsidRDefault="00067BBF" w:rsidP="00067BBF">
      <w:r>
        <w:t xml:space="preserve">       12360000.000    37.50023        110600000.000     52.40</w:t>
      </w:r>
    </w:p>
    <w:p w:rsidR="00067BBF" w:rsidRDefault="00067BBF" w:rsidP="00067BBF">
      <w:r>
        <w:t xml:space="preserve">       12367000.000    37.50448        110670000.000     52.40</w:t>
      </w:r>
    </w:p>
    <w:p w:rsidR="00067BBF" w:rsidRDefault="00067BBF" w:rsidP="00067BBF">
      <w:r>
        <w:t xml:space="preserve">       12374000.000    37.50873        110740000.000     52.41</w:t>
      </w:r>
    </w:p>
    <w:p w:rsidR="00067BBF" w:rsidRDefault="00067BBF" w:rsidP="00067BBF">
      <w:r>
        <w:t xml:space="preserve">       12381000.000    37.51297        110810000.000     52.42</w:t>
      </w:r>
    </w:p>
    <w:p w:rsidR="00067BBF" w:rsidRDefault="00067BBF" w:rsidP="00067BBF">
      <w:r>
        <w:t xml:space="preserve">       12388000.000    37.51721        110880000.000     52.42</w:t>
      </w:r>
    </w:p>
    <w:p w:rsidR="00067BBF" w:rsidRDefault="00067BBF" w:rsidP="00067BBF">
      <w:r>
        <w:t xml:space="preserve">       12395000.000    37.52145        110950000.000     52.43</w:t>
      </w:r>
    </w:p>
    <w:p w:rsidR="00067BBF" w:rsidRDefault="00067BBF" w:rsidP="00067BBF">
      <w:r>
        <w:t xml:space="preserve">       12402000.000    37.52568        111020000.000     52.44</w:t>
      </w:r>
    </w:p>
    <w:p w:rsidR="00067BBF" w:rsidRDefault="00067BBF" w:rsidP="00067BBF">
      <w:r>
        <w:t xml:space="preserve">       12409000.000    37.52992        111090000.000     52.44</w:t>
      </w:r>
    </w:p>
    <w:p w:rsidR="00067BBF" w:rsidRDefault="00067BBF" w:rsidP="00067BBF">
      <w:r>
        <w:t xml:space="preserve">       12416000.000    37.53415        111160000.000     52.45</w:t>
      </w:r>
    </w:p>
    <w:p w:rsidR="00067BBF" w:rsidRDefault="00067BBF" w:rsidP="00067BBF">
      <w:r>
        <w:t xml:space="preserve">       12423000.000    37.53838        111230000.000     52.46</w:t>
      </w:r>
    </w:p>
    <w:p w:rsidR="00067BBF" w:rsidRDefault="00067BBF" w:rsidP="00067BBF">
      <w:r>
        <w:t xml:space="preserve">       12430000.000    37.54261        111300000.000     52.46</w:t>
      </w:r>
    </w:p>
    <w:p w:rsidR="00067BBF" w:rsidRDefault="00067BBF" w:rsidP="00067BBF">
      <w:r>
        <w:t xml:space="preserve">       12437000.000    37.54684        111370000.000     52.47</w:t>
      </w:r>
    </w:p>
    <w:p w:rsidR="00067BBF" w:rsidRDefault="00067BBF" w:rsidP="00067BBF">
      <w:r>
        <w:t xml:space="preserve">       12444000.000    37.55107        111440000.000     52.48</w:t>
      </w:r>
    </w:p>
    <w:p w:rsidR="00067BBF" w:rsidRDefault="00067BBF" w:rsidP="00067BBF">
      <w:r>
        <w:t xml:space="preserve">       12451000.000    37.55529        111510000.000     52.48</w:t>
      </w:r>
    </w:p>
    <w:p w:rsidR="00067BBF" w:rsidRDefault="00067BBF" w:rsidP="00067BBF">
      <w:r>
        <w:t xml:space="preserve">       12458000.000    37.55951        111580000.000     52.49</w:t>
      </w:r>
    </w:p>
    <w:p w:rsidR="00067BBF" w:rsidRDefault="00067BBF" w:rsidP="00067BBF">
      <w:r>
        <w:t xml:space="preserve">       12465000.000    37.56373        111650000.000     52.50</w:t>
      </w:r>
    </w:p>
    <w:p w:rsidR="00067BBF" w:rsidRDefault="00067BBF" w:rsidP="00067BBF">
      <w:r>
        <w:t xml:space="preserve">       12472000.000    37.56795        111720000.000     52.50</w:t>
      </w:r>
    </w:p>
    <w:p w:rsidR="00067BBF" w:rsidRDefault="00067BBF" w:rsidP="00067BBF">
      <w:r>
        <w:t xml:space="preserve">       12479000.000    37.57217        111790000.000     52.51</w:t>
      </w:r>
    </w:p>
    <w:p w:rsidR="00067BBF" w:rsidRDefault="00067BBF" w:rsidP="00067BBF">
      <w:r>
        <w:lastRenderedPageBreak/>
        <w:t xml:space="preserve">       12486000.000    37.57638        111860000.000     52.52</w:t>
      </w:r>
    </w:p>
    <w:p w:rsidR="00067BBF" w:rsidRDefault="00067BBF" w:rsidP="00067BBF">
      <w:r>
        <w:t xml:space="preserve">       12493000.000    37.58059        111930000.000     52.52</w:t>
      </w:r>
    </w:p>
    <w:p w:rsidR="00067BBF" w:rsidRDefault="00067BBF" w:rsidP="00067BBF">
      <w:r>
        <w:t xml:space="preserve">       12500000.000    37.58480        112000000.000     52.53</w:t>
      </w:r>
    </w:p>
    <w:p w:rsidR="00067BBF" w:rsidRDefault="00067BBF" w:rsidP="00067BBF">
      <w:r>
        <w:t xml:space="preserve">       12507000.000    37.58901        112070000.000     52.54</w:t>
      </w:r>
    </w:p>
    <w:p w:rsidR="00067BBF" w:rsidRDefault="00067BBF" w:rsidP="00067BBF">
      <w:r>
        <w:t xml:space="preserve">       12514000.000    37.59322        112140000.000     52.54</w:t>
      </w:r>
    </w:p>
    <w:p w:rsidR="00067BBF" w:rsidRDefault="00067BBF" w:rsidP="00067BBF">
      <w:r>
        <w:t xml:space="preserve">       12521000.000    37.59742        112210000.000     52.55</w:t>
      </w:r>
    </w:p>
    <w:p w:rsidR="00067BBF" w:rsidRDefault="00067BBF" w:rsidP="00067BBF">
      <w:r>
        <w:t xml:space="preserve">       12528000.000    37.60163        112280000.000     52.56</w:t>
      </w:r>
    </w:p>
    <w:p w:rsidR="00067BBF" w:rsidRDefault="00067BBF" w:rsidP="00067BBF">
      <w:r>
        <w:t xml:space="preserve">       12535000.000    37.60583        112350000.000     52.56</w:t>
      </w:r>
    </w:p>
    <w:p w:rsidR="00067BBF" w:rsidRDefault="00067BBF" w:rsidP="00067BBF">
      <w:r>
        <w:t xml:space="preserve">       12542000.000    37.61003        112420000.000     52.57</w:t>
      </w:r>
    </w:p>
    <w:p w:rsidR="00067BBF" w:rsidRDefault="00067BBF" w:rsidP="00067BBF">
      <w:r>
        <w:t xml:space="preserve">       12549000.000    37.61422        112490000.000     52.58</w:t>
      </w:r>
    </w:p>
    <w:p w:rsidR="00067BBF" w:rsidRDefault="00067BBF" w:rsidP="00067BBF">
      <w:r>
        <w:t xml:space="preserve">       12556000.000    37.61842        112560000.000     52.58</w:t>
      </w:r>
    </w:p>
    <w:p w:rsidR="00067BBF" w:rsidRDefault="00067BBF" w:rsidP="00067BBF">
      <w:r>
        <w:t xml:space="preserve">       12563000.000    37.62261        112630000.000     52.59</w:t>
      </w:r>
    </w:p>
    <w:p w:rsidR="00067BBF" w:rsidRDefault="00067BBF" w:rsidP="00067BBF">
      <w:r>
        <w:t xml:space="preserve">       12570000.000    37.62680        112700000.000     52.59</w:t>
      </w:r>
    </w:p>
    <w:p w:rsidR="00067BBF" w:rsidRDefault="00067BBF" w:rsidP="00067BBF">
      <w:r>
        <w:t xml:space="preserve">       12577000.000    37.63099        112770000.000     52.60</w:t>
      </w:r>
    </w:p>
    <w:p w:rsidR="00067BBF" w:rsidRDefault="00067BBF" w:rsidP="00067BBF">
      <w:r>
        <w:t xml:space="preserve">       12584000.000    37.63518        112840000.000     52.61</w:t>
      </w:r>
    </w:p>
    <w:p w:rsidR="00067BBF" w:rsidRDefault="00067BBF" w:rsidP="00067BBF">
      <w:r>
        <w:t xml:space="preserve">       12591000.000    37.63937        112910000.000     52.61</w:t>
      </w:r>
    </w:p>
    <w:p w:rsidR="00067BBF" w:rsidRDefault="00067BBF" w:rsidP="00067BBF">
      <w:r>
        <w:t xml:space="preserve">       12598000.000    37.64355        112980000.000     52.62</w:t>
      </w:r>
    </w:p>
    <w:p w:rsidR="00067BBF" w:rsidRDefault="00067BBF" w:rsidP="00067BBF">
      <w:r>
        <w:t xml:space="preserve">       12605000.000    37.64773        113050000.000     52.63</w:t>
      </w:r>
    </w:p>
    <w:p w:rsidR="00067BBF" w:rsidRDefault="00067BBF" w:rsidP="00067BBF">
      <w:r>
        <w:t xml:space="preserve">       12612000.000    37.65192        113120000.000     52.63</w:t>
      </w:r>
    </w:p>
    <w:p w:rsidR="00067BBF" w:rsidRDefault="00067BBF" w:rsidP="00067BBF">
      <w:r>
        <w:t xml:space="preserve">       12619000.000    37.65609        113190000.000     52.64</w:t>
      </w:r>
    </w:p>
    <w:p w:rsidR="00067BBF" w:rsidRDefault="00067BBF" w:rsidP="00067BBF">
      <w:r>
        <w:t xml:space="preserve">       12626000.000    37.66027        113260000.000     52.65</w:t>
      </w:r>
    </w:p>
    <w:p w:rsidR="00067BBF" w:rsidRDefault="00067BBF" w:rsidP="00067BBF">
      <w:r>
        <w:t xml:space="preserve">       12633000.000    37.66445        113330000.000     52.65</w:t>
      </w:r>
    </w:p>
    <w:p w:rsidR="00067BBF" w:rsidRDefault="00067BBF" w:rsidP="00067BBF">
      <w:r>
        <w:t xml:space="preserve">       12640000.000    37.66862        113400000.000     52.66</w:t>
      </w:r>
    </w:p>
    <w:p w:rsidR="00067BBF" w:rsidRDefault="00067BBF" w:rsidP="00067BBF">
      <w:r>
        <w:t xml:space="preserve">       12647000.000    37.67279        113470000.000     52.67</w:t>
      </w:r>
    </w:p>
    <w:p w:rsidR="00067BBF" w:rsidRDefault="00067BBF" w:rsidP="00067BBF">
      <w:r>
        <w:t xml:space="preserve">       12654000.000    37.67696        113540000.000     52.67</w:t>
      </w:r>
    </w:p>
    <w:p w:rsidR="00067BBF" w:rsidRDefault="00067BBF" w:rsidP="00067BBF">
      <w:r>
        <w:t xml:space="preserve">       12661000.000    37.68113        113610000.000     52.68</w:t>
      </w:r>
    </w:p>
    <w:p w:rsidR="00067BBF" w:rsidRDefault="00067BBF" w:rsidP="00067BBF">
      <w:r>
        <w:t xml:space="preserve">       12668000.000    37.68529        113680000.000     52.69</w:t>
      </w:r>
    </w:p>
    <w:p w:rsidR="00067BBF" w:rsidRDefault="00067BBF" w:rsidP="00067BBF">
      <w:r>
        <w:t xml:space="preserve">       12675000.000    37.68946        113750000.000     52.69</w:t>
      </w:r>
    </w:p>
    <w:p w:rsidR="00067BBF" w:rsidRDefault="00067BBF" w:rsidP="00067BBF">
      <w:r>
        <w:t xml:space="preserve">       12682000.000    37.69362        113820000.000     52.70</w:t>
      </w:r>
    </w:p>
    <w:p w:rsidR="00067BBF" w:rsidRDefault="00067BBF" w:rsidP="00067BBF">
      <w:r>
        <w:lastRenderedPageBreak/>
        <w:t xml:space="preserve">       12689000.000    37.69778        113890000.000     52.71</w:t>
      </w:r>
    </w:p>
    <w:p w:rsidR="00067BBF" w:rsidRDefault="00067BBF" w:rsidP="00067BBF">
      <w:r>
        <w:t xml:space="preserve">       12696000.000    37.70194        113960000.000     52.71</w:t>
      </w:r>
    </w:p>
    <w:p w:rsidR="00067BBF" w:rsidRDefault="00067BBF" w:rsidP="00067BBF">
      <w:r>
        <w:t xml:space="preserve">       12703000.000    37.70609        114030000.000     52.72</w:t>
      </w:r>
    </w:p>
    <w:p w:rsidR="00067BBF" w:rsidRDefault="00067BBF" w:rsidP="00067BBF">
      <w:r>
        <w:t xml:space="preserve">       12710000.000    37.71025        114100000.000     52.72</w:t>
      </w:r>
    </w:p>
    <w:p w:rsidR="00067BBF" w:rsidRDefault="00067BBF" w:rsidP="00067BBF">
      <w:r>
        <w:t xml:space="preserve">       12717000.000    37.71440        114170000.000     52.73</w:t>
      </w:r>
    </w:p>
    <w:p w:rsidR="00067BBF" w:rsidRDefault="00067BBF" w:rsidP="00067BBF">
      <w:r>
        <w:t xml:space="preserve">       12724000.000    37.71855        114240000.000     52.74</w:t>
      </w:r>
    </w:p>
    <w:p w:rsidR="00067BBF" w:rsidRDefault="00067BBF" w:rsidP="00067BBF">
      <w:r>
        <w:t xml:space="preserve">       12731000.000    37.72270        114310000.000     52.74</w:t>
      </w:r>
    </w:p>
    <w:p w:rsidR="00067BBF" w:rsidRDefault="00067BBF" w:rsidP="00067BBF">
      <w:r>
        <w:t xml:space="preserve">       12738000.000    37.72685        114380000.000     52.75</w:t>
      </w:r>
    </w:p>
    <w:p w:rsidR="00067BBF" w:rsidRDefault="00067BBF" w:rsidP="00067BBF">
      <w:r>
        <w:t xml:space="preserve">       12745000.000    37.73099        114450000.000     52.76</w:t>
      </w:r>
    </w:p>
    <w:p w:rsidR="00067BBF" w:rsidRDefault="00067BBF" w:rsidP="00067BBF">
      <w:r>
        <w:t xml:space="preserve">       12752000.000    37.73514        114520000.000     52.76</w:t>
      </w:r>
    </w:p>
    <w:p w:rsidR="00067BBF" w:rsidRDefault="00067BBF" w:rsidP="00067BBF">
      <w:r>
        <w:t xml:space="preserve">       12759000.000    37.73928        114590000.000     52.77</w:t>
      </w:r>
    </w:p>
    <w:p w:rsidR="00067BBF" w:rsidRDefault="00067BBF" w:rsidP="00067BBF">
      <w:r>
        <w:t xml:space="preserve">       12766000.000    37.74342        114660000.000     52.78</w:t>
      </w:r>
    </w:p>
    <w:p w:rsidR="00067BBF" w:rsidRDefault="00067BBF" w:rsidP="00067BBF">
      <w:r>
        <w:t xml:space="preserve">       12773000.000    37.74756        114730000.000     52.78</w:t>
      </w:r>
    </w:p>
    <w:p w:rsidR="00067BBF" w:rsidRDefault="00067BBF" w:rsidP="00067BBF">
      <w:r>
        <w:t xml:space="preserve">       12780000.000    37.75169        114800000.000     52.79</w:t>
      </w:r>
    </w:p>
    <w:p w:rsidR="00067BBF" w:rsidRDefault="00067BBF" w:rsidP="00067BBF">
      <w:r>
        <w:t xml:space="preserve">       12787000.000    37.75583        114870000.000     52.80</w:t>
      </w:r>
    </w:p>
    <w:p w:rsidR="00067BBF" w:rsidRDefault="00067BBF" w:rsidP="00067BBF">
      <w:r>
        <w:t xml:space="preserve">       12794000.000    37.75996        114940000.000     52.80</w:t>
      </w:r>
    </w:p>
    <w:p w:rsidR="00067BBF" w:rsidRDefault="00067BBF" w:rsidP="00067BBF">
      <w:r>
        <w:t xml:space="preserve">       12801000.000    37.76409        115010000.000     52.81</w:t>
      </w:r>
    </w:p>
    <w:p w:rsidR="00067BBF" w:rsidRDefault="00067BBF" w:rsidP="00067BBF">
      <w:r>
        <w:t xml:space="preserve">       12808000.000    37.76822        115080000.000     52.82</w:t>
      </w:r>
    </w:p>
    <w:p w:rsidR="00067BBF" w:rsidRDefault="00067BBF" w:rsidP="00067BBF">
      <w:r>
        <w:t xml:space="preserve">       12815000.000    37.77235        115150000.000     52.82</w:t>
      </w:r>
    </w:p>
    <w:p w:rsidR="00067BBF" w:rsidRDefault="00067BBF" w:rsidP="00067BBF">
      <w:r>
        <w:t xml:space="preserve">       12822000.000    37.77648        115220000.000     52.83</w:t>
      </w:r>
    </w:p>
    <w:p w:rsidR="00067BBF" w:rsidRDefault="00067BBF" w:rsidP="00067BBF">
      <w:r>
        <w:t xml:space="preserve">       12829000.000    37.78060        115290000.000     52.83</w:t>
      </w:r>
    </w:p>
    <w:p w:rsidR="00067BBF" w:rsidRDefault="00067BBF" w:rsidP="00067BBF">
      <w:r>
        <w:t xml:space="preserve">       12836000.000    37.78472        115360000.000     52.84</w:t>
      </w:r>
    </w:p>
    <w:p w:rsidR="00067BBF" w:rsidRDefault="00067BBF" w:rsidP="00067BBF">
      <w:r>
        <w:t xml:space="preserve">       12843000.000    37.78884        115430000.000     52.85</w:t>
      </w:r>
    </w:p>
    <w:p w:rsidR="00067BBF" w:rsidRDefault="00067BBF" w:rsidP="00067BBF">
      <w:r>
        <w:t xml:space="preserve">       12850000.000    37.79296        115500000.000     52.85</w:t>
      </w:r>
    </w:p>
    <w:p w:rsidR="00067BBF" w:rsidRDefault="00067BBF" w:rsidP="00067BBF">
      <w:r>
        <w:t xml:space="preserve">       12857000.000    37.79708        115570000.000     52.86</w:t>
      </w:r>
    </w:p>
    <w:p w:rsidR="00067BBF" w:rsidRDefault="00067BBF" w:rsidP="00067BBF">
      <w:r>
        <w:t xml:space="preserve">       12864000.000    37.80119        115640000.000     52.87</w:t>
      </w:r>
    </w:p>
    <w:p w:rsidR="00067BBF" w:rsidRDefault="00067BBF" w:rsidP="00067BBF">
      <w:r>
        <w:t xml:space="preserve">       12871000.000    37.80530        115710000.000     52.87</w:t>
      </w:r>
    </w:p>
    <w:p w:rsidR="00067BBF" w:rsidRDefault="00067BBF" w:rsidP="00067BBF">
      <w:r>
        <w:t xml:space="preserve">       12878000.000    37.80942        115780000.000     52.88</w:t>
      </w:r>
    </w:p>
    <w:p w:rsidR="00067BBF" w:rsidRDefault="00067BBF" w:rsidP="00067BBF">
      <w:r>
        <w:t xml:space="preserve">       12885000.000    37.81353        115850000.000     52.89</w:t>
      </w:r>
    </w:p>
    <w:p w:rsidR="00067BBF" w:rsidRDefault="00067BBF" w:rsidP="00067BBF">
      <w:r>
        <w:lastRenderedPageBreak/>
        <w:t xml:space="preserve">       12892000.000    37.81763        115920000.000     52.89</w:t>
      </w:r>
    </w:p>
    <w:p w:rsidR="00067BBF" w:rsidRDefault="00067BBF" w:rsidP="00067BBF">
      <w:r>
        <w:t xml:space="preserve">       12899000.000    37.82174        115990000.000     52.90</w:t>
      </w:r>
    </w:p>
    <w:p w:rsidR="00067BBF" w:rsidRDefault="00067BBF" w:rsidP="00067BBF">
      <w:r>
        <w:t xml:space="preserve">       12906000.000    37.82584        116060000.000     52.90</w:t>
      </w:r>
    </w:p>
    <w:p w:rsidR="00067BBF" w:rsidRDefault="00067BBF" w:rsidP="00067BBF">
      <w:r>
        <w:t xml:space="preserve">       12913000.000    37.82995        116130000.000     52.91</w:t>
      </w:r>
    </w:p>
    <w:p w:rsidR="00067BBF" w:rsidRDefault="00067BBF" w:rsidP="00067BBF">
      <w:r>
        <w:t xml:space="preserve">       12920000.000    37.83405        116200000.000     52.92</w:t>
      </w:r>
    </w:p>
    <w:p w:rsidR="00067BBF" w:rsidRDefault="00067BBF" w:rsidP="00067BBF">
      <w:r>
        <w:t xml:space="preserve">       12927000.000    37.83814        116270000.000     52.92</w:t>
      </w:r>
    </w:p>
    <w:p w:rsidR="00067BBF" w:rsidRDefault="00067BBF" w:rsidP="00067BBF">
      <w:r>
        <w:t xml:space="preserve">       12934000.000    37.84224        116340000.000     52.93</w:t>
      </w:r>
    </w:p>
    <w:p w:rsidR="00067BBF" w:rsidRDefault="00067BBF" w:rsidP="00067BBF">
      <w:r>
        <w:t xml:space="preserve">       12941000.000    37.84634        116410000.000     52.94</w:t>
      </w:r>
    </w:p>
    <w:p w:rsidR="00067BBF" w:rsidRDefault="00067BBF" w:rsidP="00067BBF">
      <w:r>
        <w:t xml:space="preserve">       12948000.000    37.85043        116480000.000     52.94</w:t>
      </w:r>
    </w:p>
    <w:p w:rsidR="00067BBF" w:rsidRDefault="00067BBF" w:rsidP="00067BBF">
      <w:r>
        <w:t xml:space="preserve">       12955000.000    37.85452        116550000.000     52.95</w:t>
      </w:r>
    </w:p>
    <w:p w:rsidR="00067BBF" w:rsidRDefault="00067BBF" w:rsidP="00067BBF">
      <w:r>
        <w:t xml:space="preserve">       12962000.000    37.85861        116620000.000     52.96</w:t>
      </w:r>
    </w:p>
    <w:p w:rsidR="00067BBF" w:rsidRDefault="00067BBF" w:rsidP="00067BBF">
      <w:r>
        <w:t xml:space="preserve">       12969000.000    37.86270        116690000.000     52.96</w:t>
      </w:r>
    </w:p>
    <w:p w:rsidR="00067BBF" w:rsidRDefault="00067BBF" w:rsidP="00067BBF">
      <w:r>
        <w:t xml:space="preserve">       12976000.000    37.86679        116760000.000     52.97</w:t>
      </w:r>
    </w:p>
    <w:p w:rsidR="00067BBF" w:rsidRDefault="00067BBF" w:rsidP="00067BBF">
      <w:r>
        <w:t xml:space="preserve">       12983000.000    37.87087        116830000.000     52.97</w:t>
      </w:r>
    </w:p>
    <w:p w:rsidR="00067BBF" w:rsidRDefault="00067BBF" w:rsidP="00067BBF">
      <w:r>
        <w:t xml:space="preserve">       12990000.000    37.87495        116900000.000     52.98</w:t>
      </w:r>
    </w:p>
    <w:p w:rsidR="00067BBF" w:rsidRDefault="00067BBF" w:rsidP="00067BBF">
      <w:r>
        <w:t xml:space="preserve">       12997000.000    37.87904        116970000.000     52.99</w:t>
      </w:r>
    </w:p>
    <w:p w:rsidR="00067BBF" w:rsidRDefault="00067BBF" w:rsidP="00067BBF">
      <w:r>
        <w:t xml:space="preserve">       13004000.000    37.88311        117040000.000     52.99</w:t>
      </w:r>
    </w:p>
    <w:p w:rsidR="00067BBF" w:rsidRDefault="00067BBF" w:rsidP="00067BBF">
      <w:r>
        <w:t xml:space="preserve">       13011000.000    37.88719        117110000.000     53.00</w:t>
      </w:r>
    </w:p>
    <w:p w:rsidR="00067BBF" w:rsidRDefault="00067BBF" w:rsidP="00067BBF">
      <w:r>
        <w:t xml:space="preserve">       13018000.000    37.89127        117180000.000     53.01</w:t>
      </w:r>
    </w:p>
    <w:p w:rsidR="00067BBF" w:rsidRDefault="00067BBF" w:rsidP="00067BBF">
      <w:r>
        <w:t xml:space="preserve">       13025000.000    37.89534        117250000.000     53.01</w:t>
      </w:r>
    </w:p>
    <w:p w:rsidR="00067BBF" w:rsidRDefault="00067BBF" w:rsidP="00067BBF">
      <w:r>
        <w:t xml:space="preserve">       13032000.000    37.89941        117320000.000     53.02</w:t>
      </w:r>
    </w:p>
    <w:p w:rsidR="00067BBF" w:rsidRDefault="00067BBF" w:rsidP="00067BBF">
      <w:r>
        <w:t xml:space="preserve">       13039000.000    37.90348        117390000.000     53.03</w:t>
      </w:r>
    </w:p>
    <w:p w:rsidR="00067BBF" w:rsidRDefault="00067BBF" w:rsidP="00067BBF">
      <w:r>
        <w:t xml:space="preserve">       13046000.000    37.90755        117460000.000     53.03</w:t>
      </w:r>
    </w:p>
    <w:p w:rsidR="00067BBF" w:rsidRDefault="00067BBF" w:rsidP="00067BBF">
      <w:r>
        <w:t xml:space="preserve">       13053000.000    37.91162        117530000.000     53.04</w:t>
      </w:r>
    </w:p>
    <w:p w:rsidR="00067BBF" w:rsidRDefault="00067BBF" w:rsidP="00067BBF">
      <w:r>
        <w:t xml:space="preserve">       13060000.000    37.91569        117600000.000     53.04</w:t>
      </w:r>
    </w:p>
    <w:p w:rsidR="00067BBF" w:rsidRDefault="00067BBF" w:rsidP="00067BBF">
      <w:r>
        <w:t xml:space="preserve">       13067000.000    37.91975        117670000.000     53.05</w:t>
      </w:r>
    </w:p>
    <w:p w:rsidR="00067BBF" w:rsidRDefault="00067BBF" w:rsidP="00067BBF">
      <w:r>
        <w:t xml:space="preserve">       13074000.000    37.92381        117740000.000     53.06</w:t>
      </w:r>
    </w:p>
    <w:p w:rsidR="00067BBF" w:rsidRDefault="00067BBF" w:rsidP="00067BBF">
      <w:r>
        <w:t xml:space="preserve">       13081000.000    37.92787        117810000.000     53.06</w:t>
      </w:r>
    </w:p>
    <w:p w:rsidR="00067BBF" w:rsidRDefault="00067BBF" w:rsidP="00067BBF">
      <w:r>
        <w:t xml:space="preserve">       13088000.000    37.93193        117880000.000     53.07</w:t>
      </w:r>
    </w:p>
    <w:p w:rsidR="00067BBF" w:rsidRDefault="00067BBF" w:rsidP="00067BBF">
      <w:r>
        <w:lastRenderedPageBreak/>
        <w:t xml:space="preserve">       13095000.000    37.93599        117950000.000     53.08</w:t>
      </w:r>
    </w:p>
    <w:p w:rsidR="00067BBF" w:rsidRDefault="00067BBF" w:rsidP="00067BBF">
      <w:r>
        <w:t xml:space="preserve">       13102000.000    37.94004        118020000.000     53.08</w:t>
      </w:r>
    </w:p>
    <w:p w:rsidR="00067BBF" w:rsidRDefault="00067BBF" w:rsidP="00067BBF">
      <w:r>
        <w:t xml:space="preserve">       13109000.000    37.94409        118090000.000     53.09</w:t>
      </w:r>
    </w:p>
    <w:p w:rsidR="00067BBF" w:rsidRDefault="00067BBF" w:rsidP="00067BBF">
      <w:r>
        <w:t xml:space="preserve">       13116000.000    37.94815        118160000.000     53.09</w:t>
      </w:r>
    </w:p>
    <w:p w:rsidR="00067BBF" w:rsidRDefault="00067BBF" w:rsidP="00067BBF">
      <w:r>
        <w:t xml:space="preserve">       13123000.000    37.95220        118230000.000     53.10</w:t>
      </w:r>
    </w:p>
    <w:p w:rsidR="00067BBF" w:rsidRDefault="00067BBF" w:rsidP="00067BBF">
      <w:r>
        <w:t xml:space="preserve">       13130000.000    37.95624        118300000.000     53.11</w:t>
      </w:r>
    </w:p>
    <w:p w:rsidR="00067BBF" w:rsidRDefault="00067BBF" w:rsidP="00067BBF">
      <w:r>
        <w:t xml:space="preserve">       13137000.000    37.96029        118370000.000     53.11</w:t>
      </w:r>
    </w:p>
    <w:p w:rsidR="00067BBF" w:rsidRDefault="00067BBF" w:rsidP="00067BBF">
      <w:r>
        <w:t xml:space="preserve">       13144000.000    37.96433        118440000.000     53.12</w:t>
      </w:r>
    </w:p>
    <w:p w:rsidR="00067BBF" w:rsidRDefault="00067BBF" w:rsidP="00067BBF">
      <w:r>
        <w:t xml:space="preserve">       13151000.000    37.96838        118510000.000     53.13</w:t>
      </w:r>
    </w:p>
    <w:p w:rsidR="00067BBF" w:rsidRDefault="00067BBF" w:rsidP="00067BBF">
      <w:r>
        <w:t xml:space="preserve">       13158000.000    37.97242        118580000.000     53.13</w:t>
      </w:r>
    </w:p>
    <w:p w:rsidR="00067BBF" w:rsidRDefault="00067BBF" w:rsidP="00067BBF">
      <w:r>
        <w:t xml:space="preserve">       13165000.000    37.97646        118650000.000     53.14</w:t>
      </w:r>
    </w:p>
    <w:p w:rsidR="00067BBF" w:rsidRDefault="00067BBF" w:rsidP="00067BBF">
      <w:r>
        <w:t xml:space="preserve">       13172000.000    37.98050        118720000.000     53.15</w:t>
      </w:r>
    </w:p>
    <w:p w:rsidR="00067BBF" w:rsidRDefault="00067BBF" w:rsidP="00067BBF">
      <w:r>
        <w:t xml:space="preserve">       13179000.000    37.98453        118790000.000     53.15</w:t>
      </w:r>
    </w:p>
    <w:p w:rsidR="00067BBF" w:rsidRDefault="00067BBF" w:rsidP="00067BBF">
      <w:r>
        <w:t xml:space="preserve">       13186000.000    37.98857        118860000.000     53.16</w:t>
      </w:r>
    </w:p>
    <w:p w:rsidR="00067BBF" w:rsidRDefault="00067BBF" w:rsidP="00067BBF">
      <w:r>
        <w:t xml:space="preserve">       13193000.000    37.99260        118930000.000     53.16</w:t>
      </w:r>
    </w:p>
    <w:p w:rsidR="00067BBF" w:rsidRDefault="00067BBF" w:rsidP="00067BBF">
      <w:r>
        <w:t xml:space="preserve">       13200000.000    37.99663        119000000.000     53.17</w:t>
      </w:r>
    </w:p>
    <w:p w:rsidR="00067BBF" w:rsidRDefault="00067BBF" w:rsidP="00067BBF">
      <w:r>
        <w:t xml:space="preserve">       13207000.000    38.00066        119070000.000     53.18</w:t>
      </w:r>
    </w:p>
    <w:p w:rsidR="00067BBF" w:rsidRDefault="00067BBF" w:rsidP="00067BBF">
      <w:r>
        <w:t xml:space="preserve">       13214000.000    38.00469        119140000.000     53.18</w:t>
      </w:r>
    </w:p>
    <w:p w:rsidR="00067BBF" w:rsidRDefault="00067BBF" w:rsidP="00067BBF">
      <w:r>
        <w:t xml:space="preserve">       13221000.000    38.00871        119210000.000     53.19</w:t>
      </w:r>
    </w:p>
    <w:p w:rsidR="00067BBF" w:rsidRDefault="00067BBF" w:rsidP="00067BBF">
      <w:r>
        <w:t xml:space="preserve">       13228000.000    38.01274        119280000.000     53.20</w:t>
      </w:r>
    </w:p>
    <w:p w:rsidR="00067BBF" w:rsidRDefault="00067BBF" w:rsidP="00067BBF">
      <w:r>
        <w:t xml:space="preserve">       13235000.000    38.01676        119350000.000     53.20</w:t>
      </w:r>
    </w:p>
    <w:p w:rsidR="00067BBF" w:rsidRDefault="00067BBF" w:rsidP="00067BBF">
      <w:r>
        <w:t xml:space="preserve">       13242000.000    38.02078        119420000.000     53.21</w:t>
      </w:r>
    </w:p>
    <w:p w:rsidR="00067BBF" w:rsidRDefault="00067BBF" w:rsidP="00067BBF">
      <w:r>
        <w:t xml:space="preserve">       13249000.000    38.02480        119490000.000     53.21</w:t>
      </w:r>
    </w:p>
    <w:p w:rsidR="00067BBF" w:rsidRDefault="00067BBF" w:rsidP="00067BBF">
      <w:r>
        <w:t xml:space="preserve">       13256000.000    38.02881        119560000.000     53.22</w:t>
      </w:r>
    </w:p>
    <w:p w:rsidR="00067BBF" w:rsidRDefault="00067BBF" w:rsidP="00067BBF">
      <w:r>
        <w:t xml:space="preserve">       13263000.000    38.03283        119630000.000     53.23</w:t>
      </w:r>
    </w:p>
    <w:p w:rsidR="00067BBF" w:rsidRDefault="00067BBF" w:rsidP="00067BBF">
      <w:r>
        <w:t xml:space="preserve">       13270000.000    38.03684        119700000.000     53.23</w:t>
      </w:r>
    </w:p>
    <w:p w:rsidR="00067BBF" w:rsidRDefault="00067BBF" w:rsidP="00067BBF">
      <w:r>
        <w:t xml:space="preserve">       13277000.000    38.04086        119770000.000     53.24</w:t>
      </w:r>
    </w:p>
    <w:p w:rsidR="00067BBF" w:rsidRDefault="00067BBF" w:rsidP="00067BBF">
      <w:r>
        <w:t xml:space="preserve">       13284000.000    38.04487        119840000.000     53.24</w:t>
      </w:r>
    </w:p>
    <w:p w:rsidR="00067BBF" w:rsidRDefault="00067BBF" w:rsidP="00067BBF">
      <w:r>
        <w:t xml:space="preserve">       13291000.000    38.04887        119910000.000     53.25</w:t>
      </w:r>
    </w:p>
    <w:p w:rsidR="00067BBF" w:rsidRDefault="00067BBF" w:rsidP="00067BBF">
      <w:r>
        <w:lastRenderedPageBreak/>
        <w:t xml:space="preserve">       13298000.000    38.05288        119980000.000     53.26</w:t>
      </w:r>
    </w:p>
    <w:p w:rsidR="00067BBF" w:rsidRDefault="00067BBF" w:rsidP="00067BBF">
      <w:r>
        <w:t xml:space="preserve">       13305000.000    38.05689        120050000.000     53.26</w:t>
      </w:r>
    </w:p>
    <w:p w:rsidR="00067BBF" w:rsidRDefault="00067BBF" w:rsidP="00067BBF">
      <w:r>
        <w:t xml:space="preserve">       13312000.000    38.06089        120120000.000     53.27</w:t>
      </w:r>
    </w:p>
    <w:p w:rsidR="00067BBF" w:rsidRDefault="00067BBF" w:rsidP="00067BBF">
      <w:r>
        <w:t xml:space="preserve">       13319000.000    38.06489        120190000.000     53.28</w:t>
      </w:r>
    </w:p>
    <w:p w:rsidR="00067BBF" w:rsidRDefault="00067BBF" w:rsidP="00067BBF">
      <w:r>
        <w:t xml:space="preserve">       13326000.000    38.06889        120260000.000     53.28</w:t>
      </w:r>
    </w:p>
    <w:p w:rsidR="00067BBF" w:rsidRDefault="00067BBF" w:rsidP="00067BBF">
      <w:r>
        <w:t xml:space="preserve">       13333000.000    38.07289        120330000.000     53.29</w:t>
      </w:r>
    </w:p>
    <w:p w:rsidR="00067BBF" w:rsidRDefault="00067BBF" w:rsidP="00067BBF">
      <w:r>
        <w:t xml:space="preserve">       13340000.000    38.07689        120400000.000     53.29</w:t>
      </w:r>
    </w:p>
    <w:p w:rsidR="00067BBF" w:rsidRDefault="00067BBF" w:rsidP="00067BBF">
      <w:r>
        <w:t xml:space="preserve">       13347000.000    38.08088        120470000.000     53.30</w:t>
      </w:r>
    </w:p>
    <w:p w:rsidR="00067BBF" w:rsidRDefault="00067BBF" w:rsidP="00067BBF">
      <w:r>
        <w:t xml:space="preserve">       13354000.000    38.08488        120540000.000     53.31</w:t>
      </w:r>
    </w:p>
    <w:p w:rsidR="00067BBF" w:rsidRDefault="00067BBF" w:rsidP="00067BBF">
      <w:r>
        <w:t xml:space="preserve">       13361000.000    38.08887        120610000.000     53.31</w:t>
      </w:r>
    </w:p>
    <w:p w:rsidR="00067BBF" w:rsidRDefault="00067BBF" w:rsidP="00067BBF">
      <w:r>
        <w:t xml:space="preserve">       13368000.000    38.09286        120680000.000     53.32</w:t>
      </w:r>
    </w:p>
    <w:p w:rsidR="00067BBF" w:rsidRDefault="00067BBF" w:rsidP="00067BBF">
      <w:r>
        <w:t xml:space="preserve">       13375000.000    38.09685        120750000.000     53.33</w:t>
      </w:r>
    </w:p>
    <w:p w:rsidR="00067BBF" w:rsidRDefault="00067BBF" w:rsidP="00067BBF">
      <w:r>
        <w:t xml:space="preserve">       13382000.000    38.10083        120820000.000     53.33</w:t>
      </w:r>
    </w:p>
    <w:p w:rsidR="00067BBF" w:rsidRDefault="00067BBF" w:rsidP="00067BBF">
      <w:r>
        <w:t xml:space="preserve">       13389000.000    38.10482        120890000.000     53.34</w:t>
      </w:r>
    </w:p>
    <w:p w:rsidR="00067BBF" w:rsidRDefault="00067BBF" w:rsidP="00067BBF">
      <w:r>
        <w:t xml:space="preserve">       13396000.000    38.10880        120960000.000     53.34</w:t>
      </w:r>
    </w:p>
    <w:p w:rsidR="00067BBF" w:rsidRDefault="00067BBF" w:rsidP="00067BBF">
      <w:r>
        <w:t xml:space="preserve">       13403000.000    38.11279        121030000.000     53.35</w:t>
      </w:r>
    </w:p>
    <w:p w:rsidR="00067BBF" w:rsidRDefault="00067BBF" w:rsidP="00067BBF">
      <w:r>
        <w:t xml:space="preserve">       13410000.000    38.11677        121100000.000     53.36</w:t>
      </w:r>
    </w:p>
    <w:p w:rsidR="00067BBF" w:rsidRDefault="00067BBF" w:rsidP="00067BBF">
      <w:r>
        <w:t xml:space="preserve">       13417000.000    38.12074        121170000.000     53.36</w:t>
      </w:r>
    </w:p>
    <w:p w:rsidR="00067BBF" w:rsidRDefault="00067BBF" w:rsidP="00067BBF">
      <w:r>
        <w:t xml:space="preserve">       13424000.000    38.12472        121240000.000     53.37</w:t>
      </w:r>
    </w:p>
    <w:p w:rsidR="00067BBF" w:rsidRDefault="00067BBF" w:rsidP="00067BBF">
      <w:r>
        <w:t xml:space="preserve">       13431000.000    38.12870        121310000.000     53.37</w:t>
      </w:r>
    </w:p>
    <w:p w:rsidR="00067BBF" w:rsidRDefault="00067BBF" w:rsidP="00067BBF">
      <w:r>
        <w:t xml:space="preserve">       13438000.000    38.13267        121380000.000     53.38</w:t>
      </w:r>
    </w:p>
    <w:p w:rsidR="00067BBF" w:rsidRDefault="00067BBF" w:rsidP="00067BBF">
      <w:r>
        <w:t xml:space="preserve">       13445000.000    38.13664        121450000.000     53.39</w:t>
      </w:r>
    </w:p>
    <w:p w:rsidR="00067BBF" w:rsidRDefault="00067BBF" w:rsidP="00067BBF">
      <w:r>
        <w:t xml:space="preserve">       13452000.000    38.14061        121520000.000     53.39</w:t>
      </w:r>
    </w:p>
    <w:p w:rsidR="00067BBF" w:rsidRDefault="00067BBF" w:rsidP="00067BBF">
      <w:r>
        <w:t xml:space="preserve">       13459000.000    38.14458        121590000.000     53.40</w:t>
      </w:r>
    </w:p>
    <w:p w:rsidR="00067BBF" w:rsidRDefault="00067BBF" w:rsidP="00067BBF">
      <w:r>
        <w:t xml:space="preserve">       13466000.000    38.14855        121660000.000     53.41</w:t>
      </w:r>
    </w:p>
    <w:p w:rsidR="00067BBF" w:rsidRDefault="00067BBF" w:rsidP="00067BBF">
      <w:r>
        <w:t xml:space="preserve">       13473000.000    38.15251        121730000.000     53.41</w:t>
      </w:r>
    </w:p>
    <w:p w:rsidR="00067BBF" w:rsidRDefault="00067BBF" w:rsidP="00067BBF">
      <w:r>
        <w:t xml:space="preserve">       13480000.000    38.15648        121800000.000     53.42</w:t>
      </w:r>
    </w:p>
    <w:p w:rsidR="00067BBF" w:rsidRDefault="00067BBF" w:rsidP="00067BBF">
      <w:r>
        <w:t xml:space="preserve">       13487000.000    38.16044        121870000.000     53.42</w:t>
      </w:r>
    </w:p>
    <w:p w:rsidR="00067BBF" w:rsidRDefault="00067BBF" w:rsidP="00067BBF">
      <w:r>
        <w:t xml:space="preserve">       13494000.000    38.16440        121940000.000     53.43</w:t>
      </w:r>
    </w:p>
    <w:p w:rsidR="00067BBF" w:rsidRDefault="00067BBF" w:rsidP="00067BBF">
      <w:r>
        <w:lastRenderedPageBreak/>
        <w:t xml:space="preserve">       13501000.000    38.16836        122010000.000     53.44</w:t>
      </w:r>
    </w:p>
    <w:p w:rsidR="00067BBF" w:rsidRDefault="00067BBF" w:rsidP="00067BBF">
      <w:r>
        <w:t xml:space="preserve">       13508000.000    38.17231        122080000.000     53.44</w:t>
      </w:r>
    </w:p>
    <w:p w:rsidR="00067BBF" w:rsidRDefault="00067BBF" w:rsidP="00067BBF">
      <w:r>
        <w:t xml:space="preserve">       13515000.000    38.17627        122150000.000     53.45</w:t>
      </w:r>
    </w:p>
    <w:p w:rsidR="00067BBF" w:rsidRDefault="00067BBF" w:rsidP="00067BBF">
      <w:r>
        <w:t xml:space="preserve">       13522000.000    38.18022        122220000.000     53.45</w:t>
      </w:r>
    </w:p>
    <w:p w:rsidR="00067BBF" w:rsidRDefault="00067BBF" w:rsidP="00067BBF">
      <w:r>
        <w:t xml:space="preserve">       13529000.000    38.18418        122290000.000     53.46</w:t>
      </w:r>
    </w:p>
    <w:p w:rsidR="00067BBF" w:rsidRDefault="00067BBF" w:rsidP="00067BBF">
      <w:r>
        <w:t xml:space="preserve">       13536000.000    38.18813        122360000.000     53.47</w:t>
      </w:r>
    </w:p>
    <w:p w:rsidR="00067BBF" w:rsidRDefault="00067BBF" w:rsidP="00067BBF">
      <w:r>
        <w:t xml:space="preserve">       13543000.000    38.19208        122430000.000     53.47</w:t>
      </w:r>
    </w:p>
    <w:p w:rsidR="00067BBF" w:rsidRDefault="00067BBF" w:rsidP="00067BBF">
      <w:r>
        <w:t xml:space="preserve">       13550000.000    38.19602        122500000.000     53.48</w:t>
      </w:r>
    </w:p>
    <w:p w:rsidR="00067BBF" w:rsidRDefault="00067BBF" w:rsidP="00067BBF">
      <w:r>
        <w:t xml:space="preserve">       13557000.000    38.19997        122570000.000     53.49</w:t>
      </w:r>
    </w:p>
    <w:p w:rsidR="00067BBF" w:rsidRDefault="00067BBF" w:rsidP="00067BBF">
      <w:r>
        <w:t xml:space="preserve">       13564000.000    38.20391        122640000.000     53.49</w:t>
      </w:r>
    </w:p>
    <w:p w:rsidR="00067BBF" w:rsidRDefault="00067BBF" w:rsidP="00067BBF">
      <w:r>
        <w:t xml:space="preserve">       13571000.000    38.20785        122710000.000     53.50</w:t>
      </w:r>
    </w:p>
    <w:p w:rsidR="00067BBF" w:rsidRDefault="00067BBF" w:rsidP="00067BBF">
      <w:r>
        <w:t xml:space="preserve">       13578000.000    38.21180        122780000.000     53.50</w:t>
      </w:r>
    </w:p>
    <w:p w:rsidR="00067BBF" w:rsidRDefault="00067BBF" w:rsidP="00067BBF">
      <w:r>
        <w:t xml:space="preserve">       13585000.000    38.21573        122850000.000     53.51</w:t>
      </w:r>
    </w:p>
    <w:p w:rsidR="00067BBF" w:rsidRDefault="00067BBF" w:rsidP="00067BBF">
      <w:r>
        <w:t xml:space="preserve">       13592000.000    38.21967        122920000.000     53.52</w:t>
      </w:r>
    </w:p>
    <w:p w:rsidR="00067BBF" w:rsidRDefault="00067BBF" w:rsidP="00067BBF">
      <w:r>
        <w:t xml:space="preserve">       13599000.000    38.22361        122990000.000     53.52</w:t>
      </w:r>
    </w:p>
    <w:p w:rsidR="00067BBF" w:rsidRDefault="00067BBF" w:rsidP="00067BBF">
      <w:r>
        <w:t xml:space="preserve">       13606000.000    38.22754        123060000.000     53.53</w:t>
      </w:r>
    </w:p>
    <w:p w:rsidR="00067BBF" w:rsidRDefault="00067BBF" w:rsidP="00067BBF">
      <w:r>
        <w:t xml:space="preserve">       13613000.000    38.23147        123130000.000     53.53</w:t>
      </w:r>
    </w:p>
    <w:p w:rsidR="00067BBF" w:rsidRDefault="00067BBF" w:rsidP="00067BBF">
      <w:r>
        <w:t xml:space="preserve">       13620000.000    38.23541        123200000.000     53.54</w:t>
      </w:r>
    </w:p>
    <w:p w:rsidR="00067BBF" w:rsidRDefault="00067BBF" w:rsidP="00067BBF">
      <w:r>
        <w:t xml:space="preserve">       13627000.000    38.23934        123270000.000     53.55</w:t>
      </w:r>
    </w:p>
    <w:p w:rsidR="00067BBF" w:rsidRDefault="00067BBF" w:rsidP="00067BBF">
      <w:r>
        <w:t xml:space="preserve">       13634000.000    38.24326        123340000.000     53.55</w:t>
      </w:r>
    </w:p>
    <w:p w:rsidR="00067BBF" w:rsidRDefault="00067BBF" w:rsidP="00067BBF">
      <w:r>
        <w:t xml:space="preserve">       13641000.000    38.24719        123410000.000     53.56</w:t>
      </w:r>
    </w:p>
    <w:p w:rsidR="00067BBF" w:rsidRDefault="00067BBF" w:rsidP="00067BBF">
      <w:r>
        <w:t xml:space="preserve">       13648000.000    38.25111        123480000.000     53.56</w:t>
      </w:r>
    </w:p>
    <w:p w:rsidR="00067BBF" w:rsidRDefault="00067BBF" w:rsidP="00067BBF">
      <w:r>
        <w:t xml:space="preserve">       13655000.000    38.25504        123550000.000     53.57</w:t>
      </w:r>
    </w:p>
    <w:p w:rsidR="00067BBF" w:rsidRDefault="00067BBF" w:rsidP="00067BBF">
      <w:r>
        <w:t xml:space="preserve">       13662000.000    38.25896        123620000.000     53.58</w:t>
      </w:r>
    </w:p>
    <w:p w:rsidR="00067BBF" w:rsidRDefault="00067BBF" w:rsidP="00067BBF">
      <w:r>
        <w:t xml:space="preserve">       13669000.000    38.26288        123690000.000     53.58</w:t>
      </w:r>
    </w:p>
    <w:p w:rsidR="00067BBF" w:rsidRDefault="00067BBF" w:rsidP="00067BBF">
      <w:r>
        <w:t xml:space="preserve">       13676000.000    38.26680        123760000.000     53.59</w:t>
      </w:r>
    </w:p>
    <w:p w:rsidR="00067BBF" w:rsidRDefault="00067BBF" w:rsidP="00067BBF">
      <w:r>
        <w:t xml:space="preserve">       13683000.000    38.27071        123830000.000     53.59</w:t>
      </w:r>
    </w:p>
    <w:p w:rsidR="00067BBF" w:rsidRDefault="00067BBF" w:rsidP="00067BBF">
      <w:r>
        <w:t xml:space="preserve">       13690000.000    38.27463        123900000.000     53.60</w:t>
      </w:r>
    </w:p>
    <w:p w:rsidR="00067BBF" w:rsidRDefault="00067BBF" w:rsidP="00067BBF">
      <w:r>
        <w:t xml:space="preserve">       13697000.000    38.27854        123970000.000     53.61</w:t>
      </w:r>
    </w:p>
    <w:p w:rsidR="00067BBF" w:rsidRDefault="00067BBF" w:rsidP="00067BBF">
      <w:r>
        <w:lastRenderedPageBreak/>
        <w:t xml:space="preserve">       13704000.000    38.28245        124040000.000     53.61</w:t>
      </w:r>
    </w:p>
    <w:p w:rsidR="00067BBF" w:rsidRDefault="00067BBF" w:rsidP="00067BBF">
      <w:r>
        <w:t xml:space="preserve">       13711000.000    38.28636        124110000.000     53.62</w:t>
      </w:r>
    </w:p>
    <w:p w:rsidR="00067BBF" w:rsidRDefault="00067BBF" w:rsidP="00067BBF">
      <w:r>
        <w:t xml:space="preserve">       13718000.000    38.29027        124180000.000     53.63</w:t>
      </w:r>
    </w:p>
    <w:p w:rsidR="00067BBF" w:rsidRDefault="00067BBF" w:rsidP="00067BBF">
      <w:r>
        <w:t xml:space="preserve">       13725000.000    38.29418        124250000.000     53.63</w:t>
      </w:r>
    </w:p>
    <w:p w:rsidR="00067BBF" w:rsidRDefault="00067BBF" w:rsidP="00067BBF">
      <w:r>
        <w:t xml:space="preserve">       13732000.000    38.29808        124320000.000     53.64</w:t>
      </w:r>
    </w:p>
    <w:p w:rsidR="00067BBF" w:rsidRDefault="00067BBF" w:rsidP="00067BBF">
      <w:r>
        <w:t xml:space="preserve">       13739000.000    38.30199        124390000.000     53.64</w:t>
      </w:r>
    </w:p>
    <w:p w:rsidR="00067BBF" w:rsidRDefault="00067BBF" w:rsidP="00067BBF">
      <w:r>
        <w:t xml:space="preserve">       13746000.000    38.30589        124460000.000     53.65</w:t>
      </w:r>
    </w:p>
    <w:p w:rsidR="00067BBF" w:rsidRDefault="00067BBF" w:rsidP="00067BBF">
      <w:r>
        <w:t xml:space="preserve">       13753000.000    38.30979        124530000.000     53.66</w:t>
      </w:r>
    </w:p>
    <w:p w:rsidR="00067BBF" w:rsidRDefault="00067BBF" w:rsidP="00067BBF">
      <w:r>
        <w:t xml:space="preserve">       13760000.000    38.31369        124600000.000     53.66</w:t>
      </w:r>
    </w:p>
    <w:p w:rsidR="00067BBF" w:rsidRDefault="00067BBF" w:rsidP="00067BBF">
      <w:r>
        <w:t xml:space="preserve">       13767000.000    38.31759        124670000.000     53.67</w:t>
      </w:r>
    </w:p>
    <w:p w:rsidR="00067BBF" w:rsidRDefault="00067BBF" w:rsidP="00067BBF">
      <w:r>
        <w:t xml:space="preserve">       13774000.000    38.32148        124740000.000     53.67</w:t>
      </w:r>
    </w:p>
    <w:p w:rsidR="00067BBF" w:rsidRDefault="00067BBF" w:rsidP="00067BBF">
      <w:r>
        <w:t xml:space="preserve">       13781000.000    38.32538        124810000.000     53.68</w:t>
      </w:r>
    </w:p>
    <w:p w:rsidR="00067BBF" w:rsidRDefault="00067BBF" w:rsidP="00067BBF">
      <w:r>
        <w:t xml:space="preserve">       13788000.000    38.32927        124880000.000     53.69</w:t>
      </w:r>
    </w:p>
    <w:p w:rsidR="00067BBF" w:rsidRDefault="00067BBF" w:rsidP="00067BBF">
      <w:r>
        <w:t xml:space="preserve">       13795000.000    38.33316        124950000.000     53.69</w:t>
      </w:r>
    </w:p>
    <w:p w:rsidR="00067BBF" w:rsidRDefault="00067BBF" w:rsidP="00067BBF">
      <w:r>
        <w:t xml:space="preserve">       13802000.000    38.33705        125020000.000     53.70</w:t>
      </w:r>
    </w:p>
    <w:p w:rsidR="00067BBF" w:rsidRDefault="00067BBF" w:rsidP="00067BBF">
      <w:r>
        <w:t xml:space="preserve">       13809000.000    38.34094        125090000.000     53.70</w:t>
      </w:r>
    </w:p>
    <w:p w:rsidR="00067BBF" w:rsidRDefault="00067BBF" w:rsidP="00067BBF">
      <w:r>
        <w:t xml:space="preserve">       13816000.000    38.34482        125160000.000     53.71</w:t>
      </w:r>
    </w:p>
    <w:p w:rsidR="00067BBF" w:rsidRDefault="00067BBF" w:rsidP="00067BBF">
      <w:r>
        <w:t xml:space="preserve">       13823000.000    38.34871        125230000.000     53.72</w:t>
      </w:r>
    </w:p>
    <w:p w:rsidR="00067BBF" w:rsidRDefault="00067BBF" w:rsidP="00067BBF">
      <w:r>
        <w:t xml:space="preserve">       13830000.000    38.35259        125300000.000     53.72</w:t>
      </w:r>
    </w:p>
    <w:p w:rsidR="00067BBF" w:rsidRDefault="00067BBF" w:rsidP="00067BBF">
      <w:r>
        <w:t xml:space="preserve">       13837000.000    38.35647        125370000.000     53.73</w:t>
      </w:r>
    </w:p>
    <w:p w:rsidR="00067BBF" w:rsidRDefault="00067BBF" w:rsidP="00067BBF">
      <w:r>
        <w:t xml:space="preserve">       13844000.000    38.36035        125440000.000     53.73</w:t>
      </w:r>
    </w:p>
    <w:p w:rsidR="00067BBF" w:rsidRDefault="00067BBF" w:rsidP="00067BBF">
      <w:r>
        <w:t xml:space="preserve">       13851000.000    38.36423        125510000.000     53.74</w:t>
      </w:r>
    </w:p>
    <w:p w:rsidR="00067BBF" w:rsidRDefault="00067BBF" w:rsidP="00067BBF">
      <w:r>
        <w:t xml:space="preserve">       13858000.000    38.36811        125580000.000     53.75</w:t>
      </w:r>
    </w:p>
    <w:p w:rsidR="00067BBF" w:rsidRDefault="00067BBF" w:rsidP="00067BBF">
      <w:r>
        <w:t xml:space="preserve">       13865000.000    38.37198        125650000.000     53.75</w:t>
      </w:r>
    </w:p>
    <w:p w:rsidR="00067BBF" w:rsidRDefault="00067BBF" w:rsidP="00067BBF">
      <w:r>
        <w:t xml:space="preserve">       13872000.000    38.37586        125720000.000     53.76</w:t>
      </w:r>
    </w:p>
    <w:p w:rsidR="00067BBF" w:rsidRDefault="00067BBF" w:rsidP="00067BBF">
      <w:r>
        <w:t xml:space="preserve">       13879000.000    38.37973        125790000.000     53.76</w:t>
      </w:r>
    </w:p>
    <w:p w:rsidR="00067BBF" w:rsidRDefault="00067BBF" w:rsidP="00067BBF">
      <w:r>
        <w:t xml:space="preserve">       13886000.000    38.38360        125860000.000     53.77</w:t>
      </w:r>
    </w:p>
    <w:p w:rsidR="00067BBF" w:rsidRDefault="00067BBF" w:rsidP="00067BBF">
      <w:r>
        <w:t xml:space="preserve">       13893000.000    38.38747        125930000.000     53.78</w:t>
      </w:r>
    </w:p>
    <w:p w:rsidR="00067BBF" w:rsidRDefault="00067BBF" w:rsidP="00067BBF">
      <w:r>
        <w:t xml:space="preserve">       13900000.000    38.39134        126000000.000     53.78</w:t>
      </w:r>
    </w:p>
    <w:p w:rsidR="00067BBF" w:rsidRDefault="00067BBF" w:rsidP="00067BBF">
      <w:r>
        <w:lastRenderedPageBreak/>
        <w:t xml:space="preserve">       13907000.000    38.39520        126070000.000     53.79</w:t>
      </w:r>
    </w:p>
    <w:p w:rsidR="00067BBF" w:rsidRDefault="00067BBF" w:rsidP="00067BBF">
      <w:r>
        <w:t xml:space="preserve">       13914000.000    38.39907        126140000.000     53.79</w:t>
      </w:r>
    </w:p>
    <w:p w:rsidR="00067BBF" w:rsidRDefault="00067BBF" w:rsidP="00067BBF">
      <w:r>
        <w:t xml:space="preserve">       13921000.000    38.40293        126210000.000     53.80</w:t>
      </w:r>
    </w:p>
    <w:p w:rsidR="00067BBF" w:rsidRDefault="00067BBF" w:rsidP="00067BBF">
      <w:r>
        <w:t xml:space="preserve">       13928000.000    38.40679        126280000.000     53.81</w:t>
      </w:r>
    </w:p>
    <w:p w:rsidR="00067BBF" w:rsidRDefault="00067BBF" w:rsidP="00067BBF">
      <w:r>
        <w:t xml:space="preserve">       13935000.000    38.41065        126350000.000     53.81</w:t>
      </w:r>
    </w:p>
    <w:p w:rsidR="00067BBF" w:rsidRDefault="00067BBF" w:rsidP="00067BBF">
      <w:r>
        <w:t xml:space="preserve">       13942000.000    38.41451        126420000.000     53.82</w:t>
      </w:r>
    </w:p>
    <w:p w:rsidR="00067BBF" w:rsidRDefault="00067BBF" w:rsidP="00067BBF">
      <w:r>
        <w:t xml:space="preserve">       13949000.000    38.41837        126490000.000     53.82</w:t>
      </w:r>
    </w:p>
    <w:p w:rsidR="00067BBF" w:rsidRDefault="00067BBF" w:rsidP="00067BBF">
      <w:r>
        <w:t xml:space="preserve">       13956000.000    38.42222        126560000.000     53.83</w:t>
      </w:r>
    </w:p>
    <w:p w:rsidR="00067BBF" w:rsidRDefault="00067BBF" w:rsidP="00067BBF">
      <w:r>
        <w:t xml:space="preserve">       13963000.000    38.42608        126630000.000     53.84</w:t>
      </w:r>
    </w:p>
    <w:p w:rsidR="00067BBF" w:rsidRDefault="00067BBF" w:rsidP="00067BBF">
      <w:r>
        <w:t xml:space="preserve">       13970000.000    38.42993        126700000.000     53.84</w:t>
      </w:r>
    </w:p>
    <w:p w:rsidR="00067BBF" w:rsidRDefault="00067BBF" w:rsidP="00067BBF">
      <w:r>
        <w:t xml:space="preserve">       13977000.000    38.43378        126770000.000     53.85</w:t>
      </w:r>
    </w:p>
    <w:p w:rsidR="00067BBF" w:rsidRDefault="00067BBF" w:rsidP="00067BBF">
      <w:r>
        <w:t xml:space="preserve">       13984000.000    38.43763        126840000.000     53.85</w:t>
      </w:r>
    </w:p>
    <w:p w:rsidR="00067BBF" w:rsidRDefault="00067BBF" w:rsidP="00067BBF">
      <w:r>
        <w:t xml:space="preserve">       13991000.000    38.44147        126910000.000     53.86</w:t>
      </w:r>
    </w:p>
    <w:p w:rsidR="00067BBF" w:rsidRDefault="00067BBF" w:rsidP="00067BBF">
      <w:r>
        <w:t xml:space="preserve">       13998000.000    38.44532        126980000.000     53.86</w:t>
      </w:r>
    </w:p>
    <w:p w:rsidR="00067BBF" w:rsidRDefault="00067BBF" w:rsidP="00067BBF">
      <w:r>
        <w:t xml:space="preserve">       14005000.000    38.44916        127050000.000     53.87</w:t>
      </w:r>
    </w:p>
    <w:p w:rsidR="00067BBF" w:rsidRDefault="00067BBF" w:rsidP="00067BBF">
      <w:r>
        <w:t xml:space="preserve">       14012000.000    38.45301        127120000.000     53.88</w:t>
      </w:r>
    </w:p>
    <w:p w:rsidR="00067BBF" w:rsidRDefault="00067BBF" w:rsidP="00067BBF">
      <w:r>
        <w:t xml:space="preserve">       14019000.000    38.45685        127190000.000     53.88</w:t>
      </w:r>
    </w:p>
    <w:p w:rsidR="00067BBF" w:rsidRDefault="00067BBF" w:rsidP="00067BBF">
      <w:r>
        <w:t xml:space="preserve">       14026000.000    38.46069        127260000.000     53.89</w:t>
      </w:r>
    </w:p>
    <w:p w:rsidR="00067BBF" w:rsidRDefault="00067BBF" w:rsidP="00067BBF">
      <w:r>
        <w:t xml:space="preserve">       14033000.000    38.46453        127330000.000     53.89</w:t>
      </w:r>
    </w:p>
    <w:p w:rsidR="00067BBF" w:rsidRDefault="00067BBF" w:rsidP="00067BBF">
      <w:r>
        <w:t xml:space="preserve">       14040000.000    38.46836        127400000.000     53.90</w:t>
      </w:r>
    </w:p>
    <w:p w:rsidR="00067BBF" w:rsidRDefault="00067BBF" w:rsidP="00067BBF">
      <w:r>
        <w:t xml:space="preserve">       14047000.000    38.47220        127470000.000     53.91</w:t>
      </w:r>
    </w:p>
    <w:p w:rsidR="00067BBF" w:rsidRDefault="00067BBF" w:rsidP="00067BBF">
      <w:r>
        <w:t xml:space="preserve">       14054000.000    38.47603        127540000.000     53.91</w:t>
      </w:r>
    </w:p>
    <w:p w:rsidR="00067BBF" w:rsidRDefault="00067BBF" w:rsidP="00067BBF">
      <w:r>
        <w:t xml:space="preserve">       14061000.000    38.47986        127610000.000     53.92</w:t>
      </w:r>
    </w:p>
    <w:p w:rsidR="00067BBF" w:rsidRDefault="00067BBF" w:rsidP="00067BBF">
      <w:r>
        <w:t xml:space="preserve">       14068000.000    38.48369        127680000.000     53.92</w:t>
      </w:r>
    </w:p>
    <w:p w:rsidR="00067BBF" w:rsidRDefault="00067BBF" w:rsidP="00067BBF">
      <w:r>
        <w:t xml:space="preserve">       14075000.000    38.48752        127750000.000     53.93</w:t>
      </w:r>
    </w:p>
    <w:p w:rsidR="00067BBF" w:rsidRDefault="00067BBF" w:rsidP="00067BBF">
      <w:r>
        <w:t xml:space="preserve">       14082000.000    38.49135        127820000.000     53.94</w:t>
      </w:r>
    </w:p>
    <w:p w:rsidR="00067BBF" w:rsidRDefault="00067BBF" w:rsidP="00067BBF">
      <w:r>
        <w:t xml:space="preserve">       14089000.000    38.49518        127890000.000     53.94</w:t>
      </w:r>
    </w:p>
    <w:p w:rsidR="00067BBF" w:rsidRDefault="00067BBF" w:rsidP="00067BBF">
      <w:r>
        <w:t xml:space="preserve">       14096000.000    38.49900        127960000.000     53.95</w:t>
      </w:r>
    </w:p>
    <w:p w:rsidR="00067BBF" w:rsidRDefault="00067BBF" w:rsidP="00067BBF">
      <w:r>
        <w:t xml:space="preserve">       14103000.000    38.50282        128030000.000     53.95</w:t>
      </w:r>
    </w:p>
    <w:p w:rsidR="00067BBF" w:rsidRDefault="00067BBF" w:rsidP="00067BBF">
      <w:r>
        <w:lastRenderedPageBreak/>
        <w:t xml:space="preserve">       14110000.000    38.50665        128100000.000     53.96</w:t>
      </w:r>
    </w:p>
    <w:p w:rsidR="00067BBF" w:rsidRDefault="00067BBF" w:rsidP="00067BBF">
      <w:r>
        <w:t xml:space="preserve">       14117000.000    38.51047        128170000.000     53.97</w:t>
      </w:r>
    </w:p>
    <w:p w:rsidR="00067BBF" w:rsidRDefault="00067BBF" w:rsidP="00067BBF">
      <w:r>
        <w:t xml:space="preserve">       14124000.000    38.51428        128240000.000     53.97</w:t>
      </w:r>
    </w:p>
    <w:p w:rsidR="00067BBF" w:rsidRDefault="00067BBF" w:rsidP="00067BBF">
      <w:r>
        <w:t xml:space="preserve">       14131000.000    38.51810        128310000.000     53.98</w:t>
      </w:r>
    </w:p>
    <w:p w:rsidR="00067BBF" w:rsidRDefault="00067BBF" w:rsidP="00067BBF">
      <w:r>
        <w:t xml:space="preserve">       14138000.000    38.52192        128380000.000     53.98</w:t>
      </w:r>
    </w:p>
    <w:p w:rsidR="00067BBF" w:rsidRDefault="00067BBF" w:rsidP="00067BBF">
      <w:r>
        <w:t xml:space="preserve">       14145000.000    38.52573        128450000.000     53.99</w:t>
      </w:r>
    </w:p>
    <w:p w:rsidR="00067BBF" w:rsidRDefault="00067BBF" w:rsidP="00067BBF">
      <w:r>
        <w:t xml:space="preserve">       14152000.000    38.52954        128520000.000     53.99</w:t>
      </w:r>
    </w:p>
    <w:p w:rsidR="00067BBF" w:rsidRDefault="00067BBF" w:rsidP="00067BBF">
      <w:r>
        <w:t xml:space="preserve">       14159000.000    38.53335        128590000.000     54.00</w:t>
      </w:r>
    </w:p>
    <w:p w:rsidR="00067BBF" w:rsidRDefault="00067BBF" w:rsidP="00067BBF">
      <w:r>
        <w:t xml:space="preserve">       14166000.000    38.53716        128660000.000     54.01</w:t>
      </w:r>
    </w:p>
    <w:p w:rsidR="00067BBF" w:rsidRDefault="00067BBF" w:rsidP="00067BBF">
      <w:r>
        <w:t xml:space="preserve">       14173000.000    38.54097        128730000.000     54.01</w:t>
      </w:r>
    </w:p>
    <w:p w:rsidR="00067BBF" w:rsidRDefault="00067BBF" w:rsidP="00067BBF">
      <w:r>
        <w:t xml:space="preserve">       14180000.000    38.54478        128800000.000     54.02</w:t>
      </w:r>
    </w:p>
    <w:p w:rsidR="00067BBF" w:rsidRDefault="00067BBF" w:rsidP="00067BBF">
      <w:r>
        <w:t xml:space="preserve">       14187000.000    38.54858        128870000.000     54.02</w:t>
      </w:r>
    </w:p>
    <w:p w:rsidR="00067BBF" w:rsidRDefault="00067BBF" w:rsidP="00067BBF">
      <w:r>
        <w:t xml:space="preserve">       14194000.000    38.55238        128940000.000     54.03</w:t>
      </w:r>
    </w:p>
    <w:p w:rsidR="00067BBF" w:rsidRDefault="00067BBF" w:rsidP="00067BBF">
      <w:r>
        <w:t xml:space="preserve">       14201000.000    38.55619        129010000.000     54.04</w:t>
      </w:r>
    </w:p>
    <w:p w:rsidR="00067BBF" w:rsidRDefault="00067BBF" w:rsidP="00067BBF">
      <w:r>
        <w:t xml:space="preserve">       14208000.000    38.55999        129080000.000     54.04</w:t>
      </w:r>
    </w:p>
    <w:p w:rsidR="00067BBF" w:rsidRDefault="00067BBF" w:rsidP="00067BBF">
      <w:r>
        <w:t xml:space="preserve">       14215000.000    38.56379        129150000.000     54.05</w:t>
      </w:r>
    </w:p>
    <w:p w:rsidR="00067BBF" w:rsidRDefault="00067BBF" w:rsidP="00067BBF">
      <w:r>
        <w:t xml:space="preserve">       14222000.000    38.56758        129220000.000     54.05</w:t>
      </w:r>
    </w:p>
    <w:p w:rsidR="00067BBF" w:rsidRDefault="00067BBF" w:rsidP="00067BBF">
      <w:r>
        <w:t xml:space="preserve">       14229000.000    38.57138        129290000.000     54.06</w:t>
      </w:r>
    </w:p>
    <w:p w:rsidR="00067BBF" w:rsidRDefault="00067BBF" w:rsidP="00067BBF">
      <w:r>
        <w:t xml:space="preserve">       14236000.000    38.57517        129360000.000     54.07</w:t>
      </w:r>
    </w:p>
    <w:p w:rsidR="00067BBF" w:rsidRDefault="00067BBF" w:rsidP="00067BBF">
      <w:r>
        <w:t xml:space="preserve">       14243000.000    38.57897        129430000.000     54.07</w:t>
      </w:r>
    </w:p>
    <w:p w:rsidR="00067BBF" w:rsidRDefault="00067BBF" w:rsidP="00067BBF">
      <w:r>
        <w:t xml:space="preserve">       14250000.000    38.58276        129500000.000     54.08</w:t>
      </w:r>
    </w:p>
    <w:p w:rsidR="00067BBF" w:rsidRDefault="00067BBF" w:rsidP="00067BBF">
      <w:r>
        <w:t xml:space="preserve">       14257000.000    38.58655        129570000.000     54.08</w:t>
      </w:r>
    </w:p>
    <w:p w:rsidR="00067BBF" w:rsidRDefault="00067BBF" w:rsidP="00067BBF">
      <w:r>
        <w:t xml:space="preserve">       14264000.000    38.59034        129640000.000     54.09</w:t>
      </w:r>
    </w:p>
    <w:p w:rsidR="00067BBF" w:rsidRDefault="00067BBF" w:rsidP="00067BBF">
      <w:r>
        <w:t xml:space="preserve">       14271000.000    38.59412        129710000.000     54.09</w:t>
      </w:r>
    </w:p>
    <w:p w:rsidR="00067BBF" w:rsidRDefault="00067BBF" w:rsidP="00067BBF">
      <w:r>
        <w:t xml:space="preserve">       14278000.000    38.59791        129780000.000     54.10</w:t>
      </w:r>
    </w:p>
    <w:p w:rsidR="00067BBF" w:rsidRDefault="00067BBF" w:rsidP="00067BBF">
      <w:r>
        <w:t xml:space="preserve">       14285000.000    38.60169        129850000.000     54.11</w:t>
      </w:r>
    </w:p>
    <w:p w:rsidR="00067BBF" w:rsidRDefault="00067BBF" w:rsidP="00067BBF">
      <w:r>
        <w:t xml:space="preserve">       14292000.000    38.60547        129920000.000     54.11</w:t>
      </w:r>
    </w:p>
    <w:p w:rsidR="00067BBF" w:rsidRDefault="00067BBF" w:rsidP="00067BBF">
      <w:r>
        <w:t xml:space="preserve">       14299000.000    38.60925        129990000.000     54.12</w:t>
      </w:r>
    </w:p>
    <w:p w:rsidR="00067BBF" w:rsidRDefault="00067BBF" w:rsidP="00067BBF">
      <w:r>
        <w:t xml:space="preserve">       14306000.000    38.61303        130060000.000     54.12</w:t>
      </w:r>
    </w:p>
    <w:p w:rsidR="00067BBF" w:rsidRDefault="00067BBF" w:rsidP="00067BBF">
      <w:r>
        <w:lastRenderedPageBreak/>
        <w:t xml:space="preserve">       14313000.000    38.61681        130130000.000     54.13</w:t>
      </w:r>
    </w:p>
    <w:p w:rsidR="00067BBF" w:rsidRDefault="00067BBF" w:rsidP="00067BBF">
      <w:r>
        <w:t xml:space="preserve">       14320000.000    38.62059        130200000.000     54.14</w:t>
      </w:r>
    </w:p>
    <w:p w:rsidR="00067BBF" w:rsidRDefault="00067BBF" w:rsidP="00067BBF">
      <w:r>
        <w:t xml:space="preserve">       14327000.000    38.62436        130270000.000     54.14</w:t>
      </w:r>
    </w:p>
    <w:p w:rsidR="00067BBF" w:rsidRDefault="00067BBF" w:rsidP="00067BBF">
      <w:r>
        <w:t xml:space="preserve">       14334000.000    38.62814        130340000.000     54.15</w:t>
      </w:r>
    </w:p>
    <w:p w:rsidR="00067BBF" w:rsidRDefault="00067BBF" w:rsidP="00067BBF">
      <w:r>
        <w:t xml:space="preserve">       14341000.000    38.63191        130410000.000     54.15</w:t>
      </w:r>
    </w:p>
    <w:p w:rsidR="00067BBF" w:rsidRDefault="00067BBF" w:rsidP="00067BBF">
      <w:r>
        <w:t xml:space="preserve">       14348000.000    38.63568        130480000.000     54.16</w:t>
      </w:r>
    </w:p>
    <w:p w:rsidR="00067BBF" w:rsidRDefault="00067BBF" w:rsidP="00067BBF">
      <w:r>
        <w:t xml:space="preserve">       14355000.000    38.63945        130550000.000     54.16</w:t>
      </w:r>
    </w:p>
    <w:p w:rsidR="00067BBF" w:rsidRDefault="00067BBF" w:rsidP="00067BBF">
      <w:r>
        <w:t xml:space="preserve">       14362000.000    38.64322        130620000.000     54.17</w:t>
      </w:r>
    </w:p>
    <w:p w:rsidR="00067BBF" w:rsidRDefault="00067BBF" w:rsidP="00067BBF">
      <w:r>
        <w:t xml:space="preserve">       14369000.000    38.64698        130690000.000     54.18</w:t>
      </w:r>
    </w:p>
    <w:p w:rsidR="00067BBF" w:rsidRDefault="00067BBF" w:rsidP="00067BBF">
      <w:r>
        <w:t xml:space="preserve">       14376000.000    38.65075        130760000.000     54.18</w:t>
      </w:r>
    </w:p>
    <w:p w:rsidR="00067BBF" w:rsidRDefault="00067BBF" w:rsidP="00067BBF">
      <w:r>
        <w:t xml:space="preserve">       14383000.000    38.65451        130830000.000     54.19</w:t>
      </w:r>
    </w:p>
    <w:p w:rsidR="00067BBF" w:rsidRDefault="00067BBF" w:rsidP="00067BBF">
      <w:r>
        <w:t xml:space="preserve">       14390000.000    38.65827        130900000.000     54.19</w:t>
      </w:r>
    </w:p>
    <w:p w:rsidR="00067BBF" w:rsidRDefault="00067BBF" w:rsidP="00067BBF">
      <w:r>
        <w:t xml:space="preserve">       14397000.000    38.66203        130970000.000     54.20</w:t>
      </w:r>
    </w:p>
    <w:p w:rsidR="00067BBF" w:rsidRDefault="00067BBF" w:rsidP="00067BBF">
      <w:r>
        <w:t xml:space="preserve">       14404000.000    38.66579        131040000.000     54.20</w:t>
      </w:r>
    </w:p>
    <w:p w:rsidR="00067BBF" w:rsidRDefault="00067BBF" w:rsidP="00067BBF">
      <w:r>
        <w:t xml:space="preserve">       14411000.000    38.66955        131110000.000     54.21</w:t>
      </w:r>
    </w:p>
    <w:p w:rsidR="00067BBF" w:rsidRDefault="00067BBF" w:rsidP="00067BBF">
      <w:r>
        <w:t xml:space="preserve">       14418000.000    38.67330        131180000.000     54.22</w:t>
      </w:r>
    </w:p>
    <w:p w:rsidR="00067BBF" w:rsidRDefault="00067BBF" w:rsidP="00067BBF">
      <w:r>
        <w:t xml:space="preserve">       14425000.000    38.67706        131250000.000     54.22</w:t>
      </w:r>
    </w:p>
    <w:p w:rsidR="00067BBF" w:rsidRDefault="00067BBF" w:rsidP="00067BBF">
      <w:r>
        <w:t xml:space="preserve">       14432000.000    38.68081        131320000.000     54.23</w:t>
      </w:r>
    </w:p>
    <w:p w:rsidR="00067BBF" w:rsidRDefault="00067BBF" w:rsidP="00067BBF">
      <w:r>
        <w:t xml:space="preserve">       14439000.000    38.68456        131390000.000     54.23</w:t>
      </w:r>
    </w:p>
    <w:p w:rsidR="00067BBF" w:rsidRDefault="00067BBF" w:rsidP="00067BBF">
      <w:r>
        <w:t xml:space="preserve">       14446000.000    38.68831        131460000.000     54.24</w:t>
      </w:r>
    </w:p>
    <w:p w:rsidR="00067BBF" w:rsidRDefault="00067BBF" w:rsidP="00067BBF">
      <w:r>
        <w:t xml:space="preserve">       14453000.000    38.69206        131530000.000     54.25</w:t>
      </w:r>
    </w:p>
    <w:p w:rsidR="00067BBF" w:rsidRDefault="00067BBF" w:rsidP="00067BBF">
      <w:r>
        <w:t xml:space="preserve">       14460000.000    38.69581        131600000.000     54.25</w:t>
      </w:r>
    </w:p>
    <w:p w:rsidR="00067BBF" w:rsidRDefault="00067BBF" w:rsidP="00067BBF">
      <w:r>
        <w:t xml:space="preserve">       14467000.000    38.69956        131670000.000     54.26</w:t>
      </w:r>
    </w:p>
    <w:p w:rsidR="00067BBF" w:rsidRDefault="00067BBF" w:rsidP="00067BBF">
      <w:r>
        <w:t xml:space="preserve">       14474000.000    38.70330        131740000.000     54.26</w:t>
      </w:r>
    </w:p>
    <w:p w:rsidR="00067BBF" w:rsidRDefault="00067BBF" w:rsidP="00067BBF">
      <w:r>
        <w:t xml:space="preserve">       14481000.000    38.70704        131810000.000     54.27</w:t>
      </w:r>
    </w:p>
    <w:p w:rsidR="00067BBF" w:rsidRDefault="00067BBF" w:rsidP="00067BBF">
      <w:r>
        <w:t xml:space="preserve">       14488000.000    38.71078        131880000.000     54.27</w:t>
      </w:r>
    </w:p>
    <w:p w:rsidR="00067BBF" w:rsidRDefault="00067BBF" w:rsidP="00067BBF">
      <w:r>
        <w:t xml:space="preserve">       14495000.000    38.71452        131950000.000     54.28</w:t>
      </w:r>
    </w:p>
    <w:p w:rsidR="00067BBF" w:rsidRDefault="00067BBF" w:rsidP="00067BBF">
      <w:r>
        <w:t xml:space="preserve">       14502000.000    38.71826        132020000.000     54.29</w:t>
      </w:r>
    </w:p>
    <w:p w:rsidR="00067BBF" w:rsidRDefault="00067BBF" w:rsidP="00067BBF">
      <w:r>
        <w:t xml:space="preserve">       14509000.000    38.72200        132090000.000     54.29</w:t>
      </w:r>
    </w:p>
    <w:p w:rsidR="00067BBF" w:rsidRDefault="00067BBF" w:rsidP="00067BBF">
      <w:r>
        <w:lastRenderedPageBreak/>
        <w:t xml:space="preserve">       14516000.000    38.72574        132160000.000     54.30</w:t>
      </w:r>
    </w:p>
    <w:p w:rsidR="00067BBF" w:rsidRDefault="00067BBF" w:rsidP="00067BBF">
      <w:r>
        <w:t xml:space="preserve">       14523000.000    38.72947        132230000.000     54.30</w:t>
      </w:r>
    </w:p>
    <w:p w:rsidR="00067BBF" w:rsidRDefault="00067BBF" w:rsidP="00067BBF">
      <w:r>
        <w:t xml:space="preserve">       14530000.000    38.73320        132300000.000     54.31</w:t>
      </w:r>
    </w:p>
    <w:p w:rsidR="00067BBF" w:rsidRDefault="00067BBF" w:rsidP="00067BBF">
      <w:r>
        <w:t xml:space="preserve">       14537000.000    38.73693        132370000.000     54.31</w:t>
      </w:r>
    </w:p>
    <w:p w:rsidR="00067BBF" w:rsidRDefault="00067BBF" w:rsidP="00067BBF">
      <w:r>
        <w:t xml:space="preserve">       14544000.000    38.74066        132440000.000     54.32</w:t>
      </w:r>
    </w:p>
    <w:p w:rsidR="00067BBF" w:rsidRDefault="00067BBF" w:rsidP="00067BBF">
      <w:r>
        <w:t xml:space="preserve">       14551000.000    38.74439        132510000.000     54.33</w:t>
      </w:r>
    </w:p>
    <w:p w:rsidR="00067BBF" w:rsidRDefault="00067BBF" w:rsidP="00067BBF">
      <w:r>
        <w:t xml:space="preserve">       14558000.000    38.74812        132580000.000     54.33</w:t>
      </w:r>
    </w:p>
    <w:p w:rsidR="00067BBF" w:rsidRDefault="00067BBF" w:rsidP="00067BBF">
      <w:r>
        <w:t xml:space="preserve">       14565000.000    38.75184        132650000.000     54.34</w:t>
      </w:r>
    </w:p>
    <w:p w:rsidR="00067BBF" w:rsidRDefault="00067BBF" w:rsidP="00067BBF">
      <w:r>
        <w:t xml:space="preserve">       14572000.000    38.75557        132720000.000     54.34</w:t>
      </w:r>
    </w:p>
    <w:p w:rsidR="00067BBF" w:rsidRDefault="00067BBF" w:rsidP="00067BBF">
      <w:r>
        <w:t xml:space="preserve">       14579000.000    38.75929        132790000.000     54.35</w:t>
      </w:r>
    </w:p>
    <w:p w:rsidR="00067BBF" w:rsidRDefault="00067BBF" w:rsidP="00067BBF">
      <w:r>
        <w:t xml:space="preserve">       14586000.000    38.76301        132860000.000     54.35</w:t>
      </w:r>
    </w:p>
    <w:p w:rsidR="00067BBF" w:rsidRDefault="00067BBF" w:rsidP="00067BBF">
      <w:r>
        <w:t xml:space="preserve">       14593000.000    38.76673        132930000.000     54.36</w:t>
      </w:r>
    </w:p>
    <w:p w:rsidR="00067BBF" w:rsidRDefault="00067BBF" w:rsidP="00067BBF">
      <w:r>
        <w:t xml:space="preserve">       14600000.000    38.77045        133000000.000     54.37</w:t>
      </w:r>
    </w:p>
    <w:p w:rsidR="00067BBF" w:rsidRDefault="00067BBF" w:rsidP="00067BBF">
      <w:r>
        <w:t xml:space="preserve">       14607000.000    38.77417        133070000.000     54.37</w:t>
      </w:r>
    </w:p>
    <w:p w:rsidR="00067BBF" w:rsidRDefault="00067BBF" w:rsidP="00067BBF">
      <w:r>
        <w:t xml:space="preserve">       14614000.000    38.77788        133140000.000     54.38</w:t>
      </w:r>
    </w:p>
    <w:p w:rsidR="00067BBF" w:rsidRDefault="00067BBF" w:rsidP="00067BBF">
      <w:r>
        <w:t xml:space="preserve">       14621000.000    38.78160        133210000.000     54.38</w:t>
      </w:r>
    </w:p>
    <w:p w:rsidR="00067BBF" w:rsidRDefault="00067BBF" w:rsidP="00067BBF">
      <w:r>
        <w:t xml:space="preserve">       14628000.000    38.78531        133280000.000     54.39</w:t>
      </w:r>
    </w:p>
    <w:p w:rsidR="00067BBF" w:rsidRDefault="00067BBF" w:rsidP="00067BBF">
      <w:r>
        <w:t xml:space="preserve">       14635000.000    38.78902        133350000.000     54.39</w:t>
      </w:r>
    </w:p>
    <w:p w:rsidR="00067BBF" w:rsidRDefault="00067BBF" w:rsidP="00067BBF">
      <w:r>
        <w:t xml:space="preserve">       14642000.000    38.79273        133420000.000     54.40</w:t>
      </w:r>
    </w:p>
    <w:p w:rsidR="00067BBF" w:rsidRDefault="00067BBF" w:rsidP="00067BBF">
      <w:r>
        <w:t xml:space="preserve">       14649000.000    38.79644        133490000.000     54.41</w:t>
      </w:r>
    </w:p>
    <w:p w:rsidR="00067BBF" w:rsidRDefault="00067BBF" w:rsidP="00067BBF">
      <w:r>
        <w:t xml:space="preserve">       14656000.000    38.80015        133560000.000     54.41</w:t>
      </w:r>
    </w:p>
    <w:p w:rsidR="00067BBF" w:rsidRDefault="00067BBF" w:rsidP="00067BBF">
      <w:r>
        <w:t xml:space="preserve">       14663000.000    38.80385        133630000.000     54.42</w:t>
      </w:r>
    </w:p>
    <w:p w:rsidR="00067BBF" w:rsidRDefault="00067BBF" w:rsidP="00067BBF">
      <w:r>
        <w:t xml:space="preserve">       14670000.000    38.80756        133700000.000     54.42</w:t>
      </w:r>
    </w:p>
    <w:p w:rsidR="00067BBF" w:rsidRDefault="00067BBF" w:rsidP="00067BBF">
      <w:r>
        <w:t xml:space="preserve">       14677000.000    38.81126        133770000.000     54.43</w:t>
      </w:r>
    </w:p>
    <w:p w:rsidR="00067BBF" w:rsidRDefault="00067BBF" w:rsidP="00067BBF">
      <w:r>
        <w:t xml:space="preserve">       14684000.000    38.81496        133840000.000     54.43</w:t>
      </w:r>
    </w:p>
    <w:p w:rsidR="00067BBF" w:rsidRDefault="00067BBF" w:rsidP="00067BBF">
      <w:r>
        <w:t xml:space="preserve">       14691000.000    38.81866        133910000.000     54.44</w:t>
      </w:r>
    </w:p>
    <w:p w:rsidR="00067BBF" w:rsidRDefault="00067BBF" w:rsidP="00067BBF">
      <w:r>
        <w:t xml:space="preserve">       14698000.000    38.82236        133980000.000     54.45</w:t>
      </w:r>
    </w:p>
    <w:p w:rsidR="00067BBF" w:rsidRDefault="00067BBF" w:rsidP="00067BBF">
      <w:r>
        <w:t xml:space="preserve">       14705000.000    38.82606        134050000.000     54.45</w:t>
      </w:r>
    </w:p>
    <w:p w:rsidR="00067BBF" w:rsidRDefault="00067BBF" w:rsidP="00067BBF">
      <w:r>
        <w:t xml:space="preserve">       14712000.000    38.82975        134120000.000     54.46</w:t>
      </w:r>
    </w:p>
    <w:p w:rsidR="00067BBF" w:rsidRDefault="00067BBF" w:rsidP="00067BBF">
      <w:r>
        <w:lastRenderedPageBreak/>
        <w:t xml:space="preserve">       14719000.000    38.83345        134190000.000     54.46</w:t>
      </w:r>
    </w:p>
    <w:p w:rsidR="00067BBF" w:rsidRDefault="00067BBF" w:rsidP="00067BBF">
      <w:r>
        <w:t xml:space="preserve">       14726000.000    38.83714        134260000.000     54.47</w:t>
      </w:r>
    </w:p>
    <w:p w:rsidR="00067BBF" w:rsidRDefault="00067BBF" w:rsidP="00067BBF">
      <w:r>
        <w:t xml:space="preserve">       14733000.000    38.84083        134330000.000     54.47</w:t>
      </w:r>
    </w:p>
    <w:p w:rsidR="00067BBF" w:rsidRDefault="00067BBF" w:rsidP="00067BBF">
      <w:r>
        <w:t xml:space="preserve">       14740000.000    38.84452        134400000.000     54.48</w:t>
      </w:r>
    </w:p>
    <w:p w:rsidR="00067BBF" w:rsidRDefault="00067BBF" w:rsidP="00067BBF">
      <w:r>
        <w:t xml:space="preserve">       14747000.000    38.84821        134470000.000     54.49</w:t>
      </w:r>
    </w:p>
    <w:p w:rsidR="00067BBF" w:rsidRDefault="00067BBF" w:rsidP="00067BBF">
      <w:r>
        <w:t xml:space="preserve">       14754000.000    38.85190        134540000.000     54.49</w:t>
      </w:r>
    </w:p>
    <w:p w:rsidR="00067BBF" w:rsidRDefault="00067BBF" w:rsidP="00067BBF">
      <w:r>
        <w:t xml:space="preserve">       14761000.000    38.85558        134610000.000     54.50</w:t>
      </w:r>
    </w:p>
    <w:p w:rsidR="00067BBF" w:rsidRDefault="00067BBF" w:rsidP="00067BBF">
      <w:r>
        <w:t xml:space="preserve">       14768000.000    38.85927        134680000.000     54.50</w:t>
      </w:r>
    </w:p>
    <w:p w:rsidR="00067BBF" w:rsidRDefault="00067BBF" w:rsidP="00067BBF">
      <w:r>
        <w:t xml:space="preserve">       14775000.000    38.86295        134750000.000     54.51</w:t>
      </w:r>
    </w:p>
    <w:p w:rsidR="00067BBF" w:rsidRDefault="00067BBF" w:rsidP="00067BBF">
      <w:r>
        <w:t xml:space="preserve">       14782000.000    38.86663        134820000.000     54.51</w:t>
      </w:r>
    </w:p>
    <w:p w:rsidR="00067BBF" w:rsidRDefault="00067BBF" w:rsidP="00067BBF">
      <w:r>
        <w:t xml:space="preserve">       14789000.000    38.87031        134890000.000     54.52</w:t>
      </w:r>
    </w:p>
    <w:p w:rsidR="00067BBF" w:rsidRDefault="00067BBF" w:rsidP="00067BBF">
      <w:r>
        <w:t xml:space="preserve">       14796000.000    38.87399        134960000.000     54.53</w:t>
      </w:r>
    </w:p>
    <w:p w:rsidR="00067BBF" w:rsidRDefault="00067BBF" w:rsidP="00067BBF">
      <w:r>
        <w:t xml:space="preserve">       14803000.000    38.87767        135030000.000     54.53</w:t>
      </w:r>
    </w:p>
    <w:p w:rsidR="00067BBF" w:rsidRDefault="00067BBF" w:rsidP="00067BBF">
      <w:r>
        <w:t xml:space="preserve">       14810000.000    38.88135        135100000.000     54.54</w:t>
      </w:r>
    </w:p>
    <w:p w:rsidR="00067BBF" w:rsidRDefault="00067BBF" w:rsidP="00067BBF">
      <w:r>
        <w:t xml:space="preserve">       14817000.000    38.88502        135170000.000     54.54</w:t>
      </w:r>
    </w:p>
    <w:p w:rsidR="00067BBF" w:rsidRDefault="00067BBF" w:rsidP="00067BBF">
      <w:r>
        <w:t xml:space="preserve">       14824000.000    38.88869        135240000.000     54.55</w:t>
      </w:r>
    </w:p>
    <w:p w:rsidR="00067BBF" w:rsidRDefault="00067BBF" w:rsidP="00067BBF">
      <w:r>
        <w:t xml:space="preserve">       14831000.000    38.89237        135310000.000     54.55</w:t>
      </w:r>
    </w:p>
    <w:p w:rsidR="00067BBF" w:rsidRDefault="00067BBF" w:rsidP="00067BBF">
      <w:r>
        <w:t xml:space="preserve">       14838000.000    38.89604        135380000.000     54.56</w:t>
      </w:r>
    </w:p>
    <w:p w:rsidR="00067BBF" w:rsidRDefault="00067BBF" w:rsidP="00067BBF">
      <w:r>
        <w:t xml:space="preserve">       14845000.000    38.89971        135450000.000     54.56</w:t>
      </w:r>
    </w:p>
    <w:p w:rsidR="00067BBF" w:rsidRDefault="00067BBF" w:rsidP="00067BBF">
      <w:r>
        <w:t xml:space="preserve">       14852000.000    38.90337        135520000.000     54.57</w:t>
      </w:r>
    </w:p>
    <w:p w:rsidR="00067BBF" w:rsidRDefault="00067BBF" w:rsidP="00067BBF">
      <w:r>
        <w:t xml:space="preserve">       14859000.000    38.90704        135590000.000     54.58</w:t>
      </w:r>
    </w:p>
    <w:p w:rsidR="00067BBF" w:rsidRDefault="00067BBF" w:rsidP="00067BBF">
      <w:r>
        <w:t xml:space="preserve">       14866000.000    38.91071        135660000.000     54.58</w:t>
      </w:r>
    </w:p>
    <w:p w:rsidR="00067BBF" w:rsidRDefault="00067BBF" w:rsidP="00067BBF">
      <w:r>
        <w:t xml:space="preserve">       14873000.000    38.91437        135730000.000     54.59</w:t>
      </w:r>
    </w:p>
    <w:p w:rsidR="00067BBF" w:rsidRDefault="00067BBF" w:rsidP="00067BBF">
      <w:r>
        <w:t xml:space="preserve">       14880000.000    38.91803        135800000.000     54.59</w:t>
      </w:r>
    </w:p>
    <w:p w:rsidR="00067BBF" w:rsidRDefault="00067BBF" w:rsidP="00067BBF">
      <w:r>
        <w:t xml:space="preserve">       14887000.000    38.92169        135870000.000     54.60</w:t>
      </w:r>
    </w:p>
    <w:p w:rsidR="00067BBF" w:rsidRDefault="00067BBF" w:rsidP="00067BBF">
      <w:r>
        <w:t xml:space="preserve">       14894000.000    38.92535        135940000.000     54.60</w:t>
      </w:r>
    </w:p>
    <w:p w:rsidR="00067BBF" w:rsidRDefault="00067BBF" w:rsidP="00067BBF">
      <w:r>
        <w:t xml:space="preserve">       14901000.000    38.92901        136010000.000     54.61</w:t>
      </w:r>
    </w:p>
    <w:p w:rsidR="00067BBF" w:rsidRDefault="00067BBF" w:rsidP="00067BBF">
      <w:r>
        <w:t xml:space="preserve">       14908000.000    38.93267        136080000.000     54.62</w:t>
      </w:r>
    </w:p>
    <w:p w:rsidR="00067BBF" w:rsidRDefault="00067BBF" w:rsidP="00067BBF">
      <w:r>
        <w:t xml:space="preserve">       14915000.000    38.93632        136150000.000     54.62</w:t>
      </w:r>
    </w:p>
    <w:p w:rsidR="00067BBF" w:rsidRDefault="00067BBF" w:rsidP="00067BBF">
      <w:r>
        <w:lastRenderedPageBreak/>
        <w:t xml:space="preserve">       14922000.000    38.93998        136220000.000     54.63</w:t>
      </w:r>
    </w:p>
    <w:p w:rsidR="00067BBF" w:rsidRDefault="00067BBF" w:rsidP="00067BBF">
      <w:r>
        <w:t xml:space="preserve">       14929000.000    38.94363        136290000.000     54.63</w:t>
      </w:r>
    </w:p>
    <w:p w:rsidR="00067BBF" w:rsidRDefault="00067BBF" w:rsidP="00067BBF">
      <w:r>
        <w:t xml:space="preserve">       14936000.000    38.94728        136360000.000     54.64</w:t>
      </w:r>
    </w:p>
    <w:p w:rsidR="00067BBF" w:rsidRDefault="00067BBF" w:rsidP="00067BBF">
      <w:r>
        <w:t xml:space="preserve">       14943000.000    38.95093        136430000.000     54.64</w:t>
      </w:r>
    </w:p>
    <w:p w:rsidR="00067BBF" w:rsidRDefault="00067BBF" w:rsidP="00067BBF">
      <w:r>
        <w:t xml:space="preserve">       14950000.000    38.95458        136500000.000     54.65</w:t>
      </w:r>
    </w:p>
    <w:p w:rsidR="00067BBF" w:rsidRDefault="00067BBF" w:rsidP="00067BBF">
      <w:r>
        <w:t xml:space="preserve">       14957000.000    38.95823        136570000.000     54.65</w:t>
      </w:r>
    </w:p>
    <w:p w:rsidR="00067BBF" w:rsidRDefault="00067BBF" w:rsidP="00067BBF">
      <w:r>
        <w:t xml:space="preserve">       14964000.000    38.96187        136640000.000     54.66</w:t>
      </w:r>
    </w:p>
    <w:p w:rsidR="00067BBF" w:rsidRDefault="00067BBF" w:rsidP="00067BBF">
      <w:r>
        <w:t xml:space="preserve">       14971000.000    38.96552        136710000.000     54.67</w:t>
      </w:r>
    </w:p>
    <w:p w:rsidR="00067BBF" w:rsidRDefault="00067BBF" w:rsidP="00067BBF">
      <w:r>
        <w:t xml:space="preserve">       14978000.000    38.96916        136780000.000     54.67</w:t>
      </w:r>
    </w:p>
    <w:p w:rsidR="00067BBF" w:rsidRDefault="00067BBF" w:rsidP="00067BBF">
      <w:r>
        <w:t xml:space="preserve">       14985000.000    38.97280        136850000.000     54.68</w:t>
      </w:r>
    </w:p>
    <w:p w:rsidR="00067BBF" w:rsidRDefault="00067BBF" w:rsidP="00067BBF">
      <w:r>
        <w:t xml:space="preserve">       14992000.000    38.97644        136920000.000     54.68</w:t>
      </w:r>
    </w:p>
    <w:p w:rsidR="00067BBF" w:rsidRDefault="00067BBF" w:rsidP="00067BBF">
      <w:r>
        <w:t xml:space="preserve">       14999000.000    38.98008        136990000.000     54.69</w:t>
      </w:r>
    </w:p>
    <w:p w:rsidR="00067BBF" w:rsidRDefault="00067BBF" w:rsidP="00067BBF">
      <w:r>
        <w:t xml:space="preserve">       15006000.000    38.98372        137060000.000     54.69</w:t>
      </w:r>
    </w:p>
    <w:p w:rsidR="00067BBF" w:rsidRDefault="00067BBF" w:rsidP="00067BBF">
      <w:r>
        <w:t xml:space="preserve">       15013000.000    38.98736        137130000.000     54.70</w:t>
      </w:r>
    </w:p>
    <w:p w:rsidR="00067BBF" w:rsidRDefault="00067BBF" w:rsidP="00067BBF">
      <w:r>
        <w:t xml:space="preserve">       15020000.000    38.99099        137200000.000     54.71</w:t>
      </w:r>
    </w:p>
    <w:p w:rsidR="00067BBF" w:rsidRDefault="00067BBF" w:rsidP="00067BBF">
      <w:r>
        <w:t xml:space="preserve">       15027000.000    38.99462        137270000.000     54.71</w:t>
      </w:r>
    </w:p>
    <w:p w:rsidR="00067BBF" w:rsidRDefault="00067BBF" w:rsidP="00067BBF">
      <w:r>
        <w:t xml:space="preserve">       15034000.000    38.99826        137340000.000     54.72</w:t>
      </w:r>
    </w:p>
    <w:p w:rsidR="00067BBF" w:rsidRDefault="00067BBF" w:rsidP="00067BBF">
      <w:r>
        <w:t xml:space="preserve">       15041000.000    39.00189        137410000.000     54.72</w:t>
      </w:r>
    </w:p>
    <w:p w:rsidR="00067BBF" w:rsidRDefault="00067BBF" w:rsidP="00067BBF">
      <w:r>
        <w:t xml:space="preserve">       15048000.000    39.00552        137480000.000     54.73</w:t>
      </w:r>
    </w:p>
    <w:p w:rsidR="00067BBF" w:rsidRDefault="00067BBF" w:rsidP="00067BBF">
      <w:r>
        <w:t xml:space="preserve">       15055000.000    39.00915        137550000.000     54.73</w:t>
      </w:r>
    </w:p>
    <w:p w:rsidR="00067BBF" w:rsidRDefault="00067BBF" w:rsidP="00067BBF">
      <w:r>
        <w:t xml:space="preserve">       15062000.000    39.01277        137620000.000     54.74</w:t>
      </w:r>
    </w:p>
    <w:p w:rsidR="00067BBF" w:rsidRDefault="00067BBF" w:rsidP="00067BBF">
      <w:r>
        <w:t xml:space="preserve">       15069000.000    39.01640        137690000.000     54.74</w:t>
      </w:r>
    </w:p>
    <w:p w:rsidR="00067BBF" w:rsidRDefault="00067BBF" w:rsidP="00067BBF">
      <w:r>
        <w:t xml:space="preserve">       15076000.000    39.02002        137760000.000     54.75</w:t>
      </w:r>
    </w:p>
    <w:p w:rsidR="00067BBF" w:rsidRDefault="00067BBF" w:rsidP="00067BBF">
      <w:r>
        <w:t xml:space="preserve">       15083000.000    39.02364        137830000.000     54.76</w:t>
      </w:r>
    </w:p>
    <w:p w:rsidR="00067BBF" w:rsidRDefault="00067BBF" w:rsidP="00067BBF">
      <w:r>
        <w:t xml:space="preserve">       15090000.000    39.02727        137900000.000     54.76</w:t>
      </w:r>
    </w:p>
    <w:p w:rsidR="00067BBF" w:rsidRDefault="00067BBF" w:rsidP="00067BBF">
      <w:r>
        <w:t xml:space="preserve">       15097000.000    39.03089        137970000.000     54.77</w:t>
      </w:r>
    </w:p>
    <w:p w:rsidR="00067BBF" w:rsidRDefault="00067BBF" w:rsidP="00067BBF">
      <w:r>
        <w:t xml:space="preserve">       15104000.000    39.03451        138040000.000     54.77</w:t>
      </w:r>
    </w:p>
    <w:p w:rsidR="00067BBF" w:rsidRDefault="00067BBF" w:rsidP="00067BBF">
      <w:r>
        <w:t xml:space="preserve">       15111000.000    39.03812        138110000.000     54.78</w:t>
      </w:r>
    </w:p>
    <w:p w:rsidR="00067BBF" w:rsidRDefault="00067BBF" w:rsidP="00067BBF">
      <w:r>
        <w:t xml:space="preserve">       15118000.000    39.04174        138180000.000     54.78</w:t>
      </w:r>
    </w:p>
    <w:p w:rsidR="00067BBF" w:rsidRDefault="00067BBF" w:rsidP="00067BBF">
      <w:r>
        <w:lastRenderedPageBreak/>
        <w:t xml:space="preserve">       15125000.000    39.04535        138250000.000     54.79</w:t>
      </w:r>
    </w:p>
    <w:p w:rsidR="00067BBF" w:rsidRDefault="00067BBF" w:rsidP="00067BBF">
      <w:r>
        <w:t xml:space="preserve">       15132000.000    39.04897        138320000.000     54.79</w:t>
      </w:r>
    </w:p>
    <w:p w:rsidR="00067BBF" w:rsidRDefault="00067BBF" w:rsidP="00067BBF">
      <w:r>
        <w:t xml:space="preserve">       15139000.000    39.05258        138390000.000     54.80</w:t>
      </w:r>
    </w:p>
    <w:p w:rsidR="00067BBF" w:rsidRDefault="00067BBF" w:rsidP="00067BBF">
      <w:r>
        <w:t xml:space="preserve">       15146000.000    39.05619        138460000.000     54.81</w:t>
      </w:r>
    </w:p>
    <w:p w:rsidR="00067BBF" w:rsidRDefault="00067BBF" w:rsidP="00067BBF">
      <w:r>
        <w:t xml:space="preserve">       15153000.000    39.05980        138530000.000     54.81</w:t>
      </w:r>
    </w:p>
    <w:p w:rsidR="00067BBF" w:rsidRDefault="00067BBF" w:rsidP="00067BBF">
      <w:r>
        <w:t xml:space="preserve">       15160000.000    39.06341        138600000.000     54.82</w:t>
      </w:r>
    </w:p>
    <w:p w:rsidR="00067BBF" w:rsidRDefault="00067BBF" w:rsidP="00067BBF">
      <w:r>
        <w:t xml:space="preserve">       15167000.000    39.06701        138670000.000     54.82</w:t>
      </w:r>
    </w:p>
    <w:p w:rsidR="00067BBF" w:rsidRDefault="00067BBF" w:rsidP="00067BBF">
      <w:r>
        <w:t xml:space="preserve">       15174000.000    39.07062        138740000.000     54.83</w:t>
      </w:r>
    </w:p>
    <w:p w:rsidR="00067BBF" w:rsidRDefault="00067BBF" w:rsidP="00067BBF">
      <w:r>
        <w:t xml:space="preserve">       15181000.000    39.07422        138810000.000     54.83</w:t>
      </w:r>
    </w:p>
    <w:p w:rsidR="00067BBF" w:rsidRDefault="00067BBF" w:rsidP="00067BBF">
      <w:r>
        <w:t xml:space="preserve">       15188000.000    39.07783        138880000.000     54.84</w:t>
      </w:r>
    </w:p>
    <w:p w:rsidR="00067BBF" w:rsidRDefault="00067BBF" w:rsidP="00067BBF">
      <w:r>
        <w:t xml:space="preserve">       15195000.000    39.08143        138950000.000     54.84</w:t>
      </w:r>
    </w:p>
    <w:p w:rsidR="00067BBF" w:rsidRDefault="00067BBF" w:rsidP="00067BBF">
      <w:r>
        <w:t xml:space="preserve">       15202000.000    39.08503        139020000.000     54.85</w:t>
      </w:r>
    </w:p>
    <w:p w:rsidR="00067BBF" w:rsidRDefault="00067BBF" w:rsidP="00067BBF">
      <w:r>
        <w:t xml:space="preserve">       15209000.000    39.08863        139090000.000     54.86</w:t>
      </w:r>
    </w:p>
    <w:p w:rsidR="00067BBF" w:rsidRDefault="00067BBF" w:rsidP="00067BBF">
      <w:r>
        <w:t xml:space="preserve">       15216000.000    39.09222        139160000.000     54.86</w:t>
      </w:r>
    </w:p>
    <w:p w:rsidR="00067BBF" w:rsidRDefault="00067BBF" w:rsidP="00067BBF">
      <w:r>
        <w:t xml:space="preserve">       15223000.000    39.09582        139230000.000     54.87</w:t>
      </w:r>
    </w:p>
    <w:p w:rsidR="00067BBF" w:rsidRDefault="00067BBF" w:rsidP="00067BBF">
      <w:r>
        <w:t xml:space="preserve">       15230000.000    39.09942        139300000.000     54.87</w:t>
      </w:r>
    </w:p>
    <w:p w:rsidR="00067BBF" w:rsidRDefault="00067BBF" w:rsidP="00067BBF">
      <w:r>
        <w:t xml:space="preserve">       15237000.000    39.10301        139370000.000     54.88</w:t>
      </w:r>
    </w:p>
    <w:p w:rsidR="00067BBF" w:rsidRDefault="00067BBF" w:rsidP="00067BBF">
      <w:r>
        <w:t xml:space="preserve">       15244000.000    39.10660        139440000.000     54.88</w:t>
      </w:r>
    </w:p>
    <w:p w:rsidR="00067BBF" w:rsidRDefault="00067BBF" w:rsidP="00067BBF">
      <w:r>
        <w:t xml:space="preserve">       15251000.000    39.11019        139510000.000     54.89</w:t>
      </w:r>
    </w:p>
    <w:p w:rsidR="00067BBF" w:rsidRDefault="00067BBF" w:rsidP="00067BBF">
      <w:r>
        <w:t xml:space="preserve">       15258000.000    39.11378        139580000.000     54.89</w:t>
      </w:r>
    </w:p>
    <w:p w:rsidR="00067BBF" w:rsidRDefault="00067BBF" w:rsidP="00067BBF">
      <w:r>
        <w:t xml:space="preserve">       15265000.000    39.11737        139650000.000     54.90</w:t>
      </w:r>
    </w:p>
    <w:p w:rsidR="00067BBF" w:rsidRDefault="00067BBF" w:rsidP="00067BBF">
      <w:r>
        <w:t xml:space="preserve">       15272000.000    39.12096        139720000.000     54.90</w:t>
      </w:r>
    </w:p>
    <w:p w:rsidR="00067BBF" w:rsidRDefault="00067BBF" w:rsidP="00067BBF">
      <w:r>
        <w:t xml:space="preserve">       15279000.000    39.12454        139790000.000     54.91</w:t>
      </w:r>
    </w:p>
    <w:p w:rsidR="00067BBF" w:rsidRDefault="00067BBF" w:rsidP="00067BBF">
      <w:r>
        <w:t xml:space="preserve">       15286000.000    39.12813        139860000.000     54.92</w:t>
      </w:r>
    </w:p>
    <w:p w:rsidR="00067BBF" w:rsidRDefault="00067BBF" w:rsidP="00067BBF">
      <w:r>
        <w:t xml:space="preserve">       15293000.000    39.13171        139930000.000     54.92</w:t>
      </w:r>
    </w:p>
    <w:p w:rsidR="00067BBF" w:rsidRDefault="00067BBF" w:rsidP="00067BBF">
      <w:r>
        <w:t xml:space="preserve">       15300000.000    39.13529        140000000.000     54.93</w:t>
      </w:r>
    </w:p>
    <w:p w:rsidR="00067BBF" w:rsidRDefault="00067BBF" w:rsidP="00067BBF">
      <w:r>
        <w:t xml:space="preserve">       15307000.000    39.13887        140070000.000     54.93</w:t>
      </w:r>
    </w:p>
    <w:p w:rsidR="00067BBF" w:rsidRDefault="00067BBF" w:rsidP="00067BBF">
      <w:r>
        <w:t xml:space="preserve">       15314000.000    39.14245        140140000.000     54.94</w:t>
      </w:r>
    </w:p>
    <w:p w:rsidR="00067BBF" w:rsidRDefault="00067BBF" w:rsidP="00067BBF">
      <w:r>
        <w:t xml:space="preserve">       15321000.000    39.14603        140210000.000     54.94</w:t>
      </w:r>
    </w:p>
    <w:p w:rsidR="00067BBF" w:rsidRDefault="00067BBF" w:rsidP="00067BBF">
      <w:r>
        <w:lastRenderedPageBreak/>
        <w:t xml:space="preserve">       15328000.000    39.14960        140280000.000     54.95</w:t>
      </w:r>
    </w:p>
    <w:p w:rsidR="00067BBF" w:rsidRDefault="00067BBF" w:rsidP="00067BBF">
      <w:r>
        <w:t xml:space="preserve">       15335000.000    39.15318        140350000.000     54.95</w:t>
      </w:r>
    </w:p>
    <w:p w:rsidR="00067BBF" w:rsidRDefault="00067BBF" w:rsidP="00067BBF">
      <w:r>
        <w:t xml:space="preserve">       15342000.000    39.15675        140420000.000     54.96</w:t>
      </w:r>
    </w:p>
    <w:p w:rsidR="00067BBF" w:rsidRDefault="00067BBF" w:rsidP="00067BBF">
      <w:r>
        <w:t xml:space="preserve">       15349000.000    39.16033        140490000.000     54.97</w:t>
      </w:r>
    </w:p>
    <w:p w:rsidR="00067BBF" w:rsidRDefault="00067BBF" w:rsidP="00067BBF">
      <w:r>
        <w:t xml:space="preserve">       15356000.000    39.16390        140560000.000     54.97</w:t>
      </w:r>
    </w:p>
    <w:p w:rsidR="00067BBF" w:rsidRDefault="00067BBF" w:rsidP="00067BBF">
      <w:r>
        <w:t xml:space="preserve">       15363000.000    39.16747        140630000.000     54.98</w:t>
      </w:r>
    </w:p>
    <w:p w:rsidR="00067BBF" w:rsidRDefault="00067BBF" w:rsidP="00067BBF">
      <w:r>
        <w:t xml:space="preserve">       15370000.000    39.17104        140700000.000     54.98</w:t>
      </w:r>
    </w:p>
    <w:p w:rsidR="00067BBF" w:rsidRDefault="00067BBF" w:rsidP="00067BBF">
      <w:r>
        <w:t xml:space="preserve">       15377000.000    39.17460        140770000.000     54.99</w:t>
      </w:r>
    </w:p>
    <w:p w:rsidR="00067BBF" w:rsidRDefault="00067BBF" w:rsidP="00067BBF">
      <w:r>
        <w:t xml:space="preserve">       15384000.000    39.17817        140840000.000     54.99</w:t>
      </w:r>
    </w:p>
    <w:p w:rsidR="00067BBF" w:rsidRDefault="00067BBF" w:rsidP="00067BBF">
      <w:r>
        <w:t xml:space="preserve">       15391000.000    39.18173        140910000.000     55.00</w:t>
      </w:r>
    </w:p>
    <w:p w:rsidR="00067BBF" w:rsidRDefault="00067BBF" w:rsidP="00067BBF">
      <w:r>
        <w:t xml:space="preserve">       15398000.000    39.18530        140980000.000     55.00</w:t>
      </w:r>
    </w:p>
    <w:p w:rsidR="00067BBF" w:rsidRDefault="00067BBF" w:rsidP="00067BBF">
      <w:r>
        <w:t xml:space="preserve">       15405000.000    39.18886        141050000.000     55.01</w:t>
      </w:r>
    </w:p>
    <w:p w:rsidR="00067BBF" w:rsidRDefault="00067BBF" w:rsidP="00067BBF">
      <w:r>
        <w:t xml:space="preserve">       15412000.000    39.19242        141120000.000     55.01</w:t>
      </w:r>
    </w:p>
    <w:p w:rsidR="00067BBF" w:rsidRDefault="00067BBF" w:rsidP="00067BBF">
      <w:r>
        <w:t xml:space="preserve">       15419000.000    39.19598        141190000.000     55.02</w:t>
      </w:r>
    </w:p>
    <w:p w:rsidR="00067BBF" w:rsidRDefault="00067BBF" w:rsidP="00067BBF">
      <w:r>
        <w:t xml:space="preserve">       15426000.000    39.19954        141260000.000     55.03</w:t>
      </w:r>
    </w:p>
    <w:p w:rsidR="00067BBF" w:rsidRDefault="00067BBF" w:rsidP="00067BBF">
      <w:r>
        <w:t xml:space="preserve">       15433000.000    39.20309        141330000.000     55.03</w:t>
      </w:r>
    </w:p>
    <w:p w:rsidR="00067BBF" w:rsidRDefault="00067BBF" w:rsidP="00067BBF">
      <w:r>
        <w:t xml:space="preserve">       15440000.000    39.20665        141400000.000     55.04</w:t>
      </w:r>
    </w:p>
    <w:p w:rsidR="00067BBF" w:rsidRDefault="00067BBF" w:rsidP="00067BBF">
      <w:r>
        <w:t xml:space="preserve">       15447000.000    39.21020        141470000.000     55.04</w:t>
      </w:r>
    </w:p>
    <w:p w:rsidR="00067BBF" w:rsidRDefault="00067BBF" w:rsidP="00067BBF">
      <w:r>
        <w:t xml:space="preserve">       15454000.000    39.21376        141540000.000     55.05</w:t>
      </w:r>
    </w:p>
    <w:p w:rsidR="00067BBF" w:rsidRDefault="00067BBF" w:rsidP="00067BBF">
      <w:r>
        <w:t xml:space="preserve">       15461000.000    39.21731        141610000.000     55.05</w:t>
      </w:r>
    </w:p>
    <w:p w:rsidR="00067BBF" w:rsidRDefault="00067BBF" w:rsidP="00067BBF">
      <w:r>
        <w:t xml:space="preserve">       15468000.000    39.22086        141680000.000     55.06</w:t>
      </w:r>
    </w:p>
    <w:p w:rsidR="00067BBF" w:rsidRDefault="00067BBF" w:rsidP="00067BBF">
      <w:r>
        <w:t xml:space="preserve">       15475000.000    39.22441        141750000.000     55.06</w:t>
      </w:r>
    </w:p>
    <w:p w:rsidR="00067BBF" w:rsidRDefault="00067BBF" w:rsidP="00067BBF">
      <w:r>
        <w:t xml:space="preserve">       15482000.000    39.22796        141820000.000     55.07</w:t>
      </w:r>
    </w:p>
    <w:p w:rsidR="00067BBF" w:rsidRDefault="00067BBF" w:rsidP="00067BBF">
      <w:r>
        <w:t xml:space="preserve">       15489000.000    39.23150        141890000.000     55.07</w:t>
      </w:r>
    </w:p>
    <w:p w:rsidR="00067BBF" w:rsidRDefault="00067BBF" w:rsidP="00067BBF">
      <w:r>
        <w:t xml:space="preserve">       15496000.000    39.23505        141960000.000     55.08</w:t>
      </w:r>
    </w:p>
    <w:p w:rsidR="00067BBF" w:rsidRDefault="00067BBF" w:rsidP="00067BBF">
      <w:r>
        <w:t xml:space="preserve">       15503000.000    39.23859        142030000.000     55.09</w:t>
      </w:r>
    </w:p>
    <w:p w:rsidR="00067BBF" w:rsidRDefault="00067BBF" w:rsidP="00067BBF">
      <w:r>
        <w:t xml:space="preserve">       15510000.000    39.24214        142100000.000     55.09</w:t>
      </w:r>
    </w:p>
    <w:p w:rsidR="00067BBF" w:rsidRDefault="00067BBF" w:rsidP="00067BBF">
      <w:r>
        <w:t xml:space="preserve">       15517000.000    39.24568        142170000.000     55.10</w:t>
      </w:r>
    </w:p>
    <w:p w:rsidR="00067BBF" w:rsidRDefault="00067BBF" w:rsidP="00067BBF">
      <w:r>
        <w:t xml:space="preserve">       15524000.000    39.24922        142240000.000     55.10</w:t>
      </w:r>
    </w:p>
    <w:p w:rsidR="00067BBF" w:rsidRDefault="00067BBF" w:rsidP="00067BBF">
      <w:r>
        <w:lastRenderedPageBreak/>
        <w:t xml:space="preserve">       15531000.000    39.25276        142310000.000     55.11</w:t>
      </w:r>
    </w:p>
    <w:p w:rsidR="00067BBF" w:rsidRDefault="00067BBF" w:rsidP="00067BBF">
      <w:r>
        <w:t xml:space="preserve">       15538000.000    39.25629        142380000.000     55.11</w:t>
      </w:r>
    </w:p>
    <w:p w:rsidR="00067BBF" w:rsidRDefault="00067BBF" w:rsidP="00067BBF">
      <w:r>
        <w:t xml:space="preserve">       15545000.000    39.25983        142450000.000     55.12</w:t>
      </w:r>
    </w:p>
    <w:p w:rsidR="00067BBF" w:rsidRDefault="00067BBF" w:rsidP="00067BBF">
      <w:r>
        <w:t xml:space="preserve">       15552000.000    39.26337        142520000.000     55.12</w:t>
      </w:r>
    </w:p>
    <w:p w:rsidR="00067BBF" w:rsidRDefault="00067BBF" w:rsidP="00067BBF">
      <w:r>
        <w:t xml:space="preserve">       15559000.000    39.26690        142590000.000     55.13</w:t>
      </w:r>
    </w:p>
    <w:p w:rsidR="00067BBF" w:rsidRDefault="00067BBF" w:rsidP="00067BBF">
      <w:r>
        <w:t xml:space="preserve">       15566000.000    39.27043        142660000.000     55.13</w:t>
      </w:r>
    </w:p>
    <w:p w:rsidR="00067BBF" w:rsidRDefault="00067BBF" w:rsidP="00067BBF">
      <w:r>
        <w:t xml:space="preserve">       15573000.000    39.27396        142730000.000     55.14</w:t>
      </w:r>
    </w:p>
    <w:p w:rsidR="00067BBF" w:rsidRDefault="00067BBF" w:rsidP="00067BBF">
      <w:r>
        <w:t xml:space="preserve">       15580000.000    39.27749        142800000.000     55.14</w:t>
      </w:r>
    </w:p>
    <w:p w:rsidR="00067BBF" w:rsidRDefault="00067BBF" w:rsidP="00067BBF">
      <w:r>
        <w:t xml:space="preserve">       15587000.000    39.28102        142870000.000     55.15</w:t>
      </w:r>
    </w:p>
    <w:p w:rsidR="00067BBF" w:rsidRDefault="00067BBF" w:rsidP="00067BBF">
      <w:r>
        <w:t xml:space="preserve">       15594000.000    39.28455        142940000.000     55.16</w:t>
      </w:r>
    </w:p>
    <w:p w:rsidR="00067BBF" w:rsidRDefault="00067BBF" w:rsidP="00067BBF">
      <w:r>
        <w:t xml:space="preserve">       15601000.000    39.28808        143010000.000     55.16</w:t>
      </w:r>
    </w:p>
    <w:p w:rsidR="00067BBF" w:rsidRDefault="00067BBF" w:rsidP="00067BBF">
      <w:r>
        <w:t xml:space="preserve">       15608000.000    39.29160        143080000.000     55.17</w:t>
      </w:r>
    </w:p>
    <w:p w:rsidR="00067BBF" w:rsidRDefault="00067BBF" w:rsidP="00067BBF">
      <w:r>
        <w:t xml:space="preserve">       15615000.000    39.29513        143150000.000     55.17</w:t>
      </w:r>
    </w:p>
    <w:p w:rsidR="00067BBF" w:rsidRDefault="00067BBF" w:rsidP="00067BBF">
      <w:r>
        <w:t xml:space="preserve">       15622000.000    39.29865        143220000.000     55.18</w:t>
      </w:r>
    </w:p>
    <w:p w:rsidR="00067BBF" w:rsidRDefault="00067BBF" w:rsidP="00067BBF">
      <w:r>
        <w:t xml:space="preserve">       15629000.000    39.30217        143290000.000     55.18</w:t>
      </w:r>
    </w:p>
    <w:p w:rsidR="00067BBF" w:rsidRDefault="00067BBF" w:rsidP="00067BBF">
      <w:r>
        <w:t xml:space="preserve">       15636000.000    39.30569        143360000.000     55.19</w:t>
      </w:r>
    </w:p>
    <w:p w:rsidR="00067BBF" w:rsidRDefault="00067BBF" w:rsidP="00067BBF">
      <w:r>
        <w:t xml:space="preserve">       15643000.000    39.30921        143430000.000     55.19</w:t>
      </w:r>
    </w:p>
    <w:p w:rsidR="00067BBF" w:rsidRDefault="00067BBF" w:rsidP="00067BBF">
      <w:r>
        <w:t xml:space="preserve">       15650000.000    39.31273        143500000.000     55.20</w:t>
      </w:r>
    </w:p>
    <w:p w:rsidR="00067BBF" w:rsidRDefault="00067BBF" w:rsidP="00067BBF">
      <w:r>
        <w:t xml:space="preserve">       15657000.000    39.31624        143570000.000     55.20</w:t>
      </w:r>
    </w:p>
    <w:p w:rsidR="00067BBF" w:rsidRDefault="00067BBF" w:rsidP="00067BBF">
      <w:r>
        <w:t xml:space="preserve">       15664000.000    39.31976        143640000.000     55.21</w:t>
      </w:r>
    </w:p>
    <w:p w:rsidR="00067BBF" w:rsidRDefault="00067BBF" w:rsidP="00067BBF">
      <w:r>
        <w:t xml:space="preserve">       15671000.000    39.32327        143710000.000     55.21</w:t>
      </w:r>
    </w:p>
    <w:p w:rsidR="00067BBF" w:rsidRDefault="00067BBF" w:rsidP="00067BBF">
      <w:r>
        <w:t xml:space="preserve">       15678000.000    39.32678        143780000.000     55.22</w:t>
      </w:r>
    </w:p>
    <w:p w:rsidR="00067BBF" w:rsidRDefault="00067BBF" w:rsidP="00067BBF">
      <w:r>
        <w:t xml:space="preserve">       15685000.000    39.33029        143850000.000     55.23</w:t>
      </w:r>
    </w:p>
    <w:p w:rsidR="00067BBF" w:rsidRDefault="00067BBF" w:rsidP="00067BBF">
      <w:r>
        <w:t xml:space="preserve">       15692000.000    39.33380        143920000.000     55.23</w:t>
      </w:r>
    </w:p>
    <w:p w:rsidR="00067BBF" w:rsidRDefault="00067BBF" w:rsidP="00067BBF">
      <w:r>
        <w:t xml:space="preserve">       15699000.000    39.33731        143990000.000     55.24</w:t>
      </w:r>
    </w:p>
    <w:p w:rsidR="00067BBF" w:rsidRDefault="00067BBF" w:rsidP="00067BBF">
      <w:r>
        <w:t xml:space="preserve">       15706000.000    39.34082        144060000.000     55.24</w:t>
      </w:r>
    </w:p>
    <w:p w:rsidR="00067BBF" w:rsidRDefault="00067BBF" w:rsidP="00067BBF">
      <w:r>
        <w:t xml:space="preserve">       15713000.000    39.34433        144130000.000     55.25</w:t>
      </w:r>
    </w:p>
    <w:p w:rsidR="00067BBF" w:rsidRDefault="00067BBF" w:rsidP="00067BBF">
      <w:r>
        <w:t xml:space="preserve">       15720000.000    39.34783        144200000.000     55.25</w:t>
      </w:r>
    </w:p>
    <w:p w:rsidR="00067BBF" w:rsidRDefault="00067BBF" w:rsidP="00067BBF">
      <w:r>
        <w:t xml:space="preserve">       15727000.000    39.35133        144270000.000     55.26</w:t>
      </w:r>
    </w:p>
    <w:p w:rsidR="00067BBF" w:rsidRDefault="00067BBF" w:rsidP="00067BBF">
      <w:r>
        <w:lastRenderedPageBreak/>
        <w:t xml:space="preserve">       15734000.000    39.35484        144340000.000     55.26</w:t>
      </w:r>
    </w:p>
    <w:p w:rsidR="00067BBF" w:rsidRDefault="00067BBF" w:rsidP="00067BBF">
      <w:r>
        <w:t xml:space="preserve">       15741000.000    39.35834        144410000.000     55.27</w:t>
      </w:r>
    </w:p>
    <w:p w:rsidR="00067BBF" w:rsidRDefault="00067BBF" w:rsidP="00067BBF">
      <w:r>
        <w:t xml:space="preserve">       15748000.000    39.36184        144480000.000     55.27</w:t>
      </w:r>
    </w:p>
    <w:p w:rsidR="00067BBF" w:rsidRDefault="00067BBF" w:rsidP="00067BBF">
      <w:r>
        <w:t xml:space="preserve">       15755000.000    39.36534        144550000.000     55.28</w:t>
      </w:r>
    </w:p>
    <w:p w:rsidR="00067BBF" w:rsidRDefault="00067BBF" w:rsidP="00067BBF">
      <w:r>
        <w:t xml:space="preserve">       15762000.000    39.36883        144620000.000     55.28</w:t>
      </w:r>
    </w:p>
    <w:p w:rsidR="00067BBF" w:rsidRDefault="00067BBF" w:rsidP="00067BBF">
      <w:r>
        <w:t xml:space="preserve">       15769000.000    39.37233        144690000.000     55.29</w:t>
      </w:r>
    </w:p>
    <w:p w:rsidR="00067BBF" w:rsidRDefault="00067BBF" w:rsidP="00067BBF">
      <w:r>
        <w:t xml:space="preserve">       15776000.000    39.37582        144760000.000     55.30</w:t>
      </w:r>
    </w:p>
    <w:p w:rsidR="00067BBF" w:rsidRDefault="00067BBF" w:rsidP="00067BBF">
      <w:r>
        <w:t xml:space="preserve">       15783000.000    39.37932        144830000.000     55.30</w:t>
      </w:r>
    </w:p>
    <w:p w:rsidR="00067BBF" w:rsidRDefault="00067BBF" w:rsidP="00067BBF">
      <w:r>
        <w:t xml:space="preserve">       15790000.000    39.38281        144900000.000     55.31</w:t>
      </w:r>
    </w:p>
    <w:p w:rsidR="00067BBF" w:rsidRDefault="00067BBF" w:rsidP="00067BBF">
      <w:r>
        <w:t xml:space="preserve">       15797000.000    39.38630        144970000.000     55.31</w:t>
      </w:r>
    </w:p>
    <w:p w:rsidR="00067BBF" w:rsidRDefault="00067BBF" w:rsidP="00067BBF">
      <w:r>
        <w:t xml:space="preserve">       15804000.000    39.38979        145040000.000     55.32</w:t>
      </w:r>
    </w:p>
    <w:p w:rsidR="00067BBF" w:rsidRDefault="00067BBF" w:rsidP="00067BBF">
      <w:r>
        <w:t xml:space="preserve">       15811000.000    39.39328        145110000.000     55.32</w:t>
      </w:r>
    </w:p>
    <w:p w:rsidR="00067BBF" w:rsidRDefault="00067BBF" w:rsidP="00067BBF">
      <w:r>
        <w:t xml:space="preserve">       15818000.000    39.39677        145180000.000     55.33</w:t>
      </w:r>
    </w:p>
    <w:p w:rsidR="00067BBF" w:rsidRDefault="00067BBF" w:rsidP="00067BBF">
      <w:r>
        <w:t xml:space="preserve">       15825000.000    39.40025        145250000.000     55.33</w:t>
      </w:r>
    </w:p>
    <w:p w:rsidR="00067BBF" w:rsidRDefault="00067BBF" w:rsidP="00067BBF">
      <w:r>
        <w:t xml:space="preserve">       15832000.000    39.40374        145320000.000     55.34</w:t>
      </w:r>
    </w:p>
    <w:p w:rsidR="00067BBF" w:rsidRDefault="00067BBF" w:rsidP="00067BBF">
      <w:r>
        <w:t xml:space="preserve">       15839000.000    39.40722        145390000.000     55.34</w:t>
      </w:r>
    </w:p>
    <w:p w:rsidR="00067BBF" w:rsidRDefault="00067BBF" w:rsidP="00067BBF">
      <w:r>
        <w:t xml:space="preserve">       15846000.000    39.41071        145460000.000     55.35</w:t>
      </w:r>
    </w:p>
    <w:p w:rsidR="00067BBF" w:rsidRDefault="00067BBF" w:rsidP="00067BBF">
      <w:r>
        <w:t xml:space="preserve">       15853000.000    39.41419        145530000.000     55.35</w:t>
      </w:r>
    </w:p>
    <w:p w:rsidR="00067BBF" w:rsidRDefault="00067BBF" w:rsidP="00067BBF">
      <w:r>
        <w:t xml:space="preserve">       15860000.000    39.41767        145600000.000     55.36</w:t>
      </w:r>
    </w:p>
    <w:p w:rsidR="00067BBF" w:rsidRDefault="00067BBF" w:rsidP="00067BBF">
      <w:r>
        <w:t xml:space="preserve">       15867000.000    39.42115        145670000.000     55.36</w:t>
      </w:r>
    </w:p>
    <w:p w:rsidR="00067BBF" w:rsidRDefault="00067BBF" w:rsidP="00067BBF">
      <w:r>
        <w:t xml:space="preserve">       15874000.000    39.42462        145740000.000     55.37</w:t>
      </w:r>
    </w:p>
    <w:p w:rsidR="00067BBF" w:rsidRDefault="00067BBF" w:rsidP="00067BBF">
      <w:r>
        <w:t xml:space="preserve">       15881000.000    39.42810        145810000.000     55.38</w:t>
      </w:r>
    </w:p>
    <w:p w:rsidR="00067BBF" w:rsidRDefault="00067BBF" w:rsidP="00067BBF">
      <w:r>
        <w:t xml:space="preserve">       15888000.000    39.43158        145880000.000     55.38</w:t>
      </w:r>
    </w:p>
    <w:p w:rsidR="00067BBF" w:rsidRDefault="00067BBF" w:rsidP="00067BBF">
      <w:r>
        <w:t xml:space="preserve">       15895000.000    39.43505        145950000.000     55.39</w:t>
      </w:r>
    </w:p>
    <w:p w:rsidR="00067BBF" w:rsidRDefault="00067BBF" w:rsidP="00067BBF">
      <w:r>
        <w:t xml:space="preserve">       15902000.000    39.43852        146020000.000     55.39</w:t>
      </w:r>
    </w:p>
    <w:p w:rsidR="00067BBF" w:rsidRDefault="00067BBF" w:rsidP="00067BBF">
      <w:r>
        <w:t xml:space="preserve">       15909000.000    39.44199        146090000.000     55.40</w:t>
      </w:r>
    </w:p>
    <w:p w:rsidR="00067BBF" w:rsidRDefault="00067BBF" w:rsidP="00067BBF">
      <w:r>
        <w:t xml:space="preserve">       15916000.000    39.44546        146160000.000     55.40</w:t>
      </w:r>
    </w:p>
    <w:p w:rsidR="00067BBF" w:rsidRDefault="00067BBF" w:rsidP="00067BBF">
      <w:r>
        <w:t xml:space="preserve">       15923000.000    39.44893        146230000.000     55.41</w:t>
      </w:r>
    </w:p>
    <w:p w:rsidR="00067BBF" w:rsidRDefault="00067BBF" w:rsidP="00067BBF">
      <w:r>
        <w:t xml:space="preserve">       15930000.000    39.45240        146300000.000     55.41</w:t>
      </w:r>
    </w:p>
    <w:p w:rsidR="00067BBF" w:rsidRDefault="00067BBF" w:rsidP="00067BBF">
      <w:r>
        <w:lastRenderedPageBreak/>
        <w:t xml:space="preserve">       15937000.000    39.45587        146370000.000     55.42</w:t>
      </w:r>
    </w:p>
    <w:p w:rsidR="00067BBF" w:rsidRDefault="00067BBF" w:rsidP="00067BBF">
      <w:r>
        <w:t xml:space="preserve">       15944000.000    39.45933        146440000.000     55.42</w:t>
      </w:r>
    </w:p>
    <w:p w:rsidR="00067BBF" w:rsidRDefault="00067BBF" w:rsidP="00067BBF">
      <w:r>
        <w:t xml:space="preserve">       15951000.000    39.46280        146510000.000     55.43</w:t>
      </w:r>
    </w:p>
    <w:p w:rsidR="00067BBF" w:rsidRDefault="00067BBF" w:rsidP="00067BBF">
      <w:r>
        <w:t xml:space="preserve">       15958000.000    39.46626        146580000.000     55.43</w:t>
      </w:r>
    </w:p>
    <w:p w:rsidR="00067BBF" w:rsidRDefault="00067BBF" w:rsidP="00067BBF">
      <w:r>
        <w:t xml:space="preserve">       15965000.000    39.46972        146650000.000     55.44</w:t>
      </w:r>
    </w:p>
    <w:p w:rsidR="00067BBF" w:rsidRDefault="00067BBF" w:rsidP="00067BBF">
      <w:r>
        <w:t xml:space="preserve">       15972000.000    39.47318        146720000.000     55.44</w:t>
      </w:r>
    </w:p>
    <w:p w:rsidR="00067BBF" w:rsidRDefault="00067BBF" w:rsidP="00067BBF">
      <w:r>
        <w:t xml:space="preserve">       15979000.000    39.47664        146790000.000     55.45</w:t>
      </w:r>
    </w:p>
    <w:p w:rsidR="00067BBF" w:rsidRDefault="00067BBF" w:rsidP="00067BBF">
      <w:r>
        <w:t xml:space="preserve">       15986000.000    39.48010        146860000.000     55.45</w:t>
      </w:r>
    </w:p>
    <w:p w:rsidR="00067BBF" w:rsidRDefault="00067BBF" w:rsidP="00067BBF">
      <w:r>
        <w:t xml:space="preserve">       15993000.000    39.48356        146930000.000     55.46</w:t>
      </w:r>
    </w:p>
    <w:p w:rsidR="00067BBF" w:rsidRDefault="00067BBF" w:rsidP="00067BBF">
      <w:r>
        <w:t xml:space="preserve">       16000000.000    39.48701        147000000.000     55.47</w:t>
      </w:r>
    </w:p>
    <w:p w:rsidR="00067BBF" w:rsidRDefault="00067BBF" w:rsidP="00067BBF">
      <w:r>
        <w:t xml:space="preserve">       16007000.000    39.49047        147070000.000     55.47</w:t>
      </w:r>
    </w:p>
    <w:p w:rsidR="00067BBF" w:rsidRDefault="00067BBF" w:rsidP="00067BBF">
      <w:r>
        <w:t xml:space="preserve">       16014000.000    39.49392        147140000.000     55.48</w:t>
      </w:r>
    </w:p>
    <w:p w:rsidR="00067BBF" w:rsidRDefault="00067BBF" w:rsidP="00067BBF">
      <w:r>
        <w:t xml:space="preserve">       16021000.000    39.49737        147210000.000     55.48</w:t>
      </w:r>
    </w:p>
    <w:p w:rsidR="00067BBF" w:rsidRDefault="00067BBF" w:rsidP="00067BBF">
      <w:r>
        <w:t xml:space="preserve">       16028000.000    39.50082        147280000.000     55.49</w:t>
      </w:r>
    </w:p>
    <w:p w:rsidR="00067BBF" w:rsidRDefault="00067BBF" w:rsidP="00067BBF">
      <w:r>
        <w:t xml:space="preserve">       16035000.000    39.50427        147350000.000     55.49</w:t>
      </w:r>
    </w:p>
    <w:p w:rsidR="00067BBF" w:rsidRDefault="00067BBF" w:rsidP="00067BBF">
      <w:r>
        <w:t xml:space="preserve">       16042000.000    39.50772        147420000.000     55.50</w:t>
      </w:r>
    </w:p>
    <w:p w:rsidR="00067BBF" w:rsidRDefault="00067BBF" w:rsidP="00067BBF">
      <w:r>
        <w:t xml:space="preserve">       16049000.000    39.51117        147490000.000     55.50</w:t>
      </w:r>
    </w:p>
    <w:p w:rsidR="00067BBF" w:rsidRDefault="00067BBF" w:rsidP="00067BBF">
      <w:r>
        <w:t xml:space="preserve">       16056000.000    39.51462        147560000.000     55.51</w:t>
      </w:r>
    </w:p>
    <w:p w:rsidR="00067BBF" w:rsidRDefault="00067BBF" w:rsidP="00067BBF">
      <w:r>
        <w:t xml:space="preserve">       16063000.000    39.51806        147630000.000     55.51</w:t>
      </w:r>
    </w:p>
    <w:p w:rsidR="00067BBF" w:rsidRDefault="00067BBF" w:rsidP="00067BBF">
      <w:r>
        <w:t xml:space="preserve">       16070000.000    39.52150        147700000.000     55.52</w:t>
      </w:r>
    </w:p>
    <w:p w:rsidR="00067BBF" w:rsidRDefault="00067BBF" w:rsidP="00067BBF">
      <w:r>
        <w:t xml:space="preserve">       16077000.000    39.52495        147770000.000     55.52</w:t>
      </w:r>
    </w:p>
    <w:p w:rsidR="00067BBF" w:rsidRDefault="00067BBF" w:rsidP="00067BBF">
      <w:r>
        <w:t xml:space="preserve">       16084000.000    39.52839        147840000.000     55.53</w:t>
      </w:r>
    </w:p>
    <w:p w:rsidR="00067BBF" w:rsidRDefault="00067BBF" w:rsidP="00067BBF">
      <w:r>
        <w:t xml:space="preserve">       16091000.000    39.53183        147910000.000     55.53</w:t>
      </w:r>
    </w:p>
    <w:p w:rsidR="00067BBF" w:rsidRDefault="00067BBF" w:rsidP="00067BBF">
      <w:r>
        <w:t xml:space="preserve">       16098000.000    39.53527        147980000.000     55.54</w:t>
      </w:r>
    </w:p>
    <w:p w:rsidR="00067BBF" w:rsidRDefault="00067BBF" w:rsidP="00067BBF">
      <w:r>
        <w:t xml:space="preserve">       16105000.000    39.53870        148050000.000     55.54</w:t>
      </w:r>
    </w:p>
    <w:p w:rsidR="00067BBF" w:rsidRDefault="00067BBF" w:rsidP="00067BBF">
      <w:r>
        <w:t xml:space="preserve">       16112000.000    39.54214        148120000.000     55.55</w:t>
      </w:r>
    </w:p>
    <w:p w:rsidR="00067BBF" w:rsidRDefault="00067BBF" w:rsidP="00067BBF">
      <w:r>
        <w:t xml:space="preserve">       16119000.000    39.54558        148190000.000     55.55</w:t>
      </w:r>
    </w:p>
    <w:p w:rsidR="00067BBF" w:rsidRDefault="00067BBF" w:rsidP="00067BBF">
      <w:r>
        <w:t xml:space="preserve">       16126000.000    39.54901        148260000.000     55.56</w:t>
      </w:r>
    </w:p>
    <w:p w:rsidR="00067BBF" w:rsidRDefault="00067BBF" w:rsidP="00067BBF">
      <w:r>
        <w:t xml:space="preserve">       16133000.000    39.55244        148330000.000     55.57</w:t>
      </w:r>
    </w:p>
    <w:p w:rsidR="00067BBF" w:rsidRDefault="00067BBF" w:rsidP="00067BBF">
      <w:r>
        <w:lastRenderedPageBreak/>
        <w:t xml:space="preserve">       16140000.000    39.55587        148400000.000     55.57</w:t>
      </w:r>
    </w:p>
    <w:p w:rsidR="00067BBF" w:rsidRDefault="00067BBF" w:rsidP="00067BBF">
      <w:r>
        <w:t xml:space="preserve">       16147000.000    39.55930        148470000.000     55.58</w:t>
      </w:r>
    </w:p>
    <w:p w:rsidR="00067BBF" w:rsidRDefault="00067BBF" w:rsidP="00067BBF">
      <w:r>
        <w:t xml:space="preserve">       16154000.000    39.56273        148540000.000     55.58</w:t>
      </w:r>
    </w:p>
    <w:p w:rsidR="00067BBF" w:rsidRDefault="00067BBF" w:rsidP="00067BBF">
      <w:r>
        <w:t xml:space="preserve">       16161000.000    39.56616        148610000.000     55.59</w:t>
      </w:r>
    </w:p>
    <w:p w:rsidR="00067BBF" w:rsidRDefault="00067BBF" w:rsidP="00067BBF">
      <w:r>
        <w:t xml:space="preserve">       16168000.000    39.56959        148680000.000     55.59</w:t>
      </w:r>
    </w:p>
    <w:p w:rsidR="00067BBF" w:rsidRDefault="00067BBF" w:rsidP="00067BBF">
      <w:r>
        <w:t xml:space="preserve">       16175000.000    39.57302        148750000.000     55.60</w:t>
      </w:r>
    </w:p>
    <w:p w:rsidR="00067BBF" w:rsidRDefault="00067BBF" w:rsidP="00067BBF">
      <w:r>
        <w:t xml:space="preserve">       16182000.000    39.57644        148820000.000     55.60</w:t>
      </w:r>
    </w:p>
    <w:p w:rsidR="00067BBF" w:rsidRDefault="00067BBF" w:rsidP="00067BBF">
      <w:r>
        <w:t xml:space="preserve">       16189000.000    39.57986        148890000.000     55.61</w:t>
      </w:r>
    </w:p>
    <w:p w:rsidR="00067BBF" w:rsidRDefault="00067BBF" w:rsidP="00067BBF">
      <w:r>
        <w:t xml:space="preserve">       16196000.000    39.58329        148960000.000     55.61</w:t>
      </w:r>
    </w:p>
    <w:p w:rsidR="00067BBF" w:rsidRDefault="00067BBF" w:rsidP="00067BBF">
      <w:r>
        <w:t xml:space="preserve">       16203000.000    39.58671        149030000.000     55.62</w:t>
      </w:r>
    </w:p>
    <w:p w:rsidR="00067BBF" w:rsidRDefault="00067BBF" w:rsidP="00067BBF">
      <w:r>
        <w:t xml:space="preserve">       16210000.000    39.59013        149100000.000     55.62</w:t>
      </w:r>
    </w:p>
    <w:p w:rsidR="00067BBF" w:rsidRDefault="00067BBF" w:rsidP="00067BBF">
      <w:r>
        <w:t xml:space="preserve">       16217000.000    39.59354        149170000.000     55.63</w:t>
      </w:r>
    </w:p>
    <w:p w:rsidR="00067BBF" w:rsidRDefault="00067BBF" w:rsidP="00067BBF">
      <w:r>
        <w:t xml:space="preserve">       16224000.000    39.59696        149240000.000     55.63</w:t>
      </w:r>
    </w:p>
    <w:p w:rsidR="00067BBF" w:rsidRDefault="00067BBF" w:rsidP="00067BBF">
      <w:r>
        <w:t xml:space="preserve">       16231000.000    39.60038        149310000.000     55.64</w:t>
      </w:r>
    </w:p>
    <w:p w:rsidR="00067BBF" w:rsidRDefault="00067BBF" w:rsidP="00067BBF">
      <w:r>
        <w:t xml:space="preserve">       16238000.000    39.60379        149380000.000     55.64</w:t>
      </w:r>
    </w:p>
    <w:p w:rsidR="00067BBF" w:rsidRDefault="00067BBF" w:rsidP="00067BBF">
      <w:r>
        <w:t xml:space="preserve">       16245000.000    39.60721        149450000.000     55.65</w:t>
      </w:r>
    </w:p>
    <w:p w:rsidR="00067BBF" w:rsidRDefault="00067BBF" w:rsidP="00067BBF">
      <w:r>
        <w:t xml:space="preserve">       16252000.000    39.61062        149520000.000     55.65</w:t>
      </w:r>
    </w:p>
    <w:p w:rsidR="00067BBF" w:rsidRDefault="00067BBF" w:rsidP="00067BBF">
      <w:r>
        <w:t xml:space="preserve">       16259000.000    39.61403        149590000.000     55.66</w:t>
      </w:r>
    </w:p>
    <w:p w:rsidR="00067BBF" w:rsidRDefault="00067BBF" w:rsidP="00067BBF">
      <w:r>
        <w:t xml:space="preserve">       16266000.000    39.61744        149660000.000     55.66</w:t>
      </w:r>
    </w:p>
    <w:p w:rsidR="00067BBF" w:rsidRDefault="00067BBF" w:rsidP="00067BBF">
      <w:r>
        <w:t xml:space="preserve">       16273000.000    39.62085        149730000.000     55.67</w:t>
      </w:r>
    </w:p>
    <w:p w:rsidR="00067BBF" w:rsidRDefault="00067BBF" w:rsidP="00067BBF">
      <w:r>
        <w:t xml:space="preserve">       16280000.000    39.62426        149800000.000     55.68</w:t>
      </w:r>
    </w:p>
    <w:p w:rsidR="00067BBF" w:rsidRDefault="00067BBF" w:rsidP="00067BBF">
      <w:r>
        <w:t xml:space="preserve">       16287000.000    39.62767        149870000.000     55.68</w:t>
      </w:r>
    </w:p>
    <w:p w:rsidR="00067BBF" w:rsidRDefault="00067BBF" w:rsidP="00067BBF">
      <w:r>
        <w:t xml:space="preserve">       16294000.000    39.63107        149940000.000     55.69</w:t>
      </w:r>
    </w:p>
    <w:p w:rsidR="00067BBF" w:rsidRDefault="00067BBF" w:rsidP="00067BBF">
      <w:r>
        <w:t xml:space="preserve">       16301000.000    39.63448        150010000.000     55.69</w:t>
      </w:r>
    </w:p>
    <w:p w:rsidR="00067BBF" w:rsidRDefault="00067BBF" w:rsidP="00067BBF">
      <w:r>
        <w:t xml:space="preserve">       16308000.000    39.63788        150080000.000     55.70</w:t>
      </w:r>
    </w:p>
    <w:p w:rsidR="00067BBF" w:rsidRDefault="00067BBF" w:rsidP="00067BBF">
      <w:r>
        <w:t xml:space="preserve">       16315000.000    39.64128        150150000.000     55.70</w:t>
      </w:r>
    </w:p>
    <w:p w:rsidR="00067BBF" w:rsidRDefault="00067BBF" w:rsidP="00067BBF">
      <w:r>
        <w:t xml:space="preserve">       16322000.000    39.64468        150220000.000     55.71</w:t>
      </w:r>
    </w:p>
    <w:p w:rsidR="00067BBF" w:rsidRDefault="00067BBF" w:rsidP="00067BBF">
      <w:r>
        <w:t xml:space="preserve">       16329000.000    39.64808        150290000.000     55.71</w:t>
      </w:r>
    </w:p>
    <w:p w:rsidR="00067BBF" w:rsidRDefault="00067BBF" w:rsidP="00067BBF">
      <w:r>
        <w:t xml:space="preserve">       16336000.000    39.65148        150360000.000     55.72</w:t>
      </w:r>
    </w:p>
    <w:p w:rsidR="00067BBF" w:rsidRDefault="00067BBF" w:rsidP="00067BBF">
      <w:r>
        <w:lastRenderedPageBreak/>
        <w:t xml:space="preserve">       16343000.000    39.65488        150430000.000     55.72</w:t>
      </w:r>
    </w:p>
    <w:p w:rsidR="00067BBF" w:rsidRDefault="00067BBF" w:rsidP="00067BBF">
      <w:r>
        <w:t xml:space="preserve">       16350000.000    39.65828        150500000.000     55.73</w:t>
      </w:r>
    </w:p>
    <w:p w:rsidR="00067BBF" w:rsidRDefault="00067BBF" w:rsidP="00067BBF">
      <w:r>
        <w:t xml:space="preserve">       16357000.000    39.66167        150570000.000     55.73</w:t>
      </w:r>
    </w:p>
    <w:p w:rsidR="00067BBF" w:rsidRDefault="00067BBF" w:rsidP="00067BBF">
      <w:r>
        <w:t xml:space="preserve">       16364000.000    39.66507        150640000.000     55.74</w:t>
      </w:r>
    </w:p>
    <w:p w:rsidR="00067BBF" w:rsidRDefault="00067BBF" w:rsidP="00067BBF">
      <w:r>
        <w:t xml:space="preserve">       16371000.000    39.66846        150710000.000     55.74</w:t>
      </w:r>
    </w:p>
    <w:p w:rsidR="00067BBF" w:rsidRDefault="00067BBF" w:rsidP="00067BBF">
      <w:r>
        <w:t xml:space="preserve">       16378000.000    39.67185        150780000.000     55.75</w:t>
      </w:r>
    </w:p>
    <w:p w:rsidR="00067BBF" w:rsidRDefault="00067BBF" w:rsidP="00067BBF">
      <w:r>
        <w:t xml:space="preserve">       16385000.000    39.67524        150850000.000     55.75</w:t>
      </w:r>
    </w:p>
    <w:p w:rsidR="00067BBF" w:rsidRDefault="00067BBF" w:rsidP="00067BBF">
      <w:r>
        <w:t xml:space="preserve">       16392000.000    39.67863        150920000.000     55.76</w:t>
      </w:r>
    </w:p>
    <w:p w:rsidR="00067BBF" w:rsidRDefault="00067BBF" w:rsidP="00067BBF">
      <w:r>
        <w:t xml:space="preserve">       16399000.000    39.68202        150990000.000     55.76</w:t>
      </w:r>
    </w:p>
    <w:p w:rsidR="00067BBF" w:rsidRDefault="00067BBF" w:rsidP="00067BBF">
      <w:r>
        <w:t xml:space="preserve">       16406000.000    39.68541        151060000.000     55.77</w:t>
      </w:r>
    </w:p>
    <w:p w:rsidR="00067BBF" w:rsidRDefault="00067BBF" w:rsidP="00067BBF">
      <w:r>
        <w:t xml:space="preserve">       16413000.000    39.68879        151130000.000     55.77</w:t>
      </w:r>
    </w:p>
    <w:p w:rsidR="00067BBF" w:rsidRDefault="00067BBF" w:rsidP="00067BBF">
      <w:r>
        <w:t xml:space="preserve">       16420000.000    39.69218        151200000.000     55.78</w:t>
      </w:r>
    </w:p>
    <w:p w:rsidR="00067BBF" w:rsidRDefault="00067BBF" w:rsidP="00067BBF">
      <w:r>
        <w:t xml:space="preserve">       16427000.000    39.69556        151270000.000     55.78</w:t>
      </w:r>
    </w:p>
    <w:p w:rsidR="00067BBF" w:rsidRDefault="00067BBF" w:rsidP="00067BBF">
      <w:r>
        <w:t xml:space="preserve">       16434000.000    39.69894        151340000.000     55.79</w:t>
      </w:r>
    </w:p>
    <w:p w:rsidR="00067BBF" w:rsidRDefault="00067BBF" w:rsidP="00067BBF">
      <w:r>
        <w:t xml:space="preserve">       16441000.000    39.70232        151410000.000     55.79</w:t>
      </w:r>
    </w:p>
    <w:p w:rsidR="00067BBF" w:rsidRDefault="00067BBF" w:rsidP="00067BBF">
      <w:r>
        <w:t xml:space="preserve">       16448000.000    39.70570        151480000.000     55.80</w:t>
      </w:r>
    </w:p>
    <w:p w:rsidR="00067BBF" w:rsidRDefault="00067BBF" w:rsidP="00067BBF">
      <w:r>
        <w:t xml:space="preserve">       16455000.000    39.70908        151550000.000     55.80</w:t>
      </w:r>
    </w:p>
    <w:p w:rsidR="00067BBF" w:rsidRDefault="00067BBF" w:rsidP="00067BBF">
      <w:r>
        <w:t xml:space="preserve">       16462000.000    39.71246        151620000.000     55.81</w:t>
      </w:r>
    </w:p>
    <w:p w:rsidR="00067BBF" w:rsidRDefault="00067BBF" w:rsidP="00067BBF">
      <w:r>
        <w:t xml:space="preserve">       16469000.000    39.71584        151690000.000     55.81</w:t>
      </w:r>
    </w:p>
    <w:p w:rsidR="00067BBF" w:rsidRDefault="00067BBF" w:rsidP="00067BBF">
      <w:r>
        <w:t xml:space="preserve">       16476000.000    39.71921        151760000.000     55.82</w:t>
      </w:r>
    </w:p>
    <w:p w:rsidR="00067BBF" w:rsidRDefault="00067BBF" w:rsidP="00067BBF">
      <w:r>
        <w:t xml:space="preserve">       16483000.000    39.72259        151830000.000     55.83</w:t>
      </w:r>
    </w:p>
    <w:p w:rsidR="00067BBF" w:rsidRDefault="00067BBF" w:rsidP="00067BBF">
      <w:r>
        <w:t xml:space="preserve">       16490000.000    39.72596        151900000.000     55.83</w:t>
      </w:r>
    </w:p>
    <w:p w:rsidR="00067BBF" w:rsidRDefault="00067BBF" w:rsidP="00067BBF">
      <w:r>
        <w:t xml:space="preserve">       16497000.000    39.72933        151970000.000     55.84</w:t>
      </w:r>
    </w:p>
    <w:p w:rsidR="00067BBF" w:rsidRDefault="00067BBF" w:rsidP="00067BBF">
      <w:r>
        <w:t xml:space="preserve">       16504000.000    39.73270        152040000.000     55.84</w:t>
      </w:r>
    </w:p>
    <w:p w:rsidR="00067BBF" w:rsidRDefault="00067BBF" w:rsidP="00067BBF">
      <w:r>
        <w:t xml:space="preserve">       16511000.000    39.73607        152110000.000     55.85</w:t>
      </w:r>
    </w:p>
    <w:p w:rsidR="00067BBF" w:rsidRDefault="00067BBF" w:rsidP="00067BBF">
      <w:r>
        <w:t xml:space="preserve">       16518000.000    39.73944        152180000.000     55.85</w:t>
      </w:r>
    </w:p>
    <w:p w:rsidR="00067BBF" w:rsidRDefault="00067BBF" w:rsidP="00067BBF">
      <w:r>
        <w:t xml:space="preserve">       16525000.000    39.74281        152250000.000     55.86</w:t>
      </w:r>
    </w:p>
    <w:p w:rsidR="00067BBF" w:rsidRDefault="00067BBF" w:rsidP="00067BBF">
      <w:r>
        <w:t xml:space="preserve">       16532000.000    39.74618        152320000.000     55.86</w:t>
      </w:r>
    </w:p>
    <w:p w:rsidR="00067BBF" w:rsidRDefault="00067BBF" w:rsidP="00067BBF">
      <w:r>
        <w:t xml:space="preserve">       16539000.000    39.74954        152390000.000     55.87</w:t>
      </w:r>
    </w:p>
    <w:p w:rsidR="00067BBF" w:rsidRDefault="00067BBF" w:rsidP="00067BBF">
      <w:r>
        <w:lastRenderedPageBreak/>
        <w:t xml:space="preserve">       16546000.000    39.75291        152460000.000     55.87</w:t>
      </w:r>
    </w:p>
    <w:p w:rsidR="00067BBF" w:rsidRDefault="00067BBF" w:rsidP="00067BBF">
      <w:r>
        <w:t xml:space="preserve">       16553000.000    39.75627        152530000.000     55.88</w:t>
      </w:r>
    </w:p>
    <w:p w:rsidR="00067BBF" w:rsidRDefault="00067BBF" w:rsidP="00067BBF">
      <w:r>
        <w:t xml:space="preserve">       16560000.000    39.75963        152600000.000     55.88</w:t>
      </w:r>
    </w:p>
    <w:p w:rsidR="00067BBF" w:rsidRDefault="00067BBF" w:rsidP="00067BBF">
      <w:r>
        <w:t xml:space="preserve">       16567000.000    39.76299        152670000.000     55.89</w:t>
      </w:r>
    </w:p>
    <w:p w:rsidR="00067BBF" w:rsidRDefault="00067BBF" w:rsidP="00067BBF">
      <w:r>
        <w:t xml:space="preserve">       16574000.000    39.76635        152740000.000     55.89</w:t>
      </w:r>
    </w:p>
    <w:p w:rsidR="00067BBF" w:rsidRDefault="00067BBF" w:rsidP="00067BBF">
      <w:r>
        <w:t xml:space="preserve">       16581000.000    39.76971        152810000.000     55.90</w:t>
      </w:r>
    </w:p>
    <w:p w:rsidR="00067BBF" w:rsidRDefault="00067BBF" w:rsidP="00067BBF">
      <w:r>
        <w:t xml:space="preserve">       16588000.000    39.77307        152880000.000     55.90</w:t>
      </w:r>
    </w:p>
    <w:p w:rsidR="00067BBF" w:rsidRDefault="00067BBF" w:rsidP="00067BBF">
      <w:r>
        <w:t xml:space="preserve">       16595000.000    39.77642        152950000.000     55.91</w:t>
      </w:r>
    </w:p>
    <w:p w:rsidR="00067BBF" w:rsidRDefault="00067BBF" w:rsidP="00067BBF">
      <w:r>
        <w:t xml:space="preserve">       16602000.000    39.77978        153020000.000     55.91</w:t>
      </w:r>
    </w:p>
    <w:p w:rsidR="00067BBF" w:rsidRDefault="00067BBF" w:rsidP="00067BBF">
      <w:r>
        <w:t xml:space="preserve">       16609000.000    39.78313        153090000.000     55.92</w:t>
      </w:r>
    </w:p>
    <w:p w:rsidR="00067BBF" w:rsidRDefault="00067BBF" w:rsidP="00067BBF">
      <w:r>
        <w:t xml:space="preserve">       16616000.000    39.78649        153160000.000     55.92</w:t>
      </w:r>
    </w:p>
    <w:p w:rsidR="00067BBF" w:rsidRDefault="00067BBF" w:rsidP="00067BBF">
      <w:r>
        <w:t xml:space="preserve">       16623000.000    39.78984        153230000.000     55.93</w:t>
      </w:r>
    </w:p>
    <w:p w:rsidR="00067BBF" w:rsidRDefault="00067BBF" w:rsidP="00067BBF">
      <w:r>
        <w:t xml:space="preserve">       16630000.000    39.79319        153300000.000     55.93</w:t>
      </w:r>
    </w:p>
    <w:p w:rsidR="00067BBF" w:rsidRDefault="00067BBF" w:rsidP="00067BBF">
      <w:r>
        <w:t xml:space="preserve">       16637000.000    39.79654        153370000.000     55.94</w:t>
      </w:r>
    </w:p>
    <w:p w:rsidR="00067BBF" w:rsidRDefault="00067BBF" w:rsidP="00067BBF">
      <w:r>
        <w:t xml:space="preserve">       16644000.000    39.79989        153440000.000     55.94</w:t>
      </w:r>
    </w:p>
    <w:p w:rsidR="00067BBF" w:rsidRDefault="00067BBF" w:rsidP="00067BBF">
      <w:r>
        <w:t xml:space="preserve">       16651000.000    39.80323        153510000.000     55.95</w:t>
      </w:r>
    </w:p>
    <w:p w:rsidR="00067BBF" w:rsidRDefault="00067BBF" w:rsidP="00067BBF">
      <w:r>
        <w:t xml:space="preserve">       16658000.000    39.80658        153580000.000     55.95</w:t>
      </w:r>
    </w:p>
    <w:p w:rsidR="00067BBF" w:rsidRDefault="00067BBF" w:rsidP="00067BBF">
      <w:r>
        <w:t xml:space="preserve">       16665000.000    39.80992        153650000.000     55.96</w:t>
      </w:r>
    </w:p>
    <w:p w:rsidR="00067BBF" w:rsidRDefault="00067BBF" w:rsidP="00067BBF">
      <w:r>
        <w:t xml:space="preserve">       16672000.000    39.81327        153720000.000     55.96</w:t>
      </w:r>
    </w:p>
    <w:p w:rsidR="00067BBF" w:rsidRDefault="00067BBF" w:rsidP="00067BBF">
      <w:r>
        <w:t xml:space="preserve">       16679000.000    39.81661        153790000.000     55.97</w:t>
      </w:r>
    </w:p>
    <w:p w:rsidR="00067BBF" w:rsidRDefault="00067BBF" w:rsidP="00067BBF">
      <w:r>
        <w:t xml:space="preserve">       16686000.000    39.81995        153860000.000     55.97</w:t>
      </w:r>
    </w:p>
    <w:p w:rsidR="00067BBF" w:rsidRDefault="00067BBF" w:rsidP="00067BBF">
      <w:r>
        <w:t xml:space="preserve">       16693000.000    39.82329        153930000.000     55.98</w:t>
      </w:r>
    </w:p>
    <w:p w:rsidR="00067BBF" w:rsidRDefault="00067BBF" w:rsidP="00067BBF">
      <w:r>
        <w:t xml:space="preserve">       16700000.000    39.82663        154000000.000     55.98</w:t>
      </w:r>
    </w:p>
    <w:p w:rsidR="00067BBF" w:rsidRDefault="00067BBF" w:rsidP="00067BBF">
      <w:r>
        <w:t xml:space="preserve">       16707000.000    39.82997        154070000.000     55.99</w:t>
      </w:r>
    </w:p>
    <w:p w:rsidR="00067BBF" w:rsidRDefault="00067BBF" w:rsidP="00067BBF">
      <w:r>
        <w:t xml:space="preserve">       16714000.000    39.83331        154140000.000     55.99</w:t>
      </w:r>
    </w:p>
    <w:p w:rsidR="00067BBF" w:rsidRDefault="00067BBF" w:rsidP="00067BBF">
      <w:r>
        <w:t xml:space="preserve">       16721000.000    39.83664        154210000.000     56.00</w:t>
      </w:r>
    </w:p>
    <w:p w:rsidR="00067BBF" w:rsidRDefault="00067BBF" w:rsidP="00067BBF">
      <w:r>
        <w:t xml:space="preserve">       16728000.000    39.83998        154280000.000     56.00</w:t>
      </w:r>
    </w:p>
    <w:p w:rsidR="00067BBF" w:rsidRDefault="00067BBF" w:rsidP="00067BBF">
      <w:r>
        <w:t xml:space="preserve">       16735000.000    39.84331        154350000.000     56.01</w:t>
      </w:r>
    </w:p>
    <w:p w:rsidR="00067BBF" w:rsidRDefault="00067BBF" w:rsidP="00067BBF">
      <w:r>
        <w:t xml:space="preserve">       16742000.000    39.84664        154420000.000     56.01</w:t>
      </w:r>
    </w:p>
    <w:p w:rsidR="00067BBF" w:rsidRDefault="00067BBF" w:rsidP="00067BBF">
      <w:r>
        <w:lastRenderedPageBreak/>
        <w:t xml:space="preserve">       16749000.000    39.84998        154490000.000     56.02</w:t>
      </w:r>
    </w:p>
    <w:p w:rsidR="00067BBF" w:rsidRDefault="00067BBF" w:rsidP="00067BBF">
      <w:r>
        <w:t xml:space="preserve">       16756000.000    39.85331        154560000.000     56.02</w:t>
      </w:r>
    </w:p>
    <w:p w:rsidR="00067BBF" w:rsidRDefault="00067BBF" w:rsidP="00067BBF">
      <w:r>
        <w:t xml:space="preserve">       16763000.000    39.85664        154630000.000     56.03</w:t>
      </w:r>
    </w:p>
    <w:p w:rsidR="00067BBF" w:rsidRDefault="00067BBF" w:rsidP="00067BBF">
      <w:r>
        <w:t xml:space="preserve">       16770000.000    39.85996        154700000.000     56.03</w:t>
      </w:r>
    </w:p>
    <w:p w:rsidR="00067BBF" w:rsidRDefault="00067BBF" w:rsidP="00067BBF">
      <w:r>
        <w:t xml:space="preserve">       16777000.000    39.86329        154770000.000     56.04</w:t>
      </w:r>
    </w:p>
    <w:p w:rsidR="00067BBF" w:rsidRDefault="00067BBF" w:rsidP="00067BBF">
      <w:r>
        <w:t xml:space="preserve">       16784000.000    39.86662        154840000.000     56.04</w:t>
      </w:r>
    </w:p>
    <w:p w:rsidR="00067BBF" w:rsidRDefault="00067BBF" w:rsidP="00067BBF">
      <w:r>
        <w:t xml:space="preserve">       16791000.000    39.86994        154910000.000     56.05</w:t>
      </w:r>
    </w:p>
    <w:p w:rsidR="00067BBF" w:rsidRDefault="00067BBF" w:rsidP="00067BBF">
      <w:r>
        <w:t xml:space="preserve">       16798000.000    39.87326        154980000.000     56.05</w:t>
      </w:r>
    </w:p>
    <w:p w:rsidR="00067BBF" w:rsidRDefault="00067BBF" w:rsidP="00067BBF">
      <w:r>
        <w:t xml:space="preserve">       16805000.000    39.87659        155050000.000     56.06</w:t>
      </w:r>
    </w:p>
    <w:p w:rsidR="00067BBF" w:rsidRDefault="00067BBF" w:rsidP="00067BBF">
      <w:r>
        <w:t xml:space="preserve">       16812000.000    39.87991        155120000.000     56.06</w:t>
      </w:r>
    </w:p>
    <w:p w:rsidR="00067BBF" w:rsidRDefault="00067BBF" w:rsidP="00067BBF">
      <w:r>
        <w:t xml:space="preserve">       16819000.000    39.88323        155190000.000     56.07</w:t>
      </w:r>
    </w:p>
    <w:p w:rsidR="00067BBF" w:rsidRDefault="00067BBF" w:rsidP="00067BBF">
      <w:r>
        <w:t xml:space="preserve">       16826000.000    39.88655        155260000.000     56.08</w:t>
      </w:r>
    </w:p>
    <w:p w:rsidR="00067BBF" w:rsidRDefault="00067BBF" w:rsidP="00067BBF">
      <w:r>
        <w:t xml:space="preserve">       16833000.000    39.88987        155330000.000     56.08</w:t>
      </w:r>
    </w:p>
    <w:p w:rsidR="00067BBF" w:rsidRDefault="00067BBF" w:rsidP="00067BBF">
      <w:r>
        <w:t xml:space="preserve">       16840000.000    39.89318        155400000.000     56.09</w:t>
      </w:r>
    </w:p>
    <w:p w:rsidR="00067BBF" w:rsidRDefault="00067BBF" w:rsidP="00067BBF">
      <w:r>
        <w:t xml:space="preserve">       16847000.000    39.89650        155470000.000     56.09</w:t>
      </w:r>
    </w:p>
    <w:p w:rsidR="00067BBF" w:rsidRDefault="00067BBF" w:rsidP="00067BBF">
      <w:r>
        <w:t xml:space="preserve">       16854000.000    39.89981        155540000.000     56.10</w:t>
      </w:r>
    </w:p>
    <w:p w:rsidR="00067BBF" w:rsidRDefault="00067BBF" w:rsidP="00067BBF">
      <w:r>
        <w:t xml:space="preserve">       16861000.000    39.90313        155610000.000     56.10</w:t>
      </w:r>
    </w:p>
    <w:p w:rsidR="00067BBF" w:rsidRDefault="00067BBF" w:rsidP="00067BBF">
      <w:r>
        <w:t xml:space="preserve">       16868000.000    39.90644        155680000.000     56.11</w:t>
      </w:r>
    </w:p>
    <w:p w:rsidR="00067BBF" w:rsidRDefault="00067BBF" w:rsidP="00067BBF">
      <w:r>
        <w:t xml:space="preserve">       16875000.000    39.90975        155750000.000     56.11</w:t>
      </w:r>
    </w:p>
    <w:p w:rsidR="00067BBF" w:rsidRDefault="00067BBF" w:rsidP="00067BBF">
      <w:r>
        <w:t xml:space="preserve">       16882000.000    39.91306        155820000.000     56.12</w:t>
      </w:r>
    </w:p>
    <w:p w:rsidR="00067BBF" w:rsidRDefault="00067BBF" w:rsidP="00067BBF">
      <w:r>
        <w:t xml:space="preserve">       16889000.000    39.91637        155890000.000     56.12</w:t>
      </w:r>
    </w:p>
    <w:p w:rsidR="00067BBF" w:rsidRDefault="00067BBF" w:rsidP="00067BBF">
      <w:r>
        <w:t xml:space="preserve">       16896000.000    39.91968        155960000.000     56.13</w:t>
      </w:r>
    </w:p>
    <w:p w:rsidR="00067BBF" w:rsidRDefault="00067BBF" w:rsidP="00067BBF">
      <w:r>
        <w:t xml:space="preserve">       16903000.000    39.92299        156030000.000     56.13</w:t>
      </w:r>
    </w:p>
    <w:p w:rsidR="00067BBF" w:rsidRDefault="00067BBF" w:rsidP="00067BBF">
      <w:r>
        <w:t xml:space="preserve">       16910000.000    39.92629        156100000.000     56.14</w:t>
      </w:r>
    </w:p>
    <w:p w:rsidR="00067BBF" w:rsidRDefault="00067BBF" w:rsidP="00067BBF">
      <w:r>
        <w:t xml:space="preserve">       16917000.000    39.92960        156170000.000     56.14</w:t>
      </w:r>
    </w:p>
    <w:p w:rsidR="00067BBF" w:rsidRDefault="00067BBF" w:rsidP="00067BBF">
      <w:r>
        <w:t xml:space="preserve">       16924000.000    39.93290        156240000.000     56.15</w:t>
      </w:r>
    </w:p>
    <w:p w:rsidR="00067BBF" w:rsidRDefault="00067BBF" w:rsidP="00067BBF">
      <w:r>
        <w:t xml:space="preserve">       16931000.000    39.93621        156310000.000     56.15</w:t>
      </w:r>
    </w:p>
    <w:p w:rsidR="00067BBF" w:rsidRDefault="00067BBF" w:rsidP="00067BBF">
      <w:r>
        <w:t xml:space="preserve">       16938000.000    39.93951        156380000.000     56.16</w:t>
      </w:r>
    </w:p>
    <w:p w:rsidR="00067BBF" w:rsidRDefault="00067BBF" w:rsidP="00067BBF">
      <w:r>
        <w:t xml:space="preserve">       16945000.000    39.94281        156450000.000     56.16</w:t>
      </w:r>
    </w:p>
    <w:p w:rsidR="00067BBF" w:rsidRDefault="00067BBF" w:rsidP="00067BBF">
      <w:r>
        <w:lastRenderedPageBreak/>
        <w:t xml:space="preserve">       16952000.000    39.94611        156520000.000     56.17</w:t>
      </w:r>
    </w:p>
    <w:p w:rsidR="00067BBF" w:rsidRDefault="00067BBF" w:rsidP="00067BBF">
      <w:r>
        <w:t xml:space="preserve">       16959000.000    39.94941        156590000.000     56.17</w:t>
      </w:r>
    </w:p>
    <w:p w:rsidR="00067BBF" w:rsidRDefault="00067BBF" w:rsidP="00067BBF">
      <w:r>
        <w:t xml:space="preserve">       16966000.000    39.95270        156660000.000     56.18</w:t>
      </w:r>
    </w:p>
    <w:p w:rsidR="00067BBF" w:rsidRDefault="00067BBF" w:rsidP="00067BBF">
      <w:r>
        <w:t xml:space="preserve">       16973000.000    39.95600        156730000.000     56.18</w:t>
      </w:r>
    </w:p>
    <w:p w:rsidR="00067BBF" w:rsidRDefault="00067BBF" w:rsidP="00067BBF">
      <w:r>
        <w:t xml:space="preserve">       16980000.000    39.95930        156800000.000     56.19</w:t>
      </w:r>
    </w:p>
    <w:p w:rsidR="00067BBF" w:rsidRDefault="00067BBF" w:rsidP="00067BBF">
      <w:r>
        <w:t xml:space="preserve">       16987000.000    39.96259        156870000.000     56.19</w:t>
      </w:r>
    </w:p>
    <w:p w:rsidR="00067BBF" w:rsidRDefault="00067BBF" w:rsidP="00067BBF">
      <w:r>
        <w:t xml:space="preserve">       16994000.000    39.96588        156940000.000     56.20</w:t>
      </w:r>
    </w:p>
    <w:p w:rsidR="00067BBF" w:rsidRDefault="00067BBF" w:rsidP="00067BBF">
      <w:r>
        <w:t xml:space="preserve">       17001000.000    39.96917        157010000.000     56.20</w:t>
      </w:r>
    </w:p>
    <w:p w:rsidR="00067BBF" w:rsidRDefault="00067BBF" w:rsidP="00067BBF">
      <w:r>
        <w:t xml:space="preserve">       17008000.000    39.97247        157080000.000     56.21</w:t>
      </w:r>
    </w:p>
    <w:p w:rsidR="00067BBF" w:rsidRDefault="00067BBF" w:rsidP="00067BBF">
      <w:r>
        <w:t xml:space="preserve">       17015000.000    39.97575        157150000.000     56.21</w:t>
      </w:r>
    </w:p>
    <w:p w:rsidR="00067BBF" w:rsidRDefault="00067BBF" w:rsidP="00067BBF">
      <w:r>
        <w:t xml:space="preserve">       17022000.000    39.97904        157220000.000     56.22</w:t>
      </w:r>
    </w:p>
    <w:p w:rsidR="00067BBF" w:rsidRDefault="00067BBF" w:rsidP="00067BBF">
      <w:r>
        <w:t xml:space="preserve">       17029000.000    39.98233        157290000.000     56.22</w:t>
      </w:r>
    </w:p>
    <w:p w:rsidR="00067BBF" w:rsidRDefault="00067BBF" w:rsidP="00067BBF">
      <w:r>
        <w:t xml:space="preserve">       17036000.000    39.98562        157360000.000     56.23</w:t>
      </w:r>
    </w:p>
    <w:p w:rsidR="00067BBF" w:rsidRDefault="00067BBF" w:rsidP="00067BBF">
      <w:r>
        <w:t xml:space="preserve">       17043000.000    39.98890        157430000.000     56.23</w:t>
      </w:r>
    </w:p>
    <w:p w:rsidR="00067BBF" w:rsidRDefault="00067BBF" w:rsidP="00067BBF">
      <w:r>
        <w:t xml:space="preserve">       17050000.000    39.99219        157500000.000     56.24</w:t>
      </w:r>
    </w:p>
    <w:p w:rsidR="00067BBF" w:rsidRDefault="00067BBF" w:rsidP="00067BBF">
      <w:r>
        <w:t xml:space="preserve">       17057000.000    39.99547        157570000.000     56.24</w:t>
      </w:r>
    </w:p>
    <w:p w:rsidR="00067BBF" w:rsidRDefault="00067BBF" w:rsidP="00067BBF">
      <w:r>
        <w:t xml:space="preserve">       17064000.000    39.99875        157640000.000     56.25</w:t>
      </w:r>
    </w:p>
    <w:p w:rsidR="00067BBF" w:rsidRDefault="00067BBF" w:rsidP="00067BBF">
      <w:r>
        <w:t xml:space="preserve">       17071000.000    40.00203        157710000.000     56.25</w:t>
      </w:r>
    </w:p>
    <w:p w:rsidR="00067BBF" w:rsidRDefault="00067BBF" w:rsidP="00067BBF">
      <w:r>
        <w:t xml:space="preserve">       17078000.000    40.00531        157780000.000     56.26</w:t>
      </w:r>
    </w:p>
    <w:p w:rsidR="00067BBF" w:rsidRDefault="00067BBF" w:rsidP="00067BBF">
      <w:r>
        <w:t xml:space="preserve">       17085000.000    40.00859        157850000.000     56.26</w:t>
      </w:r>
    </w:p>
    <w:p w:rsidR="00067BBF" w:rsidRDefault="00067BBF" w:rsidP="00067BBF">
      <w:r>
        <w:t xml:space="preserve">       17092000.000    40.01187        157920000.000     56.27</w:t>
      </w:r>
    </w:p>
    <w:p w:rsidR="00067BBF" w:rsidRDefault="00067BBF" w:rsidP="00067BBF">
      <w:r>
        <w:t xml:space="preserve">       17099000.000    40.01515        157990000.000     56.27</w:t>
      </w:r>
    </w:p>
    <w:p w:rsidR="00067BBF" w:rsidRDefault="00067BBF" w:rsidP="00067BBF">
      <w:r>
        <w:t xml:space="preserve">       17106000.000    40.01842        158060000.000     56.28</w:t>
      </w:r>
    </w:p>
    <w:p w:rsidR="00067BBF" w:rsidRDefault="00067BBF" w:rsidP="00067BBF">
      <w:r>
        <w:t xml:space="preserve">       17113000.000    40.02170        158130000.000     56.28</w:t>
      </w:r>
    </w:p>
    <w:p w:rsidR="00067BBF" w:rsidRDefault="00067BBF" w:rsidP="00067BBF">
      <w:r>
        <w:t xml:space="preserve">       17120000.000    40.02497        158200000.000     56.29</w:t>
      </w:r>
    </w:p>
    <w:p w:rsidR="00067BBF" w:rsidRDefault="00067BBF" w:rsidP="00067BBF">
      <w:r>
        <w:t xml:space="preserve">       17127000.000    40.02824        158270000.000     56.29</w:t>
      </w:r>
    </w:p>
    <w:p w:rsidR="00067BBF" w:rsidRDefault="00067BBF" w:rsidP="00067BBF">
      <w:r>
        <w:t xml:space="preserve">       17134000.000    40.03152        158340000.000     56.30</w:t>
      </w:r>
    </w:p>
    <w:p w:rsidR="00067BBF" w:rsidRDefault="00067BBF" w:rsidP="00067BBF">
      <w:r>
        <w:t xml:space="preserve">       17141000.000    40.03479        158410000.000     56.30</w:t>
      </w:r>
    </w:p>
    <w:p w:rsidR="00067BBF" w:rsidRDefault="00067BBF" w:rsidP="00067BBF">
      <w:r>
        <w:t xml:space="preserve">       17148000.000    40.03806        158480000.000     56.31</w:t>
      </w:r>
    </w:p>
    <w:p w:rsidR="00067BBF" w:rsidRDefault="00067BBF" w:rsidP="00067BBF">
      <w:r>
        <w:lastRenderedPageBreak/>
        <w:t xml:space="preserve">       17155000.000    40.04132        158550000.000     56.31</w:t>
      </w:r>
    </w:p>
    <w:p w:rsidR="00067BBF" w:rsidRDefault="00067BBF" w:rsidP="00067BBF">
      <w:r>
        <w:t xml:space="preserve">       17162000.000    40.04459        158620000.000     56.32</w:t>
      </w:r>
    </w:p>
    <w:p w:rsidR="00067BBF" w:rsidRDefault="00067BBF" w:rsidP="00067BBF">
      <w:r>
        <w:t xml:space="preserve">       17169000.000    40.04786        158690000.000     56.32</w:t>
      </w:r>
    </w:p>
    <w:p w:rsidR="00067BBF" w:rsidRDefault="00067BBF" w:rsidP="00067BBF">
      <w:r>
        <w:t xml:space="preserve">       17176000.000    40.05112        158760000.000     56.33</w:t>
      </w:r>
    </w:p>
    <w:p w:rsidR="00067BBF" w:rsidRDefault="00067BBF" w:rsidP="00067BBF">
      <w:r>
        <w:t xml:space="preserve">       17183000.000    40.05439        158830000.000     56.33</w:t>
      </w:r>
    </w:p>
    <w:p w:rsidR="00067BBF" w:rsidRDefault="00067BBF" w:rsidP="00067BBF">
      <w:r>
        <w:t xml:space="preserve">       17190000.000    40.05765        158900000.000     56.34</w:t>
      </w:r>
    </w:p>
    <w:p w:rsidR="00067BBF" w:rsidRDefault="00067BBF" w:rsidP="00067BBF">
      <w:r>
        <w:t xml:space="preserve">       17197000.000    40.06091        158970000.000     56.34</w:t>
      </w:r>
    </w:p>
    <w:p w:rsidR="00067BBF" w:rsidRDefault="00067BBF" w:rsidP="00067BBF">
      <w:r>
        <w:t xml:space="preserve">       17204000.000    40.06417        159040000.000     56.35</w:t>
      </w:r>
    </w:p>
    <w:p w:rsidR="00067BBF" w:rsidRDefault="00067BBF" w:rsidP="00067BBF">
      <w:r>
        <w:t xml:space="preserve">       17211000.000    40.06743        159110000.000     56.35</w:t>
      </w:r>
    </w:p>
    <w:p w:rsidR="00067BBF" w:rsidRDefault="00067BBF" w:rsidP="00067BBF">
      <w:r>
        <w:t xml:space="preserve">       17218000.000    40.07069        159180000.000     56.36</w:t>
      </w:r>
    </w:p>
    <w:p w:rsidR="00067BBF" w:rsidRDefault="00067BBF" w:rsidP="00067BBF">
      <w:r>
        <w:t xml:space="preserve">       17225000.000    40.07395        159250000.000     56.36</w:t>
      </w:r>
    </w:p>
    <w:p w:rsidR="00067BBF" w:rsidRDefault="00067BBF" w:rsidP="00067BBF">
      <w:r>
        <w:t xml:space="preserve">       17232000.000    40.07720        159320000.000     56.37</w:t>
      </w:r>
    </w:p>
    <w:p w:rsidR="00067BBF" w:rsidRDefault="00067BBF" w:rsidP="00067BBF">
      <w:r>
        <w:t xml:space="preserve">       17239000.000    40.08046        159390000.000     56.37</w:t>
      </w:r>
    </w:p>
    <w:p w:rsidR="00067BBF" w:rsidRDefault="00067BBF" w:rsidP="00067BBF">
      <w:r>
        <w:t xml:space="preserve">       17246000.000    40.08371        159460000.000     56.38</w:t>
      </w:r>
    </w:p>
    <w:p w:rsidR="00067BBF" w:rsidRDefault="00067BBF" w:rsidP="00067BBF">
      <w:r>
        <w:t xml:space="preserve">       17253000.000    40.08697        159530000.000     56.38</w:t>
      </w:r>
    </w:p>
    <w:p w:rsidR="00067BBF" w:rsidRDefault="00067BBF" w:rsidP="00067BBF">
      <w:r>
        <w:t xml:space="preserve">       17260000.000    40.09022        159600000.000     56.39</w:t>
      </w:r>
    </w:p>
    <w:p w:rsidR="00067BBF" w:rsidRDefault="00067BBF" w:rsidP="00067BBF">
      <w:r>
        <w:t xml:space="preserve">       17267000.000    40.09347        159670000.000     56.39</w:t>
      </w:r>
    </w:p>
    <w:p w:rsidR="00067BBF" w:rsidRDefault="00067BBF" w:rsidP="00067BBF">
      <w:r>
        <w:t xml:space="preserve">       17274000.000    40.09672        159740000.000     56.40</w:t>
      </w:r>
    </w:p>
    <w:p w:rsidR="00067BBF" w:rsidRDefault="00067BBF" w:rsidP="00067BBF">
      <w:r>
        <w:t xml:space="preserve">       17281000.000    40.09997        159810000.000     56.40</w:t>
      </w:r>
    </w:p>
    <w:p w:rsidR="00067BBF" w:rsidRDefault="00067BBF" w:rsidP="00067BBF">
      <w:r>
        <w:t xml:space="preserve">       17288000.000    40.10322        159880000.000     56.40</w:t>
      </w:r>
    </w:p>
    <w:p w:rsidR="00067BBF" w:rsidRDefault="00067BBF" w:rsidP="00067BBF">
      <w:r>
        <w:t xml:space="preserve">       17295000.000    40.10647        159950000.000     56.41</w:t>
      </w:r>
    </w:p>
    <w:p w:rsidR="00067BBF" w:rsidRDefault="00067BBF" w:rsidP="00067BBF">
      <w:r>
        <w:t xml:space="preserve">       17302000.000    40.10971        160020000.000     56.41</w:t>
      </w:r>
    </w:p>
    <w:p w:rsidR="00067BBF" w:rsidRDefault="00067BBF" w:rsidP="00067BBF">
      <w:r>
        <w:t xml:space="preserve">       17309000.000    40.11296        160090000.000     56.42</w:t>
      </w:r>
    </w:p>
    <w:p w:rsidR="00067BBF" w:rsidRDefault="00067BBF" w:rsidP="00067BBF">
      <w:r>
        <w:t xml:space="preserve">       17316000.000    40.11620        160160000.000     56.42</w:t>
      </w:r>
    </w:p>
    <w:p w:rsidR="00067BBF" w:rsidRDefault="00067BBF" w:rsidP="00067BBF">
      <w:r>
        <w:t xml:space="preserve">       17323000.000    40.11944        160230000.000     56.43</w:t>
      </w:r>
    </w:p>
    <w:p w:rsidR="00067BBF" w:rsidRDefault="00067BBF" w:rsidP="00067BBF">
      <w:r>
        <w:t xml:space="preserve">       17330000.000    40.12269        160300000.000     56.43</w:t>
      </w:r>
    </w:p>
    <w:p w:rsidR="00067BBF" w:rsidRDefault="00067BBF" w:rsidP="00067BBF">
      <w:r>
        <w:t xml:space="preserve">       17337000.000    40.12593        160370000.000     56.44</w:t>
      </w:r>
    </w:p>
    <w:p w:rsidR="00067BBF" w:rsidRDefault="00067BBF" w:rsidP="00067BBF">
      <w:r>
        <w:t xml:space="preserve">       17344000.000    40.12917        160440000.000     56.44</w:t>
      </w:r>
    </w:p>
    <w:p w:rsidR="00067BBF" w:rsidRDefault="00067BBF" w:rsidP="00067BBF">
      <w:r>
        <w:t xml:space="preserve">       17351000.000    40.13240        160510000.000     56.45</w:t>
      </w:r>
    </w:p>
    <w:p w:rsidR="00067BBF" w:rsidRDefault="00067BBF" w:rsidP="00067BBF">
      <w:r>
        <w:lastRenderedPageBreak/>
        <w:t xml:space="preserve">       17358000.000    40.13564        160580000.000     56.45</w:t>
      </w:r>
    </w:p>
    <w:p w:rsidR="00067BBF" w:rsidRDefault="00067BBF" w:rsidP="00067BBF">
      <w:r>
        <w:t xml:space="preserve">       17365000.000    40.13888        160650000.000     56.46</w:t>
      </w:r>
    </w:p>
    <w:p w:rsidR="00067BBF" w:rsidRDefault="00067BBF" w:rsidP="00067BBF">
      <w:r>
        <w:t xml:space="preserve">       17372000.000    40.14211        160720000.000     56.46</w:t>
      </w:r>
    </w:p>
    <w:p w:rsidR="00067BBF" w:rsidRDefault="00067BBF" w:rsidP="00067BBF">
      <w:r>
        <w:t xml:space="preserve">       17379000.000    40.14535        160790000.000     56.47</w:t>
      </w:r>
    </w:p>
    <w:p w:rsidR="00067BBF" w:rsidRDefault="00067BBF" w:rsidP="00067BBF">
      <w:r>
        <w:t xml:space="preserve">       17386000.000    40.14858        160860000.000     56.47</w:t>
      </w:r>
    </w:p>
    <w:p w:rsidR="00067BBF" w:rsidRDefault="00067BBF" w:rsidP="00067BBF">
      <w:r>
        <w:t xml:space="preserve">       17393000.000    40.15182        160930000.000     56.48</w:t>
      </w:r>
    </w:p>
    <w:p w:rsidR="00067BBF" w:rsidRDefault="00067BBF" w:rsidP="00067BBF">
      <w:r>
        <w:t xml:space="preserve">       17400000.000    40.15505        161000000.000     56.48</w:t>
      </w:r>
    </w:p>
    <w:p w:rsidR="00067BBF" w:rsidRDefault="00067BBF" w:rsidP="00067BBF">
      <w:r>
        <w:t xml:space="preserve">       17407000.000    40.15828        161070000.000     56.49</w:t>
      </w:r>
    </w:p>
    <w:p w:rsidR="00067BBF" w:rsidRDefault="00067BBF" w:rsidP="00067BBF">
      <w:r>
        <w:t xml:space="preserve">       17414000.000    40.16151        161140000.000     56.49</w:t>
      </w:r>
    </w:p>
    <w:p w:rsidR="00067BBF" w:rsidRDefault="00067BBF" w:rsidP="00067BBF">
      <w:r>
        <w:t xml:space="preserve">       17421000.000    40.16473        161210000.000     56.50</w:t>
      </w:r>
    </w:p>
    <w:p w:rsidR="00067BBF" w:rsidRDefault="00067BBF" w:rsidP="00067BBF">
      <w:r>
        <w:t xml:space="preserve">       17428000.000    40.16796        161280000.000     56.50</w:t>
      </w:r>
    </w:p>
    <w:p w:rsidR="00067BBF" w:rsidRDefault="00067BBF" w:rsidP="00067BBF">
      <w:r>
        <w:t xml:space="preserve">       17435000.000    40.17119        161350000.000     56.51</w:t>
      </w:r>
    </w:p>
    <w:p w:rsidR="00067BBF" w:rsidRDefault="00067BBF" w:rsidP="00067BBF">
      <w:r>
        <w:t xml:space="preserve">       17442000.000    40.17441        161420000.000     56.51</w:t>
      </w:r>
    </w:p>
    <w:p w:rsidR="00067BBF" w:rsidRDefault="00067BBF" w:rsidP="00067BBF">
      <w:r>
        <w:t xml:space="preserve">       17449000.000    40.17764        161490000.000     56.52</w:t>
      </w:r>
    </w:p>
    <w:p w:rsidR="00067BBF" w:rsidRDefault="00067BBF" w:rsidP="00067BBF">
      <w:r>
        <w:t xml:space="preserve">       17456000.000    40.18086        161560000.000     56.52</w:t>
      </w:r>
    </w:p>
    <w:p w:rsidR="00067BBF" w:rsidRDefault="00067BBF" w:rsidP="00067BBF">
      <w:r>
        <w:t xml:space="preserve">       17463000.000    40.18408        161630000.000     56.53</w:t>
      </w:r>
    </w:p>
    <w:p w:rsidR="00067BBF" w:rsidRDefault="00067BBF" w:rsidP="00067BBF">
      <w:r>
        <w:t xml:space="preserve">       17470000.000    40.18730        161700000.000     56.53</w:t>
      </w:r>
    </w:p>
    <w:p w:rsidR="00067BBF" w:rsidRDefault="00067BBF" w:rsidP="00067BBF">
      <w:r>
        <w:t xml:space="preserve">       17477000.000    40.19052        161770000.000     56.54</w:t>
      </w:r>
    </w:p>
    <w:p w:rsidR="00067BBF" w:rsidRDefault="00067BBF" w:rsidP="00067BBF">
      <w:r>
        <w:t xml:space="preserve">       17484000.000    40.19374        161840000.000     56.54</w:t>
      </w:r>
    </w:p>
    <w:p w:rsidR="00067BBF" w:rsidRDefault="00067BBF" w:rsidP="00067BBF">
      <w:r>
        <w:t xml:space="preserve">       17491000.000    40.19696        161910000.000     56.55</w:t>
      </w:r>
    </w:p>
    <w:p w:rsidR="00067BBF" w:rsidRDefault="00067BBF" w:rsidP="00067BBF">
      <w:r>
        <w:t xml:space="preserve">       17498000.000    40.20018        161980000.000     56.55</w:t>
      </w:r>
    </w:p>
    <w:p w:rsidR="00067BBF" w:rsidRDefault="00067BBF" w:rsidP="00067BBF">
      <w:r>
        <w:t xml:space="preserve">       17505000.000    40.20339        162050000.000     56.56</w:t>
      </w:r>
    </w:p>
    <w:p w:rsidR="00067BBF" w:rsidRDefault="00067BBF" w:rsidP="00067BBF">
      <w:r>
        <w:t xml:space="preserve">       17512000.000    40.20661        162120000.000     56.56</w:t>
      </w:r>
    </w:p>
    <w:p w:rsidR="00067BBF" w:rsidRDefault="00067BBF" w:rsidP="00067BBF">
      <w:r>
        <w:t xml:space="preserve">       17519000.000    40.20982        162190000.000     56.57</w:t>
      </w:r>
    </w:p>
    <w:p w:rsidR="00067BBF" w:rsidRDefault="00067BBF" w:rsidP="00067BBF">
      <w:r>
        <w:t xml:space="preserve">       17526000.000    40.21303        162260000.000     56.57</w:t>
      </w:r>
    </w:p>
    <w:p w:rsidR="00067BBF" w:rsidRDefault="00067BBF" w:rsidP="00067BBF">
      <w:r>
        <w:t xml:space="preserve">       17533000.000    40.21625        162330000.000     56.58</w:t>
      </w:r>
    </w:p>
    <w:p w:rsidR="00067BBF" w:rsidRDefault="00067BBF" w:rsidP="00067BBF">
      <w:r>
        <w:t xml:space="preserve">       17540000.000    40.21946        162400000.000     56.58</w:t>
      </w:r>
    </w:p>
    <w:p w:rsidR="00067BBF" w:rsidRDefault="00067BBF" w:rsidP="00067BBF">
      <w:r>
        <w:t xml:space="preserve">       17547000.000    40.22267        162470000.000     56.59</w:t>
      </w:r>
    </w:p>
    <w:p w:rsidR="00067BBF" w:rsidRDefault="00067BBF" w:rsidP="00067BBF">
      <w:r>
        <w:t xml:space="preserve">       17554000.000    40.22588        162540000.000     56.59</w:t>
      </w:r>
    </w:p>
    <w:p w:rsidR="00067BBF" w:rsidRDefault="00067BBF" w:rsidP="00067BBF">
      <w:r>
        <w:lastRenderedPageBreak/>
        <w:t xml:space="preserve">       17561000.000    40.22908        162610000.000     56.60</w:t>
      </w:r>
    </w:p>
    <w:p w:rsidR="00067BBF" w:rsidRDefault="00067BBF" w:rsidP="00067BBF">
      <w:r>
        <w:t xml:space="preserve">       17568000.000    40.23229        162680000.000     56.60</w:t>
      </w:r>
    </w:p>
    <w:p w:rsidR="00067BBF" w:rsidRDefault="00067BBF" w:rsidP="00067BBF">
      <w:r>
        <w:t xml:space="preserve">       17575000.000    40.23550        162750000.000     56.61</w:t>
      </w:r>
    </w:p>
    <w:p w:rsidR="00067BBF" w:rsidRDefault="00067BBF" w:rsidP="00067BBF">
      <w:r>
        <w:t xml:space="preserve">       17582000.000    40.23870        162820000.000     56.61</w:t>
      </w:r>
    </w:p>
    <w:p w:rsidR="00067BBF" w:rsidRDefault="00067BBF" w:rsidP="00067BBF">
      <w:r>
        <w:t xml:space="preserve">       17589000.000    40.24190        162890000.000     56.62</w:t>
      </w:r>
    </w:p>
    <w:p w:rsidR="00067BBF" w:rsidRDefault="00067BBF" w:rsidP="00067BBF">
      <w:r>
        <w:t xml:space="preserve">       17596000.000    40.24511        162960000.000     56.62</w:t>
      </w:r>
    </w:p>
    <w:p w:rsidR="00067BBF" w:rsidRDefault="00067BBF" w:rsidP="00067BBF">
      <w:r>
        <w:t xml:space="preserve">       17603000.000    40.24831        163030000.000     56.63</w:t>
      </w:r>
    </w:p>
    <w:p w:rsidR="00067BBF" w:rsidRDefault="00067BBF" w:rsidP="00067BBF">
      <w:r>
        <w:t xml:space="preserve">       17610000.000    40.25151        163100000.000     56.63</w:t>
      </w:r>
    </w:p>
    <w:p w:rsidR="00067BBF" w:rsidRDefault="00067BBF" w:rsidP="00067BBF">
      <w:r>
        <w:t xml:space="preserve">       17617000.000    40.25471        163170000.000     56.64</w:t>
      </w:r>
    </w:p>
    <w:p w:rsidR="00067BBF" w:rsidRDefault="00067BBF" w:rsidP="00067BBF">
      <w:r>
        <w:t xml:space="preserve">       17624000.000    40.25791        163240000.000     56.64</w:t>
      </w:r>
    </w:p>
    <w:p w:rsidR="00067BBF" w:rsidRDefault="00067BBF" w:rsidP="00067BBF">
      <w:r>
        <w:t xml:space="preserve">       17631000.000    40.26110        163310000.000     56.64</w:t>
      </w:r>
    </w:p>
    <w:p w:rsidR="00067BBF" w:rsidRDefault="00067BBF" w:rsidP="00067BBF">
      <w:r>
        <w:t xml:space="preserve">       17638000.000    40.26430        163380000.000     56.65</w:t>
      </w:r>
    </w:p>
    <w:p w:rsidR="00067BBF" w:rsidRDefault="00067BBF" w:rsidP="00067BBF">
      <w:r>
        <w:t xml:space="preserve">       17645000.000    40.26750        163450000.000     56.65</w:t>
      </w:r>
    </w:p>
    <w:p w:rsidR="00067BBF" w:rsidRDefault="00067BBF" w:rsidP="00067BBF">
      <w:r>
        <w:t xml:space="preserve">       17652000.000    40.27069        163520000.000     56.66</w:t>
      </w:r>
    </w:p>
    <w:p w:rsidR="00067BBF" w:rsidRDefault="00067BBF" w:rsidP="00067BBF">
      <w:r>
        <w:t xml:space="preserve">       17659000.000    40.27388        163590000.000     56.66</w:t>
      </w:r>
    </w:p>
    <w:p w:rsidR="00067BBF" w:rsidRDefault="00067BBF" w:rsidP="00067BBF">
      <w:r>
        <w:t xml:space="preserve">       17666000.000    40.27708        163660000.000     56.67</w:t>
      </w:r>
    </w:p>
    <w:p w:rsidR="00067BBF" w:rsidRDefault="00067BBF" w:rsidP="00067BBF">
      <w:r>
        <w:t xml:space="preserve">       17673000.000    40.28027        163730000.000     56.67</w:t>
      </w:r>
    </w:p>
    <w:p w:rsidR="00067BBF" w:rsidRDefault="00067BBF" w:rsidP="00067BBF">
      <w:r>
        <w:t xml:space="preserve">       17680000.000    40.28346        163800000.000     56.68</w:t>
      </w:r>
    </w:p>
    <w:p w:rsidR="00067BBF" w:rsidRDefault="00067BBF" w:rsidP="00067BBF">
      <w:r>
        <w:t xml:space="preserve">       17687000.000    40.28665        163870000.000     56.68</w:t>
      </w:r>
    </w:p>
    <w:p w:rsidR="00067BBF" w:rsidRDefault="00067BBF" w:rsidP="00067BBF">
      <w:r>
        <w:t xml:space="preserve">       17694000.000    40.28983        163940000.000     56.69</w:t>
      </w:r>
    </w:p>
    <w:p w:rsidR="00067BBF" w:rsidRDefault="00067BBF" w:rsidP="00067BBF">
      <w:r>
        <w:t xml:space="preserve">       17701000.000    40.29302        164010000.000     56.69</w:t>
      </w:r>
    </w:p>
    <w:p w:rsidR="00067BBF" w:rsidRDefault="00067BBF" w:rsidP="00067BBF">
      <w:r>
        <w:t xml:space="preserve">       17708000.000    40.29621        164080000.000     56.70</w:t>
      </w:r>
    </w:p>
    <w:p w:rsidR="00067BBF" w:rsidRDefault="00067BBF" w:rsidP="00067BBF">
      <w:r>
        <w:t xml:space="preserve">       17715000.000    40.29939        164150000.000     56.70</w:t>
      </w:r>
    </w:p>
    <w:p w:rsidR="00067BBF" w:rsidRDefault="00067BBF" w:rsidP="00067BBF">
      <w:r>
        <w:t xml:space="preserve">       17722000.000    40.30258        164220000.000     56.71</w:t>
      </w:r>
    </w:p>
    <w:p w:rsidR="00067BBF" w:rsidRDefault="00067BBF" w:rsidP="00067BBF">
      <w:r>
        <w:t xml:space="preserve">       17729000.000    40.30576        164290000.000     56.71</w:t>
      </w:r>
    </w:p>
    <w:p w:rsidR="00067BBF" w:rsidRDefault="00067BBF" w:rsidP="00067BBF">
      <w:r>
        <w:t xml:space="preserve">       17736000.000    40.30894        164360000.000     56.72</w:t>
      </w:r>
    </w:p>
    <w:p w:rsidR="00067BBF" w:rsidRDefault="00067BBF" w:rsidP="00067BBF">
      <w:r>
        <w:t xml:space="preserve">       17743000.000    40.31213        164430000.000     56.72</w:t>
      </w:r>
    </w:p>
    <w:p w:rsidR="00067BBF" w:rsidRDefault="00067BBF" w:rsidP="00067BBF">
      <w:r>
        <w:t xml:space="preserve">       17750000.000    40.31531        164500000.000     56.73</w:t>
      </w:r>
    </w:p>
    <w:p w:rsidR="00067BBF" w:rsidRDefault="00067BBF" w:rsidP="00067BBF">
      <w:r>
        <w:t xml:space="preserve">       17757000.000    40.31848        164570000.000     56.73</w:t>
      </w:r>
    </w:p>
    <w:p w:rsidR="00067BBF" w:rsidRDefault="00067BBF" w:rsidP="00067BBF">
      <w:r>
        <w:lastRenderedPageBreak/>
        <w:t xml:space="preserve">       17764000.000    40.32166        164640000.000     56.74</w:t>
      </w:r>
    </w:p>
    <w:p w:rsidR="00067BBF" w:rsidRDefault="00067BBF" w:rsidP="00067BBF">
      <w:r>
        <w:t xml:space="preserve">       17771000.000    40.32484        164710000.000     56.74</w:t>
      </w:r>
    </w:p>
    <w:p w:rsidR="00067BBF" w:rsidRDefault="00067BBF" w:rsidP="00067BBF">
      <w:r>
        <w:t xml:space="preserve">       17778000.000    40.32802        164780000.000     56.75</w:t>
      </w:r>
    </w:p>
    <w:p w:rsidR="00067BBF" w:rsidRDefault="00067BBF" w:rsidP="00067BBF">
      <w:r>
        <w:t xml:space="preserve">       17785000.000    40.33119        164850000.000     56.75</w:t>
      </w:r>
    </w:p>
    <w:p w:rsidR="00067BBF" w:rsidRDefault="00067BBF" w:rsidP="00067BBF">
      <w:r>
        <w:t xml:space="preserve">       17792000.000    40.33437        164920000.000     56.76</w:t>
      </w:r>
    </w:p>
    <w:p w:rsidR="00067BBF" w:rsidRDefault="00067BBF" w:rsidP="00067BBF">
      <w:r>
        <w:t xml:space="preserve">       17799000.000    40.33754        164990000.000     56.76</w:t>
      </w:r>
    </w:p>
    <w:p w:rsidR="00067BBF" w:rsidRDefault="00067BBF" w:rsidP="00067BBF">
      <w:r>
        <w:t xml:space="preserve">       17806000.000    40.34071        165060000.000     56.77</w:t>
      </w:r>
    </w:p>
    <w:p w:rsidR="00067BBF" w:rsidRDefault="00067BBF" w:rsidP="00067BBF">
      <w:r>
        <w:t xml:space="preserve">       17813000.000    40.34388        165130000.000     56.77</w:t>
      </w:r>
    </w:p>
    <w:p w:rsidR="00067BBF" w:rsidRDefault="00067BBF" w:rsidP="00067BBF">
      <w:r>
        <w:t xml:space="preserve">       17820000.000    40.34705        165200000.000     56.78</w:t>
      </w:r>
    </w:p>
    <w:p w:rsidR="00067BBF" w:rsidRDefault="00067BBF" w:rsidP="00067BBF">
      <w:r>
        <w:t xml:space="preserve">       17827000.000    40.35022        165270000.000     56.78</w:t>
      </w:r>
    </w:p>
    <w:p w:rsidR="00067BBF" w:rsidRDefault="00067BBF" w:rsidP="00067BBF">
      <w:r>
        <w:t xml:space="preserve">       17834000.000    40.35339        165340000.000     56.78</w:t>
      </w:r>
    </w:p>
    <w:p w:rsidR="00067BBF" w:rsidRDefault="00067BBF" w:rsidP="00067BBF">
      <w:r>
        <w:t xml:space="preserve">       17841000.000    40.35656        165410000.000     56.79</w:t>
      </w:r>
    </w:p>
    <w:p w:rsidR="00067BBF" w:rsidRDefault="00067BBF" w:rsidP="00067BBF">
      <w:r>
        <w:t xml:space="preserve">       17848000.000    40.35972        165480000.000     56.79</w:t>
      </w:r>
    </w:p>
    <w:p w:rsidR="00067BBF" w:rsidRDefault="00067BBF" w:rsidP="00067BBF">
      <w:r>
        <w:t xml:space="preserve">       17855000.000    40.36289        165550000.000     56.80</w:t>
      </w:r>
    </w:p>
    <w:p w:rsidR="00067BBF" w:rsidRDefault="00067BBF" w:rsidP="00067BBF">
      <w:r>
        <w:t xml:space="preserve">       17862000.000    40.36605        165620000.000     56.80</w:t>
      </w:r>
    </w:p>
    <w:p w:rsidR="00067BBF" w:rsidRDefault="00067BBF" w:rsidP="00067BBF">
      <w:r>
        <w:t xml:space="preserve">       17869000.000    40.36922        165690000.000     56.81</w:t>
      </w:r>
    </w:p>
    <w:p w:rsidR="00067BBF" w:rsidRDefault="00067BBF" w:rsidP="00067BBF">
      <w:r>
        <w:t xml:space="preserve">       17876000.000    40.37238        165760000.000     56.81</w:t>
      </w:r>
    </w:p>
    <w:p w:rsidR="00067BBF" w:rsidRDefault="00067BBF" w:rsidP="00067BBF">
      <w:r>
        <w:t xml:space="preserve">       17883000.000    40.37554        165830000.000     56.82</w:t>
      </w:r>
    </w:p>
    <w:p w:rsidR="00067BBF" w:rsidRDefault="00067BBF" w:rsidP="00067BBF">
      <w:r>
        <w:t xml:space="preserve">       17890000.000    40.37870        165900000.000     56.82</w:t>
      </w:r>
    </w:p>
    <w:p w:rsidR="00067BBF" w:rsidRDefault="00067BBF" w:rsidP="00067BBF">
      <w:r>
        <w:t xml:space="preserve">       17897000.000    40.38186        165970000.000     56.83</w:t>
      </w:r>
    </w:p>
    <w:p w:rsidR="00067BBF" w:rsidRDefault="00067BBF" w:rsidP="00067BBF">
      <w:r>
        <w:t xml:space="preserve">       17904000.000    40.38502        166040000.000     56.83</w:t>
      </w:r>
    </w:p>
    <w:p w:rsidR="00067BBF" w:rsidRDefault="00067BBF" w:rsidP="00067BBF">
      <w:r>
        <w:t xml:space="preserve">       17911000.000    40.38818        166110000.000     56.84</w:t>
      </w:r>
    </w:p>
    <w:p w:rsidR="00067BBF" w:rsidRDefault="00067BBF" w:rsidP="00067BBF">
      <w:r>
        <w:t xml:space="preserve">       17918000.000    40.39133        166180000.000     56.84</w:t>
      </w:r>
    </w:p>
    <w:p w:rsidR="00067BBF" w:rsidRDefault="00067BBF" w:rsidP="00067BBF">
      <w:r>
        <w:t xml:space="preserve">       17925000.000    40.39449        166250000.000     56.85</w:t>
      </w:r>
    </w:p>
    <w:p w:rsidR="00067BBF" w:rsidRDefault="00067BBF" w:rsidP="00067BBF">
      <w:r>
        <w:t xml:space="preserve">       17932000.000    40.39764        166320000.000     56.85</w:t>
      </w:r>
    </w:p>
    <w:p w:rsidR="00067BBF" w:rsidRDefault="00067BBF" w:rsidP="00067BBF">
      <w:r>
        <w:t xml:space="preserve">       17939000.000    40.40080        166390000.000     56.86</w:t>
      </w:r>
    </w:p>
    <w:p w:rsidR="00067BBF" w:rsidRDefault="00067BBF" w:rsidP="00067BBF">
      <w:r>
        <w:t xml:space="preserve">       17946000.000    40.40395        166460000.000     56.86</w:t>
      </w:r>
    </w:p>
    <w:p w:rsidR="00067BBF" w:rsidRDefault="00067BBF" w:rsidP="00067BBF">
      <w:r>
        <w:t xml:space="preserve">       17953000.000    40.40710        166530000.000     56.87</w:t>
      </w:r>
    </w:p>
    <w:p w:rsidR="00067BBF" w:rsidRDefault="00067BBF" w:rsidP="00067BBF">
      <w:r>
        <w:t xml:space="preserve">       17960000.000    40.41025        166600000.000     56.87</w:t>
      </w:r>
    </w:p>
    <w:p w:rsidR="00067BBF" w:rsidRDefault="00067BBF" w:rsidP="00067BBF">
      <w:r>
        <w:lastRenderedPageBreak/>
        <w:t xml:space="preserve">       17967000.000    40.41340        166670000.000     56.88</w:t>
      </w:r>
    </w:p>
    <w:p w:rsidR="00067BBF" w:rsidRDefault="00067BBF" w:rsidP="00067BBF">
      <w:r>
        <w:t xml:space="preserve">       17974000.000    40.41655        166740000.000     56.88</w:t>
      </w:r>
    </w:p>
    <w:p w:rsidR="00067BBF" w:rsidRDefault="00067BBF" w:rsidP="00067BBF">
      <w:r>
        <w:t xml:space="preserve">       17981000.000    40.41970        166810000.000     56.89</w:t>
      </w:r>
    </w:p>
    <w:p w:rsidR="00067BBF" w:rsidRDefault="00067BBF" w:rsidP="00067BBF">
      <w:r>
        <w:t xml:space="preserve">       17988000.000    40.42284        166880000.000     56.89</w:t>
      </w:r>
    </w:p>
    <w:p w:rsidR="00067BBF" w:rsidRDefault="00067BBF" w:rsidP="00067BBF">
      <w:r>
        <w:t xml:space="preserve">       17995000.000    40.42599        166950000.000     56.90</w:t>
      </w:r>
    </w:p>
    <w:p w:rsidR="00067BBF" w:rsidRDefault="00067BBF" w:rsidP="00067BBF">
      <w:r>
        <w:t xml:space="preserve">       18002000.000    40.42913        167020000.000     56.90</w:t>
      </w:r>
    </w:p>
    <w:p w:rsidR="00067BBF" w:rsidRDefault="00067BBF" w:rsidP="00067BBF">
      <w:r>
        <w:t xml:space="preserve">       18009000.000    40.43228        167090000.000     56.90</w:t>
      </w:r>
    </w:p>
    <w:p w:rsidR="00067BBF" w:rsidRDefault="00067BBF" w:rsidP="00067BBF">
      <w:r>
        <w:t xml:space="preserve">       18016000.000    40.43542        167160000.000     56.91</w:t>
      </w:r>
    </w:p>
    <w:p w:rsidR="00067BBF" w:rsidRDefault="00067BBF" w:rsidP="00067BBF">
      <w:r>
        <w:t xml:space="preserve">       18023000.000    40.43856        167230000.000     56.91</w:t>
      </w:r>
    </w:p>
    <w:p w:rsidR="00067BBF" w:rsidRDefault="00067BBF" w:rsidP="00067BBF">
      <w:r>
        <w:t xml:space="preserve">       18030000.000    40.44170        167300000.000     56.92</w:t>
      </w:r>
    </w:p>
    <w:p w:rsidR="00067BBF" w:rsidRDefault="00067BBF" w:rsidP="00067BBF">
      <w:r>
        <w:t xml:space="preserve">       18037000.000    40.44484        167370000.000     56.92</w:t>
      </w:r>
    </w:p>
    <w:p w:rsidR="00067BBF" w:rsidRDefault="00067BBF" w:rsidP="00067BBF">
      <w:r>
        <w:t xml:space="preserve">       18044000.000    40.44798        167440000.000     56.93</w:t>
      </w:r>
    </w:p>
    <w:p w:rsidR="00067BBF" w:rsidRDefault="00067BBF" w:rsidP="00067BBF">
      <w:r>
        <w:t xml:space="preserve">       18051000.000    40.45112        167510000.000     56.93</w:t>
      </w:r>
    </w:p>
    <w:p w:rsidR="00067BBF" w:rsidRDefault="00067BBF" w:rsidP="00067BBF">
      <w:r>
        <w:t xml:space="preserve">       18058000.000    40.45426        167580000.000     56.94</w:t>
      </w:r>
    </w:p>
    <w:p w:rsidR="00067BBF" w:rsidRDefault="00067BBF" w:rsidP="00067BBF">
      <w:r>
        <w:t xml:space="preserve">       18065000.000    40.45739        167650000.000     56.94</w:t>
      </w:r>
    </w:p>
    <w:p w:rsidR="00067BBF" w:rsidRDefault="00067BBF" w:rsidP="00067BBF">
      <w:r>
        <w:t xml:space="preserve">       18072000.000    40.46053        167720000.000     56.95</w:t>
      </w:r>
    </w:p>
    <w:p w:rsidR="00067BBF" w:rsidRDefault="00067BBF" w:rsidP="00067BBF">
      <w:r>
        <w:t xml:space="preserve">       18079000.000    40.46366        167790000.000     56.95</w:t>
      </w:r>
    </w:p>
    <w:p w:rsidR="00067BBF" w:rsidRDefault="00067BBF" w:rsidP="00067BBF">
      <w:r>
        <w:t xml:space="preserve">       18086000.000    40.46679        167860000.000     56.96</w:t>
      </w:r>
    </w:p>
    <w:p w:rsidR="00067BBF" w:rsidRDefault="00067BBF" w:rsidP="00067BBF">
      <w:r>
        <w:t xml:space="preserve">       18093000.000    40.46993        167930000.000     56.96</w:t>
      </w:r>
    </w:p>
    <w:p w:rsidR="00067BBF" w:rsidRDefault="00067BBF" w:rsidP="00067BBF">
      <w:r>
        <w:t xml:space="preserve">       18100000.000    40.47306        168000000.000     56.97</w:t>
      </w:r>
    </w:p>
    <w:p w:rsidR="00067BBF" w:rsidRDefault="00067BBF" w:rsidP="00067BBF">
      <w:r>
        <w:t xml:space="preserve">       18107000.000    40.47619        168070000.000     56.97</w:t>
      </w:r>
    </w:p>
    <w:p w:rsidR="00067BBF" w:rsidRDefault="00067BBF" w:rsidP="00067BBF">
      <w:r>
        <w:t xml:space="preserve">       18114000.000    40.47932        168140000.000     56.98</w:t>
      </w:r>
    </w:p>
    <w:p w:rsidR="00067BBF" w:rsidRDefault="00067BBF" w:rsidP="00067BBF">
      <w:r>
        <w:t xml:space="preserve">       18121000.000    40.48244        168210000.000     56.98</w:t>
      </w:r>
    </w:p>
    <w:p w:rsidR="00067BBF" w:rsidRDefault="00067BBF" w:rsidP="00067BBF">
      <w:r>
        <w:t xml:space="preserve">       18128000.000    40.48557        168280000.000     56.99</w:t>
      </w:r>
    </w:p>
    <w:p w:rsidR="00067BBF" w:rsidRDefault="00067BBF" w:rsidP="00067BBF">
      <w:r>
        <w:t xml:space="preserve">       18135000.000    40.48870        168350000.000     56.99</w:t>
      </w:r>
    </w:p>
    <w:p w:rsidR="00067BBF" w:rsidRDefault="00067BBF" w:rsidP="00067BBF">
      <w:r>
        <w:t xml:space="preserve">       18142000.000    40.49182        168420000.000     56.99</w:t>
      </w:r>
    </w:p>
    <w:p w:rsidR="00067BBF" w:rsidRDefault="00067BBF" w:rsidP="00067BBF">
      <w:r>
        <w:t xml:space="preserve">       18149000.000    40.49495        168490000.000     57.00</w:t>
      </w:r>
    </w:p>
    <w:p w:rsidR="00067BBF" w:rsidRDefault="00067BBF" w:rsidP="00067BBF">
      <w:r>
        <w:t xml:space="preserve">       18156000.000    40.49807        168560000.000     57.00</w:t>
      </w:r>
    </w:p>
    <w:p w:rsidR="00067BBF" w:rsidRDefault="00067BBF" w:rsidP="00067BBF">
      <w:r>
        <w:t xml:space="preserve">       18163000.000    40.50119        168630000.000     57.01</w:t>
      </w:r>
    </w:p>
    <w:p w:rsidR="00067BBF" w:rsidRDefault="00067BBF" w:rsidP="00067BBF">
      <w:r>
        <w:lastRenderedPageBreak/>
        <w:t xml:space="preserve">       18170000.000    40.50431        168700000.000     57.01</w:t>
      </w:r>
    </w:p>
    <w:p w:rsidR="00067BBF" w:rsidRDefault="00067BBF" w:rsidP="00067BBF">
      <w:r>
        <w:t xml:space="preserve">       18177000.000    40.50743        168770000.000     57.02</w:t>
      </w:r>
    </w:p>
    <w:p w:rsidR="00067BBF" w:rsidRDefault="00067BBF" w:rsidP="00067BBF">
      <w:r>
        <w:t xml:space="preserve">       18184000.000    40.51055        168840000.000     57.02</w:t>
      </w:r>
    </w:p>
    <w:p w:rsidR="00067BBF" w:rsidRDefault="00067BBF" w:rsidP="00067BBF">
      <w:r>
        <w:t xml:space="preserve">       18191000.000    40.51367        168910000.000     57.03</w:t>
      </w:r>
    </w:p>
    <w:p w:rsidR="00067BBF" w:rsidRDefault="00067BBF" w:rsidP="00067BBF">
      <w:r>
        <w:t xml:space="preserve">       18198000.000    40.51679        168980000.000     57.03</w:t>
      </w:r>
    </w:p>
    <w:p w:rsidR="00067BBF" w:rsidRDefault="00067BBF" w:rsidP="00067BBF">
      <w:r>
        <w:t xml:space="preserve">       18205000.000    40.51991        169050000.000     57.04</w:t>
      </w:r>
    </w:p>
    <w:p w:rsidR="00067BBF" w:rsidRDefault="00067BBF" w:rsidP="00067BBF">
      <w:r>
        <w:t xml:space="preserve">       18212000.000    40.52302        169120000.000     57.04</w:t>
      </w:r>
    </w:p>
    <w:p w:rsidR="00067BBF" w:rsidRDefault="00067BBF" w:rsidP="00067BBF">
      <w:r>
        <w:t xml:space="preserve">       18219000.000    40.52614        169190000.000     57.05</w:t>
      </w:r>
    </w:p>
    <w:p w:rsidR="00067BBF" w:rsidRDefault="00067BBF" w:rsidP="00067BBF">
      <w:r>
        <w:t xml:space="preserve">       18226000.000    40.52925        169260000.000     57.05</w:t>
      </w:r>
    </w:p>
    <w:p w:rsidR="00067BBF" w:rsidRDefault="00067BBF" w:rsidP="00067BBF">
      <w:r>
        <w:t xml:space="preserve">       18233000.000    40.53236        169330000.000     57.06</w:t>
      </w:r>
    </w:p>
    <w:p w:rsidR="00067BBF" w:rsidRDefault="00067BBF" w:rsidP="00067BBF">
      <w:r>
        <w:t xml:space="preserve">       18240000.000    40.53547        169400000.000     57.06</w:t>
      </w:r>
    </w:p>
    <w:p w:rsidR="00067BBF" w:rsidRDefault="00067BBF" w:rsidP="00067BBF">
      <w:r>
        <w:t xml:space="preserve">       18247000.000    40.53858        169470000.000     57.07</w:t>
      </w:r>
    </w:p>
    <w:p w:rsidR="00067BBF" w:rsidRDefault="00067BBF" w:rsidP="00067BBF">
      <w:r>
        <w:t xml:space="preserve">       18254000.000    40.54169        169540000.000     57.07</w:t>
      </w:r>
    </w:p>
    <w:p w:rsidR="00067BBF" w:rsidRDefault="00067BBF" w:rsidP="00067BBF">
      <w:r>
        <w:t xml:space="preserve">       18261000.000    40.54480        169610000.000     57.08</w:t>
      </w:r>
    </w:p>
    <w:p w:rsidR="00067BBF" w:rsidRDefault="00067BBF" w:rsidP="00067BBF">
      <w:r>
        <w:t xml:space="preserve">       18268000.000    40.54791        169680000.000     57.08</w:t>
      </w:r>
    </w:p>
    <w:p w:rsidR="00067BBF" w:rsidRDefault="00067BBF" w:rsidP="00067BBF">
      <w:r>
        <w:t xml:space="preserve">       18275000.000    40.55102        169750000.000     57.08</w:t>
      </w:r>
    </w:p>
    <w:p w:rsidR="00067BBF" w:rsidRDefault="00067BBF" w:rsidP="00067BBF">
      <w:r>
        <w:t xml:space="preserve">       18282000.000    40.55412        169820000.000     57.09</w:t>
      </w:r>
    </w:p>
    <w:p w:rsidR="00067BBF" w:rsidRDefault="00067BBF" w:rsidP="00067BBF">
      <w:r>
        <w:t xml:space="preserve">       18289000.000    40.55723        169890000.000     57.09</w:t>
      </w:r>
    </w:p>
    <w:p w:rsidR="00067BBF" w:rsidRDefault="00067BBF" w:rsidP="00067BBF">
      <w:r>
        <w:t xml:space="preserve">       18296000.000    40.56033        169960000.000     57.10</w:t>
      </w:r>
    </w:p>
    <w:p w:rsidR="00067BBF" w:rsidRDefault="00067BBF" w:rsidP="00067BBF">
      <w:r>
        <w:t xml:space="preserve">       18303000.000    40.56344        170030000.000     57.10</w:t>
      </w:r>
    </w:p>
    <w:p w:rsidR="00067BBF" w:rsidRDefault="00067BBF" w:rsidP="00067BBF">
      <w:r>
        <w:t xml:space="preserve">       18310000.000    40.56654        170100000.000     57.11</w:t>
      </w:r>
    </w:p>
    <w:p w:rsidR="00067BBF" w:rsidRDefault="00067BBF" w:rsidP="00067BBF">
      <w:r>
        <w:t xml:space="preserve">       18317000.000    40.56964        170170000.000     57.11</w:t>
      </w:r>
    </w:p>
    <w:p w:rsidR="00067BBF" w:rsidRDefault="00067BBF" w:rsidP="00067BBF">
      <w:r>
        <w:t xml:space="preserve">       18324000.000    40.57274        170240000.000     57.12</w:t>
      </w:r>
    </w:p>
    <w:p w:rsidR="00067BBF" w:rsidRDefault="00067BBF" w:rsidP="00067BBF">
      <w:r>
        <w:t xml:space="preserve">       18331000.000    40.57584        170310000.000     57.12</w:t>
      </w:r>
    </w:p>
    <w:p w:rsidR="00067BBF" w:rsidRDefault="00067BBF" w:rsidP="00067BBF">
      <w:r>
        <w:t xml:space="preserve">       18338000.000    40.57894        170380000.000     57.13</w:t>
      </w:r>
    </w:p>
    <w:p w:rsidR="00067BBF" w:rsidRDefault="00067BBF" w:rsidP="00067BBF">
      <w:r>
        <w:t xml:space="preserve">       18345000.000    40.58204        170450000.000     57.13</w:t>
      </w:r>
    </w:p>
    <w:p w:rsidR="00067BBF" w:rsidRDefault="00067BBF" w:rsidP="00067BBF">
      <w:r>
        <w:t xml:space="preserve">       18352000.000    40.58513        170520000.000     57.14</w:t>
      </w:r>
    </w:p>
    <w:p w:rsidR="00067BBF" w:rsidRDefault="00067BBF" w:rsidP="00067BBF">
      <w:r>
        <w:t xml:space="preserve">       18359000.000    40.58823        170590000.000     57.14</w:t>
      </w:r>
    </w:p>
    <w:p w:rsidR="00067BBF" w:rsidRDefault="00067BBF" w:rsidP="00067BBF">
      <w:r>
        <w:t xml:space="preserve">       18366000.000    40.59132        170660000.000     57.15</w:t>
      </w:r>
    </w:p>
    <w:p w:rsidR="00067BBF" w:rsidRDefault="00067BBF" w:rsidP="00067BBF">
      <w:r>
        <w:lastRenderedPageBreak/>
        <w:t xml:space="preserve">       18373000.000    40.59442        170730000.000     57.15</w:t>
      </w:r>
    </w:p>
    <w:p w:rsidR="00067BBF" w:rsidRDefault="00067BBF" w:rsidP="00067BBF">
      <w:r>
        <w:t xml:space="preserve">       18380000.000    40.59751        170800000.000     57.16</w:t>
      </w:r>
    </w:p>
    <w:p w:rsidR="00067BBF" w:rsidRDefault="00067BBF" w:rsidP="00067BBF">
      <w:r>
        <w:t xml:space="preserve">       18387000.000    40.60060        170870000.000     57.16</w:t>
      </w:r>
    </w:p>
    <w:p w:rsidR="00067BBF" w:rsidRDefault="00067BBF" w:rsidP="00067BBF">
      <w:r>
        <w:t xml:space="preserve">       18394000.000    40.60369        170940000.000     57.16</w:t>
      </w:r>
    </w:p>
    <w:p w:rsidR="00067BBF" w:rsidRDefault="00067BBF" w:rsidP="00067BBF">
      <w:r>
        <w:t xml:space="preserve">       18401000.000    40.60678        171010000.000     57.17</w:t>
      </w:r>
    </w:p>
    <w:p w:rsidR="00067BBF" w:rsidRDefault="00067BBF" w:rsidP="00067BBF">
      <w:r>
        <w:t xml:space="preserve">       18408000.000    40.60987        171080000.000     57.17</w:t>
      </w:r>
    </w:p>
    <w:p w:rsidR="00067BBF" w:rsidRDefault="00067BBF" w:rsidP="00067BBF">
      <w:r>
        <w:t xml:space="preserve">       18415000.000    40.61296        171150000.000     57.18</w:t>
      </w:r>
    </w:p>
    <w:p w:rsidR="00067BBF" w:rsidRDefault="00067BBF" w:rsidP="00067BBF">
      <w:r>
        <w:t xml:space="preserve">       18422000.000    40.61605        171220000.000     57.18</w:t>
      </w:r>
    </w:p>
    <w:p w:rsidR="00067BBF" w:rsidRDefault="00067BBF" w:rsidP="00067BBF">
      <w:r>
        <w:t xml:space="preserve">       18429000.000    40.61913        171290000.000     57.19</w:t>
      </w:r>
    </w:p>
    <w:p w:rsidR="00067BBF" w:rsidRDefault="00067BBF" w:rsidP="00067BBF">
      <w:r>
        <w:t xml:space="preserve">       18436000.000    40.62222        171360000.000     57.19</w:t>
      </w:r>
    </w:p>
    <w:p w:rsidR="00067BBF" w:rsidRDefault="00067BBF" w:rsidP="00067BBF">
      <w:r>
        <w:t xml:space="preserve">       18443000.000    40.62530        171430000.000     57.20</w:t>
      </w:r>
    </w:p>
    <w:p w:rsidR="00067BBF" w:rsidRDefault="00067BBF" w:rsidP="00067BBF">
      <w:r>
        <w:t xml:space="preserve">       18450000.000    40.62838        171500000.000     57.20</w:t>
      </w:r>
    </w:p>
    <w:p w:rsidR="00067BBF" w:rsidRDefault="00067BBF" w:rsidP="00067BBF">
      <w:r>
        <w:t xml:space="preserve">       18457000.000    40.63147        171570000.000     57.21</w:t>
      </w:r>
    </w:p>
    <w:p w:rsidR="00067BBF" w:rsidRDefault="00067BBF" w:rsidP="00067BBF">
      <w:r>
        <w:t xml:space="preserve">       18464000.000    40.63455        171640000.000     57.21</w:t>
      </w:r>
    </w:p>
    <w:p w:rsidR="00067BBF" w:rsidRDefault="00067BBF" w:rsidP="00067BBF">
      <w:r>
        <w:t xml:space="preserve">       18471000.000    40.63763        171710000.000     57.22</w:t>
      </w:r>
    </w:p>
    <w:p w:rsidR="00067BBF" w:rsidRDefault="00067BBF" w:rsidP="00067BBF">
      <w:r>
        <w:t xml:space="preserve">       18478000.000    40.64071        171780000.000     57.22</w:t>
      </w:r>
    </w:p>
    <w:p w:rsidR="00067BBF" w:rsidRDefault="00067BBF" w:rsidP="00067BBF">
      <w:r>
        <w:t xml:space="preserve">       18485000.000    40.64379        171850000.000     57.23</w:t>
      </w:r>
    </w:p>
    <w:p w:rsidR="00067BBF" w:rsidRDefault="00067BBF" w:rsidP="00067BBF">
      <w:r>
        <w:t xml:space="preserve">       18492000.000    40.64687        171920000.000     57.23</w:t>
      </w:r>
    </w:p>
    <w:p w:rsidR="00067BBF" w:rsidRDefault="00067BBF" w:rsidP="00067BBF">
      <w:r>
        <w:t xml:space="preserve">       18499000.000    40.64994        171990000.000     57.23</w:t>
      </w:r>
    </w:p>
    <w:p w:rsidR="00067BBF" w:rsidRDefault="00067BBF" w:rsidP="00067BBF">
      <w:r>
        <w:t xml:space="preserve">       18506000.000    40.65302        172060000.000     57.24</w:t>
      </w:r>
    </w:p>
    <w:p w:rsidR="00067BBF" w:rsidRDefault="00067BBF" w:rsidP="00067BBF">
      <w:r>
        <w:t xml:space="preserve">       18513000.000    40.65609        172130000.000     57.24</w:t>
      </w:r>
    </w:p>
    <w:p w:rsidR="00067BBF" w:rsidRDefault="00067BBF" w:rsidP="00067BBF">
      <w:r>
        <w:t xml:space="preserve">       18520000.000    40.65917        172200000.000     57.25</w:t>
      </w:r>
    </w:p>
    <w:p w:rsidR="00067BBF" w:rsidRDefault="00067BBF" w:rsidP="00067BBF">
      <w:r>
        <w:t xml:space="preserve">       18527000.000    40.66224        172270000.000     57.25</w:t>
      </w:r>
    </w:p>
    <w:p w:rsidR="00067BBF" w:rsidRDefault="00067BBF" w:rsidP="00067BBF">
      <w:r>
        <w:t xml:space="preserve">       18534000.000    40.66531        172340000.000     57.26</w:t>
      </w:r>
    </w:p>
    <w:p w:rsidR="00067BBF" w:rsidRDefault="00067BBF" w:rsidP="00067BBF">
      <w:r>
        <w:t xml:space="preserve">       18541000.000    40.66838        172410000.000     57.26</w:t>
      </w:r>
    </w:p>
    <w:p w:rsidR="00067BBF" w:rsidRDefault="00067BBF" w:rsidP="00067BBF">
      <w:r>
        <w:t xml:space="preserve">       18548000.000    40.67145        172480000.000     57.27</w:t>
      </w:r>
    </w:p>
    <w:p w:rsidR="00067BBF" w:rsidRDefault="00067BBF" w:rsidP="00067BBF">
      <w:r>
        <w:t xml:space="preserve">       18555000.000    40.67452        172550000.000     57.27</w:t>
      </w:r>
    </w:p>
    <w:p w:rsidR="00067BBF" w:rsidRDefault="00067BBF" w:rsidP="00067BBF">
      <w:r>
        <w:t xml:space="preserve">       18562000.000    40.67759        172620000.000     57.28</w:t>
      </w:r>
    </w:p>
    <w:p w:rsidR="00067BBF" w:rsidRDefault="00067BBF" w:rsidP="00067BBF">
      <w:r>
        <w:t xml:space="preserve">       18569000.000    40.68066        172690000.000     57.28</w:t>
      </w:r>
    </w:p>
    <w:p w:rsidR="00067BBF" w:rsidRDefault="00067BBF" w:rsidP="00067BBF">
      <w:r>
        <w:lastRenderedPageBreak/>
        <w:t xml:space="preserve">       18576000.000    40.68373        172760000.000     57.29</w:t>
      </w:r>
    </w:p>
    <w:p w:rsidR="00067BBF" w:rsidRDefault="00067BBF" w:rsidP="00067BBF">
      <w:r>
        <w:t xml:space="preserve">       18583000.000    40.68679        172830000.000     57.29</w:t>
      </w:r>
    </w:p>
    <w:p w:rsidR="00067BBF" w:rsidRDefault="00067BBF" w:rsidP="00067BBF">
      <w:r>
        <w:t xml:space="preserve">       18590000.000    40.68986        172900000.000     57.30</w:t>
      </w:r>
    </w:p>
    <w:p w:rsidR="00067BBF" w:rsidRDefault="00067BBF" w:rsidP="00067BBF">
      <w:r>
        <w:t xml:space="preserve">       18597000.000    40.69292        172970000.000     57.30</w:t>
      </w:r>
    </w:p>
    <w:p w:rsidR="00067BBF" w:rsidRDefault="00067BBF" w:rsidP="00067BBF">
      <w:r>
        <w:t xml:space="preserve">       18604000.000    40.69598        173040000.000     57.30</w:t>
      </w:r>
    </w:p>
    <w:p w:rsidR="00067BBF" w:rsidRDefault="00067BBF" w:rsidP="00067BBF">
      <w:r>
        <w:t xml:space="preserve">       18611000.000    40.69905        173110000.000     57.31</w:t>
      </w:r>
    </w:p>
    <w:p w:rsidR="00067BBF" w:rsidRDefault="00067BBF" w:rsidP="00067BBF">
      <w:r>
        <w:t xml:space="preserve">       18618000.000    40.70211        173180000.000     57.31</w:t>
      </w:r>
    </w:p>
    <w:p w:rsidR="00067BBF" w:rsidRDefault="00067BBF" w:rsidP="00067BBF">
      <w:r>
        <w:t xml:space="preserve">       18625000.000    40.70517        173250000.000     57.32</w:t>
      </w:r>
    </w:p>
    <w:p w:rsidR="00067BBF" w:rsidRDefault="00067BBF" w:rsidP="00067BBF">
      <w:r>
        <w:t xml:space="preserve">       18632000.000    40.70823        173320000.000     57.32</w:t>
      </w:r>
    </w:p>
    <w:p w:rsidR="00067BBF" w:rsidRDefault="00067BBF" w:rsidP="00067BBF">
      <w:r>
        <w:t xml:space="preserve">       18639000.000    40.71128        173390000.000     57.33</w:t>
      </w:r>
    </w:p>
    <w:p w:rsidR="00067BBF" w:rsidRDefault="00067BBF" w:rsidP="00067BBF">
      <w:r>
        <w:t xml:space="preserve">       18646000.000    40.71434        173460000.000     57.33</w:t>
      </w:r>
    </w:p>
    <w:p w:rsidR="00067BBF" w:rsidRDefault="00067BBF" w:rsidP="00067BBF">
      <w:r>
        <w:t xml:space="preserve">       18653000.000    40.71740        173530000.000     57.34</w:t>
      </w:r>
    </w:p>
    <w:p w:rsidR="00067BBF" w:rsidRDefault="00067BBF" w:rsidP="00067BBF">
      <w:r>
        <w:t xml:space="preserve">       18660000.000    40.72045        173600000.000     57.34</w:t>
      </w:r>
    </w:p>
    <w:p w:rsidR="00067BBF" w:rsidRDefault="00067BBF" w:rsidP="00067BBF">
      <w:r>
        <w:t xml:space="preserve">       18667000.000    40.72351        173670000.000     57.35</w:t>
      </w:r>
    </w:p>
    <w:p w:rsidR="00067BBF" w:rsidRDefault="00067BBF" w:rsidP="00067BBF">
      <w:r>
        <w:t xml:space="preserve">       18674000.000    40.72656        173740000.000     57.35</w:t>
      </w:r>
    </w:p>
    <w:p w:rsidR="00067BBF" w:rsidRDefault="00067BBF" w:rsidP="00067BBF">
      <w:r>
        <w:t xml:space="preserve">       18681000.000    40.72962        173810000.000     57.36</w:t>
      </w:r>
    </w:p>
    <w:p w:rsidR="00067BBF" w:rsidRDefault="00067BBF" w:rsidP="00067BBF">
      <w:r>
        <w:t xml:space="preserve">       18688000.000    40.73267        173880000.000     57.36</w:t>
      </w:r>
    </w:p>
    <w:p w:rsidR="00067BBF" w:rsidRDefault="00067BBF" w:rsidP="00067BBF">
      <w:r>
        <w:t xml:space="preserve">       18695000.000    40.73572        173950000.000     57.36</w:t>
      </w:r>
    </w:p>
    <w:p w:rsidR="00067BBF" w:rsidRDefault="00067BBF" w:rsidP="00067BBF">
      <w:r>
        <w:t xml:space="preserve">       18702000.000    40.73877        174020000.000     57.37</w:t>
      </w:r>
    </w:p>
    <w:p w:rsidR="00067BBF" w:rsidRDefault="00067BBF" w:rsidP="00067BBF">
      <w:r>
        <w:t xml:space="preserve">       18709000.000    40.74182        174090000.000     57.37</w:t>
      </w:r>
    </w:p>
    <w:p w:rsidR="00067BBF" w:rsidRDefault="00067BBF" w:rsidP="00067BBF">
      <w:r>
        <w:t xml:space="preserve">       18716000.000    40.74487        174160000.000     57.38</w:t>
      </w:r>
    </w:p>
    <w:p w:rsidR="00067BBF" w:rsidRDefault="00067BBF" w:rsidP="00067BBF">
      <w:r>
        <w:t xml:space="preserve">       18723000.000    40.74791        174230000.000     57.38</w:t>
      </w:r>
    </w:p>
    <w:p w:rsidR="00067BBF" w:rsidRDefault="00067BBF" w:rsidP="00067BBF">
      <w:r>
        <w:t xml:space="preserve">       18730000.000    40.75096        174300000.000     57.39</w:t>
      </w:r>
    </w:p>
    <w:p w:rsidR="00067BBF" w:rsidRDefault="00067BBF" w:rsidP="00067BBF">
      <w:r>
        <w:t xml:space="preserve">       18737000.000    40.75401        174370000.000     57.39</w:t>
      </w:r>
    </w:p>
    <w:p w:rsidR="00067BBF" w:rsidRDefault="00067BBF" w:rsidP="00067BBF">
      <w:r>
        <w:t xml:space="preserve">       18744000.000    40.75705        174440000.000     57.40</w:t>
      </w:r>
    </w:p>
    <w:p w:rsidR="00067BBF" w:rsidRDefault="00067BBF" w:rsidP="00067BBF">
      <w:r>
        <w:t xml:space="preserve">       18751000.000    40.76009        174510000.000     57.40</w:t>
      </w:r>
    </w:p>
    <w:p w:rsidR="00067BBF" w:rsidRDefault="00067BBF" w:rsidP="00067BBF">
      <w:r>
        <w:t xml:space="preserve">       18758000.000    40.76314        174580000.000     57.41</w:t>
      </w:r>
    </w:p>
    <w:p w:rsidR="00067BBF" w:rsidRDefault="00067BBF" w:rsidP="00067BBF">
      <w:r>
        <w:t xml:space="preserve">       18765000.000    40.76618        174650000.000     57.41</w:t>
      </w:r>
    </w:p>
    <w:p w:rsidR="00067BBF" w:rsidRDefault="00067BBF" w:rsidP="00067BBF">
      <w:r>
        <w:t xml:space="preserve">       18772000.000    40.76922        174720000.000     57.42</w:t>
      </w:r>
    </w:p>
    <w:p w:rsidR="00067BBF" w:rsidRDefault="00067BBF" w:rsidP="00067BBF">
      <w:r>
        <w:lastRenderedPageBreak/>
        <w:t xml:space="preserve">       18779000.000    40.77226        174790000.000     57.42</w:t>
      </w:r>
    </w:p>
    <w:p w:rsidR="00067BBF" w:rsidRDefault="00067BBF" w:rsidP="00067BBF">
      <w:r>
        <w:t xml:space="preserve">       18786000.000    40.77530        174860000.000     57.42</w:t>
      </w:r>
    </w:p>
    <w:p w:rsidR="00067BBF" w:rsidRDefault="00067BBF" w:rsidP="00067BBF">
      <w:r>
        <w:t xml:space="preserve">       18793000.000    40.77834        174930000.000     57.43</w:t>
      </w:r>
    </w:p>
    <w:p w:rsidR="00067BBF" w:rsidRDefault="00067BBF" w:rsidP="00067BBF">
      <w:r>
        <w:t xml:space="preserve">       18800000.000    40.78137        175000000.000     57.43</w:t>
      </w:r>
    </w:p>
    <w:p w:rsidR="00067BBF" w:rsidRDefault="00067BBF" w:rsidP="00067BBF">
      <w:r>
        <w:t xml:space="preserve">       18807000.000    40.78441        175070000.000     57.44</w:t>
      </w:r>
    </w:p>
    <w:p w:rsidR="00067BBF" w:rsidRDefault="00067BBF" w:rsidP="00067BBF">
      <w:r>
        <w:t xml:space="preserve">       18814000.000    40.78745        175140000.000     57.44</w:t>
      </w:r>
    </w:p>
    <w:p w:rsidR="00067BBF" w:rsidRDefault="00067BBF" w:rsidP="00067BBF">
      <w:r>
        <w:t xml:space="preserve">       18821000.000    40.79048        175210000.000     57.45</w:t>
      </w:r>
    </w:p>
    <w:p w:rsidR="00067BBF" w:rsidRDefault="00067BBF" w:rsidP="00067BBF">
      <w:r>
        <w:t xml:space="preserve">       18828000.000    40.79351        175280000.000     57.45</w:t>
      </w:r>
    </w:p>
    <w:p w:rsidR="00067BBF" w:rsidRDefault="00067BBF" w:rsidP="00067BBF">
      <w:r>
        <w:t xml:space="preserve">       18835000.000    40.79655        175350000.000     57.46</w:t>
      </w:r>
    </w:p>
    <w:p w:rsidR="00067BBF" w:rsidRDefault="00067BBF" w:rsidP="00067BBF">
      <w:r>
        <w:t xml:space="preserve">       18842000.000    40.79958        175420000.000     57.46</w:t>
      </w:r>
    </w:p>
    <w:p w:rsidR="00067BBF" w:rsidRDefault="00067BBF" w:rsidP="00067BBF">
      <w:r>
        <w:t xml:space="preserve">       18849000.000    40.80261        175490000.000     57.47</w:t>
      </w:r>
    </w:p>
    <w:p w:rsidR="00067BBF" w:rsidRDefault="00067BBF" w:rsidP="00067BBF">
      <w:r>
        <w:t xml:space="preserve">       18856000.000    40.80564        175560000.000     57.47</w:t>
      </w:r>
    </w:p>
    <w:p w:rsidR="00067BBF" w:rsidRDefault="00067BBF" w:rsidP="00067BBF">
      <w:r>
        <w:t xml:space="preserve">       18863000.000    40.80867        175630000.000     57.47</w:t>
      </w:r>
    </w:p>
    <w:p w:rsidR="00067BBF" w:rsidRDefault="00067BBF" w:rsidP="00067BBF">
      <w:r>
        <w:t xml:space="preserve">       18870000.000    40.81170        175700000.000     57.48</w:t>
      </w:r>
    </w:p>
    <w:p w:rsidR="00067BBF" w:rsidRDefault="00067BBF" w:rsidP="00067BBF">
      <w:r>
        <w:t xml:space="preserve">       18877000.000    40.81473        175770000.000     57.48</w:t>
      </w:r>
    </w:p>
    <w:p w:rsidR="00067BBF" w:rsidRDefault="00067BBF" w:rsidP="00067BBF">
      <w:r>
        <w:t xml:space="preserve">       18884000.000    40.81775        175840000.000     57.49</w:t>
      </w:r>
    </w:p>
    <w:p w:rsidR="00067BBF" w:rsidRDefault="00067BBF" w:rsidP="00067BBF">
      <w:r>
        <w:t xml:space="preserve">       18891000.000    40.82078        175910000.000     57.49</w:t>
      </w:r>
    </w:p>
    <w:p w:rsidR="00067BBF" w:rsidRDefault="00067BBF" w:rsidP="00067BBF">
      <w:r>
        <w:t xml:space="preserve">       18898000.000    40.82380        175980000.000     57.50</w:t>
      </w:r>
    </w:p>
    <w:p w:rsidR="00067BBF" w:rsidRDefault="00067BBF" w:rsidP="00067BBF">
      <w:r>
        <w:t xml:space="preserve">       18905000.000    40.82683        176050000.000     57.50</w:t>
      </w:r>
    </w:p>
    <w:p w:rsidR="00067BBF" w:rsidRDefault="00067BBF" w:rsidP="00067BBF">
      <w:r>
        <w:t xml:space="preserve">       18912000.000    40.82985        176120000.000     57.51</w:t>
      </w:r>
    </w:p>
    <w:p w:rsidR="00067BBF" w:rsidRDefault="00067BBF" w:rsidP="00067BBF">
      <w:r>
        <w:t xml:space="preserve">       18919000.000    40.83287        176190000.000     57.51</w:t>
      </w:r>
    </w:p>
    <w:p w:rsidR="00067BBF" w:rsidRDefault="00067BBF" w:rsidP="00067BBF">
      <w:r>
        <w:t xml:space="preserve">       18926000.000    40.83589        176260000.000     57.52</w:t>
      </w:r>
    </w:p>
    <w:p w:rsidR="00067BBF" w:rsidRDefault="00067BBF" w:rsidP="00067BBF">
      <w:r>
        <w:t xml:space="preserve">       18933000.000    40.83891        176330000.000     57.52</w:t>
      </w:r>
    </w:p>
    <w:p w:rsidR="00067BBF" w:rsidRDefault="00067BBF" w:rsidP="00067BBF">
      <w:r>
        <w:t xml:space="preserve">       18940000.000    40.84193        176400000.000     57.53</w:t>
      </w:r>
    </w:p>
    <w:p w:rsidR="00067BBF" w:rsidRDefault="00067BBF" w:rsidP="00067BBF">
      <w:r>
        <w:t xml:space="preserve">       18947000.000    40.84495        176470000.000     57.53</w:t>
      </w:r>
    </w:p>
    <w:p w:rsidR="00067BBF" w:rsidRDefault="00067BBF" w:rsidP="00067BBF">
      <w:r>
        <w:t xml:space="preserve">       18954000.000    40.84797        176540000.000     57.53</w:t>
      </w:r>
    </w:p>
    <w:p w:rsidR="00067BBF" w:rsidRDefault="00067BBF" w:rsidP="00067BBF">
      <w:r>
        <w:t xml:space="preserve">       18961000.000    40.85098        176610000.000     57.54</w:t>
      </w:r>
    </w:p>
    <w:p w:rsidR="00067BBF" w:rsidRDefault="00067BBF" w:rsidP="00067BBF">
      <w:r>
        <w:t xml:space="preserve">       18968000.000    40.85400        176680000.000     57.54</w:t>
      </w:r>
    </w:p>
    <w:p w:rsidR="00067BBF" w:rsidRDefault="00067BBF" w:rsidP="00067BBF">
      <w:r>
        <w:t xml:space="preserve">       18975000.000    40.85702        176750000.000     57.55</w:t>
      </w:r>
    </w:p>
    <w:p w:rsidR="00067BBF" w:rsidRDefault="00067BBF" w:rsidP="00067BBF">
      <w:r>
        <w:lastRenderedPageBreak/>
        <w:t xml:space="preserve">       18982000.000    40.86003        176820000.000     57.55</w:t>
      </w:r>
    </w:p>
    <w:p w:rsidR="00067BBF" w:rsidRDefault="00067BBF" w:rsidP="00067BBF">
      <w:r>
        <w:t xml:space="preserve">       18989000.000    40.86304        176890000.000     57.56</w:t>
      </w:r>
    </w:p>
    <w:p w:rsidR="00067BBF" w:rsidRDefault="00067BBF" w:rsidP="00067BBF">
      <w:r>
        <w:t xml:space="preserve">       18996000.000    40.86606        176960000.000     57.56</w:t>
      </w:r>
    </w:p>
    <w:p w:rsidR="00067BBF" w:rsidRDefault="00067BBF" w:rsidP="00067BBF">
      <w:r>
        <w:t xml:space="preserve">       19003000.000    40.86907        177030000.000     57.57</w:t>
      </w:r>
    </w:p>
    <w:p w:rsidR="00067BBF" w:rsidRDefault="00067BBF" w:rsidP="00067BBF">
      <w:r>
        <w:t xml:space="preserve">       19010000.000    40.87208        177100000.000     57.57</w:t>
      </w:r>
    </w:p>
    <w:p w:rsidR="00067BBF" w:rsidRDefault="00067BBF" w:rsidP="00067BBF">
      <w:r>
        <w:t xml:space="preserve">       19017000.000    40.87509        177170000.000     57.58</w:t>
      </w:r>
    </w:p>
    <w:p w:rsidR="00067BBF" w:rsidRDefault="00067BBF" w:rsidP="00067BBF">
      <w:r>
        <w:t xml:space="preserve">       19024000.000    40.87810        177240000.000     57.58</w:t>
      </w:r>
    </w:p>
    <w:p w:rsidR="00067BBF" w:rsidRDefault="00067BBF" w:rsidP="00067BBF">
      <w:r>
        <w:t xml:space="preserve">       19031000.000    40.88110        177310000.000     57.58</w:t>
      </w:r>
    </w:p>
    <w:p w:rsidR="00067BBF" w:rsidRDefault="00067BBF" w:rsidP="00067BBF">
      <w:r>
        <w:t xml:space="preserve">       19038000.000    40.88411        177380000.000     57.59</w:t>
      </w:r>
    </w:p>
    <w:p w:rsidR="00067BBF" w:rsidRDefault="00067BBF" w:rsidP="00067BBF">
      <w:r>
        <w:t xml:space="preserve">       19045000.000    40.88712        177450000.000     57.59</w:t>
      </w:r>
    </w:p>
    <w:p w:rsidR="00067BBF" w:rsidRDefault="00067BBF" w:rsidP="00067BBF">
      <w:r>
        <w:t xml:space="preserve">       19052000.000    40.89012        177520000.000     57.60</w:t>
      </w:r>
    </w:p>
    <w:p w:rsidR="00067BBF" w:rsidRDefault="00067BBF" w:rsidP="00067BBF">
      <w:r>
        <w:t xml:space="preserve">       19059000.000    40.89313        177590000.000     57.60</w:t>
      </w:r>
    </w:p>
    <w:p w:rsidR="00067BBF" w:rsidRDefault="00067BBF" w:rsidP="00067BBF">
      <w:r>
        <w:t xml:space="preserve">       19066000.000    40.89613        177660000.000     57.61</w:t>
      </w:r>
    </w:p>
    <w:p w:rsidR="00067BBF" w:rsidRDefault="00067BBF" w:rsidP="00067BBF">
      <w:r>
        <w:t xml:space="preserve">       19073000.000    40.89913        177730000.000     57.61</w:t>
      </w:r>
    </w:p>
    <w:p w:rsidR="00067BBF" w:rsidRDefault="00067BBF" w:rsidP="00067BBF">
      <w:r>
        <w:t xml:space="preserve">       19080000.000    40.90213        177800000.000     57.62</w:t>
      </w:r>
    </w:p>
    <w:p w:rsidR="00067BBF" w:rsidRDefault="00067BBF" w:rsidP="00067BBF">
      <w:r>
        <w:t xml:space="preserve">       19087000.000    40.90513        177870000.000     57.62</w:t>
      </w:r>
    </w:p>
    <w:p w:rsidR="00067BBF" w:rsidRDefault="00067BBF" w:rsidP="00067BBF">
      <w:r>
        <w:t xml:space="preserve">       19094000.000    40.90813        177940000.000     57.63</w:t>
      </w:r>
    </w:p>
    <w:p w:rsidR="00067BBF" w:rsidRDefault="00067BBF" w:rsidP="00067BBF">
      <w:r>
        <w:t xml:space="preserve">       19101000.000    40.91113        178010000.000     57.63</w:t>
      </w:r>
    </w:p>
    <w:p w:rsidR="00067BBF" w:rsidRDefault="00067BBF" w:rsidP="00067BBF">
      <w:r>
        <w:t xml:space="preserve">       19108000.000    40.91413        178080000.000     57.63</w:t>
      </w:r>
    </w:p>
    <w:p w:rsidR="00067BBF" w:rsidRDefault="00067BBF" w:rsidP="00067BBF">
      <w:r>
        <w:t xml:space="preserve">       19115000.000    40.91713        178150000.000     57.64</w:t>
      </w:r>
    </w:p>
    <w:p w:rsidR="00067BBF" w:rsidRDefault="00067BBF" w:rsidP="00067BBF">
      <w:r>
        <w:t xml:space="preserve">       19122000.000    40.92012        178220000.000     57.64</w:t>
      </w:r>
    </w:p>
    <w:p w:rsidR="00067BBF" w:rsidRDefault="00067BBF" w:rsidP="00067BBF">
      <w:r>
        <w:t xml:space="preserve">       19129000.000    40.92312        178290000.000     57.65</w:t>
      </w:r>
    </w:p>
    <w:p w:rsidR="00067BBF" w:rsidRDefault="00067BBF" w:rsidP="00067BBF">
      <w:r>
        <w:t xml:space="preserve">       19136000.000    40.92611        178360000.000     57.65</w:t>
      </w:r>
    </w:p>
    <w:p w:rsidR="00067BBF" w:rsidRDefault="00067BBF" w:rsidP="00067BBF">
      <w:r>
        <w:t xml:space="preserve">       19143000.000    40.92911        178430000.000     57.66</w:t>
      </w:r>
    </w:p>
    <w:p w:rsidR="00067BBF" w:rsidRDefault="00067BBF" w:rsidP="00067BBF">
      <w:r>
        <w:t xml:space="preserve">       19150000.000    40.93210        178500000.000     57.66</w:t>
      </w:r>
    </w:p>
    <w:p w:rsidR="00067BBF" w:rsidRDefault="00067BBF" w:rsidP="00067BBF">
      <w:r>
        <w:t xml:space="preserve">       19157000.000    40.93509        178570000.000     57.67</w:t>
      </w:r>
    </w:p>
    <w:p w:rsidR="00067BBF" w:rsidRDefault="00067BBF" w:rsidP="00067BBF">
      <w:r>
        <w:t xml:space="preserve">       19164000.000    40.93808        178640000.000     57.67</w:t>
      </w:r>
    </w:p>
    <w:p w:rsidR="00067BBF" w:rsidRDefault="00067BBF" w:rsidP="00067BBF">
      <w:r>
        <w:t xml:space="preserve">       19171000.000    40.94107        178710000.000     57.68</w:t>
      </w:r>
    </w:p>
    <w:p w:rsidR="00067BBF" w:rsidRDefault="00067BBF" w:rsidP="00067BBF">
      <w:r>
        <w:t xml:space="preserve">       19178000.000    40.94406        178780000.000     57.68</w:t>
      </w:r>
    </w:p>
    <w:p w:rsidR="00067BBF" w:rsidRDefault="00067BBF" w:rsidP="00067BBF">
      <w:r>
        <w:lastRenderedPageBreak/>
        <w:t xml:space="preserve">       19185000.000    40.94705        178850000.000     57.68</w:t>
      </w:r>
    </w:p>
    <w:p w:rsidR="00067BBF" w:rsidRDefault="00067BBF" w:rsidP="00067BBF">
      <w:r>
        <w:t xml:space="preserve">       19192000.000    40.95004        178920000.000     57.69</w:t>
      </w:r>
    </w:p>
    <w:p w:rsidR="00067BBF" w:rsidRDefault="00067BBF" w:rsidP="00067BBF">
      <w:r>
        <w:t xml:space="preserve">       19199000.000    40.95303        178990000.000     57.69</w:t>
      </w:r>
    </w:p>
    <w:p w:rsidR="00067BBF" w:rsidRDefault="00067BBF" w:rsidP="00067BBF">
      <w:r>
        <w:t xml:space="preserve">       19206000.000    40.95601        179060000.000     57.70</w:t>
      </w:r>
    </w:p>
    <w:p w:rsidR="00067BBF" w:rsidRDefault="00067BBF" w:rsidP="00067BBF">
      <w:r>
        <w:t xml:space="preserve">       19213000.000    40.95900        179130000.000     57.70</w:t>
      </w:r>
    </w:p>
    <w:p w:rsidR="00067BBF" w:rsidRDefault="00067BBF" w:rsidP="00067BBF">
      <w:r>
        <w:t xml:space="preserve">       19220000.000    40.96198        179200000.000     57.71</w:t>
      </w:r>
    </w:p>
    <w:p w:rsidR="00067BBF" w:rsidRDefault="00067BBF" w:rsidP="00067BBF">
      <w:r>
        <w:t xml:space="preserve">       19227000.000    40.96497        179270000.000     57.71</w:t>
      </w:r>
    </w:p>
    <w:p w:rsidR="00067BBF" w:rsidRDefault="00067BBF" w:rsidP="00067BBF">
      <w:r>
        <w:t xml:space="preserve">       19234000.000    40.96795        179340000.000     57.72</w:t>
      </w:r>
    </w:p>
    <w:p w:rsidR="00067BBF" w:rsidRDefault="00067BBF" w:rsidP="00067BBF">
      <w:r>
        <w:t xml:space="preserve">       19241000.000    40.97093        179410000.000     57.72</w:t>
      </w:r>
    </w:p>
    <w:p w:rsidR="00067BBF" w:rsidRDefault="00067BBF" w:rsidP="00067BBF">
      <w:r>
        <w:t xml:space="preserve">       19248000.000    40.97391        179480000.000     57.72</w:t>
      </w:r>
    </w:p>
    <w:p w:rsidR="00067BBF" w:rsidRDefault="00067BBF" w:rsidP="00067BBF">
      <w:r>
        <w:t xml:space="preserve">       19255000.000    40.97689        179550000.000     57.73</w:t>
      </w:r>
    </w:p>
    <w:p w:rsidR="00067BBF" w:rsidRDefault="00067BBF" w:rsidP="00067BBF">
      <w:r>
        <w:t xml:space="preserve">       19262000.000    40.97987        179620000.000     57.73</w:t>
      </w:r>
    </w:p>
    <w:p w:rsidR="00067BBF" w:rsidRDefault="00067BBF" w:rsidP="00067BBF">
      <w:r>
        <w:t xml:space="preserve">       19269000.000    40.98285        179690000.000     57.74</w:t>
      </w:r>
    </w:p>
    <w:p w:rsidR="00067BBF" w:rsidRDefault="00067BBF" w:rsidP="00067BBF">
      <w:r>
        <w:t xml:space="preserve">       19276000.000    40.98582        179760000.000     57.74</w:t>
      </w:r>
    </w:p>
    <w:p w:rsidR="00067BBF" w:rsidRDefault="00067BBF" w:rsidP="00067BBF">
      <w:r>
        <w:t xml:space="preserve">       19283000.000    40.98880        179830000.000     57.75</w:t>
      </w:r>
    </w:p>
    <w:p w:rsidR="00067BBF" w:rsidRDefault="00067BBF" w:rsidP="00067BBF">
      <w:r>
        <w:t xml:space="preserve">       19290000.000    40.99178        179900000.000     57.75</w:t>
      </w:r>
    </w:p>
    <w:p w:rsidR="00067BBF" w:rsidRDefault="00067BBF" w:rsidP="00067BBF">
      <w:r>
        <w:t xml:space="preserve">       19297000.000    40.99475        179970000.000     57.76</w:t>
      </w:r>
    </w:p>
    <w:p w:rsidR="00067BBF" w:rsidRDefault="00067BBF" w:rsidP="00067BBF">
      <w:r>
        <w:t xml:space="preserve">       19304000.000    40.99772        180040000.000     57.76</w:t>
      </w:r>
    </w:p>
    <w:p w:rsidR="00067BBF" w:rsidRDefault="00067BBF" w:rsidP="00067BBF">
      <w:r>
        <w:t xml:space="preserve">       19311000.000    41.00070        180110000.000     57.77</w:t>
      </w:r>
    </w:p>
    <w:p w:rsidR="00067BBF" w:rsidRDefault="00067BBF" w:rsidP="00067BBF">
      <w:r>
        <w:t xml:space="preserve">       19318000.000    41.00367        180180000.000     57.77</w:t>
      </w:r>
    </w:p>
    <w:p w:rsidR="00067BBF" w:rsidRDefault="00067BBF" w:rsidP="00067BBF">
      <w:r>
        <w:t xml:space="preserve">       19325000.000    41.00664        180250000.000     57.77</w:t>
      </w:r>
    </w:p>
    <w:p w:rsidR="00067BBF" w:rsidRDefault="00067BBF" w:rsidP="00067BBF">
      <w:r>
        <w:t xml:space="preserve">       19332000.000    41.00961        180320000.000     57.78</w:t>
      </w:r>
    </w:p>
    <w:p w:rsidR="00067BBF" w:rsidRDefault="00067BBF" w:rsidP="00067BBF">
      <w:r>
        <w:t xml:space="preserve">       19339000.000    41.01258        180390000.000     57.78</w:t>
      </w:r>
    </w:p>
    <w:p w:rsidR="00067BBF" w:rsidRDefault="00067BBF" w:rsidP="00067BBF">
      <w:r>
        <w:t xml:space="preserve">       19346000.000    41.01555        180460000.000     57.79</w:t>
      </w:r>
    </w:p>
    <w:p w:rsidR="00067BBF" w:rsidRDefault="00067BBF" w:rsidP="00067BBF">
      <w:r>
        <w:t xml:space="preserve">       19353000.000    41.01852        180530000.000     57.79</w:t>
      </w:r>
    </w:p>
    <w:p w:rsidR="00067BBF" w:rsidRDefault="00067BBF" w:rsidP="00067BBF">
      <w:r>
        <w:t xml:space="preserve">       19360000.000    41.02148        180600000.000     57.80</w:t>
      </w:r>
    </w:p>
    <w:p w:rsidR="00067BBF" w:rsidRDefault="00067BBF" w:rsidP="00067BBF">
      <w:r>
        <w:t xml:space="preserve">       19367000.000    41.02445        180670000.000     57.80</w:t>
      </w:r>
    </w:p>
    <w:p w:rsidR="00067BBF" w:rsidRDefault="00067BBF" w:rsidP="00067BBF">
      <w:r>
        <w:t xml:space="preserve">       19374000.000    41.02741        180740000.000     57.81</w:t>
      </w:r>
    </w:p>
    <w:p w:rsidR="00067BBF" w:rsidRDefault="00067BBF" w:rsidP="00067BBF">
      <w:r>
        <w:t xml:space="preserve">       19381000.000    41.03038        180810000.000     57.81</w:t>
      </w:r>
    </w:p>
    <w:p w:rsidR="00067BBF" w:rsidRDefault="00067BBF" w:rsidP="00067BBF">
      <w:r>
        <w:lastRenderedPageBreak/>
        <w:t xml:space="preserve">       19388000.000    41.03334        180880000.000     57.81</w:t>
      </w:r>
    </w:p>
    <w:p w:rsidR="00067BBF" w:rsidRDefault="00067BBF" w:rsidP="00067BBF">
      <w:r>
        <w:t xml:space="preserve">       19395000.000    41.03630        180950000.000     57.82</w:t>
      </w:r>
    </w:p>
    <w:p w:rsidR="00067BBF" w:rsidRDefault="00067BBF" w:rsidP="00067BBF">
      <w:r>
        <w:t xml:space="preserve">       19402000.000    41.03927        181020000.000     57.82</w:t>
      </w:r>
    </w:p>
    <w:p w:rsidR="00067BBF" w:rsidRDefault="00067BBF" w:rsidP="00067BBF">
      <w:r>
        <w:t xml:space="preserve">       19409000.000    41.04223        181090000.000     57.83</w:t>
      </w:r>
    </w:p>
    <w:p w:rsidR="00067BBF" w:rsidRDefault="00067BBF" w:rsidP="00067BBF">
      <w:r>
        <w:t xml:space="preserve">       19416000.000    41.04519        181160000.000     57.83</w:t>
      </w:r>
    </w:p>
    <w:p w:rsidR="00067BBF" w:rsidRDefault="00067BBF" w:rsidP="00067BBF">
      <w:r>
        <w:t xml:space="preserve">       19423000.000    41.04815        181230000.000     57.84</w:t>
      </w:r>
    </w:p>
    <w:p w:rsidR="00067BBF" w:rsidRDefault="00067BBF" w:rsidP="00067BBF">
      <w:r>
        <w:t xml:space="preserve">       19430000.000    41.05110        181300000.000     57.84</w:t>
      </w:r>
    </w:p>
    <w:p w:rsidR="00067BBF" w:rsidRDefault="00067BBF" w:rsidP="00067BBF">
      <w:r>
        <w:t xml:space="preserve">       19437000.000    41.05406        181370000.000     57.85</w:t>
      </w:r>
    </w:p>
    <w:p w:rsidR="00067BBF" w:rsidRDefault="00067BBF" w:rsidP="00067BBF">
      <w:r>
        <w:t xml:space="preserve">       19444000.000    41.05702        181440000.000     57.85</w:t>
      </w:r>
    </w:p>
    <w:p w:rsidR="00067BBF" w:rsidRDefault="00067BBF" w:rsidP="00067BBF">
      <w:r>
        <w:t xml:space="preserve">       19451000.000    41.05997        181510000.000     57.85</w:t>
      </w:r>
    </w:p>
    <w:p w:rsidR="00067BBF" w:rsidRDefault="00067BBF" w:rsidP="00067BBF">
      <w:r>
        <w:t xml:space="preserve">       19458000.000    41.06293        181580000.000     57.86</w:t>
      </w:r>
    </w:p>
    <w:p w:rsidR="00067BBF" w:rsidRDefault="00067BBF" w:rsidP="00067BBF">
      <w:r>
        <w:t xml:space="preserve">       19465000.000    41.06588        181650000.000     57.86</w:t>
      </w:r>
    </w:p>
    <w:p w:rsidR="00067BBF" w:rsidRDefault="00067BBF" w:rsidP="00067BBF">
      <w:r>
        <w:t xml:space="preserve">       19472000.000    41.06884        181720000.000     57.87</w:t>
      </w:r>
    </w:p>
    <w:p w:rsidR="00067BBF" w:rsidRDefault="00067BBF" w:rsidP="00067BBF">
      <w:r>
        <w:t xml:space="preserve">       19479000.000    41.07179        181790000.000     57.87</w:t>
      </w:r>
    </w:p>
    <w:p w:rsidR="00067BBF" w:rsidRDefault="00067BBF" w:rsidP="00067BBF">
      <w:r>
        <w:t xml:space="preserve">       19486000.000    41.07474        181860000.000     57.88</w:t>
      </w:r>
    </w:p>
    <w:p w:rsidR="00067BBF" w:rsidRDefault="00067BBF" w:rsidP="00067BBF">
      <w:r>
        <w:t xml:space="preserve">       19493000.000    41.07769        181930000.000     57.88</w:t>
      </w:r>
    </w:p>
    <w:p w:rsidR="00067BBF" w:rsidRDefault="00067BBF" w:rsidP="00067BBF">
      <w:r>
        <w:t xml:space="preserve">       19500000.000    41.08064        182000000.000     57.89</w:t>
      </w:r>
    </w:p>
    <w:p w:rsidR="00067BBF" w:rsidRDefault="00067BBF" w:rsidP="00067BBF">
      <w:r>
        <w:t xml:space="preserve">       19507000.000    41.08359        182070000.000     57.89</w:t>
      </w:r>
    </w:p>
    <w:p w:rsidR="00067BBF" w:rsidRDefault="00067BBF" w:rsidP="00067BBF">
      <w:r>
        <w:t xml:space="preserve">       19514000.000    41.08654        182140000.000     57.89</w:t>
      </w:r>
    </w:p>
    <w:p w:rsidR="00067BBF" w:rsidRDefault="00067BBF" w:rsidP="00067BBF">
      <w:r>
        <w:t xml:space="preserve">       19521000.000    41.08948        182210000.000     57.90</w:t>
      </w:r>
    </w:p>
    <w:p w:rsidR="00067BBF" w:rsidRDefault="00067BBF" w:rsidP="00067BBF">
      <w:r>
        <w:t xml:space="preserve">       19528000.000    41.09243        182280000.000     57.90</w:t>
      </w:r>
    </w:p>
    <w:p w:rsidR="00067BBF" w:rsidRDefault="00067BBF" w:rsidP="00067BBF">
      <w:r>
        <w:t xml:space="preserve">       19535000.000    41.09538        182350000.000     57.91</w:t>
      </w:r>
    </w:p>
    <w:p w:rsidR="00067BBF" w:rsidRDefault="00067BBF" w:rsidP="00067BBF">
      <w:r>
        <w:t xml:space="preserve">       19542000.000    41.09832        182420000.000     57.91</w:t>
      </w:r>
    </w:p>
    <w:p w:rsidR="00067BBF" w:rsidRDefault="00067BBF" w:rsidP="00067BBF">
      <w:r>
        <w:t xml:space="preserve">       19549000.000    41.10127        182490000.000     57.92</w:t>
      </w:r>
    </w:p>
    <w:p w:rsidR="00067BBF" w:rsidRDefault="00067BBF" w:rsidP="00067BBF">
      <w:r>
        <w:t xml:space="preserve">       19556000.000    41.10421        182560000.000     57.92</w:t>
      </w:r>
    </w:p>
    <w:p w:rsidR="00067BBF" w:rsidRDefault="00067BBF" w:rsidP="00067BBF">
      <w:r>
        <w:t xml:space="preserve">       19563000.000    41.10715        182630000.000     57.93</w:t>
      </w:r>
    </w:p>
    <w:p w:rsidR="00067BBF" w:rsidRDefault="00067BBF" w:rsidP="00067BBF">
      <w:r>
        <w:t xml:space="preserve">       19570000.000    41.11009        182700000.000     57.93</w:t>
      </w:r>
    </w:p>
    <w:p w:rsidR="00067BBF" w:rsidRDefault="00067BBF" w:rsidP="00067BBF">
      <w:r>
        <w:t xml:space="preserve">       19577000.000    41.11303        182770000.000     57.93</w:t>
      </w:r>
    </w:p>
    <w:p w:rsidR="00067BBF" w:rsidRDefault="00067BBF" w:rsidP="00067BBF">
      <w:r>
        <w:t xml:space="preserve">       19584000.000    41.11597        182840000.000     57.94</w:t>
      </w:r>
    </w:p>
    <w:p w:rsidR="00067BBF" w:rsidRDefault="00067BBF" w:rsidP="00067BBF">
      <w:r>
        <w:lastRenderedPageBreak/>
        <w:t xml:space="preserve">       19591000.000    41.11891        182910000.000     57.94</w:t>
      </w:r>
    </w:p>
    <w:p w:rsidR="00067BBF" w:rsidRDefault="00067BBF" w:rsidP="00067BBF">
      <w:r>
        <w:t xml:space="preserve">       19598000.000    41.12185        182980000.000     57.95</w:t>
      </w:r>
    </w:p>
    <w:p w:rsidR="00067BBF" w:rsidRDefault="00067BBF" w:rsidP="00067BBF">
      <w:r>
        <w:t xml:space="preserve">       19605000.000    41.12479        183050000.000     57.95</w:t>
      </w:r>
    </w:p>
    <w:p w:rsidR="00067BBF" w:rsidRDefault="00067BBF" w:rsidP="00067BBF">
      <w:r>
        <w:t xml:space="preserve">       19612000.000    41.12772        183120000.000     57.96</w:t>
      </w:r>
    </w:p>
    <w:p w:rsidR="00067BBF" w:rsidRDefault="00067BBF" w:rsidP="00067BBF">
      <w:r>
        <w:t xml:space="preserve">       19619000.000    41.13066        183190000.000     57.96</w:t>
      </w:r>
    </w:p>
    <w:p w:rsidR="00067BBF" w:rsidRDefault="00067BBF" w:rsidP="00067BBF">
      <w:r>
        <w:t xml:space="preserve">       19626000.000    41.13359        183260000.000     57.97</w:t>
      </w:r>
    </w:p>
    <w:p w:rsidR="00067BBF" w:rsidRDefault="00067BBF" w:rsidP="00067BBF">
      <w:r>
        <w:t xml:space="preserve">       19633000.000    41.13653        183330000.000     57.97</w:t>
      </w:r>
    </w:p>
    <w:p w:rsidR="00067BBF" w:rsidRDefault="00067BBF" w:rsidP="00067BBF">
      <w:r>
        <w:t xml:space="preserve">       19640000.000    41.13946        183400000.000     57.97</w:t>
      </w:r>
    </w:p>
    <w:p w:rsidR="00067BBF" w:rsidRDefault="00067BBF" w:rsidP="00067BBF">
      <w:r>
        <w:t xml:space="preserve">       19647000.000    41.14239        183470000.000     57.98</w:t>
      </w:r>
    </w:p>
    <w:p w:rsidR="00067BBF" w:rsidRDefault="00067BBF" w:rsidP="00067BBF">
      <w:r>
        <w:t xml:space="preserve">       19654000.000    41.14532        183540000.000     57.98</w:t>
      </w:r>
    </w:p>
    <w:p w:rsidR="00067BBF" w:rsidRDefault="00067BBF" w:rsidP="00067BBF">
      <w:r>
        <w:t xml:space="preserve">       19661000.000    41.14825        183610000.000     57.99</w:t>
      </w:r>
    </w:p>
    <w:p w:rsidR="00067BBF" w:rsidRDefault="00067BBF" w:rsidP="00067BBF">
      <w:r>
        <w:t xml:space="preserve">       19668000.000    41.15118        183680000.000     57.99</w:t>
      </w:r>
    </w:p>
    <w:p w:rsidR="00067BBF" w:rsidRDefault="00067BBF" w:rsidP="00067BBF">
      <w:r>
        <w:t xml:space="preserve">       19675000.000    41.15411        183750000.000     58.00</w:t>
      </w:r>
    </w:p>
    <w:p w:rsidR="00067BBF" w:rsidRDefault="00067BBF" w:rsidP="00067BBF">
      <w:r>
        <w:t xml:space="preserve">       19682000.000    41.15704        183820000.000     58.00</w:t>
      </w:r>
    </w:p>
    <w:p w:rsidR="00067BBF" w:rsidRDefault="00067BBF" w:rsidP="00067BBF">
      <w:r>
        <w:t xml:space="preserve">       19689000.000    41.15997        183890000.000     58.01</w:t>
      </w:r>
    </w:p>
    <w:p w:rsidR="00067BBF" w:rsidRDefault="00067BBF" w:rsidP="00067BBF">
      <w:r>
        <w:t xml:space="preserve">       19696000.000    41.16289        183960000.000     58.01</w:t>
      </w:r>
    </w:p>
    <w:p w:rsidR="00067BBF" w:rsidRDefault="00067BBF" w:rsidP="00067BBF">
      <w:r>
        <w:t xml:space="preserve">       19703000.000    41.16582        184030000.000     58.01</w:t>
      </w:r>
    </w:p>
    <w:p w:rsidR="00067BBF" w:rsidRDefault="00067BBF" w:rsidP="00067BBF">
      <w:r>
        <w:t xml:space="preserve">       19710000.000    41.16874        184100000.000     58.02</w:t>
      </w:r>
    </w:p>
    <w:p w:rsidR="00067BBF" w:rsidRDefault="00067BBF" w:rsidP="00067BBF">
      <w:r>
        <w:t xml:space="preserve">       19717000.000    41.17167        184170000.000     58.02</w:t>
      </w:r>
    </w:p>
    <w:p w:rsidR="00067BBF" w:rsidRDefault="00067BBF" w:rsidP="00067BBF">
      <w:r>
        <w:t xml:space="preserve">       19724000.000    41.17459        184240000.000     58.03</w:t>
      </w:r>
    </w:p>
    <w:p w:rsidR="00067BBF" w:rsidRDefault="00067BBF" w:rsidP="00067BBF">
      <w:r>
        <w:t xml:space="preserve">       19731000.000    41.17751        184310000.000     58.03</w:t>
      </w:r>
    </w:p>
    <w:p w:rsidR="00067BBF" w:rsidRDefault="00067BBF" w:rsidP="00067BBF">
      <w:r>
        <w:t xml:space="preserve">       19738000.000    41.18043        184380000.000     58.04</w:t>
      </w:r>
    </w:p>
    <w:p w:rsidR="00067BBF" w:rsidRDefault="00067BBF" w:rsidP="00067BBF">
      <w:r>
        <w:t xml:space="preserve">       19745000.000    41.18335        184450000.000     58.04</w:t>
      </w:r>
    </w:p>
    <w:p w:rsidR="00067BBF" w:rsidRDefault="00067BBF" w:rsidP="00067BBF">
      <w:r>
        <w:t xml:space="preserve">       19752000.000    41.18627        184520000.000     58.05</w:t>
      </w:r>
    </w:p>
    <w:p w:rsidR="00067BBF" w:rsidRDefault="00067BBF" w:rsidP="00067BBF">
      <w:r>
        <w:t xml:space="preserve">       19759000.000    41.18919        184590000.000     58.05</w:t>
      </w:r>
    </w:p>
    <w:p w:rsidR="00067BBF" w:rsidRDefault="00067BBF" w:rsidP="00067BBF">
      <w:r>
        <w:t xml:space="preserve">       19766000.000    41.19211        184660000.000     58.05</w:t>
      </w:r>
    </w:p>
    <w:p w:rsidR="00067BBF" w:rsidRDefault="00067BBF" w:rsidP="00067BBF">
      <w:r>
        <w:t xml:space="preserve">       19773000.000    41.19503        184730000.000     58.06</w:t>
      </w:r>
    </w:p>
    <w:p w:rsidR="00067BBF" w:rsidRDefault="00067BBF" w:rsidP="00067BBF">
      <w:r>
        <w:t xml:space="preserve">       19780000.000    41.19794        184800000.000     58.06</w:t>
      </w:r>
    </w:p>
    <w:p w:rsidR="00067BBF" w:rsidRDefault="00067BBF" w:rsidP="00067BBF">
      <w:r>
        <w:t xml:space="preserve">       19787000.000    41.20086        184870000.000     58.07</w:t>
      </w:r>
    </w:p>
    <w:p w:rsidR="00067BBF" w:rsidRDefault="00067BBF" w:rsidP="00067BBF">
      <w:r>
        <w:lastRenderedPageBreak/>
        <w:t xml:space="preserve">       19794000.000    41.20377        184940000.000     58.07</w:t>
      </w:r>
    </w:p>
    <w:p w:rsidR="00067BBF" w:rsidRDefault="00067BBF" w:rsidP="00067BBF">
      <w:r>
        <w:t xml:space="preserve">       19801000.000    41.20669        185010000.000     58.08</w:t>
      </w:r>
    </w:p>
    <w:p w:rsidR="00067BBF" w:rsidRDefault="00067BBF" w:rsidP="00067BBF">
      <w:r>
        <w:t xml:space="preserve">       19808000.000    41.20960        185080000.000     58.08</w:t>
      </w:r>
    </w:p>
    <w:p w:rsidR="00067BBF" w:rsidRDefault="00067BBF" w:rsidP="00067BBF">
      <w:r>
        <w:t xml:space="preserve">       19815000.000    41.21251        185150000.000     58.08</w:t>
      </w:r>
    </w:p>
    <w:p w:rsidR="00067BBF" w:rsidRDefault="00067BBF" w:rsidP="00067BBF">
      <w:r>
        <w:t xml:space="preserve">       19822000.000    41.21542        185220000.000     58.09</w:t>
      </w:r>
    </w:p>
    <w:p w:rsidR="00067BBF" w:rsidRDefault="00067BBF" w:rsidP="00067BBF">
      <w:r>
        <w:t xml:space="preserve">       19829000.000    41.21834        185290000.000     58.09</w:t>
      </w:r>
    </w:p>
    <w:p w:rsidR="00067BBF" w:rsidRDefault="00067BBF" w:rsidP="00067BBF">
      <w:r>
        <w:t xml:space="preserve">       19836000.000    41.22124        185360000.000     58.10</w:t>
      </w:r>
    </w:p>
    <w:p w:rsidR="00067BBF" w:rsidRDefault="00067BBF" w:rsidP="00067BBF">
      <w:r>
        <w:t xml:space="preserve">       19843000.000    41.22415        185430000.000     58.10</w:t>
      </w:r>
    </w:p>
    <w:p w:rsidR="00067BBF" w:rsidRDefault="00067BBF" w:rsidP="00067BBF">
      <w:r>
        <w:t xml:space="preserve">       19850000.000    41.22706        185500000.000     58.11</w:t>
      </w:r>
    </w:p>
    <w:p w:rsidR="00067BBF" w:rsidRDefault="00067BBF" w:rsidP="00067BBF">
      <w:r>
        <w:t xml:space="preserve">       19857000.000    41.22997        185570000.000     58.11</w:t>
      </w:r>
    </w:p>
    <w:p w:rsidR="00067BBF" w:rsidRDefault="00067BBF" w:rsidP="00067BBF">
      <w:r>
        <w:t xml:space="preserve">       19864000.000    41.23288        185640000.000     58.12</w:t>
      </w:r>
    </w:p>
    <w:p w:rsidR="00067BBF" w:rsidRDefault="00067BBF" w:rsidP="00067BBF">
      <w:r>
        <w:t xml:space="preserve">       19871000.000    41.23578        185710000.000     58.12</w:t>
      </w:r>
    </w:p>
    <w:p w:rsidR="00067BBF" w:rsidRDefault="00067BBF" w:rsidP="00067BBF">
      <w:r>
        <w:t xml:space="preserve">       19878000.000    41.23869        185780000.000     58.12</w:t>
      </w:r>
    </w:p>
    <w:p w:rsidR="00067BBF" w:rsidRDefault="00067BBF" w:rsidP="00067BBF">
      <w:r>
        <w:t xml:space="preserve">       19885000.000    41.24159        185850000.000     58.13</w:t>
      </w:r>
    </w:p>
    <w:p w:rsidR="00067BBF" w:rsidRDefault="00067BBF" w:rsidP="00067BBF">
      <w:r>
        <w:t xml:space="preserve">       19892000.000    41.24449        185920000.000     58.13</w:t>
      </w:r>
    </w:p>
    <w:p w:rsidR="00067BBF" w:rsidRDefault="00067BBF" w:rsidP="00067BBF">
      <w:r>
        <w:t xml:space="preserve">       19899000.000    41.24740        185990000.000     58.14</w:t>
      </w:r>
    </w:p>
    <w:p w:rsidR="00067BBF" w:rsidRDefault="00067BBF" w:rsidP="00067BBF">
      <w:r>
        <w:t xml:space="preserve">       19906000.000    41.25030        186060000.000     58.14</w:t>
      </w:r>
    </w:p>
    <w:p w:rsidR="00067BBF" w:rsidRDefault="00067BBF" w:rsidP="00067BBF">
      <w:r>
        <w:t xml:space="preserve">       19913000.000    41.25320        186130000.000     58.15</w:t>
      </w:r>
    </w:p>
    <w:p w:rsidR="00067BBF" w:rsidRDefault="00067BBF" w:rsidP="00067BBF">
      <w:r>
        <w:t xml:space="preserve">       19920000.000    41.25610        186200000.000     58.15</w:t>
      </w:r>
    </w:p>
    <w:p w:rsidR="00067BBF" w:rsidRDefault="00067BBF" w:rsidP="00067BBF">
      <w:r>
        <w:t xml:space="preserve">       19927000.000    41.25900        186270000.000     58.15</w:t>
      </w:r>
    </w:p>
    <w:p w:rsidR="00067BBF" w:rsidRDefault="00067BBF" w:rsidP="00067BBF">
      <w:r>
        <w:t xml:space="preserve">       19934000.000    41.26190        186340000.000     58.16</w:t>
      </w:r>
    </w:p>
    <w:p w:rsidR="00067BBF" w:rsidRDefault="00067BBF" w:rsidP="00067BBF">
      <w:r>
        <w:t xml:space="preserve">       19941000.000    41.26479        186410000.000     58.16</w:t>
      </w:r>
    </w:p>
    <w:p w:rsidR="00067BBF" w:rsidRDefault="00067BBF" w:rsidP="00067BBF">
      <w:r>
        <w:t xml:space="preserve">       19948000.000    41.26769        186480000.000     58.17</w:t>
      </w:r>
    </w:p>
    <w:p w:rsidR="00067BBF" w:rsidRDefault="00067BBF" w:rsidP="00067BBF">
      <w:r>
        <w:t xml:space="preserve">       19955000.000    41.27059        186550000.000     58.17</w:t>
      </w:r>
    </w:p>
    <w:p w:rsidR="00067BBF" w:rsidRDefault="00067BBF" w:rsidP="00067BBF">
      <w:r>
        <w:t xml:space="preserve">       19962000.000    41.27348        186620000.000     58.18</w:t>
      </w:r>
    </w:p>
    <w:p w:rsidR="00067BBF" w:rsidRDefault="00067BBF" w:rsidP="00067BBF">
      <w:r>
        <w:t xml:space="preserve">       19969000.000    41.27637        186690000.000     58.18</w:t>
      </w:r>
    </w:p>
    <w:p w:rsidR="00067BBF" w:rsidRDefault="00067BBF" w:rsidP="00067BBF">
      <w:r>
        <w:t xml:space="preserve">       19976000.000    41.27927        186760000.000     58.19</w:t>
      </w:r>
    </w:p>
    <w:p w:rsidR="00067BBF" w:rsidRDefault="00067BBF" w:rsidP="00067BBF">
      <w:r>
        <w:t xml:space="preserve">       19983000.000    41.28216        186830000.000     58.19</w:t>
      </w:r>
    </w:p>
    <w:p w:rsidR="00067BBF" w:rsidRDefault="00067BBF" w:rsidP="00067BBF">
      <w:r>
        <w:t xml:space="preserve">       19990000.000    41.28505        186900000.000     58.19</w:t>
      </w:r>
    </w:p>
    <w:p w:rsidR="00067BBF" w:rsidRDefault="00067BBF" w:rsidP="00067BBF">
      <w:r>
        <w:lastRenderedPageBreak/>
        <w:t xml:space="preserve">       19997000.000    41.28794        186970000.000     58.20</w:t>
      </w:r>
    </w:p>
    <w:p w:rsidR="00067BBF" w:rsidRDefault="00067BBF" w:rsidP="00067BBF">
      <w:r>
        <w:t xml:space="preserve">       20004000.000    41.29083        187040000.000     58.20</w:t>
      </w:r>
    </w:p>
    <w:p w:rsidR="00067BBF" w:rsidRDefault="00067BBF" w:rsidP="00067BBF">
      <w:r>
        <w:t xml:space="preserve">       20011000.000    41.29372        187110000.000     58.21</w:t>
      </w:r>
    </w:p>
    <w:p w:rsidR="00067BBF" w:rsidRDefault="00067BBF" w:rsidP="00067BBF">
      <w:r>
        <w:t xml:space="preserve">       20018000.000    41.29661        187180000.000     58.21</w:t>
      </w:r>
    </w:p>
    <w:p w:rsidR="00067BBF" w:rsidRDefault="00067BBF" w:rsidP="00067BBF">
      <w:r>
        <w:t xml:space="preserve">       20025000.000    41.29950        187250000.000     58.22</w:t>
      </w:r>
    </w:p>
    <w:p w:rsidR="00067BBF" w:rsidRDefault="00067BBF" w:rsidP="00067BBF">
      <w:r>
        <w:t xml:space="preserve">       20032000.000    41.30239        187320000.000     58.22</w:t>
      </w:r>
    </w:p>
    <w:p w:rsidR="00067BBF" w:rsidRDefault="00067BBF" w:rsidP="00067BBF">
      <w:r>
        <w:t xml:space="preserve">       20039000.000    41.30527        187390000.000     58.22</w:t>
      </w:r>
    </w:p>
    <w:p w:rsidR="00067BBF" w:rsidRDefault="00067BBF" w:rsidP="00067BBF">
      <w:r>
        <w:t xml:space="preserve">       20046000.000    41.30816        187460000.000     58.23</w:t>
      </w:r>
    </w:p>
    <w:p w:rsidR="00067BBF" w:rsidRDefault="00067BBF" w:rsidP="00067BBF">
      <w:r>
        <w:t xml:space="preserve">       20053000.000    41.31104        187530000.000     58.23</w:t>
      </w:r>
    </w:p>
    <w:p w:rsidR="00067BBF" w:rsidRDefault="00067BBF" w:rsidP="00067BBF">
      <w:r>
        <w:t xml:space="preserve">       20060000.000    41.31393        187600000.000     58.24</w:t>
      </w:r>
    </w:p>
    <w:p w:rsidR="00067BBF" w:rsidRDefault="00067BBF" w:rsidP="00067BBF">
      <w:r>
        <w:t xml:space="preserve">       20067000.000    41.31681        187670000.000     58.24</w:t>
      </w:r>
    </w:p>
    <w:p w:rsidR="00067BBF" w:rsidRDefault="00067BBF" w:rsidP="00067BBF">
      <w:r>
        <w:t xml:space="preserve">       20074000.000    41.31969        187740000.000     58.25</w:t>
      </w:r>
    </w:p>
    <w:p w:rsidR="00067BBF" w:rsidRDefault="00067BBF" w:rsidP="00067BBF">
      <w:r>
        <w:t xml:space="preserve">       20081000.000    41.32257        187810000.000     58.25</w:t>
      </w:r>
    </w:p>
    <w:p w:rsidR="00067BBF" w:rsidRDefault="00067BBF" w:rsidP="00067BBF">
      <w:r>
        <w:t xml:space="preserve">       20088000.000    41.32545        187880000.000     58.26</w:t>
      </w:r>
    </w:p>
    <w:p w:rsidR="00067BBF" w:rsidRDefault="00067BBF" w:rsidP="00067BBF">
      <w:r>
        <w:t xml:space="preserve">       20095000.000    41.32833        187950000.000     58.26</w:t>
      </w:r>
    </w:p>
    <w:p w:rsidR="00067BBF" w:rsidRDefault="00067BBF" w:rsidP="00067BBF">
      <w:r>
        <w:t xml:space="preserve">       20102000.000    41.33121        188020000.000     58.26</w:t>
      </w:r>
    </w:p>
    <w:p w:rsidR="00067BBF" w:rsidRDefault="00067BBF" w:rsidP="00067BBF">
      <w:r>
        <w:t xml:space="preserve">       20109000.000    41.33409        188090000.000     58.27</w:t>
      </w:r>
    </w:p>
    <w:p w:rsidR="00067BBF" w:rsidRDefault="00067BBF" w:rsidP="00067BBF">
      <w:r>
        <w:t xml:space="preserve">       20116000.000    41.33697        188160000.000     58.27</w:t>
      </w:r>
    </w:p>
    <w:p w:rsidR="00067BBF" w:rsidRDefault="00067BBF" w:rsidP="00067BBF">
      <w:r>
        <w:t xml:space="preserve">       20123000.000    41.33984        188230000.000     58.28</w:t>
      </w:r>
    </w:p>
    <w:p w:rsidR="00067BBF" w:rsidRDefault="00067BBF" w:rsidP="00067BBF">
      <w:r>
        <w:t xml:space="preserve">       20130000.000    41.34272        188300000.000     58.28</w:t>
      </w:r>
    </w:p>
    <w:p w:rsidR="00067BBF" w:rsidRDefault="00067BBF" w:rsidP="00067BBF">
      <w:r>
        <w:t xml:space="preserve">       20137000.000    41.34559        188370000.000     58.29</w:t>
      </w:r>
    </w:p>
    <w:p w:rsidR="00067BBF" w:rsidRDefault="00067BBF" w:rsidP="00067BBF">
      <w:r>
        <w:t xml:space="preserve">       20144000.000    41.34847        188440000.000     58.29</w:t>
      </w:r>
    </w:p>
    <w:p w:rsidR="00067BBF" w:rsidRDefault="00067BBF" w:rsidP="00067BBF">
      <w:r>
        <w:t xml:space="preserve">       20151000.000    41.35134        188510000.000     58.29</w:t>
      </w:r>
    </w:p>
    <w:p w:rsidR="00067BBF" w:rsidRDefault="00067BBF" w:rsidP="00067BBF">
      <w:r>
        <w:t xml:space="preserve">       20158000.000    41.35421        188580000.000     58.30</w:t>
      </w:r>
    </w:p>
    <w:p w:rsidR="00067BBF" w:rsidRDefault="00067BBF" w:rsidP="00067BBF">
      <w:r>
        <w:t xml:space="preserve">       20165000.000    41.35709        188650000.000     58.30</w:t>
      </w:r>
    </w:p>
    <w:p w:rsidR="00067BBF" w:rsidRDefault="00067BBF" w:rsidP="00067BBF">
      <w:r>
        <w:t xml:space="preserve">       20172000.000    41.35996        188720000.000     58.31</w:t>
      </w:r>
    </w:p>
    <w:p w:rsidR="00067BBF" w:rsidRDefault="00067BBF" w:rsidP="00067BBF">
      <w:r>
        <w:t xml:space="preserve">       20179000.000    41.36283        188790000.000     58.31</w:t>
      </w:r>
    </w:p>
    <w:p w:rsidR="00067BBF" w:rsidRDefault="00067BBF" w:rsidP="00067BBF">
      <w:r>
        <w:t xml:space="preserve">       20186000.000    41.36570        188860000.000     58.32</w:t>
      </w:r>
    </w:p>
    <w:p w:rsidR="00067BBF" w:rsidRDefault="00067BBF" w:rsidP="00067BBF">
      <w:r>
        <w:t xml:space="preserve">       20193000.000    41.36856        188930000.000     58.32</w:t>
      </w:r>
    </w:p>
    <w:p w:rsidR="00067BBF" w:rsidRDefault="00067BBF" w:rsidP="00067BBF">
      <w:r>
        <w:lastRenderedPageBreak/>
        <w:t xml:space="preserve">       20200000.000    41.37143        189000000.000     58.32</w:t>
      </w:r>
    </w:p>
    <w:p w:rsidR="00067BBF" w:rsidRDefault="00067BBF" w:rsidP="00067BBF">
      <w:r>
        <w:t xml:space="preserve">       20207000.000    41.37430        189070000.000     58.33</w:t>
      </w:r>
    </w:p>
    <w:p w:rsidR="00067BBF" w:rsidRDefault="00067BBF" w:rsidP="00067BBF">
      <w:r>
        <w:t xml:space="preserve">       20214000.000    41.37717        189140000.000     58.33</w:t>
      </w:r>
    </w:p>
    <w:p w:rsidR="00067BBF" w:rsidRDefault="00067BBF" w:rsidP="00067BBF">
      <w:r>
        <w:t xml:space="preserve">       20221000.000    41.38003        189210000.000     58.34</w:t>
      </w:r>
    </w:p>
    <w:p w:rsidR="00067BBF" w:rsidRDefault="00067BBF" w:rsidP="00067BBF">
      <w:r>
        <w:t xml:space="preserve">       20228000.000    41.38290        189280000.000     58.34</w:t>
      </w:r>
    </w:p>
    <w:p w:rsidR="00067BBF" w:rsidRDefault="00067BBF" w:rsidP="00067BBF">
      <w:r>
        <w:t xml:space="preserve">       20235000.000    41.38576        189350000.000     58.35</w:t>
      </w:r>
    </w:p>
    <w:p w:rsidR="00067BBF" w:rsidRDefault="00067BBF" w:rsidP="00067BBF">
      <w:r>
        <w:t xml:space="preserve">       20242000.000    41.38862        189420000.000     58.35</w:t>
      </w:r>
    </w:p>
    <w:p w:rsidR="00067BBF" w:rsidRDefault="00067BBF" w:rsidP="00067BBF">
      <w:r>
        <w:t xml:space="preserve">       20249000.000    41.39148        189490000.000     58.35</w:t>
      </w:r>
    </w:p>
    <w:p w:rsidR="00067BBF" w:rsidRDefault="00067BBF" w:rsidP="00067BBF">
      <w:r>
        <w:t xml:space="preserve">       20256000.000    41.39435        189560000.000     58.36</w:t>
      </w:r>
    </w:p>
    <w:p w:rsidR="00067BBF" w:rsidRDefault="00067BBF" w:rsidP="00067BBF">
      <w:r>
        <w:t xml:space="preserve">       20263000.000    41.39721        189630000.000     58.36</w:t>
      </w:r>
    </w:p>
    <w:p w:rsidR="00067BBF" w:rsidRDefault="00067BBF" w:rsidP="00067BBF">
      <w:r>
        <w:t xml:space="preserve">       20270000.000    41.40007        189700000.000     58.37</w:t>
      </w:r>
    </w:p>
    <w:p w:rsidR="00067BBF" w:rsidRDefault="00067BBF" w:rsidP="00067BBF">
      <w:r>
        <w:t xml:space="preserve">       20277000.000    41.40292        189770000.000     58.37</w:t>
      </w:r>
    </w:p>
    <w:p w:rsidR="00067BBF" w:rsidRDefault="00067BBF" w:rsidP="00067BBF">
      <w:r>
        <w:t xml:space="preserve">       20284000.000    41.40578        189840000.000     58.38</w:t>
      </w:r>
    </w:p>
    <w:p w:rsidR="00067BBF" w:rsidRDefault="00067BBF" w:rsidP="00067BBF">
      <w:r>
        <w:t xml:space="preserve">       20291000.000    41.40864        189910000.000     58.38</w:t>
      </w:r>
    </w:p>
    <w:p w:rsidR="00067BBF" w:rsidRDefault="00067BBF" w:rsidP="00067BBF">
      <w:r>
        <w:t xml:space="preserve">       20298000.000    41.41150        189980000.000     58.38</w:t>
      </w:r>
    </w:p>
    <w:p w:rsidR="00067BBF" w:rsidRDefault="00067BBF" w:rsidP="00067BBF">
      <w:r>
        <w:t xml:space="preserve">       20305000.000    41.41435        190050000.000     58.39</w:t>
      </w:r>
    </w:p>
    <w:p w:rsidR="00067BBF" w:rsidRDefault="00067BBF" w:rsidP="00067BBF">
      <w:r>
        <w:t xml:space="preserve">       20312000.000    41.41721        190120000.000     58.39</w:t>
      </w:r>
    </w:p>
    <w:p w:rsidR="00067BBF" w:rsidRDefault="00067BBF" w:rsidP="00067BBF">
      <w:r>
        <w:t xml:space="preserve">       20319000.000    41.42006        190190000.000     58.40</w:t>
      </w:r>
    </w:p>
    <w:p w:rsidR="00067BBF" w:rsidRDefault="00067BBF" w:rsidP="00067BBF">
      <w:r>
        <w:t xml:space="preserve">       20326000.000    41.42292        190260000.000     58.40</w:t>
      </w:r>
    </w:p>
    <w:p w:rsidR="00067BBF" w:rsidRDefault="00067BBF" w:rsidP="00067BBF">
      <w:r>
        <w:t xml:space="preserve">       20333000.000    41.42577        190330000.000     58.41</w:t>
      </w:r>
    </w:p>
    <w:p w:rsidR="00067BBF" w:rsidRDefault="00067BBF" w:rsidP="00067BBF">
      <w:r>
        <w:t xml:space="preserve">       20340000.000    41.42862        190400000.000     58.41</w:t>
      </w:r>
    </w:p>
    <w:p w:rsidR="00067BBF" w:rsidRDefault="00067BBF" w:rsidP="00067BBF">
      <w:r>
        <w:t xml:space="preserve">       20347000.000    41.43147        190470000.000     58.41</w:t>
      </w:r>
    </w:p>
    <w:p w:rsidR="00067BBF" w:rsidRDefault="00067BBF" w:rsidP="00067BBF">
      <w:r>
        <w:t xml:space="preserve">       20354000.000    41.43432        190540000.000     58.42</w:t>
      </w:r>
    </w:p>
    <w:p w:rsidR="00067BBF" w:rsidRDefault="00067BBF" w:rsidP="00067BBF">
      <w:r>
        <w:t xml:space="preserve">       20361000.000    41.43717        190610000.000     58.42</w:t>
      </w:r>
    </w:p>
    <w:p w:rsidR="00067BBF" w:rsidRDefault="00067BBF" w:rsidP="00067BBF">
      <w:r>
        <w:t xml:space="preserve">       20368000.000    41.44002        190680000.000     58.43</w:t>
      </w:r>
    </w:p>
    <w:p w:rsidR="00067BBF" w:rsidRDefault="00067BBF" w:rsidP="00067BBF">
      <w:r>
        <w:t xml:space="preserve">       20375000.000    41.44287        190750000.000     58.43</w:t>
      </w:r>
    </w:p>
    <w:p w:rsidR="00067BBF" w:rsidRDefault="00067BBF" w:rsidP="00067BBF">
      <w:r>
        <w:t xml:space="preserve">       20382000.000    41.44572        190820000.000     58.44</w:t>
      </w:r>
    </w:p>
    <w:p w:rsidR="00067BBF" w:rsidRDefault="00067BBF" w:rsidP="00067BBF">
      <w:r>
        <w:t xml:space="preserve">       20389000.000    41.44856        190890000.000     58.44</w:t>
      </w:r>
    </w:p>
    <w:p w:rsidR="00067BBF" w:rsidRDefault="00067BBF" w:rsidP="00067BBF">
      <w:r>
        <w:t xml:space="preserve">       20396000.000    41.45141        190960000.000     58.44</w:t>
      </w:r>
    </w:p>
    <w:p w:rsidR="00067BBF" w:rsidRDefault="00067BBF" w:rsidP="00067BBF">
      <w:r>
        <w:lastRenderedPageBreak/>
        <w:t xml:space="preserve">       20403000.000    41.45425        191030000.000     58.45</w:t>
      </w:r>
    </w:p>
    <w:p w:rsidR="00067BBF" w:rsidRDefault="00067BBF" w:rsidP="00067BBF">
      <w:r>
        <w:t xml:space="preserve">       20410000.000    41.45710        191100000.000     58.45</w:t>
      </w:r>
    </w:p>
    <w:p w:rsidR="00067BBF" w:rsidRDefault="00067BBF" w:rsidP="00067BBF">
      <w:r>
        <w:t xml:space="preserve">       20417000.000    41.45994        191170000.000     58.46</w:t>
      </w:r>
    </w:p>
    <w:p w:rsidR="00067BBF" w:rsidRDefault="00067BBF" w:rsidP="00067BBF">
      <w:r>
        <w:t xml:space="preserve">       20424000.000    41.46278        191240000.000     58.46</w:t>
      </w:r>
    </w:p>
    <w:p w:rsidR="00067BBF" w:rsidRDefault="00067BBF" w:rsidP="00067BBF">
      <w:r>
        <w:t xml:space="preserve">       20431000.000    41.46562        191310000.000     58.47</w:t>
      </w:r>
    </w:p>
    <w:p w:rsidR="00067BBF" w:rsidRDefault="00067BBF" w:rsidP="00067BBF">
      <w:r>
        <w:t xml:space="preserve">       20438000.000    41.46847        191380000.000     58.47</w:t>
      </w:r>
    </w:p>
    <w:p w:rsidR="00067BBF" w:rsidRDefault="00067BBF" w:rsidP="00067BBF">
      <w:r>
        <w:t xml:space="preserve">       20445000.000    41.47131        191450000.000     58.47</w:t>
      </w:r>
    </w:p>
    <w:p w:rsidR="00067BBF" w:rsidRDefault="00067BBF" w:rsidP="00067BBF">
      <w:r>
        <w:t xml:space="preserve">       20452000.000    41.47414        191520000.000     58.48</w:t>
      </w:r>
    </w:p>
    <w:p w:rsidR="00067BBF" w:rsidRDefault="00067BBF" w:rsidP="00067BBF">
      <w:r>
        <w:t xml:space="preserve">       20459000.000    41.47698        191590000.000     58.48</w:t>
      </w:r>
    </w:p>
    <w:p w:rsidR="00067BBF" w:rsidRDefault="00067BBF" w:rsidP="00067BBF">
      <w:r>
        <w:t xml:space="preserve">       20466000.000    41.47982        191660000.000     58.49</w:t>
      </w:r>
    </w:p>
    <w:p w:rsidR="00067BBF" w:rsidRDefault="00067BBF" w:rsidP="00067BBF">
      <w:r>
        <w:t xml:space="preserve">       20473000.000    41.48266        191730000.000     58.49</w:t>
      </w:r>
    </w:p>
    <w:p w:rsidR="00067BBF" w:rsidRDefault="00067BBF" w:rsidP="00067BBF">
      <w:r>
        <w:t xml:space="preserve">       20480000.000    41.48549        191800000.000     58.50</w:t>
      </w:r>
    </w:p>
    <w:p w:rsidR="00067BBF" w:rsidRDefault="00067BBF" w:rsidP="00067BBF">
      <w:r>
        <w:t xml:space="preserve">       20487000.000    41.48833        191870000.000     58.50</w:t>
      </w:r>
    </w:p>
    <w:p w:rsidR="00067BBF" w:rsidRDefault="00067BBF" w:rsidP="00067BBF">
      <w:r>
        <w:t xml:space="preserve">       20494000.000    41.49117        191940000.000     58.50</w:t>
      </w:r>
    </w:p>
    <w:p w:rsidR="00067BBF" w:rsidRDefault="00067BBF" w:rsidP="00067BBF">
      <w:r>
        <w:t xml:space="preserve">       20501000.000    41.49400        192010000.000     58.51</w:t>
      </w:r>
    </w:p>
    <w:p w:rsidR="00067BBF" w:rsidRDefault="00067BBF" w:rsidP="00067BBF">
      <w:r>
        <w:t xml:space="preserve">       20508000.000    41.49683        192080000.000     58.51</w:t>
      </w:r>
    </w:p>
    <w:p w:rsidR="00067BBF" w:rsidRDefault="00067BBF" w:rsidP="00067BBF">
      <w:r>
        <w:t xml:space="preserve">       20515000.000    41.49966        192150000.000     58.52</w:t>
      </w:r>
    </w:p>
    <w:p w:rsidR="00067BBF" w:rsidRDefault="00067BBF" w:rsidP="00067BBF">
      <w:r>
        <w:t xml:space="preserve">       20522000.000    41.50250        192220000.000     58.52</w:t>
      </w:r>
    </w:p>
    <w:p w:rsidR="00067BBF" w:rsidRDefault="00067BBF" w:rsidP="00067BBF">
      <w:r>
        <w:t xml:space="preserve">       20529000.000    41.50533        192290000.000     58.53</w:t>
      </w:r>
    </w:p>
    <w:p w:rsidR="00067BBF" w:rsidRDefault="00067BBF" w:rsidP="00067BBF">
      <w:r>
        <w:t xml:space="preserve">       20536000.000    41.50816        192360000.000     58.53</w:t>
      </w:r>
    </w:p>
    <w:p w:rsidR="00067BBF" w:rsidRDefault="00067BBF" w:rsidP="00067BBF">
      <w:r>
        <w:t xml:space="preserve">       20543000.000    41.51099        192430000.000     58.53</w:t>
      </w:r>
    </w:p>
    <w:p w:rsidR="00067BBF" w:rsidRDefault="00067BBF" w:rsidP="00067BBF">
      <w:r>
        <w:t xml:space="preserve">       20550000.000    41.51382        192500000.000     58.54</w:t>
      </w:r>
    </w:p>
    <w:p w:rsidR="00067BBF" w:rsidRDefault="00067BBF" w:rsidP="00067BBF">
      <w:r>
        <w:t xml:space="preserve">       20557000.000    41.51664        192570000.000     58.54</w:t>
      </w:r>
    </w:p>
    <w:p w:rsidR="00067BBF" w:rsidRDefault="00067BBF" w:rsidP="00067BBF">
      <w:r>
        <w:t xml:space="preserve">       20564000.000    41.51947        192640000.000     58.55</w:t>
      </w:r>
    </w:p>
    <w:p w:rsidR="00067BBF" w:rsidRDefault="00067BBF" w:rsidP="00067BBF">
      <w:r>
        <w:t xml:space="preserve">       20571000.000    41.52230        192710000.000     58.55</w:t>
      </w:r>
    </w:p>
    <w:p w:rsidR="00067BBF" w:rsidRDefault="00067BBF" w:rsidP="00067BBF">
      <w:r>
        <w:t xml:space="preserve">       20578000.000    41.52512        192780000.000     58.56</w:t>
      </w:r>
    </w:p>
    <w:p w:rsidR="00067BBF" w:rsidRDefault="00067BBF" w:rsidP="00067BBF">
      <w:r>
        <w:t xml:space="preserve">       20585000.000    41.52795        192850000.000     58.56</w:t>
      </w:r>
    </w:p>
    <w:p w:rsidR="00067BBF" w:rsidRDefault="00067BBF" w:rsidP="00067BBF">
      <w:r>
        <w:t xml:space="preserve">       20592000.000    41.53077        192920000.000     58.56</w:t>
      </w:r>
    </w:p>
    <w:p w:rsidR="00067BBF" w:rsidRDefault="00067BBF" w:rsidP="00067BBF">
      <w:r>
        <w:t xml:space="preserve">       20599000.000    41.53359        192990000.000     58.57</w:t>
      </w:r>
    </w:p>
    <w:p w:rsidR="00067BBF" w:rsidRDefault="00067BBF" w:rsidP="00067BBF">
      <w:r>
        <w:lastRenderedPageBreak/>
        <w:t xml:space="preserve">       20606000.000    41.53642        193060000.000     58.57</w:t>
      </w:r>
    </w:p>
    <w:p w:rsidR="00067BBF" w:rsidRDefault="00067BBF" w:rsidP="00067BBF">
      <w:r>
        <w:t xml:space="preserve">       20613000.000    41.53924        193130000.000     58.58</w:t>
      </w:r>
    </w:p>
    <w:p w:rsidR="00067BBF" w:rsidRDefault="00067BBF" w:rsidP="00067BBF">
      <w:r>
        <w:t xml:space="preserve">       20620000.000    41.54206        193200000.000     58.58</w:t>
      </w:r>
    </w:p>
    <w:p w:rsidR="00067BBF" w:rsidRDefault="00067BBF" w:rsidP="00067BBF">
      <w:r>
        <w:t xml:space="preserve">       20627000.000    41.54488        193270000.000     58.59</w:t>
      </w:r>
    </w:p>
    <w:p w:rsidR="00067BBF" w:rsidRDefault="00067BBF" w:rsidP="00067BBF">
      <w:r>
        <w:t xml:space="preserve">       20634000.000    41.54770        193340000.000     58.59</w:t>
      </w:r>
    </w:p>
    <w:p w:rsidR="00067BBF" w:rsidRDefault="00067BBF" w:rsidP="00067BBF">
      <w:r>
        <w:t xml:space="preserve">       20641000.000    41.55052        193410000.000     58.59</w:t>
      </w:r>
    </w:p>
    <w:p w:rsidR="00067BBF" w:rsidRDefault="00067BBF" w:rsidP="00067BBF">
      <w:r>
        <w:t xml:space="preserve">       20648000.000    41.55333        193480000.000     58.60</w:t>
      </w:r>
    </w:p>
    <w:p w:rsidR="00067BBF" w:rsidRDefault="00067BBF" w:rsidP="00067BBF">
      <w:r>
        <w:t xml:space="preserve">       20655000.000    41.55615        193550000.000     58.60</w:t>
      </w:r>
    </w:p>
    <w:p w:rsidR="00067BBF" w:rsidRDefault="00067BBF" w:rsidP="00067BBF">
      <w:r>
        <w:t xml:space="preserve">       20662000.000    41.55897        193620000.000     58.61</w:t>
      </w:r>
    </w:p>
    <w:p w:rsidR="00067BBF" w:rsidRDefault="00067BBF" w:rsidP="00067BBF">
      <w:r>
        <w:t xml:space="preserve">       20669000.000    41.56178        193690000.000     58.61</w:t>
      </w:r>
    </w:p>
    <w:p w:rsidR="00067BBF" w:rsidRDefault="00067BBF" w:rsidP="00067BBF">
      <w:r>
        <w:t xml:space="preserve">       20676000.000    41.56460        193760000.000     58.62</w:t>
      </w:r>
    </w:p>
    <w:p w:rsidR="00067BBF" w:rsidRDefault="00067BBF" w:rsidP="00067BBF">
      <w:r>
        <w:t xml:space="preserve">       20683000.000    41.56741        193830000.000     58.62</w:t>
      </w:r>
    </w:p>
    <w:p w:rsidR="00067BBF" w:rsidRDefault="00067BBF" w:rsidP="00067BBF">
      <w:r>
        <w:t xml:space="preserve">       20690000.000    41.57023        193900000.000     58.62</w:t>
      </w:r>
    </w:p>
    <w:p w:rsidR="00067BBF" w:rsidRDefault="00067BBF" w:rsidP="00067BBF">
      <w:r>
        <w:t xml:space="preserve">       20697000.000    41.57304        193970000.000     58.63</w:t>
      </w:r>
    </w:p>
    <w:p w:rsidR="00067BBF" w:rsidRDefault="00067BBF" w:rsidP="00067BBF">
      <w:r>
        <w:t xml:space="preserve">       20704000.000    41.57585        194040000.000     58.63</w:t>
      </w:r>
    </w:p>
    <w:p w:rsidR="00067BBF" w:rsidRDefault="00067BBF" w:rsidP="00067BBF">
      <w:r>
        <w:t xml:space="preserve">       20711000.000    41.57866        194110000.000     58.64</w:t>
      </w:r>
    </w:p>
    <w:p w:rsidR="00067BBF" w:rsidRDefault="00067BBF" w:rsidP="00067BBF">
      <w:r>
        <w:t xml:space="preserve">       20718000.000    41.58147        194180000.000     58.64</w:t>
      </w:r>
    </w:p>
    <w:p w:rsidR="00067BBF" w:rsidRDefault="00067BBF" w:rsidP="00067BBF">
      <w:r>
        <w:t xml:space="preserve">       20725000.000    41.58428        194250000.000     58.64</w:t>
      </w:r>
    </w:p>
    <w:p w:rsidR="00067BBF" w:rsidRDefault="00067BBF" w:rsidP="00067BBF">
      <w:r>
        <w:t xml:space="preserve">       20732000.000    41.58709        194320000.000     58.65</w:t>
      </w:r>
    </w:p>
    <w:p w:rsidR="00067BBF" w:rsidRDefault="00067BBF" w:rsidP="00067BBF">
      <w:r>
        <w:t xml:space="preserve">       20739000.000    41.58990        194390000.000     58.65</w:t>
      </w:r>
    </w:p>
    <w:p w:rsidR="00067BBF" w:rsidRDefault="00067BBF" w:rsidP="00067BBF">
      <w:r>
        <w:t xml:space="preserve">       20746000.000    41.59270        194460000.000     58.66</w:t>
      </w:r>
    </w:p>
    <w:p w:rsidR="00067BBF" w:rsidRDefault="00067BBF" w:rsidP="00067BBF">
      <w:r>
        <w:t xml:space="preserve">       20753000.000    41.59551        194530000.000     58.66</w:t>
      </w:r>
    </w:p>
    <w:p w:rsidR="00067BBF" w:rsidRDefault="00067BBF" w:rsidP="00067BBF">
      <w:r>
        <w:t xml:space="preserve">       20760000.000    41.59832        194600000.000     58.67</w:t>
      </w:r>
    </w:p>
    <w:p w:rsidR="00067BBF" w:rsidRDefault="00067BBF" w:rsidP="00067BBF">
      <w:r>
        <w:t xml:space="preserve">       20767000.000    41.60112        194670000.000     58.67</w:t>
      </w:r>
    </w:p>
    <w:p w:rsidR="00067BBF" w:rsidRDefault="00067BBF" w:rsidP="00067BBF">
      <w:r>
        <w:t xml:space="preserve">       20774000.000    41.60393        194740000.000     58.67</w:t>
      </w:r>
    </w:p>
    <w:p w:rsidR="00067BBF" w:rsidRDefault="00067BBF" w:rsidP="00067BBF">
      <w:r>
        <w:t xml:space="preserve">       20781000.000    41.60673        194810000.000     58.68</w:t>
      </w:r>
    </w:p>
    <w:p w:rsidR="00067BBF" w:rsidRDefault="00067BBF" w:rsidP="00067BBF">
      <w:r>
        <w:t xml:space="preserve">       20788000.000    41.60953        194880000.000     58.68</w:t>
      </w:r>
    </w:p>
    <w:p w:rsidR="00067BBF" w:rsidRDefault="00067BBF" w:rsidP="00067BBF">
      <w:r>
        <w:t xml:space="preserve">       20795000.000    41.61233        194950000.000     58.69</w:t>
      </w:r>
    </w:p>
    <w:p w:rsidR="00067BBF" w:rsidRDefault="00067BBF" w:rsidP="00067BBF">
      <w:r>
        <w:t xml:space="preserve">       20802000.000    41.61513        195020000.000     58.69</w:t>
      </w:r>
    </w:p>
    <w:p w:rsidR="00067BBF" w:rsidRDefault="00067BBF" w:rsidP="00067BBF">
      <w:r>
        <w:lastRenderedPageBreak/>
        <w:t xml:space="preserve">       20809000.000    41.61793        195090000.000     58.70</w:t>
      </w:r>
    </w:p>
    <w:p w:rsidR="00067BBF" w:rsidRDefault="00067BBF" w:rsidP="00067BBF">
      <w:r>
        <w:t xml:space="preserve">       20816000.000    41.62073        195160000.000     58.70</w:t>
      </w:r>
    </w:p>
    <w:p w:rsidR="00067BBF" w:rsidRDefault="00067BBF" w:rsidP="00067BBF">
      <w:r>
        <w:t xml:space="preserve">       20823000.000    41.62353        195230000.000     58.70</w:t>
      </w:r>
    </w:p>
    <w:p w:rsidR="00067BBF" w:rsidRDefault="00067BBF" w:rsidP="00067BBF">
      <w:r>
        <w:t xml:space="preserve">       20830000.000    41.62633        195300000.000     58.71</w:t>
      </w:r>
    </w:p>
    <w:p w:rsidR="00067BBF" w:rsidRDefault="00067BBF" w:rsidP="00067BBF">
      <w:r>
        <w:t xml:space="preserve">       20837000.000    41.62913        195370000.000     58.71</w:t>
      </w:r>
    </w:p>
    <w:p w:rsidR="00067BBF" w:rsidRDefault="00067BBF" w:rsidP="00067BBF">
      <w:r>
        <w:t xml:space="preserve">       20844000.000    41.63193        195440000.000     58.72</w:t>
      </w:r>
    </w:p>
    <w:p w:rsidR="00067BBF" w:rsidRDefault="00067BBF" w:rsidP="00067BBF">
      <w:r>
        <w:t xml:space="preserve">       20851000.000    41.63472        195510000.000     58.72</w:t>
      </w:r>
    </w:p>
    <w:p w:rsidR="00067BBF" w:rsidRDefault="00067BBF" w:rsidP="00067BBF">
      <w:r>
        <w:t xml:space="preserve">       20858000.000    41.63752        195580000.000     58.72</w:t>
      </w:r>
    </w:p>
    <w:p w:rsidR="00067BBF" w:rsidRDefault="00067BBF" w:rsidP="00067BBF">
      <w:r>
        <w:t xml:space="preserve">       20865000.000    41.64031        195650000.000     58.73</w:t>
      </w:r>
    </w:p>
    <w:p w:rsidR="00067BBF" w:rsidRDefault="00067BBF" w:rsidP="00067BBF">
      <w:r>
        <w:t xml:space="preserve">       20872000.000    41.64310        195720000.000     58.73</w:t>
      </w:r>
    </w:p>
    <w:p w:rsidR="00067BBF" w:rsidRDefault="00067BBF" w:rsidP="00067BBF">
      <w:r>
        <w:t xml:space="preserve">       20879000.000    41.64590        195790000.000     58.74</w:t>
      </w:r>
    </w:p>
    <w:p w:rsidR="00067BBF" w:rsidRDefault="00067BBF" w:rsidP="00067BBF">
      <w:r>
        <w:t xml:space="preserve">       20886000.000    41.64869        195860000.000     58.74</w:t>
      </w:r>
    </w:p>
    <w:p w:rsidR="00067BBF" w:rsidRDefault="00067BBF" w:rsidP="00067BBF">
      <w:r>
        <w:t xml:space="preserve">       20893000.000    41.65148        195930000.000     58.75</w:t>
      </w:r>
    </w:p>
    <w:p w:rsidR="00067BBF" w:rsidRDefault="00067BBF" w:rsidP="00067BBF">
      <w:r>
        <w:t xml:space="preserve">       20900000.000    41.65427        196000000.000     58.75</w:t>
      </w:r>
    </w:p>
    <w:p w:rsidR="00067BBF" w:rsidRDefault="00067BBF" w:rsidP="00067BBF">
      <w:r>
        <w:t xml:space="preserve">       20907000.000    41.65706        196070000.000     58.75</w:t>
      </w:r>
    </w:p>
    <w:p w:rsidR="00067BBF" w:rsidRDefault="00067BBF" w:rsidP="00067BBF">
      <w:r>
        <w:t xml:space="preserve">       20914000.000    41.65985        196140000.000     58.76</w:t>
      </w:r>
    </w:p>
    <w:p w:rsidR="00067BBF" w:rsidRDefault="00067BBF" w:rsidP="00067BBF">
      <w:r>
        <w:t xml:space="preserve">       20921000.000    41.66264        196210000.000     58.76</w:t>
      </w:r>
    </w:p>
    <w:p w:rsidR="00067BBF" w:rsidRDefault="00067BBF" w:rsidP="00067BBF">
      <w:r>
        <w:t xml:space="preserve">       20928000.000    41.66543        196280000.000     58.77</w:t>
      </w:r>
    </w:p>
    <w:p w:rsidR="00067BBF" w:rsidRDefault="00067BBF" w:rsidP="00067BBF">
      <w:r>
        <w:t xml:space="preserve">       20935000.000    41.66821        196350000.000     58.77</w:t>
      </w:r>
    </w:p>
    <w:p w:rsidR="00067BBF" w:rsidRDefault="00067BBF" w:rsidP="00067BBF">
      <w:r>
        <w:t xml:space="preserve">       20942000.000    41.67100        196420000.000     58.78</w:t>
      </w:r>
    </w:p>
    <w:p w:rsidR="00067BBF" w:rsidRDefault="00067BBF" w:rsidP="00067BBF">
      <w:r>
        <w:t xml:space="preserve">       20949000.000    41.67378        196490000.000     58.78</w:t>
      </w:r>
    </w:p>
    <w:p w:rsidR="00067BBF" w:rsidRDefault="00067BBF" w:rsidP="00067BBF">
      <w:r>
        <w:t xml:space="preserve">       20956000.000    41.67657        196560000.000     58.78</w:t>
      </w:r>
    </w:p>
    <w:p w:rsidR="00067BBF" w:rsidRDefault="00067BBF" w:rsidP="00067BBF">
      <w:r>
        <w:t xml:space="preserve">       20963000.000    41.67935        196630000.000     58.79</w:t>
      </w:r>
    </w:p>
    <w:p w:rsidR="00067BBF" w:rsidRDefault="00067BBF" w:rsidP="00067BBF">
      <w:r>
        <w:t xml:space="preserve">       20970000.000    41.68214        196700000.000     58.79</w:t>
      </w:r>
    </w:p>
    <w:p w:rsidR="00067BBF" w:rsidRDefault="00067BBF" w:rsidP="00067BBF">
      <w:r>
        <w:t xml:space="preserve">       20977000.000    41.68492        196770000.000     58.80</w:t>
      </w:r>
    </w:p>
    <w:p w:rsidR="00067BBF" w:rsidRDefault="00067BBF" w:rsidP="00067BBF">
      <w:r>
        <w:t xml:space="preserve">       20984000.000    41.68770        196840000.000     58.80</w:t>
      </w:r>
    </w:p>
    <w:p w:rsidR="00067BBF" w:rsidRDefault="00067BBF" w:rsidP="00067BBF">
      <w:r>
        <w:t xml:space="preserve">       20991000.000    41.69048        196910000.000     58.80</w:t>
      </w:r>
    </w:p>
    <w:p w:rsidR="00067BBF" w:rsidRDefault="00067BBF" w:rsidP="00067BBF">
      <w:r>
        <w:t xml:space="preserve">       20998000.000    41.69326        196980000.000     58.81</w:t>
      </w:r>
    </w:p>
    <w:p w:rsidR="00067BBF" w:rsidRDefault="00067BBF" w:rsidP="00067BBF">
      <w:r>
        <w:t xml:space="preserve">       21005000.000    41.69604        197050000.000     58.81</w:t>
      </w:r>
    </w:p>
    <w:p w:rsidR="00067BBF" w:rsidRDefault="00067BBF" w:rsidP="00067BBF">
      <w:r>
        <w:lastRenderedPageBreak/>
        <w:t xml:space="preserve">       21012000.000    41.69882        197120000.000     58.82</w:t>
      </w:r>
    </w:p>
    <w:p w:rsidR="00067BBF" w:rsidRDefault="00067BBF" w:rsidP="00067BBF">
      <w:r>
        <w:t xml:space="preserve">       21019000.000    41.70160        197190000.000     58.82</w:t>
      </w:r>
    </w:p>
    <w:p w:rsidR="00067BBF" w:rsidRDefault="00067BBF" w:rsidP="00067BBF">
      <w:r>
        <w:t xml:space="preserve">       21026000.000    41.70437        197260000.000     58.83</w:t>
      </w:r>
    </w:p>
    <w:p w:rsidR="00067BBF" w:rsidRDefault="00067BBF" w:rsidP="00067BBF">
      <w:r>
        <w:t xml:space="preserve">       21033000.000    41.70715        197330000.000     58.83</w:t>
      </w:r>
    </w:p>
    <w:p w:rsidR="00067BBF" w:rsidRDefault="00067BBF" w:rsidP="00067BBF">
      <w:r>
        <w:t xml:space="preserve">       21040000.000    41.70993        197400000.000     58.83</w:t>
      </w:r>
    </w:p>
    <w:p w:rsidR="00067BBF" w:rsidRDefault="00067BBF" w:rsidP="00067BBF">
      <w:r>
        <w:t xml:space="preserve">       21047000.000    41.71270        197470000.000     58.84</w:t>
      </w:r>
    </w:p>
    <w:p w:rsidR="00067BBF" w:rsidRDefault="00067BBF" w:rsidP="00067BBF">
      <w:r>
        <w:t xml:space="preserve">       21054000.000    41.71548        197540000.000     58.84</w:t>
      </w:r>
    </w:p>
    <w:p w:rsidR="00067BBF" w:rsidRDefault="00067BBF" w:rsidP="00067BBF">
      <w:r>
        <w:t xml:space="preserve">       21061000.000    41.71825        197610000.000     58.85</w:t>
      </w:r>
    </w:p>
    <w:p w:rsidR="00067BBF" w:rsidRDefault="00067BBF" w:rsidP="00067BBF">
      <w:r>
        <w:t xml:space="preserve">       21068000.000    41.72102        197680000.000     58.85</w:t>
      </w:r>
    </w:p>
    <w:p w:rsidR="00067BBF" w:rsidRDefault="00067BBF" w:rsidP="00067BBF">
      <w:r>
        <w:t xml:space="preserve">       21075000.000    41.72379        197750000.000     58.85</w:t>
      </w:r>
    </w:p>
    <w:p w:rsidR="00067BBF" w:rsidRDefault="00067BBF" w:rsidP="00067BBF">
      <w:r>
        <w:t xml:space="preserve">       21082000.000    41.72657        197820000.000     58.86</w:t>
      </w:r>
    </w:p>
    <w:p w:rsidR="00067BBF" w:rsidRDefault="00067BBF" w:rsidP="00067BBF">
      <w:r>
        <w:t xml:space="preserve">       21089000.000    41.72934        197890000.000     58.86</w:t>
      </w:r>
    </w:p>
    <w:p w:rsidR="00067BBF" w:rsidRDefault="00067BBF" w:rsidP="00067BBF">
      <w:r>
        <w:t xml:space="preserve">       21096000.000    41.73211        197960000.000     58.87</w:t>
      </w:r>
    </w:p>
    <w:p w:rsidR="00067BBF" w:rsidRDefault="00067BBF" w:rsidP="00067BBF">
      <w:r>
        <w:t xml:space="preserve">       21103000.000    41.73488        198030000.000     58.87</w:t>
      </w:r>
    </w:p>
    <w:p w:rsidR="00067BBF" w:rsidRDefault="00067BBF" w:rsidP="00067BBF">
      <w:r>
        <w:t xml:space="preserve">       21110000.000    41.73764        198100000.000     58.88</w:t>
      </w:r>
    </w:p>
    <w:p w:rsidR="00067BBF" w:rsidRDefault="00067BBF" w:rsidP="00067BBF">
      <w:r>
        <w:t xml:space="preserve">       21117000.000    41.74041        198170000.000     58.88</w:t>
      </w:r>
    </w:p>
    <w:p w:rsidR="00067BBF" w:rsidRDefault="00067BBF" w:rsidP="00067BBF">
      <w:r>
        <w:t xml:space="preserve">       21124000.000    41.74318        198240000.000     58.88</w:t>
      </w:r>
    </w:p>
    <w:p w:rsidR="00067BBF" w:rsidRDefault="00067BBF" w:rsidP="00067BBF">
      <w:r>
        <w:t xml:space="preserve">       21131000.000    41.74594        198310000.000     58.89</w:t>
      </w:r>
    </w:p>
    <w:p w:rsidR="00067BBF" w:rsidRDefault="00067BBF" w:rsidP="00067BBF">
      <w:r>
        <w:t xml:space="preserve">       21138000.000    41.74871        198380000.000     58.89</w:t>
      </w:r>
    </w:p>
    <w:p w:rsidR="00067BBF" w:rsidRDefault="00067BBF" w:rsidP="00067BBF">
      <w:r>
        <w:t xml:space="preserve">       21145000.000    41.75147        198450000.000     58.90</w:t>
      </w:r>
    </w:p>
    <w:p w:rsidR="00067BBF" w:rsidRDefault="00067BBF" w:rsidP="00067BBF">
      <w:r>
        <w:t xml:space="preserve">       21152000.000    41.75424        198520000.000     58.90</w:t>
      </w:r>
    </w:p>
    <w:p w:rsidR="00067BBF" w:rsidRDefault="00067BBF" w:rsidP="00067BBF">
      <w:r>
        <w:t xml:space="preserve">       21159000.000    41.75700        198590000.000     58.90</w:t>
      </w:r>
    </w:p>
    <w:p w:rsidR="00067BBF" w:rsidRDefault="00067BBF" w:rsidP="00067BBF">
      <w:r>
        <w:t xml:space="preserve">       21166000.000    41.75976        198660000.000     58.91</w:t>
      </w:r>
    </w:p>
    <w:p w:rsidR="00067BBF" w:rsidRDefault="00067BBF" w:rsidP="00067BBF">
      <w:r>
        <w:t xml:space="preserve">       21173000.000    41.76253        198730000.000     58.91</w:t>
      </w:r>
    </w:p>
    <w:p w:rsidR="00067BBF" w:rsidRDefault="00067BBF" w:rsidP="00067BBF">
      <w:r>
        <w:t xml:space="preserve">       21180000.000    41.76529        198800000.000     58.92</w:t>
      </w:r>
    </w:p>
    <w:p w:rsidR="00067BBF" w:rsidRDefault="00067BBF" w:rsidP="00067BBF">
      <w:r>
        <w:t xml:space="preserve">       21187000.000    41.76805        198870000.000     58.92</w:t>
      </w:r>
    </w:p>
    <w:p w:rsidR="00067BBF" w:rsidRDefault="00067BBF" w:rsidP="00067BBF">
      <w:r>
        <w:t xml:space="preserve">       21194000.000    41.77081        198940000.000     58.93</w:t>
      </w:r>
    </w:p>
    <w:p w:rsidR="00067BBF" w:rsidRDefault="00067BBF" w:rsidP="00067BBF">
      <w:r>
        <w:t xml:space="preserve">       21201000.000    41.77357        199010000.000     58.93</w:t>
      </w:r>
    </w:p>
    <w:p w:rsidR="00067BBF" w:rsidRDefault="00067BBF" w:rsidP="00067BBF">
      <w:r>
        <w:t xml:space="preserve">       21208000.000    41.77632        199080000.000     58.93</w:t>
      </w:r>
    </w:p>
    <w:p w:rsidR="00067BBF" w:rsidRDefault="00067BBF" w:rsidP="00067BBF">
      <w:r>
        <w:lastRenderedPageBreak/>
        <w:t xml:space="preserve">       21215000.000    41.77908        199150000.000     58.94</w:t>
      </w:r>
    </w:p>
    <w:p w:rsidR="00067BBF" w:rsidRDefault="00067BBF" w:rsidP="00067BBF">
      <w:r>
        <w:t xml:space="preserve">       21222000.000    41.78184        199220000.000     58.94</w:t>
      </w:r>
    </w:p>
    <w:p w:rsidR="00067BBF" w:rsidRDefault="00067BBF" w:rsidP="00067BBF">
      <w:r>
        <w:t xml:space="preserve">       21229000.000    41.78459        199290000.000     58.95</w:t>
      </w:r>
    </w:p>
    <w:p w:rsidR="00067BBF" w:rsidRDefault="00067BBF" w:rsidP="00067BBF">
      <w:r>
        <w:t xml:space="preserve">       21236000.000    41.78735        199360000.000     58.95</w:t>
      </w:r>
    </w:p>
    <w:p w:rsidR="00067BBF" w:rsidRDefault="00067BBF" w:rsidP="00067BBF">
      <w:r>
        <w:t xml:space="preserve">       21243000.000    41.79010        199430000.000     58.95</w:t>
      </w:r>
    </w:p>
    <w:p w:rsidR="00067BBF" w:rsidRDefault="00067BBF" w:rsidP="00067BBF">
      <w:r>
        <w:t xml:space="preserve">       21250000.000    41.79286        199500000.000     58.96</w:t>
      </w:r>
    </w:p>
    <w:p w:rsidR="00067BBF" w:rsidRDefault="00067BBF" w:rsidP="00067BBF">
      <w:r>
        <w:t xml:space="preserve">       21257000.000    41.79561        199570000.000     58.96</w:t>
      </w:r>
    </w:p>
    <w:p w:rsidR="00067BBF" w:rsidRDefault="00067BBF" w:rsidP="00067BBF">
      <w:r>
        <w:t xml:space="preserve">       21264000.000    41.79836        199640000.000     58.97</w:t>
      </w:r>
    </w:p>
    <w:p w:rsidR="00067BBF" w:rsidRDefault="00067BBF" w:rsidP="00067BBF">
      <w:r>
        <w:t xml:space="preserve">       21271000.000    41.80111        199710000.000     58.97</w:t>
      </w:r>
    </w:p>
    <w:p w:rsidR="00067BBF" w:rsidRDefault="00067BBF" w:rsidP="00067BBF">
      <w:r>
        <w:t xml:space="preserve">       21278000.000    41.80387        199780000.000     58.98</w:t>
      </w:r>
    </w:p>
    <w:p w:rsidR="00067BBF" w:rsidRDefault="00067BBF" w:rsidP="00067BBF">
      <w:r>
        <w:t xml:space="preserve">       21285000.000    41.80662        199850000.000     58.98</w:t>
      </w:r>
    </w:p>
    <w:p w:rsidR="00067BBF" w:rsidRDefault="00067BBF" w:rsidP="00067BBF">
      <w:r>
        <w:t xml:space="preserve">       21292000.000    41.80937        199920000.000     58.98</w:t>
      </w:r>
    </w:p>
    <w:p w:rsidR="00067BBF" w:rsidRDefault="00067BBF" w:rsidP="00067BBF">
      <w:r>
        <w:t xml:space="preserve">       21299000.000    41.81211        199990000.000     58.99</w:t>
      </w:r>
    </w:p>
    <w:p w:rsidR="00067BBF" w:rsidRDefault="00067BBF" w:rsidP="00067BBF">
      <w:r>
        <w:t xml:space="preserve">       21306000.000    41.81486        200060000.000     58.99</w:t>
      </w:r>
    </w:p>
    <w:p w:rsidR="00067BBF" w:rsidRDefault="00067BBF" w:rsidP="00067BBF">
      <w:r>
        <w:t xml:space="preserve">       21313000.000    41.81761        200130000.000     59.00</w:t>
      </w:r>
    </w:p>
    <w:p w:rsidR="00067BBF" w:rsidRDefault="00067BBF" w:rsidP="00067BBF">
      <w:r>
        <w:t xml:space="preserve">       21320000.000    41.82036        200200000.000     59.00</w:t>
      </w:r>
    </w:p>
    <w:p w:rsidR="00067BBF" w:rsidRDefault="00067BBF" w:rsidP="00067BBF">
      <w:r>
        <w:t xml:space="preserve">       21327000.000    41.82310        200270000.000     59.00</w:t>
      </w:r>
    </w:p>
    <w:p w:rsidR="00067BBF" w:rsidRDefault="00067BBF" w:rsidP="00067BBF">
      <w:r>
        <w:t xml:space="preserve">       21334000.000    41.82585        200340000.000     59.01</w:t>
      </w:r>
    </w:p>
    <w:p w:rsidR="00067BBF" w:rsidRDefault="00067BBF" w:rsidP="00067BBF">
      <w:r>
        <w:t xml:space="preserve">       21341000.000    41.82859        200410000.000     59.01</w:t>
      </w:r>
    </w:p>
    <w:p w:rsidR="00067BBF" w:rsidRDefault="00067BBF" w:rsidP="00067BBF">
      <w:r>
        <w:t xml:space="preserve">       21348000.000    41.83133        200480000.000     59.02</w:t>
      </w:r>
    </w:p>
    <w:p w:rsidR="00067BBF" w:rsidRDefault="00067BBF" w:rsidP="00067BBF">
      <w:r>
        <w:t xml:space="preserve">       21355000.000    41.83408        200550000.000     59.02</w:t>
      </w:r>
    </w:p>
    <w:p w:rsidR="00067BBF" w:rsidRDefault="00067BBF" w:rsidP="00067BBF">
      <w:r>
        <w:t xml:space="preserve">       21362000.000    41.83682        200620000.000     59.02</w:t>
      </w:r>
    </w:p>
    <w:p w:rsidR="00067BBF" w:rsidRDefault="00067BBF" w:rsidP="00067BBF">
      <w:r>
        <w:t xml:space="preserve">       21369000.000    41.83956        200690000.000     59.03</w:t>
      </w:r>
    </w:p>
    <w:p w:rsidR="00067BBF" w:rsidRDefault="00067BBF" w:rsidP="00067BBF">
      <w:r>
        <w:t xml:space="preserve">       21376000.000    41.84230        200760000.000     59.03</w:t>
      </w:r>
    </w:p>
    <w:p w:rsidR="00067BBF" w:rsidRDefault="00067BBF" w:rsidP="00067BBF">
      <w:r>
        <w:t xml:space="preserve">       21383000.000    41.84504        200830000.000     59.04</w:t>
      </w:r>
    </w:p>
    <w:p w:rsidR="00067BBF" w:rsidRDefault="00067BBF" w:rsidP="00067BBF">
      <w:r>
        <w:t xml:space="preserve">       21390000.000    41.84778        200900000.000     59.04</w:t>
      </w:r>
    </w:p>
    <w:p w:rsidR="00067BBF" w:rsidRDefault="00067BBF" w:rsidP="00067BBF">
      <w:r>
        <w:t xml:space="preserve">       21397000.000    41.85052        200970000.000     59.05</w:t>
      </w:r>
    </w:p>
    <w:p w:rsidR="00067BBF" w:rsidRDefault="00067BBF" w:rsidP="00067BBF">
      <w:r>
        <w:t xml:space="preserve">       21404000.000    41.85326        201040000.000     59.05</w:t>
      </w:r>
    </w:p>
    <w:p w:rsidR="00067BBF" w:rsidRDefault="00067BBF" w:rsidP="00067BBF">
      <w:r>
        <w:t xml:space="preserve">       21411000.000    41.85600        201110000.000     59.05</w:t>
      </w:r>
    </w:p>
    <w:p w:rsidR="00067BBF" w:rsidRDefault="00067BBF" w:rsidP="00067BBF">
      <w:r>
        <w:lastRenderedPageBreak/>
        <w:t xml:space="preserve">       21418000.000    41.85873        201180000.000     59.06</w:t>
      </w:r>
    </w:p>
    <w:p w:rsidR="00067BBF" w:rsidRDefault="00067BBF" w:rsidP="00067BBF">
      <w:r>
        <w:t xml:space="preserve">       21425000.000    41.86147        201250000.000     59.06</w:t>
      </w:r>
    </w:p>
    <w:p w:rsidR="00067BBF" w:rsidRDefault="00067BBF" w:rsidP="00067BBF">
      <w:r>
        <w:t xml:space="preserve">       21432000.000    41.86420        201320000.000     59.07</w:t>
      </w:r>
    </w:p>
    <w:p w:rsidR="00067BBF" w:rsidRDefault="00067BBF" w:rsidP="00067BBF">
      <w:r>
        <w:t xml:space="preserve">       21439000.000    41.86694        201390000.000     59.07</w:t>
      </w:r>
    </w:p>
    <w:p w:rsidR="00067BBF" w:rsidRDefault="00067BBF" w:rsidP="00067BBF">
      <w:r>
        <w:t xml:space="preserve">       21446000.000    41.86967        201460000.000     59.07</w:t>
      </w:r>
    </w:p>
    <w:p w:rsidR="00067BBF" w:rsidRDefault="00067BBF" w:rsidP="00067BBF">
      <w:r>
        <w:t xml:space="preserve">       21453000.000    41.87240        201530000.000     59.08</w:t>
      </w:r>
    </w:p>
    <w:p w:rsidR="00067BBF" w:rsidRDefault="00067BBF" w:rsidP="00067BBF">
      <w:r>
        <w:t xml:space="preserve">       21460000.000    41.87514        201600000.000     59.08</w:t>
      </w:r>
    </w:p>
    <w:p w:rsidR="00067BBF" w:rsidRDefault="00067BBF" w:rsidP="00067BBF">
      <w:r>
        <w:t xml:space="preserve">       21467000.000    41.87787        201670000.000     59.09</w:t>
      </w:r>
    </w:p>
    <w:p w:rsidR="00067BBF" w:rsidRDefault="00067BBF" w:rsidP="00067BBF">
      <w:r>
        <w:t xml:space="preserve">       21474000.000    41.88060        201740000.000     59.09</w:t>
      </w:r>
    </w:p>
    <w:p w:rsidR="00067BBF" w:rsidRDefault="00067BBF" w:rsidP="00067BBF">
      <w:r>
        <w:t xml:space="preserve">       21481000.000    41.88333        201810000.000     59.09</w:t>
      </w:r>
    </w:p>
    <w:p w:rsidR="00067BBF" w:rsidRDefault="00067BBF" w:rsidP="00067BBF">
      <w:r>
        <w:t xml:space="preserve">       21488000.000    41.88606        201880000.000     59.10</w:t>
      </w:r>
    </w:p>
    <w:p w:rsidR="00067BBF" w:rsidRDefault="00067BBF" w:rsidP="00067BBF">
      <w:r>
        <w:t xml:space="preserve">       21495000.000    41.88879        201950000.000     59.10</w:t>
      </w:r>
    </w:p>
    <w:p w:rsidR="00067BBF" w:rsidRDefault="00067BBF" w:rsidP="00067BBF">
      <w:r>
        <w:t xml:space="preserve">       21502000.000    41.89151        202020000.000     59.11</w:t>
      </w:r>
    </w:p>
    <w:p w:rsidR="00067BBF" w:rsidRDefault="00067BBF" w:rsidP="00067BBF">
      <w:r>
        <w:t xml:space="preserve">       21509000.000    41.89424        202090000.000     59.11</w:t>
      </w:r>
    </w:p>
    <w:p w:rsidR="00067BBF" w:rsidRDefault="00067BBF" w:rsidP="00067BBF">
      <w:r>
        <w:t xml:space="preserve">       21516000.000    41.89697        202160000.000     59.11</w:t>
      </w:r>
    </w:p>
    <w:p w:rsidR="00067BBF" w:rsidRDefault="00067BBF" w:rsidP="00067BBF">
      <w:r>
        <w:t xml:space="preserve">       21523000.000    41.89969        202230000.000     59.12</w:t>
      </w:r>
    </w:p>
    <w:p w:rsidR="00067BBF" w:rsidRDefault="00067BBF" w:rsidP="00067BBF">
      <w:r>
        <w:t xml:space="preserve">       21530000.000    41.90242        202300000.000     59.12</w:t>
      </w:r>
    </w:p>
    <w:p w:rsidR="00067BBF" w:rsidRDefault="00067BBF" w:rsidP="00067BBF">
      <w:r>
        <w:t xml:space="preserve">       21537000.000    41.90514        202370000.000     59.13</w:t>
      </w:r>
    </w:p>
    <w:p w:rsidR="00067BBF" w:rsidRDefault="00067BBF" w:rsidP="00067BBF">
      <w:r>
        <w:t xml:space="preserve">       21544000.000    41.90787        202440000.000     59.13</w:t>
      </w:r>
    </w:p>
    <w:p w:rsidR="00067BBF" w:rsidRDefault="00067BBF" w:rsidP="00067BBF">
      <w:r>
        <w:t xml:space="preserve">       21551000.000    41.91059        202510000.000     59.14</w:t>
      </w:r>
    </w:p>
    <w:p w:rsidR="00067BBF" w:rsidRDefault="00067BBF" w:rsidP="00067BBF">
      <w:r>
        <w:t xml:space="preserve">       21558000.000    41.91331        202580000.000     59.14</w:t>
      </w:r>
    </w:p>
    <w:p w:rsidR="00067BBF" w:rsidRDefault="00067BBF" w:rsidP="00067BBF">
      <w:r>
        <w:t xml:space="preserve">       21565000.000    41.91603        202650000.000     59.14</w:t>
      </w:r>
    </w:p>
    <w:p w:rsidR="00067BBF" w:rsidRDefault="00067BBF" w:rsidP="00067BBF">
      <w:r>
        <w:t xml:space="preserve">       21572000.000    41.91875        202720000.000     59.15</w:t>
      </w:r>
    </w:p>
    <w:p w:rsidR="00067BBF" w:rsidRDefault="00067BBF" w:rsidP="00067BBF">
      <w:r>
        <w:t xml:space="preserve">       21579000.000    41.92147        202790000.000     59.15</w:t>
      </w:r>
    </w:p>
    <w:p w:rsidR="00067BBF" w:rsidRDefault="00067BBF" w:rsidP="00067BBF">
      <w:r>
        <w:t xml:space="preserve">       21586000.000    41.92419        202860000.000     59.16</w:t>
      </w:r>
    </w:p>
    <w:p w:rsidR="00067BBF" w:rsidRDefault="00067BBF" w:rsidP="00067BBF">
      <w:r>
        <w:t xml:space="preserve">       21593000.000    41.92691        202930000.000     59.16</w:t>
      </w:r>
    </w:p>
    <w:p w:rsidR="00067BBF" w:rsidRDefault="00067BBF" w:rsidP="00067BBF">
      <w:r>
        <w:t xml:space="preserve">       21600000.000    41.92963        203000000.000     59.16</w:t>
      </w:r>
    </w:p>
    <w:p w:rsidR="00067BBF" w:rsidRDefault="00067BBF" w:rsidP="00067BBF">
      <w:r>
        <w:t xml:space="preserve">       21607000.000    41.93235        203070000.000     59.17</w:t>
      </w:r>
    </w:p>
    <w:p w:rsidR="00067BBF" w:rsidRDefault="00067BBF" w:rsidP="00067BBF">
      <w:r>
        <w:t xml:space="preserve">       21614000.000    41.93506        203140000.000     59.17</w:t>
      </w:r>
    </w:p>
    <w:p w:rsidR="00067BBF" w:rsidRDefault="00067BBF" w:rsidP="00067BBF">
      <w:r>
        <w:lastRenderedPageBreak/>
        <w:t xml:space="preserve">       21621000.000    41.93778        203210000.000     59.18</w:t>
      </w:r>
    </w:p>
    <w:p w:rsidR="00067BBF" w:rsidRDefault="00067BBF" w:rsidP="00067BBF">
      <w:r>
        <w:t xml:space="preserve">       21628000.000    41.94050        203280000.000     59.18</w:t>
      </w:r>
    </w:p>
    <w:p w:rsidR="00067BBF" w:rsidRDefault="00067BBF" w:rsidP="00067BBF">
      <w:r>
        <w:t xml:space="preserve">       21635000.000    41.94321        203350000.000     59.18</w:t>
      </w:r>
    </w:p>
    <w:p w:rsidR="00067BBF" w:rsidRDefault="00067BBF" w:rsidP="00067BBF">
      <w:r>
        <w:t xml:space="preserve">       21642000.000    41.94592        203420000.000     59.19</w:t>
      </w:r>
    </w:p>
    <w:p w:rsidR="00067BBF" w:rsidRDefault="00067BBF" w:rsidP="00067BBF">
      <w:r>
        <w:t xml:space="preserve">       21649000.000    41.94864        203490000.000     59.19</w:t>
      </w:r>
    </w:p>
    <w:p w:rsidR="00067BBF" w:rsidRDefault="00067BBF" w:rsidP="00067BBF">
      <w:r>
        <w:t xml:space="preserve">       21656000.000    41.95135        203560000.000     59.20</w:t>
      </w:r>
    </w:p>
    <w:p w:rsidR="00067BBF" w:rsidRDefault="00067BBF" w:rsidP="00067BBF">
      <w:r>
        <w:t xml:space="preserve">       21663000.000    41.95406        203630000.000     59.20</w:t>
      </w:r>
    </w:p>
    <w:p w:rsidR="00067BBF" w:rsidRDefault="00067BBF" w:rsidP="00067BBF">
      <w:r>
        <w:t xml:space="preserve">       21670000.000    41.95677        203700000.000     59.20</w:t>
      </w:r>
    </w:p>
    <w:p w:rsidR="00067BBF" w:rsidRDefault="00067BBF" w:rsidP="00067BBF">
      <w:r>
        <w:t xml:space="preserve">       21677000.000    41.95948        203770000.000     59.21</w:t>
      </w:r>
    </w:p>
    <w:p w:rsidR="00067BBF" w:rsidRDefault="00067BBF" w:rsidP="00067BBF">
      <w:r>
        <w:t xml:space="preserve">       21684000.000    41.96219        203840000.000     59.21</w:t>
      </w:r>
    </w:p>
    <w:p w:rsidR="00067BBF" w:rsidRDefault="00067BBF" w:rsidP="00067BBF">
      <w:r>
        <w:t xml:space="preserve">       21691000.000    41.96490        203910000.000     59.22</w:t>
      </w:r>
    </w:p>
    <w:p w:rsidR="00067BBF" w:rsidRDefault="00067BBF" w:rsidP="00067BBF">
      <w:r>
        <w:t xml:space="preserve">       21698000.000    41.96761        203980000.000     59.22</w:t>
      </w:r>
    </w:p>
    <w:p w:rsidR="00067BBF" w:rsidRDefault="00067BBF" w:rsidP="00067BBF">
      <w:r>
        <w:t xml:space="preserve">       21705000.000    41.97032        204050000.000     59.23</w:t>
      </w:r>
    </w:p>
    <w:p w:rsidR="00067BBF" w:rsidRDefault="00067BBF" w:rsidP="00067BBF">
      <w:r>
        <w:t xml:space="preserve">       21712000.000    41.97302        204120000.000     59.23</w:t>
      </w:r>
    </w:p>
    <w:p w:rsidR="00067BBF" w:rsidRDefault="00067BBF" w:rsidP="00067BBF">
      <w:r>
        <w:t xml:space="preserve">       21719000.000    41.97573        204190000.000     59.23</w:t>
      </w:r>
    </w:p>
    <w:p w:rsidR="00067BBF" w:rsidRDefault="00067BBF" w:rsidP="00067BBF">
      <w:r>
        <w:t xml:space="preserve">       21726000.000    41.97843        204260000.000     59.24</w:t>
      </w:r>
    </w:p>
    <w:p w:rsidR="00067BBF" w:rsidRDefault="00067BBF" w:rsidP="00067BBF">
      <w:r>
        <w:t xml:space="preserve">       21733000.000    41.98114        204330000.000     59.24</w:t>
      </w:r>
    </w:p>
    <w:p w:rsidR="00067BBF" w:rsidRDefault="00067BBF" w:rsidP="00067BBF">
      <w:r>
        <w:t xml:space="preserve">       21740000.000    41.98384        204400000.000     59.25</w:t>
      </w:r>
    </w:p>
    <w:p w:rsidR="00067BBF" w:rsidRDefault="00067BBF" w:rsidP="00067BBF">
      <w:r>
        <w:t xml:space="preserve">       21747000.000    41.98655        204470000.000     59.25</w:t>
      </w:r>
    </w:p>
    <w:p w:rsidR="00067BBF" w:rsidRDefault="00067BBF" w:rsidP="00067BBF">
      <w:r>
        <w:t xml:space="preserve">       21754000.000    41.98925        204540000.000     59.25</w:t>
      </w:r>
    </w:p>
    <w:p w:rsidR="00067BBF" w:rsidRDefault="00067BBF" w:rsidP="00067BBF">
      <w:r>
        <w:t xml:space="preserve">       21761000.000    41.99195        204610000.000     59.26</w:t>
      </w:r>
    </w:p>
    <w:p w:rsidR="00067BBF" w:rsidRDefault="00067BBF" w:rsidP="00067BBF">
      <w:r>
        <w:t xml:space="preserve">       21768000.000    41.99465        204680000.000     59.26</w:t>
      </w:r>
    </w:p>
    <w:p w:rsidR="00067BBF" w:rsidRDefault="00067BBF" w:rsidP="00067BBF">
      <w:r>
        <w:t xml:space="preserve">       21775000.000    41.99735        204750000.000     59.27</w:t>
      </w:r>
    </w:p>
    <w:p w:rsidR="00067BBF" w:rsidRDefault="00067BBF" w:rsidP="00067BBF">
      <w:r>
        <w:t xml:space="preserve">       21782000.000    42.00005        204820000.000     59.27</w:t>
      </w:r>
    </w:p>
    <w:p w:rsidR="00067BBF" w:rsidRDefault="00067BBF" w:rsidP="00067BBF">
      <w:r>
        <w:t xml:space="preserve">       21789000.000    42.00275        204890000.000     59.27</w:t>
      </w:r>
    </w:p>
    <w:p w:rsidR="00067BBF" w:rsidRDefault="00067BBF" w:rsidP="00067BBF">
      <w:r>
        <w:t xml:space="preserve">       21796000.000    42.00545        204960000.000     59.28</w:t>
      </w:r>
    </w:p>
    <w:p w:rsidR="00067BBF" w:rsidRDefault="00067BBF" w:rsidP="00067BBF">
      <w:r>
        <w:t xml:space="preserve">       21803000.000    42.00815        205030000.000     59.28</w:t>
      </w:r>
    </w:p>
    <w:p w:rsidR="00067BBF" w:rsidRDefault="00067BBF" w:rsidP="00067BBF">
      <w:r>
        <w:t xml:space="preserve">       21810000.000    42.01084        205100000.000     59.29</w:t>
      </w:r>
    </w:p>
    <w:p w:rsidR="00067BBF" w:rsidRDefault="00067BBF" w:rsidP="00067BBF">
      <w:r>
        <w:t xml:space="preserve">       21817000.000    42.01354        205170000.000     59.29</w:t>
      </w:r>
    </w:p>
    <w:p w:rsidR="00067BBF" w:rsidRDefault="00067BBF" w:rsidP="00067BBF">
      <w:r>
        <w:lastRenderedPageBreak/>
        <w:t xml:space="preserve">       21824000.000    42.01624        205240000.000     59.29</w:t>
      </w:r>
    </w:p>
    <w:p w:rsidR="00067BBF" w:rsidRDefault="00067BBF" w:rsidP="00067BBF">
      <w:r>
        <w:t xml:space="preserve">       21831000.000    42.01893        205310000.000     59.30</w:t>
      </w:r>
    </w:p>
    <w:p w:rsidR="00067BBF" w:rsidRDefault="00067BBF" w:rsidP="00067BBF">
      <w:r>
        <w:t xml:space="preserve">       21838000.000    42.02163        205380000.000     59.30</w:t>
      </w:r>
    </w:p>
    <w:p w:rsidR="00067BBF" w:rsidRDefault="00067BBF" w:rsidP="00067BBF">
      <w:r>
        <w:t xml:space="preserve">       21845000.000    42.02432        205450000.000     59.31</w:t>
      </w:r>
    </w:p>
    <w:p w:rsidR="00067BBF" w:rsidRDefault="00067BBF" w:rsidP="00067BBF">
      <w:r>
        <w:t xml:space="preserve">       21852000.000    42.02701        205520000.000     59.31</w:t>
      </w:r>
    </w:p>
    <w:p w:rsidR="00067BBF" w:rsidRDefault="00067BBF" w:rsidP="00067BBF">
      <w:r>
        <w:t xml:space="preserve">       21859000.000    42.02970        205590000.000     59.31</w:t>
      </w:r>
    </w:p>
    <w:p w:rsidR="00067BBF" w:rsidRDefault="00067BBF" w:rsidP="00067BBF">
      <w:r>
        <w:t xml:space="preserve">       21866000.000    42.03240        205660000.000     59.32</w:t>
      </w:r>
    </w:p>
    <w:p w:rsidR="00067BBF" w:rsidRDefault="00067BBF" w:rsidP="00067BBF">
      <w:r>
        <w:t xml:space="preserve">       21873000.000    42.03509        205730000.000     59.32</w:t>
      </w:r>
    </w:p>
    <w:p w:rsidR="00067BBF" w:rsidRDefault="00067BBF" w:rsidP="00067BBF">
      <w:r>
        <w:t xml:space="preserve">       21880000.000    42.03778        205800000.000     59.33</w:t>
      </w:r>
    </w:p>
    <w:p w:rsidR="00067BBF" w:rsidRDefault="00067BBF" w:rsidP="00067BBF">
      <w:r>
        <w:t xml:space="preserve">       21887000.000    42.04047        205870000.000     59.33</w:t>
      </w:r>
    </w:p>
    <w:p w:rsidR="00067BBF" w:rsidRDefault="00067BBF" w:rsidP="00067BBF">
      <w:r>
        <w:t xml:space="preserve">       21894000.000    42.04316        205940000.000     59.33</w:t>
      </w:r>
    </w:p>
    <w:p w:rsidR="00067BBF" w:rsidRDefault="00067BBF" w:rsidP="00067BBF">
      <w:r>
        <w:t xml:space="preserve">       21901000.000    42.04584        206010000.000     59.34</w:t>
      </w:r>
    </w:p>
    <w:p w:rsidR="00067BBF" w:rsidRDefault="00067BBF" w:rsidP="00067BBF">
      <w:r>
        <w:t xml:space="preserve">       21908000.000    42.04853        206080000.000     59.34</w:t>
      </w:r>
    </w:p>
    <w:p w:rsidR="00067BBF" w:rsidRDefault="00067BBF" w:rsidP="00067BBF">
      <w:r>
        <w:t xml:space="preserve">       21915000.000    42.05122        206150000.000     59.35</w:t>
      </w:r>
    </w:p>
    <w:p w:rsidR="00067BBF" w:rsidRDefault="00067BBF" w:rsidP="00067BBF">
      <w:r>
        <w:t xml:space="preserve">       21922000.000    42.05390        206220000.000     59.35</w:t>
      </w:r>
    </w:p>
    <w:p w:rsidR="00067BBF" w:rsidRDefault="00067BBF" w:rsidP="00067BBF">
      <w:r>
        <w:t xml:space="preserve">       21929000.000    42.05659        206290000.000     59.35</w:t>
      </w:r>
    </w:p>
    <w:p w:rsidR="00067BBF" w:rsidRDefault="00067BBF" w:rsidP="00067BBF">
      <w:r>
        <w:t xml:space="preserve">       21936000.000    42.05927        206360000.000     59.36</w:t>
      </w:r>
    </w:p>
    <w:p w:rsidR="00067BBF" w:rsidRDefault="00067BBF" w:rsidP="00067BBF">
      <w:r>
        <w:t xml:space="preserve">       21943000.000    42.06196        206430000.000     59.36</w:t>
      </w:r>
    </w:p>
    <w:p w:rsidR="00067BBF" w:rsidRDefault="00067BBF" w:rsidP="00067BBF">
      <w:r>
        <w:t xml:space="preserve">       21950000.000    42.06464        206500000.000     59.37</w:t>
      </w:r>
    </w:p>
    <w:p w:rsidR="00067BBF" w:rsidRDefault="00067BBF" w:rsidP="00067BBF">
      <w:r>
        <w:t xml:space="preserve">       21957000.000    42.06732        206570000.000     59.37</w:t>
      </w:r>
    </w:p>
    <w:p w:rsidR="00067BBF" w:rsidRDefault="00067BBF" w:rsidP="00067BBF">
      <w:r>
        <w:t xml:space="preserve">       21964000.000    42.07001        206640000.000     59.37</w:t>
      </w:r>
    </w:p>
    <w:p w:rsidR="00067BBF" w:rsidRDefault="00067BBF" w:rsidP="00067BBF">
      <w:r>
        <w:t xml:space="preserve">       21971000.000    42.07269        206710000.000     59.38</w:t>
      </w:r>
    </w:p>
    <w:p w:rsidR="00067BBF" w:rsidRDefault="00067BBF" w:rsidP="00067BBF">
      <w:r>
        <w:t xml:space="preserve">       21978000.000    42.07537        206780000.000     59.38</w:t>
      </w:r>
    </w:p>
    <w:p w:rsidR="00067BBF" w:rsidRDefault="00067BBF" w:rsidP="00067BBF">
      <w:r>
        <w:t xml:space="preserve">       21985000.000    42.07805        206850000.000     59.39</w:t>
      </w:r>
    </w:p>
    <w:p w:rsidR="00067BBF" w:rsidRDefault="00067BBF" w:rsidP="00067BBF">
      <w:r>
        <w:t xml:space="preserve">       21992000.000    42.08073        206920000.000     59.39</w:t>
      </w:r>
    </w:p>
    <w:p w:rsidR="00067BBF" w:rsidRDefault="00067BBF" w:rsidP="00067BBF">
      <w:r>
        <w:t xml:space="preserve">       21999000.000    42.08340        206990000.000     59.39</w:t>
      </w:r>
    </w:p>
    <w:p w:rsidR="00067BBF" w:rsidRDefault="00067BBF" w:rsidP="00067BBF">
      <w:r>
        <w:t xml:space="preserve">       22006000.000    42.08608        207060000.000     59.40</w:t>
      </w:r>
    </w:p>
    <w:p w:rsidR="00067BBF" w:rsidRDefault="00067BBF" w:rsidP="00067BBF">
      <w:r>
        <w:t xml:space="preserve">       22013000.000    42.08876        207130000.000     59.40</w:t>
      </w:r>
    </w:p>
    <w:p w:rsidR="00067BBF" w:rsidRDefault="00067BBF" w:rsidP="00067BBF">
      <w:r>
        <w:t xml:space="preserve">       22020000.000    42.09144        207200000.000     59.41</w:t>
      </w:r>
    </w:p>
    <w:p w:rsidR="00067BBF" w:rsidRDefault="00067BBF" w:rsidP="00067BBF">
      <w:r>
        <w:lastRenderedPageBreak/>
        <w:t xml:space="preserve">       22027000.000    42.09411        207270000.000     59.41</w:t>
      </w:r>
    </w:p>
    <w:p w:rsidR="00067BBF" w:rsidRDefault="00067BBF" w:rsidP="00067BBF">
      <w:r>
        <w:t xml:space="preserve">       22034000.000    42.09679        207340000.000     59.41</w:t>
      </w:r>
    </w:p>
    <w:p w:rsidR="00067BBF" w:rsidRDefault="00067BBF" w:rsidP="00067BBF">
      <w:r>
        <w:t xml:space="preserve">       22041000.000    42.09946        207410000.000     59.42</w:t>
      </w:r>
    </w:p>
    <w:p w:rsidR="00067BBF" w:rsidRDefault="00067BBF" w:rsidP="00067BBF">
      <w:r>
        <w:t xml:space="preserve">       22048000.000    42.10214        207480000.000     59.42</w:t>
      </w:r>
    </w:p>
    <w:p w:rsidR="00067BBF" w:rsidRDefault="00067BBF" w:rsidP="00067BBF">
      <w:r>
        <w:t xml:space="preserve">       22055000.000    42.10481        207550000.000     59.43</w:t>
      </w:r>
    </w:p>
    <w:p w:rsidR="00067BBF" w:rsidRDefault="00067BBF" w:rsidP="00067BBF">
      <w:r>
        <w:t xml:space="preserve">       22062000.000    42.10748        207620000.000     59.43</w:t>
      </w:r>
    </w:p>
    <w:p w:rsidR="00067BBF" w:rsidRDefault="00067BBF" w:rsidP="00067BBF">
      <w:r>
        <w:t xml:space="preserve">       22069000.000    42.11015        207690000.000     59.43</w:t>
      </w:r>
    </w:p>
    <w:p w:rsidR="00067BBF" w:rsidRDefault="00067BBF" w:rsidP="00067BBF">
      <w:r>
        <w:t xml:space="preserve">       22076000.000    42.11282        207760000.000     59.44</w:t>
      </w:r>
    </w:p>
    <w:p w:rsidR="00067BBF" w:rsidRDefault="00067BBF" w:rsidP="00067BBF">
      <w:r>
        <w:t xml:space="preserve">       22083000.000    42.11549        207830000.000     59.44</w:t>
      </w:r>
    </w:p>
    <w:p w:rsidR="00067BBF" w:rsidRDefault="00067BBF" w:rsidP="00067BBF">
      <w:r>
        <w:t xml:space="preserve">       22090000.000    42.11816        207900000.000     59.45</w:t>
      </w:r>
    </w:p>
    <w:p w:rsidR="00067BBF" w:rsidRDefault="00067BBF" w:rsidP="00067BBF">
      <w:r>
        <w:t xml:space="preserve">       22097000.000    42.12083        207970000.000     59.45</w:t>
      </w:r>
    </w:p>
    <w:p w:rsidR="00067BBF" w:rsidRDefault="00067BBF" w:rsidP="00067BBF">
      <w:r>
        <w:t xml:space="preserve">       22104000.000    42.12350        208040000.000     59.45</w:t>
      </w:r>
    </w:p>
    <w:p w:rsidR="00067BBF" w:rsidRDefault="00067BBF" w:rsidP="00067BBF">
      <w:r>
        <w:t xml:space="preserve">       22111000.000    42.12617        208110000.000     59.46</w:t>
      </w:r>
    </w:p>
    <w:p w:rsidR="00067BBF" w:rsidRDefault="00067BBF" w:rsidP="00067BBF">
      <w:r>
        <w:t xml:space="preserve">       22118000.000    42.12884        208180000.000     59.46</w:t>
      </w:r>
    </w:p>
    <w:p w:rsidR="00067BBF" w:rsidRDefault="00067BBF" w:rsidP="00067BBF">
      <w:r>
        <w:t xml:space="preserve">       22125000.000    42.13150        208250000.000     59.47</w:t>
      </w:r>
    </w:p>
    <w:p w:rsidR="00067BBF" w:rsidRDefault="00067BBF" w:rsidP="00067BBF">
      <w:r>
        <w:t xml:space="preserve">       22132000.000    42.13417        208320000.000     59.47</w:t>
      </w:r>
    </w:p>
    <w:p w:rsidR="00067BBF" w:rsidRDefault="00067BBF" w:rsidP="00067BBF">
      <w:r>
        <w:t xml:space="preserve">       22139000.000    42.13683        208390000.000     59.47</w:t>
      </w:r>
    </w:p>
    <w:p w:rsidR="00067BBF" w:rsidRDefault="00067BBF" w:rsidP="00067BBF">
      <w:r>
        <w:t xml:space="preserve">       22146000.000    42.13950        208460000.000     59.48</w:t>
      </w:r>
    </w:p>
    <w:p w:rsidR="00067BBF" w:rsidRDefault="00067BBF" w:rsidP="00067BBF">
      <w:r>
        <w:t xml:space="preserve">       22153000.000    42.14216        208530000.000     59.48</w:t>
      </w:r>
    </w:p>
    <w:p w:rsidR="00067BBF" w:rsidRDefault="00067BBF" w:rsidP="00067BBF">
      <w:r>
        <w:t xml:space="preserve">       22160000.000    42.14482        208600000.000     59.49</w:t>
      </w:r>
    </w:p>
    <w:p w:rsidR="00067BBF" w:rsidRDefault="00067BBF" w:rsidP="00067BBF">
      <w:r>
        <w:t xml:space="preserve">       22167000.000    42.14749        208670000.000     59.49</w:t>
      </w:r>
    </w:p>
    <w:p w:rsidR="00067BBF" w:rsidRDefault="00067BBF" w:rsidP="00067BBF">
      <w:r>
        <w:t xml:space="preserve">       22174000.000    42.15015        208740000.000     59.49</w:t>
      </w:r>
    </w:p>
    <w:p w:rsidR="00067BBF" w:rsidRDefault="00067BBF" w:rsidP="00067BBF">
      <w:r>
        <w:t xml:space="preserve">       22181000.000    42.15281        208810000.000     59.50</w:t>
      </w:r>
    </w:p>
    <w:p w:rsidR="00067BBF" w:rsidRDefault="00067BBF" w:rsidP="00067BBF">
      <w:r>
        <w:t xml:space="preserve">       22188000.000    42.15547        208880000.000     59.50</w:t>
      </w:r>
    </w:p>
    <w:p w:rsidR="00067BBF" w:rsidRDefault="00067BBF" w:rsidP="00067BBF">
      <w:r>
        <w:t xml:space="preserve">       22195000.000    42.15813        208950000.000     59.51</w:t>
      </w:r>
    </w:p>
    <w:p w:rsidR="00067BBF" w:rsidRDefault="00067BBF" w:rsidP="00067BBF">
      <w:r>
        <w:t xml:space="preserve">       22202000.000    42.16079        209020000.000     59.51</w:t>
      </w:r>
    </w:p>
    <w:p w:rsidR="00067BBF" w:rsidRDefault="00067BBF" w:rsidP="00067BBF">
      <w:r>
        <w:t xml:space="preserve">       22209000.000    42.16344        209090000.000     59.51</w:t>
      </w:r>
    </w:p>
    <w:p w:rsidR="00067BBF" w:rsidRDefault="00067BBF" w:rsidP="00067BBF">
      <w:r>
        <w:t xml:space="preserve">       22216000.000    42.16610        209160000.000     59.52</w:t>
      </w:r>
    </w:p>
    <w:p w:rsidR="00067BBF" w:rsidRDefault="00067BBF" w:rsidP="00067BBF">
      <w:r>
        <w:t xml:space="preserve">       22223000.000    42.16876        209230000.000     59.52</w:t>
      </w:r>
    </w:p>
    <w:p w:rsidR="00067BBF" w:rsidRDefault="00067BBF" w:rsidP="00067BBF">
      <w:r>
        <w:lastRenderedPageBreak/>
        <w:t xml:space="preserve">       22230000.000    42.17142        209300000.000     59.53</w:t>
      </w:r>
    </w:p>
    <w:p w:rsidR="00067BBF" w:rsidRDefault="00067BBF" w:rsidP="00067BBF">
      <w:r>
        <w:t xml:space="preserve">       22237000.000    42.17407        209370000.000     59.53</w:t>
      </w:r>
    </w:p>
    <w:p w:rsidR="00067BBF" w:rsidRDefault="00067BBF" w:rsidP="00067BBF">
      <w:r>
        <w:t xml:space="preserve">       22244000.000    42.17673        209440000.000     59.53</w:t>
      </w:r>
    </w:p>
    <w:p w:rsidR="00067BBF" w:rsidRDefault="00067BBF" w:rsidP="00067BBF">
      <w:r>
        <w:t xml:space="preserve">       22251000.000    42.17938        209510000.000     59.54</w:t>
      </w:r>
    </w:p>
    <w:p w:rsidR="00067BBF" w:rsidRDefault="00067BBF" w:rsidP="00067BBF">
      <w:r>
        <w:t xml:space="preserve">       22258000.000    42.18203        209580000.000     59.54</w:t>
      </w:r>
    </w:p>
    <w:p w:rsidR="00067BBF" w:rsidRDefault="00067BBF" w:rsidP="00067BBF">
      <w:r>
        <w:t xml:space="preserve">       22265000.000    42.18469        209650000.000     59.55</w:t>
      </w:r>
    </w:p>
    <w:p w:rsidR="00067BBF" w:rsidRDefault="00067BBF" w:rsidP="00067BBF">
      <w:r>
        <w:t xml:space="preserve">       22272000.000    42.18734        209720000.000     59.55</w:t>
      </w:r>
    </w:p>
    <w:p w:rsidR="00067BBF" w:rsidRDefault="00067BBF" w:rsidP="00067BBF">
      <w:r>
        <w:t xml:space="preserve">       22279000.000    42.18999        209790000.000     59.55</w:t>
      </w:r>
    </w:p>
    <w:p w:rsidR="00067BBF" w:rsidRDefault="00067BBF" w:rsidP="00067BBF">
      <w:r>
        <w:t xml:space="preserve">       22286000.000    42.19264        209860000.000     59.56</w:t>
      </w:r>
    </w:p>
    <w:p w:rsidR="00067BBF" w:rsidRDefault="00067BBF" w:rsidP="00067BBF">
      <w:r>
        <w:t xml:space="preserve">       22293000.000    42.19529        209930000.000     59.56</w:t>
      </w:r>
    </w:p>
    <w:p w:rsidR="00067BBF" w:rsidRDefault="00067BBF" w:rsidP="00067BBF">
      <w:r>
        <w:t xml:space="preserve">       22300000.000    42.19794        210000000.000     59.57</w:t>
      </w:r>
    </w:p>
    <w:p w:rsidR="00067BBF" w:rsidRDefault="00067BBF" w:rsidP="00067BBF">
      <w:r>
        <w:t xml:space="preserve">       22307000.000    42.20059        210070000.000     59.57</w:t>
      </w:r>
    </w:p>
    <w:p w:rsidR="00067BBF" w:rsidRDefault="00067BBF" w:rsidP="00067BBF">
      <w:r>
        <w:t xml:space="preserve">       22314000.000    42.20324        210140000.000     59.57</w:t>
      </w:r>
    </w:p>
    <w:p w:rsidR="00067BBF" w:rsidRDefault="00067BBF" w:rsidP="00067BBF">
      <w:r>
        <w:t xml:space="preserve">       22321000.000    42.20589        210210000.000     59.58</w:t>
      </w:r>
    </w:p>
    <w:p w:rsidR="00067BBF" w:rsidRDefault="00067BBF" w:rsidP="00067BBF">
      <w:r>
        <w:t xml:space="preserve">       22328000.000    42.20853        210280000.000     59.58</w:t>
      </w:r>
    </w:p>
    <w:p w:rsidR="00067BBF" w:rsidRDefault="00067BBF" w:rsidP="00067BBF">
      <w:r>
        <w:t xml:space="preserve">       22335000.000    42.21118        210350000.000     59.59</w:t>
      </w:r>
    </w:p>
    <w:p w:rsidR="00067BBF" w:rsidRDefault="00067BBF" w:rsidP="00067BBF">
      <w:r>
        <w:t xml:space="preserve">       22342000.000    42.21382        210420000.000     59.59</w:t>
      </w:r>
    </w:p>
    <w:p w:rsidR="00067BBF" w:rsidRDefault="00067BBF" w:rsidP="00067BBF">
      <w:r>
        <w:t xml:space="preserve">       22349000.000    42.21647        210490000.000     59.59</w:t>
      </w:r>
    </w:p>
    <w:p w:rsidR="00067BBF" w:rsidRDefault="00067BBF" w:rsidP="00067BBF">
      <w:r>
        <w:t xml:space="preserve">       22356000.000    42.21911        210560000.000     59.60</w:t>
      </w:r>
    </w:p>
    <w:p w:rsidR="00067BBF" w:rsidRDefault="00067BBF" w:rsidP="00067BBF">
      <w:r>
        <w:t xml:space="preserve">       22363000.000    42.22176        210630000.000     59.60</w:t>
      </w:r>
    </w:p>
    <w:p w:rsidR="00067BBF" w:rsidRDefault="00067BBF" w:rsidP="00067BBF">
      <w:r>
        <w:t xml:space="preserve">       22370000.000    42.22440        210700000.000     59.61</w:t>
      </w:r>
    </w:p>
    <w:p w:rsidR="00067BBF" w:rsidRDefault="00067BBF" w:rsidP="00067BBF">
      <w:r>
        <w:t xml:space="preserve">       22377000.000    42.22704        210770000.000     59.61</w:t>
      </w:r>
    </w:p>
    <w:p w:rsidR="00067BBF" w:rsidRDefault="00067BBF" w:rsidP="00067BBF">
      <w:r>
        <w:t xml:space="preserve">       22384000.000    42.22968        210840000.000     59.61</w:t>
      </w:r>
    </w:p>
    <w:p w:rsidR="00067BBF" w:rsidRDefault="00067BBF" w:rsidP="00067BBF">
      <w:r>
        <w:t xml:space="preserve">       22391000.000    42.23232        210910000.000     59.62</w:t>
      </w:r>
    </w:p>
    <w:p w:rsidR="00067BBF" w:rsidRDefault="00067BBF" w:rsidP="00067BBF">
      <w:r>
        <w:t xml:space="preserve">       22398000.000    42.23496        210980000.000     59.62</w:t>
      </w:r>
    </w:p>
    <w:p w:rsidR="00067BBF" w:rsidRDefault="00067BBF" w:rsidP="00067BBF">
      <w:r>
        <w:t xml:space="preserve">       22405000.000    42.23760        211050000.000     59.63</w:t>
      </w:r>
    </w:p>
    <w:p w:rsidR="00067BBF" w:rsidRDefault="00067BBF" w:rsidP="00067BBF">
      <w:r>
        <w:t xml:space="preserve">       22412000.000    42.24024        211120000.000     59.63</w:t>
      </w:r>
    </w:p>
    <w:p w:rsidR="00067BBF" w:rsidRDefault="00067BBF" w:rsidP="00067BBF">
      <w:r>
        <w:t xml:space="preserve">       22419000.000    42.24288        211190000.000     59.63</w:t>
      </w:r>
    </w:p>
    <w:p w:rsidR="00067BBF" w:rsidRDefault="00067BBF" w:rsidP="00067BBF">
      <w:r>
        <w:t xml:space="preserve">       22426000.000    42.24552        211260000.000     59.64</w:t>
      </w:r>
    </w:p>
    <w:p w:rsidR="00067BBF" w:rsidRDefault="00067BBF" w:rsidP="00067BBF">
      <w:r>
        <w:lastRenderedPageBreak/>
        <w:t xml:space="preserve">       22433000.000    42.24816        211330000.000     59.64</w:t>
      </w:r>
    </w:p>
    <w:p w:rsidR="00067BBF" w:rsidRDefault="00067BBF" w:rsidP="00067BBF">
      <w:r>
        <w:t xml:space="preserve">       22440000.000    42.25079        211400000.000     59.65</w:t>
      </w:r>
    </w:p>
    <w:p w:rsidR="00067BBF" w:rsidRDefault="00067BBF" w:rsidP="00067BBF">
      <w:r>
        <w:t xml:space="preserve">       22447000.000    42.25343        211470000.000     59.65</w:t>
      </w:r>
    </w:p>
    <w:p w:rsidR="00067BBF" w:rsidRDefault="00067BBF" w:rsidP="00067BBF">
      <w:r>
        <w:t xml:space="preserve">       22454000.000    42.25606        211540000.000     59.65</w:t>
      </w:r>
    </w:p>
    <w:p w:rsidR="00067BBF" w:rsidRDefault="00067BBF" w:rsidP="00067BBF">
      <w:r>
        <w:t xml:space="preserve">       22461000.000    42.25870        211610000.000     59.66</w:t>
      </w:r>
    </w:p>
    <w:p w:rsidR="00067BBF" w:rsidRDefault="00067BBF" w:rsidP="00067BBF">
      <w:r>
        <w:t xml:space="preserve">       22468000.000    42.26133        211680000.000     59.66</w:t>
      </w:r>
    </w:p>
    <w:p w:rsidR="00067BBF" w:rsidRDefault="00067BBF" w:rsidP="00067BBF">
      <w:r>
        <w:t xml:space="preserve">       22475000.000    42.26396        211750000.000     59.67</w:t>
      </w:r>
    </w:p>
    <w:p w:rsidR="00067BBF" w:rsidRDefault="00067BBF" w:rsidP="00067BBF">
      <w:r>
        <w:t xml:space="preserve">       22482000.000    42.26660        211820000.000     59.67</w:t>
      </w:r>
    </w:p>
    <w:p w:rsidR="00067BBF" w:rsidRDefault="00067BBF" w:rsidP="00067BBF">
      <w:r>
        <w:t xml:space="preserve">       22489000.000    42.26923        211890000.000     59.67</w:t>
      </w:r>
    </w:p>
    <w:p w:rsidR="00067BBF" w:rsidRDefault="00067BBF" w:rsidP="00067BBF">
      <w:r>
        <w:t xml:space="preserve">       22496000.000    42.27186        211960000.000     59.68</w:t>
      </w:r>
    </w:p>
    <w:p w:rsidR="00067BBF" w:rsidRDefault="00067BBF" w:rsidP="00067BBF">
      <w:r>
        <w:t xml:space="preserve">       22503000.000    42.27449        212030000.000     59.68</w:t>
      </w:r>
    </w:p>
    <w:p w:rsidR="00067BBF" w:rsidRDefault="00067BBF" w:rsidP="00067BBF">
      <w:r>
        <w:t xml:space="preserve">       22510000.000    42.27712        212100000.000     59.69</w:t>
      </w:r>
    </w:p>
    <w:p w:rsidR="00067BBF" w:rsidRDefault="00067BBF" w:rsidP="00067BBF">
      <w:r>
        <w:t xml:space="preserve">       22517000.000    42.27975        212170000.000     59.69</w:t>
      </w:r>
    </w:p>
    <w:p w:rsidR="00067BBF" w:rsidRDefault="00067BBF" w:rsidP="00067BBF">
      <w:r>
        <w:t xml:space="preserve">       22524000.000    42.28238        212240000.000     59.69</w:t>
      </w:r>
    </w:p>
    <w:p w:rsidR="00067BBF" w:rsidRDefault="00067BBF" w:rsidP="00067BBF">
      <w:r>
        <w:t xml:space="preserve">       22531000.000    42.28500        212310000.000     59.70</w:t>
      </w:r>
    </w:p>
    <w:p w:rsidR="00067BBF" w:rsidRDefault="00067BBF" w:rsidP="00067BBF">
      <w:r>
        <w:t xml:space="preserve">       22538000.000    42.28763        212380000.000     59.70</w:t>
      </w:r>
    </w:p>
    <w:p w:rsidR="00067BBF" w:rsidRDefault="00067BBF" w:rsidP="00067BBF">
      <w:r>
        <w:t xml:space="preserve">       22545000.000    42.29026        212450000.000     59.70</w:t>
      </w:r>
    </w:p>
    <w:p w:rsidR="00067BBF" w:rsidRDefault="00067BBF" w:rsidP="00067BBF">
      <w:r>
        <w:t xml:space="preserve">       22552000.000    42.29288        212520000.000     59.71</w:t>
      </w:r>
    </w:p>
    <w:p w:rsidR="00067BBF" w:rsidRDefault="00067BBF" w:rsidP="00067BBF">
      <w:r>
        <w:t xml:space="preserve">       22559000.000    42.29551        212590000.000     59.71</w:t>
      </w:r>
    </w:p>
    <w:p w:rsidR="00067BBF" w:rsidRDefault="00067BBF" w:rsidP="00067BBF">
      <w:r>
        <w:t xml:space="preserve">       22566000.000    42.29813        212660000.000     59.72</w:t>
      </w:r>
    </w:p>
    <w:p w:rsidR="00067BBF" w:rsidRDefault="00067BBF" w:rsidP="00067BBF">
      <w:r>
        <w:t xml:space="preserve">       22573000.000    42.30076        212730000.000     59.72</w:t>
      </w:r>
    </w:p>
    <w:p w:rsidR="00067BBF" w:rsidRDefault="00067BBF" w:rsidP="00067BBF">
      <w:r>
        <w:t xml:space="preserve">       22580000.000    42.30338        212800000.000     59.72</w:t>
      </w:r>
    </w:p>
    <w:p w:rsidR="00067BBF" w:rsidRDefault="00067BBF" w:rsidP="00067BBF">
      <w:r>
        <w:t xml:space="preserve">       22587000.000    42.30600        212870000.000     59.73</w:t>
      </w:r>
    </w:p>
    <w:p w:rsidR="00067BBF" w:rsidRDefault="00067BBF" w:rsidP="00067BBF">
      <w:r>
        <w:t xml:space="preserve">       22594000.000    42.30862        212940000.000     59.73</w:t>
      </w:r>
    </w:p>
    <w:p w:rsidR="00067BBF" w:rsidRDefault="00067BBF" w:rsidP="00067BBF">
      <w:r>
        <w:t xml:space="preserve">       22601000.000    42.31125        213010000.000     59.74</w:t>
      </w:r>
    </w:p>
    <w:p w:rsidR="00067BBF" w:rsidRDefault="00067BBF" w:rsidP="00067BBF">
      <w:r>
        <w:t xml:space="preserve">       22608000.000    42.31387        213080000.000     59.74</w:t>
      </w:r>
    </w:p>
    <w:p w:rsidR="00067BBF" w:rsidRDefault="00067BBF" w:rsidP="00067BBF">
      <w:r>
        <w:t xml:space="preserve">       22615000.000    42.31649        213150000.000     59.74</w:t>
      </w:r>
    </w:p>
    <w:p w:rsidR="00067BBF" w:rsidRDefault="00067BBF" w:rsidP="00067BBF">
      <w:r>
        <w:t xml:space="preserve">       22622000.000    42.31911        213220000.000     59.75</w:t>
      </w:r>
    </w:p>
    <w:p w:rsidR="00067BBF" w:rsidRDefault="00067BBF" w:rsidP="00067BBF">
      <w:r>
        <w:t xml:space="preserve">       22629000.000    42.32172        213290000.000     59.75</w:t>
      </w:r>
    </w:p>
    <w:p w:rsidR="00067BBF" w:rsidRDefault="00067BBF" w:rsidP="00067BBF">
      <w:r>
        <w:lastRenderedPageBreak/>
        <w:t xml:space="preserve">       22636000.000    42.32434        213360000.000     59.76</w:t>
      </w:r>
    </w:p>
    <w:p w:rsidR="00067BBF" w:rsidRDefault="00067BBF" w:rsidP="00067BBF">
      <w:r>
        <w:t xml:space="preserve">       22643000.000    42.32696        213430000.000     59.76</w:t>
      </w:r>
    </w:p>
    <w:p w:rsidR="00067BBF" w:rsidRDefault="00067BBF" w:rsidP="00067BBF">
      <w:r>
        <w:t xml:space="preserve">       22650000.000    42.32958        213500000.000     59.76</w:t>
      </w:r>
    </w:p>
    <w:p w:rsidR="00067BBF" w:rsidRDefault="00067BBF" w:rsidP="00067BBF">
      <w:r>
        <w:t xml:space="preserve">       22657000.000    42.33219        213570000.000     59.77</w:t>
      </w:r>
    </w:p>
    <w:p w:rsidR="00067BBF" w:rsidRDefault="00067BBF" w:rsidP="00067BBF">
      <w:r>
        <w:t xml:space="preserve">       22664000.000    42.33481        213640000.000     59.77</w:t>
      </w:r>
    </w:p>
    <w:p w:rsidR="00067BBF" w:rsidRDefault="00067BBF" w:rsidP="00067BBF">
      <w:r>
        <w:t xml:space="preserve">       22671000.000    42.33742        213710000.000     59.78</w:t>
      </w:r>
    </w:p>
    <w:p w:rsidR="00067BBF" w:rsidRDefault="00067BBF" w:rsidP="00067BBF">
      <w:r>
        <w:t xml:space="preserve">       22678000.000    42.34004        213780000.000     59.78</w:t>
      </w:r>
    </w:p>
    <w:p w:rsidR="00067BBF" w:rsidRDefault="00067BBF" w:rsidP="00067BBF">
      <w:r>
        <w:t xml:space="preserve">       22685000.000    42.34265        213850000.000     59.78</w:t>
      </w:r>
    </w:p>
    <w:p w:rsidR="00067BBF" w:rsidRDefault="00067BBF" w:rsidP="00067BBF">
      <w:r>
        <w:t xml:space="preserve">       22692000.000    42.34526        213920000.000     59.79</w:t>
      </w:r>
    </w:p>
    <w:p w:rsidR="00067BBF" w:rsidRDefault="00067BBF" w:rsidP="00067BBF">
      <w:r>
        <w:t xml:space="preserve">       22699000.000    42.34788        213990000.000     59.79</w:t>
      </w:r>
    </w:p>
    <w:p w:rsidR="00067BBF" w:rsidRDefault="00067BBF" w:rsidP="00067BBF">
      <w:r>
        <w:t xml:space="preserve">       22706000.000    42.35049        214060000.000     59.80</w:t>
      </w:r>
    </w:p>
    <w:p w:rsidR="00067BBF" w:rsidRDefault="00067BBF" w:rsidP="00067BBF">
      <w:r>
        <w:t xml:space="preserve">       22713000.000    42.35310        214130000.000     59.80</w:t>
      </w:r>
    </w:p>
    <w:p w:rsidR="00067BBF" w:rsidRDefault="00067BBF" w:rsidP="00067BBF">
      <w:r>
        <w:t xml:space="preserve">       22720000.000    42.35571        214200000.000     59.80</w:t>
      </w:r>
    </w:p>
    <w:p w:rsidR="00067BBF" w:rsidRDefault="00067BBF" w:rsidP="00067BBF">
      <w:r>
        <w:t xml:space="preserve">       22727000.000    42.35832        214270000.000     59.81</w:t>
      </w:r>
    </w:p>
    <w:p w:rsidR="00067BBF" w:rsidRDefault="00067BBF" w:rsidP="00067BBF">
      <w:r>
        <w:t xml:space="preserve">       22734000.000    42.36093        214340000.000     59.81</w:t>
      </w:r>
    </w:p>
    <w:p w:rsidR="00067BBF" w:rsidRDefault="00067BBF" w:rsidP="00067BBF">
      <w:r>
        <w:t xml:space="preserve">       22741000.000    42.36354        214410000.000     59.81</w:t>
      </w:r>
    </w:p>
    <w:p w:rsidR="00067BBF" w:rsidRDefault="00067BBF" w:rsidP="00067BBF">
      <w:r>
        <w:t xml:space="preserve">       22748000.000    42.36614        214480000.000     59.82</w:t>
      </w:r>
    </w:p>
    <w:p w:rsidR="00067BBF" w:rsidRDefault="00067BBF" w:rsidP="00067BBF">
      <w:r>
        <w:t xml:space="preserve">       22755000.000    42.36875        214550000.000     59.82</w:t>
      </w:r>
    </w:p>
    <w:p w:rsidR="00067BBF" w:rsidRDefault="00067BBF" w:rsidP="00067BBF">
      <w:r>
        <w:t xml:space="preserve">       22762000.000    42.37136        214620000.000     59.83</w:t>
      </w:r>
    </w:p>
    <w:p w:rsidR="00067BBF" w:rsidRDefault="00067BBF" w:rsidP="00067BBF">
      <w:r>
        <w:t xml:space="preserve">       22769000.000    42.37396        214690000.000     59.83</w:t>
      </w:r>
    </w:p>
    <w:p w:rsidR="00067BBF" w:rsidRDefault="00067BBF" w:rsidP="00067BBF">
      <w:r>
        <w:t xml:space="preserve">       22776000.000    42.37657        214760000.000     59.83</w:t>
      </w:r>
    </w:p>
    <w:p w:rsidR="00067BBF" w:rsidRDefault="00067BBF" w:rsidP="00067BBF">
      <w:r>
        <w:t xml:space="preserve">       22783000.000    42.37917        214830000.000     59.84</w:t>
      </w:r>
    </w:p>
    <w:p w:rsidR="00067BBF" w:rsidRDefault="00067BBF" w:rsidP="00067BBF">
      <w:r>
        <w:t xml:space="preserve">       22790000.000    42.38178        214900000.000     59.84</w:t>
      </w:r>
    </w:p>
    <w:p w:rsidR="00067BBF" w:rsidRDefault="00067BBF" w:rsidP="00067BBF">
      <w:r>
        <w:t xml:space="preserve">       22797000.000    42.38438        214970000.000     59.85</w:t>
      </w:r>
    </w:p>
    <w:p w:rsidR="00067BBF" w:rsidRDefault="00067BBF" w:rsidP="00067BBF">
      <w:r>
        <w:t xml:space="preserve">       22804000.000    42.38698        215040000.000     59.85</w:t>
      </w:r>
    </w:p>
    <w:p w:rsidR="00067BBF" w:rsidRDefault="00067BBF" w:rsidP="00067BBF">
      <w:r>
        <w:t xml:space="preserve">       22811000.000    42.38958        215110000.000     59.85</w:t>
      </w:r>
    </w:p>
    <w:p w:rsidR="00067BBF" w:rsidRDefault="00067BBF" w:rsidP="00067BBF">
      <w:r>
        <w:t xml:space="preserve">       22818000.000    42.39218        215180000.000     59.86</w:t>
      </w:r>
    </w:p>
    <w:p w:rsidR="00067BBF" w:rsidRDefault="00067BBF" w:rsidP="00067BBF">
      <w:r>
        <w:t xml:space="preserve">       22825000.000    42.39479        215250000.000     59.86</w:t>
      </w:r>
    </w:p>
    <w:p w:rsidR="00067BBF" w:rsidRDefault="00067BBF" w:rsidP="00067BBF">
      <w:r>
        <w:t xml:space="preserve">       22832000.000    42.39739        215320000.000     59.87</w:t>
      </w:r>
    </w:p>
    <w:p w:rsidR="00067BBF" w:rsidRDefault="00067BBF" w:rsidP="00067BBF">
      <w:r>
        <w:lastRenderedPageBreak/>
        <w:t xml:space="preserve">       22839000.000    42.39998        215390000.000     59.87</w:t>
      </w:r>
    </w:p>
    <w:p w:rsidR="00067BBF" w:rsidRDefault="00067BBF" w:rsidP="00067BBF">
      <w:r>
        <w:t xml:space="preserve">       22846000.000    42.40258        215460000.000     59.87</w:t>
      </w:r>
    </w:p>
    <w:p w:rsidR="00067BBF" w:rsidRDefault="00067BBF" w:rsidP="00067BBF">
      <w:r>
        <w:t xml:space="preserve">       22853000.000    42.40518        215530000.000     59.88</w:t>
      </w:r>
    </w:p>
    <w:p w:rsidR="00067BBF" w:rsidRDefault="00067BBF" w:rsidP="00067BBF">
      <w:r>
        <w:t xml:space="preserve">       22860000.000    42.40778        215600000.000     59.88</w:t>
      </w:r>
    </w:p>
    <w:p w:rsidR="00067BBF" w:rsidRDefault="00067BBF" w:rsidP="00067BBF">
      <w:r>
        <w:t xml:space="preserve">       22867000.000    42.41038        215670000.000     59.88</w:t>
      </w:r>
    </w:p>
    <w:p w:rsidR="00067BBF" w:rsidRDefault="00067BBF" w:rsidP="00067BBF">
      <w:r>
        <w:t xml:space="preserve">       22874000.000    42.41297        215740000.000     59.89</w:t>
      </w:r>
    </w:p>
    <w:p w:rsidR="00067BBF" w:rsidRDefault="00067BBF" w:rsidP="00067BBF">
      <w:r>
        <w:t xml:space="preserve">       22881000.000    42.41557        215810000.000     59.89</w:t>
      </w:r>
    </w:p>
    <w:p w:rsidR="00067BBF" w:rsidRDefault="00067BBF" w:rsidP="00067BBF">
      <w:r>
        <w:t xml:space="preserve">       22888000.000    42.41816        215880000.000     59.90</w:t>
      </w:r>
    </w:p>
    <w:p w:rsidR="00067BBF" w:rsidRDefault="00067BBF" w:rsidP="00067BBF">
      <w:r>
        <w:t xml:space="preserve">       22895000.000    42.42076        215950000.000     59.90</w:t>
      </w:r>
    </w:p>
    <w:p w:rsidR="00067BBF" w:rsidRDefault="00067BBF" w:rsidP="00067BBF">
      <w:r>
        <w:t xml:space="preserve">       22902000.000    42.42335        216020000.000     59.90</w:t>
      </w:r>
    </w:p>
    <w:p w:rsidR="00067BBF" w:rsidRDefault="00067BBF" w:rsidP="00067BBF">
      <w:r>
        <w:t xml:space="preserve">       22909000.000    42.42594        216090000.000     59.91</w:t>
      </w:r>
    </w:p>
    <w:p w:rsidR="00067BBF" w:rsidRDefault="00067BBF" w:rsidP="00067BBF">
      <w:r>
        <w:t xml:space="preserve">       22916000.000    42.42854        216160000.000     59.91</w:t>
      </w:r>
    </w:p>
    <w:p w:rsidR="00067BBF" w:rsidRDefault="00067BBF" w:rsidP="00067BBF">
      <w:r>
        <w:t xml:space="preserve">       22923000.000    42.43113        216230000.000     59.92</w:t>
      </w:r>
    </w:p>
    <w:p w:rsidR="00067BBF" w:rsidRDefault="00067BBF" w:rsidP="00067BBF">
      <w:r>
        <w:t xml:space="preserve">       22930000.000    42.43372        216300000.000     59.92</w:t>
      </w:r>
    </w:p>
    <w:p w:rsidR="00067BBF" w:rsidRDefault="00067BBF" w:rsidP="00067BBF">
      <w:r>
        <w:t xml:space="preserve">       22937000.000    42.43631        216370000.000     59.92</w:t>
      </w:r>
    </w:p>
    <w:p w:rsidR="00067BBF" w:rsidRDefault="00067BBF" w:rsidP="00067BBF">
      <w:r>
        <w:t xml:space="preserve">       22944000.000    42.43890        216440000.000     59.93</w:t>
      </w:r>
    </w:p>
    <w:p w:rsidR="00067BBF" w:rsidRDefault="00067BBF" w:rsidP="00067BBF">
      <w:r>
        <w:t xml:space="preserve">       22951000.000    42.44149        216510000.000     59.93</w:t>
      </w:r>
    </w:p>
    <w:p w:rsidR="00067BBF" w:rsidRDefault="00067BBF" w:rsidP="00067BBF">
      <w:r>
        <w:t xml:space="preserve">       22958000.000    42.44408        216580000.000     59.94</w:t>
      </w:r>
    </w:p>
    <w:p w:rsidR="00067BBF" w:rsidRDefault="00067BBF" w:rsidP="00067BBF">
      <w:r>
        <w:t xml:space="preserve">       22965000.000    42.44666        216650000.000     59.94</w:t>
      </w:r>
    </w:p>
    <w:p w:rsidR="00067BBF" w:rsidRDefault="00067BBF" w:rsidP="00067BBF">
      <w:r>
        <w:t xml:space="preserve">       22972000.000    42.44925        216720000.000     59.94</w:t>
      </w:r>
    </w:p>
    <w:p w:rsidR="00067BBF" w:rsidRDefault="00067BBF" w:rsidP="00067BBF">
      <w:r>
        <w:t xml:space="preserve">       22979000.000    42.45184        216790000.000     59.95</w:t>
      </w:r>
    </w:p>
    <w:p w:rsidR="00067BBF" w:rsidRDefault="00067BBF" w:rsidP="00067BBF">
      <w:r>
        <w:t xml:space="preserve">       22986000.000    42.45443        216860000.000     59.95</w:t>
      </w:r>
    </w:p>
    <w:p w:rsidR="00067BBF" w:rsidRDefault="00067BBF" w:rsidP="00067BBF">
      <w:r>
        <w:t xml:space="preserve">       22993000.000    42.45701        216930000.000     59.95</w:t>
      </w:r>
    </w:p>
    <w:p w:rsidR="00067BBF" w:rsidRDefault="00067BBF" w:rsidP="00067BBF">
      <w:r>
        <w:t xml:space="preserve">       23000000.000    42.45960        217000000.000     59.96</w:t>
      </w:r>
    </w:p>
    <w:p w:rsidR="00067BBF" w:rsidRDefault="00067BBF" w:rsidP="00067BBF">
      <w:r>
        <w:t xml:space="preserve">       23007000.000    42.46218        217070000.000     59.96</w:t>
      </w:r>
    </w:p>
    <w:p w:rsidR="00067BBF" w:rsidRDefault="00067BBF" w:rsidP="00067BBF">
      <w:r>
        <w:t xml:space="preserve">       23014000.000    42.46476        217140000.000     59.97</w:t>
      </w:r>
    </w:p>
    <w:p w:rsidR="00067BBF" w:rsidRDefault="00067BBF" w:rsidP="00067BBF">
      <w:r>
        <w:t xml:space="preserve">       23021000.000    42.46735        217210000.000     59.97</w:t>
      </w:r>
    </w:p>
    <w:p w:rsidR="00067BBF" w:rsidRDefault="00067BBF" w:rsidP="00067BBF">
      <w:r>
        <w:t xml:space="preserve">       23028000.000    42.46993        217280000.000     59.97</w:t>
      </w:r>
    </w:p>
    <w:p w:rsidR="00067BBF" w:rsidRDefault="00067BBF" w:rsidP="00067BBF">
      <w:r>
        <w:t xml:space="preserve">       23035000.000    42.47251        217350000.000     59.98</w:t>
      </w:r>
    </w:p>
    <w:p w:rsidR="00067BBF" w:rsidRDefault="00067BBF" w:rsidP="00067BBF">
      <w:r>
        <w:lastRenderedPageBreak/>
        <w:t xml:space="preserve">       23042000.000    42.47509        217420000.000     59.98</w:t>
      </w:r>
    </w:p>
    <w:p w:rsidR="00067BBF" w:rsidRDefault="00067BBF" w:rsidP="00067BBF">
      <w:r>
        <w:t xml:space="preserve">       23049000.000    42.47767        217490000.000     59.99</w:t>
      </w:r>
    </w:p>
    <w:p w:rsidR="00067BBF" w:rsidRDefault="00067BBF" w:rsidP="00067BBF">
      <w:r>
        <w:t xml:space="preserve">       23056000.000    42.48025        217560000.000     59.99</w:t>
      </w:r>
    </w:p>
    <w:p w:rsidR="00067BBF" w:rsidRDefault="00067BBF" w:rsidP="00067BBF">
      <w:r>
        <w:t xml:space="preserve">       23063000.000    42.48283        217630000.000     59.99</w:t>
      </w:r>
    </w:p>
    <w:p w:rsidR="00067BBF" w:rsidRDefault="00067BBF" w:rsidP="00067BBF">
      <w:r>
        <w:t xml:space="preserve">       23070000.000    42.48541        217700000.000     60.00</w:t>
      </w:r>
    </w:p>
    <w:p w:rsidR="00067BBF" w:rsidRDefault="00067BBF" w:rsidP="00067BBF">
      <w:r>
        <w:t xml:space="preserve">       23077000.000    42.48799        217770000.000     60.00</w:t>
      </w:r>
    </w:p>
    <w:p w:rsidR="00067BBF" w:rsidRDefault="00067BBF" w:rsidP="00067BBF">
      <w:r>
        <w:t xml:space="preserve">       23084000.000    42.49056        217840000.000     60.00</w:t>
      </w:r>
    </w:p>
    <w:p w:rsidR="00067BBF" w:rsidRDefault="00067BBF" w:rsidP="00067BBF">
      <w:r>
        <w:t xml:space="preserve">       23091000.000    42.49314        217910000.000     60.01</w:t>
      </w:r>
    </w:p>
    <w:p w:rsidR="00067BBF" w:rsidRDefault="00067BBF" w:rsidP="00067BBF">
      <w:r>
        <w:t xml:space="preserve">       23098000.000    42.49572        217980000.000     60.01</w:t>
      </w:r>
    </w:p>
    <w:p w:rsidR="00067BBF" w:rsidRDefault="00067BBF" w:rsidP="00067BBF">
      <w:r>
        <w:t xml:space="preserve">       23105000.000    42.49829        218050000.000     60.02</w:t>
      </w:r>
    </w:p>
    <w:p w:rsidR="00067BBF" w:rsidRDefault="00067BBF" w:rsidP="00067BBF">
      <w:r>
        <w:t xml:space="preserve">       23112000.000    42.50087        218120000.000     60.02</w:t>
      </w:r>
    </w:p>
    <w:p w:rsidR="00067BBF" w:rsidRDefault="00067BBF" w:rsidP="00067BBF">
      <w:r>
        <w:t xml:space="preserve">       23119000.000    42.50344        218190000.000     60.02</w:t>
      </w:r>
    </w:p>
    <w:p w:rsidR="00067BBF" w:rsidRDefault="00067BBF" w:rsidP="00067BBF">
      <w:r>
        <w:t xml:space="preserve">       23126000.000    42.50601        218260000.000     60.03</w:t>
      </w:r>
    </w:p>
    <w:p w:rsidR="00067BBF" w:rsidRDefault="00067BBF" w:rsidP="00067BBF">
      <w:r>
        <w:t xml:space="preserve">       23133000.000    42.50859        218330000.000     60.03</w:t>
      </w:r>
    </w:p>
    <w:p w:rsidR="00067BBF" w:rsidRDefault="00067BBF" w:rsidP="00067BBF">
      <w:r>
        <w:t xml:space="preserve">       23140000.000    42.51116        218400000.000     60.04</w:t>
      </w:r>
    </w:p>
    <w:p w:rsidR="00067BBF" w:rsidRDefault="00067BBF" w:rsidP="00067BBF">
      <w:r>
        <w:t xml:space="preserve">       23147000.000    42.51373        218470000.000     60.04</w:t>
      </w:r>
    </w:p>
    <w:p w:rsidR="00067BBF" w:rsidRDefault="00067BBF" w:rsidP="00067BBF">
      <w:r>
        <w:t xml:space="preserve">       23154000.000    42.51630        218540000.000     60.04</w:t>
      </w:r>
    </w:p>
    <w:p w:rsidR="00067BBF" w:rsidRDefault="00067BBF" w:rsidP="00067BBF">
      <w:r>
        <w:t xml:space="preserve">       23161000.000    42.51887        218610000.000     60.05</w:t>
      </w:r>
    </w:p>
    <w:p w:rsidR="00067BBF" w:rsidRDefault="00067BBF" w:rsidP="00067BBF">
      <w:r>
        <w:t xml:space="preserve">       23168000.000    42.52144        218680000.000     60.05</w:t>
      </w:r>
    </w:p>
    <w:p w:rsidR="00067BBF" w:rsidRDefault="00067BBF" w:rsidP="00067BBF">
      <w:r>
        <w:t xml:space="preserve">       23175000.000    42.52401        218750000.000     60.05</w:t>
      </w:r>
    </w:p>
    <w:p w:rsidR="00067BBF" w:rsidRDefault="00067BBF" w:rsidP="00067BBF">
      <w:r>
        <w:t xml:space="preserve">       23182000.000    42.52658        218820000.000     60.06</w:t>
      </w:r>
    </w:p>
    <w:p w:rsidR="00067BBF" w:rsidRDefault="00067BBF" w:rsidP="00067BBF">
      <w:r>
        <w:t xml:space="preserve">       23189000.000    42.52915        218890000.000     60.06</w:t>
      </w:r>
    </w:p>
    <w:p w:rsidR="00067BBF" w:rsidRDefault="00067BBF" w:rsidP="00067BBF">
      <w:r>
        <w:t xml:space="preserve">       23196000.000    42.53172        218960000.000     60.07</w:t>
      </w:r>
    </w:p>
    <w:p w:rsidR="00067BBF" w:rsidRDefault="00067BBF" w:rsidP="00067BBF">
      <w:r>
        <w:t xml:space="preserve">       23203000.000    42.53428        219030000.000     60.07</w:t>
      </w:r>
    </w:p>
    <w:p w:rsidR="00067BBF" w:rsidRDefault="00067BBF" w:rsidP="00067BBF">
      <w:r>
        <w:t xml:space="preserve">       23210000.000    42.53685        219100000.000     60.07</w:t>
      </w:r>
    </w:p>
    <w:p w:rsidR="00067BBF" w:rsidRDefault="00067BBF" w:rsidP="00067BBF">
      <w:r>
        <w:t xml:space="preserve">       23217000.000    42.53941        219170000.000     60.08</w:t>
      </w:r>
    </w:p>
    <w:p w:rsidR="00067BBF" w:rsidRDefault="00067BBF" w:rsidP="00067BBF">
      <w:r>
        <w:t xml:space="preserve">       23224000.000    42.54198        219240000.000     60.08</w:t>
      </w:r>
    </w:p>
    <w:p w:rsidR="00067BBF" w:rsidRDefault="00067BBF" w:rsidP="00067BBF">
      <w:r>
        <w:t xml:space="preserve">       23231000.000    42.54454        219310000.000     60.09</w:t>
      </w:r>
    </w:p>
    <w:p w:rsidR="00067BBF" w:rsidRDefault="00067BBF" w:rsidP="00067BBF">
      <w:r>
        <w:t xml:space="preserve">       23238000.000    42.54711        219380000.000     60.09</w:t>
      </w:r>
    </w:p>
    <w:p w:rsidR="00067BBF" w:rsidRDefault="00067BBF" w:rsidP="00067BBF">
      <w:r>
        <w:lastRenderedPageBreak/>
        <w:t xml:space="preserve">       23245000.000    42.54967        219450000.000     60.09</w:t>
      </w:r>
    </w:p>
    <w:p w:rsidR="00067BBF" w:rsidRDefault="00067BBF" w:rsidP="00067BBF">
      <w:r>
        <w:t xml:space="preserve">       23252000.000    42.55223        219520000.000     60.10</w:t>
      </w:r>
    </w:p>
    <w:p w:rsidR="00067BBF" w:rsidRDefault="00067BBF" w:rsidP="00067BBF">
      <w:r>
        <w:t xml:space="preserve">       23259000.000    42.55479        219590000.000     60.10</w:t>
      </w:r>
    </w:p>
    <w:p w:rsidR="00067BBF" w:rsidRDefault="00067BBF" w:rsidP="00067BBF">
      <w:r>
        <w:t xml:space="preserve">       23266000.000    42.55736        219660000.000     60.10</w:t>
      </w:r>
    </w:p>
    <w:p w:rsidR="00067BBF" w:rsidRDefault="00067BBF" w:rsidP="00067BBF">
      <w:r>
        <w:t xml:space="preserve">       23273000.000    42.55992        219730000.000     60.11</w:t>
      </w:r>
    </w:p>
    <w:p w:rsidR="00067BBF" w:rsidRDefault="00067BBF" w:rsidP="00067BBF">
      <w:r>
        <w:t xml:space="preserve">       23280000.000    42.56248        219800000.000     60.11</w:t>
      </w:r>
    </w:p>
    <w:p w:rsidR="00067BBF" w:rsidRDefault="00067BBF" w:rsidP="00067BBF">
      <w:r>
        <w:t xml:space="preserve">       23287000.000    42.56503        219870000.000     60.12</w:t>
      </w:r>
    </w:p>
    <w:p w:rsidR="00067BBF" w:rsidRDefault="00067BBF" w:rsidP="00067BBF">
      <w:r>
        <w:t xml:space="preserve">       23294000.000    42.56759        219940000.000     60.12</w:t>
      </w:r>
    </w:p>
    <w:p w:rsidR="00067BBF" w:rsidRDefault="00067BBF" w:rsidP="00067BBF">
      <w:r>
        <w:t xml:space="preserve">       23301000.000    42.57015        220010000.000     60.12</w:t>
      </w:r>
    </w:p>
    <w:p w:rsidR="00067BBF" w:rsidRDefault="00067BBF" w:rsidP="00067BBF">
      <w:r>
        <w:t xml:space="preserve">       23308000.000    42.57271        220080000.000     60.13</w:t>
      </w:r>
    </w:p>
    <w:p w:rsidR="00067BBF" w:rsidRDefault="00067BBF" w:rsidP="00067BBF">
      <w:r>
        <w:t xml:space="preserve">       23315000.000    42.57527        220150000.000     60.13</w:t>
      </w:r>
    </w:p>
    <w:p w:rsidR="00067BBF" w:rsidRDefault="00067BBF" w:rsidP="00067BBF">
      <w:r>
        <w:t xml:space="preserve">       23322000.000    42.57782        220220000.000     60.14</w:t>
      </w:r>
    </w:p>
    <w:p w:rsidR="00067BBF" w:rsidRDefault="00067BBF" w:rsidP="00067BBF">
      <w:r>
        <w:t xml:space="preserve">       23329000.000    42.58038        220290000.000     60.14</w:t>
      </w:r>
    </w:p>
    <w:p w:rsidR="00067BBF" w:rsidRDefault="00067BBF" w:rsidP="00067BBF">
      <w:r>
        <w:t xml:space="preserve">       23336000.000    42.58293        220360000.000     60.14</w:t>
      </w:r>
    </w:p>
    <w:p w:rsidR="00067BBF" w:rsidRDefault="00067BBF" w:rsidP="00067BBF">
      <w:r>
        <w:t xml:space="preserve">       23343000.000    42.58549        220430000.000     60.15</w:t>
      </w:r>
    </w:p>
    <w:p w:rsidR="00067BBF" w:rsidRDefault="00067BBF" w:rsidP="00067BBF">
      <w:r>
        <w:t xml:space="preserve">       23350000.000    42.58804        220500000.000     60.15</w:t>
      </w:r>
    </w:p>
    <w:p w:rsidR="00067BBF" w:rsidRDefault="00067BBF" w:rsidP="00067BBF">
      <w:r>
        <w:t xml:space="preserve">       23357000.000    42.59059        220570000.000     60.15</w:t>
      </w:r>
    </w:p>
    <w:p w:rsidR="00067BBF" w:rsidRDefault="00067BBF" w:rsidP="00067BBF">
      <w:r>
        <w:t xml:space="preserve">       23364000.000    42.59315        220640000.000     60.16</w:t>
      </w:r>
    </w:p>
    <w:p w:rsidR="00067BBF" w:rsidRDefault="00067BBF" w:rsidP="00067BBF">
      <w:r>
        <w:t xml:space="preserve">       23371000.000    42.59570        220710000.000     60.16</w:t>
      </w:r>
    </w:p>
    <w:p w:rsidR="00067BBF" w:rsidRDefault="00067BBF" w:rsidP="00067BBF">
      <w:r>
        <w:t xml:space="preserve">       23378000.000    42.59825        220780000.000     60.17</w:t>
      </w:r>
    </w:p>
    <w:p w:rsidR="00067BBF" w:rsidRDefault="00067BBF" w:rsidP="00067BBF">
      <w:r>
        <w:t xml:space="preserve">       23385000.000    42.60080        220850000.000     60.17</w:t>
      </w:r>
    </w:p>
    <w:p w:rsidR="00067BBF" w:rsidRDefault="00067BBF" w:rsidP="00067BBF">
      <w:r>
        <w:t xml:space="preserve">       23392000.000    42.60335        220920000.000     60.17</w:t>
      </w:r>
    </w:p>
    <w:p w:rsidR="00067BBF" w:rsidRDefault="00067BBF" w:rsidP="00067BBF">
      <w:r>
        <w:t xml:space="preserve">       23399000.000    42.60590        220990000.000     60.18</w:t>
      </w:r>
    </w:p>
    <w:p w:rsidR="00067BBF" w:rsidRDefault="00067BBF" w:rsidP="00067BBF">
      <w:r>
        <w:t xml:space="preserve">       23406000.000    42.60845        221060000.000     60.18</w:t>
      </w:r>
    </w:p>
    <w:p w:rsidR="00067BBF" w:rsidRDefault="00067BBF" w:rsidP="00067BBF">
      <w:r>
        <w:t xml:space="preserve">       23413000.000    42.61100        221130000.000     60.18</w:t>
      </w:r>
    </w:p>
    <w:p w:rsidR="00067BBF" w:rsidRDefault="00067BBF" w:rsidP="00067BBF">
      <w:r>
        <w:t xml:space="preserve">       23420000.000    42.61354        221200000.000     60.19</w:t>
      </w:r>
    </w:p>
    <w:p w:rsidR="00067BBF" w:rsidRDefault="00067BBF" w:rsidP="00067BBF">
      <w:r>
        <w:t xml:space="preserve">       23427000.000    42.61609        221270000.000     60.19</w:t>
      </w:r>
    </w:p>
    <w:p w:rsidR="00067BBF" w:rsidRDefault="00067BBF" w:rsidP="00067BBF">
      <w:r>
        <w:t xml:space="preserve">       23434000.000    42.61864        221340000.000     60.20</w:t>
      </w:r>
    </w:p>
    <w:p w:rsidR="00067BBF" w:rsidRDefault="00067BBF" w:rsidP="00067BBF">
      <w:r>
        <w:t xml:space="preserve">       23441000.000    42.62118        221410000.000     60.20</w:t>
      </w:r>
    </w:p>
    <w:p w:rsidR="00067BBF" w:rsidRDefault="00067BBF" w:rsidP="00067BBF">
      <w:r>
        <w:lastRenderedPageBreak/>
        <w:t xml:space="preserve">       23448000.000    42.62373        221480000.000     60.20</w:t>
      </w:r>
    </w:p>
    <w:p w:rsidR="00067BBF" w:rsidRDefault="00067BBF" w:rsidP="00067BBF">
      <w:r>
        <w:t xml:space="preserve">       23455000.000    42.62627        221550000.000     60.21</w:t>
      </w:r>
    </w:p>
    <w:p w:rsidR="00067BBF" w:rsidRDefault="00067BBF" w:rsidP="00067BBF">
      <w:r>
        <w:t xml:space="preserve">       23462000.000    42.62882        221620000.000     60.21</w:t>
      </w:r>
    </w:p>
    <w:p w:rsidR="00067BBF" w:rsidRDefault="00067BBF" w:rsidP="00067BBF">
      <w:r>
        <w:t xml:space="preserve">       23469000.000    42.63136        221690000.000     60.22</w:t>
      </w:r>
    </w:p>
    <w:p w:rsidR="00067BBF" w:rsidRDefault="00067BBF" w:rsidP="00067BBF">
      <w:r>
        <w:t xml:space="preserve">       23476000.000    42.63390        221760000.000     60.22</w:t>
      </w:r>
    </w:p>
    <w:p w:rsidR="00067BBF" w:rsidRDefault="00067BBF" w:rsidP="00067BBF">
      <w:r>
        <w:t xml:space="preserve">       23483000.000    42.63645        221830000.000     60.22</w:t>
      </w:r>
    </w:p>
    <w:p w:rsidR="00067BBF" w:rsidRDefault="00067BBF" w:rsidP="00067BBF">
      <w:r>
        <w:t xml:space="preserve">       23490000.000    42.63899        221900000.000     60.23</w:t>
      </w:r>
    </w:p>
    <w:p w:rsidR="00067BBF" w:rsidRDefault="00067BBF" w:rsidP="00067BBF">
      <w:r>
        <w:t xml:space="preserve">       23497000.000    42.64153        221970000.000     60.23</w:t>
      </w:r>
    </w:p>
    <w:p w:rsidR="00067BBF" w:rsidRDefault="00067BBF" w:rsidP="00067BBF">
      <w:r>
        <w:t xml:space="preserve">       23504000.000    42.64407        222040000.000     60.23</w:t>
      </w:r>
    </w:p>
    <w:p w:rsidR="00067BBF" w:rsidRDefault="00067BBF" w:rsidP="00067BBF">
      <w:r>
        <w:t xml:space="preserve">       23511000.000    42.64661        222110000.000     60.24</w:t>
      </w:r>
    </w:p>
    <w:p w:rsidR="00067BBF" w:rsidRDefault="00067BBF" w:rsidP="00067BBF">
      <w:r>
        <w:t xml:space="preserve">       23518000.000    42.64915        222180000.000     60.24</w:t>
      </w:r>
    </w:p>
    <w:p w:rsidR="00067BBF" w:rsidRDefault="00067BBF" w:rsidP="00067BBF">
      <w:r>
        <w:t xml:space="preserve">       23525000.000    42.65169        222250000.000     60.25</w:t>
      </w:r>
    </w:p>
    <w:p w:rsidR="00067BBF" w:rsidRDefault="00067BBF" w:rsidP="00067BBF">
      <w:r>
        <w:t xml:space="preserve">       23532000.000    42.65422        222320000.000     60.25</w:t>
      </w:r>
    </w:p>
    <w:p w:rsidR="00067BBF" w:rsidRDefault="00067BBF" w:rsidP="00067BBF">
      <w:r>
        <w:t xml:space="preserve">       23539000.000    42.65676        222390000.000     60.25</w:t>
      </w:r>
    </w:p>
    <w:p w:rsidR="00067BBF" w:rsidRDefault="00067BBF" w:rsidP="00067BBF">
      <w:r>
        <w:t xml:space="preserve">       23546000.000    42.65930        222460000.000     60.26</w:t>
      </w:r>
    </w:p>
    <w:p w:rsidR="00067BBF" w:rsidRDefault="00067BBF" w:rsidP="00067BBF">
      <w:r>
        <w:t xml:space="preserve">       23553000.000    42.66183        222530000.000     60.26</w:t>
      </w:r>
    </w:p>
    <w:p w:rsidR="00067BBF" w:rsidRDefault="00067BBF" w:rsidP="00067BBF">
      <w:r>
        <w:t xml:space="preserve">       23560000.000    42.66437        222600000.000     60.26</w:t>
      </w:r>
    </w:p>
    <w:p w:rsidR="00067BBF" w:rsidRDefault="00067BBF" w:rsidP="00067BBF">
      <w:r>
        <w:t xml:space="preserve">       23567000.000    42.66691        222670000.000     60.27</w:t>
      </w:r>
    </w:p>
    <w:p w:rsidR="00067BBF" w:rsidRDefault="00067BBF" w:rsidP="00067BBF">
      <w:r>
        <w:t xml:space="preserve">       23574000.000    42.66944        222740000.000     60.27</w:t>
      </w:r>
    </w:p>
    <w:p w:rsidR="00067BBF" w:rsidRDefault="00067BBF" w:rsidP="00067BBF">
      <w:r>
        <w:t xml:space="preserve">       23581000.000    42.67197        222810000.000     60.28</w:t>
      </w:r>
    </w:p>
    <w:p w:rsidR="00067BBF" w:rsidRDefault="00067BBF" w:rsidP="00067BBF">
      <w:r>
        <w:t xml:space="preserve">       23588000.000    42.67451        222880000.000     60.28</w:t>
      </w:r>
    </w:p>
    <w:p w:rsidR="00067BBF" w:rsidRDefault="00067BBF" w:rsidP="00067BBF">
      <w:r>
        <w:t xml:space="preserve">       23595000.000    42.67704        222950000.000     60.28</w:t>
      </w:r>
    </w:p>
    <w:p w:rsidR="00067BBF" w:rsidRDefault="00067BBF" w:rsidP="00067BBF">
      <w:r>
        <w:t xml:space="preserve">       23602000.000    42.67957        223020000.000     60.29</w:t>
      </w:r>
    </w:p>
    <w:p w:rsidR="00067BBF" w:rsidRDefault="00067BBF" w:rsidP="00067BBF">
      <w:r>
        <w:t xml:space="preserve">       23609000.000    42.68210        223090000.000     60.29</w:t>
      </w:r>
    </w:p>
    <w:p w:rsidR="00067BBF" w:rsidRDefault="00067BBF" w:rsidP="00067BBF">
      <w:r>
        <w:t xml:space="preserve">       23616000.000    42.68463        223160000.000     60.29</w:t>
      </w:r>
    </w:p>
    <w:p w:rsidR="00067BBF" w:rsidRDefault="00067BBF" w:rsidP="00067BBF">
      <w:r>
        <w:t xml:space="preserve">       23623000.000    42.68716        223230000.000     60.30</w:t>
      </w:r>
    </w:p>
    <w:p w:rsidR="00067BBF" w:rsidRDefault="00067BBF" w:rsidP="00067BBF">
      <w:r>
        <w:t xml:space="preserve">       23630000.000    42.68969        223300000.000     60.30</w:t>
      </w:r>
    </w:p>
    <w:p w:rsidR="00067BBF" w:rsidRDefault="00067BBF" w:rsidP="00067BBF">
      <w:r>
        <w:t xml:space="preserve">       23637000.000    42.69222        223370000.000     60.31</w:t>
      </w:r>
    </w:p>
    <w:p w:rsidR="00067BBF" w:rsidRDefault="00067BBF" w:rsidP="00067BBF">
      <w:r>
        <w:t xml:space="preserve">       23644000.000    42.69475        223440000.000     60.31</w:t>
      </w:r>
    </w:p>
    <w:p w:rsidR="00067BBF" w:rsidRDefault="00067BBF" w:rsidP="00067BBF">
      <w:r>
        <w:lastRenderedPageBreak/>
        <w:t xml:space="preserve">       23651000.000    42.69728        223510000.000     60.31</w:t>
      </w:r>
    </w:p>
    <w:p w:rsidR="00067BBF" w:rsidRDefault="00067BBF" w:rsidP="00067BBF">
      <w:r>
        <w:t xml:space="preserve">       23658000.000    42.69980        223580000.000     60.32</w:t>
      </w:r>
    </w:p>
    <w:p w:rsidR="00067BBF" w:rsidRDefault="00067BBF" w:rsidP="00067BBF">
      <w:r>
        <w:t xml:space="preserve">       23665000.000    42.70233        223650000.000     60.32</w:t>
      </w:r>
    </w:p>
    <w:p w:rsidR="00067BBF" w:rsidRDefault="00067BBF" w:rsidP="00067BBF">
      <w:r>
        <w:t xml:space="preserve">       23672000.000    42.70486        223720000.000     60.33</w:t>
      </w:r>
    </w:p>
    <w:p w:rsidR="00067BBF" w:rsidRDefault="00067BBF" w:rsidP="00067BBF">
      <w:r>
        <w:t xml:space="preserve">       23679000.000    42.70738        223790000.000     60.33</w:t>
      </w:r>
    </w:p>
    <w:p w:rsidR="00067BBF" w:rsidRDefault="00067BBF" w:rsidP="00067BBF">
      <w:r>
        <w:t xml:space="preserve">       23686000.000    42.70991        223860000.000     60.33</w:t>
      </w:r>
    </w:p>
    <w:p w:rsidR="00067BBF" w:rsidRDefault="00067BBF" w:rsidP="00067BBF">
      <w:r>
        <w:t xml:space="preserve">       23693000.000    42.71243        223930000.000     60.34</w:t>
      </w:r>
    </w:p>
    <w:p w:rsidR="00067BBF" w:rsidRDefault="00067BBF" w:rsidP="00067BBF">
      <w:r>
        <w:t xml:space="preserve">       23700000.000    42.71495        224000000.000     60.34</w:t>
      </w:r>
    </w:p>
    <w:p w:rsidR="00067BBF" w:rsidRDefault="00067BBF" w:rsidP="00067BBF">
      <w:r>
        <w:t xml:space="preserve">       23707000.000    42.71748        224070000.000     60.34</w:t>
      </w:r>
    </w:p>
    <w:p w:rsidR="00067BBF" w:rsidRDefault="00067BBF" w:rsidP="00067BBF">
      <w:r>
        <w:t xml:space="preserve">       23714000.000    42.72000        224140000.000     60.35</w:t>
      </w:r>
    </w:p>
    <w:p w:rsidR="00067BBF" w:rsidRDefault="00067BBF" w:rsidP="00067BBF">
      <w:r>
        <w:t xml:space="preserve">       23721000.000    42.72252        224210000.000     60.35</w:t>
      </w:r>
    </w:p>
    <w:p w:rsidR="00067BBF" w:rsidRDefault="00067BBF" w:rsidP="00067BBF">
      <w:r>
        <w:t xml:space="preserve">       23728000.000    42.72504        224280000.000     60.36</w:t>
      </w:r>
    </w:p>
    <w:p w:rsidR="00067BBF" w:rsidRDefault="00067BBF" w:rsidP="00067BBF">
      <w:r>
        <w:t xml:space="preserve">       23735000.000    42.72756        224350000.000     60.36</w:t>
      </w:r>
    </w:p>
    <w:p w:rsidR="00067BBF" w:rsidRDefault="00067BBF" w:rsidP="00067BBF">
      <w:r>
        <w:t xml:space="preserve">       23742000.000    42.73008        224420000.000     60.36</w:t>
      </w:r>
    </w:p>
    <w:p w:rsidR="00067BBF" w:rsidRDefault="00067BBF" w:rsidP="00067BBF">
      <w:r>
        <w:t xml:space="preserve">       23749000.000    42.73260        224490000.000     60.37</w:t>
      </w:r>
    </w:p>
    <w:p w:rsidR="00067BBF" w:rsidRDefault="00067BBF" w:rsidP="00067BBF">
      <w:r>
        <w:t xml:space="preserve">       23756000.000    42.73512        224560000.000     60.37</w:t>
      </w:r>
    </w:p>
    <w:p w:rsidR="00067BBF" w:rsidRDefault="00067BBF" w:rsidP="00067BBF">
      <w:r>
        <w:t xml:space="preserve">       23763000.000    42.73764        224630000.000     60.37</w:t>
      </w:r>
    </w:p>
    <w:p w:rsidR="00067BBF" w:rsidRDefault="00067BBF" w:rsidP="00067BBF">
      <w:r>
        <w:t xml:space="preserve">       23770000.000    42.74016        224700000.000     60.38</w:t>
      </w:r>
    </w:p>
    <w:p w:rsidR="00067BBF" w:rsidRDefault="00067BBF" w:rsidP="00067BBF">
      <w:r>
        <w:t xml:space="preserve">       23777000.000    42.74267        224770000.000     60.38</w:t>
      </w:r>
    </w:p>
    <w:p w:rsidR="00067BBF" w:rsidRDefault="00067BBF" w:rsidP="00067BBF">
      <w:r>
        <w:t xml:space="preserve">       23784000.000    42.74519        224840000.000     60.39</w:t>
      </w:r>
    </w:p>
    <w:p w:rsidR="00067BBF" w:rsidRDefault="00067BBF" w:rsidP="00067BBF">
      <w:r>
        <w:t xml:space="preserve">       23791000.000    42.74771        224910000.000     60.39</w:t>
      </w:r>
    </w:p>
    <w:p w:rsidR="00067BBF" w:rsidRDefault="00067BBF" w:rsidP="00067BBF">
      <w:r>
        <w:t xml:space="preserve">       23798000.000    42.75022        224980000.000     60.39</w:t>
      </w:r>
    </w:p>
    <w:p w:rsidR="00067BBF" w:rsidRDefault="00067BBF" w:rsidP="00067BBF">
      <w:r>
        <w:t xml:space="preserve">       23805000.000    42.75274        225050000.000     60.40</w:t>
      </w:r>
    </w:p>
    <w:p w:rsidR="00067BBF" w:rsidRDefault="00067BBF" w:rsidP="00067BBF">
      <w:r>
        <w:t xml:space="preserve">       23812000.000    42.75525        225120000.000     60.40</w:t>
      </w:r>
    </w:p>
    <w:p w:rsidR="00067BBF" w:rsidRDefault="00067BBF" w:rsidP="00067BBF">
      <w:r>
        <w:t xml:space="preserve">       23819000.000    42.75776        225190000.000     60.40</w:t>
      </w:r>
    </w:p>
    <w:p w:rsidR="00067BBF" w:rsidRDefault="00067BBF" w:rsidP="00067BBF">
      <w:r>
        <w:t xml:space="preserve">       23826000.000    42.76028        225260000.000     60.41</w:t>
      </w:r>
    </w:p>
    <w:p w:rsidR="00067BBF" w:rsidRDefault="00067BBF" w:rsidP="00067BBF">
      <w:r>
        <w:t xml:space="preserve">       23833000.000    42.76279        225330000.000     60.41</w:t>
      </w:r>
    </w:p>
    <w:p w:rsidR="00067BBF" w:rsidRDefault="00067BBF" w:rsidP="00067BBF">
      <w:r>
        <w:t xml:space="preserve">       23840000.000    42.76530        225400000.000     60.42</w:t>
      </w:r>
    </w:p>
    <w:p w:rsidR="00067BBF" w:rsidRDefault="00067BBF" w:rsidP="00067BBF">
      <w:r>
        <w:t xml:space="preserve">       23847000.000    42.76781        225470000.000     60.42</w:t>
      </w:r>
    </w:p>
    <w:p w:rsidR="00067BBF" w:rsidRDefault="00067BBF" w:rsidP="00067BBF">
      <w:r>
        <w:lastRenderedPageBreak/>
        <w:t xml:space="preserve">       23854000.000    42.77032        225540000.000     60.42</w:t>
      </w:r>
    </w:p>
    <w:p w:rsidR="00067BBF" w:rsidRDefault="00067BBF" w:rsidP="00067BBF">
      <w:r>
        <w:t xml:space="preserve">       23861000.000    42.77283        225610000.000     60.43</w:t>
      </w:r>
    </w:p>
    <w:p w:rsidR="00067BBF" w:rsidRDefault="00067BBF" w:rsidP="00067BBF">
      <w:r>
        <w:t xml:space="preserve">       23868000.000    42.77534        225680000.000     60.43</w:t>
      </w:r>
    </w:p>
    <w:p w:rsidR="00067BBF" w:rsidRDefault="00067BBF" w:rsidP="00067BBF">
      <w:r>
        <w:t xml:space="preserve">       23875000.000    42.77785        225750000.000     60.43</w:t>
      </w:r>
    </w:p>
    <w:p w:rsidR="00067BBF" w:rsidRDefault="00067BBF" w:rsidP="00067BBF">
      <w:r>
        <w:t xml:space="preserve">       23882000.000    42.78036        225820000.000     60.44</w:t>
      </w:r>
    </w:p>
    <w:p w:rsidR="00067BBF" w:rsidRDefault="00067BBF" w:rsidP="00067BBF">
      <w:r>
        <w:t xml:space="preserve">       23889000.000    42.78287        225890000.000     60.44</w:t>
      </w:r>
    </w:p>
    <w:p w:rsidR="00067BBF" w:rsidRDefault="00067BBF" w:rsidP="00067BBF">
      <w:r>
        <w:t xml:space="preserve">       23896000.000    42.78537        225960000.000     60.45</w:t>
      </w:r>
    </w:p>
    <w:p w:rsidR="00067BBF" w:rsidRDefault="00067BBF" w:rsidP="00067BBF">
      <w:r>
        <w:t xml:space="preserve">       23903000.000    42.78788        226030000.000     60.45</w:t>
      </w:r>
    </w:p>
    <w:p w:rsidR="00067BBF" w:rsidRDefault="00067BBF" w:rsidP="00067BBF">
      <w:r>
        <w:t xml:space="preserve">       23910000.000    42.79039        226100000.000     60.45</w:t>
      </w:r>
    </w:p>
    <w:p w:rsidR="00067BBF" w:rsidRDefault="00067BBF" w:rsidP="00067BBF">
      <w:r>
        <w:t xml:space="preserve">       23917000.000    42.79289        226170000.000     60.46</w:t>
      </w:r>
    </w:p>
    <w:p w:rsidR="00067BBF" w:rsidRDefault="00067BBF" w:rsidP="00067BBF">
      <w:r>
        <w:t xml:space="preserve">       23924000.000    42.79540        226240000.000     60.46</w:t>
      </w:r>
    </w:p>
    <w:p w:rsidR="00067BBF" w:rsidRDefault="00067BBF" w:rsidP="00067BBF">
      <w:r>
        <w:t xml:space="preserve">       23931000.000    42.79790        226310000.000     60.46</w:t>
      </w:r>
    </w:p>
    <w:p w:rsidR="00067BBF" w:rsidRDefault="00067BBF" w:rsidP="00067BBF">
      <w:r>
        <w:t xml:space="preserve">       23938000.000    42.80040        226380000.000     60.47</w:t>
      </w:r>
    </w:p>
    <w:p w:rsidR="00067BBF" w:rsidRDefault="00067BBF" w:rsidP="00067BBF">
      <w:r>
        <w:t xml:space="preserve">       23945000.000    42.80291        226450000.000     60.47</w:t>
      </w:r>
    </w:p>
    <w:p w:rsidR="00067BBF" w:rsidRDefault="00067BBF" w:rsidP="00067BBF">
      <w:r>
        <w:t xml:space="preserve">       23952000.000    42.80541        226520000.000     60.48</w:t>
      </w:r>
    </w:p>
    <w:p w:rsidR="00067BBF" w:rsidRDefault="00067BBF" w:rsidP="00067BBF">
      <w:r>
        <w:t xml:space="preserve">       23959000.000    42.80791        226590000.000     60.48</w:t>
      </w:r>
    </w:p>
    <w:p w:rsidR="00067BBF" w:rsidRDefault="00067BBF" w:rsidP="00067BBF">
      <w:r>
        <w:t xml:space="preserve">       23966000.000    42.81041        226660000.000     60.48</w:t>
      </w:r>
    </w:p>
    <w:p w:rsidR="00067BBF" w:rsidRDefault="00067BBF" w:rsidP="00067BBF">
      <w:r>
        <w:t xml:space="preserve">       23973000.000    42.81291        226730000.000     60.49</w:t>
      </w:r>
    </w:p>
    <w:p w:rsidR="00067BBF" w:rsidRDefault="00067BBF" w:rsidP="00067BBF">
      <w:r>
        <w:t xml:space="preserve">       23980000.000    42.81541        226800000.000     60.49</w:t>
      </w:r>
    </w:p>
    <w:p w:rsidR="00067BBF" w:rsidRDefault="00067BBF" w:rsidP="00067BBF">
      <w:r>
        <w:t xml:space="preserve">       23987000.000    42.81791        226870000.000     60.49</w:t>
      </w:r>
    </w:p>
    <w:p w:rsidR="00067BBF" w:rsidRDefault="00067BBF" w:rsidP="00067BBF">
      <w:r>
        <w:t xml:space="preserve">       23994000.000    42.82041        226940000.000     60.50</w:t>
      </w:r>
    </w:p>
    <w:p w:rsidR="00067BBF" w:rsidRDefault="00067BBF" w:rsidP="00067BBF">
      <w:r>
        <w:t xml:space="preserve">       24001000.000    42.82291        227010000.000     60.50</w:t>
      </w:r>
    </w:p>
    <w:p w:rsidR="00067BBF" w:rsidRDefault="00067BBF" w:rsidP="00067BBF">
      <w:r>
        <w:t xml:space="preserve">       24008000.000    42.82541        227080000.000     60.51</w:t>
      </w:r>
    </w:p>
    <w:p w:rsidR="00067BBF" w:rsidRDefault="00067BBF" w:rsidP="00067BBF">
      <w:r>
        <w:t xml:space="preserve">       24015000.000    42.82790        227150000.000     60.51</w:t>
      </w:r>
    </w:p>
    <w:p w:rsidR="00067BBF" w:rsidRDefault="00067BBF" w:rsidP="00067BBF">
      <w:r>
        <w:t xml:space="preserve">       24022000.000    42.83040        227220000.000     60.51</w:t>
      </w:r>
    </w:p>
    <w:p w:rsidR="00067BBF" w:rsidRDefault="00067BBF" w:rsidP="00067BBF">
      <w:r>
        <w:t xml:space="preserve">       24029000.000    42.83289        227290000.000     60.52</w:t>
      </w:r>
    </w:p>
    <w:p w:rsidR="00067BBF" w:rsidRDefault="00067BBF" w:rsidP="00067BBF">
      <w:r>
        <w:t xml:space="preserve">       24036000.000    42.83539        227360000.000     60.52</w:t>
      </w:r>
    </w:p>
    <w:p w:rsidR="00067BBF" w:rsidRDefault="00067BBF" w:rsidP="00067BBF">
      <w:r>
        <w:t xml:space="preserve">       24043000.000    42.83788        227430000.000     60.52</w:t>
      </w:r>
    </w:p>
    <w:p w:rsidR="00067BBF" w:rsidRDefault="00067BBF" w:rsidP="00067BBF">
      <w:r>
        <w:t xml:space="preserve">       24050000.000    42.84038        227500000.000     60.53</w:t>
      </w:r>
    </w:p>
    <w:p w:rsidR="00067BBF" w:rsidRDefault="00067BBF" w:rsidP="00067BBF">
      <w:r>
        <w:lastRenderedPageBreak/>
        <w:t xml:space="preserve">       24057000.000    42.84287        227570000.000     60.53</w:t>
      </w:r>
    </w:p>
    <w:p w:rsidR="00067BBF" w:rsidRDefault="00067BBF" w:rsidP="00067BBF">
      <w:r>
        <w:t xml:space="preserve">       24064000.000    42.84537        227640000.000     60.54</w:t>
      </w:r>
    </w:p>
    <w:p w:rsidR="00067BBF" w:rsidRDefault="00067BBF" w:rsidP="00067BBF">
      <w:r>
        <w:t xml:space="preserve">       24071000.000    42.84786        227710000.000     60.54</w:t>
      </w:r>
    </w:p>
    <w:p w:rsidR="00067BBF" w:rsidRDefault="00067BBF" w:rsidP="00067BBF">
      <w:r>
        <w:t xml:space="preserve">       24078000.000    42.85035        227780000.000     60.54</w:t>
      </w:r>
    </w:p>
    <w:p w:rsidR="00067BBF" w:rsidRDefault="00067BBF" w:rsidP="00067BBF">
      <w:r>
        <w:t xml:space="preserve">       24085000.000    42.85284        227850000.000     60.55</w:t>
      </w:r>
    </w:p>
    <w:p w:rsidR="00067BBF" w:rsidRDefault="00067BBF" w:rsidP="00067BBF">
      <w:r>
        <w:t xml:space="preserve">       24092000.000    42.85533        227920000.000     60.55</w:t>
      </w:r>
    </w:p>
    <w:p w:rsidR="00067BBF" w:rsidRDefault="00067BBF" w:rsidP="00067BBF">
      <w:r>
        <w:t xml:space="preserve">       24099000.000    42.85782        227990000.000     60.55</w:t>
      </w:r>
    </w:p>
    <w:p w:rsidR="00067BBF" w:rsidRDefault="00067BBF" w:rsidP="00067BBF">
      <w:r>
        <w:t xml:space="preserve">       24106000.000    42.86031        228060000.000     60.56</w:t>
      </w:r>
    </w:p>
    <w:p w:rsidR="00067BBF" w:rsidRDefault="00067BBF" w:rsidP="00067BBF">
      <w:r>
        <w:t xml:space="preserve">       24113000.000    42.86280        228130000.000     60.56</w:t>
      </w:r>
    </w:p>
    <w:p w:rsidR="00067BBF" w:rsidRDefault="00067BBF" w:rsidP="00067BBF">
      <w:r>
        <w:t xml:space="preserve">       24120000.000    42.86529        228200000.000     60.56</w:t>
      </w:r>
    </w:p>
    <w:p w:rsidR="00067BBF" w:rsidRDefault="00067BBF" w:rsidP="00067BBF">
      <w:r>
        <w:t xml:space="preserve">       24127000.000    42.86778        228270000.000     60.57</w:t>
      </w:r>
    </w:p>
    <w:p w:rsidR="00067BBF" w:rsidRDefault="00067BBF" w:rsidP="00067BBF">
      <w:r>
        <w:t xml:space="preserve">       24134000.000    42.87026        228340000.000     60.57</w:t>
      </w:r>
    </w:p>
    <w:p w:rsidR="00067BBF" w:rsidRDefault="00067BBF" w:rsidP="00067BBF">
      <w:r>
        <w:t xml:space="preserve">       24141000.000    42.87275        228410000.000     60.58</w:t>
      </w:r>
    </w:p>
    <w:p w:rsidR="00067BBF" w:rsidRDefault="00067BBF" w:rsidP="00067BBF">
      <w:r>
        <w:t xml:space="preserve">       24148000.000    42.87524        228480000.000     60.58</w:t>
      </w:r>
    </w:p>
    <w:p w:rsidR="00067BBF" w:rsidRDefault="00067BBF" w:rsidP="00067BBF">
      <w:r>
        <w:t xml:space="preserve">       24155000.000    42.87772        228550000.000     60.58</w:t>
      </w:r>
    </w:p>
    <w:p w:rsidR="00067BBF" w:rsidRDefault="00067BBF" w:rsidP="00067BBF">
      <w:r>
        <w:t xml:space="preserve">       24162000.000    42.88021        228620000.000     60.59</w:t>
      </w:r>
    </w:p>
    <w:p w:rsidR="00067BBF" w:rsidRDefault="00067BBF" w:rsidP="00067BBF">
      <w:r>
        <w:t xml:space="preserve">       24169000.000    42.88269        228690000.000     60.59</w:t>
      </w:r>
    </w:p>
    <w:p w:rsidR="00067BBF" w:rsidRDefault="00067BBF" w:rsidP="00067BBF">
      <w:r>
        <w:t xml:space="preserve">       24176000.000    42.88517        228760000.000     60.59</w:t>
      </w:r>
    </w:p>
    <w:p w:rsidR="00067BBF" w:rsidRDefault="00067BBF" w:rsidP="00067BBF">
      <w:r>
        <w:t xml:space="preserve">       24183000.000    42.88766        228830000.000     60.60</w:t>
      </w:r>
    </w:p>
    <w:p w:rsidR="00067BBF" w:rsidRDefault="00067BBF" w:rsidP="00067BBF">
      <w:r>
        <w:t xml:space="preserve">       24190000.000    42.89014        228900000.000     60.60</w:t>
      </w:r>
    </w:p>
    <w:p w:rsidR="00067BBF" w:rsidRDefault="00067BBF" w:rsidP="00067BBF">
      <w:r>
        <w:t xml:space="preserve">       24197000.000    42.89262        228970000.000     60.61</w:t>
      </w:r>
    </w:p>
    <w:p w:rsidR="00067BBF" w:rsidRDefault="00067BBF" w:rsidP="00067BBF">
      <w:r>
        <w:t xml:space="preserve">       24204000.000    42.89510        229040000.000     60.61</w:t>
      </w:r>
    </w:p>
    <w:p w:rsidR="00067BBF" w:rsidRDefault="00067BBF" w:rsidP="00067BBF">
      <w:r>
        <w:t xml:space="preserve">       24211000.000    42.89758        229110000.000     60.61</w:t>
      </w:r>
    </w:p>
    <w:p w:rsidR="00067BBF" w:rsidRDefault="00067BBF" w:rsidP="00067BBF">
      <w:r>
        <w:t xml:space="preserve">       24218000.000    42.90006        229180000.000     60.62</w:t>
      </w:r>
    </w:p>
    <w:p w:rsidR="00067BBF" w:rsidRDefault="00067BBF" w:rsidP="00067BBF">
      <w:r>
        <w:t xml:space="preserve">       24225000.000    42.90254        229250000.000     60.62</w:t>
      </w:r>
    </w:p>
    <w:p w:rsidR="00067BBF" w:rsidRDefault="00067BBF" w:rsidP="00067BBF">
      <w:r>
        <w:t xml:space="preserve">       24232000.000    42.90502        229320000.000     60.62</w:t>
      </w:r>
    </w:p>
    <w:p w:rsidR="00067BBF" w:rsidRDefault="00067BBF" w:rsidP="00067BBF">
      <w:r>
        <w:t xml:space="preserve">       24239000.000    42.90750        229390000.000     60.63</w:t>
      </w:r>
    </w:p>
    <w:p w:rsidR="00067BBF" w:rsidRDefault="00067BBF" w:rsidP="00067BBF">
      <w:r>
        <w:t xml:space="preserve">       24246000.000    42.90998        229460000.000     60.63</w:t>
      </w:r>
    </w:p>
    <w:p w:rsidR="00067BBF" w:rsidRDefault="00067BBF" w:rsidP="00067BBF">
      <w:r>
        <w:t xml:space="preserve">       24253000.000    42.91246        229530000.000     60.64</w:t>
      </w:r>
    </w:p>
    <w:p w:rsidR="00067BBF" w:rsidRDefault="00067BBF" w:rsidP="00067BBF">
      <w:r>
        <w:lastRenderedPageBreak/>
        <w:t xml:space="preserve">       24260000.000    42.91493        229600000.000     60.64</w:t>
      </w:r>
    </w:p>
    <w:p w:rsidR="00067BBF" w:rsidRDefault="00067BBF" w:rsidP="00067BBF">
      <w:r>
        <w:t xml:space="preserve">       24267000.000    42.91741        229670000.000     60.64</w:t>
      </w:r>
    </w:p>
    <w:p w:rsidR="00067BBF" w:rsidRDefault="00067BBF" w:rsidP="00067BBF">
      <w:r>
        <w:t xml:space="preserve">       24274000.000    42.91989        229740000.000     60.65</w:t>
      </w:r>
    </w:p>
    <w:p w:rsidR="00067BBF" w:rsidRDefault="00067BBF" w:rsidP="00067BBF">
      <w:r>
        <w:t xml:space="preserve">       24281000.000    42.92236        229810000.000     60.65</w:t>
      </w:r>
    </w:p>
    <w:p w:rsidR="00067BBF" w:rsidRDefault="00067BBF" w:rsidP="00067BBF">
      <w:r>
        <w:t xml:space="preserve">       24288000.000    42.92484        229880000.000     60.65</w:t>
      </w:r>
    </w:p>
    <w:p w:rsidR="00067BBF" w:rsidRDefault="00067BBF" w:rsidP="00067BBF">
      <w:r>
        <w:t xml:space="preserve">       24295000.000    42.92731        229950000.000     60.66</w:t>
      </w:r>
    </w:p>
    <w:p w:rsidR="00067BBF" w:rsidRDefault="00067BBF" w:rsidP="00067BBF">
      <w:r>
        <w:t xml:space="preserve">       24302000.000    42.92978        230020000.000     60.66</w:t>
      </w:r>
    </w:p>
    <w:p w:rsidR="00067BBF" w:rsidRDefault="00067BBF" w:rsidP="00067BBF">
      <w:r>
        <w:t xml:space="preserve">       24309000.000    42.93226        230090000.000     60.66</w:t>
      </w:r>
    </w:p>
    <w:p w:rsidR="00067BBF" w:rsidRDefault="00067BBF" w:rsidP="00067BBF">
      <w:r>
        <w:t xml:space="preserve">       24316000.000    42.93473        230160000.000     60.67</w:t>
      </w:r>
    </w:p>
    <w:p w:rsidR="00067BBF" w:rsidRDefault="00067BBF" w:rsidP="00067BBF">
      <w:r>
        <w:t xml:space="preserve">       24323000.000    42.93720        230230000.000     60.67</w:t>
      </w:r>
    </w:p>
    <w:p w:rsidR="00067BBF" w:rsidRDefault="00067BBF" w:rsidP="00067BBF">
      <w:r>
        <w:t xml:space="preserve">       24330000.000    42.93967        230300000.000     60.68</w:t>
      </w:r>
    </w:p>
    <w:p w:rsidR="00067BBF" w:rsidRDefault="00067BBF" w:rsidP="00067BBF">
      <w:r>
        <w:t xml:space="preserve">       24337000.000    42.94214        230370000.000     60.68</w:t>
      </w:r>
    </w:p>
    <w:p w:rsidR="00067BBF" w:rsidRDefault="00067BBF" w:rsidP="00067BBF">
      <w:r>
        <w:t xml:space="preserve">       24344000.000    42.94461        230440000.000     60.68</w:t>
      </w:r>
    </w:p>
    <w:p w:rsidR="00067BBF" w:rsidRDefault="00067BBF" w:rsidP="00067BBF">
      <w:r>
        <w:t xml:space="preserve">       24351000.000    42.94708        230510000.000     60.69</w:t>
      </w:r>
    </w:p>
    <w:p w:rsidR="00067BBF" w:rsidRDefault="00067BBF" w:rsidP="00067BBF">
      <w:r>
        <w:t xml:space="preserve">       24358000.000    42.94955        230580000.000     60.69</w:t>
      </w:r>
    </w:p>
    <w:p w:rsidR="00067BBF" w:rsidRDefault="00067BBF" w:rsidP="00067BBF">
      <w:r>
        <w:t xml:space="preserve">       24365000.000    42.95202        230650000.000     60.69</w:t>
      </w:r>
    </w:p>
    <w:p w:rsidR="00067BBF" w:rsidRDefault="00067BBF" w:rsidP="00067BBF">
      <w:r>
        <w:t xml:space="preserve">       24372000.000    42.95449        230720000.000     60.70</w:t>
      </w:r>
    </w:p>
    <w:p w:rsidR="00067BBF" w:rsidRDefault="00067BBF" w:rsidP="00067BBF">
      <w:r>
        <w:t xml:space="preserve">       24379000.000    42.95695        230790000.000     60.70</w:t>
      </w:r>
    </w:p>
    <w:p w:rsidR="00067BBF" w:rsidRDefault="00067BBF" w:rsidP="00067BBF">
      <w:r>
        <w:t xml:space="preserve">       24386000.000    42.95942        230860000.000     60.71</w:t>
      </w:r>
    </w:p>
    <w:p w:rsidR="00067BBF" w:rsidRDefault="00067BBF" w:rsidP="00067BBF">
      <w:r>
        <w:t xml:space="preserve">       24393000.000    42.96188        230930000.000     60.71</w:t>
      </w:r>
    </w:p>
    <w:p w:rsidR="00067BBF" w:rsidRDefault="00067BBF" w:rsidP="00067BBF">
      <w:r>
        <w:t xml:space="preserve">       24400000.000    42.96435        231000000.000     60.71</w:t>
      </w:r>
    </w:p>
    <w:p w:rsidR="00067BBF" w:rsidRDefault="00067BBF" w:rsidP="00067BBF">
      <w:r>
        <w:t xml:space="preserve">       24407000.000    42.96682        231070000.000     60.72</w:t>
      </w:r>
    </w:p>
    <w:p w:rsidR="00067BBF" w:rsidRDefault="00067BBF" w:rsidP="00067BBF">
      <w:r>
        <w:t xml:space="preserve">       24414000.000    42.96928        231140000.000     60.72</w:t>
      </w:r>
    </w:p>
    <w:p w:rsidR="00067BBF" w:rsidRDefault="00067BBF" w:rsidP="00067BBF">
      <w:r>
        <w:t xml:space="preserve">       24421000.000    42.97174        231210000.000     60.72</w:t>
      </w:r>
    </w:p>
    <w:p w:rsidR="00067BBF" w:rsidRDefault="00067BBF" w:rsidP="00067BBF">
      <w:r>
        <w:t xml:space="preserve">       24428000.000    42.97421        231280000.000     60.73</w:t>
      </w:r>
    </w:p>
    <w:p w:rsidR="00067BBF" w:rsidRDefault="00067BBF" w:rsidP="00067BBF">
      <w:r>
        <w:t xml:space="preserve">       24435000.000    42.97667        231350000.000     60.73</w:t>
      </w:r>
    </w:p>
    <w:p w:rsidR="00067BBF" w:rsidRDefault="00067BBF" w:rsidP="00067BBF">
      <w:r>
        <w:t xml:space="preserve">       24442000.000    42.97913        231420000.000     60.73</w:t>
      </w:r>
    </w:p>
    <w:p w:rsidR="00067BBF" w:rsidRDefault="00067BBF" w:rsidP="00067BBF">
      <w:r>
        <w:t xml:space="preserve">       24449000.000    42.98159        231490000.000     60.74</w:t>
      </w:r>
    </w:p>
    <w:p w:rsidR="00067BBF" w:rsidRDefault="00067BBF" w:rsidP="00067BBF">
      <w:r>
        <w:t xml:space="preserve">       24456000.000    42.98405        231560000.000     60.74</w:t>
      </w:r>
    </w:p>
    <w:p w:rsidR="00067BBF" w:rsidRDefault="00067BBF" w:rsidP="00067BBF">
      <w:r>
        <w:lastRenderedPageBreak/>
        <w:t xml:space="preserve">       24463000.000    42.98651        231630000.000     60.75</w:t>
      </w:r>
    </w:p>
    <w:p w:rsidR="00067BBF" w:rsidRDefault="00067BBF" w:rsidP="00067BBF">
      <w:r>
        <w:t xml:space="preserve">       24470000.000    42.98897        231700000.000     60.75</w:t>
      </w:r>
    </w:p>
    <w:p w:rsidR="00067BBF" w:rsidRDefault="00067BBF" w:rsidP="00067BBF">
      <w:r>
        <w:t xml:space="preserve">       24477000.000    42.99143        231770000.000     60.75</w:t>
      </w:r>
    </w:p>
    <w:p w:rsidR="00067BBF" w:rsidRDefault="00067BBF" w:rsidP="00067BBF">
      <w:r>
        <w:t xml:space="preserve">       24484000.000    42.99389        231840000.000     60.76</w:t>
      </w:r>
    </w:p>
    <w:p w:rsidR="00067BBF" w:rsidRDefault="00067BBF" w:rsidP="00067BBF">
      <w:r>
        <w:t xml:space="preserve">       24491000.000    42.99635        231910000.000     60.76</w:t>
      </w:r>
    </w:p>
    <w:p w:rsidR="00067BBF" w:rsidRDefault="00067BBF" w:rsidP="00067BBF">
      <w:r>
        <w:t xml:space="preserve">       24498000.000    42.99881        231980000.000     60.76</w:t>
      </w:r>
    </w:p>
    <w:p w:rsidR="00067BBF" w:rsidRDefault="00067BBF" w:rsidP="00067BBF">
      <w:r>
        <w:t xml:space="preserve">       24505000.000    43.00126        232050000.000     60.77</w:t>
      </w:r>
    </w:p>
    <w:p w:rsidR="00067BBF" w:rsidRDefault="00067BBF" w:rsidP="00067BBF">
      <w:r>
        <w:t xml:space="preserve">       24512000.000    43.00372        232120000.000     60.77</w:t>
      </w:r>
    </w:p>
    <w:p w:rsidR="00067BBF" w:rsidRDefault="00067BBF" w:rsidP="00067BBF">
      <w:r>
        <w:t xml:space="preserve">       24519000.000    43.00618        232190000.000     60.78</w:t>
      </w:r>
    </w:p>
    <w:p w:rsidR="00067BBF" w:rsidRDefault="00067BBF" w:rsidP="00067BBF">
      <w:r>
        <w:t xml:space="preserve">       24526000.000    43.00863        232260000.000     60.78</w:t>
      </w:r>
    </w:p>
    <w:p w:rsidR="00067BBF" w:rsidRDefault="00067BBF" w:rsidP="00067BBF">
      <w:r>
        <w:t xml:space="preserve">       24533000.000    43.01109        232330000.000     60.78</w:t>
      </w:r>
    </w:p>
    <w:p w:rsidR="00067BBF" w:rsidRDefault="00067BBF" w:rsidP="00067BBF">
      <w:r>
        <w:t xml:space="preserve">       24540000.000    43.01354        232400000.000     60.79</w:t>
      </w:r>
    </w:p>
    <w:p w:rsidR="00067BBF" w:rsidRDefault="00067BBF" w:rsidP="00067BBF">
      <w:r>
        <w:t xml:space="preserve">       24547000.000    43.01599        232470000.000     60.79</w:t>
      </w:r>
    </w:p>
    <w:p w:rsidR="00067BBF" w:rsidRDefault="00067BBF" w:rsidP="00067BBF">
      <w:r>
        <w:t xml:space="preserve">       24554000.000    43.01845        232540000.000     60.79</w:t>
      </w:r>
    </w:p>
    <w:p w:rsidR="00067BBF" w:rsidRDefault="00067BBF" w:rsidP="00067BBF">
      <w:r>
        <w:t xml:space="preserve">       24561000.000    43.02090        232610000.000     60.80</w:t>
      </w:r>
    </w:p>
    <w:p w:rsidR="00067BBF" w:rsidRDefault="00067BBF" w:rsidP="00067BBF">
      <w:r>
        <w:t xml:space="preserve">       24568000.000    43.02335        232680000.000     60.80</w:t>
      </w:r>
    </w:p>
    <w:p w:rsidR="00067BBF" w:rsidRDefault="00067BBF" w:rsidP="00067BBF">
      <w:r>
        <w:t xml:space="preserve">       24575000.000    43.02580        232750000.000     60.80</w:t>
      </w:r>
    </w:p>
    <w:p w:rsidR="00067BBF" w:rsidRDefault="00067BBF" w:rsidP="00067BBF">
      <w:r>
        <w:t xml:space="preserve">       24582000.000    43.02825        232820000.000     60.81</w:t>
      </w:r>
    </w:p>
    <w:p w:rsidR="00067BBF" w:rsidRDefault="00067BBF" w:rsidP="00067BBF">
      <w:r>
        <w:t xml:space="preserve">       24589000.000    43.03070        232890000.000     60.81</w:t>
      </w:r>
    </w:p>
    <w:p w:rsidR="00067BBF" w:rsidRDefault="00067BBF" w:rsidP="00067BBF">
      <w:r>
        <w:t xml:space="preserve">       24596000.000    43.03315        232960000.000     60.82</w:t>
      </w:r>
    </w:p>
    <w:p w:rsidR="00067BBF" w:rsidRDefault="00067BBF" w:rsidP="00067BBF">
      <w:r>
        <w:t xml:space="preserve">       24603000.000    43.03560        233030000.000     60.82</w:t>
      </w:r>
    </w:p>
    <w:p w:rsidR="00067BBF" w:rsidRDefault="00067BBF" w:rsidP="00067BBF">
      <w:r>
        <w:t xml:space="preserve">       24610000.000    43.03805        233100000.000     60.82</w:t>
      </w:r>
    </w:p>
    <w:p w:rsidR="00067BBF" w:rsidRDefault="00067BBF" w:rsidP="00067BBF">
      <w:r>
        <w:t xml:space="preserve">       24617000.000    43.04050        233170000.000     60.83</w:t>
      </w:r>
    </w:p>
    <w:p w:rsidR="00067BBF" w:rsidRDefault="00067BBF" w:rsidP="00067BBF">
      <w:r>
        <w:t xml:space="preserve">       24624000.000    43.04295        233240000.000     60.83</w:t>
      </w:r>
    </w:p>
    <w:p w:rsidR="00067BBF" w:rsidRDefault="00067BBF" w:rsidP="00067BBF">
      <w:r>
        <w:t xml:space="preserve">       24631000.000    43.04539        233310000.000     60.83</w:t>
      </w:r>
    </w:p>
    <w:p w:rsidR="00067BBF" w:rsidRDefault="00067BBF" w:rsidP="00067BBF">
      <w:r>
        <w:t xml:space="preserve">       24638000.000    43.04784        233380000.000     60.84</w:t>
      </w:r>
    </w:p>
    <w:p w:rsidR="00067BBF" w:rsidRDefault="00067BBF" w:rsidP="00067BBF">
      <w:r>
        <w:t xml:space="preserve">       24645000.000    43.05029        233450000.000     60.84</w:t>
      </w:r>
    </w:p>
    <w:p w:rsidR="00067BBF" w:rsidRDefault="00067BBF" w:rsidP="00067BBF">
      <w:r>
        <w:t xml:space="preserve">       24652000.000    43.05273        233520000.000     60.84</w:t>
      </w:r>
    </w:p>
    <w:p w:rsidR="00067BBF" w:rsidRDefault="00067BBF" w:rsidP="00067BBF">
      <w:r>
        <w:t xml:space="preserve">       24659000.000    43.05518        233590000.000     60.85</w:t>
      </w:r>
    </w:p>
    <w:p w:rsidR="00067BBF" w:rsidRDefault="00067BBF" w:rsidP="00067BBF">
      <w:r>
        <w:lastRenderedPageBreak/>
        <w:t xml:space="preserve">       24666000.000    43.05762        233660000.000     60.85</w:t>
      </w:r>
    </w:p>
    <w:p w:rsidR="00067BBF" w:rsidRDefault="00067BBF" w:rsidP="00067BBF">
      <w:r>
        <w:t xml:space="preserve">       24673000.000    43.06006        233730000.000     60.86</w:t>
      </w:r>
    </w:p>
    <w:p w:rsidR="00067BBF" w:rsidRDefault="00067BBF" w:rsidP="00067BBF">
      <w:r>
        <w:t xml:space="preserve">       24680000.000    43.06251        233800000.000     60.86</w:t>
      </w:r>
    </w:p>
    <w:p w:rsidR="00067BBF" w:rsidRDefault="00067BBF" w:rsidP="00067BBF">
      <w:r>
        <w:t xml:space="preserve">       24687000.000    43.06495        233870000.000     60.86</w:t>
      </w:r>
    </w:p>
    <w:p w:rsidR="00067BBF" w:rsidRDefault="00067BBF" w:rsidP="00067BBF">
      <w:r>
        <w:t xml:space="preserve">       24694000.000    43.06739        233940000.000     60.87</w:t>
      </w:r>
    </w:p>
    <w:p w:rsidR="00067BBF" w:rsidRDefault="00067BBF" w:rsidP="00067BBF">
      <w:r>
        <w:t xml:space="preserve">       24701000.000    43.06983        234010000.000     60.87</w:t>
      </w:r>
    </w:p>
    <w:p w:rsidR="00067BBF" w:rsidRDefault="00067BBF" w:rsidP="00067BBF">
      <w:r>
        <w:t xml:space="preserve">       24708000.000    43.07227        234080000.000     60.87</w:t>
      </w:r>
    </w:p>
    <w:p w:rsidR="00067BBF" w:rsidRDefault="00067BBF" w:rsidP="00067BBF">
      <w:r>
        <w:t xml:space="preserve">       24715000.000    43.07471        234150000.000     60.88</w:t>
      </w:r>
    </w:p>
    <w:p w:rsidR="00067BBF" w:rsidRDefault="00067BBF" w:rsidP="00067BBF">
      <w:r>
        <w:t xml:space="preserve">       24722000.000    43.07715        234220000.000     60.88</w:t>
      </w:r>
    </w:p>
    <w:p w:rsidR="00067BBF" w:rsidRDefault="00067BBF" w:rsidP="00067BBF">
      <w:r>
        <w:t xml:space="preserve">       24729000.000    43.07959        234290000.000     60.88</w:t>
      </w:r>
    </w:p>
    <w:p w:rsidR="00067BBF" w:rsidRDefault="00067BBF" w:rsidP="00067BBF">
      <w:r>
        <w:t xml:space="preserve">       24736000.000    43.08203        234360000.000     60.89</w:t>
      </w:r>
    </w:p>
    <w:p w:rsidR="00067BBF" w:rsidRDefault="00067BBF" w:rsidP="00067BBF">
      <w:r>
        <w:t xml:space="preserve">       24743000.000    43.08447        234430000.000     60.89</w:t>
      </w:r>
    </w:p>
    <w:p w:rsidR="00067BBF" w:rsidRDefault="00067BBF" w:rsidP="00067BBF">
      <w:r>
        <w:t xml:space="preserve">       24750000.000    43.08691        234500000.000     60.90</w:t>
      </w:r>
    </w:p>
    <w:p w:rsidR="00067BBF" w:rsidRDefault="00067BBF" w:rsidP="00067BBF">
      <w:r>
        <w:t xml:space="preserve">       24757000.000    43.08934        234570000.000     60.90</w:t>
      </w:r>
    </w:p>
    <w:p w:rsidR="00067BBF" w:rsidRDefault="00067BBF" w:rsidP="00067BBF">
      <w:r>
        <w:t xml:space="preserve">       24764000.000    43.09178        234640000.000     60.90</w:t>
      </w:r>
    </w:p>
    <w:p w:rsidR="00067BBF" w:rsidRDefault="00067BBF" w:rsidP="00067BBF">
      <w:r>
        <w:t xml:space="preserve">       24771000.000    43.09422        234710000.000     60.91</w:t>
      </w:r>
    </w:p>
    <w:p w:rsidR="00067BBF" w:rsidRDefault="00067BBF" w:rsidP="00067BBF">
      <w:r>
        <w:t xml:space="preserve">       24778000.000    43.09665        234780000.000     60.91</w:t>
      </w:r>
    </w:p>
    <w:p w:rsidR="00067BBF" w:rsidRDefault="00067BBF" w:rsidP="00067BBF">
      <w:r>
        <w:t xml:space="preserve">       24785000.000    43.09909        234850000.000     60.91</w:t>
      </w:r>
    </w:p>
    <w:p w:rsidR="00067BBF" w:rsidRDefault="00067BBF" w:rsidP="00067BBF">
      <w:r>
        <w:t xml:space="preserve">       24792000.000    43.10152        234920000.000     60.92</w:t>
      </w:r>
    </w:p>
    <w:p w:rsidR="00067BBF" w:rsidRDefault="00067BBF" w:rsidP="00067BBF">
      <w:r>
        <w:t xml:space="preserve">       24799000.000    43.10395        234990000.000     60.92</w:t>
      </w:r>
    </w:p>
    <w:p w:rsidR="00067BBF" w:rsidRDefault="00067BBF" w:rsidP="00067BBF">
      <w:r>
        <w:t xml:space="preserve">       24806000.000    43.10639        235060000.000     60.92</w:t>
      </w:r>
    </w:p>
    <w:p w:rsidR="00067BBF" w:rsidRDefault="00067BBF" w:rsidP="00067BBF">
      <w:r>
        <w:t xml:space="preserve">       24813000.000    43.10882        235130000.000     60.93</w:t>
      </w:r>
    </w:p>
    <w:p w:rsidR="00067BBF" w:rsidRDefault="00067BBF" w:rsidP="00067BBF">
      <w:r>
        <w:t xml:space="preserve">       24820000.000    43.11125        235200000.000     60.93</w:t>
      </w:r>
    </w:p>
    <w:p w:rsidR="00067BBF" w:rsidRDefault="00067BBF" w:rsidP="00067BBF">
      <w:r>
        <w:t xml:space="preserve">       24827000.000    43.11368        235270000.000     60.94</w:t>
      </w:r>
    </w:p>
    <w:p w:rsidR="00067BBF" w:rsidRDefault="00067BBF" w:rsidP="00067BBF">
      <w:r>
        <w:t xml:space="preserve">       24834000.000    43.11611        235340000.000     60.94</w:t>
      </w:r>
    </w:p>
    <w:p w:rsidR="00067BBF" w:rsidRDefault="00067BBF" w:rsidP="00067BBF">
      <w:r>
        <w:t xml:space="preserve">       24841000.000    43.11855        235410000.000     60.94</w:t>
      </w:r>
    </w:p>
    <w:p w:rsidR="00067BBF" w:rsidRDefault="00067BBF" w:rsidP="00067BBF">
      <w:r>
        <w:t xml:space="preserve">       24848000.000    43.12097        235480000.000     60.95</w:t>
      </w:r>
    </w:p>
    <w:p w:rsidR="00067BBF" w:rsidRDefault="00067BBF" w:rsidP="00067BBF">
      <w:r>
        <w:t xml:space="preserve">       24855000.000    43.12340        235550000.000     60.95</w:t>
      </w:r>
    </w:p>
    <w:p w:rsidR="00067BBF" w:rsidRDefault="00067BBF" w:rsidP="00067BBF">
      <w:r>
        <w:t xml:space="preserve">       24862000.000    43.12583        235620000.000     60.95</w:t>
      </w:r>
    </w:p>
    <w:p w:rsidR="00067BBF" w:rsidRDefault="00067BBF" w:rsidP="00067BBF">
      <w:r>
        <w:lastRenderedPageBreak/>
        <w:t xml:space="preserve">       24869000.000    43.12826        235690000.000     60.96</w:t>
      </w:r>
    </w:p>
    <w:p w:rsidR="00067BBF" w:rsidRDefault="00067BBF" w:rsidP="00067BBF">
      <w:r>
        <w:t xml:space="preserve">       24876000.000    43.13069        235760000.000     60.96</w:t>
      </w:r>
    </w:p>
    <w:p w:rsidR="00067BBF" w:rsidRDefault="00067BBF" w:rsidP="00067BBF">
      <w:r>
        <w:t xml:space="preserve">       24883000.000    43.13312        235830000.000     60.96</w:t>
      </w:r>
    </w:p>
    <w:p w:rsidR="00067BBF" w:rsidRDefault="00067BBF" w:rsidP="00067BBF">
      <w:r>
        <w:t xml:space="preserve">       24890000.000    43.13554        235900000.000     60.97</w:t>
      </w:r>
    </w:p>
    <w:p w:rsidR="00067BBF" w:rsidRDefault="00067BBF" w:rsidP="00067BBF">
      <w:r>
        <w:t xml:space="preserve">       24897000.000    43.13797        235970000.000     60.97</w:t>
      </w:r>
    </w:p>
    <w:p w:rsidR="00067BBF" w:rsidRDefault="00067BBF" w:rsidP="00067BBF">
      <w:r>
        <w:t xml:space="preserve">       24904000.000    43.14039        236040000.000     60.98</w:t>
      </w:r>
    </w:p>
    <w:p w:rsidR="00067BBF" w:rsidRDefault="00067BBF" w:rsidP="00067BBF">
      <w:r>
        <w:t xml:space="preserve">       24911000.000    43.14282        236110000.000     60.98</w:t>
      </w:r>
    </w:p>
    <w:p w:rsidR="00067BBF" w:rsidRDefault="00067BBF" w:rsidP="00067BBF">
      <w:r>
        <w:t xml:space="preserve">       24918000.000    43.14524        236180000.000     60.98</w:t>
      </w:r>
    </w:p>
    <w:p w:rsidR="00067BBF" w:rsidRDefault="00067BBF" w:rsidP="00067BBF">
      <w:r>
        <w:t xml:space="preserve">       24925000.000    43.14767        236250000.000     60.99</w:t>
      </w:r>
    </w:p>
    <w:p w:rsidR="00067BBF" w:rsidRDefault="00067BBF" w:rsidP="00067BBF">
      <w:r>
        <w:t xml:space="preserve">       24932000.000    43.15009        236320000.000     60.99</w:t>
      </w:r>
    </w:p>
    <w:p w:rsidR="00067BBF" w:rsidRDefault="00067BBF" w:rsidP="00067BBF">
      <w:r>
        <w:t xml:space="preserve">       24939000.000    43.15251        236390000.000     60.99</w:t>
      </w:r>
    </w:p>
    <w:p w:rsidR="00067BBF" w:rsidRDefault="00067BBF" w:rsidP="00067BBF">
      <w:r>
        <w:t xml:space="preserve">       24946000.000    43.15494        236460000.000     61.00</w:t>
      </w:r>
    </w:p>
    <w:p w:rsidR="00067BBF" w:rsidRDefault="00067BBF" w:rsidP="00067BBF">
      <w:r>
        <w:t xml:space="preserve">       24953000.000    43.15736        236530000.000     61.00</w:t>
      </w:r>
    </w:p>
    <w:p w:rsidR="00067BBF" w:rsidRDefault="00067BBF" w:rsidP="00067BBF">
      <w:r>
        <w:t xml:space="preserve">       24960000.000    43.15978        236600000.000     61.00</w:t>
      </w:r>
    </w:p>
    <w:p w:rsidR="00067BBF" w:rsidRDefault="00067BBF" w:rsidP="00067BBF">
      <w:r>
        <w:t xml:space="preserve">       24967000.000    43.16220        236670000.000     61.01</w:t>
      </w:r>
    </w:p>
    <w:p w:rsidR="00067BBF" w:rsidRDefault="00067BBF" w:rsidP="00067BBF">
      <w:r>
        <w:t xml:space="preserve">       24974000.000    43.16462        236740000.000     61.01</w:t>
      </w:r>
    </w:p>
    <w:p w:rsidR="00067BBF" w:rsidRDefault="00067BBF" w:rsidP="00067BBF">
      <w:r>
        <w:t xml:space="preserve">       24981000.000    43.16704        236810000.000     61.02</w:t>
      </w:r>
    </w:p>
    <w:p w:rsidR="00067BBF" w:rsidRDefault="00067BBF" w:rsidP="00067BBF">
      <w:r>
        <w:t xml:space="preserve">       24988000.000    43.16946        236880000.000     61.02</w:t>
      </w:r>
    </w:p>
    <w:p w:rsidR="00067BBF" w:rsidRDefault="00067BBF" w:rsidP="00067BBF">
      <w:r>
        <w:t xml:space="preserve">       24995000.000    43.17188        236950000.000     61.02</w:t>
      </w:r>
    </w:p>
    <w:p w:rsidR="00067BBF" w:rsidRDefault="00067BBF" w:rsidP="00067BBF">
      <w:r>
        <w:t xml:space="preserve">       25002000.000    43.17429        237020000.000     61.03</w:t>
      </w:r>
    </w:p>
    <w:p w:rsidR="00067BBF" w:rsidRDefault="00067BBF" w:rsidP="00067BBF">
      <w:r>
        <w:t xml:space="preserve">       25009000.000    43.17671        237090000.000     61.03</w:t>
      </w:r>
    </w:p>
    <w:p w:rsidR="00067BBF" w:rsidRDefault="00067BBF" w:rsidP="00067BBF">
      <w:r>
        <w:t xml:space="preserve">       25016000.000    43.17913        237160000.000     61.03</w:t>
      </w:r>
    </w:p>
    <w:p w:rsidR="00067BBF" w:rsidRDefault="00067BBF" w:rsidP="00067BBF">
      <w:r>
        <w:t xml:space="preserve">       25023000.000    43.18154        237230000.000     61.04</w:t>
      </w:r>
    </w:p>
    <w:p w:rsidR="00067BBF" w:rsidRDefault="00067BBF" w:rsidP="00067BBF">
      <w:r>
        <w:t xml:space="preserve">       25030000.000    43.18396        237300000.000     61.04</w:t>
      </w:r>
    </w:p>
    <w:p w:rsidR="00067BBF" w:rsidRDefault="00067BBF" w:rsidP="00067BBF">
      <w:r>
        <w:t xml:space="preserve">       25037000.000    43.18637        237370000.000     61.04</w:t>
      </w:r>
    </w:p>
    <w:p w:rsidR="00067BBF" w:rsidRDefault="00067BBF" w:rsidP="00067BBF">
      <w:r>
        <w:t xml:space="preserve">       25044000.000    43.18879        237440000.000     61.05</w:t>
      </w:r>
    </w:p>
    <w:p w:rsidR="00067BBF" w:rsidRDefault="00067BBF" w:rsidP="00067BBF">
      <w:r>
        <w:t xml:space="preserve">       25051000.000    43.19120        237510000.000     61.05</w:t>
      </w:r>
    </w:p>
    <w:p w:rsidR="00067BBF" w:rsidRDefault="00067BBF" w:rsidP="00067BBF">
      <w:r>
        <w:t xml:space="preserve">       25058000.000    43.19362        237580000.000     61.05</w:t>
      </w:r>
    </w:p>
    <w:p w:rsidR="00067BBF" w:rsidRDefault="00067BBF" w:rsidP="00067BBF">
      <w:r>
        <w:t xml:space="preserve">       25065000.000    43.19603        237650000.000     61.06</w:t>
      </w:r>
    </w:p>
    <w:p w:rsidR="00067BBF" w:rsidRDefault="00067BBF" w:rsidP="00067BBF">
      <w:r>
        <w:lastRenderedPageBreak/>
        <w:t xml:space="preserve">       25072000.000    43.19844        237720000.000     61.06</w:t>
      </w:r>
    </w:p>
    <w:p w:rsidR="00067BBF" w:rsidRDefault="00067BBF" w:rsidP="00067BBF">
      <w:r>
        <w:t xml:space="preserve">       25079000.000    43.20085        237790000.000     61.07</w:t>
      </w:r>
    </w:p>
    <w:p w:rsidR="00067BBF" w:rsidRDefault="00067BBF" w:rsidP="00067BBF">
      <w:r>
        <w:t xml:space="preserve">       25086000.000    43.20326        237860000.000     61.07</w:t>
      </w:r>
    </w:p>
    <w:p w:rsidR="00067BBF" w:rsidRDefault="00067BBF" w:rsidP="00067BBF">
      <w:r>
        <w:t xml:space="preserve">       25093000.000    43.20568        237930000.000     61.07</w:t>
      </w:r>
    </w:p>
    <w:p w:rsidR="00067BBF" w:rsidRDefault="00067BBF" w:rsidP="00067BBF">
      <w:r>
        <w:t xml:space="preserve">       25100000.000    43.20809        238000000.000     61.08</w:t>
      </w:r>
    </w:p>
    <w:p w:rsidR="00067BBF" w:rsidRDefault="00067BBF" w:rsidP="00067BBF">
      <w:r>
        <w:t xml:space="preserve">       25107000.000    43.21050        238070000.000     61.08</w:t>
      </w:r>
    </w:p>
    <w:p w:rsidR="00067BBF" w:rsidRDefault="00067BBF" w:rsidP="00067BBF">
      <w:r>
        <w:t xml:space="preserve">       25114000.000    43.21290        238140000.000     61.08</w:t>
      </w:r>
    </w:p>
    <w:p w:rsidR="00067BBF" w:rsidRDefault="00067BBF" w:rsidP="00067BBF">
      <w:r>
        <w:t xml:space="preserve">       25121000.000    43.21531        238210000.000     61.09</w:t>
      </w:r>
    </w:p>
    <w:p w:rsidR="00067BBF" w:rsidRDefault="00067BBF" w:rsidP="00067BBF">
      <w:r>
        <w:t xml:space="preserve">       25128000.000    43.21772        238280000.000     61.09</w:t>
      </w:r>
    </w:p>
    <w:p w:rsidR="00067BBF" w:rsidRDefault="00067BBF" w:rsidP="00067BBF">
      <w:r>
        <w:t xml:space="preserve">       25135000.000    43.22013        238350000.000     61.09</w:t>
      </w:r>
    </w:p>
    <w:p w:rsidR="00067BBF" w:rsidRDefault="00067BBF" w:rsidP="00067BBF">
      <w:r>
        <w:t xml:space="preserve">       25142000.000    43.22254        238420000.000     61.10</w:t>
      </w:r>
    </w:p>
    <w:p w:rsidR="00067BBF" w:rsidRDefault="00067BBF" w:rsidP="00067BBF">
      <w:r>
        <w:t xml:space="preserve">       25149000.000    43.22494        238490000.000     61.10</w:t>
      </w:r>
    </w:p>
    <w:p w:rsidR="00067BBF" w:rsidRDefault="00067BBF" w:rsidP="00067BBF">
      <w:r>
        <w:t xml:space="preserve">       25156000.000    43.22735        238560000.000     61.11</w:t>
      </w:r>
    </w:p>
    <w:p w:rsidR="00067BBF" w:rsidRDefault="00067BBF" w:rsidP="00067BBF">
      <w:r>
        <w:t xml:space="preserve">       25163000.000    43.22975        238630000.000     61.11</w:t>
      </w:r>
    </w:p>
    <w:p w:rsidR="00067BBF" w:rsidRDefault="00067BBF" w:rsidP="00067BBF">
      <w:r>
        <w:t xml:space="preserve">       25170000.000    43.23216        238700000.000     61.11</w:t>
      </w:r>
    </w:p>
    <w:p w:rsidR="00067BBF" w:rsidRDefault="00067BBF" w:rsidP="00067BBF">
      <w:r>
        <w:t xml:space="preserve">       25177000.000    43.23456        238770000.000     61.12</w:t>
      </w:r>
    </w:p>
    <w:p w:rsidR="00067BBF" w:rsidRDefault="00067BBF" w:rsidP="00067BBF">
      <w:r>
        <w:t xml:space="preserve">       25184000.000    43.23697        238840000.000     61.12</w:t>
      </w:r>
    </w:p>
    <w:p w:rsidR="00067BBF" w:rsidRDefault="00067BBF" w:rsidP="00067BBF">
      <w:r>
        <w:t xml:space="preserve">       25191000.000    43.23937        238910000.000     61.12</w:t>
      </w:r>
    </w:p>
    <w:p w:rsidR="00067BBF" w:rsidRDefault="00067BBF" w:rsidP="00067BBF">
      <w:r>
        <w:t xml:space="preserve">       25198000.000    43.24177        238980000.000     61.13</w:t>
      </w:r>
    </w:p>
    <w:p w:rsidR="00067BBF" w:rsidRDefault="00067BBF" w:rsidP="00067BBF">
      <w:r>
        <w:t xml:space="preserve">       25205000.000    43.24418        239050000.000     61.13</w:t>
      </w:r>
    </w:p>
    <w:p w:rsidR="00067BBF" w:rsidRDefault="00067BBF" w:rsidP="00067BBF">
      <w:r>
        <w:t xml:space="preserve">       25212000.000    43.24658        239120000.000     61.13</w:t>
      </w:r>
    </w:p>
    <w:p w:rsidR="00067BBF" w:rsidRDefault="00067BBF" w:rsidP="00067BBF">
      <w:r>
        <w:t xml:space="preserve">       25219000.000    43.24898        239190000.000     61.14</w:t>
      </w:r>
    </w:p>
    <w:p w:rsidR="00067BBF" w:rsidRDefault="00067BBF" w:rsidP="00067BBF">
      <w:r>
        <w:t xml:space="preserve">       25226000.000    43.25138        239260000.000     61.14</w:t>
      </w:r>
    </w:p>
    <w:p w:rsidR="00067BBF" w:rsidRDefault="00067BBF" w:rsidP="00067BBF">
      <w:r>
        <w:t xml:space="preserve">       25233000.000    43.25378        239330000.000     61.14</w:t>
      </w:r>
    </w:p>
    <w:p w:rsidR="00067BBF" w:rsidRDefault="00067BBF" w:rsidP="00067BBF">
      <w:r>
        <w:t xml:space="preserve">       25240000.000    43.25618        239400000.000     61.15</w:t>
      </w:r>
    </w:p>
    <w:p w:rsidR="00067BBF" w:rsidRDefault="00067BBF" w:rsidP="00067BBF">
      <w:r>
        <w:t xml:space="preserve">       25247000.000    43.25858        239470000.000     61.15</w:t>
      </w:r>
    </w:p>
    <w:p w:rsidR="00067BBF" w:rsidRDefault="00067BBF" w:rsidP="00067BBF">
      <w:r>
        <w:t xml:space="preserve">       25254000.000    43.26098        239540000.000     61.16</w:t>
      </w:r>
    </w:p>
    <w:p w:rsidR="00067BBF" w:rsidRDefault="00067BBF" w:rsidP="00067BBF">
      <w:r>
        <w:t xml:space="preserve">       25261000.000    43.26337        239610000.000     61.16</w:t>
      </w:r>
    </w:p>
    <w:p w:rsidR="00067BBF" w:rsidRDefault="00067BBF" w:rsidP="00067BBF">
      <w:r>
        <w:t xml:space="preserve">       25268000.000    43.26577        239680000.000     61.16</w:t>
      </w:r>
    </w:p>
    <w:p w:rsidR="00067BBF" w:rsidRDefault="00067BBF" w:rsidP="00067BBF">
      <w:r>
        <w:lastRenderedPageBreak/>
        <w:t xml:space="preserve">       25275000.000    43.26817        239750000.000     61.17</w:t>
      </w:r>
    </w:p>
    <w:p w:rsidR="00067BBF" w:rsidRDefault="00067BBF" w:rsidP="00067BBF">
      <w:r>
        <w:t xml:space="preserve">       25282000.000    43.27057        239820000.000     61.17</w:t>
      </w:r>
    </w:p>
    <w:p w:rsidR="00067BBF" w:rsidRDefault="00067BBF" w:rsidP="00067BBF">
      <w:r>
        <w:t xml:space="preserve">       25289000.000    43.27296        239890000.000     61.17</w:t>
      </w:r>
    </w:p>
    <w:p w:rsidR="00067BBF" w:rsidRDefault="00067BBF" w:rsidP="00067BBF">
      <w:r>
        <w:t xml:space="preserve">       25296000.000    43.27536        239960000.000     61.18</w:t>
      </w:r>
    </w:p>
    <w:p w:rsidR="00067BBF" w:rsidRDefault="00067BBF" w:rsidP="00067BBF">
      <w:r>
        <w:t xml:space="preserve">       25303000.000    43.27775        240030000.000     61.18</w:t>
      </w:r>
    </w:p>
    <w:p w:rsidR="00067BBF" w:rsidRDefault="00067BBF" w:rsidP="00067BBF">
      <w:r>
        <w:t xml:space="preserve">       25310000.000    43.28015        240100000.000     61.18</w:t>
      </w:r>
    </w:p>
    <w:p w:rsidR="00067BBF" w:rsidRDefault="00067BBF" w:rsidP="00067BBF">
      <w:r>
        <w:t xml:space="preserve">       25317000.000    43.28254        240170000.000     61.19</w:t>
      </w:r>
    </w:p>
    <w:p w:rsidR="00067BBF" w:rsidRDefault="00067BBF" w:rsidP="00067BBF">
      <w:r>
        <w:t xml:space="preserve">       25324000.000    43.28493        240240000.000     61.19</w:t>
      </w:r>
    </w:p>
    <w:p w:rsidR="00067BBF" w:rsidRDefault="00067BBF" w:rsidP="00067BBF">
      <w:r>
        <w:t xml:space="preserve">       25331000.000    43.28733        240310000.000     61.19</w:t>
      </w:r>
    </w:p>
    <w:p w:rsidR="00067BBF" w:rsidRDefault="00067BBF" w:rsidP="00067BBF">
      <w:r>
        <w:t xml:space="preserve">       25338000.000    43.28972        240380000.000     61.20</w:t>
      </w:r>
    </w:p>
    <w:p w:rsidR="00067BBF" w:rsidRDefault="00067BBF" w:rsidP="00067BBF">
      <w:r>
        <w:t xml:space="preserve">       25345000.000    43.29211        240450000.000     61.20</w:t>
      </w:r>
    </w:p>
    <w:p w:rsidR="00067BBF" w:rsidRDefault="00067BBF" w:rsidP="00067BBF">
      <w:r>
        <w:t xml:space="preserve">       25352000.000    43.29450        240520000.000     61.21</w:t>
      </w:r>
    </w:p>
    <w:p w:rsidR="00067BBF" w:rsidRDefault="00067BBF" w:rsidP="00067BBF">
      <w:r>
        <w:t xml:space="preserve">       25359000.000    43.29689        240590000.000     61.21</w:t>
      </w:r>
    </w:p>
    <w:p w:rsidR="00067BBF" w:rsidRDefault="00067BBF" w:rsidP="00067BBF">
      <w:r>
        <w:t xml:space="preserve">       25366000.000    43.29928        240660000.000     61.21</w:t>
      </w:r>
    </w:p>
    <w:p w:rsidR="00067BBF" w:rsidRDefault="00067BBF" w:rsidP="00067BBF">
      <w:r>
        <w:t xml:space="preserve">       25373000.000    43.30167        240730000.000     61.22</w:t>
      </w:r>
    </w:p>
    <w:p w:rsidR="00067BBF" w:rsidRDefault="00067BBF" w:rsidP="00067BBF">
      <w:r>
        <w:t xml:space="preserve">       25380000.000    43.30406        240800000.000     61.22</w:t>
      </w:r>
    </w:p>
    <w:p w:rsidR="00067BBF" w:rsidRDefault="00067BBF" w:rsidP="00067BBF">
      <w:r>
        <w:t xml:space="preserve">       25387000.000    43.30645        240870000.000     61.22</w:t>
      </w:r>
    </w:p>
    <w:p w:rsidR="00067BBF" w:rsidRDefault="00067BBF" w:rsidP="00067BBF">
      <w:r>
        <w:t xml:space="preserve">       25394000.000    43.30884        240940000.000     61.23</w:t>
      </w:r>
    </w:p>
    <w:p w:rsidR="00067BBF" w:rsidRDefault="00067BBF" w:rsidP="00067BBF">
      <w:r>
        <w:t xml:space="preserve">       25401000.000    43.31122        241010000.000     61.23</w:t>
      </w:r>
    </w:p>
    <w:p w:rsidR="00067BBF" w:rsidRDefault="00067BBF" w:rsidP="00067BBF">
      <w:r>
        <w:t xml:space="preserve">       25408000.000    43.31361        241080000.000     61.23</w:t>
      </w:r>
    </w:p>
    <w:p w:rsidR="00067BBF" w:rsidRDefault="00067BBF" w:rsidP="00067BBF">
      <w:r>
        <w:t xml:space="preserve">       25415000.000    43.31600        241150000.000     61.24</w:t>
      </w:r>
    </w:p>
    <w:p w:rsidR="00067BBF" w:rsidRDefault="00067BBF" w:rsidP="00067BBF">
      <w:r>
        <w:t xml:space="preserve">       25422000.000    43.31838        241220000.000     61.24</w:t>
      </w:r>
    </w:p>
    <w:p w:rsidR="00067BBF" w:rsidRDefault="00067BBF" w:rsidP="00067BBF">
      <w:r>
        <w:t xml:space="preserve">       25429000.000    43.32077        241290000.000     61.24</w:t>
      </w:r>
    </w:p>
    <w:p w:rsidR="00067BBF" w:rsidRDefault="00067BBF" w:rsidP="00067BBF">
      <w:r>
        <w:t xml:space="preserve">       25436000.000    43.32315        241360000.000     61.25</w:t>
      </w:r>
    </w:p>
    <w:p w:rsidR="00067BBF" w:rsidRDefault="00067BBF" w:rsidP="00067BBF">
      <w:r>
        <w:t xml:space="preserve">       25443000.000    43.32554        241430000.000     61.25</w:t>
      </w:r>
    </w:p>
    <w:p w:rsidR="00067BBF" w:rsidRDefault="00067BBF" w:rsidP="00067BBF">
      <w:r>
        <w:t xml:space="preserve">       25450000.000    43.32792        241500000.000     61.25</w:t>
      </w:r>
    </w:p>
    <w:p w:rsidR="00067BBF" w:rsidRDefault="00067BBF" w:rsidP="00067BBF">
      <w:r>
        <w:t xml:space="preserve">       25457000.000    43.33030        241570000.000     61.26</w:t>
      </w:r>
    </w:p>
    <w:p w:rsidR="00067BBF" w:rsidRDefault="00067BBF" w:rsidP="00067BBF">
      <w:r>
        <w:t xml:space="preserve">       25464000.000    43.33269        241640000.000     61.26</w:t>
      </w:r>
    </w:p>
    <w:p w:rsidR="00067BBF" w:rsidRDefault="00067BBF" w:rsidP="00067BBF">
      <w:r>
        <w:t xml:space="preserve">       25471000.000    43.33507        241710000.000     61.27</w:t>
      </w:r>
    </w:p>
    <w:p w:rsidR="00067BBF" w:rsidRDefault="00067BBF" w:rsidP="00067BBF">
      <w:r>
        <w:lastRenderedPageBreak/>
        <w:t xml:space="preserve">       25478000.000    43.33745        241780000.000     61.27</w:t>
      </w:r>
    </w:p>
    <w:p w:rsidR="00067BBF" w:rsidRDefault="00067BBF" w:rsidP="00067BBF">
      <w:r>
        <w:t xml:space="preserve">       25485000.000    43.33983        241850000.000     61.27</w:t>
      </w:r>
    </w:p>
    <w:p w:rsidR="00067BBF" w:rsidRDefault="00067BBF" w:rsidP="00067BBF">
      <w:r>
        <w:t xml:space="preserve">       25492000.000    43.34221        241920000.000     61.28</w:t>
      </w:r>
    </w:p>
    <w:p w:rsidR="00067BBF" w:rsidRDefault="00067BBF" w:rsidP="00067BBF">
      <w:r>
        <w:t xml:space="preserve">       25499000.000    43.34459        241990000.000     61.28</w:t>
      </w:r>
    </w:p>
    <w:p w:rsidR="00067BBF" w:rsidRDefault="00067BBF" w:rsidP="00067BBF">
      <w:r>
        <w:t xml:space="preserve">       25506000.000    43.34697        242060000.000     61.28</w:t>
      </w:r>
    </w:p>
    <w:p w:rsidR="00067BBF" w:rsidRDefault="00067BBF" w:rsidP="00067BBF">
      <w:r>
        <w:t xml:space="preserve">       25513000.000    43.34935        242130000.000     61.29</w:t>
      </w:r>
    </w:p>
    <w:p w:rsidR="00067BBF" w:rsidRDefault="00067BBF" w:rsidP="00067BBF">
      <w:r>
        <w:t xml:space="preserve">       25520000.000    43.35173        242200000.000     61.29</w:t>
      </w:r>
    </w:p>
    <w:p w:rsidR="00067BBF" w:rsidRDefault="00067BBF" w:rsidP="00067BBF">
      <w:r>
        <w:t xml:space="preserve">       25527000.000    43.35411        242270000.000     61.29</w:t>
      </w:r>
    </w:p>
    <w:p w:rsidR="00067BBF" w:rsidRDefault="00067BBF" w:rsidP="00067BBF">
      <w:r>
        <w:t xml:space="preserve">       25534000.000    43.35648        242340000.000     61.30</w:t>
      </w:r>
    </w:p>
    <w:p w:rsidR="00067BBF" w:rsidRDefault="00067BBF" w:rsidP="00067BBF">
      <w:r>
        <w:t xml:space="preserve">       25541000.000    43.35886        242410000.000     61.30</w:t>
      </w:r>
    </w:p>
    <w:p w:rsidR="00067BBF" w:rsidRDefault="00067BBF" w:rsidP="00067BBF">
      <w:r>
        <w:t xml:space="preserve">       25548000.000    43.36124        242480000.000     61.30</w:t>
      </w:r>
    </w:p>
    <w:p w:rsidR="00067BBF" w:rsidRDefault="00067BBF" w:rsidP="00067BBF">
      <w:r>
        <w:t xml:space="preserve">       25555000.000    43.36361        242550000.000     61.31</w:t>
      </w:r>
    </w:p>
    <w:p w:rsidR="00067BBF" w:rsidRDefault="00067BBF" w:rsidP="00067BBF">
      <w:r>
        <w:t xml:space="preserve">       25562000.000    43.36599        242620000.000     61.31</w:t>
      </w:r>
    </w:p>
    <w:p w:rsidR="00067BBF" w:rsidRDefault="00067BBF" w:rsidP="00067BBF">
      <w:r>
        <w:t xml:space="preserve">       25569000.000    43.36836        242690000.000     61.32</w:t>
      </w:r>
    </w:p>
    <w:p w:rsidR="00067BBF" w:rsidRDefault="00067BBF" w:rsidP="00067BBF">
      <w:r>
        <w:t xml:space="preserve">       25576000.000    43.37074        242760000.000     61.32</w:t>
      </w:r>
    </w:p>
    <w:p w:rsidR="00067BBF" w:rsidRDefault="00067BBF" w:rsidP="00067BBF">
      <w:r>
        <w:t xml:space="preserve">       25583000.000    43.37311        242830000.000     61.32</w:t>
      </w:r>
    </w:p>
    <w:p w:rsidR="00067BBF" w:rsidRDefault="00067BBF" w:rsidP="00067BBF">
      <w:r>
        <w:t xml:space="preserve">       25590000.000    43.37548        242900000.000     61.33</w:t>
      </w:r>
    </w:p>
    <w:p w:rsidR="00067BBF" w:rsidRDefault="00067BBF" w:rsidP="00067BBF">
      <w:r>
        <w:t xml:space="preserve">       25597000.000    43.37786        242970000.000     61.33</w:t>
      </w:r>
    </w:p>
    <w:p w:rsidR="00067BBF" w:rsidRDefault="00067BBF" w:rsidP="00067BBF">
      <w:r>
        <w:t xml:space="preserve">       25604000.000    43.38023        243040000.000     61.33</w:t>
      </w:r>
    </w:p>
    <w:p w:rsidR="00067BBF" w:rsidRDefault="00067BBF" w:rsidP="00067BBF">
      <w:r>
        <w:t xml:space="preserve">       25611000.000    43.38260        243110000.000     61.34</w:t>
      </w:r>
    </w:p>
    <w:p w:rsidR="00067BBF" w:rsidRDefault="00067BBF" w:rsidP="00067BBF">
      <w:r>
        <w:t xml:space="preserve">       25618000.000    43.38497        243180000.000     61.34</w:t>
      </w:r>
    </w:p>
    <w:p w:rsidR="00067BBF" w:rsidRDefault="00067BBF" w:rsidP="00067BBF">
      <w:r>
        <w:t xml:space="preserve">       25625000.000    43.38734        243250000.000     61.34</w:t>
      </w:r>
    </w:p>
    <w:p w:rsidR="00067BBF" w:rsidRDefault="00067BBF" w:rsidP="00067BBF">
      <w:r>
        <w:t xml:space="preserve">       25632000.000    43.38971        243320000.000     61.35</w:t>
      </w:r>
    </w:p>
    <w:p w:rsidR="00067BBF" w:rsidRDefault="00067BBF" w:rsidP="00067BBF">
      <w:r>
        <w:t xml:space="preserve">       25639000.000    43.39208        243390000.000     61.35</w:t>
      </w:r>
    </w:p>
    <w:p w:rsidR="00067BBF" w:rsidRDefault="00067BBF" w:rsidP="00067BBF">
      <w:r>
        <w:t xml:space="preserve">       25646000.000    43.39445        243460000.000     61.35</w:t>
      </w:r>
    </w:p>
    <w:p w:rsidR="00067BBF" w:rsidRDefault="00067BBF" w:rsidP="00067BBF">
      <w:r>
        <w:t xml:space="preserve">       25653000.000    43.39682        243530000.000     61.36</w:t>
      </w:r>
    </w:p>
    <w:p w:rsidR="00067BBF" w:rsidRDefault="00067BBF" w:rsidP="00067BBF">
      <w:r>
        <w:t xml:space="preserve">       25660000.000    43.39919        243600000.000     61.36</w:t>
      </w:r>
    </w:p>
    <w:p w:rsidR="00067BBF" w:rsidRDefault="00067BBF" w:rsidP="00067BBF">
      <w:r>
        <w:t xml:space="preserve">       25667000.000    43.40156        243670000.000     61.36</w:t>
      </w:r>
    </w:p>
    <w:p w:rsidR="00067BBF" w:rsidRDefault="00067BBF" w:rsidP="00067BBF">
      <w:r>
        <w:t xml:space="preserve">       25674000.000    43.40392        243740000.000     61.37</w:t>
      </w:r>
    </w:p>
    <w:p w:rsidR="00067BBF" w:rsidRDefault="00067BBF" w:rsidP="00067BBF">
      <w:r>
        <w:lastRenderedPageBreak/>
        <w:t xml:space="preserve">       25681000.000    43.40629        243810000.000     61.37</w:t>
      </w:r>
    </w:p>
    <w:p w:rsidR="00067BBF" w:rsidRDefault="00067BBF" w:rsidP="00067BBF">
      <w:r>
        <w:t xml:space="preserve">       25688000.000    43.40866        243880000.000     61.38</w:t>
      </w:r>
    </w:p>
    <w:p w:rsidR="00067BBF" w:rsidRDefault="00067BBF" w:rsidP="00067BBF">
      <w:r>
        <w:t xml:space="preserve">       25695000.000    43.41102        243950000.000     61.38</w:t>
      </w:r>
    </w:p>
    <w:p w:rsidR="00067BBF" w:rsidRDefault="00067BBF" w:rsidP="00067BBF">
      <w:r>
        <w:t xml:space="preserve">       25702000.000    43.41339        244020000.000     61.38</w:t>
      </w:r>
    </w:p>
    <w:p w:rsidR="00067BBF" w:rsidRDefault="00067BBF" w:rsidP="00067BBF">
      <w:r>
        <w:t xml:space="preserve">       25709000.000    43.41575        244090000.000     61.39</w:t>
      </w:r>
    </w:p>
    <w:p w:rsidR="00067BBF" w:rsidRDefault="00067BBF" w:rsidP="00067BBF">
      <w:r>
        <w:t xml:space="preserve">       25716000.000    43.41812        244160000.000     61.39</w:t>
      </w:r>
    </w:p>
    <w:p w:rsidR="00067BBF" w:rsidRDefault="00067BBF" w:rsidP="00067BBF">
      <w:r>
        <w:t xml:space="preserve">       25723000.000    43.42048        244230000.000     61.39</w:t>
      </w:r>
    </w:p>
    <w:p w:rsidR="00067BBF" w:rsidRDefault="00067BBF" w:rsidP="00067BBF">
      <w:r>
        <w:t xml:space="preserve">       25730000.000    43.42284        244300000.000     61.40</w:t>
      </w:r>
    </w:p>
    <w:p w:rsidR="00067BBF" w:rsidRDefault="00067BBF" w:rsidP="00067BBF">
      <w:r>
        <w:t xml:space="preserve">       25737000.000    43.42520        244370000.000     61.40</w:t>
      </w:r>
    </w:p>
    <w:p w:rsidR="00067BBF" w:rsidRDefault="00067BBF" w:rsidP="00067BBF">
      <w:r>
        <w:t xml:space="preserve">       25744000.000    43.42757        244440000.000     61.40</w:t>
      </w:r>
    </w:p>
    <w:p w:rsidR="00067BBF" w:rsidRDefault="00067BBF" w:rsidP="00067BBF">
      <w:r>
        <w:t xml:space="preserve">       25751000.000    43.42993        244510000.000     61.41</w:t>
      </w:r>
    </w:p>
    <w:p w:rsidR="00067BBF" w:rsidRDefault="00067BBF" w:rsidP="00067BBF">
      <w:r>
        <w:t xml:space="preserve">       25758000.000    43.43229        244580000.000     61.41</w:t>
      </w:r>
    </w:p>
    <w:p w:rsidR="00067BBF" w:rsidRDefault="00067BBF" w:rsidP="00067BBF">
      <w:r>
        <w:t xml:space="preserve">       25765000.000    43.43465        244650000.000     61.41</w:t>
      </w:r>
    </w:p>
    <w:p w:rsidR="00067BBF" w:rsidRDefault="00067BBF" w:rsidP="00067BBF">
      <w:r>
        <w:t xml:space="preserve">       25772000.000    43.43701        244720000.000     61.42</w:t>
      </w:r>
    </w:p>
    <w:p w:rsidR="00067BBF" w:rsidRDefault="00067BBF" w:rsidP="00067BBF">
      <w:r>
        <w:t xml:space="preserve">       25779000.000    43.43937        244790000.000     61.42</w:t>
      </w:r>
    </w:p>
    <w:p w:rsidR="00067BBF" w:rsidRDefault="00067BBF" w:rsidP="00067BBF">
      <w:r>
        <w:t xml:space="preserve">       25786000.000    43.44173        244860000.000     61.42</w:t>
      </w:r>
    </w:p>
    <w:p w:rsidR="00067BBF" w:rsidRDefault="00067BBF" w:rsidP="00067BBF">
      <w:r>
        <w:t xml:space="preserve">       25793000.000    43.44409        244930000.000     61.43</w:t>
      </w:r>
    </w:p>
    <w:p w:rsidR="00067BBF" w:rsidRDefault="00067BBF" w:rsidP="00067BBF">
      <w:r>
        <w:t xml:space="preserve">       25800000.000    43.44644        245000000.000     61.43</w:t>
      </w:r>
    </w:p>
    <w:p w:rsidR="00067BBF" w:rsidRDefault="00067BBF" w:rsidP="00067BBF">
      <w:r>
        <w:t xml:space="preserve">       25807000.000    43.44880        245070000.000     61.44</w:t>
      </w:r>
    </w:p>
    <w:p w:rsidR="00067BBF" w:rsidRDefault="00067BBF" w:rsidP="00067BBF">
      <w:r>
        <w:t xml:space="preserve">       25814000.000    43.45116        245140000.000     61.44</w:t>
      </w:r>
    </w:p>
    <w:p w:rsidR="00067BBF" w:rsidRDefault="00067BBF" w:rsidP="00067BBF">
      <w:r>
        <w:t xml:space="preserve">       25821000.000    43.45351        245210000.000     61.44</w:t>
      </w:r>
    </w:p>
    <w:p w:rsidR="00067BBF" w:rsidRDefault="00067BBF" w:rsidP="00067BBF">
      <w:r>
        <w:t xml:space="preserve">       25828000.000    43.45587        245280000.000     61.45</w:t>
      </w:r>
    </w:p>
    <w:p w:rsidR="00067BBF" w:rsidRDefault="00067BBF" w:rsidP="00067BBF">
      <w:r>
        <w:t xml:space="preserve">       25835000.000    43.45822        245350000.000     61.45</w:t>
      </w:r>
    </w:p>
    <w:p w:rsidR="00067BBF" w:rsidRDefault="00067BBF" w:rsidP="00067BBF">
      <w:r>
        <w:t xml:space="preserve">       25842000.000    43.46058        245420000.000     61.45</w:t>
      </w:r>
    </w:p>
    <w:p w:rsidR="00067BBF" w:rsidRDefault="00067BBF" w:rsidP="00067BBF">
      <w:r>
        <w:t xml:space="preserve">       25849000.000    43.46293        245490000.000     61.46</w:t>
      </w:r>
    </w:p>
    <w:p w:rsidR="00067BBF" w:rsidRDefault="00067BBF" w:rsidP="00067BBF">
      <w:r>
        <w:t xml:space="preserve">       25856000.000    43.46529        245560000.000     61.46</w:t>
      </w:r>
    </w:p>
    <w:p w:rsidR="00067BBF" w:rsidRDefault="00067BBF" w:rsidP="00067BBF">
      <w:r>
        <w:t xml:space="preserve">       25863000.000    43.46764        245630000.000     61.46</w:t>
      </w:r>
    </w:p>
    <w:p w:rsidR="00067BBF" w:rsidRDefault="00067BBF" w:rsidP="00067BBF">
      <w:r>
        <w:t xml:space="preserve">       25870000.000    43.46999        245700000.000     61.47</w:t>
      </w:r>
    </w:p>
    <w:p w:rsidR="00067BBF" w:rsidRDefault="00067BBF" w:rsidP="00067BBF">
      <w:r>
        <w:t xml:space="preserve">       25877000.000    43.47235        245770000.000     61.47</w:t>
      </w:r>
    </w:p>
    <w:p w:rsidR="00067BBF" w:rsidRDefault="00067BBF" w:rsidP="00067BBF">
      <w:r>
        <w:lastRenderedPageBreak/>
        <w:t xml:space="preserve">       25884000.000    43.47470        245840000.000     61.47</w:t>
      </w:r>
    </w:p>
    <w:p w:rsidR="00067BBF" w:rsidRDefault="00067BBF" w:rsidP="00067BBF">
      <w:r>
        <w:t xml:space="preserve">       25891000.000    43.47705        245910000.000     61.48</w:t>
      </w:r>
    </w:p>
    <w:p w:rsidR="00067BBF" w:rsidRDefault="00067BBF" w:rsidP="00067BBF">
      <w:r>
        <w:t xml:space="preserve">       25898000.000    43.47940        245980000.000     61.48</w:t>
      </w:r>
    </w:p>
    <w:p w:rsidR="00067BBF" w:rsidRDefault="00067BBF" w:rsidP="00067BBF">
      <w:r>
        <w:t xml:space="preserve">       25905000.000    43.48175        246050000.000     61.48</w:t>
      </w:r>
    </w:p>
    <w:p w:rsidR="00067BBF" w:rsidRDefault="00067BBF" w:rsidP="00067BBF">
      <w:r>
        <w:t xml:space="preserve">       25912000.000    43.48410        246120000.000     61.49</w:t>
      </w:r>
    </w:p>
    <w:p w:rsidR="00067BBF" w:rsidRDefault="00067BBF" w:rsidP="00067BBF">
      <w:r>
        <w:t xml:space="preserve">       25919000.000    43.48645        246190000.000     61.49</w:t>
      </w:r>
    </w:p>
    <w:p w:rsidR="00067BBF" w:rsidRDefault="00067BBF" w:rsidP="00067BBF">
      <w:r>
        <w:t xml:space="preserve">       25926000.000    43.48880        246260000.000     61.49</w:t>
      </w:r>
    </w:p>
    <w:p w:rsidR="00067BBF" w:rsidRDefault="00067BBF" w:rsidP="00067BBF">
      <w:r>
        <w:t xml:space="preserve">       25933000.000    43.49114        246330000.000     61.50</w:t>
      </w:r>
    </w:p>
    <w:p w:rsidR="00067BBF" w:rsidRDefault="00067BBF" w:rsidP="00067BBF">
      <w:r>
        <w:t xml:space="preserve">       25940000.000    43.49349        246400000.000     61.50</w:t>
      </w:r>
    </w:p>
    <w:p w:rsidR="00067BBF" w:rsidRDefault="00067BBF" w:rsidP="00067BBF">
      <w:r>
        <w:t xml:space="preserve">       25947000.000    43.49584        246470000.000     61.51</w:t>
      </w:r>
    </w:p>
    <w:p w:rsidR="00067BBF" w:rsidRDefault="00067BBF" w:rsidP="00067BBF">
      <w:r>
        <w:t xml:space="preserve">       25954000.000    43.49819        246540000.000     61.51</w:t>
      </w:r>
    </w:p>
    <w:p w:rsidR="00067BBF" w:rsidRDefault="00067BBF" w:rsidP="00067BBF">
      <w:r>
        <w:t xml:space="preserve">       25961000.000    43.50053        246610000.000     61.51</w:t>
      </w:r>
    </w:p>
    <w:p w:rsidR="00067BBF" w:rsidRDefault="00067BBF" w:rsidP="00067BBF">
      <w:r>
        <w:t xml:space="preserve">       25968000.000    43.50288        246680000.000     61.52</w:t>
      </w:r>
    </w:p>
    <w:p w:rsidR="00067BBF" w:rsidRDefault="00067BBF" w:rsidP="00067BBF">
      <w:r>
        <w:t xml:space="preserve">       25975000.000    43.50522        246750000.000     61.52</w:t>
      </w:r>
    </w:p>
    <w:p w:rsidR="00067BBF" w:rsidRDefault="00067BBF" w:rsidP="00067BBF">
      <w:r>
        <w:t xml:space="preserve">       25982000.000    43.50757        246820000.000     61.52</w:t>
      </w:r>
    </w:p>
    <w:p w:rsidR="00067BBF" w:rsidRDefault="00067BBF" w:rsidP="00067BBF">
      <w:r>
        <w:t xml:space="preserve">       25989000.000    43.50991        246890000.000     61.53</w:t>
      </w:r>
    </w:p>
    <w:p w:rsidR="00067BBF" w:rsidRDefault="00067BBF" w:rsidP="00067BBF">
      <w:r>
        <w:t xml:space="preserve">       25996000.000    43.51225        246960000.000     61.53</w:t>
      </w:r>
    </w:p>
    <w:p w:rsidR="00067BBF" w:rsidRDefault="00067BBF" w:rsidP="00067BBF">
      <w:r>
        <w:t xml:space="preserve">       26003000.000    43.51460        247030000.000     61.53</w:t>
      </w:r>
    </w:p>
    <w:p w:rsidR="00067BBF" w:rsidRDefault="00067BBF" w:rsidP="00067BBF">
      <w:r>
        <w:t xml:space="preserve">       26010000.000    43.51694        247100000.000     61.54</w:t>
      </w:r>
    </w:p>
    <w:p w:rsidR="00067BBF" w:rsidRDefault="00067BBF" w:rsidP="00067BBF">
      <w:r>
        <w:t xml:space="preserve">       26017000.000    43.51928        247170000.000     61.54</w:t>
      </w:r>
    </w:p>
    <w:p w:rsidR="00067BBF" w:rsidRDefault="00067BBF" w:rsidP="00067BBF">
      <w:r>
        <w:t xml:space="preserve">       26024000.000    43.52162        247240000.000     61.54</w:t>
      </w:r>
    </w:p>
    <w:p w:rsidR="00067BBF" w:rsidRDefault="00067BBF" w:rsidP="00067BBF">
      <w:r>
        <w:t xml:space="preserve">       26031000.000    43.52397        247310000.000     61.55</w:t>
      </w:r>
    </w:p>
    <w:p w:rsidR="00067BBF" w:rsidRDefault="00067BBF" w:rsidP="00067BBF">
      <w:r>
        <w:t xml:space="preserve">       26038000.000    43.52631        247380000.000     61.55</w:t>
      </w:r>
    </w:p>
    <w:p w:rsidR="00067BBF" w:rsidRDefault="00067BBF" w:rsidP="00067BBF">
      <w:r>
        <w:t xml:space="preserve">       26045000.000    43.52865        247450000.000     61.55</w:t>
      </w:r>
    </w:p>
    <w:p w:rsidR="00067BBF" w:rsidRDefault="00067BBF" w:rsidP="00067BBF">
      <w:r>
        <w:t xml:space="preserve">       26052000.000    43.53099        247520000.000     61.56</w:t>
      </w:r>
    </w:p>
    <w:p w:rsidR="00067BBF" w:rsidRDefault="00067BBF" w:rsidP="00067BBF">
      <w:r>
        <w:t xml:space="preserve">       26059000.000    43.53332        247590000.000     61.56</w:t>
      </w:r>
    </w:p>
    <w:p w:rsidR="00067BBF" w:rsidRDefault="00067BBF" w:rsidP="00067BBF">
      <w:r>
        <w:t xml:space="preserve">       26066000.000    43.53566        247660000.000     61.56</w:t>
      </w:r>
    </w:p>
    <w:p w:rsidR="00067BBF" w:rsidRDefault="00067BBF" w:rsidP="00067BBF">
      <w:r>
        <w:t xml:space="preserve">       26073000.000    43.53800        247730000.000     61.57</w:t>
      </w:r>
    </w:p>
    <w:p w:rsidR="00067BBF" w:rsidRDefault="00067BBF" w:rsidP="00067BBF">
      <w:r>
        <w:t xml:space="preserve">       26080000.000    43.54034        247800000.000     61.57</w:t>
      </w:r>
    </w:p>
    <w:p w:rsidR="00067BBF" w:rsidRDefault="00067BBF" w:rsidP="00067BBF">
      <w:r>
        <w:lastRenderedPageBreak/>
        <w:t xml:space="preserve">       26087000.000    43.54268        247870000.000     61.57</w:t>
      </w:r>
    </w:p>
    <w:p w:rsidR="00067BBF" w:rsidRDefault="00067BBF" w:rsidP="00067BBF">
      <w:r>
        <w:t xml:space="preserve">       26094000.000    43.54501        247940000.000     61.58</w:t>
      </w:r>
    </w:p>
    <w:p w:rsidR="00067BBF" w:rsidRDefault="00067BBF" w:rsidP="00067BBF">
      <w:r>
        <w:t xml:space="preserve">       26101000.000    43.54735        248010000.000     61.58</w:t>
      </w:r>
    </w:p>
    <w:p w:rsidR="00067BBF" w:rsidRDefault="00067BBF" w:rsidP="00067BBF">
      <w:r>
        <w:t xml:space="preserve">       26108000.000    43.54968        248080000.000     61.59</w:t>
      </w:r>
    </w:p>
    <w:p w:rsidR="00067BBF" w:rsidRDefault="00067BBF" w:rsidP="00067BBF">
      <w:r>
        <w:t xml:space="preserve">       26115000.000    43.55202        248150000.000     61.59</w:t>
      </w:r>
    </w:p>
    <w:p w:rsidR="00067BBF" w:rsidRDefault="00067BBF" w:rsidP="00067BBF">
      <w:r>
        <w:t xml:space="preserve">       26122000.000    43.55435        248220000.000     61.59</w:t>
      </w:r>
    </w:p>
    <w:p w:rsidR="00067BBF" w:rsidRDefault="00067BBF" w:rsidP="00067BBF">
      <w:r>
        <w:t xml:space="preserve">       26129000.000    43.55669        248290000.000     61.60</w:t>
      </w:r>
    </w:p>
    <w:p w:rsidR="00067BBF" w:rsidRDefault="00067BBF" w:rsidP="00067BBF">
      <w:r>
        <w:t xml:space="preserve">       26136000.000    43.55902        248360000.000     61.60</w:t>
      </w:r>
    </w:p>
    <w:p w:rsidR="00067BBF" w:rsidRDefault="00067BBF" w:rsidP="00067BBF">
      <w:r>
        <w:t xml:space="preserve">       26143000.000    43.56135        248430000.000     61.60</w:t>
      </w:r>
    </w:p>
    <w:p w:rsidR="00067BBF" w:rsidRDefault="00067BBF" w:rsidP="00067BBF">
      <w:r>
        <w:t xml:space="preserve">       26150000.000    43.56369        248500000.000     61.61</w:t>
      </w:r>
    </w:p>
    <w:p w:rsidR="00067BBF" w:rsidRDefault="00067BBF" w:rsidP="00067BBF">
      <w:r>
        <w:t xml:space="preserve">       26157000.000    43.56602        248570000.000     61.61</w:t>
      </w:r>
    </w:p>
    <w:p w:rsidR="00067BBF" w:rsidRDefault="00067BBF" w:rsidP="00067BBF">
      <w:r>
        <w:t xml:space="preserve">       26164000.000    43.56835        248640000.000     61.61</w:t>
      </w:r>
    </w:p>
    <w:p w:rsidR="00067BBF" w:rsidRDefault="00067BBF" w:rsidP="00067BBF">
      <w:r>
        <w:t xml:space="preserve">       26171000.000    43.57068        248710000.000     61.62</w:t>
      </w:r>
    </w:p>
    <w:p w:rsidR="00067BBF" w:rsidRDefault="00067BBF" w:rsidP="00067BBF">
      <w:r>
        <w:t xml:space="preserve">       26178000.000    43.57301        248780000.000     61.62</w:t>
      </w:r>
    </w:p>
    <w:p w:rsidR="00067BBF" w:rsidRDefault="00067BBF" w:rsidP="00067BBF">
      <w:r>
        <w:t xml:space="preserve">       26185000.000    43.57534        248850000.000     61.62</w:t>
      </w:r>
    </w:p>
    <w:p w:rsidR="00067BBF" w:rsidRDefault="00067BBF" w:rsidP="00067BBF">
      <w:r>
        <w:t xml:space="preserve">       26192000.000    43.57767        248920000.000     61.63</w:t>
      </w:r>
    </w:p>
    <w:p w:rsidR="00067BBF" w:rsidRDefault="00067BBF" w:rsidP="00067BBF">
      <w:r>
        <w:t xml:space="preserve">       26199000.000    43.58000        248990000.000     61.63</w:t>
      </w:r>
    </w:p>
    <w:p w:rsidR="00067BBF" w:rsidRDefault="00067BBF" w:rsidP="00067BBF">
      <w:r>
        <w:t xml:space="preserve">       26206000.000    43.58233        249060000.000     61.63</w:t>
      </w:r>
    </w:p>
    <w:p w:rsidR="00067BBF" w:rsidRDefault="00067BBF" w:rsidP="00067BBF">
      <w:r>
        <w:t xml:space="preserve">       26213000.000    43.58466        249130000.000     61.64</w:t>
      </w:r>
    </w:p>
    <w:p w:rsidR="00067BBF" w:rsidRDefault="00067BBF" w:rsidP="00067BBF">
      <w:r>
        <w:t xml:space="preserve">       26220000.000    43.58698        249200000.000     61.64</w:t>
      </w:r>
    </w:p>
    <w:p w:rsidR="00067BBF" w:rsidRDefault="00067BBF" w:rsidP="00067BBF">
      <w:r>
        <w:t xml:space="preserve">       26227000.000    43.58931        249270000.000     61.64</w:t>
      </w:r>
    </w:p>
    <w:p w:rsidR="00067BBF" w:rsidRDefault="00067BBF" w:rsidP="00067BBF">
      <w:r>
        <w:t xml:space="preserve">       26234000.000    43.59164        249340000.000     61.65</w:t>
      </w:r>
    </w:p>
    <w:p w:rsidR="00067BBF" w:rsidRDefault="00067BBF" w:rsidP="00067BBF">
      <w:r>
        <w:t xml:space="preserve">       26241000.000    43.59396        249410000.000     61.65</w:t>
      </w:r>
    </w:p>
    <w:p w:rsidR="00067BBF" w:rsidRDefault="00067BBF" w:rsidP="00067BBF">
      <w:r>
        <w:t xml:space="preserve">       26248000.000    43.59629        249480000.000     61.65</w:t>
      </w:r>
    </w:p>
    <w:p w:rsidR="00067BBF" w:rsidRDefault="00067BBF" w:rsidP="00067BBF">
      <w:r>
        <w:t xml:space="preserve">       26255000.000    43.59861        249550000.000     61.66</w:t>
      </w:r>
    </w:p>
    <w:p w:rsidR="00067BBF" w:rsidRDefault="00067BBF" w:rsidP="00067BBF">
      <w:r>
        <w:t xml:space="preserve">       26262000.000    43.60094        249620000.000     61.66</w:t>
      </w:r>
    </w:p>
    <w:p w:rsidR="00067BBF" w:rsidRDefault="00067BBF" w:rsidP="00067BBF">
      <w:r>
        <w:t xml:space="preserve">       26269000.000    43.60326        249690000.000     61.66</w:t>
      </w:r>
    </w:p>
    <w:p w:rsidR="00067BBF" w:rsidRDefault="00067BBF" w:rsidP="00067BBF">
      <w:r>
        <w:t xml:space="preserve">       26276000.000    43.60559        249760000.000     61.67</w:t>
      </w:r>
    </w:p>
    <w:p w:rsidR="00067BBF" w:rsidRDefault="00067BBF" w:rsidP="00067BBF">
      <w:r>
        <w:t xml:space="preserve">       26283000.000    43.60791        249830000.000     61.67</w:t>
      </w:r>
    </w:p>
    <w:p w:rsidR="00067BBF" w:rsidRDefault="00067BBF" w:rsidP="00067BBF">
      <w:r>
        <w:lastRenderedPageBreak/>
        <w:t xml:space="preserve">       26290000.000    43.61023        249900000.000     61.68</w:t>
      </w:r>
    </w:p>
    <w:p w:rsidR="00067BBF" w:rsidRDefault="00067BBF" w:rsidP="00067BBF">
      <w:r>
        <w:t xml:space="preserve">       26297000.000    43.61255        249970000.000     61.68</w:t>
      </w:r>
    </w:p>
    <w:p w:rsidR="00067BBF" w:rsidRDefault="00067BBF" w:rsidP="00067BBF">
      <w:r>
        <w:t xml:space="preserve">       26304000.000    43.61488        250040000.000     61.68</w:t>
      </w:r>
    </w:p>
    <w:p w:rsidR="00067BBF" w:rsidRDefault="00067BBF" w:rsidP="00067BBF">
      <w:r>
        <w:t xml:space="preserve">       26311000.000    43.61720        250110000.000     61.69</w:t>
      </w:r>
    </w:p>
    <w:p w:rsidR="00067BBF" w:rsidRDefault="00067BBF" w:rsidP="00067BBF">
      <w:r>
        <w:t xml:space="preserve">       26318000.000    43.61952        250180000.000     61.69</w:t>
      </w:r>
    </w:p>
    <w:p w:rsidR="00067BBF" w:rsidRDefault="00067BBF" w:rsidP="00067BBF">
      <w:r>
        <w:t xml:space="preserve">       26325000.000    43.62184        250250000.000     61.69</w:t>
      </w:r>
    </w:p>
    <w:p w:rsidR="00067BBF" w:rsidRDefault="00067BBF" w:rsidP="00067BBF">
      <w:r>
        <w:t xml:space="preserve">       26332000.000    43.62416        250320000.000     61.70</w:t>
      </w:r>
    </w:p>
    <w:p w:rsidR="00067BBF" w:rsidRDefault="00067BBF" w:rsidP="00067BBF">
      <w:r>
        <w:t xml:space="preserve">       26339000.000    43.62648        250390000.000     61.70</w:t>
      </w:r>
    </w:p>
    <w:p w:rsidR="00067BBF" w:rsidRDefault="00067BBF" w:rsidP="00067BBF">
      <w:r>
        <w:t xml:space="preserve">       26346000.000    43.62880        250460000.000     61.70</w:t>
      </w:r>
    </w:p>
    <w:p w:rsidR="00067BBF" w:rsidRDefault="00067BBF" w:rsidP="00067BBF">
      <w:r>
        <w:t xml:space="preserve">       26353000.000    43.63111        250530000.000     61.71</w:t>
      </w:r>
    </w:p>
    <w:p w:rsidR="00067BBF" w:rsidRDefault="00067BBF" w:rsidP="00067BBF">
      <w:r>
        <w:t xml:space="preserve">       26360000.000    43.63343        250600000.000     61.71</w:t>
      </w:r>
    </w:p>
    <w:p w:rsidR="00067BBF" w:rsidRDefault="00067BBF" w:rsidP="00067BBF">
      <w:r>
        <w:t xml:space="preserve">       26367000.000    43.63575        250670000.000     61.71</w:t>
      </w:r>
    </w:p>
    <w:p w:rsidR="00067BBF" w:rsidRDefault="00067BBF" w:rsidP="00067BBF">
      <w:r>
        <w:t xml:space="preserve">       26374000.000    43.63806        250740000.000     61.72</w:t>
      </w:r>
    </w:p>
    <w:p w:rsidR="00067BBF" w:rsidRDefault="00067BBF" w:rsidP="00067BBF">
      <w:r>
        <w:t xml:space="preserve">       26381000.000    43.64038        250810000.000     61.72</w:t>
      </w:r>
    </w:p>
    <w:p w:rsidR="00067BBF" w:rsidRDefault="00067BBF" w:rsidP="00067BBF">
      <w:r>
        <w:t xml:space="preserve">       26388000.000    43.64270        250880000.000     61.72</w:t>
      </w:r>
    </w:p>
    <w:p w:rsidR="00067BBF" w:rsidRDefault="00067BBF" w:rsidP="00067BBF">
      <w:r>
        <w:t xml:space="preserve">       26395000.000    43.64501        250950000.000     61.73</w:t>
      </w:r>
    </w:p>
    <w:p w:rsidR="00067BBF" w:rsidRDefault="00067BBF" w:rsidP="00067BBF">
      <w:r>
        <w:t xml:space="preserve">       26402000.000    43.64733        251020000.000     61.73</w:t>
      </w:r>
    </w:p>
    <w:p w:rsidR="00067BBF" w:rsidRDefault="00067BBF" w:rsidP="00067BBF">
      <w:r>
        <w:t xml:space="preserve">       26409000.000    43.64964        251090000.000     61.73</w:t>
      </w:r>
    </w:p>
    <w:p w:rsidR="00067BBF" w:rsidRDefault="00067BBF" w:rsidP="00067BBF">
      <w:r>
        <w:t xml:space="preserve">       26416000.000    43.65195        251160000.000     61.74</w:t>
      </w:r>
    </w:p>
    <w:p w:rsidR="00067BBF" w:rsidRDefault="00067BBF" w:rsidP="00067BBF">
      <w:r>
        <w:t xml:space="preserve">       26423000.000    43.65427        251230000.000     61.74</w:t>
      </w:r>
    </w:p>
    <w:p w:rsidR="00067BBF" w:rsidRDefault="00067BBF" w:rsidP="00067BBF">
      <w:r>
        <w:t xml:space="preserve">       26430000.000    43.65658        251300000.000     61.74</w:t>
      </w:r>
    </w:p>
    <w:p w:rsidR="00067BBF" w:rsidRDefault="00067BBF" w:rsidP="00067BBF">
      <w:r>
        <w:t xml:space="preserve">       26437000.000    43.65889        251370000.000     61.75</w:t>
      </w:r>
    </w:p>
    <w:p w:rsidR="00067BBF" w:rsidRDefault="00067BBF" w:rsidP="00067BBF">
      <w:r>
        <w:t xml:space="preserve">       26444000.000    43.66120        251440000.000     61.75</w:t>
      </w:r>
    </w:p>
    <w:p w:rsidR="00067BBF" w:rsidRDefault="00067BBF" w:rsidP="00067BBF">
      <w:r>
        <w:t xml:space="preserve">       26451000.000    43.66352        251510000.000     61.75</w:t>
      </w:r>
    </w:p>
    <w:p w:rsidR="00067BBF" w:rsidRDefault="00067BBF" w:rsidP="00067BBF">
      <w:r>
        <w:t xml:space="preserve">       26458000.000    43.66583        251580000.000     61.76</w:t>
      </w:r>
    </w:p>
    <w:p w:rsidR="00067BBF" w:rsidRDefault="00067BBF" w:rsidP="00067BBF">
      <w:r>
        <w:t xml:space="preserve">       26465000.000    43.66814        251650000.000     61.76</w:t>
      </w:r>
    </w:p>
    <w:p w:rsidR="00067BBF" w:rsidRDefault="00067BBF" w:rsidP="00067BBF">
      <w:r>
        <w:t xml:space="preserve">       26472000.000    43.67045        251720000.000     61.76</w:t>
      </w:r>
    </w:p>
    <w:p w:rsidR="00067BBF" w:rsidRDefault="00067BBF" w:rsidP="00067BBF">
      <w:r>
        <w:t xml:space="preserve">       26479000.000    43.67276        251790000.000     61.77</w:t>
      </w:r>
    </w:p>
    <w:p w:rsidR="00067BBF" w:rsidRDefault="00067BBF" w:rsidP="00067BBF">
      <w:r>
        <w:t xml:space="preserve">       26486000.000    43.67506        251860000.000     61.77</w:t>
      </w:r>
    </w:p>
    <w:p w:rsidR="00067BBF" w:rsidRDefault="00067BBF" w:rsidP="00067BBF">
      <w:r>
        <w:lastRenderedPageBreak/>
        <w:t xml:space="preserve">       26493000.000    43.67737        251930000.000     61.78</w:t>
      </w:r>
    </w:p>
    <w:p w:rsidR="00067BBF" w:rsidRDefault="00067BBF" w:rsidP="00067BBF">
      <w:r>
        <w:t xml:space="preserve">       26500000.000    43.67968        252000000.000     61.78</w:t>
      </w:r>
    </w:p>
    <w:p w:rsidR="00067BBF" w:rsidRDefault="00067BBF" w:rsidP="00067BBF">
      <w:r>
        <w:t xml:space="preserve">       26507000.000    43.68199        252070000.000     61.78</w:t>
      </w:r>
    </w:p>
    <w:p w:rsidR="00067BBF" w:rsidRDefault="00067BBF" w:rsidP="00067BBF">
      <w:r>
        <w:t xml:space="preserve">       26514000.000    43.68430        252140000.000     61.79</w:t>
      </w:r>
    </w:p>
    <w:p w:rsidR="00067BBF" w:rsidRDefault="00067BBF" w:rsidP="00067BBF">
      <w:r>
        <w:t xml:space="preserve">       26521000.000    43.68660        252210000.000     61.79</w:t>
      </w:r>
    </w:p>
    <w:p w:rsidR="00067BBF" w:rsidRDefault="00067BBF" w:rsidP="00067BBF">
      <w:r>
        <w:t xml:space="preserve">       26528000.000    43.68891        252280000.000     61.79</w:t>
      </w:r>
    </w:p>
    <w:p w:rsidR="00067BBF" w:rsidRDefault="00067BBF" w:rsidP="00067BBF">
      <w:r>
        <w:t xml:space="preserve">       26535000.000    43.69121        252350000.000     61.80</w:t>
      </w:r>
    </w:p>
    <w:p w:rsidR="00067BBF" w:rsidRDefault="00067BBF" w:rsidP="00067BBF">
      <w:r>
        <w:t xml:space="preserve">       26542000.000    43.69352        252420000.000     61.80</w:t>
      </w:r>
    </w:p>
    <w:p w:rsidR="00067BBF" w:rsidRDefault="00067BBF" w:rsidP="00067BBF">
      <w:r>
        <w:t xml:space="preserve">       26549000.000    43.69582        252490000.000     61.80</w:t>
      </w:r>
    </w:p>
    <w:p w:rsidR="00067BBF" w:rsidRDefault="00067BBF" w:rsidP="00067BBF">
      <w:r>
        <w:t xml:space="preserve">       26556000.000    43.69813        252560000.000     61.81</w:t>
      </w:r>
    </w:p>
    <w:p w:rsidR="00067BBF" w:rsidRDefault="00067BBF" w:rsidP="00067BBF">
      <w:r>
        <w:t xml:space="preserve">       26563000.000    43.70043        252630000.000     61.81</w:t>
      </w:r>
    </w:p>
    <w:p w:rsidR="00067BBF" w:rsidRDefault="00067BBF" w:rsidP="00067BBF">
      <w:r>
        <w:t xml:space="preserve">       26570000.000    43.70273        252700000.000     61.81</w:t>
      </w:r>
    </w:p>
    <w:p w:rsidR="00067BBF" w:rsidRDefault="00067BBF" w:rsidP="00067BBF">
      <w:r>
        <w:t xml:space="preserve">       26577000.000    43.70504        252770000.000     61.82</w:t>
      </w:r>
    </w:p>
    <w:p w:rsidR="00067BBF" w:rsidRDefault="00067BBF" w:rsidP="00067BBF">
      <w:r>
        <w:t xml:space="preserve">       26584000.000    43.70734        252840000.000     61.82</w:t>
      </w:r>
    </w:p>
    <w:p w:rsidR="00067BBF" w:rsidRDefault="00067BBF" w:rsidP="00067BBF">
      <w:r>
        <w:t xml:space="preserve">       26591000.000    43.70964        252910000.000     61.82</w:t>
      </w:r>
    </w:p>
    <w:p w:rsidR="00067BBF" w:rsidRDefault="00067BBF" w:rsidP="00067BBF">
      <w:r>
        <w:t xml:space="preserve">       26598000.000    43.71194        252980000.000     61.83</w:t>
      </w:r>
    </w:p>
    <w:p w:rsidR="00067BBF" w:rsidRDefault="00067BBF" w:rsidP="00067BBF">
      <w:r>
        <w:t xml:space="preserve">       26605000.000    43.71424        253050000.000     61.83</w:t>
      </w:r>
    </w:p>
    <w:p w:rsidR="00067BBF" w:rsidRDefault="00067BBF" w:rsidP="00067BBF">
      <w:r>
        <w:t xml:space="preserve">       26612000.000    43.71654        253120000.000     61.83</w:t>
      </w:r>
    </w:p>
    <w:p w:rsidR="00067BBF" w:rsidRDefault="00067BBF" w:rsidP="00067BBF">
      <w:r>
        <w:t xml:space="preserve">       26619000.000    43.71884        253190000.000     61.84</w:t>
      </w:r>
    </w:p>
    <w:p w:rsidR="00067BBF" w:rsidRDefault="00067BBF" w:rsidP="00067BBF">
      <w:r>
        <w:t xml:space="preserve">       26626000.000    43.72114        253260000.000     61.84</w:t>
      </w:r>
    </w:p>
    <w:p w:rsidR="00067BBF" w:rsidRDefault="00067BBF" w:rsidP="00067BBF">
      <w:r>
        <w:t xml:space="preserve">       26633000.000    43.72344        253330000.000     61.84</w:t>
      </w:r>
    </w:p>
    <w:p w:rsidR="00067BBF" w:rsidRDefault="00067BBF" w:rsidP="00067BBF">
      <w:r>
        <w:t xml:space="preserve">       26640000.000    43.72574        253400000.000     61.85</w:t>
      </w:r>
    </w:p>
    <w:p w:rsidR="00067BBF" w:rsidRDefault="00067BBF" w:rsidP="00067BBF">
      <w:r>
        <w:t xml:space="preserve">       26647000.000    43.72803        253470000.000     61.85</w:t>
      </w:r>
    </w:p>
    <w:p w:rsidR="00067BBF" w:rsidRDefault="00067BBF" w:rsidP="00067BBF">
      <w:r>
        <w:t xml:space="preserve">       26654000.000    43.73033        253540000.000     61.85</w:t>
      </w:r>
    </w:p>
    <w:p w:rsidR="00067BBF" w:rsidRDefault="00067BBF" w:rsidP="00067BBF">
      <w:r>
        <w:t xml:space="preserve">       26661000.000    43.73263        253610000.000     61.86</w:t>
      </w:r>
    </w:p>
    <w:p w:rsidR="00067BBF" w:rsidRDefault="00067BBF" w:rsidP="00067BBF">
      <w:r>
        <w:t xml:space="preserve">       26668000.000    43.73492        253680000.000     61.86</w:t>
      </w:r>
    </w:p>
    <w:p w:rsidR="00067BBF" w:rsidRDefault="00067BBF" w:rsidP="00067BBF">
      <w:r>
        <w:t xml:space="preserve">       26675000.000    43.73722        253750000.000     61.86</w:t>
      </w:r>
    </w:p>
    <w:p w:rsidR="00067BBF" w:rsidRDefault="00067BBF" w:rsidP="00067BBF">
      <w:r>
        <w:t xml:space="preserve">       26682000.000    43.73951        253820000.000     61.87</w:t>
      </w:r>
    </w:p>
    <w:p w:rsidR="00067BBF" w:rsidRDefault="00067BBF" w:rsidP="00067BBF">
      <w:r>
        <w:t xml:space="preserve">       26689000.000    43.74181        253890000.000     61.87</w:t>
      </w:r>
    </w:p>
    <w:p w:rsidR="00067BBF" w:rsidRDefault="00067BBF" w:rsidP="00067BBF">
      <w:r>
        <w:lastRenderedPageBreak/>
        <w:t xml:space="preserve">       26696000.000    43.74410        253960000.000     61.87</w:t>
      </w:r>
    </w:p>
    <w:p w:rsidR="00067BBF" w:rsidRDefault="00067BBF" w:rsidP="00067BBF">
      <w:r>
        <w:t xml:space="preserve">       26703000.000    43.74640        254030000.000     61.88</w:t>
      </w:r>
    </w:p>
    <w:p w:rsidR="00067BBF" w:rsidRDefault="00067BBF" w:rsidP="00067BBF">
      <w:r>
        <w:t xml:space="preserve">       26710000.000    43.74869        254100000.000     61.88</w:t>
      </w:r>
    </w:p>
    <w:p w:rsidR="00067BBF" w:rsidRDefault="00067BBF" w:rsidP="00067BBF">
      <w:r>
        <w:t xml:space="preserve">       26717000.000    43.75098        254170000.000     61.88</w:t>
      </w:r>
    </w:p>
    <w:p w:rsidR="00067BBF" w:rsidRDefault="00067BBF" w:rsidP="00067BBF">
      <w:r>
        <w:t xml:space="preserve">       26724000.000    43.75328        254240000.000     61.89</w:t>
      </w:r>
    </w:p>
    <w:p w:rsidR="00067BBF" w:rsidRDefault="00067BBF" w:rsidP="00067BBF">
      <w:r>
        <w:t xml:space="preserve">       26731000.000    43.75557        254310000.000     61.89</w:t>
      </w:r>
    </w:p>
    <w:p w:rsidR="00067BBF" w:rsidRDefault="00067BBF" w:rsidP="00067BBF">
      <w:r>
        <w:t xml:space="preserve">       26738000.000    43.75786        254380000.000     61.89</w:t>
      </w:r>
    </w:p>
    <w:p w:rsidR="00067BBF" w:rsidRDefault="00067BBF" w:rsidP="00067BBF">
      <w:r>
        <w:t xml:space="preserve">       26745000.000    43.76015        254450000.000     61.90</w:t>
      </w:r>
    </w:p>
    <w:p w:rsidR="00067BBF" w:rsidRDefault="00067BBF" w:rsidP="00067BBF">
      <w:r>
        <w:t xml:space="preserve">       26752000.000    43.76244        254520000.000     61.90</w:t>
      </w:r>
    </w:p>
    <w:p w:rsidR="00067BBF" w:rsidRDefault="00067BBF" w:rsidP="00067BBF">
      <w:r>
        <w:t xml:space="preserve">       26759000.000    43.76473        254590000.000     61.91</w:t>
      </w:r>
    </w:p>
    <w:p w:rsidR="00067BBF" w:rsidRDefault="00067BBF" w:rsidP="00067BBF">
      <w:r>
        <w:t xml:space="preserve">       26766000.000    43.76702        254660000.000     61.91</w:t>
      </w:r>
    </w:p>
    <w:p w:rsidR="00067BBF" w:rsidRDefault="00067BBF" w:rsidP="00067BBF">
      <w:r>
        <w:t xml:space="preserve">       26773000.000    43.76931        254730000.000     61.91</w:t>
      </w:r>
    </w:p>
    <w:p w:rsidR="00067BBF" w:rsidRDefault="00067BBF" w:rsidP="00067BBF">
      <w:r>
        <w:t xml:space="preserve">       26780000.000    43.77160        254800000.000     61.92</w:t>
      </w:r>
    </w:p>
    <w:p w:rsidR="00067BBF" w:rsidRDefault="00067BBF" w:rsidP="00067BBF">
      <w:r>
        <w:t xml:space="preserve">       26787000.000    43.77389        254870000.000     61.92</w:t>
      </w:r>
    </w:p>
    <w:p w:rsidR="00067BBF" w:rsidRDefault="00067BBF" w:rsidP="00067BBF">
      <w:r>
        <w:t xml:space="preserve">       26794000.000    43.77617        254940000.000     61.92</w:t>
      </w:r>
    </w:p>
    <w:p w:rsidR="00067BBF" w:rsidRDefault="00067BBF" w:rsidP="00067BBF">
      <w:r>
        <w:t xml:space="preserve">       26801000.000    43.77846        255010000.000     61.93</w:t>
      </w:r>
    </w:p>
    <w:p w:rsidR="00067BBF" w:rsidRDefault="00067BBF" w:rsidP="00067BBF">
      <w:r>
        <w:t xml:space="preserve">       26808000.000    43.78075        255080000.000     61.93</w:t>
      </w:r>
    </w:p>
    <w:p w:rsidR="00067BBF" w:rsidRDefault="00067BBF" w:rsidP="00067BBF">
      <w:r>
        <w:t xml:space="preserve">       26815000.000    43.78303        255150000.000     61.93</w:t>
      </w:r>
    </w:p>
    <w:p w:rsidR="00067BBF" w:rsidRDefault="00067BBF" w:rsidP="00067BBF">
      <w:r>
        <w:t xml:space="preserve">       26822000.000    43.78532        255220000.000     61.94</w:t>
      </w:r>
    </w:p>
    <w:p w:rsidR="00067BBF" w:rsidRDefault="00067BBF" w:rsidP="00067BBF">
      <w:r>
        <w:t xml:space="preserve">       26829000.000    43.78760        255290000.000     61.94</w:t>
      </w:r>
    </w:p>
    <w:p w:rsidR="00067BBF" w:rsidRDefault="00067BBF" w:rsidP="00067BBF">
      <w:r>
        <w:t xml:space="preserve">       26836000.000    43.78989        255360000.000     61.94</w:t>
      </w:r>
    </w:p>
    <w:p w:rsidR="00067BBF" w:rsidRDefault="00067BBF" w:rsidP="00067BBF">
      <w:r>
        <w:t xml:space="preserve">       26843000.000    43.79217        255430000.000     61.95</w:t>
      </w:r>
    </w:p>
    <w:p w:rsidR="00067BBF" w:rsidRDefault="00067BBF" w:rsidP="00067BBF">
      <w:r>
        <w:t xml:space="preserve">       26850000.000    43.79446        255500000.000     61.95</w:t>
      </w:r>
    </w:p>
    <w:p w:rsidR="00067BBF" w:rsidRDefault="00067BBF" w:rsidP="00067BBF">
      <w:r>
        <w:t xml:space="preserve">       26857000.000    43.79674        255570000.000     61.95</w:t>
      </w:r>
    </w:p>
    <w:p w:rsidR="00067BBF" w:rsidRDefault="00067BBF" w:rsidP="00067BBF">
      <w:r>
        <w:t xml:space="preserve">       26864000.000    43.79902        255640000.000     61.96</w:t>
      </w:r>
    </w:p>
    <w:p w:rsidR="00067BBF" w:rsidRDefault="00067BBF" w:rsidP="00067BBF">
      <w:r>
        <w:t xml:space="preserve">       26871000.000    43.80130        255710000.000     61.96</w:t>
      </w:r>
    </w:p>
    <w:p w:rsidR="00067BBF" w:rsidRDefault="00067BBF" w:rsidP="00067BBF">
      <w:r>
        <w:t xml:space="preserve">       26878000.000    43.80359        255780000.000     61.96</w:t>
      </w:r>
    </w:p>
    <w:p w:rsidR="00067BBF" w:rsidRDefault="00067BBF" w:rsidP="00067BBF">
      <w:r>
        <w:t xml:space="preserve">       26885000.000    43.80587        255850000.000     61.97</w:t>
      </w:r>
    </w:p>
    <w:p w:rsidR="00067BBF" w:rsidRDefault="00067BBF" w:rsidP="00067BBF">
      <w:r>
        <w:t xml:space="preserve">       26892000.000    43.80815        255920000.000     61.97</w:t>
      </w:r>
    </w:p>
    <w:p w:rsidR="00067BBF" w:rsidRDefault="00067BBF" w:rsidP="00067BBF">
      <w:r>
        <w:lastRenderedPageBreak/>
        <w:t xml:space="preserve">       26899000.000    43.81043        255990000.000     61.97</w:t>
      </w:r>
    </w:p>
    <w:p w:rsidR="00067BBF" w:rsidRDefault="00067BBF" w:rsidP="00067BBF">
      <w:r>
        <w:t xml:space="preserve">       26906000.000    43.81271        256060000.000     61.98</w:t>
      </w:r>
    </w:p>
    <w:p w:rsidR="00067BBF" w:rsidRDefault="00067BBF" w:rsidP="00067BBF">
      <w:r>
        <w:t xml:space="preserve">       26913000.000    43.81499        256130000.000     61.98</w:t>
      </w:r>
    </w:p>
    <w:p w:rsidR="00067BBF" w:rsidRDefault="00067BBF" w:rsidP="00067BBF">
      <w:r>
        <w:t xml:space="preserve">       26920000.000    43.81727        256200000.000     61.98</w:t>
      </w:r>
    </w:p>
    <w:p w:rsidR="00067BBF" w:rsidRDefault="00067BBF" w:rsidP="00067BBF">
      <w:r>
        <w:t xml:space="preserve">       26927000.000    43.81955        256270000.000     61.99</w:t>
      </w:r>
    </w:p>
    <w:p w:rsidR="00067BBF" w:rsidRDefault="00067BBF" w:rsidP="00067BBF">
      <w:r>
        <w:t xml:space="preserve">       26934000.000    43.82182        256340000.000     61.99</w:t>
      </w:r>
    </w:p>
    <w:p w:rsidR="00067BBF" w:rsidRDefault="00067BBF" w:rsidP="00067BBF">
      <w:r>
        <w:t xml:space="preserve">       26941000.000    43.82410        256410000.000     61.99</w:t>
      </w:r>
    </w:p>
    <w:p w:rsidR="00067BBF" w:rsidRDefault="00067BBF" w:rsidP="00067BBF">
      <w:r>
        <w:t xml:space="preserve">       26948000.000    43.82638        256480000.000     62.00</w:t>
      </w:r>
    </w:p>
    <w:p w:rsidR="00067BBF" w:rsidRDefault="00067BBF" w:rsidP="00067BBF">
      <w:r>
        <w:t xml:space="preserve">       26955000.000    43.82866        256550000.000     62.00</w:t>
      </w:r>
    </w:p>
    <w:p w:rsidR="00067BBF" w:rsidRDefault="00067BBF" w:rsidP="00067BBF">
      <w:r>
        <w:t xml:space="preserve">       26962000.000    43.83093        256620000.000     62.00</w:t>
      </w:r>
    </w:p>
    <w:p w:rsidR="00067BBF" w:rsidRDefault="00067BBF" w:rsidP="00067BBF">
      <w:r>
        <w:t xml:space="preserve">       26969000.000    43.83321        256690000.000     62.01</w:t>
      </w:r>
    </w:p>
    <w:p w:rsidR="00067BBF" w:rsidRDefault="00067BBF" w:rsidP="00067BBF">
      <w:r>
        <w:t xml:space="preserve">       26976000.000    43.83548        256760000.000     62.01</w:t>
      </w:r>
    </w:p>
    <w:p w:rsidR="00067BBF" w:rsidRDefault="00067BBF" w:rsidP="00067BBF">
      <w:r>
        <w:t xml:space="preserve">       26983000.000    43.83776        256830000.000     62.01</w:t>
      </w:r>
    </w:p>
    <w:p w:rsidR="00067BBF" w:rsidRDefault="00067BBF" w:rsidP="00067BBF">
      <w:r>
        <w:t xml:space="preserve">       26990000.000    43.84003        256900000.000     62.02</w:t>
      </w:r>
    </w:p>
    <w:p w:rsidR="00067BBF" w:rsidRDefault="00067BBF" w:rsidP="00067BBF">
      <w:r>
        <w:t xml:space="preserve">       26997000.000    43.84231        256970000.000     62.02</w:t>
      </w:r>
    </w:p>
    <w:p w:rsidR="00067BBF" w:rsidRDefault="00067BBF" w:rsidP="00067BBF">
      <w:r>
        <w:t xml:space="preserve">       27004000.000    43.84458        257040000.000     62.02</w:t>
      </w:r>
    </w:p>
    <w:p w:rsidR="00067BBF" w:rsidRDefault="00067BBF" w:rsidP="00067BBF">
      <w:r>
        <w:t xml:space="preserve">       27011000.000    43.84685        257110000.000     62.03</w:t>
      </w:r>
    </w:p>
    <w:p w:rsidR="00067BBF" w:rsidRDefault="00067BBF" w:rsidP="00067BBF">
      <w:r>
        <w:t xml:space="preserve">       27018000.000    43.84912        257180000.000     62.03</w:t>
      </w:r>
    </w:p>
    <w:p w:rsidR="00067BBF" w:rsidRDefault="00067BBF" w:rsidP="00067BBF">
      <w:r>
        <w:t xml:space="preserve">       27025000.000    43.85140        257250000.000     62.03</w:t>
      </w:r>
    </w:p>
    <w:p w:rsidR="00067BBF" w:rsidRDefault="00067BBF" w:rsidP="00067BBF">
      <w:r>
        <w:t xml:space="preserve">       27032000.000    43.85367        257320000.000     62.04</w:t>
      </w:r>
    </w:p>
    <w:p w:rsidR="00067BBF" w:rsidRDefault="00067BBF" w:rsidP="00067BBF">
      <w:r>
        <w:t xml:space="preserve">       27039000.000    43.85594        257390000.000     62.04</w:t>
      </w:r>
    </w:p>
    <w:p w:rsidR="00067BBF" w:rsidRDefault="00067BBF" w:rsidP="00067BBF">
      <w:r>
        <w:t xml:space="preserve">       27046000.000    43.85821        257460000.000     62.04</w:t>
      </w:r>
    </w:p>
    <w:p w:rsidR="00067BBF" w:rsidRDefault="00067BBF" w:rsidP="00067BBF">
      <w:r>
        <w:t xml:space="preserve">       27053000.000    43.86048        257530000.000     62.05</w:t>
      </w:r>
    </w:p>
    <w:p w:rsidR="00067BBF" w:rsidRDefault="00067BBF" w:rsidP="00067BBF">
      <w:r>
        <w:t xml:space="preserve">       27060000.000    43.86275        257600000.000     62.05</w:t>
      </w:r>
    </w:p>
    <w:p w:rsidR="00067BBF" w:rsidRDefault="00067BBF" w:rsidP="00067BBF">
      <w:r>
        <w:t xml:space="preserve">       27067000.000    43.86502        257670000.000     62.05</w:t>
      </w:r>
    </w:p>
    <w:p w:rsidR="00067BBF" w:rsidRDefault="00067BBF" w:rsidP="00067BBF">
      <w:r>
        <w:t xml:space="preserve">       27074000.000    43.86729        257740000.000     62.06</w:t>
      </w:r>
    </w:p>
    <w:p w:rsidR="00067BBF" w:rsidRDefault="00067BBF" w:rsidP="00067BBF">
      <w:r>
        <w:t xml:space="preserve">       27081000.000    43.86955        257810000.000     62.06</w:t>
      </w:r>
    </w:p>
    <w:p w:rsidR="00067BBF" w:rsidRDefault="00067BBF" w:rsidP="00067BBF">
      <w:r>
        <w:t xml:space="preserve">       27088000.000    43.87182        257880000.000     62.06</w:t>
      </w:r>
    </w:p>
    <w:p w:rsidR="00067BBF" w:rsidRDefault="00067BBF" w:rsidP="00067BBF">
      <w:r>
        <w:t xml:space="preserve">       27095000.000    43.87409        257950000.000     62.07</w:t>
      </w:r>
    </w:p>
    <w:p w:rsidR="00067BBF" w:rsidRDefault="00067BBF" w:rsidP="00067BBF">
      <w:r>
        <w:lastRenderedPageBreak/>
        <w:t xml:space="preserve">       27102000.000    43.87636        258020000.000     62.07</w:t>
      </w:r>
    </w:p>
    <w:p w:rsidR="00067BBF" w:rsidRDefault="00067BBF" w:rsidP="00067BBF">
      <w:r>
        <w:t xml:space="preserve">       27109000.000    43.87862        258090000.000     62.07</w:t>
      </w:r>
    </w:p>
    <w:p w:rsidR="00067BBF" w:rsidRDefault="00067BBF" w:rsidP="00067BBF">
      <w:r>
        <w:t xml:space="preserve">       27116000.000    43.88089        258160000.000     62.08</w:t>
      </w:r>
    </w:p>
    <w:p w:rsidR="00067BBF" w:rsidRDefault="00067BBF" w:rsidP="00067BBF">
      <w:r>
        <w:t xml:space="preserve">       27123000.000    43.88315        258230000.000     62.08</w:t>
      </w:r>
    </w:p>
    <w:p w:rsidR="00067BBF" w:rsidRDefault="00067BBF" w:rsidP="00067BBF">
      <w:r>
        <w:t xml:space="preserve">       27130000.000    43.88542        258300000.000     62.08</w:t>
      </w:r>
    </w:p>
    <w:p w:rsidR="00067BBF" w:rsidRDefault="00067BBF" w:rsidP="00067BBF">
      <w:r>
        <w:t xml:space="preserve">       27137000.000    43.88768        258370000.000     62.09</w:t>
      </w:r>
    </w:p>
    <w:p w:rsidR="00067BBF" w:rsidRDefault="00067BBF" w:rsidP="00067BBF">
      <w:r>
        <w:t xml:space="preserve">       27144000.000    43.88995        258440000.000     62.09</w:t>
      </w:r>
    </w:p>
    <w:p w:rsidR="00067BBF" w:rsidRDefault="00067BBF" w:rsidP="00067BBF">
      <w:r>
        <w:t xml:space="preserve">       27151000.000    43.89221        258510000.000     62.09</w:t>
      </w:r>
    </w:p>
    <w:p w:rsidR="00067BBF" w:rsidRDefault="00067BBF" w:rsidP="00067BBF">
      <w:r>
        <w:t xml:space="preserve">       27158000.000    43.89447        258580000.000     62.10</w:t>
      </w:r>
    </w:p>
    <w:p w:rsidR="00067BBF" w:rsidRDefault="00067BBF" w:rsidP="00067BBF">
      <w:r>
        <w:t xml:space="preserve">       27165000.000    43.89674        258650000.000     62.10</w:t>
      </w:r>
    </w:p>
    <w:p w:rsidR="00067BBF" w:rsidRDefault="00067BBF" w:rsidP="00067BBF">
      <w:r>
        <w:t xml:space="preserve">       27172000.000    43.89900        258720000.000     62.10</w:t>
      </w:r>
    </w:p>
    <w:p w:rsidR="00067BBF" w:rsidRDefault="00067BBF" w:rsidP="00067BBF">
      <w:r>
        <w:t xml:space="preserve">       27179000.000    43.90126        258790000.000     62.11</w:t>
      </w:r>
    </w:p>
    <w:p w:rsidR="00067BBF" w:rsidRDefault="00067BBF" w:rsidP="00067BBF">
      <w:r>
        <w:t xml:space="preserve">       27186000.000    43.90352        258860000.000     62.11</w:t>
      </w:r>
    </w:p>
    <w:p w:rsidR="00067BBF" w:rsidRDefault="00067BBF" w:rsidP="00067BBF">
      <w:r>
        <w:t xml:space="preserve">       27193000.000    43.90578        258930000.000     62.11</w:t>
      </w:r>
    </w:p>
    <w:p w:rsidR="00067BBF" w:rsidRDefault="00067BBF" w:rsidP="00067BBF">
      <w:r>
        <w:t xml:space="preserve">       27200000.000    43.90804        259000000.000     62.12</w:t>
      </w:r>
    </w:p>
    <w:p w:rsidR="00067BBF" w:rsidRDefault="00067BBF" w:rsidP="00067BBF">
      <w:r>
        <w:t xml:space="preserve">       27207000.000    43.91030        259070000.000     62.12</w:t>
      </w:r>
    </w:p>
    <w:p w:rsidR="00067BBF" w:rsidRDefault="00067BBF" w:rsidP="00067BBF">
      <w:r>
        <w:t xml:space="preserve">       27214000.000    43.91256        259140000.000     62.12</w:t>
      </w:r>
    </w:p>
    <w:p w:rsidR="00067BBF" w:rsidRDefault="00067BBF" w:rsidP="00067BBF">
      <w:r>
        <w:t xml:space="preserve">       27221000.000    43.91482        259210000.000     62.13</w:t>
      </w:r>
    </w:p>
    <w:p w:rsidR="00067BBF" w:rsidRDefault="00067BBF" w:rsidP="00067BBF">
      <w:r>
        <w:t xml:space="preserve">       27228000.000    43.91708        259280000.000     62.13</w:t>
      </w:r>
    </w:p>
    <w:p w:rsidR="00067BBF" w:rsidRDefault="00067BBF" w:rsidP="00067BBF">
      <w:r>
        <w:t xml:space="preserve">       27235000.000    43.91934        259350000.000     62.13</w:t>
      </w:r>
    </w:p>
    <w:p w:rsidR="00067BBF" w:rsidRDefault="00067BBF" w:rsidP="00067BBF">
      <w:r>
        <w:t xml:space="preserve">       27242000.000    43.92159        259420000.000     62.14</w:t>
      </w:r>
    </w:p>
    <w:p w:rsidR="00067BBF" w:rsidRDefault="00067BBF" w:rsidP="00067BBF">
      <w:r>
        <w:t xml:space="preserve">       27249000.000    43.92385        259490000.000     62.14</w:t>
      </w:r>
    </w:p>
    <w:p w:rsidR="00067BBF" w:rsidRDefault="00067BBF" w:rsidP="00067BBF">
      <w:r>
        <w:t xml:space="preserve">       27256000.000    43.92611        259560000.000     62.14</w:t>
      </w:r>
    </w:p>
    <w:p w:rsidR="00067BBF" w:rsidRDefault="00067BBF" w:rsidP="00067BBF">
      <w:r>
        <w:t xml:space="preserve">       27263000.000    43.92836        259630000.000     62.15</w:t>
      </w:r>
    </w:p>
    <w:p w:rsidR="00067BBF" w:rsidRDefault="00067BBF" w:rsidP="00067BBF">
      <w:r>
        <w:t xml:space="preserve">       27270000.000    43.93062        259700000.000     62.15</w:t>
      </w:r>
    </w:p>
    <w:p w:rsidR="00067BBF" w:rsidRDefault="00067BBF" w:rsidP="00067BBF">
      <w:r>
        <w:t xml:space="preserve">       27277000.000    43.93287        259770000.000     62.15</w:t>
      </w:r>
    </w:p>
    <w:p w:rsidR="00067BBF" w:rsidRDefault="00067BBF" w:rsidP="00067BBF">
      <w:r>
        <w:t xml:space="preserve">       27284000.000    43.93513        259840000.000     62.16</w:t>
      </w:r>
    </w:p>
    <w:p w:rsidR="00067BBF" w:rsidRDefault="00067BBF" w:rsidP="00067BBF">
      <w:r>
        <w:t xml:space="preserve">       27291000.000    43.93738        259910000.000     62.16</w:t>
      </w:r>
    </w:p>
    <w:p w:rsidR="00067BBF" w:rsidRDefault="00067BBF" w:rsidP="00067BBF">
      <w:r>
        <w:t xml:space="preserve">       27298000.000    43.93964        259980000.000     62.17</w:t>
      </w:r>
    </w:p>
    <w:p w:rsidR="00067BBF" w:rsidRDefault="00067BBF" w:rsidP="00067BBF">
      <w:r>
        <w:lastRenderedPageBreak/>
        <w:t xml:space="preserve">       27305000.000    43.94189        260050000.000     62.17</w:t>
      </w:r>
    </w:p>
    <w:p w:rsidR="00067BBF" w:rsidRDefault="00067BBF" w:rsidP="00067BBF">
      <w:r>
        <w:t xml:space="preserve">       27312000.000    43.94414        260120000.000     62.17</w:t>
      </w:r>
    </w:p>
    <w:p w:rsidR="00067BBF" w:rsidRDefault="00067BBF" w:rsidP="00067BBF">
      <w:r>
        <w:t xml:space="preserve">       27319000.000    43.94639        260190000.000     62.18</w:t>
      </w:r>
    </w:p>
    <w:p w:rsidR="00067BBF" w:rsidRDefault="00067BBF" w:rsidP="00067BBF">
      <w:r>
        <w:t xml:space="preserve">       27326000.000    43.94865        260260000.000     62.18</w:t>
      </w:r>
    </w:p>
    <w:p w:rsidR="00067BBF" w:rsidRDefault="00067BBF" w:rsidP="00067BBF">
      <w:r>
        <w:t xml:space="preserve">       27333000.000    43.95090        260330000.000     62.18</w:t>
      </w:r>
    </w:p>
    <w:p w:rsidR="00067BBF" w:rsidRDefault="00067BBF" w:rsidP="00067BBF">
      <w:r>
        <w:t xml:space="preserve">       27340000.000    43.95315        260400000.000     62.19</w:t>
      </w:r>
    </w:p>
    <w:p w:rsidR="00067BBF" w:rsidRDefault="00067BBF" w:rsidP="00067BBF">
      <w:r>
        <w:t xml:space="preserve">       27347000.000    43.95540        260470000.000     62.19</w:t>
      </w:r>
    </w:p>
    <w:p w:rsidR="00067BBF" w:rsidRDefault="00067BBF" w:rsidP="00067BBF">
      <w:r>
        <w:t xml:space="preserve">       27354000.000    43.95765        260540000.000     62.19</w:t>
      </w:r>
    </w:p>
    <w:p w:rsidR="00067BBF" w:rsidRDefault="00067BBF" w:rsidP="00067BBF">
      <w:r>
        <w:t xml:space="preserve">       27361000.000    43.95990        260610000.000     62.20</w:t>
      </w:r>
    </w:p>
    <w:p w:rsidR="00067BBF" w:rsidRDefault="00067BBF" w:rsidP="00067BBF">
      <w:r>
        <w:t xml:space="preserve">       27368000.000    43.96215        260680000.000     62.20</w:t>
      </w:r>
    </w:p>
    <w:p w:rsidR="00067BBF" w:rsidRDefault="00067BBF" w:rsidP="00067BBF">
      <w:r>
        <w:t xml:space="preserve">       27375000.000    43.96440        260750000.000     62.20</w:t>
      </w:r>
    </w:p>
    <w:p w:rsidR="00067BBF" w:rsidRDefault="00067BBF" w:rsidP="00067BBF">
      <w:r>
        <w:t xml:space="preserve">       27382000.000    43.96664        260820000.000     62.21</w:t>
      </w:r>
    </w:p>
    <w:p w:rsidR="00067BBF" w:rsidRDefault="00067BBF" w:rsidP="00067BBF">
      <w:r>
        <w:t xml:space="preserve">       27389000.000    43.96889        260890000.000     62.21</w:t>
      </w:r>
    </w:p>
    <w:p w:rsidR="00067BBF" w:rsidRDefault="00067BBF" w:rsidP="00067BBF">
      <w:r>
        <w:t xml:space="preserve">       27396000.000    43.97114        260960000.000     62.21</w:t>
      </w:r>
    </w:p>
    <w:p w:rsidR="00067BBF" w:rsidRDefault="00067BBF" w:rsidP="00067BBF">
      <w:r>
        <w:t xml:space="preserve">       27403000.000    43.97339        261030000.000     62.22</w:t>
      </w:r>
    </w:p>
    <w:p w:rsidR="00067BBF" w:rsidRDefault="00067BBF" w:rsidP="00067BBF">
      <w:r>
        <w:t xml:space="preserve">       27410000.000    43.97563        261100000.000     62.22</w:t>
      </w:r>
    </w:p>
    <w:p w:rsidR="00067BBF" w:rsidRDefault="00067BBF" w:rsidP="00067BBF">
      <w:r>
        <w:t xml:space="preserve">       27417000.000    43.97788        261170000.000     62.22</w:t>
      </w:r>
    </w:p>
    <w:p w:rsidR="00067BBF" w:rsidRDefault="00067BBF" w:rsidP="00067BBF">
      <w:r>
        <w:t xml:space="preserve">       27424000.000    43.98012        261240000.000     62.23</w:t>
      </w:r>
    </w:p>
    <w:p w:rsidR="00067BBF" w:rsidRDefault="00067BBF" w:rsidP="00067BBF">
      <w:r>
        <w:t xml:space="preserve">       27431000.000    43.98237        261310000.000     62.23</w:t>
      </w:r>
    </w:p>
    <w:p w:rsidR="00067BBF" w:rsidRDefault="00067BBF" w:rsidP="00067BBF">
      <w:r>
        <w:t xml:space="preserve">       27438000.000    43.98461        261380000.000     62.23</w:t>
      </w:r>
    </w:p>
    <w:p w:rsidR="00067BBF" w:rsidRDefault="00067BBF" w:rsidP="00067BBF">
      <w:r>
        <w:t xml:space="preserve">       27445000.000    43.98686        261450000.000     62.24</w:t>
      </w:r>
    </w:p>
    <w:p w:rsidR="00067BBF" w:rsidRDefault="00067BBF" w:rsidP="00067BBF">
      <w:r>
        <w:t xml:space="preserve">       27452000.000    43.98910        261520000.000     62.24</w:t>
      </w:r>
    </w:p>
    <w:p w:rsidR="00067BBF" w:rsidRDefault="00067BBF" w:rsidP="00067BBF">
      <w:r>
        <w:t xml:space="preserve">       27459000.000    43.99134        261590000.000     62.24</w:t>
      </w:r>
    </w:p>
    <w:p w:rsidR="00067BBF" w:rsidRDefault="00067BBF" w:rsidP="00067BBF">
      <w:r>
        <w:t xml:space="preserve">       27466000.000    43.99359        261660000.000     62.25</w:t>
      </w:r>
    </w:p>
    <w:p w:rsidR="00067BBF" w:rsidRDefault="00067BBF" w:rsidP="00067BBF">
      <w:r>
        <w:t xml:space="preserve">       27473000.000    43.99583        261730000.000     62.25</w:t>
      </w:r>
    </w:p>
    <w:p w:rsidR="00067BBF" w:rsidRDefault="00067BBF" w:rsidP="00067BBF">
      <w:r>
        <w:t xml:space="preserve">       27480000.000    43.99807        261800000.000     62.25</w:t>
      </w:r>
    </w:p>
    <w:p w:rsidR="00067BBF" w:rsidRDefault="00067BBF" w:rsidP="00067BBF">
      <w:r>
        <w:t xml:space="preserve">       27487000.000    44.00031        261870000.000     62.26</w:t>
      </w:r>
    </w:p>
    <w:p w:rsidR="00067BBF" w:rsidRDefault="00067BBF" w:rsidP="00067BBF">
      <w:r>
        <w:t xml:space="preserve">       27494000.000    44.00255        261940000.000     62.26</w:t>
      </w:r>
    </w:p>
    <w:p w:rsidR="00067BBF" w:rsidRDefault="00067BBF" w:rsidP="00067BBF">
      <w:r>
        <w:t xml:space="preserve">       27501000.000    44.00479        262010000.000     62.26</w:t>
      </w:r>
    </w:p>
    <w:p w:rsidR="00067BBF" w:rsidRDefault="00067BBF" w:rsidP="00067BBF">
      <w:r>
        <w:lastRenderedPageBreak/>
        <w:t xml:space="preserve">       27508000.000    44.00703        262080000.000     62.27</w:t>
      </w:r>
    </w:p>
    <w:p w:rsidR="00067BBF" w:rsidRDefault="00067BBF" w:rsidP="00067BBF">
      <w:r>
        <w:t xml:space="preserve">       27515000.000    44.00927        262150000.000     62.27</w:t>
      </w:r>
    </w:p>
    <w:p w:rsidR="00067BBF" w:rsidRDefault="00067BBF" w:rsidP="00067BBF">
      <w:r>
        <w:t xml:space="preserve">       27522000.000    44.01151        262220000.000     62.27</w:t>
      </w:r>
    </w:p>
    <w:p w:rsidR="00067BBF" w:rsidRDefault="00067BBF" w:rsidP="00067BBF">
      <w:r>
        <w:t xml:space="preserve">       27529000.000    44.01375        262290000.000     62.28</w:t>
      </w:r>
    </w:p>
    <w:p w:rsidR="00067BBF" w:rsidRDefault="00067BBF" w:rsidP="00067BBF">
      <w:r>
        <w:t xml:space="preserve">       27536000.000    44.01599        262360000.000     62.28</w:t>
      </w:r>
    </w:p>
    <w:p w:rsidR="00067BBF" w:rsidRDefault="00067BBF" w:rsidP="00067BBF">
      <w:r>
        <w:t xml:space="preserve">       27543000.000    44.01823        262430000.000     62.28</w:t>
      </w:r>
    </w:p>
    <w:p w:rsidR="00067BBF" w:rsidRDefault="00067BBF" w:rsidP="00067BBF">
      <w:r>
        <w:t xml:space="preserve">       27550000.000    44.02046        262500000.000     62.29</w:t>
      </w:r>
    </w:p>
    <w:p w:rsidR="00067BBF" w:rsidRDefault="00067BBF" w:rsidP="00067BBF">
      <w:r>
        <w:t xml:space="preserve">       27557000.000    44.02270        262570000.000     62.29</w:t>
      </w:r>
    </w:p>
    <w:p w:rsidR="00067BBF" w:rsidRDefault="00067BBF" w:rsidP="00067BBF">
      <w:r>
        <w:t xml:space="preserve">       27564000.000    44.02494        262640000.000     62.29</w:t>
      </w:r>
    </w:p>
    <w:p w:rsidR="00067BBF" w:rsidRDefault="00067BBF" w:rsidP="00067BBF">
      <w:r>
        <w:t xml:space="preserve">       27571000.000    44.02717        262710000.000     62.30</w:t>
      </w:r>
    </w:p>
    <w:p w:rsidR="00067BBF" w:rsidRDefault="00067BBF" w:rsidP="00067BBF">
      <w:r>
        <w:t xml:space="preserve">       27578000.000    44.02941        262780000.000     62.30</w:t>
      </w:r>
    </w:p>
    <w:p w:rsidR="00067BBF" w:rsidRDefault="00067BBF" w:rsidP="00067BBF">
      <w:r>
        <w:t xml:space="preserve">       27585000.000    44.03164        262850000.000     62.30</w:t>
      </w:r>
    </w:p>
    <w:p w:rsidR="00067BBF" w:rsidRDefault="00067BBF" w:rsidP="00067BBF">
      <w:r>
        <w:t xml:space="preserve">       27592000.000    44.03388        262920000.000     62.30</w:t>
      </w:r>
    </w:p>
    <w:p w:rsidR="00067BBF" w:rsidRDefault="00067BBF" w:rsidP="00067BBF">
      <w:r>
        <w:t xml:space="preserve">       27599000.000    44.03611        262990000.000     62.31</w:t>
      </w:r>
    </w:p>
    <w:p w:rsidR="00067BBF" w:rsidRDefault="00067BBF" w:rsidP="00067BBF">
      <w:r>
        <w:t xml:space="preserve">       27606000.000    44.03834        263060000.000     62.31</w:t>
      </w:r>
    </w:p>
    <w:p w:rsidR="00067BBF" w:rsidRDefault="00067BBF" w:rsidP="00067BBF">
      <w:r>
        <w:t xml:space="preserve">       27613000.000    44.04058        263130000.000     62.31</w:t>
      </w:r>
    </w:p>
    <w:p w:rsidR="00067BBF" w:rsidRDefault="00067BBF" w:rsidP="00067BBF">
      <w:r>
        <w:t xml:space="preserve">       27620000.000    44.04281        263200000.000     62.32</w:t>
      </w:r>
    </w:p>
    <w:p w:rsidR="00067BBF" w:rsidRDefault="00067BBF" w:rsidP="00067BBF">
      <w:r>
        <w:t xml:space="preserve">       27627000.000    44.04504        263270000.000     62.32</w:t>
      </w:r>
    </w:p>
    <w:p w:rsidR="00067BBF" w:rsidRDefault="00067BBF" w:rsidP="00067BBF">
      <w:r>
        <w:t xml:space="preserve">       27634000.000    44.04727        263340000.000     62.32</w:t>
      </w:r>
    </w:p>
    <w:p w:rsidR="00067BBF" w:rsidRDefault="00067BBF" w:rsidP="00067BBF">
      <w:r>
        <w:t xml:space="preserve">       27641000.000    44.04951        263410000.000     62.33</w:t>
      </w:r>
    </w:p>
    <w:p w:rsidR="00067BBF" w:rsidRDefault="00067BBF" w:rsidP="00067BBF">
      <w:r>
        <w:t xml:space="preserve">       27648000.000    44.05174        263480000.000     62.33</w:t>
      </w:r>
    </w:p>
    <w:p w:rsidR="00067BBF" w:rsidRDefault="00067BBF" w:rsidP="00067BBF">
      <w:r>
        <w:t xml:space="preserve">       27655000.000    44.05397        263550000.000     62.33</w:t>
      </w:r>
    </w:p>
    <w:p w:rsidR="00067BBF" w:rsidRDefault="00067BBF" w:rsidP="00067BBF">
      <w:r>
        <w:t xml:space="preserve">       27662000.000    44.05620        263620000.000     62.34</w:t>
      </w:r>
    </w:p>
    <w:p w:rsidR="00067BBF" w:rsidRDefault="00067BBF" w:rsidP="00067BBF">
      <w:r>
        <w:t xml:space="preserve">       27669000.000    44.05843        263690000.000     62.34</w:t>
      </w:r>
    </w:p>
    <w:p w:rsidR="00067BBF" w:rsidRDefault="00067BBF" w:rsidP="00067BBF">
      <w:r>
        <w:t xml:space="preserve">       27676000.000    44.06065        263760000.000     62.34</w:t>
      </w:r>
    </w:p>
    <w:p w:rsidR="00067BBF" w:rsidRDefault="00067BBF" w:rsidP="00067BBF">
      <w:r>
        <w:t xml:space="preserve">       27683000.000    44.06288        263830000.000     62.35</w:t>
      </w:r>
    </w:p>
    <w:p w:rsidR="00067BBF" w:rsidRDefault="00067BBF" w:rsidP="00067BBF">
      <w:r>
        <w:t xml:space="preserve">       27690000.000    44.06511        263900000.000     62.35</w:t>
      </w:r>
    </w:p>
    <w:p w:rsidR="00067BBF" w:rsidRDefault="00067BBF" w:rsidP="00067BBF">
      <w:r>
        <w:t xml:space="preserve">       27697000.000    44.06734        263970000.000     62.35</w:t>
      </w:r>
    </w:p>
    <w:p w:rsidR="00067BBF" w:rsidRDefault="00067BBF" w:rsidP="00067BBF">
      <w:r>
        <w:t xml:space="preserve">       27704000.000    44.06957        264040000.000     62.36</w:t>
      </w:r>
    </w:p>
    <w:p w:rsidR="00067BBF" w:rsidRDefault="00067BBF" w:rsidP="00067BBF">
      <w:r>
        <w:lastRenderedPageBreak/>
        <w:t xml:space="preserve">       27711000.000    44.07179        264110000.000     62.36</w:t>
      </w:r>
    </w:p>
    <w:p w:rsidR="00067BBF" w:rsidRDefault="00067BBF" w:rsidP="00067BBF">
      <w:r>
        <w:t xml:space="preserve">       27718000.000    44.07402        264180000.000     62.36</w:t>
      </w:r>
    </w:p>
    <w:p w:rsidR="00067BBF" w:rsidRDefault="00067BBF" w:rsidP="00067BBF">
      <w:r>
        <w:t xml:space="preserve">       27725000.000    44.07625        264250000.000     62.37</w:t>
      </w:r>
    </w:p>
    <w:p w:rsidR="00067BBF" w:rsidRDefault="00067BBF" w:rsidP="00067BBF">
      <w:r>
        <w:t xml:space="preserve">       27732000.000    44.07847        264320000.000     62.37</w:t>
      </w:r>
    </w:p>
    <w:p w:rsidR="00067BBF" w:rsidRDefault="00067BBF" w:rsidP="00067BBF">
      <w:r>
        <w:t xml:space="preserve">       27739000.000    44.08070        264390000.000     62.37</w:t>
      </w:r>
    </w:p>
    <w:p w:rsidR="00067BBF" w:rsidRDefault="00067BBF" w:rsidP="00067BBF">
      <w:r>
        <w:t xml:space="preserve">       27746000.000    44.08292        264460000.000     62.38</w:t>
      </w:r>
    </w:p>
    <w:p w:rsidR="00067BBF" w:rsidRDefault="00067BBF" w:rsidP="00067BBF">
      <w:r>
        <w:t xml:space="preserve">       27753000.000    44.08514        264530000.000     62.38</w:t>
      </w:r>
    </w:p>
    <w:p w:rsidR="00067BBF" w:rsidRDefault="00067BBF" w:rsidP="00067BBF">
      <w:r>
        <w:t xml:space="preserve">       27760000.000    44.08737        264600000.000     62.38</w:t>
      </w:r>
    </w:p>
    <w:p w:rsidR="00067BBF" w:rsidRDefault="00067BBF" w:rsidP="00067BBF">
      <w:r>
        <w:t xml:space="preserve">       27767000.000    44.08959        264670000.000     62.39</w:t>
      </w:r>
    </w:p>
    <w:p w:rsidR="00067BBF" w:rsidRDefault="00067BBF" w:rsidP="00067BBF">
      <w:r>
        <w:t xml:space="preserve">       27774000.000    44.09181        264740000.000     62.39</w:t>
      </w:r>
    </w:p>
    <w:p w:rsidR="00067BBF" w:rsidRDefault="00067BBF" w:rsidP="00067BBF">
      <w:r>
        <w:t xml:space="preserve">       27781000.000    44.09404        264810000.000     62.39</w:t>
      </w:r>
    </w:p>
    <w:p w:rsidR="00067BBF" w:rsidRDefault="00067BBF" w:rsidP="00067BBF">
      <w:r>
        <w:t xml:space="preserve">       27788000.000    44.09626        264880000.000     62.40</w:t>
      </w:r>
    </w:p>
    <w:p w:rsidR="00067BBF" w:rsidRDefault="00067BBF" w:rsidP="00067BBF">
      <w:r>
        <w:t xml:space="preserve">       27795000.000    44.09848        264950000.000     62.40</w:t>
      </w:r>
    </w:p>
    <w:p w:rsidR="00067BBF" w:rsidRDefault="00067BBF" w:rsidP="00067BBF">
      <w:r>
        <w:t xml:space="preserve">       27802000.000    44.10070        265020000.000     62.40</w:t>
      </w:r>
    </w:p>
    <w:p w:rsidR="00067BBF" w:rsidRDefault="00067BBF" w:rsidP="00067BBF">
      <w:r>
        <w:t xml:space="preserve">       27809000.000    44.10292        265090000.000     62.41</w:t>
      </w:r>
    </w:p>
    <w:p w:rsidR="00067BBF" w:rsidRDefault="00067BBF" w:rsidP="00067BBF">
      <w:r>
        <w:t xml:space="preserve">       27816000.000    44.10514        265160000.000     62.41</w:t>
      </w:r>
    </w:p>
    <w:p w:rsidR="00067BBF" w:rsidRDefault="00067BBF" w:rsidP="00067BBF">
      <w:r>
        <w:t xml:space="preserve">       27823000.000    44.10736        265230000.000     62.41</w:t>
      </w:r>
    </w:p>
    <w:p w:rsidR="00067BBF" w:rsidRDefault="00067BBF" w:rsidP="00067BBF">
      <w:r>
        <w:t xml:space="preserve">       27830000.000    44.10958        265300000.000     62.42</w:t>
      </w:r>
    </w:p>
    <w:p w:rsidR="00067BBF" w:rsidRDefault="00067BBF" w:rsidP="00067BBF">
      <w:r>
        <w:t xml:space="preserve">       27837000.000    44.11180        265370000.000     62.42</w:t>
      </w:r>
    </w:p>
    <w:p w:rsidR="00067BBF" w:rsidRDefault="00067BBF" w:rsidP="00067BBF">
      <w:r>
        <w:t xml:space="preserve">       27844000.000    44.11402        265440000.000     62.42</w:t>
      </w:r>
    </w:p>
    <w:p w:rsidR="00067BBF" w:rsidRDefault="00067BBF" w:rsidP="00067BBF">
      <w:r>
        <w:t xml:space="preserve">       27851000.000    44.11624        265510000.000     62.43</w:t>
      </w:r>
    </w:p>
    <w:p w:rsidR="00067BBF" w:rsidRDefault="00067BBF" w:rsidP="00067BBF">
      <w:r>
        <w:t xml:space="preserve">       27858000.000    44.11845        265580000.000     62.43</w:t>
      </w:r>
    </w:p>
    <w:p w:rsidR="00067BBF" w:rsidRDefault="00067BBF" w:rsidP="00067BBF">
      <w:r>
        <w:t xml:space="preserve">       27865000.000    44.12067        265650000.000     62.43</w:t>
      </w:r>
    </w:p>
    <w:p w:rsidR="00067BBF" w:rsidRDefault="00067BBF" w:rsidP="00067BBF">
      <w:r>
        <w:t xml:space="preserve">       27872000.000    44.12289        265720000.000     62.44</w:t>
      </w:r>
    </w:p>
    <w:p w:rsidR="00067BBF" w:rsidRDefault="00067BBF" w:rsidP="00067BBF">
      <w:r>
        <w:t xml:space="preserve">       27879000.000    44.12510        265790000.000     62.44</w:t>
      </w:r>
    </w:p>
    <w:p w:rsidR="00067BBF" w:rsidRDefault="00067BBF" w:rsidP="00067BBF">
      <w:r>
        <w:t xml:space="preserve">       27886000.000    44.12732        265860000.000     62.44</w:t>
      </w:r>
    </w:p>
    <w:p w:rsidR="00067BBF" w:rsidRDefault="00067BBF" w:rsidP="00067BBF">
      <w:r>
        <w:t xml:space="preserve">       27893000.000    44.12953        265930000.000     62.45</w:t>
      </w:r>
    </w:p>
    <w:p w:rsidR="00067BBF" w:rsidRDefault="00067BBF" w:rsidP="00067BBF">
      <w:r>
        <w:t xml:space="preserve">       27900000.000    44.13175        266000000.000     62.45</w:t>
      </w:r>
    </w:p>
    <w:p w:rsidR="00067BBF" w:rsidRDefault="00067BBF" w:rsidP="00067BBF">
      <w:r>
        <w:t xml:space="preserve">       27907000.000    44.13396        266070000.000     62.45</w:t>
      </w:r>
    </w:p>
    <w:p w:rsidR="00067BBF" w:rsidRDefault="00067BBF" w:rsidP="00067BBF">
      <w:r>
        <w:lastRenderedPageBreak/>
        <w:t xml:space="preserve">       27914000.000    44.13618        266140000.000     62.46</w:t>
      </w:r>
    </w:p>
    <w:p w:rsidR="00067BBF" w:rsidRDefault="00067BBF" w:rsidP="00067BBF">
      <w:r>
        <w:t xml:space="preserve">       27921000.000    44.13839        266210000.000     62.46</w:t>
      </w:r>
    </w:p>
    <w:p w:rsidR="00067BBF" w:rsidRDefault="00067BBF" w:rsidP="00067BBF">
      <w:r>
        <w:t xml:space="preserve">       27928000.000    44.14060        266280000.000     62.46</w:t>
      </w:r>
    </w:p>
    <w:p w:rsidR="00067BBF" w:rsidRDefault="00067BBF" w:rsidP="00067BBF">
      <w:r>
        <w:t xml:space="preserve">       27935000.000    44.14281        266350000.000     62.47</w:t>
      </w:r>
    </w:p>
    <w:p w:rsidR="00067BBF" w:rsidRDefault="00067BBF" w:rsidP="00067BBF">
      <w:r>
        <w:t xml:space="preserve">       27942000.000    44.14503        266420000.000     62.47</w:t>
      </w:r>
    </w:p>
    <w:p w:rsidR="00067BBF" w:rsidRDefault="00067BBF" w:rsidP="00067BBF">
      <w:r>
        <w:t xml:space="preserve">       27949000.000    44.14724        266490000.000     62.47</w:t>
      </w:r>
    </w:p>
    <w:p w:rsidR="00067BBF" w:rsidRDefault="00067BBF" w:rsidP="00067BBF">
      <w:r>
        <w:t xml:space="preserve">       27956000.000    44.14945        266560000.000     62.48</w:t>
      </w:r>
    </w:p>
    <w:p w:rsidR="00067BBF" w:rsidRDefault="00067BBF" w:rsidP="00067BBF">
      <w:r>
        <w:t xml:space="preserve">       27963000.000    44.15166        266630000.000     62.48</w:t>
      </w:r>
    </w:p>
    <w:p w:rsidR="00067BBF" w:rsidRDefault="00067BBF" w:rsidP="00067BBF">
      <w:r>
        <w:t xml:space="preserve">       27970000.000    44.15387        266700000.000     62.48</w:t>
      </w:r>
    </w:p>
    <w:p w:rsidR="00067BBF" w:rsidRDefault="00067BBF" w:rsidP="00067BBF">
      <w:r>
        <w:t xml:space="preserve">       27977000.000    44.15608        266770000.000     62.49</w:t>
      </w:r>
    </w:p>
    <w:p w:rsidR="00067BBF" w:rsidRDefault="00067BBF" w:rsidP="00067BBF">
      <w:r>
        <w:t xml:space="preserve">       27984000.000    44.15829        266840000.000     62.49</w:t>
      </w:r>
    </w:p>
    <w:p w:rsidR="00067BBF" w:rsidRDefault="00067BBF" w:rsidP="00067BBF">
      <w:r>
        <w:t xml:space="preserve">       27991000.000    44.16050        266910000.000     62.49</w:t>
      </w:r>
    </w:p>
    <w:p w:rsidR="00067BBF" w:rsidRDefault="00067BBF" w:rsidP="00067BBF">
      <w:r>
        <w:t xml:space="preserve">       27998000.000    44.16271        266980000.000     62.50</w:t>
      </w:r>
    </w:p>
    <w:p w:rsidR="00067BBF" w:rsidRDefault="00067BBF" w:rsidP="00067BBF">
      <w:r>
        <w:t xml:space="preserve">       28005000.000    44.16492        267050000.000     62.50</w:t>
      </w:r>
    </w:p>
    <w:p w:rsidR="00067BBF" w:rsidRDefault="00067BBF" w:rsidP="00067BBF">
      <w:r>
        <w:t xml:space="preserve">       28012000.000    44.16712        267120000.000     62.50</w:t>
      </w:r>
    </w:p>
    <w:p w:rsidR="00067BBF" w:rsidRDefault="00067BBF" w:rsidP="00067BBF">
      <w:r>
        <w:t xml:space="preserve">       28019000.000    44.16933        267190000.000     62.51</w:t>
      </w:r>
    </w:p>
    <w:p w:rsidR="00067BBF" w:rsidRDefault="00067BBF" w:rsidP="00067BBF">
      <w:r>
        <w:t xml:space="preserve">       28026000.000    44.17154        267260000.000     62.51</w:t>
      </w:r>
    </w:p>
    <w:p w:rsidR="00067BBF" w:rsidRDefault="00067BBF" w:rsidP="00067BBF">
      <w:r>
        <w:t xml:space="preserve">       28033000.000    44.17374        267330000.000     62.51</w:t>
      </w:r>
    </w:p>
    <w:p w:rsidR="00067BBF" w:rsidRDefault="00067BBF" w:rsidP="00067BBF">
      <w:r>
        <w:t xml:space="preserve">       28040000.000    44.17595        267400000.000     62.52</w:t>
      </w:r>
    </w:p>
    <w:p w:rsidR="00067BBF" w:rsidRDefault="00067BBF" w:rsidP="00067BBF">
      <w:r>
        <w:t xml:space="preserve">       28047000.000    44.17815        267470000.000     62.52</w:t>
      </w:r>
    </w:p>
    <w:p w:rsidR="00067BBF" w:rsidRDefault="00067BBF" w:rsidP="00067BBF">
      <w:r>
        <w:t xml:space="preserve">       28054000.000    44.18036        267540000.000     62.52</w:t>
      </w:r>
    </w:p>
    <w:p w:rsidR="00067BBF" w:rsidRDefault="00067BBF" w:rsidP="00067BBF">
      <w:r>
        <w:t xml:space="preserve">       28061000.000    44.18256        267610000.000     62.53</w:t>
      </w:r>
    </w:p>
    <w:p w:rsidR="00067BBF" w:rsidRDefault="00067BBF" w:rsidP="00067BBF">
      <w:r>
        <w:t xml:space="preserve">       28068000.000    44.18477        267680000.000     62.53</w:t>
      </w:r>
    </w:p>
    <w:p w:rsidR="00067BBF" w:rsidRDefault="00067BBF" w:rsidP="00067BBF">
      <w:r>
        <w:t xml:space="preserve">       28075000.000    44.18697        267750000.000     62.53</w:t>
      </w:r>
    </w:p>
    <w:p w:rsidR="00067BBF" w:rsidRDefault="00067BBF" w:rsidP="00067BBF">
      <w:r>
        <w:t xml:space="preserve">       28082000.000    44.18917        267820000.000     62.54</w:t>
      </w:r>
    </w:p>
    <w:p w:rsidR="00067BBF" w:rsidRDefault="00067BBF" w:rsidP="00067BBF">
      <w:r>
        <w:t xml:space="preserve">       28089000.000    44.19138        267890000.000     62.54</w:t>
      </w:r>
    </w:p>
    <w:p w:rsidR="00067BBF" w:rsidRDefault="00067BBF" w:rsidP="00067BBF">
      <w:r>
        <w:t xml:space="preserve">       28096000.000    44.19358        267960000.000     62.54</w:t>
      </w:r>
    </w:p>
    <w:p w:rsidR="00067BBF" w:rsidRDefault="00067BBF" w:rsidP="00067BBF">
      <w:r>
        <w:t xml:space="preserve">       28103000.000    44.19578        268030000.000     62.55</w:t>
      </w:r>
    </w:p>
    <w:p w:rsidR="00067BBF" w:rsidRDefault="00067BBF" w:rsidP="00067BBF">
      <w:r>
        <w:t xml:space="preserve">       28110000.000    44.19798        268100000.000     62.55</w:t>
      </w:r>
    </w:p>
    <w:p w:rsidR="00067BBF" w:rsidRDefault="00067BBF" w:rsidP="00067BBF">
      <w:r>
        <w:lastRenderedPageBreak/>
        <w:t xml:space="preserve">       28117000.000    44.20018        268170000.000     62.55</w:t>
      </w:r>
    </w:p>
    <w:p w:rsidR="00067BBF" w:rsidRDefault="00067BBF" w:rsidP="00067BBF">
      <w:r>
        <w:t xml:space="preserve">       28124000.000    44.20238        268240000.000     62.56</w:t>
      </w:r>
    </w:p>
    <w:p w:rsidR="00067BBF" w:rsidRDefault="00067BBF" w:rsidP="00067BBF">
      <w:r>
        <w:t xml:space="preserve">       28131000.000    44.20459        268310000.000     62.56</w:t>
      </w:r>
    </w:p>
    <w:p w:rsidR="00067BBF" w:rsidRDefault="00067BBF" w:rsidP="00067BBF">
      <w:r>
        <w:t xml:space="preserve">       28138000.000    44.20678        268380000.000     62.56</w:t>
      </w:r>
    </w:p>
    <w:p w:rsidR="00067BBF" w:rsidRDefault="00067BBF" w:rsidP="00067BBF">
      <w:r>
        <w:t xml:space="preserve">       28145000.000    44.20898        268450000.000     62.56</w:t>
      </w:r>
    </w:p>
    <w:p w:rsidR="00067BBF" w:rsidRDefault="00067BBF" w:rsidP="00067BBF">
      <w:r>
        <w:t xml:space="preserve">       28152000.000    44.21118        268520000.000     62.57</w:t>
      </w:r>
    </w:p>
    <w:p w:rsidR="00067BBF" w:rsidRDefault="00067BBF" w:rsidP="00067BBF">
      <w:r>
        <w:t xml:space="preserve">       28159000.000    44.21338        268590000.000     62.57</w:t>
      </w:r>
    </w:p>
    <w:p w:rsidR="00067BBF" w:rsidRDefault="00067BBF" w:rsidP="00067BBF">
      <w:r>
        <w:t xml:space="preserve">       28166000.000    44.21558        268660000.000     62.57</w:t>
      </w:r>
    </w:p>
    <w:p w:rsidR="00067BBF" w:rsidRDefault="00067BBF" w:rsidP="00067BBF">
      <w:r>
        <w:t xml:space="preserve">       28173000.000    44.21778        268730000.000     62.58</w:t>
      </w:r>
    </w:p>
    <w:p w:rsidR="00067BBF" w:rsidRDefault="00067BBF" w:rsidP="00067BBF">
      <w:r>
        <w:t xml:space="preserve">       28180000.000    44.21997        268800000.000     62.58</w:t>
      </w:r>
    </w:p>
    <w:p w:rsidR="00067BBF" w:rsidRDefault="00067BBF" w:rsidP="00067BBF">
      <w:r>
        <w:t xml:space="preserve">       28187000.000    44.22217        268870000.000     62.58</w:t>
      </w:r>
    </w:p>
    <w:p w:rsidR="00067BBF" w:rsidRDefault="00067BBF" w:rsidP="00067BBF">
      <w:r>
        <w:t xml:space="preserve">       28194000.000    44.22437        268940000.000     62.59</w:t>
      </w:r>
    </w:p>
    <w:p w:rsidR="00067BBF" w:rsidRDefault="00067BBF" w:rsidP="00067BBF">
      <w:r>
        <w:t xml:space="preserve">       28201000.000    44.22656        269010000.000     62.59</w:t>
      </w:r>
    </w:p>
    <w:p w:rsidR="00067BBF" w:rsidRDefault="00067BBF" w:rsidP="00067BBF">
      <w:r>
        <w:t xml:space="preserve">       28208000.000    44.22876        269080000.000     62.59</w:t>
      </w:r>
    </w:p>
    <w:p w:rsidR="00067BBF" w:rsidRDefault="00067BBF" w:rsidP="00067BBF">
      <w:r>
        <w:t xml:space="preserve">       28215000.000    44.23095        269150000.000     62.60</w:t>
      </w:r>
    </w:p>
    <w:p w:rsidR="00067BBF" w:rsidRDefault="00067BBF" w:rsidP="00067BBF">
      <w:r>
        <w:t xml:space="preserve">       28222000.000    44.23315        269220000.000     62.60</w:t>
      </w:r>
    </w:p>
    <w:p w:rsidR="00067BBF" w:rsidRDefault="00067BBF" w:rsidP="00067BBF">
      <w:r>
        <w:t xml:space="preserve">       28229000.000    44.23534        269290000.000     62.60</w:t>
      </w:r>
    </w:p>
    <w:p w:rsidR="00067BBF" w:rsidRDefault="00067BBF" w:rsidP="00067BBF">
      <w:r>
        <w:t xml:space="preserve">       28236000.000    44.23753        269360000.000     62.61</w:t>
      </w:r>
    </w:p>
    <w:p w:rsidR="00067BBF" w:rsidRDefault="00067BBF" w:rsidP="00067BBF">
      <w:r>
        <w:t xml:space="preserve">       28243000.000    44.23973        269430000.000     62.61</w:t>
      </w:r>
    </w:p>
    <w:p w:rsidR="00067BBF" w:rsidRDefault="00067BBF" w:rsidP="00067BBF">
      <w:r>
        <w:t xml:space="preserve">       28250000.000    44.24192        269500000.000     62.61</w:t>
      </w:r>
    </w:p>
    <w:p w:rsidR="00067BBF" w:rsidRDefault="00067BBF" w:rsidP="00067BBF">
      <w:r>
        <w:t xml:space="preserve">       28257000.000    44.24411        269570000.000     62.62</w:t>
      </w:r>
    </w:p>
    <w:p w:rsidR="00067BBF" w:rsidRDefault="00067BBF" w:rsidP="00067BBF">
      <w:r>
        <w:t xml:space="preserve">       28264000.000    44.24630        269640000.000     62.62</w:t>
      </w:r>
    </w:p>
    <w:p w:rsidR="00067BBF" w:rsidRDefault="00067BBF" w:rsidP="00067BBF">
      <w:r>
        <w:t xml:space="preserve">       28271000.000    44.24850        269710000.000     62.62</w:t>
      </w:r>
    </w:p>
    <w:p w:rsidR="00067BBF" w:rsidRDefault="00067BBF" w:rsidP="00067BBF">
      <w:r>
        <w:t xml:space="preserve">       28278000.000    44.25069        269780000.000     62.63</w:t>
      </w:r>
    </w:p>
    <w:p w:rsidR="00067BBF" w:rsidRDefault="00067BBF" w:rsidP="00067BBF">
      <w:r>
        <w:t xml:space="preserve">       28285000.000    44.25288        269850000.000     62.63</w:t>
      </w:r>
    </w:p>
    <w:p w:rsidR="00067BBF" w:rsidRDefault="00067BBF" w:rsidP="00067BBF">
      <w:r>
        <w:t xml:space="preserve">       28292000.000    44.25507        269920000.000     62.63</w:t>
      </w:r>
    </w:p>
    <w:p w:rsidR="00067BBF" w:rsidRDefault="00067BBF" w:rsidP="00067BBF">
      <w:r>
        <w:t xml:space="preserve">       28299000.000    44.25726        269990000.000     62.64</w:t>
      </w:r>
    </w:p>
    <w:p w:rsidR="00067BBF" w:rsidRDefault="00067BBF" w:rsidP="00067BBF">
      <w:r>
        <w:t xml:space="preserve">       28306000.000    44.25945        270060000.000     62.64</w:t>
      </w:r>
    </w:p>
    <w:p w:rsidR="00067BBF" w:rsidRDefault="00067BBF" w:rsidP="00067BBF">
      <w:r>
        <w:t xml:space="preserve">       28313000.000    44.26164        270130000.000     62.64</w:t>
      </w:r>
    </w:p>
    <w:p w:rsidR="00067BBF" w:rsidRDefault="00067BBF" w:rsidP="00067BBF">
      <w:r>
        <w:lastRenderedPageBreak/>
        <w:t xml:space="preserve">       28320000.000    44.26382        270200000.000     62.65</w:t>
      </w:r>
    </w:p>
    <w:p w:rsidR="00067BBF" w:rsidRDefault="00067BBF" w:rsidP="00067BBF">
      <w:r>
        <w:t xml:space="preserve">       28327000.000    44.26601        270270000.000     62.65</w:t>
      </w:r>
    </w:p>
    <w:p w:rsidR="00067BBF" w:rsidRDefault="00067BBF" w:rsidP="00067BBF">
      <w:r>
        <w:t xml:space="preserve">       28334000.000    44.26820        270340000.000     62.65</w:t>
      </w:r>
    </w:p>
    <w:p w:rsidR="00067BBF" w:rsidRDefault="00067BBF" w:rsidP="00067BBF">
      <w:r>
        <w:t xml:space="preserve">       28341000.000    44.27039        270410000.000     62.66</w:t>
      </w:r>
    </w:p>
    <w:p w:rsidR="00067BBF" w:rsidRDefault="00067BBF" w:rsidP="00067BBF">
      <w:r>
        <w:t xml:space="preserve">       28348000.000    44.27257        270480000.000     62.66</w:t>
      </w:r>
    </w:p>
    <w:p w:rsidR="00067BBF" w:rsidRDefault="00067BBF" w:rsidP="00067BBF">
      <w:r>
        <w:t xml:space="preserve">       28355000.000    44.27476        270550000.000     62.66</w:t>
      </w:r>
    </w:p>
    <w:p w:rsidR="00067BBF" w:rsidRDefault="00067BBF" w:rsidP="00067BBF">
      <w:r>
        <w:t xml:space="preserve">       28362000.000    44.27695        270620000.000     62.67</w:t>
      </w:r>
    </w:p>
    <w:p w:rsidR="00067BBF" w:rsidRDefault="00067BBF" w:rsidP="00067BBF">
      <w:r>
        <w:t xml:space="preserve">       28369000.000    44.27913        270690000.000     62.67</w:t>
      </w:r>
    </w:p>
    <w:p w:rsidR="00067BBF" w:rsidRDefault="00067BBF" w:rsidP="00067BBF">
      <w:r>
        <w:t xml:space="preserve">       28376000.000    44.28132        270760000.000     62.67</w:t>
      </w:r>
    </w:p>
    <w:p w:rsidR="00067BBF" w:rsidRDefault="00067BBF" w:rsidP="00067BBF">
      <w:r>
        <w:t xml:space="preserve">       28383000.000    44.28350        270830000.000     62.68</w:t>
      </w:r>
    </w:p>
    <w:p w:rsidR="00067BBF" w:rsidRDefault="00067BBF" w:rsidP="00067BBF">
      <w:r>
        <w:t xml:space="preserve">       28390000.000    44.28568        270900000.000     62.68</w:t>
      </w:r>
    </w:p>
    <w:p w:rsidR="00067BBF" w:rsidRDefault="00067BBF" w:rsidP="00067BBF">
      <w:r>
        <w:t xml:space="preserve">       28397000.000    44.28787        270970000.000     62.68</w:t>
      </w:r>
    </w:p>
    <w:p w:rsidR="00067BBF" w:rsidRDefault="00067BBF" w:rsidP="00067BBF">
      <w:r>
        <w:t xml:space="preserve">       28404000.000    44.29005        271040000.000     62.69</w:t>
      </w:r>
    </w:p>
    <w:p w:rsidR="00067BBF" w:rsidRDefault="00067BBF" w:rsidP="00067BBF">
      <w:r>
        <w:t xml:space="preserve">       28411000.000    44.29223        271110000.000     62.69</w:t>
      </w:r>
    </w:p>
    <w:p w:rsidR="00067BBF" w:rsidRDefault="00067BBF" w:rsidP="00067BBF">
      <w:r>
        <w:t xml:space="preserve">       28418000.000    44.29442        271180000.000     62.69</w:t>
      </w:r>
    </w:p>
    <w:p w:rsidR="00067BBF" w:rsidRDefault="00067BBF" w:rsidP="00067BBF">
      <w:r>
        <w:t xml:space="preserve">       28425000.000    44.29660        271250000.000     62.69</w:t>
      </w:r>
    </w:p>
    <w:p w:rsidR="00067BBF" w:rsidRDefault="00067BBF" w:rsidP="00067BBF">
      <w:r>
        <w:t xml:space="preserve">       28432000.000    44.29878        271320000.000     62.70</w:t>
      </w:r>
    </w:p>
    <w:p w:rsidR="00067BBF" w:rsidRDefault="00067BBF" w:rsidP="00067BBF">
      <w:r>
        <w:t xml:space="preserve">       28439000.000    44.30096        271390000.000     62.70</w:t>
      </w:r>
    </w:p>
    <w:p w:rsidR="00067BBF" w:rsidRDefault="00067BBF" w:rsidP="00067BBF">
      <w:r>
        <w:t xml:space="preserve">       28446000.000    44.30314        271460000.000     62.70</w:t>
      </w:r>
    </w:p>
    <w:p w:rsidR="00067BBF" w:rsidRDefault="00067BBF" w:rsidP="00067BBF">
      <w:r>
        <w:t xml:space="preserve">       28453000.000    44.30532        271530000.000     62.71</w:t>
      </w:r>
    </w:p>
    <w:p w:rsidR="00067BBF" w:rsidRDefault="00067BBF" w:rsidP="00067BBF">
      <w:r>
        <w:t xml:space="preserve">       28460000.000    44.30750        271600000.000     62.71</w:t>
      </w:r>
    </w:p>
    <w:p w:rsidR="00067BBF" w:rsidRDefault="00067BBF" w:rsidP="00067BBF">
      <w:r>
        <w:t xml:space="preserve">       28467000.000    44.30968        271670000.000     62.71</w:t>
      </w:r>
    </w:p>
    <w:p w:rsidR="00067BBF" w:rsidRDefault="00067BBF" w:rsidP="00067BBF">
      <w:r>
        <w:t xml:space="preserve">       28474000.000    44.31186        271740000.000     62.72</w:t>
      </w:r>
    </w:p>
    <w:p w:rsidR="00067BBF" w:rsidRDefault="00067BBF" w:rsidP="00067BBF">
      <w:r>
        <w:t xml:space="preserve">       28481000.000    44.31404        271810000.000     62.72</w:t>
      </w:r>
    </w:p>
    <w:p w:rsidR="00067BBF" w:rsidRDefault="00067BBF" w:rsidP="00067BBF">
      <w:r>
        <w:t xml:space="preserve">       28488000.000    44.31622        271880000.000     62.72</w:t>
      </w:r>
    </w:p>
    <w:p w:rsidR="00067BBF" w:rsidRDefault="00067BBF" w:rsidP="00067BBF">
      <w:r>
        <w:t xml:space="preserve">       28495000.000    44.31839        271950000.000     62.73</w:t>
      </w:r>
    </w:p>
    <w:p w:rsidR="00067BBF" w:rsidRDefault="00067BBF" w:rsidP="00067BBF">
      <w:r>
        <w:t xml:space="preserve">       28502000.000    44.32057        272020000.000     62.73</w:t>
      </w:r>
    </w:p>
    <w:p w:rsidR="00067BBF" w:rsidRDefault="00067BBF" w:rsidP="00067BBF">
      <w:r>
        <w:t xml:space="preserve">       28509000.000    44.32275        272090000.000     62.73</w:t>
      </w:r>
    </w:p>
    <w:p w:rsidR="00067BBF" w:rsidRDefault="00067BBF" w:rsidP="00067BBF">
      <w:r>
        <w:t xml:space="preserve">       28516000.000    44.32492        272160000.000     62.74</w:t>
      </w:r>
    </w:p>
    <w:p w:rsidR="00067BBF" w:rsidRDefault="00067BBF" w:rsidP="00067BBF">
      <w:r>
        <w:lastRenderedPageBreak/>
        <w:t xml:space="preserve">       28523000.000    44.32710        272230000.000     62.74</w:t>
      </w:r>
    </w:p>
    <w:p w:rsidR="00067BBF" w:rsidRDefault="00067BBF" w:rsidP="00067BBF">
      <w:r>
        <w:t xml:space="preserve">       28530000.000    44.32928        272300000.000     62.74</w:t>
      </w:r>
    </w:p>
    <w:p w:rsidR="00067BBF" w:rsidRDefault="00067BBF" w:rsidP="00067BBF">
      <w:r>
        <w:t xml:space="preserve">       28537000.000    44.33145        272370000.000     62.75</w:t>
      </w:r>
    </w:p>
    <w:p w:rsidR="00067BBF" w:rsidRDefault="00067BBF" w:rsidP="00067BBF">
      <w:r>
        <w:t xml:space="preserve">       28544000.000    44.33363        272440000.000     62.75</w:t>
      </w:r>
    </w:p>
    <w:p w:rsidR="00067BBF" w:rsidRDefault="00067BBF" w:rsidP="00067BBF">
      <w:r>
        <w:t xml:space="preserve">       28551000.000    44.33580        272510000.000     62.75</w:t>
      </w:r>
    </w:p>
    <w:p w:rsidR="00067BBF" w:rsidRDefault="00067BBF" w:rsidP="00067BBF">
      <w:r>
        <w:t xml:space="preserve">       28558000.000    44.33797        272580000.000     62.76</w:t>
      </w:r>
    </w:p>
    <w:p w:rsidR="00067BBF" w:rsidRDefault="00067BBF" w:rsidP="00067BBF">
      <w:r>
        <w:t xml:space="preserve">       28565000.000    44.34015        272650000.000     62.76</w:t>
      </w:r>
    </w:p>
    <w:p w:rsidR="00067BBF" w:rsidRDefault="00067BBF" w:rsidP="00067BBF">
      <w:r>
        <w:t xml:space="preserve">       28572000.000    44.34232        272720000.000     62.76</w:t>
      </w:r>
    </w:p>
    <w:p w:rsidR="00067BBF" w:rsidRDefault="00067BBF" w:rsidP="00067BBF">
      <w:r>
        <w:t xml:space="preserve">       28579000.000    44.34449        272790000.000     62.77</w:t>
      </w:r>
    </w:p>
    <w:p w:rsidR="00067BBF" w:rsidRDefault="00067BBF" w:rsidP="00067BBF">
      <w:r>
        <w:t xml:space="preserve">       28586000.000    44.34666        272860000.000     62.77</w:t>
      </w:r>
    </w:p>
    <w:p w:rsidR="00067BBF" w:rsidRDefault="00067BBF" w:rsidP="00067BBF">
      <w:r>
        <w:t xml:space="preserve">       28593000.000    44.34884        272930000.000     62.77</w:t>
      </w:r>
    </w:p>
    <w:p w:rsidR="00067BBF" w:rsidRDefault="00067BBF" w:rsidP="00067BBF">
      <w:r>
        <w:t xml:space="preserve">       28600000.000    44.35101        273000000.000     62.78</w:t>
      </w:r>
    </w:p>
    <w:p w:rsidR="00067BBF" w:rsidRDefault="00067BBF" w:rsidP="00067BBF">
      <w:r>
        <w:t xml:space="preserve">       28607000.000    44.35318        273070000.000     62.78</w:t>
      </w:r>
    </w:p>
    <w:p w:rsidR="00067BBF" w:rsidRDefault="00067BBF" w:rsidP="00067BBF">
      <w:r>
        <w:t xml:space="preserve">       28614000.000    44.35535        273140000.000     62.78</w:t>
      </w:r>
    </w:p>
    <w:p w:rsidR="00067BBF" w:rsidRDefault="00067BBF" w:rsidP="00067BBF">
      <w:r>
        <w:t xml:space="preserve">       28621000.000    44.35752        273210000.000     62.79</w:t>
      </w:r>
    </w:p>
    <w:p w:rsidR="00067BBF" w:rsidRDefault="00067BBF" w:rsidP="00067BBF">
      <w:r>
        <w:t xml:space="preserve">       28628000.000    44.35969        273280000.000     62.79</w:t>
      </w:r>
    </w:p>
    <w:p w:rsidR="00067BBF" w:rsidRDefault="00067BBF" w:rsidP="00067BBF">
      <w:r>
        <w:t xml:space="preserve">       28635000.000    44.36186        273350000.000     62.79</w:t>
      </w:r>
    </w:p>
    <w:p w:rsidR="00067BBF" w:rsidRDefault="00067BBF" w:rsidP="00067BBF">
      <w:r>
        <w:t xml:space="preserve">       28642000.000    44.36403        273420000.000     62.79</w:t>
      </w:r>
    </w:p>
    <w:p w:rsidR="00067BBF" w:rsidRDefault="00067BBF" w:rsidP="00067BBF">
      <w:r>
        <w:t xml:space="preserve">       28649000.000    44.36619        273490000.000     62.80</w:t>
      </w:r>
    </w:p>
    <w:p w:rsidR="00067BBF" w:rsidRDefault="00067BBF" w:rsidP="00067BBF">
      <w:r>
        <w:t xml:space="preserve">       28656000.000    44.36836        273560000.000     62.80</w:t>
      </w:r>
    </w:p>
    <w:p w:rsidR="00067BBF" w:rsidRDefault="00067BBF" w:rsidP="00067BBF">
      <w:r>
        <w:t xml:space="preserve">       28663000.000    44.37053        273630000.000     62.80</w:t>
      </w:r>
    </w:p>
    <w:p w:rsidR="00067BBF" w:rsidRDefault="00067BBF" w:rsidP="00067BBF">
      <w:r>
        <w:t xml:space="preserve">       28670000.000    44.37270        273700000.000     62.81</w:t>
      </w:r>
    </w:p>
    <w:p w:rsidR="00067BBF" w:rsidRDefault="00067BBF" w:rsidP="00067BBF">
      <w:r>
        <w:t xml:space="preserve">       28677000.000    44.37486        273770000.000     62.81</w:t>
      </w:r>
    </w:p>
    <w:p w:rsidR="00067BBF" w:rsidRDefault="00067BBF" w:rsidP="00067BBF">
      <w:r>
        <w:t xml:space="preserve">       28684000.000    44.37703        273840000.000     62.81</w:t>
      </w:r>
    </w:p>
    <w:p w:rsidR="00067BBF" w:rsidRDefault="00067BBF" w:rsidP="00067BBF">
      <w:r>
        <w:t xml:space="preserve">       28691000.000    44.37920        273910000.000     62.82</w:t>
      </w:r>
    </w:p>
    <w:p w:rsidR="00067BBF" w:rsidRDefault="00067BBF" w:rsidP="00067BBF">
      <w:r>
        <w:t xml:space="preserve">       28698000.000    44.38136        273980000.000     62.82</w:t>
      </w:r>
    </w:p>
    <w:p w:rsidR="00067BBF" w:rsidRDefault="00067BBF" w:rsidP="00067BBF">
      <w:r>
        <w:t xml:space="preserve">       28705000.000    44.38353        274050000.000     62.82</w:t>
      </w:r>
    </w:p>
    <w:p w:rsidR="00067BBF" w:rsidRDefault="00067BBF" w:rsidP="00067BBF">
      <w:r>
        <w:t xml:space="preserve">       28712000.000    44.38569        274120000.000     62.83</w:t>
      </w:r>
    </w:p>
    <w:p w:rsidR="00067BBF" w:rsidRDefault="00067BBF" w:rsidP="00067BBF">
      <w:r>
        <w:t xml:space="preserve">       28719000.000    44.38785        274190000.000     62.83</w:t>
      </w:r>
    </w:p>
    <w:p w:rsidR="00067BBF" w:rsidRDefault="00067BBF" w:rsidP="00067BBF">
      <w:r>
        <w:lastRenderedPageBreak/>
        <w:t xml:space="preserve">       28726000.000    44.39002        274260000.000     62.83</w:t>
      </w:r>
    </w:p>
    <w:p w:rsidR="00067BBF" w:rsidRDefault="00067BBF" w:rsidP="00067BBF">
      <w:r>
        <w:t xml:space="preserve">       28733000.000    44.39218        274330000.000     62.84</w:t>
      </w:r>
    </w:p>
    <w:p w:rsidR="00067BBF" w:rsidRDefault="00067BBF" w:rsidP="00067BBF">
      <w:r>
        <w:t xml:space="preserve">       28740000.000    44.39434        274400000.000     62.84</w:t>
      </w:r>
    </w:p>
    <w:p w:rsidR="00067BBF" w:rsidRDefault="00067BBF" w:rsidP="00067BBF">
      <w:r>
        <w:t xml:space="preserve">       28747000.000    44.39651        274470000.000     62.84</w:t>
      </w:r>
    </w:p>
    <w:p w:rsidR="00067BBF" w:rsidRDefault="00067BBF" w:rsidP="00067BBF">
      <w:r>
        <w:t xml:space="preserve">       28754000.000    44.39867        274540000.000     62.85</w:t>
      </w:r>
    </w:p>
    <w:p w:rsidR="00067BBF" w:rsidRDefault="00067BBF" w:rsidP="00067BBF">
      <w:r>
        <w:t xml:space="preserve">       28761000.000    44.40083        274610000.000     62.85</w:t>
      </w:r>
    </w:p>
    <w:p w:rsidR="00067BBF" w:rsidRDefault="00067BBF" w:rsidP="00067BBF">
      <w:r>
        <w:t xml:space="preserve">       28768000.000    44.40299        274680000.000     62.85</w:t>
      </w:r>
    </w:p>
    <w:p w:rsidR="00067BBF" w:rsidRDefault="00067BBF" w:rsidP="00067BBF">
      <w:r>
        <w:t xml:space="preserve">       28775000.000    44.40515        274750000.000     62.86</w:t>
      </w:r>
    </w:p>
    <w:p w:rsidR="00067BBF" w:rsidRDefault="00067BBF" w:rsidP="00067BBF">
      <w:r>
        <w:t xml:space="preserve">       28782000.000    44.40731        274820000.000     62.86</w:t>
      </w:r>
    </w:p>
    <w:p w:rsidR="00067BBF" w:rsidRDefault="00067BBF" w:rsidP="00067BBF">
      <w:r>
        <w:t xml:space="preserve">       28789000.000    44.40947        274890000.000     62.86</w:t>
      </w:r>
    </w:p>
    <w:p w:rsidR="00067BBF" w:rsidRDefault="00067BBF" w:rsidP="00067BBF">
      <w:r>
        <w:t xml:space="preserve">       28796000.000    44.41163        274960000.000     62.87</w:t>
      </w:r>
    </w:p>
    <w:p w:rsidR="00067BBF" w:rsidRDefault="00067BBF" w:rsidP="00067BBF">
      <w:r>
        <w:t xml:space="preserve">       28803000.000    44.41379        275030000.000     62.87</w:t>
      </w:r>
    </w:p>
    <w:p w:rsidR="00067BBF" w:rsidRDefault="00067BBF" w:rsidP="00067BBF">
      <w:r>
        <w:t xml:space="preserve">       28810000.000    44.41595        275100000.000     62.87</w:t>
      </w:r>
    </w:p>
    <w:p w:rsidR="00067BBF" w:rsidRDefault="00067BBF" w:rsidP="00067BBF">
      <w:r>
        <w:t xml:space="preserve">       28817000.000    44.41811        275170000.000     62.88</w:t>
      </w:r>
    </w:p>
    <w:p w:rsidR="00067BBF" w:rsidRDefault="00067BBF" w:rsidP="00067BBF">
      <w:r>
        <w:t xml:space="preserve">       28824000.000    44.42026        275240000.000     62.88</w:t>
      </w:r>
    </w:p>
    <w:p w:rsidR="00067BBF" w:rsidRDefault="00067BBF" w:rsidP="00067BBF">
      <w:r>
        <w:t xml:space="preserve">       28831000.000    44.42242        275310000.000     62.88</w:t>
      </w:r>
    </w:p>
    <w:p w:rsidR="00067BBF" w:rsidRDefault="00067BBF" w:rsidP="00067BBF">
      <w:r>
        <w:t xml:space="preserve">       28838000.000    44.42458        275380000.000     62.88</w:t>
      </w:r>
    </w:p>
    <w:p w:rsidR="00067BBF" w:rsidRDefault="00067BBF" w:rsidP="00067BBF">
      <w:r>
        <w:t xml:space="preserve">       28845000.000    44.42673        275450000.000     62.89</w:t>
      </w:r>
    </w:p>
    <w:p w:rsidR="00067BBF" w:rsidRDefault="00067BBF" w:rsidP="00067BBF">
      <w:r>
        <w:t xml:space="preserve">       28852000.000    44.42889        275520000.000     62.89</w:t>
      </w:r>
    </w:p>
    <w:p w:rsidR="00067BBF" w:rsidRDefault="00067BBF" w:rsidP="00067BBF">
      <w:r>
        <w:t xml:space="preserve">       28859000.000    44.43105        275590000.000     62.89</w:t>
      </w:r>
    </w:p>
    <w:p w:rsidR="00067BBF" w:rsidRDefault="00067BBF" w:rsidP="00067BBF">
      <w:r>
        <w:t xml:space="preserve">       28866000.000    44.43320        275660000.000     62.90</w:t>
      </w:r>
    </w:p>
    <w:p w:rsidR="00067BBF" w:rsidRDefault="00067BBF" w:rsidP="00067BBF">
      <w:r>
        <w:t xml:space="preserve">       28873000.000    44.43536        275730000.000     62.90</w:t>
      </w:r>
    </w:p>
    <w:p w:rsidR="00067BBF" w:rsidRDefault="00067BBF" w:rsidP="00067BBF">
      <w:r>
        <w:t xml:space="preserve">       28880000.000    44.43751        275800000.000     62.90</w:t>
      </w:r>
    </w:p>
    <w:p w:rsidR="00067BBF" w:rsidRDefault="00067BBF" w:rsidP="00067BBF">
      <w:r>
        <w:t xml:space="preserve">       28887000.000    44.43966        275870000.000     62.91</w:t>
      </w:r>
    </w:p>
    <w:p w:rsidR="00067BBF" w:rsidRDefault="00067BBF" w:rsidP="00067BBF">
      <w:r>
        <w:t xml:space="preserve">       28894000.000    44.44182        275940000.000     62.91</w:t>
      </w:r>
    </w:p>
    <w:p w:rsidR="00067BBF" w:rsidRDefault="00067BBF" w:rsidP="00067BBF">
      <w:r>
        <w:t xml:space="preserve">       28901000.000    44.44397        276010000.000     62.91</w:t>
      </w:r>
    </w:p>
    <w:p w:rsidR="00067BBF" w:rsidRDefault="00067BBF" w:rsidP="00067BBF">
      <w:r>
        <w:t xml:space="preserve">       28908000.000    44.44612        276080000.000     62.92</w:t>
      </w:r>
    </w:p>
    <w:p w:rsidR="00067BBF" w:rsidRDefault="00067BBF" w:rsidP="00067BBF">
      <w:r>
        <w:t xml:space="preserve">       28915000.000    44.44828        276150000.000     62.92</w:t>
      </w:r>
    </w:p>
    <w:p w:rsidR="00067BBF" w:rsidRDefault="00067BBF" w:rsidP="00067BBF">
      <w:r>
        <w:t xml:space="preserve">       28922000.000    44.45043        276220000.000     62.92</w:t>
      </w:r>
    </w:p>
    <w:p w:rsidR="00067BBF" w:rsidRDefault="00067BBF" w:rsidP="00067BBF">
      <w:r>
        <w:lastRenderedPageBreak/>
        <w:t xml:space="preserve">       28929000.000    44.45258        276290000.000     62.93</w:t>
      </w:r>
    </w:p>
    <w:p w:rsidR="00067BBF" w:rsidRDefault="00067BBF" w:rsidP="00067BBF">
      <w:r>
        <w:t xml:space="preserve">       28936000.000    44.45473        276360000.000     62.93</w:t>
      </w:r>
    </w:p>
    <w:p w:rsidR="00067BBF" w:rsidRDefault="00067BBF" w:rsidP="00067BBF">
      <w:r>
        <w:t xml:space="preserve">       28943000.000    44.45688        276430000.000     62.93</w:t>
      </w:r>
    </w:p>
    <w:p w:rsidR="00067BBF" w:rsidRDefault="00067BBF" w:rsidP="00067BBF">
      <w:r>
        <w:t xml:space="preserve">       28950000.000    44.45903        276500000.000     62.94</w:t>
      </w:r>
    </w:p>
    <w:p w:rsidR="00067BBF" w:rsidRDefault="00067BBF" w:rsidP="00067BBF">
      <w:r>
        <w:t xml:space="preserve">       28957000.000    44.46118        276570000.000     62.94</w:t>
      </w:r>
    </w:p>
    <w:p w:rsidR="00067BBF" w:rsidRDefault="00067BBF" w:rsidP="00067BBF">
      <w:r>
        <w:t xml:space="preserve">       28964000.000    44.46333        276640000.000     62.94</w:t>
      </w:r>
    </w:p>
    <w:p w:rsidR="00067BBF" w:rsidRDefault="00067BBF" w:rsidP="00067BBF">
      <w:r>
        <w:t xml:space="preserve">       28971000.000    44.46548        276710000.000     62.95</w:t>
      </w:r>
    </w:p>
    <w:p w:rsidR="00067BBF" w:rsidRDefault="00067BBF" w:rsidP="00067BBF">
      <w:r>
        <w:t xml:space="preserve">       28978000.000    44.46763        276780000.000     62.95</w:t>
      </w:r>
    </w:p>
    <w:p w:rsidR="00067BBF" w:rsidRDefault="00067BBF" w:rsidP="00067BBF">
      <w:r>
        <w:t xml:space="preserve">       28985000.000    44.46978        276850000.000     62.95</w:t>
      </w:r>
    </w:p>
    <w:p w:rsidR="00067BBF" w:rsidRDefault="00067BBF" w:rsidP="00067BBF">
      <w:r>
        <w:t xml:space="preserve">       28992000.000    44.47192        276920000.000     62.95</w:t>
      </w:r>
    </w:p>
    <w:p w:rsidR="00067BBF" w:rsidRDefault="00067BBF" w:rsidP="00067BBF">
      <w:r>
        <w:t xml:space="preserve">       28999000.000    44.47407        276990000.000     62.96</w:t>
      </w:r>
    </w:p>
    <w:p w:rsidR="00067BBF" w:rsidRDefault="00067BBF" w:rsidP="00067BBF">
      <w:r>
        <w:t xml:space="preserve">       29006000.000    44.47622        277060000.000     62.96</w:t>
      </w:r>
    </w:p>
    <w:p w:rsidR="00067BBF" w:rsidRDefault="00067BBF" w:rsidP="00067BBF">
      <w:r>
        <w:t xml:space="preserve">       29013000.000    44.47836        277130000.000     62.96</w:t>
      </w:r>
    </w:p>
    <w:p w:rsidR="00067BBF" w:rsidRDefault="00067BBF" w:rsidP="00067BBF">
      <w:r>
        <w:t xml:space="preserve">       29020000.000    44.48051        277200000.000     62.97</w:t>
      </w:r>
    </w:p>
    <w:p w:rsidR="00067BBF" w:rsidRDefault="00067BBF" w:rsidP="00067BBF">
      <w:r>
        <w:t xml:space="preserve">       29027000.000    44.48266        277270000.000     62.97</w:t>
      </w:r>
    </w:p>
    <w:p w:rsidR="00067BBF" w:rsidRDefault="00067BBF" w:rsidP="00067BBF">
      <w:r>
        <w:t xml:space="preserve">       29034000.000    44.48480        277340000.000     62.97</w:t>
      </w:r>
    </w:p>
    <w:p w:rsidR="00067BBF" w:rsidRDefault="00067BBF" w:rsidP="00067BBF">
      <w:r>
        <w:t xml:space="preserve">       29041000.000    44.48695        277410000.000     62.98</w:t>
      </w:r>
    </w:p>
    <w:p w:rsidR="00067BBF" w:rsidRDefault="00067BBF" w:rsidP="00067BBF">
      <w:r>
        <w:t xml:space="preserve">       29048000.000    44.48909        277480000.000     62.98</w:t>
      </w:r>
    </w:p>
    <w:p w:rsidR="00067BBF" w:rsidRDefault="00067BBF" w:rsidP="00067BBF">
      <w:r>
        <w:t xml:space="preserve">       29055000.000    44.49123        277550000.000     62.98</w:t>
      </w:r>
    </w:p>
    <w:p w:rsidR="00067BBF" w:rsidRDefault="00067BBF" w:rsidP="00067BBF">
      <w:r>
        <w:t xml:space="preserve">       29062000.000    44.49338        277620000.000     62.99</w:t>
      </w:r>
    </w:p>
    <w:p w:rsidR="00067BBF" w:rsidRDefault="00067BBF" w:rsidP="00067BBF">
      <w:r>
        <w:t xml:space="preserve">       29069000.000    44.49552        277690000.000     62.99</w:t>
      </w:r>
    </w:p>
    <w:p w:rsidR="00067BBF" w:rsidRDefault="00067BBF" w:rsidP="00067BBF">
      <w:r>
        <w:t xml:space="preserve">       29076000.000    44.49766        277760000.000     62.99</w:t>
      </w:r>
    </w:p>
    <w:p w:rsidR="00067BBF" w:rsidRDefault="00067BBF" w:rsidP="00067BBF">
      <w:r>
        <w:t xml:space="preserve">       29083000.000    44.49981        277830000.000     63.00</w:t>
      </w:r>
    </w:p>
    <w:p w:rsidR="00067BBF" w:rsidRDefault="00067BBF" w:rsidP="00067BBF">
      <w:r>
        <w:t xml:space="preserve">       29090000.000    44.50195        277900000.000     63.00</w:t>
      </w:r>
    </w:p>
    <w:p w:rsidR="00067BBF" w:rsidRDefault="00067BBF" w:rsidP="00067BBF">
      <w:r>
        <w:t xml:space="preserve">       29097000.000    44.50409        277970000.000     63.00</w:t>
      </w:r>
    </w:p>
    <w:p w:rsidR="00067BBF" w:rsidRDefault="00067BBF" w:rsidP="00067BBF">
      <w:r>
        <w:t xml:space="preserve">       29104000.000    44.50623        278040000.000     63.01</w:t>
      </w:r>
    </w:p>
    <w:p w:rsidR="00067BBF" w:rsidRDefault="00067BBF" w:rsidP="00067BBF">
      <w:r>
        <w:t xml:space="preserve">       29111000.000    44.50837        278110000.000     63.01</w:t>
      </w:r>
    </w:p>
    <w:p w:rsidR="00067BBF" w:rsidRDefault="00067BBF" w:rsidP="00067BBF">
      <w:r>
        <w:t xml:space="preserve">       29118000.000    44.51051        278180000.000     63.01</w:t>
      </w:r>
    </w:p>
    <w:p w:rsidR="00067BBF" w:rsidRDefault="00067BBF" w:rsidP="00067BBF">
      <w:r>
        <w:t xml:space="preserve">       29125000.000    44.51265        278250000.000     63.02</w:t>
      </w:r>
    </w:p>
    <w:p w:rsidR="00067BBF" w:rsidRDefault="00067BBF" w:rsidP="00067BBF">
      <w:r>
        <w:lastRenderedPageBreak/>
        <w:t xml:space="preserve">       29132000.000    44.51479        278320000.000     63.02</w:t>
      </w:r>
    </w:p>
    <w:p w:rsidR="00067BBF" w:rsidRDefault="00067BBF" w:rsidP="00067BBF">
      <w:r>
        <w:t xml:space="preserve">       29139000.000    44.51693        278390000.000     63.02</w:t>
      </w:r>
    </w:p>
    <w:p w:rsidR="00067BBF" w:rsidRDefault="00067BBF" w:rsidP="00067BBF">
      <w:r>
        <w:t xml:space="preserve">       29146000.000    44.51907        278460000.000     63.02</w:t>
      </w:r>
    </w:p>
    <w:p w:rsidR="00067BBF" w:rsidRDefault="00067BBF" w:rsidP="00067BBF">
      <w:r>
        <w:t xml:space="preserve">       29153000.000    44.52121        278530000.000     63.03</w:t>
      </w:r>
    </w:p>
    <w:p w:rsidR="00067BBF" w:rsidRDefault="00067BBF" w:rsidP="00067BBF">
      <w:r>
        <w:t xml:space="preserve">       29160000.000    44.52335        278600000.000     63.03</w:t>
      </w:r>
    </w:p>
    <w:p w:rsidR="00067BBF" w:rsidRDefault="00067BBF" w:rsidP="00067BBF">
      <w:r>
        <w:t xml:space="preserve">       29167000.000    44.52548        278670000.000     63.03</w:t>
      </w:r>
    </w:p>
    <w:p w:rsidR="00067BBF" w:rsidRDefault="00067BBF" w:rsidP="00067BBF">
      <w:r>
        <w:t xml:space="preserve">       29174000.000    44.52762        278740000.000     63.04</w:t>
      </w:r>
    </w:p>
    <w:p w:rsidR="00067BBF" w:rsidRDefault="00067BBF" w:rsidP="00067BBF">
      <w:r>
        <w:t xml:space="preserve">       29181000.000    44.52976        278810000.000     63.04</w:t>
      </w:r>
    </w:p>
    <w:p w:rsidR="00067BBF" w:rsidRDefault="00067BBF" w:rsidP="00067BBF">
      <w:r>
        <w:t xml:space="preserve">       29188000.000    44.53189        278880000.000     63.04</w:t>
      </w:r>
    </w:p>
    <w:p w:rsidR="00067BBF" w:rsidRDefault="00067BBF" w:rsidP="00067BBF">
      <w:r>
        <w:t xml:space="preserve">       29195000.000    44.53403        278950000.000     63.05</w:t>
      </w:r>
    </w:p>
    <w:p w:rsidR="00067BBF" w:rsidRDefault="00067BBF" w:rsidP="00067BBF">
      <w:r>
        <w:t xml:space="preserve">       29202000.000    44.53616        279020000.000     63.05</w:t>
      </w:r>
    </w:p>
    <w:p w:rsidR="00067BBF" w:rsidRDefault="00067BBF" w:rsidP="00067BBF">
      <w:r>
        <w:t xml:space="preserve">       29209000.000    44.53830        279090000.000     63.05</w:t>
      </w:r>
    </w:p>
    <w:p w:rsidR="00067BBF" w:rsidRDefault="00067BBF" w:rsidP="00067BBF">
      <w:r>
        <w:t xml:space="preserve">       29216000.000    44.54043        279160000.000     63.06</w:t>
      </w:r>
    </w:p>
    <w:p w:rsidR="00067BBF" w:rsidRDefault="00067BBF" w:rsidP="00067BBF">
      <w:r>
        <w:t xml:space="preserve">       29223000.000    44.54257        279230000.000     63.06</w:t>
      </w:r>
    </w:p>
    <w:p w:rsidR="00067BBF" w:rsidRDefault="00067BBF" w:rsidP="00067BBF">
      <w:r>
        <w:t xml:space="preserve">       29230000.000    44.54470        279300000.000     63.06</w:t>
      </w:r>
    </w:p>
    <w:p w:rsidR="00067BBF" w:rsidRDefault="00067BBF" w:rsidP="00067BBF">
      <w:r>
        <w:t xml:space="preserve">       29237000.000    44.54683        279370000.000     63.07</w:t>
      </w:r>
    </w:p>
    <w:p w:rsidR="00067BBF" w:rsidRDefault="00067BBF" w:rsidP="00067BBF">
      <w:r>
        <w:t xml:space="preserve">       29244000.000    44.54897        279440000.000     63.07</w:t>
      </w:r>
    </w:p>
    <w:p w:rsidR="00067BBF" w:rsidRDefault="00067BBF" w:rsidP="00067BBF">
      <w:r>
        <w:t xml:space="preserve">       29251000.000    44.55110        279510000.000     63.07</w:t>
      </w:r>
    </w:p>
    <w:p w:rsidR="00067BBF" w:rsidRDefault="00067BBF" w:rsidP="00067BBF">
      <w:r>
        <w:t xml:space="preserve">       29258000.000    44.55323        279580000.000     63.08</w:t>
      </w:r>
    </w:p>
    <w:p w:rsidR="00067BBF" w:rsidRDefault="00067BBF" w:rsidP="00067BBF">
      <w:r>
        <w:t xml:space="preserve">       29265000.000    44.55536        279650000.000     63.08</w:t>
      </w:r>
    </w:p>
    <w:p w:rsidR="00067BBF" w:rsidRDefault="00067BBF" w:rsidP="00067BBF">
      <w:r>
        <w:t xml:space="preserve">       29272000.000    44.55749        279720000.000     63.08</w:t>
      </w:r>
    </w:p>
    <w:p w:rsidR="00067BBF" w:rsidRDefault="00067BBF" w:rsidP="00067BBF">
      <w:r>
        <w:t xml:space="preserve">       29279000.000    44.55963        279790000.000     63.08</w:t>
      </w:r>
    </w:p>
    <w:p w:rsidR="00067BBF" w:rsidRDefault="00067BBF" w:rsidP="00067BBF">
      <w:r>
        <w:t xml:space="preserve">       29286000.000    44.56176        279860000.000     63.09</w:t>
      </w:r>
    </w:p>
    <w:p w:rsidR="00067BBF" w:rsidRDefault="00067BBF" w:rsidP="00067BBF">
      <w:r>
        <w:t xml:space="preserve">       29293000.000    44.56389        279930000.000     63.09</w:t>
      </w:r>
    </w:p>
    <w:p w:rsidR="00067BBF" w:rsidRDefault="00067BBF" w:rsidP="00067BBF">
      <w:r>
        <w:t xml:space="preserve">       29300000.000    44.56602        280000000.000     63.09</w:t>
      </w:r>
    </w:p>
    <w:p w:rsidR="00067BBF" w:rsidRDefault="00067BBF" w:rsidP="00067BBF">
      <w:r>
        <w:t xml:space="preserve">       29307000.000    44.56814        280070000.000     63.10</w:t>
      </w:r>
    </w:p>
    <w:p w:rsidR="00067BBF" w:rsidRDefault="00067BBF" w:rsidP="00067BBF">
      <w:r>
        <w:t xml:space="preserve">       29314000.000    44.57027        280140000.000     63.10</w:t>
      </w:r>
    </w:p>
    <w:p w:rsidR="00067BBF" w:rsidRDefault="00067BBF" w:rsidP="00067BBF">
      <w:r>
        <w:t xml:space="preserve">       29321000.000    44.57240        280210000.000     63.10</w:t>
      </w:r>
    </w:p>
    <w:p w:rsidR="00067BBF" w:rsidRDefault="00067BBF" w:rsidP="00067BBF">
      <w:r>
        <w:t xml:space="preserve">       29328000.000    44.57453        280280000.000     63.11</w:t>
      </w:r>
    </w:p>
    <w:p w:rsidR="00067BBF" w:rsidRDefault="00067BBF" w:rsidP="00067BBF">
      <w:r>
        <w:lastRenderedPageBreak/>
        <w:t xml:space="preserve">       29335000.000    44.57666        280350000.000     63.11</w:t>
      </w:r>
    </w:p>
    <w:p w:rsidR="00067BBF" w:rsidRDefault="00067BBF" w:rsidP="00067BBF">
      <w:r>
        <w:t xml:space="preserve">       29342000.000    44.57878        280420000.000     63.11</w:t>
      </w:r>
    </w:p>
    <w:p w:rsidR="00067BBF" w:rsidRDefault="00067BBF" w:rsidP="00067BBF">
      <w:r>
        <w:t xml:space="preserve">       29349000.000    44.58091        280490000.000     63.12</w:t>
      </w:r>
    </w:p>
    <w:p w:rsidR="00067BBF" w:rsidRDefault="00067BBF" w:rsidP="00067BBF">
      <w:r>
        <w:t xml:space="preserve">       29356000.000    44.58304        280560000.000     63.12</w:t>
      </w:r>
    </w:p>
    <w:p w:rsidR="00067BBF" w:rsidRDefault="00067BBF" w:rsidP="00067BBF">
      <w:r>
        <w:t xml:space="preserve">       29363000.000    44.58516        280630000.000     63.12</w:t>
      </w:r>
    </w:p>
    <w:p w:rsidR="00067BBF" w:rsidRDefault="00067BBF" w:rsidP="00067BBF">
      <w:r>
        <w:t xml:space="preserve">       29370000.000    44.58729        280700000.000     63.13</w:t>
      </w:r>
    </w:p>
    <w:p w:rsidR="00067BBF" w:rsidRDefault="00067BBF" w:rsidP="00067BBF">
      <w:r>
        <w:t xml:space="preserve">       29377000.000    44.58941        280770000.000     63.13</w:t>
      </w:r>
    </w:p>
    <w:p w:rsidR="00067BBF" w:rsidRDefault="00067BBF" w:rsidP="00067BBF">
      <w:r>
        <w:t xml:space="preserve">       29384000.000    44.59154        280840000.000     63.13</w:t>
      </w:r>
    </w:p>
    <w:p w:rsidR="00067BBF" w:rsidRDefault="00067BBF" w:rsidP="00067BBF">
      <w:r>
        <w:t xml:space="preserve">       29391000.000    44.59366        280910000.000     63.14</w:t>
      </w:r>
    </w:p>
    <w:p w:rsidR="00067BBF" w:rsidRDefault="00067BBF" w:rsidP="00067BBF">
      <w:r>
        <w:t xml:space="preserve">       29398000.000    44.59579        280980000.000     63.14</w:t>
      </w:r>
    </w:p>
    <w:p w:rsidR="00067BBF" w:rsidRDefault="00067BBF" w:rsidP="00067BBF">
      <w:r>
        <w:t xml:space="preserve">       29405000.000    44.59791        281050000.000     63.14</w:t>
      </w:r>
    </w:p>
    <w:p w:rsidR="00067BBF" w:rsidRDefault="00067BBF" w:rsidP="00067BBF">
      <w:r>
        <w:t xml:space="preserve">       29412000.000    44.60003        281120000.000     63.14</w:t>
      </w:r>
    </w:p>
    <w:p w:rsidR="00067BBF" w:rsidRDefault="00067BBF" w:rsidP="00067BBF">
      <w:r>
        <w:t xml:space="preserve">       29419000.000    44.60216        281190000.000     63.15</w:t>
      </w:r>
    </w:p>
    <w:p w:rsidR="00067BBF" w:rsidRDefault="00067BBF" w:rsidP="00067BBF">
      <w:r>
        <w:t xml:space="preserve">       29426000.000    44.60428        281260000.000     63.15</w:t>
      </w:r>
    </w:p>
    <w:p w:rsidR="00067BBF" w:rsidRDefault="00067BBF" w:rsidP="00067BBF">
      <w:r>
        <w:t xml:space="preserve">       29433000.000    44.60640        281330000.000     63.15</w:t>
      </w:r>
    </w:p>
    <w:p w:rsidR="00067BBF" w:rsidRDefault="00067BBF" w:rsidP="00067BBF">
      <w:r>
        <w:t xml:space="preserve">       29440000.000    44.60852        281400000.000     63.16</w:t>
      </w:r>
    </w:p>
    <w:p w:rsidR="00067BBF" w:rsidRDefault="00067BBF" w:rsidP="00067BBF">
      <w:r>
        <w:t xml:space="preserve">       29447000.000    44.61064        281470000.000     63.16</w:t>
      </w:r>
    </w:p>
    <w:p w:rsidR="00067BBF" w:rsidRDefault="00067BBF" w:rsidP="00067BBF">
      <w:r>
        <w:t xml:space="preserve">       29454000.000    44.61276        281540000.000     63.16</w:t>
      </w:r>
    </w:p>
    <w:p w:rsidR="00067BBF" w:rsidRDefault="00067BBF" w:rsidP="00067BBF">
      <w:r>
        <w:t xml:space="preserve">       29461000.000    44.61489        281610000.000     63.17</w:t>
      </w:r>
    </w:p>
    <w:p w:rsidR="00067BBF" w:rsidRDefault="00067BBF" w:rsidP="00067BBF">
      <w:r>
        <w:t xml:space="preserve">       29468000.000    44.61701        281680000.000     63.17</w:t>
      </w:r>
    </w:p>
    <w:p w:rsidR="00067BBF" w:rsidRDefault="00067BBF" w:rsidP="00067BBF">
      <w:r>
        <w:t xml:space="preserve">       29475000.000    44.61912        281750000.000     63.17</w:t>
      </w:r>
    </w:p>
    <w:p w:rsidR="00067BBF" w:rsidRDefault="00067BBF" w:rsidP="00067BBF">
      <w:r>
        <w:t xml:space="preserve">       29482000.000    44.62124        281820000.000     63.18</w:t>
      </w:r>
    </w:p>
    <w:p w:rsidR="00067BBF" w:rsidRDefault="00067BBF" w:rsidP="00067BBF">
      <w:r>
        <w:t xml:space="preserve">       29489000.000    44.62336        281890000.000     63.18</w:t>
      </w:r>
    </w:p>
    <w:p w:rsidR="00067BBF" w:rsidRDefault="00067BBF" w:rsidP="00067BBF">
      <w:r>
        <w:t xml:space="preserve">       29496000.000    44.62548        281960000.000     63.18</w:t>
      </w:r>
    </w:p>
    <w:p w:rsidR="00067BBF" w:rsidRDefault="00067BBF" w:rsidP="00067BBF">
      <w:r>
        <w:t xml:space="preserve">       29503000.000    44.62760        282030000.000     63.19</w:t>
      </w:r>
    </w:p>
    <w:p w:rsidR="00067BBF" w:rsidRDefault="00067BBF" w:rsidP="00067BBF">
      <w:r>
        <w:t xml:space="preserve">       29510000.000    44.62972        282100000.000     63.19</w:t>
      </w:r>
    </w:p>
    <w:p w:rsidR="00067BBF" w:rsidRDefault="00067BBF" w:rsidP="00067BBF">
      <w:r>
        <w:t xml:space="preserve">       29517000.000    44.63183        282170000.000     63.19</w:t>
      </w:r>
    </w:p>
    <w:p w:rsidR="00067BBF" w:rsidRDefault="00067BBF" w:rsidP="00067BBF">
      <w:r>
        <w:t xml:space="preserve">       29524000.000    44.63395        282240000.000     63.19</w:t>
      </w:r>
    </w:p>
    <w:p w:rsidR="00067BBF" w:rsidRDefault="00067BBF" w:rsidP="00067BBF">
      <w:r>
        <w:t xml:space="preserve">       29531000.000    44.63607        282310000.000     63.20</w:t>
      </w:r>
    </w:p>
    <w:p w:rsidR="00067BBF" w:rsidRDefault="00067BBF" w:rsidP="00067BBF">
      <w:r>
        <w:lastRenderedPageBreak/>
        <w:t xml:space="preserve">       29538000.000    44.63818        282380000.000     63.20</w:t>
      </w:r>
    </w:p>
    <w:p w:rsidR="00067BBF" w:rsidRDefault="00067BBF" w:rsidP="00067BBF">
      <w:r>
        <w:t xml:space="preserve">       29545000.000    44.64030        282450000.000     63.20</w:t>
      </w:r>
    </w:p>
    <w:p w:rsidR="00067BBF" w:rsidRDefault="00067BBF" w:rsidP="00067BBF">
      <w:r>
        <w:t xml:space="preserve">       29552000.000    44.64241        282520000.000     63.21</w:t>
      </w:r>
    </w:p>
    <w:p w:rsidR="00067BBF" w:rsidRDefault="00067BBF" w:rsidP="00067BBF">
      <w:r>
        <w:t xml:space="preserve">       29559000.000    44.64453        282590000.000     63.21</w:t>
      </w:r>
    </w:p>
    <w:p w:rsidR="00067BBF" w:rsidRDefault="00067BBF" w:rsidP="00067BBF">
      <w:r>
        <w:t xml:space="preserve">       29566000.000    44.64664        282660000.000     63.21</w:t>
      </w:r>
    </w:p>
    <w:p w:rsidR="00067BBF" w:rsidRDefault="00067BBF" w:rsidP="00067BBF">
      <w:r>
        <w:t xml:space="preserve">       29573000.000    44.64876        282730000.000     63.22</w:t>
      </w:r>
    </w:p>
    <w:p w:rsidR="00067BBF" w:rsidRDefault="00067BBF" w:rsidP="00067BBF">
      <w:r>
        <w:t xml:space="preserve">       29580000.000    44.65087        282800000.000     63.22</w:t>
      </w:r>
    </w:p>
    <w:p w:rsidR="00067BBF" w:rsidRDefault="00067BBF" w:rsidP="00067BBF">
      <w:r>
        <w:t xml:space="preserve">       29587000.000    44.65298        282870000.000     63.22</w:t>
      </w:r>
    </w:p>
    <w:p w:rsidR="00067BBF" w:rsidRDefault="00067BBF" w:rsidP="00067BBF">
      <w:r>
        <w:t xml:space="preserve">       29594000.000    44.65510        282940000.000     63.23</w:t>
      </w:r>
    </w:p>
    <w:p w:rsidR="00067BBF" w:rsidRDefault="00067BBF" w:rsidP="00067BBF">
      <w:r>
        <w:t xml:space="preserve">       29601000.000    44.65721        283010000.000     63.23</w:t>
      </w:r>
    </w:p>
    <w:p w:rsidR="00067BBF" w:rsidRDefault="00067BBF" w:rsidP="00067BBF">
      <w:r>
        <w:t xml:space="preserve">       29608000.000    44.65932        283080000.000     63.23</w:t>
      </w:r>
    </w:p>
    <w:p w:rsidR="00067BBF" w:rsidRDefault="00067BBF" w:rsidP="00067BBF">
      <w:r>
        <w:t xml:space="preserve">       29615000.000    44.66143        283150000.000     63.24</w:t>
      </w:r>
    </w:p>
    <w:p w:rsidR="00067BBF" w:rsidRDefault="00067BBF" w:rsidP="00067BBF">
      <w:r>
        <w:t xml:space="preserve">       29622000.000    44.66354        283220000.000     63.24</w:t>
      </w:r>
    </w:p>
    <w:p w:rsidR="00067BBF" w:rsidRDefault="00067BBF" w:rsidP="00067BBF">
      <w:r>
        <w:t xml:space="preserve">       29629000.000    44.66565        283290000.000     63.24</w:t>
      </w:r>
    </w:p>
    <w:p w:rsidR="00067BBF" w:rsidRDefault="00067BBF" w:rsidP="00067BBF">
      <w:r>
        <w:t xml:space="preserve">       29636000.000    44.66776        283360000.000     63.24</w:t>
      </w:r>
    </w:p>
    <w:p w:rsidR="00067BBF" w:rsidRDefault="00067BBF" w:rsidP="00067BBF">
      <w:r>
        <w:t xml:space="preserve">       29643000.000    44.66987        283430000.000     63.25</w:t>
      </w:r>
    </w:p>
    <w:p w:rsidR="00067BBF" w:rsidRDefault="00067BBF" w:rsidP="00067BBF">
      <w:r>
        <w:t xml:space="preserve">       29650000.000    44.67198        283500000.000     63.25</w:t>
      </w:r>
    </w:p>
    <w:p w:rsidR="00067BBF" w:rsidRDefault="00067BBF" w:rsidP="00067BBF">
      <w:r>
        <w:t xml:space="preserve">       29657000.000    44.67409        283570000.000     63.25</w:t>
      </w:r>
    </w:p>
    <w:p w:rsidR="00067BBF" w:rsidRDefault="00067BBF" w:rsidP="00067BBF">
      <w:r>
        <w:t xml:space="preserve">       29664000.000    44.67620        283640000.000     63.26</w:t>
      </w:r>
    </w:p>
    <w:p w:rsidR="00067BBF" w:rsidRDefault="00067BBF" w:rsidP="00067BBF">
      <w:r>
        <w:t xml:space="preserve">       29671000.000    44.67831        283710000.000     63.26</w:t>
      </w:r>
    </w:p>
    <w:p w:rsidR="00067BBF" w:rsidRDefault="00067BBF" w:rsidP="00067BBF">
      <w:r>
        <w:t xml:space="preserve">       29678000.000    44.68042        283780000.000     63.26</w:t>
      </w:r>
    </w:p>
    <w:p w:rsidR="00067BBF" w:rsidRDefault="00067BBF" w:rsidP="00067BBF">
      <w:r>
        <w:t xml:space="preserve">       29685000.000    44.68252        283850000.000     63.27</w:t>
      </w:r>
    </w:p>
    <w:p w:rsidR="00067BBF" w:rsidRDefault="00067BBF" w:rsidP="00067BBF">
      <w:r>
        <w:t xml:space="preserve">       29692000.000    44.68463        283920000.000     63.27</w:t>
      </w:r>
    </w:p>
    <w:p w:rsidR="00067BBF" w:rsidRDefault="00067BBF" w:rsidP="00067BBF">
      <w:r>
        <w:t xml:space="preserve">       29699000.000    44.68674        283990000.000     63.27</w:t>
      </w:r>
    </w:p>
    <w:p w:rsidR="00067BBF" w:rsidRDefault="00067BBF" w:rsidP="00067BBF">
      <w:r>
        <w:t xml:space="preserve">       29706000.000    44.68884        284060000.000     63.28</w:t>
      </w:r>
    </w:p>
    <w:p w:rsidR="00067BBF" w:rsidRDefault="00067BBF" w:rsidP="00067BBF">
      <w:r>
        <w:t xml:space="preserve">       29713000.000    44.69095        284130000.000     63.28</w:t>
      </w:r>
    </w:p>
    <w:p w:rsidR="00067BBF" w:rsidRDefault="00067BBF" w:rsidP="00067BBF">
      <w:r>
        <w:t xml:space="preserve">       29720000.000    44.69306        284200000.000     63.28</w:t>
      </w:r>
    </w:p>
    <w:p w:rsidR="00067BBF" w:rsidRDefault="00067BBF" w:rsidP="00067BBF">
      <w:r>
        <w:t xml:space="preserve">       29727000.000    44.69516        284270000.000     63.29</w:t>
      </w:r>
    </w:p>
    <w:p w:rsidR="00067BBF" w:rsidRDefault="00067BBF" w:rsidP="00067BBF">
      <w:r>
        <w:t xml:space="preserve">       29734000.000    44.69727        284340000.000     63.29</w:t>
      </w:r>
    </w:p>
    <w:p w:rsidR="00067BBF" w:rsidRDefault="00067BBF" w:rsidP="00067BBF">
      <w:r>
        <w:lastRenderedPageBreak/>
        <w:t xml:space="preserve">       29741000.000    44.69937        284410000.000     63.29</w:t>
      </w:r>
    </w:p>
    <w:p w:rsidR="00067BBF" w:rsidRDefault="00067BBF" w:rsidP="00067BBF">
      <w:r>
        <w:t xml:space="preserve">       29748000.000    44.70147        284480000.000     63.29</w:t>
      </w:r>
    </w:p>
    <w:p w:rsidR="00067BBF" w:rsidRDefault="00067BBF" w:rsidP="00067BBF">
      <w:r>
        <w:t xml:space="preserve">       29755000.000    44.70358        284550000.000     63.30</w:t>
      </w:r>
    </w:p>
    <w:p w:rsidR="00067BBF" w:rsidRDefault="00067BBF" w:rsidP="00067BBF">
      <w:r>
        <w:t xml:space="preserve">       29762000.000    44.70568        284620000.000     63.30</w:t>
      </w:r>
    </w:p>
    <w:p w:rsidR="00067BBF" w:rsidRDefault="00067BBF" w:rsidP="00067BBF">
      <w:r>
        <w:t xml:space="preserve">       29769000.000    44.70778        284690000.000     63.30</w:t>
      </w:r>
    </w:p>
    <w:p w:rsidR="00067BBF" w:rsidRDefault="00067BBF" w:rsidP="00067BBF">
      <w:r>
        <w:t xml:space="preserve">       29776000.000    44.70989        284760000.000     63.31</w:t>
      </w:r>
    </w:p>
    <w:p w:rsidR="00067BBF" w:rsidRDefault="00067BBF" w:rsidP="00067BBF">
      <w:r>
        <w:t xml:space="preserve">       29783000.000    44.71199        284830000.000     63.31</w:t>
      </w:r>
    </w:p>
    <w:p w:rsidR="00067BBF" w:rsidRDefault="00067BBF" w:rsidP="00067BBF">
      <w:r>
        <w:t xml:space="preserve">       29790000.000    44.71409        284900000.000     63.31</w:t>
      </w:r>
    </w:p>
    <w:p w:rsidR="00067BBF" w:rsidRDefault="00067BBF" w:rsidP="00067BBF">
      <w:r>
        <w:t xml:space="preserve">       29797000.000    44.71619        284970000.000     63.32</w:t>
      </w:r>
    </w:p>
    <w:p w:rsidR="00067BBF" w:rsidRDefault="00067BBF" w:rsidP="00067BBF">
      <w:r>
        <w:t xml:space="preserve">       29804000.000    44.71829        285040000.000     63.32</w:t>
      </w:r>
    </w:p>
    <w:p w:rsidR="00067BBF" w:rsidRDefault="00067BBF" w:rsidP="00067BBF">
      <w:r>
        <w:t xml:space="preserve">       29811000.000    44.72039        285110000.000     63.32</w:t>
      </w:r>
    </w:p>
    <w:p w:rsidR="00067BBF" w:rsidRDefault="00067BBF" w:rsidP="00067BBF">
      <w:r>
        <w:t xml:space="preserve">       29818000.000    44.72249        285180000.000     63.33</w:t>
      </w:r>
    </w:p>
    <w:p w:rsidR="00067BBF" w:rsidRDefault="00067BBF" w:rsidP="00067BBF">
      <w:r>
        <w:t xml:space="preserve">       29825000.000    44.72459        285250000.000     63.33</w:t>
      </w:r>
    </w:p>
    <w:p w:rsidR="00067BBF" w:rsidRDefault="00067BBF" w:rsidP="00067BBF">
      <w:r>
        <w:t xml:space="preserve">       29832000.000    44.72669        285320000.000     63.33</w:t>
      </w:r>
    </w:p>
    <w:p w:rsidR="00067BBF" w:rsidRDefault="00067BBF" w:rsidP="00067BBF">
      <w:r>
        <w:t xml:space="preserve">       29839000.000    44.72879        285390000.000     63.34</w:t>
      </w:r>
    </w:p>
    <w:p w:rsidR="00067BBF" w:rsidRDefault="00067BBF" w:rsidP="00067BBF">
      <w:r>
        <w:t xml:space="preserve">       29846000.000    44.73089        285460000.000     63.34</w:t>
      </w:r>
    </w:p>
    <w:p w:rsidR="00067BBF" w:rsidRDefault="00067BBF" w:rsidP="00067BBF">
      <w:r>
        <w:t xml:space="preserve">       29853000.000    44.73299        285530000.000     63.34</w:t>
      </w:r>
    </w:p>
    <w:p w:rsidR="00067BBF" w:rsidRDefault="00067BBF" w:rsidP="00067BBF">
      <w:r>
        <w:t xml:space="preserve">       29860000.000    44.73508        285600000.000     63.34</w:t>
      </w:r>
    </w:p>
    <w:p w:rsidR="00067BBF" w:rsidRDefault="00067BBF" w:rsidP="00067BBF">
      <w:r>
        <w:t xml:space="preserve">       29867000.000    44.73718        285670000.000     63.35</w:t>
      </w:r>
    </w:p>
    <w:p w:rsidR="00067BBF" w:rsidRDefault="00067BBF" w:rsidP="00067BBF">
      <w:r>
        <w:t xml:space="preserve">       29874000.000    44.73928        285740000.000     63.35</w:t>
      </w:r>
    </w:p>
    <w:p w:rsidR="00067BBF" w:rsidRDefault="00067BBF" w:rsidP="00067BBF">
      <w:r>
        <w:t xml:space="preserve">       29881000.000    44.74137        285810000.000     63.35</w:t>
      </w:r>
    </w:p>
    <w:p w:rsidR="00067BBF" w:rsidRDefault="00067BBF" w:rsidP="00067BBF">
      <w:r>
        <w:t xml:space="preserve">       29888000.000    44.74347        285880000.000     63.36</w:t>
      </w:r>
    </w:p>
    <w:p w:rsidR="00067BBF" w:rsidRDefault="00067BBF" w:rsidP="00067BBF">
      <w:r>
        <w:t xml:space="preserve">       29895000.000    44.74556        285950000.000     63.36</w:t>
      </w:r>
    </w:p>
    <w:p w:rsidR="00067BBF" w:rsidRDefault="00067BBF" w:rsidP="00067BBF">
      <w:r>
        <w:t xml:space="preserve">       29902000.000    44.74766        286020000.000     63.36</w:t>
      </w:r>
    </w:p>
    <w:p w:rsidR="00067BBF" w:rsidRDefault="00067BBF" w:rsidP="00067BBF">
      <w:r>
        <w:t xml:space="preserve">       29909000.000    44.74976        286090000.000     63.37</w:t>
      </w:r>
    </w:p>
    <w:p w:rsidR="00067BBF" w:rsidRDefault="00067BBF" w:rsidP="00067BBF">
      <w:r>
        <w:t xml:space="preserve">       29916000.000    44.75185        286160000.000     63.37</w:t>
      </w:r>
    </w:p>
    <w:p w:rsidR="00067BBF" w:rsidRDefault="00067BBF" w:rsidP="00067BBF">
      <w:r>
        <w:t xml:space="preserve">       29923000.000    44.75394        286230000.000     63.37</w:t>
      </w:r>
    </w:p>
    <w:p w:rsidR="00067BBF" w:rsidRDefault="00067BBF" w:rsidP="00067BBF">
      <w:r>
        <w:t xml:space="preserve">       29930000.000    44.75604        286300000.000     63.38</w:t>
      </w:r>
    </w:p>
    <w:p w:rsidR="00067BBF" w:rsidRDefault="00067BBF" w:rsidP="00067BBF">
      <w:r>
        <w:t xml:space="preserve">       29937000.000    44.75813        286370000.000     63.38</w:t>
      </w:r>
    </w:p>
    <w:p w:rsidR="00067BBF" w:rsidRDefault="00067BBF" w:rsidP="00067BBF">
      <w:r>
        <w:lastRenderedPageBreak/>
        <w:t xml:space="preserve">       29944000.000    44.76022        286440000.000     63.38</w:t>
      </w:r>
    </w:p>
    <w:p w:rsidR="00067BBF" w:rsidRDefault="00067BBF" w:rsidP="00067BBF">
      <w:r>
        <w:t xml:space="preserve">       29951000.000    44.76232        286510000.000     63.38</w:t>
      </w:r>
    </w:p>
    <w:p w:rsidR="00067BBF" w:rsidRDefault="00067BBF" w:rsidP="00067BBF">
      <w:r>
        <w:t xml:space="preserve">       29958000.000    44.76441        286580000.000     63.39</w:t>
      </w:r>
    </w:p>
    <w:p w:rsidR="00067BBF" w:rsidRDefault="00067BBF" w:rsidP="00067BBF">
      <w:r>
        <w:t xml:space="preserve">       29965000.000    44.76650        286650000.000     63.39</w:t>
      </w:r>
    </w:p>
    <w:p w:rsidR="00067BBF" w:rsidRDefault="00067BBF" w:rsidP="00067BBF">
      <w:r>
        <w:t xml:space="preserve">       29972000.000    44.76859        286720000.000     63.39</w:t>
      </w:r>
    </w:p>
    <w:p w:rsidR="00067BBF" w:rsidRDefault="00067BBF" w:rsidP="00067BBF">
      <w:r>
        <w:t xml:space="preserve">       29979000.000    44.77068        286790000.000     63.40</w:t>
      </w:r>
    </w:p>
    <w:p w:rsidR="00067BBF" w:rsidRDefault="00067BBF" w:rsidP="00067BBF">
      <w:r>
        <w:t xml:space="preserve">       29986000.000    44.77277        286860000.000     63.40</w:t>
      </w:r>
    </w:p>
    <w:p w:rsidR="00067BBF" w:rsidRDefault="00067BBF" w:rsidP="00067BBF">
      <w:r>
        <w:t xml:space="preserve">       29993000.000    44.77486        286930000.000     63.40</w:t>
      </w:r>
    </w:p>
    <w:p w:rsidR="00067BBF" w:rsidRDefault="00067BBF" w:rsidP="00067BBF">
      <w:r>
        <w:t xml:space="preserve">       30000000.000    44.77695        287000000.000     63.41</w:t>
      </w:r>
    </w:p>
    <w:p w:rsidR="00067BBF" w:rsidRDefault="00067BBF" w:rsidP="00067BBF">
      <w:r>
        <w:t xml:space="preserve">       30007000.000    44.77904        287070000.000     63.41</w:t>
      </w:r>
    </w:p>
    <w:p w:rsidR="00067BBF" w:rsidRDefault="00067BBF" w:rsidP="00067BBF">
      <w:r>
        <w:t xml:space="preserve">       30014000.000    44.78113        287140000.000     63.41</w:t>
      </w:r>
    </w:p>
    <w:p w:rsidR="00067BBF" w:rsidRDefault="00067BBF" w:rsidP="00067BBF">
      <w:r>
        <w:t xml:space="preserve">       30021000.000    44.78322        287210000.000     63.42</w:t>
      </w:r>
    </w:p>
    <w:p w:rsidR="00067BBF" w:rsidRDefault="00067BBF" w:rsidP="00067BBF">
      <w:r>
        <w:t xml:space="preserve">       30028000.000    44.78531        287280000.000     63.42</w:t>
      </w:r>
    </w:p>
    <w:p w:rsidR="00067BBF" w:rsidRDefault="00067BBF" w:rsidP="00067BBF">
      <w:r>
        <w:t xml:space="preserve">       30035000.000    44.78740        287350000.000     63.42</w:t>
      </w:r>
    </w:p>
    <w:p w:rsidR="00067BBF" w:rsidRDefault="00067BBF" w:rsidP="00067BBF">
      <w:r>
        <w:t xml:space="preserve">       30042000.000    44.78948        287420000.000     63.43</w:t>
      </w:r>
    </w:p>
    <w:p w:rsidR="00067BBF" w:rsidRDefault="00067BBF" w:rsidP="00067BBF">
      <w:r>
        <w:t xml:space="preserve">       30049000.000    44.79157        287490000.000     63.43</w:t>
      </w:r>
    </w:p>
    <w:p w:rsidR="00067BBF" w:rsidRDefault="00067BBF" w:rsidP="00067BBF">
      <w:r>
        <w:t xml:space="preserve">       30056000.000    44.79366        287560000.000     63.43</w:t>
      </w:r>
    </w:p>
    <w:p w:rsidR="00067BBF" w:rsidRDefault="00067BBF" w:rsidP="00067BBF">
      <w:r>
        <w:t xml:space="preserve">       30063000.000    44.79574        287630000.000     63.43</w:t>
      </w:r>
    </w:p>
    <w:p w:rsidR="00067BBF" w:rsidRDefault="00067BBF" w:rsidP="00067BBF">
      <w:r>
        <w:t xml:space="preserve">       30070000.000    44.79783        287700000.000     63.44</w:t>
      </w:r>
    </w:p>
    <w:p w:rsidR="00067BBF" w:rsidRDefault="00067BBF" w:rsidP="00067BBF">
      <w:r>
        <w:t xml:space="preserve">       30077000.000    44.79991        287770000.000     63.44</w:t>
      </w:r>
    </w:p>
    <w:p w:rsidR="00067BBF" w:rsidRDefault="00067BBF" w:rsidP="00067BBF">
      <w:r>
        <w:t xml:space="preserve">       30084000.000    44.80200        287840000.000     63.44</w:t>
      </w:r>
    </w:p>
    <w:p w:rsidR="00067BBF" w:rsidRDefault="00067BBF" w:rsidP="00067BBF">
      <w:r>
        <w:t xml:space="preserve">       30091000.000    44.80408        287910000.000     63.45</w:t>
      </w:r>
    </w:p>
    <w:p w:rsidR="00067BBF" w:rsidRDefault="00067BBF" w:rsidP="00067BBF">
      <w:r>
        <w:t xml:space="preserve">       30098000.000    44.80617        287980000.000     63.45</w:t>
      </w:r>
    </w:p>
    <w:p w:rsidR="00067BBF" w:rsidRDefault="00067BBF" w:rsidP="00067BBF">
      <w:r>
        <w:t xml:space="preserve">       30105000.000    44.80825        288050000.000     63.45</w:t>
      </w:r>
    </w:p>
    <w:p w:rsidR="00067BBF" w:rsidRDefault="00067BBF" w:rsidP="00067BBF">
      <w:r>
        <w:t xml:space="preserve">       30112000.000    44.81034        288120000.000     63.46</w:t>
      </w:r>
    </w:p>
    <w:p w:rsidR="00067BBF" w:rsidRDefault="00067BBF" w:rsidP="00067BBF">
      <w:r>
        <w:t xml:space="preserve">       30119000.000    44.81242        288190000.000     63.46</w:t>
      </w:r>
    </w:p>
    <w:p w:rsidR="00067BBF" w:rsidRDefault="00067BBF" w:rsidP="00067BBF">
      <w:r>
        <w:t xml:space="preserve">       30126000.000    44.81450        288260000.000     63.46</w:t>
      </w:r>
    </w:p>
    <w:p w:rsidR="00067BBF" w:rsidRDefault="00067BBF" w:rsidP="00067BBF">
      <w:r>
        <w:t xml:space="preserve">       30133000.000    44.81658        288330000.000     63.47</w:t>
      </w:r>
    </w:p>
    <w:p w:rsidR="00067BBF" w:rsidRDefault="00067BBF" w:rsidP="00067BBF">
      <w:r>
        <w:t xml:space="preserve">       30140000.000    44.81867        288400000.000     63.47</w:t>
      </w:r>
    </w:p>
    <w:p w:rsidR="00067BBF" w:rsidRDefault="00067BBF" w:rsidP="00067BBF">
      <w:r>
        <w:lastRenderedPageBreak/>
        <w:t xml:space="preserve">       30147000.000    44.82075        288470000.000     63.47</w:t>
      </w:r>
    </w:p>
    <w:p w:rsidR="00067BBF" w:rsidRDefault="00067BBF" w:rsidP="00067BBF">
      <w:r>
        <w:t xml:space="preserve">       30154000.000    44.82283        288540000.000     63.47</w:t>
      </w:r>
    </w:p>
    <w:p w:rsidR="00067BBF" w:rsidRDefault="00067BBF" w:rsidP="00067BBF">
      <w:r>
        <w:t xml:space="preserve">       30161000.000    44.82491        288610000.000     63.48</w:t>
      </w:r>
    </w:p>
    <w:p w:rsidR="00067BBF" w:rsidRDefault="00067BBF" w:rsidP="00067BBF">
      <w:r>
        <w:t xml:space="preserve">       30168000.000    44.82699        288680000.000     63.48</w:t>
      </w:r>
    </w:p>
    <w:p w:rsidR="00067BBF" w:rsidRDefault="00067BBF" w:rsidP="00067BBF">
      <w:r>
        <w:t xml:space="preserve">       30175000.000    44.82907        288750000.000     63.48</w:t>
      </w:r>
    </w:p>
    <w:p w:rsidR="00067BBF" w:rsidRDefault="00067BBF" w:rsidP="00067BBF">
      <w:r>
        <w:t xml:space="preserve">       30182000.000    44.83115        288820000.000     63.49</w:t>
      </w:r>
    </w:p>
    <w:p w:rsidR="00067BBF" w:rsidRDefault="00067BBF" w:rsidP="00067BBF">
      <w:r>
        <w:t xml:space="preserve">       30189000.000    44.83323        288890000.000     63.49</w:t>
      </w:r>
    </w:p>
    <w:p w:rsidR="00067BBF" w:rsidRDefault="00067BBF" w:rsidP="00067BBF">
      <w:r>
        <w:t xml:space="preserve">       30196000.000    44.83531        288960000.000     63.49</w:t>
      </w:r>
    </w:p>
    <w:p w:rsidR="00067BBF" w:rsidRDefault="00067BBF" w:rsidP="00067BBF">
      <w:r>
        <w:t xml:space="preserve">       30203000.000    44.83739        289030000.000     63.50</w:t>
      </w:r>
    </w:p>
    <w:p w:rsidR="00067BBF" w:rsidRDefault="00067BBF" w:rsidP="00067BBF">
      <w:r>
        <w:t xml:space="preserve">       30210000.000    44.83947        289100000.000     63.50</w:t>
      </w:r>
    </w:p>
    <w:p w:rsidR="00067BBF" w:rsidRDefault="00067BBF" w:rsidP="00067BBF">
      <w:r>
        <w:t xml:space="preserve">       30217000.000    44.84154        289170000.000     63.50</w:t>
      </w:r>
    </w:p>
    <w:p w:rsidR="00067BBF" w:rsidRDefault="00067BBF" w:rsidP="00067BBF">
      <w:r>
        <w:t xml:space="preserve">       30224000.000    44.84362        289240000.000     63.51</w:t>
      </w:r>
    </w:p>
    <w:p w:rsidR="00067BBF" w:rsidRDefault="00067BBF" w:rsidP="00067BBF">
      <w:r>
        <w:t xml:space="preserve">       30231000.000    44.84570        289310000.000     63.51</w:t>
      </w:r>
    </w:p>
    <w:p w:rsidR="00067BBF" w:rsidRDefault="00067BBF" w:rsidP="00067BBF">
      <w:r>
        <w:t xml:space="preserve">       30238000.000    44.84777        289380000.000     63.51</w:t>
      </w:r>
    </w:p>
    <w:p w:rsidR="00067BBF" w:rsidRDefault="00067BBF" w:rsidP="00067BBF">
      <w:r>
        <w:t xml:space="preserve">       30245000.000    44.84985        289450000.000     63.51</w:t>
      </w:r>
    </w:p>
    <w:p w:rsidR="00067BBF" w:rsidRDefault="00067BBF" w:rsidP="00067BBF">
      <w:r>
        <w:t xml:space="preserve">       30252000.000    44.85193        289520000.000     63.52</w:t>
      </w:r>
    </w:p>
    <w:p w:rsidR="00067BBF" w:rsidRDefault="00067BBF" w:rsidP="00067BBF">
      <w:r>
        <w:t xml:space="preserve">       30259000.000    44.85400        289590000.000     63.52</w:t>
      </w:r>
    </w:p>
    <w:p w:rsidR="00067BBF" w:rsidRDefault="00067BBF" w:rsidP="00067BBF">
      <w:r>
        <w:t xml:space="preserve">       30266000.000    44.85608        289660000.000     63.52</w:t>
      </w:r>
    </w:p>
    <w:p w:rsidR="00067BBF" w:rsidRDefault="00067BBF" w:rsidP="00067BBF">
      <w:r>
        <w:t xml:space="preserve">       30273000.000    44.85815        289730000.000     63.53</w:t>
      </w:r>
    </w:p>
    <w:p w:rsidR="00067BBF" w:rsidRDefault="00067BBF" w:rsidP="00067BBF">
      <w:r>
        <w:t xml:space="preserve">       30280000.000    44.86023        289800000.000     63.53</w:t>
      </w:r>
    </w:p>
    <w:p w:rsidR="00067BBF" w:rsidRDefault="00067BBF" w:rsidP="00067BBF">
      <w:r>
        <w:t xml:space="preserve">       30287000.000    44.86230        289870000.000     63.53</w:t>
      </w:r>
    </w:p>
    <w:p w:rsidR="00067BBF" w:rsidRDefault="00067BBF" w:rsidP="00067BBF">
      <w:r>
        <w:t xml:space="preserve">       30294000.000    44.86437        289940000.000     63.54</w:t>
      </w:r>
    </w:p>
    <w:p w:rsidR="00067BBF" w:rsidRDefault="00067BBF" w:rsidP="00067BBF">
      <w:r>
        <w:t xml:space="preserve">       30301000.000    44.86645        290010000.000     63.54</w:t>
      </w:r>
    </w:p>
    <w:p w:rsidR="00067BBF" w:rsidRDefault="00067BBF" w:rsidP="00067BBF">
      <w:r>
        <w:t xml:space="preserve">       30308000.000    44.86852        290080000.000     63.54</w:t>
      </w:r>
    </w:p>
    <w:p w:rsidR="00067BBF" w:rsidRDefault="00067BBF" w:rsidP="00067BBF">
      <w:r>
        <w:t xml:space="preserve">       30315000.000    44.87059        290150000.000     63.55</w:t>
      </w:r>
    </w:p>
    <w:p w:rsidR="00067BBF" w:rsidRDefault="00067BBF" w:rsidP="00067BBF">
      <w:r>
        <w:t xml:space="preserve">       30322000.000    44.87266        290220000.000     63.55</w:t>
      </w:r>
    </w:p>
    <w:p w:rsidR="00067BBF" w:rsidRDefault="00067BBF" w:rsidP="00067BBF">
      <w:r>
        <w:t xml:space="preserve">       30329000.000    44.87474        290290000.000     63.55</w:t>
      </w:r>
    </w:p>
    <w:p w:rsidR="00067BBF" w:rsidRDefault="00067BBF" w:rsidP="00067BBF">
      <w:r>
        <w:t xml:space="preserve">       30336000.000    44.87681        290360000.000     63.55</w:t>
      </w:r>
    </w:p>
    <w:p w:rsidR="00067BBF" w:rsidRDefault="00067BBF" w:rsidP="00067BBF">
      <w:r>
        <w:t xml:space="preserve">       30343000.000    44.87888        290430000.000     63.56</w:t>
      </w:r>
    </w:p>
    <w:p w:rsidR="00067BBF" w:rsidRDefault="00067BBF" w:rsidP="00067BBF">
      <w:r>
        <w:lastRenderedPageBreak/>
        <w:t xml:space="preserve">       30350000.000    44.88095        290500000.000     63.56</w:t>
      </w:r>
    </w:p>
    <w:p w:rsidR="00067BBF" w:rsidRDefault="00067BBF" w:rsidP="00067BBF">
      <w:r>
        <w:t xml:space="preserve">       30357000.000    44.88302        290570000.000     63.56</w:t>
      </w:r>
    </w:p>
    <w:p w:rsidR="00067BBF" w:rsidRDefault="00067BBF" w:rsidP="00067BBF">
      <w:r>
        <w:t xml:space="preserve">       30364000.000    44.88509        290640000.000     63.57</w:t>
      </w:r>
    </w:p>
    <w:p w:rsidR="00067BBF" w:rsidRDefault="00067BBF" w:rsidP="00067BBF">
      <w:r>
        <w:t xml:space="preserve">       30371000.000    44.88716        290710000.000     63.57</w:t>
      </w:r>
    </w:p>
    <w:p w:rsidR="00067BBF" w:rsidRDefault="00067BBF" w:rsidP="00067BBF">
      <w:r>
        <w:t xml:space="preserve">       30378000.000    44.88923        290780000.000     63.57</w:t>
      </w:r>
    </w:p>
    <w:p w:rsidR="00067BBF" w:rsidRDefault="00067BBF" w:rsidP="00067BBF">
      <w:r>
        <w:t xml:space="preserve">       30385000.000    44.89129        290850000.000     63.58</w:t>
      </w:r>
    </w:p>
    <w:p w:rsidR="00067BBF" w:rsidRDefault="00067BBF" w:rsidP="00067BBF">
      <w:r>
        <w:t xml:space="preserve">       30392000.000    44.89336        290920000.000     63.58</w:t>
      </w:r>
    </w:p>
    <w:p w:rsidR="00067BBF" w:rsidRDefault="00067BBF" w:rsidP="00067BBF">
      <w:r>
        <w:t xml:space="preserve">       30399000.000    44.89543        290990000.000     63.58</w:t>
      </w:r>
    </w:p>
    <w:p w:rsidR="00067BBF" w:rsidRDefault="00067BBF" w:rsidP="00067BBF">
      <w:r>
        <w:t xml:space="preserve">       30406000.000    44.89750        291060000.000     63.58</w:t>
      </w:r>
    </w:p>
    <w:p w:rsidR="00067BBF" w:rsidRDefault="00067BBF" w:rsidP="00067BBF">
      <w:r>
        <w:t xml:space="preserve">       30413000.000    44.89957        291130000.000     63.59</w:t>
      </w:r>
    </w:p>
    <w:p w:rsidR="00067BBF" w:rsidRDefault="00067BBF" w:rsidP="00067BBF">
      <w:r>
        <w:t xml:space="preserve">       30420000.000    44.90163        291200000.000     63.59</w:t>
      </w:r>
    </w:p>
    <w:p w:rsidR="00067BBF" w:rsidRDefault="00067BBF" w:rsidP="00067BBF">
      <w:r>
        <w:t xml:space="preserve">       30427000.000    44.90370        291270000.000     63.59</w:t>
      </w:r>
    </w:p>
    <w:p w:rsidR="00067BBF" w:rsidRDefault="00067BBF" w:rsidP="00067BBF">
      <w:r>
        <w:t xml:space="preserve">       30434000.000    44.90576        291340000.000     63.60</w:t>
      </w:r>
    </w:p>
    <w:p w:rsidR="00067BBF" w:rsidRDefault="00067BBF" w:rsidP="00067BBF">
      <w:r>
        <w:t xml:space="preserve">       30441000.000    44.90783        291410000.000     63.60</w:t>
      </w:r>
    </w:p>
    <w:p w:rsidR="00067BBF" w:rsidRDefault="00067BBF" w:rsidP="00067BBF">
      <w:r>
        <w:t xml:space="preserve">       30448000.000    44.90989        291480000.000     63.60</w:t>
      </w:r>
    </w:p>
    <w:p w:rsidR="00067BBF" w:rsidRDefault="00067BBF" w:rsidP="00067BBF">
      <w:r>
        <w:t xml:space="preserve">       30455000.000    44.91196        291550000.000     63.61</w:t>
      </w:r>
    </w:p>
    <w:p w:rsidR="00067BBF" w:rsidRDefault="00067BBF" w:rsidP="00067BBF">
      <w:r>
        <w:t xml:space="preserve">       30462000.000    44.91402        291620000.000     63.61</w:t>
      </w:r>
    </w:p>
    <w:p w:rsidR="00067BBF" w:rsidRDefault="00067BBF" w:rsidP="00067BBF">
      <w:r>
        <w:t xml:space="preserve">       30469000.000    44.91609        291690000.000     63.61</w:t>
      </w:r>
    </w:p>
    <w:p w:rsidR="00067BBF" w:rsidRDefault="00067BBF" w:rsidP="00067BBF">
      <w:r>
        <w:t xml:space="preserve">       30476000.000    44.91815        291760000.000     63.62</w:t>
      </w:r>
    </w:p>
    <w:p w:rsidR="00067BBF" w:rsidRDefault="00067BBF" w:rsidP="00067BBF">
      <w:r>
        <w:t xml:space="preserve">       30483000.000    44.92021        291830000.000     63.62</w:t>
      </w:r>
    </w:p>
    <w:p w:rsidR="00067BBF" w:rsidRDefault="00067BBF" w:rsidP="00067BBF">
      <w:r>
        <w:t xml:space="preserve">       30490000.000    44.92228        291900000.000     63.62</w:t>
      </w:r>
    </w:p>
    <w:p w:rsidR="00067BBF" w:rsidRDefault="00067BBF" w:rsidP="00067BBF">
      <w:r>
        <w:t xml:space="preserve">       30497000.000    44.92434        291970000.000     63.62</w:t>
      </w:r>
    </w:p>
    <w:p w:rsidR="00067BBF" w:rsidRDefault="00067BBF" w:rsidP="00067BBF">
      <w:r>
        <w:t xml:space="preserve">       30504000.000    44.92640        292040000.000     63.63</w:t>
      </w:r>
    </w:p>
    <w:p w:rsidR="00067BBF" w:rsidRDefault="00067BBF" w:rsidP="00067BBF">
      <w:r>
        <w:t xml:space="preserve">       30511000.000    44.92846        292110000.000     63.63</w:t>
      </w:r>
    </w:p>
    <w:p w:rsidR="00067BBF" w:rsidRDefault="00067BBF" w:rsidP="00067BBF">
      <w:r>
        <w:t xml:space="preserve">       30518000.000    44.93053        292180000.000     63.63</w:t>
      </w:r>
    </w:p>
    <w:p w:rsidR="00067BBF" w:rsidRDefault="00067BBF" w:rsidP="00067BBF">
      <w:r>
        <w:t xml:space="preserve">       30525000.000    44.93259        292250000.000     63.64</w:t>
      </w:r>
    </w:p>
    <w:p w:rsidR="00067BBF" w:rsidRDefault="00067BBF" w:rsidP="00067BBF">
      <w:r>
        <w:t xml:space="preserve">       30532000.000    44.93465        292320000.000     63.64</w:t>
      </w:r>
    </w:p>
    <w:p w:rsidR="00067BBF" w:rsidRDefault="00067BBF" w:rsidP="00067BBF">
      <w:r>
        <w:t xml:space="preserve">       30539000.000    44.93671        292390000.000     63.64</w:t>
      </w:r>
    </w:p>
    <w:p w:rsidR="00067BBF" w:rsidRDefault="00067BBF" w:rsidP="00067BBF">
      <w:r>
        <w:t xml:space="preserve">       30546000.000    44.93877        292460000.000     63.65</w:t>
      </w:r>
    </w:p>
    <w:p w:rsidR="00067BBF" w:rsidRDefault="00067BBF" w:rsidP="00067BBF">
      <w:r>
        <w:lastRenderedPageBreak/>
        <w:t xml:space="preserve">       30553000.000    44.94083        292530000.000     63.65</w:t>
      </w:r>
    </w:p>
    <w:p w:rsidR="00067BBF" w:rsidRDefault="00067BBF" w:rsidP="00067BBF">
      <w:r>
        <w:t xml:space="preserve">       30560000.000    44.94289        292600000.000     63.65</w:t>
      </w:r>
    </w:p>
    <w:p w:rsidR="00067BBF" w:rsidRDefault="00067BBF" w:rsidP="00067BBF">
      <w:r>
        <w:t xml:space="preserve">       30567000.000    44.94494        292670000.000     63.66</w:t>
      </w:r>
    </w:p>
    <w:p w:rsidR="00067BBF" w:rsidRDefault="00067BBF" w:rsidP="00067BBF">
      <w:r>
        <w:t xml:space="preserve">       30574000.000    44.94700        292740000.000     63.66</w:t>
      </w:r>
    </w:p>
    <w:p w:rsidR="00067BBF" w:rsidRDefault="00067BBF" w:rsidP="00067BBF">
      <w:r>
        <w:t xml:space="preserve">       30581000.000    44.94906        292810000.000     63.66</w:t>
      </w:r>
    </w:p>
    <w:p w:rsidR="00067BBF" w:rsidRDefault="00067BBF" w:rsidP="00067BBF">
      <w:r>
        <w:t xml:space="preserve">       30588000.000    44.95112        292880000.000     63.66</w:t>
      </w:r>
    </w:p>
    <w:p w:rsidR="00067BBF" w:rsidRDefault="00067BBF" w:rsidP="00067BBF">
      <w:r>
        <w:t xml:space="preserve">       30595000.000    44.95318        292950000.000     63.67</w:t>
      </w:r>
    </w:p>
    <w:p w:rsidR="00067BBF" w:rsidRDefault="00067BBF" w:rsidP="00067BBF">
      <w:r>
        <w:t xml:space="preserve">       30602000.000    44.95523        293020000.000     63.67</w:t>
      </w:r>
    </w:p>
    <w:p w:rsidR="00067BBF" w:rsidRDefault="00067BBF" w:rsidP="00067BBF">
      <w:r>
        <w:t xml:space="preserve">       30609000.000    44.95729        293090000.000     63.67</w:t>
      </w:r>
    </w:p>
    <w:p w:rsidR="00067BBF" w:rsidRDefault="00067BBF" w:rsidP="00067BBF">
      <w:r>
        <w:t xml:space="preserve">       30616000.000    44.95934        293160000.000     63.68</w:t>
      </w:r>
    </w:p>
    <w:p w:rsidR="00067BBF" w:rsidRDefault="00067BBF" w:rsidP="00067BBF">
      <w:r>
        <w:t xml:space="preserve">       30623000.000    44.96140        293230000.000     63.68</w:t>
      </w:r>
    </w:p>
    <w:p w:rsidR="00067BBF" w:rsidRDefault="00067BBF" w:rsidP="00067BBF">
      <w:r>
        <w:t xml:space="preserve">       30630000.000    44.96346        293300000.000     63.68</w:t>
      </w:r>
    </w:p>
    <w:p w:rsidR="00067BBF" w:rsidRDefault="00067BBF" w:rsidP="00067BBF">
      <w:r>
        <w:t xml:space="preserve">       30637000.000    44.96551        293370000.000     63.69</w:t>
      </w:r>
    </w:p>
    <w:p w:rsidR="00067BBF" w:rsidRDefault="00067BBF" w:rsidP="00067BBF">
      <w:r>
        <w:t xml:space="preserve">       30644000.000    44.96757        293440000.000     63.69</w:t>
      </w:r>
    </w:p>
    <w:p w:rsidR="00067BBF" w:rsidRDefault="00067BBF" w:rsidP="00067BBF">
      <w:r>
        <w:t xml:space="preserve">       30651000.000    44.96962        293510000.000     63.69</w:t>
      </w:r>
    </w:p>
    <w:p w:rsidR="00067BBF" w:rsidRDefault="00067BBF" w:rsidP="00067BBF">
      <w:r>
        <w:t xml:space="preserve">       30658000.000    44.97167        293580000.000     63.69</w:t>
      </w:r>
    </w:p>
    <w:p w:rsidR="00067BBF" w:rsidRDefault="00067BBF" w:rsidP="00067BBF">
      <w:r>
        <w:t xml:space="preserve">       30665000.000    44.97373        293650000.000     63.70</w:t>
      </w:r>
    </w:p>
    <w:p w:rsidR="00067BBF" w:rsidRDefault="00067BBF" w:rsidP="00067BBF">
      <w:r>
        <w:t xml:space="preserve">       30672000.000    44.97578        293720000.000     63.70</w:t>
      </w:r>
    </w:p>
    <w:p w:rsidR="00067BBF" w:rsidRDefault="00067BBF" w:rsidP="00067BBF">
      <w:r>
        <w:t xml:space="preserve">       30679000.000    44.97783        293790000.000     63.70</w:t>
      </w:r>
    </w:p>
    <w:p w:rsidR="00067BBF" w:rsidRDefault="00067BBF" w:rsidP="00067BBF">
      <w:r>
        <w:t xml:space="preserve">       30686000.000    44.97988        293860000.000     63.71</w:t>
      </w:r>
    </w:p>
    <w:p w:rsidR="00067BBF" w:rsidRDefault="00067BBF" w:rsidP="00067BBF">
      <w:r>
        <w:t xml:space="preserve">       30693000.000    44.98194        293930000.000     63.71</w:t>
      </w:r>
    </w:p>
    <w:p w:rsidR="00067BBF" w:rsidRDefault="00067BBF" w:rsidP="00067BBF">
      <w:r>
        <w:t xml:space="preserve">       30700000.000    44.98399        294000000.000     63.71</w:t>
      </w:r>
    </w:p>
    <w:p w:rsidR="00067BBF" w:rsidRDefault="00067BBF" w:rsidP="00067BBF">
      <w:r>
        <w:t xml:space="preserve">       30707000.000    44.98604        294070000.000     63.72</w:t>
      </w:r>
    </w:p>
    <w:p w:rsidR="00067BBF" w:rsidRDefault="00067BBF" w:rsidP="00067BBF">
      <w:r>
        <w:t xml:space="preserve">       30714000.000    44.98809        294140000.000     63.72</w:t>
      </w:r>
    </w:p>
    <w:p w:rsidR="00067BBF" w:rsidRDefault="00067BBF" w:rsidP="00067BBF">
      <w:r>
        <w:t xml:space="preserve">       30721000.000    44.99014        294210000.000     63.72</w:t>
      </w:r>
    </w:p>
    <w:p w:rsidR="00067BBF" w:rsidRDefault="00067BBF" w:rsidP="00067BBF">
      <w:r>
        <w:t xml:space="preserve">       30728000.000    44.99219        294280000.000     63.73</w:t>
      </w:r>
    </w:p>
    <w:p w:rsidR="00067BBF" w:rsidRDefault="00067BBF" w:rsidP="00067BBF">
      <w:r>
        <w:t xml:space="preserve">       30735000.000    44.99424        294350000.000     63.73</w:t>
      </w:r>
    </w:p>
    <w:p w:rsidR="00067BBF" w:rsidRDefault="00067BBF" w:rsidP="00067BBF">
      <w:r>
        <w:t xml:space="preserve">       30742000.000    44.99629        294420000.000     63.73</w:t>
      </w:r>
    </w:p>
    <w:p w:rsidR="00067BBF" w:rsidRDefault="00067BBF" w:rsidP="00067BBF">
      <w:r>
        <w:t xml:space="preserve">       30749000.000    44.99834        294490000.000     63.73</w:t>
      </w:r>
    </w:p>
    <w:p w:rsidR="00067BBF" w:rsidRDefault="00067BBF" w:rsidP="00067BBF">
      <w:r>
        <w:lastRenderedPageBreak/>
        <w:t xml:space="preserve">       30756000.000    45.00039        294560000.000     63.74</w:t>
      </w:r>
    </w:p>
    <w:p w:rsidR="00067BBF" w:rsidRDefault="00067BBF" w:rsidP="00067BBF">
      <w:r>
        <w:t xml:space="preserve">       30763000.000    45.00244        294630000.000     63.74</w:t>
      </w:r>
    </w:p>
    <w:p w:rsidR="00067BBF" w:rsidRDefault="00067BBF" w:rsidP="00067BBF">
      <w:r>
        <w:t xml:space="preserve">       30770000.000    45.00448        294700000.000     63.74</w:t>
      </w:r>
    </w:p>
    <w:p w:rsidR="00067BBF" w:rsidRDefault="00067BBF" w:rsidP="00067BBF">
      <w:r>
        <w:t xml:space="preserve">       30777000.000    45.00653        294770000.000     63.75</w:t>
      </w:r>
    </w:p>
    <w:p w:rsidR="00067BBF" w:rsidRDefault="00067BBF" w:rsidP="00067BBF">
      <w:r>
        <w:t xml:space="preserve">       30784000.000    45.00858        294840000.000     63.75</w:t>
      </w:r>
    </w:p>
    <w:p w:rsidR="00067BBF" w:rsidRDefault="00067BBF" w:rsidP="00067BBF">
      <w:r>
        <w:t xml:space="preserve">       30791000.000    45.01062        294910000.000     63.75</w:t>
      </w:r>
    </w:p>
    <w:p w:rsidR="00067BBF" w:rsidRDefault="00067BBF" w:rsidP="00067BBF">
      <w:r>
        <w:t xml:space="preserve">       30798000.000    45.01267        294980000.000     63.76</w:t>
      </w:r>
    </w:p>
    <w:p w:rsidR="00067BBF" w:rsidRDefault="00067BBF" w:rsidP="00067BBF">
      <w:r>
        <w:t xml:space="preserve">       30805000.000    45.01472        295050000.000     63.76</w:t>
      </w:r>
    </w:p>
    <w:p w:rsidR="00067BBF" w:rsidRDefault="00067BBF" w:rsidP="00067BBF">
      <w:r>
        <w:t xml:space="preserve">       30812000.000    45.01676        295120000.000     63.76</w:t>
      </w:r>
    </w:p>
    <w:p w:rsidR="00067BBF" w:rsidRDefault="00067BBF" w:rsidP="00067BBF">
      <w:r>
        <w:t xml:space="preserve">       30819000.000    45.01881        295190000.000     63.76</w:t>
      </w:r>
    </w:p>
    <w:p w:rsidR="00067BBF" w:rsidRDefault="00067BBF" w:rsidP="00067BBF">
      <w:r>
        <w:t xml:space="preserve">       30826000.000    45.02085        295260000.000     63.77</w:t>
      </w:r>
    </w:p>
    <w:p w:rsidR="00067BBF" w:rsidRDefault="00067BBF" w:rsidP="00067BBF">
      <w:r>
        <w:t xml:space="preserve">       30833000.000    45.02290        295330000.000     63.77</w:t>
      </w:r>
    </w:p>
    <w:p w:rsidR="00067BBF" w:rsidRDefault="00067BBF" w:rsidP="00067BBF">
      <w:r>
        <w:t xml:space="preserve">       30840000.000    45.02494        295400000.000     63.77</w:t>
      </w:r>
    </w:p>
    <w:p w:rsidR="00067BBF" w:rsidRDefault="00067BBF" w:rsidP="00067BBF">
      <w:r>
        <w:t xml:space="preserve">       30847000.000    45.02699        295470000.000     63.78</w:t>
      </w:r>
    </w:p>
    <w:p w:rsidR="00067BBF" w:rsidRDefault="00067BBF" w:rsidP="00067BBF">
      <w:r>
        <w:t xml:space="preserve">       30854000.000    45.02903        295540000.000     63.78</w:t>
      </w:r>
    </w:p>
    <w:p w:rsidR="00067BBF" w:rsidRDefault="00067BBF" w:rsidP="00067BBF">
      <w:r>
        <w:t xml:space="preserve">       30861000.000    45.03107        295610000.000     63.78</w:t>
      </w:r>
    </w:p>
    <w:p w:rsidR="00067BBF" w:rsidRDefault="00067BBF" w:rsidP="00067BBF">
      <w:r>
        <w:t xml:space="preserve">       30868000.000    45.03311        295680000.000     63.79</w:t>
      </w:r>
    </w:p>
    <w:p w:rsidR="00067BBF" w:rsidRDefault="00067BBF" w:rsidP="00067BBF">
      <w:r>
        <w:t xml:space="preserve">       30875000.000    45.03516        295750000.000     63.79</w:t>
      </w:r>
    </w:p>
    <w:p w:rsidR="00067BBF" w:rsidRDefault="00067BBF" w:rsidP="00067BBF">
      <w:r>
        <w:t xml:space="preserve">       30882000.000    45.03720        295820000.000     63.79</w:t>
      </w:r>
    </w:p>
    <w:p w:rsidR="00067BBF" w:rsidRDefault="00067BBF" w:rsidP="00067BBF">
      <w:r>
        <w:t xml:space="preserve">       30889000.000    45.03924        295890000.000     63.79</w:t>
      </w:r>
    </w:p>
    <w:p w:rsidR="00067BBF" w:rsidRDefault="00067BBF" w:rsidP="00067BBF">
      <w:r>
        <w:t xml:space="preserve">       30896000.000    45.04128        295960000.000     63.80</w:t>
      </w:r>
    </w:p>
    <w:p w:rsidR="00067BBF" w:rsidRDefault="00067BBF" w:rsidP="00067BBF">
      <w:r>
        <w:t xml:space="preserve">       30903000.000    45.04332        296030000.000     63.80</w:t>
      </w:r>
    </w:p>
    <w:p w:rsidR="00067BBF" w:rsidRDefault="00067BBF" w:rsidP="00067BBF">
      <w:r>
        <w:t xml:space="preserve">       30910000.000    45.04536        296100000.000     63.80</w:t>
      </w:r>
    </w:p>
    <w:p w:rsidR="00067BBF" w:rsidRDefault="00067BBF" w:rsidP="00067BBF">
      <w:r>
        <w:t xml:space="preserve">       30917000.000    45.04740        296170000.000     63.81</w:t>
      </w:r>
    </w:p>
    <w:p w:rsidR="00067BBF" w:rsidRDefault="00067BBF" w:rsidP="00067BBF">
      <w:r>
        <w:t xml:space="preserve">       30924000.000    45.04944        296240000.000     63.81</w:t>
      </w:r>
    </w:p>
    <w:p w:rsidR="00067BBF" w:rsidRDefault="00067BBF" w:rsidP="00067BBF">
      <w:r>
        <w:t xml:space="preserve">       30931000.000    45.05148        296310000.000     63.81</w:t>
      </w:r>
    </w:p>
    <w:p w:rsidR="00067BBF" w:rsidRDefault="00067BBF" w:rsidP="00067BBF">
      <w:r>
        <w:t xml:space="preserve">       30938000.000    45.05352        296380000.000     63.82</w:t>
      </w:r>
    </w:p>
    <w:p w:rsidR="00067BBF" w:rsidRDefault="00067BBF" w:rsidP="00067BBF">
      <w:r>
        <w:t xml:space="preserve">       30945000.000    45.05556        296450000.000     63.82</w:t>
      </w:r>
    </w:p>
    <w:p w:rsidR="00067BBF" w:rsidRDefault="00067BBF" w:rsidP="00067BBF">
      <w:r>
        <w:t xml:space="preserve">       30952000.000    45.05760        296520000.000     63.82</w:t>
      </w:r>
    </w:p>
    <w:p w:rsidR="00067BBF" w:rsidRDefault="00067BBF" w:rsidP="00067BBF">
      <w:r>
        <w:lastRenderedPageBreak/>
        <w:t xml:space="preserve">       30959000.000    45.05963        296590000.000     63.82</w:t>
      </w:r>
    </w:p>
    <w:p w:rsidR="00067BBF" w:rsidRDefault="00067BBF" w:rsidP="00067BBF">
      <w:r>
        <w:t xml:space="preserve">       30966000.000    45.06167        296660000.000     63.83</w:t>
      </w:r>
    </w:p>
    <w:p w:rsidR="00067BBF" w:rsidRDefault="00067BBF" w:rsidP="00067BBF">
      <w:r>
        <w:t xml:space="preserve">       30973000.000    45.06371        296730000.000     63.83</w:t>
      </w:r>
    </w:p>
    <w:p w:rsidR="00067BBF" w:rsidRDefault="00067BBF" w:rsidP="00067BBF">
      <w:r>
        <w:t xml:space="preserve">       30980000.000    45.06575        296800000.000     63.83</w:t>
      </w:r>
    </w:p>
    <w:p w:rsidR="00067BBF" w:rsidRDefault="00067BBF" w:rsidP="00067BBF">
      <w:r>
        <w:t xml:space="preserve">       30987000.000    45.06778        296870000.000     63.84</w:t>
      </w:r>
    </w:p>
    <w:p w:rsidR="00067BBF" w:rsidRDefault="00067BBF" w:rsidP="00067BBF">
      <w:r>
        <w:t xml:space="preserve">       30994000.000    45.06982        296940000.000     63.84</w:t>
      </w:r>
    </w:p>
    <w:p w:rsidR="00067BBF" w:rsidRDefault="00067BBF" w:rsidP="00067BBF">
      <w:r>
        <w:t xml:space="preserve">       31001000.000    45.07185        297010000.000     63.84</w:t>
      </w:r>
    </w:p>
    <w:p w:rsidR="00067BBF" w:rsidRDefault="00067BBF" w:rsidP="00067BBF">
      <w:r>
        <w:t xml:space="preserve">       31008000.000    45.07389        297080000.000     63.85</w:t>
      </w:r>
    </w:p>
    <w:p w:rsidR="00067BBF" w:rsidRDefault="00067BBF" w:rsidP="00067BBF">
      <w:r>
        <w:t xml:space="preserve">       31015000.000    45.07592        297150000.000     63.85</w:t>
      </w:r>
    </w:p>
    <w:p w:rsidR="00067BBF" w:rsidRDefault="00067BBF" w:rsidP="00067BBF">
      <w:r>
        <w:t xml:space="preserve">       31022000.000    45.07796        297220000.000     63.85</w:t>
      </w:r>
    </w:p>
    <w:p w:rsidR="00067BBF" w:rsidRDefault="00067BBF" w:rsidP="00067BBF">
      <w:r>
        <w:t xml:space="preserve">       31029000.000    45.07999        297290000.000     63.85</w:t>
      </w:r>
    </w:p>
    <w:p w:rsidR="00067BBF" w:rsidRDefault="00067BBF" w:rsidP="00067BBF">
      <w:r>
        <w:t xml:space="preserve">       31036000.000    45.08203        297360000.000     63.86</w:t>
      </w:r>
    </w:p>
    <w:p w:rsidR="00067BBF" w:rsidRDefault="00067BBF" w:rsidP="00067BBF">
      <w:r>
        <w:t xml:space="preserve">       31043000.000    45.08406        297430000.000     63.86</w:t>
      </w:r>
    </w:p>
    <w:p w:rsidR="00067BBF" w:rsidRDefault="00067BBF" w:rsidP="00067BBF">
      <w:r>
        <w:t xml:space="preserve">       31050000.000    45.08609        297500000.000     63.86</w:t>
      </w:r>
    </w:p>
    <w:p w:rsidR="00067BBF" w:rsidRDefault="00067BBF" w:rsidP="00067BBF">
      <w:r>
        <w:t xml:space="preserve">       31057000.000    45.08813        297570000.000     63.87</w:t>
      </w:r>
    </w:p>
    <w:p w:rsidR="00067BBF" w:rsidRDefault="00067BBF" w:rsidP="00067BBF">
      <w:r>
        <w:t xml:space="preserve">       31064000.000    45.09016        297640000.000     63.87</w:t>
      </w:r>
    </w:p>
    <w:p w:rsidR="00067BBF" w:rsidRDefault="00067BBF" w:rsidP="00067BBF">
      <w:r>
        <w:t xml:space="preserve">       31071000.000    45.09219        297710000.000     63.87</w:t>
      </w:r>
    </w:p>
    <w:p w:rsidR="00067BBF" w:rsidRDefault="00067BBF" w:rsidP="00067BBF">
      <w:r>
        <w:t xml:space="preserve">       31078000.000    45.09422        297780000.000     63.88</w:t>
      </w:r>
    </w:p>
    <w:p w:rsidR="00067BBF" w:rsidRDefault="00067BBF" w:rsidP="00067BBF">
      <w:r>
        <w:t xml:space="preserve">       31085000.000    45.09625        297850000.000     63.88</w:t>
      </w:r>
    </w:p>
    <w:p w:rsidR="00067BBF" w:rsidRDefault="00067BBF" w:rsidP="00067BBF">
      <w:r>
        <w:t xml:space="preserve">       31092000.000    45.09828        297920000.000     63.88</w:t>
      </w:r>
    </w:p>
    <w:p w:rsidR="00067BBF" w:rsidRDefault="00067BBF" w:rsidP="00067BBF">
      <w:r>
        <w:t xml:space="preserve">       31099000.000    45.10031        297990000.000     63.88</w:t>
      </w:r>
    </w:p>
    <w:p w:rsidR="00067BBF" w:rsidRDefault="00067BBF" w:rsidP="00067BBF">
      <w:r>
        <w:t xml:space="preserve">       31106000.000    45.10234        298060000.000     63.89</w:t>
      </w:r>
    </w:p>
    <w:p w:rsidR="00067BBF" w:rsidRDefault="00067BBF" w:rsidP="00067BBF">
      <w:r>
        <w:t xml:space="preserve">       31113000.000    45.10437        298130000.000     63.89</w:t>
      </w:r>
    </w:p>
    <w:p w:rsidR="00067BBF" w:rsidRDefault="00067BBF" w:rsidP="00067BBF">
      <w:r>
        <w:t xml:space="preserve">       31120000.000    45.10640        298200000.000     63.89</w:t>
      </w:r>
    </w:p>
    <w:p w:rsidR="00067BBF" w:rsidRDefault="00067BBF" w:rsidP="00067BBF">
      <w:r>
        <w:t xml:space="preserve">       31127000.000    45.10843        298270000.000     63.90</w:t>
      </w:r>
    </w:p>
    <w:p w:rsidR="00067BBF" w:rsidRDefault="00067BBF" w:rsidP="00067BBF">
      <w:r>
        <w:t xml:space="preserve">       31134000.000    45.11046        298340000.000     63.90</w:t>
      </w:r>
    </w:p>
    <w:p w:rsidR="00067BBF" w:rsidRDefault="00067BBF" w:rsidP="00067BBF">
      <w:r>
        <w:t xml:space="preserve">       31141000.000    45.11249        298410000.000     63.90</w:t>
      </w:r>
    </w:p>
    <w:p w:rsidR="00067BBF" w:rsidRDefault="00067BBF" w:rsidP="00067BBF">
      <w:r>
        <w:t xml:space="preserve">       31148000.000    45.11452        298480000.000     63.91</w:t>
      </w:r>
    </w:p>
    <w:p w:rsidR="00067BBF" w:rsidRDefault="00067BBF" w:rsidP="00067BBF">
      <w:r>
        <w:t xml:space="preserve">       31155000.000    45.11655        298550000.000     63.91</w:t>
      </w:r>
    </w:p>
    <w:p w:rsidR="00067BBF" w:rsidRDefault="00067BBF" w:rsidP="00067BBF">
      <w:r>
        <w:lastRenderedPageBreak/>
        <w:t xml:space="preserve">       31162000.000    45.11857        298620000.000     63.91</w:t>
      </w:r>
    </w:p>
    <w:p w:rsidR="00067BBF" w:rsidRDefault="00067BBF" w:rsidP="00067BBF">
      <w:r>
        <w:t xml:space="preserve">       31169000.000    45.12060        298690000.000     63.91</w:t>
      </w:r>
    </w:p>
    <w:p w:rsidR="00067BBF" w:rsidRDefault="00067BBF" w:rsidP="00067BBF">
      <w:r>
        <w:t xml:space="preserve">       31176000.000    45.12263        298760000.000     63.92</w:t>
      </w:r>
    </w:p>
    <w:p w:rsidR="00067BBF" w:rsidRDefault="00067BBF" w:rsidP="00067BBF">
      <w:r>
        <w:t xml:space="preserve">       31183000.000    45.12465        298830000.000     63.92</w:t>
      </w:r>
    </w:p>
    <w:p w:rsidR="00067BBF" w:rsidRDefault="00067BBF" w:rsidP="00067BBF">
      <w:r>
        <w:t xml:space="preserve">       31190000.000    45.12668        298900000.000     63.92</w:t>
      </w:r>
    </w:p>
    <w:p w:rsidR="00067BBF" w:rsidRDefault="00067BBF" w:rsidP="00067BBF">
      <w:r>
        <w:t xml:space="preserve">       31197000.000    45.12870        298970000.000     63.93</w:t>
      </w:r>
    </w:p>
    <w:p w:rsidR="00067BBF" w:rsidRDefault="00067BBF" w:rsidP="00067BBF">
      <w:r>
        <w:t xml:space="preserve">       31204000.000    45.13073        299040000.000     63.93</w:t>
      </w:r>
    </w:p>
    <w:p w:rsidR="00067BBF" w:rsidRDefault="00067BBF" w:rsidP="00067BBF">
      <w:r>
        <w:t xml:space="preserve">       31211000.000    45.13275        299110000.000     63.93</w:t>
      </w:r>
    </w:p>
    <w:p w:rsidR="00067BBF" w:rsidRDefault="00067BBF" w:rsidP="00067BBF">
      <w:r>
        <w:t xml:space="preserve">       31218000.000    45.13478        299180000.000     63.94</w:t>
      </w:r>
    </w:p>
    <w:p w:rsidR="00067BBF" w:rsidRDefault="00067BBF" w:rsidP="00067BBF">
      <w:r>
        <w:t xml:space="preserve">       31225000.000    45.13680        299250000.000     63.94</w:t>
      </w:r>
    </w:p>
    <w:p w:rsidR="00067BBF" w:rsidRDefault="00067BBF" w:rsidP="00067BBF">
      <w:r>
        <w:t xml:space="preserve">       31232000.000    45.13882        299320000.000     63.94</w:t>
      </w:r>
    </w:p>
    <w:p w:rsidR="00067BBF" w:rsidRDefault="00067BBF" w:rsidP="00067BBF">
      <w:r>
        <w:t xml:space="preserve">       31239000.000    45.14085        299390000.000     63.94</w:t>
      </w:r>
    </w:p>
    <w:p w:rsidR="00067BBF" w:rsidRDefault="00067BBF" w:rsidP="00067BBF">
      <w:r>
        <w:t xml:space="preserve">       31246000.000    45.14287        299460000.000     63.95</w:t>
      </w:r>
    </w:p>
    <w:p w:rsidR="00067BBF" w:rsidRDefault="00067BBF" w:rsidP="00067BBF">
      <w:r>
        <w:t xml:space="preserve">       31253000.000    45.14489        299530000.000     63.95</w:t>
      </w:r>
    </w:p>
    <w:p w:rsidR="00067BBF" w:rsidRDefault="00067BBF" w:rsidP="00067BBF">
      <w:r>
        <w:t xml:space="preserve">       31260000.000    45.14691        299600000.000     63.95</w:t>
      </w:r>
    </w:p>
    <w:p w:rsidR="00067BBF" w:rsidRDefault="00067BBF" w:rsidP="00067BBF">
      <w:r>
        <w:t xml:space="preserve">       31267000.000    45.14894        299670000.000     63.96</w:t>
      </w:r>
    </w:p>
    <w:p w:rsidR="00067BBF" w:rsidRDefault="00067BBF" w:rsidP="00067BBF">
      <w:r>
        <w:t xml:space="preserve">       31274000.000    45.15096        299740000.000     63.96</w:t>
      </w:r>
    </w:p>
    <w:p w:rsidR="00067BBF" w:rsidRDefault="00067BBF" w:rsidP="00067BBF">
      <w:r>
        <w:t xml:space="preserve">       31281000.000    45.15298        299810000.000     63.96</w:t>
      </w:r>
    </w:p>
    <w:p w:rsidR="00067BBF" w:rsidRDefault="00067BBF" w:rsidP="00067BBF">
      <w:r>
        <w:t xml:space="preserve">       31288000.000    45.15500        299880000.000     63.97</w:t>
      </w:r>
    </w:p>
    <w:p w:rsidR="00067BBF" w:rsidRDefault="00067BBF" w:rsidP="00067BBF">
      <w:r>
        <w:t xml:space="preserve">       31295000.000    45.15702        299950000.000     63.97</w:t>
      </w:r>
    </w:p>
    <w:p w:rsidR="00067BBF" w:rsidRDefault="00067BBF" w:rsidP="00067BBF">
      <w:r>
        <w:t xml:space="preserve">       31302000.000    45.15904        300020000.000     63.97</w:t>
      </w:r>
    </w:p>
    <w:p w:rsidR="00067BBF" w:rsidRDefault="00067BBF" w:rsidP="00067BBF">
      <w:r>
        <w:t xml:space="preserve">       31309000.000    45.16106        300090000.000     63.97</w:t>
      </w:r>
    </w:p>
    <w:p w:rsidR="00067BBF" w:rsidRDefault="00067BBF" w:rsidP="00067BBF">
      <w:r>
        <w:t xml:space="preserve">       31316000.000    45.16308        300160000.000     63.98</w:t>
      </w:r>
    </w:p>
    <w:p w:rsidR="00067BBF" w:rsidRDefault="00067BBF" w:rsidP="00067BBF">
      <w:r>
        <w:t xml:space="preserve">       31323000.000    45.16510        300230000.000     63.98</w:t>
      </w:r>
    </w:p>
    <w:p w:rsidR="00067BBF" w:rsidRDefault="00067BBF" w:rsidP="00067BBF">
      <w:r>
        <w:t xml:space="preserve">       31330000.000    45.16712        300300000.000     63.98</w:t>
      </w:r>
    </w:p>
    <w:p w:rsidR="00067BBF" w:rsidRDefault="00067BBF" w:rsidP="00067BBF">
      <w:r>
        <w:t xml:space="preserve">       31337000.000    45.16913        300370000.000     63.99</w:t>
      </w:r>
    </w:p>
    <w:p w:rsidR="00067BBF" w:rsidRDefault="00067BBF" w:rsidP="00067BBF">
      <w:r>
        <w:t xml:space="preserve">       31344000.000    45.17115        300440000.000     63.99</w:t>
      </w:r>
    </w:p>
    <w:p w:rsidR="00067BBF" w:rsidRDefault="00067BBF" w:rsidP="00067BBF">
      <w:r>
        <w:t xml:space="preserve">       31351000.000    45.17317        300510000.000     63.99</w:t>
      </w:r>
    </w:p>
    <w:p w:rsidR="00067BBF" w:rsidRDefault="00067BBF" w:rsidP="00067BBF">
      <w:r>
        <w:t xml:space="preserve">       31358000.000    45.17519        300580000.000     64.00</w:t>
      </w:r>
    </w:p>
    <w:p w:rsidR="00067BBF" w:rsidRDefault="00067BBF" w:rsidP="00067BBF">
      <w:r>
        <w:lastRenderedPageBreak/>
        <w:t xml:space="preserve">       31365000.000    45.17720        300650000.000     64.00</w:t>
      </w:r>
    </w:p>
    <w:p w:rsidR="00067BBF" w:rsidRDefault="00067BBF" w:rsidP="00067BBF">
      <w:r>
        <w:t xml:space="preserve">       31372000.000    45.17922        300720000.000     64.00</w:t>
      </w:r>
    </w:p>
    <w:p w:rsidR="00067BBF" w:rsidRDefault="00067BBF" w:rsidP="00067BBF">
      <w:r>
        <w:t xml:space="preserve">       31379000.000    45.18124        300790000.000     64.00</w:t>
      </w:r>
    </w:p>
    <w:p w:rsidR="00067BBF" w:rsidRDefault="00067BBF" w:rsidP="00067BBF">
      <w:r>
        <w:t xml:space="preserve">       31386000.000    45.18325        300860000.000     64.01</w:t>
      </w:r>
    </w:p>
    <w:p w:rsidR="00067BBF" w:rsidRDefault="00067BBF" w:rsidP="00067BBF">
      <w:r>
        <w:t xml:space="preserve">       31393000.000    45.18527        300930000.000     64.01</w:t>
      </w:r>
    </w:p>
    <w:p w:rsidR="00067BBF" w:rsidRDefault="00067BBF" w:rsidP="00067BBF">
      <w:r>
        <w:t xml:space="preserve">       31400000.000    45.18728        301000000.000     64.01</w:t>
      </w:r>
    </w:p>
    <w:p w:rsidR="00067BBF" w:rsidRDefault="00067BBF" w:rsidP="00067BBF">
      <w:r>
        <w:t xml:space="preserve">       31407000.000    45.18930        301070000.000     64.02</w:t>
      </w:r>
    </w:p>
    <w:p w:rsidR="00067BBF" w:rsidRDefault="00067BBF" w:rsidP="00067BBF">
      <w:r>
        <w:t xml:space="preserve">       31414000.000    45.19131        301140000.000     64.02</w:t>
      </w:r>
    </w:p>
    <w:p w:rsidR="00067BBF" w:rsidRDefault="00067BBF" w:rsidP="00067BBF">
      <w:r>
        <w:t xml:space="preserve">       31421000.000    45.19332        301210000.000     64.02</w:t>
      </w:r>
    </w:p>
    <w:p w:rsidR="00067BBF" w:rsidRDefault="00067BBF" w:rsidP="00067BBF">
      <w:r>
        <w:t xml:space="preserve">       31428000.000    45.19534        301280000.000     64.03</w:t>
      </w:r>
    </w:p>
    <w:p w:rsidR="00067BBF" w:rsidRDefault="00067BBF" w:rsidP="00067BBF">
      <w:r>
        <w:t xml:space="preserve">       31435000.000    45.19735        301350000.000     64.03</w:t>
      </w:r>
    </w:p>
    <w:p w:rsidR="00067BBF" w:rsidRDefault="00067BBF" w:rsidP="00067BBF">
      <w:r>
        <w:t xml:space="preserve">       31442000.000    45.19936        301420000.000     64.03</w:t>
      </w:r>
    </w:p>
    <w:p w:rsidR="00067BBF" w:rsidRDefault="00067BBF" w:rsidP="00067BBF">
      <w:r>
        <w:t xml:space="preserve">       31449000.000    45.20138        301490000.000     64.03</w:t>
      </w:r>
    </w:p>
    <w:p w:rsidR="00067BBF" w:rsidRDefault="00067BBF" w:rsidP="00067BBF">
      <w:r>
        <w:t xml:space="preserve">       31456000.000    45.20339        301560000.000     64.04</w:t>
      </w:r>
    </w:p>
    <w:p w:rsidR="00067BBF" w:rsidRDefault="00067BBF" w:rsidP="00067BBF">
      <w:r>
        <w:t xml:space="preserve">       31463000.000    45.20540        301630000.000     64.04</w:t>
      </w:r>
    </w:p>
    <w:p w:rsidR="00067BBF" w:rsidRDefault="00067BBF" w:rsidP="00067BBF">
      <w:r>
        <w:t xml:space="preserve">       31470000.000    45.20741        301700000.000     64.04</w:t>
      </w:r>
    </w:p>
    <w:p w:rsidR="00067BBF" w:rsidRDefault="00067BBF" w:rsidP="00067BBF">
      <w:r>
        <w:t xml:space="preserve">       31477000.000    45.20942        301770000.000     64.05</w:t>
      </w:r>
    </w:p>
    <w:p w:rsidR="00067BBF" w:rsidRDefault="00067BBF" w:rsidP="00067BBF">
      <w:r>
        <w:t xml:space="preserve">       31484000.000    45.21143        301840000.000     64.05</w:t>
      </w:r>
    </w:p>
    <w:p w:rsidR="00067BBF" w:rsidRDefault="00067BBF" w:rsidP="00067BBF">
      <w:r>
        <w:t xml:space="preserve">       31491000.000    45.21344        301910000.000     64.05</w:t>
      </w:r>
    </w:p>
    <w:p w:rsidR="00067BBF" w:rsidRDefault="00067BBF" w:rsidP="00067BBF">
      <w:r>
        <w:t xml:space="preserve">       31498000.000    45.21545        301980000.000     64.06</w:t>
      </w:r>
    </w:p>
    <w:p w:rsidR="00067BBF" w:rsidRDefault="00067BBF" w:rsidP="00067BBF">
      <w:r>
        <w:t xml:space="preserve">       31505000.000    45.21746        302050000.000     64.06</w:t>
      </w:r>
    </w:p>
    <w:p w:rsidR="00067BBF" w:rsidRDefault="00067BBF" w:rsidP="00067BBF">
      <w:r>
        <w:t xml:space="preserve">       31512000.000    45.21947        302120000.000     64.06</w:t>
      </w:r>
    </w:p>
    <w:p w:rsidR="00067BBF" w:rsidRDefault="00067BBF" w:rsidP="00067BBF">
      <w:r>
        <w:t xml:space="preserve">       31519000.000    45.22148        302190000.000     64.06</w:t>
      </w:r>
    </w:p>
    <w:p w:rsidR="00067BBF" w:rsidRDefault="00067BBF" w:rsidP="00067BBF">
      <w:r>
        <w:t xml:space="preserve">       31526000.000    45.22349        302260000.000     64.07</w:t>
      </w:r>
    </w:p>
    <w:p w:rsidR="00067BBF" w:rsidRDefault="00067BBF" w:rsidP="00067BBF">
      <w:r>
        <w:t xml:space="preserve">       31533000.000    45.22550        302330000.000     64.07</w:t>
      </w:r>
    </w:p>
    <w:p w:rsidR="00067BBF" w:rsidRDefault="00067BBF" w:rsidP="00067BBF">
      <w:r>
        <w:t xml:space="preserve">       31540000.000    45.22750        302400000.000     64.07</w:t>
      </w:r>
    </w:p>
    <w:p w:rsidR="00067BBF" w:rsidRDefault="00067BBF" w:rsidP="00067BBF">
      <w:r>
        <w:t xml:space="preserve">       31547000.000    45.22951        302470000.000     64.08</w:t>
      </w:r>
    </w:p>
    <w:p w:rsidR="00067BBF" w:rsidRDefault="00067BBF" w:rsidP="00067BBF">
      <w:r>
        <w:t xml:space="preserve">       31554000.000    45.23152        302540000.000     64.08</w:t>
      </w:r>
    </w:p>
    <w:p w:rsidR="00067BBF" w:rsidRDefault="00067BBF" w:rsidP="00067BBF">
      <w:r>
        <w:t xml:space="preserve">       31561000.000    45.23353        302610000.000     64.08</w:t>
      </w:r>
    </w:p>
    <w:p w:rsidR="00067BBF" w:rsidRDefault="00067BBF" w:rsidP="00067BBF">
      <w:r>
        <w:lastRenderedPageBreak/>
        <w:t xml:space="preserve">       31568000.000    45.23553        302680000.000     64.08</w:t>
      </w:r>
    </w:p>
    <w:p w:rsidR="00067BBF" w:rsidRDefault="00067BBF" w:rsidP="00067BBF">
      <w:r>
        <w:t xml:space="preserve">       31575000.000    45.23754        302750000.000     64.09</w:t>
      </w:r>
    </w:p>
    <w:p w:rsidR="00067BBF" w:rsidRDefault="00067BBF" w:rsidP="00067BBF">
      <w:r>
        <w:t xml:space="preserve">       31582000.000    45.23954        302820000.000     64.09</w:t>
      </w:r>
    </w:p>
    <w:p w:rsidR="00067BBF" w:rsidRDefault="00067BBF" w:rsidP="00067BBF">
      <w:r>
        <w:t xml:space="preserve">       31589000.000    45.24155        302890000.000     64.09</w:t>
      </w:r>
    </w:p>
    <w:p w:rsidR="00067BBF" w:rsidRDefault="00067BBF" w:rsidP="00067BBF">
      <w:r>
        <w:t xml:space="preserve">       31596000.000    45.24355        302960000.000     64.10</w:t>
      </w:r>
    </w:p>
    <w:p w:rsidR="00067BBF" w:rsidRDefault="00067BBF" w:rsidP="00067BBF">
      <w:r>
        <w:t xml:space="preserve">       31603000.000    45.24556        303030000.000     64.10</w:t>
      </w:r>
    </w:p>
    <w:p w:rsidR="00067BBF" w:rsidRDefault="00067BBF" w:rsidP="00067BBF">
      <w:r>
        <w:t xml:space="preserve">       31610000.000    45.24756        303100000.000     64.10</w:t>
      </w:r>
    </w:p>
    <w:p w:rsidR="00067BBF" w:rsidRDefault="00067BBF" w:rsidP="00067BBF">
      <w:r>
        <w:t xml:space="preserve">       31617000.000    45.24957        303170000.000     64.11</w:t>
      </w:r>
    </w:p>
    <w:p w:rsidR="00067BBF" w:rsidRDefault="00067BBF" w:rsidP="00067BBF">
      <w:r>
        <w:t xml:space="preserve">       31624000.000    45.25157        303240000.000     64.11</w:t>
      </w:r>
    </w:p>
    <w:p w:rsidR="00067BBF" w:rsidRDefault="00067BBF" w:rsidP="00067BBF">
      <w:r>
        <w:t xml:space="preserve">       31631000.000    45.25357        303310000.000     64.11</w:t>
      </w:r>
    </w:p>
    <w:p w:rsidR="00067BBF" w:rsidRDefault="00067BBF" w:rsidP="00067BBF">
      <w:r>
        <w:t xml:space="preserve">       31638000.000    45.25558        303380000.000     64.11</w:t>
      </w:r>
    </w:p>
    <w:p w:rsidR="00067BBF" w:rsidRDefault="00067BBF" w:rsidP="00067BBF">
      <w:r>
        <w:t xml:space="preserve">       31645000.000    45.25758        303450000.000     64.12</w:t>
      </w:r>
    </w:p>
    <w:p w:rsidR="00067BBF" w:rsidRDefault="00067BBF" w:rsidP="00067BBF">
      <w:r>
        <w:t xml:space="preserve">       31652000.000    45.25958        303520000.000     64.12</w:t>
      </w:r>
    </w:p>
    <w:p w:rsidR="00067BBF" w:rsidRDefault="00067BBF" w:rsidP="00067BBF">
      <w:r>
        <w:t xml:space="preserve">       31659000.000    45.26158        303590000.000     64.12</w:t>
      </w:r>
    </w:p>
    <w:p w:rsidR="00067BBF" w:rsidRDefault="00067BBF" w:rsidP="00067BBF">
      <w:r>
        <w:t xml:space="preserve">       31666000.000    45.26358        303660000.000     64.13</w:t>
      </w:r>
    </w:p>
    <w:p w:rsidR="00067BBF" w:rsidRDefault="00067BBF" w:rsidP="00067BBF">
      <w:r>
        <w:t xml:space="preserve">       31673000.000    45.26558        303730000.000     64.13</w:t>
      </w:r>
    </w:p>
    <w:p w:rsidR="00067BBF" w:rsidRDefault="00067BBF" w:rsidP="00067BBF">
      <w:r>
        <w:t xml:space="preserve">       31680000.000    45.26758        303800000.000     64.13</w:t>
      </w:r>
    </w:p>
    <w:p w:rsidR="00067BBF" w:rsidRDefault="00067BBF" w:rsidP="00067BBF">
      <w:r>
        <w:t xml:space="preserve">       31687000.000    45.26958        303870000.000     64.14</w:t>
      </w:r>
    </w:p>
    <w:p w:rsidR="00067BBF" w:rsidRDefault="00067BBF" w:rsidP="00067BBF">
      <w:r>
        <w:t xml:space="preserve">       31694000.000    45.27158        303940000.000     64.14</w:t>
      </w:r>
    </w:p>
    <w:p w:rsidR="00067BBF" w:rsidRDefault="00067BBF" w:rsidP="00067BBF">
      <w:r>
        <w:t xml:space="preserve">       31701000.000    45.27358        304010000.000     64.14</w:t>
      </w:r>
    </w:p>
    <w:p w:rsidR="00067BBF" w:rsidRDefault="00067BBF" w:rsidP="00067BBF">
      <w:r>
        <w:t xml:space="preserve">       31708000.000    45.27558        304080000.000     64.14</w:t>
      </w:r>
    </w:p>
    <w:p w:rsidR="00067BBF" w:rsidRDefault="00067BBF" w:rsidP="00067BBF">
      <w:r>
        <w:t xml:space="preserve">       31715000.000    45.27758        304150000.000     64.15</w:t>
      </w:r>
    </w:p>
    <w:p w:rsidR="00067BBF" w:rsidRDefault="00067BBF" w:rsidP="00067BBF">
      <w:r>
        <w:t xml:space="preserve">       31722000.000    45.27958        304220000.000     64.15</w:t>
      </w:r>
    </w:p>
    <w:p w:rsidR="00067BBF" w:rsidRDefault="00067BBF" w:rsidP="00067BBF">
      <w:r>
        <w:t xml:space="preserve">       31729000.000    45.28158        304290000.000     64.15</w:t>
      </w:r>
    </w:p>
    <w:p w:rsidR="00067BBF" w:rsidRDefault="00067BBF" w:rsidP="00067BBF">
      <w:r>
        <w:t xml:space="preserve">       31736000.000    45.28358        304360000.000     64.16</w:t>
      </w:r>
    </w:p>
    <w:p w:rsidR="00067BBF" w:rsidRDefault="00067BBF" w:rsidP="00067BBF">
      <w:r>
        <w:t xml:space="preserve">       31743000.000    45.28557        304430000.000     64.16</w:t>
      </w:r>
    </w:p>
    <w:p w:rsidR="00067BBF" w:rsidRDefault="00067BBF" w:rsidP="00067BBF">
      <w:r>
        <w:t xml:space="preserve">       31750000.000    45.28757        304500000.000     64.16</w:t>
      </w:r>
    </w:p>
    <w:p w:rsidR="00067BBF" w:rsidRDefault="00067BBF" w:rsidP="00067BBF">
      <w:r>
        <w:t xml:space="preserve">       31757000.000    45.28957        304570000.000     64.16</w:t>
      </w:r>
    </w:p>
    <w:p w:rsidR="00067BBF" w:rsidRDefault="00067BBF" w:rsidP="00067BBF">
      <w:r>
        <w:t xml:space="preserve">       31764000.000    45.29156        304640000.000     64.17</w:t>
      </w:r>
    </w:p>
    <w:p w:rsidR="00067BBF" w:rsidRDefault="00067BBF" w:rsidP="00067BBF">
      <w:r>
        <w:lastRenderedPageBreak/>
        <w:t xml:space="preserve">       31771000.000    45.29356        304710000.000     64.17</w:t>
      </w:r>
    </w:p>
    <w:p w:rsidR="00067BBF" w:rsidRDefault="00067BBF" w:rsidP="00067BBF">
      <w:r>
        <w:t xml:space="preserve">       31778000.000    45.29556        304780000.000     64.17</w:t>
      </w:r>
    </w:p>
    <w:p w:rsidR="00067BBF" w:rsidRDefault="00067BBF" w:rsidP="00067BBF">
      <w:r>
        <w:t xml:space="preserve">       31785000.000    45.29755        304850000.000     64.18</w:t>
      </w:r>
    </w:p>
    <w:p w:rsidR="00067BBF" w:rsidRDefault="00067BBF" w:rsidP="00067BBF">
      <w:r>
        <w:t xml:space="preserve">       31792000.000    45.29955        304920000.000     64.18</w:t>
      </w:r>
    </w:p>
    <w:p w:rsidR="00067BBF" w:rsidRDefault="00067BBF" w:rsidP="00067BBF">
      <w:r>
        <w:t xml:space="preserve">       31799000.000    45.30154        304990000.000     64.18</w:t>
      </w:r>
    </w:p>
    <w:p w:rsidR="00067BBF" w:rsidRDefault="00067BBF" w:rsidP="00067BBF">
      <w:r>
        <w:t xml:space="preserve">       31806000.000    45.30354        305060000.000     64.19</w:t>
      </w:r>
    </w:p>
    <w:p w:rsidR="00067BBF" w:rsidRDefault="00067BBF" w:rsidP="00067BBF">
      <w:r>
        <w:t xml:space="preserve">       31813000.000    45.30553        305130000.000     64.19</w:t>
      </w:r>
    </w:p>
    <w:p w:rsidR="00067BBF" w:rsidRDefault="00067BBF" w:rsidP="00067BBF">
      <w:r>
        <w:t xml:space="preserve">       31820000.000    45.30752        305200000.000     64.19</w:t>
      </w:r>
    </w:p>
    <w:p w:rsidR="00067BBF" w:rsidRDefault="00067BBF" w:rsidP="00067BBF">
      <w:r>
        <w:t xml:space="preserve">       31827000.000    45.30952        305270000.000     64.19</w:t>
      </w:r>
    </w:p>
    <w:p w:rsidR="00067BBF" w:rsidRDefault="00067BBF" w:rsidP="00067BBF">
      <w:r>
        <w:t xml:space="preserve">       31834000.000    45.31151        305340000.000     64.20</w:t>
      </w:r>
    </w:p>
    <w:p w:rsidR="00067BBF" w:rsidRDefault="00067BBF" w:rsidP="00067BBF">
      <w:r>
        <w:t xml:space="preserve">       31841000.000    45.31350        305410000.000     64.20</w:t>
      </w:r>
    </w:p>
    <w:p w:rsidR="00067BBF" w:rsidRDefault="00067BBF" w:rsidP="00067BBF">
      <w:r>
        <w:t xml:space="preserve">       31848000.000    45.31549        305480000.000     64.20</w:t>
      </w:r>
    </w:p>
    <w:p w:rsidR="00067BBF" w:rsidRDefault="00067BBF" w:rsidP="00067BBF">
      <w:r>
        <w:t xml:space="preserve">       31855000.000    45.31749        305550000.000     64.21</w:t>
      </w:r>
    </w:p>
    <w:p w:rsidR="00067BBF" w:rsidRDefault="00067BBF" w:rsidP="00067BBF">
      <w:r>
        <w:t xml:space="preserve">       31862000.000    45.31948        305620000.000     64.21</w:t>
      </w:r>
    </w:p>
    <w:p w:rsidR="00067BBF" w:rsidRDefault="00067BBF" w:rsidP="00067BBF">
      <w:r>
        <w:t xml:space="preserve">       31869000.000    45.32147        305690000.000     64.21</w:t>
      </w:r>
    </w:p>
    <w:p w:rsidR="00067BBF" w:rsidRDefault="00067BBF" w:rsidP="00067BBF">
      <w:r>
        <w:t xml:space="preserve">       31876000.000    45.32346        305760000.000     64.21</w:t>
      </w:r>
    </w:p>
    <w:p w:rsidR="00067BBF" w:rsidRDefault="00067BBF" w:rsidP="00067BBF">
      <w:r>
        <w:t xml:space="preserve">       31883000.000    45.32545        305830000.000     64.22</w:t>
      </w:r>
    </w:p>
    <w:p w:rsidR="00067BBF" w:rsidRDefault="00067BBF" w:rsidP="00067BBF">
      <w:r>
        <w:t xml:space="preserve">       31890000.000    45.32744        305900000.000     64.22</w:t>
      </w:r>
    </w:p>
    <w:p w:rsidR="00067BBF" w:rsidRDefault="00067BBF" w:rsidP="00067BBF">
      <w:r>
        <w:t xml:space="preserve">       31897000.000    45.32943        305970000.000     64.22</w:t>
      </w:r>
    </w:p>
    <w:p w:rsidR="00067BBF" w:rsidRDefault="00067BBF" w:rsidP="00067BBF">
      <w:r>
        <w:t xml:space="preserve">       31904000.000    45.33142        306040000.000     64.23</w:t>
      </w:r>
    </w:p>
    <w:p w:rsidR="00067BBF" w:rsidRDefault="00067BBF" w:rsidP="00067BBF">
      <w:r>
        <w:t xml:space="preserve">       31911000.000    45.33341        306110000.000     64.23</w:t>
      </w:r>
    </w:p>
    <w:p w:rsidR="00067BBF" w:rsidRDefault="00067BBF" w:rsidP="00067BBF">
      <w:r>
        <w:t xml:space="preserve">       31918000.000    45.33540        306180000.000     64.23</w:t>
      </w:r>
    </w:p>
    <w:p w:rsidR="00067BBF" w:rsidRDefault="00067BBF" w:rsidP="00067BBF">
      <w:r>
        <w:t xml:space="preserve">       31925000.000    45.33738        306250000.000     64.24</w:t>
      </w:r>
    </w:p>
    <w:p w:rsidR="00067BBF" w:rsidRDefault="00067BBF" w:rsidP="00067BBF">
      <w:r>
        <w:t xml:space="preserve">       31932000.000    45.33937        306320000.000     64.24</w:t>
      </w:r>
    </w:p>
    <w:p w:rsidR="00067BBF" w:rsidRDefault="00067BBF" w:rsidP="00067BBF">
      <w:r>
        <w:t xml:space="preserve">       31939000.000    45.34136        306390000.000     64.24</w:t>
      </w:r>
    </w:p>
    <w:p w:rsidR="00067BBF" w:rsidRDefault="00067BBF" w:rsidP="00067BBF">
      <w:r>
        <w:t xml:space="preserve">       31946000.000    45.34335        306460000.000     64.24</w:t>
      </w:r>
    </w:p>
    <w:p w:rsidR="00067BBF" w:rsidRDefault="00067BBF" w:rsidP="00067BBF">
      <w:r>
        <w:t xml:space="preserve">       31953000.000    45.34533        306530000.000     64.25</w:t>
      </w:r>
    </w:p>
    <w:p w:rsidR="00067BBF" w:rsidRDefault="00067BBF" w:rsidP="00067BBF">
      <w:r>
        <w:t xml:space="preserve">       31960000.000    45.34732        306600000.000     64.25</w:t>
      </w:r>
    </w:p>
    <w:p w:rsidR="00067BBF" w:rsidRDefault="00067BBF" w:rsidP="00067BBF">
      <w:r>
        <w:t xml:space="preserve">       31967000.000    45.34931        306670000.000     64.25</w:t>
      </w:r>
    </w:p>
    <w:p w:rsidR="00067BBF" w:rsidRDefault="00067BBF" w:rsidP="00067BBF">
      <w:r>
        <w:lastRenderedPageBreak/>
        <w:t xml:space="preserve">       31974000.000    45.35129        306740000.000     64.26</w:t>
      </w:r>
    </w:p>
    <w:p w:rsidR="00067BBF" w:rsidRDefault="00067BBF" w:rsidP="00067BBF">
      <w:r>
        <w:t xml:space="preserve">       31981000.000    45.35328        306810000.000     64.26</w:t>
      </w:r>
    </w:p>
    <w:p w:rsidR="00067BBF" w:rsidRDefault="00067BBF" w:rsidP="00067BBF">
      <w:r>
        <w:t xml:space="preserve">       31988000.000    45.35526        306880000.000     64.26</w:t>
      </w:r>
    </w:p>
    <w:p w:rsidR="00067BBF" w:rsidRDefault="00067BBF" w:rsidP="00067BBF">
      <w:r>
        <w:t xml:space="preserve">       31995000.000    45.35725        306950000.000     64.26</w:t>
      </w:r>
    </w:p>
    <w:p w:rsidR="00067BBF" w:rsidRDefault="00067BBF" w:rsidP="00067BBF">
      <w:r>
        <w:t xml:space="preserve">       32002000.000    45.35923        307020000.000     64.27</w:t>
      </w:r>
    </w:p>
    <w:p w:rsidR="00067BBF" w:rsidRDefault="00067BBF" w:rsidP="00067BBF">
      <w:r>
        <w:t xml:space="preserve">       32009000.000    45.36122        307090000.000     64.27</w:t>
      </w:r>
    </w:p>
    <w:p w:rsidR="00067BBF" w:rsidRDefault="00067BBF" w:rsidP="00067BBF">
      <w:r>
        <w:t xml:space="preserve">       32016000.000    45.36320        307160000.000     64.27</w:t>
      </w:r>
    </w:p>
    <w:p w:rsidR="00067BBF" w:rsidRDefault="00067BBF" w:rsidP="00067BBF">
      <w:r>
        <w:t xml:space="preserve">       32023000.000    45.36519        307230000.000     64.28</w:t>
      </w:r>
    </w:p>
    <w:p w:rsidR="00067BBF" w:rsidRDefault="00067BBF" w:rsidP="00067BBF">
      <w:r>
        <w:t xml:space="preserve">       32030000.000    45.36717        307300000.000     64.28</w:t>
      </w:r>
    </w:p>
    <w:p w:rsidR="00067BBF" w:rsidRDefault="00067BBF" w:rsidP="00067BBF">
      <w:r>
        <w:t xml:space="preserve">       32037000.000    45.36915        307370000.000     64.28</w:t>
      </w:r>
    </w:p>
    <w:p w:rsidR="00067BBF" w:rsidRDefault="00067BBF" w:rsidP="00067BBF">
      <w:r>
        <w:t xml:space="preserve">       32044000.000    45.37113        307440000.000     64.29</w:t>
      </w:r>
    </w:p>
    <w:p w:rsidR="00067BBF" w:rsidRDefault="00067BBF" w:rsidP="00067BBF">
      <w:r>
        <w:t xml:space="preserve">       32051000.000    45.37312        307510000.000     64.29</w:t>
      </w:r>
    </w:p>
    <w:p w:rsidR="00067BBF" w:rsidRDefault="00067BBF" w:rsidP="00067BBF">
      <w:r>
        <w:t xml:space="preserve">       32058000.000    45.37510        307580000.000     64.29</w:t>
      </w:r>
    </w:p>
    <w:p w:rsidR="00067BBF" w:rsidRDefault="00067BBF" w:rsidP="00067BBF">
      <w:r>
        <w:t xml:space="preserve">       32065000.000    45.37708        307650000.000     64.29</w:t>
      </w:r>
    </w:p>
    <w:p w:rsidR="00067BBF" w:rsidRDefault="00067BBF" w:rsidP="00067BBF">
      <w:r>
        <w:t xml:space="preserve">       32072000.000    45.37906        307720000.000     64.30</w:t>
      </w:r>
    </w:p>
    <w:p w:rsidR="00067BBF" w:rsidRDefault="00067BBF" w:rsidP="00067BBF">
      <w:r>
        <w:t xml:space="preserve">       32079000.000    45.38104        307790000.000     64.30</w:t>
      </w:r>
    </w:p>
    <w:p w:rsidR="00067BBF" w:rsidRDefault="00067BBF" w:rsidP="00067BBF">
      <w:r>
        <w:t xml:space="preserve">       32086000.000    45.38302        307860000.000     64.30</w:t>
      </w:r>
    </w:p>
    <w:p w:rsidR="00067BBF" w:rsidRDefault="00067BBF" w:rsidP="00067BBF">
      <w:r>
        <w:t xml:space="preserve">       32093000.000    45.38500        307930000.000     64.31</w:t>
      </w:r>
    </w:p>
    <w:p w:rsidR="00067BBF" w:rsidRDefault="00067BBF" w:rsidP="00067BBF">
      <w:r>
        <w:t xml:space="preserve">       32100000.000    45.38698        308000000.000     64.31</w:t>
      </w:r>
    </w:p>
    <w:p w:rsidR="00067BBF" w:rsidRDefault="00067BBF" w:rsidP="00067BBF">
      <w:r>
        <w:t xml:space="preserve">       32107000.000    45.38896        308070000.000     64.31</w:t>
      </w:r>
    </w:p>
    <w:p w:rsidR="00067BBF" w:rsidRDefault="00067BBF" w:rsidP="00067BBF">
      <w:r>
        <w:t xml:space="preserve">       32114000.000    45.39094        308140000.000     64.31</w:t>
      </w:r>
    </w:p>
    <w:p w:rsidR="00067BBF" w:rsidRDefault="00067BBF" w:rsidP="00067BBF">
      <w:r>
        <w:t xml:space="preserve">       32121000.000    45.39292        308210000.000     64.32</w:t>
      </w:r>
    </w:p>
    <w:p w:rsidR="00067BBF" w:rsidRDefault="00067BBF" w:rsidP="00067BBF">
      <w:r>
        <w:t xml:space="preserve">       32128000.000    45.39490        308280000.000     64.32</w:t>
      </w:r>
    </w:p>
    <w:p w:rsidR="00067BBF" w:rsidRDefault="00067BBF" w:rsidP="00067BBF">
      <w:r>
        <w:t xml:space="preserve">       32135000.000    45.39687        308350000.000     64.32</w:t>
      </w:r>
    </w:p>
    <w:p w:rsidR="00067BBF" w:rsidRDefault="00067BBF" w:rsidP="00067BBF">
      <w:r>
        <w:t xml:space="preserve">       32142000.000    45.39885        308420000.000     64.33</w:t>
      </w:r>
    </w:p>
    <w:p w:rsidR="00067BBF" w:rsidRDefault="00067BBF" w:rsidP="00067BBF">
      <w:r>
        <w:t xml:space="preserve">       32149000.000    45.40083        308490000.000     64.33</w:t>
      </w:r>
    </w:p>
    <w:p w:rsidR="00067BBF" w:rsidRDefault="00067BBF" w:rsidP="00067BBF">
      <w:r>
        <w:t xml:space="preserve">       32156000.000    45.40281        308560000.000     64.33</w:t>
      </w:r>
    </w:p>
    <w:p w:rsidR="00067BBF" w:rsidRDefault="00067BBF" w:rsidP="00067BBF">
      <w:r>
        <w:t xml:space="preserve">       32163000.000    45.40478        308630000.000     64.33</w:t>
      </w:r>
    </w:p>
    <w:p w:rsidR="00067BBF" w:rsidRDefault="00067BBF" w:rsidP="00067BBF">
      <w:r>
        <w:t xml:space="preserve">       32170000.000    45.40676        308700000.000     64.34</w:t>
      </w:r>
    </w:p>
    <w:p w:rsidR="00067BBF" w:rsidRDefault="00067BBF" w:rsidP="00067BBF">
      <w:r>
        <w:lastRenderedPageBreak/>
        <w:t xml:space="preserve">       32177000.000    45.40873        308770000.000     64.34</w:t>
      </w:r>
    </w:p>
    <w:p w:rsidR="00067BBF" w:rsidRDefault="00067BBF" w:rsidP="00067BBF">
      <w:r>
        <w:t xml:space="preserve">       32184000.000    45.41071        308840000.000     64.34</w:t>
      </w:r>
    </w:p>
    <w:p w:rsidR="00067BBF" w:rsidRDefault="00067BBF" w:rsidP="00067BBF">
      <w:r>
        <w:t xml:space="preserve">       32191000.000    45.41268        308910000.000     64.35</w:t>
      </w:r>
    </w:p>
    <w:p w:rsidR="00067BBF" w:rsidRDefault="00067BBF" w:rsidP="00067BBF">
      <w:r>
        <w:t xml:space="preserve">       32198000.000    45.41466        308980000.000     64.35</w:t>
      </w:r>
    </w:p>
    <w:p w:rsidR="00067BBF" w:rsidRDefault="00067BBF" w:rsidP="00067BBF">
      <w:r>
        <w:t xml:space="preserve">       32205000.000    45.41663        309050000.000     64.35</w:t>
      </w:r>
    </w:p>
    <w:p w:rsidR="00067BBF" w:rsidRDefault="00067BBF" w:rsidP="00067BBF">
      <w:r>
        <w:t xml:space="preserve">       32212000.000    45.41861        309120000.000     64.36</w:t>
      </w:r>
    </w:p>
    <w:p w:rsidR="00067BBF" w:rsidRDefault="00067BBF" w:rsidP="00067BBF">
      <w:r>
        <w:t xml:space="preserve">       32219000.000    45.42058        309190000.000     64.36</w:t>
      </w:r>
    </w:p>
    <w:p w:rsidR="00067BBF" w:rsidRDefault="00067BBF" w:rsidP="00067BBF">
      <w:r>
        <w:t xml:space="preserve">       32226000.000    45.42256        309260000.000     64.36</w:t>
      </w:r>
    </w:p>
    <w:p w:rsidR="00067BBF" w:rsidRDefault="00067BBF" w:rsidP="00067BBF">
      <w:r>
        <w:t xml:space="preserve">       32233000.000    45.42453        309330000.000     64.36</w:t>
      </w:r>
    </w:p>
    <w:p w:rsidR="00067BBF" w:rsidRDefault="00067BBF" w:rsidP="00067BBF">
      <w:r>
        <w:t xml:space="preserve">       32240000.000    45.42650        309400000.000     64.37</w:t>
      </w:r>
    </w:p>
    <w:p w:rsidR="00067BBF" w:rsidRDefault="00067BBF" w:rsidP="00067BBF">
      <w:r>
        <w:t xml:space="preserve">       32247000.000    45.42847        309470000.000     64.37</w:t>
      </w:r>
    </w:p>
    <w:p w:rsidR="00067BBF" w:rsidRDefault="00067BBF" w:rsidP="00067BBF">
      <w:r>
        <w:t xml:space="preserve">       32254000.000    45.43045        309540000.000     64.37</w:t>
      </w:r>
    </w:p>
    <w:p w:rsidR="00067BBF" w:rsidRDefault="00067BBF" w:rsidP="00067BBF">
      <w:r>
        <w:t xml:space="preserve">       32261000.000    45.43242        309610000.000     64.38</w:t>
      </w:r>
    </w:p>
    <w:p w:rsidR="00067BBF" w:rsidRDefault="00067BBF" w:rsidP="00067BBF">
      <w:r>
        <w:t xml:space="preserve">       32268000.000    45.43439        309680000.000     64.38</w:t>
      </w:r>
    </w:p>
    <w:p w:rsidR="00067BBF" w:rsidRDefault="00067BBF" w:rsidP="00067BBF">
      <w:r>
        <w:t xml:space="preserve">       32275000.000    45.43636        309750000.000     64.38</w:t>
      </w:r>
    </w:p>
    <w:p w:rsidR="00067BBF" w:rsidRDefault="00067BBF" w:rsidP="00067BBF">
      <w:r>
        <w:t xml:space="preserve">       32282000.000    45.43833        309820000.000     64.38</w:t>
      </w:r>
    </w:p>
    <w:p w:rsidR="00067BBF" w:rsidRDefault="00067BBF" w:rsidP="00067BBF">
      <w:r>
        <w:t xml:space="preserve">       32289000.000    45.44030        309890000.000     64.39</w:t>
      </w:r>
    </w:p>
    <w:p w:rsidR="00067BBF" w:rsidRDefault="00067BBF" w:rsidP="00067BBF">
      <w:r>
        <w:t xml:space="preserve">       32296000.000    45.44227        309960000.000     64.39</w:t>
      </w:r>
    </w:p>
    <w:p w:rsidR="00067BBF" w:rsidRDefault="00067BBF" w:rsidP="00067BBF">
      <w:r>
        <w:t xml:space="preserve">       32303000.000    45.44424        310030000.000     64.39</w:t>
      </w:r>
    </w:p>
    <w:p w:rsidR="00067BBF" w:rsidRDefault="00067BBF" w:rsidP="00067BBF">
      <w:r>
        <w:t xml:space="preserve">       32310000.000    45.44621        310100000.000     64.40</w:t>
      </w:r>
    </w:p>
    <w:p w:rsidR="00067BBF" w:rsidRDefault="00067BBF" w:rsidP="00067BBF">
      <w:r>
        <w:t xml:space="preserve">       32317000.000    45.44818        310170000.000     64.40</w:t>
      </w:r>
    </w:p>
    <w:p w:rsidR="00067BBF" w:rsidRDefault="00067BBF" w:rsidP="00067BBF">
      <w:r>
        <w:t xml:space="preserve">       32324000.000    45.45015        310240000.000     64.40</w:t>
      </w:r>
    </w:p>
    <w:p w:rsidR="00067BBF" w:rsidRDefault="00067BBF" w:rsidP="00067BBF">
      <w:r>
        <w:t xml:space="preserve">       32331000.000    45.45212        310310000.000     64.40</w:t>
      </w:r>
    </w:p>
    <w:p w:rsidR="00067BBF" w:rsidRDefault="00067BBF" w:rsidP="00067BBF">
      <w:r>
        <w:t xml:space="preserve">       32338000.000    45.45408        310380000.000     64.41</w:t>
      </w:r>
    </w:p>
    <w:p w:rsidR="00067BBF" w:rsidRDefault="00067BBF" w:rsidP="00067BBF">
      <w:r>
        <w:t xml:space="preserve">       32345000.000    45.45605        310450000.000     64.41</w:t>
      </w:r>
    </w:p>
    <w:p w:rsidR="00067BBF" w:rsidRDefault="00067BBF" w:rsidP="00067BBF">
      <w:r>
        <w:t xml:space="preserve">       32352000.000    45.45802        310520000.000     64.41</w:t>
      </w:r>
    </w:p>
    <w:p w:rsidR="00067BBF" w:rsidRDefault="00067BBF" w:rsidP="00067BBF">
      <w:r>
        <w:t xml:space="preserve">       32359000.000    45.45999        310590000.000     64.42</w:t>
      </w:r>
    </w:p>
    <w:p w:rsidR="00067BBF" w:rsidRDefault="00067BBF" w:rsidP="00067BBF">
      <w:r>
        <w:t xml:space="preserve">       32366000.000    45.46195        310660000.000     64.42</w:t>
      </w:r>
    </w:p>
    <w:p w:rsidR="00067BBF" w:rsidRDefault="00067BBF" w:rsidP="00067BBF">
      <w:r>
        <w:t xml:space="preserve">       32373000.000    45.46392        310730000.000     64.42</w:t>
      </w:r>
    </w:p>
    <w:p w:rsidR="00067BBF" w:rsidRDefault="00067BBF" w:rsidP="00067BBF">
      <w:r>
        <w:lastRenderedPageBreak/>
        <w:t xml:space="preserve">       32380000.000    45.46589        310800000.000     64.42</w:t>
      </w:r>
    </w:p>
    <w:p w:rsidR="00067BBF" w:rsidRDefault="00067BBF" w:rsidP="00067BBF">
      <w:r>
        <w:t xml:space="preserve">       32387000.000    45.46785        310870000.000     64.43</w:t>
      </w:r>
    </w:p>
    <w:p w:rsidR="00067BBF" w:rsidRDefault="00067BBF" w:rsidP="00067BBF">
      <w:r>
        <w:t xml:space="preserve">       32394000.000    45.46982        310940000.000     64.43</w:t>
      </w:r>
    </w:p>
    <w:p w:rsidR="00067BBF" w:rsidRDefault="00067BBF" w:rsidP="00067BBF">
      <w:r>
        <w:t xml:space="preserve">       32401000.000    45.47178        311010000.000     64.43</w:t>
      </w:r>
    </w:p>
    <w:p w:rsidR="00067BBF" w:rsidRDefault="00067BBF" w:rsidP="00067BBF">
      <w:r>
        <w:t xml:space="preserve">       32408000.000    45.47375        311080000.000     64.44</w:t>
      </w:r>
    </w:p>
    <w:p w:rsidR="00067BBF" w:rsidRDefault="00067BBF" w:rsidP="00067BBF">
      <w:r>
        <w:t xml:space="preserve">       32415000.000    45.47571        311150000.000     64.44</w:t>
      </w:r>
    </w:p>
    <w:p w:rsidR="00067BBF" w:rsidRDefault="00067BBF" w:rsidP="00067BBF">
      <w:r>
        <w:t xml:space="preserve">       32422000.000    45.47767        311220000.000     64.44</w:t>
      </w:r>
    </w:p>
    <w:p w:rsidR="00067BBF" w:rsidRDefault="00067BBF" w:rsidP="00067BBF">
      <w:r>
        <w:t xml:space="preserve">       32429000.000    45.47964        311290000.000     64.45</w:t>
      </w:r>
    </w:p>
    <w:p w:rsidR="00067BBF" w:rsidRDefault="00067BBF" w:rsidP="00067BBF">
      <w:r>
        <w:t xml:space="preserve">       32436000.000    45.48160        311360000.000     64.45</w:t>
      </w:r>
    </w:p>
    <w:p w:rsidR="00067BBF" w:rsidRDefault="00067BBF" w:rsidP="00067BBF">
      <w:r>
        <w:t xml:space="preserve">       32443000.000    45.48356        311430000.000     64.45</w:t>
      </w:r>
    </w:p>
    <w:p w:rsidR="00067BBF" w:rsidRDefault="00067BBF" w:rsidP="00067BBF">
      <w:r>
        <w:t xml:space="preserve">       32450000.000    45.48553        311500000.000     64.45</w:t>
      </w:r>
    </w:p>
    <w:p w:rsidR="00067BBF" w:rsidRDefault="00067BBF" w:rsidP="00067BBF">
      <w:r>
        <w:t xml:space="preserve">       32457000.000    45.48749        311570000.000     64.46</w:t>
      </w:r>
    </w:p>
    <w:p w:rsidR="00067BBF" w:rsidRDefault="00067BBF" w:rsidP="00067BBF">
      <w:r>
        <w:t xml:space="preserve">       32464000.000    45.48945        311640000.000     64.46</w:t>
      </w:r>
    </w:p>
    <w:p w:rsidR="00067BBF" w:rsidRDefault="00067BBF" w:rsidP="00067BBF">
      <w:r>
        <w:t xml:space="preserve">       32471000.000    45.49141        311710000.000     64.46</w:t>
      </w:r>
    </w:p>
    <w:p w:rsidR="00067BBF" w:rsidRDefault="00067BBF" w:rsidP="00067BBF">
      <w:r>
        <w:t xml:space="preserve">       32478000.000    45.49337        311780000.000     64.47</w:t>
      </w:r>
    </w:p>
    <w:p w:rsidR="00067BBF" w:rsidRDefault="00067BBF" w:rsidP="00067BBF">
      <w:r>
        <w:t xml:space="preserve">       32485000.000    45.49533        311850000.000     64.47</w:t>
      </w:r>
    </w:p>
    <w:p w:rsidR="00067BBF" w:rsidRDefault="00067BBF" w:rsidP="00067BBF">
      <w:r>
        <w:t xml:space="preserve">       32492000.000    45.49729        311920000.000     64.47</w:t>
      </w:r>
    </w:p>
    <w:p w:rsidR="00067BBF" w:rsidRDefault="00067BBF" w:rsidP="00067BBF">
      <w:r>
        <w:t xml:space="preserve">       32499000.000    45.49925        311990000.000     64.47</w:t>
      </w:r>
    </w:p>
    <w:p w:rsidR="00067BBF" w:rsidRDefault="00067BBF" w:rsidP="00067BBF">
      <w:r>
        <w:t xml:space="preserve">       32506000.000    45.50121        312060000.000     64.48</w:t>
      </w:r>
    </w:p>
    <w:p w:rsidR="00067BBF" w:rsidRDefault="00067BBF" w:rsidP="00067BBF">
      <w:r>
        <w:t xml:space="preserve">       32513000.000    45.50317        312130000.000     64.48</w:t>
      </w:r>
    </w:p>
    <w:p w:rsidR="00067BBF" w:rsidRDefault="00067BBF" w:rsidP="00067BBF">
      <w:r>
        <w:t xml:space="preserve">       32520000.000    45.50513        312200000.000     64.48</w:t>
      </w:r>
    </w:p>
    <w:p w:rsidR="00067BBF" w:rsidRDefault="00067BBF" w:rsidP="00067BBF">
      <w:r>
        <w:t xml:space="preserve">       32527000.000    45.50709        312270000.000     64.49</w:t>
      </w:r>
    </w:p>
    <w:p w:rsidR="00067BBF" w:rsidRDefault="00067BBF" w:rsidP="00067BBF">
      <w:r>
        <w:t xml:space="preserve">       32534000.000    45.50905        312340000.000     64.49</w:t>
      </w:r>
    </w:p>
    <w:p w:rsidR="00067BBF" w:rsidRDefault="00067BBF" w:rsidP="00067BBF">
      <w:r>
        <w:t xml:space="preserve">       32541000.000    45.51101        312410000.000     64.49</w:t>
      </w:r>
    </w:p>
    <w:p w:rsidR="00067BBF" w:rsidRDefault="00067BBF" w:rsidP="00067BBF">
      <w:r>
        <w:t xml:space="preserve">       32548000.000    45.51297        312480000.000     64.49</w:t>
      </w:r>
    </w:p>
    <w:p w:rsidR="00067BBF" w:rsidRDefault="00067BBF" w:rsidP="00067BBF">
      <w:r>
        <w:t xml:space="preserve">       32555000.000    45.51492        312550000.000     64.50</w:t>
      </w:r>
    </w:p>
    <w:p w:rsidR="00067BBF" w:rsidRDefault="00067BBF" w:rsidP="00067BBF">
      <w:r>
        <w:t xml:space="preserve">       32562000.000    45.51688        312620000.000     64.50</w:t>
      </w:r>
    </w:p>
    <w:p w:rsidR="00067BBF" w:rsidRDefault="00067BBF" w:rsidP="00067BBF">
      <w:r>
        <w:t xml:space="preserve">       32569000.000    45.51884        312690000.000     64.50</w:t>
      </w:r>
    </w:p>
    <w:p w:rsidR="00067BBF" w:rsidRDefault="00067BBF" w:rsidP="00067BBF">
      <w:r>
        <w:t xml:space="preserve">       32576000.000    45.52079        312760000.000     64.51</w:t>
      </w:r>
    </w:p>
    <w:p w:rsidR="00067BBF" w:rsidRDefault="00067BBF" w:rsidP="00067BBF">
      <w:r>
        <w:lastRenderedPageBreak/>
        <w:t xml:space="preserve">       32583000.000    45.52275        312830000.000     64.51</w:t>
      </w:r>
    </w:p>
    <w:p w:rsidR="00067BBF" w:rsidRDefault="00067BBF" w:rsidP="00067BBF">
      <w:r>
        <w:t xml:space="preserve">       32590000.000    45.52471        312900000.000     64.51</w:t>
      </w:r>
    </w:p>
    <w:p w:rsidR="00067BBF" w:rsidRDefault="00067BBF" w:rsidP="00067BBF">
      <w:r>
        <w:t xml:space="preserve">       32597000.000    45.52666        312970000.000     64.51</w:t>
      </w:r>
    </w:p>
    <w:p w:rsidR="00067BBF" w:rsidRDefault="00067BBF" w:rsidP="00067BBF">
      <w:r>
        <w:t xml:space="preserve">       32604000.000    45.52862        313040000.000     64.52</w:t>
      </w:r>
    </w:p>
    <w:p w:rsidR="00067BBF" w:rsidRDefault="00067BBF" w:rsidP="00067BBF">
      <w:r>
        <w:t xml:space="preserve">       32611000.000    45.53057        313110000.000     64.52</w:t>
      </w:r>
    </w:p>
    <w:p w:rsidR="00067BBF" w:rsidRDefault="00067BBF" w:rsidP="00067BBF">
      <w:r>
        <w:t xml:space="preserve">       32618000.000    45.53253        313180000.000     64.52</w:t>
      </w:r>
    </w:p>
    <w:p w:rsidR="00067BBF" w:rsidRDefault="00067BBF" w:rsidP="00067BBF">
      <w:r>
        <w:t xml:space="preserve">       32625000.000    45.53448        313250000.000     64.53</w:t>
      </w:r>
    </w:p>
    <w:p w:rsidR="00067BBF" w:rsidRDefault="00067BBF" w:rsidP="00067BBF">
      <w:r>
        <w:t xml:space="preserve">       32632000.000    45.53643        313320000.000     64.53</w:t>
      </w:r>
    </w:p>
    <w:p w:rsidR="00067BBF" w:rsidRDefault="00067BBF" w:rsidP="00067BBF">
      <w:r>
        <w:t xml:space="preserve">       32639000.000    45.53839        313390000.000     64.53</w:t>
      </w:r>
    </w:p>
    <w:p w:rsidR="00067BBF" w:rsidRDefault="00067BBF" w:rsidP="00067BBF">
      <w:r>
        <w:t xml:space="preserve">       32646000.000    45.54034        313460000.000     64.53</w:t>
      </w:r>
    </w:p>
    <w:p w:rsidR="00067BBF" w:rsidRDefault="00067BBF" w:rsidP="00067BBF">
      <w:r>
        <w:t xml:space="preserve">       32653000.000    45.54229        313530000.000     64.54</w:t>
      </w:r>
    </w:p>
    <w:p w:rsidR="00067BBF" w:rsidRDefault="00067BBF" w:rsidP="00067BBF">
      <w:r>
        <w:t xml:space="preserve">       32660000.000    45.54425        313600000.000     64.54</w:t>
      </w:r>
    </w:p>
    <w:p w:rsidR="00067BBF" w:rsidRDefault="00067BBF" w:rsidP="00067BBF">
      <w:r>
        <w:t xml:space="preserve">       32667000.000    45.54620        313670000.000     64.54</w:t>
      </w:r>
    </w:p>
    <w:p w:rsidR="00067BBF" w:rsidRDefault="00067BBF" w:rsidP="00067BBF">
      <w:r>
        <w:t xml:space="preserve">       32674000.000    45.54815        313740000.000     64.55</w:t>
      </w:r>
    </w:p>
    <w:p w:rsidR="00067BBF" w:rsidRDefault="00067BBF" w:rsidP="00067BBF">
      <w:r>
        <w:t xml:space="preserve">       32681000.000    45.55010        313810000.000     64.55</w:t>
      </w:r>
    </w:p>
    <w:p w:rsidR="00067BBF" w:rsidRDefault="00067BBF" w:rsidP="00067BBF">
      <w:r>
        <w:t xml:space="preserve">       32688000.000    45.55205        313880000.000     64.55</w:t>
      </w:r>
    </w:p>
    <w:p w:rsidR="00067BBF" w:rsidRDefault="00067BBF" w:rsidP="00067BBF">
      <w:r>
        <w:t xml:space="preserve">       32695000.000    45.55400        313950000.000     64.56</w:t>
      </w:r>
    </w:p>
    <w:p w:rsidR="00067BBF" w:rsidRDefault="00067BBF" w:rsidP="00067BBF">
      <w:r>
        <w:t xml:space="preserve">       32702000.000    45.55595        314020000.000     64.56</w:t>
      </w:r>
    </w:p>
    <w:p w:rsidR="00067BBF" w:rsidRDefault="00067BBF" w:rsidP="00067BBF">
      <w:r>
        <w:t xml:space="preserve">       32709000.000    45.55790        314090000.000     64.56</w:t>
      </w:r>
    </w:p>
    <w:p w:rsidR="00067BBF" w:rsidRDefault="00067BBF" w:rsidP="00067BBF">
      <w:r>
        <w:t xml:space="preserve">       32716000.000    45.55985        314160000.000     64.56</w:t>
      </w:r>
    </w:p>
    <w:p w:rsidR="00067BBF" w:rsidRDefault="00067BBF" w:rsidP="00067BBF">
      <w:r>
        <w:t xml:space="preserve">       32723000.000    45.56180        314230000.000     64.57</w:t>
      </w:r>
    </w:p>
    <w:p w:rsidR="00067BBF" w:rsidRDefault="00067BBF" w:rsidP="00067BBF">
      <w:r>
        <w:t xml:space="preserve">       32730000.000    45.56375        314300000.000     64.57</w:t>
      </w:r>
    </w:p>
    <w:p w:rsidR="00067BBF" w:rsidRDefault="00067BBF" w:rsidP="00067BBF">
      <w:r>
        <w:t xml:space="preserve">       32737000.000    45.56570        314370000.000     64.57</w:t>
      </w:r>
    </w:p>
    <w:p w:rsidR="00067BBF" w:rsidRDefault="00067BBF" w:rsidP="00067BBF">
      <w:r>
        <w:t xml:space="preserve">       32744000.000    45.56765        314440000.000     64.58</w:t>
      </w:r>
    </w:p>
    <w:p w:rsidR="00067BBF" w:rsidRDefault="00067BBF" w:rsidP="00067BBF">
      <w:r>
        <w:t xml:space="preserve">       32751000.000    45.56960        314510000.000     64.58</w:t>
      </w:r>
    </w:p>
    <w:p w:rsidR="00067BBF" w:rsidRDefault="00067BBF" w:rsidP="00067BBF">
      <w:r>
        <w:t xml:space="preserve">       32758000.000    45.57155        314580000.000     64.58</w:t>
      </w:r>
    </w:p>
    <w:p w:rsidR="00067BBF" w:rsidRDefault="00067BBF" w:rsidP="00067BBF">
      <w:r>
        <w:t xml:space="preserve">       32765000.000    45.57349        314650000.000     64.58</w:t>
      </w:r>
    </w:p>
    <w:p w:rsidR="00067BBF" w:rsidRDefault="00067BBF" w:rsidP="00067BBF">
      <w:r>
        <w:t xml:space="preserve">       32772000.000    45.57544        314720000.000     64.59</w:t>
      </w:r>
    </w:p>
    <w:p w:rsidR="00067BBF" w:rsidRDefault="00067BBF" w:rsidP="00067BBF">
      <w:r>
        <w:t xml:space="preserve">       32779000.000    45.57739        314790000.000     64.59</w:t>
      </w:r>
    </w:p>
    <w:p w:rsidR="00067BBF" w:rsidRDefault="00067BBF" w:rsidP="00067BBF">
      <w:r>
        <w:lastRenderedPageBreak/>
        <w:t xml:space="preserve">       32786000.000    45.57933        314860000.000     64.59</w:t>
      </w:r>
    </w:p>
    <w:p w:rsidR="00067BBF" w:rsidRDefault="00067BBF" w:rsidP="00067BBF">
      <w:r>
        <w:t xml:space="preserve">       32793000.000    45.58128        314930000.000     64.60</w:t>
      </w:r>
    </w:p>
    <w:p w:rsidR="00067BBF" w:rsidRDefault="00067BBF" w:rsidP="00067BBF">
      <w:r>
        <w:t xml:space="preserve">       32800000.000    45.58323        315000000.000     64.60</w:t>
      </w:r>
    </w:p>
    <w:p w:rsidR="00067BBF" w:rsidRDefault="00067BBF" w:rsidP="00067BBF">
      <w:r>
        <w:t xml:space="preserve">       32807000.000    45.58517        315070000.000     64.60</w:t>
      </w:r>
    </w:p>
    <w:p w:rsidR="00067BBF" w:rsidRDefault="00067BBF" w:rsidP="00067BBF">
      <w:r>
        <w:t xml:space="preserve">       32814000.000    45.58712        315140000.000     64.60</w:t>
      </w:r>
    </w:p>
    <w:p w:rsidR="00067BBF" w:rsidRDefault="00067BBF" w:rsidP="00067BBF">
      <w:r>
        <w:t xml:space="preserve">       32821000.000    45.58906        315210000.000     64.61</w:t>
      </w:r>
    </w:p>
    <w:p w:rsidR="00067BBF" w:rsidRDefault="00067BBF" w:rsidP="00067BBF">
      <w:r>
        <w:t xml:space="preserve">       32828000.000    45.59101        315280000.000     64.61</w:t>
      </w:r>
    </w:p>
    <w:p w:rsidR="00067BBF" w:rsidRDefault="00067BBF" w:rsidP="00067BBF">
      <w:r>
        <w:t xml:space="preserve">       32835000.000    45.59295        315350000.000     64.61</w:t>
      </w:r>
    </w:p>
    <w:p w:rsidR="00067BBF" w:rsidRDefault="00067BBF" w:rsidP="00067BBF">
      <w:r>
        <w:t xml:space="preserve">       32842000.000    45.59489        315420000.000     64.62</w:t>
      </w:r>
    </w:p>
    <w:p w:rsidR="00067BBF" w:rsidRDefault="00067BBF" w:rsidP="00067BBF">
      <w:r>
        <w:t xml:space="preserve">       32849000.000    45.59684        315490000.000     64.62</w:t>
      </w:r>
    </w:p>
    <w:p w:rsidR="00067BBF" w:rsidRDefault="00067BBF" w:rsidP="00067BBF">
      <w:r>
        <w:t xml:space="preserve">       32856000.000    45.59878        315560000.000     64.62</w:t>
      </w:r>
    </w:p>
    <w:p w:rsidR="00067BBF" w:rsidRDefault="00067BBF" w:rsidP="00067BBF">
      <w:r>
        <w:t xml:space="preserve">       32863000.000    45.60072        315630000.000     64.62</w:t>
      </w:r>
    </w:p>
    <w:p w:rsidR="00067BBF" w:rsidRDefault="00067BBF" w:rsidP="00067BBF">
      <w:r>
        <w:t xml:space="preserve">       32870000.000    45.60267        315700000.000     64.63</w:t>
      </w:r>
    </w:p>
    <w:p w:rsidR="00067BBF" w:rsidRDefault="00067BBF" w:rsidP="00067BBF">
      <w:r>
        <w:t xml:space="preserve">       32877000.000    45.60461        315770000.000     64.63</w:t>
      </w:r>
    </w:p>
    <w:p w:rsidR="00067BBF" w:rsidRDefault="00067BBF" w:rsidP="00067BBF">
      <w:r>
        <w:t xml:space="preserve">       32884000.000    45.60655        315840000.000     64.63</w:t>
      </w:r>
    </w:p>
    <w:p w:rsidR="00067BBF" w:rsidRDefault="00067BBF" w:rsidP="00067BBF">
      <w:r>
        <w:t xml:space="preserve">       32891000.000    45.60849        315910000.000     64.64</w:t>
      </w:r>
    </w:p>
    <w:p w:rsidR="00067BBF" w:rsidRDefault="00067BBF" w:rsidP="00067BBF">
      <w:r>
        <w:t xml:space="preserve">       32898000.000    45.61043        315980000.000     64.64</w:t>
      </w:r>
    </w:p>
    <w:p w:rsidR="00067BBF" w:rsidRDefault="00067BBF" w:rsidP="00067BBF">
      <w:r>
        <w:t xml:space="preserve">       32905000.000    45.61237        316050000.000     64.64</w:t>
      </w:r>
    </w:p>
    <w:p w:rsidR="00067BBF" w:rsidRDefault="00067BBF" w:rsidP="00067BBF">
      <w:r>
        <w:t xml:space="preserve">       32912000.000    45.61431        316120000.000     64.64</w:t>
      </w:r>
    </w:p>
    <w:p w:rsidR="00067BBF" w:rsidRDefault="00067BBF" w:rsidP="00067BBF">
      <w:r>
        <w:t xml:space="preserve">       32919000.000    45.61625        316190000.000     64.65</w:t>
      </w:r>
    </w:p>
    <w:p w:rsidR="00067BBF" w:rsidRDefault="00067BBF" w:rsidP="00067BBF">
      <w:r>
        <w:t xml:space="preserve">       32926000.000    45.61819        316260000.000     64.65</w:t>
      </w:r>
    </w:p>
    <w:p w:rsidR="00067BBF" w:rsidRDefault="00067BBF" w:rsidP="00067BBF">
      <w:r>
        <w:t xml:space="preserve">       32933000.000    45.62013        316330000.000     64.65</w:t>
      </w:r>
    </w:p>
    <w:p w:rsidR="00067BBF" w:rsidRDefault="00067BBF" w:rsidP="00067BBF">
      <w:r>
        <w:t xml:space="preserve">       32940000.000    45.62207        316400000.000     64.66</w:t>
      </w:r>
    </w:p>
    <w:p w:rsidR="00067BBF" w:rsidRDefault="00067BBF" w:rsidP="00067BBF">
      <w:r>
        <w:t xml:space="preserve">       32947000.000    45.62401        316470000.000     64.66</w:t>
      </w:r>
    </w:p>
    <w:p w:rsidR="00067BBF" w:rsidRDefault="00067BBF" w:rsidP="00067BBF">
      <w:r>
        <w:t xml:space="preserve">       32954000.000    45.62595        316540000.000     64.66</w:t>
      </w:r>
    </w:p>
    <w:p w:rsidR="00067BBF" w:rsidRDefault="00067BBF" w:rsidP="00067BBF">
      <w:r>
        <w:t xml:space="preserve">       32961000.000    45.62789        316610000.000     64.66</w:t>
      </w:r>
    </w:p>
    <w:p w:rsidR="00067BBF" w:rsidRDefault="00067BBF" w:rsidP="00067BBF">
      <w:r>
        <w:t xml:space="preserve">       32968000.000    45.62983        316680000.000     64.67</w:t>
      </w:r>
    </w:p>
    <w:p w:rsidR="00067BBF" w:rsidRDefault="00067BBF" w:rsidP="00067BBF">
      <w:r>
        <w:t xml:space="preserve">       32975000.000    45.63176        316750000.000     64.67</w:t>
      </w:r>
    </w:p>
    <w:p w:rsidR="00067BBF" w:rsidRDefault="00067BBF" w:rsidP="00067BBF">
      <w:r>
        <w:t xml:space="preserve">       32982000.000    45.63370        316820000.000     64.67</w:t>
      </w:r>
    </w:p>
    <w:p w:rsidR="00067BBF" w:rsidRDefault="00067BBF" w:rsidP="00067BBF">
      <w:r>
        <w:lastRenderedPageBreak/>
        <w:t xml:space="preserve">       32989000.000    45.63564        316890000.000     64.68</w:t>
      </w:r>
    </w:p>
    <w:p w:rsidR="00067BBF" w:rsidRDefault="00067BBF" w:rsidP="00067BBF">
      <w:r>
        <w:t xml:space="preserve">       32996000.000    45.63757        316960000.000     64.68</w:t>
      </w:r>
    </w:p>
    <w:p w:rsidR="00067BBF" w:rsidRDefault="00067BBF" w:rsidP="00067BBF">
      <w:r>
        <w:t xml:space="preserve">       33003000.000    45.63951        317030000.000     64.68</w:t>
      </w:r>
    </w:p>
    <w:p w:rsidR="00067BBF" w:rsidRDefault="00067BBF" w:rsidP="00067BBF">
      <w:r>
        <w:t xml:space="preserve">       33010000.000    45.64145        317100000.000     64.68</w:t>
      </w:r>
    </w:p>
    <w:p w:rsidR="00067BBF" w:rsidRDefault="00067BBF" w:rsidP="00067BBF">
      <w:r>
        <w:t xml:space="preserve">       33017000.000    45.64338        317170000.000     64.69</w:t>
      </w:r>
    </w:p>
    <w:p w:rsidR="00067BBF" w:rsidRDefault="00067BBF" w:rsidP="00067BBF">
      <w:r>
        <w:t xml:space="preserve">       33024000.000    45.64532        317240000.000     64.69</w:t>
      </w:r>
    </w:p>
    <w:p w:rsidR="00067BBF" w:rsidRDefault="00067BBF" w:rsidP="00067BBF">
      <w:r>
        <w:t xml:space="preserve">       33031000.000    45.64725        317310000.000     64.69</w:t>
      </w:r>
    </w:p>
    <w:p w:rsidR="00067BBF" w:rsidRDefault="00067BBF" w:rsidP="00067BBF">
      <w:r>
        <w:t xml:space="preserve">       33038000.000    45.64919        317380000.000     64.70</w:t>
      </w:r>
    </w:p>
    <w:p w:rsidR="00067BBF" w:rsidRDefault="00067BBF" w:rsidP="00067BBF">
      <w:r>
        <w:t xml:space="preserve">       33045000.000    45.65112        317450000.000     64.70</w:t>
      </w:r>
    </w:p>
    <w:p w:rsidR="00067BBF" w:rsidRDefault="00067BBF" w:rsidP="00067BBF">
      <w:r>
        <w:t xml:space="preserve">       33052000.000    45.65305        317520000.000     64.70</w:t>
      </w:r>
    </w:p>
    <w:p w:rsidR="00067BBF" w:rsidRDefault="00067BBF" w:rsidP="00067BBF">
      <w:r>
        <w:t xml:space="preserve">       33059000.000    45.65499        317590000.000     64.70</w:t>
      </w:r>
    </w:p>
    <w:p w:rsidR="00067BBF" w:rsidRDefault="00067BBF" w:rsidP="00067BBF">
      <w:r>
        <w:t xml:space="preserve">       33066000.000    45.65692        317660000.000     64.71</w:t>
      </w:r>
    </w:p>
    <w:p w:rsidR="00067BBF" w:rsidRDefault="00067BBF" w:rsidP="00067BBF">
      <w:r>
        <w:t xml:space="preserve">       33073000.000    45.65885        317730000.000     64.71</w:t>
      </w:r>
    </w:p>
    <w:p w:rsidR="00067BBF" w:rsidRDefault="00067BBF" w:rsidP="00067BBF">
      <w:r>
        <w:t xml:space="preserve">       33080000.000    45.66079        317800000.000     64.71</w:t>
      </w:r>
    </w:p>
    <w:p w:rsidR="00067BBF" w:rsidRDefault="00067BBF" w:rsidP="00067BBF">
      <w:r>
        <w:t xml:space="preserve">       33087000.000    45.66272        317870000.000     64.72</w:t>
      </w:r>
    </w:p>
    <w:p w:rsidR="00067BBF" w:rsidRDefault="00067BBF" w:rsidP="00067BBF">
      <w:r>
        <w:t xml:space="preserve">       33094000.000    45.66465        317940000.000     64.72</w:t>
      </w:r>
    </w:p>
    <w:p w:rsidR="00067BBF" w:rsidRDefault="00067BBF" w:rsidP="00067BBF">
      <w:r>
        <w:t xml:space="preserve">       33101000.000    45.66658        318010000.000     64.72</w:t>
      </w:r>
    </w:p>
    <w:p w:rsidR="00067BBF" w:rsidRDefault="00067BBF" w:rsidP="00067BBF">
      <w:r>
        <w:t xml:space="preserve">       33108000.000    45.66851        318080000.000     64.72</w:t>
      </w:r>
    </w:p>
    <w:p w:rsidR="00067BBF" w:rsidRDefault="00067BBF" w:rsidP="00067BBF">
      <w:r>
        <w:t xml:space="preserve">       33115000.000    45.67044        318150000.000     64.73</w:t>
      </w:r>
    </w:p>
    <w:p w:rsidR="00067BBF" w:rsidRDefault="00067BBF" w:rsidP="00067BBF">
      <w:r>
        <w:t xml:space="preserve">       33122000.000    45.67237        318220000.000     64.73</w:t>
      </w:r>
    </w:p>
    <w:p w:rsidR="00067BBF" w:rsidRDefault="00067BBF" w:rsidP="00067BBF">
      <w:r>
        <w:t xml:space="preserve">       33129000.000    45.67431        318290000.000     64.73</w:t>
      </w:r>
    </w:p>
    <w:p w:rsidR="00067BBF" w:rsidRDefault="00067BBF" w:rsidP="00067BBF">
      <w:r>
        <w:t xml:space="preserve">       33136000.000    45.67624        318360000.000     64.74</w:t>
      </w:r>
    </w:p>
    <w:p w:rsidR="00067BBF" w:rsidRDefault="00067BBF" w:rsidP="00067BBF">
      <w:r>
        <w:t xml:space="preserve">       33143000.000    45.67816        318430000.000     64.74</w:t>
      </w:r>
    </w:p>
    <w:p w:rsidR="00067BBF" w:rsidRDefault="00067BBF" w:rsidP="00067BBF">
      <w:r>
        <w:t xml:space="preserve">       33150000.000    45.68009        318500000.000     64.74</w:t>
      </w:r>
    </w:p>
    <w:p w:rsidR="00067BBF" w:rsidRDefault="00067BBF" w:rsidP="00067BBF">
      <w:r>
        <w:t xml:space="preserve">       33157000.000    45.68202        318570000.000     64.74</w:t>
      </w:r>
    </w:p>
    <w:p w:rsidR="00067BBF" w:rsidRDefault="00067BBF" w:rsidP="00067BBF">
      <w:r>
        <w:t xml:space="preserve">       33164000.000    45.68395        318640000.000     64.75</w:t>
      </w:r>
    </w:p>
    <w:p w:rsidR="00067BBF" w:rsidRDefault="00067BBF" w:rsidP="00067BBF">
      <w:r>
        <w:t xml:space="preserve">       33171000.000    45.68588        318710000.000     64.75</w:t>
      </w:r>
    </w:p>
    <w:p w:rsidR="00067BBF" w:rsidRDefault="00067BBF" w:rsidP="00067BBF">
      <w:r>
        <w:t xml:space="preserve">       33178000.000    45.68781        318780000.000     64.75</w:t>
      </w:r>
    </w:p>
    <w:p w:rsidR="00067BBF" w:rsidRDefault="00067BBF" w:rsidP="00067BBF">
      <w:r>
        <w:t xml:space="preserve">       33185000.000    45.68974        318850000.000     64.76</w:t>
      </w:r>
    </w:p>
    <w:p w:rsidR="00067BBF" w:rsidRDefault="00067BBF" w:rsidP="00067BBF">
      <w:r>
        <w:lastRenderedPageBreak/>
        <w:t xml:space="preserve">       33192000.000    45.69166        318920000.000     64.76</w:t>
      </w:r>
    </w:p>
    <w:p w:rsidR="00067BBF" w:rsidRDefault="00067BBF" w:rsidP="00067BBF">
      <w:r>
        <w:t xml:space="preserve">       33199000.000    45.69359        318990000.000     64.76</w:t>
      </w:r>
    </w:p>
    <w:p w:rsidR="00067BBF" w:rsidRDefault="00067BBF" w:rsidP="00067BBF">
      <w:r>
        <w:t xml:space="preserve">       33206000.000    45.69552        319060000.000     64.76</w:t>
      </w:r>
    </w:p>
    <w:p w:rsidR="00067BBF" w:rsidRDefault="00067BBF" w:rsidP="00067BBF">
      <w:r>
        <w:t xml:space="preserve">       33213000.000    45.69744        319130000.000     64.77</w:t>
      </w:r>
    </w:p>
    <w:p w:rsidR="00067BBF" w:rsidRDefault="00067BBF" w:rsidP="00067BBF">
      <w:r>
        <w:t xml:space="preserve">       33220000.000    45.69937        319200000.000     64.77</w:t>
      </w:r>
    </w:p>
    <w:p w:rsidR="00067BBF" w:rsidRDefault="00067BBF" w:rsidP="00067BBF">
      <w:r>
        <w:t xml:space="preserve">       33227000.000    45.70130        319270000.000     64.77</w:t>
      </w:r>
    </w:p>
    <w:p w:rsidR="00067BBF" w:rsidRDefault="00067BBF" w:rsidP="00067BBF">
      <w:r>
        <w:t xml:space="preserve">       33234000.000    45.70322        319340000.000     64.78</w:t>
      </w:r>
    </w:p>
    <w:p w:rsidR="00067BBF" w:rsidRDefault="00067BBF" w:rsidP="00067BBF">
      <w:r>
        <w:t xml:space="preserve">       33241000.000    45.70515        319410000.000     64.78</w:t>
      </w:r>
    </w:p>
    <w:p w:rsidR="00067BBF" w:rsidRDefault="00067BBF" w:rsidP="00067BBF">
      <w:r>
        <w:t xml:space="preserve">       33248000.000    45.70707        319480000.000     64.78</w:t>
      </w:r>
    </w:p>
    <w:p w:rsidR="00067BBF" w:rsidRDefault="00067BBF" w:rsidP="00067BBF">
      <w:r>
        <w:t xml:space="preserve">       33255000.000    45.70900        319550000.000     64.78</w:t>
      </w:r>
    </w:p>
    <w:p w:rsidR="00067BBF" w:rsidRDefault="00067BBF" w:rsidP="00067BBF">
      <w:r>
        <w:t xml:space="preserve">       33262000.000    45.71092        319620000.000     64.79</w:t>
      </w:r>
    </w:p>
    <w:p w:rsidR="00067BBF" w:rsidRDefault="00067BBF" w:rsidP="00067BBF">
      <w:r>
        <w:t xml:space="preserve">       33269000.000    45.71284        319690000.000     64.79</w:t>
      </w:r>
    </w:p>
    <w:p w:rsidR="00067BBF" w:rsidRDefault="00067BBF" w:rsidP="00067BBF">
      <w:r>
        <w:t xml:space="preserve">       33276000.000    45.71477        319760000.000     64.79</w:t>
      </w:r>
    </w:p>
    <w:p w:rsidR="00067BBF" w:rsidRDefault="00067BBF" w:rsidP="00067BBF">
      <w:r>
        <w:t xml:space="preserve">       33283000.000    45.71669        319830000.000     64.80</w:t>
      </w:r>
    </w:p>
    <w:p w:rsidR="00067BBF" w:rsidRDefault="00067BBF" w:rsidP="00067BBF">
      <w:r>
        <w:t xml:space="preserve">       33290000.000    45.71861        319900000.000     64.80</w:t>
      </w:r>
    </w:p>
    <w:p w:rsidR="00067BBF" w:rsidRDefault="00067BBF" w:rsidP="00067BBF">
      <w:r>
        <w:t xml:space="preserve">       33297000.000    45.72054        319970000.000     64.80</w:t>
      </w:r>
    </w:p>
    <w:p w:rsidR="00067BBF" w:rsidRDefault="00067BBF" w:rsidP="00067BBF">
      <w:r>
        <w:t xml:space="preserve">       33304000.000    45.72246        320040000.000     64.80</w:t>
      </w:r>
    </w:p>
    <w:p w:rsidR="00067BBF" w:rsidRDefault="00067BBF" w:rsidP="00067BBF">
      <w:r>
        <w:t xml:space="preserve">       33311000.000    45.72438        320110000.000     64.81</w:t>
      </w:r>
    </w:p>
    <w:p w:rsidR="00067BBF" w:rsidRDefault="00067BBF" w:rsidP="00067BBF">
      <w:r>
        <w:t xml:space="preserve">       33318000.000    45.72630        320180000.000     64.81</w:t>
      </w:r>
    </w:p>
    <w:p w:rsidR="00067BBF" w:rsidRDefault="00067BBF" w:rsidP="00067BBF">
      <w:r>
        <w:t xml:space="preserve">       33325000.000    45.72822        320250000.000     64.81</w:t>
      </w:r>
    </w:p>
    <w:p w:rsidR="00067BBF" w:rsidRDefault="00067BBF" w:rsidP="00067BBF">
      <w:r>
        <w:t xml:space="preserve">       33332000.000    45.73014        320320000.000     64.81</w:t>
      </w:r>
    </w:p>
    <w:p w:rsidR="00067BBF" w:rsidRDefault="00067BBF" w:rsidP="00067BBF">
      <w:r>
        <w:t xml:space="preserve">       33339000.000    45.73206        320390000.000     64.82</w:t>
      </w:r>
    </w:p>
    <w:p w:rsidR="00067BBF" w:rsidRDefault="00067BBF" w:rsidP="00067BBF">
      <w:r>
        <w:t xml:space="preserve">       33346000.000    45.73398        320460000.000     64.82</w:t>
      </w:r>
    </w:p>
    <w:p w:rsidR="00067BBF" w:rsidRDefault="00067BBF" w:rsidP="00067BBF">
      <w:r>
        <w:t xml:space="preserve">       33353000.000    45.73590        320530000.000     64.82</w:t>
      </w:r>
    </w:p>
    <w:p w:rsidR="00067BBF" w:rsidRDefault="00067BBF" w:rsidP="00067BBF">
      <w:r>
        <w:t xml:space="preserve">       33360000.000    45.73782        320600000.000     64.83</w:t>
      </w:r>
    </w:p>
    <w:p w:rsidR="00067BBF" w:rsidRDefault="00067BBF" w:rsidP="00067BBF">
      <w:r>
        <w:t xml:space="preserve">       33367000.000    45.73974        320670000.000     64.83</w:t>
      </w:r>
    </w:p>
    <w:p w:rsidR="00067BBF" w:rsidRDefault="00067BBF" w:rsidP="00067BBF">
      <w:r>
        <w:t xml:space="preserve">       33374000.000    45.74166        320740000.000     64.83</w:t>
      </w:r>
    </w:p>
    <w:p w:rsidR="00067BBF" w:rsidRDefault="00067BBF" w:rsidP="00067BBF">
      <w:r>
        <w:t xml:space="preserve">       33381000.000    45.74358        320810000.000     64.83</w:t>
      </w:r>
    </w:p>
    <w:p w:rsidR="00067BBF" w:rsidRDefault="00067BBF" w:rsidP="00067BBF">
      <w:r>
        <w:t xml:space="preserve">       33388000.000    45.74550        320880000.000     64.84</w:t>
      </w:r>
    </w:p>
    <w:p w:rsidR="00067BBF" w:rsidRDefault="00067BBF" w:rsidP="00067BBF">
      <w:r>
        <w:lastRenderedPageBreak/>
        <w:t xml:space="preserve">       33395000.000    45.74742        320950000.000     64.84</w:t>
      </w:r>
    </w:p>
    <w:p w:rsidR="00067BBF" w:rsidRDefault="00067BBF" w:rsidP="00067BBF">
      <w:r>
        <w:t xml:space="preserve">       33402000.000    45.74933        321020000.000     64.84</w:t>
      </w:r>
    </w:p>
    <w:p w:rsidR="00067BBF" w:rsidRDefault="00067BBF" w:rsidP="00067BBF">
      <w:r>
        <w:t xml:space="preserve">       33409000.000    45.75125        321090000.000     64.85</w:t>
      </w:r>
    </w:p>
    <w:p w:rsidR="00067BBF" w:rsidRDefault="00067BBF" w:rsidP="00067BBF">
      <w:r>
        <w:t xml:space="preserve">       33416000.000    45.75317        321160000.000     64.85</w:t>
      </w:r>
    </w:p>
    <w:p w:rsidR="00067BBF" w:rsidRDefault="00067BBF" w:rsidP="00067BBF">
      <w:r>
        <w:t xml:space="preserve">       33423000.000    45.75509        321230000.000     64.85</w:t>
      </w:r>
    </w:p>
    <w:p w:rsidR="00067BBF" w:rsidRDefault="00067BBF" w:rsidP="00067BBF">
      <w:r>
        <w:t xml:space="preserve">       33430000.000    45.75700        321300000.000     64.85</w:t>
      </w:r>
    </w:p>
    <w:p w:rsidR="00067BBF" w:rsidRDefault="00067BBF" w:rsidP="00067BBF">
      <w:r>
        <w:t xml:space="preserve">       33437000.000    45.75892        321370000.000     64.86</w:t>
      </w:r>
    </w:p>
    <w:p w:rsidR="00067BBF" w:rsidRDefault="00067BBF" w:rsidP="00067BBF">
      <w:r>
        <w:t xml:space="preserve">       33444000.000    45.76083        321440000.000     64.86</w:t>
      </w:r>
    </w:p>
    <w:p w:rsidR="00067BBF" w:rsidRDefault="00067BBF" w:rsidP="00067BBF">
      <w:r>
        <w:t xml:space="preserve">       33451000.000    45.76275        321510000.000     64.86</w:t>
      </w:r>
    </w:p>
    <w:p w:rsidR="00067BBF" w:rsidRDefault="00067BBF" w:rsidP="00067BBF">
      <w:r>
        <w:t xml:space="preserve">       33458000.000    45.76466        321580000.000     64.87</w:t>
      </w:r>
    </w:p>
    <w:p w:rsidR="00067BBF" w:rsidRDefault="00067BBF" w:rsidP="00067BBF">
      <w:r>
        <w:t xml:space="preserve">       33465000.000    45.76658        321650000.000     64.87</w:t>
      </w:r>
    </w:p>
    <w:p w:rsidR="00067BBF" w:rsidRDefault="00067BBF" w:rsidP="00067BBF">
      <w:r>
        <w:t xml:space="preserve">       33472000.000    45.76849        321720000.000     64.87</w:t>
      </w:r>
    </w:p>
    <w:p w:rsidR="00067BBF" w:rsidRDefault="00067BBF" w:rsidP="00067BBF">
      <w:r>
        <w:t xml:space="preserve">       33479000.000    45.77041        321790000.000     64.87</w:t>
      </w:r>
    </w:p>
    <w:p w:rsidR="00067BBF" w:rsidRDefault="00067BBF" w:rsidP="00067BBF">
      <w:r>
        <w:t xml:space="preserve">       33486000.000    45.77232        321860000.000     64.88</w:t>
      </w:r>
    </w:p>
    <w:p w:rsidR="00067BBF" w:rsidRDefault="00067BBF" w:rsidP="00067BBF">
      <w:r>
        <w:t xml:space="preserve">       33493000.000    45.77423        321930000.000     64.88</w:t>
      </w:r>
    </w:p>
    <w:p w:rsidR="00067BBF" w:rsidRDefault="00067BBF" w:rsidP="00067BBF">
      <w:r>
        <w:t xml:space="preserve">       33500000.000    45.77615        322000000.000     64.88</w:t>
      </w:r>
    </w:p>
    <w:p w:rsidR="00067BBF" w:rsidRDefault="00067BBF" w:rsidP="00067BBF">
      <w:r>
        <w:t xml:space="preserve">       33507000.000    45.77806        322070000.000     64.89</w:t>
      </w:r>
    </w:p>
    <w:p w:rsidR="00067BBF" w:rsidRDefault="00067BBF" w:rsidP="00067BBF">
      <w:r>
        <w:t xml:space="preserve">       33514000.000    45.77997        322140000.000     64.89</w:t>
      </w:r>
    </w:p>
    <w:p w:rsidR="00067BBF" w:rsidRDefault="00067BBF" w:rsidP="00067BBF">
      <w:r>
        <w:t xml:space="preserve">       33521000.000    45.78189        322210000.000     64.89</w:t>
      </w:r>
    </w:p>
    <w:p w:rsidR="00067BBF" w:rsidRDefault="00067BBF" w:rsidP="00067BBF">
      <w:r>
        <w:t xml:space="preserve">       33528000.000    45.78380        322280000.000     64.89</w:t>
      </w:r>
    </w:p>
    <w:p w:rsidR="00067BBF" w:rsidRDefault="00067BBF" w:rsidP="00067BBF">
      <w:r>
        <w:t xml:space="preserve">       33535000.000    45.78571        322350000.000     64.90</w:t>
      </w:r>
    </w:p>
    <w:p w:rsidR="00067BBF" w:rsidRDefault="00067BBF" w:rsidP="00067BBF">
      <w:r>
        <w:t xml:space="preserve">       33542000.000    45.78762        322420000.000     64.90</w:t>
      </w:r>
    </w:p>
    <w:p w:rsidR="00067BBF" w:rsidRDefault="00067BBF" w:rsidP="00067BBF">
      <w:r>
        <w:t xml:space="preserve">       33549000.000    45.78953        322490000.000     64.90</w:t>
      </w:r>
    </w:p>
    <w:p w:rsidR="00067BBF" w:rsidRDefault="00067BBF" w:rsidP="00067BBF">
      <w:r>
        <w:t xml:space="preserve">       33556000.000    45.79144        322560000.000     64.91</w:t>
      </w:r>
    </w:p>
    <w:p w:rsidR="00067BBF" w:rsidRDefault="00067BBF" w:rsidP="00067BBF">
      <w:r>
        <w:t xml:space="preserve">       33563000.000    45.79335        322630000.000     64.91</w:t>
      </w:r>
    </w:p>
    <w:p w:rsidR="00067BBF" w:rsidRDefault="00067BBF" w:rsidP="00067BBF">
      <w:r>
        <w:t xml:space="preserve">       33570000.000    45.79526        322700000.000     64.91</w:t>
      </w:r>
    </w:p>
    <w:p w:rsidR="00067BBF" w:rsidRDefault="00067BBF" w:rsidP="00067BBF">
      <w:r>
        <w:t xml:space="preserve">       33577000.000    45.79717        322770000.000     64.91</w:t>
      </w:r>
    </w:p>
    <w:p w:rsidR="00067BBF" w:rsidRDefault="00067BBF" w:rsidP="00067BBF">
      <w:r>
        <w:t xml:space="preserve">       33584000.000    45.79908        322840000.000     64.92</w:t>
      </w:r>
    </w:p>
    <w:p w:rsidR="00067BBF" w:rsidRDefault="00067BBF" w:rsidP="00067BBF">
      <w:r>
        <w:t xml:space="preserve">       33591000.000    45.80099        322910000.000     64.92</w:t>
      </w:r>
    </w:p>
    <w:p w:rsidR="00067BBF" w:rsidRDefault="00067BBF" w:rsidP="00067BBF">
      <w:r>
        <w:lastRenderedPageBreak/>
        <w:t xml:space="preserve">       33598000.000    45.80290        322980000.000     64.92</w:t>
      </w:r>
    </w:p>
    <w:p w:rsidR="00067BBF" w:rsidRDefault="00067BBF" w:rsidP="00067BBF">
      <w:r>
        <w:t xml:space="preserve">       33605000.000    45.80481        323050000.000     64.93</w:t>
      </w:r>
    </w:p>
    <w:p w:rsidR="00067BBF" w:rsidRDefault="00067BBF" w:rsidP="00067BBF">
      <w:r>
        <w:t xml:space="preserve">       33612000.000    45.80672        323120000.000     64.93</w:t>
      </w:r>
    </w:p>
    <w:p w:rsidR="00067BBF" w:rsidRDefault="00067BBF" w:rsidP="00067BBF">
      <w:r>
        <w:t xml:space="preserve">       33619000.000    45.80862        323190000.000     64.93</w:t>
      </w:r>
    </w:p>
    <w:p w:rsidR="00067BBF" w:rsidRDefault="00067BBF" w:rsidP="00067BBF">
      <w:r>
        <w:t xml:space="preserve">       33626000.000    45.81053        323260000.000     64.93</w:t>
      </w:r>
    </w:p>
    <w:p w:rsidR="00067BBF" w:rsidRDefault="00067BBF" w:rsidP="00067BBF">
      <w:r>
        <w:t xml:space="preserve">       33633000.000    45.81244        323330000.000     64.94</w:t>
      </w:r>
    </w:p>
    <w:p w:rsidR="00067BBF" w:rsidRDefault="00067BBF" w:rsidP="00067BBF">
      <w:r>
        <w:t xml:space="preserve">       33640000.000    45.81434        323400000.000     64.94</w:t>
      </w:r>
    </w:p>
    <w:p w:rsidR="00067BBF" w:rsidRDefault="00067BBF" w:rsidP="00067BBF">
      <w:r>
        <w:t xml:space="preserve">       33647000.000    45.81625        323470000.000     64.94</w:t>
      </w:r>
    </w:p>
    <w:p w:rsidR="00067BBF" w:rsidRDefault="00067BBF" w:rsidP="00067BBF">
      <w:r>
        <w:t xml:space="preserve">       33654000.000    45.81816        323540000.000     64.94</w:t>
      </w:r>
    </w:p>
    <w:p w:rsidR="00067BBF" w:rsidRDefault="00067BBF" w:rsidP="00067BBF">
      <w:r>
        <w:t xml:space="preserve">       33661000.000    45.82006        323610000.000     64.95</w:t>
      </w:r>
    </w:p>
    <w:p w:rsidR="00067BBF" w:rsidRDefault="00067BBF" w:rsidP="00067BBF">
      <w:r>
        <w:t xml:space="preserve">       33668000.000    45.82197        323680000.000     64.95</w:t>
      </w:r>
    </w:p>
    <w:p w:rsidR="00067BBF" w:rsidRDefault="00067BBF" w:rsidP="00067BBF">
      <w:r>
        <w:t xml:space="preserve">       33675000.000    45.82387        323750000.000     64.95</w:t>
      </w:r>
    </w:p>
    <w:p w:rsidR="00067BBF" w:rsidRDefault="00067BBF" w:rsidP="00067BBF">
      <w:r>
        <w:t xml:space="preserve">       33682000.000    45.82578        323820000.000     64.96</w:t>
      </w:r>
    </w:p>
    <w:p w:rsidR="00067BBF" w:rsidRDefault="00067BBF" w:rsidP="00067BBF">
      <w:r>
        <w:t xml:space="preserve">       33689000.000    45.82768        323890000.000     64.96</w:t>
      </w:r>
    </w:p>
    <w:p w:rsidR="00067BBF" w:rsidRDefault="00067BBF" w:rsidP="00067BBF">
      <w:r>
        <w:t xml:space="preserve">       33696000.000    45.82959        323960000.000     64.96</w:t>
      </w:r>
    </w:p>
    <w:p w:rsidR="00067BBF" w:rsidRDefault="00067BBF" w:rsidP="00067BBF">
      <w:r>
        <w:t xml:space="preserve">       33703000.000    45.83149        324030000.000     64.96</w:t>
      </w:r>
    </w:p>
    <w:p w:rsidR="00067BBF" w:rsidRDefault="00067BBF" w:rsidP="00067BBF">
      <w:r>
        <w:t xml:space="preserve">       33710000.000    45.83340        324100000.000     64.97</w:t>
      </w:r>
    </w:p>
    <w:p w:rsidR="00067BBF" w:rsidRDefault="00067BBF" w:rsidP="00067BBF">
      <w:r>
        <w:t xml:space="preserve">       33717000.000    45.83530        324170000.000     64.97</w:t>
      </w:r>
    </w:p>
    <w:p w:rsidR="00067BBF" w:rsidRDefault="00067BBF" w:rsidP="00067BBF">
      <w:r>
        <w:t xml:space="preserve">       33724000.000    45.83720        324240000.000     64.97</w:t>
      </w:r>
    </w:p>
    <w:p w:rsidR="00067BBF" w:rsidRDefault="00067BBF" w:rsidP="00067BBF">
      <w:r>
        <w:t xml:space="preserve">       33731000.000    45.83910        324310000.000     64.98</w:t>
      </w:r>
    </w:p>
    <w:p w:rsidR="00067BBF" w:rsidRDefault="00067BBF" w:rsidP="00067BBF">
      <w:r>
        <w:t xml:space="preserve">       33738000.000    45.84101        324380000.000     64.98</w:t>
      </w:r>
    </w:p>
    <w:p w:rsidR="00067BBF" w:rsidRDefault="00067BBF" w:rsidP="00067BBF">
      <w:r>
        <w:t xml:space="preserve">       33745000.000    45.84291        324450000.000     64.98</w:t>
      </w:r>
    </w:p>
    <w:p w:rsidR="00067BBF" w:rsidRDefault="00067BBF" w:rsidP="00067BBF">
      <w:r>
        <w:t xml:space="preserve">       33752000.000    45.84481        324520000.000     64.98</w:t>
      </w:r>
    </w:p>
    <w:p w:rsidR="00067BBF" w:rsidRDefault="00067BBF" w:rsidP="00067BBF">
      <w:r>
        <w:t xml:space="preserve">       33759000.000    45.84671        324590000.000     64.99</w:t>
      </w:r>
    </w:p>
    <w:p w:rsidR="00067BBF" w:rsidRDefault="00067BBF" w:rsidP="00067BBF">
      <w:r>
        <w:t xml:space="preserve">       33766000.000    45.84861        324660000.000     64.99</w:t>
      </w:r>
    </w:p>
    <w:p w:rsidR="00067BBF" w:rsidRDefault="00067BBF" w:rsidP="00067BBF">
      <w:r>
        <w:t xml:space="preserve">       33773000.000    45.85051        324730000.000     64.99</w:t>
      </w:r>
    </w:p>
    <w:p w:rsidR="00067BBF" w:rsidRDefault="00067BBF" w:rsidP="00067BBF">
      <w:r>
        <w:t xml:space="preserve">       33780000.000    45.85241        324800000.000     65.00</w:t>
      </w:r>
    </w:p>
    <w:p w:rsidR="00067BBF" w:rsidRDefault="00067BBF" w:rsidP="00067BBF">
      <w:r>
        <w:t xml:space="preserve">       33787000.000    45.85432        324870000.000     65.00</w:t>
      </w:r>
    </w:p>
    <w:p w:rsidR="00067BBF" w:rsidRDefault="00067BBF" w:rsidP="00067BBF">
      <w:r>
        <w:t xml:space="preserve">       33794000.000    45.85621        324940000.000     65.00</w:t>
      </w:r>
    </w:p>
    <w:p w:rsidR="00067BBF" w:rsidRDefault="00067BBF" w:rsidP="00067BBF">
      <w:r>
        <w:lastRenderedPageBreak/>
        <w:t xml:space="preserve">       33801000.000    45.85811        325010000.000     65.00</w:t>
      </w:r>
    </w:p>
    <w:p w:rsidR="00067BBF" w:rsidRDefault="00067BBF" w:rsidP="00067BBF">
      <w:r>
        <w:t xml:space="preserve">       33808000.000    45.86001        325080000.000     65.01</w:t>
      </w:r>
    </w:p>
    <w:p w:rsidR="00067BBF" w:rsidRDefault="00067BBF" w:rsidP="00067BBF">
      <w:r>
        <w:t xml:space="preserve">       33815000.000    45.86191        325150000.000     65.01</w:t>
      </w:r>
    </w:p>
    <w:p w:rsidR="00067BBF" w:rsidRDefault="00067BBF" w:rsidP="00067BBF">
      <w:r>
        <w:t xml:space="preserve">       33822000.000    45.86381        325220000.000     65.01</w:t>
      </w:r>
    </w:p>
    <w:p w:rsidR="00067BBF" w:rsidRDefault="00067BBF" w:rsidP="00067BBF">
      <w:r>
        <w:t xml:space="preserve">       33829000.000    45.86571        325290000.000     65.01</w:t>
      </w:r>
    </w:p>
    <w:p w:rsidR="00067BBF" w:rsidRDefault="00067BBF" w:rsidP="00067BBF">
      <w:r>
        <w:t xml:space="preserve">       33836000.000    45.86761        325360000.000     65.02</w:t>
      </w:r>
    </w:p>
    <w:p w:rsidR="00067BBF" w:rsidRDefault="00067BBF" w:rsidP="00067BBF">
      <w:r>
        <w:t xml:space="preserve">       33843000.000    45.86951        325430000.000     65.02</w:t>
      </w:r>
    </w:p>
    <w:p w:rsidR="00067BBF" w:rsidRDefault="00067BBF" w:rsidP="00067BBF">
      <w:r>
        <w:t xml:space="preserve">       33850000.000    45.87140        325500000.000     65.02</w:t>
      </w:r>
    </w:p>
    <w:p w:rsidR="00067BBF" w:rsidRDefault="00067BBF" w:rsidP="00067BBF">
      <w:r>
        <w:t xml:space="preserve">       33857000.000    45.87330        325570000.000     65.03</w:t>
      </w:r>
    </w:p>
    <w:p w:rsidR="00067BBF" w:rsidRDefault="00067BBF" w:rsidP="00067BBF">
      <w:r>
        <w:t xml:space="preserve">       33864000.000    45.87520        325640000.000     65.03</w:t>
      </w:r>
    </w:p>
    <w:p w:rsidR="00067BBF" w:rsidRDefault="00067BBF" w:rsidP="00067BBF">
      <w:r>
        <w:t xml:space="preserve">       33871000.000    45.87709        325710000.000     65.03</w:t>
      </w:r>
    </w:p>
    <w:p w:rsidR="00067BBF" w:rsidRDefault="00067BBF" w:rsidP="00067BBF">
      <w:r>
        <w:t xml:space="preserve">       33878000.000    45.87899        325780000.000     65.03</w:t>
      </w:r>
    </w:p>
    <w:p w:rsidR="00067BBF" w:rsidRDefault="00067BBF" w:rsidP="00067BBF">
      <w:r>
        <w:t xml:space="preserve">       33885000.000    45.88088        325850000.000     65.04</w:t>
      </w:r>
    </w:p>
    <w:p w:rsidR="00067BBF" w:rsidRDefault="00067BBF" w:rsidP="00067BBF">
      <w:r>
        <w:t xml:space="preserve">       33892000.000    45.88278        325920000.000     65.04</w:t>
      </w:r>
    </w:p>
    <w:p w:rsidR="00067BBF" w:rsidRDefault="00067BBF" w:rsidP="00067BBF">
      <w:r>
        <w:t xml:space="preserve">       33899000.000    45.88468        325990000.000     65.04</w:t>
      </w:r>
    </w:p>
    <w:p w:rsidR="00067BBF" w:rsidRDefault="00067BBF" w:rsidP="00067BBF">
      <w:r>
        <w:t xml:space="preserve">       33906000.000    45.88657        326060000.000     65.05</w:t>
      </w:r>
    </w:p>
    <w:p w:rsidR="00067BBF" w:rsidRDefault="00067BBF" w:rsidP="00067BBF">
      <w:r>
        <w:t xml:space="preserve">       33913000.000    45.88846        326130000.000     65.05</w:t>
      </w:r>
    </w:p>
    <w:p w:rsidR="00067BBF" w:rsidRDefault="00067BBF" w:rsidP="00067BBF">
      <w:r>
        <w:t xml:space="preserve">       33920000.000    45.89036        326200000.000     65.05</w:t>
      </w:r>
    </w:p>
    <w:p w:rsidR="00067BBF" w:rsidRDefault="00067BBF" w:rsidP="00067BBF">
      <w:r>
        <w:t xml:space="preserve">       33927000.000    45.89225        326270000.000     65.05</w:t>
      </w:r>
    </w:p>
    <w:p w:rsidR="00067BBF" w:rsidRDefault="00067BBF" w:rsidP="00067BBF">
      <w:r>
        <w:t xml:space="preserve">       33934000.000    45.89415        326340000.000     65.06</w:t>
      </w:r>
    </w:p>
    <w:p w:rsidR="00067BBF" w:rsidRDefault="00067BBF" w:rsidP="00067BBF">
      <w:r>
        <w:t xml:space="preserve">       33941000.000    45.89604        326410000.000     65.06</w:t>
      </w:r>
    </w:p>
    <w:p w:rsidR="00067BBF" w:rsidRDefault="00067BBF" w:rsidP="00067BBF">
      <w:r>
        <w:t xml:space="preserve">       33948000.000    45.89793        326480000.000     65.06</w:t>
      </w:r>
    </w:p>
    <w:p w:rsidR="00067BBF" w:rsidRDefault="00067BBF" w:rsidP="00067BBF">
      <w:r>
        <w:t xml:space="preserve">       33955000.000    45.89983        326550000.000     65.07</w:t>
      </w:r>
    </w:p>
    <w:p w:rsidR="00067BBF" w:rsidRDefault="00067BBF" w:rsidP="00067BBF">
      <w:r>
        <w:t xml:space="preserve">       33962000.000    45.90172        326620000.000     65.07</w:t>
      </w:r>
    </w:p>
    <w:p w:rsidR="00067BBF" w:rsidRDefault="00067BBF" w:rsidP="00067BBF">
      <w:r>
        <w:t xml:space="preserve">       33969000.000    45.90361        326690000.000     65.07</w:t>
      </w:r>
    </w:p>
    <w:p w:rsidR="00067BBF" w:rsidRDefault="00067BBF" w:rsidP="00067BBF">
      <w:r>
        <w:t xml:space="preserve">       33976000.000    45.90550        326760000.000     65.07</w:t>
      </w:r>
    </w:p>
    <w:p w:rsidR="00067BBF" w:rsidRDefault="00067BBF" w:rsidP="00067BBF">
      <w:r>
        <w:t xml:space="preserve">       33983000.000    45.90739        326830000.000     65.08</w:t>
      </w:r>
    </w:p>
    <w:p w:rsidR="00067BBF" w:rsidRDefault="00067BBF" w:rsidP="00067BBF">
      <w:r>
        <w:t xml:space="preserve">       33990000.000    45.90928        326900000.000     65.08</w:t>
      </w:r>
    </w:p>
    <w:p w:rsidR="00067BBF" w:rsidRDefault="00067BBF" w:rsidP="00067BBF">
      <w:r>
        <w:t xml:space="preserve">       33997000.000    45.91117        326970000.000     65.08</w:t>
      </w:r>
    </w:p>
    <w:p w:rsidR="00067BBF" w:rsidRDefault="00067BBF" w:rsidP="00067BBF">
      <w:r>
        <w:lastRenderedPageBreak/>
        <w:t xml:space="preserve">       34004000.000    45.91306        327040000.000     65.08</w:t>
      </w:r>
    </w:p>
    <w:p w:rsidR="00067BBF" w:rsidRDefault="00067BBF" w:rsidP="00067BBF">
      <w:r>
        <w:t xml:space="preserve">       34011000.000    45.91496        327110000.000     65.09</w:t>
      </w:r>
    </w:p>
    <w:p w:rsidR="00067BBF" w:rsidRDefault="00067BBF" w:rsidP="00067BBF">
      <w:r>
        <w:t xml:space="preserve">       34018000.000    45.91684        327180000.000     65.09</w:t>
      </w:r>
    </w:p>
    <w:p w:rsidR="00067BBF" w:rsidRDefault="00067BBF" w:rsidP="00067BBF">
      <w:r>
        <w:t xml:space="preserve">       34025000.000    45.91873        327250000.000     65.09</w:t>
      </w:r>
    </w:p>
    <w:p w:rsidR="00067BBF" w:rsidRDefault="00067BBF" w:rsidP="00067BBF">
      <w:r>
        <w:t xml:space="preserve">       34032000.000    45.92062        327320000.000     65.10</w:t>
      </w:r>
    </w:p>
    <w:p w:rsidR="00067BBF" w:rsidRDefault="00067BBF" w:rsidP="00067BBF">
      <w:r>
        <w:t xml:space="preserve">       34039000.000    45.92251        327390000.000     65.10</w:t>
      </w:r>
    </w:p>
    <w:p w:rsidR="00067BBF" w:rsidRDefault="00067BBF" w:rsidP="00067BBF">
      <w:r>
        <w:t xml:space="preserve">       34046000.000    45.92440        327460000.000     65.10</w:t>
      </w:r>
    </w:p>
    <w:p w:rsidR="00067BBF" w:rsidRDefault="00067BBF" w:rsidP="00067BBF">
      <w:r>
        <w:t xml:space="preserve">       34053000.000    45.92629        327530000.000     65.10</w:t>
      </w:r>
    </w:p>
    <w:p w:rsidR="00067BBF" w:rsidRDefault="00067BBF" w:rsidP="00067BBF">
      <w:r>
        <w:t xml:space="preserve">       34060000.000    45.92818        327600000.000     65.11</w:t>
      </w:r>
    </w:p>
    <w:p w:rsidR="00067BBF" w:rsidRDefault="00067BBF" w:rsidP="00067BBF">
      <w:r>
        <w:t xml:space="preserve">       34067000.000    45.93007        327670000.000     65.11</w:t>
      </w:r>
    </w:p>
    <w:p w:rsidR="00067BBF" w:rsidRDefault="00067BBF" w:rsidP="00067BBF">
      <w:r>
        <w:t xml:space="preserve">       34074000.000    45.93195        327740000.000     65.11</w:t>
      </w:r>
    </w:p>
    <w:p w:rsidR="00067BBF" w:rsidRDefault="00067BBF" w:rsidP="00067BBF">
      <w:r>
        <w:t xml:space="preserve">       34081000.000    45.93384        327810000.000     65.12</w:t>
      </w:r>
    </w:p>
    <w:p w:rsidR="00067BBF" w:rsidRDefault="00067BBF" w:rsidP="00067BBF">
      <w:r>
        <w:t xml:space="preserve">       34088000.000    45.93573        327880000.000     65.12</w:t>
      </w:r>
    </w:p>
    <w:p w:rsidR="00067BBF" w:rsidRDefault="00067BBF" w:rsidP="00067BBF">
      <w:r>
        <w:t xml:space="preserve">       34095000.000    45.93761        327950000.000     65.12</w:t>
      </w:r>
    </w:p>
    <w:p w:rsidR="00067BBF" w:rsidRDefault="00067BBF" w:rsidP="00067BBF">
      <w:r>
        <w:t xml:space="preserve">       34102000.000    45.93950        328020000.000     65.12</w:t>
      </w:r>
    </w:p>
    <w:p w:rsidR="00067BBF" w:rsidRDefault="00067BBF" w:rsidP="00067BBF">
      <w:r>
        <w:t xml:space="preserve">       34109000.000    45.94138        328090000.000     65.13</w:t>
      </w:r>
    </w:p>
    <w:p w:rsidR="00067BBF" w:rsidRDefault="00067BBF" w:rsidP="00067BBF">
      <w:r>
        <w:t xml:space="preserve">       34116000.000    45.94327        328160000.000     65.13</w:t>
      </w:r>
    </w:p>
    <w:p w:rsidR="00067BBF" w:rsidRDefault="00067BBF" w:rsidP="00067BBF">
      <w:r>
        <w:t xml:space="preserve">       34123000.000    45.94516        328230000.000     65.13</w:t>
      </w:r>
    </w:p>
    <w:p w:rsidR="00067BBF" w:rsidRDefault="00067BBF" w:rsidP="00067BBF">
      <w:r>
        <w:t xml:space="preserve">       34130000.000    45.94704        328300000.000     65.13</w:t>
      </w:r>
    </w:p>
    <w:p w:rsidR="00067BBF" w:rsidRDefault="00067BBF" w:rsidP="00067BBF">
      <w:r>
        <w:t xml:space="preserve">       34137000.000    45.94892        328370000.000     65.14</w:t>
      </w:r>
    </w:p>
    <w:p w:rsidR="00067BBF" w:rsidRDefault="00067BBF" w:rsidP="00067BBF">
      <w:r>
        <w:t xml:space="preserve">       34144000.000    45.95081        328440000.000     65.14</w:t>
      </w:r>
    </w:p>
    <w:p w:rsidR="00067BBF" w:rsidRDefault="00067BBF" w:rsidP="00067BBF">
      <w:r>
        <w:t xml:space="preserve">       34151000.000    45.95269        328510000.000     65.14</w:t>
      </w:r>
    </w:p>
    <w:p w:rsidR="00067BBF" w:rsidRDefault="00067BBF" w:rsidP="00067BBF">
      <w:r>
        <w:t xml:space="preserve">       34158000.000    45.95458        328580000.000     65.15</w:t>
      </w:r>
    </w:p>
    <w:p w:rsidR="00067BBF" w:rsidRDefault="00067BBF" w:rsidP="00067BBF">
      <w:r>
        <w:t xml:space="preserve">       34165000.000    45.95646        328650000.000     65.15</w:t>
      </w:r>
    </w:p>
    <w:p w:rsidR="00067BBF" w:rsidRDefault="00067BBF" w:rsidP="00067BBF">
      <w:r>
        <w:t xml:space="preserve">       34172000.000    45.95834        328720000.000     65.15</w:t>
      </w:r>
    </w:p>
    <w:p w:rsidR="00067BBF" w:rsidRDefault="00067BBF" w:rsidP="00067BBF">
      <w:r>
        <w:t xml:space="preserve">       34179000.000    45.96023        328790000.000     65.15</w:t>
      </w:r>
    </w:p>
    <w:p w:rsidR="00067BBF" w:rsidRDefault="00067BBF" w:rsidP="00067BBF">
      <w:r>
        <w:t xml:space="preserve">       34186000.000    45.96211        328860000.000     65.16</w:t>
      </w:r>
    </w:p>
    <w:p w:rsidR="00067BBF" w:rsidRDefault="00067BBF" w:rsidP="00067BBF">
      <w:r>
        <w:t xml:space="preserve">       34193000.000    45.96399        328930000.000     65.16</w:t>
      </w:r>
    </w:p>
    <w:p w:rsidR="00067BBF" w:rsidRDefault="00067BBF" w:rsidP="00067BBF">
      <w:r>
        <w:t xml:space="preserve">       34200000.000    45.96587        329000000.000     65.16</w:t>
      </w:r>
    </w:p>
    <w:p w:rsidR="00067BBF" w:rsidRDefault="00067BBF" w:rsidP="00067BBF">
      <w:r>
        <w:lastRenderedPageBreak/>
        <w:t xml:space="preserve">       34207000.000    45.96775        329070000.000     65.17</w:t>
      </w:r>
    </w:p>
    <w:p w:rsidR="00067BBF" w:rsidRDefault="00067BBF" w:rsidP="00067BBF">
      <w:r>
        <w:t xml:space="preserve">       34214000.000    45.96963        329140000.000     65.17</w:t>
      </w:r>
    </w:p>
    <w:p w:rsidR="00067BBF" w:rsidRDefault="00067BBF" w:rsidP="00067BBF">
      <w:r>
        <w:t xml:space="preserve">       34221000.000    45.97152        329210000.000     65.17</w:t>
      </w:r>
    </w:p>
    <w:p w:rsidR="00067BBF" w:rsidRDefault="00067BBF" w:rsidP="00067BBF">
      <w:r>
        <w:t xml:space="preserve">       34228000.000    45.97340        329280000.000     65.17</w:t>
      </w:r>
    </w:p>
    <w:p w:rsidR="00067BBF" w:rsidRDefault="00067BBF" w:rsidP="00067BBF">
      <w:r>
        <w:t xml:space="preserve">       34235000.000    45.97528        329350000.000     65.18</w:t>
      </w:r>
    </w:p>
    <w:p w:rsidR="00067BBF" w:rsidRDefault="00067BBF" w:rsidP="00067BBF">
      <w:r>
        <w:t xml:space="preserve">       34242000.000    45.97716        329420000.000     65.18</w:t>
      </w:r>
    </w:p>
    <w:p w:rsidR="00067BBF" w:rsidRDefault="00067BBF" w:rsidP="00067BBF">
      <w:r>
        <w:t xml:space="preserve">       34249000.000    45.97904        329490000.000     65.18</w:t>
      </w:r>
    </w:p>
    <w:p w:rsidR="00067BBF" w:rsidRDefault="00067BBF" w:rsidP="00067BBF">
      <w:r>
        <w:t xml:space="preserve">       34256000.000    45.98092        329560000.000     65.18</w:t>
      </w:r>
    </w:p>
    <w:p w:rsidR="00067BBF" w:rsidRDefault="00067BBF" w:rsidP="00067BBF">
      <w:r>
        <w:t xml:space="preserve">       34263000.000    45.98279        329630000.000     65.19</w:t>
      </w:r>
    </w:p>
    <w:p w:rsidR="00067BBF" w:rsidRDefault="00067BBF" w:rsidP="00067BBF">
      <w:r>
        <w:t xml:space="preserve">       34270000.000    45.98467        329700000.000     65.19</w:t>
      </w:r>
    </w:p>
    <w:p w:rsidR="00067BBF" w:rsidRDefault="00067BBF" w:rsidP="00067BBF">
      <w:r>
        <w:t xml:space="preserve">       34277000.000    45.98655        329770000.000     65.19</w:t>
      </w:r>
    </w:p>
    <w:p w:rsidR="00067BBF" w:rsidRDefault="00067BBF" w:rsidP="00067BBF">
      <w:r>
        <w:t xml:space="preserve">       34284000.000    45.98843        329840000.000     65.20</w:t>
      </w:r>
    </w:p>
    <w:p w:rsidR="00067BBF" w:rsidRDefault="00067BBF" w:rsidP="00067BBF">
      <w:r>
        <w:t xml:space="preserve">       34291000.000    45.99031        329910000.000     65.20</w:t>
      </w:r>
    </w:p>
    <w:p w:rsidR="00067BBF" w:rsidRDefault="00067BBF" w:rsidP="00067BBF">
      <w:r>
        <w:t xml:space="preserve">       34298000.000    45.99219        329980000.000     65.20</w:t>
      </w:r>
    </w:p>
    <w:p w:rsidR="00067BBF" w:rsidRDefault="00067BBF" w:rsidP="00067BBF">
      <w:r>
        <w:t xml:space="preserve">       34305000.000    45.99406        330050000.000     65.20</w:t>
      </w:r>
    </w:p>
    <w:p w:rsidR="00067BBF" w:rsidRDefault="00067BBF" w:rsidP="00067BBF">
      <w:r>
        <w:t xml:space="preserve">       34312000.000    45.99594        330120000.000     65.21</w:t>
      </w:r>
    </w:p>
    <w:p w:rsidR="00067BBF" w:rsidRDefault="00067BBF" w:rsidP="00067BBF">
      <w:r>
        <w:t xml:space="preserve">       34319000.000    45.99782        330190000.000     65.21</w:t>
      </w:r>
    </w:p>
    <w:p w:rsidR="00067BBF" w:rsidRDefault="00067BBF" w:rsidP="00067BBF">
      <w:r>
        <w:t xml:space="preserve">       34326000.000    45.99969        330260000.000     65.21</w:t>
      </w:r>
    </w:p>
    <w:p w:rsidR="00067BBF" w:rsidRDefault="00067BBF" w:rsidP="00067BBF">
      <w:r>
        <w:t xml:space="preserve">       34333000.000    46.00157        330330000.000     65.22</w:t>
      </w:r>
    </w:p>
    <w:p w:rsidR="00067BBF" w:rsidRDefault="00067BBF" w:rsidP="00067BBF">
      <w:r>
        <w:t xml:space="preserve">       34340000.000    46.00344        330400000.000     65.22</w:t>
      </w:r>
    </w:p>
    <w:p w:rsidR="00067BBF" w:rsidRDefault="00067BBF" w:rsidP="00067BBF">
      <w:r>
        <w:t xml:space="preserve">       34347000.000    46.00532        330470000.000     65.22</w:t>
      </w:r>
    </w:p>
    <w:p w:rsidR="00067BBF" w:rsidRDefault="00067BBF" w:rsidP="00067BBF">
      <w:r>
        <w:t xml:space="preserve">       34354000.000    46.00719        330540000.000     65.22</w:t>
      </w:r>
    </w:p>
    <w:p w:rsidR="00067BBF" w:rsidRDefault="00067BBF" w:rsidP="00067BBF">
      <w:r>
        <w:t xml:space="preserve">       34361000.000    46.00907        330610000.000     65.23</w:t>
      </w:r>
    </w:p>
    <w:p w:rsidR="00067BBF" w:rsidRDefault="00067BBF" w:rsidP="00067BBF">
      <w:r>
        <w:t xml:space="preserve">       34368000.000    46.01094        330680000.000     65.23</w:t>
      </w:r>
    </w:p>
    <w:p w:rsidR="00067BBF" w:rsidRDefault="00067BBF" w:rsidP="00067BBF">
      <w:r>
        <w:t xml:space="preserve">       34375000.000    46.01282        330750000.000     65.23</w:t>
      </w:r>
    </w:p>
    <w:p w:rsidR="00067BBF" w:rsidRDefault="00067BBF" w:rsidP="00067BBF">
      <w:r>
        <w:t xml:space="preserve">       34382000.000    46.01469        330820000.000     65.23</w:t>
      </w:r>
    </w:p>
    <w:p w:rsidR="00067BBF" w:rsidRDefault="00067BBF" w:rsidP="00067BBF">
      <w:r>
        <w:t xml:space="preserve">       34389000.000    46.01656        330890000.000     65.24</w:t>
      </w:r>
    </w:p>
    <w:p w:rsidR="00067BBF" w:rsidRDefault="00067BBF" w:rsidP="00067BBF">
      <w:r>
        <w:t xml:space="preserve">       34396000.000    46.01844        330960000.000     65.24</w:t>
      </w:r>
    </w:p>
    <w:p w:rsidR="00067BBF" w:rsidRDefault="00067BBF" w:rsidP="00067BBF">
      <w:r>
        <w:t xml:space="preserve">       34403000.000    46.02031        331030000.000     65.24</w:t>
      </w:r>
    </w:p>
    <w:p w:rsidR="00067BBF" w:rsidRDefault="00067BBF" w:rsidP="00067BBF">
      <w:r>
        <w:lastRenderedPageBreak/>
        <w:t xml:space="preserve">       34410000.000    46.02218        331100000.000     65.25</w:t>
      </w:r>
    </w:p>
    <w:p w:rsidR="00067BBF" w:rsidRDefault="00067BBF" w:rsidP="00067BBF">
      <w:r>
        <w:t xml:space="preserve">       34417000.000    46.02406        331170000.000     65.25</w:t>
      </w:r>
    </w:p>
    <w:p w:rsidR="00067BBF" w:rsidRDefault="00067BBF" w:rsidP="00067BBF">
      <w:r>
        <w:t xml:space="preserve">       34424000.000    46.02593        331240000.000     65.25</w:t>
      </w:r>
    </w:p>
    <w:p w:rsidR="00067BBF" w:rsidRDefault="00067BBF" w:rsidP="00067BBF">
      <w:r>
        <w:t xml:space="preserve">       34431000.000    46.02780        331310000.000     65.25</w:t>
      </w:r>
    </w:p>
    <w:p w:rsidR="00067BBF" w:rsidRDefault="00067BBF" w:rsidP="00067BBF">
      <w:r>
        <w:t xml:space="preserve">       34438000.000    46.02967        331380000.000     65.26</w:t>
      </w:r>
    </w:p>
    <w:p w:rsidR="00067BBF" w:rsidRDefault="00067BBF" w:rsidP="00067BBF">
      <w:r>
        <w:t xml:space="preserve">       34445000.000    46.03154        331450000.000     65.26</w:t>
      </w:r>
    </w:p>
    <w:p w:rsidR="00067BBF" w:rsidRDefault="00067BBF" w:rsidP="00067BBF">
      <w:r>
        <w:t xml:space="preserve">       34452000.000    46.03341        331520000.000     65.26</w:t>
      </w:r>
    </w:p>
    <w:p w:rsidR="00067BBF" w:rsidRDefault="00067BBF" w:rsidP="00067BBF">
      <w:r>
        <w:t xml:space="preserve">       34459000.000    46.03528        331590000.000     65.26</w:t>
      </w:r>
    </w:p>
    <w:p w:rsidR="00067BBF" w:rsidRDefault="00067BBF" w:rsidP="00067BBF">
      <w:r>
        <w:t xml:space="preserve">       34466000.000    46.03715        331660000.000     65.27</w:t>
      </w:r>
    </w:p>
    <w:p w:rsidR="00067BBF" w:rsidRDefault="00067BBF" w:rsidP="00067BBF">
      <w:r>
        <w:t xml:space="preserve">       34473000.000    46.03902        331730000.000     65.27</w:t>
      </w:r>
    </w:p>
    <w:p w:rsidR="00067BBF" w:rsidRDefault="00067BBF" w:rsidP="00067BBF">
      <w:r>
        <w:t xml:space="preserve">       34480000.000    46.04089        331800000.000     65.27</w:t>
      </w:r>
    </w:p>
    <w:p w:rsidR="00067BBF" w:rsidRDefault="00067BBF" w:rsidP="00067BBF">
      <w:r>
        <w:t xml:space="preserve">       34487000.000    46.04276        331870000.000     65.28</w:t>
      </w:r>
    </w:p>
    <w:p w:rsidR="00067BBF" w:rsidRDefault="00067BBF" w:rsidP="00067BBF">
      <w:r>
        <w:t xml:space="preserve">       34494000.000    46.04463        331940000.000     65.28</w:t>
      </w:r>
    </w:p>
    <w:p w:rsidR="00067BBF" w:rsidRDefault="00067BBF" w:rsidP="00067BBF">
      <w:r>
        <w:t xml:space="preserve">       34501000.000    46.04650        332010000.000     65.28</w:t>
      </w:r>
    </w:p>
    <w:p w:rsidR="00067BBF" w:rsidRDefault="00067BBF" w:rsidP="00067BBF">
      <w:r>
        <w:t xml:space="preserve">       34508000.000    46.04837        332080000.000     65.28</w:t>
      </w:r>
    </w:p>
    <w:p w:rsidR="00067BBF" w:rsidRDefault="00067BBF" w:rsidP="00067BBF">
      <w:r>
        <w:t xml:space="preserve">       34515000.000    46.05024        332150000.000     65.29</w:t>
      </w:r>
    </w:p>
    <w:p w:rsidR="00067BBF" w:rsidRDefault="00067BBF" w:rsidP="00067BBF">
      <w:r>
        <w:t xml:space="preserve">       34522000.000    46.05210        332220000.000     65.29</w:t>
      </w:r>
    </w:p>
    <w:p w:rsidR="00067BBF" w:rsidRDefault="00067BBF" w:rsidP="00067BBF">
      <w:r>
        <w:t xml:space="preserve">       34529000.000    46.05397        332290000.000     65.29</w:t>
      </w:r>
    </w:p>
    <w:p w:rsidR="00067BBF" w:rsidRDefault="00067BBF" w:rsidP="00067BBF">
      <w:r>
        <w:t xml:space="preserve">       34536000.000    46.05584        332360000.000     65.29</w:t>
      </w:r>
    </w:p>
    <w:p w:rsidR="00067BBF" w:rsidRDefault="00067BBF" w:rsidP="00067BBF">
      <w:r>
        <w:t xml:space="preserve">       34543000.000    46.05771        332430000.000     65.30</w:t>
      </w:r>
    </w:p>
    <w:p w:rsidR="00067BBF" w:rsidRDefault="00067BBF" w:rsidP="00067BBF">
      <w:r>
        <w:t xml:space="preserve">       34550000.000    46.05957        332500000.000     65.30</w:t>
      </w:r>
    </w:p>
    <w:p w:rsidR="00067BBF" w:rsidRDefault="00067BBF" w:rsidP="00067BBF">
      <w:r>
        <w:t xml:space="preserve">       34557000.000    46.06144        332570000.000     65.30</w:t>
      </w:r>
    </w:p>
    <w:p w:rsidR="00067BBF" w:rsidRDefault="00067BBF" w:rsidP="00067BBF">
      <w:r>
        <w:t xml:space="preserve">       34564000.000    46.06330        332640000.000     65.31</w:t>
      </w:r>
    </w:p>
    <w:p w:rsidR="00067BBF" w:rsidRDefault="00067BBF" w:rsidP="00067BBF">
      <w:r>
        <w:t xml:space="preserve">       34571000.000    46.06517        332710000.000     65.31</w:t>
      </w:r>
    </w:p>
    <w:p w:rsidR="00067BBF" w:rsidRDefault="00067BBF" w:rsidP="00067BBF">
      <w:r>
        <w:t xml:space="preserve">       34578000.000    46.06703        332780000.000     65.31</w:t>
      </w:r>
    </w:p>
    <w:p w:rsidR="00067BBF" w:rsidRDefault="00067BBF" w:rsidP="00067BBF">
      <w:r>
        <w:t xml:space="preserve">       34585000.000    46.06890        332850000.000     65.31</w:t>
      </w:r>
    </w:p>
    <w:p w:rsidR="00067BBF" w:rsidRDefault="00067BBF" w:rsidP="00067BBF">
      <w:r>
        <w:t xml:space="preserve">       34592000.000    46.07076        332920000.000     65.32</w:t>
      </w:r>
    </w:p>
    <w:p w:rsidR="00067BBF" w:rsidRDefault="00067BBF" w:rsidP="00067BBF">
      <w:r>
        <w:t xml:space="preserve">       34599000.000    46.07263        332990000.000     65.32</w:t>
      </w:r>
    </w:p>
    <w:p w:rsidR="00067BBF" w:rsidRDefault="00067BBF" w:rsidP="00067BBF">
      <w:r>
        <w:t xml:space="preserve">       34606000.000    46.07449        333060000.000     65.32</w:t>
      </w:r>
    </w:p>
    <w:p w:rsidR="00067BBF" w:rsidRDefault="00067BBF" w:rsidP="00067BBF">
      <w:r>
        <w:lastRenderedPageBreak/>
        <w:t xml:space="preserve">       34613000.000    46.07636        333130000.000     65.33</w:t>
      </w:r>
    </w:p>
    <w:p w:rsidR="00067BBF" w:rsidRDefault="00067BBF" w:rsidP="00067BBF">
      <w:r>
        <w:t xml:space="preserve">       34620000.000    46.07822        333200000.000     65.33</w:t>
      </w:r>
    </w:p>
    <w:p w:rsidR="00067BBF" w:rsidRDefault="00067BBF" w:rsidP="00067BBF">
      <w:r>
        <w:t xml:space="preserve">       34627000.000    46.08008        333270000.000     65.33</w:t>
      </w:r>
    </w:p>
    <w:p w:rsidR="00067BBF" w:rsidRDefault="00067BBF" w:rsidP="00067BBF">
      <w:r>
        <w:t xml:space="preserve">       34634000.000    46.08195        333340000.000     65.33</w:t>
      </w:r>
    </w:p>
    <w:p w:rsidR="00067BBF" w:rsidRDefault="00067BBF" w:rsidP="00067BBF">
      <w:r>
        <w:t xml:space="preserve">       34641000.000    46.08381        333410000.000     65.34</w:t>
      </w:r>
    </w:p>
    <w:p w:rsidR="00067BBF" w:rsidRDefault="00067BBF" w:rsidP="00067BBF">
      <w:r>
        <w:t xml:space="preserve">       34648000.000    46.08567        333480000.000     65.34</w:t>
      </w:r>
    </w:p>
    <w:p w:rsidR="00067BBF" w:rsidRDefault="00067BBF" w:rsidP="00067BBF">
      <w:r>
        <w:t xml:space="preserve">       34655000.000    46.08753        333550000.000     65.34</w:t>
      </w:r>
    </w:p>
    <w:p w:rsidR="00067BBF" w:rsidRDefault="00067BBF" w:rsidP="00067BBF">
      <w:r>
        <w:t xml:space="preserve">       34662000.000    46.08940        333620000.000     65.34</w:t>
      </w:r>
    </w:p>
    <w:p w:rsidR="00067BBF" w:rsidRDefault="00067BBF" w:rsidP="00067BBF">
      <w:r>
        <w:t xml:space="preserve">       34669000.000    46.09126        333690000.000     65.35</w:t>
      </w:r>
    </w:p>
    <w:p w:rsidR="00067BBF" w:rsidRDefault="00067BBF" w:rsidP="00067BBF">
      <w:r>
        <w:t xml:space="preserve">       34676000.000    46.09312        333760000.000     65.35</w:t>
      </w:r>
    </w:p>
    <w:p w:rsidR="00067BBF" w:rsidRDefault="00067BBF" w:rsidP="00067BBF">
      <w:r>
        <w:t xml:space="preserve">       34683000.000    46.09498        333830000.000     65.35</w:t>
      </w:r>
    </w:p>
    <w:p w:rsidR="00067BBF" w:rsidRDefault="00067BBF" w:rsidP="00067BBF">
      <w:r>
        <w:t xml:space="preserve">       34690000.000    46.09684        333900000.000     65.36</w:t>
      </w:r>
    </w:p>
    <w:p w:rsidR="00067BBF" w:rsidRDefault="00067BBF" w:rsidP="00067BBF">
      <w:r>
        <w:t xml:space="preserve">       34697000.000    46.09870        333970000.000     65.36</w:t>
      </w:r>
    </w:p>
    <w:p w:rsidR="00067BBF" w:rsidRDefault="00067BBF" w:rsidP="00067BBF">
      <w:r>
        <w:t xml:space="preserve">       34704000.000    46.10056        334040000.000     65.36</w:t>
      </w:r>
    </w:p>
    <w:p w:rsidR="00067BBF" w:rsidRDefault="00067BBF" w:rsidP="00067BBF">
      <w:r>
        <w:t xml:space="preserve">       34711000.000    46.10242        334110000.000     65.36</w:t>
      </w:r>
    </w:p>
    <w:p w:rsidR="00067BBF" w:rsidRDefault="00067BBF" w:rsidP="00067BBF">
      <w:r>
        <w:t xml:space="preserve">       34718000.000    46.10428        334180000.000     65.37</w:t>
      </w:r>
    </w:p>
    <w:p w:rsidR="00067BBF" w:rsidRDefault="00067BBF" w:rsidP="00067BBF">
      <w:r>
        <w:t xml:space="preserve">       34725000.000    46.10614        334250000.000     65.37</w:t>
      </w:r>
    </w:p>
    <w:p w:rsidR="00067BBF" w:rsidRDefault="00067BBF" w:rsidP="00067BBF">
      <w:r>
        <w:t xml:space="preserve">       34732000.000    46.10800        334320000.000     65.37</w:t>
      </w:r>
    </w:p>
    <w:p w:rsidR="00067BBF" w:rsidRDefault="00067BBF" w:rsidP="00067BBF">
      <w:r>
        <w:t xml:space="preserve">       34739000.000    46.10985        334390000.000     65.37</w:t>
      </w:r>
    </w:p>
    <w:p w:rsidR="00067BBF" w:rsidRDefault="00067BBF" w:rsidP="00067BBF">
      <w:r>
        <w:t xml:space="preserve">       34746000.000    46.11171        334460000.000     65.38</w:t>
      </w:r>
    </w:p>
    <w:p w:rsidR="00067BBF" w:rsidRDefault="00067BBF" w:rsidP="00067BBF">
      <w:r>
        <w:t xml:space="preserve">       34753000.000    46.11357        334530000.000     65.38</w:t>
      </w:r>
    </w:p>
    <w:p w:rsidR="00067BBF" w:rsidRDefault="00067BBF" w:rsidP="00067BBF">
      <w:r>
        <w:t xml:space="preserve">       34760000.000    46.11543        334600000.000     65.38</w:t>
      </w:r>
    </w:p>
    <w:p w:rsidR="00067BBF" w:rsidRDefault="00067BBF" w:rsidP="00067BBF">
      <w:r>
        <w:t xml:space="preserve">       34767000.000    46.11728        334670000.000     65.39</w:t>
      </w:r>
    </w:p>
    <w:p w:rsidR="00067BBF" w:rsidRDefault="00067BBF" w:rsidP="00067BBF">
      <w:r>
        <w:t xml:space="preserve">       34774000.000    46.11914        334740000.000     65.39</w:t>
      </w:r>
    </w:p>
    <w:p w:rsidR="00067BBF" w:rsidRDefault="00067BBF" w:rsidP="00067BBF">
      <w:r>
        <w:t xml:space="preserve">       34781000.000    46.12100        334810000.000     65.39</w:t>
      </w:r>
    </w:p>
    <w:p w:rsidR="00067BBF" w:rsidRDefault="00067BBF" w:rsidP="00067BBF">
      <w:r>
        <w:t xml:space="preserve">       34788000.000    46.12285        334880000.000     65.39</w:t>
      </w:r>
    </w:p>
    <w:p w:rsidR="00067BBF" w:rsidRDefault="00067BBF" w:rsidP="00067BBF">
      <w:r>
        <w:t xml:space="preserve">       34795000.000    46.12471        334950000.000     65.40</w:t>
      </w:r>
    </w:p>
    <w:p w:rsidR="00067BBF" w:rsidRDefault="00067BBF" w:rsidP="00067BBF">
      <w:r>
        <w:t xml:space="preserve">       34802000.000    46.12657        335020000.000     65.40</w:t>
      </w:r>
    </w:p>
    <w:p w:rsidR="00067BBF" w:rsidRDefault="00067BBF" w:rsidP="00067BBF">
      <w:r>
        <w:t xml:space="preserve">       34809000.000    46.12842        335090000.000     65.40</w:t>
      </w:r>
    </w:p>
    <w:p w:rsidR="00067BBF" w:rsidRDefault="00067BBF" w:rsidP="00067BBF">
      <w:r>
        <w:lastRenderedPageBreak/>
        <w:t xml:space="preserve">       34816000.000    46.13028        335160000.000     65.40</w:t>
      </w:r>
    </w:p>
    <w:p w:rsidR="00067BBF" w:rsidRDefault="00067BBF" w:rsidP="00067BBF">
      <w:r>
        <w:t xml:space="preserve">       34823000.000    46.13213        335230000.000     65.41</w:t>
      </w:r>
    </w:p>
    <w:p w:rsidR="00067BBF" w:rsidRDefault="00067BBF" w:rsidP="00067BBF">
      <w:r>
        <w:t xml:space="preserve">       34830000.000    46.13399        335300000.000     65.41</w:t>
      </w:r>
    </w:p>
    <w:p w:rsidR="00067BBF" w:rsidRDefault="00067BBF" w:rsidP="00067BBF">
      <w:r>
        <w:t xml:space="preserve">       34837000.000    46.13584        335370000.000     65.41</w:t>
      </w:r>
    </w:p>
    <w:p w:rsidR="00067BBF" w:rsidRDefault="00067BBF" w:rsidP="00067BBF">
      <w:r>
        <w:t xml:space="preserve">       34844000.000    46.13769        335440000.000     65.42</w:t>
      </w:r>
    </w:p>
    <w:p w:rsidR="00067BBF" w:rsidRDefault="00067BBF" w:rsidP="00067BBF">
      <w:r>
        <w:t xml:space="preserve">       34851000.000    46.13955        335510000.000     65.42</w:t>
      </w:r>
    </w:p>
    <w:p w:rsidR="00067BBF" w:rsidRDefault="00067BBF" w:rsidP="00067BBF">
      <w:r>
        <w:t xml:space="preserve">       34858000.000    46.14140        335580000.000     65.42</w:t>
      </w:r>
    </w:p>
    <w:p w:rsidR="00067BBF" w:rsidRDefault="00067BBF" w:rsidP="00067BBF">
      <w:r>
        <w:t xml:space="preserve">       34865000.000    46.14325        335650000.000     65.42</w:t>
      </w:r>
    </w:p>
    <w:p w:rsidR="00067BBF" w:rsidRDefault="00067BBF" w:rsidP="00067BBF">
      <w:r>
        <w:t xml:space="preserve">       34872000.000    46.14511        335720000.000     65.43</w:t>
      </w:r>
    </w:p>
    <w:p w:rsidR="00067BBF" w:rsidRDefault="00067BBF" w:rsidP="00067BBF">
      <w:r>
        <w:t xml:space="preserve">       34879000.000    46.14696        335790000.000     65.43</w:t>
      </w:r>
    </w:p>
    <w:p w:rsidR="00067BBF" w:rsidRDefault="00067BBF" w:rsidP="00067BBF">
      <w:r>
        <w:t xml:space="preserve">       34886000.000    46.14881        335860000.000     65.43</w:t>
      </w:r>
    </w:p>
    <w:p w:rsidR="00067BBF" w:rsidRDefault="00067BBF" w:rsidP="00067BBF">
      <w:r>
        <w:t xml:space="preserve">       34893000.000    46.15066        335930000.000     65.43</w:t>
      </w:r>
    </w:p>
    <w:p w:rsidR="00067BBF" w:rsidRDefault="00067BBF" w:rsidP="00067BBF">
      <w:r>
        <w:t xml:space="preserve">       34900000.000    46.15251        336000000.000     65.44</w:t>
      </w:r>
    </w:p>
    <w:p w:rsidR="00067BBF" w:rsidRDefault="00067BBF" w:rsidP="00067BBF">
      <w:r>
        <w:t xml:space="preserve">       34907000.000    46.15437        336070000.000     65.44</w:t>
      </w:r>
    </w:p>
    <w:p w:rsidR="00067BBF" w:rsidRDefault="00067BBF" w:rsidP="00067BBF">
      <w:r>
        <w:t xml:space="preserve">       34914000.000    46.15622        336140000.000     65.44</w:t>
      </w:r>
    </w:p>
    <w:p w:rsidR="00067BBF" w:rsidRDefault="00067BBF" w:rsidP="00067BBF">
      <w:r>
        <w:t xml:space="preserve">       34921000.000    46.15807        336210000.000     65.45</w:t>
      </w:r>
    </w:p>
    <w:p w:rsidR="00067BBF" w:rsidRDefault="00067BBF" w:rsidP="00067BBF">
      <w:r>
        <w:t xml:space="preserve">       34928000.000    46.15992        336280000.000     65.45</w:t>
      </w:r>
    </w:p>
    <w:p w:rsidR="00067BBF" w:rsidRDefault="00067BBF" w:rsidP="00067BBF">
      <w:r>
        <w:t xml:space="preserve">       34935000.000    46.16177        336350000.000     65.45</w:t>
      </w:r>
    </w:p>
    <w:p w:rsidR="00067BBF" w:rsidRDefault="00067BBF" w:rsidP="00067BBF">
      <w:r>
        <w:t xml:space="preserve">       34942000.000    46.16362        336420000.000     65.45</w:t>
      </w:r>
    </w:p>
    <w:p w:rsidR="00067BBF" w:rsidRDefault="00067BBF" w:rsidP="00067BBF">
      <w:r>
        <w:t xml:space="preserve">       34949000.000    46.16547        336490000.000     65.46</w:t>
      </w:r>
    </w:p>
    <w:p w:rsidR="00067BBF" w:rsidRDefault="00067BBF" w:rsidP="00067BBF">
      <w:r>
        <w:t xml:space="preserve">       34956000.000    46.16732        336560000.000     65.46</w:t>
      </w:r>
    </w:p>
    <w:p w:rsidR="00067BBF" w:rsidRDefault="00067BBF" w:rsidP="00067BBF">
      <w:r>
        <w:t xml:space="preserve">       34963000.000    46.16917        336630000.000     65.46</w:t>
      </w:r>
    </w:p>
    <w:p w:rsidR="00067BBF" w:rsidRDefault="00067BBF" w:rsidP="00067BBF">
      <w:r>
        <w:t xml:space="preserve">       34970000.000    46.17101        336700000.000     65.46</w:t>
      </w:r>
    </w:p>
    <w:p w:rsidR="00067BBF" w:rsidRDefault="00067BBF" w:rsidP="00067BBF">
      <w:r>
        <w:t xml:space="preserve">       34977000.000    46.17286        336770000.000     65.47</w:t>
      </w:r>
    </w:p>
    <w:p w:rsidR="00067BBF" w:rsidRDefault="00067BBF" w:rsidP="00067BBF">
      <w:r>
        <w:t xml:space="preserve">       34984000.000    46.17471        336840000.000     65.47</w:t>
      </w:r>
    </w:p>
    <w:p w:rsidR="00067BBF" w:rsidRDefault="00067BBF" w:rsidP="00067BBF">
      <w:r>
        <w:t xml:space="preserve">       34991000.000    46.17656        336910000.000     65.47</w:t>
      </w:r>
    </w:p>
    <w:p w:rsidR="00067BBF" w:rsidRDefault="00067BBF" w:rsidP="00067BBF">
      <w:r>
        <w:t xml:space="preserve">       34998000.000    46.17841        336980000.000     65.48</w:t>
      </w:r>
    </w:p>
    <w:p w:rsidR="00067BBF" w:rsidRDefault="00067BBF" w:rsidP="00067BBF">
      <w:r>
        <w:t xml:space="preserve">       35005000.000    46.18025        337050000.000     65.48</w:t>
      </w:r>
    </w:p>
    <w:p w:rsidR="00067BBF" w:rsidRDefault="00067BBF" w:rsidP="00067BBF">
      <w:r>
        <w:t xml:space="preserve">       35012000.000    46.18210        337120000.000     65.48</w:t>
      </w:r>
    </w:p>
    <w:p w:rsidR="00067BBF" w:rsidRDefault="00067BBF" w:rsidP="00067BBF">
      <w:r>
        <w:lastRenderedPageBreak/>
        <w:t xml:space="preserve">       35019000.000    46.18395        337190000.000     65.48</w:t>
      </w:r>
    </w:p>
    <w:p w:rsidR="00067BBF" w:rsidRDefault="00067BBF" w:rsidP="00067BBF">
      <w:r>
        <w:t xml:space="preserve">       35026000.000    46.18579        337260000.000     65.49</w:t>
      </w:r>
    </w:p>
    <w:p w:rsidR="00067BBF" w:rsidRDefault="00067BBF" w:rsidP="00067BBF">
      <w:r>
        <w:t xml:space="preserve">       35033000.000    46.18764        337330000.000     65.49</w:t>
      </w:r>
    </w:p>
    <w:p w:rsidR="00067BBF" w:rsidRDefault="00067BBF" w:rsidP="00067BBF">
      <w:r>
        <w:t xml:space="preserve">       35040000.000    46.18948        337400000.000     65.49</w:t>
      </w:r>
    </w:p>
    <w:p w:rsidR="00067BBF" w:rsidRDefault="00067BBF" w:rsidP="00067BBF">
      <w:r>
        <w:t xml:space="preserve">       35047000.000    46.19133        337470000.000     65.49</w:t>
      </w:r>
    </w:p>
    <w:p w:rsidR="00067BBF" w:rsidRDefault="00067BBF" w:rsidP="00067BBF">
      <w:r>
        <w:t xml:space="preserve">       35054000.000    46.19317        337540000.000     65.50</w:t>
      </w:r>
    </w:p>
    <w:p w:rsidR="00067BBF" w:rsidRDefault="00067BBF" w:rsidP="00067BBF">
      <w:r>
        <w:t xml:space="preserve">       35061000.000    46.19502        337610000.000     65.50</w:t>
      </w:r>
    </w:p>
    <w:p w:rsidR="00067BBF" w:rsidRDefault="00067BBF" w:rsidP="00067BBF">
      <w:r>
        <w:t xml:space="preserve">       35068000.000    46.19686        337680000.000     65.50</w:t>
      </w:r>
    </w:p>
    <w:p w:rsidR="00067BBF" w:rsidRDefault="00067BBF" w:rsidP="00067BBF">
      <w:r>
        <w:t xml:space="preserve">       35075000.000    46.19871        337750000.000     65.51</w:t>
      </w:r>
    </w:p>
    <w:p w:rsidR="00067BBF" w:rsidRDefault="00067BBF" w:rsidP="00067BBF">
      <w:r>
        <w:t xml:space="preserve">       35082000.000    46.20055        337820000.000     65.51</w:t>
      </w:r>
    </w:p>
    <w:p w:rsidR="00067BBF" w:rsidRDefault="00067BBF" w:rsidP="00067BBF">
      <w:r>
        <w:t xml:space="preserve">       35089000.000    46.20239        337890000.000     65.51</w:t>
      </w:r>
    </w:p>
    <w:p w:rsidR="00067BBF" w:rsidRDefault="00067BBF" w:rsidP="00067BBF">
      <w:r>
        <w:t xml:space="preserve">       35096000.000    46.20424        337960000.000     65.51</w:t>
      </w:r>
    </w:p>
    <w:p w:rsidR="00067BBF" w:rsidRDefault="00067BBF" w:rsidP="00067BBF">
      <w:r>
        <w:t xml:space="preserve">       35103000.000    46.20608        338030000.000     65.52</w:t>
      </w:r>
    </w:p>
    <w:p w:rsidR="00067BBF" w:rsidRDefault="00067BBF" w:rsidP="00067BBF">
      <w:r>
        <w:t xml:space="preserve">       35110000.000    46.20792        338100000.000     65.52</w:t>
      </w:r>
    </w:p>
    <w:p w:rsidR="00067BBF" w:rsidRDefault="00067BBF" w:rsidP="00067BBF">
      <w:r>
        <w:t xml:space="preserve">       35117000.000    46.20977        338170000.000     65.52</w:t>
      </w:r>
    </w:p>
    <w:p w:rsidR="00067BBF" w:rsidRDefault="00067BBF" w:rsidP="00067BBF">
      <w:r>
        <w:t xml:space="preserve">       35124000.000    46.21161        338240000.000     65.52</w:t>
      </w:r>
    </w:p>
    <w:p w:rsidR="00067BBF" w:rsidRDefault="00067BBF" w:rsidP="00067BBF">
      <w:r>
        <w:t xml:space="preserve">       35131000.000    46.21345        338310000.000     65.53</w:t>
      </w:r>
    </w:p>
    <w:p w:rsidR="00067BBF" w:rsidRDefault="00067BBF" w:rsidP="00067BBF">
      <w:r>
        <w:t xml:space="preserve">       35138000.000    46.21529        338380000.000     65.53</w:t>
      </w:r>
    </w:p>
    <w:p w:rsidR="00067BBF" w:rsidRDefault="00067BBF" w:rsidP="00067BBF">
      <w:r>
        <w:t xml:space="preserve">       35145000.000    46.21713        338450000.000     65.53</w:t>
      </w:r>
    </w:p>
    <w:p w:rsidR="00067BBF" w:rsidRDefault="00067BBF" w:rsidP="00067BBF">
      <w:r>
        <w:t xml:space="preserve">       35152000.000    46.21897        338520000.000     65.54</w:t>
      </w:r>
    </w:p>
    <w:p w:rsidR="00067BBF" w:rsidRDefault="00067BBF" w:rsidP="00067BBF">
      <w:r>
        <w:t xml:space="preserve">       35159000.000    46.22081        338590000.000     65.54</w:t>
      </w:r>
    </w:p>
    <w:p w:rsidR="00067BBF" w:rsidRDefault="00067BBF" w:rsidP="00067BBF">
      <w:r>
        <w:t xml:space="preserve">       35166000.000    46.22265        338660000.000     65.54</w:t>
      </w:r>
    </w:p>
    <w:p w:rsidR="00067BBF" w:rsidRDefault="00067BBF" w:rsidP="00067BBF">
      <w:r>
        <w:t xml:space="preserve">       35173000.000    46.22449        338730000.000     65.54</w:t>
      </w:r>
    </w:p>
    <w:p w:rsidR="00067BBF" w:rsidRDefault="00067BBF" w:rsidP="00067BBF">
      <w:r>
        <w:t xml:space="preserve">       35180000.000    46.22633        338800000.000     65.55</w:t>
      </w:r>
    </w:p>
    <w:p w:rsidR="00067BBF" w:rsidRDefault="00067BBF" w:rsidP="00067BBF">
      <w:r>
        <w:t xml:space="preserve">       35187000.000    46.22817        338870000.000     65.55</w:t>
      </w:r>
    </w:p>
    <w:p w:rsidR="00067BBF" w:rsidRDefault="00067BBF" w:rsidP="00067BBF">
      <w:r>
        <w:t xml:space="preserve">       35194000.000    46.23001        338940000.000     65.55</w:t>
      </w:r>
    </w:p>
    <w:p w:rsidR="00067BBF" w:rsidRDefault="00067BBF" w:rsidP="00067BBF">
      <w:r>
        <w:t xml:space="preserve">       35201000.000    46.23185        339010000.000     65.55</w:t>
      </w:r>
    </w:p>
    <w:p w:rsidR="00067BBF" w:rsidRDefault="00067BBF" w:rsidP="00067BBF">
      <w:r>
        <w:t xml:space="preserve">       35208000.000    46.23369        339080000.000     65.56</w:t>
      </w:r>
    </w:p>
    <w:p w:rsidR="00067BBF" w:rsidRDefault="00067BBF" w:rsidP="00067BBF">
      <w:r>
        <w:t xml:space="preserve">       35215000.000    46.23553        339150000.000     65.56</w:t>
      </w:r>
    </w:p>
    <w:p w:rsidR="00067BBF" w:rsidRDefault="00067BBF" w:rsidP="00067BBF">
      <w:r>
        <w:lastRenderedPageBreak/>
        <w:t xml:space="preserve">       35222000.000    46.23737        339220000.000     65.56</w:t>
      </w:r>
    </w:p>
    <w:p w:rsidR="00067BBF" w:rsidRDefault="00067BBF" w:rsidP="00067BBF">
      <w:r>
        <w:t xml:space="preserve">       35229000.000    46.23920        339290000.000     65.57</w:t>
      </w:r>
    </w:p>
    <w:p w:rsidR="00067BBF" w:rsidRDefault="00067BBF" w:rsidP="00067BBF">
      <w:r>
        <w:t xml:space="preserve">       35236000.000    46.24104        339360000.000     65.57</w:t>
      </w:r>
    </w:p>
    <w:p w:rsidR="00067BBF" w:rsidRDefault="00067BBF" w:rsidP="00067BBF">
      <w:r>
        <w:t xml:space="preserve">       35243000.000    46.24288        339430000.000     65.57</w:t>
      </w:r>
    </w:p>
    <w:p w:rsidR="00067BBF" w:rsidRDefault="00067BBF" w:rsidP="00067BBF">
      <w:r>
        <w:t xml:space="preserve">       35250000.000    46.24472        339500000.000     65.57</w:t>
      </w:r>
    </w:p>
    <w:p w:rsidR="00067BBF" w:rsidRDefault="00067BBF" w:rsidP="00067BBF">
      <w:r>
        <w:t xml:space="preserve">       35257000.000    46.24655        339570000.000     65.58</w:t>
      </w:r>
    </w:p>
    <w:p w:rsidR="00067BBF" w:rsidRDefault="00067BBF" w:rsidP="00067BBF">
      <w:r>
        <w:t xml:space="preserve">       35264000.000    46.24839        339640000.000     65.58</w:t>
      </w:r>
    </w:p>
    <w:p w:rsidR="00067BBF" w:rsidRDefault="00067BBF" w:rsidP="00067BBF">
      <w:r>
        <w:t xml:space="preserve">       35271000.000    46.25022        339710000.000     65.58</w:t>
      </w:r>
    </w:p>
    <w:p w:rsidR="00067BBF" w:rsidRDefault="00067BBF" w:rsidP="00067BBF">
      <w:r>
        <w:t xml:space="preserve">       35278000.000    46.25206        339780000.000     65.58</w:t>
      </w:r>
    </w:p>
    <w:p w:rsidR="00067BBF" w:rsidRDefault="00067BBF" w:rsidP="00067BBF">
      <w:r>
        <w:t xml:space="preserve">       35285000.000    46.25389        339850000.000     65.59</w:t>
      </w:r>
    </w:p>
    <w:p w:rsidR="00067BBF" w:rsidRDefault="00067BBF" w:rsidP="00067BBF">
      <w:r>
        <w:t xml:space="preserve">       35292000.000    46.25573        339920000.000     65.59</w:t>
      </w:r>
    </w:p>
    <w:p w:rsidR="00067BBF" w:rsidRDefault="00067BBF" w:rsidP="00067BBF">
      <w:r>
        <w:t xml:space="preserve">       35299000.000    46.25756        339990000.000     65.59</w:t>
      </w:r>
    </w:p>
    <w:p w:rsidR="00067BBF" w:rsidRDefault="00067BBF" w:rsidP="00067BBF">
      <w:r>
        <w:t xml:space="preserve">       35306000.000    46.25940        340060000.000     65.59</w:t>
      </w:r>
    </w:p>
    <w:p w:rsidR="00067BBF" w:rsidRDefault="00067BBF" w:rsidP="00067BBF">
      <w:r>
        <w:t xml:space="preserve">       35313000.000    46.26123        340130000.000     65.60</w:t>
      </w:r>
    </w:p>
    <w:p w:rsidR="00067BBF" w:rsidRDefault="00067BBF" w:rsidP="00067BBF">
      <w:r>
        <w:t xml:space="preserve">       35320000.000    46.26307        340200000.000     65.60</w:t>
      </w:r>
    </w:p>
    <w:p w:rsidR="00067BBF" w:rsidRDefault="00067BBF" w:rsidP="00067BBF">
      <w:r>
        <w:t xml:space="preserve">       35327000.000    46.26490        340270000.000     65.60</w:t>
      </w:r>
    </w:p>
    <w:p w:rsidR="00067BBF" w:rsidRDefault="00067BBF" w:rsidP="00067BBF">
      <w:r>
        <w:t xml:space="preserve">       35334000.000    46.26673        340340000.000     65.61</w:t>
      </w:r>
    </w:p>
    <w:p w:rsidR="00067BBF" w:rsidRDefault="00067BBF" w:rsidP="00067BBF">
      <w:r>
        <w:t xml:space="preserve">       35341000.000    46.26857        340410000.000     65.61</w:t>
      </w:r>
    </w:p>
    <w:p w:rsidR="00067BBF" w:rsidRDefault="00067BBF" w:rsidP="00067BBF">
      <w:r>
        <w:t xml:space="preserve">       35348000.000    46.27040        340480000.000     65.61</w:t>
      </w:r>
    </w:p>
    <w:p w:rsidR="00067BBF" w:rsidRDefault="00067BBF" w:rsidP="00067BBF">
      <w:r>
        <w:t xml:space="preserve">       35355000.000    46.27223        340550000.000     65.61</w:t>
      </w:r>
    </w:p>
    <w:p w:rsidR="00067BBF" w:rsidRDefault="00067BBF" w:rsidP="00067BBF">
      <w:r>
        <w:t xml:space="preserve">       35362000.000    46.27406        340620000.000     65.62</w:t>
      </w:r>
    </w:p>
    <w:p w:rsidR="00067BBF" w:rsidRDefault="00067BBF" w:rsidP="00067BBF">
      <w:r>
        <w:t xml:space="preserve">       35369000.000    46.27590        340690000.000     65.62</w:t>
      </w:r>
    </w:p>
    <w:p w:rsidR="00067BBF" w:rsidRDefault="00067BBF" w:rsidP="00067BBF">
      <w:r>
        <w:t xml:space="preserve">       35376000.000    46.27773        340760000.000     65.62</w:t>
      </w:r>
    </w:p>
    <w:p w:rsidR="00067BBF" w:rsidRDefault="00067BBF" w:rsidP="00067BBF">
      <w:r>
        <w:t xml:space="preserve">       35383000.000    46.27956        340830000.000     65.62</w:t>
      </w:r>
    </w:p>
    <w:p w:rsidR="00067BBF" w:rsidRDefault="00067BBF" w:rsidP="00067BBF">
      <w:r>
        <w:t xml:space="preserve">       35390000.000    46.28139        340900000.000     65.63</w:t>
      </w:r>
    </w:p>
    <w:p w:rsidR="00067BBF" w:rsidRDefault="00067BBF" w:rsidP="00067BBF">
      <w:r>
        <w:t xml:space="preserve">       35397000.000    46.28322        340970000.000     65.63</w:t>
      </w:r>
    </w:p>
    <w:p w:rsidR="00067BBF" w:rsidRDefault="00067BBF" w:rsidP="00067BBF">
      <w:r>
        <w:t xml:space="preserve">       35404000.000    46.28505        341040000.000     65.63</w:t>
      </w:r>
    </w:p>
    <w:p w:rsidR="00067BBF" w:rsidRDefault="00067BBF" w:rsidP="00067BBF">
      <w:r>
        <w:t xml:space="preserve">       35411000.000    46.28688        341110000.000     65.64</w:t>
      </w:r>
    </w:p>
    <w:p w:rsidR="00067BBF" w:rsidRDefault="00067BBF" w:rsidP="00067BBF">
      <w:r>
        <w:t xml:space="preserve">       35418000.000    46.28871        341180000.000     65.64</w:t>
      </w:r>
    </w:p>
    <w:p w:rsidR="00067BBF" w:rsidRDefault="00067BBF" w:rsidP="00067BBF">
      <w:r>
        <w:lastRenderedPageBreak/>
        <w:t xml:space="preserve">       35425000.000    46.29054        341250000.000     65.64</w:t>
      </w:r>
    </w:p>
    <w:p w:rsidR="00067BBF" w:rsidRDefault="00067BBF" w:rsidP="00067BBF">
      <w:r>
        <w:t xml:space="preserve">       35432000.000    46.29237        341320000.000     65.64</w:t>
      </w:r>
    </w:p>
    <w:p w:rsidR="00067BBF" w:rsidRDefault="00067BBF" w:rsidP="00067BBF">
      <w:r>
        <w:t xml:space="preserve">       35439000.000    46.29420        341390000.000     65.65</w:t>
      </w:r>
    </w:p>
    <w:p w:rsidR="00067BBF" w:rsidRDefault="00067BBF" w:rsidP="00067BBF">
      <w:r>
        <w:t xml:space="preserve">       35446000.000    46.29603        341460000.000     65.65</w:t>
      </w:r>
    </w:p>
    <w:p w:rsidR="00067BBF" w:rsidRDefault="00067BBF" w:rsidP="00067BBF">
      <w:r>
        <w:t xml:space="preserve">       35453000.000    46.29786        341530000.000     65.65</w:t>
      </w:r>
    </w:p>
    <w:p w:rsidR="00067BBF" w:rsidRDefault="00067BBF" w:rsidP="00067BBF">
      <w:r>
        <w:t xml:space="preserve">       35460000.000    46.29968        341600000.000     65.65</w:t>
      </w:r>
    </w:p>
    <w:p w:rsidR="00067BBF" w:rsidRDefault="00067BBF" w:rsidP="00067BBF">
      <w:r>
        <w:t xml:space="preserve">       35467000.000    46.30151        341670000.000     65.66</w:t>
      </w:r>
    </w:p>
    <w:p w:rsidR="00067BBF" w:rsidRDefault="00067BBF" w:rsidP="00067BBF">
      <w:r>
        <w:t xml:space="preserve">       35474000.000    46.30334        341740000.000     65.66</w:t>
      </w:r>
    </w:p>
    <w:p w:rsidR="00067BBF" w:rsidRDefault="00067BBF" w:rsidP="00067BBF">
      <w:r>
        <w:t xml:space="preserve">       35481000.000    46.30517        341810000.000     65.66</w:t>
      </w:r>
    </w:p>
    <w:p w:rsidR="00067BBF" w:rsidRDefault="00067BBF" w:rsidP="00067BBF">
      <w:r>
        <w:t xml:space="preserve">       35488000.000    46.30699        341880000.000     65.66</w:t>
      </w:r>
    </w:p>
    <w:p w:rsidR="00067BBF" w:rsidRDefault="00067BBF" w:rsidP="00067BBF">
      <w:r>
        <w:t xml:space="preserve">       35495000.000    46.30882        341950000.000     65.67</w:t>
      </w:r>
    </w:p>
    <w:p w:rsidR="00067BBF" w:rsidRDefault="00067BBF" w:rsidP="00067BBF">
      <w:r>
        <w:t xml:space="preserve">       35502000.000    46.31065        342020000.000     65.67</w:t>
      </w:r>
    </w:p>
    <w:p w:rsidR="00067BBF" w:rsidRDefault="00067BBF" w:rsidP="00067BBF">
      <w:r>
        <w:t xml:space="preserve">       35509000.000    46.31247        342090000.000     65.67</w:t>
      </w:r>
    </w:p>
    <w:p w:rsidR="00067BBF" w:rsidRDefault="00067BBF" w:rsidP="00067BBF">
      <w:r>
        <w:t xml:space="preserve">       35516000.000    46.31430        342160000.000     65.68</w:t>
      </w:r>
    </w:p>
    <w:p w:rsidR="00067BBF" w:rsidRDefault="00067BBF" w:rsidP="00067BBF">
      <w:r>
        <w:t xml:space="preserve">       35523000.000    46.31612        342230000.000     65.68</w:t>
      </w:r>
    </w:p>
    <w:p w:rsidR="00067BBF" w:rsidRDefault="00067BBF" w:rsidP="00067BBF">
      <w:r>
        <w:t xml:space="preserve">       35530000.000    46.31795        342300000.000     65.68</w:t>
      </w:r>
    </w:p>
    <w:p w:rsidR="00067BBF" w:rsidRDefault="00067BBF" w:rsidP="00067BBF">
      <w:r>
        <w:t xml:space="preserve">       35537000.000    46.31977        342370000.000     65.68</w:t>
      </w:r>
    </w:p>
    <w:p w:rsidR="00067BBF" w:rsidRDefault="00067BBF" w:rsidP="00067BBF">
      <w:r>
        <w:t xml:space="preserve">       35544000.000    46.32160        342440000.000     65.69</w:t>
      </w:r>
    </w:p>
    <w:p w:rsidR="00067BBF" w:rsidRDefault="00067BBF" w:rsidP="00067BBF">
      <w:r>
        <w:t xml:space="preserve">       35551000.000    46.32342        342510000.000     65.69</w:t>
      </w:r>
    </w:p>
    <w:p w:rsidR="00067BBF" w:rsidRDefault="00067BBF" w:rsidP="00067BBF">
      <w:r>
        <w:t xml:space="preserve">       35558000.000    46.32525        342580000.000     65.69</w:t>
      </w:r>
    </w:p>
    <w:p w:rsidR="00067BBF" w:rsidRDefault="00067BBF" w:rsidP="00067BBF">
      <w:r>
        <w:t xml:space="preserve">       35565000.000    46.32707        342650000.000     65.69</w:t>
      </w:r>
    </w:p>
    <w:p w:rsidR="00067BBF" w:rsidRDefault="00067BBF" w:rsidP="00067BBF">
      <w:r>
        <w:t xml:space="preserve">       35572000.000    46.32889        342720000.000     65.70</w:t>
      </w:r>
    </w:p>
    <w:p w:rsidR="00067BBF" w:rsidRDefault="00067BBF" w:rsidP="00067BBF">
      <w:r>
        <w:t xml:space="preserve">       35579000.000    46.33072        342790000.000     65.70</w:t>
      </w:r>
    </w:p>
    <w:p w:rsidR="00067BBF" w:rsidRDefault="00067BBF" w:rsidP="00067BBF">
      <w:r>
        <w:t xml:space="preserve">       35586000.000    46.33254        342860000.000     65.70</w:t>
      </w:r>
    </w:p>
    <w:p w:rsidR="00067BBF" w:rsidRDefault="00067BBF" w:rsidP="00067BBF">
      <w:r>
        <w:t xml:space="preserve">       35593000.000    46.33436        342930000.000     65.71</w:t>
      </w:r>
    </w:p>
    <w:p w:rsidR="00067BBF" w:rsidRDefault="00067BBF" w:rsidP="00067BBF">
      <w:r>
        <w:t xml:space="preserve">       35600000.000    46.33619        343000000.000     65.71</w:t>
      </w:r>
    </w:p>
    <w:p w:rsidR="00067BBF" w:rsidRDefault="00067BBF" w:rsidP="00067BBF">
      <w:r>
        <w:t xml:space="preserve">       35607000.000    46.33801        343070000.000     65.71</w:t>
      </w:r>
    </w:p>
    <w:p w:rsidR="00067BBF" w:rsidRDefault="00067BBF" w:rsidP="00067BBF">
      <w:r>
        <w:t xml:space="preserve">       35614000.000    46.33983        343140000.000     65.71</w:t>
      </w:r>
    </w:p>
    <w:p w:rsidR="00067BBF" w:rsidRDefault="00067BBF" w:rsidP="00067BBF">
      <w:r>
        <w:t xml:space="preserve">       35621000.000    46.34165        343210000.000     65.72</w:t>
      </w:r>
    </w:p>
    <w:p w:rsidR="00067BBF" w:rsidRDefault="00067BBF" w:rsidP="00067BBF">
      <w:r>
        <w:lastRenderedPageBreak/>
        <w:t xml:space="preserve">       35628000.000    46.34347        343280000.000     65.72</w:t>
      </w:r>
    </w:p>
    <w:p w:rsidR="00067BBF" w:rsidRDefault="00067BBF" w:rsidP="00067BBF">
      <w:r>
        <w:t xml:space="preserve">       35635000.000    46.34529        343350000.000     65.72</w:t>
      </w:r>
    </w:p>
    <w:p w:rsidR="00067BBF" w:rsidRDefault="00067BBF" w:rsidP="00067BBF">
      <w:r>
        <w:t xml:space="preserve">       35642000.000    46.34711        343420000.000     65.72</w:t>
      </w:r>
    </w:p>
    <w:p w:rsidR="00067BBF" w:rsidRDefault="00067BBF" w:rsidP="00067BBF">
      <w:r>
        <w:t xml:space="preserve">       35649000.000    46.34893        343490000.000     65.73</w:t>
      </w:r>
    </w:p>
    <w:p w:rsidR="00067BBF" w:rsidRDefault="00067BBF" w:rsidP="00067BBF">
      <w:r>
        <w:t xml:space="preserve">       35656000.000    46.35075        343560000.000     65.73</w:t>
      </w:r>
    </w:p>
    <w:p w:rsidR="00067BBF" w:rsidRDefault="00067BBF" w:rsidP="00067BBF">
      <w:r>
        <w:t xml:space="preserve">       35663000.000    46.35257        343630000.000     65.73</w:t>
      </w:r>
    </w:p>
    <w:p w:rsidR="00067BBF" w:rsidRDefault="00067BBF" w:rsidP="00067BBF">
      <w:r>
        <w:t xml:space="preserve">       35670000.000    46.35439        343700000.000     65.73</w:t>
      </w:r>
    </w:p>
    <w:p w:rsidR="00067BBF" w:rsidRDefault="00067BBF" w:rsidP="00067BBF">
      <w:r>
        <w:t xml:space="preserve">       35677000.000    46.35621        343770000.000     65.74</w:t>
      </w:r>
    </w:p>
    <w:p w:rsidR="00067BBF" w:rsidRDefault="00067BBF" w:rsidP="00067BBF">
      <w:r>
        <w:t xml:space="preserve">       35684000.000    46.35803        343840000.000     65.74</w:t>
      </w:r>
    </w:p>
    <w:p w:rsidR="00067BBF" w:rsidRDefault="00067BBF" w:rsidP="00067BBF">
      <w:r>
        <w:t xml:space="preserve">       35691000.000    46.35985        343910000.000     65.74</w:t>
      </w:r>
    </w:p>
    <w:p w:rsidR="00067BBF" w:rsidRDefault="00067BBF" w:rsidP="00067BBF">
      <w:r>
        <w:t xml:space="preserve">       35698000.000    46.36167        343980000.000     65.75</w:t>
      </w:r>
    </w:p>
    <w:p w:rsidR="00067BBF" w:rsidRDefault="00067BBF" w:rsidP="00067BBF">
      <w:r>
        <w:t xml:space="preserve">       35705000.000    46.36349        344050000.000     65.75</w:t>
      </w:r>
    </w:p>
    <w:p w:rsidR="00067BBF" w:rsidRDefault="00067BBF" w:rsidP="00067BBF">
      <w:r>
        <w:t xml:space="preserve">       35712000.000    46.36530        344120000.000     65.75</w:t>
      </w:r>
    </w:p>
    <w:p w:rsidR="00067BBF" w:rsidRDefault="00067BBF" w:rsidP="00067BBF">
      <w:r>
        <w:t xml:space="preserve">       35719000.000    46.36712        344190000.000     65.75</w:t>
      </w:r>
    </w:p>
    <w:p w:rsidR="00067BBF" w:rsidRDefault="00067BBF" w:rsidP="00067BBF">
      <w:r>
        <w:t xml:space="preserve">       35726000.000    46.36894        344260000.000     65.76</w:t>
      </w:r>
    </w:p>
    <w:p w:rsidR="00067BBF" w:rsidRDefault="00067BBF" w:rsidP="00067BBF">
      <w:r>
        <w:t xml:space="preserve">       35733000.000    46.37076        344330000.000     65.76</w:t>
      </w:r>
    </w:p>
    <w:p w:rsidR="00067BBF" w:rsidRDefault="00067BBF" w:rsidP="00067BBF">
      <w:r>
        <w:t xml:space="preserve">       35740000.000    46.37257        344400000.000     65.76</w:t>
      </w:r>
    </w:p>
    <w:p w:rsidR="00067BBF" w:rsidRDefault="00067BBF" w:rsidP="00067BBF">
      <w:r>
        <w:t xml:space="preserve">       35747000.000    46.37439        344470000.000     65.76</w:t>
      </w:r>
    </w:p>
    <w:p w:rsidR="00067BBF" w:rsidRDefault="00067BBF" w:rsidP="00067BBF">
      <w:r>
        <w:t xml:space="preserve">       35754000.000    46.37621        344540000.000     65.77</w:t>
      </w:r>
    </w:p>
    <w:p w:rsidR="00067BBF" w:rsidRDefault="00067BBF" w:rsidP="00067BBF">
      <w:r>
        <w:t xml:space="preserve">       35761000.000    46.37802        344610000.000     65.77</w:t>
      </w:r>
    </w:p>
    <w:p w:rsidR="00067BBF" w:rsidRDefault="00067BBF" w:rsidP="00067BBF">
      <w:r>
        <w:t xml:space="preserve">       35768000.000    46.37984        344680000.000     65.77</w:t>
      </w:r>
    </w:p>
    <w:p w:rsidR="00067BBF" w:rsidRDefault="00067BBF" w:rsidP="00067BBF">
      <w:r>
        <w:t xml:space="preserve">       35775000.000    46.38165        344750000.000     65.77</w:t>
      </w:r>
    </w:p>
    <w:p w:rsidR="00067BBF" w:rsidRDefault="00067BBF" w:rsidP="00067BBF">
      <w:r>
        <w:t xml:space="preserve">       35782000.000    46.38347        344820000.000     65.78</w:t>
      </w:r>
    </w:p>
    <w:p w:rsidR="00067BBF" w:rsidRDefault="00067BBF" w:rsidP="00067BBF">
      <w:r>
        <w:t xml:space="preserve">       35789000.000    46.38528        344890000.000     65.78</w:t>
      </w:r>
    </w:p>
    <w:p w:rsidR="00067BBF" w:rsidRDefault="00067BBF" w:rsidP="00067BBF">
      <w:r>
        <w:t xml:space="preserve">       35796000.000    46.38710        344960000.000     65.78</w:t>
      </w:r>
    </w:p>
    <w:p w:rsidR="00067BBF" w:rsidRDefault="00067BBF" w:rsidP="00067BBF">
      <w:r>
        <w:t xml:space="preserve">       35803000.000    46.38891        345030000.000     65.79</w:t>
      </w:r>
    </w:p>
    <w:p w:rsidR="00067BBF" w:rsidRDefault="00067BBF" w:rsidP="00067BBF">
      <w:r>
        <w:t xml:space="preserve">       35810000.000    46.39072        345100000.000     65.79</w:t>
      </w:r>
    </w:p>
    <w:p w:rsidR="00067BBF" w:rsidRDefault="00067BBF" w:rsidP="00067BBF">
      <w:r>
        <w:t xml:space="preserve">       35817000.000    46.39254        345170000.000     65.79</w:t>
      </w:r>
    </w:p>
    <w:p w:rsidR="00067BBF" w:rsidRDefault="00067BBF" w:rsidP="00067BBF">
      <w:r>
        <w:t xml:space="preserve">       35824000.000    46.39435        345240000.000     65.79</w:t>
      </w:r>
    </w:p>
    <w:p w:rsidR="00067BBF" w:rsidRDefault="00067BBF" w:rsidP="00067BBF">
      <w:r>
        <w:lastRenderedPageBreak/>
        <w:t xml:space="preserve">       35831000.000    46.39616        345310000.000     65.80</w:t>
      </w:r>
    </w:p>
    <w:p w:rsidR="00067BBF" w:rsidRDefault="00067BBF" w:rsidP="00067BBF">
      <w:r>
        <w:t xml:space="preserve">       35838000.000    46.39798        345380000.000     65.80</w:t>
      </w:r>
    </w:p>
    <w:p w:rsidR="00067BBF" w:rsidRDefault="00067BBF" w:rsidP="00067BBF">
      <w:r>
        <w:t xml:space="preserve">       35845000.000    46.39979        345450000.000     65.80</w:t>
      </w:r>
    </w:p>
    <w:p w:rsidR="00067BBF" w:rsidRDefault="00067BBF" w:rsidP="00067BBF">
      <w:r>
        <w:t xml:space="preserve">       35852000.000    46.40160        345520000.000     65.80</w:t>
      </w:r>
    </w:p>
    <w:p w:rsidR="00067BBF" w:rsidRDefault="00067BBF" w:rsidP="00067BBF">
      <w:r>
        <w:t xml:space="preserve">       35859000.000    46.40341        345590000.000     65.81</w:t>
      </w:r>
    </w:p>
    <w:p w:rsidR="00067BBF" w:rsidRDefault="00067BBF" w:rsidP="00067BBF">
      <w:r>
        <w:t xml:space="preserve">       35866000.000    46.40522        345660000.000     65.81</w:t>
      </w:r>
    </w:p>
    <w:p w:rsidR="00067BBF" w:rsidRDefault="00067BBF" w:rsidP="00067BBF">
      <w:r>
        <w:t xml:space="preserve">       35873000.000    46.40704        345730000.000     65.81</w:t>
      </w:r>
    </w:p>
    <w:p w:rsidR="00067BBF" w:rsidRDefault="00067BBF" w:rsidP="00067BBF">
      <w:r>
        <w:t xml:space="preserve">       35880000.000    46.40885        345800000.000     65.81</w:t>
      </w:r>
    </w:p>
    <w:p w:rsidR="00067BBF" w:rsidRDefault="00067BBF" w:rsidP="00067BBF">
      <w:r>
        <w:t xml:space="preserve">       35887000.000    46.41066        345870000.000     65.82</w:t>
      </w:r>
    </w:p>
    <w:p w:rsidR="00067BBF" w:rsidRDefault="00067BBF" w:rsidP="00067BBF">
      <w:r>
        <w:t xml:space="preserve">       35894000.000    46.41247        345940000.000     65.82</w:t>
      </w:r>
    </w:p>
    <w:p w:rsidR="00067BBF" w:rsidRDefault="00067BBF" w:rsidP="00067BBF">
      <w:r>
        <w:t xml:space="preserve">       35901000.000    46.41428        346010000.000     65.82</w:t>
      </w:r>
    </w:p>
    <w:p w:rsidR="00067BBF" w:rsidRDefault="00067BBF" w:rsidP="00067BBF">
      <w:r>
        <w:t xml:space="preserve">       35908000.000    46.41609        346080000.000     65.83</w:t>
      </w:r>
    </w:p>
    <w:p w:rsidR="00067BBF" w:rsidRDefault="00067BBF" w:rsidP="00067BBF">
      <w:r>
        <w:t xml:space="preserve">       35915000.000    46.41790        346150000.000     65.83</w:t>
      </w:r>
    </w:p>
    <w:p w:rsidR="00067BBF" w:rsidRDefault="00067BBF" w:rsidP="00067BBF">
      <w:r>
        <w:t xml:space="preserve">       35922000.000    46.41971        346220000.000     65.83</w:t>
      </w:r>
    </w:p>
    <w:p w:rsidR="00067BBF" w:rsidRDefault="00067BBF" w:rsidP="00067BBF">
      <w:r>
        <w:t xml:space="preserve">       35929000.000    46.42152        346290000.000     65.83</w:t>
      </w:r>
    </w:p>
    <w:p w:rsidR="00067BBF" w:rsidRDefault="00067BBF" w:rsidP="00067BBF">
      <w:r>
        <w:t xml:space="preserve">       35936000.000    46.42332        346360000.000     65.84</w:t>
      </w:r>
    </w:p>
    <w:p w:rsidR="00067BBF" w:rsidRDefault="00067BBF" w:rsidP="00067BBF">
      <w:r>
        <w:t xml:space="preserve">       35943000.000    46.42513        346430000.000     65.84</w:t>
      </w:r>
    </w:p>
    <w:p w:rsidR="00067BBF" w:rsidRDefault="00067BBF" w:rsidP="00067BBF">
      <w:r>
        <w:t xml:space="preserve">       35950000.000    46.42694        346500000.000     65.84</w:t>
      </w:r>
    </w:p>
    <w:p w:rsidR="00067BBF" w:rsidRDefault="00067BBF" w:rsidP="00067BBF">
      <w:r>
        <w:t xml:space="preserve">       35957000.000    46.42875        346570000.000     65.84</w:t>
      </w:r>
    </w:p>
    <w:p w:rsidR="00067BBF" w:rsidRDefault="00067BBF" w:rsidP="00067BBF">
      <w:r>
        <w:t xml:space="preserve">       35964000.000    46.43056        346640000.000     65.85</w:t>
      </w:r>
    </w:p>
    <w:p w:rsidR="00067BBF" w:rsidRDefault="00067BBF" w:rsidP="00067BBF">
      <w:r>
        <w:t xml:space="preserve">       35971000.000    46.43236        346710000.000     65.85</w:t>
      </w:r>
    </w:p>
    <w:p w:rsidR="00067BBF" w:rsidRDefault="00067BBF" w:rsidP="00067BBF">
      <w:r>
        <w:t xml:space="preserve">       35978000.000    46.43417        346780000.000     65.85</w:t>
      </w:r>
    </w:p>
    <w:p w:rsidR="00067BBF" w:rsidRDefault="00067BBF" w:rsidP="00067BBF">
      <w:r>
        <w:t xml:space="preserve">       35985000.000    46.43598        346850000.000     65.85</w:t>
      </w:r>
    </w:p>
    <w:p w:rsidR="00067BBF" w:rsidRDefault="00067BBF" w:rsidP="00067BBF">
      <w:r>
        <w:t xml:space="preserve">       35992000.000    46.43778        346920000.000     65.86</w:t>
      </w:r>
    </w:p>
    <w:p w:rsidR="00067BBF" w:rsidRDefault="00067BBF" w:rsidP="00067BBF">
      <w:r>
        <w:t xml:space="preserve">       35999000.000    46.43959        346990000.000     65.86</w:t>
      </w:r>
    </w:p>
    <w:p w:rsidR="00067BBF" w:rsidRDefault="00067BBF" w:rsidP="00067BBF">
      <w:r>
        <w:t xml:space="preserve">       36006000.000    46.44140        347060000.000     65.86</w:t>
      </w:r>
    </w:p>
    <w:p w:rsidR="00067BBF" w:rsidRDefault="00067BBF" w:rsidP="00067BBF">
      <w:r>
        <w:t xml:space="preserve">       36013000.000    46.44320        347130000.000     65.87</w:t>
      </w:r>
    </w:p>
    <w:p w:rsidR="00067BBF" w:rsidRDefault="00067BBF" w:rsidP="00067BBF">
      <w:r>
        <w:t xml:space="preserve">       36020000.000    46.44501        347200000.000     65.87</w:t>
      </w:r>
    </w:p>
    <w:p w:rsidR="00067BBF" w:rsidRDefault="00067BBF" w:rsidP="00067BBF">
      <w:r>
        <w:t xml:space="preserve">       36027000.000    46.44681        347270000.000     65.87</w:t>
      </w:r>
    </w:p>
    <w:p w:rsidR="00067BBF" w:rsidRDefault="00067BBF" w:rsidP="00067BBF">
      <w:r>
        <w:lastRenderedPageBreak/>
        <w:t xml:space="preserve">       36034000.000    46.44862        347340000.000     65.87</w:t>
      </w:r>
    </w:p>
    <w:p w:rsidR="00067BBF" w:rsidRDefault="00067BBF" w:rsidP="00067BBF">
      <w:r>
        <w:t xml:space="preserve">       36041000.000    46.45042        347410000.000     65.88</w:t>
      </w:r>
    </w:p>
    <w:p w:rsidR="00067BBF" w:rsidRDefault="00067BBF" w:rsidP="00067BBF">
      <w:r>
        <w:t xml:space="preserve">       36048000.000    46.45222        347480000.000     65.88</w:t>
      </w:r>
    </w:p>
    <w:p w:rsidR="00067BBF" w:rsidRDefault="00067BBF" w:rsidP="00067BBF">
      <w:r>
        <w:t xml:space="preserve">       36055000.000    46.45403        347550000.000     65.88</w:t>
      </w:r>
    </w:p>
    <w:p w:rsidR="00067BBF" w:rsidRDefault="00067BBF" w:rsidP="00067BBF">
      <w:r>
        <w:t xml:space="preserve">       36062000.000    46.45583        347620000.000     65.88</w:t>
      </w:r>
    </w:p>
    <w:p w:rsidR="00067BBF" w:rsidRDefault="00067BBF" w:rsidP="00067BBF">
      <w:r>
        <w:t xml:space="preserve">       36069000.000    46.45764        347690000.000     65.89</w:t>
      </w:r>
    </w:p>
    <w:p w:rsidR="00067BBF" w:rsidRDefault="00067BBF" w:rsidP="00067BBF">
      <w:r>
        <w:t xml:space="preserve">       36076000.000    46.45944        347760000.000     65.89</w:t>
      </w:r>
    </w:p>
    <w:p w:rsidR="00067BBF" w:rsidRDefault="00067BBF" w:rsidP="00067BBF">
      <w:r>
        <w:t xml:space="preserve">       36083000.000    46.46124        347830000.000     65.89</w:t>
      </w:r>
    </w:p>
    <w:p w:rsidR="00067BBF" w:rsidRDefault="00067BBF" w:rsidP="00067BBF">
      <w:r>
        <w:t xml:space="preserve">       36090000.000    46.46304        347900000.000     65.89</w:t>
      </w:r>
    </w:p>
    <w:p w:rsidR="00067BBF" w:rsidRDefault="00067BBF" w:rsidP="00067BBF">
      <w:r>
        <w:t xml:space="preserve">       36097000.000    46.46485        347970000.000     65.90</w:t>
      </w:r>
    </w:p>
    <w:p w:rsidR="00067BBF" w:rsidRDefault="00067BBF" w:rsidP="00067BBF">
      <w:r>
        <w:t xml:space="preserve">       36104000.000    46.46665        348040000.000     65.90</w:t>
      </w:r>
    </w:p>
    <w:p w:rsidR="00067BBF" w:rsidRDefault="00067BBF" w:rsidP="00067BBF">
      <w:r>
        <w:t xml:space="preserve">       36111000.000    46.46845        348110000.000     65.90</w:t>
      </w:r>
    </w:p>
    <w:p w:rsidR="00067BBF" w:rsidRDefault="00067BBF" w:rsidP="00067BBF">
      <w:r>
        <w:t xml:space="preserve">       36118000.000    46.47025        348180000.000     65.91</w:t>
      </w:r>
    </w:p>
    <w:p w:rsidR="00067BBF" w:rsidRDefault="00067BBF" w:rsidP="00067BBF">
      <w:r>
        <w:t xml:space="preserve">       36125000.000    46.47205        348250000.000     65.91</w:t>
      </w:r>
    </w:p>
    <w:p w:rsidR="00067BBF" w:rsidRDefault="00067BBF" w:rsidP="00067BBF">
      <w:r>
        <w:t xml:space="preserve">       36132000.000    46.47385        348320000.000     65.91</w:t>
      </w:r>
    </w:p>
    <w:p w:rsidR="00067BBF" w:rsidRDefault="00067BBF" w:rsidP="00067BBF">
      <w:r>
        <w:t xml:space="preserve">       36139000.000    46.47565        348390000.000     65.91</w:t>
      </w:r>
    </w:p>
    <w:p w:rsidR="00067BBF" w:rsidRDefault="00067BBF" w:rsidP="00067BBF">
      <w:r>
        <w:t xml:space="preserve">       36146000.000    46.47745        348460000.000     65.92</w:t>
      </w:r>
    </w:p>
    <w:p w:rsidR="00067BBF" w:rsidRDefault="00067BBF" w:rsidP="00067BBF">
      <w:r>
        <w:t xml:space="preserve">       36153000.000    46.47925        348530000.000     65.92</w:t>
      </w:r>
    </w:p>
    <w:p w:rsidR="00067BBF" w:rsidRDefault="00067BBF" w:rsidP="00067BBF">
      <w:r>
        <w:t xml:space="preserve">       36160000.000    46.48105        348600000.000     65.92</w:t>
      </w:r>
    </w:p>
    <w:p w:rsidR="00067BBF" w:rsidRDefault="00067BBF" w:rsidP="00067BBF">
      <w:r>
        <w:t xml:space="preserve">       36167000.000    46.48285        348670000.000     65.92</w:t>
      </w:r>
    </w:p>
    <w:p w:rsidR="00067BBF" w:rsidRDefault="00067BBF" w:rsidP="00067BBF">
      <w:r>
        <w:t xml:space="preserve">       36174000.000    46.48465        348740000.000     65.93</w:t>
      </w:r>
    </w:p>
    <w:p w:rsidR="00067BBF" w:rsidRDefault="00067BBF" w:rsidP="00067BBF">
      <w:r>
        <w:t xml:space="preserve">       36181000.000    46.48645        348810000.000     65.93</w:t>
      </w:r>
    </w:p>
    <w:p w:rsidR="00067BBF" w:rsidRDefault="00067BBF" w:rsidP="00067BBF">
      <w:r>
        <w:t xml:space="preserve">       36188000.000    46.48825        348880000.000     65.93</w:t>
      </w:r>
    </w:p>
    <w:p w:rsidR="00067BBF" w:rsidRDefault="00067BBF" w:rsidP="00067BBF">
      <w:r>
        <w:t xml:space="preserve">       36195000.000    46.49005        348950000.000     65.93</w:t>
      </w:r>
    </w:p>
    <w:p w:rsidR="00067BBF" w:rsidRDefault="00067BBF" w:rsidP="00067BBF">
      <w:r>
        <w:t xml:space="preserve">       36202000.000    46.49185        349020000.000     65.94</w:t>
      </w:r>
    </w:p>
    <w:p w:rsidR="00067BBF" w:rsidRDefault="00067BBF" w:rsidP="00067BBF">
      <w:r>
        <w:t xml:space="preserve">       36209000.000    46.49364        349090000.000     65.94</w:t>
      </w:r>
    </w:p>
    <w:p w:rsidR="00067BBF" w:rsidRDefault="00067BBF" w:rsidP="00067BBF">
      <w:r>
        <w:t xml:space="preserve">       36216000.000    46.49544        349160000.000     65.94</w:t>
      </w:r>
    </w:p>
    <w:p w:rsidR="00067BBF" w:rsidRDefault="00067BBF" w:rsidP="00067BBF">
      <w:r>
        <w:t xml:space="preserve">       36223000.000    46.49724        349230000.000     65.94</w:t>
      </w:r>
    </w:p>
    <w:p w:rsidR="00067BBF" w:rsidRDefault="00067BBF" w:rsidP="00067BBF">
      <w:r>
        <w:t xml:space="preserve">       36230000.000    46.49904        349300000.000     65.95</w:t>
      </w:r>
    </w:p>
    <w:p w:rsidR="00067BBF" w:rsidRDefault="00067BBF" w:rsidP="00067BBF">
      <w:r>
        <w:lastRenderedPageBreak/>
        <w:t xml:space="preserve">       36237000.000    46.50083        349370000.000     65.95</w:t>
      </w:r>
    </w:p>
    <w:p w:rsidR="00067BBF" w:rsidRDefault="00067BBF" w:rsidP="00067BBF">
      <w:r>
        <w:t xml:space="preserve">       36244000.000    46.50263        349440000.000     65.95</w:t>
      </w:r>
    </w:p>
    <w:p w:rsidR="00067BBF" w:rsidRDefault="00067BBF" w:rsidP="00067BBF">
      <w:r>
        <w:t xml:space="preserve">       36251000.000    46.50443        349510000.000     65.96</w:t>
      </w:r>
    </w:p>
    <w:p w:rsidR="00067BBF" w:rsidRDefault="00067BBF" w:rsidP="00067BBF">
      <w:r>
        <w:t xml:space="preserve">       36258000.000    46.50622        349580000.000     65.96</w:t>
      </w:r>
    </w:p>
    <w:p w:rsidR="00067BBF" w:rsidRDefault="00067BBF" w:rsidP="00067BBF">
      <w:r>
        <w:t xml:space="preserve">       36265000.000    46.50802        349650000.000     65.96</w:t>
      </w:r>
    </w:p>
    <w:p w:rsidR="00067BBF" w:rsidRDefault="00067BBF" w:rsidP="00067BBF">
      <w:r>
        <w:t xml:space="preserve">       36272000.000    46.50981        349720000.000     65.96</w:t>
      </w:r>
    </w:p>
    <w:p w:rsidR="00067BBF" w:rsidRDefault="00067BBF" w:rsidP="00067BBF">
      <w:r>
        <w:t xml:space="preserve">       36279000.000    46.51161        349790000.000     65.97</w:t>
      </w:r>
    </w:p>
    <w:p w:rsidR="00067BBF" w:rsidRDefault="00067BBF" w:rsidP="00067BBF">
      <w:r>
        <w:t xml:space="preserve">       36286000.000    46.51340        349860000.000     65.97</w:t>
      </w:r>
    </w:p>
    <w:p w:rsidR="00067BBF" w:rsidRDefault="00067BBF" w:rsidP="00067BBF">
      <w:r>
        <w:t xml:space="preserve">       36293000.000    46.51520        349930000.000     65.97</w:t>
      </w:r>
    </w:p>
    <w:p w:rsidR="00067BBF" w:rsidRDefault="00067BBF" w:rsidP="00067BBF">
      <w:r>
        <w:t xml:space="preserve">       36300000.000    46.51699        350000000.000     65.97</w:t>
      </w:r>
    </w:p>
    <w:p w:rsidR="00067BBF" w:rsidRDefault="00067BBF" w:rsidP="00067BBF">
      <w:r>
        <w:t xml:space="preserve">       36307000.000    46.51878        350070000.000     65.98</w:t>
      </w:r>
    </w:p>
    <w:p w:rsidR="00067BBF" w:rsidRDefault="00067BBF" w:rsidP="00067BBF">
      <w:r>
        <w:t xml:space="preserve">       36314000.000    46.52058        350140000.000     65.98</w:t>
      </w:r>
    </w:p>
    <w:p w:rsidR="00067BBF" w:rsidRDefault="00067BBF" w:rsidP="00067BBF">
      <w:r>
        <w:t xml:space="preserve">       36321000.000    46.52237        350210000.000     65.98</w:t>
      </w:r>
    </w:p>
    <w:p w:rsidR="00067BBF" w:rsidRDefault="00067BBF" w:rsidP="00067BBF">
      <w:r>
        <w:t xml:space="preserve">       36328000.000    46.52416        350280000.000     65.98</w:t>
      </w:r>
    </w:p>
    <w:p w:rsidR="00067BBF" w:rsidRDefault="00067BBF" w:rsidP="00067BBF">
      <w:r>
        <w:t xml:space="preserve">       36335000.000    46.52596        350350000.000     65.99</w:t>
      </w:r>
    </w:p>
    <w:p w:rsidR="00067BBF" w:rsidRDefault="00067BBF" w:rsidP="00067BBF">
      <w:r>
        <w:t xml:space="preserve">       36342000.000    46.52775        350420000.000     65.99</w:t>
      </w:r>
    </w:p>
    <w:p w:rsidR="00067BBF" w:rsidRDefault="00067BBF" w:rsidP="00067BBF">
      <w:r>
        <w:t xml:space="preserve">       36349000.000    46.52954        350490000.000     65.99</w:t>
      </w:r>
    </w:p>
    <w:p w:rsidR="00067BBF" w:rsidRDefault="00067BBF" w:rsidP="00067BBF">
      <w:r>
        <w:t xml:space="preserve">       36356000.000    46.53133        350560000.000     65.99</w:t>
      </w:r>
    </w:p>
    <w:p w:rsidR="00067BBF" w:rsidRDefault="00067BBF" w:rsidP="00067BBF">
      <w:r>
        <w:t xml:space="preserve">       36363000.000    46.53313        350630000.000     66.00</w:t>
      </w:r>
    </w:p>
    <w:p w:rsidR="00067BBF" w:rsidRDefault="00067BBF" w:rsidP="00067BBF">
      <w:r>
        <w:t xml:space="preserve">       36370000.000    46.53492        350700000.000     66.00</w:t>
      </w:r>
    </w:p>
    <w:p w:rsidR="00067BBF" w:rsidRDefault="00067BBF" w:rsidP="00067BBF">
      <w:r>
        <w:t xml:space="preserve">       36377000.000    46.53671        350770000.000     66.00</w:t>
      </w:r>
    </w:p>
    <w:p w:rsidR="00067BBF" w:rsidRDefault="00067BBF" w:rsidP="00067BBF">
      <w:r>
        <w:t xml:space="preserve">       36384000.000    46.53850        350840000.000     66.01</w:t>
      </w:r>
    </w:p>
    <w:p w:rsidR="00067BBF" w:rsidRDefault="00067BBF" w:rsidP="00067BBF">
      <w:r>
        <w:t xml:space="preserve">       36391000.000    46.54029        350910000.000     66.01</w:t>
      </w:r>
    </w:p>
    <w:p w:rsidR="00067BBF" w:rsidRDefault="00067BBF" w:rsidP="00067BBF">
      <w:r>
        <w:t xml:space="preserve">       36398000.000    46.54208        350980000.000     66.01</w:t>
      </w:r>
    </w:p>
    <w:p w:rsidR="00067BBF" w:rsidRDefault="00067BBF" w:rsidP="00067BBF">
      <w:r>
        <w:t xml:space="preserve">       36405000.000    46.54387        351050000.000     66.01</w:t>
      </w:r>
    </w:p>
    <w:p w:rsidR="00067BBF" w:rsidRDefault="00067BBF" w:rsidP="00067BBF">
      <w:r>
        <w:t xml:space="preserve">       36412000.000    46.54566        351120000.000     66.02</w:t>
      </w:r>
    </w:p>
    <w:p w:rsidR="00067BBF" w:rsidRDefault="00067BBF" w:rsidP="00067BBF">
      <w:r>
        <w:t xml:space="preserve">       36419000.000    46.54745        351190000.000     66.02</w:t>
      </w:r>
    </w:p>
    <w:p w:rsidR="00067BBF" w:rsidRDefault="00067BBF" w:rsidP="00067BBF">
      <w:r>
        <w:t xml:space="preserve">       36426000.000    46.54924        351260000.000     66.02</w:t>
      </w:r>
    </w:p>
    <w:p w:rsidR="00067BBF" w:rsidRDefault="00067BBF" w:rsidP="00067BBF">
      <w:r>
        <w:t xml:space="preserve">       36433000.000    46.55103        351330000.000     66.02</w:t>
      </w:r>
    </w:p>
    <w:p w:rsidR="00067BBF" w:rsidRDefault="00067BBF" w:rsidP="00067BBF">
      <w:r>
        <w:lastRenderedPageBreak/>
        <w:t xml:space="preserve">       36440000.000    46.55282        351400000.000     66.03</w:t>
      </w:r>
    </w:p>
    <w:p w:rsidR="00067BBF" w:rsidRDefault="00067BBF" w:rsidP="00067BBF">
      <w:r>
        <w:t xml:space="preserve">       36447000.000    46.55460        351470000.000     66.03</w:t>
      </w:r>
    </w:p>
    <w:p w:rsidR="00067BBF" w:rsidRDefault="00067BBF" w:rsidP="00067BBF">
      <w:r>
        <w:t xml:space="preserve">       36454000.000    46.55639        351540000.000     66.03</w:t>
      </w:r>
    </w:p>
    <w:p w:rsidR="00067BBF" w:rsidRDefault="00067BBF" w:rsidP="00067BBF">
      <w:r>
        <w:t xml:space="preserve">       36461000.000    46.55818        351610000.000     66.03</w:t>
      </w:r>
    </w:p>
    <w:p w:rsidR="00067BBF" w:rsidRDefault="00067BBF" w:rsidP="00067BBF">
      <w:r>
        <w:t xml:space="preserve">       36468000.000    46.55997        351680000.000     66.04</w:t>
      </w:r>
    </w:p>
    <w:p w:rsidR="00067BBF" w:rsidRDefault="00067BBF" w:rsidP="00067BBF">
      <w:r>
        <w:t xml:space="preserve">       36475000.000    46.56176        351750000.000     66.04</w:t>
      </w:r>
    </w:p>
    <w:p w:rsidR="00067BBF" w:rsidRDefault="00067BBF" w:rsidP="00067BBF">
      <w:r>
        <w:t xml:space="preserve">       36482000.000    46.56354        351820000.000     66.04</w:t>
      </w:r>
    </w:p>
    <w:p w:rsidR="00067BBF" w:rsidRDefault="00067BBF" w:rsidP="00067BBF">
      <w:r>
        <w:t xml:space="preserve">       36489000.000    46.56533        351890000.000     66.04</w:t>
      </w:r>
    </w:p>
    <w:p w:rsidR="00067BBF" w:rsidRDefault="00067BBF" w:rsidP="00067BBF">
      <w:r>
        <w:t xml:space="preserve">       36496000.000    46.56712        351960000.000     66.05</w:t>
      </w:r>
    </w:p>
    <w:p w:rsidR="00067BBF" w:rsidRDefault="00067BBF" w:rsidP="00067BBF">
      <w:r>
        <w:t xml:space="preserve">       36503000.000    46.56890        352030000.000     66.05</w:t>
      </w:r>
    </w:p>
    <w:p w:rsidR="00067BBF" w:rsidRDefault="00067BBF" w:rsidP="00067BBF">
      <w:r>
        <w:t xml:space="preserve">       36510000.000    46.57069        352100000.000     66.05</w:t>
      </w:r>
    </w:p>
    <w:p w:rsidR="00067BBF" w:rsidRDefault="00067BBF" w:rsidP="00067BBF">
      <w:r>
        <w:t xml:space="preserve">       36517000.000    46.57247        352170000.000     66.06</w:t>
      </w:r>
    </w:p>
    <w:p w:rsidR="00067BBF" w:rsidRDefault="00067BBF" w:rsidP="00067BBF">
      <w:r>
        <w:t xml:space="preserve">       36524000.000    46.57426        352240000.000     66.06</w:t>
      </w:r>
    </w:p>
    <w:p w:rsidR="00067BBF" w:rsidRDefault="00067BBF" w:rsidP="00067BBF">
      <w:r>
        <w:t xml:space="preserve">       36531000.000    46.57604        352310000.000     66.06</w:t>
      </w:r>
    </w:p>
    <w:p w:rsidR="00067BBF" w:rsidRDefault="00067BBF" w:rsidP="00067BBF">
      <w:r>
        <w:t xml:space="preserve">       36538000.000    46.57783        352380000.000     66.06</w:t>
      </w:r>
    </w:p>
    <w:p w:rsidR="00067BBF" w:rsidRDefault="00067BBF" w:rsidP="00067BBF">
      <w:r>
        <w:t xml:space="preserve">       36545000.000    46.57961        352450000.000     66.07</w:t>
      </w:r>
    </w:p>
    <w:p w:rsidR="00067BBF" w:rsidRDefault="00067BBF" w:rsidP="00067BBF">
      <w:r>
        <w:t xml:space="preserve">       36552000.000    46.58140        352520000.000     66.07</w:t>
      </w:r>
    </w:p>
    <w:p w:rsidR="00067BBF" w:rsidRDefault="00067BBF" w:rsidP="00067BBF">
      <w:r>
        <w:t xml:space="preserve">       36559000.000    46.58318        352590000.000     66.07</w:t>
      </w:r>
    </w:p>
    <w:p w:rsidR="00067BBF" w:rsidRDefault="00067BBF" w:rsidP="00067BBF">
      <w:r>
        <w:t xml:space="preserve">       36566000.000    46.58497        352660000.000     66.07</w:t>
      </w:r>
    </w:p>
    <w:p w:rsidR="00067BBF" w:rsidRDefault="00067BBF" w:rsidP="00067BBF">
      <w:r>
        <w:t xml:space="preserve">       36573000.000    46.58675        352730000.000     66.08</w:t>
      </w:r>
    </w:p>
    <w:p w:rsidR="00067BBF" w:rsidRDefault="00067BBF" w:rsidP="00067BBF">
      <w:r>
        <w:t xml:space="preserve">       36580000.000    46.58853        352800000.000     66.08</w:t>
      </w:r>
    </w:p>
    <w:p w:rsidR="00067BBF" w:rsidRDefault="00067BBF" w:rsidP="00067BBF">
      <w:r>
        <w:t xml:space="preserve">       36587000.000    46.59031        352870000.000     66.08</w:t>
      </w:r>
    </w:p>
    <w:p w:rsidR="00067BBF" w:rsidRDefault="00067BBF" w:rsidP="00067BBF">
      <w:r>
        <w:t xml:space="preserve">       36594000.000    46.59210        352940000.000     66.08</w:t>
      </w:r>
    </w:p>
    <w:p w:rsidR="00067BBF" w:rsidRDefault="00067BBF" w:rsidP="00067BBF">
      <w:r>
        <w:t xml:space="preserve">       36601000.000    46.59388        353010000.000     66.09</w:t>
      </w:r>
    </w:p>
    <w:p w:rsidR="00067BBF" w:rsidRDefault="00067BBF" w:rsidP="00067BBF">
      <w:r>
        <w:t xml:space="preserve">       36608000.000    46.59566        353080000.000     66.09</w:t>
      </w:r>
    </w:p>
    <w:p w:rsidR="00067BBF" w:rsidRDefault="00067BBF" w:rsidP="00067BBF">
      <w:r>
        <w:t xml:space="preserve">       36615000.000    46.59744        353150000.000     66.09</w:t>
      </w:r>
    </w:p>
    <w:p w:rsidR="00067BBF" w:rsidRDefault="00067BBF" w:rsidP="00067BBF">
      <w:r>
        <w:t xml:space="preserve">       36622000.000    46.59923        353220000.000     66.09</w:t>
      </w:r>
    </w:p>
    <w:p w:rsidR="00067BBF" w:rsidRDefault="00067BBF" w:rsidP="00067BBF">
      <w:r>
        <w:t xml:space="preserve">       36629000.000    46.60101        353290000.000     66.10</w:t>
      </w:r>
    </w:p>
    <w:p w:rsidR="00067BBF" w:rsidRDefault="00067BBF" w:rsidP="00067BBF">
      <w:r>
        <w:t xml:space="preserve">       36636000.000    46.60279        353360000.000     66.10</w:t>
      </w:r>
    </w:p>
    <w:p w:rsidR="00067BBF" w:rsidRDefault="00067BBF" w:rsidP="00067BBF">
      <w:r>
        <w:lastRenderedPageBreak/>
        <w:t xml:space="preserve">       36643000.000    46.60457        353430000.000     66.10</w:t>
      </w:r>
    </w:p>
    <w:p w:rsidR="00067BBF" w:rsidRDefault="00067BBF" w:rsidP="00067BBF">
      <w:r>
        <w:t xml:space="preserve">       36650000.000    46.60635        353500000.000     66.11</w:t>
      </w:r>
    </w:p>
    <w:p w:rsidR="00067BBF" w:rsidRDefault="00067BBF" w:rsidP="00067BBF">
      <w:r>
        <w:t xml:space="preserve">       36657000.000    46.60813        353570000.000     66.11</w:t>
      </w:r>
    </w:p>
    <w:p w:rsidR="00067BBF" w:rsidRDefault="00067BBF" w:rsidP="00067BBF">
      <w:r>
        <w:t xml:space="preserve">       36664000.000    46.60991        353640000.000     66.11</w:t>
      </w:r>
    </w:p>
    <w:p w:rsidR="00067BBF" w:rsidRDefault="00067BBF" w:rsidP="00067BBF">
      <w:r>
        <w:t xml:space="preserve">       36671000.000    46.61169        353710000.000     66.11</w:t>
      </w:r>
    </w:p>
    <w:p w:rsidR="00067BBF" w:rsidRDefault="00067BBF" w:rsidP="00067BBF">
      <w:r>
        <w:t xml:space="preserve">       36678000.000    46.61347        353780000.000     66.12</w:t>
      </w:r>
    </w:p>
    <w:p w:rsidR="00067BBF" w:rsidRDefault="00067BBF" w:rsidP="00067BBF">
      <w:r>
        <w:t xml:space="preserve">       36685000.000    46.61525        353850000.000     66.12</w:t>
      </w:r>
    </w:p>
    <w:p w:rsidR="00067BBF" w:rsidRDefault="00067BBF" w:rsidP="00067BBF">
      <w:r>
        <w:t xml:space="preserve">       36692000.000    46.61703        353920000.000     66.12</w:t>
      </w:r>
    </w:p>
    <w:p w:rsidR="00067BBF" w:rsidRDefault="00067BBF" w:rsidP="00067BBF">
      <w:r>
        <w:t xml:space="preserve">       36699000.000    46.61880        353990000.000     66.12</w:t>
      </w:r>
    </w:p>
    <w:p w:rsidR="00067BBF" w:rsidRDefault="00067BBF" w:rsidP="00067BBF">
      <w:r>
        <w:t xml:space="preserve">       36706000.000    46.62058        354060000.000     66.13</w:t>
      </w:r>
    </w:p>
    <w:p w:rsidR="00067BBF" w:rsidRDefault="00067BBF" w:rsidP="00067BBF">
      <w:r>
        <w:t xml:space="preserve">       36713000.000    46.62236        354130000.000     66.13</w:t>
      </w:r>
    </w:p>
    <w:p w:rsidR="00067BBF" w:rsidRDefault="00067BBF" w:rsidP="00067BBF">
      <w:r>
        <w:t xml:space="preserve">       36720000.000    46.62414        354200000.000     66.13</w:t>
      </w:r>
    </w:p>
    <w:p w:rsidR="00067BBF" w:rsidRDefault="00067BBF" w:rsidP="00067BBF">
      <w:r>
        <w:t xml:space="preserve">       36727000.000    46.62592        354270000.000     66.13</w:t>
      </w:r>
    </w:p>
    <w:p w:rsidR="00067BBF" w:rsidRDefault="00067BBF" w:rsidP="00067BBF">
      <w:r>
        <w:t xml:space="preserve">       36734000.000    46.62769        354340000.000     66.14</w:t>
      </w:r>
    </w:p>
    <w:p w:rsidR="00067BBF" w:rsidRDefault="00067BBF" w:rsidP="00067BBF">
      <w:r>
        <w:t xml:space="preserve">       36741000.000    46.62947        354410000.000     66.14</w:t>
      </w:r>
    </w:p>
    <w:p w:rsidR="00067BBF" w:rsidRDefault="00067BBF" w:rsidP="00067BBF">
      <w:r>
        <w:t xml:space="preserve">       36748000.000    46.63125        354480000.000     66.14</w:t>
      </w:r>
    </w:p>
    <w:p w:rsidR="00067BBF" w:rsidRDefault="00067BBF" w:rsidP="00067BBF">
      <w:r>
        <w:t xml:space="preserve">       36755000.000    46.63302        354550000.000     66.14</w:t>
      </w:r>
    </w:p>
    <w:p w:rsidR="00067BBF" w:rsidRDefault="00067BBF" w:rsidP="00067BBF">
      <w:r>
        <w:t xml:space="preserve">       36762000.000    46.63480        354620000.000     66.15</w:t>
      </w:r>
    </w:p>
    <w:p w:rsidR="00067BBF" w:rsidRDefault="00067BBF" w:rsidP="00067BBF">
      <w:r>
        <w:t xml:space="preserve">       36769000.000    46.63657        354690000.000     66.15</w:t>
      </w:r>
    </w:p>
    <w:p w:rsidR="00067BBF" w:rsidRDefault="00067BBF" w:rsidP="00067BBF">
      <w:r>
        <w:t xml:space="preserve">       36776000.000    46.63835        354760000.000     66.15</w:t>
      </w:r>
    </w:p>
    <w:p w:rsidR="00067BBF" w:rsidRDefault="00067BBF" w:rsidP="00067BBF">
      <w:r>
        <w:t xml:space="preserve">       36783000.000    46.64013        354830000.000     66.15</w:t>
      </w:r>
    </w:p>
    <w:p w:rsidR="00067BBF" w:rsidRDefault="00067BBF" w:rsidP="00067BBF">
      <w:r>
        <w:t xml:space="preserve">       36790000.000    46.64190        354900000.000     66.16</w:t>
      </w:r>
    </w:p>
    <w:p w:rsidR="00067BBF" w:rsidRDefault="00067BBF" w:rsidP="00067BBF">
      <w:r>
        <w:t xml:space="preserve">       36797000.000    46.64368        354970000.000     66.16</w:t>
      </w:r>
    </w:p>
    <w:p w:rsidR="00067BBF" w:rsidRDefault="00067BBF" w:rsidP="00067BBF">
      <w:r>
        <w:t xml:space="preserve">       36804000.000    46.64545        355040000.000     66.16</w:t>
      </w:r>
    </w:p>
    <w:p w:rsidR="00067BBF" w:rsidRDefault="00067BBF" w:rsidP="00067BBF">
      <w:r>
        <w:t xml:space="preserve">       36811000.000    46.64722        355110000.000     66.17</w:t>
      </w:r>
    </w:p>
    <w:p w:rsidR="00067BBF" w:rsidRDefault="00067BBF" w:rsidP="00067BBF">
      <w:r>
        <w:t xml:space="preserve">       36818000.000    46.64900        355180000.000     66.17</w:t>
      </w:r>
    </w:p>
    <w:p w:rsidR="00067BBF" w:rsidRDefault="00067BBF" w:rsidP="00067BBF">
      <w:r>
        <w:t xml:space="preserve">       36825000.000    46.65077        355250000.000     66.17</w:t>
      </w:r>
    </w:p>
    <w:p w:rsidR="00067BBF" w:rsidRDefault="00067BBF" w:rsidP="00067BBF">
      <w:r>
        <w:t xml:space="preserve">       36832000.000    46.65255        355320000.000     66.17</w:t>
      </w:r>
    </w:p>
    <w:p w:rsidR="00067BBF" w:rsidRDefault="00067BBF" w:rsidP="00067BBF">
      <w:r>
        <w:t xml:space="preserve">       36839000.000    46.65432        355390000.000     66.18</w:t>
      </w:r>
    </w:p>
    <w:p w:rsidR="00067BBF" w:rsidRDefault="00067BBF" w:rsidP="00067BBF">
      <w:r>
        <w:lastRenderedPageBreak/>
        <w:t xml:space="preserve">       36846000.000    46.65609        355460000.000     66.18</w:t>
      </w:r>
    </w:p>
    <w:p w:rsidR="00067BBF" w:rsidRDefault="00067BBF" w:rsidP="00067BBF">
      <w:r>
        <w:t xml:space="preserve">       36853000.000    46.65786        355530000.000     66.18</w:t>
      </w:r>
    </w:p>
    <w:p w:rsidR="00067BBF" w:rsidRDefault="00067BBF" w:rsidP="00067BBF">
      <w:r>
        <w:t xml:space="preserve">       36860000.000    46.65964        355600000.000     66.18</w:t>
      </w:r>
    </w:p>
    <w:p w:rsidR="00067BBF" w:rsidRDefault="00067BBF" w:rsidP="00067BBF">
      <w:r>
        <w:t xml:space="preserve">       36867000.000    46.66141        355670000.000     66.19</w:t>
      </w:r>
    </w:p>
    <w:p w:rsidR="00067BBF" w:rsidRDefault="00067BBF" w:rsidP="00067BBF">
      <w:r>
        <w:t xml:space="preserve">       36874000.000    46.66318        355740000.000     66.19</w:t>
      </w:r>
    </w:p>
    <w:p w:rsidR="00067BBF" w:rsidRDefault="00067BBF" w:rsidP="00067BBF">
      <w:r>
        <w:t xml:space="preserve">       36881000.000    46.66495        355810000.000     66.19</w:t>
      </w:r>
    </w:p>
    <w:p w:rsidR="00067BBF" w:rsidRDefault="00067BBF" w:rsidP="00067BBF">
      <w:r>
        <w:t xml:space="preserve">       36888000.000    46.66672        355880000.000     66.19</w:t>
      </w:r>
    </w:p>
    <w:p w:rsidR="00067BBF" w:rsidRDefault="00067BBF" w:rsidP="00067BBF">
      <w:r>
        <w:t xml:space="preserve">       36895000.000    46.66849        355950000.000     66.20</w:t>
      </w:r>
    </w:p>
    <w:p w:rsidR="00067BBF" w:rsidRDefault="00067BBF" w:rsidP="00067BBF">
      <w:r>
        <w:t xml:space="preserve">       36902000.000    46.67026        356020000.000     66.20</w:t>
      </w:r>
    </w:p>
    <w:p w:rsidR="00067BBF" w:rsidRDefault="00067BBF" w:rsidP="00067BBF">
      <w:r>
        <w:t xml:space="preserve">       36909000.000    46.67204        356090000.000     66.20</w:t>
      </w:r>
    </w:p>
    <w:p w:rsidR="00067BBF" w:rsidRDefault="00067BBF" w:rsidP="00067BBF">
      <w:r>
        <w:t xml:space="preserve">       36916000.000    46.67381        356160000.000     66.20</w:t>
      </w:r>
    </w:p>
    <w:p w:rsidR="00067BBF" w:rsidRDefault="00067BBF" w:rsidP="00067BBF">
      <w:r>
        <w:t xml:space="preserve">       36923000.000    46.67558        356230000.000     66.21</w:t>
      </w:r>
    </w:p>
    <w:p w:rsidR="00067BBF" w:rsidRDefault="00067BBF" w:rsidP="00067BBF">
      <w:r>
        <w:t xml:space="preserve">       36930000.000    46.67735        356300000.000     66.21</w:t>
      </w:r>
    </w:p>
    <w:p w:rsidR="00067BBF" w:rsidRDefault="00067BBF" w:rsidP="00067BBF">
      <w:r>
        <w:t xml:space="preserve">       36937000.000    46.67911        356370000.000     66.21</w:t>
      </w:r>
    </w:p>
    <w:p w:rsidR="00067BBF" w:rsidRDefault="00067BBF" w:rsidP="00067BBF">
      <w:r>
        <w:t xml:space="preserve">       36944000.000    46.68088        356440000.000     66.21</w:t>
      </w:r>
    </w:p>
    <w:p w:rsidR="00067BBF" w:rsidRDefault="00067BBF" w:rsidP="00067BBF">
      <w:r>
        <w:t xml:space="preserve">       36951000.000    46.68265        356510000.000     66.22</w:t>
      </w:r>
    </w:p>
    <w:p w:rsidR="00067BBF" w:rsidRDefault="00067BBF" w:rsidP="00067BBF">
      <w:r>
        <w:t xml:space="preserve">       36958000.000    46.68442        356580000.000     66.22</w:t>
      </w:r>
    </w:p>
    <w:p w:rsidR="00067BBF" w:rsidRDefault="00067BBF" w:rsidP="00067BBF">
      <w:r>
        <w:t xml:space="preserve">       36965000.000    46.68619        356650000.000     66.22</w:t>
      </w:r>
    </w:p>
    <w:p w:rsidR="00067BBF" w:rsidRDefault="00067BBF" w:rsidP="00067BBF">
      <w:r>
        <w:t xml:space="preserve">       36972000.000    46.68796        356720000.000     66.23</w:t>
      </w:r>
    </w:p>
    <w:p w:rsidR="00067BBF" w:rsidRDefault="00067BBF" w:rsidP="00067BBF">
      <w:r>
        <w:t xml:space="preserve">       36979000.000    46.68973        356790000.000     66.23</w:t>
      </w:r>
    </w:p>
    <w:p w:rsidR="00067BBF" w:rsidRDefault="00067BBF" w:rsidP="00067BBF">
      <w:r>
        <w:t xml:space="preserve">       36986000.000    46.69149        356860000.000     66.23</w:t>
      </w:r>
    </w:p>
    <w:p w:rsidR="00067BBF" w:rsidRDefault="00067BBF" w:rsidP="00067BBF">
      <w:r>
        <w:t xml:space="preserve">       36993000.000    46.69326        356930000.000     66.23</w:t>
      </w:r>
    </w:p>
    <w:p w:rsidR="00067BBF" w:rsidRDefault="00067BBF" w:rsidP="00067BBF">
      <w:r>
        <w:t xml:space="preserve">       37000000.000    46.69503        357000000.000     66.24</w:t>
      </w:r>
    </w:p>
    <w:p w:rsidR="00067BBF" w:rsidRDefault="00067BBF" w:rsidP="00067BBF">
      <w:r>
        <w:t xml:space="preserve">       37007000.000    46.69679        357070000.000     66.24</w:t>
      </w:r>
    </w:p>
    <w:p w:rsidR="00067BBF" w:rsidRDefault="00067BBF" w:rsidP="00067BBF">
      <w:r>
        <w:t xml:space="preserve">       37014000.000    46.69856        357140000.000     66.24</w:t>
      </w:r>
    </w:p>
    <w:p w:rsidR="00067BBF" w:rsidRDefault="00067BBF" w:rsidP="00067BBF">
      <w:r>
        <w:t xml:space="preserve">       37021000.000    46.70033        357210000.000     66.24</w:t>
      </w:r>
    </w:p>
    <w:p w:rsidR="00067BBF" w:rsidRDefault="00067BBF" w:rsidP="00067BBF">
      <w:r>
        <w:t xml:space="preserve">       37028000.000    46.70209        357280000.000     66.25</w:t>
      </w:r>
    </w:p>
    <w:p w:rsidR="00067BBF" w:rsidRDefault="00067BBF" w:rsidP="00067BBF">
      <w:r>
        <w:t xml:space="preserve">       37035000.000    46.70386        357350000.000     66.25</w:t>
      </w:r>
    </w:p>
    <w:p w:rsidR="00067BBF" w:rsidRDefault="00067BBF" w:rsidP="00067BBF">
      <w:r>
        <w:t xml:space="preserve">       37042000.000    46.70562        357420000.000     66.25</w:t>
      </w:r>
    </w:p>
    <w:p w:rsidR="00067BBF" w:rsidRDefault="00067BBF" w:rsidP="00067BBF">
      <w:r>
        <w:lastRenderedPageBreak/>
        <w:t xml:space="preserve">       37049000.000    46.70739        357490000.000     66.25</w:t>
      </w:r>
    </w:p>
    <w:p w:rsidR="00067BBF" w:rsidRDefault="00067BBF" w:rsidP="00067BBF">
      <w:r>
        <w:t xml:space="preserve">       37056000.000    46.70915        357560000.000     66.26</w:t>
      </w:r>
    </w:p>
    <w:p w:rsidR="00067BBF" w:rsidRDefault="00067BBF" w:rsidP="00067BBF">
      <w:r>
        <w:t xml:space="preserve">       37063000.000    46.71092        357630000.000     66.26</w:t>
      </w:r>
    </w:p>
    <w:p w:rsidR="00067BBF" w:rsidRDefault="00067BBF" w:rsidP="00067BBF">
      <w:r>
        <w:t xml:space="preserve">       37070000.000    46.71268        357700000.000     66.26</w:t>
      </w:r>
    </w:p>
    <w:p w:rsidR="00067BBF" w:rsidRDefault="00067BBF" w:rsidP="00067BBF">
      <w:r>
        <w:t xml:space="preserve">       37077000.000    46.71445        357770000.000     66.26</w:t>
      </w:r>
    </w:p>
    <w:p w:rsidR="00067BBF" w:rsidRDefault="00067BBF" w:rsidP="00067BBF">
      <w:r>
        <w:t xml:space="preserve">       37084000.000    46.71621        357840000.000     66.27</w:t>
      </w:r>
    </w:p>
    <w:p w:rsidR="00067BBF" w:rsidRDefault="00067BBF" w:rsidP="00067BBF">
      <w:r>
        <w:t xml:space="preserve">       37091000.000    46.71797        357910000.000     66.27</w:t>
      </w:r>
    </w:p>
    <w:p w:rsidR="00067BBF" w:rsidRDefault="00067BBF" w:rsidP="00067BBF">
      <w:r>
        <w:t xml:space="preserve">       37098000.000    46.71974        357980000.000     66.27</w:t>
      </w:r>
    </w:p>
    <w:p w:rsidR="00067BBF" w:rsidRDefault="00067BBF" w:rsidP="00067BBF">
      <w:r>
        <w:t xml:space="preserve">       37105000.000    46.72150        358050000.000     66.27</w:t>
      </w:r>
    </w:p>
    <w:p w:rsidR="00067BBF" w:rsidRDefault="00067BBF" w:rsidP="00067BBF">
      <w:r>
        <w:t xml:space="preserve">       37112000.000    46.72326        358120000.000     66.28</w:t>
      </w:r>
    </w:p>
    <w:p w:rsidR="00067BBF" w:rsidRDefault="00067BBF" w:rsidP="00067BBF">
      <w:r>
        <w:t xml:space="preserve">       37119000.000    46.72502        358190000.000     66.28</w:t>
      </w:r>
    </w:p>
    <w:p w:rsidR="00067BBF" w:rsidRDefault="00067BBF" w:rsidP="00067BBF">
      <w:r>
        <w:t xml:space="preserve">       37126000.000    46.72679        358260000.000     66.28</w:t>
      </w:r>
    </w:p>
    <w:p w:rsidR="00067BBF" w:rsidRDefault="00067BBF" w:rsidP="00067BBF">
      <w:r>
        <w:t xml:space="preserve">       37133000.000    46.72855        358330000.000     66.28</w:t>
      </w:r>
    </w:p>
    <w:p w:rsidR="00067BBF" w:rsidRDefault="00067BBF" w:rsidP="00067BBF">
      <w:r>
        <w:t xml:space="preserve">       37140000.000    46.73031        358400000.000     66.29</w:t>
      </w:r>
    </w:p>
    <w:p w:rsidR="00067BBF" w:rsidRDefault="00067BBF" w:rsidP="00067BBF">
      <w:r>
        <w:t xml:space="preserve">       37147000.000    46.73207        358470000.000     66.29</w:t>
      </w:r>
    </w:p>
    <w:p w:rsidR="00067BBF" w:rsidRDefault="00067BBF" w:rsidP="00067BBF">
      <w:r>
        <w:t xml:space="preserve">       37154000.000    46.73383        358540000.000     66.29</w:t>
      </w:r>
    </w:p>
    <w:p w:rsidR="00067BBF" w:rsidRDefault="00067BBF" w:rsidP="00067BBF">
      <w:r>
        <w:t xml:space="preserve">       37161000.000    46.73559        358610000.000     66.30</w:t>
      </w:r>
    </w:p>
    <w:p w:rsidR="00067BBF" w:rsidRDefault="00067BBF" w:rsidP="00067BBF">
      <w:r>
        <w:t xml:space="preserve">       37168000.000    46.73735        358680000.000     66.30</w:t>
      </w:r>
    </w:p>
    <w:p w:rsidR="00067BBF" w:rsidRDefault="00067BBF" w:rsidP="00067BBF">
      <w:r>
        <w:t xml:space="preserve">       37175000.000    46.73911        358750000.000     66.30</w:t>
      </w:r>
    </w:p>
    <w:p w:rsidR="00067BBF" w:rsidRDefault="00067BBF" w:rsidP="00067BBF">
      <w:r>
        <w:t xml:space="preserve">       37182000.000    46.74087        358820000.000     66.30</w:t>
      </w:r>
    </w:p>
    <w:p w:rsidR="00067BBF" w:rsidRDefault="00067BBF" w:rsidP="00067BBF">
      <w:r>
        <w:t xml:space="preserve">       37189000.000    46.74263        358890000.000     66.31</w:t>
      </w:r>
    </w:p>
    <w:p w:rsidR="00067BBF" w:rsidRDefault="00067BBF" w:rsidP="00067BBF">
      <w:r>
        <w:t xml:space="preserve">       37196000.000    46.74439        358960000.000     66.31</w:t>
      </w:r>
    </w:p>
    <w:p w:rsidR="00067BBF" w:rsidRDefault="00067BBF" w:rsidP="00067BBF">
      <w:r>
        <w:t xml:space="preserve">       37203000.000    46.74615        359030000.000     66.31</w:t>
      </w:r>
    </w:p>
    <w:p w:rsidR="00067BBF" w:rsidRDefault="00067BBF" w:rsidP="00067BBF">
      <w:r>
        <w:t xml:space="preserve">       37210000.000    46.74791        359100000.000     66.31</w:t>
      </w:r>
    </w:p>
    <w:p w:rsidR="00067BBF" w:rsidRDefault="00067BBF" w:rsidP="00067BBF">
      <w:r>
        <w:t xml:space="preserve">       37217000.000    46.74967        359170000.000     66.32</w:t>
      </w:r>
    </w:p>
    <w:p w:rsidR="00067BBF" w:rsidRDefault="00067BBF" w:rsidP="00067BBF">
      <w:r>
        <w:t xml:space="preserve">       37224000.000    46.75143        359240000.000     66.32</w:t>
      </w:r>
    </w:p>
    <w:p w:rsidR="00067BBF" w:rsidRDefault="00067BBF" w:rsidP="00067BBF">
      <w:r>
        <w:t xml:space="preserve">       37231000.000    46.75319        359310000.000     66.32</w:t>
      </w:r>
    </w:p>
    <w:p w:rsidR="00067BBF" w:rsidRDefault="00067BBF" w:rsidP="00067BBF">
      <w:r>
        <w:t xml:space="preserve">       37238000.000    46.75495        359380000.000     66.32</w:t>
      </w:r>
    </w:p>
    <w:p w:rsidR="00067BBF" w:rsidRDefault="00067BBF" w:rsidP="00067BBF">
      <w:r>
        <w:t xml:space="preserve">       37245000.000    46.75670        359450000.000     66.33</w:t>
      </w:r>
    </w:p>
    <w:p w:rsidR="00067BBF" w:rsidRDefault="00067BBF" w:rsidP="00067BBF">
      <w:r>
        <w:lastRenderedPageBreak/>
        <w:t xml:space="preserve">       37252000.000    46.75846        359520000.000     66.33</w:t>
      </w:r>
    </w:p>
    <w:p w:rsidR="00067BBF" w:rsidRDefault="00067BBF" w:rsidP="00067BBF">
      <w:r>
        <w:t xml:space="preserve">       37259000.000    46.76022        359590000.000     66.33</w:t>
      </w:r>
    </w:p>
    <w:p w:rsidR="00067BBF" w:rsidRDefault="00067BBF" w:rsidP="00067BBF">
      <w:r>
        <w:t xml:space="preserve">       37266000.000    46.76197        359660000.000     66.33</w:t>
      </w:r>
    </w:p>
    <w:p w:rsidR="00067BBF" w:rsidRDefault="00067BBF" w:rsidP="00067BBF">
      <w:r>
        <w:t xml:space="preserve">       37273000.000    46.76373        359730000.000     66.34</w:t>
      </w:r>
    </w:p>
    <w:p w:rsidR="00067BBF" w:rsidRDefault="00067BBF" w:rsidP="00067BBF">
      <w:r>
        <w:t xml:space="preserve">       37280000.000    46.76549        359800000.000     66.34</w:t>
      </w:r>
    </w:p>
    <w:p w:rsidR="00067BBF" w:rsidRDefault="00067BBF" w:rsidP="00067BBF">
      <w:r>
        <w:t xml:space="preserve">       37287000.000    46.76724        359870000.000     66.34</w:t>
      </w:r>
    </w:p>
    <w:p w:rsidR="00067BBF" w:rsidRDefault="00067BBF" w:rsidP="00067BBF">
      <w:r>
        <w:t xml:space="preserve">       37294000.000    46.76900        359940000.000     66.34</w:t>
      </w:r>
    </w:p>
    <w:p w:rsidR="00067BBF" w:rsidRDefault="00067BBF" w:rsidP="00067BBF">
      <w:r>
        <w:t xml:space="preserve">       37301000.000    46.77075        360010000.000     66.35</w:t>
      </w:r>
    </w:p>
    <w:p w:rsidR="00067BBF" w:rsidRDefault="00067BBF" w:rsidP="00067BBF">
      <w:r>
        <w:t xml:space="preserve">       37308000.000    46.77251        360080000.000     66.35</w:t>
      </w:r>
    </w:p>
    <w:p w:rsidR="00067BBF" w:rsidRDefault="00067BBF" w:rsidP="00067BBF">
      <w:r>
        <w:t xml:space="preserve">       37315000.000    46.77427        360150000.000     66.35</w:t>
      </w:r>
    </w:p>
    <w:p w:rsidR="00067BBF" w:rsidRDefault="00067BBF" w:rsidP="00067BBF">
      <w:r>
        <w:t xml:space="preserve">       37322000.000    46.77602        360220000.000     66.35</w:t>
      </w:r>
    </w:p>
    <w:p w:rsidR="00067BBF" w:rsidRDefault="00067BBF" w:rsidP="00067BBF">
      <w:r>
        <w:t xml:space="preserve">       37329000.000    46.77777        360290000.000     66.36</w:t>
      </w:r>
    </w:p>
    <w:p w:rsidR="00067BBF" w:rsidRDefault="00067BBF" w:rsidP="00067BBF">
      <w:r>
        <w:t xml:space="preserve">       37336000.000    46.77953        360360000.000     66.36</w:t>
      </w:r>
    </w:p>
    <w:p w:rsidR="00067BBF" w:rsidRDefault="00067BBF" w:rsidP="00067BBF">
      <w:r>
        <w:t xml:space="preserve">       37343000.000    46.78128        360430000.000     66.36</w:t>
      </w:r>
    </w:p>
    <w:p w:rsidR="00067BBF" w:rsidRDefault="00067BBF" w:rsidP="00067BBF">
      <w:r>
        <w:t xml:space="preserve">       37350000.000    46.78304        360500000.000     66.36</w:t>
      </w:r>
    </w:p>
    <w:p w:rsidR="00067BBF" w:rsidRDefault="00067BBF" w:rsidP="00067BBF">
      <w:r>
        <w:t xml:space="preserve">       37357000.000    46.78479        360570000.000     66.37</w:t>
      </w:r>
    </w:p>
    <w:p w:rsidR="00067BBF" w:rsidRDefault="00067BBF" w:rsidP="00067BBF">
      <w:r>
        <w:t xml:space="preserve">       37364000.000    46.78654        360640000.000     66.37</w:t>
      </w:r>
    </w:p>
    <w:p w:rsidR="00067BBF" w:rsidRDefault="00067BBF" w:rsidP="00067BBF">
      <w:r>
        <w:t xml:space="preserve">       37371000.000    46.78830        360710000.000     66.37</w:t>
      </w:r>
    </w:p>
    <w:p w:rsidR="00067BBF" w:rsidRDefault="00067BBF" w:rsidP="00067BBF">
      <w:r>
        <w:t xml:space="preserve">       37378000.000    46.79005        360780000.000     66.38</w:t>
      </w:r>
    </w:p>
    <w:p w:rsidR="00067BBF" w:rsidRDefault="00067BBF" w:rsidP="00067BBF">
      <w:r>
        <w:t xml:space="preserve">       37385000.000    46.79180        360850000.000     66.38</w:t>
      </w:r>
    </w:p>
    <w:p w:rsidR="00067BBF" w:rsidRDefault="00067BBF" w:rsidP="00067BBF">
      <w:r>
        <w:t xml:space="preserve">       37392000.000    46.79355        360920000.000     66.38</w:t>
      </w:r>
    </w:p>
    <w:p w:rsidR="00067BBF" w:rsidRDefault="00067BBF" w:rsidP="00067BBF">
      <w:r>
        <w:t xml:space="preserve">       37399000.000    46.79530        360990000.000     66.38</w:t>
      </w:r>
    </w:p>
    <w:p w:rsidR="00067BBF" w:rsidRDefault="00067BBF" w:rsidP="00067BBF">
      <w:r>
        <w:t xml:space="preserve">       37406000.000    46.79706        361060000.000     66.39</w:t>
      </w:r>
    </w:p>
    <w:p w:rsidR="00067BBF" w:rsidRDefault="00067BBF" w:rsidP="00067BBF">
      <w:r>
        <w:t xml:space="preserve">       37413000.000    46.79881        361130000.000     66.39</w:t>
      </w:r>
    </w:p>
    <w:p w:rsidR="00067BBF" w:rsidRDefault="00067BBF" w:rsidP="00067BBF">
      <w:r>
        <w:t xml:space="preserve">       37420000.000    46.80056        361200000.000     66.39</w:t>
      </w:r>
    </w:p>
    <w:p w:rsidR="00067BBF" w:rsidRDefault="00067BBF" w:rsidP="00067BBF">
      <w:r>
        <w:t xml:space="preserve">       37427000.000    46.80231        361270000.000     66.39</w:t>
      </w:r>
    </w:p>
    <w:p w:rsidR="00067BBF" w:rsidRDefault="00067BBF" w:rsidP="00067BBF">
      <w:r>
        <w:t xml:space="preserve">       37434000.000    46.80406        361340000.000     66.40</w:t>
      </w:r>
    </w:p>
    <w:p w:rsidR="00067BBF" w:rsidRDefault="00067BBF" w:rsidP="00067BBF">
      <w:r>
        <w:t xml:space="preserve">       37441000.000    46.80581        361410000.000     66.40</w:t>
      </w:r>
    </w:p>
    <w:p w:rsidR="00067BBF" w:rsidRDefault="00067BBF" w:rsidP="00067BBF">
      <w:r>
        <w:t xml:space="preserve">       37448000.000    46.80756        361480000.000     66.40</w:t>
      </w:r>
    </w:p>
    <w:p w:rsidR="00067BBF" w:rsidRDefault="00067BBF" w:rsidP="00067BBF">
      <w:r>
        <w:lastRenderedPageBreak/>
        <w:t xml:space="preserve">       37455000.000    46.80931        361550000.000     66.40</w:t>
      </w:r>
    </w:p>
    <w:p w:rsidR="00067BBF" w:rsidRDefault="00067BBF" w:rsidP="00067BBF">
      <w:r>
        <w:t xml:space="preserve">       37462000.000    46.81106        361620000.000     66.41</w:t>
      </w:r>
    </w:p>
    <w:p w:rsidR="00067BBF" w:rsidRDefault="00067BBF" w:rsidP="00067BBF">
      <w:r>
        <w:t xml:space="preserve">       37469000.000    46.81281        361690000.000     66.41</w:t>
      </w:r>
    </w:p>
    <w:p w:rsidR="00067BBF" w:rsidRDefault="00067BBF" w:rsidP="00067BBF">
      <w:r>
        <w:t xml:space="preserve">       37476000.000    46.81456        361760000.000     66.41</w:t>
      </w:r>
    </w:p>
    <w:p w:rsidR="00067BBF" w:rsidRDefault="00067BBF" w:rsidP="00067BBF">
      <w:r>
        <w:t xml:space="preserve">       37483000.000    46.81631        361830000.000     66.41</w:t>
      </w:r>
    </w:p>
    <w:p w:rsidR="00067BBF" w:rsidRDefault="00067BBF" w:rsidP="00067BBF">
      <w:r>
        <w:t xml:space="preserve">       37490000.000    46.81806        361900000.000     66.42</w:t>
      </w:r>
    </w:p>
    <w:p w:rsidR="00067BBF" w:rsidRDefault="00067BBF" w:rsidP="00067BBF">
      <w:r>
        <w:t xml:space="preserve">       37497000.000    46.81980        361970000.000     66.42</w:t>
      </w:r>
    </w:p>
    <w:p w:rsidR="00067BBF" w:rsidRDefault="00067BBF" w:rsidP="00067BBF">
      <w:r>
        <w:t xml:space="preserve">       37504000.000    46.82155        362040000.000     66.42</w:t>
      </w:r>
    </w:p>
    <w:p w:rsidR="00067BBF" w:rsidRDefault="00067BBF" w:rsidP="00067BBF">
      <w:r>
        <w:t xml:space="preserve">       37511000.000    46.82330        362110000.000     66.42</w:t>
      </w:r>
    </w:p>
    <w:p w:rsidR="00067BBF" w:rsidRDefault="00067BBF" w:rsidP="00067BBF">
      <w:r>
        <w:t xml:space="preserve">       37518000.000    46.82505        362180000.000     66.43</w:t>
      </w:r>
    </w:p>
    <w:p w:rsidR="00067BBF" w:rsidRDefault="00067BBF" w:rsidP="00067BBF">
      <w:r>
        <w:t xml:space="preserve">       37525000.000    46.82679        362250000.000     66.43</w:t>
      </w:r>
    </w:p>
    <w:p w:rsidR="00067BBF" w:rsidRDefault="00067BBF" w:rsidP="00067BBF">
      <w:r>
        <w:t xml:space="preserve">       37532000.000    46.82854        362320000.000     66.43</w:t>
      </w:r>
    </w:p>
    <w:p w:rsidR="00067BBF" w:rsidRDefault="00067BBF" w:rsidP="00067BBF">
      <w:r>
        <w:t xml:space="preserve">       37539000.000    46.83029        362390000.000     66.43</w:t>
      </w:r>
    </w:p>
    <w:p w:rsidR="00067BBF" w:rsidRDefault="00067BBF" w:rsidP="00067BBF">
      <w:r>
        <w:t xml:space="preserve">       37546000.000    46.83203        362460000.000     66.44</w:t>
      </w:r>
    </w:p>
    <w:p w:rsidR="00067BBF" w:rsidRDefault="00067BBF" w:rsidP="00067BBF">
      <w:r>
        <w:t xml:space="preserve">       37553000.000    46.83378        362530000.000     66.44</w:t>
      </w:r>
    </w:p>
    <w:p w:rsidR="00067BBF" w:rsidRDefault="00067BBF" w:rsidP="00067BBF">
      <w:r>
        <w:t xml:space="preserve">       37560000.000    46.83553        362600000.000     66.44</w:t>
      </w:r>
    </w:p>
    <w:p w:rsidR="00067BBF" w:rsidRDefault="00067BBF" w:rsidP="00067BBF">
      <w:r>
        <w:t xml:space="preserve">       37567000.000    46.83727        362670000.000     66.44</w:t>
      </w:r>
    </w:p>
    <w:p w:rsidR="00067BBF" w:rsidRDefault="00067BBF" w:rsidP="00067BBF">
      <w:r>
        <w:t xml:space="preserve">       37574000.000    46.83902        362740000.000     66.45</w:t>
      </w:r>
    </w:p>
    <w:p w:rsidR="00067BBF" w:rsidRDefault="00067BBF" w:rsidP="00067BBF">
      <w:r>
        <w:t xml:space="preserve">       37581000.000    46.84076        362810000.000     66.45</w:t>
      </w:r>
    </w:p>
    <w:p w:rsidR="00067BBF" w:rsidRDefault="00067BBF" w:rsidP="00067BBF">
      <w:r>
        <w:t xml:space="preserve">       37588000.000    46.84251        362880000.000     66.45</w:t>
      </w:r>
    </w:p>
    <w:p w:rsidR="00067BBF" w:rsidRDefault="00067BBF" w:rsidP="00067BBF">
      <w:r>
        <w:t xml:space="preserve">       37595000.000    46.84425        362950000.000     66.45</w:t>
      </w:r>
    </w:p>
    <w:p w:rsidR="00067BBF" w:rsidRDefault="00067BBF" w:rsidP="00067BBF">
      <w:r>
        <w:t xml:space="preserve">       37602000.000    46.84600        363020000.000     66.46</w:t>
      </w:r>
    </w:p>
    <w:p w:rsidR="00067BBF" w:rsidRDefault="00067BBF" w:rsidP="00067BBF">
      <w:r>
        <w:t xml:space="preserve">       37609000.000    46.84774        363090000.000     66.46</w:t>
      </w:r>
    </w:p>
    <w:p w:rsidR="00067BBF" w:rsidRDefault="00067BBF" w:rsidP="00067BBF">
      <w:r>
        <w:t xml:space="preserve">       37616000.000    46.84948        363160000.000     66.46</w:t>
      </w:r>
    </w:p>
    <w:p w:rsidR="00067BBF" w:rsidRDefault="00067BBF" w:rsidP="00067BBF">
      <w:r>
        <w:t xml:space="preserve">       37623000.000    46.85123        363230000.000     66.47</w:t>
      </w:r>
    </w:p>
    <w:p w:rsidR="00067BBF" w:rsidRDefault="00067BBF" w:rsidP="00067BBF">
      <w:r>
        <w:t xml:space="preserve">       37630000.000    46.85297        363300000.000     66.47</w:t>
      </w:r>
    </w:p>
    <w:p w:rsidR="00067BBF" w:rsidRDefault="00067BBF" w:rsidP="00067BBF">
      <w:r>
        <w:t xml:space="preserve">       37637000.000    46.85471        363370000.000     66.47</w:t>
      </w:r>
    </w:p>
    <w:p w:rsidR="00067BBF" w:rsidRDefault="00067BBF" w:rsidP="00067BBF">
      <w:r>
        <w:t xml:space="preserve">       37644000.000    46.85646        363440000.000     66.47</w:t>
      </w:r>
    </w:p>
    <w:p w:rsidR="00067BBF" w:rsidRDefault="00067BBF" w:rsidP="00067BBF">
      <w:r>
        <w:t xml:space="preserve">       37651000.000    46.85820        363510000.000     66.48</w:t>
      </w:r>
    </w:p>
    <w:p w:rsidR="00067BBF" w:rsidRDefault="00067BBF" w:rsidP="00067BBF">
      <w:r>
        <w:lastRenderedPageBreak/>
        <w:t xml:space="preserve">       37658000.000    46.85994        363580000.000     66.48</w:t>
      </w:r>
    </w:p>
    <w:p w:rsidR="00067BBF" w:rsidRDefault="00067BBF" w:rsidP="00067BBF">
      <w:r>
        <w:t xml:space="preserve">       37665000.000    46.86168        363650000.000     66.48</w:t>
      </w:r>
    </w:p>
    <w:p w:rsidR="00067BBF" w:rsidRDefault="00067BBF" w:rsidP="00067BBF">
      <w:r>
        <w:t xml:space="preserve">       37672000.000    46.86342        363720000.000     66.48</w:t>
      </w:r>
    </w:p>
    <w:p w:rsidR="00067BBF" w:rsidRDefault="00067BBF" w:rsidP="00067BBF">
      <w:r>
        <w:t xml:space="preserve">       37679000.000    46.86517        363790000.000     66.49</w:t>
      </w:r>
    </w:p>
    <w:p w:rsidR="00067BBF" w:rsidRDefault="00067BBF" w:rsidP="00067BBF">
      <w:r>
        <w:t xml:space="preserve">       37686000.000    46.86691        363860000.000     66.49</w:t>
      </w:r>
    </w:p>
    <w:p w:rsidR="00067BBF" w:rsidRDefault="00067BBF" w:rsidP="00067BBF">
      <w:r>
        <w:t xml:space="preserve">       37693000.000    46.86865        363930000.000     66.49</w:t>
      </w:r>
    </w:p>
    <w:p w:rsidR="00067BBF" w:rsidRDefault="00067BBF" w:rsidP="00067BBF">
      <w:r>
        <w:t xml:space="preserve">       37700000.000    46.87039        364000000.000     66.49</w:t>
      </w:r>
    </w:p>
    <w:p w:rsidR="00067BBF" w:rsidRDefault="00067BBF" w:rsidP="00067BBF">
      <w:r>
        <w:t xml:space="preserve">       37707000.000    46.87213        364070000.000     66.50</w:t>
      </w:r>
    </w:p>
    <w:p w:rsidR="00067BBF" w:rsidRDefault="00067BBF" w:rsidP="00067BBF">
      <w:r>
        <w:t xml:space="preserve">       37714000.000    46.87387        364140000.000     66.50</w:t>
      </w:r>
    </w:p>
    <w:p w:rsidR="00067BBF" w:rsidRDefault="00067BBF" w:rsidP="00067BBF">
      <w:r>
        <w:t xml:space="preserve">       37721000.000    46.87561        364210000.000     66.50</w:t>
      </w:r>
    </w:p>
    <w:p w:rsidR="00067BBF" w:rsidRDefault="00067BBF" w:rsidP="00067BBF">
      <w:r>
        <w:t xml:space="preserve">       37728000.000    46.87735        364280000.000     66.50</w:t>
      </w:r>
    </w:p>
    <w:p w:rsidR="00067BBF" w:rsidRDefault="00067BBF" w:rsidP="00067BBF">
      <w:r>
        <w:t xml:space="preserve">       37735000.000    46.87909        364350000.000     66.51</w:t>
      </w:r>
    </w:p>
    <w:p w:rsidR="00067BBF" w:rsidRDefault="00067BBF" w:rsidP="00067BBF">
      <w:r>
        <w:t xml:space="preserve">       37742000.000    46.88083        364420000.000     66.51</w:t>
      </w:r>
    </w:p>
    <w:p w:rsidR="00067BBF" w:rsidRDefault="00067BBF" w:rsidP="00067BBF">
      <w:r>
        <w:t xml:space="preserve">       37749000.000    46.88257        364490000.000     66.51</w:t>
      </w:r>
    </w:p>
    <w:p w:rsidR="00067BBF" w:rsidRDefault="00067BBF" w:rsidP="00067BBF">
      <w:r>
        <w:t xml:space="preserve">       37756000.000    46.88430        364560000.000     66.51</w:t>
      </w:r>
    </w:p>
    <w:p w:rsidR="00067BBF" w:rsidRDefault="00067BBF" w:rsidP="00067BBF">
      <w:r>
        <w:t xml:space="preserve">       37763000.000    46.88604        364630000.000     66.52</w:t>
      </w:r>
    </w:p>
    <w:p w:rsidR="00067BBF" w:rsidRDefault="00067BBF" w:rsidP="00067BBF">
      <w:r>
        <w:t xml:space="preserve">       37770000.000    46.88778        364700000.000     66.52</w:t>
      </w:r>
    </w:p>
    <w:p w:rsidR="00067BBF" w:rsidRDefault="00067BBF" w:rsidP="00067BBF">
      <w:r>
        <w:t xml:space="preserve">       37777000.000    46.88952        364770000.000     66.52</w:t>
      </w:r>
    </w:p>
    <w:p w:rsidR="00067BBF" w:rsidRDefault="00067BBF" w:rsidP="00067BBF">
      <w:r>
        <w:t xml:space="preserve">       37784000.000    46.89126        364840000.000     66.52</w:t>
      </w:r>
    </w:p>
    <w:p w:rsidR="00067BBF" w:rsidRDefault="00067BBF" w:rsidP="00067BBF">
      <w:r>
        <w:t xml:space="preserve">       37791000.000    46.89299        364910000.000     66.53</w:t>
      </w:r>
    </w:p>
    <w:p w:rsidR="00067BBF" w:rsidRDefault="00067BBF" w:rsidP="00067BBF">
      <w:r>
        <w:t xml:space="preserve">       37798000.000    46.89473        364980000.000     66.53</w:t>
      </w:r>
    </w:p>
    <w:p w:rsidR="00067BBF" w:rsidRDefault="00067BBF" w:rsidP="00067BBF">
      <w:r>
        <w:t xml:space="preserve">       37805000.000    46.89647        365050000.000     66.53</w:t>
      </w:r>
    </w:p>
    <w:p w:rsidR="00067BBF" w:rsidRDefault="00067BBF" w:rsidP="00067BBF">
      <w:r>
        <w:t xml:space="preserve">       37812000.000    46.89820        365120000.000     66.53</w:t>
      </w:r>
    </w:p>
    <w:p w:rsidR="00067BBF" w:rsidRDefault="00067BBF" w:rsidP="00067BBF">
      <w:r>
        <w:t xml:space="preserve">       37819000.000    46.89994        365190000.000     66.54</w:t>
      </w:r>
    </w:p>
    <w:p w:rsidR="00067BBF" w:rsidRDefault="00067BBF" w:rsidP="00067BBF">
      <w:r>
        <w:t xml:space="preserve">       37826000.000    46.90168        365260000.000     66.54</w:t>
      </w:r>
    </w:p>
    <w:p w:rsidR="00067BBF" w:rsidRDefault="00067BBF" w:rsidP="00067BBF">
      <w:r>
        <w:t xml:space="preserve">       37833000.000    46.90341        365330000.000     66.54</w:t>
      </w:r>
    </w:p>
    <w:p w:rsidR="00067BBF" w:rsidRDefault="00067BBF" w:rsidP="00067BBF">
      <w:r>
        <w:t xml:space="preserve">       37840000.000    46.90515        365400000.000     66.54</w:t>
      </w:r>
    </w:p>
    <w:p w:rsidR="00067BBF" w:rsidRDefault="00067BBF" w:rsidP="00067BBF">
      <w:r>
        <w:t xml:space="preserve">       37847000.000    46.90688        365470000.000     66.55</w:t>
      </w:r>
    </w:p>
    <w:p w:rsidR="00067BBF" w:rsidRDefault="00067BBF" w:rsidP="00067BBF">
      <w:r>
        <w:t xml:space="preserve">       37854000.000    46.90862        365540000.000     66.55</w:t>
      </w:r>
    </w:p>
    <w:p w:rsidR="00067BBF" w:rsidRDefault="00067BBF" w:rsidP="00067BBF">
      <w:r>
        <w:lastRenderedPageBreak/>
        <w:t xml:space="preserve">       37861000.000    46.91035        365610000.000     66.55</w:t>
      </w:r>
    </w:p>
    <w:p w:rsidR="00067BBF" w:rsidRDefault="00067BBF" w:rsidP="00067BBF">
      <w:r>
        <w:t xml:space="preserve">       37868000.000    46.91209        365680000.000     66.55</w:t>
      </w:r>
    </w:p>
    <w:p w:rsidR="00067BBF" w:rsidRDefault="00067BBF" w:rsidP="00067BBF">
      <w:r>
        <w:t xml:space="preserve">       37875000.000    46.91382        365750000.000     66.56</w:t>
      </w:r>
    </w:p>
    <w:p w:rsidR="00067BBF" w:rsidRDefault="00067BBF" w:rsidP="00067BBF">
      <w:r>
        <w:t xml:space="preserve">       37882000.000    46.91556        365820000.000     66.56</w:t>
      </w:r>
    </w:p>
    <w:p w:rsidR="00067BBF" w:rsidRDefault="00067BBF" w:rsidP="00067BBF">
      <w:r>
        <w:t xml:space="preserve">       37889000.000    46.91729        365890000.000     66.56</w:t>
      </w:r>
    </w:p>
    <w:p w:rsidR="00067BBF" w:rsidRDefault="00067BBF" w:rsidP="00067BBF">
      <w:r>
        <w:t xml:space="preserve">       37896000.000    46.91902        365960000.000     66.56</w:t>
      </w:r>
    </w:p>
    <w:p w:rsidR="00067BBF" w:rsidRDefault="00067BBF" w:rsidP="00067BBF">
      <w:r>
        <w:t xml:space="preserve">       37903000.000    46.92076        366030000.000     66.57</w:t>
      </w:r>
    </w:p>
    <w:p w:rsidR="00067BBF" w:rsidRDefault="00067BBF" w:rsidP="00067BBF">
      <w:r>
        <w:t xml:space="preserve">       37910000.000    46.92249        366100000.000     66.57</w:t>
      </w:r>
    </w:p>
    <w:p w:rsidR="00067BBF" w:rsidRDefault="00067BBF" w:rsidP="00067BBF">
      <w:r>
        <w:t xml:space="preserve">       37917000.000    46.92422        366170000.000     66.57</w:t>
      </w:r>
    </w:p>
    <w:p w:rsidR="00067BBF" w:rsidRDefault="00067BBF" w:rsidP="00067BBF">
      <w:r>
        <w:t xml:space="preserve">       37924000.000    46.92595        366240000.000     66.57</w:t>
      </w:r>
    </w:p>
    <w:p w:rsidR="00067BBF" w:rsidRDefault="00067BBF" w:rsidP="00067BBF">
      <w:r>
        <w:t xml:space="preserve">       37931000.000    46.92769        366310000.000     66.58</w:t>
      </w:r>
    </w:p>
    <w:p w:rsidR="00067BBF" w:rsidRDefault="00067BBF" w:rsidP="00067BBF">
      <w:r>
        <w:t xml:space="preserve">       37938000.000    46.92942        366380000.000     66.58</w:t>
      </w:r>
    </w:p>
    <w:p w:rsidR="00067BBF" w:rsidRDefault="00067BBF" w:rsidP="00067BBF">
      <w:r>
        <w:t xml:space="preserve">       37945000.000    46.93115        366450000.000     66.58</w:t>
      </w:r>
    </w:p>
    <w:p w:rsidR="00067BBF" w:rsidRDefault="00067BBF" w:rsidP="00067BBF">
      <w:r>
        <w:t xml:space="preserve">       37952000.000    46.93288        366520000.000     66.59</w:t>
      </w:r>
    </w:p>
    <w:p w:rsidR="00067BBF" w:rsidRDefault="00067BBF" w:rsidP="00067BBF">
      <w:r>
        <w:t xml:space="preserve">       37959000.000    46.93461        366590000.000     66.59</w:t>
      </w:r>
    </w:p>
    <w:p w:rsidR="00067BBF" w:rsidRDefault="00067BBF" w:rsidP="00067BBF">
      <w:r>
        <w:t xml:space="preserve">       37966000.000    46.93634        366660000.000     66.59</w:t>
      </w:r>
    </w:p>
    <w:p w:rsidR="00067BBF" w:rsidRDefault="00067BBF" w:rsidP="00067BBF">
      <w:r>
        <w:t xml:space="preserve">       37973000.000    46.93807        366730000.000     66.59</w:t>
      </w:r>
    </w:p>
    <w:p w:rsidR="00067BBF" w:rsidRDefault="00067BBF" w:rsidP="00067BBF">
      <w:r>
        <w:t xml:space="preserve">       37980000.000    46.93980        366800000.000     66.60</w:t>
      </w:r>
    </w:p>
    <w:p w:rsidR="00067BBF" w:rsidRDefault="00067BBF" w:rsidP="00067BBF">
      <w:r>
        <w:t xml:space="preserve">       37987000.000    46.94153        366870000.000     66.60</w:t>
      </w:r>
    </w:p>
    <w:p w:rsidR="00067BBF" w:rsidRDefault="00067BBF" w:rsidP="00067BBF">
      <w:r>
        <w:t xml:space="preserve">       37994000.000    46.94326        366940000.000     66.60</w:t>
      </w:r>
    </w:p>
    <w:p w:rsidR="00067BBF" w:rsidRDefault="00067BBF" w:rsidP="00067BBF">
      <w:r>
        <w:t xml:space="preserve">       38001000.000    46.94499        367010000.000     66.60</w:t>
      </w:r>
    </w:p>
    <w:p w:rsidR="00067BBF" w:rsidRDefault="00067BBF" w:rsidP="00067BBF">
      <w:r>
        <w:t xml:space="preserve">       38008000.000    46.94672        367080000.000     66.61</w:t>
      </w:r>
    </w:p>
    <w:p w:rsidR="00067BBF" w:rsidRDefault="00067BBF" w:rsidP="00067BBF">
      <w:r>
        <w:t xml:space="preserve">       38015000.000    46.94845        367150000.000     66.61</w:t>
      </w:r>
    </w:p>
    <w:p w:rsidR="00067BBF" w:rsidRDefault="00067BBF" w:rsidP="00067BBF">
      <w:r>
        <w:t xml:space="preserve">       38022000.000    46.95018        367220000.000     66.61</w:t>
      </w:r>
    </w:p>
    <w:p w:rsidR="00067BBF" w:rsidRDefault="00067BBF" w:rsidP="00067BBF">
      <w:r>
        <w:t xml:space="preserve">       38029000.000    46.95191        367290000.000     66.61</w:t>
      </w:r>
    </w:p>
    <w:p w:rsidR="00067BBF" w:rsidRDefault="00067BBF" w:rsidP="00067BBF">
      <w:r>
        <w:t xml:space="preserve">       38036000.000    46.95364        367360000.000     66.62</w:t>
      </w:r>
    </w:p>
    <w:p w:rsidR="00067BBF" w:rsidRDefault="00067BBF" w:rsidP="00067BBF">
      <w:r>
        <w:t xml:space="preserve">       38043000.000    46.95537        367430000.000     66.62</w:t>
      </w:r>
    </w:p>
    <w:p w:rsidR="00067BBF" w:rsidRDefault="00067BBF" w:rsidP="00067BBF">
      <w:r>
        <w:t xml:space="preserve">       38050000.000    46.95709        367500000.000     66.62</w:t>
      </w:r>
    </w:p>
    <w:p w:rsidR="00067BBF" w:rsidRDefault="00067BBF" w:rsidP="00067BBF">
      <w:r>
        <w:t xml:space="preserve">       38057000.000    46.95882        367570000.000     66.62</w:t>
      </w:r>
    </w:p>
    <w:p w:rsidR="00067BBF" w:rsidRDefault="00067BBF" w:rsidP="00067BBF">
      <w:r>
        <w:lastRenderedPageBreak/>
        <w:t xml:space="preserve">       38064000.000    46.96055        367640000.000     66.63</w:t>
      </w:r>
    </w:p>
    <w:p w:rsidR="00067BBF" w:rsidRDefault="00067BBF" w:rsidP="00067BBF">
      <w:r>
        <w:t xml:space="preserve">       38071000.000    46.96228        367710000.000     66.63</w:t>
      </w:r>
    </w:p>
    <w:p w:rsidR="00067BBF" w:rsidRDefault="00067BBF" w:rsidP="00067BBF">
      <w:r>
        <w:t xml:space="preserve">       38078000.000    46.96400        367780000.000     66.63</w:t>
      </w:r>
    </w:p>
    <w:p w:rsidR="00067BBF" w:rsidRDefault="00067BBF" w:rsidP="00067BBF">
      <w:r>
        <w:t xml:space="preserve">       38085000.000    46.96573        367850000.000     66.63</w:t>
      </w:r>
    </w:p>
    <w:p w:rsidR="00067BBF" w:rsidRDefault="00067BBF" w:rsidP="00067BBF">
      <w:r>
        <w:t xml:space="preserve">       38092000.000    46.96746        367920000.000     66.64</w:t>
      </w:r>
    </w:p>
    <w:p w:rsidR="00067BBF" w:rsidRDefault="00067BBF" w:rsidP="00067BBF">
      <w:r>
        <w:t xml:space="preserve">       38099000.000    46.96918        367990000.000     66.64</w:t>
      </w:r>
    </w:p>
    <w:p w:rsidR="00067BBF" w:rsidRDefault="00067BBF" w:rsidP="00067BBF">
      <w:r>
        <w:t xml:space="preserve">       38106000.000    46.97091        368060000.000     66.64</w:t>
      </w:r>
    </w:p>
    <w:p w:rsidR="00067BBF" w:rsidRDefault="00067BBF" w:rsidP="00067BBF">
      <w:r>
        <w:t xml:space="preserve">       38113000.000    46.97263        368130000.000     66.64</w:t>
      </w:r>
    </w:p>
    <w:p w:rsidR="00067BBF" w:rsidRDefault="00067BBF" w:rsidP="00067BBF">
      <w:r>
        <w:t xml:space="preserve">       38120000.000    46.97436        368200000.000     66.65</w:t>
      </w:r>
    </w:p>
    <w:p w:rsidR="00067BBF" w:rsidRDefault="00067BBF" w:rsidP="00067BBF">
      <w:r>
        <w:t xml:space="preserve">       38127000.000    46.97608        368270000.000     66.65</w:t>
      </w:r>
    </w:p>
    <w:p w:rsidR="00067BBF" w:rsidRDefault="00067BBF" w:rsidP="00067BBF">
      <w:r>
        <w:t xml:space="preserve">       38134000.000    46.97781        368340000.000     66.65</w:t>
      </w:r>
    </w:p>
    <w:p w:rsidR="00067BBF" w:rsidRDefault="00067BBF" w:rsidP="00067BBF">
      <w:r>
        <w:t xml:space="preserve">       38141000.000    46.97953        368410000.000     66.65</w:t>
      </w:r>
    </w:p>
    <w:p w:rsidR="00067BBF" w:rsidRDefault="00067BBF" w:rsidP="00067BBF">
      <w:r>
        <w:t xml:space="preserve">       38148000.000    46.98126        368480000.000     66.66</w:t>
      </w:r>
    </w:p>
    <w:p w:rsidR="00067BBF" w:rsidRDefault="00067BBF" w:rsidP="00067BBF">
      <w:r>
        <w:t xml:space="preserve">       38155000.000    46.98298        368550000.000     66.66</w:t>
      </w:r>
    </w:p>
    <w:p w:rsidR="00067BBF" w:rsidRDefault="00067BBF" w:rsidP="00067BBF">
      <w:r>
        <w:t xml:space="preserve">       38162000.000    46.98471        368620000.000     66.66</w:t>
      </w:r>
    </w:p>
    <w:p w:rsidR="00067BBF" w:rsidRDefault="00067BBF" w:rsidP="00067BBF">
      <w:r>
        <w:t xml:space="preserve">       38169000.000    46.98643        368690000.000     66.66</w:t>
      </w:r>
    </w:p>
    <w:p w:rsidR="00067BBF" w:rsidRDefault="00067BBF" w:rsidP="00067BBF">
      <w:r>
        <w:t xml:space="preserve">       38176000.000    46.98815        368760000.000     66.67</w:t>
      </w:r>
    </w:p>
    <w:p w:rsidR="00067BBF" w:rsidRDefault="00067BBF" w:rsidP="00067BBF">
      <w:r>
        <w:t xml:space="preserve">       38183000.000    46.98988        368830000.000     66.67</w:t>
      </w:r>
    </w:p>
    <w:p w:rsidR="00067BBF" w:rsidRDefault="00067BBF" w:rsidP="00067BBF">
      <w:r>
        <w:t xml:space="preserve">       38190000.000    46.99160        368900000.000     66.67</w:t>
      </w:r>
    </w:p>
    <w:p w:rsidR="00067BBF" w:rsidRDefault="00067BBF" w:rsidP="00067BBF">
      <w:r>
        <w:t xml:space="preserve">       38197000.000    46.99332        368970000.000     66.67</w:t>
      </w:r>
    </w:p>
    <w:p w:rsidR="00067BBF" w:rsidRDefault="00067BBF" w:rsidP="00067BBF">
      <w:r>
        <w:t xml:space="preserve">       38204000.000    46.99504        369040000.000     66.68</w:t>
      </w:r>
    </w:p>
    <w:p w:rsidR="00067BBF" w:rsidRDefault="00067BBF" w:rsidP="00067BBF">
      <w:r>
        <w:t xml:space="preserve">       38211000.000    46.99677        369110000.000     66.68</w:t>
      </w:r>
    </w:p>
    <w:p w:rsidR="00067BBF" w:rsidRDefault="00067BBF" w:rsidP="00067BBF">
      <w:r>
        <w:t xml:space="preserve">       38218000.000    46.99849        369180000.000     66.68</w:t>
      </w:r>
    </w:p>
    <w:p w:rsidR="00067BBF" w:rsidRDefault="00067BBF" w:rsidP="00067BBF">
      <w:r>
        <w:t xml:space="preserve">       38225000.000    47.00021        369250000.000     66.68</w:t>
      </w:r>
    </w:p>
    <w:p w:rsidR="00067BBF" w:rsidRDefault="00067BBF" w:rsidP="00067BBF">
      <w:r>
        <w:t xml:space="preserve">       38232000.000    47.00193        369320000.000     66.69</w:t>
      </w:r>
    </w:p>
    <w:p w:rsidR="00067BBF" w:rsidRDefault="00067BBF" w:rsidP="00067BBF">
      <w:r>
        <w:t xml:space="preserve">       38239000.000    47.00365        369390000.000     66.69</w:t>
      </w:r>
    </w:p>
    <w:p w:rsidR="00067BBF" w:rsidRDefault="00067BBF" w:rsidP="00067BBF">
      <w:r>
        <w:t xml:space="preserve">       38246000.000    47.00537        369460000.000     66.69</w:t>
      </w:r>
    </w:p>
    <w:p w:rsidR="00067BBF" w:rsidRDefault="00067BBF" w:rsidP="00067BBF">
      <w:r>
        <w:t xml:space="preserve">       38253000.000    47.00709        369530000.000     66.69</w:t>
      </w:r>
    </w:p>
    <w:p w:rsidR="00067BBF" w:rsidRDefault="00067BBF" w:rsidP="00067BBF">
      <w:r>
        <w:t xml:space="preserve">       38260000.000    47.00881        369600000.000     66.70</w:t>
      </w:r>
    </w:p>
    <w:p w:rsidR="00067BBF" w:rsidRDefault="00067BBF" w:rsidP="00067BBF">
      <w:r>
        <w:lastRenderedPageBreak/>
        <w:t xml:space="preserve">       38267000.000    47.01053        369670000.000     66.70</w:t>
      </w:r>
    </w:p>
    <w:p w:rsidR="00067BBF" w:rsidRDefault="00067BBF" w:rsidP="00067BBF">
      <w:r>
        <w:t xml:space="preserve">       38274000.000    47.01225        369740000.000     66.70</w:t>
      </w:r>
    </w:p>
    <w:p w:rsidR="00067BBF" w:rsidRDefault="00067BBF" w:rsidP="00067BBF">
      <w:r>
        <w:t xml:space="preserve">       38281000.000    47.01397        369810000.000     66.70</w:t>
      </w:r>
    </w:p>
    <w:p w:rsidR="00067BBF" w:rsidRDefault="00067BBF" w:rsidP="00067BBF">
      <w:r>
        <w:t xml:space="preserve">       38288000.000    47.01569        369880000.000     66.71</w:t>
      </w:r>
    </w:p>
    <w:p w:rsidR="00067BBF" w:rsidRDefault="00067BBF" w:rsidP="00067BBF">
      <w:r>
        <w:t xml:space="preserve">       38295000.000    47.01741        369950000.000     66.71</w:t>
      </w:r>
    </w:p>
    <w:p w:rsidR="00067BBF" w:rsidRDefault="00067BBF" w:rsidP="00067BBF">
      <w:r>
        <w:t xml:space="preserve">       38302000.000    47.01913        370020000.000     66.71</w:t>
      </w:r>
    </w:p>
    <w:p w:rsidR="00067BBF" w:rsidRDefault="00067BBF" w:rsidP="00067BBF">
      <w:r>
        <w:t xml:space="preserve">       38309000.000    47.02085        370090000.000     66.71</w:t>
      </w:r>
    </w:p>
    <w:p w:rsidR="00067BBF" w:rsidRDefault="00067BBF" w:rsidP="00067BBF">
      <w:r>
        <w:t xml:space="preserve">       38316000.000    47.02257        370160000.000     66.72</w:t>
      </w:r>
    </w:p>
    <w:p w:rsidR="00067BBF" w:rsidRDefault="00067BBF" w:rsidP="00067BBF">
      <w:r>
        <w:t xml:space="preserve">       38323000.000    47.02428        370230000.000     66.72</w:t>
      </w:r>
    </w:p>
    <w:p w:rsidR="00067BBF" w:rsidRDefault="00067BBF" w:rsidP="00067BBF">
      <w:r>
        <w:t xml:space="preserve">       38330000.000    47.02600        370300000.000     66.72</w:t>
      </w:r>
    </w:p>
    <w:p w:rsidR="00067BBF" w:rsidRDefault="00067BBF" w:rsidP="00067BBF">
      <w:r>
        <w:t xml:space="preserve">       38337000.000    47.02772        370370000.000     66.72</w:t>
      </w:r>
    </w:p>
    <w:p w:rsidR="00067BBF" w:rsidRDefault="00067BBF" w:rsidP="00067BBF">
      <w:r>
        <w:t xml:space="preserve">       38344000.000    47.02944        370440000.000     66.73</w:t>
      </w:r>
    </w:p>
    <w:p w:rsidR="00067BBF" w:rsidRDefault="00067BBF" w:rsidP="00067BBF">
      <w:r>
        <w:t xml:space="preserve">       38351000.000    47.03115        370510000.000     66.73</w:t>
      </w:r>
    </w:p>
    <w:p w:rsidR="00067BBF" w:rsidRDefault="00067BBF" w:rsidP="00067BBF">
      <w:r>
        <w:t xml:space="preserve">       38358000.000    47.03287        370580000.000     66.73</w:t>
      </w:r>
    </w:p>
    <w:p w:rsidR="00067BBF" w:rsidRDefault="00067BBF" w:rsidP="00067BBF">
      <w:r>
        <w:t xml:space="preserve">       38365000.000    47.03459        370650000.000     66.73</w:t>
      </w:r>
    </w:p>
    <w:p w:rsidR="00067BBF" w:rsidRDefault="00067BBF" w:rsidP="00067BBF">
      <w:r>
        <w:t xml:space="preserve">       38372000.000    47.03630        370720000.000     66.74</w:t>
      </w:r>
    </w:p>
    <w:p w:rsidR="00067BBF" w:rsidRDefault="00067BBF" w:rsidP="00067BBF">
      <w:r>
        <w:t xml:space="preserve">       38379000.000    47.03802        370790000.000     66.74</w:t>
      </w:r>
    </w:p>
    <w:p w:rsidR="00067BBF" w:rsidRDefault="00067BBF" w:rsidP="00067BBF">
      <w:r>
        <w:t xml:space="preserve">       38386000.000    47.03973        370860000.000     66.74</w:t>
      </w:r>
    </w:p>
    <w:p w:rsidR="00067BBF" w:rsidRDefault="00067BBF" w:rsidP="00067BBF">
      <w:r>
        <w:t xml:space="preserve">       38393000.000    47.04145        370930000.000     66.74</w:t>
      </w:r>
    </w:p>
    <w:p w:rsidR="00067BBF" w:rsidRDefault="00067BBF" w:rsidP="00067BBF">
      <w:r>
        <w:t xml:space="preserve">       38400000.000    47.04316        371000000.000     66.75</w:t>
      </w:r>
    </w:p>
    <w:p w:rsidR="00067BBF" w:rsidRDefault="00067BBF" w:rsidP="00067BBF">
      <w:r>
        <w:t xml:space="preserve">       38407000.000    47.04488        371070000.000     66.75</w:t>
      </w:r>
    </w:p>
    <w:p w:rsidR="00067BBF" w:rsidRDefault="00067BBF" w:rsidP="00067BBF">
      <w:r>
        <w:t xml:space="preserve">       38414000.000    47.04659        371140000.000     66.75</w:t>
      </w:r>
    </w:p>
    <w:p w:rsidR="00067BBF" w:rsidRDefault="00067BBF" w:rsidP="00067BBF">
      <w:r>
        <w:t xml:space="preserve">       38421000.000    47.04831        371210000.000     66.75</w:t>
      </w:r>
    </w:p>
    <w:p w:rsidR="00067BBF" w:rsidRDefault="00067BBF" w:rsidP="00067BBF">
      <w:r>
        <w:t xml:space="preserve">       38428000.000    47.05002        371280000.000     66.76</w:t>
      </w:r>
    </w:p>
    <w:p w:rsidR="00067BBF" w:rsidRDefault="00067BBF" w:rsidP="00067BBF">
      <w:r>
        <w:t xml:space="preserve">       38435000.000    47.05174        371350000.000     66.76</w:t>
      </w:r>
    </w:p>
    <w:p w:rsidR="00067BBF" w:rsidRDefault="00067BBF" w:rsidP="00067BBF">
      <w:r>
        <w:t xml:space="preserve">       38442000.000    47.05345        371420000.000     66.76</w:t>
      </w:r>
    </w:p>
    <w:p w:rsidR="00067BBF" w:rsidRDefault="00067BBF" w:rsidP="00067BBF">
      <w:r>
        <w:t xml:space="preserve">       38449000.000    47.05516        371490000.000     66.76</w:t>
      </w:r>
    </w:p>
    <w:p w:rsidR="00067BBF" w:rsidRDefault="00067BBF" w:rsidP="00067BBF">
      <w:r>
        <w:t xml:space="preserve">       38456000.000    47.05688        371560000.000     66.77</w:t>
      </w:r>
    </w:p>
    <w:p w:rsidR="00067BBF" w:rsidRDefault="00067BBF" w:rsidP="00067BBF">
      <w:r>
        <w:t xml:space="preserve">       38463000.000    47.05859        371630000.000     66.77</w:t>
      </w:r>
    </w:p>
    <w:p w:rsidR="00067BBF" w:rsidRDefault="00067BBF" w:rsidP="00067BBF">
      <w:r>
        <w:lastRenderedPageBreak/>
        <w:t xml:space="preserve">       38470000.000    47.06030        371700000.000     66.77</w:t>
      </w:r>
    </w:p>
    <w:p w:rsidR="00067BBF" w:rsidRDefault="00067BBF" w:rsidP="00067BBF">
      <w:r>
        <w:t xml:space="preserve">       38477000.000    47.06202        371770000.000     66.77</w:t>
      </w:r>
    </w:p>
    <w:p w:rsidR="00067BBF" w:rsidRDefault="00067BBF" w:rsidP="00067BBF">
      <w:r>
        <w:t xml:space="preserve">       38484000.000    47.06373        371840000.000     66.78</w:t>
      </w:r>
    </w:p>
    <w:p w:rsidR="00067BBF" w:rsidRDefault="00067BBF" w:rsidP="00067BBF">
      <w:r>
        <w:t xml:space="preserve">       38491000.000    47.06544        371910000.000     66.78</w:t>
      </w:r>
    </w:p>
    <w:p w:rsidR="00067BBF" w:rsidRDefault="00067BBF" w:rsidP="00067BBF">
      <w:r>
        <w:t xml:space="preserve">       38498000.000    47.06715        371980000.000     66.78</w:t>
      </w:r>
    </w:p>
    <w:p w:rsidR="00067BBF" w:rsidRDefault="00067BBF" w:rsidP="00067BBF">
      <w:r>
        <w:t xml:space="preserve">       38505000.000    47.06886        372050000.000     66.78</w:t>
      </w:r>
    </w:p>
    <w:p w:rsidR="00067BBF" w:rsidRDefault="00067BBF" w:rsidP="00067BBF">
      <w:r>
        <w:t xml:space="preserve">       38512000.000    47.07057        372120000.000     66.79</w:t>
      </w:r>
    </w:p>
    <w:p w:rsidR="00067BBF" w:rsidRDefault="00067BBF" w:rsidP="00067BBF">
      <w:r>
        <w:t xml:space="preserve">       38519000.000    47.07229        372190000.000     66.79</w:t>
      </w:r>
    </w:p>
    <w:p w:rsidR="00067BBF" w:rsidRDefault="00067BBF" w:rsidP="00067BBF">
      <w:r>
        <w:t xml:space="preserve">       38526000.000    47.07400        372260000.000     66.79</w:t>
      </w:r>
    </w:p>
    <w:p w:rsidR="00067BBF" w:rsidRDefault="00067BBF" w:rsidP="00067BBF">
      <w:r>
        <w:t xml:space="preserve">       38533000.000    47.07571        372330000.000     66.79</w:t>
      </w:r>
    </w:p>
    <w:p w:rsidR="00067BBF" w:rsidRDefault="00067BBF" w:rsidP="00067BBF">
      <w:r>
        <w:t xml:space="preserve">       38540000.000    47.07742        372400000.000     66.80</w:t>
      </w:r>
    </w:p>
    <w:p w:rsidR="00067BBF" w:rsidRDefault="00067BBF" w:rsidP="00067BBF">
      <w:r>
        <w:t xml:space="preserve">       38547000.000    47.07913        372470000.000     66.80</w:t>
      </w:r>
    </w:p>
    <w:p w:rsidR="00067BBF" w:rsidRDefault="00067BBF" w:rsidP="00067BBF">
      <w:r>
        <w:t xml:space="preserve">       38554000.000    47.08084        372540000.000     66.80</w:t>
      </w:r>
    </w:p>
    <w:p w:rsidR="00067BBF" w:rsidRDefault="00067BBF" w:rsidP="00067BBF">
      <w:r>
        <w:t xml:space="preserve">       38561000.000    47.08255        372610000.000     66.80</w:t>
      </w:r>
    </w:p>
    <w:p w:rsidR="00067BBF" w:rsidRDefault="00067BBF" w:rsidP="00067BBF">
      <w:r>
        <w:t xml:space="preserve">       38568000.000    47.08426        372680000.000     66.81</w:t>
      </w:r>
    </w:p>
    <w:p w:rsidR="00067BBF" w:rsidRDefault="00067BBF" w:rsidP="00067BBF">
      <w:r>
        <w:t xml:space="preserve">       38575000.000    47.08596        372750000.000     66.81</w:t>
      </w:r>
    </w:p>
    <w:p w:rsidR="00067BBF" w:rsidRDefault="00067BBF" w:rsidP="00067BBF">
      <w:r>
        <w:t xml:space="preserve">       38582000.000    47.08767        372820000.000     66.81</w:t>
      </w:r>
    </w:p>
    <w:p w:rsidR="00067BBF" w:rsidRDefault="00067BBF" w:rsidP="00067BBF">
      <w:r>
        <w:t xml:space="preserve">       38589000.000    47.08938        372890000.000     66.82</w:t>
      </w:r>
    </w:p>
    <w:p w:rsidR="00067BBF" w:rsidRDefault="00067BBF" w:rsidP="00067BBF">
      <w:r>
        <w:t xml:space="preserve">       38596000.000    47.09109        372960000.000     66.82</w:t>
      </w:r>
    </w:p>
    <w:p w:rsidR="00067BBF" w:rsidRDefault="00067BBF" w:rsidP="00067BBF">
      <w:r>
        <w:t xml:space="preserve">       38603000.000    47.09280        373030000.000     66.82</w:t>
      </w:r>
    </w:p>
    <w:p w:rsidR="00067BBF" w:rsidRDefault="00067BBF" w:rsidP="00067BBF">
      <w:r>
        <w:t xml:space="preserve">       38610000.000    47.09451        373100000.000     66.82</w:t>
      </w:r>
    </w:p>
    <w:p w:rsidR="00067BBF" w:rsidRDefault="00067BBF" w:rsidP="00067BBF">
      <w:r>
        <w:t xml:space="preserve">       38617000.000    47.09621        373170000.000     66.83</w:t>
      </w:r>
    </w:p>
    <w:p w:rsidR="00067BBF" w:rsidRDefault="00067BBF" w:rsidP="00067BBF">
      <w:r>
        <w:t xml:space="preserve">       38624000.000    47.09792        373240000.000     66.83</w:t>
      </w:r>
    </w:p>
    <w:p w:rsidR="00067BBF" w:rsidRDefault="00067BBF" w:rsidP="00067BBF">
      <w:r>
        <w:t xml:space="preserve">       38631000.000    47.09963        373310000.000     66.83</w:t>
      </w:r>
    </w:p>
    <w:p w:rsidR="00067BBF" w:rsidRDefault="00067BBF" w:rsidP="00067BBF">
      <w:r>
        <w:t xml:space="preserve">       38638000.000    47.10133        373380000.000     66.83</w:t>
      </w:r>
    </w:p>
    <w:p w:rsidR="00067BBF" w:rsidRDefault="00067BBF" w:rsidP="00067BBF">
      <w:r>
        <w:t xml:space="preserve">       38645000.000    47.10304        373450000.000     66.84</w:t>
      </w:r>
    </w:p>
    <w:p w:rsidR="00067BBF" w:rsidRDefault="00067BBF" w:rsidP="00067BBF">
      <w:r>
        <w:t xml:space="preserve">       38652000.000    47.10475        373520000.000     66.84</w:t>
      </w:r>
    </w:p>
    <w:p w:rsidR="00067BBF" w:rsidRDefault="00067BBF" w:rsidP="00067BBF">
      <w:r>
        <w:t xml:space="preserve">       38659000.000    47.10645        373590000.000     66.84</w:t>
      </w:r>
    </w:p>
    <w:p w:rsidR="00067BBF" w:rsidRDefault="00067BBF" w:rsidP="00067BBF">
      <w:r>
        <w:t xml:space="preserve">       38666000.000    47.10816        373660000.000     66.84</w:t>
      </w:r>
    </w:p>
    <w:p w:rsidR="00067BBF" w:rsidRDefault="00067BBF" w:rsidP="00067BBF">
      <w:r>
        <w:lastRenderedPageBreak/>
        <w:t xml:space="preserve">       38673000.000    47.10986        373730000.000     66.85</w:t>
      </w:r>
    </w:p>
    <w:p w:rsidR="00067BBF" w:rsidRDefault="00067BBF" w:rsidP="00067BBF">
      <w:r>
        <w:t xml:space="preserve">       38680000.000    47.11157        373800000.000     66.85</w:t>
      </w:r>
    </w:p>
    <w:p w:rsidR="00067BBF" w:rsidRDefault="00067BBF" w:rsidP="00067BBF">
      <w:r>
        <w:t xml:space="preserve">       38687000.000    47.11328        373870000.000     66.85</w:t>
      </w:r>
    </w:p>
    <w:p w:rsidR="00067BBF" w:rsidRDefault="00067BBF" w:rsidP="00067BBF">
      <w:r>
        <w:t xml:space="preserve">       38694000.000    47.11498        373940000.000     66.85</w:t>
      </w:r>
    </w:p>
    <w:p w:rsidR="00067BBF" w:rsidRDefault="00067BBF" w:rsidP="00067BBF">
      <w:r>
        <w:t xml:space="preserve">       38701000.000    47.11668        374010000.000     66.86</w:t>
      </w:r>
    </w:p>
    <w:p w:rsidR="00067BBF" w:rsidRDefault="00067BBF" w:rsidP="00067BBF">
      <w:r>
        <w:t xml:space="preserve">       38708000.000    47.11839        374080000.000     66.86</w:t>
      </w:r>
    </w:p>
    <w:p w:rsidR="00067BBF" w:rsidRDefault="00067BBF" w:rsidP="00067BBF">
      <w:r>
        <w:t xml:space="preserve">       38715000.000    47.12009        374150000.000     66.86</w:t>
      </w:r>
    </w:p>
    <w:p w:rsidR="00067BBF" w:rsidRDefault="00067BBF" w:rsidP="00067BBF">
      <w:r>
        <w:t xml:space="preserve">       38722000.000    47.12180        374220000.000     66.86</w:t>
      </w:r>
    </w:p>
    <w:p w:rsidR="00067BBF" w:rsidRDefault="00067BBF" w:rsidP="00067BBF">
      <w:r>
        <w:t xml:space="preserve">       38729000.000    47.12350        374290000.000     66.87</w:t>
      </w:r>
    </w:p>
    <w:p w:rsidR="00067BBF" w:rsidRDefault="00067BBF" w:rsidP="00067BBF">
      <w:r>
        <w:t xml:space="preserve">       38736000.000    47.12520        374360000.000     66.87</w:t>
      </w:r>
    </w:p>
    <w:p w:rsidR="00067BBF" w:rsidRDefault="00067BBF" w:rsidP="00067BBF">
      <w:r>
        <w:t xml:space="preserve">       38743000.000    47.12691        374430000.000     66.87</w:t>
      </w:r>
    </w:p>
    <w:p w:rsidR="00067BBF" w:rsidRDefault="00067BBF" w:rsidP="00067BBF">
      <w:r>
        <w:t xml:space="preserve">       38750000.000    47.12861        374500000.000     66.87</w:t>
      </w:r>
    </w:p>
    <w:p w:rsidR="00067BBF" w:rsidRDefault="00067BBF" w:rsidP="00067BBF">
      <w:r>
        <w:t xml:space="preserve">       38757000.000    47.13031        374570000.000     66.88</w:t>
      </w:r>
    </w:p>
    <w:p w:rsidR="00067BBF" w:rsidRDefault="00067BBF" w:rsidP="00067BBF">
      <w:r>
        <w:t xml:space="preserve">       38764000.000    47.13201        374640000.000     66.88</w:t>
      </w:r>
    </w:p>
    <w:p w:rsidR="00067BBF" w:rsidRDefault="00067BBF" w:rsidP="00067BBF">
      <w:r>
        <w:t xml:space="preserve">       38771000.000    47.13372        374710000.000     66.88</w:t>
      </w:r>
    </w:p>
    <w:p w:rsidR="00067BBF" w:rsidRDefault="00067BBF" w:rsidP="00067BBF">
      <w:r>
        <w:t xml:space="preserve">       38778000.000    47.13542        374780000.000     66.88</w:t>
      </w:r>
    </w:p>
    <w:p w:rsidR="00067BBF" w:rsidRDefault="00067BBF" w:rsidP="00067BBF">
      <w:r>
        <w:t xml:space="preserve">       38785000.000    47.13712        374850000.000     66.89</w:t>
      </w:r>
    </w:p>
    <w:p w:rsidR="00067BBF" w:rsidRDefault="00067BBF" w:rsidP="00067BBF">
      <w:r>
        <w:t xml:space="preserve">       38792000.000    47.13882        374920000.000     66.89</w:t>
      </w:r>
    </w:p>
    <w:p w:rsidR="00067BBF" w:rsidRDefault="00067BBF" w:rsidP="00067BBF">
      <w:r>
        <w:t xml:space="preserve">       38799000.000    47.14052        374990000.000     66.89</w:t>
      </w:r>
    </w:p>
    <w:p w:rsidR="00067BBF" w:rsidRDefault="00067BBF" w:rsidP="00067BBF">
      <w:r>
        <w:t xml:space="preserve">       38806000.000    47.14222        375060000.000     66.89</w:t>
      </w:r>
    </w:p>
    <w:p w:rsidR="00067BBF" w:rsidRDefault="00067BBF" w:rsidP="00067BBF">
      <w:r>
        <w:t xml:space="preserve">       38813000.000    47.14392        375130000.000     66.90</w:t>
      </w:r>
    </w:p>
    <w:p w:rsidR="00067BBF" w:rsidRDefault="00067BBF" w:rsidP="00067BBF">
      <w:r>
        <w:t xml:space="preserve">       38820000.000    47.14562        375200000.000     66.90</w:t>
      </w:r>
    </w:p>
    <w:p w:rsidR="00067BBF" w:rsidRDefault="00067BBF" w:rsidP="00067BBF">
      <w:r>
        <w:t xml:space="preserve">       38827000.000    47.14732        375270000.000     66.90</w:t>
      </w:r>
    </w:p>
    <w:p w:rsidR="00067BBF" w:rsidRDefault="00067BBF" w:rsidP="00067BBF">
      <w:r>
        <w:t xml:space="preserve">       38834000.000    47.14902        375340000.000     66.90</w:t>
      </w:r>
    </w:p>
    <w:p w:rsidR="00067BBF" w:rsidRDefault="00067BBF" w:rsidP="00067BBF">
      <w:r>
        <w:t xml:space="preserve">       38841000.000    47.15072        375410000.000     66.91</w:t>
      </w:r>
    </w:p>
    <w:p w:rsidR="00067BBF" w:rsidRDefault="00067BBF" w:rsidP="00067BBF">
      <w:r>
        <w:t xml:space="preserve">       38848000.000    47.15242        375480000.000     66.91</w:t>
      </w:r>
    </w:p>
    <w:p w:rsidR="00067BBF" w:rsidRDefault="00067BBF" w:rsidP="00067BBF">
      <w:r>
        <w:t xml:space="preserve">       38855000.000    47.15412        375550000.000     66.91</w:t>
      </w:r>
    </w:p>
    <w:p w:rsidR="00067BBF" w:rsidRDefault="00067BBF" w:rsidP="00067BBF">
      <w:r>
        <w:t xml:space="preserve">       38862000.000    47.15582        375620000.000     66.91</w:t>
      </w:r>
    </w:p>
    <w:p w:rsidR="00067BBF" w:rsidRDefault="00067BBF" w:rsidP="00067BBF">
      <w:r>
        <w:t xml:space="preserve">       38869000.000    47.15752        375690000.000     66.92</w:t>
      </w:r>
    </w:p>
    <w:p w:rsidR="00067BBF" w:rsidRDefault="00067BBF" w:rsidP="00067BBF">
      <w:r>
        <w:lastRenderedPageBreak/>
        <w:t xml:space="preserve">       38876000.000    47.15922        375760000.000     66.92</w:t>
      </w:r>
    </w:p>
    <w:p w:rsidR="00067BBF" w:rsidRDefault="00067BBF" w:rsidP="00067BBF">
      <w:r>
        <w:t xml:space="preserve">       38883000.000    47.16092        375830000.000     66.92</w:t>
      </w:r>
    </w:p>
    <w:p w:rsidR="00067BBF" w:rsidRDefault="00067BBF" w:rsidP="00067BBF">
      <w:r>
        <w:t xml:space="preserve">       38890000.000    47.16261        375900000.000     66.92</w:t>
      </w:r>
    </w:p>
    <w:p w:rsidR="00067BBF" w:rsidRDefault="00067BBF" w:rsidP="00067BBF">
      <w:r>
        <w:t xml:space="preserve">       38897000.000    47.16431        375970000.000     66.93</w:t>
      </w:r>
    </w:p>
    <w:p w:rsidR="00067BBF" w:rsidRDefault="00067BBF" w:rsidP="00067BBF">
      <w:r>
        <w:t xml:space="preserve">       38904000.000    47.16601        376040000.000     66.93</w:t>
      </w:r>
    </w:p>
    <w:p w:rsidR="00067BBF" w:rsidRDefault="00067BBF" w:rsidP="00067BBF">
      <w:r>
        <w:t xml:space="preserve">       38911000.000    47.16771        376110000.000     66.93</w:t>
      </w:r>
    </w:p>
    <w:p w:rsidR="00067BBF" w:rsidRDefault="00067BBF" w:rsidP="00067BBF">
      <w:r>
        <w:t xml:space="preserve">       38918000.000    47.16940        376180000.000     66.93</w:t>
      </w:r>
    </w:p>
    <w:p w:rsidR="00067BBF" w:rsidRDefault="00067BBF" w:rsidP="00067BBF">
      <w:r>
        <w:t xml:space="preserve">       38925000.000    47.17110        376250000.000     66.94</w:t>
      </w:r>
    </w:p>
    <w:p w:rsidR="00067BBF" w:rsidRDefault="00067BBF" w:rsidP="00067BBF">
      <w:r>
        <w:t xml:space="preserve">       38932000.000    47.17280        376320000.000     66.94</w:t>
      </w:r>
    </w:p>
    <w:p w:rsidR="00067BBF" w:rsidRDefault="00067BBF" w:rsidP="00067BBF">
      <w:r>
        <w:t xml:space="preserve">       38939000.000    47.17449        376390000.000     66.94</w:t>
      </w:r>
    </w:p>
    <w:p w:rsidR="00067BBF" w:rsidRDefault="00067BBF" w:rsidP="00067BBF">
      <w:r>
        <w:t xml:space="preserve">       38946000.000    47.17619        376460000.000     66.94</w:t>
      </w:r>
    </w:p>
    <w:p w:rsidR="00067BBF" w:rsidRDefault="00067BBF" w:rsidP="00067BBF">
      <w:r>
        <w:t xml:space="preserve">       38953000.000    47.17788        376530000.000     66.94</w:t>
      </w:r>
    </w:p>
    <w:p w:rsidR="00067BBF" w:rsidRDefault="00067BBF" w:rsidP="00067BBF">
      <w:r>
        <w:t xml:space="preserve">       38960000.000    47.17958        376600000.000     66.95</w:t>
      </w:r>
    </w:p>
    <w:p w:rsidR="00067BBF" w:rsidRDefault="00067BBF" w:rsidP="00067BBF">
      <w:r>
        <w:t xml:space="preserve">       38967000.000    47.18128        376670000.000     66.95</w:t>
      </w:r>
    </w:p>
    <w:p w:rsidR="00067BBF" w:rsidRDefault="00067BBF" w:rsidP="00067BBF">
      <w:r>
        <w:t xml:space="preserve">       38974000.000    47.18297        376740000.000     66.95</w:t>
      </w:r>
    </w:p>
    <w:p w:rsidR="00067BBF" w:rsidRDefault="00067BBF" w:rsidP="00067BBF">
      <w:r>
        <w:t xml:space="preserve">       38981000.000    47.18467        376810000.000     66.95</w:t>
      </w:r>
    </w:p>
    <w:p w:rsidR="00067BBF" w:rsidRDefault="00067BBF" w:rsidP="00067BBF">
      <w:r>
        <w:t xml:space="preserve">       38988000.000    47.18636        376880000.000     66.96</w:t>
      </w:r>
    </w:p>
    <w:p w:rsidR="00067BBF" w:rsidRDefault="00067BBF" w:rsidP="00067BBF">
      <w:r>
        <w:t xml:space="preserve">       38995000.000    47.18805        376950000.000     66.96</w:t>
      </w:r>
    </w:p>
    <w:p w:rsidR="00067BBF" w:rsidRDefault="00067BBF" w:rsidP="00067BBF">
      <w:r>
        <w:t xml:space="preserve">       39002000.000    47.18975        377020000.000     66.96</w:t>
      </w:r>
    </w:p>
    <w:p w:rsidR="00067BBF" w:rsidRDefault="00067BBF" w:rsidP="00067BBF">
      <w:r>
        <w:t xml:space="preserve">       39009000.000    47.19144        377090000.000     66.96</w:t>
      </w:r>
    </w:p>
    <w:p w:rsidR="00067BBF" w:rsidRDefault="00067BBF" w:rsidP="00067BBF">
      <w:r>
        <w:t xml:space="preserve">       39016000.000    47.19314        377160000.000     66.97</w:t>
      </w:r>
    </w:p>
    <w:p w:rsidR="00067BBF" w:rsidRDefault="00067BBF" w:rsidP="00067BBF">
      <w:r>
        <w:t xml:space="preserve">       39023000.000    47.19483        377230000.000     66.97</w:t>
      </w:r>
    </w:p>
    <w:p w:rsidR="00067BBF" w:rsidRDefault="00067BBF" w:rsidP="00067BBF">
      <w:r>
        <w:t xml:space="preserve">       39030000.000    47.19652        377300000.000     66.97</w:t>
      </w:r>
    </w:p>
    <w:p w:rsidR="00067BBF" w:rsidRDefault="00067BBF" w:rsidP="00067BBF">
      <w:r>
        <w:t xml:space="preserve">       39037000.000    47.19821        377370000.000     66.97</w:t>
      </w:r>
    </w:p>
    <w:p w:rsidR="00067BBF" w:rsidRDefault="00067BBF" w:rsidP="00067BBF">
      <w:r>
        <w:t xml:space="preserve">       39044000.000    47.19991        377440000.000     66.98</w:t>
      </w:r>
    </w:p>
    <w:p w:rsidR="00067BBF" w:rsidRDefault="00067BBF" w:rsidP="00067BBF">
      <w:r>
        <w:t xml:space="preserve">       39051000.000    47.20160        377510000.000     66.98</w:t>
      </w:r>
    </w:p>
    <w:p w:rsidR="00067BBF" w:rsidRDefault="00067BBF" w:rsidP="00067BBF">
      <w:r>
        <w:t xml:space="preserve">       39058000.000    47.20329        377580000.000     66.98</w:t>
      </w:r>
    </w:p>
    <w:p w:rsidR="00067BBF" w:rsidRDefault="00067BBF" w:rsidP="00067BBF">
      <w:r>
        <w:t xml:space="preserve">       39065000.000    47.20498        377650000.000     66.98</w:t>
      </w:r>
    </w:p>
    <w:p w:rsidR="00067BBF" w:rsidRDefault="00067BBF" w:rsidP="00067BBF">
      <w:r>
        <w:t xml:space="preserve">       39072000.000    47.20668        377720000.000     66.99</w:t>
      </w:r>
    </w:p>
    <w:p w:rsidR="00067BBF" w:rsidRDefault="00067BBF" w:rsidP="00067BBF">
      <w:r>
        <w:lastRenderedPageBreak/>
        <w:t xml:space="preserve">       39079000.000    47.20837        377790000.000     66.99</w:t>
      </w:r>
    </w:p>
    <w:p w:rsidR="00067BBF" w:rsidRDefault="00067BBF" w:rsidP="00067BBF">
      <w:r>
        <w:t xml:space="preserve">       39086000.000    47.21006        377860000.000     66.99</w:t>
      </w:r>
    </w:p>
    <w:p w:rsidR="00067BBF" w:rsidRDefault="00067BBF" w:rsidP="00067BBF">
      <w:r>
        <w:t xml:space="preserve">       39093000.000    47.21175        377930000.000     66.99</w:t>
      </w:r>
    </w:p>
    <w:p w:rsidR="00067BBF" w:rsidRDefault="00067BBF" w:rsidP="00067BBF">
      <w:r>
        <w:t xml:space="preserve">       39100000.000    47.21344        378000000.000     67.00</w:t>
      </w:r>
    </w:p>
    <w:p w:rsidR="00067BBF" w:rsidRDefault="00067BBF" w:rsidP="00067BBF">
      <w:r>
        <w:t xml:space="preserve">       39107000.000    47.21513        378070000.000     67.00</w:t>
      </w:r>
    </w:p>
    <w:p w:rsidR="00067BBF" w:rsidRDefault="00067BBF" w:rsidP="00067BBF">
      <w:r>
        <w:t xml:space="preserve">       39114000.000    47.21682        378140000.000     67.00</w:t>
      </w:r>
    </w:p>
    <w:p w:rsidR="00067BBF" w:rsidRDefault="00067BBF" w:rsidP="00067BBF">
      <w:r>
        <w:t xml:space="preserve">       39121000.000    47.21851        378210000.000     67.00</w:t>
      </w:r>
    </w:p>
    <w:p w:rsidR="00067BBF" w:rsidRDefault="00067BBF" w:rsidP="00067BBF">
      <w:r>
        <w:t xml:space="preserve">       39128000.000    47.22020        378280000.000     67.01</w:t>
      </w:r>
    </w:p>
    <w:p w:rsidR="00067BBF" w:rsidRDefault="00067BBF" w:rsidP="00067BBF">
      <w:r>
        <w:t xml:space="preserve">       39135000.000    47.22189        378350000.000     67.01</w:t>
      </w:r>
    </w:p>
    <w:p w:rsidR="00067BBF" w:rsidRDefault="00067BBF" w:rsidP="00067BBF">
      <w:r>
        <w:t xml:space="preserve">       39142000.000    47.22358        378420000.000     67.01</w:t>
      </w:r>
    </w:p>
    <w:p w:rsidR="00067BBF" w:rsidRDefault="00067BBF" w:rsidP="00067BBF">
      <w:r>
        <w:t xml:space="preserve">       39149000.000    47.22527        378490000.000     67.01</w:t>
      </w:r>
    </w:p>
    <w:p w:rsidR="00067BBF" w:rsidRDefault="00067BBF" w:rsidP="00067BBF">
      <w:r>
        <w:t xml:space="preserve">       39156000.000    47.22696        378560000.000     67.02</w:t>
      </w:r>
    </w:p>
    <w:p w:rsidR="00067BBF" w:rsidRDefault="00067BBF" w:rsidP="00067BBF">
      <w:r>
        <w:t xml:space="preserve">       39163000.000    47.22864        378630000.000     67.02</w:t>
      </w:r>
    </w:p>
    <w:p w:rsidR="00067BBF" w:rsidRDefault="00067BBF" w:rsidP="00067BBF">
      <w:r>
        <w:t xml:space="preserve">       39170000.000    47.23033        378700000.000     67.02</w:t>
      </w:r>
    </w:p>
    <w:p w:rsidR="00067BBF" w:rsidRDefault="00067BBF" w:rsidP="00067BBF">
      <w:r>
        <w:t xml:space="preserve">       39177000.000    47.23202        378770000.000     67.02</w:t>
      </w:r>
    </w:p>
    <w:p w:rsidR="00067BBF" w:rsidRDefault="00067BBF" w:rsidP="00067BBF">
      <w:r>
        <w:t xml:space="preserve">       39184000.000    47.23371        378840000.000     67.03</w:t>
      </w:r>
    </w:p>
    <w:p w:rsidR="00067BBF" w:rsidRDefault="00067BBF" w:rsidP="00067BBF">
      <w:r>
        <w:t xml:space="preserve">       39191000.000    47.23540        378910000.000     67.03</w:t>
      </w:r>
    </w:p>
    <w:p w:rsidR="00067BBF" w:rsidRDefault="00067BBF" w:rsidP="00067BBF">
      <w:r>
        <w:t xml:space="preserve">       39198000.000    47.23708        378980000.000     67.03</w:t>
      </w:r>
    </w:p>
    <w:p w:rsidR="00067BBF" w:rsidRDefault="00067BBF" w:rsidP="00067BBF">
      <w:r>
        <w:t xml:space="preserve">       39205000.000    47.23877        379050000.000     67.03</w:t>
      </w:r>
    </w:p>
    <w:p w:rsidR="00067BBF" w:rsidRDefault="00067BBF" w:rsidP="00067BBF">
      <w:r>
        <w:t xml:space="preserve">       39212000.000    47.24046        379120000.000     67.04</w:t>
      </w:r>
    </w:p>
    <w:p w:rsidR="00067BBF" w:rsidRDefault="00067BBF" w:rsidP="00067BBF">
      <w:r>
        <w:t xml:space="preserve">       39219000.000    47.24214        379190000.000     67.04</w:t>
      </w:r>
    </w:p>
    <w:p w:rsidR="00067BBF" w:rsidRDefault="00067BBF" w:rsidP="00067BBF">
      <w:r>
        <w:t xml:space="preserve">       39226000.000    47.24383        379260000.000     67.04</w:t>
      </w:r>
    </w:p>
    <w:p w:rsidR="00067BBF" w:rsidRDefault="00067BBF" w:rsidP="00067BBF">
      <w:r>
        <w:t xml:space="preserve">       39233000.000    47.24552        379330000.000     67.04</w:t>
      </w:r>
    </w:p>
    <w:p w:rsidR="00067BBF" w:rsidRDefault="00067BBF" w:rsidP="00067BBF">
      <w:r>
        <w:t xml:space="preserve">       39240000.000    47.24720        379400000.000     67.05</w:t>
      </w:r>
    </w:p>
    <w:p w:rsidR="00067BBF" w:rsidRDefault="00067BBF" w:rsidP="00067BBF">
      <w:r>
        <w:t xml:space="preserve">       39247000.000    47.24889        379470000.000     67.05</w:t>
      </w:r>
    </w:p>
    <w:p w:rsidR="00067BBF" w:rsidRDefault="00067BBF" w:rsidP="00067BBF">
      <w:r>
        <w:t xml:space="preserve">       39254000.000    47.25057        379540000.000     67.05</w:t>
      </w:r>
    </w:p>
    <w:p w:rsidR="00067BBF" w:rsidRDefault="00067BBF" w:rsidP="00067BBF">
      <w:r>
        <w:t xml:space="preserve">       39261000.000    47.25226        379610000.000     67.05</w:t>
      </w:r>
    </w:p>
    <w:p w:rsidR="00067BBF" w:rsidRDefault="00067BBF" w:rsidP="00067BBF">
      <w:r>
        <w:t xml:space="preserve">       39268000.000    47.25394        379680000.000     67.06</w:t>
      </w:r>
    </w:p>
    <w:p w:rsidR="00067BBF" w:rsidRDefault="00067BBF" w:rsidP="00067BBF">
      <w:r>
        <w:t xml:space="preserve">       39275000.000    47.25563        379750000.000     67.06</w:t>
      </w:r>
    </w:p>
    <w:p w:rsidR="00067BBF" w:rsidRDefault="00067BBF" w:rsidP="00067BBF">
      <w:r>
        <w:lastRenderedPageBreak/>
        <w:t xml:space="preserve">       39282000.000    47.25731        379820000.000     67.06</w:t>
      </w:r>
    </w:p>
    <w:p w:rsidR="00067BBF" w:rsidRDefault="00067BBF" w:rsidP="00067BBF">
      <w:r>
        <w:t xml:space="preserve">       39289000.000    47.25899        379890000.000     67.06</w:t>
      </w:r>
    </w:p>
    <w:p w:rsidR="00067BBF" w:rsidRDefault="00067BBF" w:rsidP="00067BBF">
      <w:r>
        <w:t xml:space="preserve">       39296000.000    47.26068        379960000.000     67.07</w:t>
      </w:r>
    </w:p>
    <w:p w:rsidR="00067BBF" w:rsidRDefault="00067BBF" w:rsidP="00067BBF">
      <w:r>
        <w:t xml:space="preserve">       39303000.000    47.26236        380030000.000     67.07</w:t>
      </w:r>
    </w:p>
    <w:p w:rsidR="00067BBF" w:rsidRDefault="00067BBF" w:rsidP="00067BBF">
      <w:r>
        <w:t xml:space="preserve">       39310000.000    47.26405        380100000.000     67.07</w:t>
      </w:r>
    </w:p>
    <w:p w:rsidR="00067BBF" w:rsidRDefault="00067BBF" w:rsidP="00067BBF">
      <w:r>
        <w:t xml:space="preserve">       39317000.000    47.26573        380170000.000     67.07</w:t>
      </w:r>
    </w:p>
    <w:p w:rsidR="00067BBF" w:rsidRDefault="00067BBF" w:rsidP="00067BBF">
      <w:r>
        <w:t xml:space="preserve">       39324000.000    47.26741        380240000.000     67.08</w:t>
      </w:r>
    </w:p>
    <w:p w:rsidR="00067BBF" w:rsidRDefault="00067BBF" w:rsidP="00067BBF">
      <w:r>
        <w:t xml:space="preserve">       39331000.000    47.26909        380310000.000     67.08</w:t>
      </w:r>
    </w:p>
    <w:p w:rsidR="00067BBF" w:rsidRDefault="00067BBF" w:rsidP="00067BBF">
      <w:r>
        <w:t xml:space="preserve">       39338000.000    47.27078        380380000.000     67.08</w:t>
      </w:r>
    </w:p>
    <w:p w:rsidR="00067BBF" w:rsidRDefault="00067BBF" w:rsidP="00067BBF">
      <w:r>
        <w:t xml:space="preserve">       39345000.000    47.27246        380450000.000     67.08</w:t>
      </w:r>
    </w:p>
    <w:p w:rsidR="00067BBF" w:rsidRDefault="00067BBF" w:rsidP="00067BBF">
      <w:r>
        <w:t xml:space="preserve">       39352000.000    47.27414        380520000.000     67.09</w:t>
      </w:r>
    </w:p>
    <w:p w:rsidR="00067BBF" w:rsidRDefault="00067BBF" w:rsidP="00067BBF">
      <w:r>
        <w:t xml:space="preserve">       39359000.000    47.27582        380590000.000     67.09</w:t>
      </w:r>
    </w:p>
    <w:p w:rsidR="00067BBF" w:rsidRDefault="00067BBF" w:rsidP="00067BBF">
      <w:r>
        <w:t xml:space="preserve">       39366000.000    47.27750        380660000.000     67.09</w:t>
      </w:r>
    </w:p>
    <w:p w:rsidR="00067BBF" w:rsidRDefault="00067BBF" w:rsidP="00067BBF">
      <w:r>
        <w:t xml:space="preserve">       39373000.000    47.27919        380730000.000     67.09</w:t>
      </w:r>
    </w:p>
    <w:p w:rsidR="00067BBF" w:rsidRDefault="00067BBF" w:rsidP="00067BBF">
      <w:r>
        <w:t xml:space="preserve">       39380000.000    47.28087        380800000.000     67.10</w:t>
      </w:r>
    </w:p>
    <w:p w:rsidR="00067BBF" w:rsidRDefault="00067BBF" w:rsidP="00067BBF">
      <w:r>
        <w:t xml:space="preserve">       39387000.000    47.28255        380870000.000     67.10</w:t>
      </w:r>
    </w:p>
    <w:p w:rsidR="00067BBF" w:rsidRDefault="00067BBF" w:rsidP="00067BBF">
      <w:r>
        <w:t xml:space="preserve">       39394000.000    47.28423        380940000.000     67.10</w:t>
      </w:r>
    </w:p>
    <w:p w:rsidR="00067BBF" w:rsidRDefault="00067BBF" w:rsidP="00067BBF">
      <w:r>
        <w:t xml:space="preserve">       39401000.000    47.28591        381010000.000     67.10</w:t>
      </w:r>
    </w:p>
    <w:p w:rsidR="00067BBF" w:rsidRDefault="00067BBF" w:rsidP="00067BBF">
      <w:r>
        <w:t xml:space="preserve">       39408000.000    47.28759        381080000.000     67.11</w:t>
      </w:r>
    </w:p>
    <w:p w:rsidR="00067BBF" w:rsidRDefault="00067BBF" w:rsidP="00067BBF">
      <w:r>
        <w:t xml:space="preserve">       39415000.000    47.28927        381150000.000     67.11</w:t>
      </w:r>
    </w:p>
    <w:p w:rsidR="00067BBF" w:rsidRDefault="00067BBF" w:rsidP="00067BBF">
      <w:r>
        <w:t xml:space="preserve">       39422000.000    47.29095        381220000.000     67.11</w:t>
      </w:r>
    </w:p>
    <w:p w:rsidR="00067BBF" w:rsidRDefault="00067BBF" w:rsidP="00067BBF">
      <w:r>
        <w:t xml:space="preserve">       39429000.000    47.29263        381290000.000     67.11</w:t>
      </w:r>
    </w:p>
    <w:p w:rsidR="00067BBF" w:rsidRDefault="00067BBF" w:rsidP="00067BBF">
      <w:r>
        <w:t xml:space="preserve">       39436000.000    47.29431        381360000.000     67.12</w:t>
      </w:r>
    </w:p>
    <w:p w:rsidR="00067BBF" w:rsidRDefault="00067BBF" w:rsidP="00067BBF">
      <w:r>
        <w:t xml:space="preserve">       39443000.000    47.29598        381430000.000     67.12</w:t>
      </w:r>
    </w:p>
    <w:p w:rsidR="00067BBF" w:rsidRDefault="00067BBF" w:rsidP="00067BBF">
      <w:r>
        <w:t xml:space="preserve">       39450000.000    47.29766        381500000.000     67.12</w:t>
      </w:r>
    </w:p>
    <w:p w:rsidR="00067BBF" w:rsidRDefault="00067BBF" w:rsidP="00067BBF">
      <w:r>
        <w:t xml:space="preserve">       39457000.000    47.29934        381570000.000     67.12</w:t>
      </w:r>
    </w:p>
    <w:p w:rsidR="00067BBF" w:rsidRDefault="00067BBF" w:rsidP="00067BBF">
      <w:r>
        <w:t xml:space="preserve">       39464000.000    47.30102        381640000.000     67.13</w:t>
      </w:r>
    </w:p>
    <w:p w:rsidR="00067BBF" w:rsidRDefault="00067BBF" w:rsidP="00067BBF">
      <w:r>
        <w:t xml:space="preserve">       39471000.000    47.30270        381710000.000     67.13</w:t>
      </w:r>
    </w:p>
    <w:p w:rsidR="00067BBF" w:rsidRDefault="00067BBF" w:rsidP="00067BBF">
      <w:r>
        <w:t xml:space="preserve">       39478000.000    47.30438        381780000.000     67.13</w:t>
      </w:r>
    </w:p>
    <w:p w:rsidR="00067BBF" w:rsidRDefault="00067BBF" w:rsidP="00067BBF">
      <w:r>
        <w:lastRenderedPageBreak/>
        <w:t xml:space="preserve">       39485000.000    47.30605        381850000.000     67.13</w:t>
      </w:r>
    </w:p>
    <w:p w:rsidR="00067BBF" w:rsidRDefault="00067BBF" w:rsidP="00067BBF">
      <w:r>
        <w:t xml:space="preserve">       39492000.000    47.30773        381920000.000     67.14</w:t>
      </w:r>
    </w:p>
    <w:p w:rsidR="00067BBF" w:rsidRDefault="00067BBF" w:rsidP="00067BBF">
      <w:r>
        <w:t xml:space="preserve">       39499000.000    47.30941        381990000.000     67.14</w:t>
      </w:r>
    </w:p>
    <w:p w:rsidR="00067BBF" w:rsidRDefault="00067BBF" w:rsidP="00067BBF">
      <w:r>
        <w:t xml:space="preserve">       39506000.000    47.31108        382060000.000     67.14</w:t>
      </w:r>
    </w:p>
    <w:p w:rsidR="00067BBF" w:rsidRDefault="00067BBF" w:rsidP="00067BBF">
      <w:r>
        <w:t xml:space="preserve">       39513000.000    47.31276        382130000.000     67.14</w:t>
      </w:r>
    </w:p>
    <w:p w:rsidR="00067BBF" w:rsidRDefault="00067BBF" w:rsidP="00067BBF">
      <w:r>
        <w:t xml:space="preserve">       39520000.000    47.31444        382200000.000     67.15</w:t>
      </w:r>
    </w:p>
    <w:p w:rsidR="00067BBF" w:rsidRDefault="00067BBF" w:rsidP="00067BBF">
      <w:r>
        <w:t xml:space="preserve">       39527000.000    47.31611        382270000.000     67.15</w:t>
      </w:r>
    </w:p>
    <w:p w:rsidR="00067BBF" w:rsidRDefault="00067BBF" w:rsidP="00067BBF">
      <w:r>
        <w:t xml:space="preserve">       39534000.000    47.31779        382340000.000     67.15</w:t>
      </w:r>
    </w:p>
    <w:p w:rsidR="00067BBF" w:rsidRDefault="00067BBF" w:rsidP="00067BBF">
      <w:r>
        <w:t xml:space="preserve">       39541000.000    47.31946        382410000.000     67.15</w:t>
      </w:r>
    </w:p>
    <w:p w:rsidR="00067BBF" w:rsidRDefault="00067BBF" w:rsidP="00067BBF">
      <w:r>
        <w:t xml:space="preserve">       39548000.000    47.32114        382480000.000     67.16</w:t>
      </w:r>
    </w:p>
    <w:p w:rsidR="00067BBF" w:rsidRDefault="00067BBF" w:rsidP="00067BBF">
      <w:r>
        <w:t xml:space="preserve">       39555000.000    47.32281        382550000.000     67.16</w:t>
      </w:r>
    </w:p>
    <w:p w:rsidR="00067BBF" w:rsidRDefault="00067BBF" w:rsidP="00067BBF">
      <w:r>
        <w:t xml:space="preserve">       39562000.000    47.32449        382620000.000     67.16</w:t>
      </w:r>
    </w:p>
    <w:p w:rsidR="00067BBF" w:rsidRDefault="00067BBF" w:rsidP="00067BBF">
      <w:r>
        <w:t xml:space="preserve">       39569000.000    47.32616        382690000.000     67.16</w:t>
      </w:r>
    </w:p>
    <w:p w:rsidR="00067BBF" w:rsidRDefault="00067BBF" w:rsidP="00067BBF">
      <w:r>
        <w:t xml:space="preserve">       39576000.000    47.32784        382760000.000     67.17</w:t>
      </w:r>
    </w:p>
    <w:p w:rsidR="00067BBF" w:rsidRDefault="00067BBF" w:rsidP="00067BBF">
      <w:r>
        <w:t xml:space="preserve">       39583000.000    47.32951        382830000.000     67.17</w:t>
      </w:r>
    </w:p>
    <w:p w:rsidR="00067BBF" w:rsidRDefault="00067BBF" w:rsidP="00067BBF">
      <w:r>
        <w:t xml:space="preserve">       39590000.000    47.33119        382900000.000     67.17</w:t>
      </w:r>
    </w:p>
    <w:p w:rsidR="00067BBF" w:rsidRDefault="00067BBF" w:rsidP="00067BBF">
      <w:r>
        <w:t xml:space="preserve">       39597000.000    47.33286        382970000.000     67.17</w:t>
      </w:r>
    </w:p>
    <w:p w:rsidR="00067BBF" w:rsidRDefault="00067BBF" w:rsidP="00067BBF">
      <w:r>
        <w:t xml:space="preserve">       39604000.000    47.33453        383040000.000     67.17</w:t>
      </w:r>
    </w:p>
    <w:p w:rsidR="00067BBF" w:rsidRDefault="00067BBF" w:rsidP="00067BBF">
      <w:r>
        <w:t xml:space="preserve">       39611000.000    47.33621        383110000.000     67.18</w:t>
      </w:r>
    </w:p>
    <w:p w:rsidR="00067BBF" w:rsidRDefault="00067BBF" w:rsidP="00067BBF">
      <w:r>
        <w:t xml:space="preserve">       39618000.000    47.33788        383180000.000     67.18</w:t>
      </w:r>
    </w:p>
    <w:p w:rsidR="00067BBF" w:rsidRDefault="00067BBF" w:rsidP="00067BBF">
      <w:r>
        <w:t xml:space="preserve">       39625000.000    47.33955        383250000.000     67.18</w:t>
      </w:r>
    </w:p>
    <w:p w:rsidR="00067BBF" w:rsidRDefault="00067BBF" w:rsidP="00067BBF">
      <w:r>
        <w:t xml:space="preserve">       39632000.000    47.34122        383320000.000     67.18</w:t>
      </w:r>
    </w:p>
    <w:p w:rsidR="00067BBF" w:rsidRDefault="00067BBF" w:rsidP="00067BBF">
      <w:r>
        <w:t xml:space="preserve">       39639000.000    47.34290        383390000.000     67.19</w:t>
      </w:r>
    </w:p>
    <w:p w:rsidR="00067BBF" w:rsidRDefault="00067BBF" w:rsidP="00067BBF">
      <w:r>
        <w:t xml:space="preserve">       39646000.000    47.34457        383460000.000     67.19</w:t>
      </w:r>
    </w:p>
    <w:p w:rsidR="00067BBF" w:rsidRDefault="00067BBF" w:rsidP="00067BBF">
      <w:r>
        <w:t xml:space="preserve">       39653000.000    47.34624        383530000.000     67.19</w:t>
      </w:r>
    </w:p>
    <w:p w:rsidR="00067BBF" w:rsidRDefault="00067BBF" w:rsidP="00067BBF">
      <w:r>
        <w:t xml:space="preserve">       39660000.000    47.34791        383600000.000     67.19</w:t>
      </w:r>
    </w:p>
    <w:p w:rsidR="00067BBF" w:rsidRDefault="00067BBF" w:rsidP="00067BBF">
      <w:r>
        <w:t xml:space="preserve">       39667000.000    47.34958        383670000.000     67.20</w:t>
      </w:r>
    </w:p>
    <w:p w:rsidR="00067BBF" w:rsidRDefault="00067BBF" w:rsidP="00067BBF">
      <w:r>
        <w:t xml:space="preserve">       39674000.000    47.35125        383740000.000     67.20</w:t>
      </w:r>
    </w:p>
    <w:p w:rsidR="00067BBF" w:rsidRDefault="00067BBF" w:rsidP="00067BBF">
      <w:r>
        <w:t xml:space="preserve">       39681000.000    47.35292        383810000.000     67.20</w:t>
      </w:r>
    </w:p>
    <w:p w:rsidR="00067BBF" w:rsidRDefault="00067BBF" w:rsidP="00067BBF">
      <w:r>
        <w:lastRenderedPageBreak/>
        <w:t xml:space="preserve">       39688000.000    47.35460        383880000.000     67.20</w:t>
      </w:r>
    </w:p>
    <w:p w:rsidR="00067BBF" w:rsidRDefault="00067BBF" w:rsidP="00067BBF">
      <w:r>
        <w:t xml:space="preserve">       39695000.000    47.35627        383950000.000     67.21</w:t>
      </w:r>
    </w:p>
    <w:p w:rsidR="00067BBF" w:rsidRDefault="00067BBF" w:rsidP="00067BBF">
      <w:r>
        <w:t xml:space="preserve">       39702000.000    47.35794        384020000.000     67.21</w:t>
      </w:r>
    </w:p>
    <w:p w:rsidR="00067BBF" w:rsidRDefault="00067BBF" w:rsidP="00067BBF">
      <w:r>
        <w:t xml:space="preserve">       39709000.000    47.35961        384090000.000     67.21</w:t>
      </w:r>
    </w:p>
    <w:p w:rsidR="00067BBF" w:rsidRDefault="00067BBF" w:rsidP="00067BBF">
      <w:r>
        <w:t xml:space="preserve">       39716000.000    47.36127        384160000.000     67.21</w:t>
      </w:r>
    </w:p>
    <w:p w:rsidR="00067BBF" w:rsidRDefault="00067BBF" w:rsidP="00067BBF">
      <w:r>
        <w:t xml:space="preserve">       39723000.000    47.36294        384230000.000     67.22</w:t>
      </w:r>
    </w:p>
    <w:p w:rsidR="00067BBF" w:rsidRDefault="00067BBF" w:rsidP="00067BBF">
      <w:r>
        <w:t xml:space="preserve">       39730000.000    47.36461        384300000.000     67.22</w:t>
      </w:r>
    </w:p>
    <w:p w:rsidR="00067BBF" w:rsidRDefault="00067BBF" w:rsidP="00067BBF">
      <w:r>
        <w:t xml:space="preserve">       39737000.000    47.36628        384370000.000     67.22</w:t>
      </w:r>
    </w:p>
    <w:p w:rsidR="00067BBF" w:rsidRDefault="00067BBF" w:rsidP="00067BBF">
      <w:r>
        <w:t xml:space="preserve">       39744000.000    47.36795        384440000.000     67.22</w:t>
      </w:r>
    </w:p>
    <w:p w:rsidR="00067BBF" w:rsidRDefault="00067BBF" w:rsidP="00067BBF">
      <w:r>
        <w:t xml:space="preserve">       39751000.000    47.36962        384510000.000     67.23</w:t>
      </w:r>
    </w:p>
    <w:p w:rsidR="00067BBF" w:rsidRDefault="00067BBF" w:rsidP="00067BBF">
      <w:r>
        <w:t xml:space="preserve">       39758000.000    47.37129        384580000.000     67.23</w:t>
      </w:r>
    </w:p>
    <w:p w:rsidR="00067BBF" w:rsidRDefault="00067BBF" w:rsidP="00067BBF">
      <w:r>
        <w:t xml:space="preserve">       39765000.000    47.37296        384650000.000     67.23</w:t>
      </w:r>
    </w:p>
    <w:p w:rsidR="00067BBF" w:rsidRDefault="00067BBF" w:rsidP="00067BBF">
      <w:r>
        <w:t xml:space="preserve">       39772000.000    47.37462        384720000.000     67.23</w:t>
      </w:r>
    </w:p>
    <w:p w:rsidR="00067BBF" w:rsidRDefault="00067BBF" w:rsidP="00067BBF">
      <w:r>
        <w:t xml:space="preserve">       39779000.000    47.37629        384790000.000     67.24</w:t>
      </w:r>
    </w:p>
    <w:p w:rsidR="00067BBF" w:rsidRDefault="00067BBF" w:rsidP="00067BBF">
      <w:r>
        <w:t xml:space="preserve">       39786000.000    47.37796        384860000.000     67.24</w:t>
      </w:r>
    </w:p>
    <w:p w:rsidR="00067BBF" w:rsidRDefault="00067BBF" w:rsidP="00067BBF">
      <w:r>
        <w:t xml:space="preserve">       39793000.000    47.37963        384930000.000     67.24</w:t>
      </w:r>
    </w:p>
    <w:p w:rsidR="00067BBF" w:rsidRDefault="00067BBF" w:rsidP="00067BBF">
      <w:r>
        <w:t xml:space="preserve">       39800000.000    47.38129        385000000.000     67.24</w:t>
      </w:r>
    </w:p>
    <w:p w:rsidR="00067BBF" w:rsidRDefault="00067BBF" w:rsidP="00067BBF">
      <w:r>
        <w:t xml:space="preserve">       39807000.000    47.38296        385070000.000     67.25</w:t>
      </w:r>
    </w:p>
    <w:p w:rsidR="00067BBF" w:rsidRDefault="00067BBF" w:rsidP="00067BBF">
      <w:r>
        <w:t xml:space="preserve">       39814000.000    47.38462        385140000.000     67.25</w:t>
      </w:r>
    </w:p>
    <w:p w:rsidR="00067BBF" w:rsidRDefault="00067BBF" w:rsidP="00067BBF">
      <w:r>
        <w:t xml:space="preserve">       39821000.000    47.38629        385210000.000     67.25</w:t>
      </w:r>
    </w:p>
    <w:p w:rsidR="00067BBF" w:rsidRDefault="00067BBF" w:rsidP="00067BBF">
      <w:r>
        <w:t xml:space="preserve">       39828000.000    47.38796        385280000.000     67.25</w:t>
      </w:r>
    </w:p>
    <w:p w:rsidR="00067BBF" w:rsidRDefault="00067BBF" w:rsidP="00067BBF">
      <w:r>
        <w:t xml:space="preserve">       39835000.000    47.38962        385350000.000     67.26</w:t>
      </w:r>
    </w:p>
    <w:p w:rsidR="00067BBF" w:rsidRDefault="00067BBF" w:rsidP="00067BBF">
      <w:r>
        <w:t xml:space="preserve">       39842000.000    47.39129        385420000.000     67.26</w:t>
      </w:r>
    </w:p>
    <w:p w:rsidR="00067BBF" w:rsidRDefault="00067BBF" w:rsidP="00067BBF">
      <w:r>
        <w:t xml:space="preserve">       39849000.000    47.39295        385490000.000     67.26</w:t>
      </w:r>
    </w:p>
    <w:p w:rsidR="00067BBF" w:rsidRDefault="00067BBF" w:rsidP="00067BBF">
      <w:r>
        <w:t xml:space="preserve">       39856000.000    47.39462        385560000.000     67.26</w:t>
      </w:r>
    </w:p>
    <w:p w:rsidR="00067BBF" w:rsidRDefault="00067BBF" w:rsidP="00067BBF">
      <w:r>
        <w:t xml:space="preserve">       39863000.000    47.39628        385630000.000     67.27</w:t>
      </w:r>
    </w:p>
    <w:p w:rsidR="00067BBF" w:rsidRDefault="00067BBF" w:rsidP="00067BBF">
      <w:r>
        <w:t xml:space="preserve">       39870000.000    47.39795        385700000.000     67.27</w:t>
      </w:r>
    </w:p>
    <w:p w:rsidR="00067BBF" w:rsidRDefault="00067BBF" w:rsidP="00067BBF">
      <w:r>
        <w:t xml:space="preserve">       39877000.000    47.39961        385770000.000     67.27</w:t>
      </w:r>
    </w:p>
    <w:p w:rsidR="00067BBF" w:rsidRDefault="00067BBF" w:rsidP="00067BBF">
      <w:r>
        <w:t xml:space="preserve">       39884000.000    47.40128        385840000.000     67.27</w:t>
      </w:r>
    </w:p>
    <w:p w:rsidR="00067BBF" w:rsidRDefault="00067BBF" w:rsidP="00067BBF">
      <w:r>
        <w:lastRenderedPageBreak/>
        <w:t xml:space="preserve">       39891000.000    47.40294        385910000.000     67.28</w:t>
      </w:r>
    </w:p>
    <w:p w:rsidR="00067BBF" w:rsidRDefault="00067BBF" w:rsidP="00067BBF">
      <w:r>
        <w:t xml:space="preserve">       39898000.000    47.40460        385980000.000     67.28</w:t>
      </w:r>
    </w:p>
    <w:p w:rsidR="00067BBF" w:rsidRDefault="00067BBF" w:rsidP="00067BBF">
      <w:r>
        <w:t xml:space="preserve">       39905000.000    47.40627        386050000.000     67.28</w:t>
      </w:r>
    </w:p>
    <w:p w:rsidR="00067BBF" w:rsidRDefault="00067BBF" w:rsidP="00067BBF">
      <w:r>
        <w:t xml:space="preserve">       39912000.000    47.40793        386120000.000     67.28</w:t>
      </w:r>
    </w:p>
    <w:p w:rsidR="00067BBF" w:rsidRDefault="00067BBF" w:rsidP="00067BBF">
      <w:r>
        <w:t xml:space="preserve">       39919000.000    47.40959        386190000.000     67.28</w:t>
      </w:r>
    </w:p>
    <w:p w:rsidR="00067BBF" w:rsidRDefault="00067BBF" w:rsidP="00067BBF">
      <w:r>
        <w:t xml:space="preserve">       39926000.000    47.41125        386260000.000     67.29</w:t>
      </w:r>
    </w:p>
    <w:p w:rsidR="00067BBF" w:rsidRDefault="00067BBF" w:rsidP="00067BBF">
      <w:r>
        <w:t xml:space="preserve">       39933000.000    47.41292        386330000.000     67.29</w:t>
      </w:r>
    </w:p>
    <w:p w:rsidR="00067BBF" w:rsidRDefault="00067BBF" w:rsidP="00067BBF">
      <w:r>
        <w:t xml:space="preserve">       39940000.000    47.41458        386400000.000     67.29</w:t>
      </w:r>
    </w:p>
    <w:p w:rsidR="00067BBF" w:rsidRDefault="00067BBF" w:rsidP="00067BBF">
      <w:r>
        <w:t xml:space="preserve">       39947000.000    47.41624        386470000.000     67.29</w:t>
      </w:r>
    </w:p>
    <w:p w:rsidR="00067BBF" w:rsidRDefault="00067BBF" w:rsidP="00067BBF">
      <w:r>
        <w:t xml:space="preserve">       39954000.000    47.41790        386540000.000     67.30</w:t>
      </w:r>
    </w:p>
    <w:p w:rsidR="00067BBF" w:rsidRDefault="00067BBF" w:rsidP="00067BBF">
      <w:r>
        <w:t xml:space="preserve">       39961000.000    47.41956        386610000.000     67.30</w:t>
      </w:r>
    </w:p>
    <w:p w:rsidR="00067BBF" w:rsidRDefault="00067BBF" w:rsidP="00067BBF">
      <w:r>
        <w:t xml:space="preserve">       39968000.000    47.42122        386680000.000     67.30</w:t>
      </w:r>
    </w:p>
    <w:p w:rsidR="00067BBF" w:rsidRDefault="00067BBF" w:rsidP="00067BBF">
      <w:r>
        <w:t xml:space="preserve">       39975000.000    47.42289        386750000.000     67.30</w:t>
      </w:r>
    </w:p>
    <w:p w:rsidR="00067BBF" w:rsidRDefault="00067BBF" w:rsidP="00067BBF">
      <w:r>
        <w:t xml:space="preserve">       39982000.000    47.42455        386820000.000     67.31</w:t>
      </w:r>
    </w:p>
    <w:p w:rsidR="00067BBF" w:rsidRDefault="00067BBF" w:rsidP="00067BBF">
      <w:r>
        <w:t xml:space="preserve">       39989000.000    47.42621        386890000.000     67.31</w:t>
      </w:r>
    </w:p>
    <w:p w:rsidR="00067BBF" w:rsidRDefault="00067BBF" w:rsidP="00067BBF">
      <w:r>
        <w:t xml:space="preserve">       39996000.000    47.42787        386960000.000     67.31</w:t>
      </w:r>
    </w:p>
    <w:p w:rsidR="00067BBF" w:rsidRDefault="00067BBF" w:rsidP="00067BBF">
      <w:r>
        <w:t xml:space="preserve">       40003000.000    47.42953        387030000.000     67.31</w:t>
      </w:r>
    </w:p>
    <w:p w:rsidR="00067BBF" w:rsidRDefault="00067BBF" w:rsidP="00067BBF">
      <w:r>
        <w:t xml:space="preserve">       40010000.000    47.43119        387100000.000     67.32</w:t>
      </w:r>
    </w:p>
    <w:p w:rsidR="00067BBF" w:rsidRDefault="00067BBF" w:rsidP="00067BBF">
      <w:r>
        <w:t xml:space="preserve">       40017000.000    47.43285        387170000.000     67.32</w:t>
      </w:r>
    </w:p>
    <w:p w:rsidR="00067BBF" w:rsidRDefault="00067BBF" w:rsidP="00067BBF">
      <w:r>
        <w:t xml:space="preserve">       40024000.000    47.43451        387240000.000     67.32</w:t>
      </w:r>
    </w:p>
    <w:p w:rsidR="00067BBF" w:rsidRDefault="00067BBF" w:rsidP="00067BBF">
      <w:r>
        <w:t xml:space="preserve">       40031000.000    47.43617        387310000.000     67.32</w:t>
      </w:r>
    </w:p>
    <w:p w:rsidR="00067BBF" w:rsidRDefault="00067BBF" w:rsidP="00067BBF">
      <w:r>
        <w:t xml:space="preserve">       40038000.000    47.43782        387380000.000     67.33</w:t>
      </w:r>
    </w:p>
    <w:p w:rsidR="00067BBF" w:rsidRDefault="00067BBF" w:rsidP="00067BBF">
      <w:r>
        <w:t xml:space="preserve">       40045000.000    47.43948        387450000.000     67.33</w:t>
      </w:r>
    </w:p>
    <w:p w:rsidR="00067BBF" w:rsidRDefault="00067BBF" w:rsidP="00067BBF">
      <w:r>
        <w:t xml:space="preserve">       40052000.000    47.44114        387520000.000     67.33</w:t>
      </w:r>
    </w:p>
    <w:p w:rsidR="00067BBF" w:rsidRDefault="00067BBF" w:rsidP="00067BBF">
      <w:r>
        <w:t xml:space="preserve">       40059000.000    47.44280        387590000.000     67.33</w:t>
      </w:r>
    </w:p>
    <w:p w:rsidR="00067BBF" w:rsidRDefault="00067BBF" w:rsidP="00067BBF">
      <w:r>
        <w:t xml:space="preserve">       40066000.000    47.44446        387660000.000     67.34</w:t>
      </w:r>
    </w:p>
    <w:p w:rsidR="00067BBF" w:rsidRDefault="00067BBF" w:rsidP="00067BBF">
      <w:r>
        <w:t xml:space="preserve">       40073000.000    47.44611        387730000.000     67.34</w:t>
      </w:r>
    </w:p>
    <w:p w:rsidR="00067BBF" w:rsidRDefault="00067BBF" w:rsidP="00067BBF">
      <w:r>
        <w:t xml:space="preserve">       40080000.000    47.44777        387800000.000     67.34</w:t>
      </w:r>
    </w:p>
    <w:p w:rsidR="00067BBF" w:rsidRDefault="00067BBF" w:rsidP="00067BBF">
      <w:r>
        <w:t xml:space="preserve">       40087000.000    47.44943        387870000.000     67.34</w:t>
      </w:r>
    </w:p>
    <w:p w:rsidR="00067BBF" w:rsidRDefault="00067BBF" w:rsidP="00067BBF">
      <w:r>
        <w:lastRenderedPageBreak/>
        <w:t xml:space="preserve">       40094000.000    47.45109        387940000.000     67.35</w:t>
      </w:r>
    </w:p>
    <w:p w:rsidR="00067BBF" w:rsidRDefault="00067BBF" w:rsidP="00067BBF">
      <w:r>
        <w:t xml:space="preserve">       40101000.000    47.45274        388010000.000     67.35</w:t>
      </w:r>
    </w:p>
    <w:p w:rsidR="00067BBF" w:rsidRDefault="00067BBF" w:rsidP="00067BBF">
      <w:r>
        <w:t xml:space="preserve">       40108000.000    47.45440        388080000.000     67.35</w:t>
      </w:r>
    </w:p>
    <w:p w:rsidR="00067BBF" w:rsidRDefault="00067BBF" w:rsidP="00067BBF">
      <w:r>
        <w:t xml:space="preserve">       40115000.000    47.45606        388150000.000     67.35</w:t>
      </w:r>
    </w:p>
    <w:p w:rsidR="00067BBF" w:rsidRDefault="00067BBF" w:rsidP="00067BBF">
      <w:r>
        <w:t xml:space="preserve">       40122000.000    47.45771        388220000.000     67.36</w:t>
      </w:r>
    </w:p>
    <w:p w:rsidR="00067BBF" w:rsidRDefault="00067BBF" w:rsidP="00067BBF">
      <w:r>
        <w:t xml:space="preserve">       40129000.000    47.45937        388290000.000     67.36</w:t>
      </w:r>
    </w:p>
    <w:p w:rsidR="00067BBF" w:rsidRDefault="00067BBF" w:rsidP="00067BBF">
      <w:r>
        <w:t xml:space="preserve">       40136000.000    47.46102        388360000.000     67.36</w:t>
      </w:r>
    </w:p>
    <w:p w:rsidR="00067BBF" w:rsidRDefault="00067BBF" w:rsidP="00067BBF">
      <w:r>
        <w:t xml:space="preserve">       40143000.000    47.46268        388430000.000     67.36</w:t>
      </w:r>
    </w:p>
    <w:p w:rsidR="00067BBF" w:rsidRDefault="00067BBF" w:rsidP="00067BBF">
      <w:r>
        <w:t xml:space="preserve">       40150000.000    47.46433        388500000.000     67.37</w:t>
      </w:r>
    </w:p>
    <w:p w:rsidR="00067BBF" w:rsidRDefault="00067BBF" w:rsidP="00067BBF">
      <w:r>
        <w:t xml:space="preserve">       40157000.000    47.46599        388570000.000     67.37</w:t>
      </w:r>
    </w:p>
    <w:p w:rsidR="00067BBF" w:rsidRDefault="00067BBF" w:rsidP="00067BBF">
      <w:r>
        <w:t xml:space="preserve">       40164000.000    47.46764        388640000.000     67.37</w:t>
      </w:r>
    </w:p>
    <w:p w:rsidR="00067BBF" w:rsidRDefault="00067BBF" w:rsidP="00067BBF">
      <w:r>
        <w:t xml:space="preserve">       40171000.000    47.46930        388710000.000     67.37</w:t>
      </w:r>
    </w:p>
    <w:p w:rsidR="00067BBF" w:rsidRDefault="00067BBF" w:rsidP="00067BBF">
      <w:r>
        <w:t xml:space="preserve">       40178000.000    47.47095        388780000.000     67.38</w:t>
      </w:r>
    </w:p>
    <w:p w:rsidR="00067BBF" w:rsidRDefault="00067BBF" w:rsidP="00067BBF">
      <w:r>
        <w:t xml:space="preserve">       40185000.000    47.47261        388850000.000     67.38</w:t>
      </w:r>
    </w:p>
    <w:p w:rsidR="00067BBF" w:rsidRDefault="00067BBF" w:rsidP="00067BBF">
      <w:r>
        <w:t xml:space="preserve">       40192000.000    47.47426        388920000.000     67.38</w:t>
      </w:r>
    </w:p>
    <w:p w:rsidR="00067BBF" w:rsidRDefault="00067BBF" w:rsidP="00067BBF">
      <w:r>
        <w:t xml:space="preserve">       40199000.000    47.47591        388990000.000     67.38</w:t>
      </w:r>
    </w:p>
    <w:p w:rsidR="00067BBF" w:rsidRDefault="00067BBF" w:rsidP="00067BBF">
      <w:r>
        <w:t xml:space="preserve">       40206000.000    47.47757        389060000.000     67.38</w:t>
      </w:r>
    </w:p>
    <w:p w:rsidR="00067BBF" w:rsidRDefault="00067BBF" w:rsidP="00067BBF">
      <w:r>
        <w:t xml:space="preserve">       40213000.000    47.47922        389130000.000     67.39</w:t>
      </w:r>
    </w:p>
    <w:p w:rsidR="00067BBF" w:rsidRDefault="00067BBF" w:rsidP="00067BBF">
      <w:r>
        <w:t xml:space="preserve">       40220000.000    47.48087        389200000.000     67.39</w:t>
      </w:r>
    </w:p>
    <w:p w:rsidR="00067BBF" w:rsidRDefault="00067BBF" w:rsidP="00067BBF">
      <w:r>
        <w:t xml:space="preserve">       40227000.000    47.48253        389270000.000     67.39</w:t>
      </w:r>
    </w:p>
    <w:p w:rsidR="00067BBF" w:rsidRDefault="00067BBF" w:rsidP="00067BBF">
      <w:r>
        <w:t xml:space="preserve">       40234000.000    47.48418        389340000.000     67.39</w:t>
      </w:r>
    </w:p>
    <w:p w:rsidR="00067BBF" w:rsidRDefault="00067BBF" w:rsidP="00067BBF">
      <w:r>
        <w:t xml:space="preserve">       40241000.000    47.48583        389410000.000     67.40</w:t>
      </w:r>
    </w:p>
    <w:p w:rsidR="00067BBF" w:rsidRDefault="00067BBF" w:rsidP="00067BBF">
      <w:r>
        <w:t xml:space="preserve">       40248000.000    47.48748        389480000.000     67.40</w:t>
      </w:r>
    </w:p>
    <w:p w:rsidR="00067BBF" w:rsidRDefault="00067BBF" w:rsidP="00067BBF">
      <w:r>
        <w:t xml:space="preserve">       40255000.000    47.48913        389550000.000     67.40</w:t>
      </w:r>
    </w:p>
    <w:p w:rsidR="00067BBF" w:rsidRDefault="00067BBF" w:rsidP="00067BBF">
      <w:r>
        <w:t xml:space="preserve">       40262000.000    47.49079        389620000.000     67.40</w:t>
      </w:r>
    </w:p>
    <w:p w:rsidR="00067BBF" w:rsidRDefault="00067BBF" w:rsidP="00067BBF">
      <w:r>
        <w:t xml:space="preserve">       40269000.000    47.49244        389690000.000     67.41</w:t>
      </w:r>
    </w:p>
    <w:p w:rsidR="00067BBF" w:rsidRDefault="00067BBF" w:rsidP="00067BBF">
      <w:r>
        <w:t xml:space="preserve">       40276000.000    47.49409        389760000.000     67.41</w:t>
      </w:r>
    </w:p>
    <w:p w:rsidR="00067BBF" w:rsidRDefault="00067BBF" w:rsidP="00067BBF">
      <w:r>
        <w:t xml:space="preserve">       40283000.000    47.49574        389830000.000     67.41</w:t>
      </w:r>
    </w:p>
    <w:p w:rsidR="00067BBF" w:rsidRDefault="00067BBF" w:rsidP="00067BBF">
      <w:r>
        <w:t xml:space="preserve">       40290000.000    47.49739        389900000.000     67.41</w:t>
      </w:r>
    </w:p>
    <w:p w:rsidR="00067BBF" w:rsidRDefault="00067BBF" w:rsidP="00067BBF">
      <w:r>
        <w:lastRenderedPageBreak/>
        <w:t xml:space="preserve">       40297000.000    47.49904        389970000.000     67.42</w:t>
      </w:r>
    </w:p>
    <w:p w:rsidR="00067BBF" w:rsidRDefault="00067BBF" w:rsidP="00067BBF">
      <w:r>
        <w:t xml:space="preserve">       40304000.000    47.50069        390040000.000     67.42</w:t>
      </w:r>
    </w:p>
    <w:p w:rsidR="00067BBF" w:rsidRDefault="00067BBF" w:rsidP="00067BBF">
      <w:r>
        <w:t xml:space="preserve">       40311000.000    47.50234        390110000.000     67.42</w:t>
      </w:r>
    </w:p>
    <w:p w:rsidR="00067BBF" w:rsidRDefault="00067BBF" w:rsidP="00067BBF">
      <w:r>
        <w:t xml:space="preserve">       40318000.000    47.50399        390180000.000     67.42</w:t>
      </w:r>
    </w:p>
    <w:p w:rsidR="00067BBF" w:rsidRDefault="00067BBF" w:rsidP="00067BBF">
      <w:r>
        <w:t xml:space="preserve">       40325000.000    47.50564        390250000.000     67.43</w:t>
      </w:r>
    </w:p>
    <w:p w:rsidR="00067BBF" w:rsidRDefault="00067BBF" w:rsidP="00067BBF">
      <w:r>
        <w:t xml:space="preserve">       40332000.000    47.50729        390320000.000     67.43</w:t>
      </w:r>
    </w:p>
    <w:p w:rsidR="00067BBF" w:rsidRDefault="00067BBF" w:rsidP="00067BBF">
      <w:r>
        <w:t xml:space="preserve">       40339000.000    47.50894        390390000.000     67.43</w:t>
      </w:r>
    </w:p>
    <w:p w:rsidR="00067BBF" w:rsidRDefault="00067BBF" w:rsidP="00067BBF">
      <w:r>
        <w:t xml:space="preserve">       40346000.000    47.51059        390460000.000     67.43</w:t>
      </w:r>
    </w:p>
    <w:p w:rsidR="00067BBF" w:rsidRDefault="00067BBF" w:rsidP="00067BBF">
      <w:r>
        <w:t xml:space="preserve">       40353000.000    47.51223        390530000.000     67.44</w:t>
      </w:r>
    </w:p>
    <w:p w:rsidR="00067BBF" w:rsidRDefault="00067BBF" w:rsidP="00067BBF">
      <w:r>
        <w:t xml:space="preserve">       40360000.000    47.51388        390600000.000     67.44</w:t>
      </w:r>
    </w:p>
    <w:p w:rsidR="00067BBF" w:rsidRDefault="00067BBF" w:rsidP="00067BBF">
      <w:r>
        <w:t xml:space="preserve">       40367000.000    47.51553        390670000.000     67.44</w:t>
      </w:r>
    </w:p>
    <w:p w:rsidR="00067BBF" w:rsidRDefault="00067BBF" w:rsidP="00067BBF">
      <w:r>
        <w:t xml:space="preserve">       40374000.000    47.51718        390740000.000     67.44</w:t>
      </w:r>
    </w:p>
    <w:p w:rsidR="00067BBF" w:rsidRDefault="00067BBF" w:rsidP="00067BBF">
      <w:r>
        <w:t xml:space="preserve">       40381000.000    47.51883        390810000.000     67.45</w:t>
      </w:r>
    </w:p>
    <w:p w:rsidR="00067BBF" w:rsidRDefault="00067BBF" w:rsidP="00067BBF">
      <w:r>
        <w:t xml:space="preserve">       40388000.000    47.52047        390880000.000     67.45</w:t>
      </w:r>
    </w:p>
    <w:p w:rsidR="00067BBF" w:rsidRDefault="00067BBF" w:rsidP="00067BBF">
      <w:r>
        <w:t xml:space="preserve">       40395000.000    47.52212        390950000.000     67.45</w:t>
      </w:r>
    </w:p>
    <w:p w:rsidR="00067BBF" w:rsidRDefault="00067BBF" w:rsidP="00067BBF">
      <w:r>
        <w:t xml:space="preserve">       40402000.000    47.52377        391020000.000     67.45</w:t>
      </w:r>
    </w:p>
    <w:p w:rsidR="00067BBF" w:rsidRDefault="00067BBF" w:rsidP="00067BBF">
      <w:r>
        <w:t xml:space="preserve">       40409000.000    47.52541        391090000.000     67.45</w:t>
      </w:r>
    </w:p>
    <w:p w:rsidR="00067BBF" w:rsidRDefault="00067BBF" w:rsidP="00067BBF">
      <w:r>
        <w:t xml:space="preserve">       40416000.000    47.52706        391160000.000     67.46</w:t>
      </w:r>
    </w:p>
    <w:p w:rsidR="00067BBF" w:rsidRDefault="00067BBF" w:rsidP="00067BBF">
      <w:r>
        <w:t xml:space="preserve">       40423000.000    47.52871        391230000.000     67.46</w:t>
      </w:r>
    </w:p>
    <w:p w:rsidR="00067BBF" w:rsidRDefault="00067BBF" w:rsidP="00067BBF">
      <w:r>
        <w:t xml:space="preserve">       40430000.000    47.53035        391300000.000     67.46</w:t>
      </w:r>
    </w:p>
    <w:p w:rsidR="00067BBF" w:rsidRDefault="00067BBF" w:rsidP="00067BBF">
      <w:r>
        <w:t xml:space="preserve">       40437000.000    47.53200        391370000.000     67.46</w:t>
      </w:r>
    </w:p>
    <w:p w:rsidR="00067BBF" w:rsidRDefault="00067BBF" w:rsidP="00067BBF">
      <w:r>
        <w:t xml:space="preserve">       40444000.000    47.53364        391440000.000     67.47</w:t>
      </w:r>
    </w:p>
    <w:p w:rsidR="00067BBF" w:rsidRDefault="00067BBF" w:rsidP="00067BBF">
      <w:r>
        <w:t xml:space="preserve">       40451000.000    47.53529        391510000.000     67.47</w:t>
      </w:r>
    </w:p>
    <w:p w:rsidR="00067BBF" w:rsidRDefault="00067BBF" w:rsidP="00067BBF">
      <w:r>
        <w:t xml:space="preserve">       40458000.000    47.53693        391580000.000     67.47</w:t>
      </w:r>
    </w:p>
    <w:p w:rsidR="00067BBF" w:rsidRDefault="00067BBF" w:rsidP="00067BBF">
      <w:r>
        <w:t xml:space="preserve">       40465000.000    47.53858        391650000.000     67.47</w:t>
      </w:r>
    </w:p>
    <w:p w:rsidR="00067BBF" w:rsidRDefault="00067BBF" w:rsidP="00067BBF">
      <w:r>
        <w:t xml:space="preserve">       40472000.000    47.54022        391720000.000     67.48</w:t>
      </w:r>
    </w:p>
    <w:p w:rsidR="00067BBF" w:rsidRDefault="00067BBF" w:rsidP="00067BBF">
      <w:r>
        <w:t xml:space="preserve">       40479000.000    47.54187        391790000.000     67.48</w:t>
      </w:r>
    </w:p>
    <w:p w:rsidR="00067BBF" w:rsidRDefault="00067BBF" w:rsidP="00067BBF">
      <w:r>
        <w:t xml:space="preserve">       40486000.000    47.54351        391860000.000     67.48</w:t>
      </w:r>
    </w:p>
    <w:p w:rsidR="00067BBF" w:rsidRDefault="00067BBF" w:rsidP="00067BBF">
      <w:r>
        <w:t xml:space="preserve">       40493000.000    47.54516        391930000.000     67.48</w:t>
      </w:r>
    </w:p>
    <w:p w:rsidR="00067BBF" w:rsidRDefault="00067BBF" w:rsidP="00067BBF">
      <w:r>
        <w:lastRenderedPageBreak/>
        <w:t xml:space="preserve">       40500000.000    47.54680        392000000.000     67.49</w:t>
      </w:r>
    </w:p>
    <w:p w:rsidR="00067BBF" w:rsidRDefault="00067BBF" w:rsidP="00067BBF">
      <w:r>
        <w:t xml:space="preserve">       40507000.000    47.54844        392070000.000     67.49</w:t>
      </w:r>
    </w:p>
    <w:p w:rsidR="00067BBF" w:rsidRDefault="00067BBF" w:rsidP="00067BBF">
      <w:r>
        <w:t xml:space="preserve">       40514000.000    47.55009        392140000.000     67.49</w:t>
      </w:r>
    </w:p>
    <w:p w:rsidR="00067BBF" w:rsidRDefault="00067BBF" w:rsidP="00067BBF">
      <w:r>
        <w:t xml:space="preserve">       40521000.000    47.55173        392210000.000     67.49</w:t>
      </w:r>
    </w:p>
    <w:p w:rsidR="00067BBF" w:rsidRDefault="00067BBF" w:rsidP="00067BBF">
      <w:r>
        <w:t xml:space="preserve">       40528000.000    47.55337        392280000.000     67.50</w:t>
      </w:r>
    </w:p>
    <w:p w:rsidR="00067BBF" w:rsidRDefault="00067BBF" w:rsidP="00067BBF">
      <w:r>
        <w:t xml:space="preserve">       40535000.000    47.55501        392350000.000     67.50</w:t>
      </w:r>
    </w:p>
    <w:p w:rsidR="00067BBF" w:rsidRDefault="00067BBF" w:rsidP="00067BBF">
      <w:r>
        <w:t xml:space="preserve">       40542000.000    47.55666        392420000.000     67.50</w:t>
      </w:r>
    </w:p>
    <w:p w:rsidR="00067BBF" w:rsidRDefault="00067BBF" w:rsidP="00067BBF">
      <w:r>
        <w:t xml:space="preserve">       40549000.000    47.55830        392490000.000     67.50</w:t>
      </w:r>
    </w:p>
    <w:p w:rsidR="00067BBF" w:rsidRDefault="00067BBF" w:rsidP="00067BBF">
      <w:r>
        <w:t xml:space="preserve">       40556000.000    47.55994        392560000.000     67.51</w:t>
      </w:r>
    </w:p>
    <w:p w:rsidR="00067BBF" w:rsidRDefault="00067BBF" w:rsidP="00067BBF">
      <w:r>
        <w:t xml:space="preserve">       40563000.000    47.56158        392630000.000     67.51</w:t>
      </w:r>
    </w:p>
    <w:p w:rsidR="00067BBF" w:rsidRDefault="00067BBF" w:rsidP="00067BBF">
      <w:r>
        <w:t xml:space="preserve">       40570000.000    47.56322        392700000.000     67.51</w:t>
      </w:r>
    </w:p>
    <w:p w:rsidR="00067BBF" w:rsidRDefault="00067BBF" w:rsidP="00067BBF">
      <w:r>
        <w:t xml:space="preserve">       40577000.000    47.56487        392770000.000     67.51</w:t>
      </w:r>
    </w:p>
    <w:p w:rsidR="00067BBF" w:rsidRDefault="00067BBF" w:rsidP="00067BBF">
      <w:r>
        <w:t xml:space="preserve">       40584000.000    47.56651        392840000.000     67.52</w:t>
      </w:r>
    </w:p>
    <w:p w:rsidR="00067BBF" w:rsidRDefault="00067BBF" w:rsidP="00067BBF">
      <w:r>
        <w:t xml:space="preserve">       40591000.000    47.56815        392910000.000     67.52</w:t>
      </w:r>
    </w:p>
    <w:p w:rsidR="00067BBF" w:rsidRDefault="00067BBF" w:rsidP="00067BBF">
      <w:r>
        <w:t xml:space="preserve">       40598000.000    47.56979        392980000.000     67.52</w:t>
      </w:r>
    </w:p>
    <w:p w:rsidR="00067BBF" w:rsidRDefault="00067BBF" w:rsidP="00067BBF">
      <w:r>
        <w:t xml:space="preserve">       40605000.000    47.57143        393050000.000     67.52</w:t>
      </w:r>
    </w:p>
    <w:p w:rsidR="00067BBF" w:rsidRDefault="00067BBF" w:rsidP="00067BBF">
      <w:r>
        <w:t xml:space="preserve">       40612000.000    47.57307        393120000.000     67.52</w:t>
      </w:r>
    </w:p>
    <w:p w:rsidR="00067BBF" w:rsidRDefault="00067BBF" w:rsidP="00067BBF">
      <w:r>
        <w:t xml:space="preserve">       40619000.000    47.57471        393190000.000     67.53</w:t>
      </w:r>
    </w:p>
    <w:p w:rsidR="00067BBF" w:rsidRDefault="00067BBF" w:rsidP="00067BBF">
      <w:r>
        <w:t xml:space="preserve">       40626000.000    47.57635        393260000.000     67.53</w:t>
      </w:r>
    </w:p>
    <w:p w:rsidR="00067BBF" w:rsidRDefault="00067BBF" w:rsidP="00067BBF">
      <w:r>
        <w:t xml:space="preserve">       40633000.000    47.57799        393330000.000     67.53</w:t>
      </w:r>
    </w:p>
    <w:p w:rsidR="00067BBF" w:rsidRDefault="00067BBF" w:rsidP="00067BBF">
      <w:r>
        <w:t xml:space="preserve">       40640000.000    47.57963        393400000.000     67.53</w:t>
      </w:r>
    </w:p>
    <w:p w:rsidR="00067BBF" w:rsidRDefault="00067BBF" w:rsidP="00067BBF">
      <w:r>
        <w:t xml:space="preserve">       40647000.000    47.58126        393470000.000     67.54</w:t>
      </w:r>
    </w:p>
    <w:p w:rsidR="00067BBF" w:rsidRDefault="00067BBF" w:rsidP="00067BBF">
      <w:r>
        <w:t xml:space="preserve">       40654000.000    47.58290        393540000.000     67.54</w:t>
      </w:r>
    </w:p>
    <w:p w:rsidR="00067BBF" w:rsidRDefault="00067BBF" w:rsidP="00067BBF">
      <w:r>
        <w:t xml:space="preserve">       40661000.000    47.58454        393610000.000     67.54</w:t>
      </w:r>
    </w:p>
    <w:p w:rsidR="00067BBF" w:rsidRDefault="00067BBF" w:rsidP="00067BBF">
      <w:r>
        <w:t xml:space="preserve">       40668000.000    47.58618        393680000.000     67.54</w:t>
      </w:r>
    </w:p>
    <w:p w:rsidR="00067BBF" w:rsidRDefault="00067BBF" w:rsidP="00067BBF">
      <w:r>
        <w:t xml:space="preserve">       40675000.000    47.58782        393750000.000     67.55</w:t>
      </w:r>
    </w:p>
    <w:p w:rsidR="00067BBF" w:rsidRDefault="00067BBF" w:rsidP="00067BBF">
      <w:r>
        <w:t xml:space="preserve">       40682000.000    47.58946        393820000.000     67.55</w:t>
      </w:r>
    </w:p>
    <w:p w:rsidR="00067BBF" w:rsidRDefault="00067BBF" w:rsidP="00067BBF">
      <w:r>
        <w:t xml:space="preserve">       40689000.000    47.59109        393890000.000     67.55</w:t>
      </w:r>
    </w:p>
    <w:p w:rsidR="00067BBF" w:rsidRDefault="00067BBF" w:rsidP="00067BBF">
      <w:r>
        <w:t xml:space="preserve">       40696000.000    47.59273        393960000.000     67.55</w:t>
      </w:r>
    </w:p>
    <w:p w:rsidR="00067BBF" w:rsidRDefault="00067BBF" w:rsidP="00067BBF">
      <w:r>
        <w:lastRenderedPageBreak/>
        <w:t xml:space="preserve">       40703000.000    47.59437        394030000.000     67.56</w:t>
      </w:r>
    </w:p>
    <w:p w:rsidR="00067BBF" w:rsidRDefault="00067BBF" w:rsidP="00067BBF">
      <w:r>
        <w:t xml:space="preserve">       40710000.000    47.59601        394100000.000     67.56</w:t>
      </w:r>
    </w:p>
    <w:p w:rsidR="00067BBF" w:rsidRDefault="00067BBF" w:rsidP="00067BBF">
      <w:r>
        <w:t xml:space="preserve">       40717000.000    47.59764        394170000.000     67.56</w:t>
      </w:r>
    </w:p>
    <w:p w:rsidR="00067BBF" w:rsidRDefault="00067BBF" w:rsidP="00067BBF">
      <w:r>
        <w:t xml:space="preserve">       40724000.000    47.59928        394240000.000     67.56</w:t>
      </w:r>
    </w:p>
    <w:p w:rsidR="00067BBF" w:rsidRDefault="00067BBF" w:rsidP="00067BBF">
      <w:r>
        <w:t xml:space="preserve">       40731000.000    47.60091        394310000.000     67.57</w:t>
      </w:r>
    </w:p>
    <w:p w:rsidR="00067BBF" w:rsidRDefault="00067BBF" w:rsidP="00067BBF">
      <w:r>
        <w:t xml:space="preserve">       40738000.000    47.60255        394380000.000     67.57</w:t>
      </w:r>
    </w:p>
    <w:p w:rsidR="00067BBF" w:rsidRDefault="00067BBF" w:rsidP="00067BBF">
      <w:r>
        <w:t xml:space="preserve">       40745000.000    47.60419        394450000.000     67.57</w:t>
      </w:r>
    </w:p>
    <w:p w:rsidR="00067BBF" w:rsidRDefault="00067BBF" w:rsidP="00067BBF">
      <w:r>
        <w:t xml:space="preserve">       40752000.000    47.60582        394520000.000     67.57</w:t>
      </w:r>
    </w:p>
    <w:p w:rsidR="00067BBF" w:rsidRDefault="00067BBF" w:rsidP="00067BBF">
      <w:r>
        <w:t xml:space="preserve">       40759000.000    47.60746        394590000.000     67.58</w:t>
      </w:r>
    </w:p>
    <w:p w:rsidR="00067BBF" w:rsidRDefault="00067BBF" w:rsidP="00067BBF">
      <w:r>
        <w:t xml:space="preserve">       40766000.000    47.60909        394660000.000     67.58</w:t>
      </w:r>
    </w:p>
    <w:p w:rsidR="00067BBF" w:rsidRDefault="00067BBF" w:rsidP="00067BBF">
      <w:r>
        <w:t xml:space="preserve">       40773000.000    47.61073        394730000.000     67.58</w:t>
      </w:r>
    </w:p>
    <w:p w:rsidR="00067BBF" w:rsidRDefault="00067BBF" w:rsidP="00067BBF">
      <w:r>
        <w:t xml:space="preserve">       40780000.000    47.61236        394800000.000     67.58</w:t>
      </w:r>
    </w:p>
    <w:p w:rsidR="00067BBF" w:rsidRDefault="00067BBF" w:rsidP="00067BBF">
      <w:r>
        <w:t xml:space="preserve">       40787000.000    47.61400        394870000.000     67.58</w:t>
      </w:r>
    </w:p>
    <w:p w:rsidR="00067BBF" w:rsidRDefault="00067BBF" w:rsidP="00067BBF">
      <w:r>
        <w:t xml:space="preserve">       40794000.000    47.61563        394940000.000     67.59</w:t>
      </w:r>
    </w:p>
    <w:p w:rsidR="00067BBF" w:rsidRDefault="00067BBF" w:rsidP="00067BBF">
      <w:r>
        <w:t xml:space="preserve">       40801000.000    47.61726        395010000.000     67.59</w:t>
      </w:r>
    </w:p>
    <w:p w:rsidR="00067BBF" w:rsidRDefault="00067BBF" w:rsidP="00067BBF">
      <w:r>
        <w:t xml:space="preserve">       40808000.000    47.61890        395080000.000     67.59</w:t>
      </w:r>
    </w:p>
    <w:p w:rsidR="00067BBF" w:rsidRDefault="00067BBF" w:rsidP="00067BBF">
      <w:r>
        <w:t xml:space="preserve">       40815000.000    47.62053        395150000.000     67.59</w:t>
      </w:r>
    </w:p>
    <w:p w:rsidR="00067BBF" w:rsidRDefault="00067BBF" w:rsidP="00067BBF">
      <w:r>
        <w:t xml:space="preserve">       40822000.000    47.62217        395220000.000     67.60</w:t>
      </w:r>
    </w:p>
    <w:p w:rsidR="00067BBF" w:rsidRDefault="00067BBF" w:rsidP="00067BBF">
      <w:r>
        <w:t xml:space="preserve">       40829000.000    47.62380        395290000.000     67.60</w:t>
      </w:r>
    </w:p>
    <w:p w:rsidR="00067BBF" w:rsidRDefault="00067BBF" w:rsidP="00067BBF">
      <w:r>
        <w:t xml:space="preserve">       40836000.000    47.62543        395360000.000     67.60</w:t>
      </w:r>
    </w:p>
    <w:p w:rsidR="00067BBF" w:rsidRDefault="00067BBF" w:rsidP="00067BBF">
      <w:r>
        <w:t xml:space="preserve">       40843000.000    47.62706        395430000.000     67.60</w:t>
      </w:r>
    </w:p>
    <w:p w:rsidR="00067BBF" w:rsidRDefault="00067BBF" w:rsidP="00067BBF">
      <w:r>
        <w:t xml:space="preserve">       40850000.000    47.62870        395500000.000     67.61</w:t>
      </w:r>
    </w:p>
    <w:p w:rsidR="00067BBF" w:rsidRDefault="00067BBF" w:rsidP="00067BBF">
      <w:r>
        <w:t xml:space="preserve">       40857000.000    47.63033        395570000.000     67.61</w:t>
      </w:r>
    </w:p>
    <w:p w:rsidR="00067BBF" w:rsidRDefault="00067BBF" w:rsidP="00067BBF">
      <w:r>
        <w:t xml:space="preserve">       40864000.000    47.63196        395640000.000     67.61</w:t>
      </w:r>
    </w:p>
    <w:p w:rsidR="00067BBF" w:rsidRDefault="00067BBF" w:rsidP="00067BBF">
      <w:r>
        <w:t xml:space="preserve">       40871000.000    47.63359        395710000.000     67.61</w:t>
      </w:r>
    </w:p>
    <w:p w:rsidR="00067BBF" w:rsidRDefault="00067BBF" w:rsidP="00067BBF">
      <w:r>
        <w:t xml:space="preserve">       40878000.000    47.63522        395780000.000     67.62</w:t>
      </w:r>
    </w:p>
    <w:p w:rsidR="00067BBF" w:rsidRDefault="00067BBF" w:rsidP="00067BBF">
      <w:r>
        <w:t xml:space="preserve">       40885000.000    47.63686        395850000.000     67.62</w:t>
      </w:r>
    </w:p>
    <w:p w:rsidR="00067BBF" w:rsidRDefault="00067BBF" w:rsidP="00067BBF">
      <w:r>
        <w:t xml:space="preserve">       40892000.000    47.63849        395920000.000     67.62</w:t>
      </w:r>
    </w:p>
    <w:p w:rsidR="00067BBF" w:rsidRDefault="00067BBF" w:rsidP="00067BBF">
      <w:r>
        <w:t xml:space="preserve">       40899000.000    47.64012        395990000.000     67.62</w:t>
      </w:r>
    </w:p>
    <w:p w:rsidR="00067BBF" w:rsidRDefault="00067BBF" w:rsidP="00067BBF">
      <w:r>
        <w:lastRenderedPageBreak/>
        <w:t xml:space="preserve">       40906000.000    47.64175        396060000.000     67.63</w:t>
      </w:r>
    </w:p>
    <w:p w:rsidR="00067BBF" w:rsidRDefault="00067BBF" w:rsidP="00067BBF">
      <w:r>
        <w:t xml:space="preserve">       40913000.000    47.64338        396130000.000     67.63</w:t>
      </w:r>
    </w:p>
    <w:p w:rsidR="00067BBF" w:rsidRDefault="00067BBF" w:rsidP="00067BBF">
      <w:r>
        <w:t xml:space="preserve">       40920000.000    47.64501        396200000.000     67.63</w:t>
      </w:r>
    </w:p>
    <w:p w:rsidR="00067BBF" w:rsidRDefault="00067BBF" w:rsidP="00067BBF">
      <w:r>
        <w:t xml:space="preserve">       40927000.000    47.64664        396270000.000     67.63</w:t>
      </w:r>
    </w:p>
    <w:p w:rsidR="00067BBF" w:rsidRDefault="00067BBF" w:rsidP="00067BBF">
      <w:r>
        <w:t xml:space="preserve">       40934000.000    47.64827        396340000.000     67.64</w:t>
      </w:r>
    </w:p>
    <w:p w:rsidR="00067BBF" w:rsidRDefault="00067BBF" w:rsidP="00067BBF">
      <w:r>
        <w:t xml:space="preserve">       40941000.000    47.64990        396410000.000     67.64</w:t>
      </w:r>
    </w:p>
    <w:p w:rsidR="00067BBF" w:rsidRDefault="00067BBF" w:rsidP="00067BBF">
      <w:r>
        <w:t xml:space="preserve">       40948000.000    47.65153        396480000.000     67.64</w:t>
      </w:r>
    </w:p>
    <w:p w:rsidR="00067BBF" w:rsidRDefault="00067BBF" w:rsidP="00067BBF">
      <w:r>
        <w:t xml:space="preserve">       40955000.000    47.65316        396550000.000     67.64</w:t>
      </w:r>
    </w:p>
    <w:p w:rsidR="00067BBF" w:rsidRDefault="00067BBF" w:rsidP="00067BBF">
      <w:r>
        <w:t xml:space="preserve">       40962000.000    47.65479        396620000.000     67.64</w:t>
      </w:r>
    </w:p>
    <w:p w:rsidR="00067BBF" w:rsidRDefault="00067BBF" w:rsidP="00067BBF">
      <w:r>
        <w:t xml:space="preserve">       40969000.000    47.65641        396690000.000     67.65</w:t>
      </w:r>
    </w:p>
    <w:p w:rsidR="00067BBF" w:rsidRDefault="00067BBF" w:rsidP="00067BBF">
      <w:r>
        <w:t xml:space="preserve">       40976000.000    47.65804        396760000.000     67.65</w:t>
      </w:r>
    </w:p>
    <w:p w:rsidR="00067BBF" w:rsidRDefault="00067BBF" w:rsidP="00067BBF">
      <w:r>
        <w:t xml:space="preserve">       40983000.000    47.65967        396830000.000     67.65</w:t>
      </w:r>
    </w:p>
    <w:p w:rsidR="00067BBF" w:rsidRDefault="00067BBF" w:rsidP="00067BBF">
      <w:r>
        <w:t xml:space="preserve">       40990000.000    47.66130        396900000.000     67.65</w:t>
      </w:r>
    </w:p>
    <w:p w:rsidR="00067BBF" w:rsidRDefault="00067BBF" w:rsidP="00067BBF">
      <w:r>
        <w:t xml:space="preserve">       40997000.000    47.66293        396970000.000     67.66</w:t>
      </w:r>
    </w:p>
    <w:p w:rsidR="00067BBF" w:rsidRDefault="00067BBF" w:rsidP="00067BBF">
      <w:r>
        <w:t xml:space="preserve">       41004000.000    47.66455        397040000.000     67.66</w:t>
      </w:r>
    </w:p>
    <w:p w:rsidR="00067BBF" w:rsidRDefault="00067BBF" w:rsidP="00067BBF">
      <w:r>
        <w:t xml:space="preserve">       41011000.000    47.66618        397110000.000     67.66</w:t>
      </w:r>
    </w:p>
    <w:p w:rsidR="00067BBF" w:rsidRDefault="00067BBF" w:rsidP="00067BBF">
      <w:r>
        <w:t xml:space="preserve">       41018000.000    47.66781        397180000.000     67.66</w:t>
      </w:r>
    </w:p>
    <w:p w:rsidR="00067BBF" w:rsidRDefault="00067BBF" w:rsidP="00067BBF">
      <w:r>
        <w:t xml:space="preserve">       41025000.000    47.66943        397250000.000     67.67</w:t>
      </w:r>
    </w:p>
    <w:p w:rsidR="00067BBF" w:rsidRDefault="00067BBF" w:rsidP="00067BBF">
      <w:r>
        <w:t xml:space="preserve">       41032000.000    47.67106        397320000.000     67.67</w:t>
      </w:r>
    </w:p>
    <w:p w:rsidR="00067BBF" w:rsidRDefault="00067BBF" w:rsidP="00067BBF">
      <w:r>
        <w:t xml:space="preserve">       41039000.000    47.67269        397390000.000     67.67</w:t>
      </w:r>
    </w:p>
    <w:p w:rsidR="00067BBF" w:rsidRDefault="00067BBF" w:rsidP="00067BBF">
      <w:r>
        <w:t xml:space="preserve">       41046000.000    47.67431        397460000.000     67.67</w:t>
      </w:r>
    </w:p>
    <w:p w:rsidR="00067BBF" w:rsidRDefault="00067BBF" w:rsidP="00067BBF">
      <w:r>
        <w:t xml:space="preserve">       41053000.000    47.67594        397530000.000     67.68</w:t>
      </w:r>
    </w:p>
    <w:p w:rsidR="00067BBF" w:rsidRDefault="00067BBF" w:rsidP="00067BBF">
      <w:r>
        <w:t xml:space="preserve">       41060000.000    47.67757        397600000.000     67.68</w:t>
      </w:r>
    </w:p>
    <w:p w:rsidR="00067BBF" w:rsidRDefault="00067BBF" w:rsidP="00067BBF">
      <w:r>
        <w:t xml:space="preserve">       41067000.000    47.67919        397670000.000     67.68</w:t>
      </w:r>
    </w:p>
    <w:p w:rsidR="00067BBF" w:rsidRDefault="00067BBF" w:rsidP="00067BBF">
      <w:r>
        <w:t xml:space="preserve">       41074000.000    47.68082        397740000.000     67.68</w:t>
      </w:r>
    </w:p>
    <w:p w:rsidR="00067BBF" w:rsidRDefault="00067BBF" w:rsidP="00067BBF">
      <w:r>
        <w:t xml:space="preserve">       41081000.000    47.68244        397810000.000     67.69</w:t>
      </w:r>
    </w:p>
    <w:p w:rsidR="00067BBF" w:rsidRDefault="00067BBF" w:rsidP="00067BBF">
      <w:r>
        <w:t xml:space="preserve">       41088000.000    47.68407        397880000.000     67.69</w:t>
      </w:r>
    </w:p>
    <w:p w:rsidR="00067BBF" w:rsidRDefault="00067BBF" w:rsidP="00067BBF">
      <w:r>
        <w:t xml:space="preserve">       41095000.000    47.68569        397950000.000     67.69</w:t>
      </w:r>
    </w:p>
    <w:p w:rsidR="00067BBF" w:rsidRDefault="00067BBF" w:rsidP="00067BBF">
      <w:r>
        <w:t xml:space="preserve">       41102000.000    47.68732        398020000.000     67.69</w:t>
      </w:r>
    </w:p>
    <w:p w:rsidR="00067BBF" w:rsidRDefault="00067BBF" w:rsidP="00067BBF">
      <w:r>
        <w:lastRenderedPageBreak/>
        <w:t xml:space="preserve">       41109000.000    47.68894        398090000.000     67.69</w:t>
      </w:r>
    </w:p>
    <w:p w:rsidR="00067BBF" w:rsidRDefault="00067BBF" w:rsidP="00067BBF">
      <w:r>
        <w:t xml:space="preserve">       41116000.000    47.69056        398160000.000     67.70</w:t>
      </w:r>
    </w:p>
    <w:p w:rsidR="00067BBF" w:rsidRDefault="00067BBF" w:rsidP="00067BBF">
      <w:r>
        <w:t xml:space="preserve">       41123000.000    47.69219        398230000.000     67.70</w:t>
      </w:r>
    </w:p>
    <w:p w:rsidR="00067BBF" w:rsidRDefault="00067BBF" w:rsidP="00067BBF">
      <w:r>
        <w:t xml:space="preserve">       41130000.000    47.69381        398300000.000     67.70</w:t>
      </w:r>
    </w:p>
    <w:p w:rsidR="00067BBF" w:rsidRDefault="00067BBF" w:rsidP="00067BBF">
      <w:r>
        <w:t xml:space="preserve">       41137000.000    47.69543        398370000.000     67.70</w:t>
      </w:r>
    </w:p>
    <w:p w:rsidR="00067BBF" w:rsidRDefault="00067BBF" w:rsidP="00067BBF">
      <w:r>
        <w:t xml:space="preserve">       41144000.000    47.69706        398440000.000     67.71</w:t>
      </w:r>
    </w:p>
    <w:p w:rsidR="00067BBF" w:rsidRDefault="00067BBF" w:rsidP="00067BBF">
      <w:r>
        <w:t xml:space="preserve">       41151000.000    47.69868        398510000.000     67.71</w:t>
      </w:r>
    </w:p>
    <w:p w:rsidR="00067BBF" w:rsidRDefault="00067BBF" w:rsidP="00067BBF">
      <w:r>
        <w:t xml:space="preserve">       41158000.000    47.70030        398580000.000     67.71</w:t>
      </w:r>
    </w:p>
    <w:p w:rsidR="00067BBF" w:rsidRDefault="00067BBF" w:rsidP="00067BBF">
      <w:r>
        <w:t xml:space="preserve">       41165000.000    47.70193        398650000.000     67.71</w:t>
      </w:r>
    </w:p>
    <w:p w:rsidR="00067BBF" w:rsidRDefault="00067BBF" w:rsidP="00067BBF">
      <w:r>
        <w:t xml:space="preserve">       41172000.000    47.70355        398720000.000     67.72</w:t>
      </w:r>
    </w:p>
    <w:p w:rsidR="00067BBF" w:rsidRDefault="00067BBF" w:rsidP="00067BBF">
      <w:r>
        <w:t xml:space="preserve">       41179000.000    47.70517        398790000.000     67.72</w:t>
      </w:r>
    </w:p>
    <w:p w:rsidR="00067BBF" w:rsidRDefault="00067BBF" w:rsidP="00067BBF">
      <w:r>
        <w:t xml:space="preserve">       41186000.000    47.70679        398860000.000     67.72</w:t>
      </w:r>
    </w:p>
    <w:p w:rsidR="00067BBF" w:rsidRDefault="00067BBF" w:rsidP="00067BBF">
      <w:r>
        <w:t xml:space="preserve">       41193000.000    47.70841        398930000.000     67.72</w:t>
      </w:r>
    </w:p>
    <w:p w:rsidR="00067BBF" w:rsidRDefault="00067BBF" w:rsidP="00067BBF">
      <w:r>
        <w:t xml:space="preserve">       41200000.000    47.71003        399000000.000     67.73</w:t>
      </w:r>
    </w:p>
    <w:p w:rsidR="00067BBF" w:rsidRDefault="00067BBF" w:rsidP="00067BBF">
      <w:r>
        <w:t xml:space="preserve">       41207000.000    47.71166        399070000.000     67.73</w:t>
      </w:r>
    </w:p>
    <w:p w:rsidR="00067BBF" w:rsidRDefault="00067BBF" w:rsidP="00067BBF">
      <w:r>
        <w:t xml:space="preserve">       41214000.000    47.71328        399140000.000     67.73</w:t>
      </w:r>
    </w:p>
    <w:p w:rsidR="00067BBF" w:rsidRDefault="00067BBF" w:rsidP="00067BBF">
      <w:r>
        <w:t xml:space="preserve">       41221000.000    47.71490        399210000.000     67.73</w:t>
      </w:r>
    </w:p>
    <w:p w:rsidR="00067BBF" w:rsidRDefault="00067BBF" w:rsidP="00067BBF">
      <w:r>
        <w:t xml:space="preserve">       41228000.000    47.71652        399280000.000     67.74</w:t>
      </w:r>
    </w:p>
    <w:p w:rsidR="00067BBF" w:rsidRDefault="00067BBF" w:rsidP="00067BBF">
      <w:r>
        <w:t xml:space="preserve">       41235000.000    47.71814        399350000.000     67.74</w:t>
      </w:r>
    </w:p>
    <w:p w:rsidR="00067BBF" w:rsidRDefault="00067BBF" w:rsidP="00067BBF">
      <w:r>
        <w:t xml:space="preserve">       41242000.000    47.71976        399420000.000     67.74</w:t>
      </w:r>
    </w:p>
    <w:p w:rsidR="00067BBF" w:rsidRDefault="00067BBF" w:rsidP="00067BBF">
      <w:r>
        <w:t xml:space="preserve">       41249000.000    47.72138        399490000.000     67.74</w:t>
      </w:r>
    </w:p>
    <w:p w:rsidR="00067BBF" w:rsidRDefault="00067BBF" w:rsidP="00067BBF">
      <w:r>
        <w:t xml:space="preserve">       41256000.000    47.72300        399560000.000     67.74</w:t>
      </w:r>
    </w:p>
    <w:p w:rsidR="00067BBF" w:rsidRDefault="00067BBF" w:rsidP="00067BBF">
      <w:r>
        <w:t xml:space="preserve">       41263000.000    47.72462        399630000.000     67.75</w:t>
      </w:r>
    </w:p>
    <w:p w:rsidR="00067BBF" w:rsidRDefault="00067BBF" w:rsidP="00067BBF">
      <w:r>
        <w:t xml:space="preserve">       41270000.000    47.72624        399700000.000     67.75</w:t>
      </w:r>
    </w:p>
    <w:p w:rsidR="00067BBF" w:rsidRDefault="00067BBF" w:rsidP="00067BBF">
      <w:r>
        <w:t xml:space="preserve">       41277000.000    47.72785        399770000.000     67.75</w:t>
      </w:r>
    </w:p>
    <w:p w:rsidR="00067BBF" w:rsidRDefault="00067BBF" w:rsidP="00067BBF">
      <w:r>
        <w:t xml:space="preserve">       41284000.000    47.72947        399840000.000     67.75</w:t>
      </w:r>
    </w:p>
    <w:p w:rsidR="00067BBF" w:rsidRDefault="00067BBF" w:rsidP="00067BBF">
      <w:r>
        <w:t xml:space="preserve">       41291000.000    47.73109        399910000.000     67.76</w:t>
      </w:r>
    </w:p>
    <w:p w:rsidR="00067BBF" w:rsidRDefault="00067BBF" w:rsidP="00067BBF">
      <w:r>
        <w:t xml:space="preserve">       41298000.000    47.73271        399980000.000     67.76</w:t>
      </w:r>
    </w:p>
    <w:p w:rsidR="00067BBF" w:rsidRDefault="00067BBF" w:rsidP="00067BBF">
      <w:r>
        <w:t xml:space="preserve">       41305000.000    47.73433        400050000.000     67.76</w:t>
      </w:r>
    </w:p>
    <w:p w:rsidR="00067BBF" w:rsidRDefault="00067BBF" w:rsidP="00067BBF">
      <w:r>
        <w:lastRenderedPageBreak/>
        <w:t xml:space="preserve">       41312000.000    47.73595        400120000.000     67.76</w:t>
      </w:r>
    </w:p>
    <w:p w:rsidR="00067BBF" w:rsidRDefault="00067BBF" w:rsidP="00067BBF">
      <w:r>
        <w:t xml:space="preserve">       41319000.000    47.73756        400190000.000     67.77</w:t>
      </w:r>
    </w:p>
    <w:p w:rsidR="00067BBF" w:rsidRDefault="00067BBF" w:rsidP="00067BBF">
      <w:r>
        <w:t xml:space="preserve">       41326000.000    47.73918        400260000.000     67.77</w:t>
      </w:r>
    </w:p>
    <w:p w:rsidR="00067BBF" w:rsidRDefault="00067BBF" w:rsidP="00067BBF">
      <w:r>
        <w:t xml:space="preserve">       41333000.000    47.74080        400330000.000     67.77</w:t>
      </w:r>
    </w:p>
    <w:p w:rsidR="00067BBF" w:rsidRDefault="00067BBF" w:rsidP="00067BBF">
      <w:r>
        <w:t xml:space="preserve">       41340000.000    47.74241        400400000.000     67.77</w:t>
      </w:r>
    </w:p>
    <w:p w:rsidR="00067BBF" w:rsidRDefault="00067BBF" w:rsidP="00067BBF">
      <w:r>
        <w:t xml:space="preserve">       41347000.000    47.74403        400470000.000     67.78</w:t>
      </w:r>
    </w:p>
    <w:p w:rsidR="00067BBF" w:rsidRDefault="00067BBF" w:rsidP="00067BBF">
      <w:r>
        <w:t xml:space="preserve">       41354000.000    47.74565        400540000.000     67.78</w:t>
      </w:r>
    </w:p>
    <w:p w:rsidR="00067BBF" w:rsidRDefault="00067BBF" w:rsidP="00067BBF">
      <w:r>
        <w:t xml:space="preserve">       41361000.000    47.74726        400610000.000     67.78</w:t>
      </w:r>
    </w:p>
    <w:p w:rsidR="00067BBF" w:rsidRDefault="00067BBF" w:rsidP="00067BBF">
      <w:r>
        <w:t xml:space="preserve">       41368000.000    47.74888        400680000.000     67.78</w:t>
      </w:r>
    </w:p>
    <w:p w:rsidR="00067BBF" w:rsidRDefault="00067BBF" w:rsidP="00067BBF">
      <w:r>
        <w:t xml:space="preserve">       41375000.000    47.75050        400750000.000     67.78</w:t>
      </w:r>
    </w:p>
    <w:p w:rsidR="00067BBF" w:rsidRDefault="00067BBF" w:rsidP="00067BBF">
      <w:r>
        <w:t xml:space="preserve">       41382000.000    47.75211        400820000.000     67.79</w:t>
      </w:r>
    </w:p>
    <w:p w:rsidR="00067BBF" w:rsidRDefault="00067BBF" w:rsidP="00067BBF">
      <w:r>
        <w:t xml:space="preserve">       41389000.000    47.75373        400890000.000     67.79</w:t>
      </w:r>
    </w:p>
    <w:p w:rsidR="00067BBF" w:rsidRDefault="00067BBF" w:rsidP="00067BBF">
      <w:r>
        <w:t xml:space="preserve">       41396000.000    47.75534        400960000.000     67.79</w:t>
      </w:r>
    </w:p>
    <w:p w:rsidR="00067BBF" w:rsidRDefault="00067BBF" w:rsidP="00067BBF">
      <w:r>
        <w:t xml:space="preserve">       41403000.000    47.75696        401030000.000     67.79</w:t>
      </w:r>
    </w:p>
    <w:p w:rsidR="00067BBF" w:rsidRDefault="00067BBF" w:rsidP="00067BBF">
      <w:r>
        <w:t xml:space="preserve">       41410000.000    47.75857        401100000.000     67.80</w:t>
      </w:r>
    </w:p>
    <w:p w:rsidR="00067BBF" w:rsidRDefault="00067BBF" w:rsidP="00067BBF">
      <w:r>
        <w:t xml:space="preserve">       41417000.000    47.76019        401170000.000     67.80</w:t>
      </w:r>
    </w:p>
    <w:p w:rsidR="00067BBF" w:rsidRDefault="00067BBF" w:rsidP="00067BBF">
      <w:r>
        <w:t xml:space="preserve">       41424000.000    47.76180        401240000.000     67.80</w:t>
      </w:r>
    </w:p>
    <w:p w:rsidR="00067BBF" w:rsidRDefault="00067BBF" w:rsidP="00067BBF">
      <w:r>
        <w:t xml:space="preserve">       41431000.000    47.76341        401310000.000     67.80</w:t>
      </w:r>
    </w:p>
    <w:p w:rsidR="00067BBF" w:rsidRDefault="00067BBF" w:rsidP="00067BBF">
      <w:r>
        <w:t xml:space="preserve">       41438000.000    47.76503        401380000.000     67.81</w:t>
      </w:r>
    </w:p>
    <w:p w:rsidR="00067BBF" w:rsidRDefault="00067BBF" w:rsidP="00067BBF">
      <w:r>
        <w:t xml:space="preserve">       41445000.000    47.76664        401450000.000     67.81</w:t>
      </w:r>
    </w:p>
    <w:p w:rsidR="00067BBF" w:rsidRDefault="00067BBF" w:rsidP="00067BBF">
      <w:r>
        <w:t xml:space="preserve">       41452000.000    47.76826        401520000.000     67.81</w:t>
      </w:r>
    </w:p>
    <w:p w:rsidR="00067BBF" w:rsidRDefault="00067BBF" w:rsidP="00067BBF">
      <w:r>
        <w:t xml:space="preserve">       41459000.000    47.76987        401590000.000     67.81</w:t>
      </w:r>
    </w:p>
    <w:p w:rsidR="00067BBF" w:rsidRDefault="00067BBF" w:rsidP="00067BBF">
      <w:r>
        <w:t xml:space="preserve">       41466000.000    47.77148        401660000.000     67.82</w:t>
      </w:r>
    </w:p>
    <w:p w:rsidR="00067BBF" w:rsidRDefault="00067BBF" w:rsidP="00067BBF">
      <w:r>
        <w:t xml:space="preserve">       41473000.000    47.77309        401730000.000     67.82</w:t>
      </w:r>
    </w:p>
    <w:p w:rsidR="00067BBF" w:rsidRDefault="00067BBF" w:rsidP="00067BBF">
      <w:r>
        <w:t xml:space="preserve">       41480000.000    47.77471        401800000.000     67.82</w:t>
      </w:r>
    </w:p>
    <w:p w:rsidR="00067BBF" w:rsidRDefault="00067BBF" w:rsidP="00067BBF">
      <w:r>
        <w:t xml:space="preserve">       41487000.000    47.77632        401870000.000     67.82</w:t>
      </w:r>
    </w:p>
    <w:p w:rsidR="00067BBF" w:rsidRDefault="00067BBF" w:rsidP="00067BBF">
      <w:r>
        <w:t xml:space="preserve">       41494000.000    47.77793        401940000.000     67.83</w:t>
      </w:r>
    </w:p>
    <w:p w:rsidR="00067BBF" w:rsidRDefault="00067BBF" w:rsidP="00067BBF">
      <w:r>
        <w:t xml:space="preserve">       41501000.000    47.77954        402010000.000     67.83</w:t>
      </w:r>
    </w:p>
    <w:p w:rsidR="00067BBF" w:rsidRDefault="00067BBF" w:rsidP="00067BBF">
      <w:r>
        <w:t xml:space="preserve">       41508000.000    47.78116        402080000.000     67.83</w:t>
      </w:r>
    </w:p>
    <w:p w:rsidR="00067BBF" w:rsidRDefault="00067BBF" w:rsidP="00067BBF">
      <w:r>
        <w:lastRenderedPageBreak/>
        <w:t xml:space="preserve">       41515000.000    47.78277        402150000.000     67.83</w:t>
      </w:r>
    </w:p>
    <w:p w:rsidR="00067BBF" w:rsidRDefault="00067BBF" w:rsidP="00067BBF">
      <w:r>
        <w:t xml:space="preserve">       41522000.000    47.78438        402220000.000     67.83</w:t>
      </w:r>
    </w:p>
    <w:p w:rsidR="00067BBF" w:rsidRDefault="00067BBF" w:rsidP="00067BBF">
      <w:r>
        <w:t xml:space="preserve">       41529000.000    47.78599        402290000.000     67.84</w:t>
      </w:r>
    </w:p>
    <w:p w:rsidR="00067BBF" w:rsidRDefault="00067BBF" w:rsidP="00067BBF">
      <w:r>
        <w:t xml:space="preserve">       41536000.000    47.78760        402360000.000     67.84</w:t>
      </w:r>
    </w:p>
    <w:p w:rsidR="00067BBF" w:rsidRDefault="00067BBF" w:rsidP="00067BBF">
      <w:r>
        <w:t xml:space="preserve">       41543000.000    47.78921        402430000.000     67.84</w:t>
      </w:r>
    </w:p>
    <w:p w:rsidR="00067BBF" w:rsidRDefault="00067BBF" w:rsidP="00067BBF">
      <w:r>
        <w:t xml:space="preserve">       41550000.000    47.79082        402500000.000     67.84</w:t>
      </w:r>
    </w:p>
    <w:p w:rsidR="00067BBF" w:rsidRDefault="00067BBF" w:rsidP="00067BBF">
      <w:r>
        <w:t xml:space="preserve">       41557000.000    47.79243        402570000.000     67.85</w:t>
      </w:r>
    </w:p>
    <w:p w:rsidR="00067BBF" w:rsidRDefault="00067BBF" w:rsidP="00067BBF">
      <w:r>
        <w:t xml:space="preserve">       41564000.000    47.79404        402640000.000     67.85</w:t>
      </w:r>
    </w:p>
    <w:p w:rsidR="00067BBF" w:rsidRDefault="00067BBF" w:rsidP="00067BBF">
      <w:r>
        <w:t xml:space="preserve">       41571000.000    47.79565        402710000.000     67.85</w:t>
      </w:r>
    </w:p>
    <w:p w:rsidR="00067BBF" w:rsidRDefault="00067BBF" w:rsidP="00067BBF">
      <w:r>
        <w:t xml:space="preserve">       41578000.000    47.79726        402780000.000     67.85</w:t>
      </w:r>
    </w:p>
    <w:p w:rsidR="00067BBF" w:rsidRDefault="00067BBF" w:rsidP="00067BBF">
      <w:r>
        <w:t xml:space="preserve">       41585000.000    47.79887        402850000.000     67.86</w:t>
      </w:r>
    </w:p>
    <w:p w:rsidR="00067BBF" w:rsidRDefault="00067BBF" w:rsidP="00067BBF">
      <w:r>
        <w:t xml:space="preserve">       41592000.000    47.80048        402920000.000     67.86</w:t>
      </w:r>
    </w:p>
    <w:p w:rsidR="00067BBF" w:rsidRDefault="00067BBF" w:rsidP="00067BBF">
      <w:r>
        <w:t xml:space="preserve">       41599000.000    47.80209        402990000.000     67.86</w:t>
      </w:r>
    </w:p>
    <w:p w:rsidR="00067BBF" w:rsidRDefault="00067BBF" w:rsidP="00067BBF">
      <w:r>
        <w:t xml:space="preserve">       41606000.000    47.80370        403060000.000     67.86</w:t>
      </w:r>
    </w:p>
    <w:p w:rsidR="00067BBF" w:rsidRDefault="00067BBF" w:rsidP="00067BBF">
      <w:r>
        <w:t xml:space="preserve">       41613000.000    47.80530        403130000.000     67.87</w:t>
      </w:r>
    </w:p>
    <w:p w:rsidR="00067BBF" w:rsidRDefault="00067BBF" w:rsidP="00067BBF">
      <w:r>
        <w:t xml:space="preserve">       41620000.000    47.80691        403200000.000     67.87</w:t>
      </w:r>
    </w:p>
    <w:p w:rsidR="00067BBF" w:rsidRDefault="00067BBF" w:rsidP="00067BBF">
      <w:r>
        <w:t xml:space="preserve">       41627000.000    47.80852        403270000.000     67.87</w:t>
      </w:r>
    </w:p>
    <w:p w:rsidR="00067BBF" w:rsidRDefault="00067BBF" w:rsidP="00067BBF">
      <w:r>
        <w:t xml:space="preserve">       41634000.000    47.81013        403340000.000     67.87</w:t>
      </w:r>
    </w:p>
    <w:p w:rsidR="00067BBF" w:rsidRDefault="00067BBF" w:rsidP="00067BBF">
      <w:r>
        <w:t xml:space="preserve">       41641000.000    47.81174        403410000.000     67.87</w:t>
      </w:r>
    </w:p>
    <w:p w:rsidR="00067BBF" w:rsidRDefault="00067BBF" w:rsidP="00067BBF">
      <w:r>
        <w:t xml:space="preserve">       41648000.000    47.81334        403480000.000     67.88</w:t>
      </w:r>
    </w:p>
    <w:p w:rsidR="00067BBF" w:rsidRDefault="00067BBF" w:rsidP="00067BBF">
      <w:r>
        <w:t xml:space="preserve">       41655000.000    47.81495        403550000.000     67.88</w:t>
      </w:r>
    </w:p>
    <w:p w:rsidR="00067BBF" w:rsidRDefault="00067BBF" w:rsidP="00067BBF">
      <w:r>
        <w:t xml:space="preserve">       41662000.000    47.81656        403620000.000     67.88</w:t>
      </w:r>
    </w:p>
    <w:p w:rsidR="00067BBF" w:rsidRDefault="00067BBF" w:rsidP="00067BBF">
      <w:r>
        <w:t xml:space="preserve">       41669000.000    47.81816        403690000.000     67.88</w:t>
      </w:r>
    </w:p>
    <w:p w:rsidR="00067BBF" w:rsidRDefault="00067BBF" w:rsidP="00067BBF">
      <w:r>
        <w:t xml:space="preserve">       41676000.000    47.81977        403760000.000     67.89</w:t>
      </w:r>
    </w:p>
    <w:p w:rsidR="00067BBF" w:rsidRDefault="00067BBF" w:rsidP="00067BBF">
      <w:r>
        <w:t xml:space="preserve">       41683000.000    47.82138        403830000.000     67.89</w:t>
      </w:r>
    </w:p>
    <w:p w:rsidR="00067BBF" w:rsidRDefault="00067BBF" w:rsidP="00067BBF">
      <w:r>
        <w:t xml:space="preserve">       41690000.000    47.82298        403900000.000     67.89</w:t>
      </w:r>
    </w:p>
    <w:p w:rsidR="00067BBF" w:rsidRDefault="00067BBF" w:rsidP="00067BBF">
      <w:r>
        <w:t xml:space="preserve">       41697000.000    47.82459        403970000.000     67.89</w:t>
      </w:r>
    </w:p>
    <w:p w:rsidR="00067BBF" w:rsidRDefault="00067BBF" w:rsidP="00067BBF">
      <w:r>
        <w:t xml:space="preserve">       41704000.000    47.82619        404040000.000     67.90</w:t>
      </w:r>
    </w:p>
    <w:p w:rsidR="00067BBF" w:rsidRDefault="00067BBF" w:rsidP="00067BBF">
      <w:r>
        <w:t xml:space="preserve">       41711000.000    47.82780        404110000.000     67.90</w:t>
      </w:r>
    </w:p>
    <w:p w:rsidR="00067BBF" w:rsidRDefault="00067BBF" w:rsidP="00067BBF">
      <w:r>
        <w:lastRenderedPageBreak/>
        <w:t xml:space="preserve">       41718000.000    47.82941        404180000.000     67.90</w:t>
      </w:r>
    </w:p>
    <w:p w:rsidR="00067BBF" w:rsidRDefault="00067BBF" w:rsidP="00067BBF">
      <w:r>
        <w:t xml:space="preserve">       41725000.000    47.83101        404250000.000     67.90</w:t>
      </w:r>
    </w:p>
    <w:p w:rsidR="00067BBF" w:rsidRDefault="00067BBF" w:rsidP="00067BBF">
      <w:r>
        <w:t xml:space="preserve">       41732000.000    47.83261        404320000.000     67.91</w:t>
      </w:r>
    </w:p>
    <w:p w:rsidR="00067BBF" w:rsidRDefault="00067BBF" w:rsidP="00067BBF">
      <w:r>
        <w:t xml:space="preserve">       41739000.000    47.83422        404390000.000     67.91</w:t>
      </w:r>
    </w:p>
    <w:p w:rsidR="00067BBF" w:rsidRDefault="00067BBF" w:rsidP="00067BBF">
      <w:r>
        <w:t xml:space="preserve">       41746000.000    47.83582        404460000.000     67.91</w:t>
      </w:r>
    </w:p>
    <w:p w:rsidR="00067BBF" w:rsidRDefault="00067BBF" w:rsidP="00067BBF">
      <w:r>
        <w:t xml:space="preserve">       41753000.000    47.83743        404530000.000     67.91</w:t>
      </w:r>
    </w:p>
    <w:p w:rsidR="00067BBF" w:rsidRDefault="00067BBF" w:rsidP="00067BBF">
      <w:r>
        <w:t xml:space="preserve">       41760000.000    47.83903        404600000.000     67.91</w:t>
      </w:r>
    </w:p>
    <w:p w:rsidR="00067BBF" w:rsidRDefault="00067BBF" w:rsidP="00067BBF">
      <w:r>
        <w:t xml:space="preserve">       41767000.000    47.84064        404670000.000     67.92</w:t>
      </w:r>
    </w:p>
    <w:p w:rsidR="00067BBF" w:rsidRDefault="00067BBF" w:rsidP="00067BBF">
      <w:r>
        <w:t xml:space="preserve">       41774000.000    47.84224        404740000.000     67.92</w:t>
      </w:r>
    </w:p>
    <w:p w:rsidR="00067BBF" w:rsidRDefault="00067BBF" w:rsidP="00067BBF">
      <w:r>
        <w:t xml:space="preserve">       41781000.000    47.84384        404810000.000     67.92</w:t>
      </w:r>
    </w:p>
    <w:p w:rsidR="00067BBF" w:rsidRDefault="00067BBF" w:rsidP="00067BBF">
      <w:r>
        <w:t xml:space="preserve">       41788000.000    47.84545        404880000.000     67.92</w:t>
      </w:r>
    </w:p>
    <w:p w:rsidR="00067BBF" w:rsidRDefault="00067BBF" w:rsidP="00067BBF">
      <w:r>
        <w:t xml:space="preserve">       41795000.000    47.84705        404950000.000     67.93</w:t>
      </w:r>
    </w:p>
    <w:p w:rsidR="00067BBF" w:rsidRDefault="00067BBF" w:rsidP="00067BBF">
      <w:r>
        <w:t xml:space="preserve">       41802000.000    47.84865        405020000.000     67.93</w:t>
      </w:r>
    </w:p>
    <w:p w:rsidR="00067BBF" w:rsidRDefault="00067BBF" w:rsidP="00067BBF">
      <w:r>
        <w:t xml:space="preserve">       41809000.000    47.85025        405090000.000     67.93</w:t>
      </w:r>
    </w:p>
    <w:p w:rsidR="00067BBF" w:rsidRDefault="00067BBF" w:rsidP="00067BBF">
      <w:r>
        <w:t xml:space="preserve">       41816000.000    47.85186        405160000.000     67.93</w:t>
      </w:r>
    </w:p>
    <w:p w:rsidR="00067BBF" w:rsidRDefault="00067BBF" w:rsidP="00067BBF">
      <w:r>
        <w:t xml:space="preserve">       41823000.000    47.85346        405230000.000     67.94</w:t>
      </w:r>
    </w:p>
    <w:p w:rsidR="00067BBF" w:rsidRDefault="00067BBF" w:rsidP="00067BBF">
      <w:r>
        <w:t xml:space="preserve">       41830000.000    47.85506        405300000.000     67.94</w:t>
      </w:r>
    </w:p>
    <w:p w:rsidR="00067BBF" w:rsidRDefault="00067BBF" w:rsidP="00067BBF">
      <w:r>
        <w:t xml:space="preserve">       41837000.000    47.85666        405370000.000     67.94</w:t>
      </w:r>
    </w:p>
    <w:p w:rsidR="00067BBF" w:rsidRDefault="00067BBF" w:rsidP="00067BBF">
      <w:r>
        <w:t xml:space="preserve">       41844000.000    47.85826        405440000.000     67.94</w:t>
      </w:r>
    </w:p>
    <w:p w:rsidR="00067BBF" w:rsidRDefault="00067BBF" w:rsidP="00067BBF">
      <w:r>
        <w:t xml:space="preserve">       41851000.000    47.85986        405510000.000     67.95</w:t>
      </w:r>
    </w:p>
    <w:p w:rsidR="00067BBF" w:rsidRDefault="00067BBF" w:rsidP="00067BBF">
      <w:r>
        <w:t xml:space="preserve">       41858000.000    47.86146        405580000.000     67.95</w:t>
      </w:r>
    </w:p>
    <w:p w:rsidR="00067BBF" w:rsidRDefault="00067BBF" w:rsidP="00067BBF">
      <w:r>
        <w:t xml:space="preserve">       41865000.000    47.86306        405650000.000     67.95</w:t>
      </w:r>
    </w:p>
    <w:p w:rsidR="00067BBF" w:rsidRDefault="00067BBF" w:rsidP="00067BBF">
      <w:r>
        <w:t xml:space="preserve">       41872000.000    47.86467        405720000.000     67.95</w:t>
      </w:r>
    </w:p>
    <w:p w:rsidR="00067BBF" w:rsidRDefault="00067BBF" w:rsidP="00067BBF">
      <w:r>
        <w:t xml:space="preserve">       41879000.000    47.86627        405790000.000     67.95</w:t>
      </w:r>
    </w:p>
    <w:p w:rsidR="00067BBF" w:rsidRDefault="00067BBF" w:rsidP="00067BBF">
      <w:r>
        <w:t xml:space="preserve">       41886000.000    47.86787        405860000.000     67.96</w:t>
      </w:r>
    </w:p>
    <w:p w:rsidR="00067BBF" w:rsidRDefault="00067BBF" w:rsidP="00067BBF">
      <w:r>
        <w:t xml:space="preserve">       41893000.000    47.86947        405930000.000     67.96</w:t>
      </w:r>
    </w:p>
    <w:p w:rsidR="00067BBF" w:rsidRDefault="00067BBF" w:rsidP="00067BBF">
      <w:r>
        <w:t xml:space="preserve">       41900000.000    47.87106        406000000.000     67.96</w:t>
      </w:r>
    </w:p>
    <w:p w:rsidR="00067BBF" w:rsidRDefault="00067BBF" w:rsidP="00067BBF">
      <w:r>
        <w:t xml:space="preserve">       41907000.000    47.87266        406070000.000     67.96</w:t>
      </w:r>
    </w:p>
    <w:p w:rsidR="00067BBF" w:rsidRDefault="00067BBF" w:rsidP="00067BBF">
      <w:r>
        <w:t xml:space="preserve">       41914000.000    47.87426        406140000.000     67.97</w:t>
      </w:r>
    </w:p>
    <w:p w:rsidR="00067BBF" w:rsidRDefault="00067BBF" w:rsidP="00067BBF">
      <w:r>
        <w:lastRenderedPageBreak/>
        <w:t xml:space="preserve">       41921000.000    47.87586        406210000.000     67.97</w:t>
      </w:r>
    </w:p>
    <w:p w:rsidR="00067BBF" w:rsidRDefault="00067BBF" w:rsidP="00067BBF">
      <w:r>
        <w:t xml:space="preserve">       41928000.000    47.87746        406280000.000     67.97</w:t>
      </w:r>
    </w:p>
    <w:p w:rsidR="00067BBF" w:rsidRDefault="00067BBF" w:rsidP="00067BBF">
      <w:r>
        <w:t xml:space="preserve">       41935000.000    47.87906        406350000.000     67.97</w:t>
      </w:r>
    </w:p>
    <w:p w:rsidR="00067BBF" w:rsidRDefault="00067BBF" w:rsidP="00067BBF">
      <w:r>
        <w:t xml:space="preserve">       41942000.000    47.88066        406420000.000     67.98</w:t>
      </w:r>
    </w:p>
    <w:p w:rsidR="00067BBF" w:rsidRDefault="00067BBF" w:rsidP="00067BBF">
      <w:r>
        <w:t xml:space="preserve">       41949000.000    47.88226        406490000.000     67.98</w:t>
      </w:r>
    </w:p>
    <w:p w:rsidR="00067BBF" w:rsidRDefault="00067BBF" w:rsidP="00067BBF">
      <w:r>
        <w:t xml:space="preserve">       41956000.000    47.88385        406560000.000     67.98</w:t>
      </w:r>
    </w:p>
    <w:p w:rsidR="00067BBF" w:rsidRDefault="00067BBF" w:rsidP="00067BBF">
      <w:r>
        <w:t xml:space="preserve">       41963000.000    47.88545        406630000.000     67.98</w:t>
      </w:r>
    </w:p>
    <w:p w:rsidR="00067BBF" w:rsidRDefault="00067BBF" w:rsidP="00067BBF">
      <w:r>
        <w:t xml:space="preserve">       41970000.000    47.88705        406700000.000     67.98</w:t>
      </w:r>
    </w:p>
    <w:p w:rsidR="00067BBF" w:rsidRDefault="00067BBF" w:rsidP="00067BBF">
      <w:r>
        <w:t xml:space="preserve">       41977000.000    47.88865        406770000.000     67.99</w:t>
      </w:r>
    </w:p>
    <w:p w:rsidR="00067BBF" w:rsidRDefault="00067BBF" w:rsidP="00067BBF">
      <w:r>
        <w:t xml:space="preserve">       41984000.000    47.89024        406840000.000     67.99</w:t>
      </w:r>
    </w:p>
    <w:p w:rsidR="00067BBF" w:rsidRDefault="00067BBF" w:rsidP="00067BBF">
      <w:r>
        <w:t xml:space="preserve">       41991000.000    47.89184        406910000.000     67.99</w:t>
      </w:r>
    </w:p>
    <w:p w:rsidR="00067BBF" w:rsidRDefault="00067BBF" w:rsidP="00067BBF">
      <w:r>
        <w:t xml:space="preserve">       41998000.000    47.89344        406980000.000     67.99</w:t>
      </w:r>
    </w:p>
    <w:p w:rsidR="00067BBF" w:rsidRDefault="00067BBF" w:rsidP="00067BBF">
      <w:r>
        <w:t xml:space="preserve">       42005000.000    47.89503        407050000.000     68.00</w:t>
      </w:r>
    </w:p>
    <w:p w:rsidR="00067BBF" w:rsidRDefault="00067BBF" w:rsidP="00067BBF">
      <w:r>
        <w:t xml:space="preserve">       42012000.000    47.89663        407120000.000     68.00</w:t>
      </w:r>
    </w:p>
    <w:p w:rsidR="00067BBF" w:rsidRDefault="00067BBF" w:rsidP="00067BBF">
      <w:r>
        <w:t xml:space="preserve">       42019000.000    47.89823        407190000.000     68.00</w:t>
      </w:r>
    </w:p>
    <w:p w:rsidR="00067BBF" w:rsidRDefault="00067BBF" w:rsidP="00067BBF">
      <w:r>
        <w:t xml:space="preserve">       42026000.000    47.89982        407260000.000     68.00</w:t>
      </w:r>
    </w:p>
    <w:p w:rsidR="00067BBF" w:rsidRDefault="00067BBF" w:rsidP="00067BBF">
      <w:r>
        <w:t xml:space="preserve">       42033000.000    47.90142        407330000.000     68.01</w:t>
      </w:r>
    </w:p>
    <w:p w:rsidR="00067BBF" w:rsidRDefault="00067BBF" w:rsidP="00067BBF">
      <w:r>
        <w:t xml:space="preserve">       42040000.000    47.90301        407400000.000     68.01</w:t>
      </w:r>
    </w:p>
    <w:p w:rsidR="00067BBF" w:rsidRDefault="00067BBF" w:rsidP="00067BBF">
      <w:r>
        <w:t xml:space="preserve">       42047000.000    47.90461        407470000.000     68.01</w:t>
      </w:r>
    </w:p>
    <w:p w:rsidR="00067BBF" w:rsidRDefault="00067BBF" w:rsidP="00067BBF">
      <w:r>
        <w:t xml:space="preserve">       42054000.000    47.90620        407540000.000     68.01</w:t>
      </w:r>
    </w:p>
    <w:p w:rsidR="00067BBF" w:rsidRDefault="00067BBF" w:rsidP="00067BBF">
      <w:r>
        <w:t xml:space="preserve">       42061000.000    47.90780        407610000.000     68.02</w:t>
      </w:r>
    </w:p>
    <w:p w:rsidR="00067BBF" w:rsidRDefault="00067BBF" w:rsidP="00067BBF">
      <w:r>
        <w:t xml:space="preserve">       42068000.000    47.90939        407680000.000     68.02</w:t>
      </w:r>
    </w:p>
    <w:p w:rsidR="00067BBF" w:rsidRDefault="00067BBF" w:rsidP="00067BBF">
      <w:r>
        <w:t xml:space="preserve">       42075000.000    47.91099        407750000.000     68.02</w:t>
      </w:r>
    </w:p>
    <w:p w:rsidR="00067BBF" w:rsidRDefault="00067BBF" w:rsidP="00067BBF">
      <w:r>
        <w:t xml:space="preserve">       42082000.000    47.91258        407820000.000     68.02</w:t>
      </w:r>
    </w:p>
    <w:p w:rsidR="00067BBF" w:rsidRDefault="00067BBF" w:rsidP="00067BBF">
      <w:r>
        <w:t xml:space="preserve">       42089000.000    47.91417        407890000.000     68.02</w:t>
      </w:r>
    </w:p>
    <w:p w:rsidR="00067BBF" w:rsidRDefault="00067BBF" w:rsidP="00067BBF">
      <w:r>
        <w:t xml:space="preserve">       42096000.000    47.91577        407960000.000     68.03</w:t>
      </w:r>
    </w:p>
    <w:p w:rsidR="00067BBF" w:rsidRDefault="00067BBF" w:rsidP="00067BBF">
      <w:r>
        <w:t xml:space="preserve">       42103000.000    47.91736        408030000.000     68.03</w:t>
      </w:r>
    </w:p>
    <w:p w:rsidR="00067BBF" w:rsidRDefault="00067BBF" w:rsidP="00067BBF">
      <w:r>
        <w:t xml:space="preserve">       42110000.000    47.91895        408100000.000     68.03</w:t>
      </w:r>
    </w:p>
    <w:p w:rsidR="00067BBF" w:rsidRDefault="00067BBF" w:rsidP="00067BBF">
      <w:r>
        <w:t xml:space="preserve">       42117000.000    47.92055        408170000.000     68.03</w:t>
      </w:r>
    </w:p>
    <w:p w:rsidR="00067BBF" w:rsidRDefault="00067BBF" w:rsidP="00067BBF">
      <w:r>
        <w:lastRenderedPageBreak/>
        <w:t xml:space="preserve">       42124000.000    47.92214        408240000.000     68.04</w:t>
      </w:r>
    </w:p>
    <w:p w:rsidR="00067BBF" w:rsidRDefault="00067BBF" w:rsidP="00067BBF">
      <w:r>
        <w:t xml:space="preserve">       42131000.000    47.92373        408310000.000     68.04</w:t>
      </w:r>
    </w:p>
    <w:p w:rsidR="00067BBF" w:rsidRDefault="00067BBF" w:rsidP="00067BBF">
      <w:r>
        <w:t xml:space="preserve">       42138000.000    47.92533        408380000.000     68.04</w:t>
      </w:r>
    </w:p>
    <w:p w:rsidR="00067BBF" w:rsidRDefault="00067BBF" w:rsidP="00067BBF">
      <w:r>
        <w:t xml:space="preserve">       42145000.000    47.92692        408450000.000     68.04</w:t>
      </w:r>
    </w:p>
    <w:p w:rsidR="00067BBF" w:rsidRDefault="00067BBF" w:rsidP="00067BBF">
      <w:r>
        <w:t xml:space="preserve">       42152000.000    47.92851        408520000.000     68.05</w:t>
      </w:r>
    </w:p>
    <w:p w:rsidR="00067BBF" w:rsidRDefault="00067BBF" w:rsidP="00067BBF">
      <w:r>
        <w:t xml:space="preserve">       42159000.000    47.93010        408590000.000     68.05</w:t>
      </w:r>
    </w:p>
    <w:p w:rsidR="00067BBF" w:rsidRDefault="00067BBF" w:rsidP="00067BBF">
      <w:r>
        <w:t xml:space="preserve">       42166000.000    47.93169        408660000.000     68.05</w:t>
      </w:r>
    </w:p>
    <w:p w:rsidR="00067BBF" w:rsidRDefault="00067BBF" w:rsidP="00067BBF">
      <w:r>
        <w:t xml:space="preserve">       42173000.000    47.93328        408730000.000     68.05</w:t>
      </w:r>
    </w:p>
    <w:p w:rsidR="00067BBF" w:rsidRDefault="00067BBF" w:rsidP="00067BBF">
      <w:r>
        <w:t xml:space="preserve">       42180000.000    47.93488        408800000.000     68.06</w:t>
      </w:r>
    </w:p>
    <w:p w:rsidR="00067BBF" w:rsidRDefault="00067BBF" w:rsidP="00067BBF">
      <w:r>
        <w:t xml:space="preserve">       42187000.000    47.93647        408870000.000     68.06</w:t>
      </w:r>
    </w:p>
    <w:p w:rsidR="00067BBF" w:rsidRDefault="00067BBF" w:rsidP="00067BBF">
      <w:r>
        <w:t xml:space="preserve">       42194000.000    47.93806        408940000.000     68.06</w:t>
      </w:r>
    </w:p>
    <w:p w:rsidR="00067BBF" w:rsidRDefault="00067BBF" w:rsidP="00067BBF">
      <w:r>
        <w:t xml:space="preserve">       42201000.000    47.93965        409010000.000     68.06</w:t>
      </w:r>
    </w:p>
    <w:p w:rsidR="00067BBF" w:rsidRDefault="00067BBF" w:rsidP="00067BBF">
      <w:r>
        <w:t xml:space="preserve">       42208000.000    47.94124        409080000.000     68.06</w:t>
      </w:r>
    </w:p>
    <w:p w:rsidR="00067BBF" w:rsidRDefault="00067BBF" w:rsidP="00067BBF">
      <w:r>
        <w:t xml:space="preserve">       42215000.000    47.94283        409150000.000     68.07</w:t>
      </w:r>
    </w:p>
    <w:p w:rsidR="00067BBF" w:rsidRDefault="00067BBF" w:rsidP="00067BBF">
      <w:r>
        <w:t xml:space="preserve">       42222000.000    47.94442        409220000.000     68.07</w:t>
      </w:r>
    </w:p>
    <w:p w:rsidR="00067BBF" w:rsidRDefault="00067BBF" w:rsidP="00067BBF">
      <w:r>
        <w:t xml:space="preserve">       42229000.000    47.94601        409290000.000     68.07</w:t>
      </w:r>
    </w:p>
    <w:p w:rsidR="00067BBF" w:rsidRDefault="00067BBF" w:rsidP="00067BBF">
      <w:r>
        <w:t xml:space="preserve">       42236000.000    47.94760        409360000.000     68.07</w:t>
      </w:r>
    </w:p>
    <w:p w:rsidR="00067BBF" w:rsidRDefault="00067BBF" w:rsidP="00067BBF">
      <w:r>
        <w:t xml:space="preserve">       42243000.000    47.94919        409430000.000     68.08</w:t>
      </w:r>
    </w:p>
    <w:p w:rsidR="00067BBF" w:rsidRDefault="00067BBF" w:rsidP="00067BBF">
      <w:r>
        <w:t xml:space="preserve">       42250000.000    47.95077        409500000.000     68.08</w:t>
      </w:r>
    </w:p>
    <w:p w:rsidR="00067BBF" w:rsidRDefault="00067BBF" w:rsidP="00067BBF">
      <w:r>
        <w:t xml:space="preserve">       42257000.000    47.95236        409570000.000     68.08</w:t>
      </w:r>
    </w:p>
    <w:p w:rsidR="00067BBF" w:rsidRDefault="00067BBF" w:rsidP="00067BBF">
      <w:r>
        <w:t xml:space="preserve">       42264000.000    47.95395        409640000.000     68.08</w:t>
      </w:r>
    </w:p>
    <w:p w:rsidR="00067BBF" w:rsidRDefault="00067BBF" w:rsidP="00067BBF">
      <w:r>
        <w:t xml:space="preserve">       42271000.000    47.95554        409710000.000     68.09</w:t>
      </w:r>
    </w:p>
    <w:p w:rsidR="00067BBF" w:rsidRDefault="00067BBF" w:rsidP="00067BBF">
      <w:r>
        <w:t xml:space="preserve">       42278000.000    47.95713        409780000.000     68.09</w:t>
      </w:r>
    </w:p>
    <w:p w:rsidR="00067BBF" w:rsidRDefault="00067BBF" w:rsidP="00067BBF">
      <w:r>
        <w:t xml:space="preserve">       42285000.000    47.95872        409850000.000     68.09</w:t>
      </w:r>
    </w:p>
    <w:p w:rsidR="00067BBF" w:rsidRDefault="00067BBF" w:rsidP="00067BBF">
      <w:r>
        <w:t xml:space="preserve">       42292000.000    47.96030        409920000.000     68.09</w:t>
      </w:r>
    </w:p>
    <w:p w:rsidR="00067BBF" w:rsidRDefault="00067BBF" w:rsidP="00067BBF">
      <w:r>
        <w:t xml:space="preserve">       42299000.000    47.96189        409990000.000     68.09</w:t>
      </w:r>
    </w:p>
    <w:p w:rsidR="00067BBF" w:rsidRDefault="00067BBF" w:rsidP="00067BBF">
      <w:r>
        <w:t xml:space="preserve">       42306000.000    47.96348        410060000.000     68.10</w:t>
      </w:r>
    </w:p>
    <w:p w:rsidR="00067BBF" w:rsidRDefault="00067BBF" w:rsidP="00067BBF">
      <w:r>
        <w:t xml:space="preserve">       42313000.000    47.96507        410130000.000     68.10</w:t>
      </w:r>
    </w:p>
    <w:p w:rsidR="00067BBF" w:rsidRDefault="00067BBF" w:rsidP="00067BBF">
      <w:r>
        <w:t xml:space="preserve">       42320000.000    47.96665        410200000.000     68.10</w:t>
      </w:r>
    </w:p>
    <w:p w:rsidR="00067BBF" w:rsidRDefault="00067BBF" w:rsidP="00067BBF">
      <w:r>
        <w:lastRenderedPageBreak/>
        <w:t xml:space="preserve">       42327000.000    47.96824        410270000.000     68.10</w:t>
      </w:r>
    </w:p>
    <w:p w:rsidR="00067BBF" w:rsidRDefault="00067BBF" w:rsidP="00067BBF">
      <w:r>
        <w:t xml:space="preserve">       42334000.000    47.96983        410340000.000     68.11</w:t>
      </w:r>
    </w:p>
    <w:p w:rsidR="00067BBF" w:rsidRDefault="00067BBF" w:rsidP="00067BBF">
      <w:r>
        <w:t xml:space="preserve">       42341000.000    47.97141        410410000.000     68.11</w:t>
      </w:r>
    </w:p>
    <w:p w:rsidR="00067BBF" w:rsidRDefault="00067BBF" w:rsidP="00067BBF">
      <w:r>
        <w:t xml:space="preserve">       42348000.000    47.97300        410480000.000     68.11</w:t>
      </w:r>
    </w:p>
    <w:p w:rsidR="00067BBF" w:rsidRDefault="00067BBF" w:rsidP="00067BBF">
      <w:r>
        <w:t xml:space="preserve">       42355000.000    47.97458        410550000.000     68.11</w:t>
      </w:r>
    </w:p>
    <w:p w:rsidR="00067BBF" w:rsidRDefault="00067BBF" w:rsidP="00067BBF">
      <w:r>
        <w:t xml:space="preserve">       42362000.000    47.97617        410620000.000     68.12</w:t>
      </w:r>
    </w:p>
    <w:p w:rsidR="00067BBF" w:rsidRDefault="00067BBF" w:rsidP="00067BBF">
      <w:r>
        <w:t xml:space="preserve">       42369000.000    47.97776        410690000.000     68.12</w:t>
      </w:r>
    </w:p>
    <w:p w:rsidR="00067BBF" w:rsidRDefault="00067BBF" w:rsidP="00067BBF">
      <w:r>
        <w:t xml:space="preserve">       42376000.000    47.97934        410760000.000     68.12</w:t>
      </w:r>
    </w:p>
    <w:p w:rsidR="00067BBF" w:rsidRDefault="00067BBF" w:rsidP="00067BBF">
      <w:r>
        <w:t xml:space="preserve">       42383000.000    47.98093        410830000.000     68.12</w:t>
      </w:r>
    </w:p>
    <w:p w:rsidR="00067BBF" w:rsidRDefault="00067BBF" w:rsidP="00067BBF">
      <w:r>
        <w:t xml:space="preserve">       42390000.000    47.98251        410900000.000     68.12</w:t>
      </w:r>
    </w:p>
    <w:p w:rsidR="00067BBF" w:rsidRDefault="00067BBF" w:rsidP="00067BBF">
      <w:r>
        <w:t xml:space="preserve">       42397000.000    47.98410        410970000.000     68.13</w:t>
      </w:r>
    </w:p>
    <w:p w:rsidR="00067BBF" w:rsidRDefault="00067BBF" w:rsidP="00067BBF">
      <w:r>
        <w:t xml:space="preserve">       42404000.000    47.98568        411040000.000     68.13</w:t>
      </w:r>
    </w:p>
    <w:p w:rsidR="00067BBF" w:rsidRDefault="00067BBF" w:rsidP="00067BBF">
      <w:r>
        <w:t xml:space="preserve">       42411000.000    47.98726        411110000.000     68.13</w:t>
      </w:r>
    </w:p>
    <w:p w:rsidR="00067BBF" w:rsidRDefault="00067BBF" w:rsidP="00067BBF">
      <w:r>
        <w:t xml:space="preserve">       42418000.000    47.98885        411180000.000     68.13</w:t>
      </w:r>
    </w:p>
    <w:p w:rsidR="00067BBF" w:rsidRDefault="00067BBF" w:rsidP="00067BBF">
      <w:r>
        <w:t xml:space="preserve">       42425000.000    47.99043        411250000.000     68.14</w:t>
      </w:r>
    </w:p>
    <w:p w:rsidR="00067BBF" w:rsidRDefault="00067BBF" w:rsidP="00067BBF">
      <w:r>
        <w:t xml:space="preserve">       42432000.000    47.99202        411320000.000     68.14</w:t>
      </w:r>
    </w:p>
    <w:p w:rsidR="00067BBF" w:rsidRDefault="00067BBF" w:rsidP="00067BBF">
      <w:r>
        <w:t xml:space="preserve">       42439000.000    47.99360        411390000.000     68.14</w:t>
      </w:r>
    </w:p>
    <w:p w:rsidR="00067BBF" w:rsidRDefault="00067BBF" w:rsidP="00067BBF">
      <w:r>
        <w:t xml:space="preserve">       42446000.000    47.99518        411460000.000     68.14</w:t>
      </w:r>
    </w:p>
    <w:p w:rsidR="00067BBF" w:rsidRDefault="00067BBF" w:rsidP="00067BBF">
      <w:r>
        <w:t xml:space="preserve">       42453000.000    47.99676        411530000.000     68.15</w:t>
      </w:r>
    </w:p>
    <w:p w:rsidR="00067BBF" w:rsidRDefault="00067BBF" w:rsidP="00067BBF">
      <w:r>
        <w:t xml:space="preserve">       42460000.000    47.99835        411600000.000     68.15</w:t>
      </w:r>
    </w:p>
    <w:p w:rsidR="00067BBF" w:rsidRDefault="00067BBF" w:rsidP="00067BBF">
      <w:r>
        <w:t xml:space="preserve">       42467000.000    47.99993        411670000.000     68.15</w:t>
      </w:r>
    </w:p>
    <w:p w:rsidR="00067BBF" w:rsidRDefault="00067BBF" w:rsidP="00067BBF">
      <w:r>
        <w:t xml:space="preserve">       42474000.000    48.00151        411740000.000     68.15</w:t>
      </w:r>
    </w:p>
    <w:p w:rsidR="00067BBF" w:rsidRDefault="00067BBF" w:rsidP="00067BBF">
      <w:r>
        <w:t xml:space="preserve">       42481000.000    48.00309        411810000.000     68.15</w:t>
      </w:r>
    </w:p>
    <w:p w:rsidR="00067BBF" w:rsidRDefault="00067BBF" w:rsidP="00067BBF">
      <w:r>
        <w:t xml:space="preserve">       42488000.000    48.00468        411880000.000     68.16</w:t>
      </w:r>
    </w:p>
    <w:p w:rsidR="00067BBF" w:rsidRDefault="00067BBF" w:rsidP="00067BBF">
      <w:r>
        <w:t xml:space="preserve">       42495000.000    48.00626        411950000.000     68.16</w:t>
      </w:r>
    </w:p>
    <w:p w:rsidR="00067BBF" w:rsidRDefault="00067BBF" w:rsidP="00067BBF">
      <w:r>
        <w:t xml:space="preserve">       42502000.000    48.00784        412020000.000     68.16</w:t>
      </w:r>
    </w:p>
    <w:p w:rsidR="00067BBF" w:rsidRDefault="00067BBF" w:rsidP="00067BBF">
      <w:r>
        <w:t xml:space="preserve">       42509000.000    48.00942        412090000.000     68.16</w:t>
      </w:r>
    </w:p>
    <w:p w:rsidR="00067BBF" w:rsidRDefault="00067BBF" w:rsidP="00067BBF">
      <w:r>
        <w:t xml:space="preserve">       42516000.000    48.01100        412160000.000     68.17</w:t>
      </w:r>
    </w:p>
    <w:p w:rsidR="00067BBF" w:rsidRDefault="00067BBF" w:rsidP="00067BBF">
      <w:r>
        <w:t xml:space="preserve">       42523000.000    48.01258        412230000.000     68.17</w:t>
      </w:r>
    </w:p>
    <w:p w:rsidR="00067BBF" w:rsidRDefault="00067BBF" w:rsidP="00067BBF">
      <w:r>
        <w:lastRenderedPageBreak/>
        <w:t xml:space="preserve">       42530000.000    48.01416        412300000.000     68.17</w:t>
      </w:r>
    </w:p>
    <w:p w:rsidR="00067BBF" w:rsidRDefault="00067BBF" w:rsidP="00067BBF">
      <w:r>
        <w:t xml:space="preserve">       42537000.000    48.01574        412370000.000     68.17</w:t>
      </w:r>
    </w:p>
    <w:p w:rsidR="00067BBF" w:rsidRDefault="00067BBF" w:rsidP="00067BBF">
      <w:r>
        <w:t xml:space="preserve">       42544000.000    48.01732        412440000.000     68.18</w:t>
      </w:r>
    </w:p>
    <w:p w:rsidR="00067BBF" w:rsidRDefault="00067BBF" w:rsidP="00067BBF">
      <w:r>
        <w:t xml:space="preserve">       42551000.000    48.01890        412510000.000     68.18</w:t>
      </w:r>
    </w:p>
    <w:p w:rsidR="00067BBF" w:rsidRDefault="00067BBF" w:rsidP="00067BBF">
      <w:r>
        <w:t xml:space="preserve">       42558000.000    48.02048        412580000.000     68.18</w:t>
      </w:r>
    </w:p>
    <w:p w:rsidR="00067BBF" w:rsidRDefault="00067BBF" w:rsidP="00067BBF">
      <w:r>
        <w:t xml:space="preserve">       42565000.000    48.02206        412650000.000     68.18</w:t>
      </w:r>
    </w:p>
    <w:p w:rsidR="00067BBF" w:rsidRDefault="00067BBF" w:rsidP="00067BBF">
      <w:r>
        <w:t xml:space="preserve">       42572000.000    48.02364        412720000.000     68.19</w:t>
      </w:r>
    </w:p>
    <w:p w:rsidR="00067BBF" w:rsidRDefault="00067BBF" w:rsidP="00067BBF">
      <w:r>
        <w:t xml:space="preserve">       42579000.000    48.02522        412790000.000     68.19</w:t>
      </w:r>
    </w:p>
    <w:p w:rsidR="00067BBF" w:rsidRDefault="00067BBF" w:rsidP="00067BBF">
      <w:r>
        <w:t xml:space="preserve">       42586000.000    48.02680        412860000.000     68.19</w:t>
      </w:r>
    </w:p>
    <w:p w:rsidR="00067BBF" w:rsidRDefault="00067BBF" w:rsidP="00067BBF">
      <w:r>
        <w:t xml:space="preserve">       42593000.000    48.02838        412930000.000     68.19</w:t>
      </w:r>
    </w:p>
    <w:p w:rsidR="00067BBF" w:rsidRDefault="00067BBF" w:rsidP="00067BBF">
      <w:r>
        <w:t xml:space="preserve">       42600000.000    48.02996        413000000.000     68.19</w:t>
      </w:r>
    </w:p>
    <w:p w:rsidR="00067BBF" w:rsidRDefault="00067BBF" w:rsidP="00067BBF">
      <w:r>
        <w:t xml:space="preserve">       42607000.000    48.03154        413070000.000     68.20</w:t>
      </w:r>
    </w:p>
    <w:p w:rsidR="00067BBF" w:rsidRDefault="00067BBF" w:rsidP="00067BBF">
      <w:r>
        <w:t xml:space="preserve">       42614000.000    48.03311        413140000.000     68.20</w:t>
      </w:r>
    </w:p>
    <w:p w:rsidR="00067BBF" w:rsidRDefault="00067BBF" w:rsidP="00067BBF">
      <w:r>
        <w:t xml:space="preserve">       42621000.000    48.03469        413210000.000     68.20</w:t>
      </w:r>
    </w:p>
    <w:p w:rsidR="00067BBF" w:rsidRDefault="00067BBF" w:rsidP="00067BBF">
      <w:r>
        <w:t xml:space="preserve">       42628000.000    48.03627        413280000.000     68.20</w:t>
      </w:r>
    </w:p>
    <w:p w:rsidR="00067BBF" w:rsidRDefault="00067BBF" w:rsidP="00067BBF">
      <w:r>
        <w:t xml:space="preserve">       42635000.000    48.03785        413350000.000     68.21</w:t>
      </w:r>
    </w:p>
    <w:p w:rsidR="00067BBF" w:rsidRDefault="00067BBF" w:rsidP="00067BBF">
      <w:r>
        <w:t xml:space="preserve">       42642000.000    48.03942        413420000.000     68.21</w:t>
      </w:r>
    </w:p>
    <w:p w:rsidR="00067BBF" w:rsidRDefault="00067BBF" w:rsidP="00067BBF">
      <w:r>
        <w:t xml:space="preserve">       42649000.000    48.04100        413490000.000     68.21</w:t>
      </w:r>
    </w:p>
    <w:p w:rsidR="00067BBF" w:rsidRDefault="00067BBF" w:rsidP="00067BBF">
      <w:r>
        <w:t xml:space="preserve">       42656000.000    48.04258        413560000.000     68.21</w:t>
      </w:r>
    </w:p>
    <w:p w:rsidR="00067BBF" w:rsidRDefault="00067BBF" w:rsidP="00067BBF">
      <w:r>
        <w:t xml:space="preserve">       42663000.000    48.04416        413630000.000     68.22</w:t>
      </w:r>
    </w:p>
    <w:p w:rsidR="00067BBF" w:rsidRDefault="00067BBF" w:rsidP="00067BBF">
      <w:r>
        <w:t xml:space="preserve">       42670000.000    48.04573        413700000.000     68.22</w:t>
      </w:r>
    </w:p>
    <w:p w:rsidR="00067BBF" w:rsidRDefault="00067BBF" w:rsidP="00067BBF">
      <w:r>
        <w:t xml:space="preserve">       42677000.000    48.04731        413770000.000     68.22</w:t>
      </w:r>
    </w:p>
    <w:p w:rsidR="00067BBF" w:rsidRDefault="00067BBF" w:rsidP="00067BBF">
      <w:r>
        <w:t xml:space="preserve">       42684000.000    48.04888        413840000.000     68.22</w:t>
      </w:r>
    </w:p>
    <w:p w:rsidR="00067BBF" w:rsidRDefault="00067BBF" w:rsidP="00067BBF">
      <w:r>
        <w:t xml:space="preserve">       42691000.000    48.05046        413910000.000     68.22</w:t>
      </w:r>
    </w:p>
    <w:p w:rsidR="00067BBF" w:rsidRDefault="00067BBF" w:rsidP="00067BBF">
      <w:r>
        <w:t xml:space="preserve">       42698000.000    48.05204        413980000.000     68.23</w:t>
      </w:r>
    </w:p>
    <w:p w:rsidR="00067BBF" w:rsidRDefault="00067BBF" w:rsidP="00067BBF">
      <w:r>
        <w:t xml:space="preserve">       42705000.000    48.05361        414050000.000     68.23</w:t>
      </w:r>
    </w:p>
    <w:p w:rsidR="00067BBF" w:rsidRDefault="00067BBF" w:rsidP="00067BBF">
      <w:r>
        <w:t xml:space="preserve">       42712000.000    48.05519        414120000.000     68.23</w:t>
      </w:r>
    </w:p>
    <w:p w:rsidR="00067BBF" w:rsidRDefault="00067BBF" w:rsidP="00067BBF">
      <w:r>
        <w:t xml:space="preserve">       42719000.000    48.05676        414190000.000     68.23</w:t>
      </w:r>
    </w:p>
    <w:p w:rsidR="00067BBF" w:rsidRDefault="00067BBF" w:rsidP="00067BBF">
      <w:r>
        <w:t xml:space="preserve">       42726000.000    48.05834        414260000.000     68.24</w:t>
      </w:r>
    </w:p>
    <w:p w:rsidR="00067BBF" w:rsidRDefault="00067BBF" w:rsidP="00067BBF">
      <w:r>
        <w:lastRenderedPageBreak/>
        <w:t xml:space="preserve">       42733000.000    48.05991        414330000.000     68.24</w:t>
      </w:r>
    </w:p>
    <w:p w:rsidR="00067BBF" w:rsidRDefault="00067BBF" w:rsidP="00067BBF">
      <w:r>
        <w:t xml:space="preserve">       42740000.000    48.06149        414400000.000     68.24</w:t>
      </w:r>
    </w:p>
    <w:p w:rsidR="00067BBF" w:rsidRDefault="00067BBF" w:rsidP="00067BBF">
      <w:r>
        <w:t xml:space="preserve">       42747000.000    48.06306        414470000.000     68.24</w:t>
      </w:r>
    </w:p>
    <w:p w:rsidR="00067BBF" w:rsidRDefault="00067BBF" w:rsidP="00067BBF">
      <w:r>
        <w:t xml:space="preserve">       42754000.000    48.06463        414540000.000     68.25</w:t>
      </w:r>
    </w:p>
    <w:p w:rsidR="00067BBF" w:rsidRDefault="00067BBF" w:rsidP="00067BBF">
      <w:r>
        <w:t xml:space="preserve">       42761000.000    48.06621        414610000.000     68.25</w:t>
      </w:r>
    </w:p>
    <w:p w:rsidR="00067BBF" w:rsidRDefault="00067BBF" w:rsidP="00067BBF">
      <w:r>
        <w:t xml:space="preserve">       42768000.000    48.06778        414680000.000     68.25</w:t>
      </w:r>
    </w:p>
    <w:p w:rsidR="00067BBF" w:rsidRDefault="00067BBF" w:rsidP="00067BBF">
      <w:r>
        <w:t xml:space="preserve">       42775000.000    48.06935        414750000.000     68.25</w:t>
      </w:r>
    </w:p>
    <w:p w:rsidR="00067BBF" w:rsidRDefault="00067BBF" w:rsidP="00067BBF">
      <w:r>
        <w:t xml:space="preserve">       42782000.000    48.07093        414820000.000     68.25</w:t>
      </w:r>
    </w:p>
    <w:p w:rsidR="00067BBF" w:rsidRDefault="00067BBF" w:rsidP="00067BBF">
      <w:r>
        <w:t xml:space="preserve">       42789000.000    48.07250        414890000.000     68.26</w:t>
      </w:r>
    </w:p>
    <w:p w:rsidR="00067BBF" w:rsidRDefault="00067BBF" w:rsidP="00067BBF">
      <w:r>
        <w:t xml:space="preserve">       42796000.000    48.07407        414960000.000     68.26</w:t>
      </w:r>
    </w:p>
    <w:p w:rsidR="00067BBF" w:rsidRDefault="00067BBF" w:rsidP="00067BBF">
      <w:r>
        <w:t xml:space="preserve">       42803000.000    48.07565        415030000.000     68.26</w:t>
      </w:r>
    </w:p>
    <w:p w:rsidR="00067BBF" w:rsidRDefault="00067BBF" w:rsidP="00067BBF">
      <w:r>
        <w:t xml:space="preserve">       42810000.000    48.07722        415100000.000     68.26</w:t>
      </w:r>
    </w:p>
    <w:p w:rsidR="00067BBF" w:rsidRDefault="00067BBF" w:rsidP="00067BBF">
      <w:r>
        <w:t xml:space="preserve">       42817000.000    48.07879        415170000.000     68.27</w:t>
      </w:r>
    </w:p>
    <w:p w:rsidR="00067BBF" w:rsidRDefault="00067BBF" w:rsidP="00067BBF">
      <w:r>
        <w:t xml:space="preserve">       42824000.000    48.08036        415240000.000     68.27</w:t>
      </w:r>
    </w:p>
    <w:p w:rsidR="00067BBF" w:rsidRDefault="00067BBF" w:rsidP="00067BBF">
      <w:r>
        <w:t xml:space="preserve">       42831000.000    48.08193        415310000.000     68.27</w:t>
      </w:r>
    </w:p>
    <w:p w:rsidR="00067BBF" w:rsidRDefault="00067BBF" w:rsidP="00067BBF">
      <w:r>
        <w:t xml:space="preserve">       42838000.000    48.08351        415380000.000     68.27</w:t>
      </w:r>
    </w:p>
    <w:p w:rsidR="00067BBF" w:rsidRDefault="00067BBF" w:rsidP="00067BBF">
      <w:r>
        <w:t xml:space="preserve">       42845000.000    48.08508        415450000.000     68.28</w:t>
      </w:r>
    </w:p>
    <w:p w:rsidR="00067BBF" w:rsidRDefault="00067BBF" w:rsidP="00067BBF">
      <w:r>
        <w:t xml:space="preserve">       42852000.000    48.08665        415520000.000     68.28</w:t>
      </w:r>
    </w:p>
    <w:p w:rsidR="00067BBF" w:rsidRDefault="00067BBF" w:rsidP="00067BBF">
      <w:r>
        <w:t xml:space="preserve">       42859000.000    48.08822        415590000.000     68.28</w:t>
      </w:r>
    </w:p>
    <w:p w:rsidR="00067BBF" w:rsidRDefault="00067BBF" w:rsidP="00067BBF">
      <w:r>
        <w:t xml:space="preserve">       42866000.000    48.08979        415660000.000     68.28</w:t>
      </w:r>
    </w:p>
    <w:p w:rsidR="00067BBF" w:rsidRDefault="00067BBF" w:rsidP="00067BBF">
      <w:r>
        <w:t xml:space="preserve">       42873000.000    48.09136        415730000.000     68.28</w:t>
      </w:r>
    </w:p>
    <w:p w:rsidR="00067BBF" w:rsidRDefault="00067BBF" w:rsidP="00067BBF">
      <w:r>
        <w:t xml:space="preserve">       42880000.000    48.09293        415800000.000     68.29</w:t>
      </w:r>
    </w:p>
    <w:p w:rsidR="00067BBF" w:rsidRDefault="00067BBF" w:rsidP="00067BBF">
      <w:r>
        <w:t xml:space="preserve">       42887000.000    48.09450        415870000.000     68.29</w:t>
      </w:r>
    </w:p>
    <w:p w:rsidR="00067BBF" w:rsidRDefault="00067BBF" w:rsidP="00067BBF">
      <w:r>
        <w:t xml:space="preserve">       42894000.000    48.09607        415940000.000     68.29</w:t>
      </w:r>
    </w:p>
    <w:p w:rsidR="00067BBF" w:rsidRDefault="00067BBF" w:rsidP="00067BBF">
      <w:r>
        <w:t xml:space="preserve">       42901000.000    48.09764        416010000.000     68.29</w:t>
      </w:r>
    </w:p>
    <w:p w:rsidR="00067BBF" w:rsidRDefault="00067BBF" w:rsidP="00067BBF">
      <w:r>
        <w:t xml:space="preserve">       42908000.000    48.09921        416080000.000     68.30</w:t>
      </w:r>
    </w:p>
    <w:p w:rsidR="00067BBF" w:rsidRDefault="00067BBF" w:rsidP="00067BBF">
      <w:r>
        <w:t xml:space="preserve">       42915000.000    48.10078        416150000.000     68.30</w:t>
      </w:r>
    </w:p>
    <w:p w:rsidR="00067BBF" w:rsidRDefault="00067BBF" w:rsidP="00067BBF">
      <w:r>
        <w:t xml:space="preserve">       42922000.000    48.10235        416220000.000     68.30</w:t>
      </w:r>
    </w:p>
    <w:p w:rsidR="00067BBF" w:rsidRDefault="00067BBF" w:rsidP="00067BBF">
      <w:r>
        <w:t xml:space="preserve">       42929000.000    48.10392        416290000.000     68.30</w:t>
      </w:r>
    </w:p>
    <w:p w:rsidR="00067BBF" w:rsidRDefault="00067BBF" w:rsidP="00067BBF">
      <w:r>
        <w:lastRenderedPageBreak/>
        <w:t xml:space="preserve">       42936000.000    48.10549        416360000.000     68.30</w:t>
      </w:r>
    </w:p>
    <w:p w:rsidR="00067BBF" w:rsidRDefault="00067BBF" w:rsidP="00067BBF">
      <w:r>
        <w:t xml:space="preserve">       42943000.000    48.10705        416430000.000     68.31</w:t>
      </w:r>
    </w:p>
    <w:p w:rsidR="00067BBF" w:rsidRDefault="00067BBF" w:rsidP="00067BBF">
      <w:r>
        <w:t xml:space="preserve">       42950000.000    48.10862        416500000.000     68.31</w:t>
      </w:r>
    </w:p>
    <w:p w:rsidR="00067BBF" w:rsidRDefault="00067BBF" w:rsidP="00067BBF">
      <w:r>
        <w:t xml:space="preserve">       42957000.000    48.11019        416570000.000     68.31</w:t>
      </w:r>
    </w:p>
    <w:p w:rsidR="00067BBF" w:rsidRDefault="00067BBF" w:rsidP="00067BBF">
      <w:r>
        <w:t xml:space="preserve">       42964000.000    48.11176        416640000.000     68.31</w:t>
      </w:r>
    </w:p>
    <w:p w:rsidR="00067BBF" w:rsidRDefault="00067BBF" w:rsidP="00067BBF">
      <w:r>
        <w:t xml:space="preserve">       42971000.000    48.11333        416710000.000     68.32</w:t>
      </w:r>
    </w:p>
    <w:p w:rsidR="00067BBF" w:rsidRDefault="00067BBF" w:rsidP="00067BBF">
      <w:r>
        <w:t xml:space="preserve">       42978000.000    48.11489        416780000.000     68.32</w:t>
      </w:r>
    </w:p>
    <w:p w:rsidR="00067BBF" w:rsidRDefault="00067BBF" w:rsidP="00067BBF">
      <w:r>
        <w:t xml:space="preserve">       42985000.000    48.11646        416850000.000     68.32</w:t>
      </w:r>
    </w:p>
    <w:p w:rsidR="00067BBF" w:rsidRDefault="00067BBF" w:rsidP="00067BBF">
      <w:r>
        <w:t xml:space="preserve">       42992000.000    48.11803        416920000.000     68.32</w:t>
      </w:r>
    </w:p>
    <w:p w:rsidR="00067BBF" w:rsidRDefault="00067BBF" w:rsidP="00067BBF">
      <w:r>
        <w:t xml:space="preserve">       42999000.000    48.11959        416990000.000     68.33</w:t>
      </w:r>
    </w:p>
    <w:p w:rsidR="00067BBF" w:rsidRDefault="00067BBF" w:rsidP="00067BBF">
      <w:r>
        <w:t xml:space="preserve">       43006000.000    48.12116        417060000.000     68.33</w:t>
      </w:r>
    </w:p>
    <w:p w:rsidR="00067BBF" w:rsidRDefault="00067BBF" w:rsidP="00067BBF">
      <w:r>
        <w:t xml:space="preserve">       43013000.000    48.12273        417130000.000     68.33</w:t>
      </w:r>
    </w:p>
    <w:p w:rsidR="00067BBF" w:rsidRDefault="00067BBF" w:rsidP="00067BBF">
      <w:r>
        <w:t xml:space="preserve">       43020000.000    48.12429        417200000.000     68.33</w:t>
      </w:r>
    </w:p>
    <w:p w:rsidR="00067BBF" w:rsidRDefault="00067BBF" w:rsidP="00067BBF">
      <w:r>
        <w:t xml:space="preserve">       43027000.000    48.12586        417270000.000     68.33</w:t>
      </w:r>
    </w:p>
    <w:p w:rsidR="00067BBF" w:rsidRDefault="00067BBF" w:rsidP="00067BBF">
      <w:r>
        <w:t xml:space="preserve">       43034000.000    48.12743        417340000.000     68.34</w:t>
      </w:r>
    </w:p>
    <w:p w:rsidR="00067BBF" w:rsidRDefault="00067BBF" w:rsidP="00067BBF">
      <w:r>
        <w:t xml:space="preserve">       43041000.000    48.12899        417410000.000     68.34</w:t>
      </w:r>
    </w:p>
    <w:p w:rsidR="00067BBF" w:rsidRDefault="00067BBF" w:rsidP="00067BBF">
      <w:r>
        <w:t xml:space="preserve">       43048000.000    48.13056        417480000.000     68.34</w:t>
      </w:r>
    </w:p>
    <w:p w:rsidR="00067BBF" w:rsidRDefault="00067BBF" w:rsidP="00067BBF">
      <w:r>
        <w:t xml:space="preserve">       43055000.000    48.13212        417550000.000     68.34</w:t>
      </w:r>
    </w:p>
    <w:p w:rsidR="00067BBF" w:rsidRDefault="00067BBF" w:rsidP="00067BBF">
      <w:r>
        <w:t xml:space="preserve">       43062000.000    48.13369        417620000.000     68.35</w:t>
      </w:r>
    </w:p>
    <w:p w:rsidR="00067BBF" w:rsidRDefault="00067BBF" w:rsidP="00067BBF">
      <w:r>
        <w:t xml:space="preserve">       43069000.000    48.13525        417690000.000     68.35</w:t>
      </w:r>
    </w:p>
    <w:p w:rsidR="00067BBF" w:rsidRDefault="00067BBF" w:rsidP="00067BBF">
      <w:r>
        <w:t xml:space="preserve">       43076000.000    48.13682        417760000.000     68.35</w:t>
      </w:r>
    </w:p>
    <w:p w:rsidR="00067BBF" w:rsidRDefault="00067BBF" w:rsidP="00067BBF">
      <w:r>
        <w:t xml:space="preserve">       43083000.000    48.13838        417830000.000     68.35</w:t>
      </w:r>
    </w:p>
    <w:p w:rsidR="00067BBF" w:rsidRDefault="00067BBF" w:rsidP="00067BBF">
      <w:r>
        <w:t xml:space="preserve">       43090000.000    48.13994        417900000.000     68.36</w:t>
      </w:r>
    </w:p>
    <w:p w:rsidR="00067BBF" w:rsidRDefault="00067BBF" w:rsidP="00067BBF">
      <w:r>
        <w:t xml:space="preserve">       43097000.000    48.14151        417970000.000     68.36</w:t>
      </w:r>
    </w:p>
    <w:p w:rsidR="00067BBF" w:rsidRDefault="00067BBF" w:rsidP="00067BBF">
      <w:r>
        <w:t xml:space="preserve">       43104000.000    48.14307        418040000.000     68.36</w:t>
      </w:r>
    </w:p>
    <w:p w:rsidR="00067BBF" w:rsidRDefault="00067BBF" w:rsidP="00067BBF">
      <w:r>
        <w:t xml:space="preserve">       43111000.000    48.14464        418110000.000     68.36</w:t>
      </w:r>
    </w:p>
    <w:p w:rsidR="00067BBF" w:rsidRDefault="00067BBF" w:rsidP="00067BBF">
      <w:r>
        <w:t xml:space="preserve">       43118000.000    48.14620        418180000.000     68.36</w:t>
      </w:r>
    </w:p>
    <w:p w:rsidR="00067BBF" w:rsidRDefault="00067BBF" w:rsidP="00067BBF">
      <w:r>
        <w:t xml:space="preserve">       43125000.000    48.14776        418250000.000     68.37</w:t>
      </w:r>
    </w:p>
    <w:p w:rsidR="00067BBF" w:rsidRDefault="00067BBF" w:rsidP="00067BBF">
      <w:r>
        <w:t xml:space="preserve">       43132000.000    48.14933        418320000.000     68.37</w:t>
      </w:r>
    </w:p>
    <w:p w:rsidR="00067BBF" w:rsidRDefault="00067BBF" w:rsidP="00067BBF">
      <w:r>
        <w:lastRenderedPageBreak/>
        <w:t xml:space="preserve">       43139000.000    48.15089        418390000.000     68.37</w:t>
      </w:r>
    </w:p>
    <w:p w:rsidR="00067BBF" w:rsidRDefault="00067BBF" w:rsidP="00067BBF">
      <w:r>
        <w:t xml:space="preserve">       43146000.000    48.15245        418460000.000     68.37</w:t>
      </w:r>
    </w:p>
    <w:p w:rsidR="00067BBF" w:rsidRDefault="00067BBF" w:rsidP="00067BBF">
      <w:r>
        <w:t xml:space="preserve">       43153000.000    48.15401        418530000.000     68.38</w:t>
      </w:r>
    </w:p>
    <w:p w:rsidR="00067BBF" w:rsidRDefault="00067BBF" w:rsidP="00067BBF">
      <w:r>
        <w:t xml:space="preserve">       43160000.000    48.15557        418600000.000     68.38</w:t>
      </w:r>
    </w:p>
    <w:p w:rsidR="00067BBF" w:rsidRDefault="00067BBF" w:rsidP="00067BBF">
      <w:r>
        <w:t xml:space="preserve">       43167000.000    48.15714        418670000.000     68.38</w:t>
      </w:r>
    </w:p>
    <w:p w:rsidR="00067BBF" w:rsidRDefault="00067BBF" w:rsidP="00067BBF">
      <w:r>
        <w:t xml:space="preserve">       43174000.000    48.15870        418740000.000     68.38</w:t>
      </w:r>
    </w:p>
    <w:p w:rsidR="00067BBF" w:rsidRDefault="00067BBF" w:rsidP="00067BBF">
      <w:r>
        <w:t xml:space="preserve">       43181000.000    48.16026        418810000.000     68.39</w:t>
      </w:r>
    </w:p>
    <w:p w:rsidR="00067BBF" w:rsidRDefault="00067BBF" w:rsidP="00067BBF">
      <w:r>
        <w:t xml:space="preserve">       43188000.000    48.16182        418880000.000     68.39</w:t>
      </w:r>
    </w:p>
    <w:p w:rsidR="00067BBF" w:rsidRDefault="00067BBF" w:rsidP="00067BBF">
      <w:r>
        <w:t xml:space="preserve">       43195000.000    48.16338        418950000.000     68.39</w:t>
      </w:r>
    </w:p>
    <w:p w:rsidR="00067BBF" w:rsidRDefault="00067BBF" w:rsidP="00067BBF">
      <w:r>
        <w:t xml:space="preserve">       43202000.000    48.16494        419020000.000     68.39</w:t>
      </w:r>
    </w:p>
    <w:p w:rsidR="00067BBF" w:rsidRDefault="00067BBF" w:rsidP="00067BBF">
      <w:r>
        <w:t xml:space="preserve">       43209000.000    48.16650        419090000.000     68.39</w:t>
      </w:r>
    </w:p>
    <w:p w:rsidR="00067BBF" w:rsidRDefault="00067BBF" w:rsidP="00067BBF">
      <w:r>
        <w:t xml:space="preserve">       43216000.000    48.16806        419160000.000     68.40</w:t>
      </w:r>
    </w:p>
    <w:p w:rsidR="00067BBF" w:rsidRDefault="00067BBF" w:rsidP="00067BBF">
      <w:r>
        <w:t xml:space="preserve">       43223000.000    48.16963        419230000.000     68.40</w:t>
      </w:r>
    </w:p>
    <w:p w:rsidR="00067BBF" w:rsidRDefault="00067BBF" w:rsidP="00067BBF">
      <w:r>
        <w:t xml:space="preserve">       43230000.000    48.17119        419300000.000     68.40</w:t>
      </w:r>
    </w:p>
    <w:p w:rsidR="00067BBF" w:rsidRDefault="00067BBF" w:rsidP="00067BBF">
      <w:r>
        <w:t xml:space="preserve">       43237000.000    48.17275        419370000.000     68.40</w:t>
      </w:r>
    </w:p>
    <w:p w:rsidR="00067BBF" w:rsidRDefault="00067BBF" w:rsidP="00067BBF">
      <w:r>
        <w:t xml:space="preserve">       43244000.000    48.17430        419440000.000     68.41</w:t>
      </w:r>
    </w:p>
    <w:p w:rsidR="00067BBF" w:rsidRDefault="00067BBF" w:rsidP="00067BBF">
      <w:r>
        <w:t xml:space="preserve">       43251000.000    48.17586        419510000.000     68.41</w:t>
      </w:r>
    </w:p>
    <w:p w:rsidR="00067BBF" w:rsidRDefault="00067BBF" w:rsidP="00067BBF">
      <w:r>
        <w:t xml:space="preserve">       43258000.000    48.17742        419580000.000     68.41</w:t>
      </w:r>
    </w:p>
    <w:p w:rsidR="00067BBF" w:rsidRDefault="00067BBF" w:rsidP="00067BBF">
      <w:r>
        <w:t xml:space="preserve">       43265000.000    48.17898        419650000.000     68.41</w:t>
      </w:r>
    </w:p>
    <w:p w:rsidR="00067BBF" w:rsidRDefault="00067BBF" w:rsidP="00067BBF">
      <w:r>
        <w:t xml:space="preserve">       43272000.000    48.18054        419720000.000     68.41</w:t>
      </w:r>
    </w:p>
    <w:p w:rsidR="00067BBF" w:rsidRDefault="00067BBF" w:rsidP="00067BBF">
      <w:r>
        <w:t xml:space="preserve">       43279000.000    48.18210        419790000.000     68.42</w:t>
      </w:r>
    </w:p>
    <w:p w:rsidR="00067BBF" w:rsidRDefault="00067BBF" w:rsidP="00067BBF">
      <w:r>
        <w:t xml:space="preserve">       43286000.000    48.18366        419860000.000     68.42</w:t>
      </w:r>
    </w:p>
    <w:p w:rsidR="00067BBF" w:rsidRDefault="00067BBF" w:rsidP="00067BBF">
      <w:r>
        <w:t xml:space="preserve">       43293000.000    48.18522        419930000.000     68.42</w:t>
      </w:r>
    </w:p>
    <w:p w:rsidR="00067BBF" w:rsidRDefault="00067BBF" w:rsidP="00067BBF">
      <w:r>
        <w:t xml:space="preserve">       43300000.000    48.18678        420000000.000     68.42</w:t>
      </w:r>
    </w:p>
    <w:p w:rsidR="00067BBF" w:rsidRDefault="00067BBF" w:rsidP="00067BBF">
      <w:r>
        <w:t xml:space="preserve">       43307000.000    48.18833        420070000.000     68.43</w:t>
      </w:r>
    </w:p>
    <w:p w:rsidR="00067BBF" w:rsidRDefault="00067BBF" w:rsidP="00067BBF">
      <w:r>
        <w:t xml:space="preserve">       43314000.000    48.18989        420140000.000     68.43</w:t>
      </w:r>
    </w:p>
    <w:p w:rsidR="00067BBF" w:rsidRDefault="00067BBF" w:rsidP="00067BBF">
      <w:r>
        <w:t xml:space="preserve">       43321000.000    48.19145        420210000.000     68.43</w:t>
      </w:r>
    </w:p>
    <w:p w:rsidR="00067BBF" w:rsidRDefault="00067BBF" w:rsidP="00067BBF">
      <w:r>
        <w:t xml:space="preserve">       43328000.000    48.19301        420280000.000     68.43</w:t>
      </w:r>
    </w:p>
    <w:p w:rsidR="00067BBF" w:rsidRDefault="00067BBF" w:rsidP="00067BBF">
      <w:r>
        <w:t xml:space="preserve">       43335000.000    48.19456        420350000.000     68.44</w:t>
      </w:r>
    </w:p>
    <w:p w:rsidR="00067BBF" w:rsidRDefault="00067BBF" w:rsidP="00067BBF">
      <w:r>
        <w:lastRenderedPageBreak/>
        <w:t xml:space="preserve">       43342000.000    48.19612        420420000.000     68.44</w:t>
      </w:r>
    </w:p>
    <w:p w:rsidR="00067BBF" w:rsidRDefault="00067BBF" w:rsidP="00067BBF">
      <w:r>
        <w:t xml:space="preserve">       43349000.000    48.19768        420490000.000     68.44</w:t>
      </w:r>
    </w:p>
    <w:p w:rsidR="00067BBF" w:rsidRDefault="00067BBF" w:rsidP="00067BBF">
      <w:r>
        <w:t xml:space="preserve">       43356000.000    48.19923        420560000.000     68.44</w:t>
      </w:r>
    </w:p>
    <w:p w:rsidR="00067BBF" w:rsidRDefault="00067BBF" w:rsidP="00067BBF">
      <w:r>
        <w:t xml:space="preserve">       43363000.000    48.20079        420630000.000     68.44</w:t>
      </w:r>
    </w:p>
    <w:p w:rsidR="00067BBF" w:rsidRDefault="00067BBF" w:rsidP="00067BBF">
      <w:r>
        <w:t xml:space="preserve">       43370000.000    48.20235        420700000.000     68.45</w:t>
      </w:r>
    </w:p>
    <w:p w:rsidR="00067BBF" w:rsidRDefault="00067BBF" w:rsidP="00067BBF">
      <w:r>
        <w:t xml:space="preserve">       43377000.000    48.20390        420770000.000     68.45</w:t>
      </w:r>
    </w:p>
    <w:p w:rsidR="00067BBF" w:rsidRDefault="00067BBF" w:rsidP="00067BBF">
      <w:r>
        <w:t xml:space="preserve">       43384000.000    48.20546        420840000.000     68.45</w:t>
      </w:r>
    </w:p>
    <w:p w:rsidR="00067BBF" w:rsidRDefault="00067BBF" w:rsidP="00067BBF">
      <w:r>
        <w:t xml:space="preserve">       43391000.000    48.20701        420910000.000     68.45</w:t>
      </w:r>
    </w:p>
    <w:p w:rsidR="00067BBF" w:rsidRDefault="00067BBF" w:rsidP="00067BBF">
      <w:r>
        <w:t xml:space="preserve">       43398000.000    48.20857        420980000.000     68.46</w:t>
      </w:r>
    </w:p>
    <w:p w:rsidR="00067BBF" w:rsidRDefault="00067BBF" w:rsidP="00067BBF">
      <w:r>
        <w:t xml:space="preserve">       43405000.000    48.21012        421050000.000     68.46</w:t>
      </w:r>
    </w:p>
    <w:p w:rsidR="00067BBF" w:rsidRDefault="00067BBF" w:rsidP="00067BBF">
      <w:r>
        <w:t xml:space="preserve">       43412000.000    48.21168        421120000.000     68.46</w:t>
      </w:r>
    </w:p>
    <w:p w:rsidR="00067BBF" w:rsidRDefault="00067BBF" w:rsidP="00067BBF">
      <w:r>
        <w:t xml:space="preserve">       43419000.000    48.21323        421190000.000     68.46</w:t>
      </w:r>
    </w:p>
    <w:p w:rsidR="00067BBF" w:rsidRDefault="00067BBF" w:rsidP="00067BBF">
      <w:r>
        <w:t xml:space="preserve">       43426000.000    48.21479        421260000.000     68.46</w:t>
      </w:r>
    </w:p>
    <w:p w:rsidR="00067BBF" w:rsidRDefault="00067BBF" w:rsidP="00067BBF">
      <w:r>
        <w:t xml:space="preserve">       43433000.000    48.21634        421330000.000     68.47</w:t>
      </w:r>
    </w:p>
    <w:p w:rsidR="00067BBF" w:rsidRDefault="00067BBF" w:rsidP="00067BBF">
      <w:r>
        <w:t xml:space="preserve">       43440000.000    48.21790        421400000.000     68.47</w:t>
      </w:r>
    </w:p>
    <w:p w:rsidR="00067BBF" w:rsidRDefault="00067BBF" w:rsidP="00067BBF">
      <w:r>
        <w:t xml:space="preserve">       43447000.000    48.21945        421470000.000     68.47</w:t>
      </w:r>
    </w:p>
    <w:p w:rsidR="00067BBF" w:rsidRDefault="00067BBF" w:rsidP="00067BBF">
      <w:r>
        <w:t xml:space="preserve">       43454000.000    48.22100        421540000.000     68.47</w:t>
      </w:r>
    </w:p>
    <w:p w:rsidR="00067BBF" w:rsidRDefault="00067BBF" w:rsidP="00067BBF">
      <w:r>
        <w:t xml:space="preserve">       43461000.000    48.22256        421610000.000     68.48</w:t>
      </w:r>
    </w:p>
    <w:p w:rsidR="00067BBF" w:rsidRDefault="00067BBF" w:rsidP="00067BBF">
      <w:r>
        <w:t xml:space="preserve">       43468000.000    48.22411        421680000.000     68.48</w:t>
      </w:r>
    </w:p>
    <w:p w:rsidR="00067BBF" w:rsidRDefault="00067BBF" w:rsidP="00067BBF">
      <w:r>
        <w:t xml:space="preserve">       43475000.000    48.22566        421750000.000     68.48</w:t>
      </w:r>
    </w:p>
    <w:p w:rsidR="00067BBF" w:rsidRDefault="00067BBF" w:rsidP="00067BBF">
      <w:r>
        <w:t xml:space="preserve">       43482000.000    48.22722        421820000.000     68.48</w:t>
      </w:r>
    </w:p>
    <w:p w:rsidR="00067BBF" w:rsidRDefault="00067BBF" w:rsidP="00067BBF">
      <w:r>
        <w:t xml:space="preserve">       43489000.000    48.22877        421890000.000     68.49</w:t>
      </w:r>
    </w:p>
    <w:p w:rsidR="00067BBF" w:rsidRDefault="00067BBF" w:rsidP="00067BBF">
      <w:r>
        <w:t xml:space="preserve">       43496000.000    48.23032        421960000.000     68.49</w:t>
      </w:r>
    </w:p>
    <w:p w:rsidR="00067BBF" w:rsidRDefault="00067BBF" w:rsidP="00067BBF">
      <w:r>
        <w:t xml:space="preserve">       43503000.000    48.23187        422030000.000     68.49</w:t>
      </w:r>
    </w:p>
    <w:p w:rsidR="00067BBF" w:rsidRDefault="00067BBF" w:rsidP="00067BBF">
      <w:r>
        <w:t xml:space="preserve">       43510000.000    48.23342        422100000.000     68.49</w:t>
      </w:r>
    </w:p>
    <w:p w:rsidR="00067BBF" w:rsidRDefault="00067BBF" w:rsidP="00067BBF">
      <w:r>
        <w:t xml:space="preserve">       43517000.000    48.23498        422170000.000     68.49</w:t>
      </w:r>
    </w:p>
    <w:p w:rsidR="00067BBF" w:rsidRDefault="00067BBF" w:rsidP="00067BBF">
      <w:r>
        <w:t xml:space="preserve">       43524000.000    48.23653        422240000.000     68.50</w:t>
      </w:r>
    </w:p>
    <w:p w:rsidR="00067BBF" w:rsidRDefault="00067BBF" w:rsidP="00067BBF">
      <w:r>
        <w:t xml:space="preserve">       43531000.000    48.23808        422310000.000     68.50</w:t>
      </w:r>
    </w:p>
    <w:p w:rsidR="00067BBF" w:rsidRDefault="00067BBF" w:rsidP="00067BBF">
      <w:r>
        <w:t xml:space="preserve">       43538000.000    48.23963        422380000.000     68.50</w:t>
      </w:r>
    </w:p>
    <w:p w:rsidR="00067BBF" w:rsidRDefault="00067BBF" w:rsidP="00067BBF">
      <w:r>
        <w:lastRenderedPageBreak/>
        <w:t xml:space="preserve">       43545000.000    48.24118        422450000.000     68.50</w:t>
      </w:r>
    </w:p>
    <w:p w:rsidR="00067BBF" w:rsidRDefault="00067BBF" w:rsidP="00067BBF">
      <w:r>
        <w:t xml:space="preserve">       43552000.000    48.24273        422520000.000     68.51</w:t>
      </w:r>
    </w:p>
    <w:p w:rsidR="00067BBF" w:rsidRDefault="00067BBF" w:rsidP="00067BBF">
      <w:r>
        <w:t xml:space="preserve">       43559000.000    48.24428        422590000.000     68.51</w:t>
      </w:r>
    </w:p>
    <w:p w:rsidR="00067BBF" w:rsidRDefault="00067BBF" w:rsidP="00067BBF">
      <w:r>
        <w:t xml:space="preserve">       43566000.000    48.24583        422660000.000     68.51</w:t>
      </w:r>
    </w:p>
    <w:p w:rsidR="00067BBF" w:rsidRDefault="00067BBF" w:rsidP="00067BBF">
      <w:r>
        <w:t xml:space="preserve">       43573000.000    48.24738        422730000.000     68.51</w:t>
      </w:r>
    </w:p>
    <w:p w:rsidR="00067BBF" w:rsidRDefault="00067BBF" w:rsidP="00067BBF">
      <w:r>
        <w:t xml:space="preserve">       43580000.000    48.24893        422800000.000     68.51</w:t>
      </w:r>
    </w:p>
    <w:p w:rsidR="00067BBF" w:rsidRDefault="00067BBF" w:rsidP="00067BBF">
      <w:r>
        <w:t xml:space="preserve">       43587000.000    48.25048        422870000.000     68.52</w:t>
      </w:r>
    </w:p>
    <w:p w:rsidR="00067BBF" w:rsidRDefault="00067BBF" w:rsidP="00067BBF">
      <w:r>
        <w:t xml:space="preserve">       43594000.000    48.25203        422940000.000     68.52</w:t>
      </w:r>
    </w:p>
    <w:p w:rsidR="00067BBF" w:rsidRDefault="00067BBF" w:rsidP="00067BBF">
      <w:r>
        <w:t xml:space="preserve">       43601000.000    48.25358        423010000.000     68.52</w:t>
      </w:r>
    </w:p>
    <w:p w:rsidR="00067BBF" w:rsidRDefault="00067BBF" w:rsidP="00067BBF">
      <w:r>
        <w:t xml:space="preserve">       43608000.000    48.25513        423080000.000     68.52</w:t>
      </w:r>
    </w:p>
    <w:p w:rsidR="00067BBF" w:rsidRDefault="00067BBF" w:rsidP="00067BBF">
      <w:r>
        <w:t xml:space="preserve">       43615000.000    48.25668        423150000.000     68.53</w:t>
      </w:r>
    </w:p>
    <w:p w:rsidR="00067BBF" w:rsidRDefault="00067BBF" w:rsidP="00067BBF">
      <w:r>
        <w:t xml:space="preserve">       43622000.000    48.25823        423220000.000     68.53</w:t>
      </w:r>
    </w:p>
    <w:p w:rsidR="00067BBF" w:rsidRDefault="00067BBF" w:rsidP="00067BBF">
      <w:r>
        <w:t xml:space="preserve">       43629000.000    48.25978        423290000.000     68.53</w:t>
      </w:r>
    </w:p>
    <w:p w:rsidR="00067BBF" w:rsidRDefault="00067BBF" w:rsidP="00067BBF">
      <w:r>
        <w:t xml:space="preserve">       43636000.000    48.26133        423360000.000     68.53</w:t>
      </w:r>
    </w:p>
    <w:p w:rsidR="00067BBF" w:rsidRDefault="00067BBF" w:rsidP="00067BBF">
      <w:r>
        <w:t xml:space="preserve">       43643000.000    48.26288        423430000.000     68.54</w:t>
      </w:r>
    </w:p>
    <w:p w:rsidR="00067BBF" w:rsidRDefault="00067BBF" w:rsidP="00067BBF">
      <w:r>
        <w:t xml:space="preserve">       43650000.000    48.26442        423500000.000     68.54</w:t>
      </w:r>
    </w:p>
    <w:p w:rsidR="00067BBF" w:rsidRDefault="00067BBF" w:rsidP="00067BBF">
      <w:r>
        <w:t xml:space="preserve">       43657000.000    48.26597        423570000.000     68.54</w:t>
      </w:r>
    </w:p>
    <w:p w:rsidR="00067BBF" w:rsidRDefault="00067BBF" w:rsidP="00067BBF">
      <w:r>
        <w:t xml:space="preserve">       43664000.000    48.26752        423640000.000     68.54</w:t>
      </w:r>
    </w:p>
    <w:p w:rsidR="00067BBF" w:rsidRDefault="00067BBF" w:rsidP="00067BBF">
      <w:r>
        <w:t xml:space="preserve">       43671000.000    48.26907        423710000.000     68.54</w:t>
      </w:r>
    </w:p>
    <w:p w:rsidR="00067BBF" w:rsidRDefault="00067BBF" w:rsidP="00067BBF">
      <w:r>
        <w:t xml:space="preserve">       43678000.000    48.27062        423780000.000     68.55</w:t>
      </w:r>
    </w:p>
    <w:p w:rsidR="00067BBF" w:rsidRDefault="00067BBF" w:rsidP="00067BBF">
      <w:r>
        <w:t xml:space="preserve">       43685000.000    48.27216        423850000.000     68.55</w:t>
      </w:r>
    </w:p>
    <w:p w:rsidR="00067BBF" w:rsidRDefault="00067BBF" w:rsidP="00067BBF">
      <w:r>
        <w:t xml:space="preserve">       43692000.000    48.27371        423920000.000     68.55</w:t>
      </w:r>
    </w:p>
    <w:p w:rsidR="00067BBF" w:rsidRDefault="00067BBF" w:rsidP="00067BBF">
      <w:r>
        <w:t xml:space="preserve">       43699000.000    48.27526        423990000.000     68.55</w:t>
      </w:r>
    </w:p>
    <w:p w:rsidR="00067BBF" w:rsidRDefault="00067BBF" w:rsidP="00067BBF">
      <w:r>
        <w:t xml:space="preserve">       43706000.000    48.27680        424060000.000     68.56</w:t>
      </w:r>
    </w:p>
    <w:p w:rsidR="00067BBF" w:rsidRDefault="00067BBF" w:rsidP="00067BBF">
      <w:r>
        <w:t xml:space="preserve">       43713000.000    48.27835        424130000.000     68.56</w:t>
      </w:r>
    </w:p>
    <w:p w:rsidR="00067BBF" w:rsidRDefault="00067BBF" w:rsidP="00067BBF">
      <w:r>
        <w:t xml:space="preserve">       43720000.000    48.27989        424200000.000     68.56</w:t>
      </w:r>
    </w:p>
    <w:p w:rsidR="00067BBF" w:rsidRDefault="00067BBF" w:rsidP="00067BBF">
      <w:r>
        <w:t xml:space="preserve">       43727000.000    48.28144        424270000.000     68.56</w:t>
      </w:r>
    </w:p>
    <w:p w:rsidR="00067BBF" w:rsidRDefault="00067BBF" w:rsidP="00067BBF">
      <w:r>
        <w:t xml:space="preserve">       43734000.000    48.28299        424340000.000     68.56</w:t>
      </w:r>
    </w:p>
    <w:p w:rsidR="00067BBF" w:rsidRDefault="00067BBF" w:rsidP="00067BBF">
      <w:r>
        <w:t xml:space="preserve">       43741000.000    48.28453        424410000.000     68.57</w:t>
      </w:r>
    </w:p>
    <w:p w:rsidR="00067BBF" w:rsidRDefault="00067BBF" w:rsidP="00067BBF">
      <w:r>
        <w:lastRenderedPageBreak/>
        <w:t xml:space="preserve">       43748000.000    48.28608        424480000.000     68.57</w:t>
      </w:r>
    </w:p>
    <w:p w:rsidR="00067BBF" w:rsidRDefault="00067BBF" w:rsidP="00067BBF">
      <w:r>
        <w:t xml:space="preserve">       43755000.000    48.28762        424550000.000     68.57</w:t>
      </w:r>
    </w:p>
    <w:p w:rsidR="00067BBF" w:rsidRDefault="00067BBF" w:rsidP="00067BBF">
      <w:r>
        <w:t xml:space="preserve">       43762000.000    48.28917        424620000.000     68.57</w:t>
      </w:r>
    </w:p>
    <w:p w:rsidR="00067BBF" w:rsidRDefault="00067BBF" w:rsidP="00067BBF">
      <w:r>
        <w:t xml:space="preserve">       43769000.000    48.29071        424690000.000     68.58</w:t>
      </w:r>
    </w:p>
    <w:p w:rsidR="00067BBF" w:rsidRDefault="00067BBF" w:rsidP="00067BBF">
      <w:r>
        <w:t xml:space="preserve">       43776000.000    48.29226        424760000.000     68.58</w:t>
      </w:r>
    </w:p>
    <w:p w:rsidR="00067BBF" w:rsidRDefault="00067BBF" w:rsidP="00067BBF">
      <w:r>
        <w:t xml:space="preserve">       43783000.000    48.29380        424830000.000     68.58</w:t>
      </w:r>
    </w:p>
    <w:p w:rsidR="00067BBF" w:rsidRDefault="00067BBF" w:rsidP="00067BBF">
      <w:r>
        <w:t xml:space="preserve">       43790000.000    48.29535        424900000.000     68.58</w:t>
      </w:r>
    </w:p>
    <w:p w:rsidR="00067BBF" w:rsidRDefault="00067BBF" w:rsidP="00067BBF">
      <w:r>
        <w:t xml:space="preserve">       43797000.000    48.29689        424970000.000     68.59</w:t>
      </w:r>
    </w:p>
    <w:p w:rsidR="00067BBF" w:rsidRDefault="00067BBF" w:rsidP="00067BBF">
      <w:r>
        <w:t xml:space="preserve">       43804000.000    48.29843        425040000.000     68.59</w:t>
      </w:r>
    </w:p>
    <w:p w:rsidR="00067BBF" w:rsidRDefault="00067BBF" w:rsidP="00067BBF">
      <w:r>
        <w:t xml:space="preserve">       43811000.000    48.29998        425110000.000     68.59</w:t>
      </w:r>
    </w:p>
    <w:p w:rsidR="00067BBF" w:rsidRDefault="00067BBF" w:rsidP="00067BBF">
      <w:r>
        <w:t xml:space="preserve">       43818000.000    48.30152        425180000.000     68.59</w:t>
      </w:r>
    </w:p>
    <w:p w:rsidR="00067BBF" w:rsidRDefault="00067BBF" w:rsidP="00067BBF">
      <w:r>
        <w:t xml:space="preserve">       43825000.000    48.30306        425250000.000     68.59</w:t>
      </w:r>
    </w:p>
    <w:p w:rsidR="00067BBF" w:rsidRDefault="00067BBF" w:rsidP="00067BBF">
      <w:r>
        <w:t xml:space="preserve">       43832000.000    48.30461        425320000.000     68.60</w:t>
      </w:r>
    </w:p>
    <w:p w:rsidR="00067BBF" w:rsidRDefault="00067BBF" w:rsidP="00067BBF">
      <w:r>
        <w:t xml:space="preserve">       43839000.000    48.30615        425390000.000     68.60</w:t>
      </w:r>
    </w:p>
    <w:p w:rsidR="00067BBF" w:rsidRDefault="00067BBF" w:rsidP="00067BBF">
      <w:r>
        <w:t xml:space="preserve">       43846000.000    48.30769        425460000.000     68.60</w:t>
      </w:r>
    </w:p>
    <w:p w:rsidR="00067BBF" w:rsidRDefault="00067BBF" w:rsidP="00067BBF">
      <w:r>
        <w:t xml:space="preserve">       43853000.000    48.30923        425530000.000     68.60</w:t>
      </w:r>
    </w:p>
    <w:p w:rsidR="00067BBF" w:rsidRDefault="00067BBF" w:rsidP="00067BBF">
      <w:r>
        <w:t xml:space="preserve">       43860000.000    48.31078        425600000.000     68.61</w:t>
      </w:r>
    </w:p>
    <w:p w:rsidR="00067BBF" w:rsidRDefault="00067BBF" w:rsidP="00067BBF">
      <w:r>
        <w:t xml:space="preserve">       43867000.000    48.31232        425670000.000     68.61</w:t>
      </w:r>
    </w:p>
    <w:p w:rsidR="00067BBF" w:rsidRDefault="00067BBF" w:rsidP="00067BBF">
      <w:r>
        <w:t xml:space="preserve">       43874000.000    48.31386        425740000.000     68.61</w:t>
      </w:r>
    </w:p>
    <w:p w:rsidR="00067BBF" w:rsidRDefault="00067BBF" w:rsidP="00067BBF">
      <w:r>
        <w:t xml:space="preserve">       43881000.000    48.31540        425810000.000     68.61</w:t>
      </w:r>
    </w:p>
    <w:p w:rsidR="00067BBF" w:rsidRDefault="00067BBF" w:rsidP="00067BBF">
      <w:r>
        <w:t xml:space="preserve">       43888000.000    48.31694        425880000.000     68.61</w:t>
      </w:r>
    </w:p>
    <w:p w:rsidR="00067BBF" w:rsidRDefault="00067BBF" w:rsidP="00067BBF">
      <w:r>
        <w:t xml:space="preserve">       43895000.000    48.31848        425950000.000     68.62</w:t>
      </w:r>
    </w:p>
    <w:p w:rsidR="00067BBF" w:rsidRDefault="00067BBF" w:rsidP="00067BBF">
      <w:r>
        <w:t xml:space="preserve">       43902000.000    48.32002        426020000.000     68.62</w:t>
      </w:r>
    </w:p>
    <w:p w:rsidR="00067BBF" w:rsidRDefault="00067BBF" w:rsidP="00067BBF">
      <w:r>
        <w:t xml:space="preserve">       43909000.000    48.32157        426090000.000     68.62</w:t>
      </w:r>
    </w:p>
    <w:p w:rsidR="00067BBF" w:rsidRDefault="00067BBF" w:rsidP="00067BBF">
      <w:r>
        <w:t xml:space="preserve">       43916000.000    48.32311        426160000.000     68.62</w:t>
      </w:r>
    </w:p>
    <w:p w:rsidR="00067BBF" w:rsidRDefault="00067BBF" w:rsidP="00067BBF">
      <w:r>
        <w:t xml:space="preserve">       43923000.000    48.32465        426230000.000     68.63</w:t>
      </w:r>
    </w:p>
    <w:p w:rsidR="00067BBF" w:rsidRDefault="00067BBF" w:rsidP="00067BBF">
      <w:r>
        <w:t xml:space="preserve">       43930000.000    48.32619        426300000.000     68.63</w:t>
      </w:r>
    </w:p>
    <w:p w:rsidR="00067BBF" w:rsidRDefault="00067BBF" w:rsidP="00067BBF">
      <w:r>
        <w:t xml:space="preserve">       43937000.000    48.32773        426370000.000     68.63</w:t>
      </w:r>
    </w:p>
    <w:p w:rsidR="00067BBF" w:rsidRDefault="00067BBF" w:rsidP="00067BBF">
      <w:r>
        <w:t xml:space="preserve">       43944000.000    48.32927        426440000.000     68.63</w:t>
      </w:r>
    </w:p>
    <w:p w:rsidR="00067BBF" w:rsidRDefault="00067BBF" w:rsidP="00067BBF">
      <w:r>
        <w:lastRenderedPageBreak/>
        <w:t xml:space="preserve">       43951000.000    48.33081        426510000.000     68.63</w:t>
      </w:r>
    </w:p>
    <w:p w:rsidR="00067BBF" w:rsidRDefault="00067BBF" w:rsidP="00067BBF">
      <w:r>
        <w:t xml:space="preserve">       43958000.000    48.33235        426580000.000     68.64</w:t>
      </w:r>
    </w:p>
    <w:p w:rsidR="00067BBF" w:rsidRDefault="00067BBF" w:rsidP="00067BBF">
      <w:r>
        <w:t xml:space="preserve">       43965000.000    48.33388        426650000.000     68.64</w:t>
      </w:r>
    </w:p>
    <w:p w:rsidR="00067BBF" w:rsidRDefault="00067BBF" w:rsidP="00067BBF">
      <w:r>
        <w:t xml:space="preserve">       43972000.000    48.33542        426720000.000     68.64</w:t>
      </w:r>
    </w:p>
    <w:p w:rsidR="00067BBF" w:rsidRDefault="00067BBF" w:rsidP="00067BBF">
      <w:r>
        <w:t xml:space="preserve">       43979000.000    48.33696        426790000.000     68.64</w:t>
      </w:r>
    </w:p>
    <w:p w:rsidR="00067BBF" w:rsidRDefault="00067BBF" w:rsidP="00067BBF">
      <w:r>
        <w:t xml:space="preserve">       43986000.000    48.33850        426860000.000     68.65</w:t>
      </w:r>
    </w:p>
    <w:p w:rsidR="00067BBF" w:rsidRDefault="00067BBF" w:rsidP="00067BBF">
      <w:r>
        <w:t xml:space="preserve">       43993000.000    48.34004        426930000.000     68.65</w:t>
      </w:r>
    </w:p>
    <w:p w:rsidR="00067BBF" w:rsidRDefault="00067BBF" w:rsidP="00067BBF">
      <w:r>
        <w:t xml:space="preserve">       44000000.000    48.34158        427000000.000     68.65</w:t>
      </w:r>
    </w:p>
    <w:p w:rsidR="00067BBF" w:rsidRDefault="00067BBF" w:rsidP="00067BBF">
      <w:r>
        <w:t xml:space="preserve">       44007000.000    48.34312        427070000.000     68.65</w:t>
      </w:r>
    </w:p>
    <w:p w:rsidR="00067BBF" w:rsidRDefault="00067BBF" w:rsidP="00067BBF">
      <w:r>
        <w:t xml:space="preserve">       44014000.000    48.34465        427140000.000     68.65</w:t>
      </w:r>
    </w:p>
    <w:p w:rsidR="00067BBF" w:rsidRDefault="00067BBF" w:rsidP="00067BBF">
      <w:r>
        <w:t xml:space="preserve">       44021000.000    48.34619        427210000.000     68.66</w:t>
      </w:r>
    </w:p>
    <w:p w:rsidR="00067BBF" w:rsidRDefault="00067BBF" w:rsidP="00067BBF">
      <w:r>
        <w:t xml:space="preserve">       44028000.000    48.34773        427280000.000     68.66</w:t>
      </w:r>
    </w:p>
    <w:p w:rsidR="00067BBF" w:rsidRDefault="00067BBF" w:rsidP="00067BBF">
      <w:r>
        <w:t xml:space="preserve">       44035000.000    48.34927        427350000.000     68.66</w:t>
      </w:r>
    </w:p>
    <w:p w:rsidR="00067BBF" w:rsidRDefault="00067BBF" w:rsidP="00067BBF">
      <w:r>
        <w:t xml:space="preserve">       44042000.000    48.35080        427420000.000     68.66</w:t>
      </w:r>
    </w:p>
    <w:p w:rsidR="00067BBF" w:rsidRDefault="00067BBF" w:rsidP="00067BBF">
      <w:r>
        <w:t xml:space="preserve">       44049000.000    48.35234        427490000.000     68.67</w:t>
      </w:r>
    </w:p>
    <w:p w:rsidR="00067BBF" w:rsidRDefault="00067BBF" w:rsidP="00067BBF">
      <w:r>
        <w:t xml:space="preserve">       44056000.000    48.35388        427560000.000     68.67</w:t>
      </w:r>
    </w:p>
    <w:p w:rsidR="00067BBF" w:rsidRDefault="00067BBF" w:rsidP="00067BBF">
      <w:r>
        <w:t xml:space="preserve">       44063000.000    48.35541        427630000.000     68.67</w:t>
      </w:r>
    </w:p>
    <w:p w:rsidR="00067BBF" w:rsidRDefault="00067BBF" w:rsidP="00067BBF">
      <w:r>
        <w:t xml:space="preserve">       44070000.000    48.35695        427700000.000     68.67</w:t>
      </w:r>
    </w:p>
    <w:p w:rsidR="00067BBF" w:rsidRDefault="00067BBF" w:rsidP="00067BBF">
      <w:r>
        <w:t xml:space="preserve">       44077000.000    48.35849        427770000.000     68.68</w:t>
      </w:r>
    </w:p>
    <w:p w:rsidR="00067BBF" w:rsidRDefault="00067BBF" w:rsidP="00067BBF">
      <w:r>
        <w:t xml:space="preserve">       44084000.000    48.36002        427840000.000     68.68</w:t>
      </w:r>
    </w:p>
    <w:p w:rsidR="00067BBF" w:rsidRDefault="00067BBF" w:rsidP="00067BBF">
      <w:r>
        <w:t xml:space="preserve">       44091000.000    48.36156        427910000.000     68.68</w:t>
      </w:r>
    </w:p>
    <w:p w:rsidR="00067BBF" w:rsidRDefault="00067BBF" w:rsidP="00067BBF">
      <w:r>
        <w:t xml:space="preserve">       44098000.000    48.36309        427980000.000     68.68</w:t>
      </w:r>
    </w:p>
    <w:p w:rsidR="00067BBF" w:rsidRDefault="00067BBF" w:rsidP="00067BBF">
      <w:r>
        <w:t xml:space="preserve">       44105000.000    48.36463        428050000.000     68.68</w:t>
      </w:r>
    </w:p>
    <w:p w:rsidR="00067BBF" w:rsidRDefault="00067BBF" w:rsidP="00067BBF">
      <w:r>
        <w:t xml:space="preserve">       44112000.000    48.36616        428120000.000     68.69</w:t>
      </w:r>
    </w:p>
    <w:p w:rsidR="00067BBF" w:rsidRDefault="00067BBF" w:rsidP="00067BBF">
      <w:r>
        <w:t xml:space="preserve">       44119000.000    48.36770        428190000.000     68.69</w:t>
      </w:r>
    </w:p>
    <w:p w:rsidR="00067BBF" w:rsidRDefault="00067BBF" w:rsidP="00067BBF">
      <w:r>
        <w:t xml:space="preserve">       44126000.000    48.36923        428260000.000     68.69</w:t>
      </w:r>
    </w:p>
    <w:p w:rsidR="00067BBF" w:rsidRDefault="00067BBF" w:rsidP="00067BBF">
      <w:r>
        <w:t xml:space="preserve">       44133000.000    48.37077        428330000.000     68.69</w:t>
      </w:r>
    </w:p>
    <w:p w:rsidR="00067BBF" w:rsidRDefault="00067BBF" w:rsidP="00067BBF">
      <w:r>
        <w:t xml:space="preserve">       44140000.000    48.37230        428400000.000     68.70</w:t>
      </w:r>
    </w:p>
    <w:p w:rsidR="00067BBF" w:rsidRDefault="00067BBF" w:rsidP="00067BBF">
      <w:r>
        <w:t xml:space="preserve">       44147000.000    48.37384        428470000.000     68.70</w:t>
      </w:r>
    </w:p>
    <w:p w:rsidR="00067BBF" w:rsidRDefault="00067BBF" w:rsidP="00067BBF">
      <w:r>
        <w:lastRenderedPageBreak/>
        <w:t xml:space="preserve">       44154000.000    48.37537        428540000.000     68.70</w:t>
      </w:r>
    </w:p>
    <w:p w:rsidR="00067BBF" w:rsidRDefault="00067BBF" w:rsidP="00067BBF">
      <w:r>
        <w:t xml:space="preserve">       44161000.000    48.37690        428610000.000     68.70</w:t>
      </w:r>
    </w:p>
    <w:p w:rsidR="00067BBF" w:rsidRDefault="00067BBF" w:rsidP="00067BBF">
      <w:r>
        <w:t xml:space="preserve">       44168000.000    48.37844        428680000.000     68.70</w:t>
      </w:r>
    </w:p>
    <w:p w:rsidR="00067BBF" w:rsidRDefault="00067BBF" w:rsidP="00067BBF">
      <w:r>
        <w:t xml:space="preserve">       44175000.000    48.37997        428750000.000     68.71</w:t>
      </w:r>
    </w:p>
    <w:p w:rsidR="00067BBF" w:rsidRDefault="00067BBF" w:rsidP="00067BBF">
      <w:r>
        <w:t xml:space="preserve">       44182000.000    48.38150        428820000.000     68.71</w:t>
      </w:r>
    </w:p>
    <w:p w:rsidR="00067BBF" w:rsidRDefault="00067BBF" w:rsidP="00067BBF">
      <w:r>
        <w:t xml:space="preserve">       44189000.000    48.38304        428890000.000     68.71</w:t>
      </w:r>
    </w:p>
    <w:p w:rsidR="00067BBF" w:rsidRDefault="00067BBF" w:rsidP="00067BBF">
      <w:r>
        <w:t xml:space="preserve">       44196000.000    48.38457        428960000.000     68.71</w:t>
      </w:r>
    </w:p>
    <w:p w:rsidR="00067BBF" w:rsidRDefault="00067BBF" w:rsidP="00067BBF">
      <w:r>
        <w:t xml:space="preserve">       44203000.000    48.38610        429030000.000     68.72</w:t>
      </w:r>
    </w:p>
    <w:p w:rsidR="00067BBF" w:rsidRDefault="00067BBF" w:rsidP="00067BBF">
      <w:r>
        <w:t xml:space="preserve">       44210000.000    48.38763        429100000.000     68.72</w:t>
      </w:r>
    </w:p>
    <w:p w:rsidR="00067BBF" w:rsidRDefault="00067BBF" w:rsidP="00067BBF">
      <w:r>
        <w:t xml:space="preserve">       44217000.000    48.38917        429170000.000     68.72</w:t>
      </w:r>
    </w:p>
    <w:p w:rsidR="00067BBF" w:rsidRDefault="00067BBF" w:rsidP="00067BBF">
      <w:r>
        <w:t xml:space="preserve">       44224000.000    48.39070        429240000.000     68.72</w:t>
      </w:r>
    </w:p>
    <w:p w:rsidR="00067BBF" w:rsidRDefault="00067BBF" w:rsidP="00067BBF">
      <w:r>
        <w:t xml:space="preserve">       44231000.000    48.39223        429310000.000     68.72</w:t>
      </w:r>
    </w:p>
    <w:p w:rsidR="00067BBF" w:rsidRDefault="00067BBF" w:rsidP="00067BBF">
      <w:r>
        <w:t xml:space="preserve">       44238000.000    48.39376        429380000.000     68.73</w:t>
      </w:r>
    </w:p>
    <w:p w:rsidR="00067BBF" w:rsidRDefault="00067BBF" w:rsidP="00067BBF">
      <w:r>
        <w:t xml:space="preserve">       44245000.000    48.39529        429450000.000     68.73</w:t>
      </w:r>
    </w:p>
    <w:p w:rsidR="00067BBF" w:rsidRDefault="00067BBF" w:rsidP="00067BBF">
      <w:r>
        <w:t xml:space="preserve">       44252000.000    48.39682        429520000.000     68.73</w:t>
      </w:r>
    </w:p>
    <w:p w:rsidR="00067BBF" w:rsidRDefault="00067BBF" w:rsidP="00067BBF">
      <w:r>
        <w:t xml:space="preserve">       44259000.000    48.39836        429590000.000     68.73</w:t>
      </w:r>
    </w:p>
    <w:p w:rsidR="00067BBF" w:rsidRDefault="00067BBF" w:rsidP="00067BBF">
      <w:r>
        <w:t xml:space="preserve">       44266000.000    48.39989        429660000.000     68.74</w:t>
      </w:r>
    </w:p>
    <w:p w:rsidR="00067BBF" w:rsidRDefault="00067BBF" w:rsidP="00067BBF">
      <w:r>
        <w:t xml:space="preserve">       44273000.000    48.40142        429730000.000     68.74</w:t>
      </w:r>
    </w:p>
    <w:p w:rsidR="00067BBF" w:rsidRDefault="00067BBF" w:rsidP="00067BBF">
      <w:r>
        <w:t xml:space="preserve">       44280000.000    48.40295        429800000.000     68.74</w:t>
      </w:r>
    </w:p>
    <w:p w:rsidR="00067BBF" w:rsidRDefault="00067BBF" w:rsidP="00067BBF">
      <w:r>
        <w:t xml:space="preserve">       44287000.000    48.40448        429870000.000     68.74</w:t>
      </w:r>
    </w:p>
    <w:p w:rsidR="00067BBF" w:rsidRDefault="00067BBF" w:rsidP="00067BBF">
      <w:r>
        <w:t xml:space="preserve">       44294000.000    48.40601        429940000.000     68.74</w:t>
      </w:r>
    </w:p>
    <w:p w:rsidR="00067BBF" w:rsidRDefault="00067BBF" w:rsidP="00067BBF">
      <w:r>
        <w:t xml:space="preserve">       44301000.000    48.40754        430010000.000     68.75</w:t>
      </w:r>
    </w:p>
    <w:p w:rsidR="00067BBF" w:rsidRDefault="00067BBF" w:rsidP="00067BBF">
      <w:r>
        <w:t xml:space="preserve">       44308000.000    48.40907        430080000.000     68.75</w:t>
      </w:r>
    </w:p>
    <w:p w:rsidR="00067BBF" w:rsidRDefault="00067BBF" w:rsidP="00067BBF">
      <w:r>
        <w:t xml:space="preserve">       44315000.000    48.41060        430150000.000     68.75</w:t>
      </w:r>
    </w:p>
    <w:p w:rsidR="00067BBF" w:rsidRDefault="00067BBF" w:rsidP="00067BBF">
      <w:r>
        <w:t xml:space="preserve">       44322000.000    48.41213        430220000.000     68.75</w:t>
      </w:r>
    </w:p>
    <w:p w:rsidR="00067BBF" w:rsidRDefault="00067BBF" w:rsidP="00067BBF">
      <w:r>
        <w:t xml:space="preserve">       44329000.000    48.41366        430290000.000     68.76</w:t>
      </w:r>
    </w:p>
    <w:p w:rsidR="00067BBF" w:rsidRDefault="00067BBF" w:rsidP="00067BBF">
      <w:r>
        <w:t xml:space="preserve">       44336000.000    48.41518        430360000.000     68.76</w:t>
      </w:r>
    </w:p>
    <w:p w:rsidR="00067BBF" w:rsidRDefault="00067BBF" w:rsidP="00067BBF">
      <w:r>
        <w:t xml:space="preserve">       44343000.000    48.41671        430430000.000     68.76</w:t>
      </w:r>
    </w:p>
    <w:p w:rsidR="00067BBF" w:rsidRDefault="00067BBF" w:rsidP="00067BBF">
      <w:r>
        <w:t xml:space="preserve">       44350000.000    48.41824        430500000.000     68.76</w:t>
      </w:r>
    </w:p>
    <w:p w:rsidR="00067BBF" w:rsidRDefault="00067BBF" w:rsidP="00067BBF">
      <w:r>
        <w:lastRenderedPageBreak/>
        <w:t xml:space="preserve">       44357000.000    48.41977        430570000.000     68.76</w:t>
      </w:r>
    </w:p>
    <w:p w:rsidR="00067BBF" w:rsidRDefault="00067BBF" w:rsidP="00067BBF">
      <w:r>
        <w:t xml:space="preserve">       44364000.000    48.42130        430640000.000     68.77</w:t>
      </w:r>
    </w:p>
    <w:p w:rsidR="00067BBF" w:rsidRDefault="00067BBF" w:rsidP="00067BBF">
      <w:r>
        <w:t xml:space="preserve">       44371000.000    48.42283        430710000.000     68.77</w:t>
      </w:r>
    </w:p>
    <w:p w:rsidR="00067BBF" w:rsidRDefault="00067BBF" w:rsidP="00067BBF">
      <w:r>
        <w:t xml:space="preserve">       44378000.000    48.42435        430780000.000     68.77</w:t>
      </w:r>
    </w:p>
    <w:p w:rsidR="00067BBF" w:rsidRDefault="00067BBF" w:rsidP="00067BBF">
      <w:r>
        <w:t xml:space="preserve">       44385000.000    48.42588        430850000.000     68.77</w:t>
      </w:r>
    </w:p>
    <w:p w:rsidR="00067BBF" w:rsidRDefault="00067BBF" w:rsidP="00067BBF">
      <w:r>
        <w:t xml:space="preserve">       44392000.000    48.42741        430920000.000     68.78</w:t>
      </w:r>
    </w:p>
    <w:p w:rsidR="00067BBF" w:rsidRDefault="00067BBF" w:rsidP="00067BBF">
      <w:r>
        <w:t xml:space="preserve">       44399000.000    48.42894        430990000.000     68.78</w:t>
      </w:r>
    </w:p>
    <w:p w:rsidR="00067BBF" w:rsidRDefault="00067BBF" w:rsidP="00067BBF">
      <w:r>
        <w:t xml:space="preserve">       44406000.000    48.43046        431060000.000     68.78</w:t>
      </w:r>
    </w:p>
    <w:p w:rsidR="00067BBF" w:rsidRDefault="00067BBF" w:rsidP="00067BBF">
      <w:r>
        <w:t xml:space="preserve">       44413000.000    48.43199        431130000.000     68.78</w:t>
      </w:r>
    </w:p>
    <w:p w:rsidR="00067BBF" w:rsidRDefault="00067BBF" w:rsidP="00067BBF">
      <w:r>
        <w:t xml:space="preserve">       44420000.000    48.43352        431200000.000     68.79</w:t>
      </w:r>
    </w:p>
    <w:p w:rsidR="00067BBF" w:rsidRDefault="00067BBF" w:rsidP="00067BBF">
      <w:r>
        <w:t xml:space="preserve">       44427000.000    48.43504        431270000.000     68.79</w:t>
      </w:r>
    </w:p>
    <w:p w:rsidR="00067BBF" w:rsidRDefault="00067BBF" w:rsidP="00067BBF">
      <w:r>
        <w:t xml:space="preserve">       44434000.000    48.43657        431340000.000     68.79</w:t>
      </w:r>
    </w:p>
    <w:p w:rsidR="00067BBF" w:rsidRDefault="00067BBF" w:rsidP="00067BBF">
      <w:r>
        <w:t xml:space="preserve">       44441000.000    48.43809        431410000.000     68.79</w:t>
      </w:r>
    </w:p>
    <w:p w:rsidR="00067BBF" w:rsidRDefault="00067BBF" w:rsidP="00067BBF">
      <w:r>
        <w:t xml:space="preserve">       44448000.000    48.43962        431480000.000     68.79</w:t>
      </w:r>
    </w:p>
    <w:p w:rsidR="00067BBF" w:rsidRDefault="00067BBF" w:rsidP="00067BBF">
      <w:r>
        <w:t xml:space="preserve">       44455000.000    48.44115        431550000.000     68.80</w:t>
      </w:r>
    </w:p>
    <w:p w:rsidR="00067BBF" w:rsidRDefault="00067BBF" w:rsidP="00067BBF">
      <w:r>
        <w:t xml:space="preserve">       44462000.000    48.44267        431620000.000     68.80</w:t>
      </w:r>
    </w:p>
    <w:p w:rsidR="00067BBF" w:rsidRDefault="00067BBF" w:rsidP="00067BBF">
      <w:r>
        <w:t xml:space="preserve">       44469000.000    48.44420        431690000.000     68.80</w:t>
      </w:r>
    </w:p>
    <w:p w:rsidR="00067BBF" w:rsidRDefault="00067BBF" w:rsidP="00067BBF">
      <w:r>
        <w:t xml:space="preserve">       44476000.000    48.44572        431760000.000     68.80</w:t>
      </w:r>
    </w:p>
    <w:p w:rsidR="00067BBF" w:rsidRDefault="00067BBF" w:rsidP="00067BBF">
      <w:r>
        <w:t xml:space="preserve">       44483000.000    48.44725        431830000.000     68.81</w:t>
      </w:r>
    </w:p>
    <w:p w:rsidR="00067BBF" w:rsidRDefault="00067BBF" w:rsidP="00067BBF">
      <w:r>
        <w:t xml:space="preserve">       44490000.000    48.44877        431900000.000     68.81</w:t>
      </w:r>
    </w:p>
    <w:p w:rsidR="00067BBF" w:rsidRDefault="00067BBF" w:rsidP="00067BBF">
      <w:r>
        <w:t xml:space="preserve">       44497000.000    48.45030        431970000.000     68.81</w:t>
      </w:r>
    </w:p>
    <w:p w:rsidR="00067BBF" w:rsidRDefault="00067BBF" w:rsidP="00067BBF">
      <w:r>
        <w:t xml:space="preserve">       44504000.000    48.45182        432040000.000     68.81</w:t>
      </w:r>
    </w:p>
    <w:p w:rsidR="00067BBF" w:rsidRDefault="00067BBF" w:rsidP="00067BBF">
      <w:r>
        <w:t xml:space="preserve">       44511000.000    48.45334        432110000.000     68.81</w:t>
      </w:r>
    </w:p>
    <w:p w:rsidR="00067BBF" w:rsidRDefault="00067BBF" w:rsidP="00067BBF">
      <w:r>
        <w:t xml:space="preserve">       44518000.000    48.45487        432180000.000     68.82</w:t>
      </w:r>
    </w:p>
    <w:p w:rsidR="00067BBF" w:rsidRDefault="00067BBF" w:rsidP="00067BBF">
      <w:r>
        <w:t xml:space="preserve">       44525000.000    48.45639        432250000.000     68.82</w:t>
      </w:r>
    </w:p>
    <w:p w:rsidR="00067BBF" w:rsidRDefault="00067BBF" w:rsidP="00067BBF">
      <w:r>
        <w:t xml:space="preserve">       44532000.000    48.45792        432320000.000     68.82</w:t>
      </w:r>
    </w:p>
    <w:p w:rsidR="00067BBF" w:rsidRDefault="00067BBF" w:rsidP="00067BBF">
      <w:r>
        <w:t xml:space="preserve">       44539000.000    48.45944        432390000.000     68.82</w:t>
      </w:r>
    </w:p>
    <w:p w:rsidR="00067BBF" w:rsidRDefault="00067BBF" w:rsidP="00067BBF">
      <w:r>
        <w:t xml:space="preserve">       44546000.000    48.46096        432460000.000     68.83</w:t>
      </w:r>
    </w:p>
    <w:p w:rsidR="00067BBF" w:rsidRDefault="00067BBF" w:rsidP="00067BBF">
      <w:r>
        <w:t xml:space="preserve">       44553000.000    48.46248        432530000.000     68.83</w:t>
      </w:r>
    </w:p>
    <w:p w:rsidR="00067BBF" w:rsidRDefault="00067BBF" w:rsidP="00067BBF">
      <w:r>
        <w:lastRenderedPageBreak/>
        <w:t xml:space="preserve">       44560000.000    48.46401        432600000.000     68.83</w:t>
      </w:r>
    </w:p>
    <w:p w:rsidR="00067BBF" w:rsidRDefault="00067BBF" w:rsidP="00067BBF">
      <w:r>
        <w:t xml:space="preserve">       44567000.000    48.46553        432670000.000     68.83</w:t>
      </w:r>
    </w:p>
    <w:p w:rsidR="00067BBF" w:rsidRDefault="00067BBF" w:rsidP="00067BBF">
      <w:r>
        <w:t xml:space="preserve">       44574000.000    48.46705        432740000.000     68.83</w:t>
      </w:r>
    </w:p>
    <w:p w:rsidR="00067BBF" w:rsidRDefault="00067BBF" w:rsidP="00067BBF">
      <w:r>
        <w:t xml:space="preserve">       44581000.000    48.46857        432810000.000     68.84</w:t>
      </w:r>
    </w:p>
    <w:p w:rsidR="00067BBF" w:rsidRDefault="00067BBF" w:rsidP="00067BBF">
      <w:r>
        <w:t xml:space="preserve">       44588000.000    48.47010        432880000.000     68.84</w:t>
      </w:r>
    </w:p>
    <w:p w:rsidR="00067BBF" w:rsidRDefault="00067BBF" w:rsidP="00067BBF">
      <w:r>
        <w:t xml:space="preserve">       44595000.000    48.47162        432950000.000     68.84</w:t>
      </w:r>
    </w:p>
    <w:p w:rsidR="00067BBF" w:rsidRDefault="00067BBF" w:rsidP="00067BBF">
      <w:r>
        <w:t xml:space="preserve">       44602000.000    48.47314        433020000.000     68.84</w:t>
      </w:r>
    </w:p>
    <w:p w:rsidR="00067BBF" w:rsidRDefault="00067BBF" w:rsidP="00067BBF">
      <w:r>
        <w:t xml:space="preserve">       44609000.000    48.47466        433090000.000     68.85</w:t>
      </w:r>
    </w:p>
    <w:p w:rsidR="00067BBF" w:rsidRDefault="00067BBF" w:rsidP="00067BBF">
      <w:r>
        <w:t xml:space="preserve">       44616000.000    48.47618        433160000.000     68.85</w:t>
      </w:r>
    </w:p>
    <w:p w:rsidR="00067BBF" w:rsidRDefault="00067BBF" w:rsidP="00067BBF">
      <w:r>
        <w:t xml:space="preserve">       44623000.000    48.47770        433230000.000     68.85</w:t>
      </w:r>
    </w:p>
    <w:p w:rsidR="00067BBF" w:rsidRDefault="00067BBF" w:rsidP="00067BBF">
      <w:r>
        <w:t xml:space="preserve">       44630000.000    48.47922        433300000.000     68.85</w:t>
      </w:r>
    </w:p>
    <w:p w:rsidR="00067BBF" w:rsidRDefault="00067BBF" w:rsidP="00067BBF">
      <w:r>
        <w:t xml:space="preserve">       44637000.000    48.48074        433370000.000     68.85</w:t>
      </w:r>
    </w:p>
    <w:p w:rsidR="00067BBF" w:rsidRDefault="00067BBF" w:rsidP="00067BBF">
      <w:r>
        <w:t xml:space="preserve">       44644000.000    48.48227        433440000.000     68.86</w:t>
      </w:r>
    </w:p>
    <w:p w:rsidR="00067BBF" w:rsidRDefault="00067BBF" w:rsidP="00067BBF">
      <w:r>
        <w:t xml:space="preserve">       44651000.000    48.48379        433510000.000     68.86</w:t>
      </w:r>
    </w:p>
    <w:p w:rsidR="00067BBF" w:rsidRDefault="00067BBF" w:rsidP="00067BBF">
      <w:r>
        <w:t xml:space="preserve">       44658000.000    48.48531        433580000.000     68.86</w:t>
      </w:r>
    </w:p>
    <w:p w:rsidR="00067BBF" w:rsidRDefault="00067BBF" w:rsidP="00067BBF">
      <w:r>
        <w:t xml:space="preserve">       44665000.000    48.48683        433650000.000     68.86</w:t>
      </w:r>
    </w:p>
    <w:p w:rsidR="00067BBF" w:rsidRDefault="00067BBF" w:rsidP="00067BBF">
      <w:r>
        <w:t xml:space="preserve">       44672000.000    48.48835        433720000.000     68.87</w:t>
      </w:r>
    </w:p>
    <w:p w:rsidR="00067BBF" w:rsidRDefault="00067BBF" w:rsidP="00067BBF">
      <w:r>
        <w:t xml:space="preserve">       44679000.000    48.48986        433790000.000     68.87</w:t>
      </w:r>
    </w:p>
    <w:p w:rsidR="00067BBF" w:rsidRDefault="00067BBF" w:rsidP="00067BBF">
      <w:r>
        <w:t xml:space="preserve">       44686000.000    48.49138        433860000.000     68.87</w:t>
      </w:r>
    </w:p>
    <w:p w:rsidR="00067BBF" w:rsidRDefault="00067BBF" w:rsidP="00067BBF">
      <w:r>
        <w:t xml:space="preserve">       44693000.000    48.49290        433930000.000     68.87</w:t>
      </w:r>
    </w:p>
    <w:p w:rsidR="00067BBF" w:rsidRDefault="00067BBF" w:rsidP="00067BBF">
      <w:r>
        <w:t xml:space="preserve">       44700000.000    48.49442        434000000.000     68.87</w:t>
      </w:r>
    </w:p>
    <w:p w:rsidR="00067BBF" w:rsidRDefault="00067BBF" w:rsidP="00067BBF">
      <w:r>
        <w:t xml:space="preserve">       44707000.000    48.49594        434070000.000     68.88</w:t>
      </w:r>
    </w:p>
    <w:p w:rsidR="00067BBF" w:rsidRDefault="00067BBF" w:rsidP="00067BBF">
      <w:r>
        <w:t xml:space="preserve">       44714000.000    48.49746        434140000.000     68.88</w:t>
      </w:r>
    </w:p>
    <w:p w:rsidR="00067BBF" w:rsidRDefault="00067BBF" w:rsidP="00067BBF">
      <w:r>
        <w:t xml:space="preserve">       44721000.000    48.49898        434210000.000     68.88</w:t>
      </w:r>
    </w:p>
    <w:p w:rsidR="00067BBF" w:rsidRDefault="00067BBF" w:rsidP="00067BBF">
      <w:r>
        <w:t xml:space="preserve">       44728000.000    48.50050        434280000.000     68.88</w:t>
      </w:r>
    </w:p>
    <w:p w:rsidR="00067BBF" w:rsidRDefault="00067BBF" w:rsidP="00067BBF">
      <w:r>
        <w:t xml:space="preserve">       44735000.000    48.50201        434350000.000     68.89</w:t>
      </w:r>
    </w:p>
    <w:p w:rsidR="00067BBF" w:rsidRDefault="00067BBF" w:rsidP="00067BBF">
      <w:r>
        <w:t xml:space="preserve">       44742000.000    48.50353        434420000.000     68.89</w:t>
      </w:r>
    </w:p>
    <w:p w:rsidR="00067BBF" w:rsidRDefault="00067BBF" w:rsidP="00067BBF">
      <w:r>
        <w:t xml:space="preserve">       44749000.000    48.50505        434490000.000     68.89</w:t>
      </w:r>
    </w:p>
    <w:p w:rsidR="00067BBF" w:rsidRDefault="00067BBF" w:rsidP="00067BBF">
      <w:r>
        <w:t xml:space="preserve">       44756000.000    48.50657        434560000.000     68.89</w:t>
      </w:r>
    </w:p>
    <w:p w:rsidR="00067BBF" w:rsidRDefault="00067BBF" w:rsidP="00067BBF">
      <w:r>
        <w:lastRenderedPageBreak/>
        <w:t xml:space="preserve">       44763000.000    48.50808        434630000.000     68.89</w:t>
      </w:r>
    </w:p>
    <w:p w:rsidR="00067BBF" w:rsidRDefault="00067BBF" w:rsidP="00067BBF">
      <w:r>
        <w:t xml:space="preserve">       44770000.000    48.50960        434700000.000     68.90</w:t>
      </w:r>
    </w:p>
    <w:p w:rsidR="00067BBF" w:rsidRDefault="00067BBF" w:rsidP="00067BBF">
      <w:r>
        <w:t xml:space="preserve">       44777000.000    48.51112        434770000.000     68.90</w:t>
      </w:r>
    </w:p>
    <w:p w:rsidR="00067BBF" w:rsidRDefault="00067BBF" w:rsidP="00067BBF">
      <w:r>
        <w:t xml:space="preserve">       44784000.000    48.51263        434840000.000     68.90</w:t>
      </w:r>
    </w:p>
    <w:p w:rsidR="00067BBF" w:rsidRDefault="00067BBF" w:rsidP="00067BBF">
      <w:r>
        <w:t xml:space="preserve">       44791000.000    48.51415        434910000.000     68.90</w:t>
      </w:r>
    </w:p>
    <w:p w:rsidR="00067BBF" w:rsidRDefault="00067BBF" w:rsidP="00067BBF">
      <w:r>
        <w:t xml:space="preserve">       44798000.000    48.51567        434980000.000     68.91</w:t>
      </w:r>
    </w:p>
    <w:p w:rsidR="00067BBF" w:rsidRDefault="00067BBF" w:rsidP="00067BBF">
      <w:r>
        <w:t xml:space="preserve">       44805000.000    48.51718        435050000.000     68.91</w:t>
      </w:r>
    </w:p>
    <w:p w:rsidR="00067BBF" w:rsidRDefault="00067BBF" w:rsidP="00067BBF">
      <w:r>
        <w:t xml:space="preserve">       44812000.000    48.51870        435120000.000     68.91</w:t>
      </w:r>
    </w:p>
    <w:p w:rsidR="00067BBF" w:rsidRDefault="00067BBF" w:rsidP="00067BBF">
      <w:r>
        <w:t xml:space="preserve">       44819000.000    48.52022        435190000.000     68.91</w:t>
      </w:r>
    </w:p>
    <w:p w:rsidR="00067BBF" w:rsidRDefault="00067BBF" w:rsidP="00067BBF">
      <w:r>
        <w:t xml:space="preserve">       44826000.000    48.52173        435260000.000     68.91</w:t>
      </w:r>
    </w:p>
    <w:p w:rsidR="00067BBF" w:rsidRDefault="00067BBF" w:rsidP="00067BBF">
      <w:r>
        <w:t xml:space="preserve">       44833000.000    48.52325        435330000.000     68.92</w:t>
      </w:r>
    </w:p>
    <w:p w:rsidR="00067BBF" w:rsidRDefault="00067BBF" w:rsidP="00067BBF">
      <w:r>
        <w:t xml:space="preserve">       44840000.000    48.52476        435400000.000     68.92</w:t>
      </w:r>
    </w:p>
    <w:p w:rsidR="00067BBF" w:rsidRDefault="00067BBF" w:rsidP="00067BBF">
      <w:r>
        <w:t xml:space="preserve">       44847000.000    48.52628        435470000.000     68.92</w:t>
      </w:r>
    </w:p>
    <w:p w:rsidR="00067BBF" w:rsidRDefault="00067BBF" w:rsidP="00067BBF">
      <w:r>
        <w:t xml:space="preserve">       44854000.000    48.52779        435540000.000     68.92</w:t>
      </w:r>
    </w:p>
    <w:p w:rsidR="00067BBF" w:rsidRDefault="00067BBF" w:rsidP="00067BBF">
      <w:r>
        <w:t xml:space="preserve">       44861000.000    48.52931        435610000.000     68.93</w:t>
      </w:r>
    </w:p>
    <w:p w:rsidR="00067BBF" w:rsidRDefault="00067BBF" w:rsidP="00067BBF">
      <w:r>
        <w:t xml:space="preserve">       44868000.000    48.53082        435680000.000     68.93</w:t>
      </w:r>
    </w:p>
    <w:p w:rsidR="00067BBF" w:rsidRDefault="00067BBF" w:rsidP="00067BBF">
      <w:r>
        <w:t xml:space="preserve">       44875000.000    48.53233        435750000.000     68.93</w:t>
      </w:r>
    </w:p>
    <w:p w:rsidR="00067BBF" w:rsidRDefault="00067BBF" w:rsidP="00067BBF">
      <w:r>
        <w:t xml:space="preserve">       44882000.000    48.53385        435820000.000     68.93</w:t>
      </w:r>
    </w:p>
    <w:p w:rsidR="00067BBF" w:rsidRDefault="00067BBF" w:rsidP="00067BBF">
      <w:r>
        <w:t xml:space="preserve">       44889000.000    48.53536        435890000.000     68.93</w:t>
      </w:r>
    </w:p>
    <w:p w:rsidR="00067BBF" w:rsidRDefault="00067BBF" w:rsidP="00067BBF">
      <w:r>
        <w:t xml:space="preserve">       44896000.000    48.53688        435960000.000     68.94</w:t>
      </w:r>
    </w:p>
    <w:p w:rsidR="00067BBF" w:rsidRDefault="00067BBF" w:rsidP="00067BBF">
      <w:r>
        <w:t xml:space="preserve">       44903000.000    48.53839        436030000.000     68.94</w:t>
      </w:r>
    </w:p>
    <w:p w:rsidR="00067BBF" w:rsidRDefault="00067BBF" w:rsidP="00067BBF">
      <w:r>
        <w:t xml:space="preserve">       44910000.000    48.53990        436100000.000     68.94</w:t>
      </w:r>
    </w:p>
    <w:p w:rsidR="00067BBF" w:rsidRDefault="00067BBF" w:rsidP="00067BBF">
      <w:r>
        <w:t xml:space="preserve">       44917000.000    48.54142        436170000.000     68.94</w:t>
      </w:r>
    </w:p>
    <w:p w:rsidR="00067BBF" w:rsidRDefault="00067BBF" w:rsidP="00067BBF">
      <w:r>
        <w:t xml:space="preserve">       44924000.000    48.54293        436240000.000     68.95</w:t>
      </w:r>
    </w:p>
    <w:p w:rsidR="00067BBF" w:rsidRDefault="00067BBF" w:rsidP="00067BBF">
      <w:r>
        <w:t xml:space="preserve">       44931000.000    48.54444        436310000.000     68.95</w:t>
      </w:r>
    </w:p>
    <w:p w:rsidR="00067BBF" w:rsidRDefault="00067BBF" w:rsidP="00067BBF">
      <w:r>
        <w:t xml:space="preserve">       44938000.000    48.54595        436380000.000     68.95</w:t>
      </w:r>
    </w:p>
    <w:p w:rsidR="00067BBF" w:rsidRDefault="00067BBF" w:rsidP="00067BBF">
      <w:r>
        <w:t xml:space="preserve">       44945000.000    48.54747        436450000.000     68.95</w:t>
      </w:r>
    </w:p>
    <w:p w:rsidR="00067BBF" w:rsidRDefault="00067BBF" w:rsidP="00067BBF">
      <w:r>
        <w:t xml:space="preserve">       44952000.000    48.54898        436520000.000     68.95</w:t>
      </w:r>
    </w:p>
    <w:p w:rsidR="00067BBF" w:rsidRDefault="00067BBF" w:rsidP="00067BBF">
      <w:r>
        <w:t xml:space="preserve">       44959000.000    48.55049        436590000.000     68.96</w:t>
      </w:r>
    </w:p>
    <w:p w:rsidR="00067BBF" w:rsidRDefault="00067BBF" w:rsidP="00067BBF">
      <w:r>
        <w:lastRenderedPageBreak/>
        <w:t xml:space="preserve">       44966000.000    48.55200        436660000.000     68.96</w:t>
      </w:r>
    </w:p>
    <w:p w:rsidR="00067BBF" w:rsidRDefault="00067BBF" w:rsidP="00067BBF">
      <w:r>
        <w:t xml:space="preserve">       44973000.000    48.55351        436730000.000     68.96</w:t>
      </w:r>
    </w:p>
    <w:p w:rsidR="00067BBF" w:rsidRDefault="00067BBF" w:rsidP="00067BBF">
      <w:r>
        <w:t xml:space="preserve">       44980000.000    48.55502        436800000.000     68.96</w:t>
      </w:r>
    </w:p>
    <w:p w:rsidR="00067BBF" w:rsidRDefault="00067BBF" w:rsidP="00067BBF">
      <w:r>
        <w:t xml:space="preserve">       44987000.000    48.55654        436870000.000     68.96</w:t>
      </w:r>
    </w:p>
    <w:p w:rsidR="00067BBF" w:rsidRDefault="00067BBF" w:rsidP="00067BBF">
      <w:r>
        <w:t xml:space="preserve">       44994000.000    48.55805        436940000.000     68.97</w:t>
      </w:r>
    </w:p>
    <w:p w:rsidR="00067BBF" w:rsidRDefault="00067BBF" w:rsidP="00067BBF">
      <w:r>
        <w:t xml:space="preserve">       45001000.000    48.55956        437010000.000     68.97</w:t>
      </w:r>
    </w:p>
    <w:p w:rsidR="00067BBF" w:rsidRDefault="00067BBF" w:rsidP="00067BBF">
      <w:r>
        <w:t xml:space="preserve">       45008000.000    48.56107        437080000.000     68.97</w:t>
      </w:r>
    </w:p>
    <w:p w:rsidR="00067BBF" w:rsidRDefault="00067BBF" w:rsidP="00067BBF">
      <w:r>
        <w:t xml:space="preserve">       45015000.000    48.56258        437150000.000     68.97</w:t>
      </w:r>
    </w:p>
    <w:p w:rsidR="00067BBF" w:rsidRDefault="00067BBF" w:rsidP="00067BBF">
      <w:r>
        <w:t xml:space="preserve">       45022000.000    48.56409        437220000.000     68.98</w:t>
      </w:r>
    </w:p>
    <w:p w:rsidR="00067BBF" w:rsidRDefault="00067BBF" w:rsidP="00067BBF">
      <w:r>
        <w:t xml:space="preserve">       45029000.000    48.56560        437290000.000     68.98</w:t>
      </w:r>
    </w:p>
    <w:p w:rsidR="00067BBF" w:rsidRDefault="00067BBF" w:rsidP="00067BBF">
      <w:r>
        <w:t xml:space="preserve">       45036000.000    48.56711        437360000.000     68.98</w:t>
      </w:r>
    </w:p>
    <w:p w:rsidR="00067BBF" w:rsidRDefault="00067BBF" w:rsidP="00067BBF">
      <w:r>
        <w:t xml:space="preserve">       45043000.000    48.56862        437430000.000     68.98</w:t>
      </w:r>
    </w:p>
    <w:p w:rsidR="00067BBF" w:rsidRDefault="00067BBF" w:rsidP="00067BBF">
      <w:r>
        <w:t xml:space="preserve">       45050000.000    48.57013        437500000.000     68.98</w:t>
      </w:r>
    </w:p>
    <w:p w:rsidR="00067BBF" w:rsidRDefault="00067BBF" w:rsidP="00067BBF">
      <w:r>
        <w:t xml:space="preserve">       45057000.000    48.57164        437570000.000     68.99</w:t>
      </w:r>
    </w:p>
    <w:p w:rsidR="00067BBF" w:rsidRDefault="00067BBF" w:rsidP="00067BBF">
      <w:r>
        <w:t xml:space="preserve">       45064000.000    48.57315        437640000.000     68.99</w:t>
      </w:r>
    </w:p>
    <w:p w:rsidR="00067BBF" w:rsidRDefault="00067BBF" w:rsidP="00067BBF">
      <w:r>
        <w:t xml:space="preserve">       45071000.000    48.57465        437710000.000     68.99</w:t>
      </w:r>
    </w:p>
    <w:p w:rsidR="00067BBF" w:rsidRDefault="00067BBF" w:rsidP="00067BBF">
      <w:r>
        <w:t xml:space="preserve">       45078000.000    48.57616        437780000.000     68.99</w:t>
      </w:r>
    </w:p>
    <w:p w:rsidR="00067BBF" w:rsidRDefault="00067BBF" w:rsidP="00067BBF">
      <w:r>
        <w:t xml:space="preserve">       45085000.000    48.57767        437850000.000     69.00</w:t>
      </w:r>
    </w:p>
    <w:p w:rsidR="00067BBF" w:rsidRDefault="00067BBF" w:rsidP="00067BBF">
      <w:r>
        <w:t xml:space="preserve">       45092000.000    48.57918        437920000.000     69.00</w:t>
      </w:r>
    </w:p>
    <w:p w:rsidR="00067BBF" w:rsidRDefault="00067BBF" w:rsidP="00067BBF">
      <w:r>
        <w:t xml:space="preserve">       45099000.000    48.58069        437990000.000     69.00</w:t>
      </w:r>
    </w:p>
    <w:p w:rsidR="00067BBF" w:rsidRDefault="00067BBF" w:rsidP="00067BBF">
      <w:r>
        <w:t xml:space="preserve">       45106000.000    48.58220        438060000.000     69.00</w:t>
      </w:r>
    </w:p>
    <w:p w:rsidR="00067BBF" w:rsidRDefault="00067BBF" w:rsidP="00067BBF">
      <w:r>
        <w:t xml:space="preserve">       45113000.000    48.58370        438130000.000     69.00</w:t>
      </w:r>
    </w:p>
    <w:p w:rsidR="00067BBF" w:rsidRDefault="00067BBF" w:rsidP="00067BBF">
      <w:r>
        <w:t xml:space="preserve">       45120000.000    48.58521        438200000.000     69.01</w:t>
      </w:r>
    </w:p>
    <w:p w:rsidR="00067BBF" w:rsidRDefault="00067BBF" w:rsidP="00067BBF">
      <w:r>
        <w:t xml:space="preserve">       45127000.000    48.58672        438270000.000     69.01</w:t>
      </w:r>
    </w:p>
    <w:p w:rsidR="00067BBF" w:rsidRDefault="00067BBF" w:rsidP="00067BBF">
      <w:r>
        <w:t xml:space="preserve">       45134000.000    48.58823        438340000.000     69.01</w:t>
      </w:r>
    </w:p>
    <w:p w:rsidR="00067BBF" w:rsidRDefault="00067BBF" w:rsidP="00067BBF">
      <w:r>
        <w:t xml:space="preserve">       45141000.000    48.58973        438410000.000     69.01</w:t>
      </w:r>
    </w:p>
    <w:p w:rsidR="00067BBF" w:rsidRDefault="00067BBF" w:rsidP="00067BBF">
      <w:r>
        <w:t xml:space="preserve">       45148000.000    48.59124        438480000.000     69.02</w:t>
      </w:r>
    </w:p>
    <w:p w:rsidR="00067BBF" w:rsidRDefault="00067BBF" w:rsidP="00067BBF">
      <w:r>
        <w:t xml:space="preserve">       45155000.000    48.59275        438550000.000     69.02</w:t>
      </w:r>
    </w:p>
    <w:p w:rsidR="00067BBF" w:rsidRDefault="00067BBF" w:rsidP="00067BBF">
      <w:r>
        <w:t xml:space="preserve">       45162000.000    48.59425        438620000.000     69.02</w:t>
      </w:r>
    </w:p>
    <w:p w:rsidR="00067BBF" w:rsidRDefault="00067BBF" w:rsidP="00067BBF">
      <w:r>
        <w:lastRenderedPageBreak/>
        <w:t xml:space="preserve">       45169000.000    48.59576        438690000.000     69.02</w:t>
      </w:r>
    </w:p>
    <w:p w:rsidR="00067BBF" w:rsidRDefault="00067BBF" w:rsidP="00067BBF">
      <w:r>
        <w:t xml:space="preserve">       45176000.000    48.59727        438760000.000     69.02</w:t>
      </w:r>
    </w:p>
    <w:p w:rsidR="00067BBF" w:rsidRDefault="00067BBF" w:rsidP="00067BBF">
      <w:r>
        <w:t xml:space="preserve">       45183000.000    48.59877        438830000.000     69.03</w:t>
      </w:r>
    </w:p>
    <w:p w:rsidR="00067BBF" w:rsidRDefault="00067BBF" w:rsidP="00067BBF">
      <w:r>
        <w:t xml:space="preserve">       45190000.000    48.60028        438900000.000     69.03</w:t>
      </w:r>
    </w:p>
    <w:p w:rsidR="00067BBF" w:rsidRDefault="00067BBF" w:rsidP="00067BBF">
      <w:r>
        <w:t xml:space="preserve">       45197000.000    48.60178        438970000.000     69.03</w:t>
      </w:r>
    </w:p>
    <w:p w:rsidR="00067BBF" w:rsidRDefault="00067BBF" w:rsidP="00067BBF">
      <w:r>
        <w:t xml:space="preserve">       45204000.000    48.60329        439040000.000     69.03</w:t>
      </w:r>
    </w:p>
    <w:p w:rsidR="00067BBF" w:rsidRDefault="00067BBF" w:rsidP="00067BBF">
      <w:r>
        <w:t xml:space="preserve">       45211000.000    48.60479        439110000.000     69.04</w:t>
      </w:r>
    </w:p>
    <w:p w:rsidR="00067BBF" w:rsidRDefault="00067BBF" w:rsidP="00067BBF">
      <w:r>
        <w:t xml:space="preserve">       45218000.000    48.60630        439180000.000     69.04</w:t>
      </w:r>
    </w:p>
    <w:p w:rsidR="00067BBF" w:rsidRDefault="00067BBF" w:rsidP="00067BBF">
      <w:r>
        <w:t xml:space="preserve">       45225000.000    48.60780        439250000.000     69.04</w:t>
      </w:r>
    </w:p>
    <w:p w:rsidR="00067BBF" w:rsidRDefault="00067BBF" w:rsidP="00067BBF">
      <w:r>
        <w:t xml:space="preserve">       45232000.000    48.60931        439320000.000     69.04</w:t>
      </w:r>
    </w:p>
    <w:p w:rsidR="00067BBF" w:rsidRDefault="00067BBF" w:rsidP="00067BBF">
      <w:r>
        <w:t xml:space="preserve">       45239000.000    48.61081        439390000.000     69.04</w:t>
      </w:r>
    </w:p>
    <w:p w:rsidR="00067BBF" w:rsidRDefault="00067BBF" w:rsidP="00067BBF">
      <w:r>
        <w:t xml:space="preserve">       45246000.000    48.61232        439460000.000     69.05</w:t>
      </w:r>
    </w:p>
    <w:p w:rsidR="00067BBF" w:rsidRDefault="00067BBF" w:rsidP="00067BBF">
      <w:r>
        <w:t xml:space="preserve">       45253000.000    48.61382        439530000.000     69.05</w:t>
      </w:r>
    </w:p>
    <w:p w:rsidR="00067BBF" w:rsidRDefault="00067BBF" w:rsidP="00067BBF">
      <w:r>
        <w:t xml:space="preserve">       45260000.000    48.61533        439600000.000     69.05</w:t>
      </w:r>
    </w:p>
    <w:p w:rsidR="00067BBF" w:rsidRDefault="00067BBF" w:rsidP="00067BBF">
      <w:r>
        <w:t xml:space="preserve">       45267000.000    48.61683        439670000.000     69.05</w:t>
      </w:r>
    </w:p>
    <w:p w:rsidR="00067BBF" w:rsidRDefault="00067BBF" w:rsidP="00067BBF">
      <w:r>
        <w:t xml:space="preserve">       45274000.000    48.61833        439740000.000     69.06</w:t>
      </w:r>
    </w:p>
    <w:p w:rsidR="00067BBF" w:rsidRDefault="00067BBF" w:rsidP="00067BBF">
      <w:r>
        <w:t xml:space="preserve">       45281000.000    48.61984        439810000.000     69.06</w:t>
      </w:r>
    </w:p>
    <w:p w:rsidR="00067BBF" w:rsidRDefault="00067BBF" w:rsidP="00067BBF">
      <w:r>
        <w:t xml:space="preserve">       45288000.000    48.62134        439880000.000     69.06</w:t>
      </w:r>
    </w:p>
    <w:p w:rsidR="00067BBF" w:rsidRDefault="00067BBF" w:rsidP="00067BBF">
      <w:r>
        <w:t xml:space="preserve">       45295000.000    48.62284        439950000.000     69.06</w:t>
      </w:r>
    </w:p>
    <w:p w:rsidR="00067BBF" w:rsidRDefault="00067BBF" w:rsidP="00067BBF">
      <w:r>
        <w:t xml:space="preserve">       45302000.000    48.62434        440020000.000     69.06</w:t>
      </w:r>
    </w:p>
    <w:p w:rsidR="00067BBF" w:rsidRDefault="00067BBF" w:rsidP="00067BBF">
      <w:r>
        <w:t xml:space="preserve">       45309000.000    48.62585        440090000.000     69.07</w:t>
      </w:r>
    </w:p>
    <w:p w:rsidR="00067BBF" w:rsidRDefault="00067BBF" w:rsidP="00067BBF">
      <w:r>
        <w:t xml:space="preserve">       45316000.000    48.62735        440160000.000     69.07</w:t>
      </w:r>
    </w:p>
    <w:p w:rsidR="00067BBF" w:rsidRDefault="00067BBF" w:rsidP="00067BBF">
      <w:r>
        <w:t xml:space="preserve">       45323000.000    48.62885        440230000.000     69.07</w:t>
      </w:r>
    </w:p>
    <w:p w:rsidR="00067BBF" w:rsidRDefault="00067BBF" w:rsidP="00067BBF">
      <w:r>
        <w:t xml:space="preserve">       45330000.000    48.63035        440300000.000     69.07</w:t>
      </w:r>
    </w:p>
    <w:p w:rsidR="00067BBF" w:rsidRDefault="00067BBF" w:rsidP="00067BBF">
      <w:r>
        <w:t xml:space="preserve">       45337000.000    48.63186        440370000.000     69.08</w:t>
      </w:r>
    </w:p>
    <w:p w:rsidR="00067BBF" w:rsidRDefault="00067BBF" w:rsidP="00067BBF">
      <w:r>
        <w:t xml:space="preserve">       45344000.000    48.63336        440440000.000     69.08</w:t>
      </w:r>
    </w:p>
    <w:p w:rsidR="00067BBF" w:rsidRDefault="00067BBF" w:rsidP="00067BBF">
      <w:r>
        <w:t xml:space="preserve">       45351000.000    48.63486        440510000.000     69.08</w:t>
      </w:r>
    </w:p>
    <w:p w:rsidR="00067BBF" w:rsidRDefault="00067BBF" w:rsidP="00067BBF">
      <w:r>
        <w:t xml:space="preserve">       45358000.000    48.63636        440580000.000     69.08</w:t>
      </w:r>
    </w:p>
    <w:p w:rsidR="00067BBF" w:rsidRDefault="00067BBF" w:rsidP="00067BBF">
      <w:r>
        <w:t xml:space="preserve">       45365000.000    48.63786        440650000.000     69.08</w:t>
      </w:r>
    </w:p>
    <w:p w:rsidR="00067BBF" w:rsidRDefault="00067BBF" w:rsidP="00067BBF">
      <w:r>
        <w:lastRenderedPageBreak/>
        <w:t xml:space="preserve">       45372000.000    48.63936        440720000.000     69.09</w:t>
      </w:r>
    </w:p>
    <w:p w:rsidR="00067BBF" w:rsidRDefault="00067BBF" w:rsidP="00067BBF">
      <w:r>
        <w:t xml:space="preserve">       45379000.000    48.64086        440790000.000     69.09</w:t>
      </w:r>
    </w:p>
    <w:p w:rsidR="00067BBF" w:rsidRDefault="00067BBF" w:rsidP="00067BBF">
      <w:r>
        <w:t xml:space="preserve">       45386000.000    48.64236        440860000.000     69.09</w:t>
      </w:r>
    </w:p>
    <w:p w:rsidR="00067BBF" w:rsidRDefault="00067BBF" w:rsidP="00067BBF">
      <w:r>
        <w:t xml:space="preserve">       45393000.000    48.64386        440930000.000     69.09</w:t>
      </w:r>
    </w:p>
    <w:p w:rsidR="00067BBF" w:rsidRDefault="00067BBF" w:rsidP="00067BBF">
      <w:r>
        <w:t xml:space="preserve">       45400000.000    48.64536        441000000.000     69.09</w:t>
      </w:r>
    </w:p>
    <w:p w:rsidR="00067BBF" w:rsidRDefault="00067BBF" w:rsidP="00067BBF">
      <w:r>
        <w:t xml:space="preserve">       45407000.000    48.64686        441070000.000     69.10</w:t>
      </w:r>
    </w:p>
    <w:p w:rsidR="00067BBF" w:rsidRDefault="00067BBF" w:rsidP="00067BBF">
      <w:r>
        <w:t xml:space="preserve">       45414000.000    48.64836        441140000.000     69.10</w:t>
      </w:r>
    </w:p>
    <w:p w:rsidR="00067BBF" w:rsidRDefault="00067BBF" w:rsidP="00067BBF">
      <w:r>
        <w:t xml:space="preserve">       45421000.000    48.64986        441210000.000     69.10</w:t>
      </w:r>
    </w:p>
    <w:p w:rsidR="00067BBF" w:rsidRDefault="00067BBF" w:rsidP="00067BBF">
      <w:r>
        <w:t xml:space="preserve">       45428000.000    48.65136        441280000.000     69.10</w:t>
      </w:r>
    </w:p>
    <w:p w:rsidR="00067BBF" w:rsidRDefault="00067BBF" w:rsidP="00067BBF">
      <w:r>
        <w:t xml:space="preserve">       45435000.000    48.65286        441350000.000     69.11</w:t>
      </w:r>
    </w:p>
    <w:p w:rsidR="00067BBF" w:rsidRDefault="00067BBF" w:rsidP="00067BBF">
      <w:r>
        <w:t xml:space="preserve">       45442000.000    48.65436        441420000.000     69.11</w:t>
      </w:r>
    </w:p>
    <w:p w:rsidR="00067BBF" w:rsidRDefault="00067BBF" w:rsidP="00067BBF">
      <w:r>
        <w:t xml:space="preserve">       45449000.000    48.65586        441490000.000     69.11</w:t>
      </w:r>
    </w:p>
    <w:p w:rsidR="00067BBF" w:rsidRDefault="00067BBF" w:rsidP="00067BBF">
      <w:r>
        <w:t xml:space="preserve">       45456000.000    48.65736        441560000.000     69.11</w:t>
      </w:r>
    </w:p>
    <w:p w:rsidR="00067BBF" w:rsidRDefault="00067BBF" w:rsidP="00067BBF">
      <w:r>
        <w:t xml:space="preserve">       45463000.000    48.65886        441630000.000     69.11</w:t>
      </w:r>
    </w:p>
    <w:p w:rsidR="00067BBF" w:rsidRDefault="00067BBF" w:rsidP="00067BBF">
      <w:r>
        <w:t xml:space="preserve">       45470000.000    48.66036        441700000.000     69.12</w:t>
      </w:r>
    </w:p>
    <w:p w:rsidR="00067BBF" w:rsidRDefault="00067BBF" w:rsidP="00067BBF">
      <w:r>
        <w:t xml:space="preserve">       45477000.000    48.66185        441770000.000     69.12</w:t>
      </w:r>
    </w:p>
    <w:p w:rsidR="00067BBF" w:rsidRDefault="00067BBF" w:rsidP="00067BBF">
      <w:r>
        <w:t xml:space="preserve">       45484000.000    48.66335        441840000.000     69.12</w:t>
      </w:r>
    </w:p>
    <w:p w:rsidR="00067BBF" w:rsidRDefault="00067BBF" w:rsidP="00067BBF">
      <w:r>
        <w:t xml:space="preserve">       45491000.000    48.66485        441910000.000     69.12</w:t>
      </w:r>
    </w:p>
    <w:p w:rsidR="00067BBF" w:rsidRDefault="00067BBF" w:rsidP="00067BBF">
      <w:r>
        <w:t xml:space="preserve">       45498000.000    48.66635        441980000.000     69.13</w:t>
      </w:r>
    </w:p>
    <w:p w:rsidR="00067BBF" w:rsidRDefault="00067BBF" w:rsidP="00067BBF">
      <w:r>
        <w:t xml:space="preserve">       45505000.000    48.66784        442050000.000     69.13</w:t>
      </w:r>
    </w:p>
    <w:p w:rsidR="00067BBF" w:rsidRDefault="00067BBF" w:rsidP="00067BBF">
      <w:r>
        <w:t xml:space="preserve">       45512000.000    48.66934        442120000.000     69.13</w:t>
      </w:r>
    </w:p>
    <w:p w:rsidR="00067BBF" w:rsidRDefault="00067BBF" w:rsidP="00067BBF">
      <w:r>
        <w:t xml:space="preserve">       45519000.000    48.67084        442190000.000     69.13</w:t>
      </w:r>
    </w:p>
    <w:p w:rsidR="00067BBF" w:rsidRDefault="00067BBF" w:rsidP="00067BBF">
      <w:r>
        <w:t xml:space="preserve">       45526000.000    48.67234        442260000.000     69.13</w:t>
      </w:r>
    </w:p>
    <w:p w:rsidR="00067BBF" w:rsidRDefault="00067BBF" w:rsidP="00067BBF">
      <w:r>
        <w:t xml:space="preserve">       45533000.000    48.67383        442330000.000     69.14</w:t>
      </w:r>
    </w:p>
    <w:p w:rsidR="00067BBF" w:rsidRDefault="00067BBF" w:rsidP="00067BBF">
      <w:r>
        <w:t xml:space="preserve">       45540000.000    48.67533        442400000.000     69.14</w:t>
      </w:r>
    </w:p>
    <w:p w:rsidR="00067BBF" w:rsidRDefault="00067BBF" w:rsidP="00067BBF">
      <w:r>
        <w:t xml:space="preserve">       45547000.000    48.67682        442470000.000     69.14</w:t>
      </w:r>
    </w:p>
    <w:p w:rsidR="00067BBF" w:rsidRDefault="00067BBF" w:rsidP="00067BBF">
      <w:r>
        <w:t xml:space="preserve">       45554000.000    48.67832        442540000.000     69.14</w:t>
      </w:r>
    </w:p>
    <w:p w:rsidR="00067BBF" w:rsidRDefault="00067BBF" w:rsidP="00067BBF">
      <w:r>
        <w:t xml:space="preserve">       45561000.000    48.67982        442610000.000     69.15</w:t>
      </w:r>
    </w:p>
    <w:p w:rsidR="00067BBF" w:rsidRDefault="00067BBF" w:rsidP="00067BBF">
      <w:r>
        <w:t xml:space="preserve">       45568000.000    48.68131        442680000.000     69.15</w:t>
      </w:r>
    </w:p>
    <w:p w:rsidR="00067BBF" w:rsidRDefault="00067BBF" w:rsidP="00067BBF">
      <w:r>
        <w:lastRenderedPageBreak/>
        <w:t xml:space="preserve">       45575000.000    48.68281        442750000.000     69.15</w:t>
      </w:r>
    </w:p>
    <w:p w:rsidR="00067BBF" w:rsidRDefault="00067BBF" w:rsidP="00067BBF">
      <w:r>
        <w:t xml:space="preserve">       45582000.000    48.68430        442820000.000     69.15</w:t>
      </w:r>
    </w:p>
    <w:p w:rsidR="00067BBF" w:rsidRDefault="00067BBF" w:rsidP="00067BBF">
      <w:r>
        <w:t xml:space="preserve">       45589000.000    48.68580        442890000.000     69.15</w:t>
      </w:r>
    </w:p>
    <w:p w:rsidR="00067BBF" w:rsidRDefault="00067BBF" w:rsidP="00067BBF">
      <w:r>
        <w:t xml:space="preserve">       45596000.000    48.68729        442960000.000     69.16</w:t>
      </w:r>
    </w:p>
    <w:p w:rsidR="00067BBF" w:rsidRDefault="00067BBF" w:rsidP="00067BBF">
      <w:r>
        <w:t xml:space="preserve">       45603000.000    48.68879        443030000.000     69.16</w:t>
      </w:r>
    </w:p>
    <w:p w:rsidR="00067BBF" w:rsidRDefault="00067BBF" w:rsidP="00067BBF">
      <w:r>
        <w:t xml:space="preserve">       45610000.000    48.69028        443100000.000     69.16</w:t>
      </w:r>
    </w:p>
    <w:p w:rsidR="00067BBF" w:rsidRDefault="00067BBF" w:rsidP="00067BBF">
      <w:r>
        <w:t xml:space="preserve">       45617000.000    48.69178        443170000.000     69.16</w:t>
      </w:r>
    </w:p>
    <w:p w:rsidR="00067BBF" w:rsidRDefault="00067BBF" w:rsidP="00067BBF">
      <w:r>
        <w:t xml:space="preserve">       45624000.000    48.69327        443240000.000     69.16</w:t>
      </w:r>
    </w:p>
    <w:p w:rsidR="00067BBF" w:rsidRDefault="00067BBF" w:rsidP="00067BBF">
      <w:r>
        <w:t xml:space="preserve">       45631000.000    48.69477        443310000.000     69.17</w:t>
      </w:r>
    </w:p>
    <w:p w:rsidR="00067BBF" w:rsidRDefault="00067BBF" w:rsidP="00067BBF">
      <w:r>
        <w:t xml:space="preserve">       45638000.000    48.69626        443380000.000     69.17</w:t>
      </w:r>
    </w:p>
    <w:p w:rsidR="00067BBF" w:rsidRDefault="00067BBF" w:rsidP="00067BBF">
      <w:r>
        <w:t xml:space="preserve">       45645000.000    48.69775        443450000.000     69.17</w:t>
      </w:r>
    </w:p>
    <w:p w:rsidR="00067BBF" w:rsidRDefault="00067BBF" w:rsidP="00067BBF">
      <w:r>
        <w:t xml:space="preserve">       45652000.000    48.69925        443520000.000     69.17</w:t>
      </w:r>
    </w:p>
    <w:p w:rsidR="00067BBF" w:rsidRDefault="00067BBF" w:rsidP="00067BBF">
      <w:r>
        <w:t xml:space="preserve">       45659000.000    48.70074        443590000.000     69.18</w:t>
      </w:r>
    </w:p>
    <w:p w:rsidR="00067BBF" w:rsidRDefault="00067BBF" w:rsidP="00067BBF">
      <w:r>
        <w:t xml:space="preserve">       45666000.000    48.70223        443660000.000     69.18</w:t>
      </w:r>
    </w:p>
    <w:p w:rsidR="00067BBF" w:rsidRDefault="00067BBF" w:rsidP="00067BBF">
      <w:r>
        <w:t xml:space="preserve">       45673000.000    48.70373        443730000.000     69.18</w:t>
      </w:r>
    </w:p>
    <w:p w:rsidR="00067BBF" w:rsidRDefault="00067BBF" w:rsidP="00067BBF">
      <w:r>
        <w:t xml:space="preserve">       45680000.000    48.70522        443800000.000     69.18</w:t>
      </w:r>
    </w:p>
    <w:p w:rsidR="00067BBF" w:rsidRDefault="00067BBF" w:rsidP="00067BBF">
      <w:r>
        <w:t xml:space="preserve">       45687000.000    48.70671        443870000.000     69.18</w:t>
      </w:r>
    </w:p>
    <w:p w:rsidR="00067BBF" w:rsidRDefault="00067BBF" w:rsidP="00067BBF">
      <w:r>
        <w:t xml:space="preserve">       45694000.000    48.70820        443940000.000     69.19</w:t>
      </w:r>
    </w:p>
    <w:p w:rsidR="00067BBF" w:rsidRDefault="00067BBF" w:rsidP="00067BBF">
      <w:r>
        <w:t xml:space="preserve">       45701000.000    48.70970        444010000.000     69.19</w:t>
      </w:r>
    </w:p>
    <w:p w:rsidR="00067BBF" w:rsidRDefault="00067BBF" w:rsidP="00067BBF">
      <w:r>
        <w:t xml:space="preserve">       45708000.000    48.71119        444080000.000     69.19</w:t>
      </w:r>
    </w:p>
    <w:p w:rsidR="00067BBF" w:rsidRDefault="00067BBF" w:rsidP="00067BBF">
      <w:r>
        <w:t xml:space="preserve">       45715000.000    48.71268        444150000.000     69.19</w:t>
      </w:r>
    </w:p>
    <w:p w:rsidR="00067BBF" w:rsidRDefault="00067BBF" w:rsidP="00067BBF">
      <w:r>
        <w:t xml:space="preserve">       45722000.000    48.71417        444220000.000     69.20</w:t>
      </w:r>
    </w:p>
    <w:p w:rsidR="00067BBF" w:rsidRDefault="00067BBF" w:rsidP="00067BBF">
      <w:r>
        <w:t xml:space="preserve">       45729000.000    48.71566        444290000.000     69.20</w:t>
      </w:r>
    </w:p>
    <w:p w:rsidR="00067BBF" w:rsidRDefault="00067BBF" w:rsidP="00067BBF">
      <w:r>
        <w:t xml:space="preserve">       45736000.000    48.71716        444360000.000     69.20</w:t>
      </w:r>
    </w:p>
    <w:p w:rsidR="00067BBF" w:rsidRDefault="00067BBF" w:rsidP="00067BBF">
      <w:r>
        <w:t xml:space="preserve">       45743000.000    48.71865        444430000.000     69.20</w:t>
      </w:r>
    </w:p>
    <w:p w:rsidR="00067BBF" w:rsidRDefault="00067BBF" w:rsidP="00067BBF">
      <w:r>
        <w:t xml:space="preserve">       45750000.000    48.72014        444500000.000     69.20</w:t>
      </w:r>
    </w:p>
    <w:p w:rsidR="00067BBF" w:rsidRDefault="00067BBF" w:rsidP="00067BBF">
      <w:r>
        <w:t xml:space="preserve">       45757000.000    48.72163        444570000.000     69.21</w:t>
      </w:r>
    </w:p>
    <w:p w:rsidR="00067BBF" w:rsidRDefault="00067BBF" w:rsidP="00067BBF">
      <w:r>
        <w:t xml:space="preserve">       45764000.000    48.72312        444640000.000     69.21</w:t>
      </w:r>
    </w:p>
    <w:p w:rsidR="00067BBF" w:rsidRDefault="00067BBF" w:rsidP="00067BBF">
      <w:r>
        <w:t xml:space="preserve">       45771000.000    48.72461        444710000.000     69.21</w:t>
      </w:r>
    </w:p>
    <w:p w:rsidR="00067BBF" w:rsidRDefault="00067BBF" w:rsidP="00067BBF">
      <w:r>
        <w:lastRenderedPageBreak/>
        <w:t xml:space="preserve">       45778000.000    48.72610        444780000.000     69.21</w:t>
      </w:r>
    </w:p>
    <w:p w:rsidR="00067BBF" w:rsidRDefault="00067BBF" w:rsidP="00067BBF">
      <w:r>
        <w:t xml:space="preserve">       45785000.000    48.72759        444850000.000     69.22</w:t>
      </w:r>
    </w:p>
    <w:p w:rsidR="00067BBF" w:rsidRDefault="00067BBF" w:rsidP="00067BBF">
      <w:r>
        <w:t xml:space="preserve">       45792000.000    48.72908        444920000.000     69.22</w:t>
      </w:r>
    </w:p>
    <w:p w:rsidR="00067BBF" w:rsidRDefault="00067BBF" w:rsidP="00067BBF">
      <w:r>
        <w:t xml:space="preserve">       45799000.000    48.73057        444990000.000     69.22</w:t>
      </w:r>
    </w:p>
    <w:p w:rsidR="00067BBF" w:rsidRDefault="00067BBF" w:rsidP="00067BBF">
      <w:r>
        <w:t xml:space="preserve">       45806000.000    48.73206        445060000.000     69.22</w:t>
      </w:r>
    </w:p>
    <w:p w:rsidR="00067BBF" w:rsidRDefault="00067BBF" w:rsidP="00067BBF">
      <w:r>
        <w:t xml:space="preserve">       45813000.000    48.73355        445130000.000     69.22</w:t>
      </w:r>
    </w:p>
    <w:p w:rsidR="00067BBF" w:rsidRDefault="00067BBF" w:rsidP="00067BBF">
      <w:r>
        <w:t xml:space="preserve">       45820000.000    48.73504        445200000.000     69.23</w:t>
      </w:r>
    </w:p>
    <w:p w:rsidR="00067BBF" w:rsidRDefault="00067BBF" w:rsidP="00067BBF">
      <w:r>
        <w:t xml:space="preserve">       45827000.000    48.73653        445270000.000     69.23</w:t>
      </w:r>
    </w:p>
    <w:p w:rsidR="00067BBF" w:rsidRDefault="00067BBF" w:rsidP="00067BBF">
      <w:r>
        <w:t xml:space="preserve">       45834000.000    48.73801        445340000.000     69.23</w:t>
      </w:r>
    </w:p>
    <w:p w:rsidR="00067BBF" w:rsidRDefault="00067BBF" w:rsidP="00067BBF">
      <w:r>
        <w:t xml:space="preserve">       45841000.000    48.73950        445410000.000     69.23</w:t>
      </w:r>
    </w:p>
    <w:p w:rsidR="00067BBF" w:rsidRDefault="00067BBF" w:rsidP="00067BBF">
      <w:r>
        <w:t xml:space="preserve">       45848000.000    48.74099        445480000.000     69.23</w:t>
      </w:r>
    </w:p>
    <w:p w:rsidR="00067BBF" w:rsidRDefault="00067BBF" w:rsidP="00067BBF">
      <w:r>
        <w:t xml:space="preserve">       45855000.000    48.74248        445550000.000     69.24</w:t>
      </w:r>
    </w:p>
    <w:p w:rsidR="00067BBF" w:rsidRDefault="00067BBF" w:rsidP="00067BBF">
      <w:r>
        <w:t xml:space="preserve">       45862000.000    48.74397        445620000.000     69.24</w:t>
      </w:r>
    </w:p>
    <w:p w:rsidR="00067BBF" w:rsidRDefault="00067BBF" w:rsidP="00067BBF">
      <w:r>
        <w:t xml:space="preserve">       45869000.000    48.74546        445690000.000     69.24</w:t>
      </w:r>
    </w:p>
    <w:p w:rsidR="00067BBF" w:rsidRDefault="00067BBF" w:rsidP="00067BBF">
      <w:r>
        <w:t xml:space="preserve">       45876000.000    48.74694        445760000.000     69.24</w:t>
      </w:r>
    </w:p>
    <w:p w:rsidR="00067BBF" w:rsidRDefault="00067BBF" w:rsidP="00067BBF">
      <w:r>
        <w:t xml:space="preserve">       45883000.000    48.74843        445830000.000     69.25</w:t>
      </w:r>
    </w:p>
    <w:p w:rsidR="00067BBF" w:rsidRDefault="00067BBF" w:rsidP="00067BBF">
      <w:r>
        <w:t xml:space="preserve">       45890000.000    48.74992        445900000.000     69.25</w:t>
      </w:r>
    </w:p>
    <w:p w:rsidR="00067BBF" w:rsidRDefault="00067BBF" w:rsidP="00067BBF">
      <w:r>
        <w:t xml:space="preserve">       45897000.000    48.75141        445970000.000     69.25</w:t>
      </w:r>
    </w:p>
    <w:p w:rsidR="00067BBF" w:rsidRDefault="00067BBF" w:rsidP="00067BBF">
      <w:r>
        <w:t xml:space="preserve">       45904000.000    48.75289        446040000.000     69.25</w:t>
      </w:r>
    </w:p>
    <w:p w:rsidR="00067BBF" w:rsidRDefault="00067BBF" w:rsidP="00067BBF">
      <w:r>
        <w:t xml:space="preserve">       45911000.000    48.75438        446110000.000     69.25</w:t>
      </w:r>
    </w:p>
    <w:p w:rsidR="00067BBF" w:rsidRDefault="00067BBF" w:rsidP="00067BBF">
      <w:r>
        <w:t xml:space="preserve">       45918000.000    48.75587        446180000.000     69.26</w:t>
      </w:r>
    </w:p>
    <w:p w:rsidR="00067BBF" w:rsidRDefault="00067BBF" w:rsidP="00067BBF">
      <w:r>
        <w:t xml:space="preserve">       45925000.000    48.75735        446250000.000     69.26</w:t>
      </w:r>
    </w:p>
    <w:p w:rsidR="00067BBF" w:rsidRDefault="00067BBF" w:rsidP="00067BBF">
      <w:r>
        <w:t xml:space="preserve">       45932000.000    48.75884        446320000.000     69.26</w:t>
      </w:r>
    </w:p>
    <w:p w:rsidR="00067BBF" w:rsidRDefault="00067BBF" w:rsidP="00067BBF">
      <w:r>
        <w:t xml:space="preserve">       45939000.000    48.76033        446390000.000     69.26</w:t>
      </w:r>
    </w:p>
    <w:p w:rsidR="00067BBF" w:rsidRDefault="00067BBF" w:rsidP="00067BBF">
      <w:r>
        <w:t xml:space="preserve">       45946000.000    48.76181        446460000.000     69.27</w:t>
      </w:r>
    </w:p>
    <w:p w:rsidR="00067BBF" w:rsidRDefault="00067BBF" w:rsidP="00067BBF">
      <w:r>
        <w:t xml:space="preserve">       45953000.000    48.76330        446530000.000     69.27</w:t>
      </w:r>
    </w:p>
    <w:p w:rsidR="00067BBF" w:rsidRDefault="00067BBF" w:rsidP="00067BBF">
      <w:r>
        <w:t xml:space="preserve">       45960000.000    48.76478        446600000.000     69.27</w:t>
      </w:r>
    </w:p>
    <w:p w:rsidR="00067BBF" w:rsidRDefault="00067BBF" w:rsidP="00067BBF">
      <w:r>
        <w:t xml:space="preserve">       45967000.000    48.76627        446670000.000     69.27</w:t>
      </w:r>
    </w:p>
    <w:p w:rsidR="00067BBF" w:rsidRDefault="00067BBF" w:rsidP="00067BBF">
      <w:r>
        <w:t xml:space="preserve">       45974000.000    48.76775        446740000.000     69.27</w:t>
      </w:r>
    </w:p>
    <w:p w:rsidR="00067BBF" w:rsidRDefault="00067BBF" w:rsidP="00067BBF">
      <w:r>
        <w:lastRenderedPageBreak/>
        <w:t xml:space="preserve">       45981000.000    48.76924        446810000.000     69.28</w:t>
      </w:r>
    </w:p>
    <w:p w:rsidR="00067BBF" w:rsidRDefault="00067BBF" w:rsidP="00067BBF">
      <w:r>
        <w:t xml:space="preserve">       45988000.000    48.77072        446880000.000     69.28</w:t>
      </w:r>
    </w:p>
    <w:p w:rsidR="00067BBF" w:rsidRDefault="00067BBF" w:rsidP="00067BBF">
      <w:r>
        <w:t xml:space="preserve">       45995000.000    48.77221        446950000.000     69.28</w:t>
      </w:r>
    </w:p>
    <w:p w:rsidR="00067BBF" w:rsidRDefault="00067BBF" w:rsidP="00067BBF">
      <w:r>
        <w:t xml:space="preserve">       46002000.000    48.77369        447020000.000     69.28</w:t>
      </w:r>
    </w:p>
    <w:p w:rsidR="00067BBF" w:rsidRDefault="00067BBF" w:rsidP="00067BBF">
      <w:r>
        <w:t xml:space="preserve">       46009000.000    48.77518        447090000.000     69.28</w:t>
      </w:r>
    </w:p>
    <w:p w:rsidR="00067BBF" w:rsidRDefault="00067BBF" w:rsidP="00067BBF">
      <w:r>
        <w:t xml:space="preserve">       46016000.000    48.77666        447160000.000     69.29</w:t>
      </w:r>
    </w:p>
    <w:p w:rsidR="00067BBF" w:rsidRDefault="00067BBF" w:rsidP="00067BBF">
      <w:r>
        <w:t xml:space="preserve">       46023000.000    48.77814        447230000.000     69.29</w:t>
      </w:r>
    </w:p>
    <w:p w:rsidR="00067BBF" w:rsidRDefault="00067BBF" w:rsidP="00067BBF">
      <w:r>
        <w:t xml:space="preserve">       46030000.000    48.77963        447300000.000     69.29</w:t>
      </w:r>
    </w:p>
    <w:p w:rsidR="00067BBF" w:rsidRDefault="00067BBF" w:rsidP="00067BBF">
      <w:r>
        <w:t xml:space="preserve">       46037000.000    48.78111        447370000.000     69.29</w:t>
      </w:r>
    </w:p>
    <w:p w:rsidR="00067BBF" w:rsidRDefault="00067BBF" w:rsidP="00067BBF">
      <w:r>
        <w:t xml:space="preserve">       46044000.000    48.78259        447440000.000     69.30</w:t>
      </w:r>
    </w:p>
    <w:p w:rsidR="00067BBF" w:rsidRDefault="00067BBF" w:rsidP="00067BBF">
      <w:r>
        <w:t xml:space="preserve">       46051000.000    48.78408        447510000.000     69.30</w:t>
      </w:r>
    </w:p>
    <w:p w:rsidR="00067BBF" w:rsidRDefault="00067BBF" w:rsidP="00067BBF">
      <w:r>
        <w:t xml:space="preserve">       46058000.000    48.78556        447580000.000     69.30</w:t>
      </w:r>
    </w:p>
    <w:p w:rsidR="00067BBF" w:rsidRDefault="00067BBF" w:rsidP="00067BBF">
      <w:r>
        <w:t xml:space="preserve">       46065000.000    48.78704        447650000.000     69.30</w:t>
      </w:r>
    </w:p>
    <w:p w:rsidR="00067BBF" w:rsidRDefault="00067BBF" w:rsidP="00067BBF">
      <w:r>
        <w:t xml:space="preserve">       46072000.000    48.78853        447720000.000     69.30</w:t>
      </w:r>
    </w:p>
    <w:p w:rsidR="00067BBF" w:rsidRDefault="00067BBF" w:rsidP="00067BBF">
      <w:r>
        <w:t xml:space="preserve">       46079000.000    48.79001        447790000.000     69.31</w:t>
      </w:r>
    </w:p>
    <w:p w:rsidR="00067BBF" w:rsidRDefault="00067BBF" w:rsidP="00067BBF">
      <w:r>
        <w:t xml:space="preserve">       46086000.000    48.79149        447860000.000     69.31</w:t>
      </w:r>
    </w:p>
    <w:p w:rsidR="00067BBF" w:rsidRDefault="00067BBF" w:rsidP="00067BBF">
      <w:r>
        <w:t xml:space="preserve">       46093000.000    48.79297        447930000.000     69.31</w:t>
      </w:r>
    </w:p>
    <w:p w:rsidR="00067BBF" w:rsidRDefault="00067BBF" w:rsidP="00067BBF">
      <w:r>
        <w:t xml:space="preserve">       46100000.000    48.79445        448000000.000     69.31</w:t>
      </w:r>
    </w:p>
    <w:p w:rsidR="00067BBF" w:rsidRDefault="00067BBF" w:rsidP="00067BBF">
      <w:r>
        <w:t xml:space="preserve">       46107000.000    48.79594        448070000.000     69.31</w:t>
      </w:r>
    </w:p>
    <w:p w:rsidR="00067BBF" w:rsidRDefault="00067BBF" w:rsidP="00067BBF">
      <w:r>
        <w:t xml:space="preserve">       46114000.000    48.79742        448140000.000     69.32</w:t>
      </w:r>
    </w:p>
    <w:p w:rsidR="00067BBF" w:rsidRDefault="00067BBF" w:rsidP="00067BBF">
      <w:r>
        <w:t xml:space="preserve">       46121000.000    48.79890        448210000.000     69.32</w:t>
      </w:r>
    </w:p>
    <w:p w:rsidR="00067BBF" w:rsidRDefault="00067BBF" w:rsidP="00067BBF">
      <w:r>
        <w:t xml:space="preserve">       46128000.000    48.80038        448280000.000     69.32</w:t>
      </w:r>
    </w:p>
    <w:p w:rsidR="00067BBF" w:rsidRDefault="00067BBF" w:rsidP="00067BBF">
      <w:r>
        <w:t xml:space="preserve">       46135000.000    48.80186        448350000.000     69.32</w:t>
      </w:r>
    </w:p>
    <w:p w:rsidR="00067BBF" w:rsidRDefault="00067BBF" w:rsidP="00067BBF">
      <w:r>
        <w:t xml:space="preserve">       46142000.000    48.80334        448420000.000     69.33</w:t>
      </w:r>
    </w:p>
    <w:p w:rsidR="00067BBF" w:rsidRDefault="00067BBF" w:rsidP="00067BBF">
      <w:r>
        <w:t xml:space="preserve">       46149000.000    48.80482        448490000.000     69.33</w:t>
      </w:r>
    </w:p>
    <w:p w:rsidR="00067BBF" w:rsidRDefault="00067BBF" w:rsidP="00067BBF">
      <w:r>
        <w:t xml:space="preserve">       46156000.000    48.80630        448560000.000     69.33</w:t>
      </w:r>
    </w:p>
    <w:p w:rsidR="00067BBF" w:rsidRDefault="00067BBF" w:rsidP="00067BBF">
      <w:r>
        <w:t xml:space="preserve">       46163000.000    48.80778        448630000.000     69.33</w:t>
      </w:r>
    </w:p>
    <w:p w:rsidR="00067BBF" w:rsidRDefault="00067BBF" w:rsidP="00067BBF">
      <w:r>
        <w:t xml:space="preserve">       46170000.000    48.80926        448700000.000     69.33</w:t>
      </w:r>
    </w:p>
    <w:p w:rsidR="00067BBF" w:rsidRDefault="00067BBF" w:rsidP="00067BBF">
      <w:r>
        <w:t xml:space="preserve">       46177000.000    48.81074        448770000.000     69.34</w:t>
      </w:r>
    </w:p>
    <w:p w:rsidR="00067BBF" w:rsidRDefault="00067BBF" w:rsidP="00067BBF">
      <w:r>
        <w:lastRenderedPageBreak/>
        <w:t xml:space="preserve">       46184000.000    48.81222        448840000.000     69.34</w:t>
      </w:r>
    </w:p>
    <w:p w:rsidR="00067BBF" w:rsidRDefault="00067BBF" w:rsidP="00067BBF">
      <w:r>
        <w:t xml:space="preserve">       46191000.000    48.81370        448910000.000     69.34</w:t>
      </w:r>
    </w:p>
    <w:p w:rsidR="00067BBF" w:rsidRDefault="00067BBF" w:rsidP="00067BBF">
      <w:r>
        <w:t xml:space="preserve">       46198000.000    48.81518        448980000.000     69.34</w:t>
      </w:r>
    </w:p>
    <w:p w:rsidR="00067BBF" w:rsidRDefault="00067BBF" w:rsidP="00067BBF">
      <w:r>
        <w:t xml:space="preserve">       46205000.000    48.81666        449050000.000     69.35</w:t>
      </w:r>
    </w:p>
    <w:p w:rsidR="00067BBF" w:rsidRDefault="00067BBF" w:rsidP="00067BBF">
      <w:r>
        <w:t xml:space="preserve">       46212000.000    48.81814        449120000.000     69.35</w:t>
      </w:r>
    </w:p>
    <w:p w:rsidR="00067BBF" w:rsidRDefault="00067BBF" w:rsidP="00067BBF">
      <w:r>
        <w:t xml:space="preserve">       46219000.000    48.81962        449190000.000     69.35</w:t>
      </w:r>
    </w:p>
    <w:p w:rsidR="00067BBF" w:rsidRDefault="00067BBF" w:rsidP="00067BBF">
      <w:r>
        <w:t xml:space="preserve">       46226000.000    48.82110        449260000.000     69.35</w:t>
      </w:r>
    </w:p>
    <w:p w:rsidR="00067BBF" w:rsidRDefault="00067BBF" w:rsidP="00067BBF">
      <w:r>
        <w:t xml:space="preserve">       46233000.000    48.82258        449330000.000     69.35</w:t>
      </w:r>
    </w:p>
    <w:p w:rsidR="00067BBF" w:rsidRDefault="00067BBF" w:rsidP="00067BBF">
      <w:r>
        <w:t xml:space="preserve">       46240000.000    48.82406        449400000.000     69.36</w:t>
      </w:r>
    </w:p>
    <w:p w:rsidR="00067BBF" w:rsidRDefault="00067BBF" w:rsidP="00067BBF">
      <w:r>
        <w:t xml:space="preserve">       46247000.000    48.82553        449470000.000     69.36</w:t>
      </w:r>
    </w:p>
    <w:p w:rsidR="00067BBF" w:rsidRDefault="00067BBF" w:rsidP="00067BBF">
      <w:r>
        <w:t xml:space="preserve">       46254000.000    48.82701        449540000.000     69.36</w:t>
      </w:r>
    </w:p>
    <w:p w:rsidR="00067BBF" w:rsidRDefault="00067BBF" w:rsidP="00067BBF">
      <w:r>
        <w:t xml:space="preserve">       46261000.000    48.82849        449610000.000     69.36</w:t>
      </w:r>
    </w:p>
    <w:p w:rsidR="00067BBF" w:rsidRDefault="00067BBF" w:rsidP="00067BBF">
      <w:r>
        <w:t xml:space="preserve">       46268000.000    48.82997        449680000.000     69.36</w:t>
      </w:r>
    </w:p>
    <w:p w:rsidR="00067BBF" w:rsidRDefault="00067BBF" w:rsidP="00067BBF">
      <w:r>
        <w:t xml:space="preserve">       46275000.000    48.83144        449750000.000     69.37</w:t>
      </w:r>
    </w:p>
    <w:p w:rsidR="00067BBF" w:rsidRDefault="00067BBF" w:rsidP="00067BBF">
      <w:r>
        <w:t xml:space="preserve">       46282000.000    48.83292        449820000.000     69.37</w:t>
      </w:r>
    </w:p>
    <w:p w:rsidR="00067BBF" w:rsidRDefault="00067BBF" w:rsidP="00067BBF">
      <w:r>
        <w:t xml:space="preserve">       46289000.000    48.83440        449890000.000     69.37</w:t>
      </w:r>
    </w:p>
    <w:p w:rsidR="00067BBF" w:rsidRDefault="00067BBF" w:rsidP="00067BBF">
      <w:r>
        <w:t xml:space="preserve">       46296000.000    48.83588        449960000.000     69.37</w:t>
      </w:r>
    </w:p>
    <w:p w:rsidR="00067BBF" w:rsidRDefault="00067BBF" w:rsidP="00067BBF">
      <w:r>
        <w:t xml:space="preserve">       46303000.000    48.83735        450030000.000     69.38</w:t>
      </w:r>
    </w:p>
    <w:p w:rsidR="00067BBF" w:rsidRDefault="00067BBF" w:rsidP="00067BBF">
      <w:r>
        <w:t xml:space="preserve">       46310000.000    48.83883        450100000.000     69.38</w:t>
      </w:r>
    </w:p>
    <w:p w:rsidR="00067BBF" w:rsidRDefault="00067BBF" w:rsidP="00067BBF">
      <w:r>
        <w:t xml:space="preserve">       46317000.000    48.84031        450170000.000     69.38</w:t>
      </w:r>
    </w:p>
    <w:p w:rsidR="00067BBF" w:rsidRDefault="00067BBF" w:rsidP="00067BBF">
      <w:r>
        <w:t xml:space="preserve">       46324000.000    48.84178        450240000.000     69.38</w:t>
      </w:r>
    </w:p>
    <w:p w:rsidR="00067BBF" w:rsidRDefault="00067BBF" w:rsidP="00067BBF">
      <w:r>
        <w:t xml:space="preserve">       46331000.000    48.84326        450310000.000     69.38</w:t>
      </w:r>
    </w:p>
    <w:p w:rsidR="00067BBF" w:rsidRDefault="00067BBF" w:rsidP="00067BBF">
      <w:r>
        <w:t xml:space="preserve">       46338000.000    48.84473        450380000.000     69.39</w:t>
      </w:r>
    </w:p>
    <w:p w:rsidR="00067BBF" w:rsidRDefault="00067BBF" w:rsidP="00067BBF">
      <w:r>
        <w:t xml:space="preserve">       46345000.000    48.84621        450450000.000     69.39</w:t>
      </w:r>
    </w:p>
    <w:p w:rsidR="00067BBF" w:rsidRDefault="00067BBF" w:rsidP="00067BBF">
      <w:r>
        <w:t xml:space="preserve">       46352000.000    48.84768        450520000.000     69.39</w:t>
      </w:r>
    </w:p>
    <w:p w:rsidR="00067BBF" w:rsidRDefault="00067BBF" w:rsidP="00067BBF">
      <w:r>
        <w:t xml:space="preserve">       46359000.000    48.84916        450590000.000     69.39</w:t>
      </w:r>
    </w:p>
    <w:p w:rsidR="00067BBF" w:rsidRDefault="00067BBF" w:rsidP="00067BBF">
      <w:r>
        <w:t xml:space="preserve">       46366000.000    48.85063        450660000.000     69.39</w:t>
      </w:r>
    </w:p>
    <w:p w:rsidR="00067BBF" w:rsidRDefault="00067BBF" w:rsidP="00067BBF">
      <w:r>
        <w:t xml:space="preserve">       46373000.000    48.85211        450730000.000     69.40</w:t>
      </w:r>
    </w:p>
    <w:p w:rsidR="00067BBF" w:rsidRDefault="00067BBF" w:rsidP="00067BBF">
      <w:r>
        <w:t xml:space="preserve">       46380000.000    48.85358        450800000.000     69.40</w:t>
      </w:r>
    </w:p>
    <w:p w:rsidR="00067BBF" w:rsidRDefault="00067BBF" w:rsidP="00067BBF">
      <w:r>
        <w:lastRenderedPageBreak/>
        <w:t xml:space="preserve">       46387000.000    48.85506        450870000.000     69.40</w:t>
      </w:r>
    </w:p>
    <w:p w:rsidR="00067BBF" w:rsidRDefault="00067BBF" w:rsidP="00067BBF">
      <w:r>
        <w:t xml:space="preserve">       46394000.000    48.85653        450940000.000     69.40</w:t>
      </w:r>
    </w:p>
    <w:p w:rsidR="00067BBF" w:rsidRDefault="00067BBF" w:rsidP="00067BBF">
      <w:r>
        <w:t xml:space="preserve">       46401000.000    48.85801        451010000.000     69.41</w:t>
      </w:r>
    </w:p>
    <w:p w:rsidR="00067BBF" w:rsidRDefault="00067BBF" w:rsidP="00067BBF">
      <w:r>
        <w:t xml:space="preserve">       46408000.000    48.85948        451080000.000     69.41</w:t>
      </w:r>
    </w:p>
    <w:p w:rsidR="00067BBF" w:rsidRDefault="00067BBF" w:rsidP="00067BBF">
      <w:r>
        <w:t xml:space="preserve">       46415000.000    48.86096        451150000.000     69.41</w:t>
      </w:r>
    </w:p>
    <w:p w:rsidR="00067BBF" w:rsidRDefault="00067BBF" w:rsidP="00067BBF">
      <w:r>
        <w:t xml:space="preserve">       46422000.000    48.86243        451220000.000     69.41</w:t>
      </w:r>
    </w:p>
    <w:p w:rsidR="00067BBF" w:rsidRDefault="00067BBF" w:rsidP="00067BBF">
      <w:r>
        <w:t xml:space="preserve">       46429000.000    48.86390        451290000.000     69.41</w:t>
      </w:r>
    </w:p>
    <w:p w:rsidR="00067BBF" w:rsidRDefault="00067BBF" w:rsidP="00067BBF">
      <w:r>
        <w:t xml:space="preserve">       46436000.000    48.86538        451360000.000     69.42</w:t>
      </w:r>
    </w:p>
    <w:p w:rsidR="00067BBF" w:rsidRDefault="00067BBF" w:rsidP="00067BBF">
      <w:r>
        <w:t xml:space="preserve">       46443000.000    48.86685        451430000.000     69.42</w:t>
      </w:r>
    </w:p>
    <w:p w:rsidR="00067BBF" w:rsidRDefault="00067BBF" w:rsidP="00067BBF">
      <w:r>
        <w:t xml:space="preserve">       46450000.000    48.86832        451500000.000     69.42</w:t>
      </w:r>
    </w:p>
    <w:p w:rsidR="00067BBF" w:rsidRDefault="00067BBF" w:rsidP="00067BBF">
      <w:r>
        <w:t xml:space="preserve">       46457000.000    48.86979        451570000.000     69.42</w:t>
      </w:r>
    </w:p>
    <w:p w:rsidR="00067BBF" w:rsidRDefault="00067BBF" w:rsidP="00067BBF">
      <w:r>
        <w:t xml:space="preserve">       46464000.000    48.87127        451640000.000     69.43</w:t>
      </w:r>
    </w:p>
    <w:p w:rsidR="00067BBF" w:rsidRDefault="00067BBF" w:rsidP="00067BBF">
      <w:r>
        <w:t xml:space="preserve">       46471000.000    48.87274        451710000.000     69.43</w:t>
      </w:r>
    </w:p>
    <w:p w:rsidR="00067BBF" w:rsidRDefault="00067BBF" w:rsidP="00067BBF">
      <w:r>
        <w:t xml:space="preserve">       46478000.000    48.87421        451780000.000     69.43</w:t>
      </w:r>
    </w:p>
    <w:p w:rsidR="00067BBF" w:rsidRDefault="00067BBF" w:rsidP="00067BBF">
      <w:r>
        <w:t xml:space="preserve">       46485000.000    48.87568        451850000.000     69.43</w:t>
      </w:r>
    </w:p>
    <w:p w:rsidR="00067BBF" w:rsidRDefault="00067BBF" w:rsidP="00067BBF">
      <w:r>
        <w:t xml:space="preserve">       46492000.000    48.87716        451920000.000     69.43</w:t>
      </w:r>
    </w:p>
    <w:p w:rsidR="00067BBF" w:rsidRDefault="00067BBF" w:rsidP="00067BBF">
      <w:r>
        <w:t xml:space="preserve">       46499000.000    48.87863        451990000.000     69.44</w:t>
      </w:r>
    </w:p>
    <w:p w:rsidR="00067BBF" w:rsidRDefault="00067BBF" w:rsidP="00067BBF">
      <w:r>
        <w:t xml:space="preserve">       46506000.000    48.88010        452060000.000     69.44</w:t>
      </w:r>
    </w:p>
    <w:p w:rsidR="00067BBF" w:rsidRDefault="00067BBF" w:rsidP="00067BBF">
      <w:r>
        <w:t xml:space="preserve">       46513000.000    48.88157        452130000.000     69.44</w:t>
      </w:r>
    </w:p>
    <w:p w:rsidR="00067BBF" w:rsidRDefault="00067BBF" w:rsidP="00067BBF">
      <w:r>
        <w:t xml:space="preserve">       46520000.000    48.88304        452200000.000     69.44</w:t>
      </w:r>
    </w:p>
    <w:p w:rsidR="00067BBF" w:rsidRDefault="00067BBF" w:rsidP="00067BBF">
      <w:r>
        <w:t xml:space="preserve">       46527000.000    48.88451        452270000.000     69.44</w:t>
      </w:r>
    </w:p>
    <w:p w:rsidR="00067BBF" w:rsidRDefault="00067BBF" w:rsidP="00067BBF">
      <w:r>
        <w:t xml:space="preserve">       46534000.000    48.88598        452340000.000     69.45</w:t>
      </w:r>
    </w:p>
    <w:p w:rsidR="00067BBF" w:rsidRDefault="00067BBF" w:rsidP="00067BBF">
      <w:r>
        <w:t xml:space="preserve">       46541000.000    48.88745        452410000.000     69.45</w:t>
      </w:r>
    </w:p>
    <w:p w:rsidR="00067BBF" w:rsidRDefault="00067BBF" w:rsidP="00067BBF">
      <w:r>
        <w:t xml:space="preserve">       46548000.000    48.88893        452480000.000     69.45</w:t>
      </w:r>
    </w:p>
    <w:p w:rsidR="00067BBF" w:rsidRDefault="00067BBF" w:rsidP="00067BBF">
      <w:r>
        <w:t xml:space="preserve">       46555000.000    48.89040        452550000.000     69.45</w:t>
      </w:r>
    </w:p>
    <w:p w:rsidR="00067BBF" w:rsidRDefault="00067BBF" w:rsidP="00067BBF">
      <w:r>
        <w:t xml:space="preserve">       46562000.000    48.89187        452620000.000     69.46</w:t>
      </w:r>
    </w:p>
    <w:p w:rsidR="00067BBF" w:rsidRDefault="00067BBF" w:rsidP="00067BBF">
      <w:r>
        <w:t xml:space="preserve">       46569000.000    48.89334        452690000.000     69.46</w:t>
      </w:r>
    </w:p>
    <w:p w:rsidR="00067BBF" w:rsidRDefault="00067BBF" w:rsidP="00067BBF">
      <w:r>
        <w:t xml:space="preserve">       46576000.000    48.89481        452760000.000     69.46</w:t>
      </w:r>
    </w:p>
    <w:p w:rsidR="00067BBF" w:rsidRDefault="00067BBF" w:rsidP="00067BBF">
      <w:r>
        <w:t xml:space="preserve">       46583000.000    48.89628        452830000.000     69.46</w:t>
      </w:r>
    </w:p>
    <w:p w:rsidR="00067BBF" w:rsidRDefault="00067BBF" w:rsidP="00067BBF">
      <w:r>
        <w:lastRenderedPageBreak/>
        <w:t xml:space="preserve">       46590000.000    48.89774        452900000.000     69.46</w:t>
      </w:r>
    </w:p>
    <w:p w:rsidR="00067BBF" w:rsidRDefault="00067BBF" w:rsidP="00067BBF">
      <w:r>
        <w:t xml:space="preserve">       46597000.000    48.89921        452970000.000     69.47</w:t>
      </w:r>
    </w:p>
    <w:p w:rsidR="00067BBF" w:rsidRDefault="00067BBF" w:rsidP="00067BBF">
      <w:r>
        <w:t xml:space="preserve">       46604000.000    48.90068        453040000.000     69.47</w:t>
      </w:r>
    </w:p>
    <w:p w:rsidR="00067BBF" w:rsidRDefault="00067BBF" w:rsidP="00067BBF">
      <w:r>
        <w:t xml:space="preserve">       46611000.000    48.90215        453110000.000     69.47</w:t>
      </w:r>
    </w:p>
    <w:p w:rsidR="00067BBF" w:rsidRDefault="00067BBF" w:rsidP="00067BBF">
      <w:r>
        <w:t xml:space="preserve">       46618000.000    48.90362        453180000.000     69.47</w:t>
      </w:r>
    </w:p>
    <w:p w:rsidR="00067BBF" w:rsidRDefault="00067BBF" w:rsidP="00067BBF">
      <w:r>
        <w:t xml:space="preserve">       46625000.000    48.90509        453250000.000     69.47</w:t>
      </w:r>
    </w:p>
    <w:p w:rsidR="00067BBF" w:rsidRDefault="00067BBF" w:rsidP="00067BBF">
      <w:r>
        <w:t xml:space="preserve">       46632000.000    48.90656        453320000.000     69.48</w:t>
      </w:r>
    </w:p>
    <w:p w:rsidR="00067BBF" w:rsidRDefault="00067BBF" w:rsidP="00067BBF">
      <w:r>
        <w:t xml:space="preserve">       46639000.000    48.90803        453390000.000     69.48</w:t>
      </w:r>
    </w:p>
    <w:p w:rsidR="00067BBF" w:rsidRDefault="00067BBF" w:rsidP="00067BBF">
      <w:r>
        <w:t xml:space="preserve">       46646000.000    48.90949        453460000.000     69.48</w:t>
      </w:r>
    </w:p>
    <w:p w:rsidR="00067BBF" w:rsidRDefault="00067BBF" w:rsidP="00067BBF">
      <w:r>
        <w:t xml:space="preserve">       46653000.000    48.91096        453530000.000     69.48</w:t>
      </w:r>
    </w:p>
    <w:p w:rsidR="00067BBF" w:rsidRDefault="00067BBF" w:rsidP="00067BBF">
      <w:r>
        <w:t xml:space="preserve">       46660000.000    48.91243        453600000.000     69.49</w:t>
      </w:r>
    </w:p>
    <w:p w:rsidR="00067BBF" w:rsidRDefault="00067BBF" w:rsidP="00067BBF">
      <w:r>
        <w:t xml:space="preserve">       46667000.000    48.91390        453670000.000     69.49</w:t>
      </w:r>
    </w:p>
    <w:p w:rsidR="00067BBF" w:rsidRDefault="00067BBF" w:rsidP="00067BBF">
      <w:r>
        <w:t xml:space="preserve">       46674000.000    48.91536        453740000.000     69.49</w:t>
      </w:r>
    </w:p>
    <w:p w:rsidR="00067BBF" w:rsidRDefault="00067BBF" w:rsidP="00067BBF">
      <w:r>
        <w:t xml:space="preserve">       46681000.000    48.91683        453810000.000     69.49</w:t>
      </w:r>
    </w:p>
    <w:p w:rsidR="00067BBF" w:rsidRDefault="00067BBF" w:rsidP="00067BBF">
      <w:r>
        <w:t xml:space="preserve">       46688000.000    48.91830        453880000.000     69.49</w:t>
      </w:r>
    </w:p>
    <w:p w:rsidR="00067BBF" w:rsidRDefault="00067BBF" w:rsidP="00067BBF">
      <w:r>
        <w:t xml:space="preserve">       46695000.000    48.91976        453950000.000     69.50</w:t>
      </w:r>
    </w:p>
    <w:p w:rsidR="00067BBF" w:rsidRDefault="00067BBF" w:rsidP="00067BBF">
      <w:r>
        <w:t xml:space="preserve">       46702000.000    48.92123        454020000.000     69.50</w:t>
      </w:r>
    </w:p>
    <w:p w:rsidR="00067BBF" w:rsidRDefault="00067BBF" w:rsidP="00067BBF">
      <w:r>
        <w:t xml:space="preserve">       46709000.000    48.92270        454090000.000     69.50</w:t>
      </w:r>
    </w:p>
    <w:p w:rsidR="00067BBF" w:rsidRDefault="00067BBF" w:rsidP="00067BBF">
      <w:r>
        <w:t xml:space="preserve">       46716000.000    48.92416        454160000.000     69.50</w:t>
      </w:r>
    </w:p>
    <w:p w:rsidR="00067BBF" w:rsidRDefault="00067BBF" w:rsidP="00067BBF">
      <w:r>
        <w:t xml:space="preserve">       46723000.000    48.92563        454230000.000     69.50</w:t>
      </w:r>
    </w:p>
    <w:p w:rsidR="00067BBF" w:rsidRDefault="00067BBF" w:rsidP="00067BBF">
      <w:r>
        <w:t xml:space="preserve">       46730000.000    48.92710        454300000.000     69.51</w:t>
      </w:r>
    </w:p>
    <w:p w:rsidR="00067BBF" w:rsidRDefault="00067BBF" w:rsidP="00067BBF">
      <w:r>
        <w:t xml:space="preserve">       46737000.000    48.92856        454370000.000     69.51</w:t>
      </w:r>
    </w:p>
    <w:p w:rsidR="00067BBF" w:rsidRDefault="00067BBF" w:rsidP="00067BBF">
      <w:r>
        <w:t xml:space="preserve">       46744000.000    48.93003        454440000.000     69.51</w:t>
      </w:r>
    </w:p>
    <w:p w:rsidR="00067BBF" w:rsidRDefault="00067BBF" w:rsidP="00067BBF">
      <w:r>
        <w:t xml:space="preserve">       46751000.000    48.93149        454510000.000     69.51</w:t>
      </w:r>
    </w:p>
    <w:p w:rsidR="00067BBF" w:rsidRDefault="00067BBF" w:rsidP="00067BBF">
      <w:r>
        <w:t xml:space="preserve">       46758000.000    48.93296        454580000.000     69.52</w:t>
      </w:r>
    </w:p>
    <w:p w:rsidR="00067BBF" w:rsidRDefault="00067BBF" w:rsidP="00067BBF">
      <w:r>
        <w:t xml:space="preserve">       46765000.000    48.93442        454650000.000     69.52</w:t>
      </w:r>
    </w:p>
    <w:p w:rsidR="00067BBF" w:rsidRDefault="00067BBF" w:rsidP="00067BBF">
      <w:r>
        <w:t xml:space="preserve">       46772000.000    48.93589        454720000.000     69.52</w:t>
      </w:r>
    </w:p>
    <w:p w:rsidR="00067BBF" w:rsidRDefault="00067BBF" w:rsidP="00067BBF">
      <w:r>
        <w:t xml:space="preserve">       46779000.000    48.93735        454790000.000     69.52</w:t>
      </w:r>
    </w:p>
    <w:p w:rsidR="00067BBF" w:rsidRDefault="00067BBF" w:rsidP="00067BBF">
      <w:r>
        <w:t xml:space="preserve">       46786000.000    48.93882        454860000.000     69.52</w:t>
      </w:r>
    </w:p>
    <w:p w:rsidR="00067BBF" w:rsidRDefault="00067BBF" w:rsidP="00067BBF">
      <w:r>
        <w:lastRenderedPageBreak/>
        <w:t xml:space="preserve">       46793000.000    48.94028        454930000.000     69.53</w:t>
      </w:r>
    </w:p>
    <w:p w:rsidR="00067BBF" w:rsidRDefault="00067BBF" w:rsidP="00067BBF">
      <w:r>
        <w:t xml:space="preserve">       46800000.000    48.94175        455000000.000     69.53</w:t>
      </w:r>
    </w:p>
    <w:p w:rsidR="00067BBF" w:rsidRDefault="00067BBF" w:rsidP="00067BBF">
      <w:r>
        <w:t xml:space="preserve">       46807000.000    48.94321        455070000.000     69.53</w:t>
      </w:r>
    </w:p>
    <w:p w:rsidR="00067BBF" w:rsidRDefault="00067BBF" w:rsidP="00067BBF">
      <w:r>
        <w:t xml:space="preserve">       46814000.000    48.94467        455140000.000     69.53</w:t>
      </w:r>
    </w:p>
    <w:p w:rsidR="00067BBF" w:rsidRDefault="00067BBF" w:rsidP="00067BBF">
      <w:r>
        <w:t xml:space="preserve">       46821000.000    48.94614        455210000.000     69.53</w:t>
      </w:r>
    </w:p>
    <w:p w:rsidR="00067BBF" w:rsidRDefault="00067BBF" w:rsidP="00067BBF">
      <w:r>
        <w:t xml:space="preserve">       46828000.000    48.94760        455280000.000     69.54</w:t>
      </w:r>
    </w:p>
    <w:p w:rsidR="00067BBF" w:rsidRDefault="00067BBF" w:rsidP="00067BBF">
      <w:r>
        <w:t xml:space="preserve">       46835000.000    48.94906        455350000.000     69.54</w:t>
      </w:r>
    </w:p>
    <w:p w:rsidR="00067BBF" w:rsidRDefault="00067BBF" w:rsidP="00067BBF">
      <w:r>
        <w:t xml:space="preserve">       46842000.000    48.95053        455420000.000     69.54</w:t>
      </w:r>
    </w:p>
    <w:p w:rsidR="00067BBF" w:rsidRDefault="00067BBF" w:rsidP="00067BBF">
      <w:r>
        <w:t xml:space="preserve">       46849000.000    48.95199        455490000.000     69.54</w:t>
      </w:r>
    </w:p>
    <w:p w:rsidR="00067BBF" w:rsidRDefault="00067BBF" w:rsidP="00067BBF">
      <w:r>
        <w:t xml:space="preserve">       46856000.000    48.95345        455560000.000     69.55</w:t>
      </w:r>
    </w:p>
    <w:p w:rsidR="00067BBF" w:rsidRDefault="00067BBF" w:rsidP="00067BBF">
      <w:r>
        <w:t xml:space="preserve">       46863000.000    48.95492        455630000.000     69.55</w:t>
      </w:r>
    </w:p>
    <w:p w:rsidR="00067BBF" w:rsidRDefault="00067BBF" w:rsidP="00067BBF">
      <w:r>
        <w:t xml:space="preserve">       46870000.000    48.95638        455700000.000     69.55</w:t>
      </w:r>
    </w:p>
    <w:p w:rsidR="00067BBF" w:rsidRDefault="00067BBF" w:rsidP="00067BBF">
      <w:r>
        <w:t xml:space="preserve">       46877000.000    48.95784        455770000.000     69.55</w:t>
      </w:r>
    </w:p>
    <w:p w:rsidR="00067BBF" w:rsidRDefault="00067BBF" w:rsidP="00067BBF">
      <w:r>
        <w:t xml:space="preserve">       46884000.000    48.95930        455840000.000     69.55</w:t>
      </w:r>
    </w:p>
    <w:p w:rsidR="00067BBF" w:rsidRDefault="00067BBF" w:rsidP="00067BBF">
      <w:r>
        <w:t xml:space="preserve">       46891000.000    48.96076        455910000.000     69.56</w:t>
      </w:r>
    </w:p>
    <w:p w:rsidR="00067BBF" w:rsidRDefault="00067BBF" w:rsidP="00067BBF">
      <w:r>
        <w:t xml:space="preserve">       46898000.000    48.96223        455980000.000     69.56</w:t>
      </w:r>
    </w:p>
    <w:p w:rsidR="00067BBF" w:rsidRDefault="00067BBF" w:rsidP="00067BBF">
      <w:r>
        <w:t xml:space="preserve">       46905000.000    48.96369        456050000.000     69.56</w:t>
      </w:r>
    </w:p>
    <w:p w:rsidR="00067BBF" w:rsidRDefault="00067BBF" w:rsidP="00067BBF">
      <w:r>
        <w:t xml:space="preserve">       46912000.000    48.96515        456120000.000     69.56</w:t>
      </w:r>
    </w:p>
    <w:p w:rsidR="00067BBF" w:rsidRDefault="00067BBF" w:rsidP="00067BBF">
      <w:r>
        <w:t xml:space="preserve">       46919000.000    48.96661        456190000.000     69.56</w:t>
      </w:r>
    </w:p>
    <w:p w:rsidR="00067BBF" w:rsidRDefault="00067BBF" w:rsidP="00067BBF">
      <w:r>
        <w:t xml:space="preserve">       46926000.000    48.96807        456260000.000     69.57</w:t>
      </w:r>
    </w:p>
    <w:p w:rsidR="00067BBF" w:rsidRDefault="00067BBF" w:rsidP="00067BBF">
      <w:r>
        <w:t xml:space="preserve">       46933000.000    48.96953        456330000.000     69.57</w:t>
      </w:r>
    </w:p>
    <w:p w:rsidR="00067BBF" w:rsidRDefault="00067BBF" w:rsidP="00067BBF">
      <w:r>
        <w:t xml:space="preserve">       46940000.000    48.97099        456400000.000     69.57</w:t>
      </w:r>
    </w:p>
    <w:p w:rsidR="00067BBF" w:rsidRDefault="00067BBF" w:rsidP="00067BBF">
      <w:r>
        <w:t xml:space="preserve">       46947000.000    48.97245        456470000.000     69.57</w:t>
      </w:r>
    </w:p>
    <w:p w:rsidR="00067BBF" w:rsidRDefault="00067BBF" w:rsidP="00067BBF">
      <w:r>
        <w:t xml:space="preserve">       46954000.000    48.97391        456540000.000     69.58</w:t>
      </w:r>
    </w:p>
    <w:p w:rsidR="00067BBF" w:rsidRDefault="00067BBF" w:rsidP="00067BBF">
      <w:r>
        <w:t xml:space="preserve">       46961000.000    48.97537        456610000.000     69.58</w:t>
      </w:r>
    </w:p>
    <w:p w:rsidR="00067BBF" w:rsidRDefault="00067BBF" w:rsidP="00067BBF">
      <w:r>
        <w:t xml:space="preserve">       46968000.000    48.97683        456680000.000     69.58</w:t>
      </w:r>
    </w:p>
    <w:p w:rsidR="00067BBF" w:rsidRDefault="00067BBF" w:rsidP="00067BBF">
      <w:r>
        <w:t xml:space="preserve">       46975000.000    48.97829        456750000.000     69.58</w:t>
      </w:r>
    </w:p>
    <w:p w:rsidR="00067BBF" w:rsidRDefault="00067BBF" w:rsidP="00067BBF">
      <w:r>
        <w:t xml:space="preserve">       46982000.000    48.97975        456820000.000     69.58</w:t>
      </w:r>
    </w:p>
    <w:p w:rsidR="00067BBF" w:rsidRDefault="00067BBF" w:rsidP="00067BBF">
      <w:r>
        <w:t xml:space="preserve">       46989000.000    48.98121        456890000.000     69.59</w:t>
      </w:r>
    </w:p>
    <w:p w:rsidR="00067BBF" w:rsidRDefault="00067BBF" w:rsidP="00067BBF">
      <w:r>
        <w:lastRenderedPageBreak/>
        <w:t xml:space="preserve">       46996000.000    48.98267        456960000.000     69.59</w:t>
      </w:r>
    </w:p>
    <w:p w:rsidR="00067BBF" w:rsidRDefault="00067BBF" w:rsidP="00067BBF">
      <w:r>
        <w:t xml:space="preserve">       47003000.000    48.98413        457030000.000     69.59</w:t>
      </w:r>
    </w:p>
    <w:p w:rsidR="00067BBF" w:rsidRDefault="00067BBF" w:rsidP="00067BBF">
      <w:r>
        <w:t xml:space="preserve">       47010000.000    48.98559        457100000.000     69.59</w:t>
      </w:r>
    </w:p>
    <w:p w:rsidR="00067BBF" w:rsidRDefault="00067BBF" w:rsidP="00067BBF">
      <w:r>
        <w:t xml:space="preserve">       47017000.000    48.98705        457170000.000     69.59</w:t>
      </w:r>
    </w:p>
    <w:p w:rsidR="00067BBF" w:rsidRDefault="00067BBF" w:rsidP="00067BBF">
      <w:r>
        <w:t xml:space="preserve">       47024000.000    48.98851        457240000.000     69.60</w:t>
      </w:r>
    </w:p>
    <w:p w:rsidR="00067BBF" w:rsidRDefault="00067BBF" w:rsidP="00067BBF">
      <w:r>
        <w:t xml:space="preserve">       47031000.000    48.98996        457310000.000     69.60</w:t>
      </w:r>
    </w:p>
    <w:p w:rsidR="00067BBF" w:rsidRDefault="00067BBF" w:rsidP="00067BBF">
      <w:r>
        <w:t xml:space="preserve">       47038000.000    48.99142        457380000.000     69.60</w:t>
      </w:r>
    </w:p>
    <w:p w:rsidR="00067BBF" w:rsidRDefault="00067BBF" w:rsidP="00067BBF">
      <w:r>
        <w:t xml:space="preserve">       47045000.000    48.99288        457450000.000     69.60</w:t>
      </w:r>
    </w:p>
    <w:p w:rsidR="00067BBF" w:rsidRDefault="00067BBF" w:rsidP="00067BBF">
      <w:r>
        <w:t xml:space="preserve">       47052000.000    48.99434        457520000.000     69.60</w:t>
      </w:r>
    </w:p>
    <w:p w:rsidR="00067BBF" w:rsidRDefault="00067BBF" w:rsidP="00067BBF">
      <w:r>
        <w:t xml:space="preserve">       47059000.000    48.99580        457590000.000     69.61</w:t>
      </w:r>
    </w:p>
    <w:p w:rsidR="00067BBF" w:rsidRDefault="00067BBF" w:rsidP="00067BBF">
      <w:r>
        <w:t xml:space="preserve">       47066000.000    48.99725        457660000.000     69.61</w:t>
      </w:r>
    </w:p>
    <w:p w:rsidR="00067BBF" w:rsidRDefault="00067BBF" w:rsidP="00067BBF">
      <w:r>
        <w:t xml:space="preserve">       47073000.000    48.99871        457730000.000     69.61</w:t>
      </w:r>
    </w:p>
    <w:p w:rsidR="00067BBF" w:rsidRDefault="00067BBF" w:rsidP="00067BBF">
      <w:r>
        <w:t xml:space="preserve">       47080000.000    49.00017        457800000.000     69.61</w:t>
      </w:r>
    </w:p>
    <w:p w:rsidR="00067BBF" w:rsidRDefault="00067BBF" w:rsidP="00067BBF">
      <w:r>
        <w:t xml:space="preserve">       47087000.000    49.00163        457870000.000     69.62</w:t>
      </w:r>
    </w:p>
    <w:p w:rsidR="00067BBF" w:rsidRDefault="00067BBF" w:rsidP="00067BBF">
      <w:r>
        <w:t xml:space="preserve">       47094000.000    49.00308        457940000.000     69.62</w:t>
      </w:r>
    </w:p>
    <w:p w:rsidR="00067BBF" w:rsidRDefault="00067BBF" w:rsidP="00067BBF">
      <w:r>
        <w:t xml:space="preserve">       47101000.000    49.00454        458010000.000     69.62</w:t>
      </w:r>
    </w:p>
    <w:p w:rsidR="00067BBF" w:rsidRDefault="00067BBF" w:rsidP="00067BBF">
      <w:r>
        <w:t xml:space="preserve">       47108000.000    49.00600        458080000.000     69.62</w:t>
      </w:r>
    </w:p>
    <w:p w:rsidR="00067BBF" w:rsidRDefault="00067BBF" w:rsidP="00067BBF">
      <w:r>
        <w:t xml:space="preserve">       47115000.000    49.00745        458150000.000     69.62</w:t>
      </w:r>
    </w:p>
    <w:p w:rsidR="00067BBF" w:rsidRDefault="00067BBF" w:rsidP="00067BBF">
      <w:r>
        <w:t xml:space="preserve">       47122000.000    49.00891        458220000.000     69.63</w:t>
      </w:r>
    </w:p>
    <w:p w:rsidR="00067BBF" w:rsidRDefault="00067BBF" w:rsidP="00067BBF">
      <w:r>
        <w:t xml:space="preserve">       47129000.000    49.01036        458290000.000     69.63</w:t>
      </w:r>
    </w:p>
    <w:p w:rsidR="00067BBF" w:rsidRDefault="00067BBF" w:rsidP="00067BBF">
      <w:r>
        <w:t xml:space="preserve">       47136000.000    49.01182        458360000.000     69.63</w:t>
      </w:r>
    </w:p>
    <w:p w:rsidR="00067BBF" w:rsidRDefault="00067BBF" w:rsidP="00067BBF">
      <w:r>
        <w:t xml:space="preserve">       47143000.000    49.01328        458430000.000     69.63</w:t>
      </w:r>
    </w:p>
    <w:p w:rsidR="00067BBF" w:rsidRDefault="00067BBF" w:rsidP="00067BBF">
      <w:r>
        <w:t xml:space="preserve">       47150000.000    49.01473        458500000.000     69.63</w:t>
      </w:r>
    </w:p>
    <w:p w:rsidR="00067BBF" w:rsidRDefault="00067BBF" w:rsidP="00067BBF">
      <w:r>
        <w:t xml:space="preserve">       47157000.000    49.01619        458570000.000     69.64</w:t>
      </w:r>
    </w:p>
    <w:p w:rsidR="00067BBF" w:rsidRDefault="00067BBF" w:rsidP="00067BBF">
      <w:r>
        <w:t xml:space="preserve">       47164000.000    49.01764        458640000.000     69.64</w:t>
      </w:r>
    </w:p>
    <w:p w:rsidR="00067BBF" w:rsidRDefault="00067BBF" w:rsidP="00067BBF">
      <w:r>
        <w:t xml:space="preserve">       47171000.000    49.01910        458710000.000     69.64</w:t>
      </w:r>
    </w:p>
    <w:p w:rsidR="00067BBF" w:rsidRDefault="00067BBF" w:rsidP="00067BBF">
      <w:r>
        <w:t xml:space="preserve">       47178000.000    49.02055        458780000.000     69.64</w:t>
      </w:r>
    </w:p>
    <w:p w:rsidR="00067BBF" w:rsidRDefault="00067BBF" w:rsidP="00067BBF">
      <w:r>
        <w:t xml:space="preserve">       47185000.000    49.02201        458850000.000     69.65</w:t>
      </w:r>
    </w:p>
    <w:p w:rsidR="00067BBF" w:rsidRDefault="00067BBF" w:rsidP="00067BBF">
      <w:r>
        <w:t xml:space="preserve">       47192000.000    49.02346        458920000.000     69.65</w:t>
      </w:r>
    </w:p>
    <w:p w:rsidR="00067BBF" w:rsidRDefault="00067BBF" w:rsidP="00067BBF">
      <w:r>
        <w:lastRenderedPageBreak/>
        <w:t xml:space="preserve">       47199000.000    49.02491        458990000.000     69.65</w:t>
      </w:r>
    </w:p>
    <w:p w:rsidR="00067BBF" w:rsidRDefault="00067BBF" w:rsidP="00067BBF">
      <w:r>
        <w:t xml:space="preserve">       47206000.000    49.02637        459060000.000     69.65</w:t>
      </w:r>
    </w:p>
    <w:p w:rsidR="00067BBF" w:rsidRDefault="00067BBF" w:rsidP="00067BBF">
      <w:r>
        <w:t xml:space="preserve">       47213000.000    49.02782        459130000.000     69.65</w:t>
      </w:r>
    </w:p>
    <w:p w:rsidR="00067BBF" w:rsidRDefault="00067BBF" w:rsidP="00067BBF">
      <w:r>
        <w:t xml:space="preserve">       47220000.000    49.02928        459200000.000     69.66</w:t>
      </w:r>
    </w:p>
    <w:p w:rsidR="00067BBF" w:rsidRDefault="00067BBF" w:rsidP="00067BBF">
      <w:r>
        <w:t xml:space="preserve">       47227000.000    49.03073        459270000.000     69.66</w:t>
      </w:r>
    </w:p>
    <w:p w:rsidR="00067BBF" w:rsidRDefault="00067BBF" w:rsidP="00067BBF">
      <w:r>
        <w:t xml:space="preserve">       47234000.000    49.03218        459340000.000     69.66</w:t>
      </w:r>
    </w:p>
    <w:p w:rsidR="00067BBF" w:rsidRDefault="00067BBF" w:rsidP="00067BBF">
      <w:r>
        <w:t xml:space="preserve">       47241000.000    49.03364        459410000.000     69.66</w:t>
      </w:r>
    </w:p>
    <w:p w:rsidR="00067BBF" w:rsidRDefault="00067BBF" w:rsidP="00067BBF">
      <w:r>
        <w:t xml:space="preserve">       47248000.000    49.03509        459480000.000     69.66</w:t>
      </w:r>
    </w:p>
    <w:p w:rsidR="00067BBF" w:rsidRDefault="00067BBF" w:rsidP="00067BBF">
      <w:r>
        <w:t xml:space="preserve">       47255000.000    49.03654        459550000.000     69.67</w:t>
      </w:r>
    </w:p>
    <w:p w:rsidR="00067BBF" w:rsidRDefault="00067BBF" w:rsidP="00067BBF">
      <w:r>
        <w:t xml:space="preserve">       47262000.000    49.03799        459620000.000     69.67</w:t>
      </w:r>
    </w:p>
    <w:p w:rsidR="00067BBF" w:rsidRDefault="00067BBF" w:rsidP="00067BBF">
      <w:r>
        <w:t xml:space="preserve">       47269000.000    49.03945        459690000.000     69.67</w:t>
      </w:r>
    </w:p>
    <w:p w:rsidR="00067BBF" w:rsidRDefault="00067BBF" w:rsidP="00067BBF">
      <w:r>
        <w:t xml:space="preserve">       47276000.000    49.04090        459760000.000     69.67</w:t>
      </w:r>
    </w:p>
    <w:p w:rsidR="00067BBF" w:rsidRDefault="00067BBF" w:rsidP="00067BBF">
      <w:r>
        <w:t xml:space="preserve">       47283000.000    49.04235        459830000.000     69.68</w:t>
      </w:r>
    </w:p>
    <w:p w:rsidR="00067BBF" w:rsidRDefault="00067BBF" w:rsidP="00067BBF">
      <w:r>
        <w:t xml:space="preserve">       47290000.000    49.04380        459900000.000     69.68</w:t>
      </w:r>
    </w:p>
    <w:p w:rsidR="00067BBF" w:rsidRDefault="00067BBF" w:rsidP="00067BBF">
      <w:r>
        <w:t xml:space="preserve">       47297000.000    49.04526        459970000.000     69.68</w:t>
      </w:r>
    </w:p>
    <w:p w:rsidR="00067BBF" w:rsidRDefault="00067BBF" w:rsidP="00067BBF">
      <w:r>
        <w:t xml:space="preserve">       47304000.000    49.04671        460040000.000     69.68</w:t>
      </w:r>
    </w:p>
    <w:p w:rsidR="00067BBF" w:rsidRDefault="00067BBF" w:rsidP="00067BBF">
      <w:r>
        <w:t xml:space="preserve">       47311000.000    49.04816        460110000.000     69.68</w:t>
      </w:r>
    </w:p>
    <w:p w:rsidR="00067BBF" w:rsidRDefault="00067BBF" w:rsidP="00067BBF">
      <w:r>
        <w:t xml:space="preserve">       47318000.000    49.04961        460180000.000     69.69</w:t>
      </w:r>
    </w:p>
    <w:p w:rsidR="00067BBF" w:rsidRDefault="00067BBF" w:rsidP="00067BBF">
      <w:r>
        <w:t xml:space="preserve">       47325000.000    49.05106        460250000.000     69.69</w:t>
      </w:r>
    </w:p>
    <w:p w:rsidR="00067BBF" w:rsidRDefault="00067BBF" w:rsidP="00067BBF">
      <w:r>
        <w:t xml:space="preserve">       47332000.000    49.05251        460320000.000     69.69</w:t>
      </w:r>
    </w:p>
    <w:p w:rsidR="00067BBF" w:rsidRDefault="00067BBF" w:rsidP="00067BBF">
      <w:r>
        <w:t xml:space="preserve">       47339000.000    49.05396        460390000.000     69.69</w:t>
      </w:r>
    </w:p>
    <w:p w:rsidR="00067BBF" w:rsidRDefault="00067BBF" w:rsidP="00067BBF">
      <w:r>
        <w:t xml:space="preserve">       47346000.000    49.05541        460460000.000     69.69</w:t>
      </w:r>
    </w:p>
    <w:p w:rsidR="00067BBF" w:rsidRDefault="00067BBF" w:rsidP="00067BBF">
      <w:r>
        <w:t xml:space="preserve">       47353000.000    49.05686        460530000.000     69.70</w:t>
      </w:r>
    </w:p>
    <w:p w:rsidR="00067BBF" w:rsidRDefault="00067BBF" w:rsidP="00067BBF">
      <w:r>
        <w:t xml:space="preserve">       47360000.000    49.05831        460600000.000     69.70</w:t>
      </w:r>
    </w:p>
    <w:p w:rsidR="00067BBF" w:rsidRDefault="00067BBF" w:rsidP="00067BBF">
      <w:r>
        <w:t xml:space="preserve">       47367000.000    49.05976        460670000.000     69.70</w:t>
      </w:r>
    </w:p>
    <w:p w:rsidR="00067BBF" w:rsidRDefault="00067BBF" w:rsidP="00067BBF">
      <w:r>
        <w:t xml:space="preserve">       47374000.000    49.06121        460740000.000     69.70</w:t>
      </w:r>
    </w:p>
    <w:p w:rsidR="00067BBF" w:rsidRDefault="00067BBF" w:rsidP="00067BBF">
      <w:r>
        <w:t xml:space="preserve">       47381000.000    49.06266        460810000.000     69.70</w:t>
      </w:r>
    </w:p>
    <w:p w:rsidR="00067BBF" w:rsidRDefault="00067BBF" w:rsidP="00067BBF">
      <w:r>
        <w:t xml:space="preserve">       47388000.000    49.06411        460880000.000     69.71</w:t>
      </w:r>
    </w:p>
    <w:p w:rsidR="00067BBF" w:rsidRDefault="00067BBF" w:rsidP="00067BBF">
      <w:r>
        <w:t xml:space="preserve">       47395000.000    49.06556        460950000.000     69.71</w:t>
      </w:r>
    </w:p>
    <w:p w:rsidR="00067BBF" w:rsidRDefault="00067BBF" w:rsidP="00067BBF">
      <w:r>
        <w:lastRenderedPageBreak/>
        <w:t xml:space="preserve">       47402000.000    49.06701        461020000.000     69.71</w:t>
      </w:r>
    </w:p>
    <w:p w:rsidR="00067BBF" w:rsidRDefault="00067BBF" w:rsidP="00067BBF">
      <w:r>
        <w:t xml:space="preserve">       47409000.000    49.06846        461090000.000     69.71</w:t>
      </w:r>
    </w:p>
    <w:p w:rsidR="00067BBF" w:rsidRDefault="00067BBF" w:rsidP="00067BBF">
      <w:r>
        <w:t xml:space="preserve">       47416000.000    49.06991        461160000.000     69.72</w:t>
      </w:r>
    </w:p>
    <w:p w:rsidR="00067BBF" w:rsidRDefault="00067BBF" w:rsidP="00067BBF">
      <w:r>
        <w:t xml:space="preserve">       47423000.000    49.07136        461230000.000     69.72</w:t>
      </w:r>
    </w:p>
    <w:p w:rsidR="00067BBF" w:rsidRDefault="00067BBF" w:rsidP="00067BBF">
      <w:r>
        <w:t xml:space="preserve">       47430000.000    49.07281        461300000.000     69.72</w:t>
      </w:r>
    </w:p>
    <w:p w:rsidR="00067BBF" w:rsidRDefault="00067BBF" w:rsidP="00067BBF">
      <w:r>
        <w:t xml:space="preserve">       47437000.000    49.07426        461370000.000     69.72</w:t>
      </w:r>
    </w:p>
    <w:p w:rsidR="00067BBF" w:rsidRDefault="00067BBF" w:rsidP="00067BBF">
      <w:r>
        <w:t xml:space="preserve">       47444000.000    49.07570        461440000.000     69.72</w:t>
      </w:r>
    </w:p>
    <w:p w:rsidR="00067BBF" w:rsidRDefault="00067BBF" w:rsidP="00067BBF">
      <w:r>
        <w:t xml:space="preserve">       47451000.000    49.07715        461510000.000     69.73</w:t>
      </w:r>
    </w:p>
    <w:p w:rsidR="00067BBF" w:rsidRDefault="00067BBF" w:rsidP="00067BBF">
      <w:r>
        <w:t xml:space="preserve">       47458000.000    49.07860        461580000.000     69.73</w:t>
      </w:r>
    </w:p>
    <w:p w:rsidR="00067BBF" w:rsidRDefault="00067BBF" w:rsidP="00067BBF">
      <w:r>
        <w:t xml:space="preserve">       47465000.000    49.08005        461650000.000     69.73</w:t>
      </w:r>
    </w:p>
    <w:p w:rsidR="00067BBF" w:rsidRDefault="00067BBF" w:rsidP="00067BBF">
      <w:r>
        <w:t xml:space="preserve">       47472000.000    49.08150        461720000.000     69.73</w:t>
      </w:r>
    </w:p>
    <w:p w:rsidR="00067BBF" w:rsidRDefault="00067BBF" w:rsidP="00067BBF">
      <w:r>
        <w:t xml:space="preserve">       47479000.000    49.08294        461790000.000     69.73</w:t>
      </w:r>
    </w:p>
    <w:p w:rsidR="00067BBF" w:rsidRDefault="00067BBF" w:rsidP="00067BBF">
      <w:r>
        <w:t xml:space="preserve">       47486000.000    49.08439        461860000.000     69.74</w:t>
      </w:r>
    </w:p>
    <w:p w:rsidR="00067BBF" w:rsidRDefault="00067BBF" w:rsidP="00067BBF">
      <w:r>
        <w:t xml:space="preserve">       47493000.000    49.08584        461930000.000     69.74</w:t>
      </w:r>
    </w:p>
    <w:p w:rsidR="00067BBF" w:rsidRDefault="00067BBF" w:rsidP="00067BBF">
      <w:r>
        <w:t xml:space="preserve">       47500000.000    49.08728        462000000.000     69.74</w:t>
      </w:r>
    </w:p>
    <w:p w:rsidR="00067BBF" w:rsidRDefault="00067BBF" w:rsidP="00067BBF">
      <w:r>
        <w:t xml:space="preserve">       47507000.000    49.08873        462070000.000     69.74</w:t>
      </w:r>
    </w:p>
    <w:p w:rsidR="00067BBF" w:rsidRDefault="00067BBF" w:rsidP="00067BBF">
      <w:r>
        <w:t xml:space="preserve">       47514000.000    49.09018        462140000.000     69.74</w:t>
      </w:r>
    </w:p>
    <w:p w:rsidR="00067BBF" w:rsidRDefault="00067BBF" w:rsidP="00067BBF">
      <w:r>
        <w:t xml:space="preserve">       47521000.000    49.09162        462210000.000     69.75</w:t>
      </w:r>
    </w:p>
    <w:p w:rsidR="00067BBF" w:rsidRDefault="00067BBF" w:rsidP="00067BBF">
      <w:r>
        <w:t xml:space="preserve">       47528000.000    49.09307        462280000.000     69.75</w:t>
      </w:r>
    </w:p>
    <w:p w:rsidR="00067BBF" w:rsidRDefault="00067BBF" w:rsidP="00067BBF">
      <w:r>
        <w:t xml:space="preserve">       47535000.000    49.09452        462350000.000     69.75</w:t>
      </w:r>
    </w:p>
    <w:p w:rsidR="00067BBF" w:rsidRDefault="00067BBF" w:rsidP="00067BBF">
      <w:r>
        <w:t xml:space="preserve">       47542000.000    49.09596        462420000.000     69.75</w:t>
      </w:r>
    </w:p>
    <w:p w:rsidR="00067BBF" w:rsidRDefault="00067BBF" w:rsidP="00067BBF">
      <w:r>
        <w:t xml:space="preserve">       47549000.000    49.09741        462490000.000     69.76</w:t>
      </w:r>
    </w:p>
    <w:p w:rsidR="00067BBF" w:rsidRDefault="00067BBF" w:rsidP="00067BBF">
      <w:r>
        <w:t xml:space="preserve">       47556000.000    49.09885        462560000.000     69.76</w:t>
      </w:r>
    </w:p>
    <w:p w:rsidR="00067BBF" w:rsidRDefault="00067BBF" w:rsidP="00067BBF">
      <w:r>
        <w:t xml:space="preserve">       47563000.000    49.10030        462630000.000     69.76</w:t>
      </w:r>
    </w:p>
    <w:p w:rsidR="00067BBF" w:rsidRDefault="00067BBF" w:rsidP="00067BBF">
      <w:r>
        <w:t xml:space="preserve">       47570000.000    49.10174        462700000.000     69.76</w:t>
      </w:r>
    </w:p>
    <w:p w:rsidR="00067BBF" w:rsidRDefault="00067BBF" w:rsidP="00067BBF">
      <w:r>
        <w:t xml:space="preserve">       47577000.000    49.10319        462770000.000     69.76</w:t>
      </w:r>
    </w:p>
    <w:p w:rsidR="00067BBF" w:rsidRDefault="00067BBF" w:rsidP="00067BBF">
      <w:r>
        <w:t xml:space="preserve">       47584000.000    49.10463        462840000.000     69.77</w:t>
      </w:r>
    </w:p>
    <w:p w:rsidR="00067BBF" w:rsidRDefault="00067BBF" w:rsidP="00067BBF">
      <w:r>
        <w:t xml:space="preserve">       47591000.000    49.10608        462910000.000     69.77</w:t>
      </w:r>
    </w:p>
    <w:p w:rsidR="00067BBF" w:rsidRDefault="00067BBF" w:rsidP="00067BBF">
      <w:r>
        <w:t xml:space="preserve">       47598000.000    49.10752        462980000.000     69.77</w:t>
      </w:r>
    </w:p>
    <w:p w:rsidR="00067BBF" w:rsidRDefault="00067BBF" w:rsidP="00067BBF">
      <w:r>
        <w:lastRenderedPageBreak/>
        <w:t xml:space="preserve">       47605000.000    49.10897        463050000.000     69.77</w:t>
      </w:r>
    </w:p>
    <w:p w:rsidR="00067BBF" w:rsidRDefault="00067BBF" w:rsidP="00067BBF">
      <w:r>
        <w:t xml:space="preserve">       47612000.000    49.11041        463120000.000     69.77</w:t>
      </w:r>
    </w:p>
    <w:p w:rsidR="00067BBF" w:rsidRDefault="00067BBF" w:rsidP="00067BBF">
      <w:r>
        <w:t xml:space="preserve">       47619000.000    49.11186        463190000.000     69.78</w:t>
      </w:r>
    </w:p>
    <w:p w:rsidR="00067BBF" w:rsidRDefault="00067BBF" w:rsidP="00067BBF">
      <w:r>
        <w:t xml:space="preserve">       47626000.000    49.11330        463260000.000     69.78</w:t>
      </w:r>
    </w:p>
    <w:p w:rsidR="00067BBF" w:rsidRDefault="00067BBF" w:rsidP="00067BBF">
      <w:r>
        <w:t xml:space="preserve">       47633000.000    49.11474        463330000.000     69.78</w:t>
      </w:r>
    </w:p>
    <w:p w:rsidR="00067BBF" w:rsidRDefault="00067BBF" w:rsidP="00067BBF">
      <w:r>
        <w:t xml:space="preserve">       47640000.000    49.11619        463400000.000     69.78</w:t>
      </w:r>
    </w:p>
    <w:p w:rsidR="00067BBF" w:rsidRDefault="00067BBF" w:rsidP="00067BBF">
      <w:r>
        <w:t xml:space="preserve">       47647000.000    49.11763        463470000.000     69.79</w:t>
      </w:r>
    </w:p>
    <w:p w:rsidR="00067BBF" w:rsidRDefault="00067BBF" w:rsidP="00067BBF">
      <w:r>
        <w:t xml:space="preserve">       47654000.000    49.11907        463540000.000     69.79</w:t>
      </w:r>
    </w:p>
    <w:p w:rsidR="00067BBF" w:rsidRDefault="00067BBF" w:rsidP="00067BBF">
      <w:r>
        <w:t xml:space="preserve">       47661000.000    49.12052        463610000.000     69.79</w:t>
      </w:r>
    </w:p>
    <w:p w:rsidR="00067BBF" w:rsidRDefault="00067BBF" w:rsidP="00067BBF">
      <w:r>
        <w:t xml:space="preserve">       47668000.000    49.12196        463680000.000     69.79</w:t>
      </w:r>
    </w:p>
    <w:p w:rsidR="00067BBF" w:rsidRDefault="00067BBF" w:rsidP="00067BBF">
      <w:r>
        <w:t xml:space="preserve">       47675000.000    49.12340        463750000.000     69.79</w:t>
      </w:r>
    </w:p>
    <w:p w:rsidR="00067BBF" w:rsidRDefault="00067BBF" w:rsidP="00067BBF">
      <w:r>
        <w:t xml:space="preserve">       47682000.000    49.12484        463820000.000     69.80</w:t>
      </w:r>
    </w:p>
    <w:p w:rsidR="00067BBF" w:rsidRDefault="00067BBF" w:rsidP="00067BBF">
      <w:r>
        <w:t xml:space="preserve">       47689000.000    49.12629        463890000.000     69.80</w:t>
      </w:r>
    </w:p>
    <w:p w:rsidR="00067BBF" w:rsidRDefault="00067BBF" w:rsidP="00067BBF">
      <w:r>
        <w:t xml:space="preserve">       47696000.000    49.12773        463960000.000     69.80</w:t>
      </w:r>
    </w:p>
    <w:p w:rsidR="00067BBF" w:rsidRDefault="00067BBF" w:rsidP="00067BBF">
      <w:r>
        <w:t xml:space="preserve">       47703000.000    49.12917        464030000.000     69.80</w:t>
      </w:r>
    </w:p>
    <w:p w:rsidR="00067BBF" w:rsidRDefault="00067BBF" w:rsidP="00067BBF">
      <w:r>
        <w:t xml:space="preserve">       47710000.000    49.13061        464100000.000     69.80</w:t>
      </w:r>
    </w:p>
    <w:p w:rsidR="00067BBF" w:rsidRDefault="00067BBF" w:rsidP="00067BBF">
      <w:r>
        <w:t xml:space="preserve">       47717000.000    49.13205        464170000.000     69.81</w:t>
      </w:r>
    </w:p>
    <w:p w:rsidR="00067BBF" w:rsidRDefault="00067BBF" w:rsidP="00067BBF">
      <w:r>
        <w:t xml:space="preserve">       47724000.000    49.13349        464240000.000     69.81</w:t>
      </w:r>
    </w:p>
    <w:p w:rsidR="00067BBF" w:rsidRDefault="00067BBF" w:rsidP="00067BBF">
      <w:r>
        <w:t xml:space="preserve">       47731000.000    49.13494        464310000.000     69.81</w:t>
      </w:r>
    </w:p>
    <w:p w:rsidR="00067BBF" w:rsidRDefault="00067BBF" w:rsidP="00067BBF">
      <w:r>
        <w:t xml:space="preserve">       47738000.000    49.13638        464380000.000     69.81</w:t>
      </w:r>
    </w:p>
    <w:p w:rsidR="00067BBF" w:rsidRDefault="00067BBF" w:rsidP="00067BBF">
      <w:r>
        <w:t xml:space="preserve">       47745000.000    49.13782        464450000.000     69.81</w:t>
      </w:r>
    </w:p>
    <w:p w:rsidR="00067BBF" w:rsidRDefault="00067BBF" w:rsidP="00067BBF">
      <w:r>
        <w:t xml:space="preserve">       47752000.000    49.13926        464520000.000     69.82</w:t>
      </w:r>
    </w:p>
    <w:p w:rsidR="00067BBF" w:rsidRDefault="00067BBF" w:rsidP="00067BBF">
      <w:r>
        <w:t xml:space="preserve">       47759000.000    49.14070        464590000.000     69.82</w:t>
      </w:r>
    </w:p>
    <w:p w:rsidR="00067BBF" w:rsidRDefault="00067BBF" w:rsidP="00067BBF">
      <w:r>
        <w:t xml:space="preserve">       47766000.000    49.14214        464660000.000     69.82</w:t>
      </w:r>
    </w:p>
    <w:p w:rsidR="00067BBF" w:rsidRDefault="00067BBF" w:rsidP="00067BBF">
      <w:r>
        <w:t xml:space="preserve">       47773000.000    49.14358        464730000.000     69.82</w:t>
      </w:r>
    </w:p>
    <w:p w:rsidR="00067BBF" w:rsidRDefault="00067BBF" w:rsidP="00067BBF">
      <w:r>
        <w:t xml:space="preserve">       47780000.000    49.14502        464800000.000     69.83</w:t>
      </w:r>
    </w:p>
    <w:p w:rsidR="00067BBF" w:rsidRDefault="00067BBF" w:rsidP="00067BBF">
      <w:r>
        <w:t xml:space="preserve">       47787000.000    49.14646        464870000.000     69.83</w:t>
      </w:r>
    </w:p>
    <w:p w:rsidR="00067BBF" w:rsidRDefault="00067BBF" w:rsidP="00067BBF">
      <w:r>
        <w:t xml:space="preserve">       47794000.000    49.14790        464940000.000     69.83</w:t>
      </w:r>
    </w:p>
    <w:p w:rsidR="00067BBF" w:rsidRDefault="00067BBF" w:rsidP="00067BBF">
      <w:r>
        <w:t xml:space="preserve">       47801000.000    49.14934        465010000.000     69.83</w:t>
      </w:r>
    </w:p>
    <w:p w:rsidR="00067BBF" w:rsidRDefault="00067BBF" w:rsidP="00067BBF">
      <w:r>
        <w:lastRenderedPageBreak/>
        <w:t xml:space="preserve">       47808000.000    49.15078        465080000.000     69.83</w:t>
      </w:r>
    </w:p>
    <w:p w:rsidR="00067BBF" w:rsidRDefault="00067BBF" w:rsidP="00067BBF">
      <w:r>
        <w:t xml:space="preserve">       47815000.000    49.15222        465150000.000     69.84</w:t>
      </w:r>
    </w:p>
    <w:p w:rsidR="00067BBF" w:rsidRDefault="00067BBF" w:rsidP="00067BBF">
      <w:r>
        <w:t xml:space="preserve">       47822000.000    49.15366        465220000.000     69.84</w:t>
      </w:r>
    </w:p>
    <w:p w:rsidR="00067BBF" w:rsidRDefault="00067BBF" w:rsidP="00067BBF">
      <w:r>
        <w:t xml:space="preserve">       47829000.000    49.15510        465290000.000     69.84</w:t>
      </w:r>
    </w:p>
    <w:p w:rsidR="00067BBF" w:rsidRDefault="00067BBF" w:rsidP="00067BBF">
      <w:r>
        <w:t xml:space="preserve">       47836000.000    49.15653        465360000.000     69.84</w:t>
      </w:r>
    </w:p>
    <w:p w:rsidR="00067BBF" w:rsidRDefault="00067BBF" w:rsidP="00067BBF">
      <w:r>
        <w:t xml:space="preserve">       47843000.000    49.15797        465430000.000     69.84</w:t>
      </w:r>
    </w:p>
    <w:p w:rsidR="00067BBF" w:rsidRDefault="00067BBF" w:rsidP="00067BBF">
      <w:r>
        <w:t xml:space="preserve">       47850000.000    49.15941        465500000.000     69.85</w:t>
      </w:r>
    </w:p>
    <w:p w:rsidR="00067BBF" w:rsidRDefault="00067BBF" w:rsidP="00067BBF">
      <w:r>
        <w:t xml:space="preserve">       47857000.000    49.16085        465570000.000     69.85</w:t>
      </w:r>
    </w:p>
    <w:p w:rsidR="00067BBF" w:rsidRDefault="00067BBF" w:rsidP="00067BBF">
      <w:r>
        <w:t xml:space="preserve">       47864000.000    49.16229        465640000.000     69.85</w:t>
      </w:r>
    </w:p>
    <w:p w:rsidR="00067BBF" w:rsidRDefault="00067BBF" w:rsidP="00067BBF">
      <w:r>
        <w:t xml:space="preserve">       47871000.000    49.16373        465710000.000     69.85</w:t>
      </w:r>
    </w:p>
    <w:p w:rsidR="00067BBF" w:rsidRDefault="00067BBF" w:rsidP="00067BBF">
      <w:r>
        <w:t xml:space="preserve">       47878000.000    49.16516        465780000.000     69.85</w:t>
      </w:r>
    </w:p>
    <w:p w:rsidR="00067BBF" w:rsidRDefault="00067BBF" w:rsidP="00067BBF">
      <w:r>
        <w:t xml:space="preserve">       47885000.000    49.16660        465850000.000     69.86</w:t>
      </w:r>
    </w:p>
    <w:p w:rsidR="00067BBF" w:rsidRDefault="00067BBF" w:rsidP="00067BBF">
      <w:r>
        <w:t xml:space="preserve">       47892000.000    49.16804        465920000.000     69.86</w:t>
      </w:r>
    </w:p>
    <w:p w:rsidR="00067BBF" w:rsidRDefault="00067BBF" w:rsidP="00067BBF">
      <w:r>
        <w:t xml:space="preserve">       47899000.000    49.16948        465990000.000     69.86</w:t>
      </w:r>
    </w:p>
    <w:p w:rsidR="00067BBF" w:rsidRDefault="00067BBF" w:rsidP="00067BBF">
      <w:r>
        <w:t xml:space="preserve">       47906000.000    49.17091        466060000.000     69.86</w:t>
      </w:r>
    </w:p>
    <w:p w:rsidR="00067BBF" w:rsidRDefault="00067BBF" w:rsidP="00067BBF">
      <w:r>
        <w:t xml:space="preserve">       47913000.000    49.17235        466130000.000     69.86</w:t>
      </w:r>
    </w:p>
    <w:p w:rsidR="00067BBF" w:rsidRDefault="00067BBF" w:rsidP="00067BBF">
      <w:r>
        <w:t xml:space="preserve">       47920000.000    49.17379        466200000.000     69.87</w:t>
      </w:r>
    </w:p>
    <w:p w:rsidR="00067BBF" w:rsidRDefault="00067BBF" w:rsidP="00067BBF">
      <w:r>
        <w:t xml:space="preserve">       47927000.000    49.17522        466270000.000     69.87</w:t>
      </w:r>
    </w:p>
    <w:p w:rsidR="00067BBF" w:rsidRDefault="00067BBF" w:rsidP="00067BBF">
      <w:r>
        <w:t xml:space="preserve">       47934000.000    49.17666        466340000.000     69.87</w:t>
      </w:r>
    </w:p>
    <w:p w:rsidR="00067BBF" w:rsidRDefault="00067BBF" w:rsidP="00067BBF">
      <w:r>
        <w:t xml:space="preserve">       47941000.000    49.17810        466410000.000     69.87</w:t>
      </w:r>
    </w:p>
    <w:p w:rsidR="00067BBF" w:rsidRDefault="00067BBF" w:rsidP="00067BBF">
      <w:r>
        <w:t xml:space="preserve">       47948000.000    49.17953        466480000.000     69.88</w:t>
      </w:r>
    </w:p>
    <w:p w:rsidR="00067BBF" w:rsidRDefault="00067BBF" w:rsidP="00067BBF">
      <w:r>
        <w:t xml:space="preserve">       47955000.000    49.18097        466550000.000     69.88</w:t>
      </w:r>
    </w:p>
    <w:p w:rsidR="00067BBF" w:rsidRDefault="00067BBF" w:rsidP="00067BBF">
      <w:r>
        <w:t xml:space="preserve">       47962000.000    49.18240        466620000.000     69.88</w:t>
      </w:r>
    </w:p>
    <w:p w:rsidR="00067BBF" w:rsidRDefault="00067BBF" w:rsidP="00067BBF">
      <w:r>
        <w:t xml:space="preserve">       47969000.000    49.18384        466690000.000     69.88</w:t>
      </w:r>
    </w:p>
    <w:p w:rsidR="00067BBF" w:rsidRDefault="00067BBF" w:rsidP="00067BBF">
      <w:r>
        <w:t xml:space="preserve">       47976000.000    49.18527        466760000.000     69.88</w:t>
      </w:r>
    </w:p>
    <w:p w:rsidR="00067BBF" w:rsidRDefault="00067BBF" w:rsidP="00067BBF">
      <w:r>
        <w:t xml:space="preserve">       47983000.000    49.18671        466830000.000     69.89</w:t>
      </w:r>
    </w:p>
    <w:p w:rsidR="00067BBF" w:rsidRDefault="00067BBF" w:rsidP="00067BBF">
      <w:r>
        <w:t xml:space="preserve">       47990000.000    49.18814        466900000.000     69.89</w:t>
      </w:r>
    </w:p>
    <w:p w:rsidR="00067BBF" w:rsidRDefault="00067BBF" w:rsidP="00067BBF">
      <w:r>
        <w:t xml:space="preserve">       47997000.000    49.18958        466970000.000     69.89</w:t>
      </w:r>
    </w:p>
    <w:p w:rsidR="00067BBF" w:rsidRDefault="00067BBF" w:rsidP="00067BBF">
      <w:r>
        <w:t xml:space="preserve">       48004000.000    49.19101        467040000.000     69.89</w:t>
      </w:r>
    </w:p>
    <w:p w:rsidR="00067BBF" w:rsidRDefault="00067BBF" w:rsidP="00067BBF">
      <w:r>
        <w:lastRenderedPageBreak/>
        <w:t xml:space="preserve">       48011000.000    49.19245        467110000.000     69.89</w:t>
      </w:r>
    </w:p>
    <w:p w:rsidR="00067BBF" w:rsidRDefault="00067BBF" w:rsidP="00067BBF">
      <w:r>
        <w:t xml:space="preserve">       48018000.000    49.19388        467180000.000     69.90</w:t>
      </w:r>
    </w:p>
    <w:p w:rsidR="00067BBF" w:rsidRDefault="00067BBF" w:rsidP="00067BBF">
      <w:r>
        <w:t xml:space="preserve">       48025000.000    49.19532        467250000.000     69.90</w:t>
      </w:r>
    </w:p>
    <w:p w:rsidR="00067BBF" w:rsidRDefault="00067BBF" w:rsidP="00067BBF">
      <w:r>
        <w:t xml:space="preserve">       48032000.000    49.19675        467320000.000     69.90</w:t>
      </w:r>
    </w:p>
    <w:p w:rsidR="00067BBF" w:rsidRDefault="00067BBF" w:rsidP="00067BBF">
      <w:r>
        <w:t xml:space="preserve">       48039000.000    49.19818        467390000.000     69.90</w:t>
      </w:r>
    </w:p>
    <w:p w:rsidR="00067BBF" w:rsidRDefault="00067BBF" w:rsidP="00067BBF">
      <w:r>
        <w:t xml:space="preserve">       48046000.000    49.19962        467460000.000     69.90</w:t>
      </w:r>
    </w:p>
    <w:p w:rsidR="00067BBF" w:rsidRDefault="00067BBF" w:rsidP="00067BBF">
      <w:r>
        <w:t xml:space="preserve">       48053000.000    49.20105        467530000.000     69.91</w:t>
      </w:r>
    </w:p>
    <w:p w:rsidR="00067BBF" w:rsidRDefault="00067BBF" w:rsidP="00067BBF">
      <w:r>
        <w:t xml:space="preserve">       48060000.000    49.20249        467600000.000     69.91</w:t>
      </w:r>
    </w:p>
    <w:p w:rsidR="00067BBF" w:rsidRDefault="00067BBF" w:rsidP="00067BBF">
      <w:r>
        <w:t xml:space="preserve">       48067000.000    49.20392        467670000.000     69.91</w:t>
      </w:r>
    </w:p>
    <w:p w:rsidR="00067BBF" w:rsidRDefault="00067BBF" w:rsidP="00067BBF">
      <w:r>
        <w:t xml:space="preserve">       48074000.000    49.20535        467740000.000     69.91</w:t>
      </w:r>
    </w:p>
    <w:p w:rsidR="00067BBF" w:rsidRDefault="00067BBF" w:rsidP="00067BBF">
      <w:r>
        <w:t xml:space="preserve">       48081000.000    49.20678        467810000.000     69.92</w:t>
      </w:r>
    </w:p>
    <w:p w:rsidR="00067BBF" w:rsidRDefault="00067BBF" w:rsidP="00067BBF">
      <w:r>
        <w:t xml:space="preserve">       48088000.000    49.20822        467880000.000     69.92</w:t>
      </w:r>
    </w:p>
    <w:p w:rsidR="00067BBF" w:rsidRDefault="00067BBF" w:rsidP="00067BBF">
      <w:r>
        <w:t xml:space="preserve">       48095000.000    49.20965        467950000.000     69.92</w:t>
      </w:r>
    </w:p>
    <w:p w:rsidR="00067BBF" w:rsidRDefault="00067BBF" w:rsidP="00067BBF">
      <w:r>
        <w:t xml:space="preserve">       48102000.000    49.21108        468020000.000     69.92</w:t>
      </w:r>
    </w:p>
    <w:p w:rsidR="00067BBF" w:rsidRDefault="00067BBF" w:rsidP="00067BBF">
      <w:r>
        <w:t xml:space="preserve">       48109000.000    49.21251        468090000.000     69.92</w:t>
      </w:r>
    </w:p>
    <w:p w:rsidR="00067BBF" w:rsidRDefault="00067BBF" w:rsidP="00067BBF">
      <w:r>
        <w:t xml:space="preserve">       48116000.000    49.21395        468160000.000     69.93</w:t>
      </w:r>
    </w:p>
    <w:p w:rsidR="00067BBF" w:rsidRDefault="00067BBF" w:rsidP="00067BBF">
      <w:r>
        <w:t xml:space="preserve">       48123000.000    49.21538        468230000.000     69.93</w:t>
      </w:r>
    </w:p>
    <w:p w:rsidR="00067BBF" w:rsidRDefault="00067BBF" w:rsidP="00067BBF">
      <w:r>
        <w:t xml:space="preserve">       48130000.000    49.21681        468300000.000     69.93</w:t>
      </w:r>
    </w:p>
    <w:p w:rsidR="00067BBF" w:rsidRDefault="00067BBF" w:rsidP="00067BBF">
      <w:r>
        <w:t xml:space="preserve">       48137000.000    49.21824        468370000.000     69.93</w:t>
      </w:r>
    </w:p>
    <w:p w:rsidR="00067BBF" w:rsidRDefault="00067BBF" w:rsidP="00067BBF">
      <w:r>
        <w:t xml:space="preserve">       48144000.000    49.21967        468440000.000     69.93</w:t>
      </w:r>
    </w:p>
    <w:p w:rsidR="00067BBF" w:rsidRDefault="00067BBF" w:rsidP="00067BBF">
      <w:r>
        <w:t xml:space="preserve">       48151000.000    49.22110        468510000.000     69.94</w:t>
      </w:r>
    </w:p>
    <w:p w:rsidR="00067BBF" w:rsidRDefault="00067BBF" w:rsidP="00067BBF">
      <w:r>
        <w:t xml:space="preserve">       48158000.000    49.22253        468580000.000     69.94</w:t>
      </w:r>
    </w:p>
    <w:p w:rsidR="00067BBF" w:rsidRDefault="00067BBF" w:rsidP="00067BBF">
      <w:r>
        <w:t xml:space="preserve">       48165000.000    49.22397        468650000.000     69.94</w:t>
      </w:r>
    </w:p>
    <w:p w:rsidR="00067BBF" w:rsidRDefault="00067BBF" w:rsidP="00067BBF">
      <w:r>
        <w:t xml:space="preserve">       48172000.000    49.22540        468720000.000     69.94</w:t>
      </w:r>
    </w:p>
    <w:p w:rsidR="00067BBF" w:rsidRDefault="00067BBF" w:rsidP="00067BBF">
      <w:r>
        <w:t xml:space="preserve">       48179000.000    49.22683        468790000.000     69.94</w:t>
      </w:r>
    </w:p>
    <w:p w:rsidR="00067BBF" w:rsidRDefault="00067BBF" w:rsidP="00067BBF">
      <w:r>
        <w:t xml:space="preserve">       48186000.000    49.22826        468860000.000     69.95</w:t>
      </w:r>
    </w:p>
    <w:p w:rsidR="00067BBF" w:rsidRDefault="00067BBF" w:rsidP="00067BBF">
      <w:r>
        <w:t xml:space="preserve">       48193000.000    49.22969        468930000.000     69.95</w:t>
      </w:r>
    </w:p>
    <w:p w:rsidR="00067BBF" w:rsidRDefault="00067BBF" w:rsidP="00067BBF">
      <w:r>
        <w:t xml:space="preserve">       48200000.000    49.23112        469000000.000     69.95</w:t>
      </w:r>
    </w:p>
    <w:p w:rsidR="00067BBF" w:rsidRDefault="00067BBF" w:rsidP="00067BBF">
      <w:r>
        <w:t xml:space="preserve">       48207000.000    49.23255        469070000.000     69.95</w:t>
      </w:r>
    </w:p>
    <w:p w:rsidR="00067BBF" w:rsidRDefault="00067BBF" w:rsidP="00067BBF">
      <w:r>
        <w:lastRenderedPageBreak/>
        <w:t xml:space="preserve">       48214000.000    49.23398        469140000.000     69.95</w:t>
      </w:r>
    </w:p>
    <w:p w:rsidR="00067BBF" w:rsidRDefault="00067BBF" w:rsidP="00067BBF">
      <w:r>
        <w:t xml:space="preserve">       48221000.000    49.23541        469210000.000     69.96</w:t>
      </w:r>
    </w:p>
    <w:p w:rsidR="00067BBF" w:rsidRDefault="00067BBF" w:rsidP="00067BBF">
      <w:r>
        <w:t xml:space="preserve">       48228000.000    49.23684        469280000.000     69.96</w:t>
      </w:r>
    </w:p>
    <w:p w:rsidR="00067BBF" w:rsidRDefault="00067BBF" w:rsidP="00067BBF">
      <w:r>
        <w:t xml:space="preserve">       48235000.000    49.23826        469350000.000     69.96</w:t>
      </w:r>
    </w:p>
    <w:p w:rsidR="00067BBF" w:rsidRDefault="00067BBF" w:rsidP="00067BBF">
      <w:r>
        <w:t xml:space="preserve">       48242000.000    49.23969        469420000.000     69.96</w:t>
      </w:r>
    </w:p>
    <w:p w:rsidR="00067BBF" w:rsidRDefault="00067BBF" w:rsidP="00067BBF">
      <w:r>
        <w:t xml:space="preserve">       48249000.000    49.24112        469490000.000     69.97</w:t>
      </w:r>
    </w:p>
    <w:p w:rsidR="00067BBF" w:rsidRDefault="00067BBF" w:rsidP="00067BBF">
      <w:r>
        <w:t xml:space="preserve">       48256000.000    49.24255        469560000.000     69.97</w:t>
      </w:r>
    </w:p>
    <w:p w:rsidR="00067BBF" w:rsidRDefault="00067BBF" w:rsidP="00067BBF">
      <w:r>
        <w:t xml:space="preserve">       48263000.000    49.24398        469630000.000     69.97</w:t>
      </w:r>
    </w:p>
    <w:p w:rsidR="00067BBF" w:rsidRDefault="00067BBF" w:rsidP="00067BBF">
      <w:r>
        <w:t xml:space="preserve">       48270000.000    49.24541        469700000.000     69.97</w:t>
      </w:r>
    </w:p>
    <w:p w:rsidR="00067BBF" w:rsidRDefault="00067BBF" w:rsidP="00067BBF">
      <w:r>
        <w:t xml:space="preserve">       48277000.000    49.24684        469770000.000     69.97</w:t>
      </w:r>
    </w:p>
    <w:p w:rsidR="00067BBF" w:rsidRDefault="00067BBF" w:rsidP="00067BBF">
      <w:r>
        <w:t xml:space="preserve">       48284000.000    49.24826        469840000.000     69.98</w:t>
      </w:r>
    </w:p>
    <w:p w:rsidR="00067BBF" w:rsidRDefault="00067BBF" w:rsidP="00067BBF">
      <w:r>
        <w:t xml:space="preserve">       48291000.000    49.24969        469910000.000     69.98</w:t>
      </w:r>
    </w:p>
    <w:p w:rsidR="00067BBF" w:rsidRDefault="00067BBF" w:rsidP="00067BBF">
      <w:r>
        <w:t xml:space="preserve">       48298000.000    49.25112        469980000.000     69.98</w:t>
      </w:r>
    </w:p>
    <w:p w:rsidR="00067BBF" w:rsidRDefault="00067BBF" w:rsidP="00067BBF">
      <w:r>
        <w:t xml:space="preserve">       48305000.000    49.25255        470050000.000     69.98</w:t>
      </w:r>
    </w:p>
    <w:p w:rsidR="00067BBF" w:rsidRDefault="00067BBF" w:rsidP="00067BBF">
      <w:r>
        <w:t xml:space="preserve">       48312000.000    49.25398        470120000.000     69.98</w:t>
      </w:r>
    </w:p>
    <w:p w:rsidR="00067BBF" w:rsidRDefault="00067BBF" w:rsidP="00067BBF">
      <w:r>
        <w:t xml:space="preserve">       48319000.000    49.25540        470190000.000     69.99</w:t>
      </w:r>
    </w:p>
    <w:p w:rsidR="00067BBF" w:rsidRDefault="00067BBF" w:rsidP="00067BBF">
      <w:r>
        <w:t xml:space="preserve">       48326000.000    49.25683        470260000.000     69.99</w:t>
      </w:r>
    </w:p>
    <w:p w:rsidR="00067BBF" w:rsidRDefault="00067BBF" w:rsidP="00067BBF">
      <w:r>
        <w:t xml:space="preserve">       48333000.000    49.25826        470330000.000     69.99</w:t>
      </w:r>
    </w:p>
    <w:p w:rsidR="00067BBF" w:rsidRDefault="00067BBF" w:rsidP="00067BBF">
      <w:r>
        <w:t xml:space="preserve">       48340000.000    49.25968        470400000.000     69.99</w:t>
      </w:r>
    </w:p>
    <w:p w:rsidR="00067BBF" w:rsidRDefault="00067BBF" w:rsidP="00067BBF">
      <w:r>
        <w:t xml:space="preserve">       48347000.000    49.26111        470470000.000     69.99</w:t>
      </w:r>
    </w:p>
    <w:p w:rsidR="00067BBF" w:rsidRDefault="00067BBF" w:rsidP="00067BBF">
      <w:r>
        <w:t xml:space="preserve">       48354000.000    49.26254        470540000.000     70.00</w:t>
      </w:r>
    </w:p>
    <w:p w:rsidR="00067BBF" w:rsidRDefault="00067BBF" w:rsidP="00067BBF">
      <w:r>
        <w:t xml:space="preserve">       48361000.000    49.26396        470610000.000     70.00</w:t>
      </w:r>
    </w:p>
    <w:p w:rsidR="00067BBF" w:rsidRDefault="00067BBF" w:rsidP="00067BBF">
      <w:r>
        <w:t xml:space="preserve">       48368000.000    49.26539        470680000.000     70.00</w:t>
      </w:r>
    </w:p>
    <w:p w:rsidR="00067BBF" w:rsidRDefault="00067BBF" w:rsidP="00067BBF">
      <w:r>
        <w:t xml:space="preserve">       48375000.000    49.26681        470750000.000     70.00</w:t>
      </w:r>
    </w:p>
    <w:p w:rsidR="00067BBF" w:rsidRDefault="00067BBF" w:rsidP="00067BBF">
      <w:r>
        <w:t xml:space="preserve">       48382000.000    49.26824        470820000.000     70.00</w:t>
      </w:r>
    </w:p>
    <w:p w:rsidR="00067BBF" w:rsidRDefault="00067BBF" w:rsidP="00067BBF">
      <w:r>
        <w:t xml:space="preserve">       48389000.000    49.26967        470890000.000     70.01</w:t>
      </w:r>
    </w:p>
    <w:p w:rsidR="00067BBF" w:rsidRDefault="00067BBF" w:rsidP="00067BBF">
      <w:r>
        <w:t xml:space="preserve">       48396000.000    49.27109        470960000.000     70.01</w:t>
      </w:r>
    </w:p>
    <w:p w:rsidR="00067BBF" w:rsidRDefault="00067BBF" w:rsidP="00067BBF">
      <w:r>
        <w:t xml:space="preserve">       48403000.000    49.27252        471030000.000     70.01</w:t>
      </w:r>
    </w:p>
    <w:p w:rsidR="00067BBF" w:rsidRDefault="00067BBF" w:rsidP="00067BBF">
      <w:r>
        <w:t xml:space="preserve">       48410000.000    49.27394        471100000.000     70.01</w:t>
      </w:r>
    </w:p>
    <w:p w:rsidR="00067BBF" w:rsidRDefault="00067BBF" w:rsidP="00067BBF">
      <w:r>
        <w:lastRenderedPageBreak/>
        <w:t xml:space="preserve">       48417000.000    49.27537        471170000.000     70.02</w:t>
      </w:r>
    </w:p>
    <w:p w:rsidR="00067BBF" w:rsidRDefault="00067BBF" w:rsidP="00067BBF">
      <w:r>
        <w:t xml:space="preserve">       48424000.000    49.27679        471240000.000     70.02</w:t>
      </w:r>
    </w:p>
    <w:p w:rsidR="00067BBF" w:rsidRDefault="00067BBF" w:rsidP="00067BBF">
      <w:r>
        <w:t xml:space="preserve">       48431000.000    49.27822        471310000.000     70.02</w:t>
      </w:r>
    </w:p>
    <w:p w:rsidR="00067BBF" w:rsidRDefault="00067BBF" w:rsidP="00067BBF">
      <w:r>
        <w:t xml:space="preserve">       48438000.000    49.27964        471380000.000     70.02</w:t>
      </w:r>
    </w:p>
    <w:p w:rsidR="00067BBF" w:rsidRDefault="00067BBF" w:rsidP="00067BBF">
      <w:r>
        <w:t xml:space="preserve">       48445000.000    49.28106        471450000.000     70.02</w:t>
      </w:r>
    </w:p>
    <w:p w:rsidR="00067BBF" w:rsidRDefault="00067BBF" w:rsidP="00067BBF">
      <w:r>
        <w:t xml:space="preserve">       48452000.000    49.28249        471520000.000     70.03</w:t>
      </w:r>
    </w:p>
    <w:p w:rsidR="00067BBF" w:rsidRDefault="00067BBF" w:rsidP="00067BBF">
      <w:r>
        <w:t xml:space="preserve">       48459000.000    49.28391        471590000.000     70.03</w:t>
      </w:r>
    </w:p>
    <w:p w:rsidR="00067BBF" w:rsidRDefault="00067BBF" w:rsidP="00067BBF">
      <w:r>
        <w:t xml:space="preserve">       48466000.000    49.28534        471660000.000     70.03</w:t>
      </w:r>
    </w:p>
    <w:p w:rsidR="00067BBF" w:rsidRDefault="00067BBF" w:rsidP="00067BBF">
      <w:r>
        <w:t xml:space="preserve">       48473000.000    49.28676        471730000.000     70.03</w:t>
      </w:r>
    </w:p>
    <w:p w:rsidR="00067BBF" w:rsidRDefault="00067BBF" w:rsidP="00067BBF">
      <w:r>
        <w:t xml:space="preserve">       48480000.000    49.28818        471800000.000     70.03</w:t>
      </w:r>
    </w:p>
    <w:p w:rsidR="00067BBF" w:rsidRDefault="00067BBF" w:rsidP="00067BBF">
      <w:r>
        <w:t xml:space="preserve">       48487000.000    49.28961        471870000.000     70.04</w:t>
      </w:r>
    </w:p>
    <w:p w:rsidR="00067BBF" w:rsidRDefault="00067BBF" w:rsidP="00067BBF">
      <w:r>
        <w:t xml:space="preserve">       48494000.000    49.29103        471940000.000     70.04</w:t>
      </w:r>
    </w:p>
    <w:p w:rsidR="00067BBF" w:rsidRDefault="00067BBF" w:rsidP="00067BBF">
      <w:r>
        <w:t xml:space="preserve">       48501000.000    49.29245        472010000.000     70.04</w:t>
      </w:r>
    </w:p>
    <w:p w:rsidR="00067BBF" w:rsidRDefault="00067BBF" w:rsidP="00067BBF">
      <w:r>
        <w:t xml:space="preserve">       48508000.000    49.29387        472080000.000     70.04</w:t>
      </w:r>
    </w:p>
    <w:p w:rsidR="00067BBF" w:rsidRDefault="00067BBF" w:rsidP="00067BBF">
      <w:r>
        <w:t xml:space="preserve">       48515000.000    49.29530        472150000.000     70.04</w:t>
      </w:r>
    </w:p>
    <w:p w:rsidR="00067BBF" w:rsidRDefault="00067BBF" w:rsidP="00067BBF">
      <w:r>
        <w:t xml:space="preserve">       48522000.000    49.29672        472220000.000     70.05</w:t>
      </w:r>
    </w:p>
    <w:p w:rsidR="00067BBF" w:rsidRDefault="00067BBF" w:rsidP="00067BBF">
      <w:r>
        <w:t xml:space="preserve">       48529000.000    49.29814        472290000.000     70.05</w:t>
      </w:r>
    </w:p>
    <w:p w:rsidR="00067BBF" w:rsidRDefault="00067BBF" w:rsidP="00067BBF">
      <w:r>
        <w:t xml:space="preserve">       48536000.000    49.29956        472360000.000     70.05</w:t>
      </w:r>
    </w:p>
    <w:p w:rsidR="00067BBF" w:rsidRDefault="00067BBF" w:rsidP="00067BBF">
      <w:r>
        <w:t xml:space="preserve">       48543000.000    49.30099        472430000.000     70.05</w:t>
      </w:r>
    </w:p>
    <w:p w:rsidR="00067BBF" w:rsidRDefault="00067BBF" w:rsidP="00067BBF">
      <w:r>
        <w:t xml:space="preserve">       48550000.000    49.30241        472500000.000     70.05</w:t>
      </w:r>
    </w:p>
    <w:p w:rsidR="00067BBF" w:rsidRDefault="00067BBF" w:rsidP="00067BBF">
      <w:r>
        <w:t xml:space="preserve">       48557000.000    49.30383        472570000.000     70.06</w:t>
      </w:r>
    </w:p>
    <w:p w:rsidR="00067BBF" w:rsidRDefault="00067BBF" w:rsidP="00067BBF">
      <w:r>
        <w:t xml:space="preserve">       48564000.000    49.30525        472640000.000     70.06</w:t>
      </w:r>
    </w:p>
    <w:p w:rsidR="00067BBF" w:rsidRDefault="00067BBF" w:rsidP="00067BBF">
      <w:r>
        <w:t xml:space="preserve">       48571000.000    49.30667        472710000.000     70.06</w:t>
      </w:r>
    </w:p>
    <w:p w:rsidR="00067BBF" w:rsidRDefault="00067BBF" w:rsidP="00067BBF">
      <w:r>
        <w:t xml:space="preserve">       48578000.000    49.30809        472780000.000     70.06</w:t>
      </w:r>
    </w:p>
    <w:p w:rsidR="00067BBF" w:rsidRDefault="00067BBF" w:rsidP="00067BBF">
      <w:r>
        <w:t xml:space="preserve">       48585000.000    49.30951        472850000.000     70.07</w:t>
      </w:r>
    </w:p>
    <w:p w:rsidR="00067BBF" w:rsidRDefault="00067BBF" w:rsidP="00067BBF">
      <w:r>
        <w:t xml:space="preserve">       48592000.000    49.31094        472920000.000     70.07</w:t>
      </w:r>
    </w:p>
    <w:p w:rsidR="00067BBF" w:rsidRDefault="00067BBF" w:rsidP="00067BBF">
      <w:r>
        <w:t xml:space="preserve">       48599000.000    49.31236        472990000.000     70.07</w:t>
      </w:r>
    </w:p>
    <w:p w:rsidR="00067BBF" w:rsidRDefault="00067BBF" w:rsidP="00067BBF">
      <w:r>
        <w:t xml:space="preserve">       48606000.000    49.31378        473060000.000     70.07</w:t>
      </w:r>
    </w:p>
    <w:p w:rsidR="00067BBF" w:rsidRDefault="00067BBF" w:rsidP="00067BBF">
      <w:r>
        <w:t xml:space="preserve">       48613000.000    49.31520        473130000.000     70.07</w:t>
      </w:r>
    </w:p>
    <w:p w:rsidR="00067BBF" w:rsidRDefault="00067BBF" w:rsidP="00067BBF">
      <w:r>
        <w:lastRenderedPageBreak/>
        <w:t xml:space="preserve">       48620000.000    49.31662        473200000.000     70.08</w:t>
      </w:r>
    </w:p>
    <w:p w:rsidR="00067BBF" w:rsidRDefault="00067BBF" w:rsidP="00067BBF">
      <w:r>
        <w:t xml:space="preserve">       48627000.000    49.31804        473270000.000     70.08</w:t>
      </w:r>
    </w:p>
    <w:p w:rsidR="00067BBF" w:rsidRDefault="00067BBF" w:rsidP="00067BBF">
      <w:r>
        <w:t xml:space="preserve">       48634000.000    49.31946        473340000.000     70.08</w:t>
      </w:r>
    </w:p>
    <w:p w:rsidR="00067BBF" w:rsidRDefault="00067BBF" w:rsidP="00067BBF">
      <w:r>
        <w:t xml:space="preserve">       48641000.000    49.32088        473410000.000     70.08</w:t>
      </w:r>
    </w:p>
    <w:p w:rsidR="00067BBF" w:rsidRDefault="00067BBF" w:rsidP="00067BBF">
      <w:r>
        <w:t xml:space="preserve">       48648000.000    49.32230        473480000.000     70.08</w:t>
      </w:r>
    </w:p>
    <w:p w:rsidR="00067BBF" w:rsidRDefault="00067BBF" w:rsidP="00067BBF">
      <w:r>
        <w:t xml:space="preserve">       48655000.000    49.32372        473550000.000     70.09</w:t>
      </w:r>
    </w:p>
    <w:p w:rsidR="00067BBF" w:rsidRDefault="00067BBF" w:rsidP="00067BBF">
      <w:r>
        <w:t xml:space="preserve">       48662000.000    49.32513        473620000.000     70.09</w:t>
      </w:r>
    </w:p>
    <w:p w:rsidR="00067BBF" w:rsidRDefault="00067BBF" w:rsidP="00067BBF">
      <w:r>
        <w:t xml:space="preserve">       48669000.000    49.32655        473690000.000     70.09</w:t>
      </w:r>
    </w:p>
    <w:p w:rsidR="00067BBF" w:rsidRDefault="00067BBF" w:rsidP="00067BBF">
      <w:r>
        <w:t xml:space="preserve">       48676000.000    49.32797        473760000.000     70.09</w:t>
      </w:r>
    </w:p>
    <w:p w:rsidR="00067BBF" w:rsidRDefault="00067BBF" w:rsidP="00067BBF">
      <w:r>
        <w:t xml:space="preserve">       48683000.000    49.32939        473830000.000     70.09</w:t>
      </w:r>
    </w:p>
    <w:p w:rsidR="00067BBF" w:rsidRDefault="00067BBF" w:rsidP="00067BBF">
      <w:r>
        <w:t xml:space="preserve">       48690000.000    49.33081        473900000.000     70.10</w:t>
      </w:r>
    </w:p>
    <w:p w:rsidR="00067BBF" w:rsidRDefault="00067BBF" w:rsidP="00067BBF">
      <w:r>
        <w:t xml:space="preserve">       48697000.000    49.33223        473970000.000     70.10</w:t>
      </w:r>
    </w:p>
    <w:p w:rsidR="00067BBF" w:rsidRDefault="00067BBF" w:rsidP="00067BBF">
      <w:r>
        <w:t xml:space="preserve">       48704000.000    49.33365        474040000.000     70.10</w:t>
      </w:r>
    </w:p>
    <w:p w:rsidR="00067BBF" w:rsidRDefault="00067BBF" w:rsidP="00067BBF">
      <w:r>
        <w:t xml:space="preserve">       48711000.000    49.33506        474110000.000     70.10</w:t>
      </w:r>
    </w:p>
    <w:p w:rsidR="00067BBF" w:rsidRDefault="00067BBF" w:rsidP="00067BBF">
      <w:r>
        <w:t xml:space="preserve">       48718000.000    49.33648        474180000.000     70.10</w:t>
      </w:r>
    </w:p>
    <w:p w:rsidR="00067BBF" w:rsidRDefault="00067BBF" w:rsidP="00067BBF">
      <w:r>
        <w:t xml:space="preserve">       48725000.000    49.33790        474250000.000     70.11</w:t>
      </w:r>
    </w:p>
    <w:p w:rsidR="00067BBF" w:rsidRDefault="00067BBF" w:rsidP="00067BBF">
      <w:r>
        <w:t xml:space="preserve">       48732000.000    49.33932        474320000.000     70.11</w:t>
      </w:r>
    </w:p>
    <w:p w:rsidR="00067BBF" w:rsidRDefault="00067BBF" w:rsidP="00067BBF">
      <w:r>
        <w:t xml:space="preserve">       48739000.000    49.34073        474390000.000     70.11</w:t>
      </w:r>
    </w:p>
    <w:p w:rsidR="00067BBF" w:rsidRDefault="00067BBF" w:rsidP="00067BBF">
      <w:r>
        <w:t xml:space="preserve">       48746000.000    49.34215        474460000.000     70.11</w:t>
      </w:r>
    </w:p>
    <w:p w:rsidR="00067BBF" w:rsidRDefault="00067BBF" w:rsidP="00067BBF">
      <w:r>
        <w:t xml:space="preserve">       48753000.000    49.34357        474530000.000     70.11</w:t>
      </w:r>
    </w:p>
    <w:p w:rsidR="00067BBF" w:rsidRDefault="00067BBF" w:rsidP="00067BBF">
      <w:r>
        <w:t xml:space="preserve">       48760000.000    49.34499        474600000.000     70.12</w:t>
      </w:r>
    </w:p>
    <w:p w:rsidR="00067BBF" w:rsidRDefault="00067BBF" w:rsidP="00067BBF">
      <w:r>
        <w:t xml:space="preserve">       48767000.000    49.34640        474670000.000     70.12</w:t>
      </w:r>
    </w:p>
    <w:p w:rsidR="00067BBF" w:rsidRDefault="00067BBF" w:rsidP="00067BBF">
      <w:r>
        <w:t xml:space="preserve">       48774000.000    49.34782        474740000.000     70.12</w:t>
      </w:r>
    </w:p>
    <w:p w:rsidR="00067BBF" w:rsidRDefault="00067BBF" w:rsidP="00067BBF">
      <w:r>
        <w:t xml:space="preserve">       48781000.000    49.34923        474810000.000     70.12</w:t>
      </w:r>
    </w:p>
    <w:p w:rsidR="00067BBF" w:rsidRDefault="00067BBF" w:rsidP="00067BBF">
      <w:r>
        <w:t xml:space="preserve">       48788000.000    49.35065        474880000.000     70.13</w:t>
      </w:r>
    </w:p>
    <w:p w:rsidR="00067BBF" w:rsidRDefault="00067BBF" w:rsidP="00067BBF">
      <w:r>
        <w:t xml:space="preserve">       48795000.000    49.35207        474950000.000     70.13</w:t>
      </w:r>
    </w:p>
    <w:p w:rsidR="00067BBF" w:rsidRDefault="00067BBF" w:rsidP="00067BBF">
      <w:r>
        <w:t xml:space="preserve">       48802000.000    49.35348        475020000.000     70.13</w:t>
      </w:r>
    </w:p>
    <w:p w:rsidR="00067BBF" w:rsidRDefault="00067BBF" w:rsidP="00067BBF">
      <w:r>
        <w:t xml:space="preserve">       48809000.000    49.35490        475090000.000     70.13</w:t>
      </w:r>
    </w:p>
    <w:p w:rsidR="00067BBF" w:rsidRDefault="00067BBF" w:rsidP="00067BBF">
      <w:r>
        <w:t xml:space="preserve">       48816000.000    49.35631        475160000.000     70.13</w:t>
      </w:r>
    </w:p>
    <w:p w:rsidR="00067BBF" w:rsidRDefault="00067BBF" w:rsidP="00067BBF">
      <w:r>
        <w:lastRenderedPageBreak/>
        <w:t xml:space="preserve">       48823000.000    49.35773        475230000.000     70.14</w:t>
      </w:r>
    </w:p>
    <w:p w:rsidR="00067BBF" w:rsidRDefault="00067BBF" w:rsidP="00067BBF">
      <w:r>
        <w:t xml:space="preserve">       48830000.000    49.35915        475300000.000     70.14</w:t>
      </w:r>
    </w:p>
    <w:p w:rsidR="00067BBF" w:rsidRDefault="00067BBF" w:rsidP="00067BBF">
      <w:r>
        <w:t xml:space="preserve">       48837000.000    49.36056        475370000.000     70.14</w:t>
      </w:r>
    </w:p>
    <w:p w:rsidR="00067BBF" w:rsidRDefault="00067BBF" w:rsidP="00067BBF">
      <w:r>
        <w:t xml:space="preserve">       48844000.000    49.36198        475440000.000     70.14</w:t>
      </w:r>
    </w:p>
    <w:p w:rsidR="00067BBF" w:rsidRDefault="00067BBF" w:rsidP="00067BBF">
      <w:r>
        <w:t xml:space="preserve">       48851000.000    49.36339        475510000.000     70.14</w:t>
      </w:r>
    </w:p>
    <w:p w:rsidR="00067BBF" w:rsidRDefault="00067BBF" w:rsidP="00067BBF">
      <w:r>
        <w:t xml:space="preserve">       48858000.000    49.36480        475580000.000     70.15</w:t>
      </w:r>
    </w:p>
    <w:p w:rsidR="00067BBF" w:rsidRDefault="00067BBF" w:rsidP="00067BBF">
      <w:r>
        <w:t xml:space="preserve">       48865000.000    49.36622        475650000.000     70.15</w:t>
      </w:r>
    </w:p>
    <w:p w:rsidR="00067BBF" w:rsidRDefault="00067BBF" w:rsidP="00067BBF">
      <w:r>
        <w:t xml:space="preserve">       48872000.000    49.36763        475720000.000     70.15</w:t>
      </w:r>
    </w:p>
    <w:p w:rsidR="00067BBF" w:rsidRDefault="00067BBF" w:rsidP="00067BBF">
      <w:r>
        <w:t xml:space="preserve">       48879000.000    49.36905        475790000.000     70.15</w:t>
      </w:r>
    </w:p>
    <w:p w:rsidR="00067BBF" w:rsidRDefault="00067BBF" w:rsidP="00067BBF">
      <w:r>
        <w:t xml:space="preserve">       48886000.000    49.37046        475860000.000     70.15</w:t>
      </w:r>
    </w:p>
    <w:p w:rsidR="00067BBF" w:rsidRDefault="00067BBF" w:rsidP="00067BBF">
      <w:r>
        <w:t xml:space="preserve">       48893000.000    49.37188        475930000.000     70.16</w:t>
      </w:r>
    </w:p>
    <w:p w:rsidR="00067BBF" w:rsidRDefault="00067BBF" w:rsidP="00067BBF">
      <w:r>
        <w:t xml:space="preserve">       48900000.000    49.37329        476000000.000     70.16</w:t>
      </w:r>
    </w:p>
    <w:p w:rsidR="00067BBF" w:rsidRDefault="00067BBF" w:rsidP="00067BBF">
      <w:r>
        <w:t xml:space="preserve">       48907000.000    49.37470        476070000.000     70.16</w:t>
      </w:r>
    </w:p>
    <w:p w:rsidR="00067BBF" w:rsidRDefault="00067BBF" w:rsidP="00067BBF">
      <w:r>
        <w:t xml:space="preserve">       48914000.000    49.37612        476140000.000     70.16</w:t>
      </w:r>
    </w:p>
    <w:p w:rsidR="00067BBF" w:rsidRDefault="00067BBF" w:rsidP="00067BBF">
      <w:r>
        <w:t xml:space="preserve">       48921000.000    49.37753        476210000.000     70.16</w:t>
      </w:r>
    </w:p>
    <w:p w:rsidR="00067BBF" w:rsidRDefault="00067BBF" w:rsidP="00067BBF">
      <w:r>
        <w:t xml:space="preserve">       48928000.000    49.37894        476280000.000     70.17</w:t>
      </w:r>
    </w:p>
    <w:p w:rsidR="00067BBF" w:rsidRDefault="00067BBF" w:rsidP="00067BBF">
      <w:r>
        <w:t xml:space="preserve">       48935000.000    49.38035        476350000.000     70.17</w:t>
      </w:r>
    </w:p>
    <w:p w:rsidR="00067BBF" w:rsidRDefault="00067BBF" w:rsidP="00067BBF">
      <w:r>
        <w:t xml:space="preserve">       48942000.000    49.38177        476420000.000     70.17</w:t>
      </w:r>
    </w:p>
    <w:p w:rsidR="00067BBF" w:rsidRDefault="00067BBF" w:rsidP="00067BBF">
      <w:r>
        <w:t xml:space="preserve">       48949000.000    49.38318        476490000.000     70.17</w:t>
      </w:r>
    </w:p>
    <w:p w:rsidR="00067BBF" w:rsidRDefault="00067BBF" w:rsidP="00067BBF">
      <w:r>
        <w:t xml:space="preserve">       48956000.000    49.38459        476560000.000     70.17</w:t>
      </w:r>
    </w:p>
    <w:p w:rsidR="00067BBF" w:rsidRDefault="00067BBF" w:rsidP="00067BBF">
      <w:r>
        <w:t xml:space="preserve">       48963000.000    49.38600        476630000.000     70.18</w:t>
      </w:r>
    </w:p>
    <w:p w:rsidR="00067BBF" w:rsidRDefault="00067BBF" w:rsidP="00067BBF">
      <w:r>
        <w:t xml:space="preserve">       48970000.000    49.38742        476700000.000     70.18</w:t>
      </w:r>
    </w:p>
    <w:p w:rsidR="00067BBF" w:rsidRDefault="00067BBF" w:rsidP="00067BBF">
      <w:r>
        <w:t xml:space="preserve">       48977000.000    49.38883        476770000.000     70.18</w:t>
      </w:r>
    </w:p>
    <w:p w:rsidR="00067BBF" w:rsidRDefault="00067BBF" w:rsidP="00067BBF">
      <w:r>
        <w:t xml:space="preserve">       48984000.000    49.39024        476840000.000     70.18</w:t>
      </w:r>
    </w:p>
    <w:p w:rsidR="00067BBF" w:rsidRDefault="00067BBF" w:rsidP="00067BBF">
      <w:r>
        <w:t xml:space="preserve">       48991000.000    49.39165        476910000.000     70.19</w:t>
      </w:r>
    </w:p>
    <w:p w:rsidR="00067BBF" w:rsidRDefault="00067BBF" w:rsidP="00067BBF">
      <w:r>
        <w:t xml:space="preserve">       48998000.000    49.39306        476980000.000     70.19</w:t>
      </w:r>
    </w:p>
    <w:p w:rsidR="00067BBF" w:rsidRDefault="00067BBF" w:rsidP="00067BBF">
      <w:r>
        <w:t xml:space="preserve">       49005000.000    49.39447        477050000.000     70.19</w:t>
      </w:r>
    </w:p>
    <w:p w:rsidR="00067BBF" w:rsidRDefault="00067BBF" w:rsidP="00067BBF">
      <w:r>
        <w:t xml:space="preserve">       49012000.000    49.39588        477120000.000     70.19</w:t>
      </w:r>
    </w:p>
    <w:p w:rsidR="00067BBF" w:rsidRDefault="00067BBF" w:rsidP="00067BBF">
      <w:r>
        <w:t xml:space="preserve">       49019000.000    49.39730        477190000.000     70.19</w:t>
      </w:r>
    </w:p>
    <w:p w:rsidR="00067BBF" w:rsidRDefault="00067BBF" w:rsidP="00067BBF">
      <w:r>
        <w:lastRenderedPageBreak/>
        <w:t xml:space="preserve">       49026000.000    49.39871        477260000.000     70.20</w:t>
      </w:r>
    </w:p>
    <w:p w:rsidR="00067BBF" w:rsidRDefault="00067BBF" w:rsidP="00067BBF">
      <w:r>
        <w:t xml:space="preserve">       49033000.000    49.40012        477330000.000     70.20</w:t>
      </w:r>
    </w:p>
    <w:p w:rsidR="00067BBF" w:rsidRDefault="00067BBF" w:rsidP="00067BBF">
      <w:r>
        <w:t xml:space="preserve">       49040000.000    49.40153        477400000.000     70.20</w:t>
      </w:r>
    </w:p>
    <w:p w:rsidR="00067BBF" w:rsidRDefault="00067BBF" w:rsidP="00067BBF">
      <w:r>
        <w:t xml:space="preserve">       49047000.000    49.40294        477470000.000     70.20</w:t>
      </w:r>
    </w:p>
    <w:p w:rsidR="00067BBF" w:rsidRDefault="00067BBF" w:rsidP="00067BBF">
      <w:r>
        <w:t xml:space="preserve">       49054000.000    49.40435        477540000.000     70.20</w:t>
      </w:r>
    </w:p>
    <w:p w:rsidR="00067BBF" w:rsidRDefault="00067BBF" w:rsidP="00067BBF">
      <w:r>
        <w:t xml:space="preserve">       49061000.000    49.40576        477610000.000     70.21</w:t>
      </w:r>
    </w:p>
    <w:p w:rsidR="00067BBF" w:rsidRDefault="00067BBF" w:rsidP="00067BBF">
      <w:r>
        <w:t xml:space="preserve">       49068000.000    49.40717        477680000.000     70.21</w:t>
      </w:r>
    </w:p>
    <w:p w:rsidR="00067BBF" w:rsidRDefault="00067BBF" w:rsidP="00067BBF">
      <w:r>
        <w:t xml:space="preserve">       49075000.000    49.40858        477750000.000     70.21</w:t>
      </w:r>
    </w:p>
    <w:p w:rsidR="00067BBF" w:rsidRDefault="00067BBF" w:rsidP="00067BBF">
      <w:r>
        <w:t xml:space="preserve">       49082000.000    49.40999        477820000.000     70.21</w:t>
      </w:r>
    </w:p>
    <w:p w:rsidR="00067BBF" w:rsidRDefault="00067BBF" w:rsidP="00067BBF">
      <w:r>
        <w:t xml:space="preserve">       49089000.000    49.41140        477890000.000     70.21</w:t>
      </w:r>
    </w:p>
    <w:p w:rsidR="00067BBF" w:rsidRDefault="00067BBF" w:rsidP="00067BBF">
      <w:r>
        <w:t xml:space="preserve">       49096000.000    49.41280        477960000.000     70.22</w:t>
      </w:r>
    </w:p>
    <w:p w:rsidR="00067BBF" w:rsidRDefault="00067BBF" w:rsidP="00067BBF">
      <w:r>
        <w:t xml:space="preserve">       49103000.000    49.41421        478030000.000     70.22</w:t>
      </w:r>
    </w:p>
    <w:p w:rsidR="00067BBF" w:rsidRDefault="00067BBF" w:rsidP="00067BBF">
      <w:r>
        <w:t xml:space="preserve">       49110000.000    49.41562        478100000.000     70.22</w:t>
      </w:r>
    </w:p>
    <w:p w:rsidR="00067BBF" w:rsidRDefault="00067BBF" w:rsidP="00067BBF">
      <w:r>
        <w:t xml:space="preserve">       49117000.000    49.41703        478170000.000     70.22</w:t>
      </w:r>
    </w:p>
    <w:p w:rsidR="00067BBF" w:rsidRDefault="00067BBF" w:rsidP="00067BBF">
      <w:r>
        <w:t xml:space="preserve">       49124000.000    49.41844        478240000.000     70.22</w:t>
      </w:r>
    </w:p>
    <w:p w:rsidR="00067BBF" w:rsidRDefault="00067BBF" w:rsidP="00067BBF">
      <w:r>
        <w:t xml:space="preserve">       49131000.000    49.41985        478310000.000     70.23</w:t>
      </w:r>
    </w:p>
    <w:p w:rsidR="00067BBF" w:rsidRDefault="00067BBF" w:rsidP="00067BBF">
      <w:r>
        <w:t xml:space="preserve">       49138000.000    49.42126        478380000.000     70.23</w:t>
      </w:r>
    </w:p>
    <w:p w:rsidR="00067BBF" w:rsidRDefault="00067BBF" w:rsidP="00067BBF">
      <w:r>
        <w:t xml:space="preserve">       49145000.000    49.42266        478450000.000     70.23</w:t>
      </w:r>
    </w:p>
    <w:p w:rsidR="00067BBF" w:rsidRDefault="00067BBF" w:rsidP="00067BBF">
      <w:r>
        <w:t xml:space="preserve">       49152000.000    49.42407        478520000.000     70.23</w:t>
      </w:r>
    </w:p>
    <w:p w:rsidR="00067BBF" w:rsidRDefault="00067BBF" w:rsidP="00067BBF">
      <w:r>
        <w:t xml:space="preserve">       49159000.000    49.42548        478590000.000     70.23</w:t>
      </w:r>
    </w:p>
    <w:p w:rsidR="00067BBF" w:rsidRDefault="00067BBF" w:rsidP="00067BBF">
      <w:r>
        <w:t xml:space="preserve">       49166000.000    49.42689        478660000.000     70.24</w:t>
      </w:r>
    </w:p>
    <w:p w:rsidR="00067BBF" w:rsidRDefault="00067BBF" w:rsidP="00067BBF">
      <w:r>
        <w:t xml:space="preserve">       49173000.000    49.42829        478730000.000     70.24</w:t>
      </w:r>
    </w:p>
    <w:p w:rsidR="00067BBF" w:rsidRDefault="00067BBF" w:rsidP="00067BBF">
      <w:r>
        <w:t xml:space="preserve">       49180000.000    49.42970        478800000.000     70.24</w:t>
      </w:r>
    </w:p>
    <w:p w:rsidR="00067BBF" w:rsidRDefault="00067BBF" w:rsidP="00067BBF">
      <w:r>
        <w:t xml:space="preserve">       49187000.000    49.43111        478870000.000     70.24</w:t>
      </w:r>
    </w:p>
    <w:p w:rsidR="00067BBF" w:rsidRDefault="00067BBF" w:rsidP="00067BBF">
      <w:r>
        <w:t xml:space="preserve">       49194000.000    49.43252        478940000.000     70.24</w:t>
      </w:r>
    </w:p>
    <w:p w:rsidR="00067BBF" w:rsidRDefault="00067BBF" w:rsidP="00067BBF">
      <w:r>
        <w:t xml:space="preserve">       49201000.000    49.43392        479010000.000     70.25</w:t>
      </w:r>
    </w:p>
    <w:p w:rsidR="00067BBF" w:rsidRDefault="00067BBF" w:rsidP="00067BBF">
      <w:r>
        <w:t xml:space="preserve">       49208000.000    49.43533        479080000.000     70.25</w:t>
      </w:r>
    </w:p>
    <w:p w:rsidR="00067BBF" w:rsidRDefault="00067BBF" w:rsidP="00067BBF">
      <w:r>
        <w:t xml:space="preserve">       49215000.000    49.43674        479150000.000     70.25</w:t>
      </w:r>
    </w:p>
    <w:p w:rsidR="00067BBF" w:rsidRDefault="00067BBF" w:rsidP="00067BBF">
      <w:r>
        <w:t xml:space="preserve">       49222000.000    49.43814        479220000.000     70.25</w:t>
      </w:r>
    </w:p>
    <w:p w:rsidR="00067BBF" w:rsidRDefault="00067BBF" w:rsidP="00067BBF">
      <w:r>
        <w:lastRenderedPageBreak/>
        <w:t xml:space="preserve">       49229000.000    49.43955        479290000.000     70.26</w:t>
      </w:r>
    </w:p>
    <w:p w:rsidR="00067BBF" w:rsidRDefault="00067BBF" w:rsidP="00067BBF">
      <w:r>
        <w:t xml:space="preserve">       49236000.000    49.44095        479360000.000     70.26</w:t>
      </w:r>
    </w:p>
    <w:p w:rsidR="00067BBF" w:rsidRDefault="00067BBF" w:rsidP="00067BBF">
      <w:r>
        <w:t xml:space="preserve">       49243000.000    49.44236        479430000.000     70.26</w:t>
      </w:r>
    </w:p>
    <w:p w:rsidR="00067BBF" w:rsidRDefault="00067BBF" w:rsidP="00067BBF">
      <w:r>
        <w:t xml:space="preserve">       49250000.000    49.44376        479500000.000     70.26</w:t>
      </w:r>
    </w:p>
    <w:p w:rsidR="00067BBF" w:rsidRDefault="00067BBF" w:rsidP="00067BBF">
      <w:r>
        <w:t xml:space="preserve">       49257000.000    49.44517        479570000.000     70.26</w:t>
      </w:r>
    </w:p>
    <w:p w:rsidR="00067BBF" w:rsidRDefault="00067BBF" w:rsidP="00067BBF">
      <w:r>
        <w:t xml:space="preserve">       49264000.000    49.44658        479640000.000     70.27</w:t>
      </w:r>
    </w:p>
    <w:p w:rsidR="00067BBF" w:rsidRDefault="00067BBF" w:rsidP="00067BBF">
      <w:r>
        <w:t xml:space="preserve">       49271000.000    49.44798        479710000.000     70.27</w:t>
      </w:r>
    </w:p>
    <w:p w:rsidR="00067BBF" w:rsidRDefault="00067BBF" w:rsidP="00067BBF">
      <w:r>
        <w:t xml:space="preserve">       49278000.000    49.44939        479780000.000     70.27</w:t>
      </w:r>
    </w:p>
    <w:p w:rsidR="00067BBF" w:rsidRDefault="00067BBF" w:rsidP="00067BBF">
      <w:r>
        <w:t xml:space="preserve">       49285000.000    49.45079        479850000.000     70.27</w:t>
      </w:r>
    </w:p>
    <w:p w:rsidR="00067BBF" w:rsidRDefault="00067BBF" w:rsidP="00067BBF">
      <w:r>
        <w:t xml:space="preserve">       49292000.000    49.45219        479920000.000     70.27</w:t>
      </w:r>
    </w:p>
    <w:p w:rsidR="00067BBF" w:rsidRDefault="00067BBF" w:rsidP="00067BBF">
      <w:r>
        <w:t xml:space="preserve">       49299000.000    49.45360        479990000.000     70.28</w:t>
      </w:r>
    </w:p>
    <w:p w:rsidR="00067BBF" w:rsidRDefault="00067BBF" w:rsidP="00067BBF">
      <w:r>
        <w:t xml:space="preserve">       49306000.000    49.45500        480060000.000     70.28</w:t>
      </w:r>
    </w:p>
    <w:p w:rsidR="00067BBF" w:rsidRDefault="00067BBF" w:rsidP="00067BBF">
      <w:r>
        <w:t xml:space="preserve">       49313000.000    49.45641        480130000.000     70.28</w:t>
      </w:r>
    </w:p>
    <w:p w:rsidR="00067BBF" w:rsidRDefault="00067BBF" w:rsidP="00067BBF">
      <w:r>
        <w:t xml:space="preserve">       49320000.000    49.45781        480200000.000     70.28</w:t>
      </w:r>
    </w:p>
    <w:p w:rsidR="00067BBF" w:rsidRDefault="00067BBF" w:rsidP="00067BBF">
      <w:r>
        <w:t xml:space="preserve">       49327000.000    49.45922        480270000.000     70.28</w:t>
      </w:r>
    </w:p>
    <w:p w:rsidR="00067BBF" w:rsidRDefault="00067BBF" w:rsidP="00067BBF">
      <w:r>
        <w:t xml:space="preserve">       49334000.000    49.46062        480340000.000     70.29</w:t>
      </w:r>
    </w:p>
    <w:p w:rsidR="00067BBF" w:rsidRDefault="00067BBF" w:rsidP="00067BBF">
      <w:r>
        <w:t xml:space="preserve">       49341000.000    49.46202        480410000.000     70.29</w:t>
      </w:r>
    </w:p>
    <w:p w:rsidR="00067BBF" w:rsidRDefault="00067BBF" w:rsidP="00067BBF">
      <w:r>
        <w:t xml:space="preserve">       49348000.000    49.46343        480480000.000     70.29</w:t>
      </w:r>
    </w:p>
    <w:p w:rsidR="00067BBF" w:rsidRDefault="00067BBF" w:rsidP="00067BBF">
      <w:r>
        <w:t xml:space="preserve">       49355000.000    49.46483        480550000.000     70.29</w:t>
      </w:r>
    </w:p>
    <w:p w:rsidR="00067BBF" w:rsidRDefault="00067BBF" w:rsidP="00067BBF">
      <w:r>
        <w:t xml:space="preserve">       49362000.000    49.46623        480620000.000     70.29</w:t>
      </w:r>
    </w:p>
    <w:p w:rsidR="00067BBF" w:rsidRDefault="00067BBF" w:rsidP="00067BBF">
      <w:r>
        <w:t xml:space="preserve">       49369000.000    49.46764        480690000.000     70.30</w:t>
      </w:r>
    </w:p>
    <w:p w:rsidR="00067BBF" w:rsidRDefault="00067BBF" w:rsidP="00067BBF">
      <w:r>
        <w:t xml:space="preserve">       49376000.000    49.46904        480760000.000     70.30</w:t>
      </w:r>
    </w:p>
    <w:p w:rsidR="00067BBF" w:rsidRDefault="00067BBF" w:rsidP="00067BBF">
      <w:r>
        <w:t xml:space="preserve">       49383000.000    49.47044        480830000.000     70.30</w:t>
      </w:r>
    </w:p>
    <w:p w:rsidR="00067BBF" w:rsidRDefault="00067BBF" w:rsidP="00067BBF">
      <w:r>
        <w:t xml:space="preserve">       49390000.000    49.47184        480900000.000     70.30</w:t>
      </w:r>
    </w:p>
    <w:p w:rsidR="00067BBF" w:rsidRDefault="00067BBF" w:rsidP="00067BBF">
      <w:r>
        <w:t xml:space="preserve">       49397000.000    49.47325        480970000.000     70.30</w:t>
      </w:r>
    </w:p>
    <w:p w:rsidR="00067BBF" w:rsidRDefault="00067BBF" w:rsidP="00067BBF">
      <w:r>
        <w:t xml:space="preserve">       49404000.000    49.47465        481040000.000     70.31</w:t>
      </w:r>
    </w:p>
    <w:p w:rsidR="00067BBF" w:rsidRDefault="00067BBF" w:rsidP="00067BBF">
      <w:r>
        <w:t xml:space="preserve">       49411000.000    49.47605        481110000.000     70.31</w:t>
      </w:r>
    </w:p>
    <w:p w:rsidR="00067BBF" w:rsidRDefault="00067BBF" w:rsidP="00067BBF">
      <w:r>
        <w:t xml:space="preserve">       49418000.000    49.47745        481180000.000     70.31</w:t>
      </w:r>
    </w:p>
    <w:p w:rsidR="00067BBF" w:rsidRDefault="00067BBF" w:rsidP="00067BBF">
      <w:r>
        <w:t xml:space="preserve">       49425000.000    49.47885        481250000.000     70.31</w:t>
      </w:r>
    </w:p>
    <w:p w:rsidR="00067BBF" w:rsidRDefault="00067BBF" w:rsidP="00067BBF">
      <w:r>
        <w:lastRenderedPageBreak/>
        <w:t xml:space="preserve">       49432000.000    49.48025        481320000.000     70.31</w:t>
      </w:r>
    </w:p>
    <w:p w:rsidR="00067BBF" w:rsidRDefault="00067BBF" w:rsidP="00067BBF">
      <w:r>
        <w:t xml:space="preserve">       49439000.000    49.48166        481390000.000     70.32</w:t>
      </w:r>
    </w:p>
    <w:p w:rsidR="00067BBF" w:rsidRDefault="00067BBF" w:rsidP="00067BBF">
      <w:r>
        <w:t xml:space="preserve">       49446000.000    49.48306        481460000.000     70.32</w:t>
      </w:r>
    </w:p>
    <w:p w:rsidR="00067BBF" w:rsidRDefault="00067BBF" w:rsidP="00067BBF">
      <w:r>
        <w:t xml:space="preserve">       49453000.000    49.48446        481530000.000     70.32</w:t>
      </w:r>
    </w:p>
    <w:p w:rsidR="00067BBF" w:rsidRDefault="00067BBF" w:rsidP="00067BBF">
      <w:r>
        <w:t xml:space="preserve">       49460000.000    49.48586        481600000.000     70.32</w:t>
      </w:r>
    </w:p>
    <w:p w:rsidR="00067BBF" w:rsidRDefault="00067BBF" w:rsidP="00067BBF">
      <w:r>
        <w:t xml:space="preserve">       49467000.000    49.48726        481670000.000     70.32</w:t>
      </w:r>
    </w:p>
    <w:p w:rsidR="00067BBF" w:rsidRDefault="00067BBF" w:rsidP="00067BBF">
      <w:r>
        <w:t xml:space="preserve">       49474000.000    49.48866        481740000.000     70.33</w:t>
      </w:r>
    </w:p>
    <w:p w:rsidR="00067BBF" w:rsidRDefault="00067BBF" w:rsidP="00067BBF">
      <w:r>
        <w:t xml:space="preserve">       49481000.000    49.49006        481810000.000     70.33</w:t>
      </w:r>
    </w:p>
    <w:p w:rsidR="00067BBF" w:rsidRDefault="00067BBF" w:rsidP="00067BBF">
      <w:r>
        <w:t xml:space="preserve">       49488000.000    49.49146        481880000.000     70.33</w:t>
      </w:r>
    </w:p>
    <w:p w:rsidR="00067BBF" w:rsidRDefault="00067BBF" w:rsidP="00067BBF">
      <w:r>
        <w:t xml:space="preserve">       49495000.000    49.49286        481950000.000     70.33</w:t>
      </w:r>
    </w:p>
    <w:p w:rsidR="00067BBF" w:rsidRDefault="00067BBF" w:rsidP="00067BBF">
      <w:r>
        <w:t xml:space="preserve">       49502000.000    49.49426        482020000.000     70.33</w:t>
      </w:r>
    </w:p>
    <w:p w:rsidR="00067BBF" w:rsidRDefault="00067BBF" w:rsidP="00067BBF">
      <w:r>
        <w:t xml:space="preserve">       49509000.000    49.49566        482090000.000     70.34</w:t>
      </w:r>
    </w:p>
    <w:p w:rsidR="00067BBF" w:rsidRDefault="00067BBF" w:rsidP="00067BBF">
      <w:r>
        <w:t xml:space="preserve">       49516000.000    49.49706        482160000.000     70.34</w:t>
      </w:r>
    </w:p>
    <w:p w:rsidR="00067BBF" w:rsidRDefault="00067BBF" w:rsidP="00067BBF">
      <w:r>
        <w:t xml:space="preserve">       49523000.000    49.49846        482230000.000     70.34</w:t>
      </w:r>
    </w:p>
    <w:p w:rsidR="00067BBF" w:rsidRDefault="00067BBF" w:rsidP="00067BBF">
      <w:r>
        <w:t xml:space="preserve">       49530000.000    49.49986        482300000.000     70.34</w:t>
      </w:r>
    </w:p>
    <w:p w:rsidR="00067BBF" w:rsidRDefault="00067BBF" w:rsidP="00067BBF">
      <w:r>
        <w:t xml:space="preserve">       49537000.000    49.50126        482370000.000     70.35</w:t>
      </w:r>
    </w:p>
    <w:p w:rsidR="00067BBF" w:rsidRDefault="00067BBF" w:rsidP="00067BBF">
      <w:r>
        <w:t xml:space="preserve">       49544000.000    49.50266        482440000.000     70.35</w:t>
      </w:r>
    </w:p>
    <w:p w:rsidR="00067BBF" w:rsidRDefault="00067BBF" w:rsidP="00067BBF">
      <w:r>
        <w:t xml:space="preserve">       49551000.000    49.50405        482510000.000     70.35</w:t>
      </w:r>
    </w:p>
    <w:p w:rsidR="00067BBF" w:rsidRDefault="00067BBF" w:rsidP="00067BBF">
      <w:r>
        <w:t xml:space="preserve">       49558000.000    49.50545        482580000.000     70.35</w:t>
      </w:r>
    </w:p>
    <w:p w:rsidR="00067BBF" w:rsidRDefault="00067BBF" w:rsidP="00067BBF">
      <w:r>
        <w:t xml:space="preserve">       49565000.000    49.50685        482650000.000     70.35</w:t>
      </w:r>
    </w:p>
    <w:p w:rsidR="00067BBF" w:rsidRDefault="00067BBF" w:rsidP="00067BBF">
      <w:r>
        <w:t xml:space="preserve">       49572000.000    49.50825        482720000.000     70.36</w:t>
      </w:r>
    </w:p>
    <w:p w:rsidR="00067BBF" w:rsidRDefault="00067BBF" w:rsidP="00067BBF">
      <w:r>
        <w:t xml:space="preserve">       49579000.000    49.50965        482790000.000     70.36</w:t>
      </w:r>
    </w:p>
    <w:p w:rsidR="00067BBF" w:rsidRDefault="00067BBF" w:rsidP="00067BBF">
      <w:r>
        <w:t xml:space="preserve">       49586000.000    49.51105        482860000.000     70.36</w:t>
      </w:r>
    </w:p>
    <w:p w:rsidR="00067BBF" w:rsidRDefault="00067BBF" w:rsidP="00067BBF">
      <w:r>
        <w:t xml:space="preserve">       49593000.000    49.51244        482930000.000     70.36</w:t>
      </w:r>
    </w:p>
    <w:p w:rsidR="00067BBF" w:rsidRDefault="00067BBF" w:rsidP="00067BBF">
      <w:r>
        <w:t xml:space="preserve">       49600000.000    49.51384        483000000.000     70.36</w:t>
      </w:r>
    </w:p>
    <w:p w:rsidR="00067BBF" w:rsidRDefault="00067BBF" w:rsidP="00067BBF">
      <w:r>
        <w:t xml:space="preserve">       49607000.000    49.51524        483070000.000     70.37</w:t>
      </w:r>
    </w:p>
    <w:p w:rsidR="00067BBF" w:rsidRDefault="00067BBF" w:rsidP="00067BBF">
      <w:r>
        <w:t xml:space="preserve">       49614000.000    49.51664        483140000.000     70.37</w:t>
      </w:r>
    </w:p>
    <w:p w:rsidR="00067BBF" w:rsidRDefault="00067BBF" w:rsidP="00067BBF">
      <w:r>
        <w:t xml:space="preserve">       49621000.000    49.51803        483210000.000     70.37</w:t>
      </w:r>
    </w:p>
    <w:p w:rsidR="00067BBF" w:rsidRDefault="00067BBF" w:rsidP="00067BBF">
      <w:r>
        <w:t xml:space="preserve">       49628000.000    49.51943        483280000.000     70.37</w:t>
      </w:r>
    </w:p>
    <w:p w:rsidR="00067BBF" w:rsidRDefault="00067BBF" w:rsidP="00067BBF">
      <w:r>
        <w:lastRenderedPageBreak/>
        <w:t xml:space="preserve">       49635000.000    49.52083        483350000.000     70.37</w:t>
      </w:r>
    </w:p>
    <w:p w:rsidR="00067BBF" w:rsidRDefault="00067BBF" w:rsidP="00067BBF">
      <w:r>
        <w:t xml:space="preserve">       49642000.000    49.52222        483420000.000     70.38</w:t>
      </w:r>
    </w:p>
    <w:p w:rsidR="00067BBF" w:rsidRDefault="00067BBF" w:rsidP="00067BBF">
      <w:r>
        <w:t xml:space="preserve">       49649000.000    49.52362        483490000.000     70.38</w:t>
      </w:r>
    </w:p>
    <w:p w:rsidR="00067BBF" w:rsidRDefault="00067BBF" w:rsidP="00067BBF">
      <w:r>
        <w:t xml:space="preserve">       49656000.000    49.52502        483560000.000     70.38</w:t>
      </w:r>
    </w:p>
    <w:p w:rsidR="00067BBF" w:rsidRDefault="00067BBF" w:rsidP="00067BBF">
      <w:r>
        <w:t xml:space="preserve">       49663000.000    49.52641        483630000.000     70.38</w:t>
      </w:r>
    </w:p>
    <w:p w:rsidR="00067BBF" w:rsidRDefault="00067BBF" w:rsidP="00067BBF">
      <w:r>
        <w:t xml:space="preserve">       49670000.000    49.52781        483700000.000     70.38</w:t>
      </w:r>
    </w:p>
    <w:p w:rsidR="00067BBF" w:rsidRDefault="00067BBF" w:rsidP="00067BBF">
      <w:r>
        <w:t xml:space="preserve">       49677000.000    49.52920        483770000.000     70.39</w:t>
      </w:r>
    </w:p>
    <w:p w:rsidR="00067BBF" w:rsidRDefault="00067BBF" w:rsidP="00067BBF">
      <w:r>
        <w:t xml:space="preserve">       49684000.000    49.53060        483840000.000     70.39</w:t>
      </w:r>
    </w:p>
    <w:p w:rsidR="00067BBF" w:rsidRDefault="00067BBF" w:rsidP="00067BBF">
      <w:r>
        <w:t xml:space="preserve">       49691000.000    49.53200        483910000.000     70.39</w:t>
      </w:r>
    </w:p>
    <w:p w:rsidR="00067BBF" w:rsidRDefault="00067BBF" w:rsidP="00067BBF">
      <w:r>
        <w:t xml:space="preserve">       49698000.000    49.53339        483980000.000     70.39</w:t>
      </w:r>
    </w:p>
    <w:p w:rsidR="00067BBF" w:rsidRDefault="00067BBF" w:rsidP="00067BBF">
      <w:r>
        <w:t xml:space="preserve">       49705000.000    49.53479        484050000.000     70.39</w:t>
      </w:r>
    </w:p>
    <w:p w:rsidR="00067BBF" w:rsidRDefault="00067BBF" w:rsidP="00067BBF">
      <w:r>
        <w:t xml:space="preserve">       49712000.000    49.53618        484120000.000     70.40</w:t>
      </w:r>
    </w:p>
    <w:p w:rsidR="00067BBF" w:rsidRDefault="00067BBF" w:rsidP="00067BBF">
      <w:r>
        <w:t xml:space="preserve">       49719000.000    49.53758        484190000.000     70.40</w:t>
      </w:r>
    </w:p>
    <w:p w:rsidR="00067BBF" w:rsidRDefault="00067BBF" w:rsidP="00067BBF">
      <w:r>
        <w:t xml:space="preserve">       49726000.000    49.53897        484260000.000     70.40</w:t>
      </w:r>
    </w:p>
    <w:p w:rsidR="00067BBF" w:rsidRDefault="00067BBF" w:rsidP="00067BBF">
      <w:r>
        <w:t xml:space="preserve">       49733000.000    49.54037        484330000.000     70.40</w:t>
      </w:r>
    </w:p>
    <w:p w:rsidR="00067BBF" w:rsidRDefault="00067BBF" w:rsidP="00067BBF">
      <w:r>
        <w:t xml:space="preserve">       49740000.000    49.54176        484400000.000     70.40</w:t>
      </w:r>
    </w:p>
    <w:p w:rsidR="00067BBF" w:rsidRDefault="00067BBF" w:rsidP="00067BBF">
      <w:r>
        <w:t xml:space="preserve">       49747000.000    49.54316        484470000.000     70.41</w:t>
      </w:r>
    </w:p>
    <w:p w:rsidR="00067BBF" w:rsidRDefault="00067BBF" w:rsidP="00067BBF">
      <w:r>
        <w:t xml:space="preserve">       49754000.000    49.54455        484540000.000     70.41</w:t>
      </w:r>
    </w:p>
    <w:p w:rsidR="00067BBF" w:rsidRDefault="00067BBF" w:rsidP="00067BBF">
      <w:r>
        <w:t xml:space="preserve">       49761000.000    49.54594        484610000.000     70.41</w:t>
      </w:r>
    </w:p>
    <w:p w:rsidR="00067BBF" w:rsidRDefault="00067BBF" w:rsidP="00067BBF">
      <w:r>
        <w:t xml:space="preserve">       49768000.000    49.54734        484680000.000     70.41</w:t>
      </w:r>
    </w:p>
    <w:p w:rsidR="00067BBF" w:rsidRDefault="00067BBF" w:rsidP="00067BBF">
      <w:r>
        <w:t xml:space="preserve">       49775000.000    49.54873        484750000.000     70.41</w:t>
      </w:r>
    </w:p>
    <w:p w:rsidR="00067BBF" w:rsidRDefault="00067BBF" w:rsidP="00067BBF">
      <w:r>
        <w:t xml:space="preserve">       49782000.000    49.55012        484820000.000     70.42</w:t>
      </w:r>
    </w:p>
    <w:p w:rsidR="00067BBF" w:rsidRDefault="00067BBF" w:rsidP="00067BBF">
      <w:r>
        <w:t xml:space="preserve">       49789000.000    49.55152        484890000.000     70.42</w:t>
      </w:r>
    </w:p>
    <w:p w:rsidR="00067BBF" w:rsidRDefault="00067BBF" w:rsidP="00067BBF">
      <w:r>
        <w:t xml:space="preserve">       49796000.000    49.55291        484960000.000     70.42</w:t>
      </w:r>
    </w:p>
    <w:p w:rsidR="00067BBF" w:rsidRDefault="00067BBF" w:rsidP="00067BBF">
      <w:r>
        <w:t xml:space="preserve">       49803000.000    49.55430        485030000.000     70.42</w:t>
      </w:r>
    </w:p>
    <w:p w:rsidR="00067BBF" w:rsidRDefault="00067BBF" w:rsidP="00067BBF">
      <w:r>
        <w:t xml:space="preserve">       49810000.000    49.55570        485100000.000     70.42</w:t>
      </w:r>
    </w:p>
    <w:p w:rsidR="00067BBF" w:rsidRDefault="00067BBF" w:rsidP="00067BBF">
      <w:r>
        <w:t xml:space="preserve">       49817000.000    49.55709        485170000.000     70.43</w:t>
      </w:r>
    </w:p>
    <w:p w:rsidR="00067BBF" w:rsidRDefault="00067BBF" w:rsidP="00067BBF">
      <w:r>
        <w:t xml:space="preserve">       49824000.000    49.55848        485240000.000     70.43</w:t>
      </w:r>
    </w:p>
    <w:p w:rsidR="00067BBF" w:rsidRDefault="00067BBF" w:rsidP="00067BBF">
      <w:r>
        <w:t xml:space="preserve">       49831000.000    49.55988        485310000.000     70.43</w:t>
      </w:r>
    </w:p>
    <w:p w:rsidR="00067BBF" w:rsidRDefault="00067BBF" w:rsidP="00067BBF">
      <w:r>
        <w:lastRenderedPageBreak/>
        <w:t xml:space="preserve">       49838000.000    49.56127        485380000.000     70.43</w:t>
      </w:r>
    </w:p>
    <w:p w:rsidR="00067BBF" w:rsidRDefault="00067BBF" w:rsidP="00067BBF">
      <w:r>
        <w:t xml:space="preserve">       49845000.000    49.56266        485450000.000     70.43</w:t>
      </w:r>
    </w:p>
    <w:p w:rsidR="00067BBF" w:rsidRDefault="00067BBF" w:rsidP="00067BBF">
      <w:r>
        <w:t xml:space="preserve">       49852000.000    49.56405        485520000.000     70.44</w:t>
      </w:r>
    </w:p>
    <w:p w:rsidR="00067BBF" w:rsidRDefault="00067BBF" w:rsidP="00067BBF">
      <w:r>
        <w:t xml:space="preserve">       49859000.000    49.56544        485590000.000     70.44</w:t>
      </w:r>
    </w:p>
    <w:p w:rsidR="00067BBF" w:rsidRDefault="00067BBF" w:rsidP="00067BBF">
      <w:r>
        <w:t xml:space="preserve">       49866000.000    49.56684        485660000.000     70.44</w:t>
      </w:r>
    </w:p>
    <w:p w:rsidR="00067BBF" w:rsidRDefault="00067BBF" w:rsidP="00067BBF">
      <w:r>
        <w:t xml:space="preserve">       49873000.000    49.56823        485730000.000     70.44</w:t>
      </w:r>
    </w:p>
    <w:p w:rsidR="00067BBF" w:rsidRDefault="00067BBF" w:rsidP="00067BBF">
      <w:r>
        <w:t xml:space="preserve">       49880000.000    49.56962        485800000.000     70.44</w:t>
      </w:r>
    </w:p>
    <w:p w:rsidR="00067BBF" w:rsidRDefault="00067BBF" w:rsidP="00067BBF">
      <w:r>
        <w:t xml:space="preserve">       49887000.000    49.57101        485870000.000     70.45</w:t>
      </w:r>
    </w:p>
    <w:p w:rsidR="00067BBF" w:rsidRDefault="00067BBF" w:rsidP="00067BBF">
      <w:r>
        <w:t xml:space="preserve">       49894000.000    49.57240        485940000.000     70.45</w:t>
      </w:r>
    </w:p>
    <w:p w:rsidR="00067BBF" w:rsidRDefault="00067BBF" w:rsidP="00067BBF">
      <w:r>
        <w:t xml:space="preserve">       49901000.000    49.57379        486010000.000     70.45</w:t>
      </w:r>
    </w:p>
    <w:p w:rsidR="00067BBF" w:rsidRDefault="00067BBF" w:rsidP="00067BBF">
      <w:r>
        <w:t xml:space="preserve">       49908000.000    49.57518        486080000.000     70.45</w:t>
      </w:r>
    </w:p>
    <w:p w:rsidR="00067BBF" w:rsidRDefault="00067BBF" w:rsidP="00067BBF">
      <w:r>
        <w:t xml:space="preserve">       49915000.000    49.57657        486150000.000     70.46</w:t>
      </w:r>
    </w:p>
    <w:p w:rsidR="00067BBF" w:rsidRDefault="00067BBF" w:rsidP="00067BBF">
      <w:r>
        <w:t xml:space="preserve">       49922000.000    49.57796        486220000.000     70.46</w:t>
      </w:r>
    </w:p>
    <w:p w:rsidR="00067BBF" w:rsidRDefault="00067BBF" w:rsidP="00067BBF">
      <w:r>
        <w:t xml:space="preserve">       49929000.000    49.57935        486290000.000     70.46</w:t>
      </w:r>
    </w:p>
    <w:p w:rsidR="00067BBF" w:rsidRDefault="00067BBF" w:rsidP="00067BBF">
      <w:r>
        <w:t xml:space="preserve">       49936000.000    49.58074        486360000.000     70.46</w:t>
      </w:r>
    </w:p>
    <w:p w:rsidR="00067BBF" w:rsidRDefault="00067BBF" w:rsidP="00067BBF">
      <w:r>
        <w:t xml:space="preserve">       49943000.000    49.58213        486430000.000     70.46</w:t>
      </w:r>
    </w:p>
    <w:p w:rsidR="00067BBF" w:rsidRDefault="00067BBF" w:rsidP="00067BBF">
      <w:r>
        <w:t xml:space="preserve">       49950000.000    49.58352        486500000.000     70.47</w:t>
      </w:r>
    </w:p>
    <w:p w:rsidR="00067BBF" w:rsidRDefault="00067BBF" w:rsidP="00067BBF">
      <w:r>
        <w:t xml:space="preserve">       49957000.000    49.58491        486570000.000     70.47</w:t>
      </w:r>
    </w:p>
    <w:p w:rsidR="00067BBF" w:rsidRDefault="00067BBF" w:rsidP="00067BBF">
      <w:r>
        <w:t xml:space="preserve">       49964000.000    49.58630        486640000.000     70.47</w:t>
      </w:r>
    </w:p>
    <w:p w:rsidR="00067BBF" w:rsidRDefault="00067BBF" w:rsidP="00067BBF">
      <w:r>
        <w:t xml:space="preserve">       49971000.000    49.58769        486710000.000     70.47</w:t>
      </w:r>
    </w:p>
    <w:p w:rsidR="00067BBF" w:rsidRDefault="00067BBF" w:rsidP="00067BBF">
      <w:r>
        <w:t xml:space="preserve">       49978000.000    49.58908        486780000.000     70.47</w:t>
      </w:r>
    </w:p>
    <w:p w:rsidR="00067BBF" w:rsidRDefault="00067BBF" w:rsidP="00067BBF">
      <w:r>
        <w:t xml:space="preserve">       49985000.000    49.59047        486850000.000     70.48</w:t>
      </w:r>
    </w:p>
    <w:p w:rsidR="00067BBF" w:rsidRDefault="00067BBF" w:rsidP="00067BBF">
      <w:r>
        <w:t xml:space="preserve">       49992000.000    49.59186        486920000.000     70.48</w:t>
      </w:r>
    </w:p>
    <w:p w:rsidR="00067BBF" w:rsidRDefault="00067BBF" w:rsidP="00067BBF">
      <w:r>
        <w:t xml:space="preserve">       49999000.000    49.59325        486990000.000     70.48</w:t>
      </w:r>
    </w:p>
    <w:p w:rsidR="00067BBF" w:rsidRDefault="00067BBF" w:rsidP="00067BBF">
      <w:r>
        <w:t xml:space="preserve">       50006000.000    49.59464        487060000.000     70.48</w:t>
      </w:r>
    </w:p>
    <w:p w:rsidR="00067BBF" w:rsidRDefault="00067BBF" w:rsidP="00067BBF">
      <w:r>
        <w:t xml:space="preserve">       50013000.000    49.59602        487130000.000     70.48</w:t>
      </w:r>
    </w:p>
    <w:p w:rsidR="00067BBF" w:rsidRDefault="00067BBF" w:rsidP="00067BBF">
      <w:r>
        <w:t xml:space="preserve">       50020000.000    49.59741        487200000.000     70.49</w:t>
      </w:r>
    </w:p>
    <w:p w:rsidR="00067BBF" w:rsidRDefault="00067BBF" w:rsidP="00067BBF">
      <w:r>
        <w:t xml:space="preserve">       50027000.000    49.59880        487270000.000     70.49</w:t>
      </w:r>
    </w:p>
    <w:p w:rsidR="00067BBF" w:rsidRDefault="00067BBF" w:rsidP="00067BBF">
      <w:r>
        <w:t xml:space="preserve">       50034000.000    49.60019        487340000.000     70.49</w:t>
      </w:r>
    </w:p>
    <w:p w:rsidR="00067BBF" w:rsidRDefault="00067BBF" w:rsidP="00067BBF">
      <w:r>
        <w:lastRenderedPageBreak/>
        <w:t xml:space="preserve">       50041000.000    49.60158        487410000.000     70.49</w:t>
      </w:r>
    </w:p>
    <w:p w:rsidR="00067BBF" w:rsidRDefault="00067BBF" w:rsidP="00067BBF">
      <w:r>
        <w:t xml:space="preserve">       50048000.000    49.60296        487480000.000     70.49</w:t>
      </w:r>
    </w:p>
    <w:p w:rsidR="00067BBF" w:rsidRDefault="00067BBF" w:rsidP="00067BBF">
      <w:r>
        <w:t xml:space="preserve">       50055000.000    49.60435        487550000.000     70.50</w:t>
      </w:r>
    </w:p>
    <w:p w:rsidR="00067BBF" w:rsidRDefault="00067BBF" w:rsidP="00067BBF">
      <w:r>
        <w:t xml:space="preserve">       50062000.000    49.60574        487620000.000     70.50</w:t>
      </w:r>
    </w:p>
    <w:p w:rsidR="00067BBF" w:rsidRDefault="00067BBF" w:rsidP="00067BBF">
      <w:r>
        <w:t xml:space="preserve">       50069000.000    49.60713        487690000.000     70.50</w:t>
      </w:r>
    </w:p>
    <w:p w:rsidR="00067BBF" w:rsidRDefault="00067BBF" w:rsidP="00067BBF">
      <w:r>
        <w:t xml:space="preserve">       50076000.000    49.60851        487760000.000     70.50</w:t>
      </w:r>
    </w:p>
    <w:p w:rsidR="00067BBF" w:rsidRDefault="00067BBF" w:rsidP="00067BBF">
      <w:r>
        <w:t xml:space="preserve">       50083000.000    49.60990        487830000.000     70.50</w:t>
      </w:r>
    </w:p>
    <w:p w:rsidR="00067BBF" w:rsidRDefault="00067BBF" w:rsidP="00067BBF">
      <w:r>
        <w:t xml:space="preserve">       50090000.000    49.61129        487900000.000     70.51</w:t>
      </w:r>
    </w:p>
    <w:p w:rsidR="00067BBF" w:rsidRDefault="00067BBF" w:rsidP="00067BBF">
      <w:r>
        <w:t xml:space="preserve">       50097000.000    49.61267        487970000.000     70.51</w:t>
      </w:r>
    </w:p>
    <w:p w:rsidR="00067BBF" w:rsidRDefault="00067BBF" w:rsidP="00067BBF">
      <w:r>
        <w:t xml:space="preserve">       50104000.000    49.61406        488040000.000     70.51</w:t>
      </w:r>
    </w:p>
    <w:p w:rsidR="00067BBF" w:rsidRDefault="00067BBF" w:rsidP="00067BBF">
      <w:r>
        <w:t xml:space="preserve">       50111000.000    49.61545        488110000.000     70.51</w:t>
      </w:r>
    </w:p>
    <w:p w:rsidR="00067BBF" w:rsidRDefault="00067BBF" w:rsidP="00067BBF">
      <w:r>
        <w:t xml:space="preserve">       50118000.000    49.61683        488180000.000     70.51</w:t>
      </w:r>
    </w:p>
    <w:p w:rsidR="00067BBF" w:rsidRDefault="00067BBF" w:rsidP="00067BBF">
      <w:r>
        <w:t xml:space="preserve">       50125000.000    49.61822        488250000.000     70.52</w:t>
      </w:r>
    </w:p>
    <w:p w:rsidR="00067BBF" w:rsidRDefault="00067BBF" w:rsidP="00067BBF">
      <w:r>
        <w:t xml:space="preserve">       50132000.000    49.61960        488320000.000     70.52</w:t>
      </w:r>
    </w:p>
    <w:p w:rsidR="00067BBF" w:rsidRDefault="00067BBF" w:rsidP="00067BBF">
      <w:r>
        <w:t xml:space="preserve">       50139000.000    49.62099        488390000.000     70.52</w:t>
      </w:r>
    </w:p>
    <w:p w:rsidR="00067BBF" w:rsidRDefault="00067BBF" w:rsidP="00067BBF">
      <w:r>
        <w:t xml:space="preserve">       50146000.000    49.62237        488460000.000     70.52</w:t>
      </w:r>
    </w:p>
    <w:p w:rsidR="00067BBF" w:rsidRDefault="00067BBF" w:rsidP="00067BBF">
      <w:r>
        <w:t xml:space="preserve">       50153000.000    49.62376        488530000.000     70.52</w:t>
      </w:r>
    </w:p>
    <w:p w:rsidR="00067BBF" w:rsidRDefault="00067BBF" w:rsidP="00067BBF">
      <w:r>
        <w:t xml:space="preserve">       50160000.000    49.62515        488600000.000     70.53</w:t>
      </w:r>
    </w:p>
    <w:p w:rsidR="00067BBF" w:rsidRDefault="00067BBF" w:rsidP="00067BBF">
      <w:r>
        <w:t xml:space="preserve">       50167000.000    49.62653        488670000.000     70.53</w:t>
      </w:r>
    </w:p>
    <w:p w:rsidR="00067BBF" w:rsidRDefault="00067BBF" w:rsidP="00067BBF">
      <w:r>
        <w:t xml:space="preserve">       50174000.000    49.62791        488740000.000     70.53</w:t>
      </w:r>
    </w:p>
    <w:p w:rsidR="00067BBF" w:rsidRDefault="00067BBF" w:rsidP="00067BBF">
      <w:r>
        <w:t xml:space="preserve">       50181000.000    49.62930        488810000.000     70.53</w:t>
      </w:r>
    </w:p>
    <w:p w:rsidR="00067BBF" w:rsidRDefault="00067BBF" w:rsidP="00067BBF">
      <w:r>
        <w:t xml:space="preserve">       50188000.000    49.63068        488880000.000     70.53</w:t>
      </w:r>
    </w:p>
    <w:p w:rsidR="00067BBF" w:rsidRDefault="00067BBF" w:rsidP="00067BBF">
      <w:r>
        <w:t xml:space="preserve">       50195000.000    49.63207        488950000.000     70.54</w:t>
      </w:r>
    </w:p>
    <w:p w:rsidR="00067BBF" w:rsidRDefault="00067BBF" w:rsidP="00067BBF">
      <w:r>
        <w:t xml:space="preserve">       50202000.000    49.63345        489020000.000     70.54</w:t>
      </w:r>
    </w:p>
    <w:p w:rsidR="00067BBF" w:rsidRDefault="00067BBF" w:rsidP="00067BBF">
      <w:r>
        <w:t xml:space="preserve">       50209000.000    49.63484        489090000.000     70.54</w:t>
      </w:r>
    </w:p>
    <w:p w:rsidR="00067BBF" w:rsidRDefault="00067BBF" w:rsidP="00067BBF">
      <w:r>
        <w:t xml:space="preserve">       50216000.000    49.63622        489160000.000     70.54</w:t>
      </w:r>
    </w:p>
    <w:p w:rsidR="00067BBF" w:rsidRDefault="00067BBF" w:rsidP="00067BBF">
      <w:r>
        <w:t xml:space="preserve">       50223000.000    49.63760        489230000.000     70.54</w:t>
      </w:r>
    </w:p>
    <w:p w:rsidR="00067BBF" w:rsidRDefault="00067BBF" w:rsidP="00067BBF">
      <w:r>
        <w:t xml:space="preserve">       50230000.000    49.63899        489300000.000     70.55</w:t>
      </w:r>
    </w:p>
    <w:p w:rsidR="00067BBF" w:rsidRDefault="00067BBF" w:rsidP="00067BBF">
      <w:r>
        <w:t xml:space="preserve">       50237000.000    49.64037        489370000.000     70.55</w:t>
      </w:r>
    </w:p>
    <w:p w:rsidR="00067BBF" w:rsidRDefault="00067BBF" w:rsidP="00067BBF">
      <w:r>
        <w:lastRenderedPageBreak/>
        <w:t xml:space="preserve">       50244000.000    49.64175        489440000.000     70.55</w:t>
      </w:r>
    </w:p>
    <w:p w:rsidR="00067BBF" w:rsidRDefault="00067BBF" w:rsidP="00067BBF">
      <w:r>
        <w:t xml:space="preserve">       50251000.000    49.64314        489510000.000     70.55</w:t>
      </w:r>
    </w:p>
    <w:p w:rsidR="00067BBF" w:rsidRDefault="00067BBF" w:rsidP="00067BBF">
      <w:r>
        <w:t xml:space="preserve">       50258000.000    49.64452        489580000.000     70.55</w:t>
      </w:r>
    </w:p>
    <w:p w:rsidR="00067BBF" w:rsidRDefault="00067BBF" w:rsidP="00067BBF">
      <w:r>
        <w:t xml:space="preserve">       50265000.000    49.64590        489650000.000     70.56</w:t>
      </w:r>
    </w:p>
    <w:p w:rsidR="00067BBF" w:rsidRDefault="00067BBF" w:rsidP="00067BBF">
      <w:r>
        <w:t xml:space="preserve">       50272000.000    49.64729        489720000.000     70.56</w:t>
      </w:r>
    </w:p>
    <w:p w:rsidR="00067BBF" w:rsidRDefault="00067BBF" w:rsidP="00067BBF">
      <w:r>
        <w:t xml:space="preserve">       50279000.000    49.64867        489790000.000     70.56</w:t>
      </w:r>
    </w:p>
    <w:p w:rsidR="00067BBF" w:rsidRDefault="00067BBF" w:rsidP="00067BBF">
      <w:r>
        <w:t xml:space="preserve">       50286000.000    49.65005        489860000.000     70.56</w:t>
      </w:r>
    </w:p>
    <w:p w:rsidR="00067BBF" w:rsidRDefault="00067BBF" w:rsidP="00067BBF">
      <w:r>
        <w:t xml:space="preserve">       50293000.000    49.65143        489930000.000     70.56</w:t>
      </w:r>
    </w:p>
    <w:p w:rsidR="00067BBF" w:rsidRDefault="00067BBF" w:rsidP="00067BBF">
      <w:r>
        <w:t xml:space="preserve">       50300000.000    49.65282        490000000.000     70.57</w:t>
      </w:r>
    </w:p>
    <w:p w:rsidR="00067BBF" w:rsidRDefault="00067BBF" w:rsidP="00067BBF">
      <w:r>
        <w:t xml:space="preserve">       50307000.000    49.65420        490070000.000     70.57</w:t>
      </w:r>
    </w:p>
    <w:p w:rsidR="00067BBF" w:rsidRDefault="00067BBF" w:rsidP="00067BBF">
      <w:r>
        <w:t xml:space="preserve">       50314000.000    49.65558        490140000.000     70.57</w:t>
      </w:r>
    </w:p>
    <w:p w:rsidR="00067BBF" w:rsidRDefault="00067BBF" w:rsidP="00067BBF">
      <w:r>
        <w:t xml:space="preserve">       50321000.000    49.65696        490210000.000     70.57</w:t>
      </w:r>
    </w:p>
    <w:p w:rsidR="00067BBF" w:rsidRDefault="00067BBF" w:rsidP="00067BBF">
      <w:r>
        <w:t xml:space="preserve">       50328000.000    49.65834        490280000.000     70.57</w:t>
      </w:r>
    </w:p>
    <w:p w:rsidR="00067BBF" w:rsidRDefault="00067BBF" w:rsidP="00067BBF">
      <w:r>
        <w:t xml:space="preserve">       50335000.000    49.65972        490350000.000     70.58</w:t>
      </w:r>
    </w:p>
    <w:p w:rsidR="00067BBF" w:rsidRDefault="00067BBF" w:rsidP="00067BBF">
      <w:r>
        <w:t xml:space="preserve">       50342000.000    49.66110        490420000.000     70.58</w:t>
      </w:r>
    </w:p>
    <w:p w:rsidR="00067BBF" w:rsidRDefault="00067BBF" w:rsidP="00067BBF">
      <w:r>
        <w:t xml:space="preserve">       50349000.000    49.66249        490490000.000     70.58</w:t>
      </w:r>
    </w:p>
    <w:p w:rsidR="00067BBF" w:rsidRDefault="00067BBF" w:rsidP="00067BBF">
      <w:r>
        <w:t xml:space="preserve">       50356000.000    49.66387        490560000.000     70.58</w:t>
      </w:r>
    </w:p>
    <w:p w:rsidR="00067BBF" w:rsidRDefault="00067BBF" w:rsidP="00067BBF">
      <w:r>
        <w:t xml:space="preserve">       50363000.000    49.66525        490630000.000     70.58</w:t>
      </w:r>
    </w:p>
    <w:p w:rsidR="00067BBF" w:rsidRDefault="00067BBF" w:rsidP="00067BBF">
      <w:r>
        <w:t xml:space="preserve">       50370000.000    49.66663        490700000.000     70.59</w:t>
      </w:r>
    </w:p>
    <w:p w:rsidR="00067BBF" w:rsidRDefault="00067BBF" w:rsidP="00067BBF">
      <w:r>
        <w:t xml:space="preserve">       50377000.000    49.66801        490770000.000     70.59</w:t>
      </w:r>
    </w:p>
    <w:p w:rsidR="00067BBF" w:rsidRDefault="00067BBF" w:rsidP="00067BBF">
      <w:r>
        <w:t xml:space="preserve">       50384000.000    49.66939        490840000.000     70.59</w:t>
      </w:r>
    </w:p>
    <w:p w:rsidR="00067BBF" w:rsidRDefault="00067BBF" w:rsidP="00067BBF">
      <w:r>
        <w:t xml:space="preserve">       50391000.000    49.67077        490910000.000     70.59</w:t>
      </w:r>
    </w:p>
    <w:p w:rsidR="00067BBF" w:rsidRDefault="00067BBF" w:rsidP="00067BBF">
      <w:r>
        <w:t xml:space="preserve">       50398000.000    49.67215        490980000.000     70.59</w:t>
      </w:r>
    </w:p>
    <w:p w:rsidR="00067BBF" w:rsidRDefault="00067BBF" w:rsidP="00067BBF">
      <w:r>
        <w:t xml:space="preserve">       50405000.000    49.67353        491050000.000     70.60</w:t>
      </w:r>
    </w:p>
    <w:p w:rsidR="00067BBF" w:rsidRDefault="00067BBF" w:rsidP="00067BBF">
      <w:r>
        <w:t xml:space="preserve">       50412000.000    49.67491        491120000.000     70.60</w:t>
      </w:r>
    </w:p>
    <w:p w:rsidR="00067BBF" w:rsidRDefault="00067BBF" w:rsidP="00067BBF">
      <w:r>
        <w:t xml:space="preserve">       50419000.000    49.67629        491190000.000     70.60</w:t>
      </w:r>
    </w:p>
    <w:p w:rsidR="00067BBF" w:rsidRDefault="00067BBF" w:rsidP="00067BBF">
      <w:r>
        <w:t xml:space="preserve">       50426000.000    49.67767        491260000.000     70.60</w:t>
      </w:r>
    </w:p>
    <w:p w:rsidR="00067BBF" w:rsidRDefault="00067BBF" w:rsidP="00067BBF">
      <w:r>
        <w:t xml:space="preserve">       50433000.000    49.67905        491330000.000     70.60</w:t>
      </w:r>
    </w:p>
    <w:p w:rsidR="00067BBF" w:rsidRDefault="00067BBF" w:rsidP="00067BBF">
      <w:r>
        <w:t xml:space="preserve">       50440000.000    49.68042        491400000.000     70.61</w:t>
      </w:r>
    </w:p>
    <w:p w:rsidR="00067BBF" w:rsidRDefault="00067BBF" w:rsidP="00067BBF">
      <w:r>
        <w:lastRenderedPageBreak/>
        <w:t xml:space="preserve">       50447000.000    49.68180        491470000.000     70.61</w:t>
      </w:r>
    </w:p>
    <w:p w:rsidR="00067BBF" w:rsidRDefault="00067BBF" w:rsidP="00067BBF">
      <w:r>
        <w:t xml:space="preserve">       50454000.000    49.68318        491540000.000     70.61</w:t>
      </w:r>
    </w:p>
    <w:p w:rsidR="00067BBF" w:rsidRDefault="00067BBF" w:rsidP="00067BBF">
      <w:r>
        <w:t xml:space="preserve">       50461000.000    49.68456        491610000.000     70.61</w:t>
      </w:r>
    </w:p>
    <w:p w:rsidR="00067BBF" w:rsidRDefault="00067BBF" w:rsidP="00067BBF">
      <w:r>
        <w:t xml:space="preserve">       50468000.000    49.68594        491680000.000     70.61</w:t>
      </w:r>
    </w:p>
    <w:p w:rsidR="00067BBF" w:rsidRDefault="00067BBF" w:rsidP="00067BBF">
      <w:r>
        <w:t xml:space="preserve">       50475000.000    49.68732        491750000.000     70.62</w:t>
      </w:r>
    </w:p>
    <w:p w:rsidR="00067BBF" w:rsidRDefault="00067BBF" w:rsidP="00067BBF">
      <w:r>
        <w:t xml:space="preserve">       50482000.000    49.68870        491820000.000     70.62</w:t>
      </w:r>
    </w:p>
    <w:p w:rsidR="00067BBF" w:rsidRDefault="00067BBF" w:rsidP="00067BBF">
      <w:r>
        <w:t xml:space="preserve">       50489000.000    49.69007        491890000.000     70.62</w:t>
      </w:r>
    </w:p>
    <w:p w:rsidR="00067BBF" w:rsidRDefault="00067BBF" w:rsidP="00067BBF">
      <w:r>
        <w:t xml:space="preserve">       50496000.000    49.69145        491960000.000     70.62</w:t>
      </w:r>
    </w:p>
    <w:p w:rsidR="00067BBF" w:rsidRDefault="00067BBF" w:rsidP="00067BBF">
      <w:r>
        <w:t xml:space="preserve">       50503000.000    49.69283        492030000.000     70.62</w:t>
      </w:r>
    </w:p>
    <w:p w:rsidR="00067BBF" w:rsidRDefault="00067BBF" w:rsidP="00067BBF">
      <w:r>
        <w:t xml:space="preserve">       50510000.000    49.69421        492100000.000     70.63</w:t>
      </w:r>
    </w:p>
    <w:p w:rsidR="00067BBF" w:rsidRDefault="00067BBF" w:rsidP="00067BBF">
      <w:r>
        <w:t xml:space="preserve">       50517000.000    49.69558        492170000.000     70.63</w:t>
      </w:r>
    </w:p>
    <w:p w:rsidR="00067BBF" w:rsidRDefault="00067BBF" w:rsidP="00067BBF">
      <w:r>
        <w:t xml:space="preserve">       50524000.000    49.69696        492240000.000     70.63</w:t>
      </w:r>
    </w:p>
    <w:p w:rsidR="00067BBF" w:rsidRDefault="00067BBF" w:rsidP="00067BBF">
      <w:r>
        <w:t xml:space="preserve">       50531000.000    49.69834        492310000.000     70.63</w:t>
      </w:r>
    </w:p>
    <w:p w:rsidR="00067BBF" w:rsidRDefault="00067BBF" w:rsidP="00067BBF">
      <w:r>
        <w:t xml:space="preserve">       50538000.000    49.69971        492380000.000     70.63</w:t>
      </w:r>
    </w:p>
    <w:p w:rsidR="00067BBF" w:rsidRDefault="00067BBF" w:rsidP="00067BBF">
      <w:r>
        <w:t xml:space="preserve">       50545000.000    49.70109        492450000.000     70.64</w:t>
      </w:r>
    </w:p>
    <w:p w:rsidR="00067BBF" w:rsidRDefault="00067BBF" w:rsidP="00067BBF">
      <w:r>
        <w:t xml:space="preserve">       50552000.000    49.70247        492520000.000     70.64</w:t>
      </w:r>
    </w:p>
    <w:p w:rsidR="00067BBF" w:rsidRDefault="00067BBF" w:rsidP="00067BBF">
      <w:r>
        <w:t xml:space="preserve">       50559000.000    49.70384        492590000.000     70.64</w:t>
      </w:r>
    </w:p>
    <w:p w:rsidR="00067BBF" w:rsidRDefault="00067BBF" w:rsidP="00067BBF">
      <w:r>
        <w:t xml:space="preserve">       50566000.000    49.70522        492660000.000     70.64</w:t>
      </w:r>
    </w:p>
    <w:p w:rsidR="00067BBF" w:rsidRDefault="00067BBF" w:rsidP="00067BBF">
      <w:r>
        <w:t xml:space="preserve">       50573000.000    49.70660        492730000.000     70.64</w:t>
      </w:r>
    </w:p>
    <w:p w:rsidR="00067BBF" w:rsidRDefault="00067BBF" w:rsidP="00067BBF">
      <w:r>
        <w:t xml:space="preserve">       50580000.000    49.70797        492800000.000     70.65</w:t>
      </w:r>
    </w:p>
    <w:p w:rsidR="00067BBF" w:rsidRDefault="00067BBF" w:rsidP="00067BBF">
      <w:r>
        <w:t xml:space="preserve">       50587000.000    49.70935        492870000.000     70.65</w:t>
      </w:r>
    </w:p>
    <w:p w:rsidR="00067BBF" w:rsidRDefault="00067BBF" w:rsidP="00067BBF">
      <w:r>
        <w:t xml:space="preserve">       50594000.000    49.71072        492940000.000     70.65</w:t>
      </w:r>
    </w:p>
    <w:p w:rsidR="00067BBF" w:rsidRDefault="00067BBF" w:rsidP="00067BBF">
      <w:r>
        <w:t xml:space="preserve">       50601000.000    49.71210        493010000.000     70.65</w:t>
      </w:r>
    </w:p>
    <w:p w:rsidR="00067BBF" w:rsidRDefault="00067BBF" w:rsidP="00067BBF">
      <w:r>
        <w:t xml:space="preserve">       50608000.000    49.71347        493080000.000     70.65</w:t>
      </w:r>
    </w:p>
    <w:p w:rsidR="00067BBF" w:rsidRDefault="00067BBF" w:rsidP="00067BBF">
      <w:r>
        <w:t xml:space="preserve">       50615000.000    49.71485        493150000.000     70.66</w:t>
      </w:r>
    </w:p>
    <w:p w:rsidR="00067BBF" w:rsidRDefault="00067BBF" w:rsidP="00067BBF">
      <w:r>
        <w:t xml:space="preserve">       50622000.000    49.71622        493220000.000     70.66</w:t>
      </w:r>
    </w:p>
    <w:p w:rsidR="00067BBF" w:rsidRDefault="00067BBF" w:rsidP="00067BBF">
      <w:r>
        <w:t xml:space="preserve">       50629000.000    49.71760        493290000.000     70.66</w:t>
      </w:r>
    </w:p>
    <w:p w:rsidR="00067BBF" w:rsidRDefault="00067BBF" w:rsidP="00067BBF">
      <w:r>
        <w:t xml:space="preserve">       50636000.000    49.71897        493360000.000     70.66</w:t>
      </w:r>
    </w:p>
    <w:p w:rsidR="00067BBF" w:rsidRDefault="00067BBF" w:rsidP="00067BBF">
      <w:r>
        <w:t xml:space="preserve">       50643000.000    49.72035        493430000.000     70.66</w:t>
      </w:r>
    </w:p>
    <w:p w:rsidR="00067BBF" w:rsidRDefault="00067BBF" w:rsidP="00067BBF">
      <w:r>
        <w:lastRenderedPageBreak/>
        <w:t xml:space="preserve">       50650000.000    49.72172        493500000.000     70.67</w:t>
      </w:r>
    </w:p>
    <w:p w:rsidR="00067BBF" w:rsidRDefault="00067BBF" w:rsidP="00067BBF">
      <w:r>
        <w:t xml:space="preserve">       50657000.000    49.72310        493570000.000     70.67</w:t>
      </w:r>
    </w:p>
    <w:p w:rsidR="00067BBF" w:rsidRDefault="00067BBF" w:rsidP="00067BBF">
      <w:r>
        <w:t xml:space="preserve">       50664000.000    49.72447        493640000.000     70.67</w:t>
      </w:r>
    </w:p>
    <w:p w:rsidR="00067BBF" w:rsidRDefault="00067BBF" w:rsidP="00067BBF">
      <w:r>
        <w:t xml:space="preserve">       50671000.000    49.72585        493710000.000     70.67</w:t>
      </w:r>
    </w:p>
    <w:p w:rsidR="00067BBF" w:rsidRDefault="00067BBF" w:rsidP="00067BBF">
      <w:r>
        <w:t xml:space="preserve">       50678000.000    49.72722        493780000.000     70.67</w:t>
      </w:r>
    </w:p>
    <w:p w:rsidR="00067BBF" w:rsidRDefault="00067BBF" w:rsidP="00067BBF">
      <w:r>
        <w:t xml:space="preserve">       50685000.000    49.72859        493850000.000     70.68</w:t>
      </w:r>
    </w:p>
    <w:p w:rsidR="00067BBF" w:rsidRDefault="00067BBF" w:rsidP="00067BBF">
      <w:r>
        <w:t xml:space="preserve">       50692000.000    49.72997        493920000.000     70.68</w:t>
      </w:r>
    </w:p>
    <w:p w:rsidR="00067BBF" w:rsidRDefault="00067BBF" w:rsidP="00067BBF">
      <w:r>
        <w:t xml:space="preserve">       50699000.000    49.73134        493990000.000     70.68</w:t>
      </w:r>
    </w:p>
    <w:p w:rsidR="00067BBF" w:rsidRDefault="00067BBF" w:rsidP="00067BBF">
      <w:r>
        <w:t xml:space="preserve">       50706000.000    49.73271        494060000.000     70.68</w:t>
      </w:r>
    </w:p>
    <w:p w:rsidR="00067BBF" w:rsidRDefault="00067BBF" w:rsidP="00067BBF">
      <w:r>
        <w:t xml:space="preserve">       50713000.000    49.73409        494130000.000     70.68</w:t>
      </w:r>
    </w:p>
    <w:p w:rsidR="00067BBF" w:rsidRDefault="00067BBF" w:rsidP="00067BBF">
      <w:r>
        <w:t xml:space="preserve">       50720000.000    49.73546        494200000.000     70.69</w:t>
      </w:r>
    </w:p>
    <w:p w:rsidR="00067BBF" w:rsidRDefault="00067BBF" w:rsidP="00067BBF">
      <w:r>
        <w:t xml:space="preserve">       50727000.000    49.73683        494270000.000     70.69</w:t>
      </w:r>
    </w:p>
    <w:p w:rsidR="00067BBF" w:rsidRDefault="00067BBF" w:rsidP="00067BBF">
      <w:r>
        <w:t xml:space="preserve">       50734000.000    49.73820        494340000.000     70.69</w:t>
      </w:r>
    </w:p>
    <w:p w:rsidR="00067BBF" w:rsidRDefault="00067BBF" w:rsidP="00067BBF">
      <w:r>
        <w:t xml:space="preserve">       50741000.000    49.73958        494410000.000     70.69</w:t>
      </w:r>
    </w:p>
    <w:p w:rsidR="00067BBF" w:rsidRDefault="00067BBF" w:rsidP="00067BBF">
      <w:r>
        <w:t xml:space="preserve">       50748000.000    49.74095        494480000.000     70.69</w:t>
      </w:r>
    </w:p>
    <w:p w:rsidR="00067BBF" w:rsidRDefault="00067BBF" w:rsidP="00067BBF">
      <w:r>
        <w:t xml:space="preserve">       50755000.000    49.74232        494550000.000     70.70</w:t>
      </w:r>
    </w:p>
    <w:p w:rsidR="00067BBF" w:rsidRDefault="00067BBF" w:rsidP="00067BBF">
      <w:r>
        <w:t xml:space="preserve">       50762000.000    49.74369        494620000.000     70.70</w:t>
      </w:r>
    </w:p>
    <w:p w:rsidR="00067BBF" w:rsidRDefault="00067BBF" w:rsidP="00067BBF">
      <w:r>
        <w:t xml:space="preserve">       50769000.000    49.74507        494690000.000     70.70</w:t>
      </w:r>
    </w:p>
    <w:p w:rsidR="00067BBF" w:rsidRDefault="00067BBF" w:rsidP="00067BBF">
      <w:r>
        <w:t xml:space="preserve">       50776000.000    49.74644        494760000.000     70.70</w:t>
      </w:r>
    </w:p>
    <w:p w:rsidR="00067BBF" w:rsidRDefault="00067BBF" w:rsidP="00067BBF">
      <w:r>
        <w:t xml:space="preserve">       50783000.000    49.74781        494830000.000     70.70</w:t>
      </w:r>
    </w:p>
    <w:p w:rsidR="00067BBF" w:rsidRDefault="00067BBF" w:rsidP="00067BBF">
      <w:r>
        <w:t xml:space="preserve">       50790000.000    49.74918        494900000.000     70.71</w:t>
      </w:r>
    </w:p>
    <w:p w:rsidR="00067BBF" w:rsidRDefault="00067BBF" w:rsidP="00067BBF">
      <w:r>
        <w:t xml:space="preserve">       50797000.000    49.75055        494970000.000     70.71</w:t>
      </w:r>
    </w:p>
    <w:p w:rsidR="00067BBF" w:rsidRDefault="00067BBF" w:rsidP="00067BBF">
      <w:r>
        <w:t xml:space="preserve">       50804000.000    49.75192        495040000.000     70.71</w:t>
      </w:r>
    </w:p>
    <w:p w:rsidR="00067BBF" w:rsidRDefault="00067BBF" w:rsidP="00067BBF">
      <w:r>
        <w:t xml:space="preserve">       50811000.000    49.75329        495110000.000     70.71</w:t>
      </w:r>
    </w:p>
    <w:p w:rsidR="00067BBF" w:rsidRDefault="00067BBF" w:rsidP="00067BBF">
      <w:r>
        <w:t xml:space="preserve">       50818000.000    49.75466        495180000.000     70.71</w:t>
      </w:r>
    </w:p>
    <w:p w:rsidR="00067BBF" w:rsidRDefault="00067BBF" w:rsidP="00067BBF">
      <w:r>
        <w:t xml:space="preserve">       50825000.000    49.75603        495250000.000     70.72</w:t>
      </w:r>
    </w:p>
    <w:p w:rsidR="00067BBF" w:rsidRDefault="00067BBF" w:rsidP="00067BBF">
      <w:r>
        <w:t xml:space="preserve">       50832000.000    49.75741        495320000.000     70.72</w:t>
      </w:r>
    </w:p>
    <w:p w:rsidR="00067BBF" w:rsidRDefault="00067BBF" w:rsidP="00067BBF">
      <w:r>
        <w:t xml:space="preserve">       50839000.000    49.75878        495390000.000     70.72</w:t>
      </w:r>
    </w:p>
    <w:p w:rsidR="00067BBF" w:rsidRDefault="00067BBF" w:rsidP="00067BBF">
      <w:r>
        <w:t xml:space="preserve">       50846000.000    49.76015        495460000.000     70.72</w:t>
      </w:r>
    </w:p>
    <w:p w:rsidR="00067BBF" w:rsidRDefault="00067BBF" w:rsidP="00067BBF">
      <w:r>
        <w:lastRenderedPageBreak/>
        <w:t xml:space="preserve">       50853000.000    49.76152        495530000.000     70.72</w:t>
      </w:r>
    </w:p>
    <w:p w:rsidR="00067BBF" w:rsidRDefault="00067BBF" w:rsidP="00067BBF">
      <w:r>
        <w:t xml:space="preserve">       50860000.000    49.76289        495600000.000     70.73</w:t>
      </w:r>
    </w:p>
    <w:p w:rsidR="00067BBF" w:rsidRDefault="00067BBF" w:rsidP="00067BBF">
      <w:r>
        <w:t xml:space="preserve">       50867000.000    49.76426        495670000.000     70.73</w:t>
      </w:r>
    </w:p>
    <w:p w:rsidR="00067BBF" w:rsidRDefault="00067BBF" w:rsidP="00067BBF">
      <w:r>
        <w:t xml:space="preserve">       50874000.000    49.76562        495740000.000     70.73</w:t>
      </w:r>
    </w:p>
    <w:p w:rsidR="00067BBF" w:rsidRDefault="00067BBF" w:rsidP="00067BBF">
      <w:r>
        <w:t xml:space="preserve">       50881000.000    49.76699        495810000.000     70.73</w:t>
      </w:r>
    </w:p>
    <w:p w:rsidR="00067BBF" w:rsidRDefault="00067BBF" w:rsidP="00067BBF">
      <w:r>
        <w:t xml:space="preserve">       50888000.000    49.76836        495880000.000     70.73</w:t>
      </w:r>
    </w:p>
    <w:p w:rsidR="00067BBF" w:rsidRDefault="00067BBF" w:rsidP="00067BBF">
      <w:r>
        <w:t xml:space="preserve">       50895000.000    49.76973        495950000.000     70.74</w:t>
      </w:r>
    </w:p>
    <w:p w:rsidR="00067BBF" w:rsidRDefault="00067BBF" w:rsidP="00067BBF">
      <w:r>
        <w:t xml:space="preserve">       50902000.000    49.77110        496020000.000     70.74</w:t>
      </w:r>
    </w:p>
    <w:p w:rsidR="00067BBF" w:rsidRDefault="00067BBF" w:rsidP="00067BBF">
      <w:r>
        <w:t xml:space="preserve">       50909000.000    49.77247        496090000.000     70.74</w:t>
      </w:r>
    </w:p>
    <w:p w:rsidR="00067BBF" w:rsidRDefault="00067BBF" w:rsidP="00067BBF">
      <w:r>
        <w:t xml:space="preserve">       50916000.000    49.77384        496160000.000     70.74</w:t>
      </w:r>
    </w:p>
    <w:p w:rsidR="00067BBF" w:rsidRDefault="00067BBF" w:rsidP="00067BBF">
      <w:r>
        <w:t xml:space="preserve">       50923000.000    49.77521        496230000.000     70.74</w:t>
      </w:r>
    </w:p>
    <w:p w:rsidR="00067BBF" w:rsidRDefault="00067BBF" w:rsidP="00067BBF">
      <w:r>
        <w:t xml:space="preserve">       50930000.000    49.77658        496300000.000     70.75</w:t>
      </w:r>
    </w:p>
    <w:p w:rsidR="00067BBF" w:rsidRDefault="00067BBF" w:rsidP="00067BBF">
      <w:r>
        <w:t xml:space="preserve">       50937000.000    49.77794        496370000.000     70.75</w:t>
      </w:r>
    </w:p>
    <w:p w:rsidR="00067BBF" w:rsidRDefault="00067BBF" w:rsidP="00067BBF">
      <w:r>
        <w:t xml:space="preserve">       50944000.000    49.77931        496440000.000     70.75</w:t>
      </w:r>
    </w:p>
    <w:p w:rsidR="00067BBF" w:rsidRDefault="00067BBF" w:rsidP="00067BBF">
      <w:r>
        <w:t xml:space="preserve">       50951000.000    49.78068        496510000.000     70.75</w:t>
      </w:r>
    </w:p>
    <w:p w:rsidR="00067BBF" w:rsidRDefault="00067BBF" w:rsidP="00067BBF">
      <w:r>
        <w:t xml:space="preserve">       50958000.000    49.78205        496580000.000     70.75</w:t>
      </w:r>
    </w:p>
    <w:p w:rsidR="00067BBF" w:rsidRDefault="00067BBF" w:rsidP="00067BBF">
      <w:r>
        <w:t xml:space="preserve">       50965000.000    49.78342        496650000.000     70.76</w:t>
      </w:r>
    </w:p>
    <w:p w:rsidR="00067BBF" w:rsidRDefault="00067BBF" w:rsidP="00067BBF">
      <w:r>
        <w:t xml:space="preserve">       50972000.000    49.78478        496720000.000     70.76</w:t>
      </w:r>
    </w:p>
    <w:p w:rsidR="00067BBF" w:rsidRDefault="00067BBF" w:rsidP="00067BBF">
      <w:r>
        <w:t xml:space="preserve">       50979000.000    49.78615        496790000.000     70.76</w:t>
      </w:r>
    </w:p>
    <w:p w:rsidR="00067BBF" w:rsidRDefault="00067BBF" w:rsidP="00067BBF">
      <w:r>
        <w:t xml:space="preserve">       50986000.000    49.78752        496860000.000     70.76</w:t>
      </w:r>
    </w:p>
    <w:p w:rsidR="00067BBF" w:rsidRDefault="00067BBF" w:rsidP="00067BBF">
      <w:r>
        <w:t xml:space="preserve">       50993000.000    49.78888        496930000.000     70.76</w:t>
      </w:r>
    </w:p>
    <w:p w:rsidR="00067BBF" w:rsidRDefault="00067BBF" w:rsidP="00067BBF">
      <w:r>
        <w:t xml:space="preserve">       51000000.000    49.79025        497000000.000     70.77</w:t>
      </w:r>
    </w:p>
    <w:p w:rsidR="00067BBF" w:rsidRDefault="00067BBF" w:rsidP="00067BBF">
      <w:r>
        <w:t xml:space="preserve">       51007000.000    49.79162        497070000.000     70.77</w:t>
      </w:r>
    </w:p>
    <w:p w:rsidR="00067BBF" w:rsidRDefault="00067BBF" w:rsidP="00067BBF">
      <w:r>
        <w:t xml:space="preserve">       51014000.000    49.79298        497140000.000     70.77</w:t>
      </w:r>
    </w:p>
    <w:p w:rsidR="00067BBF" w:rsidRDefault="00067BBF" w:rsidP="00067BBF">
      <w:r>
        <w:t xml:space="preserve">       51021000.000    49.79435        497210000.000     70.77</w:t>
      </w:r>
    </w:p>
    <w:p w:rsidR="00067BBF" w:rsidRDefault="00067BBF" w:rsidP="00067BBF">
      <w:r>
        <w:t xml:space="preserve">       51028000.000    49.79572        497280000.000     70.77</w:t>
      </w:r>
    </w:p>
    <w:p w:rsidR="00067BBF" w:rsidRDefault="00067BBF" w:rsidP="00067BBF">
      <w:r>
        <w:t xml:space="preserve">       51035000.000    49.79708        497350000.000     70.78</w:t>
      </w:r>
    </w:p>
    <w:p w:rsidR="00067BBF" w:rsidRDefault="00067BBF" w:rsidP="00067BBF">
      <w:r>
        <w:t xml:space="preserve">       51042000.000    49.79845        497420000.000     70.78</w:t>
      </w:r>
    </w:p>
    <w:p w:rsidR="00067BBF" w:rsidRDefault="00067BBF" w:rsidP="00067BBF">
      <w:r>
        <w:t xml:space="preserve">       51049000.000    49.79982        497490000.000     70.78</w:t>
      </w:r>
    </w:p>
    <w:p w:rsidR="00067BBF" w:rsidRDefault="00067BBF" w:rsidP="00067BBF">
      <w:r>
        <w:lastRenderedPageBreak/>
        <w:t xml:space="preserve">       51056000.000    49.80118        497560000.000     70.78</w:t>
      </w:r>
    </w:p>
    <w:p w:rsidR="00067BBF" w:rsidRDefault="00067BBF" w:rsidP="00067BBF">
      <w:r>
        <w:t xml:space="preserve">       51063000.000    49.80255        497630000.000     70.78</w:t>
      </w:r>
    </w:p>
    <w:p w:rsidR="00067BBF" w:rsidRDefault="00067BBF" w:rsidP="00067BBF">
      <w:r>
        <w:t xml:space="preserve">       51070000.000    49.80391        497700000.000     70.79</w:t>
      </w:r>
    </w:p>
    <w:p w:rsidR="00067BBF" w:rsidRDefault="00067BBF" w:rsidP="00067BBF">
      <w:r>
        <w:t xml:space="preserve">       51077000.000    49.80528        497770000.000     70.79</w:t>
      </w:r>
    </w:p>
    <w:p w:rsidR="00067BBF" w:rsidRDefault="00067BBF" w:rsidP="00067BBF">
      <w:r>
        <w:t xml:space="preserve">       51084000.000    49.80664        497840000.000     70.79</w:t>
      </w:r>
    </w:p>
    <w:p w:rsidR="00067BBF" w:rsidRDefault="00067BBF" w:rsidP="00067BBF">
      <w:r>
        <w:t xml:space="preserve">       51091000.000    49.80801        497910000.000     70.79</w:t>
      </w:r>
    </w:p>
    <w:p w:rsidR="00067BBF" w:rsidRDefault="00067BBF" w:rsidP="00067BBF">
      <w:r>
        <w:t xml:space="preserve">       51098000.000    49.80937        497980000.000     70.79</w:t>
      </w:r>
    </w:p>
    <w:p w:rsidR="00067BBF" w:rsidRDefault="00067BBF" w:rsidP="00067BBF">
      <w:r>
        <w:t xml:space="preserve">       51105000.000    49.81074        498050000.000     70.80</w:t>
      </w:r>
    </w:p>
    <w:p w:rsidR="00067BBF" w:rsidRDefault="00067BBF" w:rsidP="00067BBF">
      <w:r>
        <w:t xml:space="preserve">       51112000.000    49.81210        498120000.000     70.80</w:t>
      </w:r>
    </w:p>
    <w:p w:rsidR="00067BBF" w:rsidRDefault="00067BBF" w:rsidP="00067BBF">
      <w:r>
        <w:t xml:space="preserve">       51119000.000    49.81347        498190000.000     70.80</w:t>
      </w:r>
    </w:p>
    <w:p w:rsidR="00067BBF" w:rsidRDefault="00067BBF" w:rsidP="00067BBF">
      <w:r>
        <w:t xml:space="preserve">       51126000.000    49.81483        498260000.000     70.80</w:t>
      </w:r>
    </w:p>
    <w:p w:rsidR="00067BBF" w:rsidRDefault="00067BBF" w:rsidP="00067BBF">
      <w:r>
        <w:t xml:space="preserve">       51133000.000    49.81619        498330000.000     70.80</w:t>
      </w:r>
    </w:p>
    <w:p w:rsidR="00067BBF" w:rsidRDefault="00067BBF" w:rsidP="00067BBF">
      <w:r>
        <w:t xml:space="preserve">       51140000.000    49.81756        498400000.000     70.81</w:t>
      </w:r>
    </w:p>
    <w:p w:rsidR="00067BBF" w:rsidRDefault="00067BBF" w:rsidP="00067BBF">
      <w:r>
        <w:t xml:space="preserve">       51147000.000    49.81892        498470000.000     70.81</w:t>
      </w:r>
    </w:p>
    <w:p w:rsidR="00067BBF" w:rsidRDefault="00067BBF" w:rsidP="00067BBF">
      <w:r>
        <w:t xml:space="preserve">       51154000.000    49.82028        498540000.000     70.81</w:t>
      </w:r>
    </w:p>
    <w:p w:rsidR="00067BBF" w:rsidRDefault="00067BBF" w:rsidP="00067BBF">
      <w:r>
        <w:t xml:space="preserve">       51161000.000    49.82165        498610000.000     70.81</w:t>
      </w:r>
    </w:p>
    <w:p w:rsidR="00067BBF" w:rsidRDefault="00067BBF" w:rsidP="00067BBF">
      <w:r>
        <w:t xml:space="preserve">       51168000.000    49.82301        498680000.000     70.81</w:t>
      </w:r>
    </w:p>
    <w:p w:rsidR="00067BBF" w:rsidRDefault="00067BBF" w:rsidP="00067BBF">
      <w:r>
        <w:t xml:space="preserve">       51175000.000    49.82437        498750000.000     70.82</w:t>
      </w:r>
    </w:p>
    <w:p w:rsidR="00067BBF" w:rsidRDefault="00067BBF" w:rsidP="00067BBF">
      <w:r>
        <w:t xml:space="preserve">       51182000.000    49.82574        498820000.000     70.82</w:t>
      </w:r>
    </w:p>
    <w:p w:rsidR="00067BBF" w:rsidRDefault="00067BBF" w:rsidP="00067BBF">
      <w:r>
        <w:t xml:space="preserve">       51189000.000    49.82710        498890000.000     70.82</w:t>
      </w:r>
    </w:p>
    <w:p w:rsidR="00067BBF" w:rsidRDefault="00067BBF" w:rsidP="00067BBF">
      <w:r>
        <w:t xml:space="preserve">       51196000.000    49.82846        498960000.000     70.82</w:t>
      </w:r>
    </w:p>
    <w:p w:rsidR="00067BBF" w:rsidRDefault="00067BBF" w:rsidP="00067BBF">
      <w:r>
        <w:t xml:space="preserve">       51203000.000    49.82983        499030000.000     70.82</w:t>
      </w:r>
    </w:p>
    <w:p w:rsidR="00067BBF" w:rsidRDefault="00067BBF" w:rsidP="00067BBF">
      <w:r>
        <w:t xml:space="preserve">       51210000.000    49.83119        499100000.000     70.83</w:t>
      </w:r>
    </w:p>
    <w:p w:rsidR="00067BBF" w:rsidRDefault="00067BBF" w:rsidP="00067BBF">
      <w:r>
        <w:t xml:space="preserve">       51217000.000    49.83255        499170000.000     70.83</w:t>
      </w:r>
    </w:p>
    <w:p w:rsidR="00067BBF" w:rsidRDefault="00067BBF" w:rsidP="00067BBF">
      <w:r>
        <w:t xml:space="preserve">       51224000.000    49.83391        499240000.000     70.83</w:t>
      </w:r>
    </w:p>
    <w:p w:rsidR="00067BBF" w:rsidRDefault="00067BBF" w:rsidP="00067BBF">
      <w:r>
        <w:t xml:space="preserve">       51231000.000    49.83527        499310000.000     70.83</w:t>
      </w:r>
    </w:p>
    <w:p w:rsidR="00067BBF" w:rsidRDefault="00067BBF" w:rsidP="00067BBF">
      <w:r>
        <w:t xml:space="preserve">       51238000.000    49.83664        499380000.000     70.83</w:t>
      </w:r>
    </w:p>
    <w:p w:rsidR="00067BBF" w:rsidRDefault="00067BBF" w:rsidP="00067BBF">
      <w:r>
        <w:t xml:space="preserve">       51245000.000    49.83800        499450000.000     70.84</w:t>
      </w:r>
    </w:p>
    <w:p w:rsidR="00067BBF" w:rsidRDefault="00067BBF" w:rsidP="00067BBF">
      <w:r>
        <w:t xml:space="preserve">       51252000.000    49.83936        499520000.000     70.84</w:t>
      </w:r>
    </w:p>
    <w:p w:rsidR="00067BBF" w:rsidRDefault="00067BBF" w:rsidP="00067BBF">
      <w:r>
        <w:lastRenderedPageBreak/>
        <w:t xml:space="preserve">       51259000.000    49.84072        499590000.000     70.84</w:t>
      </w:r>
    </w:p>
    <w:p w:rsidR="00067BBF" w:rsidRDefault="00067BBF" w:rsidP="00067BBF">
      <w:r>
        <w:t xml:space="preserve">       51266000.000    49.84208        499660000.000     70.84</w:t>
      </w:r>
    </w:p>
    <w:p w:rsidR="00067BBF" w:rsidRDefault="00067BBF" w:rsidP="00067BBF">
      <w:r>
        <w:t xml:space="preserve">       51273000.000    49.84344        499730000.000     70.84</w:t>
      </w:r>
    </w:p>
    <w:p w:rsidR="00067BBF" w:rsidRDefault="00067BBF" w:rsidP="00067BBF">
      <w:r>
        <w:t xml:space="preserve">       51280000.000    49.84480        499800000.000     70.85</w:t>
      </w:r>
    </w:p>
    <w:p w:rsidR="00067BBF" w:rsidRDefault="00067BBF" w:rsidP="00067BBF">
      <w:r>
        <w:t xml:space="preserve">       51287000.000    49.84616        499870000.000     70.85</w:t>
      </w:r>
    </w:p>
    <w:p w:rsidR="00067BBF" w:rsidRDefault="00067BBF" w:rsidP="00067BBF">
      <w:r>
        <w:t xml:space="preserve">       51294000.000    49.84752        499940000.000     70.85</w:t>
      </w:r>
    </w:p>
    <w:p w:rsidR="00067BBF" w:rsidRDefault="00067BBF" w:rsidP="00067BBF">
      <w:r>
        <w:t xml:space="preserve">       51301000.000    49.84889        500010000.000     70.85</w:t>
      </w:r>
    </w:p>
    <w:p w:rsidR="00067BBF" w:rsidRDefault="00067BBF" w:rsidP="00067BBF">
      <w:r>
        <w:t xml:space="preserve">       51308000.000    49.85025        500080000.000     70.85</w:t>
      </w:r>
    </w:p>
    <w:p w:rsidR="00067BBF" w:rsidRDefault="00067BBF" w:rsidP="00067BBF">
      <w:r>
        <w:t xml:space="preserve">       51315000.000    49.85161        500150000.000     70.86</w:t>
      </w:r>
    </w:p>
    <w:p w:rsidR="00067BBF" w:rsidRDefault="00067BBF" w:rsidP="00067BBF">
      <w:r>
        <w:t xml:space="preserve">       51322000.000    49.85297        500220000.000     70.86</w:t>
      </w:r>
    </w:p>
    <w:p w:rsidR="00067BBF" w:rsidRDefault="00067BBF" w:rsidP="00067BBF">
      <w:r>
        <w:t xml:space="preserve">       51329000.000    49.85433        500290000.000     70.86</w:t>
      </w:r>
    </w:p>
    <w:p w:rsidR="00067BBF" w:rsidRDefault="00067BBF" w:rsidP="00067BBF">
      <w:r>
        <w:t xml:space="preserve">       51336000.000    49.85569        500360000.000     70.86</w:t>
      </w:r>
    </w:p>
    <w:p w:rsidR="00067BBF" w:rsidRDefault="00067BBF" w:rsidP="00067BBF">
      <w:r>
        <w:t xml:space="preserve">       51343000.000    49.85704        500430000.000     70.86</w:t>
      </w:r>
    </w:p>
    <w:p w:rsidR="00067BBF" w:rsidRDefault="00067BBF" w:rsidP="00067BBF">
      <w:r>
        <w:t xml:space="preserve">       51350000.000    49.85840        500500000.000     70.87</w:t>
      </w:r>
    </w:p>
    <w:p w:rsidR="00067BBF" w:rsidRDefault="00067BBF" w:rsidP="00067BBF">
      <w:r>
        <w:t xml:space="preserve">       51357000.000    49.85976        500570000.000     70.87</w:t>
      </w:r>
    </w:p>
    <w:p w:rsidR="00067BBF" w:rsidRDefault="00067BBF" w:rsidP="00067BBF">
      <w:r>
        <w:t xml:space="preserve">       51364000.000    49.86112        500640000.000     70.87</w:t>
      </w:r>
    </w:p>
    <w:p w:rsidR="00067BBF" w:rsidRDefault="00067BBF" w:rsidP="00067BBF">
      <w:r>
        <w:t xml:space="preserve">       51371000.000    49.86248        500710000.000     70.87</w:t>
      </w:r>
    </w:p>
    <w:p w:rsidR="00067BBF" w:rsidRDefault="00067BBF" w:rsidP="00067BBF">
      <w:r>
        <w:t xml:space="preserve">       51378000.000    49.86384        500780000.000     70.87</w:t>
      </w:r>
    </w:p>
    <w:p w:rsidR="00067BBF" w:rsidRDefault="00067BBF" w:rsidP="00067BBF">
      <w:r>
        <w:t xml:space="preserve">       51385000.000    49.86520        500850000.000     70.88</w:t>
      </w:r>
    </w:p>
    <w:p w:rsidR="00067BBF" w:rsidRDefault="00067BBF" w:rsidP="00067BBF">
      <w:r>
        <w:t xml:space="preserve">       51392000.000    49.86656        500920000.000     70.88</w:t>
      </w:r>
    </w:p>
    <w:p w:rsidR="00067BBF" w:rsidRDefault="00067BBF" w:rsidP="00067BBF">
      <w:r>
        <w:t xml:space="preserve">       51399000.000    49.86792        500990000.000     70.88</w:t>
      </w:r>
    </w:p>
    <w:p w:rsidR="00067BBF" w:rsidRDefault="00067BBF" w:rsidP="00067BBF">
      <w:r>
        <w:t xml:space="preserve">       51406000.000    49.86927        501060000.000     70.88</w:t>
      </w:r>
    </w:p>
    <w:p w:rsidR="00067BBF" w:rsidRDefault="00067BBF" w:rsidP="00067BBF">
      <w:r>
        <w:t xml:space="preserve">       51413000.000    49.87063        501130000.000     70.88</w:t>
      </w:r>
    </w:p>
    <w:p w:rsidR="00067BBF" w:rsidRDefault="00067BBF" w:rsidP="00067BBF">
      <w:r>
        <w:t xml:space="preserve">       51420000.000    49.87199        501200000.000     70.89</w:t>
      </w:r>
    </w:p>
    <w:p w:rsidR="00067BBF" w:rsidRDefault="00067BBF" w:rsidP="00067BBF">
      <w:r>
        <w:t xml:space="preserve">       51427000.000    49.87335        501270000.000     70.89</w:t>
      </w:r>
    </w:p>
    <w:p w:rsidR="00067BBF" w:rsidRDefault="00067BBF" w:rsidP="00067BBF">
      <w:r>
        <w:t xml:space="preserve">       51434000.000    49.87471        501340000.000     70.89</w:t>
      </w:r>
    </w:p>
    <w:p w:rsidR="00067BBF" w:rsidRDefault="00067BBF" w:rsidP="00067BBF">
      <w:r>
        <w:t xml:space="preserve">       51441000.000    49.87606        501410000.000     70.89</w:t>
      </w:r>
    </w:p>
    <w:p w:rsidR="00067BBF" w:rsidRDefault="00067BBF" w:rsidP="00067BBF">
      <w:r>
        <w:t xml:space="preserve">       51448000.000    49.87742        501480000.000     70.89</w:t>
      </w:r>
    </w:p>
    <w:p w:rsidR="00067BBF" w:rsidRDefault="00067BBF" w:rsidP="00067BBF">
      <w:r>
        <w:t xml:space="preserve">       51455000.000    49.87878        501550000.000     70.90</w:t>
      </w:r>
    </w:p>
    <w:p w:rsidR="00067BBF" w:rsidRDefault="00067BBF" w:rsidP="00067BBF">
      <w:r>
        <w:lastRenderedPageBreak/>
        <w:t xml:space="preserve">       51462000.000    49.88013        501620000.000     70.90</w:t>
      </w:r>
    </w:p>
    <w:p w:rsidR="00067BBF" w:rsidRDefault="00067BBF" w:rsidP="00067BBF">
      <w:r>
        <w:t xml:space="preserve">       51469000.000    49.88149        501690000.000     70.90</w:t>
      </w:r>
    </w:p>
    <w:p w:rsidR="00067BBF" w:rsidRDefault="00067BBF" w:rsidP="00067BBF">
      <w:r>
        <w:t xml:space="preserve">       51476000.000    49.88285        501760000.000     70.90</w:t>
      </w:r>
    </w:p>
    <w:p w:rsidR="00067BBF" w:rsidRDefault="00067BBF" w:rsidP="00067BBF">
      <w:r>
        <w:t xml:space="preserve">       51483000.000    49.88420        501830000.000     70.90</w:t>
      </w:r>
    </w:p>
    <w:p w:rsidR="00067BBF" w:rsidRDefault="00067BBF" w:rsidP="00067BBF">
      <w:r>
        <w:t xml:space="preserve">       51490000.000    49.88556        501900000.000     70.91</w:t>
      </w:r>
    </w:p>
    <w:p w:rsidR="00067BBF" w:rsidRDefault="00067BBF" w:rsidP="00067BBF">
      <w:r>
        <w:t xml:space="preserve">       51497000.000    49.88692        501970000.000     70.91</w:t>
      </w:r>
    </w:p>
    <w:p w:rsidR="00067BBF" w:rsidRDefault="00067BBF" w:rsidP="00067BBF">
      <w:r>
        <w:t xml:space="preserve">       51504000.000    49.88827        502040000.000     70.91</w:t>
      </w:r>
    </w:p>
    <w:p w:rsidR="00067BBF" w:rsidRDefault="00067BBF" w:rsidP="00067BBF">
      <w:r>
        <w:t xml:space="preserve">       51511000.000    49.88963        502110000.000     70.91</w:t>
      </w:r>
    </w:p>
    <w:p w:rsidR="00067BBF" w:rsidRDefault="00067BBF" w:rsidP="00067BBF">
      <w:r>
        <w:t xml:space="preserve">       51518000.000    49.89099        502180000.000     70.91</w:t>
      </w:r>
    </w:p>
    <w:p w:rsidR="00067BBF" w:rsidRDefault="00067BBF" w:rsidP="00067BBF">
      <w:r>
        <w:t xml:space="preserve">       51525000.000    49.89234        502250000.000     70.92</w:t>
      </w:r>
    </w:p>
    <w:p w:rsidR="00067BBF" w:rsidRDefault="00067BBF" w:rsidP="00067BBF">
      <w:r>
        <w:t xml:space="preserve">       51532000.000    49.89370        502320000.000     70.92</w:t>
      </w:r>
    </w:p>
    <w:p w:rsidR="00067BBF" w:rsidRDefault="00067BBF" w:rsidP="00067BBF">
      <w:r>
        <w:t xml:space="preserve">       51539000.000    49.89505        502390000.000     70.92</w:t>
      </w:r>
    </w:p>
    <w:p w:rsidR="00067BBF" w:rsidRDefault="00067BBF" w:rsidP="00067BBF">
      <w:r>
        <w:t xml:space="preserve">       51546000.000    49.89641        502460000.000     70.92</w:t>
      </w:r>
    </w:p>
    <w:p w:rsidR="00067BBF" w:rsidRDefault="00067BBF" w:rsidP="00067BBF">
      <w:r>
        <w:t xml:space="preserve">       51553000.000    49.89776        502530000.000     70.92</w:t>
      </w:r>
    </w:p>
    <w:p w:rsidR="00067BBF" w:rsidRDefault="00067BBF" w:rsidP="00067BBF">
      <w:r>
        <w:t xml:space="preserve">       51560000.000    49.89912        502600000.000     70.93</w:t>
      </w:r>
    </w:p>
    <w:p w:rsidR="00067BBF" w:rsidRDefault="00067BBF" w:rsidP="00067BBF">
      <w:r>
        <w:t xml:space="preserve">       51567000.000    49.90047        502670000.000     70.93</w:t>
      </w:r>
    </w:p>
    <w:p w:rsidR="00067BBF" w:rsidRDefault="00067BBF" w:rsidP="00067BBF">
      <w:r>
        <w:t xml:space="preserve">       51574000.000    49.90183        502740000.000     70.93</w:t>
      </w:r>
    </w:p>
    <w:p w:rsidR="00067BBF" w:rsidRDefault="00067BBF" w:rsidP="00067BBF">
      <w:r>
        <w:t xml:space="preserve">       51581000.000    49.90318        502810000.000     70.93</w:t>
      </w:r>
    </w:p>
    <w:p w:rsidR="00067BBF" w:rsidRDefault="00067BBF" w:rsidP="00067BBF">
      <w:r>
        <w:t xml:space="preserve">       51588000.000    49.90454        502880000.000     70.93</w:t>
      </w:r>
    </w:p>
    <w:p w:rsidR="00067BBF" w:rsidRDefault="00067BBF" w:rsidP="00067BBF">
      <w:r>
        <w:t xml:space="preserve">       51595000.000    49.90589        502950000.000     70.94</w:t>
      </w:r>
    </w:p>
    <w:p w:rsidR="00067BBF" w:rsidRDefault="00067BBF" w:rsidP="00067BBF">
      <w:r>
        <w:t xml:space="preserve">       51602000.000    49.90724        503020000.000     70.94</w:t>
      </w:r>
    </w:p>
    <w:p w:rsidR="00067BBF" w:rsidRDefault="00067BBF" w:rsidP="00067BBF">
      <w:r>
        <w:t xml:space="preserve">       51609000.000    49.90860        503090000.000     70.94</w:t>
      </w:r>
    </w:p>
    <w:p w:rsidR="00067BBF" w:rsidRDefault="00067BBF" w:rsidP="00067BBF">
      <w:r>
        <w:t xml:space="preserve">       51616000.000    49.90995        503160000.000     70.94</w:t>
      </w:r>
    </w:p>
    <w:p w:rsidR="00067BBF" w:rsidRDefault="00067BBF" w:rsidP="00067BBF">
      <w:r>
        <w:t xml:space="preserve">       51623000.000    49.91131        503230000.000     70.94</w:t>
      </w:r>
    </w:p>
    <w:p w:rsidR="00067BBF" w:rsidRDefault="00067BBF" w:rsidP="00067BBF">
      <w:r>
        <w:t xml:space="preserve">       51630000.000    49.91266        503300000.000     70.95</w:t>
      </w:r>
    </w:p>
    <w:p w:rsidR="00067BBF" w:rsidRDefault="00067BBF" w:rsidP="00067BBF">
      <w:r>
        <w:t xml:space="preserve">       51637000.000    49.91401        503370000.000     70.95</w:t>
      </w:r>
    </w:p>
    <w:p w:rsidR="00067BBF" w:rsidRDefault="00067BBF" w:rsidP="00067BBF">
      <w:r>
        <w:t xml:space="preserve">       51644000.000    49.91537        503440000.000     70.95</w:t>
      </w:r>
    </w:p>
    <w:p w:rsidR="00067BBF" w:rsidRDefault="00067BBF" w:rsidP="00067BBF">
      <w:r>
        <w:t xml:space="preserve">       51651000.000    49.91672        503510000.000     70.95</w:t>
      </w:r>
    </w:p>
    <w:p w:rsidR="00067BBF" w:rsidRDefault="00067BBF" w:rsidP="00067BBF">
      <w:r>
        <w:t xml:space="preserve">       51658000.000    49.91807        503580000.000     70.95</w:t>
      </w:r>
    </w:p>
    <w:p w:rsidR="00067BBF" w:rsidRDefault="00067BBF" w:rsidP="00067BBF">
      <w:r>
        <w:lastRenderedPageBreak/>
        <w:t xml:space="preserve">       51665000.000    49.91942        503650000.000     70.96</w:t>
      </w:r>
    </w:p>
    <w:p w:rsidR="00067BBF" w:rsidRDefault="00067BBF" w:rsidP="00067BBF">
      <w:r>
        <w:t xml:space="preserve">       51672000.000    49.92078        503720000.000     70.96</w:t>
      </w:r>
    </w:p>
    <w:p w:rsidR="00067BBF" w:rsidRDefault="00067BBF" w:rsidP="00067BBF">
      <w:r>
        <w:t xml:space="preserve">       51679000.000    49.92213        503790000.000     70.96</w:t>
      </w:r>
    </w:p>
    <w:p w:rsidR="00067BBF" w:rsidRDefault="00067BBF" w:rsidP="00067BBF">
      <w:r>
        <w:t xml:space="preserve">       51686000.000    49.92348        503860000.000     70.96</w:t>
      </w:r>
    </w:p>
    <w:p w:rsidR="00067BBF" w:rsidRDefault="00067BBF" w:rsidP="00067BBF">
      <w:r>
        <w:t xml:space="preserve">       51693000.000    49.92483        503930000.000     70.96</w:t>
      </w:r>
    </w:p>
    <w:p w:rsidR="00067BBF" w:rsidRDefault="00067BBF" w:rsidP="00067BBF">
      <w:r>
        <w:t xml:space="preserve">       51700000.000    49.92619        504000000.000     70.96</w:t>
      </w:r>
    </w:p>
    <w:p w:rsidR="00067BBF" w:rsidRDefault="00067BBF" w:rsidP="00067BBF">
      <w:r>
        <w:t xml:space="preserve">       51707000.000    49.92754        504070000.000     70.97</w:t>
      </w:r>
    </w:p>
    <w:p w:rsidR="00067BBF" w:rsidRDefault="00067BBF" w:rsidP="00067BBF">
      <w:r>
        <w:t xml:space="preserve">       51714000.000    49.92889        504140000.000     70.97</w:t>
      </w:r>
    </w:p>
    <w:p w:rsidR="00067BBF" w:rsidRDefault="00067BBF" w:rsidP="00067BBF">
      <w:r>
        <w:t xml:space="preserve">       51721000.000    49.93024        504210000.000     70.97</w:t>
      </w:r>
    </w:p>
    <w:p w:rsidR="00067BBF" w:rsidRDefault="00067BBF" w:rsidP="00067BBF">
      <w:r>
        <w:t xml:space="preserve">       51728000.000    49.93159        504280000.000     70.97</w:t>
      </w:r>
    </w:p>
    <w:p w:rsidR="00067BBF" w:rsidRDefault="00067BBF" w:rsidP="00067BBF">
      <w:r>
        <w:t xml:space="preserve">       51735000.000    49.93294        504350000.000     70.97</w:t>
      </w:r>
    </w:p>
    <w:p w:rsidR="00067BBF" w:rsidRDefault="00067BBF" w:rsidP="00067BBF">
      <w:r>
        <w:t xml:space="preserve">       51742000.000    49.93430        504420000.000     70.98</w:t>
      </w:r>
    </w:p>
    <w:p w:rsidR="00067BBF" w:rsidRDefault="00067BBF" w:rsidP="00067BBF">
      <w:r>
        <w:t xml:space="preserve">       51749000.000    49.93565        504490000.000     70.98</w:t>
      </w:r>
    </w:p>
    <w:p w:rsidR="00067BBF" w:rsidRDefault="00067BBF" w:rsidP="00067BBF">
      <w:r>
        <w:t xml:space="preserve">       51756000.000    49.93700        504560000.000     70.98</w:t>
      </w:r>
    </w:p>
    <w:p w:rsidR="00067BBF" w:rsidRDefault="00067BBF" w:rsidP="00067BBF">
      <w:r>
        <w:t xml:space="preserve">       51763000.000    49.93835        504630000.000     70.98</w:t>
      </w:r>
    </w:p>
    <w:p w:rsidR="00067BBF" w:rsidRDefault="00067BBF" w:rsidP="00067BBF">
      <w:r>
        <w:t xml:space="preserve">       51770000.000    49.93970        504700000.000     70.98</w:t>
      </w:r>
    </w:p>
    <w:p w:rsidR="00067BBF" w:rsidRDefault="00067BBF" w:rsidP="00067BBF">
      <w:r>
        <w:t xml:space="preserve">       51777000.000    49.94105        504770000.000     70.99</w:t>
      </w:r>
    </w:p>
    <w:p w:rsidR="00067BBF" w:rsidRDefault="00067BBF" w:rsidP="00067BBF">
      <w:r>
        <w:t xml:space="preserve">       51784000.000    49.94240        504840000.000     70.99</w:t>
      </w:r>
    </w:p>
    <w:p w:rsidR="00067BBF" w:rsidRDefault="00067BBF" w:rsidP="00067BBF">
      <w:r>
        <w:t xml:space="preserve">       51791000.000    49.94375        504910000.000     70.99</w:t>
      </w:r>
    </w:p>
    <w:p w:rsidR="00067BBF" w:rsidRDefault="00067BBF" w:rsidP="00067BBF">
      <w:r>
        <w:t xml:space="preserve">       51798000.000    49.94510        504980000.000     70.99</w:t>
      </w:r>
    </w:p>
    <w:p w:rsidR="00067BBF" w:rsidRDefault="00067BBF" w:rsidP="00067BBF">
      <w:r>
        <w:t xml:space="preserve">       51805000.000    49.94645        505050000.000     70.99</w:t>
      </w:r>
    </w:p>
    <w:p w:rsidR="00067BBF" w:rsidRDefault="00067BBF" w:rsidP="00067BBF">
      <w:r>
        <w:t xml:space="preserve">       51812000.000    49.94780        505120000.000     71.00</w:t>
      </w:r>
    </w:p>
    <w:p w:rsidR="00067BBF" w:rsidRDefault="00067BBF" w:rsidP="00067BBF">
      <w:r>
        <w:t xml:space="preserve">       51819000.000    49.94915        505190000.000     71.00</w:t>
      </w:r>
    </w:p>
    <w:p w:rsidR="00067BBF" w:rsidRDefault="00067BBF" w:rsidP="00067BBF">
      <w:r>
        <w:t xml:space="preserve">       51826000.000    49.95050        505260000.000     71.00</w:t>
      </w:r>
    </w:p>
    <w:p w:rsidR="00067BBF" w:rsidRDefault="00067BBF" w:rsidP="00067BBF">
      <w:r>
        <w:t xml:space="preserve">       51833000.000    49.95185        505330000.000     71.00</w:t>
      </w:r>
    </w:p>
    <w:p w:rsidR="00067BBF" w:rsidRDefault="00067BBF" w:rsidP="00067BBF">
      <w:r>
        <w:t xml:space="preserve">       51840000.000    49.95320        505400000.000     71.00</w:t>
      </w:r>
    </w:p>
    <w:p w:rsidR="00067BBF" w:rsidRDefault="00067BBF" w:rsidP="00067BBF">
      <w:r>
        <w:t xml:space="preserve">       51847000.000    49.95455        505470000.000     71.01</w:t>
      </w:r>
    </w:p>
    <w:p w:rsidR="00067BBF" w:rsidRDefault="00067BBF" w:rsidP="00067BBF">
      <w:r>
        <w:t xml:space="preserve">       51854000.000    49.95589        505540000.000     71.01</w:t>
      </w:r>
    </w:p>
    <w:p w:rsidR="00067BBF" w:rsidRDefault="00067BBF" w:rsidP="00067BBF">
      <w:r>
        <w:t xml:space="preserve">       51861000.000    49.95724        505610000.000     71.01</w:t>
      </w:r>
    </w:p>
    <w:p w:rsidR="00067BBF" w:rsidRDefault="00067BBF" w:rsidP="00067BBF">
      <w:r>
        <w:lastRenderedPageBreak/>
        <w:t xml:space="preserve">       51868000.000    49.95859        505680000.000     71.01</w:t>
      </w:r>
    </w:p>
    <w:p w:rsidR="00067BBF" w:rsidRDefault="00067BBF" w:rsidP="00067BBF">
      <w:r>
        <w:t xml:space="preserve">       51875000.000    49.95994        505750000.000     71.01</w:t>
      </w:r>
    </w:p>
    <w:p w:rsidR="00067BBF" w:rsidRDefault="00067BBF" w:rsidP="00067BBF">
      <w:r>
        <w:t xml:space="preserve">       51882000.000    49.96129        505820000.000     71.02</w:t>
      </w:r>
    </w:p>
    <w:p w:rsidR="00067BBF" w:rsidRDefault="00067BBF" w:rsidP="00067BBF">
      <w:r>
        <w:t xml:space="preserve">       51889000.000    49.96264        505890000.000     71.02</w:t>
      </w:r>
    </w:p>
    <w:p w:rsidR="00067BBF" w:rsidRDefault="00067BBF" w:rsidP="00067BBF">
      <w:r>
        <w:t xml:space="preserve">       51896000.000    49.96398        505960000.000     71.02</w:t>
      </w:r>
    </w:p>
    <w:p w:rsidR="00067BBF" w:rsidRDefault="00067BBF" w:rsidP="00067BBF">
      <w:r>
        <w:t xml:space="preserve">       51903000.000    49.96533        506030000.000     71.02</w:t>
      </w:r>
    </w:p>
    <w:p w:rsidR="00067BBF" w:rsidRDefault="00067BBF" w:rsidP="00067BBF">
      <w:r>
        <w:t xml:space="preserve">       51910000.000    49.96668        506100000.000     71.02</w:t>
      </w:r>
    </w:p>
    <w:p w:rsidR="00067BBF" w:rsidRDefault="00067BBF" w:rsidP="00067BBF">
      <w:r>
        <w:t xml:space="preserve">       51917000.000    49.96803        506170000.000     71.03</w:t>
      </w:r>
    </w:p>
    <w:p w:rsidR="00067BBF" w:rsidRDefault="00067BBF" w:rsidP="00067BBF">
      <w:r>
        <w:t xml:space="preserve">       51924000.000    49.96937        506240000.000     71.03</w:t>
      </w:r>
    </w:p>
    <w:p w:rsidR="00067BBF" w:rsidRDefault="00067BBF" w:rsidP="00067BBF">
      <w:r>
        <w:t xml:space="preserve">       51931000.000    49.97072        506310000.000     71.03</w:t>
      </w:r>
    </w:p>
    <w:p w:rsidR="00067BBF" w:rsidRDefault="00067BBF" w:rsidP="00067BBF">
      <w:r>
        <w:t xml:space="preserve">       51938000.000    49.97207        506380000.000     71.03</w:t>
      </w:r>
    </w:p>
    <w:p w:rsidR="00067BBF" w:rsidRDefault="00067BBF" w:rsidP="00067BBF">
      <w:r>
        <w:t xml:space="preserve">       51945000.000    49.97342        506450000.000     71.03</w:t>
      </w:r>
    </w:p>
    <w:p w:rsidR="00067BBF" w:rsidRDefault="00067BBF" w:rsidP="00067BBF">
      <w:r>
        <w:t xml:space="preserve">       51952000.000    49.97476        506520000.000     71.04</w:t>
      </w:r>
    </w:p>
    <w:p w:rsidR="00067BBF" w:rsidRDefault="00067BBF" w:rsidP="00067BBF">
      <w:r>
        <w:t xml:space="preserve">       51959000.000    49.97611        506590000.000     71.04</w:t>
      </w:r>
    </w:p>
    <w:p w:rsidR="00067BBF" w:rsidRDefault="00067BBF" w:rsidP="00067BBF">
      <w:r>
        <w:t xml:space="preserve">       51966000.000    49.97746        506660000.000     71.04</w:t>
      </w:r>
    </w:p>
    <w:p w:rsidR="00067BBF" w:rsidRDefault="00067BBF" w:rsidP="00067BBF">
      <w:r>
        <w:t xml:space="preserve">       51973000.000    49.97880        506730000.000     71.04</w:t>
      </w:r>
    </w:p>
    <w:p w:rsidR="00067BBF" w:rsidRDefault="00067BBF" w:rsidP="00067BBF">
      <w:r>
        <w:t xml:space="preserve">       51980000.000    49.98015        506800000.000     71.04</w:t>
      </w:r>
    </w:p>
    <w:p w:rsidR="00067BBF" w:rsidRDefault="00067BBF" w:rsidP="00067BBF">
      <w:r>
        <w:t xml:space="preserve">       51987000.000    49.98149        506870000.000     71.05</w:t>
      </w:r>
    </w:p>
    <w:p w:rsidR="00067BBF" w:rsidRDefault="00067BBF" w:rsidP="00067BBF">
      <w:r>
        <w:t xml:space="preserve">       51994000.000    49.98284        506940000.000     71.05</w:t>
      </w:r>
    </w:p>
    <w:p w:rsidR="00067BBF" w:rsidRDefault="00067BBF" w:rsidP="00067BBF">
      <w:r>
        <w:t xml:space="preserve">       52001000.000    49.98419        507010000.000     71.05</w:t>
      </w:r>
    </w:p>
    <w:p w:rsidR="00067BBF" w:rsidRDefault="00067BBF" w:rsidP="00067BBF">
      <w:r>
        <w:t xml:space="preserve">       52008000.000    49.98553        507080000.000     71.05</w:t>
      </w:r>
    </w:p>
    <w:p w:rsidR="00067BBF" w:rsidRDefault="00067BBF" w:rsidP="00067BBF">
      <w:r>
        <w:t xml:space="preserve">       52015000.000    49.98688        507150000.000     71.05</w:t>
      </w:r>
    </w:p>
    <w:p w:rsidR="00067BBF" w:rsidRDefault="00067BBF" w:rsidP="00067BBF">
      <w:r>
        <w:t xml:space="preserve">       52022000.000    49.98822        507220000.000     71.06</w:t>
      </w:r>
    </w:p>
    <w:p w:rsidR="00067BBF" w:rsidRDefault="00067BBF" w:rsidP="00067BBF">
      <w:r>
        <w:t xml:space="preserve">       52029000.000    49.98957        507290000.000     71.06</w:t>
      </w:r>
    </w:p>
    <w:p w:rsidR="00067BBF" w:rsidRDefault="00067BBF" w:rsidP="00067BBF">
      <w:r>
        <w:t xml:space="preserve">       52036000.000    49.99091        507360000.000     71.06</w:t>
      </w:r>
    </w:p>
    <w:p w:rsidR="00067BBF" w:rsidRDefault="00067BBF" w:rsidP="00067BBF">
      <w:r>
        <w:t xml:space="preserve">       52043000.000    49.99226        507430000.000     71.06</w:t>
      </w:r>
    </w:p>
    <w:p w:rsidR="00067BBF" w:rsidRDefault="00067BBF" w:rsidP="00067BBF">
      <w:r>
        <w:t xml:space="preserve">       52050000.000    49.99360        507500000.000     71.06</w:t>
      </w:r>
    </w:p>
    <w:p w:rsidR="00067BBF" w:rsidRDefault="00067BBF" w:rsidP="00067BBF">
      <w:r>
        <w:t xml:space="preserve">       52057000.000    49.99495        507570000.000     71.07</w:t>
      </w:r>
    </w:p>
    <w:p w:rsidR="00067BBF" w:rsidRDefault="00067BBF" w:rsidP="00067BBF">
      <w:r>
        <w:t xml:space="preserve">       52064000.000    49.99629        507640000.000     71.07</w:t>
      </w:r>
    </w:p>
    <w:p w:rsidR="00067BBF" w:rsidRDefault="00067BBF" w:rsidP="00067BBF">
      <w:r>
        <w:lastRenderedPageBreak/>
        <w:t xml:space="preserve">       52071000.000    49.99764        507710000.000     71.07</w:t>
      </w:r>
    </w:p>
    <w:p w:rsidR="00067BBF" w:rsidRDefault="00067BBF" w:rsidP="00067BBF">
      <w:r>
        <w:t xml:space="preserve">       52078000.000    49.99898        507780000.000     71.07</w:t>
      </w:r>
    </w:p>
    <w:p w:rsidR="00067BBF" w:rsidRDefault="00067BBF" w:rsidP="00067BBF">
      <w:r>
        <w:t xml:space="preserve">       52085000.000    50.00032        507850000.000     71.07</w:t>
      </w:r>
    </w:p>
    <w:p w:rsidR="00067BBF" w:rsidRDefault="00067BBF" w:rsidP="00067BBF">
      <w:r>
        <w:t xml:space="preserve">       52092000.000    50.00167        507920000.000     71.08</w:t>
      </w:r>
    </w:p>
    <w:p w:rsidR="00067BBF" w:rsidRDefault="00067BBF" w:rsidP="00067BBF">
      <w:r>
        <w:t xml:space="preserve">       52099000.000    50.00301        507990000.000     71.08</w:t>
      </w:r>
    </w:p>
    <w:p w:rsidR="00067BBF" w:rsidRDefault="00067BBF" w:rsidP="00067BBF">
      <w:r>
        <w:t xml:space="preserve">       52106000.000    50.00436        508060000.000     71.08</w:t>
      </w:r>
    </w:p>
    <w:p w:rsidR="00067BBF" w:rsidRDefault="00067BBF" w:rsidP="00067BBF">
      <w:r>
        <w:t xml:space="preserve">       52113000.000    50.00570        508130000.000     71.08</w:t>
      </w:r>
    </w:p>
    <w:p w:rsidR="00067BBF" w:rsidRDefault="00067BBF" w:rsidP="00067BBF">
      <w:r>
        <w:t xml:space="preserve">       52120000.000    50.00704        508200000.000     71.08</w:t>
      </w:r>
    </w:p>
    <w:p w:rsidR="00067BBF" w:rsidRDefault="00067BBF" w:rsidP="00067BBF">
      <w:r>
        <w:t xml:space="preserve">       52127000.000    50.00839        508270000.000     71.08</w:t>
      </w:r>
    </w:p>
    <w:p w:rsidR="00067BBF" w:rsidRDefault="00067BBF" w:rsidP="00067BBF">
      <w:r>
        <w:t xml:space="preserve">       52134000.000    50.00973        508340000.000     71.09</w:t>
      </w:r>
    </w:p>
    <w:p w:rsidR="00067BBF" w:rsidRDefault="00067BBF" w:rsidP="00067BBF">
      <w:r>
        <w:t xml:space="preserve">       52141000.000    50.01107        508410000.000     71.09</w:t>
      </w:r>
    </w:p>
    <w:p w:rsidR="00067BBF" w:rsidRDefault="00067BBF" w:rsidP="00067BBF">
      <w:r>
        <w:t xml:space="preserve">       52148000.000    50.01241        508480000.000     71.09</w:t>
      </w:r>
    </w:p>
    <w:p w:rsidR="00067BBF" w:rsidRDefault="00067BBF" w:rsidP="00067BBF">
      <w:r>
        <w:t xml:space="preserve">       52155000.000    50.01376        508550000.000     71.09</w:t>
      </w:r>
    </w:p>
    <w:p w:rsidR="00067BBF" w:rsidRDefault="00067BBF" w:rsidP="00067BBF">
      <w:r>
        <w:t xml:space="preserve">       52162000.000    50.01510        508620000.000     71.09</w:t>
      </w:r>
    </w:p>
    <w:p w:rsidR="00067BBF" w:rsidRDefault="00067BBF" w:rsidP="00067BBF">
      <w:r>
        <w:t xml:space="preserve">       52169000.000    50.01644        508690000.000     71.10</w:t>
      </w:r>
    </w:p>
    <w:p w:rsidR="00067BBF" w:rsidRDefault="00067BBF" w:rsidP="00067BBF">
      <w:r>
        <w:t xml:space="preserve">       52176000.000    50.01778        508760000.000     71.10</w:t>
      </w:r>
    </w:p>
    <w:p w:rsidR="00067BBF" w:rsidRDefault="00067BBF" w:rsidP="00067BBF">
      <w:r>
        <w:t xml:space="preserve">       52183000.000    50.01913        508830000.000     71.10</w:t>
      </w:r>
    </w:p>
    <w:p w:rsidR="00067BBF" w:rsidRDefault="00067BBF" w:rsidP="00067BBF">
      <w:r>
        <w:t xml:space="preserve">       52190000.000    50.02047        508900000.000     71.10</w:t>
      </w:r>
    </w:p>
    <w:p w:rsidR="00067BBF" w:rsidRDefault="00067BBF" w:rsidP="00067BBF">
      <w:r>
        <w:t xml:space="preserve">       52197000.000    50.02181        508970000.000     71.10</w:t>
      </w:r>
    </w:p>
    <w:p w:rsidR="00067BBF" w:rsidRDefault="00067BBF" w:rsidP="00067BBF">
      <w:r>
        <w:t xml:space="preserve">       52204000.000    50.02315        509040000.000     71.11</w:t>
      </w:r>
    </w:p>
    <w:p w:rsidR="00067BBF" w:rsidRDefault="00067BBF" w:rsidP="00067BBF">
      <w:r>
        <w:t xml:space="preserve">       52211000.000    50.02449        509110000.000     71.11</w:t>
      </w:r>
    </w:p>
    <w:p w:rsidR="00067BBF" w:rsidRDefault="00067BBF" w:rsidP="00067BBF">
      <w:r>
        <w:t xml:space="preserve">       52218000.000    50.02583        509180000.000     71.11</w:t>
      </w:r>
    </w:p>
    <w:p w:rsidR="00067BBF" w:rsidRDefault="00067BBF" w:rsidP="00067BBF">
      <w:r>
        <w:t xml:space="preserve">       52225000.000    50.02717        509250000.000     71.11</w:t>
      </w:r>
    </w:p>
    <w:p w:rsidR="00067BBF" w:rsidRDefault="00067BBF" w:rsidP="00067BBF">
      <w:r>
        <w:t xml:space="preserve">       52232000.000    50.02852        509320000.000     71.11</w:t>
      </w:r>
    </w:p>
    <w:p w:rsidR="00067BBF" w:rsidRDefault="00067BBF" w:rsidP="00067BBF">
      <w:r>
        <w:t xml:space="preserve">       52239000.000    50.02986        509390000.000     71.12</w:t>
      </w:r>
    </w:p>
    <w:p w:rsidR="00067BBF" w:rsidRDefault="00067BBF" w:rsidP="00067BBF">
      <w:r>
        <w:t xml:space="preserve">       52246000.000    50.03120        509460000.000     71.12</w:t>
      </w:r>
    </w:p>
    <w:p w:rsidR="00067BBF" w:rsidRDefault="00067BBF" w:rsidP="00067BBF">
      <w:r>
        <w:t xml:space="preserve">       52253000.000    50.03254        509530000.000     71.12</w:t>
      </w:r>
    </w:p>
    <w:p w:rsidR="00067BBF" w:rsidRDefault="00067BBF" w:rsidP="00067BBF">
      <w:r>
        <w:t xml:space="preserve">       52260000.000    50.03388        509600000.000     71.12</w:t>
      </w:r>
    </w:p>
    <w:p w:rsidR="00067BBF" w:rsidRDefault="00067BBF" w:rsidP="00067BBF">
      <w:r>
        <w:t xml:space="preserve">       52267000.000    50.03522        509670000.000     71.12</w:t>
      </w:r>
    </w:p>
    <w:p w:rsidR="00067BBF" w:rsidRDefault="00067BBF" w:rsidP="00067BBF">
      <w:r>
        <w:lastRenderedPageBreak/>
        <w:t xml:space="preserve">       52274000.000    50.03656        509740000.000     71.13</w:t>
      </w:r>
    </w:p>
    <w:p w:rsidR="00067BBF" w:rsidRDefault="00067BBF" w:rsidP="00067BBF">
      <w:r>
        <w:t xml:space="preserve">       52281000.000    50.03790        509810000.000     71.13</w:t>
      </w:r>
    </w:p>
    <w:p w:rsidR="00067BBF" w:rsidRDefault="00067BBF" w:rsidP="00067BBF">
      <w:r>
        <w:t xml:space="preserve">       52288000.000    50.03924        509880000.000     71.13</w:t>
      </w:r>
    </w:p>
    <w:p w:rsidR="00067BBF" w:rsidRDefault="00067BBF" w:rsidP="00067BBF">
      <w:r>
        <w:t xml:space="preserve">       52295000.000    50.04058        509950000.000     71.13</w:t>
      </w:r>
    </w:p>
    <w:p w:rsidR="00067BBF" w:rsidRDefault="00067BBF" w:rsidP="00067BBF">
      <w:r>
        <w:t xml:space="preserve">       52302000.000    50.04192        510020000.000     71.13</w:t>
      </w:r>
    </w:p>
    <w:p w:rsidR="00067BBF" w:rsidRDefault="00067BBF" w:rsidP="00067BBF">
      <w:r>
        <w:t xml:space="preserve">       52309000.000    50.04326        510090000.000     71.14</w:t>
      </w:r>
    </w:p>
    <w:p w:rsidR="00067BBF" w:rsidRDefault="00067BBF" w:rsidP="00067BBF">
      <w:r>
        <w:t xml:space="preserve">       52316000.000    50.04460        510160000.000     71.14</w:t>
      </w:r>
    </w:p>
    <w:p w:rsidR="00067BBF" w:rsidRDefault="00067BBF" w:rsidP="00067BBF">
      <w:r>
        <w:t xml:space="preserve">       52323000.000    50.04594        510230000.000     71.14</w:t>
      </w:r>
    </w:p>
    <w:p w:rsidR="00067BBF" w:rsidRDefault="00067BBF" w:rsidP="00067BBF">
      <w:r>
        <w:t xml:space="preserve">       52330000.000    50.04727        510300000.000     71.14</w:t>
      </w:r>
    </w:p>
    <w:p w:rsidR="00067BBF" w:rsidRDefault="00067BBF" w:rsidP="00067BBF">
      <w:r>
        <w:t xml:space="preserve">       52337000.000    50.04861        510370000.000     71.14</w:t>
      </w:r>
    </w:p>
    <w:p w:rsidR="00067BBF" w:rsidRDefault="00067BBF" w:rsidP="00067BBF">
      <w:r>
        <w:t xml:space="preserve">       52344000.000    50.04995        510440000.000     71.15</w:t>
      </w:r>
    </w:p>
    <w:p w:rsidR="00067BBF" w:rsidRDefault="00067BBF" w:rsidP="00067BBF">
      <w:r>
        <w:t xml:space="preserve">       52351000.000    50.05129        510510000.000     71.15</w:t>
      </w:r>
    </w:p>
    <w:p w:rsidR="00067BBF" w:rsidRDefault="00067BBF" w:rsidP="00067BBF">
      <w:r>
        <w:t xml:space="preserve">       52358000.000    50.05263        510580000.000     71.15</w:t>
      </w:r>
    </w:p>
    <w:p w:rsidR="00067BBF" w:rsidRDefault="00067BBF" w:rsidP="00067BBF">
      <w:r>
        <w:t xml:space="preserve">       52365000.000    50.05397        510650000.000     71.15</w:t>
      </w:r>
    </w:p>
    <w:p w:rsidR="00067BBF" w:rsidRDefault="00067BBF" w:rsidP="00067BBF">
      <w:r>
        <w:t xml:space="preserve">       52372000.000    50.05531        510720000.000     71.15</w:t>
      </w:r>
    </w:p>
    <w:p w:rsidR="00067BBF" w:rsidRDefault="00067BBF" w:rsidP="00067BBF">
      <w:r>
        <w:t xml:space="preserve">       52379000.000    50.05664        510790000.000     71.16</w:t>
      </w:r>
    </w:p>
    <w:p w:rsidR="00067BBF" w:rsidRDefault="00067BBF" w:rsidP="00067BBF">
      <w:r>
        <w:t xml:space="preserve">       52386000.000    50.05798        510860000.000     71.16</w:t>
      </w:r>
    </w:p>
    <w:p w:rsidR="00067BBF" w:rsidRDefault="00067BBF" w:rsidP="00067BBF">
      <w:r>
        <w:t xml:space="preserve">       52393000.000    50.05932        510930000.000     71.16</w:t>
      </w:r>
    </w:p>
    <w:p w:rsidR="00067BBF" w:rsidRDefault="00067BBF" w:rsidP="00067BBF">
      <w:r>
        <w:t xml:space="preserve">       52400000.000    50.06066        511000000.000     71.16</w:t>
      </w:r>
    </w:p>
    <w:p w:rsidR="00067BBF" w:rsidRDefault="00067BBF" w:rsidP="00067BBF">
      <w:r>
        <w:t xml:space="preserve">       52407000.000    50.06199        511070000.000     71.16</w:t>
      </w:r>
    </w:p>
    <w:p w:rsidR="00067BBF" w:rsidRDefault="00067BBF" w:rsidP="00067BBF">
      <w:r>
        <w:t xml:space="preserve">       52414000.000    50.06333        511140000.000     71.16</w:t>
      </w:r>
    </w:p>
    <w:p w:rsidR="00067BBF" w:rsidRDefault="00067BBF" w:rsidP="00067BBF">
      <w:r>
        <w:t xml:space="preserve">       52421000.000    50.06467        511210000.000     71.17</w:t>
      </w:r>
    </w:p>
    <w:p w:rsidR="00067BBF" w:rsidRDefault="00067BBF" w:rsidP="00067BBF">
      <w:r>
        <w:t xml:space="preserve">       52428000.000    50.06601        511280000.000     71.17</w:t>
      </w:r>
    </w:p>
    <w:p w:rsidR="00067BBF" w:rsidRDefault="00067BBF" w:rsidP="00067BBF">
      <w:r>
        <w:t xml:space="preserve">       52435000.000    50.06734        511350000.000     71.17</w:t>
      </w:r>
    </w:p>
    <w:p w:rsidR="00067BBF" w:rsidRDefault="00067BBF" w:rsidP="00067BBF">
      <w:r>
        <w:t xml:space="preserve">       52442000.000    50.06868        511420000.000     71.17</w:t>
      </w:r>
    </w:p>
    <w:p w:rsidR="00067BBF" w:rsidRDefault="00067BBF" w:rsidP="00067BBF">
      <w:r>
        <w:t xml:space="preserve">       52449000.000    50.07002        511490000.000     71.17</w:t>
      </w:r>
    </w:p>
    <w:p w:rsidR="00067BBF" w:rsidRDefault="00067BBF" w:rsidP="00067BBF">
      <w:r>
        <w:t xml:space="preserve">       52456000.000    50.07135        511560000.000     71.18</w:t>
      </w:r>
    </w:p>
    <w:p w:rsidR="00067BBF" w:rsidRDefault="00067BBF" w:rsidP="00067BBF">
      <w:r>
        <w:t xml:space="preserve">       52463000.000    50.07269        511630000.000     71.18</w:t>
      </w:r>
    </w:p>
    <w:p w:rsidR="00067BBF" w:rsidRDefault="00067BBF" w:rsidP="00067BBF">
      <w:r>
        <w:t xml:space="preserve">       52470000.000    50.07402        511700000.000     71.18</w:t>
      </w:r>
    </w:p>
    <w:p w:rsidR="00067BBF" w:rsidRDefault="00067BBF" w:rsidP="00067BBF">
      <w:r>
        <w:lastRenderedPageBreak/>
        <w:t xml:space="preserve">       52477000.000    50.07536        511770000.000     71.18</w:t>
      </w:r>
    </w:p>
    <w:p w:rsidR="00067BBF" w:rsidRDefault="00067BBF" w:rsidP="00067BBF">
      <w:r>
        <w:t xml:space="preserve">       52484000.000    50.07670        511840000.000     71.18</w:t>
      </w:r>
    </w:p>
    <w:p w:rsidR="00067BBF" w:rsidRDefault="00067BBF" w:rsidP="00067BBF">
      <w:r>
        <w:t xml:space="preserve">       52491000.000    50.07803        511910000.000     71.19</w:t>
      </w:r>
    </w:p>
    <w:p w:rsidR="00067BBF" w:rsidRDefault="00067BBF" w:rsidP="00067BBF">
      <w:r>
        <w:t xml:space="preserve">       52498000.000    50.07937        511980000.000     71.19</w:t>
      </w:r>
    </w:p>
    <w:p w:rsidR="00067BBF" w:rsidRDefault="00067BBF" w:rsidP="00067BBF">
      <w:r>
        <w:t xml:space="preserve">       52505000.000    50.08070        512050000.000     71.19</w:t>
      </w:r>
    </w:p>
    <w:p w:rsidR="00067BBF" w:rsidRDefault="00067BBF" w:rsidP="00067BBF">
      <w:r>
        <w:t xml:space="preserve">       52512000.000    50.08204        512120000.000     71.19</w:t>
      </w:r>
    </w:p>
    <w:p w:rsidR="00067BBF" w:rsidRDefault="00067BBF" w:rsidP="00067BBF">
      <w:r>
        <w:t xml:space="preserve">       52519000.000    50.08337        512190000.000     71.19</w:t>
      </w:r>
    </w:p>
    <w:p w:rsidR="00067BBF" w:rsidRDefault="00067BBF" w:rsidP="00067BBF">
      <w:r>
        <w:t xml:space="preserve">       52526000.000    50.08471        512260000.000     71.20</w:t>
      </w:r>
    </w:p>
    <w:p w:rsidR="00067BBF" w:rsidRDefault="00067BBF" w:rsidP="00067BBF">
      <w:r>
        <w:t xml:space="preserve">       52533000.000    50.08604        512330000.000     71.20</w:t>
      </w:r>
    </w:p>
    <w:p w:rsidR="00067BBF" w:rsidRDefault="00067BBF" w:rsidP="00067BBF">
      <w:r>
        <w:t xml:space="preserve">       52540000.000    50.08738        512400000.000     71.20</w:t>
      </w:r>
    </w:p>
    <w:p w:rsidR="00067BBF" w:rsidRDefault="00067BBF" w:rsidP="00067BBF">
      <w:r>
        <w:t xml:space="preserve">       52547000.000    50.08871        512470000.000     71.20</w:t>
      </w:r>
    </w:p>
    <w:p w:rsidR="00067BBF" w:rsidRDefault="00067BBF" w:rsidP="00067BBF">
      <w:r>
        <w:t xml:space="preserve">       52554000.000    50.09005        512540000.000     71.20</w:t>
      </w:r>
    </w:p>
    <w:p w:rsidR="00067BBF" w:rsidRDefault="00067BBF" w:rsidP="00067BBF">
      <w:r>
        <w:t xml:space="preserve">       52561000.000    50.09138        512610000.000     71.21</w:t>
      </w:r>
    </w:p>
    <w:p w:rsidR="00067BBF" w:rsidRDefault="00067BBF" w:rsidP="00067BBF">
      <w:r>
        <w:t xml:space="preserve">       52568000.000    50.09272        512680000.000     71.21</w:t>
      </w:r>
    </w:p>
    <w:p w:rsidR="00067BBF" w:rsidRDefault="00067BBF" w:rsidP="00067BBF">
      <w:r>
        <w:t xml:space="preserve">       52575000.000    50.09405        512750000.000     71.21</w:t>
      </w:r>
    </w:p>
    <w:p w:rsidR="00067BBF" w:rsidRDefault="00067BBF" w:rsidP="00067BBF">
      <w:r>
        <w:t xml:space="preserve">       52582000.000    50.09538        512820000.000     71.21</w:t>
      </w:r>
    </w:p>
    <w:p w:rsidR="00067BBF" w:rsidRDefault="00067BBF" w:rsidP="00067BBF">
      <w:r>
        <w:t xml:space="preserve">       52589000.000    50.09672        512890000.000     71.21</w:t>
      </w:r>
    </w:p>
    <w:p w:rsidR="00067BBF" w:rsidRDefault="00067BBF" w:rsidP="00067BBF">
      <w:r>
        <w:t xml:space="preserve">       52596000.000    50.09805        512960000.000     71.22</w:t>
      </w:r>
    </w:p>
    <w:p w:rsidR="00067BBF" w:rsidRDefault="00067BBF" w:rsidP="00067BBF">
      <w:r>
        <w:t xml:space="preserve">       52603000.000    50.09938        513030000.000     71.22</w:t>
      </w:r>
    </w:p>
    <w:p w:rsidR="00067BBF" w:rsidRDefault="00067BBF" w:rsidP="00067BBF">
      <w:r>
        <w:t xml:space="preserve">       52610000.000    50.10072        513100000.000     71.22</w:t>
      </w:r>
    </w:p>
    <w:p w:rsidR="00067BBF" w:rsidRDefault="00067BBF" w:rsidP="00067BBF">
      <w:r>
        <w:t xml:space="preserve">       52617000.000    50.10205        513170000.000     71.22</w:t>
      </w:r>
    </w:p>
    <w:p w:rsidR="00067BBF" w:rsidRDefault="00067BBF" w:rsidP="00067BBF">
      <w:r>
        <w:t xml:space="preserve">       52624000.000    50.10338        513240000.000     71.22</w:t>
      </w:r>
    </w:p>
    <w:p w:rsidR="00067BBF" w:rsidRDefault="00067BBF" w:rsidP="00067BBF">
      <w:r>
        <w:t xml:space="preserve">       52631000.000    50.10472        513310000.000     71.23</w:t>
      </w:r>
    </w:p>
    <w:p w:rsidR="00067BBF" w:rsidRDefault="00067BBF" w:rsidP="00067BBF">
      <w:r>
        <w:t xml:space="preserve">       52638000.000    50.10605        513380000.000     71.23</w:t>
      </w:r>
    </w:p>
    <w:p w:rsidR="00067BBF" w:rsidRDefault="00067BBF" w:rsidP="00067BBF">
      <w:r>
        <w:t xml:space="preserve">       52645000.000    50.10738        513450000.000     71.23</w:t>
      </w:r>
    </w:p>
    <w:p w:rsidR="00067BBF" w:rsidRDefault="00067BBF" w:rsidP="00067BBF">
      <w:r>
        <w:t xml:space="preserve">       52652000.000    50.10871        513520000.000     71.23</w:t>
      </w:r>
    </w:p>
    <w:p w:rsidR="00067BBF" w:rsidRDefault="00067BBF" w:rsidP="00067BBF">
      <w:r>
        <w:t xml:space="preserve">       52659000.000    50.11005        513590000.000     71.23</w:t>
      </w:r>
    </w:p>
    <w:p w:rsidR="00067BBF" w:rsidRDefault="00067BBF" w:rsidP="00067BBF">
      <w:r>
        <w:t xml:space="preserve">       52666000.000    50.11138        513660000.000     71.23</w:t>
      </w:r>
    </w:p>
    <w:p w:rsidR="00067BBF" w:rsidRDefault="00067BBF" w:rsidP="00067BBF">
      <w:r>
        <w:t xml:space="preserve">       52673000.000    50.11271        513730000.000     71.24</w:t>
      </w:r>
    </w:p>
    <w:p w:rsidR="00067BBF" w:rsidRDefault="00067BBF" w:rsidP="00067BBF">
      <w:r>
        <w:lastRenderedPageBreak/>
        <w:t xml:space="preserve">       52680000.000    50.11404        513800000.000     71.24</w:t>
      </w:r>
    </w:p>
    <w:p w:rsidR="00067BBF" w:rsidRDefault="00067BBF" w:rsidP="00067BBF">
      <w:r>
        <w:t xml:space="preserve">       52687000.000    50.11537        513870000.000     71.24</w:t>
      </w:r>
    </w:p>
    <w:p w:rsidR="00067BBF" w:rsidRDefault="00067BBF" w:rsidP="00067BBF">
      <w:r>
        <w:t xml:space="preserve">       52694000.000    50.11671        513940000.000     71.24</w:t>
      </w:r>
    </w:p>
    <w:p w:rsidR="00067BBF" w:rsidRDefault="00067BBF" w:rsidP="00067BBF">
      <w:r>
        <w:t xml:space="preserve">       52701000.000    50.11804        514010000.000     71.24</w:t>
      </w:r>
    </w:p>
    <w:p w:rsidR="00067BBF" w:rsidRDefault="00067BBF" w:rsidP="00067BBF">
      <w:r>
        <w:t xml:space="preserve">       52708000.000    50.11937        514080000.000     71.25</w:t>
      </w:r>
    </w:p>
    <w:p w:rsidR="00067BBF" w:rsidRDefault="00067BBF" w:rsidP="00067BBF">
      <w:r>
        <w:t xml:space="preserve">       52715000.000    50.12070        514150000.000     71.25</w:t>
      </w:r>
    </w:p>
    <w:p w:rsidR="00067BBF" w:rsidRDefault="00067BBF" w:rsidP="00067BBF">
      <w:r>
        <w:t xml:space="preserve">       52722000.000    50.12203        514220000.000     71.25</w:t>
      </w:r>
    </w:p>
    <w:p w:rsidR="00067BBF" w:rsidRDefault="00067BBF" w:rsidP="00067BBF">
      <w:r>
        <w:t xml:space="preserve">       52729000.000    50.12336        514290000.000     71.25</w:t>
      </w:r>
    </w:p>
    <w:p w:rsidR="00067BBF" w:rsidRDefault="00067BBF" w:rsidP="00067BBF">
      <w:r>
        <w:t xml:space="preserve">       52736000.000    50.12469        514360000.000     71.25</w:t>
      </w:r>
    </w:p>
    <w:p w:rsidR="00067BBF" w:rsidRDefault="00067BBF" w:rsidP="00067BBF">
      <w:r>
        <w:t xml:space="preserve">       52743000.000    50.12602        514430000.000     71.26</w:t>
      </w:r>
    </w:p>
    <w:p w:rsidR="00067BBF" w:rsidRDefault="00067BBF" w:rsidP="00067BBF">
      <w:r>
        <w:t xml:space="preserve">       52750000.000    50.12735        514500000.000     71.26</w:t>
      </w:r>
    </w:p>
    <w:p w:rsidR="00067BBF" w:rsidRDefault="00067BBF" w:rsidP="00067BBF">
      <w:r>
        <w:t xml:space="preserve">       52757000.000    50.12868        514570000.000     71.26</w:t>
      </w:r>
    </w:p>
    <w:p w:rsidR="00067BBF" w:rsidRDefault="00067BBF" w:rsidP="00067BBF">
      <w:r>
        <w:t xml:space="preserve">       52764000.000    50.13001        514640000.000     71.26</w:t>
      </w:r>
    </w:p>
    <w:p w:rsidR="00067BBF" w:rsidRDefault="00067BBF" w:rsidP="00067BBF">
      <w:r>
        <w:t xml:space="preserve">       52771000.000    50.13134        514710000.000     71.26</w:t>
      </w:r>
    </w:p>
    <w:p w:rsidR="00067BBF" w:rsidRDefault="00067BBF" w:rsidP="00067BBF">
      <w:r>
        <w:t xml:space="preserve">       52778000.000    50.13267        514780000.000     71.27</w:t>
      </w:r>
    </w:p>
    <w:p w:rsidR="00067BBF" w:rsidRDefault="00067BBF" w:rsidP="00067BBF">
      <w:r>
        <w:t xml:space="preserve">       52785000.000    50.13400        514850000.000     71.27</w:t>
      </w:r>
    </w:p>
    <w:p w:rsidR="00067BBF" w:rsidRDefault="00067BBF" w:rsidP="00067BBF">
      <w:r>
        <w:t xml:space="preserve">       52792000.000    50.13533        514920000.000     71.27</w:t>
      </w:r>
    </w:p>
    <w:p w:rsidR="00067BBF" w:rsidRDefault="00067BBF" w:rsidP="00067BBF">
      <w:r>
        <w:t xml:space="preserve">       52799000.000    50.13666        514990000.000     71.27</w:t>
      </w:r>
    </w:p>
    <w:p w:rsidR="00067BBF" w:rsidRDefault="00067BBF" w:rsidP="00067BBF">
      <w:r>
        <w:t xml:space="preserve">       52806000.000    50.13799        515060000.000     71.27</w:t>
      </w:r>
    </w:p>
    <w:p w:rsidR="00067BBF" w:rsidRDefault="00067BBF" w:rsidP="00067BBF">
      <w:r>
        <w:t xml:space="preserve">       52813000.000    50.13932        515130000.000     71.28</w:t>
      </w:r>
    </w:p>
    <w:p w:rsidR="00067BBF" w:rsidRDefault="00067BBF" w:rsidP="00067BBF">
      <w:r>
        <w:t xml:space="preserve">       52820000.000    50.14065        515200000.000     71.28</w:t>
      </w:r>
    </w:p>
    <w:p w:rsidR="00067BBF" w:rsidRDefault="00067BBF" w:rsidP="00067BBF">
      <w:r>
        <w:t xml:space="preserve">       52827000.000    50.14198        515270000.000     71.28</w:t>
      </w:r>
    </w:p>
    <w:p w:rsidR="00067BBF" w:rsidRDefault="00067BBF" w:rsidP="00067BBF">
      <w:r>
        <w:t xml:space="preserve">       52834000.000    50.14331        515340000.000     71.28</w:t>
      </w:r>
    </w:p>
    <w:p w:rsidR="00067BBF" w:rsidRDefault="00067BBF" w:rsidP="00067BBF">
      <w:r>
        <w:t xml:space="preserve">       52841000.000    50.14464        515410000.000     71.28</w:t>
      </w:r>
    </w:p>
    <w:p w:rsidR="00067BBF" w:rsidRDefault="00067BBF" w:rsidP="00067BBF">
      <w:r>
        <w:t xml:space="preserve">       52848000.000    50.14597        515480000.000     71.29</w:t>
      </w:r>
    </w:p>
    <w:p w:rsidR="00067BBF" w:rsidRDefault="00067BBF" w:rsidP="00067BBF">
      <w:r>
        <w:t xml:space="preserve">       52855000.000    50.14729        515550000.000     71.29</w:t>
      </w:r>
    </w:p>
    <w:p w:rsidR="00067BBF" w:rsidRDefault="00067BBF" w:rsidP="00067BBF">
      <w:r>
        <w:t xml:space="preserve">       52862000.000    50.14862        515620000.000     71.29</w:t>
      </w:r>
    </w:p>
    <w:p w:rsidR="00067BBF" w:rsidRDefault="00067BBF" w:rsidP="00067BBF">
      <w:r>
        <w:t xml:space="preserve">       52869000.000    50.14995        515690000.000     71.29</w:t>
      </w:r>
    </w:p>
    <w:p w:rsidR="00067BBF" w:rsidRDefault="00067BBF" w:rsidP="00067BBF">
      <w:r>
        <w:t xml:space="preserve">       52876000.000    50.15128        515760000.000     71.29</w:t>
      </w:r>
    </w:p>
    <w:p w:rsidR="00067BBF" w:rsidRDefault="00067BBF" w:rsidP="00067BBF">
      <w:r>
        <w:lastRenderedPageBreak/>
        <w:t xml:space="preserve">       52883000.000    50.15261        515830000.000     71.30</w:t>
      </w:r>
    </w:p>
    <w:p w:rsidR="00067BBF" w:rsidRDefault="00067BBF" w:rsidP="00067BBF">
      <w:r>
        <w:t xml:space="preserve">       52890000.000    50.15393        515900000.000     71.30</w:t>
      </w:r>
    </w:p>
    <w:p w:rsidR="00067BBF" w:rsidRDefault="00067BBF" w:rsidP="00067BBF">
      <w:r>
        <w:t xml:space="preserve">       52897000.000    50.15526        515970000.000     71.30</w:t>
      </w:r>
    </w:p>
    <w:p w:rsidR="00067BBF" w:rsidRDefault="00067BBF" w:rsidP="00067BBF">
      <w:r>
        <w:t xml:space="preserve">       52904000.000    50.15659        516040000.000     71.30</w:t>
      </w:r>
    </w:p>
    <w:p w:rsidR="00067BBF" w:rsidRDefault="00067BBF" w:rsidP="00067BBF">
      <w:r>
        <w:t xml:space="preserve">       52911000.000    50.15792        516110000.000     71.30</w:t>
      </w:r>
    </w:p>
    <w:p w:rsidR="00067BBF" w:rsidRDefault="00067BBF" w:rsidP="00067BBF">
      <w:r>
        <w:t xml:space="preserve">       52918000.000    50.15924        516180000.000     71.30</w:t>
      </w:r>
    </w:p>
    <w:p w:rsidR="00067BBF" w:rsidRDefault="00067BBF" w:rsidP="00067BBF">
      <w:r>
        <w:t xml:space="preserve">       52925000.000    50.16057        516250000.000     71.31</w:t>
      </w:r>
    </w:p>
    <w:p w:rsidR="00067BBF" w:rsidRDefault="00067BBF" w:rsidP="00067BBF">
      <w:r>
        <w:t xml:space="preserve">       52932000.000    50.16190        516320000.000     71.31</w:t>
      </w:r>
    </w:p>
    <w:p w:rsidR="00067BBF" w:rsidRDefault="00067BBF" w:rsidP="00067BBF">
      <w:r>
        <w:t xml:space="preserve">       52939000.000    50.16322        516390000.000     71.31</w:t>
      </w:r>
    </w:p>
    <w:p w:rsidR="00067BBF" w:rsidRDefault="00067BBF" w:rsidP="00067BBF">
      <w:r>
        <w:t xml:space="preserve">       52946000.000    50.16455        516460000.000     71.31</w:t>
      </w:r>
    </w:p>
    <w:p w:rsidR="00067BBF" w:rsidRDefault="00067BBF" w:rsidP="00067BBF">
      <w:r>
        <w:t xml:space="preserve">       52953000.000    50.16588        516530000.000     71.31</w:t>
      </w:r>
    </w:p>
    <w:p w:rsidR="00067BBF" w:rsidRDefault="00067BBF" w:rsidP="00067BBF">
      <w:r>
        <w:t xml:space="preserve">       52960000.000    50.16720        516600000.000     71.32</w:t>
      </w:r>
    </w:p>
    <w:p w:rsidR="00067BBF" w:rsidRDefault="00067BBF" w:rsidP="00067BBF">
      <w:r>
        <w:t xml:space="preserve">       52967000.000    50.16853        516670000.000     71.32</w:t>
      </w:r>
    </w:p>
    <w:p w:rsidR="00067BBF" w:rsidRDefault="00067BBF" w:rsidP="00067BBF">
      <w:r>
        <w:t xml:space="preserve">       52974000.000    50.16985        516740000.000     71.32</w:t>
      </w:r>
    </w:p>
    <w:p w:rsidR="00067BBF" w:rsidRDefault="00067BBF" w:rsidP="00067BBF">
      <w:r>
        <w:t xml:space="preserve">       52981000.000    50.17118        516810000.000     71.32</w:t>
      </w:r>
    </w:p>
    <w:p w:rsidR="00067BBF" w:rsidRDefault="00067BBF" w:rsidP="00067BBF">
      <w:r>
        <w:t xml:space="preserve">       52988000.000    50.17251        516880000.000     71.32</w:t>
      </w:r>
    </w:p>
    <w:p w:rsidR="00067BBF" w:rsidRDefault="00067BBF" w:rsidP="00067BBF">
      <w:r>
        <w:t xml:space="preserve">       52995000.000    50.17383        516950000.000     71.33</w:t>
      </w:r>
    </w:p>
    <w:p w:rsidR="00067BBF" w:rsidRDefault="00067BBF" w:rsidP="00067BBF">
      <w:r>
        <w:t xml:space="preserve">       53002000.000    50.17516        517020000.000     71.33</w:t>
      </w:r>
    </w:p>
    <w:p w:rsidR="00067BBF" w:rsidRDefault="00067BBF" w:rsidP="00067BBF">
      <w:r>
        <w:t xml:space="preserve">       53009000.000    50.17648        517090000.000     71.33</w:t>
      </w:r>
    </w:p>
    <w:p w:rsidR="00067BBF" w:rsidRDefault="00067BBF" w:rsidP="00067BBF">
      <w:r>
        <w:t xml:space="preserve">       53016000.000    50.17781        517160000.000     71.33</w:t>
      </w:r>
    </w:p>
    <w:p w:rsidR="00067BBF" w:rsidRDefault="00067BBF" w:rsidP="00067BBF">
      <w:r>
        <w:t xml:space="preserve">       53023000.000    50.17913        517230000.000     71.33</w:t>
      </w:r>
    </w:p>
    <w:p w:rsidR="00067BBF" w:rsidRDefault="00067BBF" w:rsidP="00067BBF">
      <w:r>
        <w:t xml:space="preserve">       53030000.000    50.18046        517300000.000     71.34</w:t>
      </w:r>
    </w:p>
    <w:p w:rsidR="00067BBF" w:rsidRDefault="00067BBF" w:rsidP="00067BBF">
      <w:r>
        <w:t xml:space="preserve">       53037000.000    50.18178        517370000.000     71.34</w:t>
      </w:r>
    </w:p>
    <w:p w:rsidR="00067BBF" w:rsidRDefault="00067BBF" w:rsidP="00067BBF">
      <w:r>
        <w:t xml:space="preserve">       53044000.000    50.18311        517440000.000     71.34</w:t>
      </w:r>
    </w:p>
    <w:p w:rsidR="00067BBF" w:rsidRDefault="00067BBF" w:rsidP="00067BBF">
      <w:r>
        <w:t xml:space="preserve">       53051000.000    50.18443        517510000.000     71.34</w:t>
      </w:r>
    </w:p>
    <w:p w:rsidR="00067BBF" w:rsidRDefault="00067BBF" w:rsidP="00067BBF">
      <w:r>
        <w:t xml:space="preserve">       53058000.000    50.18575        517580000.000     71.34</w:t>
      </w:r>
    </w:p>
    <w:p w:rsidR="00067BBF" w:rsidRDefault="00067BBF" w:rsidP="00067BBF">
      <w:r>
        <w:t xml:space="preserve">       53065000.000    50.18708        517650000.000     71.35</w:t>
      </w:r>
    </w:p>
    <w:p w:rsidR="00067BBF" w:rsidRDefault="00067BBF" w:rsidP="00067BBF">
      <w:r>
        <w:t xml:space="preserve">       53072000.000    50.18840        517720000.000     71.35</w:t>
      </w:r>
    </w:p>
    <w:p w:rsidR="00067BBF" w:rsidRDefault="00067BBF" w:rsidP="00067BBF">
      <w:r>
        <w:t xml:space="preserve">       53079000.000    50.18973        517790000.000     71.35</w:t>
      </w:r>
    </w:p>
    <w:p w:rsidR="00067BBF" w:rsidRDefault="00067BBF" w:rsidP="00067BBF">
      <w:r>
        <w:lastRenderedPageBreak/>
        <w:t xml:space="preserve">       53086000.000    50.19105        517860000.000     71.35</w:t>
      </w:r>
    </w:p>
    <w:p w:rsidR="00067BBF" w:rsidRDefault="00067BBF" w:rsidP="00067BBF">
      <w:r>
        <w:t xml:space="preserve">       53093000.000    50.19237        517930000.000     71.35</w:t>
      </w:r>
    </w:p>
    <w:p w:rsidR="00067BBF" w:rsidRDefault="00067BBF" w:rsidP="00067BBF">
      <w:r>
        <w:t xml:space="preserve">       53100000.000    50.19370        518000000.000     71.35</w:t>
      </w:r>
    </w:p>
    <w:p w:rsidR="00067BBF" w:rsidRDefault="00067BBF" w:rsidP="00067BBF">
      <w:r>
        <w:t xml:space="preserve">       53107000.000    50.19502        518070000.000     71.36</w:t>
      </w:r>
    </w:p>
    <w:p w:rsidR="00067BBF" w:rsidRDefault="00067BBF" w:rsidP="00067BBF">
      <w:r>
        <w:t xml:space="preserve">       53114000.000    50.19634        518140000.000     71.36</w:t>
      </w:r>
    </w:p>
    <w:p w:rsidR="00067BBF" w:rsidRDefault="00067BBF" w:rsidP="00067BBF">
      <w:r>
        <w:t xml:space="preserve">       53121000.000    50.19767        518210000.000     71.36</w:t>
      </w:r>
    </w:p>
    <w:p w:rsidR="00067BBF" w:rsidRDefault="00067BBF" w:rsidP="00067BBF">
      <w:r>
        <w:t xml:space="preserve">       53128000.000    50.19899        518280000.000     71.36</w:t>
      </w:r>
    </w:p>
    <w:p w:rsidR="00067BBF" w:rsidRDefault="00067BBF" w:rsidP="00067BBF">
      <w:r>
        <w:t xml:space="preserve">       53135000.000    50.20031        518350000.000     71.36</w:t>
      </w:r>
    </w:p>
    <w:p w:rsidR="00067BBF" w:rsidRDefault="00067BBF" w:rsidP="00067BBF">
      <w:r>
        <w:t xml:space="preserve">       53142000.000    50.20164        518420000.000     71.37</w:t>
      </w:r>
    </w:p>
    <w:p w:rsidR="00067BBF" w:rsidRDefault="00067BBF" w:rsidP="00067BBF">
      <w:r>
        <w:t xml:space="preserve">       53149000.000    50.20296        518490000.000     71.37</w:t>
      </w:r>
    </w:p>
    <w:p w:rsidR="00067BBF" w:rsidRDefault="00067BBF" w:rsidP="00067BBF">
      <w:r>
        <w:t xml:space="preserve">       53156000.000    50.20428        518560000.000     71.37</w:t>
      </w:r>
    </w:p>
    <w:p w:rsidR="00067BBF" w:rsidRDefault="00067BBF" w:rsidP="00067BBF">
      <w:r>
        <w:t xml:space="preserve">       53163000.000    50.20560        518630000.000     71.37</w:t>
      </w:r>
    </w:p>
    <w:p w:rsidR="00067BBF" w:rsidRDefault="00067BBF" w:rsidP="00067BBF">
      <w:r>
        <w:t xml:space="preserve">       53170000.000    50.20692        518700000.000     71.37</w:t>
      </w:r>
    </w:p>
    <w:p w:rsidR="00067BBF" w:rsidRDefault="00067BBF" w:rsidP="00067BBF">
      <w:r>
        <w:t xml:space="preserve">       53177000.000    50.20825        518770000.000     71.38</w:t>
      </w:r>
    </w:p>
    <w:p w:rsidR="00067BBF" w:rsidRDefault="00067BBF" w:rsidP="00067BBF">
      <w:r>
        <w:t xml:space="preserve">       53184000.000    50.20957        518840000.000     71.38</w:t>
      </w:r>
    </w:p>
    <w:p w:rsidR="00067BBF" w:rsidRDefault="00067BBF" w:rsidP="00067BBF">
      <w:r>
        <w:t xml:space="preserve">       53191000.000    50.21089        518910000.000     71.38</w:t>
      </w:r>
    </w:p>
    <w:p w:rsidR="00067BBF" w:rsidRDefault="00067BBF" w:rsidP="00067BBF">
      <w:r>
        <w:t xml:space="preserve">       53198000.000    50.21221        518980000.000     71.38</w:t>
      </w:r>
    </w:p>
    <w:p w:rsidR="00067BBF" w:rsidRDefault="00067BBF" w:rsidP="00067BBF">
      <w:r>
        <w:t xml:space="preserve">       53205000.000    50.21353        519050000.000     71.38</w:t>
      </w:r>
    </w:p>
    <w:p w:rsidR="00067BBF" w:rsidRDefault="00067BBF" w:rsidP="00067BBF">
      <w:r>
        <w:t xml:space="preserve">       53212000.000    50.21485        519120000.000     71.39</w:t>
      </w:r>
    </w:p>
    <w:p w:rsidR="00067BBF" w:rsidRDefault="00067BBF" w:rsidP="00067BBF">
      <w:r>
        <w:t xml:space="preserve">       53219000.000    50.21617        519190000.000     71.39</w:t>
      </w:r>
    </w:p>
    <w:p w:rsidR="00067BBF" w:rsidRDefault="00067BBF" w:rsidP="00067BBF">
      <w:r>
        <w:t xml:space="preserve">       53226000.000    50.21750        519260000.000     71.39</w:t>
      </w:r>
    </w:p>
    <w:p w:rsidR="00067BBF" w:rsidRDefault="00067BBF" w:rsidP="00067BBF">
      <w:r>
        <w:t xml:space="preserve">       53233000.000    50.21882        519330000.000     71.39</w:t>
      </w:r>
    </w:p>
    <w:p w:rsidR="00067BBF" w:rsidRDefault="00067BBF" w:rsidP="00067BBF">
      <w:r>
        <w:t xml:space="preserve">       53240000.000    50.22014        519400000.000     71.39</w:t>
      </w:r>
    </w:p>
    <w:p w:rsidR="00067BBF" w:rsidRDefault="00067BBF" w:rsidP="00067BBF">
      <w:r>
        <w:t xml:space="preserve">       53247000.000    50.22146        519470000.000     71.40</w:t>
      </w:r>
    </w:p>
    <w:p w:rsidR="00067BBF" w:rsidRDefault="00067BBF" w:rsidP="00067BBF">
      <w:r>
        <w:t xml:space="preserve">       53254000.000    50.22278        519540000.000     71.40</w:t>
      </w:r>
    </w:p>
    <w:p w:rsidR="00067BBF" w:rsidRDefault="00067BBF" w:rsidP="00067BBF">
      <w:r>
        <w:t xml:space="preserve">       53261000.000    50.22410        519610000.000     71.40</w:t>
      </w:r>
    </w:p>
    <w:p w:rsidR="00067BBF" w:rsidRDefault="00067BBF" w:rsidP="00067BBF">
      <w:r>
        <w:t xml:space="preserve">       53268000.000    50.22542        519680000.000     71.40</w:t>
      </w:r>
    </w:p>
    <w:p w:rsidR="00067BBF" w:rsidRDefault="00067BBF" w:rsidP="00067BBF">
      <w:r>
        <w:t xml:space="preserve">       53275000.000    50.22674        519750000.000     71.40</w:t>
      </w:r>
    </w:p>
    <w:p w:rsidR="00067BBF" w:rsidRDefault="00067BBF" w:rsidP="00067BBF">
      <w:r>
        <w:t xml:space="preserve">       53282000.000    50.22806        519820000.000     71.40</w:t>
      </w:r>
    </w:p>
    <w:p w:rsidR="00067BBF" w:rsidRDefault="00067BBF" w:rsidP="00067BBF">
      <w:r>
        <w:lastRenderedPageBreak/>
        <w:t xml:space="preserve">       53289000.000    50.22938        519890000.000     71.41</w:t>
      </w:r>
    </w:p>
    <w:p w:rsidR="00067BBF" w:rsidRDefault="00067BBF" w:rsidP="00067BBF">
      <w:r>
        <w:t xml:space="preserve">       53296000.000    50.23070        519960000.000     71.41</w:t>
      </w:r>
    </w:p>
    <w:p w:rsidR="00067BBF" w:rsidRDefault="00067BBF" w:rsidP="00067BBF">
      <w:r>
        <w:t xml:space="preserve">       53303000.000    50.23202        520030000.000     71.41</w:t>
      </w:r>
    </w:p>
    <w:p w:rsidR="00067BBF" w:rsidRDefault="00067BBF" w:rsidP="00067BBF">
      <w:r>
        <w:t xml:space="preserve">       53310000.000    50.23334        520100000.000     71.41</w:t>
      </w:r>
    </w:p>
    <w:p w:rsidR="00067BBF" w:rsidRDefault="00067BBF" w:rsidP="00067BBF">
      <w:r>
        <w:t xml:space="preserve">       53317000.000    50.23466        520170000.000     71.41</w:t>
      </w:r>
    </w:p>
    <w:p w:rsidR="00067BBF" w:rsidRDefault="00067BBF" w:rsidP="00067BBF">
      <w:r>
        <w:t xml:space="preserve">       53324000.000    50.23597        520240000.000     71.42</w:t>
      </w:r>
    </w:p>
    <w:p w:rsidR="00067BBF" w:rsidRDefault="00067BBF" w:rsidP="00067BBF">
      <w:r>
        <w:t xml:space="preserve">       53331000.000    50.23729        520310000.000     71.42</w:t>
      </w:r>
    </w:p>
    <w:p w:rsidR="00067BBF" w:rsidRDefault="00067BBF" w:rsidP="00067BBF">
      <w:r>
        <w:t xml:space="preserve">       53338000.000    50.23861        520380000.000     71.42</w:t>
      </w:r>
    </w:p>
    <w:p w:rsidR="00067BBF" w:rsidRDefault="00067BBF" w:rsidP="00067BBF">
      <w:r>
        <w:t xml:space="preserve">       53345000.000    50.23993        520450000.000     71.42</w:t>
      </w:r>
    </w:p>
    <w:p w:rsidR="00067BBF" w:rsidRDefault="00067BBF" w:rsidP="00067BBF">
      <w:r>
        <w:t xml:space="preserve">       53352000.000    50.24125        520520000.000     71.42</w:t>
      </w:r>
    </w:p>
    <w:p w:rsidR="00067BBF" w:rsidRDefault="00067BBF" w:rsidP="00067BBF">
      <w:r>
        <w:t xml:space="preserve">       53359000.000    50.24257        520590000.000     71.43</w:t>
      </w:r>
    </w:p>
    <w:p w:rsidR="00067BBF" w:rsidRDefault="00067BBF" w:rsidP="00067BBF">
      <w:r>
        <w:t xml:space="preserve">       53366000.000    50.24389        520660000.000     71.43</w:t>
      </w:r>
    </w:p>
    <w:p w:rsidR="00067BBF" w:rsidRDefault="00067BBF" w:rsidP="00067BBF">
      <w:r>
        <w:t xml:space="preserve">       53373000.000    50.24520        520730000.000     71.43</w:t>
      </w:r>
    </w:p>
    <w:p w:rsidR="00067BBF" w:rsidRDefault="00067BBF" w:rsidP="00067BBF">
      <w:r>
        <w:t xml:space="preserve">       53380000.000    50.24652        520800000.000     71.43</w:t>
      </w:r>
    </w:p>
    <w:p w:rsidR="00067BBF" w:rsidRDefault="00067BBF" w:rsidP="00067BBF">
      <w:r>
        <w:t xml:space="preserve">       53387000.000    50.24784        520870000.000     71.43</w:t>
      </w:r>
    </w:p>
    <w:p w:rsidR="00067BBF" w:rsidRDefault="00067BBF" w:rsidP="00067BBF">
      <w:r>
        <w:t xml:space="preserve">       53394000.000    50.24916        520940000.000     71.44</w:t>
      </w:r>
    </w:p>
    <w:p w:rsidR="00067BBF" w:rsidRDefault="00067BBF" w:rsidP="00067BBF">
      <w:r>
        <w:t xml:space="preserve">       53401000.000    50.25047        521010000.000     71.44</w:t>
      </w:r>
    </w:p>
    <w:p w:rsidR="00067BBF" w:rsidRDefault="00067BBF" w:rsidP="00067BBF">
      <w:r>
        <w:t xml:space="preserve">       53408000.000    50.25179        521080000.000     71.44</w:t>
      </w:r>
    </w:p>
    <w:p w:rsidR="00067BBF" w:rsidRDefault="00067BBF" w:rsidP="00067BBF">
      <w:r>
        <w:t xml:space="preserve">       53415000.000    50.25311        521150000.000     71.44</w:t>
      </w:r>
    </w:p>
    <w:p w:rsidR="00067BBF" w:rsidRDefault="00067BBF" w:rsidP="00067BBF">
      <w:r>
        <w:t xml:space="preserve">       53422000.000    50.25443        521220000.000     71.44</w:t>
      </w:r>
    </w:p>
    <w:p w:rsidR="00067BBF" w:rsidRDefault="00067BBF" w:rsidP="00067BBF">
      <w:r>
        <w:t xml:space="preserve">       53429000.000    50.25574        521290000.000     71.45</w:t>
      </w:r>
    </w:p>
    <w:p w:rsidR="00067BBF" w:rsidRDefault="00067BBF" w:rsidP="00067BBF">
      <w:r>
        <w:t xml:space="preserve">       53436000.000    50.25706        521360000.000     71.45</w:t>
      </w:r>
    </w:p>
    <w:p w:rsidR="00067BBF" w:rsidRDefault="00067BBF" w:rsidP="00067BBF">
      <w:r>
        <w:t xml:space="preserve">       53443000.000    50.25838        521430000.000     71.45</w:t>
      </w:r>
    </w:p>
    <w:p w:rsidR="00067BBF" w:rsidRDefault="00067BBF" w:rsidP="00067BBF">
      <w:r>
        <w:t xml:space="preserve">       53450000.000    50.25969        521500000.000     71.45</w:t>
      </w:r>
    </w:p>
    <w:p w:rsidR="00067BBF" w:rsidRDefault="00067BBF" w:rsidP="00067BBF">
      <w:r>
        <w:t xml:space="preserve">       53457000.000    50.26101        521570000.000     71.45</w:t>
      </w:r>
    </w:p>
    <w:p w:rsidR="00067BBF" w:rsidRDefault="00067BBF" w:rsidP="00067BBF">
      <w:r>
        <w:t xml:space="preserve">       53464000.000    50.26233        521640000.000     71.45</w:t>
      </w:r>
    </w:p>
    <w:p w:rsidR="00067BBF" w:rsidRDefault="00067BBF" w:rsidP="00067BBF">
      <w:r>
        <w:t xml:space="preserve">       53471000.000    50.26364        521710000.000     71.46</w:t>
      </w:r>
    </w:p>
    <w:p w:rsidR="00067BBF" w:rsidRDefault="00067BBF" w:rsidP="00067BBF">
      <w:r>
        <w:t xml:space="preserve">       53478000.000    50.26496        521780000.000     71.46</w:t>
      </w:r>
    </w:p>
    <w:p w:rsidR="00067BBF" w:rsidRDefault="00067BBF" w:rsidP="00067BBF">
      <w:r>
        <w:t xml:space="preserve">       53485000.000    50.26627        521850000.000     71.46</w:t>
      </w:r>
    </w:p>
    <w:p w:rsidR="00067BBF" w:rsidRDefault="00067BBF" w:rsidP="00067BBF">
      <w:r>
        <w:lastRenderedPageBreak/>
        <w:t xml:space="preserve">       53492000.000    50.26759        521920000.000     71.46</w:t>
      </w:r>
    </w:p>
    <w:p w:rsidR="00067BBF" w:rsidRDefault="00067BBF" w:rsidP="00067BBF">
      <w:r>
        <w:t xml:space="preserve">       53499000.000    50.26890        521990000.000     71.46</w:t>
      </w:r>
    </w:p>
    <w:p w:rsidR="00067BBF" w:rsidRDefault="00067BBF" w:rsidP="00067BBF">
      <w:r>
        <w:t xml:space="preserve">       53506000.000    50.27022        522060000.000     71.47</w:t>
      </w:r>
    </w:p>
    <w:p w:rsidR="00067BBF" w:rsidRDefault="00067BBF" w:rsidP="00067BBF">
      <w:r>
        <w:t xml:space="preserve">       53513000.000    50.27153        522130000.000     71.47</w:t>
      </w:r>
    </w:p>
    <w:p w:rsidR="00067BBF" w:rsidRDefault="00067BBF" w:rsidP="00067BBF">
      <w:r>
        <w:t xml:space="preserve">       53520000.000    50.27285        522200000.000     71.47</w:t>
      </w:r>
    </w:p>
    <w:p w:rsidR="00067BBF" w:rsidRDefault="00067BBF" w:rsidP="00067BBF">
      <w:r>
        <w:t xml:space="preserve">       53527000.000    50.27416        522270000.000     71.47</w:t>
      </w:r>
    </w:p>
    <w:p w:rsidR="00067BBF" w:rsidRDefault="00067BBF" w:rsidP="00067BBF">
      <w:r>
        <w:t xml:space="preserve">       53534000.000    50.27548        522340000.000     71.47</w:t>
      </w:r>
    </w:p>
    <w:p w:rsidR="00067BBF" w:rsidRDefault="00067BBF" w:rsidP="00067BBF">
      <w:r>
        <w:t xml:space="preserve">       53541000.000    50.27679        522410000.000     71.48</w:t>
      </w:r>
    </w:p>
    <w:p w:rsidR="00067BBF" w:rsidRDefault="00067BBF" w:rsidP="00067BBF">
      <w:r>
        <w:t xml:space="preserve">       53548000.000    50.27811        522480000.000     71.48</w:t>
      </w:r>
    </w:p>
    <w:p w:rsidR="00067BBF" w:rsidRDefault="00067BBF" w:rsidP="00067BBF">
      <w:r>
        <w:t xml:space="preserve">       53555000.000    50.27942        522550000.000     71.48</w:t>
      </w:r>
    </w:p>
    <w:p w:rsidR="00067BBF" w:rsidRDefault="00067BBF" w:rsidP="00067BBF">
      <w:r>
        <w:t xml:space="preserve">       53562000.000    50.28074        522620000.000     71.48</w:t>
      </w:r>
    </w:p>
    <w:p w:rsidR="00067BBF" w:rsidRDefault="00067BBF" w:rsidP="00067BBF">
      <w:r>
        <w:t xml:space="preserve">       53569000.000    50.28205        522690000.000     71.48</w:t>
      </w:r>
    </w:p>
    <w:p w:rsidR="00067BBF" w:rsidRDefault="00067BBF" w:rsidP="00067BBF">
      <w:r>
        <w:t xml:space="preserve">       53576000.000    50.28337        522760000.000     71.49</w:t>
      </w:r>
    </w:p>
    <w:p w:rsidR="00067BBF" w:rsidRDefault="00067BBF" w:rsidP="00067BBF">
      <w:r>
        <w:t xml:space="preserve">       53583000.000    50.28468        522830000.000     71.49</w:t>
      </w:r>
    </w:p>
    <w:p w:rsidR="00067BBF" w:rsidRDefault="00067BBF" w:rsidP="00067BBF">
      <w:r>
        <w:t xml:space="preserve">       53590000.000    50.28599        522900000.000     71.49</w:t>
      </w:r>
    </w:p>
    <w:p w:rsidR="00067BBF" w:rsidRDefault="00067BBF" w:rsidP="00067BBF">
      <w:r>
        <w:t xml:space="preserve">       53597000.000    50.28731        522970000.000     71.49</w:t>
      </w:r>
    </w:p>
    <w:p w:rsidR="00067BBF" w:rsidRDefault="00067BBF" w:rsidP="00067BBF">
      <w:r>
        <w:t xml:space="preserve">       53604000.000    50.28862        523040000.000     71.49</w:t>
      </w:r>
    </w:p>
    <w:p w:rsidR="00067BBF" w:rsidRDefault="00067BBF" w:rsidP="00067BBF">
      <w:r>
        <w:t xml:space="preserve">       53611000.000    50.28993        523110000.000     71.50</w:t>
      </w:r>
    </w:p>
    <w:p w:rsidR="00067BBF" w:rsidRDefault="00067BBF" w:rsidP="00067BBF">
      <w:r>
        <w:t xml:space="preserve">       53618000.000    50.29125        523180000.000     71.50</w:t>
      </w:r>
    </w:p>
    <w:p w:rsidR="00067BBF" w:rsidRDefault="00067BBF" w:rsidP="00067BBF">
      <w:r>
        <w:t xml:space="preserve">       53625000.000    50.29256        523250000.000     71.50</w:t>
      </w:r>
    </w:p>
    <w:p w:rsidR="00067BBF" w:rsidRDefault="00067BBF" w:rsidP="00067BBF">
      <w:r>
        <w:t xml:space="preserve">       53632000.000    50.29387        523320000.000     71.50</w:t>
      </w:r>
    </w:p>
    <w:p w:rsidR="00067BBF" w:rsidRDefault="00067BBF" w:rsidP="00067BBF">
      <w:r>
        <w:t xml:space="preserve">       53639000.000    50.29519        523390000.000     71.50</w:t>
      </w:r>
    </w:p>
    <w:p w:rsidR="00067BBF" w:rsidRDefault="00067BBF" w:rsidP="00067BBF">
      <w:r>
        <w:t xml:space="preserve">       53646000.000    50.29650        523460000.000     71.50</w:t>
      </w:r>
    </w:p>
    <w:p w:rsidR="00067BBF" w:rsidRDefault="00067BBF" w:rsidP="00067BBF">
      <w:r>
        <w:t xml:space="preserve">       53653000.000    50.29781        523530000.000     71.51</w:t>
      </w:r>
    </w:p>
    <w:p w:rsidR="00067BBF" w:rsidRDefault="00067BBF" w:rsidP="00067BBF">
      <w:r>
        <w:t xml:space="preserve">       53660000.000    50.29912        523600000.000     71.51</w:t>
      </w:r>
    </w:p>
    <w:p w:rsidR="00067BBF" w:rsidRDefault="00067BBF" w:rsidP="00067BBF">
      <w:r>
        <w:t xml:space="preserve">       53667000.000    50.30044        523670000.000     71.51</w:t>
      </w:r>
    </w:p>
    <w:p w:rsidR="00067BBF" w:rsidRDefault="00067BBF" w:rsidP="00067BBF">
      <w:r>
        <w:t xml:space="preserve">       53674000.000    50.30175        523740000.000     71.51</w:t>
      </w:r>
    </w:p>
    <w:p w:rsidR="00067BBF" w:rsidRDefault="00067BBF" w:rsidP="00067BBF">
      <w:r>
        <w:t xml:space="preserve">       53681000.000    50.30306        523810000.000     71.51</w:t>
      </w:r>
    </w:p>
    <w:p w:rsidR="00067BBF" w:rsidRDefault="00067BBF" w:rsidP="00067BBF">
      <w:r>
        <w:t xml:space="preserve">       53688000.000    50.30437        523880000.000     71.52</w:t>
      </w:r>
    </w:p>
    <w:p w:rsidR="00067BBF" w:rsidRDefault="00067BBF" w:rsidP="00067BBF">
      <w:r>
        <w:lastRenderedPageBreak/>
        <w:t xml:space="preserve">       53695000.000    50.30568        523950000.000     71.52</w:t>
      </w:r>
    </w:p>
    <w:p w:rsidR="00067BBF" w:rsidRDefault="00067BBF" w:rsidP="00067BBF">
      <w:r>
        <w:t xml:space="preserve">       53702000.000    50.30700        524020000.000     71.52</w:t>
      </w:r>
    </w:p>
    <w:p w:rsidR="00067BBF" w:rsidRDefault="00067BBF" w:rsidP="00067BBF">
      <w:r>
        <w:t xml:space="preserve">       53709000.000    50.30831        524090000.000     71.52</w:t>
      </w:r>
    </w:p>
    <w:p w:rsidR="00067BBF" w:rsidRDefault="00067BBF" w:rsidP="00067BBF">
      <w:r>
        <w:t xml:space="preserve">       53716000.000    50.30962        524160000.000     71.52</w:t>
      </w:r>
    </w:p>
    <w:p w:rsidR="00067BBF" w:rsidRDefault="00067BBF" w:rsidP="00067BBF">
      <w:r>
        <w:t xml:space="preserve">       53723000.000    50.31093        524230000.000     71.53</w:t>
      </w:r>
    </w:p>
    <w:p w:rsidR="00067BBF" w:rsidRDefault="00067BBF" w:rsidP="00067BBF">
      <w:r>
        <w:t xml:space="preserve">       53730000.000    50.31224        524300000.000     71.53</w:t>
      </w:r>
    </w:p>
    <w:p w:rsidR="00067BBF" w:rsidRDefault="00067BBF" w:rsidP="00067BBF">
      <w:r>
        <w:t xml:space="preserve">       53737000.000    50.31355        524370000.000     71.53</w:t>
      </w:r>
    </w:p>
    <w:p w:rsidR="00067BBF" w:rsidRDefault="00067BBF" w:rsidP="00067BBF">
      <w:r>
        <w:t xml:space="preserve">       53744000.000    50.31486        524440000.000     71.53</w:t>
      </w:r>
    </w:p>
    <w:p w:rsidR="00067BBF" w:rsidRDefault="00067BBF" w:rsidP="00067BBF">
      <w:r>
        <w:t xml:space="preserve">       53751000.000    50.31617        524510000.000     71.53</w:t>
      </w:r>
    </w:p>
    <w:p w:rsidR="00067BBF" w:rsidRDefault="00067BBF" w:rsidP="00067BBF">
      <w:r>
        <w:t xml:space="preserve">       53758000.000    50.31748        524580000.000     71.54</w:t>
      </w:r>
    </w:p>
    <w:p w:rsidR="00067BBF" w:rsidRDefault="00067BBF" w:rsidP="00067BBF">
      <w:r>
        <w:t xml:space="preserve">       53765000.000    50.31879        524650000.000     71.54</w:t>
      </w:r>
    </w:p>
    <w:p w:rsidR="00067BBF" w:rsidRDefault="00067BBF" w:rsidP="00067BBF">
      <w:r>
        <w:t xml:space="preserve">       53772000.000    50.32010        524720000.000     71.54</w:t>
      </w:r>
    </w:p>
    <w:p w:rsidR="00067BBF" w:rsidRDefault="00067BBF" w:rsidP="00067BBF">
      <w:r>
        <w:t xml:space="preserve">       53779000.000    50.32141        524790000.000     71.54</w:t>
      </w:r>
    </w:p>
    <w:p w:rsidR="00067BBF" w:rsidRDefault="00067BBF" w:rsidP="00067BBF">
      <w:r>
        <w:t xml:space="preserve">       53786000.000    50.32272        524860000.000     71.54</w:t>
      </w:r>
    </w:p>
    <w:p w:rsidR="00067BBF" w:rsidRDefault="00067BBF" w:rsidP="00067BBF">
      <w:r>
        <w:t xml:space="preserve">       53793000.000    50.32403        524930000.000     71.54</w:t>
      </w:r>
    </w:p>
    <w:p w:rsidR="00067BBF" w:rsidRDefault="00067BBF" w:rsidP="00067BBF">
      <w:r>
        <w:t xml:space="preserve">       53800000.000    50.32534        525000000.000     71.55</w:t>
      </w:r>
    </w:p>
    <w:p w:rsidR="00067BBF" w:rsidRDefault="00067BBF" w:rsidP="00067BBF">
      <w:r>
        <w:t xml:space="preserve">       53807000.000    50.32665        525070000.000     71.55</w:t>
      </w:r>
    </w:p>
    <w:p w:rsidR="00067BBF" w:rsidRDefault="00067BBF" w:rsidP="00067BBF">
      <w:r>
        <w:t xml:space="preserve">       53814000.000    50.32796        525140000.000     71.55</w:t>
      </w:r>
    </w:p>
    <w:p w:rsidR="00067BBF" w:rsidRDefault="00067BBF" w:rsidP="00067BBF">
      <w:r>
        <w:t xml:space="preserve">       53821000.000    50.32927        525210000.000     71.55</w:t>
      </w:r>
    </w:p>
    <w:p w:rsidR="00067BBF" w:rsidRDefault="00067BBF" w:rsidP="00067BBF">
      <w:r>
        <w:t xml:space="preserve">       53828000.000    50.33058        525280000.000     71.55</w:t>
      </w:r>
    </w:p>
    <w:p w:rsidR="00067BBF" w:rsidRDefault="00067BBF" w:rsidP="00067BBF">
      <w:r>
        <w:t xml:space="preserve">       53835000.000    50.33189        525350000.000     71.56</w:t>
      </w:r>
    </w:p>
    <w:p w:rsidR="00067BBF" w:rsidRDefault="00067BBF" w:rsidP="00067BBF">
      <w:r>
        <w:t xml:space="preserve">       53842000.000    50.33320        525420000.000     71.56</w:t>
      </w:r>
    </w:p>
    <w:p w:rsidR="00067BBF" w:rsidRDefault="00067BBF" w:rsidP="00067BBF">
      <w:r>
        <w:t xml:space="preserve">       53849000.000    50.33451        525490000.000     71.56</w:t>
      </w:r>
    </w:p>
    <w:p w:rsidR="00067BBF" w:rsidRDefault="00067BBF" w:rsidP="00067BBF">
      <w:r>
        <w:t xml:space="preserve">       53856000.000    50.33581        525560000.000     71.56</w:t>
      </w:r>
    </w:p>
    <w:p w:rsidR="00067BBF" w:rsidRDefault="00067BBF" w:rsidP="00067BBF">
      <w:r>
        <w:t xml:space="preserve">       53863000.000    50.33712        525630000.000     71.56</w:t>
      </w:r>
    </w:p>
    <w:p w:rsidR="00067BBF" w:rsidRDefault="00067BBF" w:rsidP="00067BBF">
      <w:r>
        <w:t xml:space="preserve">       53870000.000    50.33843        525700000.000     71.57</w:t>
      </w:r>
    </w:p>
    <w:p w:rsidR="00067BBF" w:rsidRDefault="00067BBF" w:rsidP="00067BBF">
      <w:r>
        <w:t xml:space="preserve">       53877000.000    50.33974        525770000.000     71.57</w:t>
      </w:r>
    </w:p>
    <w:p w:rsidR="00067BBF" w:rsidRDefault="00067BBF" w:rsidP="00067BBF">
      <w:r>
        <w:t xml:space="preserve">       53884000.000    50.34105        525840000.000     71.57</w:t>
      </w:r>
    </w:p>
    <w:p w:rsidR="00067BBF" w:rsidRDefault="00067BBF" w:rsidP="00067BBF">
      <w:r>
        <w:t xml:space="preserve">       53891000.000    50.34236        525910000.000     71.57</w:t>
      </w:r>
    </w:p>
    <w:p w:rsidR="00067BBF" w:rsidRDefault="00067BBF" w:rsidP="00067BBF">
      <w:r>
        <w:lastRenderedPageBreak/>
        <w:t xml:space="preserve">       53898000.000    50.34366        525980000.000     71.57</w:t>
      </w:r>
    </w:p>
    <w:p w:rsidR="00067BBF" w:rsidRDefault="00067BBF" w:rsidP="00067BBF">
      <w:r>
        <w:t xml:space="preserve">       53905000.000    50.34497        526050000.000     71.58</w:t>
      </w:r>
    </w:p>
    <w:p w:rsidR="00067BBF" w:rsidRDefault="00067BBF" w:rsidP="00067BBF">
      <w:r>
        <w:t xml:space="preserve">       53912000.000    50.34628        526120000.000     71.58</w:t>
      </w:r>
    </w:p>
    <w:p w:rsidR="00067BBF" w:rsidRDefault="00067BBF" w:rsidP="00067BBF">
      <w:r>
        <w:t xml:space="preserve">       53919000.000    50.34759        526190000.000     71.58</w:t>
      </w:r>
    </w:p>
    <w:p w:rsidR="00067BBF" w:rsidRDefault="00067BBF" w:rsidP="00067BBF">
      <w:r>
        <w:t xml:space="preserve">       53926000.000    50.34889        526260000.000     71.58</w:t>
      </w:r>
    </w:p>
    <w:p w:rsidR="00067BBF" w:rsidRDefault="00067BBF" w:rsidP="00067BBF">
      <w:r>
        <w:t xml:space="preserve">       53933000.000    50.35020        526330000.000     71.58</w:t>
      </w:r>
    </w:p>
    <w:p w:rsidR="00067BBF" w:rsidRDefault="00067BBF" w:rsidP="00067BBF">
      <w:r>
        <w:t xml:space="preserve">       53940000.000    50.35151        526400000.000     71.58</w:t>
      </w:r>
    </w:p>
    <w:p w:rsidR="00067BBF" w:rsidRDefault="00067BBF" w:rsidP="00067BBF">
      <w:r>
        <w:t xml:space="preserve">       53947000.000    50.35281        526470000.000     71.59</w:t>
      </w:r>
    </w:p>
    <w:p w:rsidR="00067BBF" w:rsidRDefault="00067BBF" w:rsidP="00067BBF">
      <w:r>
        <w:t xml:space="preserve">       53954000.000    50.35412        526540000.000     71.59</w:t>
      </w:r>
    </w:p>
    <w:p w:rsidR="00067BBF" w:rsidRDefault="00067BBF" w:rsidP="00067BBF">
      <w:r>
        <w:t xml:space="preserve">       53961000.000    50.35543        526610000.000     71.59</w:t>
      </w:r>
    </w:p>
    <w:p w:rsidR="00067BBF" w:rsidRDefault="00067BBF" w:rsidP="00067BBF">
      <w:r>
        <w:t xml:space="preserve">       53968000.000    50.35673        526680000.000     71.59</w:t>
      </w:r>
    </w:p>
    <w:p w:rsidR="00067BBF" w:rsidRDefault="00067BBF" w:rsidP="00067BBF">
      <w:r>
        <w:t xml:space="preserve">       53975000.000    50.35804        526750000.000     71.59</w:t>
      </w:r>
    </w:p>
    <w:p w:rsidR="00067BBF" w:rsidRDefault="00067BBF" w:rsidP="00067BBF">
      <w:r>
        <w:t xml:space="preserve">       53982000.000    50.35935        526820000.000     71.60</w:t>
      </w:r>
    </w:p>
    <w:p w:rsidR="00067BBF" w:rsidRDefault="00067BBF" w:rsidP="00067BBF">
      <w:r>
        <w:t xml:space="preserve">       53989000.000    50.36065        526890000.000     71.60</w:t>
      </w:r>
    </w:p>
    <w:p w:rsidR="00067BBF" w:rsidRDefault="00067BBF" w:rsidP="00067BBF">
      <w:r>
        <w:t xml:space="preserve">       53996000.000    50.36196        526960000.000     71.60</w:t>
      </w:r>
    </w:p>
    <w:p w:rsidR="00067BBF" w:rsidRDefault="00067BBF" w:rsidP="00067BBF">
      <w:r>
        <w:t xml:space="preserve">       54003000.000    50.36326        527030000.000     71.60</w:t>
      </w:r>
    </w:p>
    <w:p w:rsidR="00067BBF" w:rsidRDefault="00067BBF" w:rsidP="00067BBF">
      <w:r>
        <w:t xml:space="preserve">       54010000.000    50.36457        527100000.000     71.60</w:t>
      </w:r>
    </w:p>
    <w:p w:rsidR="00067BBF" w:rsidRDefault="00067BBF" w:rsidP="00067BBF">
      <w:r>
        <w:t xml:space="preserve">       54017000.000    50.36587        527170000.000     71.61</w:t>
      </w:r>
    </w:p>
    <w:p w:rsidR="00067BBF" w:rsidRDefault="00067BBF" w:rsidP="00067BBF">
      <w:r>
        <w:t xml:space="preserve">       54024000.000    50.36718        527240000.000     71.61</w:t>
      </w:r>
    </w:p>
    <w:p w:rsidR="00067BBF" w:rsidRDefault="00067BBF" w:rsidP="00067BBF">
      <w:r>
        <w:t xml:space="preserve">       54031000.000    50.36848        527310000.000     71.61</w:t>
      </w:r>
    </w:p>
    <w:p w:rsidR="00067BBF" w:rsidRDefault="00067BBF" w:rsidP="00067BBF">
      <w:r>
        <w:t xml:space="preserve">       54038000.000    50.36979        527380000.000     71.61</w:t>
      </w:r>
    </w:p>
    <w:p w:rsidR="00067BBF" w:rsidRDefault="00067BBF" w:rsidP="00067BBF">
      <w:r>
        <w:t xml:space="preserve">       54045000.000    50.37109        527450000.000     71.61</w:t>
      </w:r>
    </w:p>
    <w:p w:rsidR="00067BBF" w:rsidRDefault="00067BBF" w:rsidP="00067BBF">
      <w:r>
        <w:t xml:space="preserve">       54052000.000    50.37240        527520000.000     71.62</w:t>
      </w:r>
    </w:p>
    <w:p w:rsidR="00067BBF" w:rsidRDefault="00067BBF" w:rsidP="00067BBF">
      <w:r>
        <w:t xml:space="preserve">       54059000.000    50.37370        527590000.000     71.62</w:t>
      </w:r>
    </w:p>
    <w:p w:rsidR="00067BBF" w:rsidRDefault="00067BBF" w:rsidP="00067BBF">
      <w:r>
        <w:t xml:space="preserve">       54066000.000    50.37501        527660000.000     71.62</w:t>
      </w:r>
    </w:p>
    <w:p w:rsidR="00067BBF" w:rsidRDefault="00067BBF" w:rsidP="00067BBF">
      <w:r>
        <w:t xml:space="preserve">       54073000.000    50.37631        527730000.000     71.62</w:t>
      </w:r>
    </w:p>
    <w:p w:rsidR="00067BBF" w:rsidRDefault="00067BBF" w:rsidP="00067BBF">
      <w:r>
        <w:t xml:space="preserve">       54080000.000    50.37762        527800000.000     71.62</w:t>
      </w:r>
    </w:p>
    <w:p w:rsidR="00067BBF" w:rsidRDefault="00067BBF" w:rsidP="00067BBF">
      <w:r>
        <w:t xml:space="preserve">       54087000.000    50.37892        527870000.000     71.62</w:t>
      </w:r>
    </w:p>
    <w:p w:rsidR="00067BBF" w:rsidRDefault="00067BBF" w:rsidP="00067BBF">
      <w:r>
        <w:t xml:space="preserve">       54094000.000    50.38023        527940000.000     71.63</w:t>
      </w:r>
    </w:p>
    <w:p w:rsidR="00067BBF" w:rsidRDefault="00067BBF" w:rsidP="00067BBF">
      <w:r>
        <w:lastRenderedPageBreak/>
        <w:t xml:space="preserve">       54101000.000    50.38153        528010000.000     71.63</w:t>
      </w:r>
    </w:p>
    <w:p w:rsidR="00067BBF" w:rsidRDefault="00067BBF" w:rsidP="00067BBF">
      <w:r>
        <w:t xml:space="preserve">       54108000.000    50.38283        528080000.000     71.63</w:t>
      </w:r>
    </w:p>
    <w:p w:rsidR="00067BBF" w:rsidRDefault="00067BBF" w:rsidP="00067BBF">
      <w:r>
        <w:t xml:space="preserve">       54115000.000    50.38414        528150000.000     71.63</w:t>
      </w:r>
    </w:p>
    <w:p w:rsidR="00067BBF" w:rsidRDefault="00067BBF" w:rsidP="00067BBF">
      <w:r>
        <w:t xml:space="preserve">       54122000.000    50.38544        528220000.000     71.63</w:t>
      </w:r>
    </w:p>
    <w:p w:rsidR="00067BBF" w:rsidRDefault="00067BBF" w:rsidP="00067BBF">
      <w:r>
        <w:t xml:space="preserve">       54129000.000    50.38674        528290000.000     71.64</w:t>
      </w:r>
    </w:p>
    <w:p w:rsidR="00067BBF" w:rsidRDefault="00067BBF" w:rsidP="00067BBF">
      <w:r>
        <w:t xml:space="preserve">       54136000.000    50.38805        528360000.000     71.64</w:t>
      </w:r>
    </w:p>
    <w:p w:rsidR="00067BBF" w:rsidRDefault="00067BBF" w:rsidP="00067BBF">
      <w:r>
        <w:t xml:space="preserve">       54143000.000    50.38935        528430000.000     71.64</w:t>
      </w:r>
    </w:p>
    <w:p w:rsidR="00067BBF" w:rsidRDefault="00067BBF" w:rsidP="00067BBF">
      <w:r>
        <w:t xml:space="preserve">       54150000.000    50.39065        528500000.000     71.64</w:t>
      </w:r>
    </w:p>
    <w:p w:rsidR="00067BBF" w:rsidRDefault="00067BBF" w:rsidP="00067BBF">
      <w:r>
        <w:t xml:space="preserve">       54157000.000    50.39195        528570000.000     71.64</w:t>
      </w:r>
    </w:p>
    <w:p w:rsidR="00067BBF" w:rsidRDefault="00067BBF" w:rsidP="00067BBF">
      <w:r>
        <w:t xml:space="preserve">       54164000.000    50.39326        528640000.000     71.65</w:t>
      </w:r>
    </w:p>
    <w:p w:rsidR="00067BBF" w:rsidRDefault="00067BBF" w:rsidP="00067BBF">
      <w:r>
        <w:t xml:space="preserve">       54171000.000    50.39456        528710000.000     71.65</w:t>
      </w:r>
    </w:p>
    <w:p w:rsidR="00067BBF" w:rsidRDefault="00067BBF" w:rsidP="00067BBF">
      <w:r>
        <w:t xml:space="preserve">       54178000.000    50.39586        528780000.000     71.65</w:t>
      </w:r>
    </w:p>
    <w:p w:rsidR="00067BBF" w:rsidRDefault="00067BBF" w:rsidP="00067BBF">
      <w:r>
        <w:t xml:space="preserve">       54185000.000    50.39716        528850000.000     71.65</w:t>
      </w:r>
    </w:p>
    <w:p w:rsidR="00067BBF" w:rsidRDefault="00067BBF" w:rsidP="00067BBF">
      <w:r>
        <w:t xml:space="preserve">       54192000.000    50.39847        528920000.000     71.65</w:t>
      </w:r>
    </w:p>
    <w:p w:rsidR="00067BBF" w:rsidRDefault="00067BBF" w:rsidP="00067BBF">
      <w:r>
        <w:t xml:space="preserve">       54199000.000    50.39977        528990000.000     71.66</w:t>
      </w:r>
    </w:p>
    <w:p w:rsidR="00067BBF" w:rsidRDefault="00067BBF" w:rsidP="00067BBF">
      <w:r>
        <w:t xml:space="preserve">       54206000.000    50.40107        529060000.000     71.66</w:t>
      </w:r>
    </w:p>
    <w:p w:rsidR="00067BBF" w:rsidRDefault="00067BBF" w:rsidP="00067BBF">
      <w:r>
        <w:t xml:space="preserve">       54213000.000    50.40237        529130000.000     71.66</w:t>
      </w:r>
    </w:p>
    <w:p w:rsidR="00067BBF" w:rsidRDefault="00067BBF" w:rsidP="00067BBF">
      <w:r>
        <w:t xml:space="preserve">       54220000.000    50.40367        529200000.000     71.66</w:t>
      </w:r>
    </w:p>
    <w:p w:rsidR="00067BBF" w:rsidRDefault="00067BBF" w:rsidP="00067BBF">
      <w:r>
        <w:t xml:space="preserve">       54227000.000    50.40497        529270000.000     71.66</w:t>
      </w:r>
    </w:p>
    <w:p w:rsidR="00067BBF" w:rsidRDefault="00067BBF" w:rsidP="00067BBF">
      <w:r>
        <w:t xml:space="preserve">       54234000.000    50.40628        529340000.000     71.66</w:t>
      </w:r>
    </w:p>
    <w:p w:rsidR="00067BBF" w:rsidRDefault="00067BBF" w:rsidP="00067BBF">
      <w:r>
        <w:t xml:space="preserve">       54241000.000    50.40758        529410000.000     71.67</w:t>
      </w:r>
    </w:p>
    <w:p w:rsidR="00067BBF" w:rsidRDefault="00067BBF" w:rsidP="00067BBF">
      <w:r>
        <w:t xml:space="preserve">       54248000.000    50.40888        529480000.000     71.67</w:t>
      </w:r>
    </w:p>
    <w:p w:rsidR="00067BBF" w:rsidRDefault="00067BBF" w:rsidP="00067BBF">
      <w:r>
        <w:t xml:space="preserve">       54255000.000    50.41018        529550000.000     71.67</w:t>
      </w:r>
    </w:p>
    <w:p w:rsidR="00067BBF" w:rsidRDefault="00067BBF" w:rsidP="00067BBF">
      <w:r>
        <w:t xml:space="preserve">       54262000.000    50.41148        529620000.000     71.67</w:t>
      </w:r>
    </w:p>
    <w:p w:rsidR="00067BBF" w:rsidRDefault="00067BBF" w:rsidP="00067BBF">
      <w:r>
        <w:t xml:space="preserve">       54269000.000    50.41278        529690000.000     71.67</w:t>
      </w:r>
    </w:p>
    <w:p w:rsidR="00067BBF" w:rsidRDefault="00067BBF" w:rsidP="00067BBF">
      <w:r>
        <w:t xml:space="preserve">       54276000.000    50.41408        529760000.000     71.68</w:t>
      </w:r>
    </w:p>
    <w:p w:rsidR="00067BBF" w:rsidRDefault="00067BBF" w:rsidP="00067BBF">
      <w:r>
        <w:t xml:space="preserve">       54283000.000    50.41538        529830000.000     71.68</w:t>
      </w:r>
    </w:p>
    <w:p w:rsidR="00067BBF" w:rsidRDefault="00067BBF" w:rsidP="00067BBF">
      <w:r>
        <w:t xml:space="preserve">       54290000.000    50.41668        529900000.000     71.68</w:t>
      </w:r>
    </w:p>
    <w:p w:rsidR="00067BBF" w:rsidRDefault="00067BBF" w:rsidP="00067BBF">
      <w:r>
        <w:t xml:space="preserve">       54297000.000    50.41798        529970000.000     71.68</w:t>
      </w:r>
    </w:p>
    <w:p w:rsidR="00067BBF" w:rsidRDefault="00067BBF" w:rsidP="00067BBF">
      <w:r>
        <w:lastRenderedPageBreak/>
        <w:t xml:space="preserve">       54304000.000    50.41928        530040000.000     71.68</w:t>
      </w:r>
    </w:p>
    <w:p w:rsidR="00067BBF" w:rsidRDefault="00067BBF" w:rsidP="00067BBF">
      <w:r>
        <w:t xml:space="preserve">       54311000.000    50.42058        530110000.000     71.69</w:t>
      </w:r>
    </w:p>
    <w:p w:rsidR="00067BBF" w:rsidRDefault="00067BBF" w:rsidP="00067BBF">
      <w:r>
        <w:t xml:space="preserve">       54318000.000    50.42188        530180000.000     71.69</w:t>
      </w:r>
    </w:p>
    <w:p w:rsidR="00067BBF" w:rsidRDefault="00067BBF" w:rsidP="00067BBF">
      <w:r>
        <w:t xml:space="preserve">       54325000.000    50.42318        530250000.000     71.69</w:t>
      </w:r>
    </w:p>
    <w:p w:rsidR="00067BBF" w:rsidRDefault="00067BBF" w:rsidP="00067BBF">
      <w:r>
        <w:t xml:space="preserve">       54332000.000    50.42448        530320000.000     71.69</w:t>
      </w:r>
    </w:p>
    <w:p w:rsidR="00067BBF" w:rsidRDefault="00067BBF" w:rsidP="00067BBF">
      <w:r>
        <w:t xml:space="preserve">       54339000.000    50.42578        530390000.000     71.69</w:t>
      </w:r>
    </w:p>
    <w:p w:rsidR="00067BBF" w:rsidRDefault="00067BBF" w:rsidP="00067BBF">
      <w:r>
        <w:t xml:space="preserve">       54346000.000    50.42708        530460000.000     71.69</w:t>
      </w:r>
    </w:p>
    <w:p w:rsidR="00067BBF" w:rsidRDefault="00067BBF" w:rsidP="00067BBF">
      <w:r>
        <w:t xml:space="preserve">       54353000.000    50.42838        530530000.000     71.70</w:t>
      </w:r>
    </w:p>
    <w:p w:rsidR="00067BBF" w:rsidRDefault="00067BBF" w:rsidP="00067BBF">
      <w:r>
        <w:t xml:space="preserve">       54360000.000    50.42968        530600000.000     71.70</w:t>
      </w:r>
    </w:p>
    <w:p w:rsidR="00067BBF" w:rsidRDefault="00067BBF" w:rsidP="00067BBF">
      <w:r>
        <w:t xml:space="preserve">       54367000.000    50.43097        530670000.000     71.70</w:t>
      </w:r>
    </w:p>
    <w:p w:rsidR="00067BBF" w:rsidRDefault="00067BBF" w:rsidP="00067BBF">
      <w:r>
        <w:t xml:space="preserve">       54374000.000    50.43227        530740000.000     71.70</w:t>
      </w:r>
    </w:p>
    <w:p w:rsidR="00067BBF" w:rsidRDefault="00067BBF" w:rsidP="00067BBF">
      <w:r>
        <w:t xml:space="preserve">       54381000.000    50.43357        530810000.000     71.70</w:t>
      </w:r>
    </w:p>
    <w:p w:rsidR="00067BBF" w:rsidRDefault="00067BBF" w:rsidP="00067BBF">
      <w:r>
        <w:t xml:space="preserve">       54388000.000    50.43487        530880000.000     71.71</w:t>
      </w:r>
    </w:p>
    <w:p w:rsidR="00067BBF" w:rsidRDefault="00067BBF" w:rsidP="00067BBF">
      <w:r>
        <w:t xml:space="preserve">       54395000.000    50.43617        530950000.000     71.71</w:t>
      </w:r>
    </w:p>
    <w:p w:rsidR="00067BBF" w:rsidRDefault="00067BBF" w:rsidP="00067BBF">
      <w:r>
        <w:t xml:space="preserve">       54402000.000    50.43747        531020000.000     71.71</w:t>
      </w:r>
    </w:p>
    <w:p w:rsidR="00067BBF" w:rsidRDefault="00067BBF" w:rsidP="00067BBF">
      <w:r>
        <w:t xml:space="preserve">       54409000.000    50.43876        531090000.000     71.71</w:t>
      </w:r>
    </w:p>
    <w:p w:rsidR="00067BBF" w:rsidRDefault="00067BBF" w:rsidP="00067BBF">
      <w:r>
        <w:t xml:space="preserve">       54416000.000    50.44006        531160000.000     71.71</w:t>
      </w:r>
    </w:p>
    <w:p w:rsidR="00067BBF" w:rsidRDefault="00067BBF" w:rsidP="00067BBF">
      <w:r>
        <w:t xml:space="preserve">       54423000.000    50.44136        531230000.000     71.72</w:t>
      </w:r>
    </w:p>
    <w:p w:rsidR="00067BBF" w:rsidRDefault="00067BBF" w:rsidP="00067BBF">
      <w:r>
        <w:t xml:space="preserve">       54430000.000    50.44266        531300000.000     71.72</w:t>
      </w:r>
    </w:p>
    <w:p w:rsidR="00067BBF" w:rsidRDefault="00067BBF" w:rsidP="00067BBF">
      <w:r>
        <w:t xml:space="preserve">       54437000.000    50.44395        531370000.000     71.72</w:t>
      </w:r>
    </w:p>
    <w:p w:rsidR="00067BBF" w:rsidRDefault="00067BBF" w:rsidP="00067BBF">
      <w:r>
        <w:t xml:space="preserve">       54444000.000    50.44525        531440000.000     71.72</w:t>
      </w:r>
    </w:p>
    <w:p w:rsidR="00067BBF" w:rsidRDefault="00067BBF" w:rsidP="00067BBF">
      <w:r>
        <w:t xml:space="preserve">       54451000.000    50.44655        531510000.000     71.72</w:t>
      </w:r>
    </w:p>
    <w:p w:rsidR="00067BBF" w:rsidRDefault="00067BBF" w:rsidP="00067BBF">
      <w:r>
        <w:t xml:space="preserve">       54458000.000    50.44785        531580000.000     71.73</w:t>
      </w:r>
    </w:p>
    <w:p w:rsidR="00067BBF" w:rsidRDefault="00067BBF" w:rsidP="00067BBF">
      <w:r>
        <w:t xml:space="preserve">       54465000.000    50.44914        531650000.000     71.73</w:t>
      </w:r>
    </w:p>
    <w:p w:rsidR="00067BBF" w:rsidRDefault="00067BBF" w:rsidP="00067BBF">
      <w:r>
        <w:t xml:space="preserve">       54472000.000    50.45044        531720000.000     71.73</w:t>
      </w:r>
    </w:p>
    <w:p w:rsidR="00067BBF" w:rsidRDefault="00067BBF" w:rsidP="00067BBF">
      <w:r>
        <w:t xml:space="preserve">       54479000.000    50.45174        531790000.000     71.73</w:t>
      </w:r>
    </w:p>
    <w:p w:rsidR="00067BBF" w:rsidRDefault="00067BBF" w:rsidP="00067BBF">
      <w:r>
        <w:t xml:space="preserve">       54486000.000    50.45303        531860000.000     71.73</w:t>
      </w:r>
    </w:p>
    <w:p w:rsidR="00067BBF" w:rsidRDefault="00067BBF" w:rsidP="00067BBF">
      <w:r>
        <w:t xml:space="preserve">       54493000.000    50.45433        531930000.000     71.73</w:t>
      </w:r>
    </w:p>
    <w:p w:rsidR="00067BBF" w:rsidRDefault="00067BBF" w:rsidP="00067BBF">
      <w:r>
        <w:t xml:space="preserve">       54500000.000    50.45562        532000000.000     71.74</w:t>
      </w:r>
    </w:p>
    <w:p w:rsidR="00067BBF" w:rsidRDefault="00067BBF" w:rsidP="00067BBF">
      <w:r>
        <w:lastRenderedPageBreak/>
        <w:t xml:space="preserve">       54507000.000    50.45692        532070000.000     71.74</w:t>
      </w:r>
    </w:p>
    <w:p w:rsidR="00067BBF" w:rsidRDefault="00067BBF" w:rsidP="00067BBF">
      <w:r>
        <w:t xml:space="preserve">       54514000.000    50.45822        532140000.000     71.74</w:t>
      </w:r>
    </w:p>
    <w:p w:rsidR="00067BBF" w:rsidRDefault="00067BBF" w:rsidP="00067BBF">
      <w:r>
        <w:t xml:space="preserve">       54521000.000    50.45951        532210000.000     71.74</w:t>
      </w:r>
    </w:p>
    <w:p w:rsidR="00067BBF" w:rsidRDefault="00067BBF" w:rsidP="00067BBF">
      <w:r>
        <w:t xml:space="preserve">       54528000.000    50.46081        532280000.000     71.74</w:t>
      </w:r>
    </w:p>
    <w:p w:rsidR="00067BBF" w:rsidRDefault="00067BBF" w:rsidP="00067BBF">
      <w:r>
        <w:t xml:space="preserve">       54535000.000    50.46210        532350000.000     71.75</w:t>
      </w:r>
    </w:p>
    <w:p w:rsidR="00067BBF" w:rsidRDefault="00067BBF" w:rsidP="00067BBF">
      <w:r>
        <w:t xml:space="preserve">       54542000.000    50.46340        532420000.000     71.75</w:t>
      </w:r>
    </w:p>
    <w:p w:rsidR="00067BBF" w:rsidRDefault="00067BBF" w:rsidP="00067BBF">
      <w:r>
        <w:t xml:space="preserve">       54549000.000    50.46469        532490000.000     71.75</w:t>
      </w:r>
    </w:p>
    <w:p w:rsidR="00067BBF" w:rsidRDefault="00067BBF" w:rsidP="00067BBF">
      <w:r>
        <w:t xml:space="preserve">       54556000.000    50.46599        532560000.000     71.75</w:t>
      </w:r>
    </w:p>
    <w:p w:rsidR="00067BBF" w:rsidRDefault="00067BBF" w:rsidP="00067BBF">
      <w:r>
        <w:t xml:space="preserve">       54563000.000    50.46728        532630000.000     71.75</w:t>
      </w:r>
    </w:p>
    <w:p w:rsidR="00067BBF" w:rsidRDefault="00067BBF" w:rsidP="00067BBF">
      <w:r>
        <w:t xml:space="preserve">       54570000.000    50.46858        532700000.000     71.76</w:t>
      </w:r>
    </w:p>
    <w:p w:rsidR="00067BBF" w:rsidRDefault="00067BBF" w:rsidP="00067BBF">
      <w:r>
        <w:t xml:space="preserve">       54577000.000    50.46987        532770000.000     71.76</w:t>
      </w:r>
    </w:p>
    <w:p w:rsidR="00067BBF" w:rsidRDefault="00067BBF" w:rsidP="00067BBF">
      <w:r>
        <w:t xml:space="preserve">       54584000.000    50.47117        532840000.000     71.76</w:t>
      </w:r>
    </w:p>
    <w:p w:rsidR="00067BBF" w:rsidRDefault="00067BBF" w:rsidP="00067BBF">
      <w:r>
        <w:t xml:space="preserve">       54591000.000    50.47246        532910000.000     71.76</w:t>
      </w:r>
    </w:p>
    <w:p w:rsidR="00067BBF" w:rsidRDefault="00067BBF" w:rsidP="00067BBF">
      <w:r>
        <w:t xml:space="preserve">       54598000.000    50.47376        532980000.000     71.76</w:t>
      </w:r>
    </w:p>
    <w:p w:rsidR="00067BBF" w:rsidRDefault="00067BBF" w:rsidP="00067BBF">
      <w:r>
        <w:t xml:space="preserve">       54605000.000    50.47505        533050000.000     71.76</w:t>
      </w:r>
    </w:p>
    <w:p w:rsidR="00067BBF" w:rsidRDefault="00067BBF" w:rsidP="00067BBF">
      <w:r>
        <w:t xml:space="preserve">       54612000.000    50.47635        533120000.000     71.77</w:t>
      </w:r>
    </w:p>
    <w:p w:rsidR="00067BBF" w:rsidRDefault="00067BBF" w:rsidP="00067BBF">
      <w:r>
        <w:t xml:space="preserve">       54619000.000    50.47764        533190000.000     71.77</w:t>
      </w:r>
    </w:p>
    <w:p w:rsidR="00067BBF" w:rsidRDefault="00067BBF" w:rsidP="00067BBF">
      <w:r>
        <w:t xml:space="preserve">       54626000.000    50.47893        533260000.000     71.77</w:t>
      </w:r>
    </w:p>
    <w:p w:rsidR="00067BBF" w:rsidRDefault="00067BBF" w:rsidP="00067BBF">
      <w:r>
        <w:t xml:space="preserve">       54633000.000    50.48023        533330000.000     71.77</w:t>
      </w:r>
    </w:p>
    <w:p w:rsidR="00067BBF" w:rsidRDefault="00067BBF" w:rsidP="00067BBF">
      <w:r>
        <w:t xml:space="preserve">       54640000.000    50.48152        533400000.000     71.77</w:t>
      </w:r>
    </w:p>
    <w:p w:rsidR="00067BBF" w:rsidRDefault="00067BBF" w:rsidP="00067BBF">
      <w:r>
        <w:t xml:space="preserve">       54647000.000    50.48281        533470000.000     71.78</w:t>
      </w:r>
    </w:p>
    <w:p w:rsidR="00067BBF" w:rsidRDefault="00067BBF" w:rsidP="00067BBF">
      <w:r>
        <w:t xml:space="preserve">       54654000.000    50.48411        533540000.000     71.78</w:t>
      </w:r>
    </w:p>
    <w:p w:rsidR="00067BBF" w:rsidRDefault="00067BBF" w:rsidP="00067BBF">
      <w:r>
        <w:t xml:space="preserve">       54661000.000    50.48540        533610000.000     71.78</w:t>
      </w:r>
    </w:p>
    <w:p w:rsidR="00067BBF" w:rsidRDefault="00067BBF" w:rsidP="00067BBF">
      <w:r>
        <w:t xml:space="preserve">       54668000.000    50.48669        533680000.000     71.78</w:t>
      </w:r>
    </w:p>
    <w:p w:rsidR="00067BBF" w:rsidRDefault="00067BBF" w:rsidP="00067BBF">
      <w:r>
        <w:t xml:space="preserve">       54675000.000    50.48799        533750000.000     71.78</w:t>
      </w:r>
    </w:p>
    <w:p w:rsidR="00067BBF" w:rsidRDefault="00067BBF" w:rsidP="00067BBF">
      <w:r>
        <w:t xml:space="preserve">       54682000.000    50.48928        533820000.000     71.79</w:t>
      </w:r>
    </w:p>
    <w:p w:rsidR="00067BBF" w:rsidRDefault="00067BBF" w:rsidP="00067BBF">
      <w:r>
        <w:t xml:space="preserve">       54689000.000    50.49057        533890000.000     71.79</w:t>
      </w:r>
    </w:p>
    <w:p w:rsidR="00067BBF" w:rsidRDefault="00067BBF" w:rsidP="00067BBF">
      <w:r>
        <w:t xml:space="preserve">       54696000.000    50.49186        533960000.000     71.79</w:t>
      </w:r>
    </w:p>
    <w:p w:rsidR="00067BBF" w:rsidRDefault="00067BBF" w:rsidP="00067BBF">
      <w:r>
        <w:t xml:space="preserve">       54703000.000    50.49316        534030000.000     71.79</w:t>
      </w:r>
    </w:p>
    <w:p w:rsidR="00067BBF" w:rsidRDefault="00067BBF" w:rsidP="00067BBF">
      <w:r>
        <w:lastRenderedPageBreak/>
        <w:t xml:space="preserve">       54710000.000    50.49445        534100000.000     71.79</w:t>
      </w:r>
    </w:p>
    <w:p w:rsidR="00067BBF" w:rsidRDefault="00067BBF" w:rsidP="00067BBF">
      <w:r>
        <w:t xml:space="preserve">       54717000.000    50.49574        534170000.000     71.79</w:t>
      </w:r>
    </w:p>
    <w:p w:rsidR="00067BBF" w:rsidRDefault="00067BBF" w:rsidP="00067BBF">
      <w:r>
        <w:t xml:space="preserve">       54724000.000    50.49703        534240000.000     71.80</w:t>
      </w:r>
    </w:p>
    <w:p w:rsidR="00067BBF" w:rsidRDefault="00067BBF" w:rsidP="00067BBF">
      <w:r>
        <w:t xml:space="preserve">       54731000.000    50.49832        534310000.000     71.80</w:t>
      </w:r>
    </w:p>
    <w:p w:rsidR="00067BBF" w:rsidRDefault="00067BBF" w:rsidP="00067BBF">
      <w:r>
        <w:t xml:space="preserve">       54738000.000    50.49962        534380000.000     71.80</w:t>
      </w:r>
    </w:p>
    <w:p w:rsidR="00067BBF" w:rsidRDefault="00067BBF" w:rsidP="00067BBF">
      <w:r>
        <w:t xml:space="preserve">       54745000.000    50.50091        534450000.000     71.80</w:t>
      </w:r>
    </w:p>
    <w:p w:rsidR="00067BBF" w:rsidRDefault="00067BBF" w:rsidP="00067BBF">
      <w:r>
        <w:t xml:space="preserve">       54752000.000    50.50220        534520000.000     71.80</w:t>
      </w:r>
    </w:p>
    <w:p w:rsidR="00067BBF" w:rsidRDefault="00067BBF" w:rsidP="00067BBF">
      <w:r>
        <w:t xml:space="preserve">       54759000.000    50.50349        534590000.000     71.81</w:t>
      </w:r>
    </w:p>
    <w:p w:rsidR="00067BBF" w:rsidRDefault="00067BBF" w:rsidP="00067BBF">
      <w:r>
        <w:t xml:space="preserve">       54766000.000    50.50478        534660000.000     71.81</w:t>
      </w:r>
    </w:p>
    <w:p w:rsidR="00067BBF" w:rsidRDefault="00067BBF" w:rsidP="00067BBF">
      <w:r>
        <w:t xml:space="preserve">       54773000.000    50.50607        534730000.000     71.81</w:t>
      </w:r>
    </w:p>
    <w:p w:rsidR="00067BBF" w:rsidRDefault="00067BBF" w:rsidP="00067BBF">
      <w:r>
        <w:t xml:space="preserve">       54780000.000    50.50736        534800000.000     71.81</w:t>
      </w:r>
    </w:p>
    <w:p w:rsidR="00067BBF" w:rsidRDefault="00067BBF" w:rsidP="00067BBF">
      <w:r>
        <w:t xml:space="preserve">       54787000.000    50.50865        534870000.000     71.81</w:t>
      </w:r>
    </w:p>
    <w:p w:rsidR="00067BBF" w:rsidRDefault="00067BBF" w:rsidP="00067BBF">
      <w:r>
        <w:t xml:space="preserve">       54794000.000    50.50994        534940000.000     71.82</w:t>
      </w:r>
    </w:p>
    <w:p w:rsidR="00067BBF" w:rsidRDefault="00067BBF" w:rsidP="00067BBF">
      <w:r>
        <w:t xml:space="preserve">       54801000.000    50.51123        535010000.000     71.82</w:t>
      </w:r>
    </w:p>
    <w:p w:rsidR="00067BBF" w:rsidRDefault="00067BBF" w:rsidP="00067BBF">
      <w:r>
        <w:t xml:space="preserve">       54808000.000    50.51252        535080000.000     71.82</w:t>
      </w:r>
    </w:p>
    <w:p w:rsidR="00067BBF" w:rsidRDefault="00067BBF" w:rsidP="00067BBF">
      <w:r>
        <w:t xml:space="preserve">       54815000.000    50.51381        535150000.000     71.82</w:t>
      </w:r>
    </w:p>
    <w:p w:rsidR="00067BBF" w:rsidRDefault="00067BBF" w:rsidP="00067BBF">
      <w:r>
        <w:t xml:space="preserve">       54822000.000    50.51510        535220000.000     71.82</w:t>
      </w:r>
    </w:p>
    <w:p w:rsidR="00067BBF" w:rsidRDefault="00067BBF" w:rsidP="00067BBF">
      <w:r>
        <w:t xml:space="preserve">       54829000.000    50.51639        535290000.000     71.83</w:t>
      </w:r>
    </w:p>
    <w:p w:rsidR="00067BBF" w:rsidRDefault="00067BBF" w:rsidP="00067BBF">
      <w:r>
        <w:t xml:space="preserve">       54836000.000    50.51768        535360000.000     71.83</w:t>
      </w:r>
    </w:p>
    <w:p w:rsidR="00067BBF" w:rsidRDefault="00067BBF" w:rsidP="00067BBF">
      <w:r>
        <w:t xml:space="preserve">       54843000.000    50.51897        535430000.000     71.83</w:t>
      </w:r>
    </w:p>
    <w:p w:rsidR="00067BBF" w:rsidRDefault="00067BBF" w:rsidP="00067BBF">
      <w:r>
        <w:t xml:space="preserve">       54850000.000    50.52026        535500000.000     71.83</w:t>
      </w:r>
    </w:p>
    <w:p w:rsidR="00067BBF" w:rsidRDefault="00067BBF" w:rsidP="00067BBF">
      <w:r>
        <w:t xml:space="preserve">       54857000.000    50.52155        535570000.000     71.83</w:t>
      </w:r>
    </w:p>
    <w:p w:rsidR="00067BBF" w:rsidRDefault="00067BBF" w:rsidP="00067BBF">
      <w:r>
        <w:t xml:space="preserve">       54864000.000    50.52284        535640000.000     71.83</w:t>
      </w:r>
    </w:p>
    <w:p w:rsidR="00067BBF" w:rsidRDefault="00067BBF" w:rsidP="00067BBF">
      <w:r>
        <w:t xml:space="preserve">       54871000.000    50.52413        535710000.000     71.84</w:t>
      </w:r>
    </w:p>
    <w:p w:rsidR="00067BBF" w:rsidRDefault="00067BBF" w:rsidP="00067BBF">
      <w:r>
        <w:t xml:space="preserve">       54878000.000    50.52542        535780000.000     71.84</w:t>
      </w:r>
    </w:p>
    <w:p w:rsidR="00067BBF" w:rsidRDefault="00067BBF" w:rsidP="00067BBF">
      <w:r>
        <w:t xml:space="preserve">       54885000.000    50.52671        535850000.000     71.84</w:t>
      </w:r>
    </w:p>
    <w:p w:rsidR="00067BBF" w:rsidRDefault="00067BBF" w:rsidP="00067BBF">
      <w:r>
        <w:t xml:space="preserve">       54892000.000    50.52800        535920000.000     71.84</w:t>
      </w:r>
    </w:p>
    <w:p w:rsidR="00067BBF" w:rsidRDefault="00067BBF" w:rsidP="00067BBF">
      <w:r>
        <w:t xml:space="preserve">       54899000.000    50.52929        535990000.000     71.84</w:t>
      </w:r>
    </w:p>
    <w:p w:rsidR="00067BBF" w:rsidRDefault="00067BBF" w:rsidP="00067BBF">
      <w:r>
        <w:t xml:space="preserve">       54906000.000    50.53058        536060000.000     71.85</w:t>
      </w:r>
    </w:p>
    <w:p w:rsidR="00067BBF" w:rsidRDefault="00067BBF" w:rsidP="00067BBF">
      <w:r>
        <w:lastRenderedPageBreak/>
        <w:t xml:space="preserve">       54913000.000    50.53186        536130000.000     71.85</w:t>
      </w:r>
    </w:p>
    <w:p w:rsidR="00067BBF" w:rsidRDefault="00067BBF" w:rsidP="00067BBF">
      <w:r>
        <w:t xml:space="preserve">       54920000.000    50.53315        536200000.000     71.85</w:t>
      </w:r>
    </w:p>
    <w:p w:rsidR="00067BBF" w:rsidRDefault="00067BBF" w:rsidP="00067BBF">
      <w:r>
        <w:t xml:space="preserve">       54927000.000    50.53444        536270000.000     71.85</w:t>
      </w:r>
    </w:p>
    <w:p w:rsidR="00067BBF" w:rsidRDefault="00067BBF" w:rsidP="00067BBF">
      <w:r>
        <w:t xml:space="preserve">       54934000.000    50.53573        536340000.000     71.85</w:t>
      </w:r>
    </w:p>
    <w:p w:rsidR="00067BBF" w:rsidRDefault="00067BBF" w:rsidP="00067BBF">
      <w:r>
        <w:t xml:space="preserve">       54941000.000    50.53702        536410000.000     71.86</w:t>
      </w:r>
    </w:p>
    <w:p w:rsidR="00067BBF" w:rsidRDefault="00067BBF" w:rsidP="00067BBF">
      <w:r>
        <w:t xml:space="preserve">       54948000.000    50.53830        536480000.000     71.86</w:t>
      </w:r>
    </w:p>
    <w:p w:rsidR="00067BBF" w:rsidRDefault="00067BBF" w:rsidP="00067BBF">
      <w:r>
        <w:t xml:space="preserve">       54955000.000    50.53959        536550000.000     71.86</w:t>
      </w:r>
    </w:p>
    <w:p w:rsidR="00067BBF" w:rsidRDefault="00067BBF" w:rsidP="00067BBF">
      <w:r>
        <w:t xml:space="preserve">       54962000.000    50.54088        536620000.000     71.86</w:t>
      </w:r>
    </w:p>
    <w:p w:rsidR="00067BBF" w:rsidRDefault="00067BBF" w:rsidP="00067BBF">
      <w:r>
        <w:t xml:space="preserve">       54969000.000    50.54217        536690000.000     71.86</w:t>
      </w:r>
    </w:p>
    <w:p w:rsidR="00067BBF" w:rsidRDefault="00067BBF" w:rsidP="00067BBF">
      <w:r>
        <w:t xml:space="preserve">       54976000.000    50.54345        536760000.000     71.86</w:t>
      </w:r>
    </w:p>
    <w:p w:rsidR="00067BBF" w:rsidRDefault="00067BBF" w:rsidP="00067BBF">
      <w:r>
        <w:t xml:space="preserve">       54983000.000    50.54474        536830000.000     71.87</w:t>
      </w:r>
    </w:p>
    <w:p w:rsidR="00067BBF" w:rsidRDefault="00067BBF" w:rsidP="00067BBF">
      <w:r>
        <w:t xml:space="preserve">       54990000.000    50.54603        536900000.000     71.87</w:t>
      </w:r>
    </w:p>
    <w:p w:rsidR="00067BBF" w:rsidRDefault="00067BBF" w:rsidP="00067BBF">
      <w:r>
        <w:t xml:space="preserve">       54997000.000    50.54731        536970000.000     71.87</w:t>
      </w:r>
    </w:p>
    <w:p w:rsidR="00067BBF" w:rsidRDefault="00067BBF" w:rsidP="00067BBF">
      <w:r>
        <w:t xml:space="preserve">       55004000.000    50.54860        537040000.000     71.87</w:t>
      </w:r>
    </w:p>
    <w:p w:rsidR="00067BBF" w:rsidRDefault="00067BBF" w:rsidP="00067BBF">
      <w:r>
        <w:t xml:space="preserve">       55011000.000    50.54989        537110000.000     71.87</w:t>
      </w:r>
    </w:p>
    <w:p w:rsidR="00067BBF" w:rsidRDefault="00067BBF" w:rsidP="00067BBF">
      <w:r>
        <w:t xml:space="preserve">       55018000.000    50.55117        537180000.000     71.88</w:t>
      </w:r>
    </w:p>
    <w:p w:rsidR="00067BBF" w:rsidRDefault="00067BBF" w:rsidP="00067BBF">
      <w:r>
        <w:t xml:space="preserve">       55025000.000    50.55246        537250000.000     71.88</w:t>
      </w:r>
    </w:p>
    <w:p w:rsidR="00067BBF" w:rsidRDefault="00067BBF" w:rsidP="00067BBF">
      <w:r>
        <w:t xml:space="preserve">       55032000.000    50.55375        537320000.000     71.88</w:t>
      </w:r>
    </w:p>
    <w:p w:rsidR="00067BBF" w:rsidRDefault="00067BBF" w:rsidP="00067BBF">
      <w:r>
        <w:t xml:space="preserve">       55039000.000    50.55503        537390000.000     71.88</w:t>
      </w:r>
    </w:p>
    <w:p w:rsidR="00067BBF" w:rsidRDefault="00067BBF" w:rsidP="00067BBF">
      <w:r>
        <w:t xml:space="preserve">       55046000.000    50.55632        537460000.000     71.88</w:t>
      </w:r>
    </w:p>
    <w:p w:rsidR="00067BBF" w:rsidRDefault="00067BBF" w:rsidP="00067BBF">
      <w:r>
        <w:t xml:space="preserve">       55053000.000    50.55760        537530000.000     71.89</w:t>
      </w:r>
    </w:p>
    <w:p w:rsidR="00067BBF" w:rsidRDefault="00067BBF" w:rsidP="00067BBF">
      <w:r>
        <w:t xml:space="preserve">       55060000.000    50.55889        537600000.000     71.89</w:t>
      </w:r>
    </w:p>
    <w:p w:rsidR="00067BBF" w:rsidRDefault="00067BBF" w:rsidP="00067BBF">
      <w:r>
        <w:t xml:space="preserve">       55067000.000    50.56017        537670000.000     71.89</w:t>
      </w:r>
    </w:p>
    <w:p w:rsidR="00067BBF" w:rsidRDefault="00067BBF" w:rsidP="00067BBF">
      <w:r>
        <w:t xml:space="preserve">       55074000.000    50.56146        537740000.000     71.89</w:t>
      </w:r>
    </w:p>
    <w:p w:rsidR="00067BBF" w:rsidRDefault="00067BBF" w:rsidP="00067BBF">
      <w:r>
        <w:t xml:space="preserve">       55081000.000    50.56275        537810000.000     71.89</w:t>
      </w:r>
    </w:p>
    <w:p w:rsidR="00067BBF" w:rsidRDefault="00067BBF" w:rsidP="00067BBF">
      <w:r>
        <w:t xml:space="preserve">       55088000.000    50.56403        537880000.000     71.89</w:t>
      </w:r>
    </w:p>
    <w:p w:rsidR="00067BBF" w:rsidRDefault="00067BBF" w:rsidP="00067BBF">
      <w:r>
        <w:t xml:space="preserve">       55095000.000    50.56532        537950000.000     71.90</w:t>
      </w:r>
    </w:p>
    <w:p w:rsidR="00067BBF" w:rsidRDefault="00067BBF" w:rsidP="00067BBF">
      <w:r>
        <w:t xml:space="preserve">       55102000.000    50.56660        538020000.000     71.90</w:t>
      </w:r>
    </w:p>
    <w:p w:rsidR="00067BBF" w:rsidRDefault="00067BBF" w:rsidP="00067BBF">
      <w:r>
        <w:t xml:space="preserve">       55109000.000    50.56789        538090000.000     71.90</w:t>
      </w:r>
    </w:p>
    <w:p w:rsidR="00067BBF" w:rsidRDefault="00067BBF" w:rsidP="00067BBF">
      <w:r>
        <w:lastRenderedPageBreak/>
        <w:t xml:space="preserve">       55116000.000    50.56917        538160000.000     71.90</w:t>
      </w:r>
    </w:p>
    <w:p w:rsidR="00067BBF" w:rsidRDefault="00067BBF" w:rsidP="00067BBF">
      <w:r>
        <w:t xml:space="preserve">       55123000.000    50.57045        538230000.000     71.90</w:t>
      </w:r>
    </w:p>
    <w:p w:rsidR="00067BBF" w:rsidRDefault="00067BBF" w:rsidP="00067BBF">
      <w:r>
        <w:t xml:space="preserve">       55130000.000    50.57174        538300000.000     71.91</w:t>
      </w:r>
    </w:p>
    <w:p w:rsidR="00067BBF" w:rsidRDefault="00067BBF" w:rsidP="00067BBF">
      <w:r>
        <w:t xml:space="preserve">       55137000.000    50.57302        538370000.000     71.91</w:t>
      </w:r>
    </w:p>
    <w:p w:rsidR="00067BBF" w:rsidRDefault="00067BBF" w:rsidP="00067BBF">
      <w:r>
        <w:t xml:space="preserve">       55144000.000    50.57431        538440000.000     71.91</w:t>
      </w:r>
    </w:p>
    <w:p w:rsidR="00067BBF" w:rsidRDefault="00067BBF" w:rsidP="00067BBF">
      <w:r>
        <w:t xml:space="preserve">       55151000.000    50.57559        538510000.000     71.91</w:t>
      </w:r>
    </w:p>
    <w:p w:rsidR="00067BBF" w:rsidRDefault="00067BBF" w:rsidP="00067BBF">
      <w:r>
        <w:t xml:space="preserve">       55158000.000    50.57687        538580000.000     71.91</w:t>
      </w:r>
    </w:p>
    <w:p w:rsidR="00067BBF" w:rsidRDefault="00067BBF" w:rsidP="00067BBF">
      <w:r>
        <w:t xml:space="preserve">       55165000.000    50.57816        538650000.000     71.91</w:t>
      </w:r>
    </w:p>
    <w:p w:rsidR="00067BBF" w:rsidRDefault="00067BBF" w:rsidP="00067BBF">
      <w:r>
        <w:t xml:space="preserve">       55172000.000    50.57944        538720000.000     71.92</w:t>
      </w:r>
    </w:p>
    <w:p w:rsidR="00067BBF" w:rsidRDefault="00067BBF" w:rsidP="00067BBF">
      <w:r>
        <w:t xml:space="preserve">       55179000.000    50.58072        538790000.000     71.92</w:t>
      </w:r>
    </w:p>
    <w:p w:rsidR="00067BBF" w:rsidRDefault="00067BBF" w:rsidP="00067BBF">
      <w:r>
        <w:t xml:space="preserve">       55186000.000    50.58201        538860000.000     71.92</w:t>
      </w:r>
    </w:p>
    <w:p w:rsidR="00067BBF" w:rsidRDefault="00067BBF" w:rsidP="00067BBF">
      <w:r>
        <w:t xml:space="preserve">       55193000.000    50.58329        538930000.000     71.92</w:t>
      </w:r>
    </w:p>
    <w:p w:rsidR="00067BBF" w:rsidRDefault="00067BBF" w:rsidP="00067BBF">
      <w:r>
        <w:t xml:space="preserve">       55200000.000    50.58457        539000000.000     71.92</w:t>
      </w:r>
    </w:p>
    <w:p w:rsidR="00067BBF" w:rsidRDefault="00067BBF" w:rsidP="00067BBF">
      <w:r>
        <w:t xml:space="preserve">       55207000.000    50.58586        539070000.000     71.93</w:t>
      </w:r>
    </w:p>
    <w:p w:rsidR="00067BBF" w:rsidRDefault="00067BBF" w:rsidP="00067BBF">
      <w:r>
        <w:t xml:space="preserve">       55214000.000    50.58714        539140000.000     71.93</w:t>
      </w:r>
    </w:p>
    <w:p w:rsidR="00067BBF" w:rsidRDefault="00067BBF" w:rsidP="00067BBF">
      <w:r>
        <w:t xml:space="preserve">       55221000.000    50.58842        539210000.000     71.93</w:t>
      </w:r>
    </w:p>
    <w:p w:rsidR="00067BBF" w:rsidRDefault="00067BBF" w:rsidP="00067BBF">
      <w:r>
        <w:t xml:space="preserve">       55228000.000    50.58971        539280000.000     71.93</w:t>
      </w:r>
    </w:p>
    <w:p w:rsidR="00067BBF" w:rsidRDefault="00067BBF" w:rsidP="00067BBF">
      <w:r>
        <w:t xml:space="preserve">       55235000.000    50.59099        539350000.000     71.93</w:t>
      </w:r>
    </w:p>
    <w:p w:rsidR="00067BBF" w:rsidRDefault="00067BBF" w:rsidP="00067BBF">
      <w:r>
        <w:t xml:space="preserve">       55242000.000    50.59227        539420000.000     71.94</w:t>
      </w:r>
    </w:p>
    <w:p w:rsidR="00067BBF" w:rsidRDefault="00067BBF" w:rsidP="00067BBF">
      <w:r>
        <w:t xml:space="preserve">       55249000.000    50.59355        539490000.000     71.94</w:t>
      </w:r>
    </w:p>
    <w:p w:rsidR="00067BBF" w:rsidRDefault="00067BBF" w:rsidP="00067BBF">
      <w:r>
        <w:t xml:space="preserve">       55256000.000    50.59483        539560000.000     71.94</w:t>
      </w:r>
    </w:p>
    <w:p w:rsidR="00067BBF" w:rsidRDefault="00067BBF" w:rsidP="00067BBF">
      <w:r>
        <w:t xml:space="preserve">       55263000.000    50.59612        539630000.000     71.94</w:t>
      </w:r>
    </w:p>
    <w:p w:rsidR="00067BBF" w:rsidRDefault="00067BBF" w:rsidP="00067BBF">
      <w:r>
        <w:t xml:space="preserve">       55270000.000    50.59740        539700000.000     71.94</w:t>
      </w:r>
    </w:p>
    <w:p w:rsidR="00067BBF" w:rsidRDefault="00067BBF" w:rsidP="00067BBF">
      <w:r>
        <w:t xml:space="preserve">       55277000.000    50.59868        539770000.000     71.94</w:t>
      </w:r>
    </w:p>
    <w:p w:rsidR="00067BBF" w:rsidRDefault="00067BBF" w:rsidP="00067BBF">
      <w:r>
        <w:t xml:space="preserve">       55284000.000    50.59996        539840000.000     71.95</w:t>
      </w:r>
    </w:p>
    <w:p w:rsidR="00067BBF" w:rsidRDefault="00067BBF" w:rsidP="00067BBF">
      <w:r>
        <w:t xml:space="preserve">       55291000.000    50.60124        539910000.000     71.95</w:t>
      </w:r>
    </w:p>
    <w:p w:rsidR="00067BBF" w:rsidRDefault="00067BBF" w:rsidP="00067BBF">
      <w:r>
        <w:t xml:space="preserve">       55298000.000    50.60252        539980000.000     71.95</w:t>
      </w:r>
    </w:p>
    <w:p w:rsidR="00067BBF" w:rsidRDefault="00067BBF" w:rsidP="00067BBF">
      <w:r>
        <w:t xml:space="preserve">       55305000.000    50.60380        540050000.000     71.95</w:t>
      </w:r>
    </w:p>
    <w:p w:rsidR="00067BBF" w:rsidRDefault="00067BBF" w:rsidP="00067BBF">
      <w:r>
        <w:t xml:space="preserve">       55312000.000    50.60508        540120000.000     71.95</w:t>
      </w:r>
    </w:p>
    <w:p w:rsidR="00067BBF" w:rsidRDefault="00067BBF" w:rsidP="00067BBF">
      <w:r>
        <w:lastRenderedPageBreak/>
        <w:t xml:space="preserve">       55319000.000    50.60637        540190000.000     71.96</w:t>
      </w:r>
    </w:p>
    <w:p w:rsidR="00067BBF" w:rsidRDefault="00067BBF" w:rsidP="00067BBF">
      <w:r>
        <w:t xml:space="preserve">       55326000.000    50.60765        540260000.000     71.96</w:t>
      </w:r>
    </w:p>
    <w:p w:rsidR="00067BBF" w:rsidRDefault="00067BBF" w:rsidP="00067BBF">
      <w:r>
        <w:t xml:space="preserve">       55333000.000    50.60893        540330000.000     71.96</w:t>
      </w:r>
    </w:p>
    <w:p w:rsidR="00067BBF" w:rsidRDefault="00067BBF" w:rsidP="00067BBF">
      <w:r>
        <w:t xml:space="preserve">       55340000.000    50.61021        540400000.000     71.96</w:t>
      </w:r>
    </w:p>
    <w:p w:rsidR="00067BBF" w:rsidRDefault="00067BBF" w:rsidP="00067BBF">
      <w:r>
        <w:t xml:space="preserve">       55347000.000    50.61149        540470000.000     71.96</w:t>
      </w:r>
    </w:p>
    <w:p w:rsidR="00067BBF" w:rsidRDefault="00067BBF" w:rsidP="00067BBF">
      <w:r>
        <w:t xml:space="preserve">       55354000.000    50.61277        540540000.000     71.97</w:t>
      </w:r>
    </w:p>
    <w:p w:rsidR="00067BBF" w:rsidRDefault="00067BBF" w:rsidP="00067BBF">
      <w:r>
        <w:t xml:space="preserve">       55361000.000    50.61405        540610000.000     71.97</w:t>
      </w:r>
    </w:p>
    <w:p w:rsidR="00067BBF" w:rsidRDefault="00067BBF" w:rsidP="00067BBF">
      <w:r>
        <w:t xml:space="preserve">       55368000.000    50.61533        540680000.000     71.97</w:t>
      </w:r>
    </w:p>
    <w:p w:rsidR="00067BBF" w:rsidRDefault="00067BBF" w:rsidP="00067BBF">
      <w:r>
        <w:t xml:space="preserve">       55375000.000    50.61661        540750000.000     71.97</w:t>
      </w:r>
    </w:p>
    <w:p w:rsidR="00067BBF" w:rsidRDefault="00067BBF" w:rsidP="00067BBF">
      <w:r>
        <w:t xml:space="preserve">       55382000.000    50.61789        540820000.000     71.97</w:t>
      </w:r>
    </w:p>
    <w:p w:rsidR="00067BBF" w:rsidRDefault="00067BBF" w:rsidP="00067BBF">
      <w:r>
        <w:t xml:space="preserve">       55389000.000    50.61917        540890000.000     71.97</w:t>
      </w:r>
    </w:p>
    <w:p w:rsidR="00067BBF" w:rsidRDefault="00067BBF" w:rsidP="00067BBF">
      <w:r>
        <w:t xml:space="preserve">       55396000.000    50.62045        540960000.000     71.98</w:t>
      </w:r>
    </w:p>
    <w:p w:rsidR="00067BBF" w:rsidRDefault="00067BBF" w:rsidP="00067BBF">
      <w:r>
        <w:t xml:space="preserve">       55403000.000    50.62173        541030000.000     71.98</w:t>
      </w:r>
    </w:p>
    <w:p w:rsidR="00067BBF" w:rsidRDefault="00067BBF" w:rsidP="00067BBF">
      <w:r>
        <w:t xml:space="preserve">       55410000.000    50.62300        541100000.000     71.98</w:t>
      </w:r>
    </w:p>
    <w:p w:rsidR="00067BBF" w:rsidRDefault="00067BBF" w:rsidP="00067BBF">
      <w:r>
        <w:t xml:space="preserve">       55417000.000    50.62428        541170000.000     71.98</w:t>
      </w:r>
    </w:p>
    <w:p w:rsidR="00067BBF" w:rsidRDefault="00067BBF" w:rsidP="00067BBF">
      <w:r>
        <w:t xml:space="preserve">       55424000.000    50.62556        541240000.000     71.98</w:t>
      </w:r>
    </w:p>
    <w:p w:rsidR="00067BBF" w:rsidRDefault="00067BBF" w:rsidP="00067BBF">
      <w:r>
        <w:t xml:space="preserve">       55431000.000    50.62684        541310000.000     71.99</w:t>
      </w:r>
    </w:p>
    <w:p w:rsidR="00067BBF" w:rsidRDefault="00067BBF" w:rsidP="00067BBF">
      <w:r>
        <w:t xml:space="preserve">       55438000.000    50.62812        541380000.000     71.99</w:t>
      </w:r>
    </w:p>
    <w:p w:rsidR="00067BBF" w:rsidRDefault="00067BBF" w:rsidP="00067BBF">
      <w:r>
        <w:t xml:space="preserve">       55445000.000    50.62940        541450000.000     71.99</w:t>
      </w:r>
    </w:p>
    <w:p w:rsidR="00067BBF" w:rsidRDefault="00067BBF" w:rsidP="00067BBF">
      <w:r>
        <w:t xml:space="preserve">       55452000.000    50.63068        541520000.000     71.99</w:t>
      </w:r>
    </w:p>
    <w:p w:rsidR="00067BBF" w:rsidRDefault="00067BBF" w:rsidP="00067BBF">
      <w:r>
        <w:t xml:space="preserve">       55459000.000    50.63195        541590000.000     71.99</w:t>
      </w:r>
    </w:p>
    <w:p w:rsidR="00067BBF" w:rsidRDefault="00067BBF" w:rsidP="00067BBF">
      <w:r>
        <w:t xml:space="preserve">       55466000.000    50.63323        541660000.000     72.00</w:t>
      </w:r>
    </w:p>
    <w:p w:rsidR="00067BBF" w:rsidRDefault="00067BBF" w:rsidP="00067BBF">
      <w:r>
        <w:t xml:space="preserve">       55473000.000    50.63451        541730000.000     72.00</w:t>
      </w:r>
    </w:p>
    <w:p w:rsidR="00067BBF" w:rsidRDefault="00067BBF" w:rsidP="00067BBF">
      <w:r>
        <w:t xml:space="preserve">       55480000.000    50.63579        541800000.000     72.00</w:t>
      </w:r>
    </w:p>
    <w:p w:rsidR="00067BBF" w:rsidRDefault="00067BBF" w:rsidP="00067BBF">
      <w:r>
        <w:t xml:space="preserve">       55487000.000    50.63707        541870000.000     72.00</w:t>
      </w:r>
    </w:p>
    <w:p w:rsidR="00067BBF" w:rsidRDefault="00067BBF" w:rsidP="00067BBF">
      <w:r>
        <w:t xml:space="preserve">       55494000.000    50.63834        541940000.000     72.00</w:t>
      </w:r>
    </w:p>
    <w:p w:rsidR="00067BBF" w:rsidRDefault="00067BBF" w:rsidP="00067BBF">
      <w:r>
        <w:t xml:space="preserve">       55501000.000    50.63962        542010000.000     72.00</w:t>
      </w:r>
    </w:p>
    <w:p w:rsidR="00067BBF" w:rsidRDefault="00067BBF" w:rsidP="00067BBF">
      <w:r>
        <w:t xml:space="preserve">       55508000.000    50.64090        542080000.000     72.01</w:t>
      </w:r>
    </w:p>
    <w:p w:rsidR="00067BBF" w:rsidRDefault="00067BBF" w:rsidP="00067BBF">
      <w:r>
        <w:t xml:space="preserve">       55515000.000    50.64218        542150000.000     72.01</w:t>
      </w:r>
    </w:p>
    <w:p w:rsidR="00067BBF" w:rsidRDefault="00067BBF" w:rsidP="00067BBF">
      <w:r>
        <w:lastRenderedPageBreak/>
        <w:t xml:space="preserve">       55522000.000    50.64345        542220000.000     72.01</w:t>
      </w:r>
    </w:p>
    <w:p w:rsidR="00067BBF" w:rsidRDefault="00067BBF" w:rsidP="00067BBF">
      <w:r>
        <w:t xml:space="preserve">       55529000.000    50.64473        542290000.000     72.01</w:t>
      </w:r>
    </w:p>
    <w:p w:rsidR="00067BBF" w:rsidRDefault="00067BBF" w:rsidP="00067BBF">
      <w:r>
        <w:t xml:space="preserve">       55536000.000    50.64601        542360000.000     72.01</w:t>
      </w:r>
    </w:p>
    <w:p w:rsidR="00067BBF" w:rsidRDefault="00067BBF" w:rsidP="00067BBF">
      <w:r>
        <w:t xml:space="preserve">       55543000.000    50.64728        542430000.000     72.02</w:t>
      </w:r>
    </w:p>
    <w:p w:rsidR="00067BBF" w:rsidRDefault="00067BBF" w:rsidP="00067BBF">
      <w:r>
        <w:t xml:space="preserve">       55550000.000    50.64856        542500000.000     72.02</w:t>
      </w:r>
    </w:p>
    <w:p w:rsidR="00067BBF" w:rsidRDefault="00067BBF" w:rsidP="00067BBF">
      <w:r>
        <w:t xml:space="preserve">       55557000.000    50.64984        542570000.000     72.02</w:t>
      </w:r>
    </w:p>
    <w:p w:rsidR="00067BBF" w:rsidRDefault="00067BBF" w:rsidP="00067BBF">
      <w:r>
        <w:t xml:space="preserve">       55564000.000    50.65111        542640000.000     72.02</w:t>
      </w:r>
    </w:p>
    <w:p w:rsidR="00067BBF" w:rsidRDefault="00067BBF" w:rsidP="00067BBF">
      <w:r>
        <w:t xml:space="preserve">       55571000.000    50.65239        542710000.000     72.02</w:t>
      </w:r>
    </w:p>
    <w:p w:rsidR="00067BBF" w:rsidRDefault="00067BBF" w:rsidP="00067BBF">
      <w:r>
        <w:t xml:space="preserve">       55578000.000    50.65366        542780000.000     72.02</w:t>
      </w:r>
    </w:p>
    <w:p w:rsidR="00067BBF" w:rsidRDefault="00067BBF" w:rsidP="00067BBF">
      <w:r>
        <w:t xml:space="preserve">       55585000.000    50.65494        542850000.000     72.03</w:t>
      </w:r>
    </w:p>
    <w:p w:rsidR="00067BBF" w:rsidRDefault="00067BBF" w:rsidP="00067BBF">
      <w:r>
        <w:t xml:space="preserve">       55592000.000    50.65622        542920000.000     72.03</w:t>
      </w:r>
    </w:p>
    <w:p w:rsidR="00067BBF" w:rsidRDefault="00067BBF" w:rsidP="00067BBF">
      <w:r>
        <w:t xml:space="preserve">       55599000.000    50.65749        542990000.000     72.03</w:t>
      </w:r>
    </w:p>
    <w:p w:rsidR="00067BBF" w:rsidRDefault="00067BBF" w:rsidP="00067BBF">
      <w:r>
        <w:t xml:space="preserve">       55606000.000    50.65877        543060000.000     72.03</w:t>
      </w:r>
    </w:p>
    <w:p w:rsidR="00067BBF" w:rsidRDefault="00067BBF" w:rsidP="00067BBF">
      <w:r>
        <w:t xml:space="preserve">       55613000.000    50.66004        543130000.000     72.03</w:t>
      </w:r>
    </w:p>
    <w:p w:rsidR="00067BBF" w:rsidRDefault="00067BBF" w:rsidP="00067BBF">
      <w:r>
        <w:t xml:space="preserve">       55620000.000    50.66132        543200000.000     72.04</w:t>
      </w:r>
    </w:p>
    <w:p w:rsidR="00067BBF" w:rsidRDefault="00067BBF" w:rsidP="00067BBF">
      <w:r>
        <w:t xml:space="preserve">       55627000.000    50.66259        543270000.000     72.04</w:t>
      </w:r>
    </w:p>
    <w:p w:rsidR="00067BBF" w:rsidRDefault="00067BBF" w:rsidP="00067BBF">
      <w:r>
        <w:t xml:space="preserve">       55634000.000    50.66387        543340000.000     72.04</w:t>
      </w:r>
    </w:p>
    <w:p w:rsidR="00067BBF" w:rsidRDefault="00067BBF" w:rsidP="00067BBF">
      <w:r>
        <w:t xml:space="preserve">       55641000.000    50.66514        543410000.000     72.04</w:t>
      </w:r>
    </w:p>
    <w:p w:rsidR="00067BBF" w:rsidRDefault="00067BBF" w:rsidP="00067BBF">
      <w:r>
        <w:t xml:space="preserve">       55648000.000    50.66642        543480000.000     72.04</w:t>
      </w:r>
    </w:p>
    <w:p w:rsidR="00067BBF" w:rsidRDefault="00067BBF" w:rsidP="00067BBF">
      <w:r>
        <w:t xml:space="preserve">       55655000.000    50.66769        543550000.000     72.05</w:t>
      </w:r>
    </w:p>
    <w:p w:rsidR="00067BBF" w:rsidRDefault="00067BBF" w:rsidP="00067BBF">
      <w:r>
        <w:t xml:space="preserve">       55662000.000    50.66897        543620000.000     72.05</w:t>
      </w:r>
    </w:p>
    <w:p w:rsidR="00067BBF" w:rsidRDefault="00067BBF" w:rsidP="00067BBF">
      <w:r>
        <w:t xml:space="preserve">       55669000.000    50.67024        543690000.000     72.05</w:t>
      </w:r>
    </w:p>
    <w:p w:rsidR="00067BBF" w:rsidRDefault="00067BBF" w:rsidP="00067BBF">
      <w:r>
        <w:t xml:space="preserve">       55676000.000    50.67152        543760000.000     72.05</w:t>
      </w:r>
    </w:p>
    <w:p w:rsidR="00067BBF" w:rsidRDefault="00067BBF" w:rsidP="00067BBF">
      <w:r>
        <w:t xml:space="preserve">       55683000.000    50.67279        543830000.000     72.05</w:t>
      </w:r>
    </w:p>
    <w:p w:rsidR="00067BBF" w:rsidRDefault="00067BBF" w:rsidP="00067BBF">
      <w:r>
        <w:t xml:space="preserve">       55690000.000    50.67406        543900000.000     72.05</w:t>
      </w:r>
    </w:p>
    <w:p w:rsidR="00067BBF" w:rsidRDefault="00067BBF" w:rsidP="00067BBF">
      <w:r>
        <w:t xml:space="preserve">       55697000.000    50.67534        543970000.000     72.06</w:t>
      </w:r>
    </w:p>
    <w:p w:rsidR="00067BBF" w:rsidRDefault="00067BBF" w:rsidP="00067BBF">
      <w:r>
        <w:t xml:space="preserve">       55704000.000    50.67661        544040000.000     72.06</w:t>
      </w:r>
    </w:p>
    <w:p w:rsidR="00067BBF" w:rsidRDefault="00067BBF" w:rsidP="00067BBF">
      <w:r>
        <w:t xml:space="preserve">       55711000.000    50.67788        544110000.000     72.06</w:t>
      </w:r>
    </w:p>
    <w:p w:rsidR="00067BBF" w:rsidRDefault="00067BBF" w:rsidP="00067BBF">
      <w:r>
        <w:t xml:space="preserve">       55718000.000    50.67916        544180000.000     72.06</w:t>
      </w:r>
    </w:p>
    <w:p w:rsidR="00067BBF" w:rsidRDefault="00067BBF" w:rsidP="00067BBF">
      <w:r>
        <w:lastRenderedPageBreak/>
        <w:t xml:space="preserve">       55725000.000    50.68043        544250000.000     72.06</w:t>
      </w:r>
    </w:p>
    <w:p w:rsidR="00067BBF" w:rsidRDefault="00067BBF" w:rsidP="00067BBF">
      <w:r>
        <w:t xml:space="preserve">       55732000.000    50.68170        544320000.000     72.07</w:t>
      </w:r>
    </w:p>
    <w:p w:rsidR="00067BBF" w:rsidRDefault="00067BBF" w:rsidP="00067BBF">
      <w:r>
        <w:t xml:space="preserve">       55739000.000    50.68298        544390000.000     72.07</w:t>
      </w:r>
    </w:p>
    <w:p w:rsidR="00067BBF" w:rsidRDefault="00067BBF" w:rsidP="00067BBF">
      <w:r>
        <w:t xml:space="preserve">       55746000.000    50.68425        544460000.000     72.07</w:t>
      </w:r>
    </w:p>
    <w:p w:rsidR="00067BBF" w:rsidRDefault="00067BBF" w:rsidP="00067BBF">
      <w:r>
        <w:t xml:space="preserve">       55753000.000    50.68552        544530000.000     72.07</w:t>
      </w:r>
    </w:p>
    <w:p w:rsidR="00067BBF" w:rsidRDefault="00067BBF" w:rsidP="00067BBF">
      <w:r>
        <w:t xml:space="preserve">       55760000.000    50.68680        544600000.000     72.07</w:t>
      </w:r>
    </w:p>
    <w:p w:rsidR="00067BBF" w:rsidRDefault="00067BBF" w:rsidP="00067BBF">
      <w:r>
        <w:t xml:space="preserve">       55767000.000    50.68807        544670000.000     72.08</w:t>
      </w:r>
    </w:p>
    <w:p w:rsidR="00067BBF" w:rsidRDefault="00067BBF" w:rsidP="00067BBF">
      <w:r>
        <w:t xml:space="preserve">       55774000.000    50.68934        544740000.000     72.08</w:t>
      </w:r>
    </w:p>
    <w:p w:rsidR="00067BBF" w:rsidRDefault="00067BBF" w:rsidP="00067BBF">
      <w:r>
        <w:t xml:space="preserve">       55781000.000    50.69061        544810000.000     72.08</w:t>
      </w:r>
    </w:p>
    <w:p w:rsidR="00067BBF" w:rsidRDefault="00067BBF" w:rsidP="00067BBF">
      <w:r>
        <w:t xml:space="preserve">       55788000.000    50.69189        544880000.000     72.08</w:t>
      </w:r>
    </w:p>
    <w:p w:rsidR="00067BBF" w:rsidRDefault="00067BBF" w:rsidP="00067BBF">
      <w:r>
        <w:t xml:space="preserve">       55795000.000    50.69316        544950000.000     72.08</w:t>
      </w:r>
    </w:p>
    <w:p w:rsidR="00067BBF" w:rsidRDefault="00067BBF" w:rsidP="00067BBF">
      <w:r>
        <w:t xml:space="preserve">       55802000.000    50.69443        545020000.000     72.08</w:t>
      </w:r>
    </w:p>
    <w:p w:rsidR="00067BBF" w:rsidRDefault="00067BBF" w:rsidP="00067BBF">
      <w:r>
        <w:t xml:space="preserve">       55809000.000    50.69570        545090000.000     72.09</w:t>
      </w:r>
    </w:p>
    <w:p w:rsidR="00067BBF" w:rsidRDefault="00067BBF" w:rsidP="00067BBF">
      <w:r>
        <w:t xml:space="preserve">       55816000.000    50.69697        545160000.000     72.09</w:t>
      </w:r>
    </w:p>
    <w:p w:rsidR="00067BBF" w:rsidRDefault="00067BBF" w:rsidP="00067BBF">
      <w:r>
        <w:t xml:space="preserve">       55823000.000    50.69824        545230000.000     72.09</w:t>
      </w:r>
    </w:p>
    <w:p w:rsidR="00067BBF" w:rsidRDefault="00067BBF" w:rsidP="00067BBF">
      <w:r>
        <w:t xml:space="preserve">       55830000.000    50.69952        545300000.000     72.09</w:t>
      </w:r>
    </w:p>
    <w:p w:rsidR="00067BBF" w:rsidRDefault="00067BBF" w:rsidP="00067BBF">
      <w:r>
        <w:t xml:space="preserve">       55837000.000    50.70079        545370000.000     72.09</w:t>
      </w:r>
    </w:p>
    <w:p w:rsidR="00067BBF" w:rsidRDefault="00067BBF" w:rsidP="00067BBF">
      <w:r>
        <w:t xml:space="preserve">       55844000.000    50.70206        545440000.000     72.10</w:t>
      </w:r>
    </w:p>
    <w:p w:rsidR="00067BBF" w:rsidRDefault="00067BBF" w:rsidP="00067BBF">
      <w:r>
        <w:t xml:space="preserve">       55851000.000    50.70333        545510000.000     72.10</w:t>
      </w:r>
    </w:p>
    <w:p w:rsidR="00067BBF" w:rsidRDefault="00067BBF" w:rsidP="00067BBF">
      <w:r>
        <w:t xml:space="preserve">       55858000.000    50.70460        545580000.000     72.10</w:t>
      </w:r>
    </w:p>
    <w:p w:rsidR="00067BBF" w:rsidRDefault="00067BBF" w:rsidP="00067BBF">
      <w:r>
        <w:t xml:space="preserve">       55865000.000    50.70587        545650000.000     72.10</w:t>
      </w:r>
    </w:p>
    <w:p w:rsidR="00067BBF" w:rsidRDefault="00067BBF" w:rsidP="00067BBF">
      <w:r>
        <w:t xml:space="preserve">       55872000.000    50.70714        545720000.000     72.10</w:t>
      </w:r>
    </w:p>
    <w:p w:rsidR="00067BBF" w:rsidRDefault="00067BBF" w:rsidP="00067BBF">
      <w:r>
        <w:t xml:space="preserve">       55879000.000    50.70841        545790000.000     72.10</w:t>
      </w:r>
    </w:p>
    <w:p w:rsidR="00067BBF" w:rsidRDefault="00067BBF" w:rsidP="00067BBF">
      <w:r>
        <w:t xml:space="preserve">       55886000.000    50.70968        545860000.000     72.11</w:t>
      </w:r>
    </w:p>
    <w:p w:rsidR="00067BBF" w:rsidRDefault="00067BBF" w:rsidP="00067BBF">
      <w:r>
        <w:t xml:space="preserve">       55893000.000    50.71095        545930000.000     72.11</w:t>
      </w:r>
    </w:p>
    <w:p w:rsidR="00067BBF" w:rsidRDefault="00067BBF" w:rsidP="00067BBF">
      <w:r>
        <w:t xml:space="preserve">       55900000.000    50.71222        546000000.000     72.11</w:t>
      </w:r>
    </w:p>
    <w:p w:rsidR="00067BBF" w:rsidRDefault="00067BBF" w:rsidP="00067BBF">
      <w:r>
        <w:t xml:space="preserve">       55907000.000    50.71349        546070000.000     72.11</w:t>
      </w:r>
    </w:p>
    <w:p w:rsidR="00067BBF" w:rsidRDefault="00067BBF" w:rsidP="00067BBF">
      <w:r>
        <w:t xml:space="preserve">       55914000.000    50.71476        546140000.000     72.11</w:t>
      </w:r>
    </w:p>
    <w:p w:rsidR="00067BBF" w:rsidRDefault="00067BBF" w:rsidP="00067BBF">
      <w:r>
        <w:t xml:space="preserve">       55921000.000    50.71603        546210000.000     72.12</w:t>
      </w:r>
    </w:p>
    <w:p w:rsidR="00067BBF" w:rsidRDefault="00067BBF" w:rsidP="00067BBF">
      <w:r>
        <w:lastRenderedPageBreak/>
        <w:t xml:space="preserve">       55928000.000    50.71730        546280000.000     72.12</w:t>
      </w:r>
    </w:p>
    <w:p w:rsidR="00067BBF" w:rsidRDefault="00067BBF" w:rsidP="00067BBF">
      <w:r>
        <w:t xml:space="preserve">       55935000.000    50.71857        546350000.000     72.12</w:t>
      </w:r>
    </w:p>
    <w:p w:rsidR="00067BBF" w:rsidRDefault="00067BBF" w:rsidP="00067BBF">
      <w:r>
        <w:t xml:space="preserve">       55942000.000    50.71984        546420000.000     72.12</w:t>
      </w:r>
    </w:p>
    <w:p w:rsidR="00067BBF" w:rsidRDefault="00067BBF" w:rsidP="00067BBF">
      <w:r>
        <w:t xml:space="preserve">       55949000.000    50.72111        546490000.000     72.12</w:t>
      </w:r>
    </w:p>
    <w:p w:rsidR="00067BBF" w:rsidRDefault="00067BBF" w:rsidP="00067BBF">
      <w:r>
        <w:t xml:space="preserve">       55956000.000    50.72238        546560000.000     72.12</w:t>
      </w:r>
    </w:p>
    <w:p w:rsidR="00067BBF" w:rsidRDefault="00067BBF" w:rsidP="00067BBF">
      <w:r>
        <w:t xml:space="preserve">       55963000.000    50.72365        546630000.000     72.13</w:t>
      </w:r>
    </w:p>
    <w:p w:rsidR="00067BBF" w:rsidRDefault="00067BBF" w:rsidP="00067BBF">
      <w:r>
        <w:t xml:space="preserve">       55970000.000    50.72492        546700000.000     72.13</w:t>
      </w:r>
    </w:p>
    <w:p w:rsidR="00067BBF" w:rsidRDefault="00067BBF" w:rsidP="00067BBF">
      <w:r>
        <w:t xml:space="preserve">       55977000.000    50.72619        546770000.000     72.13</w:t>
      </w:r>
    </w:p>
    <w:p w:rsidR="00067BBF" w:rsidRDefault="00067BBF" w:rsidP="00067BBF">
      <w:r>
        <w:t xml:space="preserve">       55984000.000    50.72745        546840000.000     72.13</w:t>
      </w:r>
    </w:p>
    <w:p w:rsidR="00067BBF" w:rsidRDefault="00067BBF" w:rsidP="00067BBF">
      <w:r>
        <w:t xml:space="preserve">       55991000.000    50.72872        546910000.000     72.13</w:t>
      </w:r>
    </w:p>
    <w:p w:rsidR="00067BBF" w:rsidRDefault="00067BBF" w:rsidP="00067BBF">
      <w:r>
        <w:t xml:space="preserve">       55998000.000    50.72999        546980000.000     72.14</w:t>
      </w:r>
    </w:p>
    <w:p w:rsidR="00067BBF" w:rsidRDefault="00067BBF" w:rsidP="00067BBF">
      <w:r>
        <w:t xml:space="preserve">       56005000.000    50.73126        547050000.000     72.14</w:t>
      </w:r>
    </w:p>
    <w:p w:rsidR="00067BBF" w:rsidRDefault="00067BBF" w:rsidP="00067BBF">
      <w:r>
        <w:t xml:space="preserve">       56012000.000    50.73253        547120000.000     72.14</w:t>
      </w:r>
    </w:p>
    <w:p w:rsidR="00067BBF" w:rsidRDefault="00067BBF" w:rsidP="00067BBF">
      <w:r>
        <w:t xml:space="preserve">       56019000.000    50.73380        547190000.000     72.14</w:t>
      </w:r>
    </w:p>
    <w:p w:rsidR="00067BBF" w:rsidRDefault="00067BBF" w:rsidP="00067BBF">
      <w:r>
        <w:t xml:space="preserve">       56026000.000    50.73506        547260000.000     72.14</w:t>
      </w:r>
    </w:p>
    <w:p w:rsidR="00067BBF" w:rsidRDefault="00067BBF" w:rsidP="00067BBF">
      <w:r>
        <w:t xml:space="preserve">       56033000.000    50.73633        547330000.000     72.15</w:t>
      </w:r>
    </w:p>
    <w:p w:rsidR="00067BBF" w:rsidRDefault="00067BBF" w:rsidP="00067BBF">
      <w:r>
        <w:t xml:space="preserve">       56040000.000    50.73760        547400000.000     72.15</w:t>
      </w:r>
    </w:p>
    <w:p w:rsidR="00067BBF" w:rsidRDefault="00067BBF" w:rsidP="00067BBF">
      <w:r>
        <w:t xml:space="preserve">       56047000.000    50.73887        547470000.000     72.15</w:t>
      </w:r>
    </w:p>
    <w:p w:rsidR="00067BBF" w:rsidRDefault="00067BBF" w:rsidP="00067BBF">
      <w:r>
        <w:t xml:space="preserve">       56054000.000    50.74013        547540000.000     72.15</w:t>
      </w:r>
    </w:p>
    <w:p w:rsidR="00067BBF" w:rsidRDefault="00067BBF" w:rsidP="00067BBF">
      <w:r>
        <w:t xml:space="preserve">       56061000.000    50.74140        547610000.000     72.15</w:t>
      </w:r>
    </w:p>
    <w:p w:rsidR="00067BBF" w:rsidRDefault="00067BBF" w:rsidP="00067BBF">
      <w:r>
        <w:t xml:space="preserve">       56068000.000    50.74267        547680000.000     72.15</w:t>
      </w:r>
    </w:p>
    <w:p w:rsidR="00067BBF" w:rsidRDefault="00067BBF" w:rsidP="00067BBF">
      <w:r>
        <w:t xml:space="preserve">       56075000.000    50.74393        547750000.000     72.16</w:t>
      </w:r>
    </w:p>
    <w:p w:rsidR="00067BBF" w:rsidRDefault="00067BBF" w:rsidP="00067BBF">
      <w:r>
        <w:t xml:space="preserve">       56082000.000    50.74520        547820000.000     72.16</w:t>
      </w:r>
    </w:p>
    <w:p w:rsidR="00067BBF" w:rsidRDefault="00067BBF" w:rsidP="00067BBF">
      <w:r>
        <w:t xml:space="preserve">       56089000.000    50.74647        547890000.000     72.16</w:t>
      </w:r>
    </w:p>
    <w:p w:rsidR="00067BBF" w:rsidRDefault="00067BBF" w:rsidP="00067BBF">
      <w:r>
        <w:t xml:space="preserve">       56096000.000    50.74774        547960000.000     72.16</w:t>
      </w:r>
    </w:p>
    <w:p w:rsidR="00067BBF" w:rsidRDefault="00067BBF" w:rsidP="00067BBF">
      <w:r>
        <w:t xml:space="preserve">       56103000.000    50.74900        548030000.000     72.16</w:t>
      </w:r>
    </w:p>
    <w:p w:rsidR="00067BBF" w:rsidRDefault="00067BBF" w:rsidP="00067BBF">
      <w:r>
        <w:t xml:space="preserve">       56110000.000    50.75027        548100000.000     72.17</w:t>
      </w:r>
    </w:p>
    <w:p w:rsidR="00067BBF" w:rsidRDefault="00067BBF" w:rsidP="00067BBF">
      <w:r>
        <w:t xml:space="preserve">       56117000.000    50.75153        548170000.000     72.17</w:t>
      </w:r>
    </w:p>
    <w:p w:rsidR="00067BBF" w:rsidRDefault="00067BBF" w:rsidP="00067BBF">
      <w:r>
        <w:t xml:space="preserve">       56124000.000    50.75280        548240000.000     72.17</w:t>
      </w:r>
    </w:p>
    <w:p w:rsidR="00067BBF" w:rsidRDefault="00067BBF" w:rsidP="00067BBF">
      <w:r>
        <w:lastRenderedPageBreak/>
        <w:t xml:space="preserve">       56131000.000    50.75407        548310000.000     72.17</w:t>
      </w:r>
    </w:p>
    <w:p w:rsidR="00067BBF" w:rsidRDefault="00067BBF" w:rsidP="00067BBF">
      <w:r>
        <w:t xml:space="preserve">       56138000.000    50.75533        548380000.000     72.17</w:t>
      </w:r>
    </w:p>
    <w:p w:rsidR="00067BBF" w:rsidRDefault="00067BBF" w:rsidP="00067BBF">
      <w:r>
        <w:t xml:space="preserve">       56145000.000    50.75660        548450000.000     72.17</w:t>
      </w:r>
    </w:p>
    <w:p w:rsidR="00067BBF" w:rsidRDefault="00067BBF" w:rsidP="00067BBF">
      <w:r>
        <w:t xml:space="preserve">       56152000.000    50.75786        548520000.000     72.18</w:t>
      </w:r>
    </w:p>
    <w:p w:rsidR="00067BBF" w:rsidRDefault="00067BBF" w:rsidP="00067BBF">
      <w:r>
        <w:t xml:space="preserve">       56159000.000    50.75913        548590000.000     72.18</w:t>
      </w:r>
    </w:p>
    <w:p w:rsidR="00067BBF" w:rsidRDefault="00067BBF" w:rsidP="00067BBF">
      <w:r>
        <w:t xml:space="preserve">       56166000.000    50.76039        548660000.000     72.18</w:t>
      </w:r>
    </w:p>
    <w:p w:rsidR="00067BBF" w:rsidRDefault="00067BBF" w:rsidP="00067BBF">
      <w:r>
        <w:t xml:space="preserve">       56173000.000    50.76166        548730000.000     72.18</w:t>
      </w:r>
    </w:p>
    <w:p w:rsidR="00067BBF" w:rsidRDefault="00067BBF" w:rsidP="00067BBF">
      <w:r>
        <w:t xml:space="preserve">       56180000.000    50.76292        548800000.000     72.18</w:t>
      </w:r>
    </w:p>
    <w:p w:rsidR="00067BBF" w:rsidRDefault="00067BBF" w:rsidP="00067BBF">
      <w:r>
        <w:t xml:space="preserve">       56187000.000    50.76419        548870000.000     72.19</w:t>
      </w:r>
    </w:p>
    <w:p w:rsidR="00067BBF" w:rsidRDefault="00067BBF" w:rsidP="00067BBF">
      <w:r>
        <w:t xml:space="preserve">       56194000.000    50.76545        548940000.000     72.19</w:t>
      </w:r>
    </w:p>
    <w:p w:rsidR="00067BBF" w:rsidRDefault="00067BBF" w:rsidP="00067BBF">
      <w:r>
        <w:t xml:space="preserve">       56201000.000    50.76672        549010000.000     72.19</w:t>
      </w:r>
    </w:p>
    <w:p w:rsidR="00067BBF" w:rsidRDefault="00067BBF" w:rsidP="00067BBF">
      <w:r>
        <w:t xml:space="preserve">       56208000.000    50.76798        549080000.000     72.19</w:t>
      </w:r>
    </w:p>
    <w:p w:rsidR="00067BBF" w:rsidRDefault="00067BBF" w:rsidP="00067BBF">
      <w:r>
        <w:t xml:space="preserve">       56215000.000    50.76925        549150000.000     72.19</w:t>
      </w:r>
    </w:p>
    <w:p w:rsidR="00067BBF" w:rsidRDefault="00067BBF" w:rsidP="00067BBF">
      <w:r>
        <w:t xml:space="preserve">       56222000.000    50.77051        549220000.000     72.20</w:t>
      </w:r>
    </w:p>
    <w:p w:rsidR="00067BBF" w:rsidRDefault="00067BBF" w:rsidP="00067BBF">
      <w:r>
        <w:t xml:space="preserve">       56229000.000    50.77178        549290000.000     72.20</w:t>
      </w:r>
    </w:p>
    <w:p w:rsidR="00067BBF" w:rsidRDefault="00067BBF" w:rsidP="00067BBF">
      <w:r>
        <w:t xml:space="preserve">       56236000.000    50.77304        549360000.000     72.20</w:t>
      </w:r>
    </w:p>
    <w:p w:rsidR="00067BBF" w:rsidRDefault="00067BBF" w:rsidP="00067BBF">
      <w:r>
        <w:t xml:space="preserve">       56243000.000    50.77430        549430000.000     72.20</w:t>
      </w:r>
    </w:p>
    <w:p w:rsidR="00067BBF" w:rsidRDefault="00067BBF" w:rsidP="00067BBF">
      <w:r>
        <w:t xml:space="preserve">       56250000.000    50.77557        549500000.000     72.20</w:t>
      </w:r>
    </w:p>
    <w:p w:rsidR="00067BBF" w:rsidRDefault="00067BBF" w:rsidP="00067BBF">
      <w:r>
        <w:t xml:space="preserve">       56257000.000    50.77683        549570000.000     72.20</w:t>
      </w:r>
    </w:p>
    <w:p w:rsidR="00067BBF" w:rsidRDefault="00067BBF" w:rsidP="00067BBF">
      <w:r>
        <w:t xml:space="preserve">       56264000.000    50.77810        549640000.000     72.21</w:t>
      </w:r>
    </w:p>
    <w:p w:rsidR="00067BBF" w:rsidRDefault="00067BBF" w:rsidP="00067BBF">
      <w:r>
        <w:t xml:space="preserve">       56271000.000    50.77936        549710000.000     72.21</w:t>
      </w:r>
    </w:p>
    <w:p w:rsidR="00067BBF" w:rsidRDefault="00067BBF" w:rsidP="00067BBF">
      <w:r>
        <w:t xml:space="preserve">       56278000.000    50.78062        549780000.000     72.21</w:t>
      </w:r>
    </w:p>
    <w:p w:rsidR="00067BBF" w:rsidRDefault="00067BBF" w:rsidP="00067BBF">
      <w:r>
        <w:t xml:space="preserve">       56285000.000    50.78189        549850000.000     72.21</w:t>
      </w:r>
    </w:p>
    <w:p w:rsidR="00067BBF" w:rsidRDefault="00067BBF" w:rsidP="00067BBF">
      <w:r>
        <w:t xml:space="preserve">       56292000.000    50.78315        549920000.000     72.21</w:t>
      </w:r>
    </w:p>
    <w:p w:rsidR="00067BBF" w:rsidRDefault="00067BBF" w:rsidP="00067BBF">
      <w:r>
        <w:t xml:space="preserve">       56299000.000    50.78441        549990000.000     72.22</w:t>
      </w:r>
    </w:p>
    <w:p w:rsidR="00067BBF" w:rsidRDefault="00067BBF" w:rsidP="00067BBF">
      <w:r>
        <w:t xml:space="preserve">       56306000.000    50.78567        550060000.000     72.22</w:t>
      </w:r>
    </w:p>
    <w:p w:rsidR="00067BBF" w:rsidRDefault="00067BBF" w:rsidP="00067BBF">
      <w:r>
        <w:t xml:space="preserve">       56313000.000    50.78694        550130000.000     72.22</w:t>
      </w:r>
    </w:p>
    <w:p w:rsidR="00067BBF" w:rsidRDefault="00067BBF" w:rsidP="00067BBF">
      <w:r>
        <w:t xml:space="preserve">       56320000.000    50.78820        550200000.000     72.22</w:t>
      </w:r>
    </w:p>
    <w:p w:rsidR="00067BBF" w:rsidRDefault="00067BBF" w:rsidP="00067BBF">
      <w:r>
        <w:t xml:space="preserve">       56327000.000    50.78946        550270000.000     72.22</w:t>
      </w:r>
    </w:p>
    <w:p w:rsidR="00067BBF" w:rsidRDefault="00067BBF" w:rsidP="00067BBF">
      <w:r>
        <w:lastRenderedPageBreak/>
        <w:t xml:space="preserve">       56334000.000    50.79072        550340000.000     72.22</w:t>
      </w:r>
    </w:p>
    <w:p w:rsidR="00067BBF" w:rsidRDefault="00067BBF" w:rsidP="00067BBF">
      <w:r>
        <w:t xml:space="preserve">       56341000.000    50.79199        550410000.000     72.23</w:t>
      </w:r>
    </w:p>
    <w:p w:rsidR="00067BBF" w:rsidRDefault="00067BBF" w:rsidP="00067BBF">
      <w:r>
        <w:t xml:space="preserve">       56348000.000    50.79325        550480000.000     72.23</w:t>
      </w:r>
    </w:p>
    <w:p w:rsidR="00067BBF" w:rsidRDefault="00067BBF" w:rsidP="00067BBF">
      <w:r>
        <w:t xml:space="preserve">       56355000.000    50.79451        550550000.000     72.23</w:t>
      </w:r>
    </w:p>
    <w:p w:rsidR="00067BBF" w:rsidRDefault="00067BBF" w:rsidP="00067BBF">
      <w:r>
        <w:t xml:space="preserve">       56362000.000    50.79577        550620000.000     72.23</w:t>
      </w:r>
    </w:p>
    <w:p w:rsidR="00067BBF" w:rsidRDefault="00067BBF" w:rsidP="00067BBF">
      <w:r>
        <w:t xml:space="preserve">       56369000.000    50.79703        550690000.000     72.23</w:t>
      </w:r>
    </w:p>
    <w:p w:rsidR="00067BBF" w:rsidRDefault="00067BBF" w:rsidP="00067BBF">
      <w:r>
        <w:t xml:space="preserve">       56376000.000    50.79830        550760000.000     72.24</w:t>
      </w:r>
    </w:p>
    <w:p w:rsidR="00067BBF" w:rsidRDefault="00067BBF" w:rsidP="00067BBF">
      <w:r>
        <w:t xml:space="preserve">       56383000.000    50.79956        550830000.000     72.24</w:t>
      </w:r>
    </w:p>
    <w:p w:rsidR="00067BBF" w:rsidRDefault="00067BBF" w:rsidP="00067BBF">
      <w:r>
        <w:t xml:space="preserve">       56390000.000    50.80082        550900000.000     72.24</w:t>
      </w:r>
    </w:p>
    <w:p w:rsidR="00067BBF" w:rsidRDefault="00067BBF" w:rsidP="00067BBF">
      <w:r>
        <w:t xml:space="preserve">       56397000.000    50.80208        550970000.000     72.24</w:t>
      </w:r>
    </w:p>
    <w:p w:rsidR="00067BBF" w:rsidRDefault="00067BBF" w:rsidP="00067BBF">
      <w:r>
        <w:t xml:space="preserve">       56404000.000    50.80334        551040000.000     72.24</w:t>
      </w:r>
    </w:p>
    <w:p w:rsidR="00067BBF" w:rsidRDefault="00067BBF" w:rsidP="00067BBF">
      <w:r>
        <w:t xml:space="preserve">       56411000.000    50.80460        551110000.000     72.24</w:t>
      </w:r>
    </w:p>
    <w:p w:rsidR="00067BBF" w:rsidRDefault="00067BBF" w:rsidP="00067BBF">
      <w:r>
        <w:t xml:space="preserve">       56418000.000    50.80586        551180000.000     72.25</w:t>
      </w:r>
    </w:p>
    <w:p w:rsidR="00067BBF" w:rsidRDefault="00067BBF" w:rsidP="00067BBF">
      <w:r>
        <w:t xml:space="preserve">       56425000.000    50.80712        551250000.000     72.25</w:t>
      </w:r>
    </w:p>
    <w:p w:rsidR="00067BBF" w:rsidRDefault="00067BBF" w:rsidP="00067BBF">
      <w:r>
        <w:t xml:space="preserve">       56432000.000    50.80838        551320000.000     72.25</w:t>
      </w:r>
    </w:p>
    <w:p w:rsidR="00067BBF" w:rsidRDefault="00067BBF" w:rsidP="00067BBF">
      <w:r>
        <w:t xml:space="preserve">       56439000.000    50.80964        551390000.000     72.25</w:t>
      </w:r>
    </w:p>
    <w:p w:rsidR="00067BBF" w:rsidRDefault="00067BBF" w:rsidP="00067BBF">
      <w:r>
        <w:t xml:space="preserve">       56446000.000    50.81090        551460000.000     72.25</w:t>
      </w:r>
    </w:p>
    <w:p w:rsidR="00067BBF" w:rsidRDefault="00067BBF" w:rsidP="00067BBF">
      <w:r>
        <w:t xml:space="preserve">       56453000.000    50.81216        551530000.000     72.26</w:t>
      </w:r>
    </w:p>
    <w:p w:rsidR="00067BBF" w:rsidRDefault="00067BBF" w:rsidP="00067BBF">
      <w:r>
        <w:t xml:space="preserve">       56460000.000    50.81342        551600000.000     72.26</w:t>
      </w:r>
    </w:p>
    <w:p w:rsidR="00067BBF" w:rsidRDefault="00067BBF" w:rsidP="00067BBF">
      <w:r>
        <w:t xml:space="preserve">       56467000.000    50.81468        551670000.000     72.26</w:t>
      </w:r>
    </w:p>
    <w:p w:rsidR="00067BBF" w:rsidRDefault="00067BBF" w:rsidP="00067BBF">
      <w:r>
        <w:t xml:space="preserve">       56474000.000    50.81594        551740000.000     72.26</w:t>
      </w:r>
    </w:p>
    <w:p w:rsidR="00067BBF" w:rsidRDefault="00067BBF" w:rsidP="00067BBF">
      <w:r>
        <w:t xml:space="preserve">       56481000.000    50.81720        551810000.000     72.26</w:t>
      </w:r>
    </w:p>
    <w:p w:rsidR="00067BBF" w:rsidRDefault="00067BBF" w:rsidP="00067BBF">
      <w:r>
        <w:t xml:space="preserve">       56488000.000    50.81846        551880000.000     72.26</w:t>
      </w:r>
    </w:p>
    <w:p w:rsidR="00067BBF" w:rsidRDefault="00067BBF" w:rsidP="00067BBF">
      <w:r>
        <w:t xml:space="preserve">       56495000.000    50.81972        551950000.000     72.27</w:t>
      </w:r>
    </w:p>
    <w:p w:rsidR="00067BBF" w:rsidRDefault="00067BBF" w:rsidP="00067BBF">
      <w:r>
        <w:t xml:space="preserve">       56502000.000    50.82098        552020000.000     72.27</w:t>
      </w:r>
    </w:p>
    <w:p w:rsidR="00067BBF" w:rsidRDefault="00067BBF" w:rsidP="00067BBF">
      <w:r>
        <w:t xml:space="preserve">       56509000.000    50.82224        552090000.000     72.27</w:t>
      </w:r>
    </w:p>
    <w:p w:rsidR="00067BBF" w:rsidRDefault="00067BBF" w:rsidP="00067BBF">
      <w:r>
        <w:t xml:space="preserve">       56516000.000    50.82350        552160000.000     72.27</w:t>
      </w:r>
    </w:p>
    <w:p w:rsidR="00067BBF" w:rsidRDefault="00067BBF" w:rsidP="00067BBF">
      <w:r>
        <w:t xml:space="preserve">       56523000.000    50.82476        552230000.000     72.27</w:t>
      </w:r>
    </w:p>
    <w:p w:rsidR="00067BBF" w:rsidRDefault="00067BBF" w:rsidP="00067BBF">
      <w:r>
        <w:t xml:space="preserve">       56530000.000    50.82602        552300000.000     72.28</w:t>
      </w:r>
    </w:p>
    <w:p w:rsidR="00067BBF" w:rsidRDefault="00067BBF" w:rsidP="00067BBF">
      <w:r>
        <w:lastRenderedPageBreak/>
        <w:t xml:space="preserve">       56537000.000    50.82728        552370000.000     72.28</w:t>
      </w:r>
    </w:p>
    <w:p w:rsidR="00067BBF" w:rsidRDefault="00067BBF" w:rsidP="00067BBF">
      <w:r>
        <w:t xml:space="preserve">       56544000.000    50.82853        552440000.000     72.28</w:t>
      </w:r>
    </w:p>
    <w:p w:rsidR="00067BBF" w:rsidRDefault="00067BBF" w:rsidP="00067BBF">
      <w:r>
        <w:t xml:space="preserve">       56551000.000    50.82979        552510000.000     72.28</w:t>
      </w:r>
    </w:p>
    <w:p w:rsidR="00067BBF" w:rsidRDefault="00067BBF" w:rsidP="00067BBF">
      <w:r>
        <w:t xml:space="preserve">       56558000.000    50.83105        552580000.000     72.28</w:t>
      </w:r>
    </w:p>
    <w:p w:rsidR="00067BBF" w:rsidRDefault="00067BBF" w:rsidP="00067BBF">
      <w:r>
        <w:t xml:space="preserve">       56565000.000    50.83231        552650000.000     72.28</w:t>
      </w:r>
    </w:p>
    <w:p w:rsidR="00067BBF" w:rsidRDefault="00067BBF" w:rsidP="00067BBF">
      <w:r>
        <w:t xml:space="preserve">       56572000.000    50.83357        552720000.000     72.29</w:t>
      </w:r>
    </w:p>
    <w:p w:rsidR="00067BBF" w:rsidRDefault="00067BBF" w:rsidP="00067BBF">
      <w:r>
        <w:t xml:space="preserve">       56579000.000    50.83483        552790000.000     72.29</w:t>
      </w:r>
    </w:p>
    <w:p w:rsidR="00067BBF" w:rsidRDefault="00067BBF" w:rsidP="00067BBF">
      <w:r>
        <w:t xml:space="preserve">       56586000.000    50.83608        552860000.000     72.29</w:t>
      </w:r>
    </w:p>
    <w:p w:rsidR="00067BBF" w:rsidRDefault="00067BBF" w:rsidP="00067BBF">
      <w:r>
        <w:t xml:space="preserve">       56593000.000    50.83734        552930000.000     72.29</w:t>
      </w:r>
    </w:p>
    <w:p w:rsidR="00067BBF" w:rsidRDefault="00067BBF" w:rsidP="00067BBF">
      <w:r>
        <w:t xml:space="preserve">       56600000.000    50.83860        553000000.000     72.29</w:t>
      </w:r>
    </w:p>
    <w:p w:rsidR="00067BBF" w:rsidRDefault="00067BBF" w:rsidP="00067BBF">
      <w:r>
        <w:t xml:space="preserve">       56607000.000    50.83986        553070000.000     72.30</w:t>
      </w:r>
    </w:p>
    <w:p w:rsidR="00067BBF" w:rsidRDefault="00067BBF" w:rsidP="00067BBF">
      <w:r>
        <w:t xml:space="preserve">       56614000.000    50.84111        553140000.000     72.30</w:t>
      </w:r>
    </w:p>
    <w:p w:rsidR="00067BBF" w:rsidRDefault="00067BBF" w:rsidP="00067BBF">
      <w:r>
        <w:t xml:space="preserve">       56621000.000    50.84237        553210000.000     72.30</w:t>
      </w:r>
    </w:p>
    <w:p w:rsidR="00067BBF" w:rsidRDefault="00067BBF" w:rsidP="00067BBF">
      <w:r>
        <w:t xml:space="preserve">       56628000.000    50.84363        553280000.000     72.30</w:t>
      </w:r>
    </w:p>
    <w:p w:rsidR="00067BBF" w:rsidRDefault="00067BBF" w:rsidP="00067BBF">
      <w:r>
        <w:t xml:space="preserve">       56635000.000    50.84488        553350000.000     72.30</w:t>
      </w:r>
    </w:p>
    <w:p w:rsidR="00067BBF" w:rsidRDefault="00067BBF" w:rsidP="00067BBF">
      <w:r>
        <w:t xml:space="preserve">       56642000.000    50.84614        553420000.000     72.31</w:t>
      </w:r>
    </w:p>
    <w:p w:rsidR="00067BBF" w:rsidRDefault="00067BBF" w:rsidP="00067BBF">
      <w:r>
        <w:t xml:space="preserve">       56649000.000    50.84740        553490000.000     72.31</w:t>
      </w:r>
    </w:p>
    <w:p w:rsidR="00067BBF" w:rsidRDefault="00067BBF" w:rsidP="00067BBF">
      <w:r>
        <w:t xml:space="preserve">       56656000.000    50.84865        553560000.000     72.31</w:t>
      </w:r>
    </w:p>
    <w:p w:rsidR="00067BBF" w:rsidRDefault="00067BBF" w:rsidP="00067BBF">
      <w:r>
        <w:t xml:space="preserve">       56663000.000    50.84991        553630000.000     72.31</w:t>
      </w:r>
    </w:p>
    <w:p w:rsidR="00067BBF" w:rsidRDefault="00067BBF" w:rsidP="00067BBF">
      <w:r>
        <w:t xml:space="preserve">       56670000.000    50.85117        553700000.000     72.31</w:t>
      </w:r>
    </w:p>
    <w:p w:rsidR="00067BBF" w:rsidRDefault="00067BBF" w:rsidP="00067BBF">
      <w:r>
        <w:t xml:space="preserve">       56677000.000    50.85242        553770000.000     72.31</w:t>
      </w:r>
    </w:p>
    <w:p w:rsidR="00067BBF" w:rsidRDefault="00067BBF" w:rsidP="00067BBF">
      <w:r>
        <w:t xml:space="preserve">       56684000.000    50.85368        553840000.000     72.32</w:t>
      </w:r>
    </w:p>
    <w:p w:rsidR="00067BBF" w:rsidRDefault="00067BBF" w:rsidP="00067BBF">
      <w:r>
        <w:t xml:space="preserve">       56691000.000    50.85494        553910000.000     72.32</w:t>
      </w:r>
    </w:p>
    <w:p w:rsidR="00067BBF" w:rsidRDefault="00067BBF" w:rsidP="00067BBF">
      <w:r>
        <w:t xml:space="preserve">       56698000.000    50.85619        553980000.000     72.32</w:t>
      </w:r>
    </w:p>
    <w:p w:rsidR="00067BBF" w:rsidRDefault="00067BBF" w:rsidP="00067BBF">
      <w:r>
        <w:t xml:space="preserve">       56705000.000    50.85745        554050000.000     72.32</w:t>
      </w:r>
    </w:p>
    <w:p w:rsidR="00067BBF" w:rsidRDefault="00067BBF" w:rsidP="00067BBF">
      <w:r>
        <w:t xml:space="preserve">       56712000.000    50.85870        554120000.000     72.32</w:t>
      </w:r>
    </w:p>
    <w:p w:rsidR="00067BBF" w:rsidRDefault="00067BBF" w:rsidP="00067BBF">
      <w:r>
        <w:t xml:space="preserve">       56719000.000    50.85996        554190000.000     72.33</w:t>
      </w:r>
    </w:p>
    <w:p w:rsidR="00067BBF" w:rsidRDefault="00067BBF" w:rsidP="00067BBF">
      <w:r>
        <w:t xml:space="preserve">       56726000.000    50.86121        554260000.000     72.33</w:t>
      </w:r>
    </w:p>
    <w:p w:rsidR="00067BBF" w:rsidRDefault="00067BBF" w:rsidP="00067BBF">
      <w:r>
        <w:t xml:space="preserve">       56733000.000    50.86247        554330000.000     72.33</w:t>
      </w:r>
    </w:p>
    <w:p w:rsidR="00067BBF" w:rsidRDefault="00067BBF" w:rsidP="00067BBF">
      <w:r>
        <w:lastRenderedPageBreak/>
        <w:t xml:space="preserve">       56740000.000    50.86372        554400000.000     72.33</w:t>
      </w:r>
    </w:p>
    <w:p w:rsidR="00067BBF" w:rsidRDefault="00067BBF" w:rsidP="00067BBF">
      <w:r>
        <w:t xml:space="preserve">       56747000.000    50.86498        554470000.000     72.33</w:t>
      </w:r>
    </w:p>
    <w:p w:rsidR="00067BBF" w:rsidRDefault="00067BBF" w:rsidP="00067BBF">
      <w:r>
        <w:t xml:space="preserve">       56754000.000    50.86623        554540000.000     72.33</w:t>
      </w:r>
    </w:p>
    <w:p w:rsidR="00067BBF" w:rsidRDefault="00067BBF" w:rsidP="00067BBF">
      <w:r>
        <w:t xml:space="preserve">       56761000.000    50.86749        554610000.000     72.34</w:t>
      </w:r>
    </w:p>
    <w:p w:rsidR="00067BBF" w:rsidRDefault="00067BBF" w:rsidP="00067BBF">
      <w:r>
        <w:t xml:space="preserve">       56768000.000    50.86874        554680000.000     72.34</w:t>
      </w:r>
    </w:p>
    <w:p w:rsidR="00067BBF" w:rsidRDefault="00067BBF" w:rsidP="00067BBF">
      <w:r>
        <w:t xml:space="preserve">       56775000.000    50.87000        554750000.000     72.34</w:t>
      </w:r>
    </w:p>
    <w:p w:rsidR="00067BBF" w:rsidRDefault="00067BBF" w:rsidP="00067BBF">
      <w:r>
        <w:t xml:space="preserve">       56782000.000    50.87125        554820000.000     72.34</w:t>
      </w:r>
    </w:p>
    <w:p w:rsidR="00067BBF" w:rsidRDefault="00067BBF" w:rsidP="00067BBF">
      <w:r>
        <w:t xml:space="preserve">       56789000.000    50.87251        554890000.000     72.34</w:t>
      </w:r>
    </w:p>
    <w:p w:rsidR="00067BBF" w:rsidRDefault="00067BBF" w:rsidP="00067BBF">
      <w:r>
        <w:t xml:space="preserve">       56796000.000    50.87376        554960000.000     72.35</w:t>
      </w:r>
    </w:p>
    <w:p w:rsidR="00067BBF" w:rsidRDefault="00067BBF" w:rsidP="00067BBF">
      <w:r>
        <w:t xml:space="preserve">       56803000.000    50.87501        555030000.000     72.35</w:t>
      </w:r>
    </w:p>
    <w:p w:rsidR="00067BBF" w:rsidRDefault="00067BBF" w:rsidP="00067BBF">
      <w:r>
        <w:t xml:space="preserve">       56810000.000    50.87627        555100000.000     72.35</w:t>
      </w:r>
    </w:p>
    <w:p w:rsidR="00067BBF" w:rsidRDefault="00067BBF" w:rsidP="00067BBF">
      <w:r>
        <w:t xml:space="preserve">       56817000.000    50.87752        555170000.000     72.35</w:t>
      </w:r>
    </w:p>
    <w:p w:rsidR="00067BBF" w:rsidRDefault="00067BBF" w:rsidP="00067BBF">
      <w:r>
        <w:t xml:space="preserve">       56824000.000    50.87877        555240000.000     72.35</w:t>
      </w:r>
    </w:p>
    <w:p w:rsidR="00067BBF" w:rsidRDefault="00067BBF" w:rsidP="00067BBF">
      <w:r>
        <w:t xml:space="preserve">       56831000.000    50.88003        555310000.000     72.35</w:t>
      </w:r>
    </w:p>
    <w:p w:rsidR="00067BBF" w:rsidRDefault="00067BBF" w:rsidP="00067BBF">
      <w:r>
        <w:t xml:space="preserve">       56838000.000    50.88128        555380000.000     72.36</w:t>
      </w:r>
    </w:p>
    <w:p w:rsidR="00067BBF" w:rsidRDefault="00067BBF" w:rsidP="00067BBF">
      <w:r>
        <w:t xml:space="preserve">       56845000.000    50.88253        555450000.000     72.36</w:t>
      </w:r>
    </w:p>
    <w:p w:rsidR="00067BBF" w:rsidRDefault="00067BBF" w:rsidP="00067BBF">
      <w:r>
        <w:t xml:space="preserve">       56852000.000    50.88379        555520000.000     72.36</w:t>
      </w:r>
    </w:p>
    <w:p w:rsidR="00067BBF" w:rsidRDefault="00067BBF" w:rsidP="00067BBF">
      <w:r>
        <w:t xml:space="preserve">       56859000.000    50.88504        555590000.000     72.36</w:t>
      </w:r>
    </w:p>
    <w:p w:rsidR="00067BBF" w:rsidRDefault="00067BBF" w:rsidP="00067BBF">
      <w:r>
        <w:t xml:space="preserve">       56866000.000    50.88629        555660000.000     72.36</w:t>
      </w:r>
    </w:p>
    <w:p w:rsidR="00067BBF" w:rsidRDefault="00067BBF" w:rsidP="00067BBF">
      <w:r>
        <w:t xml:space="preserve">       56873000.000    50.88755        555730000.000     72.37</w:t>
      </w:r>
    </w:p>
    <w:p w:rsidR="00067BBF" w:rsidRDefault="00067BBF" w:rsidP="00067BBF">
      <w:r>
        <w:t xml:space="preserve">       56880000.000    50.88880        555800000.000     72.37</w:t>
      </w:r>
    </w:p>
    <w:p w:rsidR="00067BBF" w:rsidRDefault="00067BBF" w:rsidP="00067BBF">
      <w:r>
        <w:t xml:space="preserve">       56887000.000    50.89005        555870000.000     72.37</w:t>
      </w:r>
    </w:p>
    <w:p w:rsidR="00067BBF" w:rsidRDefault="00067BBF" w:rsidP="00067BBF">
      <w:r>
        <w:t xml:space="preserve">       56894000.000    50.89130        555940000.000     72.37</w:t>
      </w:r>
    </w:p>
    <w:p w:rsidR="00067BBF" w:rsidRDefault="00067BBF" w:rsidP="00067BBF">
      <w:r>
        <w:t xml:space="preserve">       56901000.000    50.89256        556010000.000     72.37</w:t>
      </w:r>
    </w:p>
    <w:p w:rsidR="00067BBF" w:rsidRDefault="00067BBF" w:rsidP="00067BBF">
      <w:r>
        <w:t xml:space="preserve">       56908000.000    50.89381        556080000.000     72.37</w:t>
      </w:r>
    </w:p>
    <w:p w:rsidR="00067BBF" w:rsidRDefault="00067BBF" w:rsidP="00067BBF">
      <w:r>
        <w:t xml:space="preserve">       56915000.000    50.89506        556150000.000     72.38</w:t>
      </w:r>
    </w:p>
    <w:p w:rsidR="00067BBF" w:rsidRDefault="00067BBF" w:rsidP="00067BBF">
      <w:r>
        <w:t xml:space="preserve">       56922000.000    50.89631        556220000.000     72.38</w:t>
      </w:r>
    </w:p>
    <w:p w:rsidR="00067BBF" w:rsidRDefault="00067BBF" w:rsidP="00067BBF">
      <w:r>
        <w:t xml:space="preserve">       56929000.000    50.89756        556290000.000     72.38</w:t>
      </w:r>
    </w:p>
    <w:p w:rsidR="00067BBF" w:rsidRDefault="00067BBF" w:rsidP="00067BBF">
      <w:r>
        <w:t xml:space="preserve">       56936000.000    50.89882        556360000.000     72.38</w:t>
      </w:r>
    </w:p>
    <w:p w:rsidR="00067BBF" w:rsidRDefault="00067BBF" w:rsidP="00067BBF">
      <w:r>
        <w:lastRenderedPageBreak/>
        <w:t xml:space="preserve">       56943000.000    50.90007        556430000.000     72.38</w:t>
      </w:r>
    </w:p>
    <w:p w:rsidR="00067BBF" w:rsidRDefault="00067BBF" w:rsidP="00067BBF">
      <w:r>
        <w:t xml:space="preserve">       56950000.000    50.90132        556500000.000     72.39</w:t>
      </w:r>
    </w:p>
    <w:p w:rsidR="00067BBF" w:rsidRDefault="00067BBF" w:rsidP="00067BBF">
      <w:r>
        <w:t xml:space="preserve">       56957000.000    50.90257        556570000.000     72.39</w:t>
      </w:r>
    </w:p>
    <w:p w:rsidR="00067BBF" w:rsidRDefault="00067BBF" w:rsidP="00067BBF">
      <w:r>
        <w:t xml:space="preserve">       56964000.000    50.90382        556640000.000     72.39</w:t>
      </w:r>
    </w:p>
    <w:p w:rsidR="00067BBF" w:rsidRDefault="00067BBF" w:rsidP="00067BBF">
      <w:r>
        <w:t xml:space="preserve">       56971000.000    50.90507        556710000.000     72.39</w:t>
      </w:r>
    </w:p>
    <w:p w:rsidR="00067BBF" w:rsidRDefault="00067BBF" w:rsidP="00067BBF">
      <w:r>
        <w:t xml:space="preserve">       56978000.000    50.90632        556780000.000     72.39</w:t>
      </w:r>
    </w:p>
    <w:p w:rsidR="00067BBF" w:rsidRDefault="00067BBF" w:rsidP="00067BBF">
      <w:r>
        <w:t xml:space="preserve">       56985000.000    50.90757        556850000.000     72.39</w:t>
      </w:r>
    </w:p>
    <w:p w:rsidR="00067BBF" w:rsidRDefault="00067BBF" w:rsidP="00067BBF">
      <w:r>
        <w:t xml:space="preserve">       56992000.000    50.90882        556920000.000     72.40</w:t>
      </w:r>
    </w:p>
    <w:p w:rsidR="00067BBF" w:rsidRDefault="00067BBF" w:rsidP="00067BBF">
      <w:r>
        <w:t xml:space="preserve">       56999000.000    50.91007        556990000.000     72.40</w:t>
      </w:r>
    </w:p>
    <w:p w:rsidR="00067BBF" w:rsidRDefault="00067BBF" w:rsidP="00067BBF">
      <w:r>
        <w:t xml:space="preserve">       57006000.000    50.91132        557060000.000     72.40</w:t>
      </w:r>
    </w:p>
    <w:p w:rsidR="00067BBF" w:rsidRDefault="00067BBF" w:rsidP="00067BBF">
      <w:r>
        <w:t xml:space="preserve">       57013000.000    50.91258        557130000.000     72.40</w:t>
      </w:r>
    </w:p>
    <w:p w:rsidR="00067BBF" w:rsidRDefault="00067BBF" w:rsidP="00067BBF">
      <w:r>
        <w:t xml:space="preserve">       57020000.000    50.91383        557200000.000     72.40</w:t>
      </w:r>
    </w:p>
    <w:p w:rsidR="00067BBF" w:rsidRDefault="00067BBF" w:rsidP="00067BBF">
      <w:r>
        <w:t xml:space="preserve">       57027000.000    50.91508        557270000.000     72.41</w:t>
      </w:r>
    </w:p>
    <w:p w:rsidR="00067BBF" w:rsidRDefault="00067BBF" w:rsidP="00067BBF">
      <w:r>
        <w:t xml:space="preserve">       57034000.000    50.91633        557340000.000     72.41</w:t>
      </w:r>
    </w:p>
    <w:p w:rsidR="00067BBF" w:rsidRDefault="00067BBF" w:rsidP="00067BBF">
      <w:r>
        <w:t xml:space="preserve">       57041000.000    50.91757        557410000.000     72.41</w:t>
      </w:r>
    </w:p>
    <w:p w:rsidR="00067BBF" w:rsidRDefault="00067BBF" w:rsidP="00067BBF">
      <w:r>
        <w:t xml:space="preserve">       57048000.000    50.91882        557480000.000     72.41</w:t>
      </w:r>
    </w:p>
    <w:p w:rsidR="00067BBF" w:rsidRDefault="00067BBF" w:rsidP="00067BBF">
      <w:r>
        <w:t xml:space="preserve">       57055000.000    50.92007        557550000.000     72.41</w:t>
      </w:r>
    </w:p>
    <w:p w:rsidR="00067BBF" w:rsidRDefault="00067BBF" w:rsidP="00067BBF">
      <w:r>
        <w:t xml:space="preserve">       57062000.000    50.92132        557620000.000     72.41</w:t>
      </w:r>
    </w:p>
    <w:p w:rsidR="00067BBF" w:rsidRDefault="00067BBF" w:rsidP="00067BBF">
      <w:r>
        <w:t xml:space="preserve">       57069000.000    50.92257        557690000.000     72.42</w:t>
      </w:r>
    </w:p>
    <w:p w:rsidR="00067BBF" w:rsidRDefault="00067BBF" w:rsidP="00067BBF">
      <w:r>
        <w:t xml:space="preserve">       57076000.000    50.92382        557760000.000     72.42</w:t>
      </w:r>
    </w:p>
    <w:p w:rsidR="00067BBF" w:rsidRDefault="00067BBF" w:rsidP="00067BBF">
      <w:r>
        <w:t xml:space="preserve">       57083000.000    50.92507        557830000.000     72.42</w:t>
      </w:r>
    </w:p>
    <w:p w:rsidR="00067BBF" w:rsidRDefault="00067BBF" w:rsidP="00067BBF">
      <w:r>
        <w:t xml:space="preserve">       57090000.000    50.92632        557900000.000     72.42</w:t>
      </w:r>
    </w:p>
    <w:p w:rsidR="00067BBF" w:rsidRDefault="00067BBF" w:rsidP="00067BBF">
      <w:r>
        <w:t xml:space="preserve">       57097000.000    50.92757        557970000.000     72.42</w:t>
      </w:r>
    </w:p>
    <w:p w:rsidR="00067BBF" w:rsidRDefault="00067BBF" w:rsidP="00067BBF">
      <w:r>
        <w:t xml:space="preserve">       57104000.000    50.92882        558040000.000     72.43</w:t>
      </w:r>
    </w:p>
    <w:p w:rsidR="00067BBF" w:rsidRDefault="00067BBF" w:rsidP="00067BBF">
      <w:r>
        <w:t xml:space="preserve">       57111000.000    50.93007        558110000.000     72.43</w:t>
      </w:r>
    </w:p>
    <w:p w:rsidR="00067BBF" w:rsidRDefault="00067BBF" w:rsidP="00067BBF">
      <w:r>
        <w:t xml:space="preserve">       57118000.000    50.93131        558180000.000     72.43</w:t>
      </w:r>
    </w:p>
    <w:p w:rsidR="00067BBF" w:rsidRDefault="00067BBF" w:rsidP="00067BBF">
      <w:r>
        <w:t xml:space="preserve">       57125000.000    50.93256        558250000.000     72.43</w:t>
      </w:r>
    </w:p>
    <w:p w:rsidR="00067BBF" w:rsidRDefault="00067BBF" w:rsidP="00067BBF">
      <w:r>
        <w:t xml:space="preserve">       57132000.000    50.93381        558320000.000     72.43</w:t>
      </w:r>
    </w:p>
    <w:p w:rsidR="00067BBF" w:rsidRDefault="00067BBF" w:rsidP="00067BBF">
      <w:r>
        <w:t xml:space="preserve">       57139000.000    50.93506        558390000.000     72.43</w:t>
      </w:r>
    </w:p>
    <w:p w:rsidR="00067BBF" w:rsidRDefault="00067BBF" w:rsidP="00067BBF">
      <w:r>
        <w:lastRenderedPageBreak/>
        <w:t xml:space="preserve">       57146000.000    50.93631        558460000.000     72.44</w:t>
      </w:r>
    </w:p>
    <w:p w:rsidR="00067BBF" w:rsidRDefault="00067BBF" w:rsidP="00067BBF">
      <w:r>
        <w:t xml:space="preserve">       57153000.000    50.93755        558530000.000     72.44</w:t>
      </w:r>
    </w:p>
    <w:p w:rsidR="00067BBF" w:rsidRDefault="00067BBF" w:rsidP="00067BBF">
      <w:r>
        <w:t xml:space="preserve">       57160000.000    50.93880        558600000.000     72.44</w:t>
      </w:r>
    </w:p>
    <w:p w:rsidR="00067BBF" w:rsidRDefault="00067BBF" w:rsidP="00067BBF">
      <w:r>
        <w:t xml:space="preserve">       57167000.000    50.94005        558670000.000     72.44</w:t>
      </w:r>
    </w:p>
    <w:p w:rsidR="00067BBF" w:rsidRDefault="00067BBF" w:rsidP="00067BBF">
      <w:r>
        <w:t xml:space="preserve">       57174000.000    50.94130        558740000.000     72.44</w:t>
      </w:r>
    </w:p>
    <w:p w:rsidR="00067BBF" w:rsidRDefault="00067BBF" w:rsidP="00067BBF">
      <w:r>
        <w:t xml:space="preserve">       57181000.000    50.94254        558810000.000     72.45</w:t>
      </w:r>
    </w:p>
    <w:p w:rsidR="00067BBF" w:rsidRDefault="00067BBF" w:rsidP="00067BBF">
      <w:r>
        <w:t xml:space="preserve">       57188000.000    50.94379        558880000.000     72.45</w:t>
      </w:r>
    </w:p>
    <w:p w:rsidR="00067BBF" w:rsidRDefault="00067BBF" w:rsidP="00067BBF">
      <w:r>
        <w:t xml:space="preserve">       57195000.000    50.94504        558950000.000     72.45</w:t>
      </w:r>
    </w:p>
    <w:p w:rsidR="00067BBF" w:rsidRDefault="00067BBF" w:rsidP="00067BBF">
      <w:r>
        <w:t xml:space="preserve">       57202000.000    50.94629        559020000.000     72.45</w:t>
      </w:r>
    </w:p>
    <w:p w:rsidR="00067BBF" w:rsidRDefault="00067BBF" w:rsidP="00067BBF">
      <w:r>
        <w:t xml:space="preserve">       57209000.000    50.94753        559090000.000     72.45</w:t>
      </w:r>
    </w:p>
    <w:p w:rsidR="00067BBF" w:rsidRDefault="00067BBF" w:rsidP="00067BBF">
      <w:r>
        <w:t xml:space="preserve">       57216000.000    50.94878        559160000.000     72.45</w:t>
      </w:r>
    </w:p>
    <w:p w:rsidR="00067BBF" w:rsidRDefault="00067BBF" w:rsidP="00067BBF">
      <w:r>
        <w:t xml:space="preserve">       57223000.000    50.95003        559230000.000     72.46</w:t>
      </w:r>
    </w:p>
    <w:p w:rsidR="00067BBF" w:rsidRDefault="00067BBF" w:rsidP="00067BBF">
      <w:r>
        <w:t xml:space="preserve">       57230000.000    50.95127        559300000.000     72.46</w:t>
      </w:r>
    </w:p>
    <w:p w:rsidR="00067BBF" w:rsidRDefault="00067BBF" w:rsidP="00067BBF">
      <w:r>
        <w:t xml:space="preserve">       57237000.000    50.95252        559370000.000     72.46</w:t>
      </w:r>
    </w:p>
    <w:p w:rsidR="00067BBF" w:rsidRDefault="00067BBF" w:rsidP="00067BBF">
      <w:r>
        <w:t xml:space="preserve">       57244000.000    50.95376        559440000.000     72.46</w:t>
      </w:r>
    </w:p>
    <w:p w:rsidR="00067BBF" w:rsidRDefault="00067BBF" w:rsidP="00067BBF">
      <w:r>
        <w:t xml:space="preserve">       57251000.000    50.95501        559510000.000     72.46</w:t>
      </w:r>
    </w:p>
    <w:p w:rsidR="00067BBF" w:rsidRDefault="00067BBF" w:rsidP="00067BBF">
      <w:r>
        <w:t xml:space="preserve">       57258000.000    50.95626        559580000.000     72.47</w:t>
      </w:r>
    </w:p>
    <w:p w:rsidR="00067BBF" w:rsidRDefault="00067BBF" w:rsidP="00067BBF">
      <w:r>
        <w:t xml:space="preserve">       57265000.000    50.95750        559650000.000     72.47</w:t>
      </w:r>
    </w:p>
    <w:p w:rsidR="00067BBF" w:rsidRDefault="00067BBF" w:rsidP="00067BBF">
      <w:r>
        <w:t xml:space="preserve">       57272000.000    50.95875        559720000.000     72.47</w:t>
      </w:r>
    </w:p>
    <w:p w:rsidR="00067BBF" w:rsidRDefault="00067BBF" w:rsidP="00067BBF">
      <w:r>
        <w:t xml:space="preserve">       57279000.000    50.95999        559790000.000     72.47</w:t>
      </w:r>
    </w:p>
    <w:p w:rsidR="00067BBF" w:rsidRDefault="00067BBF" w:rsidP="00067BBF">
      <w:r>
        <w:t xml:space="preserve">       57286000.000    50.96124        559860000.000     72.47</w:t>
      </w:r>
    </w:p>
    <w:p w:rsidR="00067BBF" w:rsidRDefault="00067BBF" w:rsidP="00067BBF">
      <w:r>
        <w:t xml:space="preserve">       57293000.000    50.96249        559930000.000     72.47</w:t>
      </w:r>
    </w:p>
    <w:p w:rsidR="00067BBF" w:rsidRDefault="00067BBF" w:rsidP="00067BBF">
      <w:r>
        <w:t xml:space="preserve">       57300000.000    50.96373        560000000.000     72.48</w:t>
      </w:r>
    </w:p>
    <w:p w:rsidR="00067BBF" w:rsidRDefault="00067BBF" w:rsidP="00067BBF">
      <w:r>
        <w:t xml:space="preserve">       57307000.000    50.96498        560070000.000     72.48</w:t>
      </w:r>
    </w:p>
    <w:p w:rsidR="00067BBF" w:rsidRDefault="00067BBF" w:rsidP="00067BBF">
      <w:r>
        <w:t xml:space="preserve">       57314000.000    50.96622        560140000.000     72.48</w:t>
      </w:r>
    </w:p>
    <w:p w:rsidR="00067BBF" w:rsidRDefault="00067BBF" w:rsidP="00067BBF">
      <w:r>
        <w:t xml:space="preserve">       57321000.000    50.96747        560210000.000     72.48</w:t>
      </w:r>
    </w:p>
    <w:p w:rsidR="00067BBF" w:rsidRDefault="00067BBF" w:rsidP="00067BBF">
      <w:r>
        <w:t xml:space="preserve">       57328000.000    50.96871        560280000.000     72.48</w:t>
      </w:r>
    </w:p>
    <w:p w:rsidR="00067BBF" w:rsidRDefault="00067BBF" w:rsidP="00067BBF">
      <w:r>
        <w:t xml:space="preserve">       57335000.000    50.96995        560350000.000     72.49</w:t>
      </w:r>
    </w:p>
    <w:p w:rsidR="00067BBF" w:rsidRDefault="00067BBF" w:rsidP="00067BBF">
      <w:r>
        <w:t xml:space="preserve">       57342000.000    50.97120        560420000.000     72.49</w:t>
      </w:r>
    </w:p>
    <w:p w:rsidR="00067BBF" w:rsidRDefault="00067BBF" w:rsidP="00067BBF">
      <w:r>
        <w:lastRenderedPageBreak/>
        <w:t xml:space="preserve">       57349000.000    50.97244        560490000.000     72.49</w:t>
      </w:r>
    </w:p>
    <w:p w:rsidR="00067BBF" w:rsidRDefault="00067BBF" w:rsidP="00067BBF">
      <w:r>
        <w:t xml:space="preserve">       57356000.000    50.97369        560560000.000     72.49</w:t>
      </w:r>
    </w:p>
    <w:p w:rsidR="00067BBF" w:rsidRDefault="00067BBF" w:rsidP="00067BBF">
      <w:r>
        <w:t xml:space="preserve">       57363000.000    50.97493        560630000.000     72.49</w:t>
      </w:r>
    </w:p>
    <w:p w:rsidR="00067BBF" w:rsidRDefault="00067BBF" w:rsidP="00067BBF">
      <w:r>
        <w:t xml:space="preserve">       57370000.000    50.97618        560700000.000     72.49</w:t>
      </w:r>
    </w:p>
    <w:p w:rsidR="00067BBF" w:rsidRDefault="00067BBF" w:rsidP="00067BBF">
      <w:r>
        <w:t xml:space="preserve">       57377000.000    50.97742        560770000.000     72.50</w:t>
      </w:r>
    </w:p>
    <w:p w:rsidR="00067BBF" w:rsidRDefault="00067BBF" w:rsidP="00067BBF">
      <w:r>
        <w:t xml:space="preserve">       57384000.000    50.97866        560840000.000     72.50</w:t>
      </w:r>
    </w:p>
    <w:p w:rsidR="00067BBF" w:rsidRDefault="00067BBF" w:rsidP="00067BBF">
      <w:r>
        <w:t xml:space="preserve">       57391000.000    50.97991        560910000.000     72.50</w:t>
      </w:r>
    </w:p>
    <w:p w:rsidR="00067BBF" w:rsidRDefault="00067BBF" w:rsidP="00067BBF">
      <w:r>
        <w:t xml:space="preserve">       57398000.000    50.98115        560980000.000     72.50</w:t>
      </w:r>
    </w:p>
    <w:p w:rsidR="00067BBF" w:rsidRDefault="00067BBF" w:rsidP="00067BBF">
      <w:r>
        <w:t xml:space="preserve">       57405000.000    50.98239        561050000.000     72.50</w:t>
      </w:r>
    </w:p>
    <w:p w:rsidR="00067BBF" w:rsidRDefault="00067BBF" w:rsidP="00067BBF">
      <w:r>
        <w:t xml:space="preserve">       57412000.000    50.98364        561120000.000     72.51</w:t>
      </w:r>
    </w:p>
    <w:p w:rsidR="00067BBF" w:rsidRDefault="00067BBF" w:rsidP="00067BBF">
      <w:r>
        <w:t xml:space="preserve">       57419000.000    50.98488        561190000.000     72.51</w:t>
      </w:r>
    </w:p>
    <w:p w:rsidR="00067BBF" w:rsidRDefault="00067BBF" w:rsidP="00067BBF">
      <w:r>
        <w:t xml:space="preserve">       57426000.000    50.98612        561260000.000     72.51</w:t>
      </w:r>
    </w:p>
    <w:p w:rsidR="00067BBF" w:rsidRDefault="00067BBF" w:rsidP="00067BBF">
      <w:r>
        <w:t xml:space="preserve">       57433000.000    50.98737        561330000.000     72.51</w:t>
      </w:r>
    </w:p>
    <w:p w:rsidR="00067BBF" w:rsidRDefault="00067BBF" w:rsidP="00067BBF">
      <w:r>
        <w:t xml:space="preserve">       57440000.000    50.98861        561400000.000     72.51</w:t>
      </w:r>
    </w:p>
    <w:p w:rsidR="00067BBF" w:rsidRDefault="00067BBF" w:rsidP="00067BBF">
      <w:r>
        <w:t xml:space="preserve">       57447000.000    50.98985        561470000.000     72.51</w:t>
      </w:r>
    </w:p>
    <w:p w:rsidR="00067BBF" w:rsidRDefault="00067BBF" w:rsidP="00067BBF">
      <w:r>
        <w:t xml:space="preserve">       57454000.000    50.99110        561540000.000     72.52</w:t>
      </w:r>
    </w:p>
    <w:p w:rsidR="00067BBF" w:rsidRDefault="00067BBF" w:rsidP="00067BBF">
      <w:r>
        <w:t xml:space="preserve">       57461000.000    50.99234        561610000.000     72.52</w:t>
      </w:r>
    </w:p>
    <w:p w:rsidR="00067BBF" w:rsidRDefault="00067BBF" w:rsidP="00067BBF">
      <w:r>
        <w:t xml:space="preserve">       57468000.000    50.99358        561680000.000     72.52</w:t>
      </w:r>
    </w:p>
    <w:p w:rsidR="00067BBF" w:rsidRDefault="00067BBF" w:rsidP="00067BBF">
      <w:r>
        <w:t xml:space="preserve">       57475000.000    50.99482        561750000.000     72.52</w:t>
      </w:r>
    </w:p>
    <w:p w:rsidR="00067BBF" w:rsidRDefault="00067BBF" w:rsidP="00067BBF">
      <w:r>
        <w:t xml:space="preserve">       57482000.000    50.99606        561820000.000     72.52</w:t>
      </w:r>
    </w:p>
    <w:p w:rsidR="00067BBF" w:rsidRDefault="00067BBF" w:rsidP="00067BBF">
      <w:r>
        <w:t xml:space="preserve">       57489000.000    50.99731        561890000.000     72.53</w:t>
      </w:r>
    </w:p>
    <w:p w:rsidR="00067BBF" w:rsidRDefault="00067BBF" w:rsidP="00067BBF">
      <w:r>
        <w:t xml:space="preserve">       57496000.000    50.99855        561960000.000     72.53</w:t>
      </w:r>
    </w:p>
    <w:p w:rsidR="00067BBF" w:rsidRDefault="00067BBF" w:rsidP="00067BBF">
      <w:r>
        <w:t xml:space="preserve">       57503000.000    50.99979        562030000.000     72.53</w:t>
      </w:r>
    </w:p>
    <w:p w:rsidR="00067BBF" w:rsidRDefault="00067BBF" w:rsidP="00067BBF">
      <w:r>
        <w:t xml:space="preserve">       57510000.000    51.00103        562100000.000     72.53</w:t>
      </w:r>
    </w:p>
    <w:p w:rsidR="00067BBF" w:rsidRDefault="00067BBF" w:rsidP="00067BBF">
      <w:r>
        <w:t xml:space="preserve">       57517000.000    51.00227        562170000.000     72.53</w:t>
      </w:r>
    </w:p>
    <w:p w:rsidR="00067BBF" w:rsidRDefault="00067BBF" w:rsidP="00067BBF">
      <w:r>
        <w:t xml:space="preserve">       57524000.000    51.00351        562240000.000     72.53</w:t>
      </w:r>
    </w:p>
    <w:p w:rsidR="00067BBF" w:rsidRDefault="00067BBF" w:rsidP="00067BBF">
      <w:r>
        <w:t xml:space="preserve">       57531000.000    51.00476        562310000.000     72.54</w:t>
      </w:r>
    </w:p>
    <w:p w:rsidR="00067BBF" w:rsidRDefault="00067BBF" w:rsidP="00067BBF">
      <w:r>
        <w:t xml:space="preserve">       57538000.000    51.00600        562380000.000     72.54</w:t>
      </w:r>
    </w:p>
    <w:p w:rsidR="00067BBF" w:rsidRDefault="00067BBF" w:rsidP="00067BBF">
      <w:r>
        <w:t xml:space="preserve">       57545000.000    51.00724        562450000.000     72.54</w:t>
      </w:r>
    </w:p>
    <w:p w:rsidR="00067BBF" w:rsidRDefault="00067BBF" w:rsidP="00067BBF">
      <w:r>
        <w:lastRenderedPageBreak/>
        <w:t xml:space="preserve">       57552000.000    51.00848        562520000.000     72.54</w:t>
      </w:r>
    </w:p>
    <w:p w:rsidR="00067BBF" w:rsidRDefault="00067BBF" w:rsidP="00067BBF">
      <w:r>
        <w:t xml:space="preserve">       57559000.000    51.00972        562590000.000     72.54</w:t>
      </w:r>
    </w:p>
    <w:p w:rsidR="00067BBF" w:rsidRDefault="00067BBF" w:rsidP="00067BBF">
      <w:r>
        <w:t xml:space="preserve">       57566000.000    51.01096        562660000.000     72.54</w:t>
      </w:r>
    </w:p>
    <w:p w:rsidR="00067BBF" w:rsidRDefault="00067BBF" w:rsidP="00067BBF">
      <w:r>
        <w:t xml:space="preserve">       57573000.000    51.01220        562730000.000     72.55</w:t>
      </w:r>
    </w:p>
    <w:p w:rsidR="00067BBF" w:rsidRDefault="00067BBF" w:rsidP="00067BBF">
      <w:r>
        <w:t xml:space="preserve">       57580000.000    51.01344        562800000.000     72.55</w:t>
      </w:r>
    </w:p>
    <w:p w:rsidR="00067BBF" w:rsidRDefault="00067BBF" w:rsidP="00067BBF">
      <w:r>
        <w:t xml:space="preserve">       57587000.000    51.01468        562870000.000     72.55</w:t>
      </w:r>
    </w:p>
    <w:p w:rsidR="00067BBF" w:rsidRDefault="00067BBF" w:rsidP="00067BBF">
      <w:r>
        <w:t xml:space="preserve">       57594000.000    51.01592        562940000.000     72.55</w:t>
      </w:r>
    </w:p>
    <w:p w:rsidR="00067BBF" w:rsidRDefault="00067BBF" w:rsidP="00067BBF">
      <w:r>
        <w:t xml:space="preserve">       57601000.000    51.01716        563010000.000     72.55</w:t>
      </w:r>
    </w:p>
    <w:p w:rsidR="00067BBF" w:rsidRDefault="00067BBF" w:rsidP="00067BBF">
      <w:r>
        <w:t xml:space="preserve">       57608000.000    51.01840        563080000.000     72.56</w:t>
      </w:r>
    </w:p>
    <w:p w:rsidR="00067BBF" w:rsidRDefault="00067BBF" w:rsidP="00067BBF">
      <w:r>
        <w:t xml:space="preserve">       57615000.000    51.01964        563150000.000     72.56</w:t>
      </w:r>
    </w:p>
    <w:p w:rsidR="00067BBF" w:rsidRDefault="00067BBF" w:rsidP="00067BBF">
      <w:r>
        <w:t xml:space="preserve">       57622000.000    51.02088        563220000.000     72.56</w:t>
      </w:r>
    </w:p>
    <w:p w:rsidR="00067BBF" w:rsidRDefault="00067BBF" w:rsidP="00067BBF">
      <w:r>
        <w:t xml:space="preserve">       57629000.000    51.02212        563290000.000     72.56</w:t>
      </w:r>
    </w:p>
    <w:p w:rsidR="00067BBF" w:rsidRDefault="00067BBF" w:rsidP="00067BBF">
      <w:r>
        <w:t xml:space="preserve">       57636000.000    51.02336        563360000.000     72.56</w:t>
      </w:r>
    </w:p>
    <w:p w:rsidR="00067BBF" w:rsidRDefault="00067BBF" w:rsidP="00067BBF">
      <w:r>
        <w:t xml:space="preserve">       57643000.000    51.02460        563430000.000     72.56</w:t>
      </w:r>
    </w:p>
    <w:p w:rsidR="00067BBF" w:rsidRDefault="00067BBF" w:rsidP="00067BBF">
      <w:r>
        <w:t xml:space="preserve">       57650000.000    51.02584        563500000.000     72.57</w:t>
      </w:r>
    </w:p>
    <w:p w:rsidR="00067BBF" w:rsidRDefault="00067BBF" w:rsidP="00067BBF">
      <w:r>
        <w:t xml:space="preserve">       57657000.000    51.02708        563570000.000     72.57</w:t>
      </w:r>
    </w:p>
    <w:p w:rsidR="00067BBF" w:rsidRDefault="00067BBF" w:rsidP="00067BBF">
      <w:r>
        <w:t xml:space="preserve">       57664000.000    51.02832        563640000.000     72.57</w:t>
      </w:r>
    </w:p>
    <w:p w:rsidR="00067BBF" w:rsidRDefault="00067BBF" w:rsidP="00067BBF">
      <w:r>
        <w:t xml:space="preserve">       57671000.000    51.02956        563710000.000     72.57</w:t>
      </w:r>
    </w:p>
    <w:p w:rsidR="00067BBF" w:rsidRDefault="00067BBF" w:rsidP="00067BBF">
      <w:r>
        <w:t xml:space="preserve">       57678000.000    51.03079        563780000.000     72.57</w:t>
      </w:r>
    </w:p>
    <w:p w:rsidR="00067BBF" w:rsidRDefault="00067BBF" w:rsidP="00067BBF">
      <w:r>
        <w:t xml:space="preserve">       57685000.000    51.03203        563850000.000     72.58</w:t>
      </w:r>
    </w:p>
    <w:p w:rsidR="00067BBF" w:rsidRDefault="00067BBF" w:rsidP="00067BBF">
      <w:r>
        <w:t xml:space="preserve">       57692000.000    51.03327        563920000.000     72.58</w:t>
      </w:r>
    </w:p>
    <w:p w:rsidR="00067BBF" w:rsidRDefault="00067BBF" w:rsidP="00067BBF">
      <w:r>
        <w:t xml:space="preserve">       57699000.000    51.03451        563990000.000     72.58</w:t>
      </w:r>
    </w:p>
    <w:p w:rsidR="00067BBF" w:rsidRDefault="00067BBF" w:rsidP="00067BBF">
      <w:r>
        <w:t xml:space="preserve">       57706000.000    51.03575        564060000.000     72.58</w:t>
      </w:r>
    </w:p>
    <w:p w:rsidR="00067BBF" w:rsidRDefault="00067BBF" w:rsidP="00067BBF">
      <w:r>
        <w:t xml:space="preserve">       57713000.000    51.03699        564130000.000     72.58</w:t>
      </w:r>
    </w:p>
    <w:p w:rsidR="00067BBF" w:rsidRDefault="00067BBF" w:rsidP="00067BBF">
      <w:r>
        <w:t xml:space="preserve">       57720000.000    51.03822        564200000.000     72.58</w:t>
      </w:r>
    </w:p>
    <w:p w:rsidR="00067BBF" w:rsidRDefault="00067BBF" w:rsidP="00067BBF">
      <w:r>
        <w:t xml:space="preserve">       57727000.000    51.03946        564270000.000     72.59</w:t>
      </w:r>
    </w:p>
    <w:p w:rsidR="00067BBF" w:rsidRDefault="00067BBF" w:rsidP="00067BBF">
      <w:r>
        <w:t xml:space="preserve">       57734000.000    51.04070        564340000.000     72.59</w:t>
      </w:r>
    </w:p>
    <w:p w:rsidR="00067BBF" w:rsidRDefault="00067BBF" w:rsidP="00067BBF">
      <w:r>
        <w:t xml:space="preserve">       57741000.000    51.04194        564410000.000     72.59</w:t>
      </w:r>
    </w:p>
    <w:p w:rsidR="00067BBF" w:rsidRDefault="00067BBF" w:rsidP="00067BBF">
      <w:r>
        <w:t xml:space="preserve">       57748000.000    51.04317        564480000.000     72.59</w:t>
      </w:r>
    </w:p>
    <w:p w:rsidR="00067BBF" w:rsidRDefault="00067BBF" w:rsidP="00067BBF">
      <w:r>
        <w:lastRenderedPageBreak/>
        <w:t xml:space="preserve">       57755000.000    51.04441        564550000.000     72.59</w:t>
      </w:r>
    </w:p>
    <w:p w:rsidR="00067BBF" w:rsidRDefault="00067BBF" w:rsidP="00067BBF">
      <w:r>
        <w:t xml:space="preserve">       57762000.000    51.04565        564620000.000     72.60</w:t>
      </w:r>
    </w:p>
    <w:p w:rsidR="00067BBF" w:rsidRDefault="00067BBF" w:rsidP="00067BBF">
      <w:r>
        <w:t xml:space="preserve">       57769000.000    51.04689        564690000.000     72.60</w:t>
      </w:r>
    </w:p>
    <w:p w:rsidR="00067BBF" w:rsidRDefault="00067BBF" w:rsidP="00067BBF">
      <w:r>
        <w:t xml:space="preserve">       57776000.000    51.04812        564760000.000     72.60</w:t>
      </w:r>
    </w:p>
    <w:p w:rsidR="00067BBF" w:rsidRDefault="00067BBF" w:rsidP="00067BBF">
      <w:r>
        <w:t xml:space="preserve">       57783000.000    51.04936        564830000.000     72.60</w:t>
      </w:r>
    </w:p>
    <w:p w:rsidR="00067BBF" w:rsidRDefault="00067BBF" w:rsidP="00067BBF">
      <w:r>
        <w:t xml:space="preserve">       57790000.000    51.05060        564900000.000     72.60</w:t>
      </w:r>
    </w:p>
    <w:p w:rsidR="00067BBF" w:rsidRDefault="00067BBF" w:rsidP="00067BBF">
      <w:r>
        <w:t xml:space="preserve">       57797000.000    51.05183        564970000.000     72.60</w:t>
      </w:r>
    </w:p>
    <w:p w:rsidR="00067BBF" w:rsidRDefault="00067BBF" w:rsidP="00067BBF">
      <w:r>
        <w:t xml:space="preserve">       57804000.000    51.05307        565040000.000     72.61</w:t>
      </w:r>
    </w:p>
    <w:p w:rsidR="00067BBF" w:rsidRDefault="00067BBF" w:rsidP="00067BBF">
      <w:r>
        <w:t xml:space="preserve">       57811000.000    51.05431        565110000.000     72.61</w:t>
      </w:r>
    </w:p>
    <w:p w:rsidR="00067BBF" w:rsidRDefault="00067BBF" w:rsidP="00067BBF">
      <w:r>
        <w:t xml:space="preserve">       57818000.000    51.05554        565180000.000     72.61</w:t>
      </w:r>
    </w:p>
    <w:p w:rsidR="00067BBF" w:rsidRDefault="00067BBF" w:rsidP="00067BBF">
      <w:r>
        <w:t xml:space="preserve">       57825000.000    51.05678        565250000.000     72.61</w:t>
      </w:r>
    </w:p>
    <w:p w:rsidR="00067BBF" w:rsidRDefault="00067BBF" w:rsidP="00067BBF">
      <w:r>
        <w:t xml:space="preserve">       57832000.000    51.05802        565320000.000     72.61</w:t>
      </w:r>
    </w:p>
    <w:p w:rsidR="00067BBF" w:rsidRDefault="00067BBF" w:rsidP="00067BBF">
      <w:r>
        <w:t xml:space="preserve">       57839000.000    51.05925        565390000.000     72.62</w:t>
      </w:r>
    </w:p>
    <w:p w:rsidR="00067BBF" w:rsidRDefault="00067BBF" w:rsidP="00067BBF">
      <w:r>
        <w:t xml:space="preserve">       57846000.000    51.06049        565460000.000     72.62</w:t>
      </w:r>
    </w:p>
    <w:p w:rsidR="00067BBF" w:rsidRDefault="00067BBF" w:rsidP="00067BBF">
      <w:r>
        <w:t xml:space="preserve">       57853000.000    51.06172        565530000.000     72.62</w:t>
      </w:r>
    </w:p>
    <w:p w:rsidR="00067BBF" w:rsidRDefault="00067BBF" w:rsidP="00067BBF">
      <w:r>
        <w:t xml:space="preserve">       57860000.000    51.06296        565600000.000     72.62</w:t>
      </w:r>
    </w:p>
    <w:p w:rsidR="00067BBF" w:rsidRDefault="00067BBF" w:rsidP="00067BBF">
      <w:r>
        <w:t xml:space="preserve">       57867000.000    51.06419        565670000.000     72.62</w:t>
      </w:r>
    </w:p>
    <w:p w:rsidR="00067BBF" w:rsidRDefault="00067BBF" w:rsidP="00067BBF">
      <w:r>
        <w:t xml:space="preserve">       57874000.000    51.06543        565740000.000     72.62</w:t>
      </w:r>
    </w:p>
    <w:p w:rsidR="00067BBF" w:rsidRDefault="00067BBF" w:rsidP="00067BBF">
      <w:r>
        <w:t xml:space="preserve">       57881000.000    51.06666        565810000.000     72.63</w:t>
      </w:r>
    </w:p>
    <w:p w:rsidR="00067BBF" w:rsidRDefault="00067BBF" w:rsidP="00067BBF">
      <w:r>
        <w:t xml:space="preserve">       57888000.000    51.06790        565880000.000     72.63</w:t>
      </w:r>
    </w:p>
    <w:p w:rsidR="00067BBF" w:rsidRDefault="00067BBF" w:rsidP="00067BBF">
      <w:r>
        <w:t xml:space="preserve">       57895000.000    51.06913        565950000.000     72.63</w:t>
      </w:r>
    </w:p>
    <w:p w:rsidR="00067BBF" w:rsidRDefault="00067BBF" w:rsidP="00067BBF">
      <w:r>
        <w:t xml:space="preserve">       57902000.000    51.07037        566020000.000     72.63</w:t>
      </w:r>
    </w:p>
    <w:p w:rsidR="00067BBF" w:rsidRDefault="00067BBF" w:rsidP="00067BBF">
      <w:r>
        <w:t xml:space="preserve">       57909000.000    51.07160        566090000.000     72.63</w:t>
      </w:r>
    </w:p>
    <w:p w:rsidR="00067BBF" w:rsidRDefault="00067BBF" w:rsidP="00067BBF">
      <w:r>
        <w:t xml:space="preserve">       57916000.000    51.07284        566160000.000     72.63</w:t>
      </w:r>
    </w:p>
    <w:p w:rsidR="00067BBF" w:rsidRDefault="00067BBF" w:rsidP="00067BBF">
      <w:r>
        <w:t xml:space="preserve">       57923000.000    51.07407        566230000.000     72.64</w:t>
      </w:r>
    </w:p>
    <w:p w:rsidR="00067BBF" w:rsidRDefault="00067BBF" w:rsidP="00067BBF">
      <w:r>
        <w:t xml:space="preserve">       57930000.000    51.07531        566300000.000     72.64</w:t>
      </w:r>
    </w:p>
    <w:p w:rsidR="00067BBF" w:rsidRDefault="00067BBF" w:rsidP="00067BBF">
      <w:r>
        <w:t xml:space="preserve">       57937000.000    51.07654        566370000.000     72.64</w:t>
      </w:r>
    </w:p>
    <w:p w:rsidR="00067BBF" w:rsidRDefault="00067BBF" w:rsidP="00067BBF">
      <w:r>
        <w:t xml:space="preserve">       57944000.000    51.07778        566440000.000     72.64</w:t>
      </w:r>
    </w:p>
    <w:p w:rsidR="00067BBF" w:rsidRDefault="00067BBF" w:rsidP="00067BBF">
      <w:r>
        <w:t xml:space="preserve">       57951000.000    51.07901        566510000.000     72.64</w:t>
      </w:r>
    </w:p>
    <w:p w:rsidR="00067BBF" w:rsidRDefault="00067BBF" w:rsidP="00067BBF">
      <w:r>
        <w:lastRenderedPageBreak/>
        <w:t xml:space="preserve">       57958000.000    51.08024        566580000.000     72.65</w:t>
      </w:r>
    </w:p>
    <w:p w:rsidR="00067BBF" w:rsidRDefault="00067BBF" w:rsidP="00067BBF">
      <w:r>
        <w:t xml:space="preserve">       57965000.000    51.08148        566650000.000     72.65</w:t>
      </w:r>
    </w:p>
    <w:p w:rsidR="00067BBF" w:rsidRDefault="00067BBF" w:rsidP="00067BBF">
      <w:r>
        <w:t xml:space="preserve">       57972000.000    51.08271        566720000.000     72.65</w:t>
      </w:r>
    </w:p>
    <w:p w:rsidR="00067BBF" w:rsidRDefault="00067BBF" w:rsidP="00067BBF">
      <w:r>
        <w:t xml:space="preserve">       57979000.000    51.08395        566790000.000     72.65</w:t>
      </w:r>
    </w:p>
    <w:p w:rsidR="00067BBF" w:rsidRDefault="00067BBF" w:rsidP="00067BBF">
      <w:r>
        <w:t xml:space="preserve">       57986000.000    51.08518        566860000.000     72.65</w:t>
      </w:r>
    </w:p>
    <w:p w:rsidR="00067BBF" w:rsidRDefault="00067BBF" w:rsidP="00067BBF">
      <w:r>
        <w:t xml:space="preserve">       57993000.000    51.08641        566930000.000     72.65</w:t>
      </w:r>
    </w:p>
    <w:p w:rsidR="00067BBF" w:rsidRDefault="00067BBF" w:rsidP="00067BBF">
      <w:r>
        <w:t xml:space="preserve">       58000000.000    51.08765        567000000.000     72.66</w:t>
      </w:r>
    </w:p>
    <w:p w:rsidR="00067BBF" w:rsidRDefault="00067BBF" w:rsidP="00067BBF">
      <w:r>
        <w:t xml:space="preserve">       58007000.000    51.08888        567070000.000     72.66</w:t>
      </w:r>
    </w:p>
    <w:p w:rsidR="00067BBF" w:rsidRDefault="00067BBF" w:rsidP="00067BBF">
      <w:r>
        <w:t xml:space="preserve">       58014000.000    51.09011        567140000.000     72.66</w:t>
      </w:r>
    </w:p>
    <w:p w:rsidR="00067BBF" w:rsidRDefault="00067BBF" w:rsidP="00067BBF">
      <w:r>
        <w:t xml:space="preserve">       58021000.000    51.09134        567210000.000     72.66</w:t>
      </w:r>
    </w:p>
    <w:p w:rsidR="00067BBF" w:rsidRDefault="00067BBF" w:rsidP="00067BBF">
      <w:r>
        <w:t xml:space="preserve">       58028000.000    51.09258        567280000.000     72.66</w:t>
      </w:r>
    </w:p>
    <w:p w:rsidR="00067BBF" w:rsidRDefault="00067BBF" w:rsidP="00067BBF">
      <w:r>
        <w:t xml:space="preserve">       58035000.000    51.09381        567350000.000     72.67</w:t>
      </w:r>
    </w:p>
    <w:p w:rsidR="00067BBF" w:rsidRDefault="00067BBF" w:rsidP="00067BBF">
      <w:r>
        <w:t xml:space="preserve">       58042000.000    51.09504        567420000.000     72.67</w:t>
      </w:r>
    </w:p>
    <w:p w:rsidR="00067BBF" w:rsidRDefault="00067BBF" w:rsidP="00067BBF">
      <w:r>
        <w:t xml:space="preserve">       58049000.000    51.09627        567490000.000     72.67</w:t>
      </w:r>
    </w:p>
    <w:p w:rsidR="00067BBF" w:rsidRDefault="00067BBF" w:rsidP="00067BBF">
      <w:r>
        <w:t xml:space="preserve">       58056000.000    51.09751        567560000.000     72.67</w:t>
      </w:r>
    </w:p>
    <w:p w:rsidR="00067BBF" w:rsidRDefault="00067BBF" w:rsidP="00067BBF">
      <w:r>
        <w:t xml:space="preserve">       58063000.000    51.09874        567630000.000     72.67</w:t>
      </w:r>
    </w:p>
    <w:p w:rsidR="00067BBF" w:rsidRDefault="00067BBF" w:rsidP="00067BBF">
      <w:r>
        <w:t xml:space="preserve">       58070000.000    51.09997        567700000.000     72.67</w:t>
      </w:r>
    </w:p>
    <w:p w:rsidR="00067BBF" w:rsidRDefault="00067BBF" w:rsidP="00067BBF">
      <w:r>
        <w:t xml:space="preserve">       58077000.000    51.10120        567770000.000     72.68</w:t>
      </w:r>
    </w:p>
    <w:p w:rsidR="00067BBF" w:rsidRDefault="00067BBF" w:rsidP="00067BBF">
      <w:r>
        <w:t xml:space="preserve">       58084000.000    51.10243        567840000.000     72.68</w:t>
      </w:r>
    </w:p>
    <w:p w:rsidR="00067BBF" w:rsidRDefault="00067BBF" w:rsidP="00067BBF">
      <w:r>
        <w:t xml:space="preserve">       58091000.000    51.10367        567910000.000     72.68</w:t>
      </w:r>
    </w:p>
    <w:p w:rsidR="00067BBF" w:rsidRDefault="00067BBF" w:rsidP="00067BBF">
      <w:r>
        <w:t xml:space="preserve">       58098000.000    51.10490        567980000.000     72.68</w:t>
      </w:r>
    </w:p>
    <w:p w:rsidR="00067BBF" w:rsidRDefault="00067BBF" w:rsidP="00067BBF">
      <w:r>
        <w:t xml:space="preserve">       58105000.000    51.10613        568050000.000     72.68</w:t>
      </w:r>
    </w:p>
    <w:p w:rsidR="00067BBF" w:rsidRDefault="00067BBF" w:rsidP="00067BBF">
      <w:r>
        <w:t xml:space="preserve">       58112000.000    51.10736        568120000.000     72.69</w:t>
      </w:r>
    </w:p>
    <w:p w:rsidR="00067BBF" w:rsidRDefault="00067BBF" w:rsidP="00067BBF">
      <w:r>
        <w:t xml:space="preserve">       58119000.000    51.10859        568190000.000     72.69</w:t>
      </w:r>
    </w:p>
    <w:p w:rsidR="00067BBF" w:rsidRDefault="00067BBF" w:rsidP="00067BBF">
      <w:r>
        <w:t xml:space="preserve">       58126000.000    51.10982        568260000.000     72.69</w:t>
      </w:r>
    </w:p>
    <w:p w:rsidR="00067BBF" w:rsidRDefault="00067BBF" w:rsidP="00067BBF">
      <w:r>
        <w:t xml:space="preserve">       58133000.000    51.11105        568330000.000     72.69</w:t>
      </w:r>
    </w:p>
    <w:p w:rsidR="00067BBF" w:rsidRDefault="00067BBF" w:rsidP="00067BBF">
      <w:r>
        <w:t xml:space="preserve">       58140000.000    51.11228        568400000.000     72.69</w:t>
      </w:r>
    </w:p>
    <w:p w:rsidR="00067BBF" w:rsidRDefault="00067BBF" w:rsidP="00067BBF">
      <w:r>
        <w:t xml:space="preserve">       58147000.000    51.11351        568470000.000     72.69</w:t>
      </w:r>
    </w:p>
    <w:p w:rsidR="00067BBF" w:rsidRDefault="00067BBF" w:rsidP="00067BBF">
      <w:r>
        <w:t xml:space="preserve">       58154000.000    51.11475        568540000.000     72.70</w:t>
      </w:r>
    </w:p>
    <w:p w:rsidR="00067BBF" w:rsidRDefault="00067BBF" w:rsidP="00067BBF">
      <w:r>
        <w:lastRenderedPageBreak/>
        <w:t xml:space="preserve">       58161000.000    51.11598        568610000.000     72.70</w:t>
      </w:r>
    </w:p>
    <w:p w:rsidR="00067BBF" w:rsidRDefault="00067BBF" w:rsidP="00067BBF">
      <w:r>
        <w:t xml:space="preserve">       58168000.000    51.11721        568680000.000     72.70</w:t>
      </w:r>
    </w:p>
    <w:p w:rsidR="00067BBF" w:rsidRDefault="00067BBF" w:rsidP="00067BBF">
      <w:r>
        <w:t xml:space="preserve">       58175000.000    51.11844        568750000.000     72.70</w:t>
      </w:r>
    </w:p>
    <w:p w:rsidR="00067BBF" w:rsidRDefault="00067BBF" w:rsidP="00067BBF">
      <w:r>
        <w:t xml:space="preserve">       58182000.000    51.11967        568820000.000     72.70</w:t>
      </w:r>
    </w:p>
    <w:p w:rsidR="00067BBF" w:rsidRDefault="00067BBF" w:rsidP="00067BBF">
      <w:r>
        <w:t xml:space="preserve">       58189000.000    51.12090        568890000.000     72.70</w:t>
      </w:r>
    </w:p>
    <w:p w:rsidR="00067BBF" w:rsidRDefault="00067BBF" w:rsidP="00067BBF">
      <w:r>
        <w:t xml:space="preserve">       58196000.000    51.12213        568960000.000     72.71</w:t>
      </w:r>
    </w:p>
    <w:p w:rsidR="00067BBF" w:rsidRDefault="00067BBF" w:rsidP="00067BBF">
      <w:r>
        <w:t xml:space="preserve">       58203000.000    51.12336        569030000.000     72.71</w:t>
      </w:r>
    </w:p>
    <w:p w:rsidR="00067BBF" w:rsidRDefault="00067BBF" w:rsidP="00067BBF">
      <w:r>
        <w:t xml:space="preserve">       58210000.000    51.12459        569100000.000     72.71</w:t>
      </w:r>
    </w:p>
    <w:p w:rsidR="00067BBF" w:rsidRDefault="00067BBF" w:rsidP="00067BBF">
      <w:r>
        <w:t xml:space="preserve">       58217000.000    51.12582        569170000.000     72.71</w:t>
      </w:r>
    </w:p>
    <w:p w:rsidR="00067BBF" w:rsidRDefault="00067BBF" w:rsidP="00067BBF">
      <w:r>
        <w:t xml:space="preserve">       58224000.000    51.12704        569240000.000     72.71</w:t>
      </w:r>
    </w:p>
    <w:p w:rsidR="00067BBF" w:rsidRDefault="00067BBF" w:rsidP="00067BBF">
      <w:r>
        <w:t xml:space="preserve">       58231000.000    51.12827        569310000.000     72.72</w:t>
      </w:r>
    </w:p>
    <w:p w:rsidR="00067BBF" w:rsidRDefault="00067BBF" w:rsidP="00067BBF">
      <w:r>
        <w:t xml:space="preserve">       58238000.000    51.12950        569380000.000     72.72</w:t>
      </w:r>
    </w:p>
    <w:p w:rsidR="00067BBF" w:rsidRDefault="00067BBF" w:rsidP="00067BBF">
      <w:r>
        <w:t xml:space="preserve">       58245000.000    51.13073        569450000.000     72.72</w:t>
      </w:r>
    </w:p>
    <w:p w:rsidR="00067BBF" w:rsidRDefault="00067BBF" w:rsidP="00067BBF">
      <w:r>
        <w:t xml:space="preserve">       58252000.000    51.13196        569520000.000     72.72</w:t>
      </w:r>
    </w:p>
    <w:p w:rsidR="00067BBF" w:rsidRDefault="00067BBF" w:rsidP="00067BBF">
      <w:r>
        <w:t xml:space="preserve">       58259000.000    51.13319        569590000.000     72.72</w:t>
      </w:r>
    </w:p>
    <w:p w:rsidR="00067BBF" w:rsidRDefault="00067BBF" w:rsidP="00067BBF">
      <w:r>
        <w:t xml:space="preserve">       58266000.000    51.13442        569660000.000     72.72</w:t>
      </w:r>
    </w:p>
    <w:p w:rsidR="00067BBF" w:rsidRDefault="00067BBF" w:rsidP="00067BBF">
      <w:r>
        <w:t xml:space="preserve">       58273000.000    51.13565        569730000.000     72.73</w:t>
      </w:r>
    </w:p>
    <w:p w:rsidR="00067BBF" w:rsidRDefault="00067BBF" w:rsidP="00067BBF">
      <w:r>
        <w:t xml:space="preserve">       58280000.000    51.13688        569800000.000     72.73</w:t>
      </w:r>
    </w:p>
    <w:p w:rsidR="00067BBF" w:rsidRDefault="00067BBF" w:rsidP="00067BBF">
      <w:r>
        <w:t xml:space="preserve">       58287000.000    51.13810        569870000.000     72.73</w:t>
      </w:r>
    </w:p>
    <w:p w:rsidR="00067BBF" w:rsidRDefault="00067BBF" w:rsidP="00067BBF">
      <w:r>
        <w:t xml:space="preserve">       58294000.000    51.13933        569940000.000     72.73</w:t>
      </w:r>
    </w:p>
    <w:p w:rsidR="00067BBF" w:rsidRDefault="00067BBF" w:rsidP="00067BBF">
      <w:r>
        <w:t xml:space="preserve">       58301000.000    51.14056        570010000.000     72.73</w:t>
      </w:r>
    </w:p>
    <w:p w:rsidR="00067BBF" w:rsidRDefault="00067BBF" w:rsidP="00067BBF">
      <w:r>
        <w:t xml:space="preserve">       58308000.000    51.14179        570080000.000     72.74</w:t>
      </w:r>
    </w:p>
    <w:p w:rsidR="00067BBF" w:rsidRDefault="00067BBF" w:rsidP="00067BBF">
      <w:r>
        <w:t xml:space="preserve">       58315000.000    51.14302        570150000.000     72.74</w:t>
      </w:r>
    </w:p>
    <w:p w:rsidR="00067BBF" w:rsidRDefault="00067BBF" w:rsidP="00067BBF">
      <w:r>
        <w:t xml:space="preserve">       58322000.000    51.14424        570220000.000     72.74</w:t>
      </w:r>
    </w:p>
    <w:p w:rsidR="00067BBF" w:rsidRDefault="00067BBF" w:rsidP="00067BBF">
      <w:r>
        <w:t xml:space="preserve">       58329000.000    51.14547        570290000.000     72.74</w:t>
      </w:r>
    </w:p>
    <w:p w:rsidR="00067BBF" w:rsidRDefault="00067BBF" w:rsidP="00067BBF">
      <w:r>
        <w:t xml:space="preserve">       58336000.000    51.14670        570360000.000     72.74</w:t>
      </w:r>
    </w:p>
    <w:p w:rsidR="00067BBF" w:rsidRDefault="00067BBF" w:rsidP="00067BBF">
      <w:r>
        <w:t xml:space="preserve">       58343000.000    51.14793        570430000.000     72.74</w:t>
      </w:r>
    </w:p>
    <w:p w:rsidR="00067BBF" w:rsidRDefault="00067BBF" w:rsidP="00067BBF">
      <w:r>
        <w:t xml:space="preserve">       58350000.000    51.14915        570500000.000     72.75</w:t>
      </w:r>
    </w:p>
    <w:p w:rsidR="00067BBF" w:rsidRDefault="00067BBF" w:rsidP="00067BBF">
      <w:r>
        <w:t xml:space="preserve">       58357000.000    51.15038        570570000.000     72.75</w:t>
      </w:r>
    </w:p>
    <w:p w:rsidR="00067BBF" w:rsidRDefault="00067BBF" w:rsidP="00067BBF">
      <w:r>
        <w:lastRenderedPageBreak/>
        <w:t xml:space="preserve">       58364000.000    51.15161        570640000.000     72.75</w:t>
      </w:r>
    </w:p>
    <w:p w:rsidR="00067BBF" w:rsidRDefault="00067BBF" w:rsidP="00067BBF">
      <w:r>
        <w:t xml:space="preserve">       58371000.000    51.15284        570710000.000     72.75</w:t>
      </w:r>
    </w:p>
    <w:p w:rsidR="00067BBF" w:rsidRDefault="00067BBF" w:rsidP="00067BBF">
      <w:r>
        <w:t xml:space="preserve">       58378000.000    51.15406        570780000.000     72.75</w:t>
      </w:r>
    </w:p>
    <w:p w:rsidR="00067BBF" w:rsidRDefault="00067BBF" w:rsidP="00067BBF">
      <w:r>
        <w:t xml:space="preserve">       58385000.000    51.15529        570850000.000     72.75</w:t>
      </w:r>
    </w:p>
    <w:p w:rsidR="00067BBF" w:rsidRDefault="00067BBF" w:rsidP="00067BBF">
      <w:r>
        <w:t xml:space="preserve">       58392000.000    51.15652        570920000.000     72.76</w:t>
      </w:r>
    </w:p>
    <w:p w:rsidR="00067BBF" w:rsidRDefault="00067BBF" w:rsidP="00067BBF">
      <w:r>
        <w:t xml:space="preserve">       58399000.000    51.15774        570990000.000     72.76</w:t>
      </w:r>
    </w:p>
    <w:p w:rsidR="00067BBF" w:rsidRDefault="00067BBF" w:rsidP="00067BBF">
      <w:r>
        <w:t xml:space="preserve">       58406000.000    51.15897        571060000.000     72.76</w:t>
      </w:r>
    </w:p>
    <w:p w:rsidR="00067BBF" w:rsidRDefault="00067BBF" w:rsidP="00067BBF">
      <w:r>
        <w:t xml:space="preserve">       58413000.000    51.16019        571130000.000     72.76</w:t>
      </w:r>
    </w:p>
    <w:p w:rsidR="00067BBF" w:rsidRDefault="00067BBF" w:rsidP="00067BBF">
      <w:r>
        <w:t xml:space="preserve">       58420000.000    51.16142        571200000.000     72.76</w:t>
      </w:r>
    </w:p>
    <w:p w:rsidR="00067BBF" w:rsidRDefault="00067BBF" w:rsidP="00067BBF">
      <w:r>
        <w:t xml:space="preserve">       58427000.000    51.16265        571270000.000     72.77</w:t>
      </w:r>
    </w:p>
    <w:p w:rsidR="00067BBF" w:rsidRDefault="00067BBF" w:rsidP="00067BBF">
      <w:r>
        <w:t xml:space="preserve">       58434000.000    51.16387        571340000.000     72.77</w:t>
      </w:r>
    </w:p>
    <w:p w:rsidR="00067BBF" w:rsidRDefault="00067BBF" w:rsidP="00067BBF">
      <w:r>
        <w:t xml:space="preserve">       58441000.000    51.16510        571410000.000     72.77</w:t>
      </w:r>
    </w:p>
    <w:p w:rsidR="00067BBF" w:rsidRDefault="00067BBF" w:rsidP="00067BBF">
      <w:r>
        <w:t xml:space="preserve">       58448000.000    51.16632        571480000.000     72.77</w:t>
      </w:r>
    </w:p>
    <w:p w:rsidR="00067BBF" w:rsidRDefault="00067BBF" w:rsidP="00067BBF">
      <w:r>
        <w:t xml:space="preserve">       58455000.000    51.16755        571550000.000     72.77</w:t>
      </w:r>
    </w:p>
    <w:p w:rsidR="00067BBF" w:rsidRDefault="00067BBF" w:rsidP="00067BBF">
      <w:r>
        <w:t xml:space="preserve">       58462000.000    51.16877        571620000.000     72.77</w:t>
      </w:r>
    </w:p>
    <w:p w:rsidR="00067BBF" w:rsidRDefault="00067BBF" w:rsidP="00067BBF">
      <w:r>
        <w:t xml:space="preserve">       58469000.000    51.17000        571690000.000     72.78</w:t>
      </w:r>
    </w:p>
    <w:p w:rsidR="00067BBF" w:rsidRDefault="00067BBF" w:rsidP="00067BBF">
      <w:r>
        <w:t xml:space="preserve">       58476000.000    51.17123        571760000.000     72.78</w:t>
      </w:r>
    </w:p>
    <w:p w:rsidR="00067BBF" w:rsidRDefault="00067BBF" w:rsidP="00067BBF">
      <w:r>
        <w:t xml:space="preserve">       58483000.000    51.17245        571830000.000     72.78</w:t>
      </w:r>
    </w:p>
    <w:p w:rsidR="00067BBF" w:rsidRDefault="00067BBF" w:rsidP="00067BBF">
      <w:r>
        <w:t xml:space="preserve">       58490000.000    51.17368        571900000.000     72.78</w:t>
      </w:r>
    </w:p>
    <w:p w:rsidR="00067BBF" w:rsidRDefault="00067BBF" w:rsidP="00067BBF">
      <w:r>
        <w:t xml:space="preserve">       58497000.000    51.17490        571970000.000     72.78</w:t>
      </w:r>
    </w:p>
    <w:p w:rsidR="00067BBF" w:rsidRDefault="00067BBF" w:rsidP="00067BBF">
      <w:r>
        <w:t xml:space="preserve">       58504000.000    51.17612        572040000.000     72.79</w:t>
      </w:r>
    </w:p>
    <w:p w:rsidR="00067BBF" w:rsidRDefault="00067BBF" w:rsidP="00067BBF">
      <w:r>
        <w:t xml:space="preserve">       58511000.000    51.17735        572110000.000     72.79</w:t>
      </w:r>
    </w:p>
    <w:p w:rsidR="00067BBF" w:rsidRDefault="00067BBF" w:rsidP="00067BBF">
      <w:r>
        <w:t xml:space="preserve">       58518000.000    51.17857        572180000.000     72.79</w:t>
      </w:r>
    </w:p>
    <w:p w:rsidR="00067BBF" w:rsidRDefault="00067BBF" w:rsidP="00067BBF">
      <w:r>
        <w:t xml:space="preserve">       58525000.000    51.17980        572250000.000     72.79</w:t>
      </w:r>
    </w:p>
    <w:p w:rsidR="00067BBF" w:rsidRDefault="00067BBF" w:rsidP="00067BBF">
      <w:r>
        <w:t xml:space="preserve">       58532000.000    51.18102        572320000.000     72.79</w:t>
      </w:r>
    </w:p>
    <w:p w:rsidR="00067BBF" w:rsidRDefault="00067BBF" w:rsidP="00067BBF">
      <w:r>
        <w:t xml:space="preserve">       58539000.000    51.18225        572390000.000     72.79</w:t>
      </w:r>
    </w:p>
    <w:p w:rsidR="00067BBF" w:rsidRDefault="00067BBF" w:rsidP="00067BBF">
      <w:r>
        <w:t xml:space="preserve">       58546000.000    51.18347        572460000.000     72.80</w:t>
      </w:r>
    </w:p>
    <w:p w:rsidR="00067BBF" w:rsidRDefault="00067BBF" w:rsidP="00067BBF">
      <w:r>
        <w:t xml:space="preserve">       58553000.000    51.18469        572530000.000     72.80</w:t>
      </w:r>
    </w:p>
    <w:p w:rsidR="00067BBF" w:rsidRDefault="00067BBF" w:rsidP="00067BBF">
      <w:r>
        <w:t xml:space="preserve">       58560000.000    51.18592        572600000.000     72.80</w:t>
      </w:r>
    </w:p>
    <w:p w:rsidR="00067BBF" w:rsidRDefault="00067BBF" w:rsidP="00067BBF">
      <w:r>
        <w:lastRenderedPageBreak/>
        <w:t xml:space="preserve">       58567000.000    51.18714        572670000.000     72.80</w:t>
      </w:r>
    </w:p>
    <w:p w:rsidR="00067BBF" w:rsidRDefault="00067BBF" w:rsidP="00067BBF">
      <w:r>
        <w:t xml:space="preserve">       58574000.000    51.18837        572740000.000     72.80</w:t>
      </w:r>
    </w:p>
    <w:p w:rsidR="00067BBF" w:rsidRDefault="00067BBF" w:rsidP="00067BBF">
      <w:r>
        <w:t xml:space="preserve">       58581000.000    51.18959        572810000.000     72.80</w:t>
      </w:r>
    </w:p>
    <w:p w:rsidR="00067BBF" w:rsidRDefault="00067BBF" w:rsidP="00067BBF">
      <w:r>
        <w:t xml:space="preserve">       58588000.000    51.19081        572880000.000     72.81</w:t>
      </w:r>
    </w:p>
    <w:p w:rsidR="00067BBF" w:rsidRDefault="00067BBF" w:rsidP="00067BBF">
      <w:r>
        <w:t xml:space="preserve">       58595000.000    51.19204        572950000.000     72.81</w:t>
      </w:r>
    </w:p>
    <w:p w:rsidR="00067BBF" w:rsidRDefault="00067BBF" w:rsidP="00067BBF">
      <w:r>
        <w:t xml:space="preserve">       58602000.000    51.19326        573020000.000     72.81</w:t>
      </w:r>
    </w:p>
    <w:p w:rsidR="00067BBF" w:rsidRDefault="00067BBF" w:rsidP="00067BBF">
      <w:r>
        <w:t xml:space="preserve">       58609000.000    51.19448        573090000.000     72.81</w:t>
      </w:r>
    </w:p>
    <w:p w:rsidR="00067BBF" w:rsidRDefault="00067BBF" w:rsidP="00067BBF">
      <w:r>
        <w:t xml:space="preserve">       58616000.000    51.19570        573160000.000     72.81</w:t>
      </w:r>
    </w:p>
    <w:p w:rsidR="00067BBF" w:rsidRDefault="00067BBF" w:rsidP="00067BBF">
      <w:r>
        <w:t xml:space="preserve">       58623000.000    51.19693        573230000.000     72.82</w:t>
      </w:r>
    </w:p>
    <w:p w:rsidR="00067BBF" w:rsidRDefault="00067BBF" w:rsidP="00067BBF">
      <w:r>
        <w:t xml:space="preserve">       58630000.000    51.19815        573300000.000     72.82</w:t>
      </w:r>
    </w:p>
    <w:p w:rsidR="00067BBF" w:rsidRDefault="00067BBF" w:rsidP="00067BBF">
      <w:r>
        <w:t xml:space="preserve">       58637000.000    51.19937        573370000.000     72.82</w:t>
      </w:r>
    </w:p>
    <w:p w:rsidR="00067BBF" w:rsidRDefault="00067BBF" w:rsidP="00067BBF">
      <w:r>
        <w:t xml:space="preserve">       58644000.000    51.20059        573440000.000     72.82</w:t>
      </w:r>
    </w:p>
    <w:p w:rsidR="00067BBF" w:rsidRDefault="00067BBF" w:rsidP="00067BBF">
      <w:r>
        <w:t xml:space="preserve">       58651000.000    51.20182        573510000.000     72.82</w:t>
      </w:r>
    </w:p>
    <w:p w:rsidR="00067BBF" w:rsidRDefault="00067BBF" w:rsidP="00067BBF">
      <w:r>
        <w:t xml:space="preserve">       58658000.000    51.20304        573580000.000     72.82</w:t>
      </w:r>
    </w:p>
    <w:p w:rsidR="00067BBF" w:rsidRDefault="00067BBF" w:rsidP="00067BBF">
      <w:r>
        <w:t xml:space="preserve">       58665000.000    51.20426        573650000.000     72.83</w:t>
      </w:r>
    </w:p>
    <w:p w:rsidR="00067BBF" w:rsidRDefault="00067BBF" w:rsidP="00067BBF">
      <w:r>
        <w:t xml:space="preserve">       58672000.000    51.20548        573720000.000     72.83</w:t>
      </w:r>
    </w:p>
    <w:p w:rsidR="00067BBF" w:rsidRDefault="00067BBF" w:rsidP="00067BBF">
      <w:r>
        <w:t xml:space="preserve">       58679000.000    51.20670        573790000.000     72.83</w:t>
      </w:r>
    </w:p>
    <w:p w:rsidR="00067BBF" w:rsidRDefault="00067BBF" w:rsidP="00067BBF">
      <w:r>
        <w:t xml:space="preserve">       58686000.000    51.20793        573860000.000     72.83</w:t>
      </w:r>
    </w:p>
    <w:p w:rsidR="00067BBF" w:rsidRDefault="00067BBF" w:rsidP="00067BBF">
      <w:r>
        <w:t xml:space="preserve">       58693000.000    51.20915        573930000.000     72.83</w:t>
      </w:r>
    </w:p>
    <w:p w:rsidR="00067BBF" w:rsidRDefault="00067BBF" w:rsidP="00067BBF">
      <w:r>
        <w:t xml:space="preserve">       58700000.000    51.21037        574000000.000     72.84</w:t>
      </w:r>
    </w:p>
    <w:p w:rsidR="00067BBF" w:rsidRDefault="00067BBF" w:rsidP="00067BBF">
      <w:r>
        <w:t xml:space="preserve">       58707000.000    51.21159        574070000.000     72.84</w:t>
      </w:r>
    </w:p>
    <w:p w:rsidR="00067BBF" w:rsidRDefault="00067BBF" w:rsidP="00067BBF">
      <w:r>
        <w:t xml:space="preserve">       58714000.000    51.21281        574140000.000     72.84</w:t>
      </w:r>
    </w:p>
    <w:p w:rsidR="00067BBF" w:rsidRDefault="00067BBF" w:rsidP="00067BBF">
      <w:r>
        <w:t xml:space="preserve">       58721000.000    51.21403        574210000.000     72.84</w:t>
      </w:r>
    </w:p>
    <w:p w:rsidR="00067BBF" w:rsidRDefault="00067BBF" w:rsidP="00067BBF">
      <w:r>
        <w:t xml:space="preserve">       58728000.000    51.21525        574280000.000     72.84</w:t>
      </w:r>
    </w:p>
    <w:p w:rsidR="00067BBF" w:rsidRDefault="00067BBF" w:rsidP="00067BBF">
      <w:r>
        <w:t xml:space="preserve">       58735000.000    51.21647        574350000.000     72.84</w:t>
      </w:r>
    </w:p>
    <w:p w:rsidR="00067BBF" w:rsidRDefault="00067BBF" w:rsidP="00067BBF">
      <w:r>
        <w:t xml:space="preserve">       58742000.000    51.21770        574420000.000     72.85</w:t>
      </w:r>
    </w:p>
    <w:p w:rsidR="00067BBF" w:rsidRDefault="00067BBF" w:rsidP="00067BBF">
      <w:r>
        <w:t xml:space="preserve">       58749000.000    51.21892        574490000.000     72.85</w:t>
      </w:r>
    </w:p>
    <w:p w:rsidR="00067BBF" w:rsidRDefault="00067BBF" w:rsidP="00067BBF">
      <w:r>
        <w:t xml:space="preserve">       58756000.000    51.22014        574560000.000     72.85</w:t>
      </w:r>
    </w:p>
    <w:p w:rsidR="00067BBF" w:rsidRDefault="00067BBF" w:rsidP="00067BBF">
      <w:r>
        <w:t xml:space="preserve">       58763000.000    51.22136        574630000.000     72.85</w:t>
      </w:r>
    </w:p>
    <w:p w:rsidR="00067BBF" w:rsidRDefault="00067BBF" w:rsidP="00067BBF">
      <w:r>
        <w:lastRenderedPageBreak/>
        <w:t xml:space="preserve">       58770000.000    51.22258        574700000.000     72.85</w:t>
      </w:r>
    </w:p>
    <w:p w:rsidR="00067BBF" w:rsidRDefault="00067BBF" w:rsidP="00067BBF">
      <w:r>
        <w:t xml:space="preserve">       58777000.000    51.22380        574770000.000     72.85</w:t>
      </w:r>
    </w:p>
    <w:p w:rsidR="00067BBF" w:rsidRDefault="00067BBF" w:rsidP="00067BBF">
      <w:r>
        <w:t xml:space="preserve">       58784000.000    51.22502        574840000.000     72.86</w:t>
      </w:r>
    </w:p>
    <w:p w:rsidR="00067BBF" w:rsidRDefault="00067BBF" w:rsidP="00067BBF">
      <w:r>
        <w:t xml:space="preserve">       58791000.000    51.22624        574910000.000     72.86</w:t>
      </w:r>
    </w:p>
    <w:p w:rsidR="00067BBF" w:rsidRDefault="00067BBF" w:rsidP="00067BBF">
      <w:r>
        <w:t xml:space="preserve">       58798000.000    51.22746        574980000.000     72.86</w:t>
      </w:r>
    </w:p>
    <w:p w:rsidR="00067BBF" w:rsidRDefault="00067BBF" w:rsidP="00067BBF">
      <w:r>
        <w:t xml:space="preserve">       58805000.000    51.22868        575050000.000     72.86</w:t>
      </w:r>
    </w:p>
    <w:p w:rsidR="00067BBF" w:rsidRDefault="00067BBF" w:rsidP="00067BBF">
      <w:r>
        <w:t xml:space="preserve">       58812000.000    51.22990        575120000.000     72.86</w:t>
      </w:r>
    </w:p>
    <w:p w:rsidR="00067BBF" w:rsidRDefault="00067BBF" w:rsidP="00067BBF">
      <w:r>
        <w:t xml:space="preserve">       58819000.000    51.23112        575190000.000     72.87</w:t>
      </w:r>
    </w:p>
    <w:p w:rsidR="00067BBF" w:rsidRDefault="00067BBF" w:rsidP="00067BBF">
      <w:r>
        <w:t xml:space="preserve">       58826000.000    51.23233        575260000.000     72.87</w:t>
      </w:r>
    </w:p>
    <w:p w:rsidR="00067BBF" w:rsidRDefault="00067BBF" w:rsidP="00067BBF">
      <w:r>
        <w:t xml:space="preserve">       58833000.000    51.23355        575330000.000     72.87</w:t>
      </w:r>
    </w:p>
    <w:p w:rsidR="00067BBF" w:rsidRDefault="00067BBF" w:rsidP="00067BBF">
      <w:r>
        <w:t xml:space="preserve">       58840000.000    51.23477        575400000.000     72.87</w:t>
      </w:r>
    </w:p>
    <w:p w:rsidR="00067BBF" w:rsidRDefault="00067BBF" w:rsidP="00067BBF">
      <w:r>
        <w:t xml:space="preserve">       58847000.000    51.23599        575470000.000     72.87</w:t>
      </w:r>
    </w:p>
    <w:p w:rsidR="00067BBF" w:rsidRDefault="00067BBF" w:rsidP="00067BBF">
      <w:r>
        <w:t xml:space="preserve">       58854000.000    51.23721        575540000.000     72.87</w:t>
      </w:r>
    </w:p>
    <w:p w:rsidR="00067BBF" w:rsidRDefault="00067BBF" w:rsidP="00067BBF">
      <w:r>
        <w:t xml:space="preserve">       58861000.000    51.23843        575610000.000     72.88</w:t>
      </w:r>
    </w:p>
    <w:p w:rsidR="00067BBF" w:rsidRDefault="00067BBF" w:rsidP="00067BBF">
      <w:r>
        <w:t xml:space="preserve">       58868000.000    51.23965        575680000.000     72.88</w:t>
      </w:r>
    </w:p>
    <w:p w:rsidR="00067BBF" w:rsidRDefault="00067BBF" w:rsidP="00067BBF">
      <w:r>
        <w:t xml:space="preserve">       58875000.000    51.24087        575750000.000     72.88</w:t>
      </w:r>
    </w:p>
    <w:p w:rsidR="00067BBF" w:rsidRDefault="00067BBF" w:rsidP="00067BBF">
      <w:r>
        <w:t xml:space="preserve">       58882000.000    51.24209        575820000.000     72.88</w:t>
      </w:r>
    </w:p>
    <w:p w:rsidR="00067BBF" w:rsidRDefault="00067BBF" w:rsidP="00067BBF">
      <w:r>
        <w:t xml:space="preserve">       58889000.000    51.24330        575890000.000     72.88</w:t>
      </w:r>
    </w:p>
    <w:p w:rsidR="00067BBF" w:rsidRDefault="00067BBF" w:rsidP="00067BBF">
      <w:r>
        <w:t xml:space="preserve">       58896000.000    51.24452        575960000.000     72.88</w:t>
      </w:r>
    </w:p>
    <w:p w:rsidR="00067BBF" w:rsidRDefault="00067BBF" w:rsidP="00067BBF">
      <w:r>
        <w:t xml:space="preserve">       58903000.000    51.24574        576030000.000     72.89</w:t>
      </w:r>
    </w:p>
    <w:p w:rsidR="00067BBF" w:rsidRDefault="00067BBF" w:rsidP="00067BBF">
      <w:r>
        <w:t xml:space="preserve">       58910000.000    51.24696        576100000.000     72.89</w:t>
      </w:r>
    </w:p>
    <w:p w:rsidR="00067BBF" w:rsidRDefault="00067BBF" w:rsidP="00067BBF">
      <w:r>
        <w:t xml:space="preserve">       58917000.000    51.24818        576170000.000     72.89</w:t>
      </w:r>
    </w:p>
    <w:p w:rsidR="00067BBF" w:rsidRDefault="00067BBF" w:rsidP="00067BBF">
      <w:r>
        <w:t xml:space="preserve">       58924000.000    51.24939        576240000.000     72.89</w:t>
      </w:r>
    </w:p>
    <w:p w:rsidR="00067BBF" w:rsidRDefault="00067BBF" w:rsidP="00067BBF">
      <w:r>
        <w:t xml:space="preserve">       58931000.000    51.25061        576310000.000     72.89</w:t>
      </w:r>
    </w:p>
    <w:p w:rsidR="00067BBF" w:rsidRDefault="00067BBF" w:rsidP="00067BBF">
      <w:r>
        <w:t xml:space="preserve">       58938000.000    51.25183        576380000.000     72.90</w:t>
      </w:r>
    </w:p>
    <w:p w:rsidR="00067BBF" w:rsidRDefault="00067BBF" w:rsidP="00067BBF">
      <w:r>
        <w:t xml:space="preserve">       58945000.000    51.25305        576450000.000     72.90</w:t>
      </w:r>
    </w:p>
    <w:p w:rsidR="00067BBF" w:rsidRDefault="00067BBF" w:rsidP="00067BBF">
      <w:r>
        <w:t xml:space="preserve">       58952000.000    51.25426        576520000.000     72.90</w:t>
      </w:r>
    </w:p>
    <w:p w:rsidR="00067BBF" w:rsidRDefault="00067BBF" w:rsidP="00067BBF">
      <w:r>
        <w:t xml:space="preserve">       58959000.000    51.25548        576590000.000     72.90</w:t>
      </w:r>
    </w:p>
    <w:p w:rsidR="00067BBF" w:rsidRDefault="00067BBF" w:rsidP="00067BBF">
      <w:r>
        <w:t xml:space="preserve">       58966000.000    51.25670        576660000.000     72.90</w:t>
      </w:r>
    </w:p>
    <w:p w:rsidR="00067BBF" w:rsidRDefault="00067BBF" w:rsidP="00067BBF">
      <w:r>
        <w:lastRenderedPageBreak/>
        <w:t xml:space="preserve">       58973000.000    51.25791        576730000.000     72.90</w:t>
      </w:r>
    </w:p>
    <w:p w:rsidR="00067BBF" w:rsidRDefault="00067BBF" w:rsidP="00067BBF">
      <w:r>
        <w:t xml:space="preserve">       58980000.000    51.25913        576800000.000     72.91</w:t>
      </w:r>
    </w:p>
    <w:p w:rsidR="00067BBF" w:rsidRDefault="00067BBF" w:rsidP="00067BBF">
      <w:r>
        <w:t xml:space="preserve">       58987000.000    51.26035        576870000.000     72.91</w:t>
      </w:r>
    </w:p>
    <w:p w:rsidR="00067BBF" w:rsidRDefault="00067BBF" w:rsidP="00067BBF">
      <w:r>
        <w:t xml:space="preserve">       58994000.000    51.26156        576940000.000     72.91</w:t>
      </w:r>
    </w:p>
    <w:p w:rsidR="00067BBF" w:rsidRDefault="00067BBF" w:rsidP="00067BBF">
      <w:r>
        <w:t xml:space="preserve">       59001000.000    51.26278        577010000.000     72.91</w:t>
      </w:r>
    </w:p>
    <w:p w:rsidR="00067BBF" w:rsidRDefault="00067BBF" w:rsidP="00067BBF">
      <w:r>
        <w:t xml:space="preserve">       59008000.000    51.26400        577080000.000     72.91</w:t>
      </w:r>
    </w:p>
    <w:p w:rsidR="00067BBF" w:rsidRDefault="00067BBF" w:rsidP="00067BBF">
      <w:r>
        <w:t xml:space="preserve">       59015000.000    51.26521        577150000.000     72.91</w:t>
      </w:r>
    </w:p>
    <w:p w:rsidR="00067BBF" w:rsidRDefault="00067BBF" w:rsidP="00067BBF">
      <w:r>
        <w:t xml:space="preserve">       59022000.000    51.26643        577220000.000     72.92</w:t>
      </w:r>
    </w:p>
    <w:p w:rsidR="00067BBF" w:rsidRDefault="00067BBF" w:rsidP="00067BBF">
      <w:r>
        <w:t xml:space="preserve">       59029000.000    51.26765        577290000.000     72.92</w:t>
      </w:r>
    </w:p>
    <w:p w:rsidR="00067BBF" w:rsidRDefault="00067BBF" w:rsidP="00067BBF">
      <w:r>
        <w:t xml:space="preserve">       59036000.000    51.26886        577360000.000     72.92</w:t>
      </w:r>
    </w:p>
    <w:p w:rsidR="00067BBF" w:rsidRDefault="00067BBF" w:rsidP="00067BBF">
      <w:r>
        <w:t xml:space="preserve">       59043000.000    51.27008        577430000.000     72.92</w:t>
      </w:r>
    </w:p>
    <w:p w:rsidR="00067BBF" w:rsidRDefault="00067BBF" w:rsidP="00067BBF">
      <w:r>
        <w:t xml:space="preserve">       59050000.000    51.27129        577500000.000     72.92</w:t>
      </w:r>
    </w:p>
    <w:p w:rsidR="00067BBF" w:rsidRDefault="00067BBF" w:rsidP="00067BBF">
      <w:r>
        <w:t xml:space="preserve">       59057000.000    51.27251        577570000.000     72.93</w:t>
      </w:r>
    </w:p>
    <w:p w:rsidR="00067BBF" w:rsidRDefault="00067BBF" w:rsidP="00067BBF">
      <w:r>
        <w:t xml:space="preserve">       59064000.000    51.27372        577640000.000     72.93</w:t>
      </w:r>
    </w:p>
    <w:p w:rsidR="00067BBF" w:rsidRDefault="00067BBF" w:rsidP="00067BBF">
      <w:r>
        <w:t xml:space="preserve">       59071000.000    51.27494        577710000.000     72.93</w:t>
      </w:r>
    </w:p>
    <w:p w:rsidR="00067BBF" w:rsidRDefault="00067BBF" w:rsidP="00067BBF">
      <w:r>
        <w:t xml:space="preserve">       59078000.000    51.27615        577780000.000     72.93</w:t>
      </w:r>
    </w:p>
    <w:p w:rsidR="00067BBF" w:rsidRDefault="00067BBF" w:rsidP="00067BBF">
      <w:r>
        <w:t xml:space="preserve">       59085000.000    51.27737        577850000.000     72.93</w:t>
      </w:r>
    </w:p>
    <w:p w:rsidR="00067BBF" w:rsidRDefault="00067BBF" w:rsidP="00067BBF">
      <w:r>
        <w:t xml:space="preserve">       59092000.000    51.27858        577920000.000     72.93</w:t>
      </w:r>
    </w:p>
    <w:p w:rsidR="00067BBF" w:rsidRDefault="00067BBF" w:rsidP="00067BBF">
      <w:r>
        <w:t xml:space="preserve">       59099000.000    51.27980        577990000.000     72.94</w:t>
      </w:r>
    </w:p>
    <w:p w:rsidR="00067BBF" w:rsidRDefault="00067BBF" w:rsidP="00067BBF">
      <w:r>
        <w:t xml:space="preserve">       59106000.000    51.28101        578060000.000     72.94</w:t>
      </w:r>
    </w:p>
    <w:p w:rsidR="00067BBF" w:rsidRDefault="00067BBF" w:rsidP="00067BBF">
      <w:r>
        <w:t xml:space="preserve">       59113000.000    51.28223        578130000.000     72.94</w:t>
      </w:r>
    </w:p>
    <w:p w:rsidR="00067BBF" w:rsidRDefault="00067BBF" w:rsidP="00067BBF">
      <w:r>
        <w:t xml:space="preserve">       59120000.000    51.28344        578200000.000     72.94</w:t>
      </w:r>
    </w:p>
    <w:p w:rsidR="00067BBF" w:rsidRDefault="00067BBF" w:rsidP="00067BBF">
      <w:r>
        <w:t xml:space="preserve">       59127000.000    51.28466        578270000.000     72.94</w:t>
      </w:r>
    </w:p>
    <w:p w:rsidR="00067BBF" w:rsidRDefault="00067BBF" w:rsidP="00067BBF">
      <w:r>
        <w:t xml:space="preserve">       59134000.000    51.28587        578340000.000     72.94</w:t>
      </w:r>
    </w:p>
    <w:p w:rsidR="00067BBF" w:rsidRDefault="00067BBF" w:rsidP="00067BBF">
      <w:r>
        <w:t xml:space="preserve">       59141000.000    51.28709        578410000.000     72.95</w:t>
      </w:r>
    </w:p>
    <w:p w:rsidR="00067BBF" w:rsidRDefault="00067BBF" w:rsidP="00067BBF">
      <w:r>
        <w:t xml:space="preserve">       59148000.000    51.28830        578480000.000     72.95</w:t>
      </w:r>
    </w:p>
    <w:p w:rsidR="00067BBF" w:rsidRDefault="00067BBF" w:rsidP="00067BBF">
      <w:r>
        <w:t xml:space="preserve">       59155000.000    51.28951        578550000.000     72.95</w:t>
      </w:r>
    </w:p>
    <w:p w:rsidR="00067BBF" w:rsidRDefault="00067BBF" w:rsidP="00067BBF">
      <w:r>
        <w:t xml:space="preserve">       59162000.000    51.29073        578620000.000     72.95</w:t>
      </w:r>
    </w:p>
    <w:p w:rsidR="00067BBF" w:rsidRDefault="00067BBF" w:rsidP="00067BBF">
      <w:r>
        <w:t xml:space="preserve">       59169000.000    51.29194        578690000.000     72.95</w:t>
      </w:r>
    </w:p>
    <w:p w:rsidR="00067BBF" w:rsidRDefault="00067BBF" w:rsidP="00067BBF">
      <w:r>
        <w:lastRenderedPageBreak/>
        <w:t xml:space="preserve">       59176000.000    51.29315        578760000.000     72.96</w:t>
      </w:r>
    </w:p>
    <w:p w:rsidR="00067BBF" w:rsidRDefault="00067BBF" w:rsidP="00067BBF">
      <w:r>
        <w:t xml:space="preserve">       59183000.000    51.29437        578830000.000     72.96</w:t>
      </w:r>
    </w:p>
    <w:p w:rsidR="00067BBF" w:rsidRDefault="00067BBF" w:rsidP="00067BBF">
      <w:r>
        <w:t xml:space="preserve">       59190000.000    51.29558        578900000.000     72.96</w:t>
      </w:r>
    </w:p>
    <w:p w:rsidR="00067BBF" w:rsidRDefault="00067BBF" w:rsidP="00067BBF">
      <w:r>
        <w:t xml:space="preserve">       59197000.000    51.29679        578970000.000     72.96</w:t>
      </w:r>
    </w:p>
    <w:p w:rsidR="00067BBF" w:rsidRDefault="00067BBF" w:rsidP="00067BBF">
      <w:r>
        <w:t xml:space="preserve">       59204000.000    51.29801        579040000.000     72.96</w:t>
      </w:r>
    </w:p>
    <w:p w:rsidR="00067BBF" w:rsidRDefault="00067BBF" w:rsidP="00067BBF">
      <w:r>
        <w:t xml:space="preserve">       59211000.000    51.29922        579110000.000     72.96</w:t>
      </w:r>
    </w:p>
    <w:p w:rsidR="00067BBF" w:rsidRDefault="00067BBF" w:rsidP="00067BBF">
      <w:r>
        <w:t xml:space="preserve">       59218000.000    51.30043        579180000.000     72.97</w:t>
      </w:r>
    </w:p>
    <w:p w:rsidR="00067BBF" w:rsidRDefault="00067BBF" w:rsidP="00067BBF">
      <w:r>
        <w:t xml:space="preserve">       59225000.000    51.30165        579250000.000     72.97</w:t>
      </w:r>
    </w:p>
    <w:p w:rsidR="00067BBF" w:rsidRDefault="00067BBF" w:rsidP="00067BBF">
      <w:r>
        <w:t xml:space="preserve">       59232000.000    51.30286        579320000.000     72.97</w:t>
      </w:r>
    </w:p>
    <w:p w:rsidR="00067BBF" w:rsidRDefault="00067BBF" w:rsidP="00067BBF">
      <w:r>
        <w:t xml:space="preserve">       59239000.000    51.30407        579390000.000     72.97</w:t>
      </w:r>
    </w:p>
    <w:p w:rsidR="00067BBF" w:rsidRDefault="00067BBF" w:rsidP="00067BBF">
      <w:r>
        <w:t xml:space="preserve">       59246000.000    51.30528        579460000.000     72.97</w:t>
      </w:r>
    </w:p>
    <w:p w:rsidR="00067BBF" w:rsidRDefault="00067BBF" w:rsidP="00067BBF">
      <w:r>
        <w:t xml:space="preserve">       59253000.000    51.30650        579530000.000     72.97</w:t>
      </w:r>
    </w:p>
    <w:p w:rsidR="00067BBF" w:rsidRDefault="00067BBF" w:rsidP="00067BBF">
      <w:r>
        <w:t xml:space="preserve">       59260000.000    51.30771        579600000.000     72.98</w:t>
      </w:r>
    </w:p>
    <w:p w:rsidR="00067BBF" w:rsidRDefault="00067BBF" w:rsidP="00067BBF">
      <w:r>
        <w:t xml:space="preserve">       59267000.000    51.30892        579670000.000     72.98</w:t>
      </w:r>
    </w:p>
    <w:p w:rsidR="00067BBF" w:rsidRDefault="00067BBF" w:rsidP="00067BBF">
      <w:r>
        <w:t xml:space="preserve">       59274000.000    51.31013        579740000.000     72.98</w:t>
      </w:r>
    </w:p>
    <w:p w:rsidR="00067BBF" w:rsidRDefault="00067BBF" w:rsidP="00067BBF">
      <w:r>
        <w:t xml:space="preserve">       59281000.000    51.31134        579810000.000     72.98</w:t>
      </w:r>
    </w:p>
    <w:p w:rsidR="00067BBF" w:rsidRDefault="00067BBF" w:rsidP="00067BBF">
      <w:r>
        <w:t xml:space="preserve">       59288000.000    51.31256        579880000.000     72.98</w:t>
      </w:r>
    </w:p>
    <w:p w:rsidR="00067BBF" w:rsidRDefault="00067BBF" w:rsidP="00067BBF">
      <w:r>
        <w:t xml:space="preserve">       59295000.000    51.31377        579950000.000     72.99</w:t>
      </w:r>
    </w:p>
    <w:p w:rsidR="00067BBF" w:rsidRDefault="00067BBF" w:rsidP="00067BBF">
      <w:r>
        <w:t xml:space="preserve">       59302000.000    51.31498        580020000.000     72.99</w:t>
      </w:r>
    </w:p>
    <w:p w:rsidR="00067BBF" w:rsidRDefault="00067BBF" w:rsidP="00067BBF">
      <w:r>
        <w:t xml:space="preserve">       59309000.000    51.31619        580090000.000     72.99</w:t>
      </w:r>
    </w:p>
    <w:p w:rsidR="00067BBF" w:rsidRDefault="00067BBF" w:rsidP="00067BBF">
      <w:r>
        <w:t xml:space="preserve">       59316000.000    51.31740        580160000.000     72.99</w:t>
      </w:r>
    </w:p>
    <w:p w:rsidR="00067BBF" w:rsidRDefault="00067BBF" w:rsidP="00067BBF">
      <w:r>
        <w:t xml:space="preserve">       59323000.000    51.31861        580230000.000     72.99</w:t>
      </w:r>
    </w:p>
    <w:p w:rsidR="00067BBF" w:rsidRDefault="00067BBF" w:rsidP="00067BBF">
      <w:r>
        <w:t xml:space="preserve">       59330000.000    51.31982        580300000.000     72.99</w:t>
      </w:r>
    </w:p>
    <w:p w:rsidR="00067BBF" w:rsidRDefault="00067BBF" w:rsidP="00067BBF">
      <w:r>
        <w:t xml:space="preserve">       59337000.000    51.32103        580370000.000     73.00</w:t>
      </w:r>
    </w:p>
    <w:p w:rsidR="00067BBF" w:rsidRDefault="00067BBF" w:rsidP="00067BBF">
      <w:r>
        <w:t xml:space="preserve">       59344000.000    51.32225        580440000.000     73.00</w:t>
      </w:r>
    </w:p>
    <w:p w:rsidR="00067BBF" w:rsidRDefault="00067BBF" w:rsidP="00067BBF">
      <w:r>
        <w:t xml:space="preserve">       59351000.000    51.32346        580510000.000     73.00</w:t>
      </w:r>
    </w:p>
    <w:p w:rsidR="00067BBF" w:rsidRDefault="00067BBF" w:rsidP="00067BBF">
      <w:r>
        <w:t xml:space="preserve">       59358000.000    51.32467        580580000.000     73.00</w:t>
      </w:r>
    </w:p>
    <w:p w:rsidR="00067BBF" w:rsidRDefault="00067BBF" w:rsidP="00067BBF">
      <w:r>
        <w:t xml:space="preserve">       59365000.000    51.32588        580650000.000     73.00</w:t>
      </w:r>
    </w:p>
    <w:p w:rsidR="00067BBF" w:rsidRDefault="00067BBF" w:rsidP="00067BBF">
      <w:r>
        <w:t xml:space="preserve">       59372000.000    51.32709        580720000.000     73.00</w:t>
      </w:r>
    </w:p>
    <w:p w:rsidR="00067BBF" w:rsidRDefault="00067BBF" w:rsidP="00067BBF">
      <w:r>
        <w:lastRenderedPageBreak/>
        <w:t xml:space="preserve">       59379000.000    51.32830        580790000.000     73.01</w:t>
      </w:r>
    </w:p>
    <w:p w:rsidR="00067BBF" w:rsidRDefault="00067BBF" w:rsidP="00067BBF">
      <w:r>
        <w:t xml:space="preserve">       59386000.000    51.32951        580860000.000     73.01</w:t>
      </w:r>
    </w:p>
    <w:p w:rsidR="00067BBF" w:rsidRDefault="00067BBF" w:rsidP="00067BBF">
      <w:r>
        <w:t xml:space="preserve">       59393000.000    51.33072        580930000.000     73.01</w:t>
      </w:r>
    </w:p>
    <w:p w:rsidR="00067BBF" w:rsidRDefault="00067BBF" w:rsidP="00067BBF">
      <w:r>
        <w:t xml:space="preserve">       59400000.000    51.33193        581000000.000     73.01</w:t>
      </w:r>
    </w:p>
    <w:p w:rsidR="00067BBF" w:rsidRDefault="00067BBF" w:rsidP="00067BBF">
      <w:r>
        <w:t xml:space="preserve">       59407000.000    51.33314        581070000.000     73.01</w:t>
      </w:r>
    </w:p>
    <w:p w:rsidR="00067BBF" w:rsidRDefault="00067BBF" w:rsidP="00067BBF">
      <w:r>
        <w:t xml:space="preserve">       59414000.000    51.33435        581140000.000     73.02</w:t>
      </w:r>
    </w:p>
    <w:p w:rsidR="00067BBF" w:rsidRDefault="00067BBF" w:rsidP="00067BBF">
      <w:r>
        <w:t xml:space="preserve">       59421000.000    51.33556        581210000.000     73.02</w:t>
      </w:r>
    </w:p>
    <w:p w:rsidR="00067BBF" w:rsidRDefault="00067BBF" w:rsidP="00067BBF">
      <w:r>
        <w:t xml:space="preserve">       59428000.000    51.33677        581280000.000     73.02</w:t>
      </w:r>
    </w:p>
    <w:p w:rsidR="00067BBF" w:rsidRDefault="00067BBF" w:rsidP="00067BBF">
      <w:r>
        <w:t xml:space="preserve">       59435000.000    51.33798        581350000.000     73.02</w:t>
      </w:r>
    </w:p>
    <w:p w:rsidR="00067BBF" w:rsidRDefault="00067BBF" w:rsidP="00067BBF">
      <w:r>
        <w:t xml:space="preserve">       59442000.000    51.33918        581420000.000     73.02</w:t>
      </w:r>
    </w:p>
    <w:p w:rsidR="00067BBF" w:rsidRDefault="00067BBF" w:rsidP="00067BBF">
      <w:r>
        <w:t xml:space="preserve">       59449000.000    51.34039        581490000.000     73.02</w:t>
      </w:r>
    </w:p>
    <w:p w:rsidR="00067BBF" w:rsidRDefault="00067BBF" w:rsidP="00067BBF">
      <w:r>
        <w:t xml:space="preserve">       59456000.000    51.34160        581560000.000     73.03</w:t>
      </w:r>
    </w:p>
    <w:p w:rsidR="00067BBF" w:rsidRDefault="00067BBF" w:rsidP="00067BBF">
      <w:r>
        <w:t xml:space="preserve">       59463000.000    51.34281        581630000.000     73.03</w:t>
      </w:r>
    </w:p>
    <w:p w:rsidR="00067BBF" w:rsidRDefault="00067BBF" w:rsidP="00067BBF">
      <w:r>
        <w:t xml:space="preserve">       59470000.000    51.34402        581700000.000     73.03</w:t>
      </w:r>
    </w:p>
    <w:p w:rsidR="00067BBF" w:rsidRDefault="00067BBF" w:rsidP="00067BBF">
      <w:r>
        <w:t xml:space="preserve">       59477000.000    51.34523        581770000.000     73.03</w:t>
      </w:r>
    </w:p>
    <w:p w:rsidR="00067BBF" w:rsidRDefault="00067BBF" w:rsidP="00067BBF">
      <w:r>
        <w:t xml:space="preserve">       59484000.000    51.34644        581840000.000     73.03</w:t>
      </w:r>
    </w:p>
    <w:p w:rsidR="00067BBF" w:rsidRDefault="00067BBF" w:rsidP="00067BBF">
      <w:r>
        <w:t xml:space="preserve">       59491000.000    51.34765        581910000.000     73.03</w:t>
      </w:r>
    </w:p>
    <w:p w:rsidR="00067BBF" w:rsidRDefault="00067BBF" w:rsidP="00067BBF">
      <w:r>
        <w:t xml:space="preserve">       59498000.000    51.34885        581980000.000     73.04</w:t>
      </w:r>
    </w:p>
    <w:p w:rsidR="00067BBF" w:rsidRDefault="00067BBF" w:rsidP="00067BBF">
      <w:r>
        <w:t xml:space="preserve">       59505000.000    51.35006        582050000.000     73.04</w:t>
      </w:r>
    </w:p>
    <w:p w:rsidR="00067BBF" w:rsidRDefault="00067BBF" w:rsidP="00067BBF">
      <w:r>
        <w:t xml:space="preserve">       59512000.000    51.35127        582120000.000     73.04</w:t>
      </w:r>
    </w:p>
    <w:p w:rsidR="00067BBF" w:rsidRDefault="00067BBF" w:rsidP="00067BBF">
      <w:r>
        <w:t xml:space="preserve">       59519000.000    51.35248        582190000.000     73.04</w:t>
      </w:r>
    </w:p>
    <w:p w:rsidR="00067BBF" w:rsidRDefault="00067BBF" w:rsidP="00067BBF">
      <w:r>
        <w:t xml:space="preserve">       59526000.000    51.35369        582260000.000     73.04</w:t>
      </w:r>
    </w:p>
    <w:p w:rsidR="00067BBF" w:rsidRDefault="00067BBF" w:rsidP="00067BBF">
      <w:r>
        <w:t xml:space="preserve">       59533000.000    51.35489        582330000.000     73.05</w:t>
      </w:r>
    </w:p>
    <w:p w:rsidR="00067BBF" w:rsidRDefault="00067BBF" w:rsidP="00067BBF">
      <w:r>
        <w:t xml:space="preserve">       59540000.000    51.35610        582400000.000     73.05</w:t>
      </w:r>
    </w:p>
    <w:p w:rsidR="00067BBF" w:rsidRDefault="00067BBF" w:rsidP="00067BBF">
      <w:r>
        <w:t xml:space="preserve">       59547000.000    51.35731        582470000.000     73.05</w:t>
      </w:r>
    </w:p>
    <w:p w:rsidR="00067BBF" w:rsidRDefault="00067BBF" w:rsidP="00067BBF">
      <w:r>
        <w:t xml:space="preserve">       59554000.000    51.35852        582540000.000     73.05</w:t>
      </w:r>
    </w:p>
    <w:p w:rsidR="00067BBF" w:rsidRDefault="00067BBF" w:rsidP="00067BBF">
      <w:r>
        <w:t xml:space="preserve">       59561000.000    51.35972        582610000.000     73.05</w:t>
      </w:r>
    </w:p>
    <w:p w:rsidR="00067BBF" w:rsidRDefault="00067BBF" w:rsidP="00067BBF">
      <w:r>
        <w:t xml:space="preserve">       59568000.000    51.36093        582680000.000     73.05</w:t>
      </w:r>
    </w:p>
    <w:p w:rsidR="00067BBF" w:rsidRDefault="00067BBF" w:rsidP="00067BBF">
      <w:r>
        <w:t xml:space="preserve">       59575000.000    51.36214        582750000.000     73.06</w:t>
      </w:r>
    </w:p>
    <w:p w:rsidR="00067BBF" w:rsidRDefault="00067BBF" w:rsidP="00067BBF">
      <w:r>
        <w:lastRenderedPageBreak/>
        <w:t xml:space="preserve">       59582000.000    51.36335        582820000.000     73.06</w:t>
      </w:r>
    </w:p>
    <w:p w:rsidR="00067BBF" w:rsidRDefault="00067BBF" w:rsidP="00067BBF">
      <w:r>
        <w:t xml:space="preserve">       59589000.000    51.36455        582890000.000     73.06</w:t>
      </w:r>
    </w:p>
    <w:p w:rsidR="00067BBF" w:rsidRDefault="00067BBF" w:rsidP="00067BBF">
      <w:r>
        <w:t xml:space="preserve">       59596000.000    51.36576        582960000.000     73.06</w:t>
      </w:r>
    </w:p>
    <w:p w:rsidR="00067BBF" w:rsidRDefault="00067BBF" w:rsidP="00067BBF">
      <w:r>
        <w:t xml:space="preserve">       59603000.000    51.36697        583030000.000     73.06</w:t>
      </w:r>
    </w:p>
    <w:p w:rsidR="00067BBF" w:rsidRDefault="00067BBF" w:rsidP="00067BBF">
      <w:r>
        <w:t xml:space="preserve">       59610000.000    51.36817        583100000.000     73.06</w:t>
      </w:r>
    </w:p>
    <w:p w:rsidR="00067BBF" w:rsidRDefault="00067BBF" w:rsidP="00067BBF">
      <w:r>
        <w:t xml:space="preserve">       59617000.000    51.36938        583170000.000     73.07</w:t>
      </w:r>
    </w:p>
    <w:p w:rsidR="00067BBF" w:rsidRDefault="00067BBF" w:rsidP="00067BBF">
      <w:r>
        <w:t xml:space="preserve">       59624000.000    51.37058        583240000.000     73.07</w:t>
      </w:r>
    </w:p>
    <w:p w:rsidR="00067BBF" w:rsidRDefault="00067BBF" w:rsidP="00067BBF">
      <w:r>
        <w:t xml:space="preserve">       59631000.000    51.37179        583310000.000     73.07</w:t>
      </w:r>
    </w:p>
    <w:p w:rsidR="00067BBF" w:rsidRDefault="00067BBF" w:rsidP="00067BBF">
      <w:r>
        <w:t xml:space="preserve">       59638000.000    51.37300        583380000.000     73.07</w:t>
      </w:r>
    </w:p>
    <w:p w:rsidR="00067BBF" w:rsidRDefault="00067BBF" w:rsidP="00067BBF">
      <w:r>
        <w:t xml:space="preserve">       59645000.000    51.37420        583450000.000     73.07</w:t>
      </w:r>
    </w:p>
    <w:p w:rsidR="00067BBF" w:rsidRDefault="00067BBF" w:rsidP="00067BBF">
      <w:r>
        <w:t xml:space="preserve">       59652000.000    51.37541        583520000.000     73.08</w:t>
      </w:r>
    </w:p>
    <w:p w:rsidR="00067BBF" w:rsidRDefault="00067BBF" w:rsidP="00067BBF">
      <w:r>
        <w:t xml:space="preserve">       59659000.000    51.37661        583590000.000     73.08</w:t>
      </w:r>
    </w:p>
    <w:p w:rsidR="00067BBF" w:rsidRDefault="00067BBF" w:rsidP="00067BBF">
      <w:r>
        <w:t xml:space="preserve">       59666000.000    51.37782        583660000.000     73.08</w:t>
      </w:r>
    </w:p>
    <w:p w:rsidR="00067BBF" w:rsidRDefault="00067BBF" w:rsidP="00067BBF">
      <w:r>
        <w:t xml:space="preserve">       59673000.000    51.37903        583730000.000     73.08</w:t>
      </w:r>
    </w:p>
    <w:p w:rsidR="00067BBF" w:rsidRDefault="00067BBF" w:rsidP="00067BBF">
      <w:r>
        <w:t xml:space="preserve">       59680000.000    51.38023        583800000.000     73.08</w:t>
      </w:r>
    </w:p>
    <w:p w:rsidR="00067BBF" w:rsidRDefault="00067BBF" w:rsidP="00067BBF">
      <w:r>
        <w:t xml:space="preserve">       59687000.000    51.38144        583870000.000     73.08</w:t>
      </w:r>
    </w:p>
    <w:p w:rsidR="00067BBF" w:rsidRDefault="00067BBF" w:rsidP="00067BBF">
      <w:r>
        <w:t xml:space="preserve">       59694000.000    51.38264        583940000.000     73.09</w:t>
      </w:r>
    </w:p>
    <w:p w:rsidR="00067BBF" w:rsidRDefault="00067BBF" w:rsidP="00067BBF">
      <w:r>
        <w:t xml:space="preserve">       59701000.000    51.38385        584010000.000     73.09</w:t>
      </w:r>
    </w:p>
    <w:p w:rsidR="00067BBF" w:rsidRDefault="00067BBF" w:rsidP="00067BBF">
      <w:r>
        <w:t xml:space="preserve">       59708000.000    51.38505        584080000.000     73.09</w:t>
      </w:r>
    </w:p>
    <w:p w:rsidR="00067BBF" w:rsidRDefault="00067BBF" w:rsidP="00067BBF">
      <w:r>
        <w:t xml:space="preserve">       59715000.000    51.38626        584150000.000     73.09</w:t>
      </w:r>
    </w:p>
    <w:p w:rsidR="00067BBF" w:rsidRDefault="00067BBF" w:rsidP="00067BBF">
      <w:r>
        <w:t xml:space="preserve">       59722000.000    51.38746        584220000.000     73.09</w:t>
      </w:r>
    </w:p>
    <w:p w:rsidR="00067BBF" w:rsidRDefault="00067BBF" w:rsidP="00067BBF">
      <w:r>
        <w:t xml:space="preserve">       59729000.000    51.38866        584290000.000     73.09</w:t>
      </w:r>
    </w:p>
    <w:p w:rsidR="00067BBF" w:rsidRDefault="00067BBF" w:rsidP="00067BBF">
      <w:r>
        <w:t xml:space="preserve">       59736000.000    51.38987        584360000.000     73.10</w:t>
      </w:r>
    </w:p>
    <w:p w:rsidR="00067BBF" w:rsidRDefault="00067BBF" w:rsidP="00067BBF">
      <w:r>
        <w:t xml:space="preserve">       59743000.000    51.39107        584430000.000     73.10</w:t>
      </w:r>
    </w:p>
    <w:p w:rsidR="00067BBF" w:rsidRDefault="00067BBF" w:rsidP="00067BBF">
      <w:r>
        <w:t xml:space="preserve">       59750000.000    51.39228        584500000.000     73.10</w:t>
      </w:r>
    </w:p>
    <w:p w:rsidR="00067BBF" w:rsidRDefault="00067BBF" w:rsidP="00067BBF">
      <w:r>
        <w:t xml:space="preserve">       59757000.000    51.39348        584570000.000     73.10</w:t>
      </w:r>
    </w:p>
    <w:p w:rsidR="00067BBF" w:rsidRDefault="00067BBF" w:rsidP="00067BBF">
      <w:r>
        <w:t xml:space="preserve">       59764000.000    51.39469        584640000.000     73.10</w:t>
      </w:r>
    </w:p>
    <w:p w:rsidR="00067BBF" w:rsidRDefault="00067BBF" w:rsidP="00067BBF">
      <w:r>
        <w:t xml:space="preserve">       59771000.000    51.39589        584710000.000     73.10</w:t>
      </w:r>
    </w:p>
    <w:p w:rsidR="00067BBF" w:rsidRDefault="00067BBF" w:rsidP="00067BBF">
      <w:r>
        <w:t xml:space="preserve">       59778000.000    51.39709        584780000.000     73.11</w:t>
      </w:r>
    </w:p>
    <w:p w:rsidR="00067BBF" w:rsidRDefault="00067BBF" w:rsidP="00067BBF">
      <w:r>
        <w:lastRenderedPageBreak/>
        <w:t xml:space="preserve">       59785000.000    51.39830        584850000.000     73.11</w:t>
      </w:r>
    </w:p>
    <w:p w:rsidR="00067BBF" w:rsidRDefault="00067BBF" w:rsidP="00067BBF">
      <w:r>
        <w:t xml:space="preserve">       59792000.000    51.39950        584920000.000     73.11</w:t>
      </w:r>
    </w:p>
    <w:p w:rsidR="00067BBF" w:rsidRDefault="00067BBF" w:rsidP="00067BBF">
      <w:r>
        <w:t xml:space="preserve">       59799000.000    51.40070        584990000.000     73.11</w:t>
      </w:r>
    </w:p>
    <w:p w:rsidR="00067BBF" w:rsidRDefault="00067BBF" w:rsidP="00067BBF">
      <w:r>
        <w:t xml:space="preserve">       59806000.000    51.40191        585060000.000     73.11</w:t>
      </w:r>
    </w:p>
    <w:p w:rsidR="00067BBF" w:rsidRDefault="00067BBF" w:rsidP="00067BBF">
      <w:r>
        <w:t xml:space="preserve">       59813000.000    51.40311        585130000.000     73.12</w:t>
      </w:r>
    </w:p>
    <w:p w:rsidR="00067BBF" w:rsidRDefault="00067BBF" w:rsidP="00067BBF">
      <w:r>
        <w:t xml:space="preserve">       59820000.000    51.40431        585200000.000     73.12</w:t>
      </w:r>
    </w:p>
    <w:p w:rsidR="00067BBF" w:rsidRDefault="00067BBF" w:rsidP="00067BBF">
      <w:r>
        <w:t xml:space="preserve">       59827000.000    51.40552        585270000.000     73.12</w:t>
      </w:r>
    </w:p>
    <w:p w:rsidR="00067BBF" w:rsidRDefault="00067BBF" w:rsidP="00067BBF">
      <w:r>
        <w:t xml:space="preserve">       59834000.000    51.40672        585340000.000     73.12</w:t>
      </w:r>
    </w:p>
    <w:p w:rsidR="00067BBF" w:rsidRDefault="00067BBF" w:rsidP="00067BBF">
      <w:r>
        <w:t xml:space="preserve">       59841000.000    51.40792        585410000.000     73.12</w:t>
      </w:r>
    </w:p>
    <w:p w:rsidR="00067BBF" w:rsidRDefault="00067BBF" w:rsidP="00067BBF">
      <w:r>
        <w:t xml:space="preserve">       59848000.000    51.40913        585480000.000     73.12</w:t>
      </w:r>
    </w:p>
    <w:p w:rsidR="00067BBF" w:rsidRDefault="00067BBF" w:rsidP="00067BBF">
      <w:r>
        <w:t xml:space="preserve">       59855000.000    51.41033        585550000.000     73.13</w:t>
      </w:r>
    </w:p>
    <w:p w:rsidR="00067BBF" w:rsidRDefault="00067BBF" w:rsidP="00067BBF">
      <w:r>
        <w:t xml:space="preserve">       59862000.000    51.41153        585620000.000     73.13</w:t>
      </w:r>
    </w:p>
    <w:p w:rsidR="00067BBF" w:rsidRDefault="00067BBF" w:rsidP="00067BBF">
      <w:r>
        <w:t xml:space="preserve">       59869000.000    51.41273        585690000.000     73.13</w:t>
      </w:r>
    </w:p>
    <w:p w:rsidR="00067BBF" w:rsidRDefault="00067BBF" w:rsidP="00067BBF">
      <w:r>
        <w:t xml:space="preserve">       59876000.000    51.41393        585760000.000     73.13</w:t>
      </w:r>
    </w:p>
    <w:p w:rsidR="00067BBF" w:rsidRDefault="00067BBF" w:rsidP="00067BBF">
      <w:r>
        <w:t xml:space="preserve">       59883000.000    51.41514        585830000.000     73.13</w:t>
      </w:r>
    </w:p>
    <w:p w:rsidR="00067BBF" w:rsidRDefault="00067BBF" w:rsidP="00067BBF">
      <w:r>
        <w:t xml:space="preserve">       59890000.000    51.41634        585900000.000     73.13</w:t>
      </w:r>
    </w:p>
    <w:p w:rsidR="00067BBF" w:rsidRDefault="00067BBF" w:rsidP="00067BBF">
      <w:r>
        <w:t xml:space="preserve">       59897000.000    51.41754        585970000.000     73.14</w:t>
      </w:r>
    </w:p>
    <w:p w:rsidR="00067BBF" w:rsidRDefault="00067BBF" w:rsidP="00067BBF">
      <w:r>
        <w:t xml:space="preserve">       59904000.000    51.41874        586040000.000     73.14</w:t>
      </w:r>
    </w:p>
    <w:p w:rsidR="00067BBF" w:rsidRDefault="00067BBF" w:rsidP="00067BBF">
      <w:r>
        <w:t xml:space="preserve">       59911000.000    51.41994        586110000.000     73.14</w:t>
      </w:r>
    </w:p>
    <w:p w:rsidR="00067BBF" w:rsidRDefault="00067BBF" w:rsidP="00067BBF">
      <w:r>
        <w:t xml:space="preserve">       59918000.000    51.42115        586180000.000     73.14</w:t>
      </w:r>
    </w:p>
    <w:p w:rsidR="00067BBF" w:rsidRDefault="00067BBF" w:rsidP="00067BBF">
      <w:r>
        <w:t xml:space="preserve">       59925000.000    51.42235        586250000.000     73.14</w:t>
      </w:r>
    </w:p>
    <w:p w:rsidR="00067BBF" w:rsidRDefault="00067BBF" w:rsidP="00067BBF">
      <w:r>
        <w:t xml:space="preserve">       59932000.000    51.42355        586320000.000     73.15</w:t>
      </w:r>
    </w:p>
    <w:p w:rsidR="00067BBF" w:rsidRDefault="00067BBF" w:rsidP="00067BBF">
      <w:r>
        <w:t xml:space="preserve">       59939000.000    51.42475        586390000.000     73.15</w:t>
      </w:r>
    </w:p>
    <w:p w:rsidR="00067BBF" w:rsidRDefault="00067BBF" w:rsidP="00067BBF">
      <w:r>
        <w:t xml:space="preserve">       59946000.000    51.42595        586460000.000     73.15</w:t>
      </w:r>
    </w:p>
    <w:p w:rsidR="00067BBF" w:rsidRDefault="00067BBF" w:rsidP="00067BBF">
      <w:r>
        <w:t xml:space="preserve">       59953000.000    51.42715        586530000.000     73.15</w:t>
      </w:r>
    </w:p>
    <w:p w:rsidR="00067BBF" w:rsidRDefault="00067BBF" w:rsidP="00067BBF">
      <w:r>
        <w:t xml:space="preserve">       59960000.000    51.42835        586600000.000     73.15</w:t>
      </w:r>
    </w:p>
    <w:p w:rsidR="00067BBF" w:rsidRDefault="00067BBF" w:rsidP="00067BBF">
      <w:r>
        <w:t xml:space="preserve">       59967000.000    51.42955        586670000.000     73.15</w:t>
      </w:r>
    </w:p>
    <w:p w:rsidR="00067BBF" w:rsidRDefault="00067BBF" w:rsidP="00067BBF">
      <w:r>
        <w:t xml:space="preserve">       59974000.000    51.43075        586740000.000     73.16</w:t>
      </w:r>
    </w:p>
    <w:p w:rsidR="00067BBF" w:rsidRDefault="00067BBF" w:rsidP="00067BBF">
      <w:r>
        <w:t xml:space="preserve">       59981000.000    51.43195        586810000.000     73.16</w:t>
      </w:r>
    </w:p>
    <w:p w:rsidR="00067BBF" w:rsidRDefault="00067BBF" w:rsidP="00067BBF">
      <w:r>
        <w:lastRenderedPageBreak/>
        <w:t xml:space="preserve">       59988000.000    51.43315        586880000.000     73.16</w:t>
      </w:r>
    </w:p>
    <w:p w:rsidR="00067BBF" w:rsidRDefault="00067BBF" w:rsidP="00067BBF">
      <w:r>
        <w:t xml:space="preserve">       59995000.000    51.43435        586950000.000     73.16</w:t>
      </w:r>
    </w:p>
    <w:p w:rsidR="00067BBF" w:rsidRDefault="00067BBF" w:rsidP="00067BBF">
      <w:r>
        <w:t xml:space="preserve">       60002000.000    51.43555        587020000.000     73.16</w:t>
      </w:r>
    </w:p>
    <w:p w:rsidR="00067BBF" w:rsidRDefault="00067BBF" w:rsidP="00067BBF">
      <w:r>
        <w:t xml:space="preserve">       60009000.000    51.43676        587090000.000     73.16</w:t>
      </w:r>
    </w:p>
    <w:p w:rsidR="00067BBF" w:rsidRDefault="00067BBF" w:rsidP="00067BBF">
      <w:r>
        <w:t xml:space="preserve">       60016000.000    51.43795        587160000.000     73.17</w:t>
      </w:r>
    </w:p>
    <w:p w:rsidR="00067BBF" w:rsidRDefault="00067BBF" w:rsidP="00067BBF">
      <w:r>
        <w:t xml:space="preserve">       60023000.000    51.43915        587230000.000     73.17</w:t>
      </w:r>
    </w:p>
    <w:p w:rsidR="00067BBF" w:rsidRDefault="00067BBF" w:rsidP="00067BBF">
      <w:r>
        <w:t xml:space="preserve">       60030000.000    51.44035        587300000.000     73.17</w:t>
      </w:r>
    </w:p>
    <w:p w:rsidR="00067BBF" w:rsidRDefault="00067BBF" w:rsidP="00067BBF">
      <w:r>
        <w:t xml:space="preserve">       60037000.000    51.44155        587370000.000     73.17</w:t>
      </w:r>
    </w:p>
    <w:p w:rsidR="00067BBF" w:rsidRDefault="00067BBF" w:rsidP="00067BBF">
      <w:r>
        <w:t xml:space="preserve">       60044000.000    51.44275        587440000.000     73.17</w:t>
      </w:r>
    </w:p>
    <w:p w:rsidR="00067BBF" w:rsidRDefault="00067BBF" w:rsidP="00067BBF">
      <w:r>
        <w:t xml:space="preserve">       60051000.000    51.44395        587510000.000     73.17</w:t>
      </w:r>
    </w:p>
    <w:p w:rsidR="00067BBF" w:rsidRDefault="00067BBF" w:rsidP="00067BBF">
      <w:r>
        <w:t xml:space="preserve">       60058000.000    51.44515        587580000.000     73.18</w:t>
      </w:r>
    </w:p>
    <w:p w:rsidR="00067BBF" w:rsidRDefault="00067BBF" w:rsidP="00067BBF">
      <w:r>
        <w:t xml:space="preserve">       60065000.000    51.44635        587650000.000     73.18</w:t>
      </w:r>
    </w:p>
    <w:p w:rsidR="00067BBF" w:rsidRDefault="00067BBF" w:rsidP="00067BBF">
      <w:r>
        <w:t xml:space="preserve">       60072000.000    51.44755        587720000.000     73.18</w:t>
      </w:r>
    </w:p>
    <w:p w:rsidR="00067BBF" w:rsidRDefault="00067BBF" w:rsidP="00067BBF">
      <w:r>
        <w:t xml:space="preserve">       60079000.000    51.44875        587790000.000     73.18</w:t>
      </w:r>
    </w:p>
    <w:p w:rsidR="00067BBF" w:rsidRDefault="00067BBF" w:rsidP="00067BBF">
      <w:r>
        <w:t xml:space="preserve">       60086000.000    51.44995        587860000.000     73.18</w:t>
      </w:r>
    </w:p>
    <w:p w:rsidR="00067BBF" w:rsidRDefault="00067BBF" w:rsidP="00067BBF">
      <w:r>
        <w:t xml:space="preserve">       60093000.000    51.45115        587930000.000     73.19</w:t>
      </w:r>
    </w:p>
    <w:p w:rsidR="00067BBF" w:rsidRDefault="00067BBF" w:rsidP="00067BBF">
      <w:r>
        <w:t xml:space="preserve">       60100000.000    51.45235        588000000.000     73.19</w:t>
      </w:r>
    </w:p>
    <w:p w:rsidR="00067BBF" w:rsidRDefault="00067BBF" w:rsidP="00067BBF">
      <w:r>
        <w:t xml:space="preserve">       60107000.000    51.45354        588070000.000     73.19</w:t>
      </w:r>
    </w:p>
    <w:p w:rsidR="00067BBF" w:rsidRDefault="00067BBF" w:rsidP="00067BBF">
      <w:r>
        <w:t xml:space="preserve">       60114000.000    51.45474        588140000.000     73.19</w:t>
      </w:r>
    </w:p>
    <w:p w:rsidR="00067BBF" w:rsidRDefault="00067BBF" w:rsidP="00067BBF">
      <w:r>
        <w:t xml:space="preserve">       60121000.000    51.45594        588210000.000     73.19</w:t>
      </w:r>
    </w:p>
    <w:p w:rsidR="00067BBF" w:rsidRDefault="00067BBF" w:rsidP="00067BBF">
      <w:r>
        <w:t xml:space="preserve">       60128000.000    51.45714        588280000.000     73.19</w:t>
      </w:r>
    </w:p>
    <w:p w:rsidR="00067BBF" w:rsidRDefault="00067BBF" w:rsidP="00067BBF">
      <w:r>
        <w:t xml:space="preserve">       60135000.000    51.45834        588350000.000     73.20</w:t>
      </w:r>
    </w:p>
    <w:p w:rsidR="00067BBF" w:rsidRDefault="00067BBF" w:rsidP="00067BBF">
      <w:r>
        <w:t xml:space="preserve">       60142000.000    51.45954        588420000.000     73.20</w:t>
      </w:r>
    </w:p>
    <w:p w:rsidR="00067BBF" w:rsidRDefault="00067BBF" w:rsidP="00067BBF">
      <w:r>
        <w:t xml:space="preserve">       60149000.000    51.46073        588490000.000     73.20</w:t>
      </w:r>
    </w:p>
    <w:p w:rsidR="00067BBF" w:rsidRDefault="00067BBF" w:rsidP="00067BBF">
      <w:r>
        <w:t xml:space="preserve">       60156000.000    51.46193        588560000.000     73.20</w:t>
      </w:r>
    </w:p>
    <w:p w:rsidR="00067BBF" w:rsidRDefault="00067BBF" w:rsidP="00067BBF">
      <w:r>
        <w:t xml:space="preserve">       60163000.000    51.46313        588630000.000     73.20</w:t>
      </w:r>
    </w:p>
    <w:p w:rsidR="00067BBF" w:rsidRDefault="00067BBF" w:rsidP="00067BBF">
      <w:r>
        <w:t xml:space="preserve">       60170000.000    51.46433        588700000.000     73.20</w:t>
      </w:r>
    </w:p>
    <w:p w:rsidR="00067BBF" w:rsidRDefault="00067BBF" w:rsidP="00067BBF">
      <w:r>
        <w:t xml:space="preserve">       60177000.000    51.46552        588770000.000     73.21</w:t>
      </w:r>
    </w:p>
    <w:p w:rsidR="00067BBF" w:rsidRDefault="00067BBF" w:rsidP="00067BBF">
      <w:r>
        <w:t xml:space="preserve">       60184000.000    51.46672        588840000.000     73.21</w:t>
      </w:r>
    </w:p>
    <w:p w:rsidR="00067BBF" w:rsidRDefault="00067BBF" w:rsidP="00067BBF">
      <w:r>
        <w:lastRenderedPageBreak/>
        <w:t xml:space="preserve">       60191000.000    51.46792        588910000.000     73.21</w:t>
      </w:r>
    </w:p>
    <w:p w:rsidR="00067BBF" w:rsidRDefault="00067BBF" w:rsidP="00067BBF">
      <w:r>
        <w:t xml:space="preserve">       60198000.000    51.46911        588980000.000     73.21</w:t>
      </w:r>
    </w:p>
    <w:p w:rsidR="00067BBF" w:rsidRDefault="00067BBF" w:rsidP="00067BBF">
      <w:r>
        <w:t xml:space="preserve">       60205000.000    51.47031        589050000.000     73.21</w:t>
      </w:r>
    </w:p>
    <w:p w:rsidR="00067BBF" w:rsidRDefault="00067BBF" w:rsidP="00067BBF">
      <w:r>
        <w:t xml:space="preserve">       60212000.000    51.47151        589120000.000     73.21</w:t>
      </w:r>
    </w:p>
    <w:p w:rsidR="00067BBF" w:rsidRDefault="00067BBF" w:rsidP="00067BBF">
      <w:r>
        <w:t xml:space="preserve">       60219000.000    51.47271        589190000.000     73.22</w:t>
      </w:r>
    </w:p>
    <w:p w:rsidR="00067BBF" w:rsidRDefault="00067BBF" w:rsidP="00067BBF">
      <w:r>
        <w:t xml:space="preserve">       60226000.000    51.47390        589260000.000     73.22</w:t>
      </w:r>
    </w:p>
    <w:p w:rsidR="00067BBF" w:rsidRDefault="00067BBF" w:rsidP="00067BBF">
      <w:r>
        <w:t xml:space="preserve">       60233000.000    51.47510        589330000.000     73.22</w:t>
      </w:r>
    </w:p>
    <w:p w:rsidR="00067BBF" w:rsidRDefault="00067BBF" w:rsidP="00067BBF">
      <w:r>
        <w:t xml:space="preserve">       60240000.000    51.47629        589400000.000     73.22</w:t>
      </w:r>
    </w:p>
    <w:p w:rsidR="00067BBF" w:rsidRDefault="00067BBF" w:rsidP="00067BBF">
      <w:r>
        <w:t xml:space="preserve">       60247000.000    51.47749        589470000.000     73.22</w:t>
      </w:r>
    </w:p>
    <w:p w:rsidR="00067BBF" w:rsidRDefault="00067BBF" w:rsidP="00067BBF">
      <w:r>
        <w:t xml:space="preserve">       60254000.000    51.47869        589540000.000     73.23</w:t>
      </w:r>
    </w:p>
    <w:p w:rsidR="00067BBF" w:rsidRDefault="00067BBF" w:rsidP="00067BBF">
      <w:r>
        <w:t xml:space="preserve">       60261000.000    51.47988        589610000.000     73.23</w:t>
      </w:r>
    </w:p>
    <w:p w:rsidR="00067BBF" w:rsidRDefault="00067BBF" w:rsidP="00067BBF">
      <w:r>
        <w:t xml:space="preserve">       60268000.000    51.48108        589680000.000     73.23</w:t>
      </w:r>
    </w:p>
    <w:p w:rsidR="00067BBF" w:rsidRDefault="00067BBF" w:rsidP="00067BBF">
      <w:r>
        <w:t xml:space="preserve">       60275000.000    51.48227        589750000.000     73.23</w:t>
      </w:r>
    </w:p>
    <w:p w:rsidR="00067BBF" w:rsidRDefault="00067BBF" w:rsidP="00067BBF">
      <w:r>
        <w:t xml:space="preserve">       60282000.000    51.48347        589820000.000     73.23</w:t>
      </w:r>
    </w:p>
    <w:p w:rsidR="00067BBF" w:rsidRDefault="00067BBF" w:rsidP="00067BBF">
      <w:r>
        <w:t xml:space="preserve">       60289000.000    51.48467        589890000.000     73.23</w:t>
      </w:r>
    </w:p>
    <w:p w:rsidR="00067BBF" w:rsidRDefault="00067BBF" w:rsidP="00067BBF">
      <w:r>
        <w:t xml:space="preserve">       60296000.000    51.48586        589960000.000     73.24</w:t>
      </w:r>
    </w:p>
    <w:p w:rsidR="00067BBF" w:rsidRDefault="00067BBF" w:rsidP="00067BBF">
      <w:r>
        <w:t xml:space="preserve">       60303000.000    51.48706        590030000.000     73.24</w:t>
      </w:r>
    </w:p>
    <w:p w:rsidR="00067BBF" w:rsidRDefault="00067BBF" w:rsidP="00067BBF">
      <w:r>
        <w:t xml:space="preserve">       60310000.000    51.48825        590100000.000     73.24</w:t>
      </w:r>
    </w:p>
    <w:p w:rsidR="00067BBF" w:rsidRDefault="00067BBF" w:rsidP="00067BBF">
      <w:r>
        <w:t xml:space="preserve">       60317000.000    51.48945        590170000.000     73.24</w:t>
      </w:r>
    </w:p>
    <w:p w:rsidR="00067BBF" w:rsidRDefault="00067BBF" w:rsidP="00067BBF">
      <w:r>
        <w:t xml:space="preserve">       60324000.000    51.49064        590240000.000     73.24</w:t>
      </w:r>
    </w:p>
    <w:p w:rsidR="00067BBF" w:rsidRDefault="00067BBF" w:rsidP="00067BBF">
      <w:r>
        <w:t xml:space="preserve">       60331000.000    51.49184        590310000.000     73.24</w:t>
      </w:r>
    </w:p>
    <w:p w:rsidR="00067BBF" w:rsidRDefault="00067BBF" w:rsidP="00067BBF">
      <w:r>
        <w:t xml:space="preserve">       60338000.000    51.49303        590380000.000     73.25</w:t>
      </w:r>
    </w:p>
    <w:p w:rsidR="00067BBF" w:rsidRDefault="00067BBF" w:rsidP="00067BBF">
      <w:r>
        <w:t xml:space="preserve">       60345000.000    51.49423        590450000.000     73.25</w:t>
      </w:r>
    </w:p>
    <w:p w:rsidR="00067BBF" w:rsidRDefault="00067BBF" w:rsidP="00067BBF">
      <w:r>
        <w:t xml:space="preserve">       60352000.000    51.49542        590520000.000     73.25</w:t>
      </w:r>
    </w:p>
    <w:p w:rsidR="00067BBF" w:rsidRDefault="00067BBF" w:rsidP="00067BBF">
      <w:r>
        <w:t xml:space="preserve">       60359000.000    51.49662        590590000.000     73.25</w:t>
      </w:r>
    </w:p>
    <w:p w:rsidR="00067BBF" w:rsidRDefault="00067BBF" w:rsidP="00067BBF">
      <w:r>
        <w:t xml:space="preserve">       60366000.000    51.49781        590660000.000     73.25</w:t>
      </w:r>
    </w:p>
    <w:p w:rsidR="00067BBF" w:rsidRDefault="00067BBF" w:rsidP="00067BBF">
      <w:r>
        <w:t xml:space="preserve">       60373000.000    51.49900        590730000.000     73.25</w:t>
      </w:r>
    </w:p>
    <w:p w:rsidR="00067BBF" w:rsidRDefault="00067BBF" w:rsidP="00067BBF">
      <w:r>
        <w:t xml:space="preserve">       60380000.000    51.50020        590800000.000     73.26</w:t>
      </w:r>
    </w:p>
    <w:p w:rsidR="00067BBF" w:rsidRDefault="00067BBF" w:rsidP="00067BBF">
      <w:r>
        <w:t xml:space="preserve">       60387000.000    51.50139        590870000.000     73.26</w:t>
      </w:r>
    </w:p>
    <w:p w:rsidR="00067BBF" w:rsidRDefault="00067BBF" w:rsidP="00067BBF">
      <w:r>
        <w:lastRenderedPageBreak/>
        <w:t xml:space="preserve">       60394000.000    51.50259        590940000.000     73.26</w:t>
      </w:r>
    </w:p>
    <w:p w:rsidR="00067BBF" w:rsidRDefault="00067BBF" w:rsidP="00067BBF">
      <w:r>
        <w:t xml:space="preserve">       60401000.000    51.50378        591010000.000     73.26</w:t>
      </w:r>
    </w:p>
    <w:p w:rsidR="00067BBF" w:rsidRDefault="00067BBF" w:rsidP="00067BBF">
      <w:r>
        <w:t xml:space="preserve">       60408000.000    51.50497        591080000.000     73.26</w:t>
      </w:r>
    </w:p>
    <w:p w:rsidR="00067BBF" w:rsidRDefault="00067BBF" w:rsidP="00067BBF">
      <w:r>
        <w:t xml:space="preserve">       60415000.000    51.50617        591150000.000     73.27</w:t>
      </w:r>
    </w:p>
    <w:p w:rsidR="00067BBF" w:rsidRDefault="00067BBF" w:rsidP="00067BBF">
      <w:r>
        <w:t xml:space="preserve">       60422000.000    51.50736        591220000.000     73.27</w:t>
      </w:r>
    </w:p>
    <w:p w:rsidR="00067BBF" w:rsidRDefault="00067BBF" w:rsidP="00067BBF">
      <w:r>
        <w:t xml:space="preserve">       60429000.000    51.50855        591290000.000     73.27</w:t>
      </w:r>
    </w:p>
    <w:p w:rsidR="00067BBF" w:rsidRDefault="00067BBF" w:rsidP="00067BBF">
      <w:r>
        <w:t xml:space="preserve">       60436000.000    51.50975        591360000.000     73.27</w:t>
      </w:r>
    </w:p>
    <w:p w:rsidR="00067BBF" w:rsidRDefault="00067BBF" w:rsidP="00067BBF">
      <w:r>
        <w:t xml:space="preserve">       60443000.000    51.51094        591430000.000     73.27</w:t>
      </w:r>
    </w:p>
    <w:p w:rsidR="00067BBF" w:rsidRDefault="00067BBF" w:rsidP="00067BBF">
      <w:r>
        <w:t xml:space="preserve">       60450000.000    51.51213        591500000.000     73.27</w:t>
      </w:r>
    </w:p>
    <w:p w:rsidR="00067BBF" w:rsidRDefault="00067BBF" w:rsidP="00067BBF">
      <w:r>
        <w:t xml:space="preserve">       60457000.000    51.51333        591570000.000     73.28</w:t>
      </w:r>
    </w:p>
    <w:p w:rsidR="00067BBF" w:rsidRDefault="00067BBF" w:rsidP="00067BBF">
      <w:r>
        <w:t xml:space="preserve">       60464000.000    51.51452        591640000.000     73.28</w:t>
      </w:r>
    </w:p>
    <w:p w:rsidR="00067BBF" w:rsidRDefault="00067BBF" w:rsidP="00067BBF">
      <w:r>
        <w:t xml:space="preserve">       60471000.000    51.51571        591710000.000     73.28</w:t>
      </w:r>
    </w:p>
    <w:p w:rsidR="00067BBF" w:rsidRDefault="00067BBF" w:rsidP="00067BBF">
      <w:r>
        <w:t xml:space="preserve">       60478000.000    51.51691        591780000.000     73.28</w:t>
      </w:r>
    </w:p>
    <w:p w:rsidR="00067BBF" w:rsidRDefault="00067BBF" w:rsidP="00067BBF">
      <w:r>
        <w:t xml:space="preserve">       60485000.000    51.51810        591850000.000     73.28</w:t>
      </w:r>
    </w:p>
    <w:p w:rsidR="00067BBF" w:rsidRDefault="00067BBF" w:rsidP="00067BBF">
      <w:r>
        <w:t xml:space="preserve">       60492000.000    51.51929        591920000.000     73.28</w:t>
      </w:r>
    </w:p>
    <w:p w:rsidR="00067BBF" w:rsidRDefault="00067BBF" w:rsidP="00067BBF">
      <w:r>
        <w:t xml:space="preserve">       60499000.000    51.52048        591990000.000     73.29</w:t>
      </w:r>
    </w:p>
    <w:p w:rsidR="00067BBF" w:rsidRDefault="00067BBF" w:rsidP="00067BBF">
      <w:r>
        <w:t xml:space="preserve">       60506000.000    51.52167        592060000.000     73.29</w:t>
      </w:r>
    </w:p>
    <w:p w:rsidR="00067BBF" w:rsidRDefault="00067BBF" w:rsidP="00067BBF">
      <w:r>
        <w:t xml:space="preserve">       60513000.000    51.52287        592130000.000     73.29</w:t>
      </w:r>
    </w:p>
    <w:p w:rsidR="00067BBF" w:rsidRDefault="00067BBF" w:rsidP="00067BBF">
      <w:r>
        <w:t xml:space="preserve">       60520000.000    51.52406        592200000.000     73.29</w:t>
      </w:r>
    </w:p>
    <w:p w:rsidR="00067BBF" w:rsidRDefault="00067BBF" w:rsidP="00067BBF">
      <w:r>
        <w:t xml:space="preserve">       60527000.000    51.52525        592270000.000     73.29</w:t>
      </w:r>
    </w:p>
    <w:p w:rsidR="00067BBF" w:rsidRDefault="00067BBF" w:rsidP="00067BBF">
      <w:r>
        <w:t xml:space="preserve">       60534000.000    51.52644        592340000.000     73.29</w:t>
      </w:r>
    </w:p>
    <w:p w:rsidR="00067BBF" w:rsidRDefault="00067BBF" w:rsidP="00067BBF">
      <w:r>
        <w:t xml:space="preserve">       60541000.000    51.52763        592410000.000     73.30</w:t>
      </w:r>
    </w:p>
    <w:p w:rsidR="00067BBF" w:rsidRDefault="00067BBF" w:rsidP="00067BBF">
      <w:r>
        <w:t xml:space="preserve">       60548000.000    51.52883        592480000.000     73.30</w:t>
      </w:r>
    </w:p>
    <w:p w:rsidR="00067BBF" w:rsidRDefault="00067BBF" w:rsidP="00067BBF">
      <w:r>
        <w:t xml:space="preserve">       60555000.000    51.53002        592550000.000     73.30</w:t>
      </w:r>
    </w:p>
    <w:p w:rsidR="00067BBF" w:rsidRDefault="00067BBF" w:rsidP="00067BBF">
      <w:r>
        <w:t xml:space="preserve">       60562000.000    51.53121        592620000.000     73.30</w:t>
      </w:r>
    </w:p>
    <w:p w:rsidR="00067BBF" w:rsidRDefault="00067BBF" w:rsidP="00067BBF">
      <w:r>
        <w:t xml:space="preserve">       60569000.000    51.53240        592690000.000     73.30</w:t>
      </w:r>
    </w:p>
    <w:p w:rsidR="00067BBF" w:rsidRDefault="00067BBF" w:rsidP="00067BBF">
      <w:r>
        <w:t xml:space="preserve">       60576000.000    51.53359        592760000.000     73.31</w:t>
      </w:r>
    </w:p>
    <w:p w:rsidR="00067BBF" w:rsidRDefault="00067BBF" w:rsidP="00067BBF">
      <w:r>
        <w:t xml:space="preserve">       60583000.000    51.53478        592830000.000     73.31</w:t>
      </w:r>
    </w:p>
    <w:p w:rsidR="00067BBF" w:rsidRDefault="00067BBF" w:rsidP="00067BBF">
      <w:r>
        <w:t xml:space="preserve">       60590000.000    51.53597        592900000.000     73.31</w:t>
      </w:r>
    </w:p>
    <w:p w:rsidR="00067BBF" w:rsidRDefault="00067BBF" w:rsidP="00067BBF">
      <w:r>
        <w:lastRenderedPageBreak/>
        <w:t xml:space="preserve">       60597000.000    51.53716        592970000.000     73.31</w:t>
      </w:r>
    </w:p>
    <w:p w:rsidR="00067BBF" w:rsidRDefault="00067BBF" w:rsidP="00067BBF">
      <w:r>
        <w:t xml:space="preserve">       60604000.000    51.53835        593040000.000     73.31</w:t>
      </w:r>
    </w:p>
    <w:p w:rsidR="00067BBF" w:rsidRDefault="00067BBF" w:rsidP="00067BBF">
      <w:r>
        <w:t xml:space="preserve">       60611000.000    51.53954        593110000.000     73.31</w:t>
      </w:r>
    </w:p>
    <w:p w:rsidR="00067BBF" w:rsidRDefault="00067BBF" w:rsidP="00067BBF">
      <w:r>
        <w:t xml:space="preserve">       60618000.000    51.54073        593180000.000     73.32</w:t>
      </w:r>
    </w:p>
    <w:p w:rsidR="00067BBF" w:rsidRDefault="00067BBF" w:rsidP="00067BBF">
      <w:r>
        <w:t xml:space="preserve">       60625000.000    51.54193        593250000.000     73.32</w:t>
      </w:r>
    </w:p>
    <w:p w:rsidR="00067BBF" w:rsidRDefault="00067BBF" w:rsidP="00067BBF">
      <w:r>
        <w:t xml:space="preserve">       60632000.000    51.54312        593320000.000     73.32</w:t>
      </w:r>
    </w:p>
    <w:p w:rsidR="00067BBF" w:rsidRDefault="00067BBF" w:rsidP="00067BBF">
      <w:r>
        <w:t xml:space="preserve">       60639000.000    51.54431        593390000.000     73.32</w:t>
      </w:r>
    </w:p>
    <w:p w:rsidR="00067BBF" w:rsidRDefault="00067BBF" w:rsidP="00067BBF">
      <w:r>
        <w:t xml:space="preserve">       60646000.000    51.54550        593460000.000     73.32</w:t>
      </w:r>
    </w:p>
    <w:p w:rsidR="00067BBF" w:rsidRDefault="00067BBF" w:rsidP="00067BBF">
      <w:r>
        <w:t xml:space="preserve">       60653000.000    51.54669        593530000.000     73.32</w:t>
      </w:r>
    </w:p>
    <w:p w:rsidR="00067BBF" w:rsidRDefault="00067BBF" w:rsidP="00067BBF">
      <w:r>
        <w:t xml:space="preserve">       60660000.000    51.54787        593600000.000     73.33</w:t>
      </w:r>
    </w:p>
    <w:p w:rsidR="00067BBF" w:rsidRDefault="00067BBF" w:rsidP="00067BBF">
      <w:r>
        <w:t xml:space="preserve">       60667000.000    51.54906        593670000.000     73.33</w:t>
      </w:r>
    </w:p>
    <w:p w:rsidR="00067BBF" w:rsidRDefault="00067BBF" w:rsidP="00067BBF">
      <w:r>
        <w:t xml:space="preserve">       60674000.000    51.55025        593740000.000     73.33</w:t>
      </w:r>
    </w:p>
    <w:p w:rsidR="00067BBF" w:rsidRDefault="00067BBF" w:rsidP="00067BBF">
      <w:r>
        <w:t xml:space="preserve">       60681000.000    51.55144        593810000.000     73.33</w:t>
      </w:r>
    </w:p>
    <w:p w:rsidR="00067BBF" w:rsidRDefault="00067BBF" w:rsidP="00067BBF">
      <w:r>
        <w:t xml:space="preserve">       60688000.000    51.55263        593880000.000     73.33</w:t>
      </w:r>
    </w:p>
    <w:p w:rsidR="00067BBF" w:rsidRDefault="00067BBF" w:rsidP="00067BBF">
      <w:r>
        <w:t xml:space="preserve">       60695000.000    51.55382        593950000.000     73.33</w:t>
      </w:r>
    </w:p>
    <w:p w:rsidR="00067BBF" w:rsidRDefault="00067BBF" w:rsidP="00067BBF">
      <w:r>
        <w:t xml:space="preserve">       60702000.000    51.55501        594020000.000     73.34</w:t>
      </w:r>
    </w:p>
    <w:p w:rsidR="00067BBF" w:rsidRDefault="00067BBF" w:rsidP="00067BBF">
      <w:r>
        <w:t xml:space="preserve">       60709000.000    51.55620        594090000.000     73.34</w:t>
      </w:r>
    </w:p>
    <w:p w:rsidR="00067BBF" w:rsidRDefault="00067BBF" w:rsidP="00067BBF">
      <w:r>
        <w:t xml:space="preserve">       60716000.000    51.55739        594160000.000     73.34</w:t>
      </w:r>
    </w:p>
    <w:p w:rsidR="00067BBF" w:rsidRDefault="00067BBF" w:rsidP="00067BBF">
      <w:r>
        <w:t xml:space="preserve">       60723000.000    51.55858        594230000.000     73.34</w:t>
      </w:r>
    </w:p>
    <w:p w:rsidR="00067BBF" w:rsidRDefault="00067BBF" w:rsidP="00067BBF">
      <w:r>
        <w:t xml:space="preserve">       60730000.000    51.55977        594300000.000     73.34</w:t>
      </w:r>
    </w:p>
    <w:p w:rsidR="00067BBF" w:rsidRDefault="00067BBF" w:rsidP="00067BBF">
      <w:r>
        <w:t xml:space="preserve">       60737000.000    51.56095        594370000.000     73.34</w:t>
      </w:r>
    </w:p>
    <w:p w:rsidR="00067BBF" w:rsidRDefault="00067BBF" w:rsidP="00067BBF">
      <w:r>
        <w:t xml:space="preserve">       60744000.000    51.56214        594440000.000     73.35</w:t>
      </w:r>
    </w:p>
    <w:p w:rsidR="00067BBF" w:rsidRDefault="00067BBF" w:rsidP="00067BBF">
      <w:r>
        <w:t xml:space="preserve">       60751000.000    51.56333        594510000.000     73.35</w:t>
      </w:r>
    </w:p>
    <w:p w:rsidR="00067BBF" w:rsidRDefault="00067BBF" w:rsidP="00067BBF">
      <w:r>
        <w:t xml:space="preserve">       60758000.000    51.56452        594580000.000     73.35</w:t>
      </w:r>
    </w:p>
    <w:p w:rsidR="00067BBF" w:rsidRDefault="00067BBF" w:rsidP="00067BBF">
      <w:r>
        <w:t xml:space="preserve">       60765000.000    51.56571        594650000.000     73.35</w:t>
      </w:r>
    </w:p>
    <w:p w:rsidR="00067BBF" w:rsidRDefault="00067BBF" w:rsidP="00067BBF">
      <w:r>
        <w:t xml:space="preserve">       60772000.000    51.56690        594720000.000     73.35</w:t>
      </w:r>
    </w:p>
    <w:p w:rsidR="00067BBF" w:rsidRDefault="00067BBF" w:rsidP="00067BBF">
      <w:r>
        <w:t xml:space="preserve">       60779000.000    51.56808        594790000.000     73.36</w:t>
      </w:r>
    </w:p>
    <w:p w:rsidR="00067BBF" w:rsidRDefault="00067BBF" w:rsidP="00067BBF">
      <w:r>
        <w:t xml:space="preserve">       60786000.000    51.56927        594860000.000     73.36</w:t>
      </w:r>
    </w:p>
    <w:p w:rsidR="00067BBF" w:rsidRDefault="00067BBF" w:rsidP="00067BBF">
      <w:r>
        <w:t xml:space="preserve">       60793000.000    51.57046        594930000.000     73.36</w:t>
      </w:r>
    </w:p>
    <w:p w:rsidR="00067BBF" w:rsidRDefault="00067BBF" w:rsidP="00067BBF">
      <w:r>
        <w:lastRenderedPageBreak/>
        <w:t xml:space="preserve">       60800000.000    51.57165        595000000.000     73.36</w:t>
      </w:r>
    </w:p>
    <w:p w:rsidR="00067BBF" w:rsidRDefault="00067BBF" w:rsidP="00067BBF">
      <w:r>
        <w:t xml:space="preserve">       60807000.000    51.57283        595070000.000     73.36</w:t>
      </w:r>
    </w:p>
    <w:p w:rsidR="00067BBF" w:rsidRDefault="00067BBF" w:rsidP="00067BBF">
      <w:r>
        <w:t xml:space="preserve">       60814000.000    51.57402        595140000.000     73.36</w:t>
      </w:r>
    </w:p>
    <w:p w:rsidR="00067BBF" w:rsidRDefault="00067BBF" w:rsidP="00067BBF">
      <w:r>
        <w:t xml:space="preserve">       60821000.000    51.57521        595210000.000     73.37</w:t>
      </w:r>
    </w:p>
    <w:p w:rsidR="00067BBF" w:rsidRDefault="00067BBF" w:rsidP="00067BBF">
      <w:r>
        <w:t xml:space="preserve">       60828000.000    51.57640        595280000.000     73.37</w:t>
      </w:r>
    </w:p>
    <w:p w:rsidR="00067BBF" w:rsidRDefault="00067BBF" w:rsidP="00067BBF">
      <w:r>
        <w:t xml:space="preserve">       60835000.000    51.57758        595350000.000     73.37</w:t>
      </w:r>
    </w:p>
    <w:p w:rsidR="00067BBF" w:rsidRDefault="00067BBF" w:rsidP="00067BBF">
      <w:r>
        <w:t xml:space="preserve">       60842000.000    51.57877        595420000.000     73.37</w:t>
      </w:r>
    </w:p>
    <w:p w:rsidR="00067BBF" w:rsidRDefault="00067BBF" w:rsidP="00067BBF">
      <w:r>
        <w:t xml:space="preserve">       60849000.000    51.57996        595490000.000     73.37</w:t>
      </w:r>
    </w:p>
    <w:p w:rsidR="00067BBF" w:rsidRDefault="00067BBF" w:rsidP="00067BBF">
      <w:r>
        <w:t xml:space="preserve">       60856000.000    51.58114        595560000.000     73.37</w:t>
      </w:r>
    </w:p>
    <w:p w:rsidR="00067BBF" w:rsidRDefault="00067BBF" w:rsidP="00067BBF">
      <w:r>
        <w:t xml:space="preserve">       60863000.000    51.58233        595630000.000     73.38</w:t>
      </w:r>
    </w:p>
    <w:p w:rsidR="00067BBF" w:rsidRDefault="00067BBF" w:rsidP="00067BBF">
      <w:r>
        <w:t xml:space="preserve">       60870000.000    51.58352        595700000.000     73.38</w:t>
      </w:r>
    </w:p>
    <w:p w:rsidR="00067BBF" w:rsidRDefault="00067BBF" w:rsidP="00067BBF">
      <w:r>
        <w:t xml:space="preserve">       60877000.000    51.58470        595770000.000     73.38</w:t>
      </w:r>
    </w:p>
    <w:p w:rsidR="00067BBF" w:rsidRDefault="00067BBF" w:rsidP="00067BBF">
      <w:r>
        <w:t xml:space="preserve">       60884000.000    51.58589        595840000.000     73.38</w:t>
      </w:r>
    </w:p>
    <w:p w:rsidR="00067BBF" w:rsidRDefault="00067BBF" w:rsidP="00067BBF">
      <w:r>
        <w:t xml:space="preserve">       60891000.000    51.58708        595910000.000     73.38</w:t>
      </w:r>
    </w:p>
    <w:p w:rsidR="00067BBF" w:rsidRDefault="00067BBF" w:rsidP="00067BBF">
      <w:r>
        <w:t xml:space="preserve">       60898000.000    51.58826        595980000.000     73.38</w:t>
      </w:r>
    </w:p>
    <w:p w:rsidR="00067BBF" w:rsidRDefault="00067BBF" w:rsidP="00067BBF">
      <w:r>
        <w:t xml:space="preserve">       60905000.000    51.58945        596050000.000     73.39</w:t>
      </w:r>
    </w:p>
    <w:p w:rsidR="00067BBF" w:rsidRDefault="00067BBF" w:rsidP="00067BBF">
      <w:r>
        <w:t xml:space="preserve">       60912000.000    51.59063        596120000.000     73.39</w:t>
      </w:r>
    </w:p>
    <w:p w:rsidR="00067BBF" w:rsidRDefault="00067BBF" w:rsidP="00067BBF">
      <w:r>
        <w:t xml:space="preserve">       60919000.000    51.59182        596190000.000     73.39</w:t>
      </w:r>
    </w:p>
    <w:p w:rsidR="00067BBF" w:rsidRDefault="00067BBF" w:rsidP="00067BBF">
      <w:r>
        <w:t xml:space="preserve">       60926000.000    51.59300        596260000.000     73.39</w:t>
      </w:r>
    </w:p>
    <w:p w:rsidR="00067BBF" w:rsidRDefault="00067BBF" w:rsidP="00067BBF">
      <w:r>
        <w:t xml:space="preserve">       60933000.000    51.59419        596330000.000     73.39</w:t>
      </w:r>
    </w:p>
    <w:p w:rsidR="00067BBF" w:rsidRDefault="00067BBF" w:rsidP="00067BBF">
      <w:r>
        <w:t xml:space="preserve">       60940000.000    51.59538        596400000.000     73.39</w:t>
      </w:r>
    </w:p>
    <w:p w:rsidR="00067BBF" w:rsidRDefault="00067BBF" w:rsidP="00067BBF">
      <w:r>
        <w:t xml:space="preserve">       60947000.000    51.59656        596470000.000     73.40</w:t>
      </w:r>
    </w:p>
    <w:p w:rsidR="00067BBF" w:rsidRDefault="00067BBF" w:rsidP="00067BBF">
      <w:r>
        <w:t xml:space="preserve">       60954000.000    51.59775        596540000.000     73.40</w:t>
      </w:r>
    </w:p>
    <w:p w:rsidR="00067BBF" w:rsidRDefault="00067BBF" w:rsidP="00067BBF">
      <w:r>
        <w:t xml:space="preserve">       60961000.000    51.59893        596610000.000     73.40</w:t>
      </w:r>
    </w:p>
    <w:p w:rsidR="00067BBF" w:rsidRDefault="00067BBF" w:rsidP="00067BBF">
      <w:r>
        <w:t xml:space="preserve">       60968000.000    51.60012        596680000.000     73.40</w:t>
      </w:r>
    </w:p>
    <w:p w:rsidR="00067BBF" w:rsidRDefault="00067BBF" w:rsidP="00067BBF">
      <w:r>
        <w:t xml:space="preserve">       60975000.000    51.60130        596750000.000     73.40</w:t>
      </w:r>
    </w:p>
    <w:p w:rsidR="00067BBF" w:rsidRDefault="00067BBF" w:rsidP="00067BBF">
      <w:r>
        <w:t xml:space="preserve">       60982000.000    51.60249        596820000.000     73.41</w:t>
      </w:r>
    </w:p>
    <w:p w:rsidR="00067BBF" w:rsidRDefault="00067BBF" w:rsidP="00067BBF">
      <w:r>
        <w:t xml:space="preserve">       60989000.000    51.60367        596890000.000     73.41</w:t>
      </w:r>
    </w:p>
    <w:p w:rsidR="00067BBF" w:rsidRDefault="00067BBF" w:rsidP="00067BBF">
      <w:r>
        <w:t xml:space="preserve">       60996000.000    51.60485        596960000.000     73.41</w:t>
      </w:r>
    </w:p>
    <w:p w:rsidR="00067BBF" w:rsidRDefault="00067BBF" w:rsidP="00067BBF">
      <w:r>
        <w:lastRenderedPageBreak/>
        <w:t xml:space="preserve">       61003000.000    51.60604        597030000.000     73.41</w:t>
      </w:r>
    </w:p>
    <w:p w:rsidR="00067BBF" w:rsidRDefault="00067BBF" w:rsidP="00067BBF">
      <w:r>
        <w:t xml:space="preserve">       61010000.000    51.60722        597100000.000     73.41</w:t>
      </w:r>
    </w:p>
    <w:p w:rsidR="00067BBF" w:rsidRDefault="00067BBF" w:rsidP="00067BBF">
      <w:r>
        <w:t xml:space="preserve">       61017000.000    51.60841        597170000.000     73.41</w:t>
      </w:r>
    </w:p>
    <w:p w:rsidR="00067BBF" w:rsidRDefault="00067BBF" w:rsidP="00067BBF">
      <w:r>
        <w:t xml:space="preserve">       61024000.000    51.60959        597240000.000     73.42</w:t>
      </w:r>
    </w:p>
    <w:p w:rsidR="00067BBF" w:rsidRDefault="00067BBF" w:rsidP="00067BBF">
      <w:r>
        <w:t xml:space="preserve">       61031000.000    51.61078        597310000.000     73.42</w:t>
      </w:r>
    </w:p>
    <w:p w:rsidR="00067BBF" w:rsidRDefault="00067BBF" w:rsidP="00067BBF">
      <w:r>
        <w:t xml:space="preserve">       61038000.000    51.61196        597380000.000     73.42</w:t>
      </w:r>
    </w:p>
    <w:p w:rsidR="00067BBF" w:rsidRDefault="00067BBF" w:rsidP="00067BBF">
      <w:r>
        <w:t xml:space="preserve">       61045000.000    51.61314        597450000.000     73.42</w:t>
      </w:r>
    </w:p>
    <w:p w:rsidR="00067BBF" w:rsidRDefault="00067BBF" w:rsidP="00067BBF">
      <w:r>
        <w:t xml:space="preserve">       61052000.000    51.61433        597520000.000     73.42</w:t>
      </w:r>
    </w:p>
    <w:p w:rsidR="00067BBF" w:rsidRDefault="00067BBF" w:rsidP="00067BBF">
      <w:r>
        <w:t xml:space="preserve">       61059000.000    51.61551        597590000.000     73.42</w:t>
      </w:r>
    </w:p>
    <w:p w:rsidR="00067BBF" w:rsidRDefault="00067BBF" w:rsidP="00067BBF">
      <w:r>
        <w:t xml:space="preserve">       61066000.000    51.61669        597660000.000     73.43</w:t>
      </w:r>
    </w:p>
    <w:p w:rsidR="00067BBF" w:rsidRDefault="00067BBF" w:rsidP="00067BBF">
      <w:r>
        <w:t xml:space="preserve">       61073000.000    51.61788        597730000.000     73.43</w:t>
      </w:r>
    </w:p>
    <w:p w:rsidR="00067BBF" w:rsidRDefault="00067BBF" w:rsidP="00067BBF">
      <w:r>
        <w:t xml:space="preserve">       61080000.000    51.61906        597800000.000     73.43</w:t>
      </w:r>
    </w:p>
    <w:p w:rsidR="00067BBF" w:rsidRDefault="00067BBF" w:rsidP="00067BBF">
      <w:r>
        <w:t xml:space="preserve">       61087000.000    51.62024        597870000.000     73.43</w:t>
      </w:r>
    </w:p>
    <w:p w:rsidR="00067BBF" w:rsidRDefault="00067BBF" w:rsidP="00067BBF">
      <w:r>
        <w:t xml:space="preserve">       61094000.000    51.62143        597940000.000     73.43</w:t>
      </w:r>
    </w:p>
    <w:p w:rsidR="00067BBF" w:rsidRDefault="00067BBF" w:rsidP="00067BBF">
      <w:r>
        <w:t xml:space="preserve">       61101000.000    51.62261        598010000.000     73.43</w:t>
      </w:r>
    </w:p>
    <w:p w:rsidR="00067BBF" w:rsidRDefault="00067BBF" w:rsidP="00067BBF">
      <w:r>
        <w:t xml:space="preserve">       61108000.000    51.62379        598080000.000     73.44</w:t>
      </w:r>
    </w:p>
    <w:p w:rsidR="00067BBF" w:rsidRDefault="00067BBF" w:rsidP="00067BBF">
      <w:r>
        <w:t xml:space="preserve">       61115000.000    51.62497        598150000.000     73.44</w:t>
      </w:r>
    </w:p>
    <w:p w:rsidR="00067BBF" w:rsidRDefault="00067BBF" w:rsidP="00067BBF">
      <w:r>
        <w:t xml:space="preserve">       61122000.000    51.62616        598220000.000     73.44</w:t>
      </w:r>
    </w:p>
    <w:p w:rsidR="00067BBF" w:rsidRDefault="00067BBF" w:rsidP="00067BBF">
      <w:r>
        <w:t xml:space="preserve">       61129000.000    51.62734        598290000.000     73.44</w:t>
      </w:r>
    </w:p>
    <w:p w:rsidR="00067BBF" w:rsidRDefault="00067BBF" w:rsidP="00067BBF">
      <w:r>
        <w:t xml:space="preserve">       61136000.000    51.62852        598360000.000     73.44</w:t>
      </w:r>
    </w:p>
    <w:p w:rsidR="00067BBF" w:rsidRDefault="00067BBF" w:rsidP="00067BBF">
      <w:r>
        <w:t xml:space="preserve">       61143000.000    51.62970        598430000.000     73.44</w:t>
      </w:r>
    </w:p>
    <w:p w:rsidR="00067BBF" w:rsidRDefault="00067BBF" w:rsidP="00067BBF">
      <w:r>
        <w:t xml:space="preserve">       61150000.000    51.63089        598500000.000     73.45</w:t>
      </w:r>
    </w:p>
    <w:p w:rsidR="00067BBF" w:rsidRDefault="00067BBF" w:rsidP="00067BBF">
      <w:r>
        <w:t xml:space="preserve">       61157000.000    51.63207        598570000.000     73.45</w:t>
      </w:r>
    </w:p>
    <w:p w:rsidR="00067BBF" w:rsidRDefault="00067BBF" w:rsidP="00067BBF">
      <w:r>
        <w:t xml:space="preserve">       61164000.000    51.63325        598640000.000     73.45</w:t>
      </w:r>
    </w:p>
    <w:p w:rsidR="00067BBF" w:rsidRDefault="00067BBF" w:rsidP="00067BBF">
      <w:r>
        <w:t xml:space="preserve">       61171000.000    51.63443        598710000.000     73.45</w:t>
      </w:r>
    </w:p>
    <w:p w:rsidR="00067BBF" w:rsidRDefault="00067BBF" w:rsidP="00067BBF">
      <w:r>
        <w:t xml:space="preserve">       61178000.000    51.63561        598780000.000     73.45</w:t>
      </w:r>
    </w:p>
    <w:p w:rsidR="00067BBF" w:rsidRDefault="00067BBF" w:rsidP="00067BBF">
      <w:r>
        <w:t xml:space="preserve">       61185000.000    51.63679        598850000.000     73.46</w:t>
      </w:r>
    </w:p>
    <w:p w:rsidR="00067BBF" w:rsidRDefault="00067BBF" w:rsidP="00067BBF">
      <w:r>
        <w:t xml:space="preserve">       61192000.000    51.63798        598920000.000     73.46</w:t>
      </w:r>
    </w:p>
    <w:p w:rsidR="00067BBF" w:rsidRDefault="00067BBF" w:rsidP="00067BBF">
      <w:r>
        <w:t xml:space="preserve">       61199000.000    51.63916        598990000.000     73.46</w:t>
      </w:r>
    </w:p>
    <w:p w:rsidR="00067BBF" w:rsidRDefault="00067BBF" w:rsidP="00067BBF">
      <w:r>
        <w:lastRenderedPageBreak/>
        <w:t xml:space="preserve">       61206000.000    51.64034        599060000.000     73.46</w:t>
      </w:r>
    </w:p>
    <w:p w:rsidR="00067BBF" w:rsidRDefault="00067BBF" w:rsidP="00067BBF">
      <w:r>
        <w:t xml:space="preserve">       61213000.000    51.64152        599130000.000     73.46</w:t>
      </w:r>
    </w:p>
    <w:p w:rsidR="00067BBF" w:rsidRDefault="00067BBF" w:rsidP="00067BBF">
      <w:r>
        <w:t xml:space="preserve">       61220000.000    51.64270        599200000.000     73.46</w:t>
      </w:r>
    </w:p>
    <w:p w:rsidR="00067BBF" w:rsidRDefault="00067BBF" w:rsidP="00067BBF">
      <w:r>
        <w:t xml:space="preserve">       61227000.000    51.64388        599270000.000     73.47</w:t>
      </w:r>
    </w:p>
    <w:p w:rsidR="00067BBF" w:rsidRDefault="00067BBF" w:rsidP="00067BBF">
      <w:r>
        <w:t xml:space="preserve">       61234000.000    51.64506        599340000.000     73.47</w:t>
      </w:r>
    </w:p>
    <w:p w:rsidR="00067BBF" w:rsidRDefault="00067BBF" w:rsidP="00067BBF">
      <w:r>
        <w:t xml:space="preserve">       61241000.000    51.64624        599410000.000     73.47</w:t>
      </w:r>
    </w:p>
    <w:p w:rsidR="00067BBF" w:rsidRDefault="00067BBF" w:rsidP="00067BBF">
      <w:r>
        <w:t xml:space="preserve">       61248000.000    51.64742        599480000.000     73.47</w:t>
      </w:r>
    </w:p>
    <w:p w:rsidR="00067BBF" w:rsidRDefault="00067BBF" w:rsidP="00067BBF">
      <w:r>
        <w:t xml:space="preserve">       61255000.000    51.64860        599550000.000     73.47</w:t>
      </w:r>
    </w:p>
    <w:p w:rsidR="00067BBF" w:rsidRDefault="00067BBF" w:rsidP="00067BBF">
      <w:r>
        <w:t xml:space="preserve">       61262000.000    51.64979        599620000.000     73.47</w:t>
      </w:r>
    </w:p>
    <w:p w:rsidR="00067BBF" w:rsidRDefault="00067BBF" w:rsidP="00067BBF">
      <w:r>
        <w:t xml:space="preserve">       61269000.000    51.65097        599690000.000     73.48</w:t>
      </w:r>
    </w:p>
    <w:p w:rsidR="00067BBF" w:rsidRDefault="00067BBF" w:rsidP="00067BBF">
      <w:r>
        <w:t xml:space="preserve">       61276000.000    51.65215        599760000.000     73.48</w:t>
      </w:r>
    </w:p>
    <w:p w:rsidR="00067BBF" w:rsidRDefault="00067BBF" w:rsidP="00067BBF">
      <w:r>
        <w:t xml:space="preserve">       61283000.000    51.65333        599830000.000     73.48</w:t>
      </w:r>
    </w:p>
    <w:p w:rsidR="00067BBF" w:rsidRDefault="00067BBF" w:rsidP="00067BBF">
      <w:r>
        <w:t xml:space="preserve">       61290000.000    51.65451        599900000.000     73.48</w:t>
      </w:r>
    </w:p>
    <w:p w:rsidR="00067BBF" w:rsidRDefault="00067BBF" w:rsidP="00067BBF">
      <w:r>
        <w:t xml:space="preserve">       61297000.000    51.65569        599970000.000     73.48</w:t>
      </w:r>
    </w:p>
    <w:p w:rsidR="00067BBF" w:rsidRDefault="00067BBF" w:rsidP="00067BBF">
      <w:r>
        <w:t xml:space="preserve">       61304000.000    51.65687        600040000.000     73.48</w:t>
      </w:r>
    </w:p>
    <w:p w:rsidR="00067BBF" w:rsidRDefault="00067BBF" w:rsidP="00067BBF">
      <w:r>
        <w:t xml:space="preserve">       61311000.000    51.65804        600110000.000     73.49</w:t>
      </w:r>
    </w:p>
    <w:p w:rsidR="00067BBF" w:rsidRDefault="00067BBF" w:rsidP="00067BBF">
      <w:r>
        <w:t xml:space="preserve">       61318000.000    51.65922        600180000.000     73.49</w:t>
      </w:r>
    </w:p>
    <w:p w:rsidR="00067BBF" w:rsidRDefault="00067BBF" w:rsidP="00067BBF">
      <w:r>
        <w:t xml:space="preserve">       61325000.000    51.66040        600250000.000     73.49</w:t>
      </w:r>
    </w:p>
    <w:p w:rsidR="00067BBF" w:rsidRDefault="00067BBF" w:rsidP="00067BBF">
      <w:r>
        <w:t xml:space="preserve">       61332000.000    51.66158        600320000.000     73.49</w:t>
      </w:r>
    </w:p>
    <w:p w:rsidR="00067BBF" w:rsidRDefault="00067BBF" w:rsidP="00067BBF">
      <w:r>
        <w:t xml:space="preserve">       61339000.000    51.66276        600390000.000     73.49</w:t>
      </w:r>
    </w:p>
    <w:p w:rsidR="00067BBF" w:rsidRDefault="00067BBF" w:rsidP="00067BBF">
      <w:r>
        <w:t xml:space="preserve">       61346000.000    51.66394        600460000.000     73.49</w:t>
      </w:r>
    </w:p>
    <w:p w:rsidR="00067BBF" w:rsidRDefault="00067BBF" w:rsidP="00067BBF">
      <w:r>
        <w:t xml:space="preserve">       61353000.000    51.66512        600530000.000     73.50</w:t>
      </w:r>
    </w:p>
    <w:p w:rsidR="00067BBF" w:rsidRDefault="00067BBF" w:rsidP="00067BBF">
      <w:r>
        <w:t xml:space="preserve">       61360000.000    51.66630        600600000.000     73.50</w:t>
      </w:r>
    </w:p>
    <w:p w:rsidR="00067BBF" w:rsidRDefault="00067BBF" w:rsidP="00067BBF">
      <w:r>
        <w:t xml:space="preserve">       61367000.000    51.66748        600670000.000     73.50</w:t>
      </w:r>
    </w:p>
    <w:p w:rsidR="00067BBF" w:rsidRDefault="00067BBF" w:rsidP="00067BBF">
      <w:r>
        <w:t xml:space="preserve">       61374000.000    51.66866        600740000.000     73.50</w:t>
      </w:r>
    </w:p>
    <w:p w:rsidR="00067BBF" w:rsidRDefault="00067BBF" w:rsidP="00067BBF">
      <w:r>
        <w:t xml:space="preserve">       61381000.000    51.66984        600810000.000     73.50</w:t>
      </w:r>
    </w:p>
    <w:p w:rsidR="00067BBF" w:rsidRDefault="00067BBF" w:rsidP="00067BBF">
      <w:r>
        <w:t xml:space="preserve">       61388000.000    51.67101        600880000.000     73.50</w:t>
      </w:r>
    </w:p>
    <w:p w:rsidR="00067BBF" w:rsidRDefault="00067BBF" w:rsidP="00067BBF">
      <w:r>
        <w:t xml:space="preserve">       61395000.000    51.67219        600950000.000     73.51</w:t>
      </w:r>
    </w:p>
    <w:p w:rsidR="00067BBF" w:rsidRDefault="00067BBF" w:rsidP="00067BBF">
      <w:r>
        <w:t xml:space="preserve">       61402000.000    51.67337        601020000.000     73.51</w:t>
      </w:r>
    </w:p>
    <w:p w:rsidR="00067BBF" w:rsidRDefault="00067BBF" w:rsidP="00067BBF">
      <w:r>
        <w:lastRenderedPageBreak/>
        <w:t xml:space="preserve">       61409000.000    51.67455        601090000.000     73.51</w:t>
      </w:r>
    </w:p>
    <w:p w:rsidR="00067BBF" w:rsidRDefault="00067BBF" w:rsidP="00067BBF">
      <w:r>
        <w:t xml:space="preserve">       61416000.000    51.67573        601160000.000     73.51</w:t>
      </w:r>
    </w:p>
    <w:p w:rsidR="00067BBF" w:rsidRDefault="00067BBF" w:rsidP="00067BBF">
      <w:r>
        <w:t xml:space="preserve">       61423000.000    51.67690        601230000.000     73.51</w:t>
      </w:r>
    </w:p>
    <w:p w:rsidR="00067BBF" w:rsidRDefault="00067BBF" w:rsidP="00067BBF">
      <w:r>
        <w:t xml:space="preserve">       61430000.000    51.67808        601300000.000     73.52</w:t>
      </w:r>
    </w:p>
    <w:p w:rsidR="00067BBF" w:rsidRDefault="00067BBF" w:rsidP="00067BBF">
      <w:r>
        <w:t xml:space="preserve">       61437000.000    51.67926        601370000.000     73.52</w:t>
      </w:r>
    </w:p>
    <w:p w:rsidR="00067BBF" w:rsidRDefault="00067BBF" w:rsidP="00067BBF">
      <w:r>
        <w:t xml:space="preserve">       61444000.000    51.68044        601440000.000     73.52</w:t>
      </w:r>
    </w:p>
    <w:p w:rsidR="00067BBF" w:rsidRDefault="00067BBF" w:rsidP="00067BBF">
      <w:r>
        <w:t xml:space="preserve">       61451000.000    51.68161        601510000.000     73.52</w:t>
      </w:r>
    </w:p>
    <w:p w:rsidR="00067BBF" w:rsidRDefault="00067BBF" w:rsidP="00067BBF">
      <w:r>
        <w:t xml:space="preserve">       61458000.000    51.68279        601580000.000     73.52</w:t>
      </w:r>
    </w:p>
    <w:p w:rsidR="00067BBF" w:rsidRDefault="00067BBF" w:rsidP="00067BBF">
      <w:r>
        <w:t xml:space="preserve">       61465000.000    51.68397        601650000.000     73.52</w:t>
      </w:r>
    </w:p>
    <w:p w:rsidR="00067BBF" w:rsidRDefault="00067BBF" w:rsidP="00067BBF">
      <w:r>
        <w:t xml:space="preserve">       61472000.000    51.68515        601720000.000     73.53</w:t>
      </w:r>
    </w:p>
    <w:p w:rsidR="00067BBF" w:rsidRDefault="00067BBF" w:rsidP="00067BBF">
      <w:r>
        <w:t xml:space="preserve">       61479000.000    51.68632        601790000.000     73.53</w:t>
      </w:r>
    </w:p>
    <w:p w:rsidR="00067BBF" w:rsidRDefault="00067BBF" w:rsidP="00067BBF">
      <w:r>
        <w:t xml:space="preserve">       61486000.000    51.68750        601860000.000     73.53</w:t>
      </w:r>
    </w:p>
    <w:p w:rsidR="00067BBF" w:rsidRDefault="00067BBF" w:rsidP="00067BBF">
      <w:r>
        <w:t xml:space="preserve">       61493000.000    51.68868        601930000.000     73.53</w:t>
      </w:r>
    </w:p>
    <w:p w:rsidR="00067BBF" w:rsidRDefault="00067BBF" w:rsidP="00067BBF">
      <w:r>
        <w:t xml:space="preserve">       61500000.000    51.68985        602000000.000     73.53</w:t>
      </w:r>
    </w:p>
    <w:p w:rsidR="00067BBF" w:rsidRDefault="00067BBF" w:rsidP="00067BBF">
      <w:r>
        <w:t xml:space="preserve">       61507000.000    51.69103        602070000.000     73.53</w:t>
      </w:r>
    </w:p>
    <w:p w:rsidR="00067BBF" w:rsidRDefault="00067BBF" w:rsidP="00067BBF">
      <w:r>
        <w:t xml:space="preserve">       61514000.000    51.69221        602140000.000     73.54</w:t>
      </w:r>
    </w:p>
    <w:p w:rsidR="00067BBF" w:rsidRDefault="00067BBF" w:rsidP="00067BBF">
      <w:r>
        <w:t xml:space="preserve">       61521000.000    51.69338        602210000.000     73.54</w:t>
      </w:r>
    </w:p>
    <w:p w:rsidR="00067BBF" w:rsidRDefault="00067BBF" w:rsidP="00067BBF">
      <w:r>
        <w:t xml:space="preserve">       61528000.000    51.69456        602280000.000     73.54</w:t>
      </w:r>
    </w:p>
    <w:p w:rsidR="00067BBF" w:rsidRDefault="00067BBF" w:rsidP="00067BBF">
      <w:r>
        <w:t xml:space="preserve">       61535000.000    51.69574        602350000.000     73.54</w:t>
      </w:r>
    </w:p>
    <w:p w:rsidR="00067BBF" w:rsidRDefault="00067BBF" w:rsidP="00067BBF">
      <w:r>
        <w:t xml:space="preserve">       61542000.000    51.69691        602420000.000     73.54</w:t>
      </w:r>
    </w:p>
    <w:p w:rsidR="00067BBF" w:rsidRDefault="00067BBF" w:rsidP="00067BBF">
      <w:r>
        <w:t xml:space="preserve">       61549000.000    51.69809        602490000.000     73.54</w:t>
      </w:r>
    </w:p>
    <w:p w:rsidR="00067BBF" w:rsidRDefault="00067BBF" w:rsidP="00067BBF">
      <w:r>
        <w:t xml:space="preserve">       61556000.000    51.69926        602560000.000     73.55</w:t>
      </w:r>
    </w:p>
    <w:p w:rsidR="00067BBF" w:rsidRDefault="00067BBF" w:rsidP="00067BBF">
      <w:r>
        <w:t xml:space="preserve">       61563000.000    51.70044        602630000.000     73.55</w:t>
      </w:r>
    </w:p>
    <w:p w:rsidR="00067BBF" w:rsidRDefault="00067BBF" w:rsidP="00067BBF">
      <w:r>
        <w:t xml:space="preserve">       61570000.000    51.70162        602700000.000     73.55</w:t>
      </w:r>
    </w:p>
    <w:p w:rsidR="00067BBF" w:rsidRDefault="00067BBF" w:rsidP="00067BBF">
      <w:r>
        <w:t xml:space="preserve">       61577000.000    51.70279        602770000.000     73.55</w:t>
      </w:r>
    </w:p>
    <w:p w:rsidR="00067BBF" w:rsidRDefault="00067BBF" w:rsidP="00067BBF">
      <w:r>
        <w:t xml:space="preserve">       61584000.000    51.70397        602840000.000     73.55</w:t>
      </w:r>
    </w:p>
    <w:p w:rsidR="00067BBF" w:rsidRDefault="00067BBF" w:rsidP="00067BBF">
      <w:r>
        <w:t xml:space="preserve">       61591000.000    51.70514        602910000.000     73.55</w:t>
      </w:r>
    </w:p>
    <w:p w:rsidR="00067BBF" w:rsidRDefault="00067BBF" w:rsidP="00067BBF">
      <w:r>
        <w:t xml:space="preserve">       61598000.000    51.70632        602980000.000     73.56</w:t>
      </w:r>
    </w:p>
    <w:p w:rsidR="00067BBF" w:rsidRDefault="00067BBF" w:rsidP="00067BBF">
      <w:r>
        <w:t xml:space="preserve">       61605000.000    51.70749        603050000.000     73.56</w:t>
      </w:r>
    </w:p>
    <w:p w:rsidR="00067BBF" w:rsidRDefault="00067BBF" w:rsidP="00067BBF">
      <w:r>
        <w:lastRenderedPageBreak/>
        <w:t xml:space="preserve">       61612000.000    51.70867        603120000.000     73.56</w:t>
      </w:r>
    </w:p>
    <w:p w:rsidR="00067BBF" w:rsidRDefault="00067BBF" w:rsidP="00067BBF">
      <w:r>
        <w:t xml:space="preserve">       61619000.000    51.70984        603190000.000     73.56</w:t>
      </w:r>
    </w:p>
    <w:p w:rsidR="00067BBF" w:rsidRDefault="00067BBF" w:rsidP="00067BBF">
      <w:r>
        <w:t xml:space="preserve">       61626000.000    51.71102        603260000.000     73.56</w:t>
      </w:r>
    </w:p>
    <w:p w:rsidR="00067BBF" w:rsidRDefault="00067BBF" w:rsidP="00067BBF">
      <w:r>
        <w:t xml:space="preserve">       61633000.000    51.71219        603330000.000     73.56</w:t>
      </w:r>
    </w:p>
    <w:p w:rsidR="00067BBF" w:rsidRDefault="00067BBF" w:rsidP="00067BBF">
      <w:r>
        <w:t xml:space="preserve">       61640000.000    51.71337        603400000.000     73.57</w:t>
      </w:r>
    </w:p>
    <w:p w:rsidR="00067BBF" w:rsidRDefault="00067BBF" w:rsidP="00067BBF">
      <w:r>
        <w:t xml:space="preserve">       61647000.000    51.71454        603470000.000     73.57</w:t>
      </w:r>
    </w:p>
    <w:p w:rsidR="00067BBF" w:rsidRDefault="00067BBF" w:rsidP="00067BBF">
      <w:r>
        <w:t xml:space="preserve">       61654000.000    51.71572        603540000.000     73.57</w:t>
      </w:r>
    </w:p>
    <w:p w:rsidR="00067BBF" w:rsidRDefault="00067BBF" w:rsidP="00067BBF">
      <w:r>
        <w:t xml:space="preserve">       61661000.000    51.71689        603610000.000     73.57</w:t>
      </w:r>
    </w:p>
    <w:p w:rsidR="00067BBF" w:rsidRDefault="00067BBF" w:rsidP="00067BBF">
      <w:r>
        <w:t xml:space="preserve">       61668000.000    51.71806        603680000.000     73.57</w:t>
      </w:r>
    </w:p>
    <w:p w:rsidR="00067BBF" w:rsidRDefault="00067BBF" w:rsidP="00067BBF">
      <w:r>
        <w:t xml:space="preserve">       61675000.000    51.71924        603750000.000     73.57</w:t>
      </w:r>
    </w:p>
    <w:p w:rsidR="00067BBF" w:rsidRDefault="00067BBF" w:rsidP="00067BBF">
      <w:r>
        <w:t xml:space="preserve">       61682000.000    51.72041        603820000.000     73.58</w:t>
      </w:r>
    </w:p>
    <w:p w:rsidR="00067BBF" w:rsidRDefault="00067BBF" w:rsidP="00067BBF">
      <w:r>
        <w:t xml:space="preserve">       61689000.000    51.72159        603890000.000     73.58</w:t>
      </w:r>
    </w:p>
    <w:p w:rsidR="00067BBF" w:rsidRDefault="00067BBF" w:rsidP="00067BBF">
      <w:r>
        <w:t xml:space="preserve">       61696000.000    51.72276        603960000.000     73.58</w:t>
      </w:r>
    </w:p>
    <w:p w:rsidR="00067BBF" w:rsidRDefault="00067BBF" w:rsidP="00067BBF">
      <w:r>
        <w:t xml:space="preserve">       61703000.000    51.72393        604030000.000     73.58</w:t>
      </w:r>
    </w:p>
    <w:p w:rsidR="00067BBF" w:rsidRDefault="00067BBF" w:rsidP="00067BBF">
      <w:r>
        <w:t xml:space="preserve">       61710000.000    51.72511        604100000.000     73.58</w:t>
      </w:r>
    </w:p>
    <w:p w:rsidR="00067BBF" w:rsidRDefault="00067BBF" w:rsidP="00067BBF">
      <w:r>
        <w:t xml:space="preserve">       61717000.000    51.72628        604170000.000     73.59</w:t>
      </w:r>
    </w:p>
    <w:p w:rsidR="00067BBF" w:rsidRDefault="00067BBF" w:rsidP="00067BBF">
      <w:r>
        <w:t xml:space="preserve">       61724000.000    51.72745        604240000.000     73.59</w:t>
      </w:r>
    </w:p>
    <w:p w:rsidR="00067BBF" w:rsidRDefault="00067BBF" w:rsidP="00067BBF">
      <w:r>
        <w:t xml:space="preserve">       61731000.000    51.72863        604310000.000     73.59</w:t>
      </w:r>
    </w:p>
    <w:p w:rsidR="00067BBF" w:rsidRDefault="00067BBF" w:rsidP="00067BBF">
      <w:r>
        <w:t xml:space="preserve">       61738000.000    51.72980        604380000.000     73.59</w:t>
      </w:r>
    </w:p>
    <w:p w:rsidR="00067BBF" w:rsidRDefault="00067BBF" w:rsidP="00067BBF">
      <w:r>
        <w:t xml:space="preserve">       61745000.000    51.73097        604450000.000     73.59</w:t>
      </w:r>
    </w:p>
    <w:p w:rsidR="00067BBF" w:rsidRDefault="00067BBF" w:rsidP="00067BBF">
      <w:r>
        <w:t xml:space="preserve">       61752000.000    51.73215        604520000.000     73.59</w:t>
      </w:r>
    </w:p>
    <w:p w:rsidR="00067BBF" w:rsidRDefault="00067BBF" w:rsidP="00067BBF">
      <w:r>
        <w:t xml:space="preserve">       61759000.000    51.73332        604590000.000     73.60</w:t>
      </w:r>
    </w:p>
    <w:p w:rsidR="00067BBF" w:rsidRDefault="00067BBF" w:rsidP="00067BBF">
      <w:r>
        <w:t xml:space="preserve">       61766000.000    51.73449        604660000.000     73.60</w:t>
      </w:r>
    </w:p>
    <w:p w:rsidR="00067BBF" w:rsidRDefault="00067BBF" w:rsidP="00067BBF">
      <w:r>
        <w:t xml:space="preserve">       61773000.000    51.73566        604730000.000     73.60</w:t>
      </w:r>
    </w:p>
    <w:p w:rsidR="00067BBF" w:rsidRDefault="00067BBF" w:rsidP="00067BBF">
      <w:r>
        <w:t xml:space="preserve">       61780000.000    51.73684        604800000.000     73.60</w:t>
      </w:r>
    </w:p>
    <w:p w:rsidR="00067BBF" w:rsidRDefault="00067BBF" w:rsidP="00067BBF">
      <w:r>
        <w:t xml:space="preserve">       61787000.000    51.73801        604870000.000     73.60</w:t>
      </w:r>
    </w:p>
    <w:p w:rsidR="00067BBF" w:rsidRDefault="00067BBF" w:rsidP="00067BBF">
      <w:r>
        <w:t xml:space="preserve">       61794000.000    51.73918        604940000.000     73.60</w:t>
      </w:r>
    </w:p>
    <w:p w:rsidR="00067BBF" w:rsidRDefault="00067BBF" w:rsidP="00067BBF">
      <w:r>
        <w:t xml:space="preserve">       61801000.000    51.74035        605010000.000     73.61</w:t>
      </w:r>
    </w:p>
    <w:p w:rsidR="00067BBF" w:rsidRDefault="00067BBF" w:rsidP="00067BBF">
      <w:r>
        <w:t xml:space="preserve">       61808000.000    51.74152        605080000.000     73.61</w:t>
      </w:r>
    </w:p>
    <w:p w:rsidR="00067BBF" w:rsidRDefault="00067BBF" w:rsidP="00067BBF">
      <w:r>
        <w:lastRenderedPageBreak/>
        <w:t xml:space="preserve">       61815000.000    51.74270        605150000.000     73.61</w:t>
      </w:r>
    </w:p>
    <w:p w:rsidR="00067BBF" w:rsidRDefault="00067BBF" w:rsidP="00067BBF">
      <w:r>
        <w:t xml:space="preserve">       61822000.000    51.74387        605220000.000     73.61</w:t>
      </w:r>
    </w:p>
    <w:p w:rsidR="00067BBF" w:rsidRDefault="00067BBF" w:rsidP="00067BBF">
      <w:r>
        <w:t xml:space="preserve">       61829000.000    51.74504        605290000.000     73.61</w:t>
      </w:r>
    </w:p>
    <w:p w:rsidR="00067BBF" w:rsidRDefault="00067BBF" w:rsidP="00067BBF">
      <w:r>
        <w:t xml:space="preserve">       61836000.000    51.74621        605360000.000     73.61</w:t>
      </w:r>
    </w:p>
    <w:p w:rsidR="00067BBF" w:rsidRDefault="00067BBF" w:rsidP="00067BBF">
      <w:r>
        <w:t xml:space="preserve">       61843000.000    51.74738        605430000.000     73.62</w:t>
      </w:r>
    </w:p>
    <w:p w:rsidR="00067BBF" w:rsidRDefault="00067BBF" w:rsidP="00067BBF">
      <w:r>
        <w:t xml:space="preserve">       61850000.000    51.74855        605500000.000     73.62</w:t>
      </w:r>
    </w:p>
    <w:p w:rsidR="00067BBF" w:rsidRDefault="00067BBF" w:rsidP="00067BBF">
      <w:r>
        <w:t xml:space="preserve">       61857000.000    51.74973        605570000.000     73.62</w:t>
      </w:r>
    </w:p>
    <w:p w:rsidR="00067BBF" w:rsidRDefault="00067BBF" w:rsidP="00067BBF">
      <w:r>
        <w:t xml:space="preserve">       61864000.000    51.75090        605640000.000     73.62</w:t>
      </w:r>
    </w:p>
    <w:p w:rsidR="00067BBF" w:rsidRDefault="00067BBF" w:rsidP="00067BBF">
      <w:r>
        <w:t xml:space="preserve">       61871000.000    51.75207        605710000.000     73.62</w:t>
      </w:r>
    </w:p>
    <w:p w:rsidR="00067BBF" w:rsidRDefault="00067BBF" w:rsidP="00067BBF">
      <w:r>
        <w:t xml:space="preserve">       61878000.000    51.75324        605780000.000     73.62</w:t>
      </w:r>
    </w:p>
    <w:p w:rsidR="00067BBF" w:rsidRDefault="00067BBF" w:rsidP="00067BBF">
      <w:r>
        <w:t xml:space="preserve">       61885000.000    51.75441        605850000.000     73.63</w:t>
      </w:r>
    </w:p>
    <w:p w:rsidR="00067BBF" w:rsidRDefault="00067BBF" w:rsidP="00067BBF">
      <w:r>
        <w:t xml:space="preserve">       61892000.000    51.75558        605920000.000     73.63</w:t>
      </w:r>
    </w:p>
    <w:p w:rsidR="00067BBF" w:rsidRDefault="00067BBF" w:rsidP="00067BBF">
      <w:r>
        <w:t xml:space="preserve">       61899000.000    51.75675        605990000.000     73.63</w:t>
      </w:r>
    </w:p>
    <w:p w:rsidR="00067BBF" w:rsidRDefault="00067BBF" w:rsidP="00067BBF">
      <w:r>
        <w:t xml:space="preserve">       61906000.000    51.75792        606060000.000     73.63</w:t>
      </w:r>
    </w:p>
    <w:p w:rsidR="00067BBF" w:rsidRDefault="00067BBF" w:rsidP="00067BBF">
      <w:r>
        <w:t xml:space="preserve">       61913000.000    51.75909        606130000.000     73.63</w:t>
      </w:r>
    </w:p>
    <w:p w:rsidR="00067BBF" w:rsidRDefault="00067BBF" w:rsidP="00067BBF">
      <w:r>
        <w:t xml:space="preserve">       61920000.000    51.76026        606200000.000     73.63</w:t>
      </w:r>
    </w:p>
    <w:p w:rsidR="00067BBF" w:rsidRDefault="00067BBF" w:rsidP="00067BBF">
      <w:r>
        <w:t xml:space="preserve">       61927000.000    51.76143        606270000.000     73.64</w:t>
      </w:r>
    </w:p>
    <w:p w:rsidR="00067BBF" w:rsidRDefault="00067BBF" w:rsidP="00067BBF">
      <w:r>
        <w:t xml:space="preserve">       61934000.000    51.76260        606340000.000     73.64</w:t>
      </w:r>
    </w:p>
    <w:p w:rsidR="00067BBF" w:rsidRDefault="00067BBF" w:rsidP="00067BBF">
      <w:r>
        <w:t xml:space="preserve">       61941000.000    51.76377        606410000.000     73.64</w:t>
      </w:r>
    </w:p>
    <w:p w:rsidR="00067BBF" w:rsidRDefault="00067BBF" w:rsidP="00067BBF">
      <w:r>
        <w:t xml:space="preserve">       61948000.000    51.76494        606480000.000     73.64</w:t>
      </w:r>
    </w:p>
    <w:p w:rsidR="00067BBF" w:rsidRDefault="00067BBF" w:rsidP="00067BBF">
      <w:r>
        <w:t xml:space="preserve">       61955000.000    51.76611        606550000.000     73.64</w:t>
      </w:r>
    </w:p>
    <w:p w:rsidR="00067BBF" w:rsidRDefault="00067BBF" w:rsidP="00067BBF">
      <w:r>
        <w:t xml:space="preserve">       61962000.000    51.76728        606620000.000     73.64</w:t>
      </w:r>
    </w:p>
    <w:p w:rsidR="00067BBF" w:rsidRDefault="00067BBF" w:rsidP="00067BBF">
      <w:r>
        <w:t xml:space="preserve">       61969000.000    51.76845        606690000.000     73.65</w:t>
      </w:r>
    </w:p>
    <w:p w:rsidR="00067BBF" w:rsidRDefault="00067BBF" w:rsidP="00067BBF">
      <w:r>
        <w:t xml:space="preserve">       61976000.000    51.76962        606760000.000     73.65</w:t>
      </w:r>
    </w:p>
    <w:p w:rsidR="00067BBF" w:rsidRDefault="00067BBF" w:rsidP="00067BBF">
      <w:r>
        <w:t xml:space="preserve">       61983000.000    51.77079        606830000.000     73.65</w:t>
      </w:r>
    </w:p>
    <w:p w:rsidR="00067BBF" w:rsidRDefault="00067BBF" w:rsidP="00067BBF">
      <w:r>
        <w:t xml:space="preserve">       61990000.000    51.77196        606900000.000     73.65</w:t>
      </w:r>
    </w:p>
    <w:p w:rsidR="00067BBF" w:rsidRDefault="00067BBF" w:rsidP="00067BBF">
      <w:r>
        <w:t xml:space="preserve">       61997000.000    51.77313        606970000.000     73.65</w:t>
      </w:r>
    </w:p>
    <w:p w:rsidR="00067BBF" w:rsidRDefault="00067BBF" w:rsidP="00067BBF">
      <w:r>
        <w:t xml:space="preserve">       62004000.000    51.77430        607040000.000     73.65</w:t>
      </w:r>
    </w:p>
    <w:p w:rsidR="00067BBF" w:rsidRDefault="00067BBF" w:rsidP="00067BBF">
      <w:r>
        <w:t xml:space="preserve">       62011000.000    51.77547        607110000.000     73.66</w:t>
      </w:r>
    </w:p>
    <w:p w:rsidR="00067BBF" w:rsidRDefault="00067BBF" w:rsidP="00067BBF">
      <w:r>
        <w:lastRenderedPageBreak/>
        <w:t xml:space="preserve">       62018000.000    51.77664        607180000.000     73.66</w:t>
      </w:r>
    </w:p>
    <w:p w:rsidR="00067BBF" w:rsidRDefault="00067BBF" w:rsidP="00067BBF">
      <w:r>
        <w:t xml:space="preserve">       62025000.000    51.77781        607250000.000     73.66</w:t>
      </w:r>
    </w:p>
    <w:p w:rsidR="00067BBF" w:rsidRDefault="00067BBF" w:rsidP="00067BBF">
      <w:r>
        <w:t xml:space="preserve">       62032000.000    51.77897        607320000.000     73.66</w:t>
      </w:r>
    </w:p>
    <w:p w:rsidR="00067BBF" w:rsidRDefault="00067BBF" w:rsidP="00067BBF">
      <w:r>
        <w:t xml:space="preserve">       62039000.000    51.78014        607390000.000     73.66</w:t>
      </w:r>
    </w:p>
    <w:p w:rsidR="00067BBF" w:rsidRDefault="00067BBF" w:rsidP="00067BBF">
      <w:r>
        <w:t xml:space="preserve">       62046000.000    51.78131        607460000.000     73.67</w:t>
      </w:r>
    </w:p>
    <w:p w:rsidR="00067BBF" w:rsidRDefault="00067BBF" w:rsidP="00067BBF">
      <w:r>
        <w:t xml:space="preserve">       62053000.000    51.78248        607530000.000     73.67</w:t>
      </w:r>
    </w:p>
    <w:p w:rsidR="00067BBF" w:rsidRDefault="00067BBF" w:rsidP="00067BBF">
      <w:r>
        <w:t xml:space="preserve">       62060000.000    51.78365        607600000.000     73.67</w:t>
      </w:r>
    </w:p>
    <w:p w:rsidR="00067BBF" w:rsidRDefault="00067BBF" w:rsidP="00067BBF">
      <w:r>
        <w:t xml:space="preserve">       62067000.000    51.78482        607670000.000     73.67</w:t>
      </w:r>
    </w:p>
    <w:p w:rsidR="00067BBF" w:rsidRDefault="00067BBF" w:rsidP="00067BBF">
      <w:r>
        <w:t xml:space="preserve">       62074000.000    51.78598        607740000.000     73.67</w:t>
      </w:r>
    </w:p>
    <w:p w:rsidR="00067BBF" w:rsidRDefault="00067BBF" w:rsidP="00067BBF">
      <w:r>
        <w:t xml:space="preserve">       62081000.000    51.78715        607810000.000     73.67</w:t>
      </w:r>
    </w:p>
    <w:p w:rsidR="00067BBF" w:rsidRDefault="00067BBF" w:rsidP="00067BBF">
      <w:r>
        <w:t xml:space="preserve">       62088000.000    51.78832        607880000.000     73.68</w:t>
      </w:r>
    </w:p>
    <w:p w:rsidR="00067BBF" w:rsidRDefault="00067BBF" w:rsidP="00067BBF">
      <w:r>
        <w:t xml:space="preserve">       62095000.000    51.78949        607950000.000     73.68</w:t>
      </w:r>
    </w:p>
    <w:p w:rsidR="00067BBF" w:rsidRDefault="00067BBF" w:rsidP="00067BBF">
      <w:r>
        <w:t xml:space="preserve">       62102000.000    51.79065        608020000.000     73.68</w:t>
      </w:r>
    </w:p>
    <w:p w:rsidR="00067BBF" w:rsidRDefault="00067BBF" w:rsidP="00067BBF">
      <w:r>
        <w:t xml:space="preserve">       62109000.000    51.79182        608090000.000     73.68</w:t>
      </w:r>
    </w:p>
    <w:p w:rsidR="00067BBF" w:rsidRDefault="00067BBF" w:rsidP="00067BBF">
      <w:r>
        <w:t xml:space="preserve">       62116000.000    51.79299        608160000.000     73.68</w:t>
      </w:r>
    </w:p>
    <w:p w:rsidR="00067BBF" w:rsidRDefault="00067BBF" w:rsidP="00067BBF">
      <w:r>
        <w:t xml:space="preserve">       62123000.000    51.79416        608230000.000     73.68</w:t>
      </w:r>
    </w:p>
    <w:p w:rsidR="00067BBF" w:rsidRDefault="00067BBF" w:rsidP="00067BBF">
      <w:r>
        <w:t xml:space="preserve">       62130000.000    51.79532        608300000.000     73.69</w:t>
      </w:r>
    </w:p>
    <w:p w:rsidR="00067BBF" w:rsidRDefault="00067BBF" w:rsidP="00067BBF">
      <w:r>
        <w:t xml:space="preserve">       62137000.000    51.79649        608370000.000     73.69</w:t>
      </w:r>
    </w:p>
    <w:p w:rsidR="00067BBF" w:rsidRDefault="00067BBF" w:rsidP="00067BBF">
      <w:r>
        <w:t xml:space="preserve">       62144000.000    51.79766        608440000.000     73.69</w:t>
      </w:r>
    </w:p>
    <w:p w:rsidR="00067BBF" w:rsidRDefault="00067BBF" w:rsidP="00067BBF">
      <w:r>
        <w:t xml:space="preserve">       62151000.000    51.79883        608510000.000     73.69</w:t>
      </w:r>
    </w:p>
    <w:p w:rsidR="00067BBF" w:rsidRDefault="00067BBF" w:rsidP="00067BBF">
      <w:r>
        <w:t xml:space="preserve">       62158000.000    51.79999        608580000.000     73.69</w:t>
      </w:r>
    </w:p>
    <w:p w:rsidR="00067BBF" w:rsidRDefault="00067BBF" w:rsidP="00067BBF">
      <w:r>
        <w:t xml:space="preserve">       62165000.000    51.80116        608650000.000     73.69</w:t>
      </w:r>
    </w:p>
    <w:p w:rsidR="00067BBF" w:rsidRDefault="00067BBF" w:rsidP="00067BBF">
      <w:r>
        <w:t xml:space="preserve">       62172000.000    51.80233        608720000.000     73.70</w:t>
      </w:r>
    </w:p>
    <w:p w:rsidR="00067BBF" w:rsidRDefault="00067BBF" w:rsidP="00067BBF">
      <w:r>
        <w:t xml:space="preserve">       62179000.000    51.80349        608790000.000     73.70</w:t>
      </w:r>
    </w:p>
    <w:p w:rsidR="00067BBF" w:rsidRDefault="00067BBF" w:rsidP="00067BBF">
      <w:r>
        <w:t xml:space="preserve">       62186000.000    51.80466        608860000.000     73.70</w:t>
      </w:r>
    </w:p>
    <w:p w:rsidR="00067BBF" w:rsidRDefault="00067BBF" w:rsidP="00067BBF">
      <w:r>
        <w:t xml:space="preserve">       62193000.000    51.80582        608930000.000     73.70</w:t>
      </w:r>
    </w:p>
    <w:p w:rsidR="00067BBF" w:rsidRDefault="00067BBF" w:rsidP="00067BBF">
      <w:r>
        <w:t xml:space="preserve">       62200000.000    51.80699        609000000.000     73.70</w:t>
      </w:r>
    </w:p>
    <w:p w:rsidR="00067BBF" w:rsidRDefault="00067BBF" w:rsidP="00067BBF">
      <w:r>
        <w:t xml:space="preserve">       62207000.000    51.80816        609070000.000     73.70</w:t>
      </w:r>
    </w:p>
    <w:p w:rsidR="00067BBF" w:rsidRDefault="00067BBF" w:rsidP="00067BBF">
      <w:r>
        <w:t xml:space="preserve">       62214000.000    51.80932        609140000.000     73.71</w:t>
      </w:r>
    </w:p>
    <w:p w:rsidR="00067BBF" w:rsidRDefault="00067BBF" w:rsidP="00067BBF">
      <w:r>
        <w:lastRenderedPageBreak/>
        <w:t xml:space="preserve">       62221000.000    51.81049        609210000.000     73.71</w:t>
      </w:r>
    </w:p>
    <w:p w:rsidR="00067BBF" w:rsidRDefault="00067BBF" w:rsidP="00067BBF">
      <w:r>
        <w:t xml:space="preserve">       62228000.000    51.81165        609280000.000     73.71</w:t>
      </w:r>
    </w:p>
    <w:p w:rsidR="00067BBF" w:rsidRDefault="00067BBF" w:rsidP="00067BBF">
      <w:r>
        <w:t xml:space="preserve">       62235000.000    51.81282        609350000.000     73.71</w:t>
      </w:r>
    </w:p>
    <w:p w:rsidR="00067BBF" w:rsidRDefault="00067BBF" w:rsidP="00067BBF">
      <w:r>
        <w:t xml:space="preserve">       62242000.000    51.81398        609420000.000     73.71</w:t>
      </w:r>
    </w:p>
    <w:p w:rsidR="00067BBF" w:rsidRDefault="00067BBF" w:rsidP="00067BBF">
      <w:r>
        <w:t xml:space="preserve">       62249000.000    51.81515        609490000.000     73.71</w:t>
      </w:r>
    </w:p>
    <w:p w:rsidR="00067BBF" w:rsidRDefault="00067BBF" w:rsidP="00067BBF">
      <w:r>
        <w:t xml:space="preserve">       62256000.000    51.81632        609560000.000     73.72</w:t>
      </w:r>
    </w:p>
    <w:p w:rsidR="00067BBF" w:rsidRDefault="00067BBF" w:rsidP="00067BBF">
      <w:r>
        <w:t xml:space="preserve">       62263000.000    51.81748        609630000.000     73.72</w:t>
      </w:r>
    </w:p>
    <w:p w:rsidR="00067BBF" w:rsidRDefault="00067BBF" w:rsidP="00067BBF">
      <w:r>
        <w:t xml:space="preserve">       62270000.000    51.81865        609700000.000     73.72</w:t>
      </w:r>
    </w:p>
    <w:p w:rsidR="00067BBF" w:rsidRDefault="00067BBF" w:rsidP="00067BBF">
      <w:r>
        <w:t xml:space="preserve">       62277000.000    51.81981        609770000.000     73.72</w:t>
      </w:r>
    </w:p>
    <w:p w:rsidR="00067BBF" w:rsidRDefault="00067BBF" w:rsidP="00067BBF">
      <w:r>
        <w:t xml:space="preserve">       62284000.000    51.82098        609840000.000     73.72</w:t>
      </w:r>
    </w:p>
    <w:p w:rsidR="00067BBF" w:rsidRDefault="00067BBF" w:rsidP="00067BBF">
      <w:r>
        <w:t xml:space="preserve">       62291000.000    51.82214        609910000.000     73.72</w:t>
      </w:r>
    </w:p>
    <w:p w:rsidR="00067BBF" w:rsidRDefault="00067BBF" w:rsidP="00067BBF">
      <w:r>
        <w:t xml:space="preserve">       62298000.000    51.82330        609980000.000     73.73</w:t>
      </w:r>
    </w:p>
    <w:p w:rsidR="00067BBF" w:rsidRDefault="00067BBF" w:rsidP="00067BBF">
      <w:r>
        <w:t xml:space="preserve">       62305000.000    51.82447        610050000.000     73.73</w:t>
      </w:r>
    </w:p>
    <w:p w:rsidR="00067BBF" w:rsidRDefault="00067BBF" w:rsidP="00067BBF">
      <w:r>
        <w:t xml:space="preserve">       62312000.000    51.82563        610120000.000     73.73</w:t>
      </w:r>
    </w:p>
    <w:p w:rsidR="00067BBF" w:rsidRDefault="00067BBF" w:rsidP="00067BBF">
      <w:r>
        <w:t xml:space="preserve">       62319000.000    51.82680        610190000.000     73.73</w:t>
      </w:r>
    </w:p>
    <w:p w:rsidR="00067BBF" w:rsidRDefault="00067BBF" w:rsidP="00067BBF">
      <w:r>
        <w:t xml:space="preserve">       62326000.000    51.82796        610260000.000     73.73</w:t>
      </w:r>
    </w:p>
    <w:p w:rsidR="00067BBF" w:rsidRDefault="00067BBF" w:rsidP="00067BBF">
      <w:r>
        <w:t xml:space="preserve">       62333000.000    51.82913        610330000.000     73.73</w:t>
      </w:r>
    </w:p>
    <w:p w:rsidR="00067BBF" w:rsidRDefault="00067BBF" w:rsidP="00067BBF">
      <w:r>
        <w:t xml:space="preserve">       62340000.000    51.83029        610400000.000     73.74</w:t>
      </w:r>
    </w:p>
    <w:p w:rsidR="00067BBF" w:rsidRDefault="00067BBF" w:rsidP="00067BBF">
      <w:r>
        <w:t xml:space="preserve">       62347000.000    51.83145        610470000.000     73.74</w:t>
      </w:r>
    </w:p>
    <w:p w:rsidR="00067BBF" w:rsidRDefault="00067BBF" w:rsidP="00067BBF">
      <w:r>
        <w:t xml:space="preserve">       62354000.000    51.83262        610540000.000     73.74</w:t>
      </w:r>
    </w:p>
    <w:p w:rsidR="00067BBF" w:rsidRDefault="00067BBF" w:rsidP="00067BBF">
      <w:r>
        <w:t xml:space="preserve">       62361000.000    51.83378        610610000.000     73.74</w:t>
      </w:r>
    </w:p>
    <w:p w:rsidR="00067BBF" w:rsidRDefault="00067BBF" w:rsidP="00067BBF">
      <w:r>
        <w:t xml:space="preserve">       62368000.000    51.83495        610680000.000     73.74</w:t>
      </w:r>
    </w:p>
    <w:p w:rsidR="00067BBF" w:rsidRDefault="00067BBF" w:rsidP="00067BBF">
      <w:r>
        <w:t xml:space="preserve">       62375000.000    51.83611        610750000.000     73.74</w:t>
      </w:r>
    </w:p>
    <w:p w:rsidR="00067BBF" w:rsidRDefault="00067BBF" w:rsidP="00067BBF">
      <w:r>
        <w:t xml:space="preserve">       62382000.000    51.83727        610820000.000     73.75</w:t>
      </w:r>
    </w:p>
    <w:p w:rsidR="00067BBF" w:rsidRDefault="00067BBF" w:rsidP="00067BBF">
      <w:r>
        <w:t xml:space="preserve">       62389000.000    51.83844        610890000.000     73.75</w:t>
      </w:r>
    </w:p>
    <w:p w:rsidR="00067BBF" w:rsidRDefault="00067BBF" w:rsidP="00067BBF">
      <w:r>
        <w:t xml:space="preserve">       62396000.000    51.83960        610960000.000     73.75</w:t>
      </w:r>
    </w:p>
    <w:p w:rsidR="00067BBF" w:rsidRDefault="00067BBF" w:rsidP="00067BBF">
      <w:r>
        <w:t xml:space="preserve">       62403000.000    51.84076        611030000.000     73.75</w:t>
      </w:r>
    </w:p>
    <w:p w:rsidR="00067BBF" w:rsidRDefault="00067BBF" w:rsidP="00067BBF">
      <w:r>
        <w:t xml:space="preserve">       62410000.000    51.84193        611100000.000     73.75</w:t>
      </w:r>
    </w:p>
    <w:p w:rsidR="00067BBF" w:rsidRDefault="00067BBF" w:rsidP="00067BBF">
      <w:r>
        <w:t xml:space="preserve">       62417000.000    51.84309        611170000.000     73.75</w:t>
      </w:r>
    </w:p>
    <w:p w:rsidR="00067BBF" w:rsidRDefault="00067BBF" w:rsidP="00067BBF">
      <w:r>
        <w:lastRenderedPageBreak/>
        <w:t xml:space="preserve">       62424000.000    51.84425        611240000.000     73.76</w:t>
      </w:r>
    </w:p>
    <w:p w:rsidR="00067BBF" w:rsidRDefault="00067BBF" w:rsidP="00067BBF">
      <w:r>
        <w:t xml:space="preserve">       62431000.000    51.84541        611310000.000     73.76</w:t>
      </w:r>
    </w:p>
    <w:p w:rsidR="00067BBF" w:rsidRDefault="00067BBF" w:rsidP="00067BBF">
      <w:r>
        <w:t xml:space="preserve">       62438000.000    51.84658        611380000.000     73.76</w:t>
      </w:r>
    </w:p>
    <w:p w:rsidR="00067BBF" w:rsidRDefault="00067BBF" w:rsidP="00067BBF">
      <w:r>
        <w:t xml:space="preserve">       62445000.000    51.84774        611450000.000     73.76</w:t>
      </w:r>
    </w:p>
    <w:p w:rsidR="00067BBF" w:rsidRDefault="00067BBF" w:rsidP="00067BBF">
      <w:r>
        <w:t xml:space="preserve">       62452000.000    51.84890        611520000.000     73.76</w:t>
      </w:r>
    </w:p>
    <w:p w:rsidR="00067BBF" w:rsidRDefault="00067BBF" w:rsidP="00067BBF">
      <w:r>
        <w:t xml:space="preserve">       62459000.000    51.85006        611590000.000     73.76</w:t>
      </w:r>
    </w:p>
    <w:p w:rsidR="00067BBF" w:rsidRDefault="00067BBF" w:rsidP="00067BBF">
      <w:r>
        <w:t xml:space="preserve">       62466000.000    51.85123        611660000.000     73.77</w:t>
      </w:r>
    </w:p>
    <w:p w:rsidR="00067BBF" w:rsidRDefault="00067BBF" w:rsidP="00067BBF">
      <w:r>
        <w:t xml:space="preserve">       62473000.000    51.85239        611730000.000     73.77</w:t>
      </w:r>
    </w:p>
    <w:p w:rsidR="00067BBF" w:rsidRDefault="00067BBF" w:rsidP="00067BBF">
      <w:r>
        <w:t xml:space="preserve">       62480000.000    51.85355        611800000.000     73.77</w:t>
      </w:r>
    </w:p>
    <w:p w:rsidR="00067BBF" w:rsidRDefault="00067BBF" w:rsidP="00067BBF">
      <w:r>
        <w:t xml:space="preserve">       62487000.000    51.85471        611870000.000     73.77</w:t>
      </w:r>
    </w:p>
    <w:p w:rsidR="00067BBF" w:rsidRDefault="00067BBF" w:rsidP="00067BBF">
      <w:r>
        <w:t xml:space="preserve">       62494000.000    51.85587        611940000.000     73.77</w:t>
      </w:r>
    </w:p>
    <w:p w:rsidR="00067BBF" w:rsidRDefault="00067BBF" w:rsidP="00067BBF">
      <w:r>
        <w:t xml:space="preserve">       62501000.000    51.85703        612010000.000     73.78</w:t>
      </w:r>
    </w:p>
    <w:p w:rsidR="00067BBF" w:rsidRDefault="00067BBF" w:rsidP="00067BBF">
      <w:r>
        <w:t xml:space="preserve">       62508000.000    51.85820        612080000.000     73.78</w:t>
      </w:r>
    </w:p>
    <w:p w:rsidR="00067BBF" w:rsidRDefault="00067BBF" w:rsidP="00067BBF">
      <w:r>
        <w:t xml:space="preserve">       62515000.000    51.85936        612150000.000     73.78</w:t>
      </w:r>
    </w:p>
    <w:p w:rsidR="00067BBF" w:rsidRDefault="00067BBF" w:rsidP="00067BBF">
      <w:r>
        <w:t xml:space="preserve">       62522000.000    51.86052        612220000.000     73.78</w:t>
      </w:r>
    </w:p>
    <w:p w:rsidR="00067BBF" w:rsidRDefault="00067BBF" w:rsidP="00067BBF">
      <w:r>
        <w:t xml:space="preserve">       62529000.000    51.86168        612290000.000     73.78</w:t>
      </w:r>
    </w:p>
    <w:p w:rsidR="00067BBF" w:rsidRDefault="00067BBF" w:rsidP="00067BBF">
      <w:r>
        <w:t xml:space="preserve">       62536000.000    51.86284        612360000.000     73.78</w:t>
      </w:r>
    </w:p>
    <w:p w:rsidR="00067BBF" w:rsidRDefault="00067BBF" w:rsidP="00067BBF">
      <w:r>
        <w:t xml:space="preserve">       62543000.000    51.86400        612430000.000     73.79</w:t>
      </w:r>
    </w:p>
    <w:p w:rsidR="00067BBF" w:rsidRDefault="00067BBF" w:rsidP="00067BBF">
      <w:r>
        <w:t xml:space="preserve">       62550000.000    51.86516        612500000.000     73.79</w:t>
      </w:r>
    </w:p>
    <w:p w:rsidR="00067BBF" w:rsidRDefault="00067BBF" w:rsidP="00067BBF">
      <w:r>
        <w:t xml:space="preserve">       62557000.000    51.86632        612570000.000     73.79</w:t>
      </w:r>
    </w:p>
    <w:p w:rsidR="00067BBF" w:rsidRDefault="00067BBF" w:rsidP="00067BBF">
      <w:r>
        <w:t xml:space="preserve">       62564000.000    51.86748        612640000.000     73.79</w:t>
      </w:r>
    </w:p>
    <w:p w:rsidR="00067BBF" w:rsidRDefault="00067BBF" w:rsidP="00067BBF">
      <w:r>
        <w:t xml:space="preserve">       62571000.000    51.86865        612710000.000     73.79</w:t>
      </w:r>
    </w:p>
    <w:p w:rsidR="00067BBF" w:rsidRDefault="00067BBF" w:rsidP="00067BBF">
      <w:r>
        <w:t xml:space="preserve">       62578000.000    51.86981        612780000.000     73.79</w:t>
      </w:r>
    </w:p>
    <w:p w:rsidR="00067BBF" w:rsidRDefault="00067BBF" w:rsidP="00067BBF">
      <w:r>
        <w:t xml:space="preserve">       62585000.000    51.87097        612850000.000     73.80</w:t>
      </w:r>
    </w:p>
    <w:p w:rsidR="00067BBF" w:rsidRDefault="00067BBF" w:rsidP="00067BBF">
      <w:r>
        <w:t xml:space="preserve">       62592000.000    51.87213        612920000.000     73.80</w:t>
      </w:r>
    </w:p>
    <w:p w:rsidR="00067BBF" w:rsidRDefault="00067BBF" w:rsidP="00067BBF">
      <w:r>
        <w:t xml:space="preserve">       62599000.000    51.87329        612990000.000     73.80</w:t>
      </w:r>
    </w:p>
    <w:p w:rsidR="00067BBF" w:rsidRDefault="00067BBF" w:rsidP="00067BBF">
      <w:r>
        <w:t xml:space="preserve">       62606000.000    51.87445        613060000.000     73.80</w:t>
      </w:r>
    </w:p>
    <w:p w:rsidR="00067BBF" w:rsidRDefault="00067BBF" w:rsidP="00067BBF">
      <w:r>
        <w:t xml:space="preserve">       62613000.000    51.87561        613130000.000     73.80</w:t>
      </w:r>
    </w:p>
    <w:p w:rsidR="00067BBF" w:rsidRDefault="00067BBF" w:rsidP="00067BBF">
      <w:r>
        <w:t xml:space="preserve">       62620000.000    51.87677        613200000.000     73.80</w:t>
      </w:r>
    </w:p>
    <w:p w:rsidR="00067BBF" w:rsidRDefault="00067BBF" w:rsidP="00067BBF">
      <w:r>
        <w:lastRenderedPageBreak/>
        <w:t xml:space="preserve">       62627000.000    51.87793        613270000.000     73.81</w:t>
      </w:r>
    </w:p>
    <w:p w:rsidR="00067BBF" w:rsidRDefault="00067BBF" w:rsidP="00067BBF">
      <w:r>
        <w:t xml:space="preserve">       62634000.000    51.87909        613340000.000     73.81</w:t>
      </w:r>
    </w:p>
    <w:p w:rsidR="00067BBF" w:rsidRDefault="00067BBF" w:rsidP="00067BBF">
      <w:r>
        <w:t xml:space="preserve">       62641000.000    51.88025        613410000.000     73.81</w:t>
      </w:r>
    </w:p>
    <w:p w:rsidR="00067BBF" w:rsidRDefault="00067BBF" w:rsidP="00067BBF">
      <w:r>
        <w:t xml:space="preserve">       62648000.000    51.88140        613480000.000     73.81</w:t>
      </w:r>
    </w:p>
    <w:p w:rsidR="00067BBF" w:rsidRDefault="00067BBF" w:rsidP="00067BBF">
      <w:r>
        <w:t xml:space="preserve">       62655000.000    51.88256        613550000.000     73.81</w:t>
      </w:r>
    </w:p>
    <w:p w:rsidR="00067BBF" w:rsidRDefault="00067BBF" w:rsidP="00067BBF">
      <w:r>
        <w:t xml:space="preserve">       62662000.000    51.88372        613620000.000     73.81</w:t>
      </w:r>
    </w:p>
    <w:p w:rsidR="00067BBF" w:rsidRDefault="00067BBF" w:rsidP="00067BBF">
      <w:r>
        <w:t xml:space="preserve">       62669000.000    51.88488        613690000.000     73.82</w:t>
      </w:r>
    </w:p>
    <w:p w:rsidR="00067BBF" w:rsidRDefault="00067BBF" w:rsidP="00067BBF">
      <w:r>
        <w:t xml:space="preserve">       62676000.000    51.88604        613760000.000     73.82</w:t>
      </w:r>
    </w:p>
    <w:p w:rsidR="00067BBF" w:rsidRDefault="00067BBF" w:rsidP="00067BBF">
      <w:r>
        <w:t xml:space="preserve">       62683000.000    51.88720        613830000.000     73.82</w:t>
      </w:r>
    </w:p>
    <w:p w:rsidR="00067BBF" w:rsidRDefault="00067BBF" w:rsidP="00067BBF">
      <w:r>
        <w:t xml:space="preserve">       62690000.000    51.88836        613900000.000     73.82</w:t>
      </w:r>
    </w:p>
    <w:p w:rsidR="00067BBF" w:rsidRDefault="00067BBF" w:rsidP="00067BBF">
      <w:r>
        <w:t xml:space="preserve">       62697000.000    51.88952        613970000.000     73.82</w:t>
      </w:r>
    </w:p>
    <w:p w:rsidR="00067BBF" w:rsidRDefault="00067BBF" w:rsidP="00067BBF">
      <w:r>
        <w:t xml:space="preserve">       62704000.000    51.89068        614040000.000     73.82</w:t>
      </w:r>
    </w:p>
    <w:p w:rsidR="00067BBF" w:rsidRDefault="00067BBF" w:rsidP="00067BBF">
      <w:r>
        <w:t xml:space="preserve">       62711000.000    51.89184        614110000.000     73.83</w:t>
      </w:r>
    </w:p>
    <w:p w:rsidR="00067BBF" w:rsidRDefault="00067BBF" w:rsidP="00067BBF">
      <w:r>
        <w:t xml:space="preserve">       62718000.000    51.89299        614180000.000     73.83</w:t>
      </w:r>
    </w:p>
    <w:p w:rsidR="00067BBF" w:rsidRDefault="00067BBF" w:rsidP="00067BBF">
      <w:r>
        <w:t xml:space="preserve">       62725000.000    51.89415        614250000.000     73.83</w:t>
      </w:r>
    </w:p>
    <w:p w:rsidR="00067BBF" w:rsidRDefault="00067BBF" w:rsidP="00067BBF">
      <w:r>
        <w:t xml:space="preserve">       62732000.000    51.89531        614320000.000     73.83</w:t>
      </w:r>
    </w:p>
    <w:p w:rsidR="00067BBF" w:rsidRDefault="00067BBF" w:rsidP="00067BBF">
      <w:r>
        <w:t xml:space="preserve">       62739000.000    51.89647        614390000.000     73.83</w:t>
      </w:r>
    </w:p>
    <w:p w:rsidR="00067BBF" w:rsidRDefault="00067BBF" w:rsidP="00067BBF">
      <w:r>
        <w:t xml:space="preserve">       62746000.000    51.89763        614460000.000     73.83</w:t>
      </w:r>
    </w:p>
    <w:p w:rsidR="00067BBF" w:rsidRDefault="00067BBF" w:rsidP="00067BBF">
      <w:r>
        <w:t xml:space="preserve">       62753000.000    51.89878        614530000.000     73.84</w:t>
      </w:r>
    </w:p>
    <w:p w:rsidR="00067BBF" w:rsidRDefault="00067BBF" w:rsidP="00067BBF">
      <w:r>
        <w:t xml:space="preserve">       62760000.000    51.89994        614600000.000     73.84</w:t>
      </w:r>
    </w:p>
    <w:p w:rsidR="00067BBF" w:rsidRDefault="00067BBF" w:rsidP="00067BBF">
      <w:r>
        <w:t xml:space="preserve">       62767000.000    51.90110        614670000.000     73.84</w:t>
      </w:r>
    </w:p>
    <w:p w:rsidR="00067BBF" w:rsidRDefault="00067BBF" w:rsidP="00067BBF">
      <w:r>
        <w:t xml:space="preserve">       62774000.000    51.90226        614740000.000     73.84</w:t>
      </w:r>
    </w:p>
    <w:p w:rsidR="00067BBF" w:rsidRDefault="00067BBF" w:rsidP="00067BBF">
      <w:r>
        <w:t xml:space="preserve">       62781000.000    51.90341        614810000.000     73.84</w:t>
      </w:r>
    </w:p>
    <w:p w:rsidR="00067BBF" w:rsidRDefault="00067BBF" w:rsidP="00067BBF">
      <w:r>
        <w:t xml:space="preserve">       62788000.000    51.90457        614880000.000     73.84</w:t>
      </w:r>
    </w:p>
    <w:p w:rsidR="00067BBF" w:rsidRDefault="00067BBF" w:rsidP="00067BBF">
      <w:r>
        <w:t xml:space="preserve">       62795000.000    51.90573        614950000.000     73.85</w:t>
      </w:r>
    </w:p>
    <w:p w:rsidR="00067BBF" w:rsidRDefault="00067BBF" w:rsidP="00067BBF">
      <w:r>
        <w:t xml:space="preserve">       62802000.000    51.90689        615020000.000     73.85</w:t>
      </w:r>
    </w:p>
    <w:p w:rsidR="00067BBF" w:rsidRDefault="00067BBF" w:rsidP="00067BBF">
      <w:r>
        <w:t xml:space="preserve">       62809000.000    51.90804        615090000.000     73.85</w:t>
      </w:r>
    </w:p>
    <w:p w:rsidR="00067BBF" w:rsidRDefault="00067BBF" w:rsidP="00067BBF">
      <w:r>
        <w:t xml:space="preserve">       62816000.000    51.90920        615160000.000     73.85</w:t>
      </w:r>
    </w:p>
    <w:p w:rsidR="00067BBF" w:rsidRDefault="00067BBF" w:rsidP="00067BBF">
      <w:r>
        <w:t xml:space="preserve">       62823000.000    51.91036        615230000.000     73.85</w:t>
      </w:r>
    </w:p>
    <w:p w:rsidR="00067BBF" w:rsidRDefault="00067BBF" w:rsidP="00067BBF">
      <w:r>
        <w:lastRenderedPageBreak/>
        <w:t xml:space="preserve">       62830000.000    51.91151        615300000.000     73.85</w:t>
      </w:r>
    </w:p>
    <w:p w:rsidR="00067BBF" w:rsidRDefault="00067BBF" w:rsidP="00067BBF">
      <w:r>
        <w:t xml:space="preserve">       62837000.000    51.91267        615370000.000     73.86</w:t>
      </w:r>
    </w:p>
    <w:p w:rsidR="00067BBF" w:rsidRDefault="00067BBF" w:rsidP="00067BBF">
      <w:r>
        <w:t xml:space="preserve">       62844000.000    51.91383        615440000.000     73.86</w:t>
      </w:r>
    </w:p>
    <w:p w:rsidR="00067BBF" w:rsidRDefault="00067BBF" w:rsidP="00067BBF">
      <w:r>
        <w:t xml:space="preserve">       62851000.000    51.91498        615510000.000     73.86</w:t>
      </w:r>
    </w:p>
    <w:p w:rsidR="00067BBF" w:rsidRDefault="00067BBF" w:rsidP="00067BBF">
      <w:r>
        <w:t xml:space="preserve">       62858000.000    51.91614        615580000.000     73.86</w:t>
      </w:r>
    </w:p>
    <w:p w:rsidR="00067BBF" w:rsidRDefault="00067BBF" w:rsidP="00067BBF">
      <w:r>
        <w:t xml:space="preserve">       62865000.000    51.91730        615650000.000     73.86</w:t>
      </w:r>
    </w:p>
    <w:p w:rsidR="00067BBF" w:rsidRDefault="00067BBF" w:rsidP="00067BBF">
      <w:r>
        <w:t xml:space="preserve">       62872000.000    51.91845        615720000.000     73.86</w:t>
      </w:r>
    </w:p>
    <w:p w:rsidR="00067BBF" w:rsidRDefault="00067BBF" w:rsidP="00067BBF">
      <w:r>
        <w:t xml:space="preserve">       62879000.000    51.91961        615790000.000     73.87</w:t>
      </w:r>
    </w:p>
    <w:p w:rsidR="00067BBF" w:rsidRDefault="00067BBF" w:rsidP="00067BBF">
      <w:r>
        <w:t xml:space="preserve">       62886000.000    51.92076        615860000.000     73.87</w:t>
      </w:r>
    </w:p>
    <w:p w:rsidR="00067BBF" w:rsidRDefault="00067BBF" w:rsidP="00067BBF">
      <w:r>
        <w:t xml:space="preserve">       62893000.000    51.92192        615930000.000     73.87</w:t>
      </w:r>
    </w:p>
    <w:p w:rsidR="00067BBF" w:rsidRDefault="00067BBF" w:rsidP="00067BBF">
      <w:r>
        <w:t xml:space="preserve">       62900000.000    51.92308        616000000.000     73.87</w:t>
      </w:r>
    </w:p>
    <w:p w:rsidR="00067BBF" w:rsidRDefault="00067BBF" w:rsidP="00067BBF">
      <w:r>
        <w:t xml:space="preserve">       62907000.000    51.92423        616070000.000     73.87</w:t>
      </w:r>
    </w:p>
    <w:p w:rsidR="00067BBF" w:rsidRDefault="00067BBF" w:rsidP="00067BBF">
      <w:r>
        <w:t xml:space="preserve">       62914000.000    51.92539        616140000.000     73.87</w:t>
      </w:r>
    </w:p>
    <w:p w:rsidR="00067BBF" w:rsidRDefault="00067BBF" w:rsidP="00067BBF">
      <w:r>
        <w:t xml:space="preserve">       62921000.000    51.92654        616210000.000     73.88</w:t>
      </w:r>
    </w:p>
    <w:p w:rsidR="00067BBF" w:rsidRDefault="00067BBF" w:rsidP="00067BBF">
      <w:r>
        <w:t xml:space="preserve">       62928000.000    51.92770        616280000.000     73.88</w:t>
      </w:r>
    </w:p>
    <w:p w:rsidR="00067BBF" w:rsidRDefault="00067BBF" w:rsidP="00067BBF">
      <w:r>
        <w:t xml:space="preserve">       62935000.000    51.92885        616350000.000     73.88</w:t>
      </w:r>
    </w:p>
    <w:p w:rsidR="00067BBF" w:rsidRDefault="00067BBF" w:rsidP="00067BBF">
      <w:r>
        <w:t xml:space="preserve">       62942000.000    51.93001        616420000.000     73.88</w:t>
      </w:r>
    </w:p>
    <w:p w:rsidR="00067BBF" w:rsidRDefault="00067BBF" w:rsidP="00067BBF">
      <w:r>
        <w:t xml:space="preserve">       62949000.000    51.93116        616490000.000     73.88</w:t>
      </w:r>
    </w:p>
    <w:p w:rsidR="00067BBF" w:rsidRDefault="00067BBF" w:rsidP="00067BBF">
      <w:r>
        <w:t xml:space="preserve">       62956000.000    51.93232        616560000.000     73.88</w:t>
      </w:r>
    </w:p>
    <w:p w:rsidR="00067BBF" w:rsidRDefault="00067BBF" w:rsidP="00067BBF">
      <w:r>
        <w:t xml:space="preserve">       62963000.000    51.93347        616630000.000     73.89</w:t>
      </w:r>
    </w:p>
    <w:p w:rsidR="00067BBF" w:rsidRDefault="00067BBF" w:rsidP="00067BBF">
      <w:r>
        <w:t xml:space="preserve">       62970000.000    51.93463        616700000.000     73.89</w:t>
      </w:r>
    </w:p>
    <w:p w:rsidR="00067BBF" w:rsidRDefault="00067BBF" w:rsidP="00067BBF">
      <w:r>
        <w:t xml:space="preserve">       62977000.000    51.93578        616770000.000     73.89</w:t>
      </w:r>
    </w:p>
    <w:p w:rsidR="00067BBF" w:rsidRDefault="00067BBF" w:rsidP="00067BBF">
      <w:r>
        <w:t xml:space="preserve">       62984000.000    51.93694        616840000.000     73.89</w:t>
      </w:r>
    </w:p>
    <w:p w:rsidR="00067BBF" w:rsidRDefault="00067BBF" w:rsidP="00067BBF">
      <w:r>
        <w:t xml:space="preserve">       62991000.000    51.93809        616910000.000     73.89</w:t>
      </w:r>
    </w:p>
    <w:p w:rsidR="00067BBF" w:rsidRDefault="00067BBF" w:rsidP="00067BBF">
      <w:r>
        <w:t xml:space="preserve">       62998000.000    51.93925        616980000.000     73.89</w:t>
      </w:r>
    </w:p>
    <w:p w:rsidR="00067BBF" w:rsidRDefault="00067BBF" w:rsidP="00067BBF">
      <w:r>
        <w:t xml:space="preserve">       63005000.000    51.94040        617050000.000     73.90</w:t>
      </w:r>
    </w:p>
    <w:p w:rsidR="00067BBF" w:rsidRDefault="00067BBF" w:rsidP="00067BBF">
      <w:r>
        <w:t xml:space="preserve">       63012000.000    51.94155        617120000.000     73.90</w:t>
      </w:r>
    </w:p>
    <w:p w:rsidR="00067BBF" w:rsidRDefault="00067BBF" w:rsidP="00067BBF">
      <w:r>
        <w:t xml:space="preserve">       63019000.000    51.94271        617190000.000     73.90</w:t>
      </w:r>
    </w:p>
    <w:p w:rsidR="00067BBF" w:rsidRDefault="00067BBF" w:rsidP="00067BBF">
      <w:r>
        <w:t xml:space="preserve">       63026000.000    51.94386        617260000.000     73.90</w:t>
      </w:r>
    </w:p>
    <w:p w:rsidR="00067BBF" w:rsidRDefault="00067BBF" w:rsidP="00067BBF">
      <w:r>
        <w:lastRenderedPageBreak/>
        <w:t xml:space="preserve">       63033000.000    51.94502        617330000.000     73.90</w:t>
      </w:r>
    </w:p>
    <w:p w:rsidR="00067BBF" w:rsidRDefault="00067BBF" w:rsidP="00067BBF">
      <w:r>
        <w:t xml:space="preserve">       63040000.000    51.94617        617400000.000     73.90</w:t>
      </w:r>
    </w:p>
    <w:p w:rsidR="00067BBF" w:rsidRDefault="00067BBF" w:rsidP="00067BBF">
      <w:r>
        <w:t xml:space="preserve">       63047000.000    51.94732        617470000.000     73.91</w:t>
      </w:r>
    </w:p>
    <w:p w:rsidR="00067BBF" w:rsidRDefault="00067BBF" w:rsidP="00067BBF">
      <w:r>
        <w:t xml:space="preserve">       63054000.000    51.94848        617540000.000     73.91</w:t>
      </w:r>
    </w:p>
    <w:p w:rsidR="00067BBF" w:rsidRDefault="00067BBF" w:rsidP="00067BBF">
      <w:r>
        <w:t xml:space="preserve">       63061000.000    51.94963        617610000.000     73.91</w:t>
      </w:r>
    </w:p>
    <w:p w:rsidR="00067BBF" w:rsidRDefault="00067BBF" w:rsidP="00067BBF">
      <w:r>
        <w:t xml:space="preserve">       63068000.000    51.95078        617680000.000     73.91</w:t>
      </w:r>
    </w:p>
    <w:p w:rsidR="00067BBF" w:rsidRDefault="00067BBF" w:rsidP="00067BBF">
      <w:r>
        <w:t xml:space="preserve">       63075000.000    51.95194        617750000.000     73.91</w:t>
      </w:r>
    </w:p>
    <w:p w:rsidR="00067BBF" w:rsidRDefault="00067BBF" w:rsidP="00067BBF">
      <w:r>
        <w:t xml:space="preserve">       63082000.000    51.95309        617820000.000     73.91</w:t>
      </w:r>
    </w:p>
    <w:p w:rsidR="00067BBF" w:rsidRDefault="00067BBF" w:rsidP="00067BBF">
      <w:r>
        <w:t xml:space="preserve">       63089000.000    51.95424        617890000.000     73.92</w:t>
      </w:r>
    </w:p>
    <w:p w:rsidR="00067BBF" w:rsidRDefault="00067BBF" w:rsidP="00067BBF">
      <w:r>
        <w:t xml:space="preserve">       63096000.000    51.95539        617960000.000     73.92</w:t>
      </w:r>
    </w:p>
    <w:p w:rsidR="00067BBF" w:rsidRDefault="00067BBF" w:rsidP="00067BBF">
      <w:r>
        <w:t xml:space="preserve">       63103000.000    51.95655        618030000.000     73.92</w:t>
      </w:r>
    </w:p>
    <w:p w:rsidR="00067BBF" w:rsidRDefault="00067BBF" w:rsidP="00067BBF">
      <w:r>
        <w:t xml:space="preserve">       63110000.000    51.95770        618100000.000     73.92</w:t>
      </w:r>
    </w:p>
    <w:p w:rsidR="00067BBF" w:rsidRDefault="00067BBF" w:rsidP="00067BBF">
      <w:r>
        <w:t xml:space="preserve">       63117000.000    51.95885        618170000.000     73.92</w:t>
      </w:r>
    </w:p>
    <w:p w:rsidR="00067BBF" w:rsidRDefault="00067BBF" w:rsidP="00067BBF">
      <w:r>
        <w:t xml:space="preserve">       63124000.000    51.96001        618240000.000     73.92</w:t>
      </w:r>
    </w:p>
    <w:p w:rsidR="00067BBF" w:rsidRDefault="00067BBF" w:rsidP="00067BBF">
      <w:r>
        <w:t xml:space="preserve">       63131000.000    51.96116        618310000.000     73.93</w:t>
      </w:r>
    </w:p>
    <w:p w:rsidR="00067BBF" w:rsidRDefault="00067BBF" w:rsidP="00067BBF">
      <w:r>
        <w:t xml:space="preserve">       63138000.000    51.96231        618380000.000     73.93</w:t>
      </w:r>
    </w:p>
    <w:p w:rsidR="00067BBF" w:rsidRDefault="00067BBF" w:rsidP="00067BBF">
      <w:r>
        <w:t xml:space="preserve">       63145000.000    51.96346        618450000.000     73.93</w:t>
      </w:r>
    </w:p>
    <w:p w:rsidR="00067BBF" w:rsidRDefault="00067BBF" w:rsidP="00067BBF">
      <w:r>
        <w:t xml:space="preserve">       63152000.000    51.96461        618520000.000     73.93</w:t>
      </w:r>
    </w:p>
    <w:p w:rsidR="00067BBF" w:rsidRDefault="00067BBF" w:rsidP="00067BBF">
      <w:r>
        <w:t xml:space="preserve">       63159000.000    51.96577        618590000.000     73.93</w:t>
      </w:r>
    </w:p>
    <w:p w:rsidR="00067BBF" w:rsidRDefault="00067BBF" w:rsidP="00067BBF">
      <w:r>
        <w:t xml:space="preserve">       63166000.000    51.96692        618660000.000     73.93</w:t>
      </w:r>
    </w:p>
    <w:p w:rsidR="00067BBF" w:rsidRDefault="00067BBF" w:rsidP="00067BBF">
      <w:r>
        <w:t xml:space="preserve">       63173000.000    51.96807        618730000.000     73.94</w:t>
      </w:r>
    </w:p>
    <w:p w:rsidR="00067BBF" w:rsidRDefault="00067BBF" w:rsidP="00067BBF">
      <w:r>
        <w:t xml:space="preserve">       63180000.000    51.96922        618800000.000     73.94</w:t>
      </w:r>
    </w:p>
    <w:p w:rsidR="00067BBF" w:rsidRDefault="00067BBF" w:rsidP="00067BBF">
      <w:r>
        <w:t xml:space="preserve">       63187000.000    51.97037        618870000.000     73.94</w:t>
      </w:r>
    </w:p>
    <w:p w:rsidR="00067BBF" w:rsidRDefault="00067BBF" w:rsidP="00067BBF">
      <w:r>
        <w:t xml:space="preserve">       63194000.000    51.97152        618940000.000     73.94</w:t>
      </w:r>
    </w:p>
    <w:p w:rsidR="00067BBF" w:rsidRDefault="00067BBF" w:rsidP="00067BBF">
      <w:r>
        <w:t xml:space="preserve">       63201000.000    51.97268        619010000.000     73.94</w:t>
      </w:r>
    </w:p>
    <w:p w:rsidR="00067BBF" w:rsidRDefault="00067BBF" w:rsidP="00067BBF">
      <w:r>
        <w:t xml:space="preserve">       63208000.000    51.97383        619080000.000     73.94</w:t>
      </w:r>
    </w:p>
    <w:p w:rsidR="00067BBF" w:rsidRDefault="00067BBF" w:rsidP="00067BBF">
      <w:r>
        <w:t xml:space="preserve">       63215000.000    51.97498        619150000.000     73.95</w:t>
      </w:r>
    </w:p>
    <w:p w:rsidR="00067BBF" w:rsidRDefault="00067BBF" w:rsidP="00067BBF">
      <w:r>
        <w:t xml:space="preserve">       63222000.000    51.97613        619220000.000     73.95</w:t>
      </w:r>
    </w:p>
    <w:p w:rsidR="00067BBF" w:rsidRDefault="00067BBF" w:rsidP="00067BBF">
      <w:r>
        <w:t xml:space="preserve">       63229000.000    51.97728        619290000.000     73.95</w:t>
      </w:r>
    </w:p>
    <w:p w:rsidR="00067BBF" w:rsidRDefault="00067BBF" w:rsidP="00067BBF">
      <w:r>
        <w:lastRenderedPageBreak/>
        <w:t xml:space="preserve">       63236000.000    51.97843        619360000.000     73.95</w:t>
      </w:r>
    </w:p>
    <w:p w:rsidR="00067BBF" w:rsidRDefault="00067BBF" w:rsidP="00067BBF">
      <w:r>
        <w:t xml:space="preserve">       63243000.000    51.97958        619430000.000     73.95</w:t>
      </w:r>
    </w:p>
    <w:p w:rsidR="00067BBF" w:rsidRDefault="00067BBF" w:rsidP="00067BBF">
      <w:r>
        <w:t xml:space="preserve">       63250000.000    51.98073        619500000.000     73.95</w:t>
      </w:r>
    </w:p>
    <w:p w:rsidR="00067BBF" w:rsidRDefault="00067BBF" w:rsidP="00067BBF">
      <w:r>
        <w:t xml:space="preserve">       63257000.000    51.98188        619570000.000     73.96</w:t>
      </w:r>
    </w:p>
    <w:p w:rsidR="00067BBF" w:rsidRDefault="00067BBF" w:rsidP="00067BBF">
      <w:r>
        <w:t xml:space="preserve">       63264000.000    51.98303        619640000.000     73.96</w:t>
      </w:r>
    </w:p>
    <w:p w:rsidR="00067BBF" w:rsidRDefault="00067BBF" w:rsidP="00067BBF">
      <w:r>
        <w:t xml:space="preserve">       63271000.000    51.98418        619710000.000     73.96</w:t>
      </w:r>
    </w:p>
    <w:p w:rsidR="00067BBF" w:rsidRDefault="00067BBF" w:rsidP="00067BBF">
      <w:r>
        <w:t xml:space="preserve">       63278000.000    51.98533        619780000.000     73.96</w:t>
      </w:r>
    </w:p>
    <w:p w:rsidR="00067BBF" w:rsidRDefault="00067BBF" w:rsidP="00067BBF">
      <w:r>
        <w:t xml:space="preserve">       63285000.000    51.98648        619850000.000     73.96</w:t>
      </w:r>
    </w:p>
    <w:p w:rsidR="00067BBF" w:rsidRDefault="00067BBF" w:rsidP="00067BBF">
      <w:r>
        <w:t xml:space="preserve">       63292000.000    51.98763        619920000.000     73.96</w:t>
      </w:r>
    </w:p>
    <w:p w:rsidR="00067BBF" w:rsidRDefault="00067BBF" w:rsidP="00067BBF">
      <w:r>
        <w:t xml:space="preserve">       63299000.000    51.98878        619990000.000     73.97</w:t>
      </w:r>
    </w:p>
    <w:p w:rsidR="00067BBF" w:rsidRDefault="00067BBF" w:rsidP="00067BBF">
      <w:r>
        <w:t xml:space="preserve">       63306000.000    51.98993        620060000.000     73.97</w:t>
      </w:r>
    </w:p>
    <w:p w:rsidR="00067BBF" w:rsidRDefault="00067BBF" w:rsidP="00067BBF">
      <w:r>
        <w:t xml:space="preserve">       63313000.000    51.99108        620130000.000     73.97</w:t>
      </w:r>
    </w:p>
    <w:p w:rsidR="00067BBF" w:rsidRDefault="00067BBF" w:rsidP="00067BBF">
      <w:r>
        <w:t xml:space="preserve">       63320000.000    51.99223        620200000.000     73.97</w:t>
      </w:r>
    </w:p>
    <w:p w:rsidR="00067BBF" w:rsidRDefault="00067BBF" w:rsidP="00067BBF">
      <w:r>
        <w:t xml:space="preserve">       63327000.000    51.99338        620270000.000     73.97</w:t>
      </w:r>
    </w:p>
    <w:p w:rsidR="00067BBF" w:rsidRDefault="00067BBF" w:rsidP="00067BBF">
      <w:r>
        <w:t xml:space="preserve">       63334000.000    51.99453        620340000.000     73.97</w:t>
      </w:r>
    </w:p>
    <w:p w:rsidR="00067BBF" w:rsidRDefault="00067BBF" w:rsidP="00067BBF">
      <w:r>
        <w:t xml:space="preserve">       63341000.000    51.99568        620410000.000     73.98</w:t>
      </w:r>
    </w:p>
    <w:p w:rsidR="00067BBF" w:rsidRDefault="00067BBF" w:rsidP="00067BBF">
      <w:r>
        <w:t xml:space="preserve">       63348000.000    51.99683        620480000.000     73.98</w:t>
      </w:r>
    </w:p>
    <w:p w:rsidR="00067BBF" w:rsidRDefault="00067BBF" w:rsidP="00067BBF">
      <w:r>
        <w:t xml:space="preserve">       63355000.000    51.99798        620550000.000     73.98</w:t>
      </w:r>
    </w:p>
    <w:p w:rsidR="00067BBF" w:rsidRDefault="00067BBF" w:rsidP="00067BBF">
      <w:r>
        <w:t xml:space="preserve">       63362000.000    51.99913        620620000.000     73.98</w:t>
      </w:r>
    </w:p>
    <w:p w:rsidR="00067BBF" w:rsidRDefault="00067BBF" w:rsidP="00067BBF">
      <w:r>
        <w:t xml:space="preserve">       63369000.000    52.00028        620690000.000     73.98</w:t>
      </w:r>
    </w:p>
    <w:p w:rsidR="00067BBF" w:rsidRDefault="00067BBF" w:rsidP="00067BBF">
      <w:r>
        <w:t xml:space="preserve">       63376000.000    52.00143        620760000.000     73.98</w:t>
      </w:r>
    </w:p>
    <w:p w:rsidR="00067BBF" w:rsidRDefault="00067BBF" w:rsidP="00067BBF">
      <w:r>
        <w:t xml:space="preserve">       63383000.000    52.00257        620830000.000     73.99</w:t>
      </w:r>
    </w:p>
    <w:p w:rsidR="00067BBF" w:rsidRDefault="00067BBF" w:rsidP="00067BBF">
      <w:r>
        <w:t xml:space="preserve">       63390000.000    52.00372        620900000.000     73.99</w:t>
      </w:r>
    </w:p>
    <w:p w:rsidR="00067BBF" w:rsidRDefault="00067BBF" w:rsidP="00067BBF">
      <w:r>
        <w:t xml:space="preserve">       63397000.000    52.00487        620970000.000     73.99</w:t>
      </w:r>
    </w:p>
    <w:p w:rsidR="00067BBF" w:rsidRDefault="00067BBF" w:rsidP="00067BBF">
      <w:r>
        <w:t xml:space="preserve">       63404000.000    52.00602        621040000.000     73.99</w:t>
      </w:r>
    </w:p>
    <w:p w:rsidR="00067BBF" w:rsidRDefault="00067BBF" w:rsidP="00067BBF">
      <w:r>
        <w:t xml:space="preserve">       63411000.000    52.00717        621110000.000     73.99</w:t>
      </w:r>
    </w:p>
    <w:p w:rsidR="00067BBF" w:rsidRDefault="00067BBF" w:rsidP="00067BBF">
      <w:r>
        <w:t xml:space="preserve">       63418000.000    52.00832        621180000.000     73.99</w:t>
      </w:r>
    </w:p>
    <w:p w:rsidR="00067BBF" w:rsidRDefault="00067BBF" w:rsidP="00067BBF">
      <w:r>
        <w:t xml:space="preserve">       63425000.000    52.00946        621250000.000     74.00</w:t>
      </w:r>
    </w:p>
    <w:p w:rsidR="00067BBF" w:rsidRDefault="00067BBF" w:rsidP="00067BBF">
      <w:r>
        <w:t xml:space="preserve">       63432000.000    52.01061        621320000.000     74.00</w:t>
      </w:r>
    </w:p>
    <w:p w:rsidR="00067BBF" w:rsidRDefault="00067BBF" w:rsidP="00067BBF">
      <w:r>
        <w:lastRenderedPageBreak/>
        <w:t xml:space="preserve">       63439000.000    52.01176        621390000.000     74.00</w:t>
      </w:r>
    </w:p>
    <w:p w:rsidR="00067BBF" w:rsidRDefault="00067BBF" w:rsidP="00067BBF">
      <w:r>
        <w:t xml:space="preserve">       63446000.000    52.01291        621460000.000     74.00</w:t>
      </w:r>
    </w:p>
    <w:p w:rsidR="00067BBF" w:rsidRDefault="00067BBF" w:rsidP="00067BBF">
      <w:r>
        <w:t xml:space="preserve">       63453000.000    52.01406        621530000.000     74.00</w:t>
      </w:r>
    </w:p>
    <w:p w:rsidR="00067BBF" w:rsidRDefault="00067BBF" w:rsidP="00067BBF">
      <w:r>
        <w:t xml:space="preserve">       63460000.000    52.01520        621600000.000     74.00</w:t>
      </w:r>
    </w:p>
    <w:p w:rsidR="00067BBF" w:rsidRDefault="00067BBF" w:rsidP="00067BBF">
      <w:r>
        <w:t xml:space="preserve">       63467000.000    52.01635        621670000.000     74.01</w:t>
      </w:r>
    </w:p>
    <w:p w:rsidR="00067BBF" w:rsidRDefault="00067BBF" w:rsidP="00067BBF">
      <w:r>
        <w:t xml:space="preserve">       63474000.000    52.01750        621740000.000     74.01</w:t>
      </w:r>
    </w:p>
    <w:p w:rsidR="00067BBF" w:rsidRDefault="00067BBF" w:rsidP="00067BBF">
      <w:r>
        <w:t xml:space="preserve">       63481000.000    52.01865        621810000.000     74.01</w:t>
      </w:r>
    </w:p>
    <w:p w:rsidR="00067BBF" w:rsidRDefault="00067BBF" w:rsidP="00067BBF">
      <w:r>
        <w:t xml:space="preserve">       63488000.000    52.01979        621880000.000     74.01</w:t>
      </w:r>
    </w:p>
    <w:p w:rsidR="00067BBF" w:rsidRDefault="00067BBF" w:rsidP="00067BBF">
      <w:r>
        <w:t xml:space="preserve">       63495000.000    52.02094        621950000.000     74.01</w:t>
      </w:r>
    </w:p>
    <w:p w:rsidR="00067BBF" w:rsidRDefault="00067BBF" w:rsidP="00067BBF">
      <w:r>
        <w:t xml:space="preserve">       63502000.000    52.02209        622020000.000     74.01</w:t>
      </w:r>
    </w:p>
    <w:p w:rsidR="00067BBF" w:rsidRDefault="00067BBF" w:rsidP="00067BBF">
      <w:r>
        <w:t xml:space="preserve">       63509000.000    52.02323        622090000.000     74.02</w:t>
      </w:r>
    </w:p>
    <w:p w:rsidR="00067BBF" w:rsidRDefault="00067BBF" w:rsidP="00067BBF">
      <w:r>
        <w:t xml:space="preserve">       63516000.000    52.02438        622160000.000     74.02</w:t>
      </w:r>
    </w:p>
    <w:p w:rsidR="00067BBF" w:rsidRDefault="00067BBF" w:rsidP="00067BBF">
      <w:r>
        <w:t xml:space="preserve">       63523000.000    52.02553        622230000.000     74.02</w:t>
      </w:r>
    </w:p>
    <w:p w:rsidR="00067BBF" w:rsidRDefault="00067BBF" w:rsidP="00067BBF">
      <w:r>
        <w:t xml:space="preserve">       63530000.000    52.02667        622300000.000     74.02</w:t>
      </w:r>
    </w:p>
    <w:p w:rsidR="00067BBF" w:rsidRDefault="00067BBF" w:rsidP="00067BBF">
      <w:r>
        <w:t xml:space="preserve">       63537000.000    52.02782        622370000.000     74.02</w:t>
      </w:r>
    </w:p>
    <w:p w:rsidR="00067BBF" w:rsidRDefault="00067BBF" w:rsidP="00067BBF">
      <w:r>
        <w:t xml:space="preserve">       63544000.000    52.02897        622440000.000     74.02</w:t>
      </w:r>
    </w:p>
    <w:p w:rsidR="00067BBF" w:rsidRDefault="00067BBF" w:rsidP="00067BBF">
      <w:r>
        <w:t xml:space="preserve">       63551000.000    52.03011        622510000.000     74.03</w:t>
      </w:r>
    </w:p>
    <w:p w:rsidR="00067BBF" w:rsidRDefault="00067BBF" w:rsidP="00067BBF">
      <w:r>
        <w:t xml:space="preserve">       63558000.000    52.03126        622580000.000     74.03</w:t>
      </w:r>
    </w:p>
    <w:p w:rsidR="00067BBF" w:rsidRDefault="00067BBF" w:rsidP="00067BBF">
      <w:r>
        <w:t xml:space="preserve">       63565000.000    52.03240        622650000.000     74.03</w:t>
      </w:r>
    </w:p>
    <w:p w:rsidR="00067BBF" w:rsidRDefault="00067BBF" w:rsidP="00067BBF">
      <w:r>
        <w:t xml:space="preserve">       63572000.000    52.03355        622720000.000     74.03</w:t>
      </w:r>
    </w:p>
    <w:p w:rsidR="00067BBF" w:rsidRDefault="00067BBF" w:rsidP="00067BBF">
      <w:r>
        <w:t xml:space="preserve">       63579000.000    52.03470        622790000.000     74.03</w:t>
      </w:r>
    </w:p>
    <w:p w:rsidR="00067BBF" w:rsidRDefault="00067BBF" w:rsidP="00067BBF">
      <w:r>
        <w:t xml:space="preserve">       63586000.000    52.03584        622860000.000     74.03</w:t>
      </w:r>
    </w:p>
    <w:p w:rsidR="00067BBF" w:rsidRDefault="00067BBF" w:rsidP="00067BBF">
      <w:r>
        <w:t xml:space="preserve">       63593000.000    52.03699        622930000.000     74.04</w:t>
      </w:r>
    </w:p>
    <w:p w:rsidR="00067BBF" w:rsidRDefault="00067BBF" w:rsidP="00067BBF">
      <w:r>
        <w:t xml:space="preserve">       63600000.000    52.03813        623000000.000     74.04</w:t>
      </w:r>
    </w:p>
    <w:p w:rsidR="00067BBF" w:rsidRDefault="00067BBF" w:rsidP="00067BBF">
      <w:r>
        <w:t xml:space="preserve">       63607000.000    52.03928        623070000.000     74.04</w:t>
      </w:r>
    </w:p>
    <w:p w:rsidR="00067BBF" w:rsidRDefault="00067BBF" w:rsidP="00067BBF">
      <w:r>
        <w:t xml:space="preserve">       63614000.000    52.04042        623140000.000     74.04</w:t>
      </w:r>
    </w:p>
    <w:p w:rsidR="00067BBF" w:rsidRDefault="00067BBF" w:rsidP="00067BBF">
      <w:r>
        <w:t xml:space="preserve">       63621000.000    52.04157        623210000.000     74.04</w:t>
      </w:r>
    </w:p>
    <w:p w:rsidR="00067BBF" w:rsidRDefault="00067BBF" w:rsidP="00067BBF">
      <w:r>
        <w:t xml:space="preserve">       63628000.000    52.04271        623280000.000     74.04</w:t>
      </w:r>
    </w:p>
    <w:p w:rsidR="00067BBF" w:rsidRDefault="00067BBF" w:rsidP="00067BBF">
      <w:r>
        <w:t xml:space="preserve">       63635000.000    52.04386        623350000.000     74.05</w:t>
      </w:r>
    </w:p>
    <w:p w:rsidR="00067BBF" w:rsidRDefault="00067BBF" w:rsidP="00067BBF">
      <w:r>
        <w:lastRenderedPageBreak/>
        <w:t xml:space="preserve">       63642000.000    52.04500        623420000.000     74.05</w:t>
      </w:r>
    </w:p>
    <w:p w:rsidR="00067BBF" w:rsidRDefault="00067BBF" w:rsidP="00067BBF">
      <w:r>
        <w:t xml:space="preserve">       63649000.000    52.04615        623490000.000     74.05</w:t>
      </w:r>
    </w:p>
    <w:p w:rsidR="00067BBF" w:rsidRDefault="00067BBF" w:rsidP="00067BBF">
      <w:r>
        <w:t xml:space="preserve">       63656000.000    52.04729        623560000.000     74.05</w:t>
      </w:r>
    </w:p>
    <w:p w:rsidR="00067BBF" w:rsidRDefault="00067BBF" w:rsidP="00067BBF">
      <w:r>
        <w:t xml:space="preserve">       63663000.000    52.04844        623630000.000     74.05</w:t>
      </w:r>
    </w:p>
    <w:p w:rsidR="00067BBF" w:rsidRDefault="00067BBF" w:rsidP="00067BBF">
      <w:r>
        <w:t xml:space="preserve">       63670000.000    52.04958        623700000.000     74.05</w:t>
      </w:r>
    </w:p>
    <w:p w:rsidR="00067BBF" w:rsidRDefault="00067BBF" w:rsidP="00067BBF">
      <w:r>
        <w:t xml:space="preserve">       63677000.000    52.05073        623770000.000     74.06</w:t>
      </w:r>
    </w:p>
    <w:p w:rsidR="00067BBF" w:rsidRDefault="00067BBF" w:rsidP="00067BBF">
      <w:r>
        <w:t xml:space="preserve">       63684000.000    52.05187        623840000.000     74.06</w:t>
      </w:r>
    </w:p>
    <w:p w:rsidR="00067BBF" w:rsidRDefault="00067BBF" w:rsidP="00067BBF">
      <w:r>
        <w:t xml:space="preserve">       63691000.000    52.05302        623910000.000     74.06</w:t>
      </w:r>
    </w:p>
    <w:p w:rsidR="00067BBF" w:rsidRDefault="00067BBF" w:rsidP="00067BBF">
      <w:r>
        <w:t xml:space="preserve">       63698000.000    52.05416        623980000.000     74.06</w:t>
      </w:r>
    </w:p>
    <w:p w:rsidR="00067BBF" w:rsidRDefault="00067BBF" w:rsidP="00067BBF">
      <w:r>
        <w:t xml:space="preserve">       63705000.000    52.05530        624050000.000     74.06</w:t>
      </w:r>
    </w:p>
    <w:p w:rsidR="00067BBF" w:rsidRDefault="00067BBF" w:rsidP="00067BBF">
      <w:r>
        <w:t xml:space="preserve">       63712000.000    52.05645        624120000.000     74.06</w:t>
      </w:r>
    </w:p>
    <w:p w:rsidR="00067BBF" w:rsidRDefault="00067BBF" w:rsidP="00067BBF">
      <w:r>
        <w:t xml:space="preserve">       63719000.000    52.05759        624190000.000     74.07</w:t>
      </w:r>
    </w:p>
    <w:p w:rsidR="00067BBF" w:rsidRDefault="00067BBF" w:rsidP="00067BBF">
      <w:r>
        <w:t xml:space="preserve">       63726000.000    52.05874        624260000.000     74.07</w:t>
      </w:r>
    </w:p>
    <w:p w:rsidR="00067BBF" w:rsidRDefault="00067BBF" w:rsidP="00067BBF">
      <w:r>
        <w:t xml:space="preserve">       63733000.000    52.05988        624330000.000     74.07</w:t>
      </w:r>
    </w:p>
    <w:p w:rsidR="00067BBF" w:rsidRDefault="00067BBF" w:rsidP="00067BBF">
      <w:r>
        <w:t xml:space="preserve">       63740000.000    52.06102        624400000.000     74.07</w:t>
      </w:r>
    </w:p>
    <w:p w:rsidR="00067BBF" w:rsidRDefault="00067BBF" w:rsidP="00067BBF">
      <w:r>
        <w:t xml:space="preserve">       63747000.000    52.06217        624470000.000     74.07</w:t>
      </w:r>
    </w:p>
    <w:p w:rsidR="00067BBF" w:rsidRDefault="00067BBF" w:rsidP="00067BBF">
      <w:r>
        <w:t xml:space="preserve">       63754000.000    52.06331        624540000.000     74.07</w:t>
      </w:r>
    </w:p>
    <w:p w:rsidR="00067BBF" w:rsidRDefault="00067BBF" w:rsidP="00067BBF">
      <w:r>
        <w:t xml:space="preserve">       63761000.000    52.06445        624610000.000     74.08</w:t>
      </w:r>
    </w:p>
    <w:p w:rsidR="00067BBF" w:rsidRDefault="00067BBF" w:rsidP="00067BBF">
      <w:r>
        <w:t xml:space="preserve">       63768000.000    52.06560        624680000.000     74.08</w:t>
      </w:r>
    </w:p>
    <w:p w:rsidR="00067BBF" w:rsidRDefault="00067BBF" w:rsidP="00067BBF">
      <w:r>
        <w:t xml:space="preserve">       63775000.000    52.06674        624750000.000     74.08</w:t>
      </w:r>
    </w:p>
    <w:p w:rsidR="00067BBF" w:rsidRDefault="00067BBF" w:rsidP="00067BBF">
      <w:r>
        <w:t xml:space="preserve">       63782000.000    52.06788        624820000.000     74.08</w:t>
      </w:r>
    </w:p>
    <w:p w:rsidR="00067BBF" w:rsidRDefault="00067BBF" w:rsidP="00067BBF">
      <w:r>
        <w:t xml:space="preserve">       63789000.000    52.06902        624890000.000     74.08</w:t>
      </w:r>
    </w:p>
    <w:p w:rsidR="00067BBF" w:rsidRDefault="00067BBF" w:rsidP="00067BBF">
      <w:r>
        <w:t xml:space="preserve">       63796000.000    52.07017        624960000.000     74.08</w:t>
      </w:r>
    </w:p>
    <w:p w:rsidR="00067BBF" w:rsidRDefault="00067BBF" w:rsidP="00067BBF">
      <w:r>
        <w:t xml:space="preserve">       63803000.000    52.07131        625030000.000     74.09</w:t>
      </w:r>
    </w:p>
    <w:p w:rsidR="00067BBF" w:rsidRDefault="00067BBF" w:rsidP="00067BBF">
      <w:r>
        <w:t xml:space="preserve">       63810000.000    52.07245        625100000.000     74.09</w:t>
      </w:r>
    </w:p>
    <w:p w:rsidR="00067BBF" w:rsidRDefault="00067BBF" w:rsidP="00067BBF">
      <w:r>
        <w:t xml:space="preserve">       63817000.000    52.07360        625170000.000     74.09</w:t>
      </w:r>
    </w:p>
    <w:p w:rsidR="00067BBF" w:rsidRDefault="00067BBF" w:rsidP="00067BBF">
      <w:r>
        <w:t xml:space="preserve">       63824000.000    52.07474        625240000.000     74.09</w:t>
      </w:r>
    </w:p>
    <w:p w:rsidR="00067BBF" w:rsidRDefault="00067BBF" w:rsidP="00067BBF">
      <w:r>
        <w:t xml:space="preserve">       63831000.000    52.07588        625310000.000     74.09</w:t>
      </w:r>
    </w:p>
    <w:p w:rsidR="00067BBF" w:rsidRDefault="00067BBF" w:rsidP="00067BBF">
      <w:r>
        <w:t xml:space="preserve">       63838000.000    52.07702        625380000.000     74.09</w:t>
      </w:r>
    </w:p>
    <w:p w:rsidR="00067BBF" w:rsidRDefault="00067BBF" w:rsidP="00067BBF">
      <w:r>
        <w:lastRenderedPageBreak/>
        <w:t xml:space="preserve">       63845000.000    52.07816        625450000.000     74.10</w:t>
      </w:r>
    </w:p>
    <w:p w:rsidR="00067BBF" w:rsidRDefault="00067BBF" w:rsidP="00067BBF">
      <w:r>
        <w:t xml:space="preserve">       63852000.000    52.07931        625520000.000     74.10</w:t>
      </w:r>
    </w:p>
    <w:p w:rsidR="00067BBF" w:rsidRDefault="00067BBF" w:rsidP="00067BBF">
      <w:r>
        <w:t xml:space="preserve">       63859000.000    52.08045        625590000.000     74.10</w:t>
      </w:r>
    </w:p>
    <w:p w:rsidR="00067BBF" w:rsidRDefault="00067BBF" w:rsidP="00067BBF">
      <w:r>
        <w:t xml:space="preserve">       63866000.000    52.08159        625660000.000     74.10</w:t>
      </w:r>
    </w:p>
    <w:p w:rsidR="00067BBF" w:rsidRDefault="00067BBF" w:rsidP="00067BBF">
      <w:r>
        <w:t xml:space="preserve">       63873000.000    52.08273        625730000.000     74.10</w:t>
      </w:r>
    </w:p>
    <w:p w:rsidR="00067BBF" w:rsidRDefault="00067BBF" w:rsidP="00067BBF">
      <w:r>
        <w:t xml:space="preserve">       63880000.000    52.08387        625800000.000     74.10</w:t>
      </w:r>
    </w:p>
    <w:p w:rsidR="00067BBF" w:rsidRDefault="00067BBF" w:rsidP="00067BBF">
      <w:r>
        <w:t xml:space="preserve">       63887000.000    52.08501        625870000.000     74.11</w:t>
      </w:r>
    </w:p>
    <w:p w:rsidR="00067BBF" w:rsidRDefault="00067BBF" w:rsidP="00067BBF">
      <w:r>
        <w:t xml:space="preserve">       63894000.000    52.08616        625940000.000     74.11</w:t>
      </w:r>
    </w:p>
    <w:p w:rsidR="00067BBF" w:rsidRDefault="00067BBF" w:rsidP="00067BBF">
      <w:r>
        <w:t xml:space="preserve">       63901000.000    52.08730        626010000.000     74.11</w:t>
      </w:r>
    </w:p>
    <w:p w:rsidR="00067BBF" w:rsidRDefault="00067BBF" w:rsidP="00067BBF">
      <w:r>
        <w:t xml:space="preserve">       63908000.000    52.08844        626080000.000     74.11</w:t>
      </w:r>
    </w:p>
    <w:p w:rsidR="00067BBF" w:rsidRDefault="00067BBF" w:rsidP="00067BBF">
      <w:r>
        <w:t xml:space="preserve">       63915000.000    52.08958        626150000.000     74.11</w:t>
      </w:r>
    </w:p>
    <w:p w:rsidR="00067BBF" w:rsidRDefault="00067BBF" w:rsidP="00067BBF">
      <w:r>
        <w:t xml:space="preserve">       63922000.000    52.09072        626220000.000     74.11</w:t>
      </w:r>
    </w:p>
    <w:p w:rsidR="00067BBF" w:rsidRDefault="00067BBF" w:rsidP="00067BBF">
      <w:r>
        <w:t xml:space="preserve">       63929000.000    52.09186        626290000.000     74.12</w:t>
      </w:r>
    </w:p>
    <w:p w:rsidR="00067BBF" w:rsidRDefault="00067BBF" w:rsidP="00067BBF">
      <w:r>
        <w:t xml:space="preserve">       63936000.000    52.09300        626360000.000     74.12</w:t>
      </w:r>
    </w:p>
    <w:p w:rsidR="00067BBF" w:rsidRDefault="00067BBF" w:rsidP="00067BBF">
      <w:r>
        <w:t xml:space="preserve">       63943000.000    52.09414        626430000.000     74.12</w:t>
      </w:r>
    </w:p>
    <w:p w:rsidR="00067BBF" w:rsidRDefault="00067BBF" w:rsidP="00067BBF">
      <w:r>
        <w:t xml:space="preserve">       63950000.000    52.09528        626500000.000     74.12</w:t>
      </w:r>
    </w:p>
    <w:p w:rsidR="00067BBF" w:rsidRDefault="00067BBF" w:rsidP="00067BBF">
      <w:r>
        <w:t xml:space="preserve">       63957000.000    52.09642        626570000.000     74.12</w:t>
      </w:r>
    </w:p>
    <w:p w:rsidR="00067BBF" w:rsidRDefault="00067BBF" w:rsidP="00067BBF">
      <w:r>
        <w:t xml:space="preserve">       63964000.000    52.09756        626640000.000     74.12</w:t>
      </w:r>
    </w:p>
    <w:p w:rsidR="00067BBF" w:rsidRDefault="00067BBF" w:rsidP="00067BBF">
      <w:r>
        <w:t xml:space="preserve">       63971000.000    52.09870        626710000.000     74.13</w:t>
      </w:r>
    </w:p>
    <w:p w:rsidR="00067BBF" w:rsidRDefault="00067BBF" w:rsidP="00067BBF">
      <w:r>
        <w:t xml:space="preserve">       63978000.000    52.09984        626780000.000     74.13</w:t>
      </w:r>
    </w:p>
    <w:p w:rsidR="00067BBF" w:rsidRDefault="00067BBF" w:rsidP="00067BBF">
      <w:r>
        <w:t xml:space="preserve">       63985000.000    52.10098        626850000.000     74.13</w:t>
      </w:r>
    </w:p>
    <w:p w:rsidR="00067BBF" w:rsidRDefault="00067BBF" w:rsidP="00067BBF">
      <w:r>
        <w:t xml:space="preserve">       63992000.000    52.10212        626920000.000     74.13</w:t>
      </w:r>
    </w:p>
    <w:p w:rsidR="00067BBF" w:rsidRDefault="00067BBF" w:rsidP="00067BBF">
      <w:r>
        <w:t xml:space="preserve">       63999000.000    52.10326        626990000.000     74.13</w:t>
      </w:r>
    </w:p>
    <w:p w:rsidR="00067BBF" w:rsidRDefault="00067BBF" w:rsidP="00067BBF">
      <w:r>
        <w:t xml:space="preserve">       64006000.000    52.10440        627060000.000     74.13</w:t>
      </w:r>
    </w:p>
    <w:p w:rsidR="00067BBF" w:rsidRDefault="00067BBF" w:rsidP="00067BBF">
      <w:r>
        <w:t xml:space="preserve">       64013000.000    52.10554        627130000.000     74.14</w:t>
      </w:r>
    </w:p>
    <w:p w:rsidR="00067BBF" w:rsidRDefault="00067BBF" w:rsidP="00067BBF">
      <w:r>
        <w:t xml:space="preserve">       64020000.000    52.10668        627200000.000     74.14</w:t>
      </w:r>
    </w:p>
    <w:p w:rsidR="00067BBF" w:rsidRDefault="00067BBF" w:rsidP="00067BBF">
      <w:r>
        <w:t xml:space="preserve">       64027000.000    52.10782        627270000.000     74.14</w:t>
      </w:r>
    </w:p>
    <w:p w:rsidR="00067BBF" w:rsidRDefault="00067BBF" w:rsidP="00067BBF">
      <w:r>
        <w:t xml:space="preserve">       64034000.000    52.10896        627340000.000     74.14</w:t>
      </w:r>
    </w:p>
    <w:p w:rsidR="00067BBF" w:rsidRDefault="00067BBF" w:rsidP="00067BBF">
      <w:r>
        <w:t xml:space="preserve">       64041000.000    52.11010        627410000.000     74.14</w:t>
      </w:r>
    </w:p>
    <w:p w:rsidR="00067BBF" w:rsidRDefault="00067BBF" w:rsidP="00067BBF">
      <w:r>
        <w:lastRenderedPageBreak/>
        <w:t xml:space="preserve">       64048000.000    52.11124        627480000.000     74.14</w:t>
      </w:r>
    </w:p>
    <w:p w:rsidR="00067BBF" w:rsidRDefault="00067BBF" w:rsidP="00067BBF">
      <w:r>
        <w:t xml:space="preserve">       64055000.000    52.11238        627550000.000     74.15</w:t>
      </w:r>
    </w:p>
    <w:p w:rsidR="00067BBF" w:rsidRDefault="00067BBF" w:rsidP="00067BBF">
      <w:r>
        <w:t xml:space="preserve">       64062000.000    52.11352        627620000.000     74.15</w:t>
      </w:r>
    </w:p>
    <w:p w:rsidR="00067BBF" w:rsidRDefault="00067BBF" w:rsidP="00067BBF">
      <w:r>
        <w:t xml:space="preserve">       64069000.000    52.11466        627690000.000     74.15</w:t>
      </w:r>
    </w:p>
    <w:p w:rsidR="00067BBF" w:rsidRDefault="00067BBF" w:rsidP="00067BBF">
      <w:r>
        <w:t xml:space="preserve">       64076000.000    52.11579        627760000.000     74.15</w:t>
      </w:r>
    </w:p>
    <w:p w:rsidR="00067BBF" w:rsidRDefault="00067BBF" w:rsidP="00067BBF">
      <w:r>
        <w:t xml:space="preserve">       64083000.000    52.11693        627830000.000     74.15</w:t>
      </w:r>
    </w:p>
    <w:p w:rsidR="00067BBF" w:rsidRDefault="00067BBF" w:rsidP="00067BBF">
      <w:r>
        <w:t xml:space="preserve">       64090000.000    52.11807        627900000.000     74.15</w:t>
      </w:r>
    </w:p>
    <w:p w:rsidR="00067BBF" w:rsidRDefault="00067BBF" w:rsidP="00067BBF">
      <w:r>
        <w:t xml:space="preserve">       64097000.000    52.11921        627970000.000     74.16</w:t>
      </w:r>
    </w:p>
    <w:p w:rsidR="00067BBF" w:rsidRDefault="00067BBF" w:rsidP="00067BBF">
      <w:r>
        <w:t xml:space="preserve">       64104000.000    52.12035        628040000.000     74.16</w:t>
      </w:r>
    </w:p>
    <w:p w:rsidR="00067BBF" w:rsidRDefault="00067BBF" w:rsidP="00067BBF">
      <w:r>
        <w:t xml:space="preserve">       64111000.000    52.12149        628110000.000     74.16</w:t>
      </w:r>
    </w:p>
    <w:p w:rsidR="00067BBF" w:rsidRDefault="00067BBF" w:rsidP="00067BBF">
      <w:r>
        <w:t xml:space="preserve">       64118000.000    52.12262        628180000.000     74.16</w:t>
      </w:r>
    </w:p>
    <w:p w:rsidR="00067BBF" w:rsidRDefault="00067BBF" w:rsidP="00067BBF">
      <w:r>
        <w:t xml:space="preserve">       64125000.000    52.12376        628250000.000     74.16</w:t>
      </w:r>
    </w:p>
    <w:p w:rsidR="00067BBF" w:rsidRDefault="00067BBF" w:rsidP="00067BBF">
      <w:r>
        <w:t xml:space="preserve">       64132000.000    52.12490        628320000.000     74.16</w:t>
      </w:r>
    </w:p>
    <w:p w:rsidR="00067BBF" w:rsidRDefault="00067BBF" w:rsidP="00067BBF">
      <w:r>
        <w:t xml:space="preserve">       64139000.000    52.12604        628390000.000     74.17</w:t>
      </w:r>
    </w:p>
    <w:p w:rsidR="00067BBF" w:rsidRDefault="00067BBF" w:rsidP="00067BBF">
      <w:r>
        <w:t xml:space="preserve">       64146000.000    52.12718        628460000.000     74.17</w:t>
      </w:r>
    </w:p>
    <w:p w:rsidR="00067BBF" w:rsidRDefault="00067BBF" w:rsidP="00067BBF">
      <w:r>
        <w:t xml:space="preserve">       64153000.000    52.12831        628530000.000     74.17</w:t>
      </w:r>
    </w:p>
    <w:p w:rsidR="00067BBF" w:rsidRDefault="00067BBF" w:rsidP="00067BBF">
      <w:r>
        <w:t xml:space="preserve">       64160000.000    52.12945        628600000.000     74.17</w:t>
      </w:r>
    </w:p>
    <w:p w:rsidR="00067BBF" w:rsidRDefault="00067BBF" w:rsidP="00067BBF">
      <w:r>
        <w:t xml:space="preserve">       64167000.000    52.13059        628670000.000     74.17</w:t>
      </w:r>
    </w:p>
    <w:p w:rsidR="00067BBF" w:rsidRDefault="00067BBF" w:rsidP="00067BBF">
      <w:r>
        <w:t xml:space="preserve">       64174000.000    52.13173        628740000.000     74.17</w:t>
      </w:r>
    </w:p>
    <w:p w:rsidR="00067BBF" w:rsidRDefault="00067BBF" w:rsidP="00067BBF">
      <w:r>
        <w:t xml:space="preserve">       64181000.000    52.13286        628810000.000     74.18</w:t>
      </w:r>
    </w:p>
    <w:p w:rsidR="00067BBF" w:rsidRDefault="00067BBF" w:rsidP="00067BBF">
      <w:r>
        <w:t xml:space="preserve">       64188000.000    52.13400        628880000.000     74.18</w:t>
      </w:r>
    </w:p>
    <w:p w:rsidR="00067BBF" w:rsidRDefault="00067BBF" w:rsidP="00067BBF">
      <w:r>
        <w:t xml:space="preserve">       64195000.000    52.13514        628950000.000     74.18</w:t>
      </w:r>
    </w:p>
    <w:p w:rsidR="00067BBF" w:rsidRDefault="00067BBF" w:rsidP="00067BBF">
      <w:r>
        <w:t xml:space="preserve">       64202000.000    52.13627        629020000.000     74.18</w:t>
      </w:r>
    </w:p>
    <w:p w:rsidR="00067BBF" w:rsidRDefault="00067BBF" w:rsidP="00067BBF">
      <w:r>
        <w:t xml:space="preserve">       64209000.000    52.13741        629090000.000     74.18</w:t>
      </w:r>
    </w:p>
    <w:p w:rsidR="00067BBF" w:rsidRDefault="00067BBF" w:rsidP="00067BBF">
      <w:r>
        <w:t xml:space="preserve">       64216000.000    52.13855        629160000.000     74.18</w:t>
      </w:r>
    </w:p>
    <w:p w:rsidR="00067BBF" w:rsidRDefault="00067BBF" w:rsidP="00067BBF">
      <w:r>
        <w:t xml:space="preserve">       64223000.000    52.13968        629230000.000     74.19</w:t>
      </w:r>
    </w:p>
    <w:p w:rsidR="00067BBF" w:rsidRDefault="00067BBF" w:rsidP="00067BBF">
      <w:r>
        <w:t xml:space="preserve">       64230000.000    52.14082        629300000.000     74.19</w:t>
      </w:r>
    </w:p>
    <w:p w:rsidR="00067BBF" w:rsidRDefault="00067BBF" w:rsidP="00067BBF">
      <w:r>
        <w:t xml:space="preserve">       64237000.000    52.14196        629370000.000     74.19</w:t>
      </w:r>
    </w:p>
    <w:p w:rsidR="00067BBF" w:rsidRDefault="00067BBF" w:rsidP="00067BBF">
      <w:r>
        <w:t xml:space="preserve">       64244000.000    52.14309        629440000.000     74.19</w:t>
      </w:r>
    </w:p>
    <w:p w:rsidR="00067BBF" w:rsidRDefault="00067BBF" w:rsidP="00067BBF">
      <w:r>
        <w:lastRenderedPageBreak/>
        <w:t xml:space="preserve">       64251000.000    52.14423        629510000.000     74.19</w:t>
      </w:r>
    </w:p>
    <w:p w:rsidR="00067BBF" w:rsidRDefault="00067BBF" w:rsidP="00067BBF">
      <w:r>
        <w:t xml:space="preserve">       64258000.000    52.14537        629580000.000     74.19</w:t>
      </w:r>
    </w:p>
    <w:p w:rsidR="00067BBF" w:rsidRDefault="00067BBF" w:rsidP="00067BBF">
      <w:r>
        <w:t xml:space="preserve">       64265000.000    52.14650        629650000.000     74.20</w:t>
      </w:r>
    </w:p>
    <w:p w:rsidR="00067BBF" w:rsidRDefault="00067BBF" w:rsidP="00067BBF">
      <w:r>
        <w:t xml:space="preserve">       64272000.000    52.14764        629720000.000     74.20</w:t>
      </w:r>
    </w:p>
    <w:p w:rsidR="00067BBF" w:rsidRDefault="00067BBF" w:rsidP="00067BBF">
      <w:r>
        <w:t xml:space="preserve">       64279000.000    52.14877        629790000.000     74.20</w:t>
      </w:r>
    </w:p>
    <w:p w:rsidR="00067BBF" w:rsidRDefault="00067BBF" w:rsidP="00067BBF">
      <w:r>
        <w:t xml:space="preserve">       64286000.000    52.14991        629860000.000     74.20</w:t>
      </w:r>
    </w:p>
    <w:p w:rsidR="00067BBF" w:rsidRDefault="00067BBF" w:rsidP="00067BBF">
      <w:r>
        <w:t xml:space="preserve">       64293000.000    52.15105        629930000.000     74.20</w:t>
      </w:r>
    </w:p>
    <w:p w:rsidR="00067BBF" w:rsidRDefault="00067BBF" w:rsidP="00067BBF">
      <w:r>
        <w:t xml:space="preserve">       64300000.000    52.15218        630000000.000     74.20</w:t>
      </w:r>
    </w:p>
    <w:p w:rsidR="00067BBF" w:rsidRDefault="00067BBF" w:rsidP="00067BBF">
      <w:r>
        <w:t xml:space="preserve">       64307000.000    52.15332        630070000.000     74.21</w:t>
      </w:r>
    </w:p>
    <w:p w:rsidR="00067BBF" w:rsidRDefault="00067BBF" w:rsidP="00067BBF">
      <w:r>
        <w:t xml:space="preserve">       64314000.000    52.15445        630140000.000     74.21</w:t>
      </w:r>
    </w:p>
    <w:p w:rsidR="00067BBF" w:rsidRDefault="00067BBF" w:rsidP="00067BBF">
      <w:r>
        <w:t xml:space="preserve">       64321000.000    52.15559        630210000.000     74.21</w:t>
      </w:r>
    </w:p>
    <w:p w:rsidR="00067BBF" w:rsidRDefault="00067BBF" w:rsidP="00067BBF">
      <w:r>
        <w:t xml:space="preserve">       64328000.000    52.15672        630280000.000     74.21</w:t>
      </w:r>
    </w:p>
    <w:p w:rsidR="00067BBF" w:rsidRDefault="00067BBF" w:rsidP="00067BBF">
      <w:r>
        <w:t xml:space="preserve">       64335000.000    52.15786        630350000.000     74.21</w:t>
      </w:r>
    </w:p>
    <w:p w:rsidR="00067BBF" w:rsidRDefault="00067BBF" w:rsidP="00067BBF">
      <w:r>
        <w:t xml:space="preserve">       64342000.000    52.15899        630420000.000     74.21</w:t>
      </w:r>
    </w:p>
    <w:p w:rsidR="00067BBF" w:rsidRDefault="00067BBF" w:rsidP="00067BBF">
      <w:r>
        <w:t xml:space="preserve">       64349000.000    52.16013        630490000.000     74.22</w:t>
      </w:r>
    </w:p>
    <w:p w:rsidR="00067BBF" w:rsidRDefault="00067BBF" w:rsidP="00067BBF">
      <w:r>
        <w:t xml:space="preserve">       64356000.000    52.16126        630560000.000     74.22</w:t>
      </w:r>
    </w:p>
    <w:p w:rsidR="00067BBF" w:rsidRDefault="00067BBF" w:rsidP="00067BBF">
      <w:r>
        <w:t xml:space="preserve">       64363000.000    52.16240        630630000.000     74.22</w:t>
      </w:r>
    </w:p>
    <w:p w:rsidR="00067BBF" w:rsidRDefault="00067BBF" w:rsidP="00067BBF">
      <w:r>
        <w:t xml:space="preserve">       64370000.000    52.16353        630700000.000     74.22</w:t>
      </w:r>
    </w:p>
    <w:p w:rsidR="00067BBF" w:rsidRDefault="00067BBF" w:rsidP="00067BBF">
      <w:r>
        <w:t xml:space="preserve">       64377000.000    52.16467        630770000.000     74.22</w:t>
      </w:r>
    </w:p>
    <w:p w:rsidR="00067BBF" w:rsidRDefault="00067BBF" w:rsidP="00067BBF">
      <w:r>
        <w:t xml:space="preserve">       64384000.000    52.16580        630840000.000     74.22</w:t>
      </w:r>
    </w:p>
    <w:p w:rsidR="00067BBF" w:rsidRDefault="00067BBF" w:rsidP="00067BBF">
      <w:r>
        <w:t xml:space="preserve">       64391000.000    52.16693        630910000.000     74.23</w:t>
      </w:r>
    </w:p>
    <w:p w:rsidR="00067BBF" w:rsidRDefault="00067BBF" w:rsidP="00067BBF">
      <w:r>
        <w:t xml:space="preserve">       64398000.000    52.16807        630980000.000     74.23</w:t>
      </w:r>
    </w:p>
    <w:p w:rsidR="00067BBF" w:rsidRDefault="00067BBF" w:rsidP="00067BBF">
      <w:r>
        <w:t xml:space="preserve">       64405000.000    52.16920        631050000.000     74.23</w:t>
      </w:r>
    </w:p>
    <w:p w:rsidR="00067BBF" w:rsidRDefault="00067BBF" w:rsidP="00067BBF">
      <w:r>
        <w:t xml:space="preserve">       64412000.000    52.17034        631120000.000     74.23</w:t>
      </w:r>
    </w:p>
    <w:p w:rsidR="00067BBF" w:rsidRDefault="00067BBF" w:rsidP="00067BBF">
      <w:r>
        <w:t xml:space="preserve">       64419000.000    52.17147        631190000.000     74.23</w:t>
      </w:r>
    </w:p>
    <w:p w:rsidR="00067BBF" w:rsidRDefault="00067BBF" w:rsidP="00067BBF">
      <w:r>
        <w:t xml:space="preserve">       64426000.000    52.17260        631260000.000     74.23</w:t>
      </w:r>
    </w:p>
    <w:p w:rsidR="00067BBF" w:rsidRDefault="00067BBF" w:rsidP="00067BBF">
      <w:r>
        <w:t xml:space="preserve">       64433000.000    52.17374        631330000.000     74.24</w:t>
      </w:r>
    </w:p>
    <w:p w:rsidR="00067BBF" w:rsidRDefault="00067BBF" w:rsidP="00067BBF">
      <w:r>
        <w:t xml:space="preserve">       64440000.000    52.17487        631400000.000     74.24</w:t>
      </w:r>
    </w:p>
    <w:p w:rsidR="00067BBF" w:rsidRDefault="00067BBF" w:rsidP="00067BBF">
      <w:r>
        <w:t xml:space="preserve">       64447000.000    52.17601        631470000.000     74.24</w:t>
      </w:r>
    </w:p>
    <w:p w:rsidR="00067BBF" w:rsidRDefault="00067BBF" w:rsidP="00067BBF">
      <w:r>
        <w:lastRenderedPageBreak/>
        <w:t xml:space="preserve">       64454000.000    52.17714        631540000.000     74.24</w:t>
      </w:r>
    </w:p>
    <w:p w:rsidR="00067BBF" w:rsidRDefault="00067BBF" w:rsidP="00067BBF">
      <w:r>
        <w:t xml:space="preserve">       64461000.000    52.17827        631610000.000     74.24</w:t>
      </w:r>
    </w:p>
    <w:p w:rsidR="00067BBF" w:rsidRDefault="00067BBF" w:rsidP="00067BBF">
      <w:r>
        <w:t xml:space="preserve">       64468000.000    52.17941        631680000.000     74.24</w:t>
      </w:r>
    </w:p>
    <w:p w:rsidR="00067BBF" w:rsidRDefault="00067BBF" w:rsidP="00067BBF">
      <w:r>
        <w:t xml:space="preserve">       64475000.000    52.18054        631750000.000     74.24</w:t>
      </w:r>
    </w:p>
    <w:p w:rsidR="00067BBF" w:rsidRDefault="00067BBF" w:rsidP="00067BBF">
      <w:r>
        <w:t xml:space="preserve">       64482000.000    52.18167        631820000.000     74.25</w:t>
      </w:r>
    </w:p>
    <w:p w:rsidR="00067BBF" w:rsidRDefault="00067BBF" w:rsidP="00067BBF">
      <w:r>
        <w:t xml:space="preserve">       64489000.000    52.18280        631890000.000     74.25</w:t>
      </w:r>
    </w:p>
    <w:p w:rsidR="00067BBF" w:rsidRDefault="00067BBF" w:rsidP="00067BBF">
      <w:r>
        <w:t xml:space="preserve">       64496000.000    52.18394        631960000.000     74.25</w:t>
      </w:r>
    </w:p>
    <w:p w:rsidR="00067BBF" w:rsidRDefault="00067BBF" w:rsidP="00067BBF">
      <w:r>
        <w:t xml:space="preserve">       64503000.000    52.18507        632030000.000     74.25</w:t>
      </w:r>
    </w:p>
    <w:p w:rsidR="00067BBF" w:rsidRDefault="00067BBF" w:rsidP="00067BBF">
      <w:r>
        <w:t xml:space="preserve">       64510000.000    52.18620        632100000.000     74.25</w:t>
      </w:r>
    </w:p>
    <w:p w:rsidR="00067BBF" w:rsidRDefault="00067BBF" w:rsidP="00067BBF">
      <w:r>
        <w:t xml:space="preserve">       64517000.000    52.18733        632170000.000     74.25</w:t>
      </w:r>
    </w:p>
    <w:p w:rsidR="00067BBF" w:rsidRDefault="00067BBF" w:rsidP="00067BBF">
      <w:r>
        <w:t xml:space="preserve">       64524000.000    52.18847        632240000.000     74.26</w:t>
      </w:r>
    </w:p>
    <w:p w:rsidR="00067BBF" w:rsidRDefault="00067BBF" w:rsidP="00067BBF">
      <w:r>
        <w:t xml:space="preserve">       64531000.000    52.18960        632310000.000     74.26</w:t>
      </w:r>
    </w:p>
    <w:p w:rsidR="00067BBF" w:rsidRDefault="00067BBF" w:rsidP="00067BBF">
      <w:r>
        <w:t xml:space="preserve">       64538000.000    52.19073        632380000.000     74.26</w:t>
      </w:r>
    </w:p>
    <w:p w:rsidR="00067BBF" w:rsidRDefault="00067BBF" w:rsidP="00067BBF">
      <w:r>
        <w:t xml:space="preserve">       64545000.000    52.19186        632450000.000     74.26</w:t>
      </w:r>
    </w:p>
    <w:p w:rsidR="00067BBF" w:rsidRDefault="00067BBF" w:rsidP="00067BBF">
      <w:r>
        <w:t xml:space="preserve">       64552000.000    52.19300        632520000.000     74.26</w:t>
      </w:r>
    </w:p>
    <w:p w:rsidR="00067BBF" w:rsidRDefault="00067BBF" w:rsidP="00067BBF">
      <w:r>
        <w:t xml:space="preserve">       64559000.000    52.19413        632590000.000     74.26</w:t>
      </w:r>
    </w:p>
    <w:p w:rsidR="00067BBF" w:rsidRDefault="00067BBF" w:rsidP="00067BBF">
      <w:r>
        <w:t xml:space="preserve">       64566000.000    52.19526        632660000.000     74.27</w:t>
      </w:r>
    </w:p>
    <w:p w:rsidR="00067BBF" w:rsidRDefault="00067BBF" w:rsidP="00067BBF">
      <w:r>
        <w:t xml:space="preserve">       64573000.000    52.19639        632730000.000     74.27</w:t>
      </w:r>
    </w:p>
    <w:p w:rsidR="00067BBF" w:rsidRDefault="00067BBF" w:rsidP="00067BBF">
      <w:r>
        <w:t xml:space="preserve">       64580000.000    52.19752        632800000.000     74.27</w:t>
      </w:r>
    </w:p>
    <w:p w:rsidR="00067BBF" w:rsidRDefault="00067BBF" w:rsidP="00067BBF">
      <w:r>
        <w:t xml:space="preserve">       64587000.000    52.19865        632870000.000     74.27</w:t>
      </w:r>
    </w:p>
    <w:p w:rsidR="00067BBF" w:rsidRDefault="00067BBF" w:rsidP="00067BBF">
      <w:r>
        <w:t xml:space="preserve">       64594000.000    52.19979        632940000.000     74.27</w:t>
      </w:r>
    </w:p>
    <w:p w:rsidR="00067BBF" w:rsidRDefault="00067BBF" w:rsidP="00067BBF">
      <w:r>
        <w:t xml:space="preserve">       64601000.000    52.20092        633010000.000     74.27</w:t>
      </w:r>
    </w:p>
    <w:p w:rsidR="00067BBF" w:rsidRDefault="00067BBF" w:rsidP="00067BBF">
      <w:r>
        <w:t xml:space="preserve">       64608000.000    52.20205        633080000.000     74.28</w:t>
      </w:r>
    </w:p>
    <w:p w:rsidR="00067BBF" w:rsidRDefault="00067BBF" w:rsidP="00067BBF">
      <w:r>
        <w:t xml:space="preserve">       64615000.000    52.20318        633150000.000     74.28</w:t>
      </w:r>
    </w:p>
    <w:p w:rsidR="00067BBF" w:rsidRDefault="00067BBF" w:rsidP="00067BBF">
      <w:r>
        <w:t xml:space="preserve">       64622000.000    52.20431        633220000.000     74.28</w:t>
      </w:r>
    </w:p>
    <w:p w:rsidR="00067BBF" w:rsidRDefault="00067BBF" w:rsidP="00067BBF">
      <w:r>
        <w:t xml:space="preserve">       64629000.000    52.20544        633290000.000     74.28</w:t>
      </w:r>
    </w:p>
    <w:p w:rsidR="00067BBF" w:rsidRDefault="00067BBF" w:rsidP="00067BBF">
      <w:r>
        <w:t xml:space="preserve">       64636000.000    52.20657        633360000.000     74.28</w:t>
      </w:r>
    </w:p>
    <w:p w:rsidR="00067BBF" w:rsidRDefault="00067BBF" w:rsidP="00067BBF">
      <w:r>
        <w:t xml:space="preserve">       64643000.000    52.20770        633430000.000     74.28</w:t>
      </w:r>
    </w:p>
    <w:p w:rsidR="00067BBF" w:rsidRDefault="00067BBF" w:rsidP="00067BBF">
      <w:r>
        <w:t xml:space="preserve">       64650000.000    52.20883        633500000.000     74.29</w:t>
      </w:r>
    </w:p>
    <w:p w:rsidR="00067BBF" w:rsidRDefault="00067BBF" w:rsidP="00067BBF">
      <w:r>
        <w:lastRenderedPageBreak/>
        <w:t xml:space="preserve">       64657000.000    52.20996        633570000.000     74.29</w:t>
      </w:r>
    </w:p>
    <w:p w:rsidR="00067BBF" w:rsidRDefault="00067BBF" w:rsidP="00067BBF">
      <w:r>
        <w:t xml:space="preserve">       64664000.000    52.21109        633640000.000     74.29</w:t>
      </w:r>
    </w:p>
    <w:p w:rsidR="00067BBF" w:rsidRDefault="00067BBF" w:rsidP="00067BBF">
      <w:r>
        <w:t xml:space="preserve">       64671000.000    52.21222        633710000.000     74.29</w:t>
      </w:r>
    </w:p>
    <w:p w:rsidR="00067BBF" w:rsidRDefault="00067BBF" w:rsidP="00067BBF">
      <w:r>
        <w:t xml:space="preserve">       64678000.000    52.21336        633780000.000     74.29</w:t>
      </w:r>
    </w:p>
    <w:p w:rsidR="00067BBF" w:rsidRDefault="00067BBF" w:rsidP="00067BBF">
      <w:r>
        <w:t xml:space="preserve">       64685000.000    52.21449        633850000.000     74.29</w:t>
      </w:r>
    </w:p>
    <w:p w:rsidR="00067BBF" w:rsidRDefault="00067BBF" w:rsidP="00067BBF">
      <w:r>
        <w:t xml:space="preserve">       64692000.000    52.21562        633920000.000     74.30</w:t>
      </w:r>
    </w:p>
    <w:p w:rsidR="00067BBF" w:rsidRDefault="00067BBF" w:rsidP="00067BBF">
      <w:r>
        <w:t xml:space="preserve">       64699000.000    52.21675        633990000.000     74.30</w:t>
      </w:r>
    </w:p>
    <w:p w:rsidR="00067BBF" w:rsidRDefault="00067BBF" w:rsidP="00067BBF">
      <w:r>
        <w:t xml:space="preserve">       64706000.000    52.21788        634060000.000     74.30</w:t>
      </w:r>
    </w:p>
    <w:p w:rsidR="00067BBF" w:rsidRDefault="00067BBF" w:rsidP="00067BBF">
      <w:r>
        <w:t xml:space="preserve">       64713000.000    52.21900        634130000.000     74.30</w:t>
      </w:r>
    </w:p>
    <w:p w:rsidR="00067BBF" w:rsidRDefault="00067BBF" w:rsidP="00067BBF">
      <w:r>
        <w:t xml:space="preserve">       64720000.000    52.22013        634200000.000     74.30</w:t>
      </w:r>
    </w:p>
    <w:p w:rsidR="00067BBF" w:rsidRDefault="00067BBF" w:rsidP="00067BBF">
      <w:r>
        <w:t xml:space="preserve">       64727000.000    52.22126        634270000.000     74.30</w:t>
      </w:r>
    </w:p>
    <w:p w:rsidR="00067BBF" w:rsidRDefault="00067BBF" w:rsidP="00067BBF">
      <w:r>
        <w:t xml:space="preserve">       64734000.000    52.22239        634340000.000     74.31</w:t>
      </w:r>
    </w:p>
    <w:p w:rsidR="00067BBF" w:rsidRDefault="00067BBF" w:rsidP="00067BBF">
      <w:r>
        <w:t xml:space="preserve">       64741000.000    52.22352        634410000.000     74.31</w:t>
      </w:r>
    </w:p>
    <w:p w:rsidR="00067BBF" w:rsidRDefault="00067BBF" w:rsidP="00067BBF">
      <w:r>
        <w:t xml:space="preserve">       64748000.000    52.22465        634480000.000     74.31</w:t>
      </w:r>
    </w:p>
    <w:p w:rsidR="00067BBF" w:rsidRDefault="00067BBF" w:rsidP="00067BBF">
      <w:r>
        <w:t xml:space="preserve">       64755000.000    52.22578        634550000.000     74.31</w:t>
      </w:r>
    </w:p>
    <w:p w:rsidR="00067BBF" w:rsidRDefault="00067BBF" w:rsidP="00067BBF">
      <w:r>
        <w:t xml:space="preserve">       64762000.000    52.22691        634620000.000     74.31</w:t>
      </w:r>
    </w:p>
    <w:p w:rsidR="00067BBF" w:rsidRDefault="00067BBF" w:rsidP="00067BBF">
      <w:r>
        <w:t xml:space="preserve">       64769000.000    52.22804        634690000.000     74.31</w:t>
      </w:r>
    </w:p>
    <w:p w:rsidR="00067BBF" w:rsidRDefault="00067BBF" w:rsidP="00067BBF">
      <w:r>
        <w:t xml:space="preserve">       64776000.000    52.22917        634760000.000     74.32</w:t>
      </w:r>
    </w:p>
    <w:p w:rsidR="00067BBF" w:rsidRDefault="00067BBF" w:rsidP="00067BBF">
      <w:r>
        <w:t xml:space="preserve">       64783000.000    52.23030        634830000.000     74.32</w:t>
      </w:r>
    </w:p>
    <w:p w:rsidR="00067BBF" w:rsidRDefault="00067BBF" w:rsidP="00067BBF">
      <w:r>
        <w:t xml:space="preserve">       64790000.000    52.23143        634900000.000     74.32</w:t>
      </w:r>
    </w:p>
    <w:p w:rsidR="00067BBF" w:rsidRDefault="00067BBF" w:rsidP="00067BBF">
      <w:r>
        <w:t xml:space="preserve">       64797000.000    52.23255        634970000.000     74.32</w:t>
      </w:r>
    </w:p>
    <w:p w:rsidR="00067BBF" w:rsidRDefault="00067BBF" w:rsidP="00067BBF">
      <w:r>
        <w:t xml:space="preserve">       64804000.000    52.23368        635040000.000     74.32</w:t>
      </w:r>
    </w:p>
    <w:p w:rsidR="00067BBF" w:rsidRDefault="00067BBF" w:rsidP="00067BBF">
      <w:r>
        <w:t xml:space="preserve">       64811000.000    52.23481        635110000.000     74.32</w:t>
      </w:r>
    </w:p>
    <w:p w:rsidR="00067BBF" w:rsidRDefault="00067BBF" w:rsidP="00067BBF">
      <w:r>
        <w:t xml:space="preserve">       64818000.000    52.23594        635180000.000     74.33</w:t>
      </w:r>
    </w:p>
    <w:p w:rsidR="00067BBF" w:rsidRDefault="00067BBF" w:rsidP="00067BBF">
      <w:r>
        <w:t xml:space="preserve">       64825000.000    52.23707        635250000.000     74.33</w:t>
      </w:r>
    </w:p>
    <w:p w:rsidR="00067BBF" w:rsidRDefault="00067BBF" w:rsidP="00067BBF">
      <w:r>
        <w:t xml:space="preserve">       64832000.000    52.23820        635320000.000     74.33</w:t>
      </w:r>
    </w:p>
    <w:p w:rsidR="00067BBF" w:rsidRDefault="00067BBF" w:rsidP="00067BBF">
      <w:r>
        <w:t xml:space="preserve">       64839000.000    52.23932        635390000.000     74.33</w:t>
      </w:r>
    </w:p>
    <w:p w:rsidR="00067BBF" w:rsidRDefault="00067BBF" w:rsidP="00067BBF">
      <w:r>
        <w:t xml:space="preserve">       64846000.000    52.24045        635460000.000     74.33</w:t>
      </w:r>
    </w:p>
    <w:p w:rsidR="00067BBF" w:rsidRDefault="00067BBF" w:rsidP="00067BBF">
      <w:r>
        <w:t xml:space="preserve">       64853000.000    52.24158        635530000.000     74.33</w:t>
      </w:r>
    </w:p>
    <w:p w:rsidR="00067BBF" w:rsidRDefault="00067BBF" w:rsidP="00067BBF">
      <w:r>
        <w:lastRenderedPageBreak/>
        <w:t xml:space="preserve">       64860000.000    52.24271        635600000.000     74.34</w:t>
      </w:r>
    </w:p>
    <w:p w:rsidR="00067BBF" w:rsidRDefault="00067BBF" w:rsidP="00067BBF">
      <w:r>
        <w:t xml:space="preserve">       64867000.000    52.24383        635670000.000     74.34</w:t>
      </w:r>
    </w:p>
    <w:p w:rsidR="00067BBF" w:rsidRDefault="00067BBF" w:rsidP="00067BBF">
      <w:r>
        <w:t xml:space="preserve">       64874000.000    52.24496        635740000.000     74.34</w:t>
      </w:r>
    </w:p>
    <w:p w:rsidR="00067BBF" w:rsidRDefault="00067BBF" w:rsidP="00067BBF">
      <w:r>
        <w:t xml:space="preserve">       64881000.000    52.24609        635810000.000     74.34</w:t>
      </w:r>
    </w:p>
    <w:p w:rsidR="00067BBF" w:rsidRDefault="00067BBF" w:rsidP="00067BBF">
      <w:r>
        <w:t xml:space="preserve">       64888000.000    52.24722        635880000.000     74.34</w:t>
      </w:r>
    </w:p>
    <w:p w:rsidR="00067BBF" w:rsidRDefault="00067BBF" w:rsidP="00067BBF">
      <w:r>
        <w:t xml:space="preserve">       64895000.000    52.24834        635950000.000     74.34</w:t>
      </w:r>
    </w:p>
    <w:p w:rsidR="00067BBF" w:rsidRDefault="00067BBF" w:rsidP="00067BBF">
      <w:r>
        <w:t xml:space="preserve">       64902000.000    52.24947        636020000.000     74.35</w:t>
      </w:r>
    </w:p>
    <w:p w:rsidR="00067BBF" w:rsidRDefault="00067BBF" w:rsidP="00067BBF">
      <w:r>
        <w:t xml:space="preserve">       64909000.000    52.25060        636090000.000     74.35</w:t>
      </w:r>
    </w:p>
    <w:p w:rsidR="00067BBF" w:rsidRDefault="00067BBF" w:rsidP="00067BBF">
      <w:r>
        <w:t xml:space="preserve">       64916000.000    52.25173        636160000.000     74.35</w:t>
      </w:r>
    </w:p>
    <w:p w:rsidR="00067BBF" w:rsidRDefault="00067BBF" w:rsidP="00067BBF">
      <w:r>
        <w:t xml:space="preserve">       64923000.000    52.25285        636230000.000     74.35</w:t>
      </w:r>
    </w:p>
    <w:p w:rsidR="00067BBF" w:rsidRDefault="00067BBF" w:rsidP="00067BBF">
      <w:r>
        <w:t xml:space="preserve">       64930000.000    52.25398        636300000.000     74.35</w:t>
      </w:r>
    </w:p>
    <w:p w:rsidR="00067BBF" w:rsidRDefault="00067BBF" w:rsidP="00067BBF">
      <w:r>
        <w:t xml:space="preserve">       64937000.000    52.25511        636370000.000     74.35</w:t>
      </w:r>
    </w:p>
    <w:p w:rsidR="00067BBF" w:rsidRDefault="00067BBF" w:rsidP="00067BBF">
      <w:r>
        <w:t xml:space="preserve">       64944000.000    52.25623        636440000.000     74.35</w:t>
      </w:r>
    </w:p>
    <w:p w:rsidR="00067BBF" w:rsidRDefault="00067BBF" w:rsidP="00067BBF">
      <w:r>
        <w:t xml:space="preserve">       64951000.000    52.25736        636510000.000     74.36</w:t>
      </w:r>
    </w:p>
    <w:p w:rsidR="00067BBF" w:rsidRDefault="00067BBF" w:rsidP="00067BBF">
      <w:r>
        <w:t xml:space="preserve">       64958000.000    52.25848        636580000.000     74.36</w:t>
      </w:r>
    </w:p>
    <w:p w:rsidR="00067BBF" w:rsidRDefault="00067BBF" w:rsidP="00067BBF">
      <w:r>
        <w:t xml:space="preserve">       64965000.000    52.25961        636650000.000     74.36</w:t>
      </w:r>
    </w:p>
    <w:p w:rsidR="00067BBF" w:rsidRDefault="00067BBF" w:rsidP="00067BBF">
      <w:r>
        <w:t xml:space="preserve">       64972000.000    52.26074        636720000.000     74.36</w:t>
      </w:r>
    </w:p>
    <w:p w:rsidR="00067BBF" w:rsidRDefault="00067BBF" w:rsidP="00067BBF">
      <w:r>
        <w:t xml:space="preserve">       64979000.000    52.26186        636790000.000     74.36</w:t>
      </w:r>
    </w:p>
    <w:p w:rsidR="00067BBF" w:rsidRDefault="00067BBF" w:rsidP="00067BBF">
      <w:r>
        <w:t xml:space="preserve">       64986000.000    52.26299        636860000.000     74.36</w:t>
      </w:r>
    </w:p>
    <w:p w:rsidR="00067BBF" w:rsidRDefault="00067BBF" w:rsidP="00067BBF">
      <w:r>
        <w:t xml:space="preserve">       64993000.000    52.26412        636930000.000     74.37</w:t>
      </w:r>
    </w:p>
    <w:p w:rsidR="00067BBF" w:rsidRDefault="00067BBF" w:rsidP="00067BBF">
      <w:r>
        <w:t xml:space="preserve">       65000000.000    52.26524        637000000.000     74.37</w:t>
      </w:r>
    </w:p>
    <w:p w:rsidR="00067BBF" w:rsidRDefault="00067BBF" w:rsidP="00067BBF">
      <w:r>
        <w:t xml:space="preserve">       65007000.000    52.26637        637070000.000     74.37</w:t>
      </w:r>
    </w:p>
    <w:p w:rsidR="00067BBF" w:rsidRDefault="00067BBF" w:rsidP="00067BBF">
      <w:r>
        <w:t xml:space="preserve">       65014000.000    52.26749        637140000.000     74.37</w:t>
      </w:r>
    </w:p>
    <w:p w:rsidR="00067BBF" w:rsidRDefault="00067BBF" w:rsidP="00067BBF">
      <w:r>
        <w:t xml:space="preserve">       65021000.000    52.26862        637210000.000     74.37</w:t>
      </w:r>
    </w:p>
    <w:p w:rsidR="00067BBF" w:rsidRDefault="00067BBF" w:rsidP="00067BBF">
      <w:r>
        <w:t xml:space="preserve">       65028000.000    52.26974        637280000.000     74.37</w:t>
      </w:r>
    </w:p>
    <w:p w:rsidR="00067BBF" w:rsidRDefault="00067BBF" w:rsidP="00067BBF">
      <w:r>
        <w:t xml:space="preserve">       65035000.000    52.27087        637350000.000     74.38</w:t>
      </w:r>
    </w:p>
    <w:p w:rsidR="00067BBF" w:rsidRDefault="00067BBF" w:rsidP="00067BBF">
      <w:r>
        <w:t xml:space="preserve">       65042000.000    52.27199        637420000.000     74.38</w:t>
      </w:r>
    </w:p>
    <w:p w:rsidR="00067BBF" w:rsidRDefault="00067BBF" w:rsidP="00067BBF">
      <w:r>
        <w:t xml:space="preserve">       65049000.000    52.27312        637490000.000     74.38</w:t>
      </w:r>
    </w:p>
    <w:p w:rsidR="00067BBF" w:rsidRDefault="00067BBF" w:rsidP="00067BBF">
      <w:r>
        <w:t xml:space="preserve">       65056000.000    52.27424        637560000.000     74.38</w:t>
      </w:r>
    </w:p>
    <w:p w:rsidR="00067BBF" w:rsidRDefault="00067BBF" w:rsidP="00067BBF">
      <w:r>
        <w:lastRenderedPageBreak/>
        <w:t xml:space="preserve">       65063000.000    52.27537        637630000.000     74.38</w:t>
      </w:r>
    </w:p>
    <w:p w:rsidR="00067BBF" w:rsidRDefault="00067BBF" w:rsidP="00067BBF">
      <w:r>
        <w:t xml:space="preserve">       65070000.000    52.27649        637700000.000     74.38</w:t>
      </w:r>
    </w:p>
    <w:p w:rsidR="00067BBF" w:rsidRDefault="00067BBF" w:rsidP="00067BBF">
      <w:r>
        <w:t xml:space="preserve">       65077000.000    52.27762        637770000.000     74.39</w:t>
      </w:r>
    </w:p>
    <w:p w:rsidR="00067BBF" w:rsidRDefault="00067BBF" w:rsidP="00067BBF">
      <w:r>
        <w:t xml:space="preserve">       65084000.000    52.27874        637840000.000     74.39</w:t>
      </w:r>
    </w:p>
    <w:p w:rsidR="00067BBF" w:rsidRDefault="00067BBF" w:rsidP="00067BBF">
      <w:r>
        <w:t xml:space="preserve">       65091000.000    52.27987        637910000.000     74.39</w:t>
      </w:r>
    </w:p>
    <w:p w:rsidR="00067BBF" w:rsidRDefault="00067BBF" w:rsidP="00067BBF">
      <w:r>
        <w:t xml:space="preserve">       65098000.000    52.28099        637980000.000     74.39</w:t>
      </w:r>
    </w:p>
    <w:p w:rsidR="00067BBF" w:rsidRDefault="00067BBF" w:rsidP="00067BBF">
      <w:r>
        <w:t xml:space="preserve">       65105000.000    52.28212        638050000.000     74.39</w:t>
      </w:r>
    </w:p>
    <w:p w:rsidR="00067BBF" w:rsidRDefault="00067BBF" w:rsidP="00067BBF">
      <w:r>
        <w:t xml:space="preserve">       65112000.000    52.28324        638120000.000     74.39</w:t>
      </w:r>
    </w:p>
    <w:p w:rsidR="00067BBF" w:rsidRDefault="00067BBF" w:rsidP="00067BBF">
      <w:r>
        <w:t xml:space="preserve">       65119000.000    52.28436        638190000.000     74.40</w:t>
      </w:r>
    </w:p>
    <w:p w:rsidR="00067BBF" w:rsidRDefault="00067BBF" w:rsidP="00067BBF">
      <w:r>
        <w:t xml:space="preserve">       65126000.000    52.28549        638260000.000     74.40</w:t>
      </w:r>
    </w:p>
    <w:p w:rsidR="00067BBF" w:rsidRDefault="00067BBF" w:rsidP="00067BBF">
      <w:r>
        <w:t xml:space="preserve">       65133000.000    52.28661        638330000.000     74.40</w:t>
      </w:r>
    </w:p>
    <w:p w:rsidR="00067BBF" w:rsidRDefault="00067BBF" w:rsidP="00067BBF">
      <w:r>
        <w:t xml:space="preserve">       65140000.000    52.28774        638400000.000     74.40</w:t>
      </w:r>
    </w:p>
    <w:p w:rsidR="00067BBF" w:rsidRDefault="00067BBF" w:rsidP="00067BBF">
      <w:r>
        <w:t xml:space="preserve">       65147000.000    52.28886        638470000.000     74.40</w:t>
      </w:r>
    </w:p>
    <w:p w:rsidR="00067BBF" w:rsidRDefault="00067BBF" w:rsidP="00067BBF">
      <w:r>
        <w:t xml:space="preserve">       65154000.000    52.28998        638540000.000     74.40</w:t>
      </w:r>
    </w:p>
    <w:p w:rsidR="00067BBF" w:rsidRDefault="00067BBF" w:rsidP="00067BBF">
      <w:r>
        <w:t xml:space="preserve">       65161000.000    52.29111        638610000.000     74.41</w:t>
      </w:r>
    </w:p>
    <w:p w:rsidR="00067BBF" w:rsidRDefault="00067BBF" w:rsidP="00067BBF">
      <w:r>
        <w:t xml:space="preserve">       65168000.000    52.29223        638680000.000     74.41</w:t>
      </w:r>
    </w:p>
    <w:p w:rsidR="00067BBF" w:rsidRDefault="00067BBF" w:rsidP="00067BBF">
      <w:r>
        <w:t xml:space="preserve">       65175000.000    52.29335        638750000.000     74.41</w:t>
      </w:r>
    </w:p>
    <w:p w:rsidR="00067BBF" w:rsidRDefault="00067BBF" w:rsidP="00067BBF">
      <w:r>
        <w:t xml:space="preserve">       65182000.000    52.29448        638820000.000     74.41</w:t>
      </w:r>
    </w:p>
    <w:p w:rsidR="00067BBF" w:rsidRDefault="00067BBF" w:rsidP="00067BBF">
      <w:r>
        <w:t xml:space="preserve">       65189000.000    52.29560        638890000.000     74.41</w:t>
      </w:r>
    </w:p>
    <w:p w:rsidR="00067BBF" w:rsidRDefault="00067BBF" w:rsidP="00067BBF">
      <w:r>
        <w:t xml:space="preserve">       65196000.000    52.29672        638960000.000     74.41</w:t>
      </w:r>
    </w:p>
    <w:p w:rsidR="00067BBF" w:rsidRDefault="00067BBF" w:rsidP="00067BBF">
      <w:r>
        <w:t xml:space="preserve">       65203000.000    52.29785        639030000.000     74.42</w:t>
      </w:r>
    </w:p>
    <w:p w:rsidR="00067BBF" w:rsidRDefault="00067BBF" w:rsidP="00067BBF">
      <w:r>
        <w:t xml:space="preserve">       65210000.000    52.29897        639100000.000     74.42</w:t>
      </w:r>
    </w:p>
    <w:p w:rsidR="00067BBF" w:rsidRDefault="00067BBF" w:rsidP="00067BBF">
      <w:r>
        <w:t xml:space="preserve">       65217000.000    52.30009        639170000.000     74.42</w:t>
      </w:r>
    </w:p>
    <w:p w:rsidR="00067BBF" w:rsidRDefault="00067BBF" w:rsidP="00067BBF">
      <w:r>
        <w:t xml:space="preserve">       65224000.000    52.30121        639240000.000     74.42</w:t>
      </w:r>
    </w:p>
    <w:p w:rsidR="00067BBF" w:rsidRDefault="00067BBF" w:rsidP="00067BBF">
      <w:r>
        <w:t xml:space="preserve">       65231000.000    52.30234        639310000.000     74.42</w:t>
      </w:r>
    </w:p>
    <w:p w:rsidR="00067BBF" w:rsidRDefault="00067BBF" w:rsidP="00067BBF">
      <w:r>
        <w:t xml:space="preserve">       65238000.000    52.30346        639380000.000     74.42</w:t>
      </w:r>
    </w:p>
    <w:p w:rsidR="00067BBF" w:rsidRDefault="00067BBF" w:rsidP="00067BBF">
      <w:r>
        <w:t xml:space="preserve">       65245000.000    52.30458        639450000.000     74.43</w:t>
      </w:r>
    </w:p>
    <w:p w:rsidR="00067BBF" w:rsidRDefault="00067BBF" w:rsidP="00067BBF">
      <w:r>
        <w:t xml:space="preserve">       65252000.000    52.30570        639520000.000     74.43</w:t>
      </w:r>
    </w:p>
    <w:p w:rsidR="00067BBF" w:rsidRDefault="00067BBF" w:rsidP="00067BBF">
      <w:r>
        <w:t xml:space="preserve">       65259000.000    52.30683        639590000.000     74.43</w:t>
      </w:r>
    </w:p>
    <w:p w:rsidR="00067BBF" w:rsidRDefault="00067BBF" w:rsidP="00067BBF">
      <w:r>
        <w:lastRenderedPageBreak/>
        <w:t xml:space="preserve">       65266000.000    52.30795        639660000.000     74.43</w:t>
      </w:r>
    </w:p>
    <w:p w:rsidR="00067BBF" w:rsidRDefault="00067BBF" w:rsidP="00067BBF">
      <w:r>
        <w:t xml:space="preserve">       65273000.000    52.30907        639730000.000     74.43</w:t>
      </w:r>
    </w:p>
    <w:p w:rsidR="00067BBF" w:rsidRDefault="00067BBF" w:rsidP="00067BBF">
      <w:r>
        <w:t xml:space="preserve">       65280000.000    52.31019        639800000.000     74.43</w:t>
      </w:r>
    </w:p>
    <w:p w:rsidR="00067BBF" w:rsidRDefault="00067BBF" w:rsidP="00067BBF">
      <w:r>
        <w:t xml:space="preserve">       65287000.000    52.31131        639870000.000     74.43</w:t>
      </w:r>
    </w:p>
    <w:p w:rsidR="00067BBF" w:rsidRDefault="00067BBF" w:rsidP="00067BBF">
      <w:r>
        <w:t xml:space="preserve">       65294000.000    52.31244        639940000.000     74.44</w:t>
      </w:r>
    </w:p>
    <w:p w:rsidR="00067BBF" w:rsidRDefault="00067BBF" w:rsidP="00067BBF">
      <w:r>
        <w:t xml:space="preserve">       65301000.000    52.31356        640010000.000     74.44</w:t>
      </w:r>
    </w:p>
    <w:p w:rsidR="00067BBF" w:rsidRDefault="00067BBF" w:rsidP="00067BBF">
      <w:r>
        <w:t xml:space="preserve">       65308000.000    52.31468        640080000.000     74.44</w:t>
      </w:r>
    </w:p>
    <w:p w:rsidR="00067BBF" w:rsidRDefault="00067BBF" w:rsidP="00067BBF">
      <w:r>
        <w:t xml:space="preserve">       65315000.000    52.31580        640150000.000     74.44</w:t>
      </w:r>
    </w:p>
    <w:p w:rsidR="00067BBF" w:rsidRDefault="00067BBF" w:rsidP="00067BBF">
      <w:r>
        <w:t xml:space="preserve">       65322000.000    52.31692        640220000.000     74.44</w:t>
      </w:r>
    </w:p>
    <w:p w:rsidR="00067BBF" w:rsidRDefault="00067BBF" w:rsidP="00067BBF">
      <w:r>
        <w:t xml:space="preserve">       65329000.000    52.31804        640290000.000     74.44</w:t>
      </w:r>
    </w:p>
    <w:p w:rsidR="00067BBF" w:rsidRDefault="00067BBF" w:rsidP="00067BBF">
      <w:r>
        <w:t xml:space="preserve">       65336000.000    52.31916        640360000.000     74.45</w:t>
      </w:r>
    </w:p>
    <w:p w:rsidR="00067BBF" w:rsidRDefault="00067BBF" w:rsidP="00067BBF">
      <w:r>
        <w:t xml:space="preserve">       65343000.000    52.32028        640430000.000     74.45</w:t>
      </w:r>
    </w:p>
    <w:p w:rsidR="00067BBF" w:rsidRDefault="00067BBF" w:rsidP="00067BBF">
      <w:r>
        <w:t xml:space="preserve">       65350000.000    52.32141        640500000.000     74.45</w:t>
      </w:r>
    </w:p>
    <w:p w:rsidR="00067BBF" w:rsidRDefault="00067BBF" w:rsidP="00067BBF">
      <w:r>
        <w:t xml:space="preserve">       65357000.000    52.32253        640570000.000     74.45</w:t>
      </w:r>
    </w:p>
    <w:p w:rsidR="00067BBF" w:rsidRDefault="00067BBF" w:rsidP="00067BBF">
      <w:r>
        <w:t xml:space="preserve">       65364000.000    52.32365        640640000.000     74.45</w:t>
      </w:r>
    </w:p>
    <w:p w:rsidR="00067BBF" w:rsidRDefault="00067BBF" w:rsidP="00067BBF">
      <w:r>
        <w:t xml:space="preserve">       65371000.000    52.32477        640710000.000     74.45</w:t>
      </w:r>
    </w:p>
    <w:p w:rsidR="00067BBF" w:rsidRDefault="00067BBF" w:rsidP="00067BBF">
      <w:r>
        <w:t xml:space="preserve">       65378000.000    52.32589        640780000.000     74.46</w:t>
      </w:r>
    </w:p>
    <w:p w:rsidR="00067BBF" w:rsidRDefault="00067BBF" w:rsidP="00067BBF">
      <w:r>
        <w:t xml:space="preserve">       65385000.000    52.32701        640850000.000     74.46</w:t>
      </w:r>
    </w:p>
    <w:p w:rsidR="00067BBF" w:rsidRDefault="00067BBF" w:rsidP="00067BBF">
      <w:r>
        <w:t xml:space="preserve">       65392000.000    52.32813        640920000.000     74.46</w:t>
      </w:r>
    </w:p>
    <w:p w:rsidR="00067BBF" w:rsidRDefault="00067BBF" w:rsidP="00067BBF">
      <w:r>
        <w:t xml:space="preserve">       65399000.000    52.32925        640990000.000     74.46</w:t>
      </w:r>
    </w:p>
    <w:p w:rsidR="00067BBF" w:rsidRDefault="00067BBF" w:rsidP="00067BBF">
      <w:r>
        <w:t xml:space="preserve">       65406000.000    52.33037        641060000.000     74.46</w:t>
      </w:r>
    </w:p>
    <w:p w:rsidR="00067BBF" w:rsidRDefault="00067BBF" w:rsidP="00067BBF">
      <w:r>
        <w:t xml:space="preserve">       65413000.000    52.33149        641130000.000     74.46</w:t>
      </w:r>
    </w:p>
    <w:p w:rsidR="00067BBF" w:rsidRDefault="00067BBF" w:rsidP="00067BBF">
      <w:r>
        <w:t xml:space="preserve">       65420000.000    52.33261        641200000.000     74.47</w:t>
      </w:r>
    </w:p>
    <w:p w:rsidR="00067BBF" w:rsidRDefault="00067BBF" w:rsidP="00067BBF">
      <w:r>
        <w:t xml:space="preserve">       65427000.000    52.33373        641270000.000     74.47</w:t>
      </w:r>
    </w:p>
    <w:p w:rsidR="00067BBF" w:rsidRDefault="00067BBF" w:rsidP="00067BBF">
      <w:r>
        <w:t xml:space="preserve">       65434000.000    52.33485        641340000.000     74.47</w:t>
      </w:r>
    </w:p>
    <w:p w:rsidR="00067BBF" w:rsidRDefault="00067BBF" w:rsidP="00067BBF">
      <w:r>
        <w:t xml:space="preserve">       65441000.000    52.33597        641410000.000     74.47</w:t>
      </w:r>
    </w:p>
    <w:p w:rsidR="00067BBF" w:rsidRDefault="00067BBF" w:rsidP="00067BBF">
      <w:r>
        <w:t xml:space="preserve">       65448000.000    52.33709        641480000.000     74.47</w:t>
      </w:r>
    </w:p>
    <w:p w:rsidR="00067BBF" w:rsidRDefault="00067BBF" w:rsidP="00067BBF">
      <w:r>
        <w:t xml:space="preserve">       65455000.000    52.33821        641550000.000     74.47</w:t>
      </w:r>
    </w:p>
    <w:p w:rsidR="00067BBF" w:rsidRDefault="00067BBF" w:rsidP="00067BBF">
      <w:r>
        <w:t xml:space="preserve">       65462000.000    52.33933        641620000.000     74.48</w:t>
      </w:r>
    </w:p>
    <w:p w:rsidR="00067BBF" w:rsidRDefault="00067BBF" w:rsidP="00067BBF">
      <w:r>
        <w:lastRenderedPageBreak/>
        <w:t xml:space="preserve">       65469000.000    52.34045        641690000.000     74.48</w:t>
      </w:r>
    </w:p>
    <w:p w:rsidR="00067BBF" w:rsidRDefault="00067BBF" w:rsidP="00067BBF">
      <w:r>
        <w:t xml:space="preserve">       65476000.000    52.34157        641760000.000     74.48</w:t>
      </w:r>
    </w:p>
    <w:p w:rsidR="00067BBF" w:rsidRDefault="00067BBF" w:rsidP="00067BBF">
      <w:r>
        <w:t xml:space="preserve">       65483000.000    52.34269        641830000.000     74.48</w:t>
      </w:r>
    </w:p>
    <w:p w:rsidR="00067BBF" w:rsidRDefault="00067BBF" w:rsidP="00067BBF">
      <w:r>
        <w:t xml:space="preserve">       65490000.000    52.34380        641900000.000     74.48</w:t>
      </w:r>
    </w:p>
    <w:p w:rsidR="00067BBF" w:rsidRDefault="00067BBF" w:rsidP="00067BBF">
      <w:r>
        <w:t xml:space="preserve">       65497000.000    52.34492        641970000.000     74.48</w:t>
      </w:r>
    </w:p>
    <w:p w:rsidR="00067BBF" w:rsidRDefault="00067BBF" w:rsidP="00067BBF">
      <w:r>
        <w:t xml:space="preserve">       65504000.000    52.34604        642040000.000     74.49</w:t>
      </w:r>
    </w:p>
    <w:p w:rsidR="00067BBF" w:rsidRDefault="00067BBF" w:rsidP="00067BBF">
      <w:r>
        <w:t xml:space="preserve">       65511000.000    52.34716        642110000.000     74.49</w:t>
      </w:r>
    </w:p>
    <w:p w:rsidR="00067BBF" w:rsidRDefault="00067BBF" w:rsidP="00067BBF">
      <w:r>
        <w:t xml:space="preserve">       65518000.000    52.34828        642180000.000     74.49</w:t>
      </w:r>
    </w:p>
    <w:p w:rsidR="00067BBF" w:rsidRDefault="00067BBF" w:rsidP="00067BBF">
      <w:r>
        <w:t xml:space="preserve">       65525000.000    52.34940        642250000.000     74.49</w:t>
      </w:r>
    </w:p>
    <w:p w:rsidR="00067BBF" w:rsidRDefault="00067BBF" w:rsidP="00067BBF">
      <w:r>
        <w:t xml:space="preserve">       65532000.000    52.35052        642320000.000     74.49</w:t>
      </w:r>
    </w:p>
    <w:p w:rsidR="00067BBF" w:rsidRDefault="00067BBF" w:rsidP="00067BBF">
      <w:r>
        <w:t xml:space="preserve">       65539000.000    52.35163        642390000.000     74.49</w:t>
      </w:r>
    </w:p>
    <w:p w:rsidR="00067BBF" w:rsidRDefault="00067BBF" w:rsidP="00067BBF">
      <w:r>
        <w:t xml:space="preserve">       65546000.000    52.35275        642460000.000     74.50</w:t>
      </w:r>
    </w:p>
    <w:p w:rsidR="00067BBF" w:rsidRDefault="00067BBF" w:rsidP="00067BBF">
      <w:r>
        <w:t xml:space="preserve">       65553000.000    52.35387        642530000.000     74.50</w:t>
      </w:r>
    </w:p>
    <w:p w:rsidR="00067BBF" w:rsidRDefault="00067BBF" w:rsidP="00067BBF">
      <w:r>
        <w:t xml:space="preserve">       65560000.000    52.35499        642600000.000     74.50</w:t>
      </w:r>
    </w:p>
    <w:p w:rsidR="00067BBF" w:rsidRDefault="00067BBF" w:rsidP="00067BBF">
      <w:r>
        <w:t xml:space="preserve">       65567000.000    52.35611        642670000.000     74.50</w:t>
      </w:r>
    </w:p>
    <w:p w:rsidR="00067BBF" w:rsidRDefault="00067BBF" w:rsidP="00067BBF">
      <w:r>
        <w:t xml:space="preserve">       65574000.000    52.35722        642740000.000     74.50</w:t>
      </w:r>
    </w:p>
    <w:p w:rsidR="00067BBF" w:rsidRDefault="00067BBF" w:rsidP="00067BBF">
      <w:r>
        <w:t xml:space="preserve">       65581000.000    52.35834        642810000.000     74.50</w:t>
      </w:r>
    </w:p>
    <w:p w:rsidR="00067BBF" w:rsidRDefault="00067BBF" w:rsidP="00067BBF">
      <w:r>
        <w:t xml:space="preserve">       65588000.000    52.35946        642880000.000     74.50</w:t>
      </w:r>
    </w:p>
    <w:p w:rsidR="00067BBF" w:rsidRDefault="00067BBF" w:rsidP="00067BBF">
      <w:r>
        <w:t xml:space="preserve">       65595000.000    52.36058        642950000.000     74.51</w:t>
      </w:r>
    </w:p>
    <w:p w:rsidR="00067BBF" w:rsidRDefault="00067BBF" w:rsidP="00067BBF">
      <w:r>
        <w:t xml:space="preserve">       65602000.000    52.36170        643020000.000     74.51</w:t>
      </w:r>
    </w:p>
    <w:p w:rsidR="00067BBF" w:rsidRDefault="00067BBF" w:rsidP="00067BBF">
      <w:r>
        <w:t xml:space="preserve">       65609000.000    52.36281        643090000.000     74.51</w:t>
      </w:r>
    </w:p>
    <w:p w:rsidR="00067BBF" w:rsidRDefault="00067BBF" w:rsidP="00067BBF">
      <w:r>
        <w:t xml:space="preserve">       65616000.000    52.36393        643160000.000     74.51</w:t>
      </w:r>
    </w:p>
    <w:p w:rsidR="00067BBF" w:rsidRDefault="00067BBF" w:rsidP="00067BBF">
      <w:r>
        <w:t xml:space="preserve">       65623000.000    52.36505        643230000.000     74.51</w:t>
      </w:r>
    </w:p>
    <w:p w:rsidR="00067BBF" w:rsidRDefault="00067BBF" w:rsidP="00067BBF">
      <w:r>
        <w:t xml:space="preserve">       65630000.000    52.36616        643300000.000     74.51</w:t>
      </w:r>
    </w:p>
    <w:p w:rsidR="00067BBF" w:rsidRDefault="00067BBF" w:rsidP="00067BBF">
      <w:r>
        <w:t xml:space="preserve">       65637000.000    52.36728        643370000.000     74.52</w:t>
      </w:r>
    </w:p>
    <w:p w:rsidR="00067BBF" w:rsidRDefault="00067BBF" w:rsidP="00067BBF">
      <w:r>
        <w:t xml:space="preserve">       65644000.000    52.36840        643440000.000     74.52</w:t>
      </w:r>
    </w:p>
    <w:p w:rsidR="00067BBF" w:rsidRDefault="00067BBF" w:rsidP="00067BBF">
      <w:r>
        <w:t xml:space="preserve">       65651000.000    52.36952        643510000.000     74.52</w:t>
      </w:r>
    </w:p>
    <w:p w:rsidR="00067BBF" w:rsidRDefault="00067BBF" w:rsidP="00067BBF">
      <w:r>
        <w:t xml:space="preserve">       65658000.000    52.37063        643580000.000     74.52</w:t>
      </w:r>
    </w:p>
    <w:p w:rsidR="00067BBF" w:rsidRDefault="00067BBF" w:rsidP="00067BBF">
      <w:r>
        <w:t xml:space="preserve">       65665000.000    52.37175        643650000.000     74.52</w:t>
      </w:r>
    </w:p>
    <w:p w:rsidR="00067BBF" w:rsidRDefault="00067BBF" w:rsidP="00067BBF">
      <w:r>
        <w:lastRenderedPageBreak/>
        <w:t xml:space="preserve">       65672000.000    52.37287        643720000.000     74.52</w:t>
      </w:r>
    </w:p>
    <w:p w:rsidR="00067BBF" w:rsidRDefault="00067BBF" w:rsidP="00067BBF">
      <w:r>
        <w:t xml:space="preserve">       65679000.000    52.37398        643790000.000     74.53</w:t>
      </w:r>
    </w:p>
    <w:p w:rsidR="00067BBF" w:rsidRDefault="00067BBF" w:rsidP="00067BBF">
      <w:r>
        <w:t xml:space="preserve">       65686000.000    52.37510        643860000.000     74.53</w:t>
      </w:r>
    </w:p>
    <w:p w:rsidR="00067BBF" w:rsidRDefault="00067BBF" w:rsidP="00067BBF">
      <w:r>
        <w:t xml:space="preserve">       65693000.000    52.37621        643930000.000     74.53</w:t>
      </w:r>
    </w:p>
    <w:p w:rsidR="00067BBF" w:rsidRDefault="00067BBF" w:rsidP="00067BBF">
      <w:r>
        <w:t xml:space="preserve">       65700000.000    52.37733        644000000.000     74.53</w:t>
      </w:r>
    </w:p>
    <w:p w:rsidR="00067BBF" w:rsidRDefault="00067BBF" w:rsidP="00067BBF">
      <w:r>
        <w:t xml:space="preserve">       65707000.000    52.37845        644070000.000     74.53</w:t>
      </w:r>
    </w:p>
    <w:p w:rsidR="00067BBF" w:rsidRDefault="00067BBF" w:rsidP="00067BBF">
      <w:r>
        <w:t xml:space="preserve">       65714000.000    52.37956        644140000.000     74.53</w:t>
      </w:r>
    </w:p>
    <w:p w:rsidR="00067BBF" w:rsidRDefault="00067BBF" w:rsidP="00067BBF">
      <w:r>
        <w:t xml:space="preserve">       65721000.000    52.38068        644210000.000     74.54</w:t>
      </w:r>
    </w:p>
    <w:p w:rsidR="00067BBF" w:rsidRDefault="00067BBF" w:rsidP="00067BBF">
      <w:r>
        <w:t xml:space="preserve">       65728000.000    52.38179        644280000.000     74.54</w:t>
      </w:r>
    </w:p>
    <w:p w:rsidR="00067BBF" w:rsidRDefault="00067BBF" w:rsidP="00067BBF">
      <w:r>
        <w:t xml:space="preserve">       65735000.000    52.38291        644350000.000     74.54</w:t>
      </w:r>
    </w:p>
    <w:p w:rsidR="00067BBF" w:rsidRDefault="00067BBF" w:rsidP="00067BBF">
      <w:r>
        <w:t xml:space="preserve">       65742000.000    52.38403        644420000.000     74.54</w:t>
      </w:r>
    </w:p>
    <w:p w:rsidR="00067BBF" w:rsidRDefault="00067BBF" w:rsidP="00067BBF">
      <w:r>
        <w:t xml:space="preserve">       65749000.000    52.38514        644490000.000     74.54</w:t>
      </w:r>
    </w:p>
    <w:p w:rsidR="00067BBF" w:rsidRDefault="00067BBF" w:rsidP="00067BBF">
      <w:r>
        <w:t xml:space="preserve">       65756000.000    52.38626        644560000.000     74.54</w:t>
      </w:r>
    </w:p>
    <w:p w:rsidR="00067BBF" w:rsidRDefault="00067BBF" w:rsidP="00067BBF">
      <w:r>
        <w:t xml:space="preserve">       65763000.000    52.38737        644630000.000     74.55</w:t>
      </w:r>
    </w:p>
    <w:p w:rsidR="00067BBF" w:rsidRDefault="00067BBF" w:rsidP="00067BBF">
      <w:r>
        <w:t xml:space="preserve">       65770000.000    52.38849        644700000.000     74.55</w:t>
      </w:r>
    </w:p>
    <w:p w:rsidR="00067BBF" w:rsidRDefault="00067BBF" w:rsidP="00067BBF">
      <w:r>
        <w:t xml:space="preserve">       65777000.000    52.38960        644770000.000     74.55</w:t>
      </w:r>
    </w:p>
    <w:p w:rsidR="00067BBF" w:rsidRDefault="00067BBF" w:rsidP="00067BBF">
      <w:r>
        <w:t xml:space="preserve">       65784000.000    52.39072        644840000.000     74.55</w:t>
      </w:r>
    </w:p>
    <w:p w:rsidR="00067BBF" w:rsidRDefault="00067BBF" w:rsidP="00067BBF">
      <w:r>
        <w:t xml:space="preserve">       65791000.000    52.39183        644910000.000     74.55</w:t>
      </w:r>
    </w:p>
    <w:p w:rsidR="00067BBF" w:rsidRDefault="00067BBF" w:rsidP="00067BBF">
      <w:r>
        <w:t xml:space="preserve">       65798000.000    52.39295        644980000.000     74.55</w:t>
      </w:r>
    </w:p>
    <w:p w:rsidR="00067BBF" w:rsidRDefault="00067BBF" w:rsidP="00067BBF">
      <w:r>
        <w:t xml:space="preserve">       65805000.000    52.39406        645050000.000     74.55</w:t>
      </w:r>
    </w:p>
    <w:p w:rsidR="00067BBF" w:rsidRDefault="00067BBF" w:rsidP="00067BBF">
      <w:r>
        <w:t xml:space="preserve">       65812000.000    52.39518        645120000.000     74.56</w:t>
      </w:r>
    </w:p>
    <w:p w:rsidR="00067BBF" w:rsidRDefault="00067BBF" w:rsidP="00067BBF">
      <w:r>
        <w:t xml:space="preserve">       65819000.000    52.39629        645190000.000     74.56</w:t>
      </w:r>
    </w:p>
    <w:p w:rsidR="00067BBF" w:rsidRDefault="00067BBF" w:rsidP="00067BBF">
      <w:r>
        <w:t xml:space="preserve">       65826000.000    52.39740        645260000.000     74.56</w:t>
      </w:r>
    </w:p>
    <w:p w:rsidR="00067BBF" w:rsidRDefault="00067BBF" w:rsidP="00067BBF">
      <w:r>
        <w:t xml:space="preserve">       65833000.000    52.39852        645330000.000     74.56</w:t>
      </w:r>
    </w:p>
    <w:p w:rsidR="00067BBF" w:rsidRDefault="00067BBF" w:rsidP="00067BBF">
      <w:r>
        <w:t xml:space="preserve">       65840000.000    52.39963        645400000.000     74.56</w:t>
      </w:r>
    </w:p>
    <w:p w:rsidR="00067BBF" w:rsidRDefault="00067BBF" w:rsidP="00067BBF">
      <w:r>
        <w:t xml:space="preserve">       65847000.000    52.40075        645470000.000     74.56</w:t>
      </w:r>
    </w:p>
    <w:p w:rsidR="00067BBF" w:rsidRDefault="00067BBF" w:rsidP="00067BBF">
      <w:r>
        <w:t xml:space="preserve">       65854000.000    52.40186        645540000.000     74.57</w:t>
      </w:r>
    </w:p>
    <w:p w:rsidR="00067BBF" w:rsidRDefault="00067BBF" w:rsidP="00067BBF">
      <w:r>
        <w:t xml:space="preserve">       65861000.000    52.40298        645610000.000     74.57</w:t>
      </w:r>
    </w:p>
    <w:p w:rsidR="00067BBF" w:rsidRDefault="00067BBF" w:rsidP="00067BBF">
      <w:r>
        <w:t xml:space="preserve">       65868000.000    52.40409        645680000.000     74.57</w:t>
      </w:r>
    </w:p>
    <w:p w:rsidR="00067BBF" w:rsidRDefault="00067BBF" w:rsidP="00067BBF">
      <w:r>
        <w:lastRenderedPageBreak/>
        <w:t xml:space="preserve">       65875000.000    52.40520        645750000.000     74.57</w:t>
      </w:r>
    </w:p>
    <w:p w:rsidR="00067BBF" w:rsidRDefault="00067BBF" w:rsidP="00067BBF">
      <w:r>
        <w:t xml:space="preserve">       65882000.000    52.40632        645820000.000     74.57</w:t>
      </w:r>
    </w:p>
    <w:p w:rsidR="00067BBF" w:rsidRDefault="00067BBF" w:rsidP="00067BBF">
      <w:r>
        <w:t xml:space="preserve">       65889000.000    52.40743        645890000.000     74.57</w:t>
      </w:r>
    </w:p>
    <w:p w:rsidR="00067BBF" w:rsidRDefault="00067BBF" w:rsidP="00067BBF">
      <w:r>
        <w:t xml:space="preserve">       65896000.000    52.40854        645960000.000     74.58</w:t>
      </w:r>
    </w:p>
    <w:p w:rsidR="00067BBF" w:rsidRDefault="00067BBF" w:rsidP="00067BBF">
      <w:r>
        <w:t xml:space="preserve">       65903000.000    52.40966        646030000.000     74.58</w:t>
      </w:r>
    </w:p>
    <w:p w:rsidR="00067BBF" w:rsidRDefault="00067BBF" w:rsidP="00067BBF">
      <w:r>
        <w:t xml:space="preserve">       65910000.000    52.41077        646100000.000     74.58</w:t>
      </w:r>
    </w:p>
    <w:p w:rsidR="00067BBF" w:rsidRDefault="00067BBF" w:rsidP="00067BBF">
      <w:r>
        <w:t xml:space="preserve">       65917000.000    52.41188        646170000.000     74.58</w:t>
      </w:r>
    </w:p>
    <w:p w:rsidR="00067BBF" w:rsidRDefault="00067BBF" w:rsidP="00067BBF">
      <w:r>
        <w:t xml:space="preserve">       65924000.000    52.41300        646240000.000     74.58</w:t>
      </w:r>
    </w:p>
    <w:p w:rsidR="00067BBF" w:rsidRDefault="00067BBF" w:rsidP="00067BBF">
      <w:r>
        <w:t xml:space="preserve">       65931000.000    52.41411        646310000.000     74.58</w:t>
      </w:r>
    </w:p>
    <w:p w:rsidR="00067BBF" w:rsidRDefault="00067BBF" w:rsidP="00067BBF">
      <w:r>
        <w:t xml:space="preserve">       65938000.000    52.41522        646380000.000     74.59</w:t>
      </w:r>
    </w:p>
    <w:p w:rsidR="00067BBF" w:rsidRDefault="00067BBF" w:rsidP="00067BBF">
      <w:r>
        <w:t xml:space="preserve">       65945000.000    52.41634        646450000.000     74.59</w:t>
      </w:r>
    </w:p>
    <w:p w:rsidR="00067BBF" w:rsidRDefault="00067BBF" w:rsidP="00067BBF">
      <w:r>
        <w:t xml:space="preserve">       65952000.000    52.41745        646520000.000     74.59</w:t>
      </w:r>
    </w:p>
    <w:p w:rsidR="00067BBF" w:rsidRDefault="00067BBF" w:rsidP="00067BBF">
      <w:r>
        <w:t xml:space="preserve">       65959000.000    52.41856        646590000.000     74.59</w:t>
      </w:r>
    </w:p>
    <w:p w:rsidR="00067BBF" w:rsidRDefault="00067BBF" w:rsidP="00067BBF">
      <w:r>
        <w:t xml:space="preserve">       65966000.000    52.41967        646660000.000     74.59</w:t>
      </w:r>
    </w:p>
    <w:p w:rsidR="00067BBF" w:rsidRDefault="00067BBF" w:rsidP="00067BBF">
      <w:r>
        <w:t xml:space="preserve">       65973000.000    52.42079        646730000.000     74.59</w:t>
      </w:r>
    </w:p>
    <w:p w:rsidR="00067BBF" w:rsidRDefault="00067BBF" w:rsidP="00067BBF">
      <w:r>
        <w:t xml:space="preserve">       65980000.000    52.42190        646800000.000     74.60</w:t>
      </w:r>
    </w:p>
    <w:p w:rsidR="00067BBF" w:rsidRDefault="00067BBF" w:rsidP="00067BBF">
      <w:r>
        <w:t xml:space="preserve">       65987000.000    52.42301        646870000.000     74.60</w:t>
      </w:r>
    </w:p>
    <w:p w:rsidR="00067BBF" w:rsidRDefault="00067BBF" w:rsidP="00067BBF">
      <w:r>
        <w:t xml:space="preserve">       65994000.000    52.42412        646940000.000     74.60</w:t>
      </w:r>
    </w:p>
    <w:p w:rsidR="00067BBF" w:rsidRDefault="00067BBF" w:rsidP="00067BBF">
      <w:r>
        <w:t xml:space="preserve">       66001000.000    52.42524        647010000.000     74.60</w:t>
      </w:r>
    </w:p>
    <w:p w:rsidR="00067BBF" w:rsidRDefault="00067BBF" w:rsidP="00067BBF">
      <w:r>
        <w:t xml:space="preserve">       66008000.000    52.42635        647080000.000     74.60</w:t>
      </w:r>
    </w:p>
    <w:p w:rsidR="00067BBF" w:rsidRDefault="00067BBF" w:rsidP="00067BBF">
      <w:r>
        <w:t xml:space="preserve">       66015000.000    52.42746        647150000.000     74.60</w:t>
      </w:r>
    </w:p>
    <w:p w:rsidR="00067BBF" w:rsidRDefault="00067BBF" w:rsidP="00067BBF">
      <w:r>
        <w:t xml:space="preserve">       66022000.000    52.42857        647220000.000     74.61</w:t>
      </w:r>
    </w:p>
    <w:p w:rsidR="00067BBF" w:rsidRDefault="00067BBF" w:rsidP="00067BBF">
      <w:r>
        <w:t xml:space="preserve">       66029000.000    52.42968        647290000.000     74.61</w:t>
      </w:r>
    </w:p>
    <w:p w:rsidR="00067BBF" w:rsidRDefault="00067BBF" w:rsidP="00067BBF">
      <w:r>
        <w:t xml:space="preserve">       66036000.000    52.43079        647360000.000     74.61</w:t>
      </w:r>
    </w:p>
    <w:p w:rsidR="00067BBF" w:rsidRDefault="00067BBF" w:rsidP="00067BBF">
      <w:r>
        <w:t xml:space="preserve">       66043000.000    52.43191        647430000.000     74.61</w:t>
      </w:r>
    </w:p>
    <w:p w:rsidR="00067BBF" w:rsidRDefault="00067BBF" w:rsidP="00067BBF">
      <w:r>
        <w:t xml:space="preserve">       66050000.000    52.43302        647500000.000     74.61</w:t>
      </w:r>
    </w:p>
    <w:p w:rsidR="00067BBF" w:rsidRDefault="00067BBF" w:rsidP="00067BBF">
      <w:r>
        <w:t xml:space="preserve">       66057000.000    52.43413        647570000.000     74.61</w:t>
      </w:r>
    </w:p>
    <w:p w:rsidR="00067BBF" w:rsidRDefault="00067BBF" w:rsidP="00067BBF">
      <w:r>
        <w:t xml:space="preserve">       66064000.000    52.43524        647640000.000     74.61</w:t>
      </w:r>
    </w:p>
    <w:p w:rsidR="00067BBF" w:rsidRDefault="00067BBF" w:rsidP="00067BBF">
      <w:r>
        <w:t xml:space="preserve">       66071000.000    52.43635        647710000.000     74.62</w:t>
      </w:r>
    </w:p>
    <w:p w:rsidR="00067BBF" w:rsidRDefault="00067BBF" w:rsidP="00067BBF">
      <w:r>
        <w:lastRenderedPageBreak/>
        <w:t xml:space="preserve">       66078000.000    52.43746        647780000.000     74.62</w:t>
      </w:r>
    </w:p>
    <w:p w:rsidR="00067BBF" w:rsidRDefault="00067BBF" w:rsidP="00067BBF">
      <w:r>
        <w:t xml:space="preserve">       66085000.000    52.43857        647850000.000     74.62</w:t>
      </w:r>
    </w:p>
    <w:p w:rsidR="00067BBF" w:rsidRDefault="00067BBF" w:rsidP="00067BBF">
      <w:r>
        <w:t xml:space="preserve">       66092000.000    52.43968        647920000.000     74.62</w:t>
      </w:r>
    </w:p>
    <w:p w:rsidR="00067BBF" w:rsidRDefault="00067BBF" w:rsidP="00067BBF">
      <w:r>
        <w:t xml:space="preserve">       66099000.000    52.44079        647990000.000     74.62</w:t>
      </w:r>
    </w:p>
    <w:p w:rsidR="00067BBF" w:rsidRDefault="00067BBF" w:rsidP="00067BBF">
      <w:r>
        <w:t xml:space="preserve">       66106000.000    52.44191        648060000.000     74.62</w:t>
      </w:r>
    </w:p>
    <w:p w:rsidR="00067BBF" w:rsidRDefault="00067BBF" w:rsidP="00067BBF">
      <w:r>
        <w:t xml:space="preserve">       66113000.000    52.44302        648130000.000     74.63</w:t>
      </w:r>
    </w:p>
    <w:p w:rsidR="00067BBF" w:rsidRDefault="00067BBF" w:rsidP="00067BBF">
      <w:r>
        <w:t xml:space="preserve">       66120000.000    52.44413        648200000.000     74.63</w:t>
      </w:r>
    </w:p>
    <w:p w:rsidR="00067BBF" w:rsidRDefault="00067BBF" w:rsidP="00067BBF">
      <w:r>
        <w:t xml:space="preserve">       66127000.000    52.44524        648270000.000     74.63</w:t>
      </w:r>
    </w:p>
    <w:p w:rsidR="00067BBF" w:rsidRDefault="00067BBF" w:rsidP="00067BBF">
      <w:r>
        <w:t xml:space="preserve">       66134000.000    52.44635        648340000.000     74.63</w:t>
      </w:r>
    </w:p>
    <w:p w:rsidR="00067BBF" w:rsidRDefault="00067BBF" w:rsidP="00067BBF">
      <w:r>
        <w:t xml:space="preserve">       66141000.000    52.44746        648410000.000     74.63</w:t>
      </w:r>
    </w:p>
    <w:p w:rsidR="00067BBF" w:rsidRDefault="00067BBF" w:rsidP="00067BBF">
      <w:r>
        <w:t xml:space="preserve">       66148000.000    52.44857        648480000.000     74.63</w:t>
      </w:r>
    </w:p>
    <w:p w:rsidR="00067BBF" w:rsidRDefault="00067BBF" w:rsidP="00067BBF">
      <w:r>
        <w:t xml:space="preserve">       66155000.000    52.44968        648550000.000     74.64</w:t>
      </w:r>
    </w:p>
    <w:p w:rsidR="00067BBF" w:rsidRDefault="00067BBF" w:rsidP="00067BBF">
      <w:r>
        <w:t xml:space="preserve">       66162000.000    52.45079        648620000.000     74.64</w:t>
      </w:r>
    </w:p>
    <w:p w:rsidR="00067BBF" w:rsidRDefault="00067BBF" w:rsidP="00067BBF">
      <w:r>
        <w:t xml:space="preserve">       66169000.000    52.45190        648690000.000     74.64</w:t>
      </w:r>
    </w:p>
    <w:p w:rsidR="00067BBF" w:rsidRDefault="00067BBF" w:rsidP="00067BBF">
      <w:r>
        <w:t xml:space="preserve">       66176000.000    52.45301        648760000.000     74.64</w:t>
      </w:r>
    </w:p>
    <w:p w:rsidR="00067BBF" w:rsidRDefault="00067BBF" w:rsidP="00067BBF">
      <w:r>
        <w:t xml:space="preserve">       66183000.000    52.45412        648830000.000     74.64</w:t>
      </w:r>
    </w:p>
    <w:p w:rsidR="00067BBF" w:rsidRDefault="00067BBF" w:rsidP="00067BBF">
      <w:r>
        <w:t xml:space="preserve">       66190000.000    52.45523        648900000.000     74.64</w:t>
      </w:r>
    </w:p>
    <w:p w:rsidR="00067BBF" w:rsidRDefault="00067BBF" w:rsidP="00067BBF">
      <w:r>
        <w:t xml:space="preserve">       66197000.000    52.45634        648970000.000     74.65</w:t>
      </w:r>
    </w:p>
    <w:p w:rsidR="00067BBF" w:rsidRDefault="00067BBF" w:rsidP="00067BBF">
      <w:r>
        <w:t xml:space="preserve">       66204000.000    52.45744        649040000.000     74.65</w:t>
      </w:r>
    </w:p>
    <w:p w:rsidR="00067BBF" w:rsidRDefault="00067BBF" w:rsidP="00067BBF">
      <w:r>
        <w:t xml:space="preserve">       66211000.000    52.45855        649110000.000     74.65</w:t>
      </w:r>
    </w:p>
    <w:p w:rsidR="00067BBF" w:rsidRDefault="00067BBF" w:rsidP="00067BBF">
      <w:r>
        <w:t xml:space="preserve">       66218000.000    52.45966        649180000.000     74.65</w:t>
      </w:r>
    </w:p>
    <w:p w:rsidR="00067BBF" w:rsidRDefault="00067BBF" w:rsidP="00067BBF">
      <w:r>
        <w:t xml:space="preserve">       66225000.000    52.46077        649250000.000     74.65</w:t>
      </w:r>
    </w:p>
    <w:p w:rsidR="00067BBF" w:rsidRDefault="00067BBF" w:rsidP="00067BBF">
      <w:r>
        <w:t xml:space="preserve">       66232000.000    52.46188        649320000.000     74.65</w:t>
      </w:r>
    </w:p>
    <w:p w:rsidR="00067BBF" w:rsidRDefault="00067BBF" w:rsidP="00067BBF">
      <w:r>
        <w:t xml:space="preserve">       66239000.000    52.46299        649390000.000     74.66</w:t>
      </w:r>
    </w:p>
    <w:p w:rsidR="00067BBF" w:rsidRDefault="00067BBF" w:rsidP="00067BBF">
      <w:r>
        <w:t xml:space="preserve">       66246000.000    52.46410        649460000.000     74.66</w:t>
      </w:r>
    </w:p>
    <w:p w:rsidR="00067BBF" w:rsidRDefault="00067BBF" w:rsidP="00067BBF">
      <w:r>
        <w:t xml:space="preserve">       66253000.000    52.46521        649530000.000     74.66</w:t>
      </w:r>
    </w:p>
    <w:p w:rsidR="00067BBF" w:rsidRDefault="00067BBF" w:rsidP="00067BBF">
      <w:r>
        <w:t xml:space="preserve">       66260000.000    52.46632        649600000.000     74.66</w:t>
      </w:r>
    </w:p>
    <w:p w:rsidR="00067BBF" w:rsidRDefault="00067BBF" w:rsidP="00067BBF">
      <w:r>
        <w:t xml:space="preserve">       66267000.000    52.46742        649670000.000     74.66</w:t>
      </w:r>
    </w:p>
    <w:p w:rsidR="00067BBF" w:rsidRDefault="00067BBF" w:rsidP="00067BBF">
      <w:r>
        <w:t xml:space="preserve">       66274000.000    52.46853        649740000.000     74.66</w:t>
      </w:r>
    </w:p>
    <w:p w:rsidR="00067BBF" w:rsidRDefault="00067BBF" w:rsidP="00067BBF">
      <w:r>
        <w:lastRenderedPageBreak/>
        <w:t xml:space="preserve">       66281000.000    52.46964        649810000.000     74.66</w:t>
      </w:r>
    </w:p>
    <w:p w:rsidR="00067BBF" w:rsidRDefault="00067BBF" w:rsidP="00067BBF">
      <w:r>
        <w:t xml:space="preserve">       66288000.000    52.47075        649880000.000     74.67</w:t>
      </w:r>
    </w:p>
    <w:p w:rsidR="00067BBF" w:rsidRDefault="00067BBF" w:rsidP="00067BBF">
      <w:r>
        <w:t xml:space="preserve">       66295000.000    52.47186        649950000.000     74.67</w:t>
      </w:r>
    </w:p>
    <w:p w:rsidR="00067BBF" w:rsidRDefault="00067BBF" w:rsidP="00067BBF">
      <w:r>
        <w:t xml:space="preserve">       66302000.000    52.47297        650020000.000     74.67</w:t>
      </w:r>
    </w:p>
    <w:p w:rsidR="00067BBF" w:rsidRDefault="00067BBF" w:rsidP="00067BBF">
      <w:r>
        <w:t xml:space="preserve">       66309000.000    52.47407        650090000.000     74.67</w:t>
      </w:r>
    </w:p>
    <w:p w:rsidR="00067BBF" w:rsidRDefault="00067BBF" w:rsidP="00067BBF">
      <w:r>
        <w:t xml:space="preserve">       66316000.000    52.47518        650160000.000     74.67</w:t>
      </w:r>
    </w:p>
    <w:p w:rsidR="00067BBF" w:rsidRDefault="00067BBF" w:rsidP="00067BBF">
      <w:r>
        <w:t xml:space="preserve">       66323000.000    52.47629        650230000.000     74.67</w:t>
      </w:r>
    </w:p>
    <w:p w:rsidR="00067BBF" w:rsidRDefault="00067BBF" w:rsidP="00067BBF">
      <w:r>
        <w:t xml:space="preserve">       66330000.000    52.47740        650300000.000     74.68</w:t>
      </w:r>
    </w:p>
    <w:p w:rsidR="00067BBF" w:rsidRDefault="00067BBF" w:rsidP="00067BBF">
      <w:r>
        <w:t xml:space="preserve">       66337000.000    52.47850        650370000.000     74.68</w:t>
      </w:r>
    </w:p>
    <w:p w:rsidR="00067BBF" w:rsidRDefault="00067BBF" w:rsidP="00067BBF">
      <w:r>
        <w:t xml:space="preserve">       66344000.000    52.47961        650440000.000     74.68</w:t>
      </w:r>
    </w:p>
    <w:p w:rsidR="00067BBF" w:rsidRDefault="00067BBF" w:rsidP="00067BBF">
      <w:r>
        <w:t xml:space="preserve">       66351000.000    52.48072        650510000.000     74.68</w:t>
      </w:r>
    </w:p>
    <w:p w:rsidR="00067BBF" w:rsidRDefault="00067BBF" w:rsidP="00067BBF">
      <w:r>
        <w:t xml:space="preserve">       66358000.000    52.48183        650580000.000     74.68</w:t>
      </w:r>
    </w:p>
    <w:p w:rsidR="00067BBF" w:rsidRDefault="00067BBF" w:rsidP="00067BBF">
      <w:r>
        <w:t xml:space="preserve">       66365000.000    52.48293        650650000.000     74.68</w:t>
      </w:r>
    </w:p>
    <w:p w:rsidR="00067BBF" w:rsidRDefault="00067BBF" w:rsidP="00067BBF">
      <w:r>
        <w:t xml:space="preserve">       66372000.000    52.48404        650720000.000     74.69</w:t>
      </w:r>
    </w:p>
    <w:p w:rsidR="00067BBF" w:rsidRDefault="00067BBF" w:rsidP="00067BBF">
      <w:r>
        <w:t xml:space="preserve">       66379000.000    52.48515        650790000.000     74.69</w:t>
      </w:r>
    </w:p>
    <w:p w:rsidR="00067BBF" w:rsidRDefault="00067BBF" w:rsidP="00067BBF">
      <w:r>
        <w:t xml:space="preserve">       66386000.000    52.48625        650860000.000     74.69</w:t>
      </w:r>
    </w:p>
    <w:p w:rsidR="00067BBF" w:rsidRDefault="00067BBF" w:rsidP="00067BBF">
      <w:r>
        <w:t xml:space="preserve">       66393000.000    52.48736        650930000.000     74.69</w:t>
      </w:r>
    </w:p>
    <w:p w:rsidR="00067BBF" w:rsidRDefault="00067BBF" w:rsidP="00067BBF">
      <w:r>
        <w:t xml:space="preserve">       66400000.000    52.48847        651000000.000     74.69</w:t>
      </w:r>
    </w:p>
    <w:p w:rsidR="00067BBF" w:rsidRDefault="00067BBF" w:rsidP="00067BBF">
      <w:r>
        <w:t xml:space="preserve">       66407000.000    52.48958        651070000.000     74.69</w:t>
      </w:r>
    </w:p>
    <w:p w:rsidR="00067BBF" w:rsidRDefault="00067BBF" w:rsidP="00067BBF">
      <w:r>
        <w:t xml:space="preserve">       66414000.000    52.49068        651140000.000     74.70</w:t>
      </w:r>
    </w:p>
    <w:p w:rsidR="00067BBF" w:rsidRDefault="00067BBF" w:rsidP="00067BBF">
      <w:r>
        <w:t xml:space="preserve">       66421000.000    52.49179        651210000.000     74.70</w:t>
      </w:r>
    </w:p>
    <w:p w:rsidR="00067BBF" w:rsidRDefault="00067BBF" w:rsidP="00067BBF">
      <w:r>
        <w:t xml:space="preserve">       66428000.000    52.49289        651280000.000     74.70</w:t>
      </w:r>
    </w:p>
    <w:p w:rsidR="00067BBF" w:rsidRDefault="00067BBF" w:rsidP="00067BBF">
      <w:r>
        <w:t xml:space="preserve">       66435000.000    52.49400        651350000.000     74.70</w:t>
      </w:r>
    </w:p>
    <w:p w:rsidR="00067BBF" w:rsidRDefault="00067BBF" w:rsidP="00067BBF">
      <w:r>
        <w:t xml:space="preserve">       66442000.000    52.49511        651420000.000     74.70</w:t>
      </w:r>
    </w:p>
    <w:p w:rsidR="00067BBF" w:rsidRDefault="00067BBF" w:rsidP="00067BBF">
      <w:r>
        <w:t xml:space="preserve">       66449000.000    52.49621        651490000.000     74.70</w:t>
      </w:r>
    </w:p>
    <w:p w:rsidR="00067BBF" w:rsidRDefault="00067BBF" w:rsidP="00067BBF">
      <w:r>
        <w:t xml:space="preserve">       66456000.000    52.49732        651560000.000     74.70</w:t>
      </w:r>
    </w:p>
    <w:p w:rsidR="00067BBF" w:rsidRDefault="00067BBF" w:rsidP="00067BBF">
      <w:r>
        <w:t xml:space="preserve">       66463000.000    52.49842        651630000.000     74.71</w:t>
      </w:r>
    </w:p>
    <w:p w:rsidR="00067BBF" w:rsidRDefault="00067BBF" w:rsidP="00067BBF">
      <w:r>
        <w:t xml:space="preserve">       66470000.000    52.49953        651700000.000     74.71</w:t>
      </w:r>
    </w:p>
    <w:p w:rsidR="00067BBF" w:rsidRDefault="00067BBF" w:rsidP="00067BBF">
      <w:r>
        <w:t xml:space="preserve">       66477000.000    52.50064        651770000.000     74.71</w:t>
      </w:r>
    </w:p>
    <w:p w:rsidR="00067BBF" w:rsidRDefault="00067BBF" w:rsidP="00067BBF">
      <w:r>
        <w:lastRenderedPageBreak/>
        <w:t xml:space="preserve">       66484000.000    52.50174        651840000.000     74.71</w:t>
      </w:r>
    </w:p>
    <w:p w:rsidR="00067BBF" w:rsidRDefault="00067BBF" w:rsidP="00067BBF">
      <w:r>
        <w:t xml:space="preserve">       66491000.000    52.50285        651910000.000     74.71</w:t>
      </w:r>
    </w:p>
    <w:p w:rsidR="00067BBF" w:rsidRDefault="00067BBF" w:rsidP="00067BBF">
      <w:r>
        <w:t xml:space="preserve">       66498000.000    52.50395        651980000.000     74.71</w:t>
      </w:r>
    </w:p>
    <w:p w:rsidR="00067BBF" w:rsidRDefault="00067BBF" w:rsidP="00067BBF">
      <w:r>
        <w:t xml:space="preserve">       66505000.000    52.50506        652050000.000     74.72</w:t>
      </w:r>
    </w:p>
    <w:p w:rsidR="00067BBF" w:rsidRDefault="00067BBF" w:rsidP="00067BBF">
      <w:r>
        <w:t xml:space="preserve">       66512000.000    52.50616        652120000.000     74.72</w:t>
      </w:r>
    </w:p>
    <w:p w:rsidR="00067BBF" w:rsidRDefault="00067BBF" w:rsidP="00067BBF">
      <w:r>
        <w:t xml:space="preserve">       66519000.000    52.50727        652190000.000     74.72</w:t>
      </w:r>
    </w:p>
    <w:p w:rsidR="00067BBF" w:rsidRDefault="00067BBF" w:rsidP="00067BBF">
      <w:r>
        <w:t xml:space="preserve">       66526000.000    52.50837        652260000.000     74.72</w:t>
      </w:r>
    </w:p>
    <w:p w:rsidR="00067BBF" w:rsidRDefault="00067BBF" w:rsidP="00067BBF">
      <w:r>
        <w:t xml:space="preserve">       66533000.000    52.50948        652330000.000     74.72</w:t>
      </w:r>
    </w:p>
    <w:p w:rsidR="00067BBF" w:rsidRDefault="00067BBF" w:rsidP="00067BBF">
      <w:r>
        <w:t xml:space="preserve">       66540000.000    52.51058        652400000.000     74.72</w:t>
      </w:r>
    </w:p>
    <w:p w:rsidR="00067BBF" w:rsidRDefault="00067BBF" w:rsidP="00067BBF">
      <w:r>
        <w:t xml:space="preserve">       66547000.000    52.51169        652470000.000     74.73</w:t>
      </w:r>
    </w:p>
    <w:p w:rsidR="00067BBF" w:rsidRDefault="00067BBF" w:rsidP="00067BBF">
      <w:r>
        <w:t xml:space="preserve">       66554000.000    52.51279        652540000.000     74.73</w:t>
      </w:r>
    </w:p>
    <w:p w:rsidR="00067BBF" w:rsidRDefault="00067BBF" w:rsidP="00067BBF">
      <w:r>
        <w:t xml:space="preserve">       66561000.000    52.51390        652610000.000     74.73</w:t>
      </w:r>
    </w:p>
    <w:p w:rsidR="00067BBF" w:rsidRDefault="00067BBF" w:rsidP="00067BBF">
      <w:r>
        <w:t xml:space="preserve">       66568000.000    52.51500        652680000.000     74.73</w:t>
      </w:r>
    </w:p>
    <w:p w:rsidR="00067BBF" w:rsidRDefault="00067BBF" w:rsidP="00067BBF">
      <w:r>
        <w:t xml:space="preserve">       66575000.000    52.51611        652750000.000     74.73</w:t>
      </w:r>
    </w:p>
    <w:p w:rsidR="00067BBF" w:rsidRDefault="00067BBF" w:rsidP="00067BBF">
      <w:r>
        <w:t xml:space="preserve">       66582000.000    52.51721        652820000.000     74.73</w:t>
      </w:r>
    </w:p>
    <w:p w:rsidR="00067BBF" w:rsidRDefault="00067BBF" w:rsidP="00067BBF">
      <w:r>
        <w:t xml:space="preserve">       66589000.000    52.51831        652890000.000     74.74</w:t>
      </w:r>
    </w:p>
    <w:p w:rsidR="00067BBF" w:rsidRDefault="00067BBF" w:rsidP="00067BBF">
      <w:r>
        <w:t xml:space="preserve">       66596000.000    52.51942        652960000.000     74.74</w:t>
      </w:r>
    </w:p>
    <w:p w:rsidR="00067BBF" w:rsidRDefault="00067BBF" w:rsidP="00067BBF">
      <w:r>
        <w:t xml:space="preserve">       66603000.000    52.52052        653030000.000     74.74</w:t>
      </w:r>
    </w:p>
    <w:p w:rsidR="00067BBF" w:rsidRDefault="00067BBF" w:rsidP="00067BBF">
      <w:r>
        <w:t xml:space="preserve">       66610000.000    52.52163        653100000.000     74.74</w:t>
      </w:r>
    </w:p>
    <w:p w:rsidR="00067BBF" w:rsidRDefault="00067BBF" w:rsidP="00067BBF">
      <w:r>
        <w:t xml:space="preserve">       66617000.000    52.52273        653170000.000     74.74</w:t>
      </w:r>
    </w:p>
    <w:p w:rsidR="00067BBF" w:rsidRDefault="00067BBF" w:rsidP="00067BBF">
      <w:r>
        <w:t xml:space="preserve">       66624000.000    52.52383        653240000.000     74.74</w:t>
      </w:r>
    </w:p>
    <w:p w:rsidR="00067BBF" w:rsidRDefault="00067BBF" w:rsidP="00067BBF">
      <w:r>
        <w:t xml:space="preserve">       66631000.000    52.52494        653310000.000     74.74</w:t>
      </w:r>
    </w:p>
    <w:p w:rsidR="00067BBF" w:rsidRDefault="00067BBF" w:rsidP="00067BBF">
      <w:r>
        <w:t xml:space="preserve">       66638000.000    52.52604        653380000.000     74.75</w:t>
      </w:r>
    </w:p>
    <w:p w:rsidR="00067BBF" w:rsidRDefault="00067BBF" w:rsidP="00067BBF">
      <w:r>
        <w:t xml:space="preserve">       66645000.000    52.52715        653450000.000     74.75</w:t>
      </w:r>
    </w:p>
    <w:p w:rsidR="00067BBF" w:rsidRDefault="00067BBF" w:rsidP="00067BBF">
      <w:r>
        <w:t xml:space="preserve">       66652000.000    52.52825        653520000.000     74.75</w:t>
      </w:r>
    </w:p>
    <w:p w:rsidR="00067BBF" w:rsidRDefault="00067BBF" w:rsidP="00067BBF">
      <w:r>
        <w:t xml:space="preserve">       66659000.000    52.52935        653590000.000     74.75</w:t>
      </w:r>
    </w:p>
    <w:p w:rsidR="00067BBF" w:rsidRDefault="00067BBF" w:rsidP="00067BBF">
      <w:r>
        <w:t xml:space="preserve">       66666000.000    52.53046        653660000.000     74.75</w:t>
      </w:r>
    </w:p>
    <w:p w:rsidR="00067BBF" w:rsidRDefault="00067BBF" w:rsidP="00067BBF">
      <w:r>
        <w:t xml:space="preserve">       66673000.000    52.53156        653730000.000     74.75</w:t>
      </w:r>
    </w:p>
    <w:p w:rsidR="00067BBF" w:rsidRDefault="00067BBF" w:rsidP="00067BBF">
      <w:r>
        <w:t xml:space="preserve">       66680000.000    52.53266        653800000.000     74.76</w:t>
      </w:r>
    </w:p>
    <w:p w:rsidR="00067BBF" w:rsidRDefault="00067BBF" w:rsidP="00067BBF">
      <w:r>
        <w:lastRenderedPageBreak/>
        <w:t xml:space="preserve">       66687000.000    52.53376        653870000.000     74.76</w:t>
      </w:r>
    </w:p>
    <w:p w:rsidR="00067BBF" w:rsidRDefault="00067BBF" w:rsidP="00067BBF">
      <w:r>
        <w:t xml:space="preserve">       66694000.000    52.53487        653940000.000     74.76</w:t>
      </w:r>
    </w:p>
    <w:p w:rsidR="00067BBF" w:rsidRDefault="00067BBF" w:rsidP="00067BBF">
      <w:r>
        <w:t xml:space="preserve">       66701000.000    52.53597        654010000.000     74.76</w:t>
      </w:r>
    </w:p>
    <w:p w:rsidR="00067BBF" w:rsidRDefault="00067BBF" w:rsidP="00067BBF">
      <w:r>
        <w:t xml:space="preserve">       66708000.000    52.53707        654080000.000     74.76</w:t>
      </w:r>
    </w:p>
    <w:p w:rsidR="00067BBF" w:rsidRDefault="00067BBF" w:rsidP="00067BBF">
      <w:r>
        <w:t xml:space="preserve">       66715000.000    52.53818        654150000.000     74.76</w:t>
      </w:r>
    </w:p>
    <w:p w:rsidR="00067BBF" w:rsidRDefault="00067BBF" w:rsidP="00067BBF">
      <w:r>
        <w:t xml:space="preserve">       66722000.000    52.53928        654220000.000     74.77</w:t>
      </w:r>
    </w:p>
    <w:p w:rsidR="00067BBF" w:rsidRDefault="00067BBF" w:rsidP="00067BBF">
      <w:r>
        <w:t xml:space="preserve">       66729000.000    52.54038        654290000.000     74.77</w:t>
      </w:r>
    </w:p>
    <w:p w:rsidR="00067BBF" w:rsidRDefault="00067BBF" w:rsidP="00067BBF">
      <w:r>
        <w:t xml:space="preserve">       66736000.000    52.54148        654360000.000     74.77</w:t>
      </w:r>
    </w:p>
    <w:p w:rsidR="00067BBF" w:rsidRDefault="00067BBF" w:rsidP="00067BBF">
      <w:r>
        <w:t xml:space="preserve">       66743000.000    52.54258        654430000.000     74.77</w:t>
      </w:r>
    </w:p>
    <w:p w:rsidR="00067BBF" w:rsidRDefault="00067BBF" w:rsidP="00067BBF">
      <w:r>
        <w:t xml:space="preserve">       66750000.000    52.54369        654500000.000     74.77</w:t>
      </w:r>
    </w:p>
    <w:p w:rsidR="00067BBF" w:rsidRDefault="00067BBF" w:rsidP="00067BBF">
      <w:r>
        <w:t xml:space="preserve">       66757000.000    52.54479        654570000.000     74.77</w:t>
      </w:r>
    </w:p>
    <w:p w:rsidR="00067BBF" w:rsidRDefault="00067BBF" w:rsidP="00067BBF">
      <w:r>
        <w:t xml:space="preserve">       66764000.000    52.54589        654640000.000     74.78</w:t>
      </w:r>
    </w:p>
    <w:p w:rsidR="00067BBF" w:rsidRDefault="00067BBF" w:rsidP="00067BBF">
      <w:r>
        <w:t xml:space="preserve">       66771000.000    52.54699        654710000.000     74.78</w:t>
      </w:r>
    </w:p>
    <w:p w:rsidR="00067BBF" w:rsidRDefault="00067BBF" w:rsidP="00067BBF">
      <w:r>
        <w:t xml:space="preserve">       66778000.000    52.54809        654780000.000     74.78</w:t>
      </w:r>
    </w:p>
    <w:p w:rsidR="00067BBF" w:rsidRDefault="00067BBF" w:rsidP="00067BBF">
      <w:r>
        <w:t xml:space="preserve">       66785000.000    52.54920        654850000.000     74.78</w:t>
      </w:r>
    </w:p>
    <w:p w:rsidR="00067BBF" w:rsidRDefault="00067BBF" w:rsidP="00067BBF">
      <w:r>
        <w:t xml:space="preserve">       66792000.000    52.55030        654920000.000     74.78</w:t>
      </w:r>
    </w:p>
    <w:p w:rsidR="00067BBF" w:rsidRDefault="00067BBF" w:rsidP="00067BBF">
      <w:r>
        <w:t xml:space="preserve">       66799000.000    52.55140        654990000.000     74.78</w:t>
      </w:r>
    </w:p>
    <w:p w:rsidR="00067BBF" w:rsidRDefault="00067BBF" w:rsidP="00067BBF">
      <w:r>
        <w:t xml:space="preserve">       66806000.000    52.55250        655060000.000     74.78</w:t>
      </w:r>
    </w:p>
    <w:p w:rsidR="00067BBF" w:rsidRDefault="00067BBF" w:rsidP="00067BBF">
      <w:r>
        <w:t xml:space="preserve">       66813000.000    52.55360        655130000.000     74.79</w:t>
      </w:r>
    </w:p>
    <w:p w:rsidR="00067BBF" w:rsidRDefault="00067BBF" w:rsidP="00067BBF">
      <w:r>
        <w:t xml:space="preserve">       66820000.000    52.55470        655200000.000     74.79</w:t>
      </w:r>
    </w:p>
    <w:p w:rsidR="00067BBF" w:rsidRDefault="00067BBF" w:rsidP="00067BBF">
      <w:r>
        <w:t xml:space="preserve">       66827000.000    52.55580        655270000.000     74.79</w:t>
      </w:r>
    </w:p>
    <w:p w:rsidR="00067BBF" w:rsidRDefault="00067BBF" w:rsidP="00067BBF">
      <w:r>
        <w:t xml:space="preserve">       66834000.000    52.55690        655340000.000     74.79</w:t>
      </w:r>
    </w:p>
    <w:p w:rsidR="00067BBF" w:rsidRDefault="00067BBF" w:rsidP="00067BBF">
      <w:r>
        <w:t xml:space="preserve">       66841000.000    52.55801        655410000.000     74.79</w:t>
      </w:r>
    </w:p>
    <w:p w:rsidR="00067BBF" w:rsidRDefault="00067BBF" w:rsidP="00067BBF">
      <w:r>
        <w:t xml:space="preserve">       66848000.000    52.55911        655480000.000     74.79</w:t>
      </w:r>
    </w:p>
    <w:p w:rsidR="00067BBF" w:rsidRDefault="00067BBF" w:rsidP="00067BBF">
      <w:r>
        <w:t xml:space="preserve">       66855000.000    52.56021        655550000.000     74.80</w:t>
      </w:r>
    </w:p>
    <w:p w:rsidR="00067BBF" w:rsidRDefault="00067BBF" w:rsidP="00067BBF">
      <w:r>
        <w:t xml:space="preserve">       66862000.000    52.56131        655620000.000     74.80</w:t>
      </w:r>
    </w:p>
    <w:p w:rsidR="00067BBF" w:rsidRDefault="00067BBF" w:rsidP="00067BBF">
      <w:r>
        <w:t xml:space="preserve">       66869000.000    52.56241        655690000.000     74.80</w:t>
      </w:r>
    </w:p>
    <w:p w:rsidR="00067BBF" w:rsidRDefault="00067BBF" w:rsidP="00067BBF">
      <w:r>
        <w:t xml:space="preserve">       66876000.000    52.56351        655760000.000     74.80</w:t>
      </w:r>
    </w:p>
    <w:p w:rsidR="00067BBF" w:rsidRDefault="00067BBF" w:rsidP="00067BBF">
      <w:r>
        <w:t xml:space="preserve">       66883000.000    52.56461        655830000.000     74.80</w:t>
      </w:r>
    </w:p>
    <w:p w:rsidR="00067BBF" w:rsidRDefault="00067BBF" w:rsidP="00067BBF">
      <w:r>
        <w:lastRenderedPageBreak/>
        <w:t xml:space="preserve">       66890000.000    52.56571        655900000.000     74.80</w:t>
      </w:r>
    </w:p>
    <w:p w:rsidR="00067BBF" w:rsidRDefault="00067BBF" w:rsidP="00067BBF">
      <w:r>
        <w:t xml:space="preserve">       66897000.000    52.56681        655970000.000     74.81</w:t>
      </w:r>
    </w:p>
    <w:p w:rsidR="00067BBF" w:rsidRDefault="00067BBF" w:rsidP="00067BBF">
      <w:r>
        <w:t xml:space="preserve">       66904000.000    52.56791        656040000.000     74.81</w:t>
      </w:r>
    </w:p>
    <w:p w:rsidR="00067BBF" w:rsidRDefault="00067BBF" w:rsidP="00067BBF">
      <w:r>
        <w:t xml:space="preserve">       66911000.000    52.56901        656110000.000     74.81</w:t>
      </w:r>
    </w:p>
    <w:p w:rsidR="00067BBF" w:rsidRDefault="00067BBF" w:rsidP="00067BBF">
      <w:r>
        <w:t xml:space="preserve">       66918000.000    52.57011        656180000.000     74.81</w:t>
      </w:r>
    </w:p>
    <w:p w:rsidR="00067BBF" w:rsidRDefault="00067BBF" w:rsidP="00067BBF">
      <w:r>
        <w:t xml:space="preserve">       66925000.000    52.57121        656250000.000     74.81</w:t>
      </w:r>
    </w:p>
    <w:p w:rsidR="00067BBF" w:rsidRDefault="00067BBF" w:rsidP="00067BBF">
      <w:r>
        <w:t xml:space="preserve">       66932000.000    52.57231        656320000.000     74.81</w:t>
      </w:r>
    </w:p>
    <w:p w:rsidR="00067BBF" w:rsidRDefault="00067BBF" w:rsidP="00067BBF">
      <w:r>
        <w:t xml:space="preserve">       66939000.000    52.57341        656390000.000     74.82</w:t>
      </w:r>
    </w:p>
    <w:p w:rsidR="00067BBF" w:rsidRDefault="00067BBF" w:rsidP="00067BBF">
      <w:r>
        <w:t xml:space="preserve">       66946000.000    52.57451        656460000.000     74.82</w:t>
      </w:r>
    </w:p>
    <w:p w:rsidR="00067BBF" w:rsidRDefault="00067BBF" w:rsidP="00067BBF">
      <w:r>
        <w:t xml:space="preserve">       66953000.000    52.57561        656530000.000     74.82</w:t>
      </w:r>
    </w:p>
    <w:p w:rsidR="00067BBF" w:rsidRDefault="00067BBF" w:rsidP="00067BBF">
      <w:r>
        <w:t xml:space="preserve">       66960000.000    52.57671        656600000.000     74.82</w:t>
      </w:r>
    </w:p>
    <w:p w:rsidR="00067BBF" w:rsidRDefault="00067BBF" w:rsidP="00067BBF">
      <w:r>
        <w:t xml:space="preserve">       66967000.000    52.57781        656670000.000     74.82</w:t>
      </w:r>
    </w:p>
    <w:p w:rsidR="00067BBF" w:rsidRDefault="00067BBF" w:rsidP="00067BBF">
      <w:r>
        <w:t xml:space="preserve">       66974000.000    52.57890        656740000.000     74.82</w:t>
      </w:r>
    </w:p>
    <w:p w:rsidR="00067BBF" w:rsidRDefault="00067BBF" w:rsidP="00067BBF">
      <w:r>
        <w:t xml:space="preserve">       66981000.000    52.58000        656810000.000     74.82</w:t>
      </w:r>
    </w:p>
    <w:p w:rsidR="00067BBF" w:rsidRDefault="00067BBF" w:rsidP="00067BBF">
      <w:r>
        <w:t xml:space="preserve">       66988000.000    52.58110        656880000.000     74.83</w:t>
      </w:r>
    </w:p>
    <w:p w:rsidR="00067BBF" w:rsidRDefault="00067BBF" w:rsidP="00067BBF">
      <w:r>
        <w:t xml:space="preserve">       66995000.000    52.58220        656950000.000     74.83</w:t>
      </w:r>
    </w:p>
    <w:p w:rsidR="00067BBF" w:rsidRDefault="00067BBF" w:rsidP="00067BBF">
      <w:r>
        <w:t xml:space="preserve">       67002000.000    52.58330        657020000.000     74.83</w:t>
      </w:r>
    </w:p>
    <w:p w:rsidR="00067BBF" w:rsidRDefault="00067BBF" w:rsidP="00067BBF">
      <w:r>
        <w:t xml:space="preserve">       67009000.000    52.58440        657090000.000     74.83</w:t>
      </w:r>
    </w:p>
    <w:p w:rsidR="00067BBF" w:rsidRDefault="00067BBF" w:rsidP="00067BBF">
      <w:r>
        <w:t xml:space="preserve">       67016000.000    52.58550        657160000.000     74.83</w:t>
      </w:r>
    </w:p>
    <w:p w:rsidR="00067BBF" w:rsidRDefault="00067BBF" w:rsidP="00067BBF">
      <w:r>
        <w:t xml:space="preserve">       67023000.000    52.58660        657230000.000     74.83</w:t>
      </w:r>
    </w:p>
    <w:p w:rsidR="00067BBF" w:rsidRDefault="00067BBF" w:rsidP="00067BBF">
      <w:r>
        <w:t xml:space="preserve">       67030000.000    52.58769        657300000.000     74.84</w:t>
      </w:r>
    </w:p>
    <w:p w:rsidR="00067BBF" w:rsidRDefault="00067BBF" w:rsidP="00067BBF">
      <w:r>
        <w:t xml:space="preserve">       67037000.000    52.58879        657370000.000     74.84</w:t>
      </w:r>
    </w:p>
    <w:p w:rsidR="00067BBF" w:rsidRDefault="00067BBF" w:rsidP="00067BBF">
      <w:r>
        <w:t xml:space="preserve">       67044000.000    52.58989        657440000.000     74.84</w:t>
      </w:r>
    </w:p>
    <w:p w:rsidR="00067BBF" w:rsidRDefault="00067BBF" w:rsidP="00067BBF">
      <w:r>
        <w:t xml:space="preserve">       67051000.000    52.59099        657510000.000     74.84</w:t>
      </w:r>
    </w:p>
    <w:p w:rsidR="00067BBF" w:rsidRDefault="00067BBF" w:rsidP="00067BBF">
      <w:r>
        <w:t xml:space="preserve">       67058000.000    52.59209        657580000.000     74.84</w:t>
      </w:r>
    </w:p>
    <w:p w:rsidR="00067BBF" w:rsidRDefault="00067BBF" w:rsidP="00067BBF">
      <w:r>
        <w:t xml:space="preserve">       67065000.000    52.59318        657650000.000     74.84</w:t>
      </w:r>
    </w:p>
    <w:p w:rsidR="00067BBF" w:rsidRDefault="00067BBF" w:rsidP="00067BBF">
      <w:r>
        <w:t xml:space="preserve">       67072000.000    52.59428        657720000.000     74.85</w:t>
      </w:r>
    </w:p>
    <w:p w:rsidR="00067BBF" w:rsidRDefault="00067BBF" w:rsidP="00067BBF">
      <w:r>
        <w:t xml:space="preserve">       67079000.000    52.59538        657790000.000     74.85</w:t>
      </w:r>
    </w:p>
    <w:p w:rsidR="00067BBF" w:rsidRDefault="00067BBF" w:rsidP="00067BBF">
      <w:r>
        <w:t xml:space="preserve">       67086000.000    52.59648        657860000.000     74.85</w:t>
      </w:r>
    </w:p>
    <w:p w:rsidR="00067BBF" w:rsidRDefault="00067BBF" w:rsidP="00067BBF">
      <w:r>
        <w:lastRenderedPageBreak/>
        <w:t xml:space="preserve">       67093000.000    52.59758        657930000.000     74.85</w:t>
      </w:r>
    </w:p>
    <w:p w:rsidR="00067BBF" w:rsidRDefault="00067BBF" w:rsidP="00067BBF">
      <w:r>
        <w:t xml:space="preserve">       67100000.000    52.59867        658000000.000     74.85</w:t>
      </w:r>
    </w:p>
    <w:p w:rsidR="00067BBF" w:rsidRDefault="00067BBF" w:rsidP="00067BBF">
      <w:r>
        <w:t xml:space="preserve">       67107000.000    52.59977        658070000.000     74.85</w:t>
      </w:r>
    </w:p>
    <w:p w:rsidR="00067BBF" w:rsidRDefault="00067BBF" w:rsidP="00067BBF">
      <w:r>
        <w:t xml:space="preserve">       67114000.000    52.60087        658140000.000     74.86</w:t>
      </w:r>
    </w:p>
    <w:p w:rsidR="00067BBF" w:rsidRDefault="00067BBF" w:rsidP="00067BBF">
      <w:r>
        <w:t xml:space="preserve">       67121000.000    52.60197        658210000.000     74.86</w:t>
      </w:r>
    </w:p>
    <w:p w:rsidR="00067BBF" w:rsidRDefault="00067BBF" w:rsidP="00067BBF">
      <w:r>
        <w:t xml:space="preserve">       67128000.000    52.60306        658280000.000     74.86</w:t>
      </w:r>
    </w:p>
    <w:p w:rsidR="00067BBF" w:rsidRDefault="00067BBF" w:rsidP="00067BBF">
      <w:r>
        <w:t xml:space="preserve">       67135000.000    52.60416        658350000.000     74.86</w:t>
      </w:r>
    </w:p>
    <w:p w:rsidR="00067BBF" w:rsidRDefault="00067BBF" w:rsidP="00067BBF">
      <w:r>
        <w:t xml:space="preserve">       67142000.000    52.60526        658420000.000     74.86</w:t>
      </w:r>
    </w:p>
    <w:p w:rsidR="00067BBF" w:rsidRDefault="00067BBF" w:rsidP="00067BBF">
      <w:r>
        <w:t xml:space="preserve">       67149000.000    52.60635        658490000.000     74.86</w:t>
      </w:r>
    </w:p>
    <w:p w:rsidR="00067BBF" w:rsidRDefault="00067BBF" w:rsidP="00067BBF">
      <w:r>
        <w:t xml:space="preserve">       67156000.000    52.60745        658560000.000     74.86</w:t>
      </w:r>
    </w:p>
    <w:p w:rsidR="00067BBF" w:rsidRDefault="00067BBF" w:rsidP="00067BBF">
      <w:r>
        <w:t xml:space="preserve">       67163000.000    52.60855        658630000.000     74.87</w:t>
      </w:r>
    </w:p>
    <w:p w:rsidR="00067BBF" w:rsidRDefault="00067BBF" w:rsidP="00067BBF">
      <w:r>
        <w:t xml:space="preserve">       67170000.000    52.60964        658700000.000     74.87</w:t>
      </w:r>
    </w:p>
    <w:p w:rsidR="00067BBF" w:rsidRDefault="00067BBF" w:rsidP="00067BBF">
      <w:r>
        <w:t xml:space="preserve">       67177000.000    52.61074        658770000.000     74.87</w:t>
      </w:r>
    </w:p>
    <w:p w:rsidR="00067BBF" w:rsidRDefault="00067BBF" w:rsidP="00067BBF">
      <w:r>
        <w:t xml:space="preserve">       67184000.000    52.61184        658840000.000     74.87</w:t>
      </w:r>
    </w:p>
    <w:p w:rsidR="00067BBF" w:rsidRDefault="00067BBF" w:rsidP="00067BBF">
      <w:r>
        <w:t xml:space="preserve">       67191000.000    52.61293        658910000.000     74.87</w:t>
      </w:r>
    </w:p>
    <w:p w:rsidR="00067BBF" w:rsidRDefault="00067BBF" w:rsidP="00067BBF">
      <w:r>
        <w:t xml:space="preserve">       67198000.000    52.61403        658980000.000     74.87</w:t>
      </w:r>
    </w:p>
    <w:p w:rsidR="00067BBF" w:rsidRDefault="00067BBF" w:rsidP="00067BBF">
      <w:r>
        <w:t xml:space="preserve">       67205000.000    52.61512        659050000.000     74.88</w:t>
      </w:r>
    </w:p>
    <w:p w:rsidR="00067BBF" w:rsidRDefault="00067BBF" w:rsidP="00067BBF">
      <w:r>
        <w:t xml:space="preserve">       67212000.000    52.61622        659120000.000     74.88</w:t>
      </w:r>
    </w:p>
    <w:p w:rsidR="00067BBF" w:rsidRDefault="00067BBF" w:rsidP="00067BBF">
      <w:r>
        <w:t xml:space="preserve">       67219000.000    52.61732        659190000.000     74.88</w:t>
      </w:r>
    </w:p>
    <w:p w:rsidR="00067BBF" w:rsidRDefault="00067BBF" w:rsidP="00067BBF">
      <w:r>
        <w:t xml:space="preserve">       67226000.000    52.61841        659260000.000     74.88</w:t>
      </w:r>
    </w:p>
    <w:p w:rsidR="00067BBF" w:rsidRDefault="00067BBF" w:rsidP="00067BBF">
      <w:r>
        <w:t xml:space="preserve">       67233000.000    52.61951        659330000.000     74.88</w:t>
      </w:r>
    </w:p>
    <w:p w:rsidR="00067BBF" w:rsidRDefault="00067BBF" w:rsidP="00067BBF">
      <w:r>
        <w:t xml:space="preserve">       67240000.000    52.62060        659400000.000     74.88</w:t>
      </w:r>
    </w:p>
    <w:p w:rsidR="00067BBF" w:rsidRDefault="00067BBF" w:rsidP="00067BBF">
      <w:r>
        <w:t xml:space="preserve">       67247000.000    52.62170        659470000.000     74.89</w:t>
      </w:r>
    </w:p>
    <w:p w:rsidR="00067BBF" w:rsidRDefault="00067BBF" w:rsidP="00067BBF">
      <w:r>
        <w:t xml:space="preserve">       67254000.000    52.62279        659540000.000     74.89</w:t>
      </w:r>
    </w:p>
    <w:p w:rsidR="00067BBF" w:rsidRDefault="00067BBF" w:rsidP="00067BBF">
      <w:r>
        <w:t xml:space="preserve">       67261000.000    52.62389        659610000.000     74.89</w:t>
      </w:r>
    </w:p>
    <w:p w:rsidR="00067BBF" w:rsidRDefault="00067BBF" w:rsidP="00067BBF">
      <w:r>
        <w:t xml:space="preserve">       67268000.000    52.62499        659680000.000     74.89</w:t>
      </w:r>
    </w:p>
    <w:p w:rsidR="00067BBF" w:rsidRDefault="00067BBF" w:rsidP="00067BBF">
      <w:r>
        <w:t xml:space="preserve">       67275000.000    52.62608        659750000.000     74.89</w:t>
      </w:r>
    </w:p>
    <w:p w:rsidR="00067BBF" w:rsidRDefault="00067BBF" w:rsidP="00067BBF">
      <w:r>
        <w:t xml:space="preserve">       67282000.000    52.62718        659820000.000     74.89</w:t>
      </w:r>
    </w:p>
    <w:p w:rsidR="00067BBF" w:rsidRDefault="00067BBF" w:rsidP="00067BBF">
      <w:r>
        <w:t xml:space="preserve">       67289000.000    52.62827        659890000.000     74.89</w:t>
      </w:r>
    </w:p>
    <w:p w:rsidR="00067BBF" w:rsidRDefault="00067BBF" w:rsidP="00067BBF">
      <w:r>
        <w:lastRenderedPageBreak/>
        <w:t xml:space="preserve">       67296000.000    52.62937        659960000.000     74.90</w:t>
      </w:r>
    </w:p>
    <w:p w:rsidR="00067BBF" w:rsidRDefault="00067BBF" w:rsidP="00067BBF">
      <w:r>
        <w:t xml:space="preserve">       67303000.000    52.63046        660030000.000     74.90</w:t>
      </w:r>
    </w:p>
    <w:p w:rsidR="00067BBF" w:rsidRDefault="00067BBF" w:rsidP="00067BBF">
      <w:r>
        <w:t xml:space="preserve">       67310000.000    52.63156        660100000.000     74.90</w:t>
      </w:r>
    </w:p>
    <w:p w:rsidR="00067BBF" w:rsidRDefault="00067BBF" w:rsidP="00067BBF">
      <w:r>
        <w:t xml:space="preserve">       67317000.000    52.63265        660170000.000     74.90</w:t>
      </w:r>
    </w:p>
    <w:p w:rsidR="00067BBF" w:rsidRDefault="00067BBF" w:rsidP="00067BBF">
      <w:r>
        <w:t xml:space="preserve">       67324000.000    52.63374        660240000.000     74.90</w:t>
      </w:r>
    </w:p>
    <w:p w:rsidR="00067BBF" w:rsidRDefault="00067BBF" w:rsidP="00067BBF">
      <w:r>
        <w:t xml:space="preserve">       67331000.000    52.63484        660310000.000     74.90</w:t>
      </w:r>
    </w:p>
    <w:p w:rsidR="00067BBF" w:rsidRDefault="00067BBF" w:rsidP="00067BBF">
      <w:r>
        <w:t xml:space="preserve">       67338000.000    52.63593        660380000.000     74.91</w:t>
      </w:r>
    </w:p>
    <w:p w:rsidR="00067BBF" w:rsidRDefault="00067BBF" w:rsidP="00067BBF">
      <w:r>
        <w:t xml:space="preserve">       67345000.000    52.63703        660450000.000     74.91</w:t>
      </w:r>
    </w:p>
    <w:p w:rsidR="00067BBF" w:rsidRDefault="00067BBF" w:rsidP="00067BBF">
      <w:r>
        <w:t xml:space="preserve">       67352000.000    52.63812        660520000.000     74.91</w:t>
      </w:r>
    </w:p>
    <w:p w:rsidR="00067BBF" w:rsidRDefault="00067BBF" w:rsidP="00067BBF">
      <w:r>
        <w:t xml:space="preserve">       67359000.000    52.63922        660590000.000     74.91</w:t>
      </w:r>
    </w:p>
    <w:p w:rsidR="00067BBF" w:rsidRDefault="00067BBF" w:rsidP="00067BBF">
      <w:r>
        <w:t xml:space="preserve">       67366000.000    52.64031        660660000.000     74.91</w:t>
      </w:r>
    </w:p>
    <w:p w:rsidR="00067BBF" w:rsidRDefault="00067BBF" w:rsidP="00067BBF">
      <w:r>
        <w:t xml:space="preserve">       67373000.000    52.64140        660730000.000     74.91</w:t>
      </w:r>
    </w:p>
    <w:p w:rsidR="00067BBF" w:rsidRDefault="00067BBF" w:rsidP="00067BBF">
      <w:r>
        <w:t xml:space="preserve">       67380000.000    52.64250        660800000.000     74.92</w:t>
      </w:r>
    </w:p>
    <w:p w:rsidR="00067BBF" w:rsidRDefault="00067BBF" w:rsidP="00067BBF">
      <w:r>
        <w:t xml:space="preserve">       67387000.000    52.64359        660870000.000     74.92</w:t>
      </w:r>
    </w:p>
    <w:p w:rsidR="00067BBF" w:rsidRDefault="00067BBF" w:rsidP="00067BBF">
      <w:r>
        <w:t xml:space="preserve">       67394000.000    52.64469        660940000.000     74.92</w:t>
      </w:r>
    </w:p>
    <w:p w:rsidR="00067BBF" w:rsidRDefault="00067BBF" w:rsidP="00067BBF">
      <w:r>
        <w:t xml:space="preserve">       67401000.000    52.64578        661010000.000     74.92</w:t>
      </w:r>
    </w:p>
    <w:p w:rsidR="00067BBF" w:rsidRDefault="00067BBF" w:rsidP="00067BBF">
      <w:r>
        <w:t xml:space="preserve">       67408000.000    52.64687        661080000.000     74.92</w:t>
      </w:r>
    </w:p>
    <w:p w:rsidR="00067BBF" w:rsidRDefault="00067BBF" w:rsidP="00067BBF">
      <w:r>
        <w:t xml:space="preserve">       67415000.000    52.64797        661150000.000     74.92</w:t>
      </w:r>
    </w:p>
    <w:p w:rsidR="00067BBF" w:rsidRDefault="00067BBF" w:rsidP="00067BBF">
      <w:r>
        <w:t xml:space="preserve">       67422000.000    52.64906        661220000.000     74.93</w:t>
      </w:r>
    </w:p>
    <w:p w:rsidR="00067BBF" w:rsidRDefault="00067BBF" w:rsidP="00067BBF">
      <w:r>
        <w:t xml:space="preserve">       67429000.000    52.65015        661290000.000     74.93</w:t>
      </w:r>
    </w:p>
    <w:p w:rsidR="00067BBF" w:rsidRDefault="00067BBF" w:rsidP="00067BBF">
      <w:r>
        <w:t xml:space="preserve">       67436000.000    52.65125        661360000.000     74.93</w:t>
      </w:r>
    </w:p>
    <w:p w:rsidR="00067BBF" w:rsidRDefault="00067BBF" w:rsidP="00067BBF">
      <w:r>
        <w:t xml:space="preserve">       67443000.000    52.65234        661430000.000     74.93</w:t>
      </w:r>
    </w:p>
    <w:p w:rsidR="00067BBF" w:rsidRDefault="00067BBF" w:rsidP="00067BBF">
      <w:r>
        <w:t xml:space="preserve">       67450000.000    52.65343        661500000.000     74.93</w:t>
      </w:r>
    </w:p>
    <w:p w:rsidR="00067BBF" w:rsidRDefault="00067BBF" w:rsidP="00067BBF">
      <w:r>
        <w:t xml:space="preserve">       67457000.000    52.65452        661570000.000     74.93</w:t>
      </w:r>
    </w:p>
    <w:p w:rsidR="00067BBF" w:rsidRDefault="00067BBF" w:rsidP="00067BBF">
      <w:r>
        <w:t xml:space="preserve">       67464000.000    52.65562        661640000.000     74.93</w:t>
      </w:r>
    </w:p>
    <w:p w:rsidR="00067BBF" w:rsidRDefault="00067BBF" w:rsidP="00067BBF">
      <w:r>
        <w:t xml:space="preserve">       67471000.000    52.65671        661710000.000     74.94</w:t>
      </w:r>
    </w:p>
    <w:p w:rsidR="00067BBF" w:rsidRDefault="00067BBF" w:rsidP="00067BBF">
      <w:r>
        <w:t xml:space="preserve">       67478000.000    52.65780        661780000.000     74.94</w:t>
      </w:r>
    </w:p>
    <w:p w:rsidR="00067BBF" w:rsidRDefault="00067BBF" w:rsidP="00067BBF">
      <w:r>
        <w:t xml:space="preserve">       67485000.000    52.65889        661850000.000     74.94</w:t>
      </w:r>
    </w:p>
    <w:p w:rsidR="00067BBF" w:rsidRDefault="00067BBF" w:rsidP="00067BBF">
      <w:r>
        <w:t xml:space="preserve">       67492000.000    52.65999        661920000.000     74.94</w:t>
      </w:r>
    </w:p>
    <w:p w:rsidR="00067BBF" w:rsidRDefault="00067BBF" w:rsidP="00067BBF">
      <w:r>
        <w:lastRenderedPageBreak/>
        <w:t xml:space="preserve">       67499000.000    52.66108        661990000.000     74.94</w:t>
      </w:r>
    </w:p>
    <w:p w:rsidR="00067BBF" w:rsidRDefault="00067BBF" w:rsidP="00067BBF">
      <w:r>
        <w:t xml:space="preserve">       67506000.000    52.66217        662060000.000     74.94</w:t>
      </w:r>
    </w:p>
    <w:p w:rsidR="00067BBF" w:rsidRDefault="00067BBF" w:rsidP="00067BBF">
      <w:r>
        <w:t xml:space="preserve">       67513000.000    52.66326        662130000.000     74.95</w:t>
      </w:r>
    </w:p>
    <w:p w:rsidR="00067BBF" w:rsidRDefault="00067BBF" w:rsidP="00067BBF">
      <w:r>
        <w:t xml:space="preserve">       67520000.000    52.66436        662200000.000     74.95</w:t>
      </w:r>
    </w:p>
    <w:p w:rsidR="00067BBF" w:rsidRDefault="00067BBF" w:rsidP="00067BBF">
      <w:r>
        <w:t xml:space="preserve">       67527000.000    52.66545        662270000.000     74.95</w:t>
      </w:r>
    </w:p>
    <w:p w:rsidR="00067BBF" w:rsidRDefault="00067BBF" w:rsidP="00067BBF">
      <w:r>
        <w:t xml:space="preserve">       67534000.000    52.66654        662340000.000     74.95</w:t>
      </w:r>
    </w:p>
    <w:p w:rsidR="00067BBF" w:rsidRDefault="00067BBF" w:rsidP="00067BBF">
      <w:r>
        <w:t xml:space="preserve">       67541000.000    52.66763        662410000.000     74.95</w:t>
      </w:r>
    </w:p>
    <w:p w:rsidR="00067BBF" w:rsidRDefault="00067BBF" w:rsidP="00067BBF">
      <w:r>
        <w:t xml:space="preserve">       67548000.000    52.66872        662480000.000     74.95</w:t>
      </w:r>
    </w:p>
    <w:p w:rsidR="00067BBF" w:rsidRDefault="00067BBF" w:rsidP="00067BBF">
      <w:r>
        <w:t xml:space="preserve">       67555000.000    52.66981        662550000.000     74.96</w:t>
      </w:r>
    </w:p>
    <w:p w:rsidR="00067BBF" w:rsidRDefault="00067BBF" w:rsidP="00067BBF">
      <w:r>
        <w:t xml:space="preserve">       67562000.000    52.67091        662620000.000     74.96</w:t>
      </w:r>
    </w:p>
    <w:p w:rsidR="00067BBF" w:rsidRDefault="00067BBF" w:rsidP="00067BBF">
      <w:r>
        <w:t xml:space="preserve">       67569000.000    52.67200        662690000.000     74.96</w:t>
      </w:r>
    </w:p>
    <w:p w:rsidR="00067BBF" w:rsidRDefault="00067BBF" w:rsidP="00067BBF">
      <w:r>
        <w:t xml:space="preserve">       67576000.000    52.67309        662760000.000     74.96</w:t>
      </w:r>
    </w:p>
    <w:p w:rsidR="00067BBF" w:rsidRDefault="00067BBF" w:rsidP="00067BBF">
      <w:r>
        <w:t xml:space="preserve">       67583000.000    52.67418        662830000.000     74.96</w:t>
      </w:r>
    </w:p>
    <w:p w:rsidR="00067BBF" w:rsidRDefault="00067BBF" w:rsidP="00067BBF">
      <w:r>
        <w:t xml:space="preserve">       67590000.000    52.67527        662900000.000     74.96</w:t>
      </w:r>
    </w:p>
    <w:p w:rsidR="00067BBF" w:rsidRDefault="00067BBF" w:rsidP="00067BBF">
      <w:r>
        <w:t xml:space="preserve">       67597000.000    52.67636        662970000.000     74.96</w:t>
      </w:r>
    </w:p>
    <w:p w:rsidR="00067BBF" w:rsidRDefault="00067BBF" w:rsidP="00067BBF">
      <w:r>
        <w:t xml:space="preserve">       67604000.000    52.67745        663040000.000     74.97</w:t>
      </w:r>
    </w:p>
    <w:p w:rsidR="00067BBF" w:rsidRDefault="00067BBF" w:rsidP="00067BBF">
      <w:r>
        <w:t xml:space="preserve">       67611000.000    52.67854        663110000.000     74.97</w:t>
      </w:r>
    </w:p>
    <w:p w:rsidR="00067BBF" w:rsidRDefault="00067BBF" w:rsidP="00067BBF">
      <w:r>
        <w:t xml:space="preserve">       67618000.000    52.67963        663180000.000     74.97</w:t>
      </w:r>
    </w:p>
    <w:p w:rsidR="00067BBF" w:rsidRDefault="00067BBF" w:rsidP="00067BBF">
      <w:r>
        <w:t xml:space="preserve">       67625000.000    52.68072        663250000.000     74.97</w:t>
      </w:r>
    </w:p>
    <w:p w:rsidR="00067BBF" w:rsidRDefault="00067BBF" w:rsidP="00067BBF">
      <w:r>
        <w:t xml:space="preserve">       67632000.000    52.68182        663320000.000     74.97</w:t>
      </w:r>
    </w:p>
    <w:p w:rsidR="00067BBF" w:rsidRDefault="00067BBF" w:rsidP="00067BBF">
      <w:r>
        <w:t xml:space="preserve">       67639000.000    52.68291        663390000.000     74.97</w:t>
      </w:r>
    </w:p>
    <w:p w:rsidR="00067BBF" w:rsidRDefault="00067BBF" w:rsidP="00067BBF">
      <w:r>
        <w:t xml:space="preserve">       67646000.000    52.68400        663460000.000     74.98</w:t>
      </w:r>
    </w:p>
    <w:p w:rsidR="00067BBF" w:rsidRDefault="00067BBF" w:rsidP="00067BBF">
      <w:r>
        <w:t xml:space="preserve">       67653000.000    52.68509        663530000.000     74.98</w:t>
      </w:r>
    </w:p>
    <w:p w:rsidR="00067BBF" w:rsidRDefault="00067BBF" w:rsidP="00067BBF">
      <w:r>
        <w:t xml:space="preserve">       67660000.000    52.68618        663600000.000     74.98</w:t>
      </w:r>
    </w:p>
    <w:p w:rsidR="00067BBF" w:rsidRDefault="00067BBF" w:rsidP="00067BBF">
      <w:r>
        <w:t xml:space="preserve">       67667000.000    52.68727        663670000.000     74.98</w:t>
      </w:r>
    </w:p>
    <w:p w:rsidR="00067BBF" w:rsidRDefault="00067BBF" w:rsidP="00067BBF">
      <w:r>
        <w:t xml:space="preserve">       67674000.000    52.68836        663740000.000     74.98</w:t>
      </w:r>
    </w:p>
    <w:p w:rsidR="00067BBF" w:rsidRDefault="00067BBF" w:rsidP="00067BBF">
      <w:r>
        <w:t xml:space="preserve">       67681000.000    52.68945        663810000.000     74.98</w:t>
      </w:r>
    </w:p>
    <w:p w:rsidR="00067BBF" w:rsidRDefault="00067BBF" w:rsidP="00067BBF">
      <w:r>
        <w:t xml:space="preserve">       67688000.000    52.69054        663880000.000     74.99</w:t>
      </w:r>
    </w:p>
    <w:p w:rsidR="00067BBF" w:rsidRDefault="00067BBF" w:rsidP="00067BBF">
      <w:r>
        <w:t xml:space="preserve">       67695000.000    52.69163        663950000.000     74.99</w:t>
      </w:r>
    </w:p>
    <w:p w:rsidR="00067BBF" w:rsidRDefault="00067BBF" w:rsidP="00067BBF">
      <w:r>
        <w:lastRenderedPageBreak/>
        <w:t xml:space="preserve">       67702000.000    52.69272        664020000.000     74.99</w:t>
      </w:r>
    </w:p>
    <w:p w:rsidR="00067BBF" w:rsidRDefault="00067BBF" w:rsidP="00067BBF">
      <w:r>
        <w:t xml:space="preserve">       67709000.000    52.69381        664090000.000     74.99</w:t>
      </w:r>
    </w:p>
    <w:p w:rsidR="00067BBF" w:rsidRDefault="00067BBF" w:rsidP="00067BBF">
      <w:r>
        <w:t xml:space="preserve">       67716000.000    52.69490        664160000.000     74.99</w:t>
      </w:r>
    </w:p>
    <w:p w:rsidR="00067BBF" w:rsidRDefault="00067BBF" w:rsidP="00067BBF">
      <w:r>
        <w:t xml:space="preserve">       67723000.000    52.69598        664230000.000     74.99</w:t>
      </w:r>
    </w:p>
    <w:p w:rsidR="00067BBF" w:rsidRDefault="00067BBF" w:rsidP="00067BBF">
      <w:r>
        <w:t xml:space="preserve">       67730000.000    52.69707        664300000.000     74.99</w:t>
      </w:r>
    </w:p>
    <w:p w:rsidR="00067BBF" w:rsidRDefault="00067BBF" w:rsidP="00067BBF">
      <w:r>
        <w:t xml:space="preserve">       67737000.000    52.69816        664370000.000     75.00</w:t>
      </w:r>
    </w:p>
    <w:p w:rsidR="00067BBF" w:rsidRDefault="00067BBF" w:rsidP="00067BBF">
      <w:r>
        <w:t xml:space="preserve">       67744000.000    52.69925        664440000.000     75.00</w:t>
      </w:r>
    </w:p>
    <w:p w:rsidR="00067BBF" w:rsidRDefault="00067BBF" w:rsidP="00067BBF">
      <w:r>
        <w:t xml:space="preserve">       67751000.000    52.70034        664510000.000     75.00</w:t>
      </w:r>
    </w:p>
    <w:p w:rsidR="00067BBF" w:rsidRDefault="00067BBF" w:rsidP="00067BBF">
      <w:r>
        <w:t xml:space="preserve">       67758000.000    52.70143        664580000.000     75.00</w:t>
      </w:r>
    </w:p>
    <w:p w:rsidR="00067BBF" w:rsidRDefault="00067BBF" w:rsidP="00067BBF">
      <w:r>
        <w:t xml:space="preserve">       67765000.000    52.70252        664650000.000     75.00</w:t>
      </w:r>
    </w:p>
    <w:p w:rsidR="00067BBF" w:rsidRDefault="00067BBF" w:rsidP="00067BBF">
      <w:r>
        <w:t xml:space="preserve">       67772000.000    52.70361        664720000.000     75.00</w:t>
      </w:r>
    </w:p>
    <w:p w:rsidR="00067BBF" w:rsidRDefault="00067BBF" w:rsidP="00067BBF">
      <w:r>
        <w:t xml:space="preserve">       67779000.000    52.70470        664790000.000     75.01</w:t>
      </w:r>
    </w:p>
    <w:p w:rsidR="00067BBF" w:rsidRDefault="00067BBF" w:rsidP="00067BBF">
      <w:r>
        <w:t xml:space="preserve">       67786000.000    52.70579        664860000.000     75.01</w:t>
      </w:r>
    </w:p>
    <w:p w:rsidR="00067BBF" w:rsidRDefault="00067BBF" w:rsidP="00067BBF">
      <w:r>
        <w:t xml:space="preserve">       67793000.000    52.70687        664930000.000     75.01</w:t>
      </w:r>
    </w:p>
    <w:p w:rsidR="00067BBF" w:rsidRDefault="00067BBF" w:rsidP="00067BBF">
      <w:r>
        <w:t xml:space="preserve">       67800000.000    52.70796        665000000.000     75.01</w:t>
      </w:r>
    </w:p>
    <w:p w:rsidR="00067BBF" w:rsidRDefault="00067BBF" w:rsidP="00067BBF">
      <w:r>
        <w:t xml:space="preserve">       67807000.000    52.70905        665070000.000     75.01</w:t>
      </w:r>
    </w:p>
    <w:p w:rsidR="00067BBF" w:rsidRDefault="00067BBF" w:rsidP="00067BBF">
      <w:r>
        <w:t xml:space="preserve">       67814000.000    52.71014        665140000.000     75.01</w:t>
      </w:r>
    </w:p>
    <w:p w:rsidR="00067BBF" w:rsidRDefault="00067BBF" w:rsidP="00067BBF">
      <w:r>
        <w:t xml:space="preserve">       67821000.000    52.71123        665210000.000     75.02</w:t>
      </w:r>
    </w:p>
    <w:p w:rsidR="00067BBF" w:rsidRDefault="00067BBF" w:rsidP="00067BBF">
      <w:r>
        <w:t xml:space="preserve">       67828000.000    52.71231        665280000.000     75.02</w:t>
      </w:r>
    </w:p>
    <w:p w:rsidR="00067BBF" w:rsidRDefault="00067BBF" w:rsidP="00067BBF">
      <w:r>
        <w:t xml:space="preserve">       67835000.000    52.71340        665350000.000     75.02</w:t>
      </w:r>
    </w:p>
    <w:p w:rsidR="00067BBF" w:rsidRDefault="00067BBF" w:rsidP="00067BBF">
      <w:r>
        <w:t xml:space="preserve">       67842000.000    52.71449        665420000.000     75.02</w:t>
      </w:r>
    </w:p>
    <w:p w:rsidR="00067BBF" w:rsidRDefault="00067BBF" w:rsidP="00067BBF">
      <w:r>
        <w:t xml:space="preserve">       67849000.000    52.71558        665490000.000     75.02</w:t>
      </w:r>
    </w:p>
    <w:p w:rsidR="00067BBF" w:rsidRDefault="00067BBF" w:rsidP="00067BBF">
      <w:r>
        <w:t xml:space="preserve">       67856000.000    52.71667        665560000.000     75.02</w:t>
      </w:r>
    </w:p>
    <w:p w:rsidR="00067BBF" w:rsidRDefault="00067BBF" w:rsidP="00067BBF">
      <w:r>
        <w:t xml:space="preserve">       67863000.000    52.71775        665630000.000     75.02</w:t>
      </w:r>
    </w:p>
    <w:p w:rsidR="00067BBF" w:rsidRDefault="00067BBF" w:rsidP="00067BBF">
      <w:r>
        <w:t xml:space="preserve">       67870000.000    52.71884        665700000.000     75.03</w:t>
      </w:r>
    </w:p>
    <w:p w:rsidR="00067BBF" w:rsidRDefault="00067BBF" w:rsidP="00067BBF">
      <w:r>
        <w:t xml:space="preserve">       67877000.000    52.71993        665770000.000     75.03</w:t>
      </w:r>
    </w:p>
    <w:p w:rsidR="00067BBF" w:rsidRDefault="00067BBF" w:rsidP="00067BBF">
      <w:r>
        <w:t xml:space="preserve">       67884000.000    52.72102        665840000.000     75.03</w:t>
      </w:r>
    </w:p>
    <w:p w:rsidR="00067BBF" w:rsidRDefault="00067BBF" w:rsidP="00067BBF">
      <w:r>
        <w:t xml:space="preserve">       67891000.000    52.72210        665910000.000     75.03</w:t>
      </w:r>
    </w:p>
    <w:p w:rsidR="00067BBF" w:rsidRDefault="00067BBF" w:rsidP="00067BBF">
      <w:r>
        <w:t xml:space="preserve">       67898000.000    52.72319        665980000.000     75.03</w:t>
      </w:r>
    </w:p>
    <w:p w:rsidR="00067BBF" w:rsidRDefault="00067BBF" w:rsidP="00067BBF">
      <w:r>
        <w:lastRenderedPageBreak/>
        <w:t xml:space="preserve">       67905000.000    52.72428        666050000.000     75.03</w:t>
      </w:r>
    </w:p>
    <w:p w:rsidR="00067BBF" w:rsidRDefault="00067BBF" w:rsidP="00067BBF">
      <w:r>
        <w:t xml:space="preserve">       67912000.000    52.72536        666120000.000     75.04</w:t>
      </w:r>
    </w:p>
    <w:p w:rsidR="00067BBF" w:rsidRDefault="00067BBF" w:rsidP="00067BBF">
      <w:r>
        <w:t xml:space="preserve">       67919000.000    52.72645        666190000.000     75.04</w:t>
      </w:r>
    </w:p>
    <w:p w:rsidR="00067BBF" w:rsidRDefault="00067BBF" w:rsidP="00067BBF">
      <w:r>
        <w:t xml:space="preserve">       67926000.000    52.72754        666260000.000     75.04</w:t>
      </w:r>
    </w:p>
    <w:p w:rsidR="00067BBF" w:rsidRDefault="00067BBF" w:rsidP="00067BBF">
      <w:r>
        <w:t xml:space="preserve">       67933000.000    52.72862        666330000.000     75.04</w:t>
      </w:r>
    </w:p>
    <w:p w:rsidR="00067BBF" w:rsidRDefault="00067BBF" w:rsidP="00067BBF">
      <w:r>
        <w:t xml:space="preserve">       67940000.000    52.72971        666400000.000     75.04</w:t>
      </w:r>
    </w:p>
    <w:p w:rsidR="00067BBF" w:rsidRDefault="00067BBF" w:rsidP="00067BBF">
      <w:r>
        <w:t xml:space="preserve">       67947000.000    52.73080        666470000.000     75.04</w:t>
      </w:r>
    </w:p>
    <w:p w:rsidR="00067BBF" w:rsidRDefault="00067BBF" w:rsidP="00067BBF">
      <w:r>
        <w:t xml:space="preserve">       67954000.000    52.73188        666540000.000     75.05</w:t>
      </w:r>
    </w:p>
    <w:p w:rsidR="00067BBF" w:rsidRDefault="00067BBF" w:rsidP="00067BBF">
      <w:r>
        <w:t xml:space="preserve">       67961000.000    52.73297        666610000.000     75.05</w:t>
      </w:r>
    </w:p>
    <w:p w:rsidR="00067BBF" w:rsidRDefault="00067BBF" w:rsidP="00067BBF">
      <w:r>
        <w:t xml:space="preserve">       67968000.000    52.73406        666680000.000     75.05</w:t>
      </w:r>
    </w:p>
    <w:p w:rsidR="00067BBF" w:rsidRDefault="00067BBF" w:rsidP="00067BBF">
      <w:r>
        <w:t xml:space="preserve">       67975000.000    52.73514        666750000.000     75.05</w:t>
      </w:r>
    </w:p>
    <w:p w:rsidR="00067BBF" w:rsidRDefault="00067BBF" w:rsidP="00067BBF">
      <w:r>
        <w:t xml:space="preserve">       67982000.000    52.73623        666820000.000     75.05</w:t>
      </w:r>
    </w:p>
    <w:p w:rsidR="00067BBF" w:rsidRDefault="00067BBF" w:rsidP="00067BBF">
      <w:r>
        <w:t xml:space="preserve">       67989000.000    52.73732        666890000.000     75.05</w:t>
      </w:r>
    </w:p>
    <w:p w:rsidR="00067BBF" w:rsidRDefault="00067BBF" w:rsidP="00067BBF">
      <w:r>
        <w:t xml:space="preserve">       67996000.000    52.73840        666960000.000     75.05</w:t>
      </w:r>
    </w:p>
    <w:p w:rsidR="00067BBF" w:rsidRDefault="00067BBF" w:rsidP="00067BBF">
      <w:r>
        <w:t xml:space="preserve">       68003000.000    52.73949        667030000.000     75.06</w:t>
      </w:r>
    </w:p>
    <w:p w:rsidR="00067BBF" w:rsidRDefault="00067BBF" w:rsidP="00067BBF">
      <w:r>
        <w:t xml:space="preserve">       68010000.000    52.74057        667100000.000     75.06</w:t>
      </w:r>
    </w:p>
    <w:p w:rsidR="00067BBF" w:rsidRDefault="00067BBF" w:rsidP="00067BBF">
      <w:r>
        <w:t xml:space="preserve">       68017000.000    52.74166        667170000.000     75.06</w:t>
      </w:r>
    </w:p>
    <w:p w:rsidR="00067BBF" w:rsidRDefault="00067BBF" w:rsidP="00067BBF">
      <w:r>
        <w:t xml:space="preserve">       68024000.000    52.74274        667240000.000     75.06</w:t>
      </w:r>
    </w:p>
    <w:p w:rsidR="00067BBF" w:rsidRDefault="00067BBF" w:rsidP="00067BBF">
      <w:r>
        <w:t xml:space="preserve">       68031000.000    52.74383        667310000.000     75.06</w:t>
      </w:r>
    </w:p>
    <w:p w:rsidR="00067BBF" w:rsidRDefault="00067BBF" w:rsidP="00067BBF">
      <w:r>
        <w:t xml:space="preserve">       68038000.000    52.74491        667380000.000     75.06</w:t>
      </w:r>
    </w:p>
    <w:p w:rsidR="00067BBF" w:rsidRDefault="00067BBF" w:rsidP="00067BBF">
      <w:r>
        <w:t xml:space="preserve">       68045000.000    52.74600        667450000.000     75.07</w:t>
      </w:r>
    </w:p>
    <w:p w:rsidR="00067BBF" w:rsidRDefault="00067BBF" w:rsidP="00067BBF">
      <w:r>
        <w:t xml:space="preserve">       68052000.000    52.74708        667520000.000     75.07</w:t>
      </w:r>
    </w:p>
    <w:p w:rsidR="00067BBF" w:rsidRDefault="00067BBF" w:rsidP="00067BBF">
      <w:r>
        <w:t xml:space="preserve">       68059000.000    52.74817        667590000.000     75.07</w:t>
      </w:r>
    </w:p>
    <w:p w:rsidR="00067BBF" w:rsidRDefault="00067BBF" w:rsidP="00067BBF">
      <w:r>
        <w:t xml:space="preserve">       68066000.000    52.74926        667660000.000     75.07</w:t>
      </w:r>
    </w:p>
    <w:p w:rsidR="00067BBF" w:rsidRDefault="00067BBF" w:rsidP="00067BBF">
      <w:r>
        <w:t xml:space="preserve">       68073000.000    52.75034        667730000.000     75.07</w:t>
      </w:r>
    </w:p>
    <w:p w:rsidR="00067BBF" w:rsidRDefault="00067BBF" w:rsidP="00067BBF">
      <w:r>
        <w:t xml:space="preserve">       68080000.000    52.75142        667800000.000     75.07</w:t>
      </w:r>
    </w:p>
    <w:p w:rsidR="00067BBF" w:rsidRDefault="00067BBF" w:rsidP="00067BBF">
      <w:r>
        <w:t xml:space="preserve">       68087000.000    52.75251        667870000.000     75.08</w:t>
      </w:r>
    </w:p>
    <w:p w:rsidR="00067BBF" w:rsidRDefault="00067BBF" w:rsidP="00067BBF">
      <w:r>
        <w:t xml:space="preserve">       68094000.000    52.75359        667940000.000     75.08</w:t>
      </w:r>
    </w:p>
    <w:p w:rsidR="00067BBF" w:rsidRDefault="00067BBF" w:rsidP="00067BBF">
      <w:r>
        <w:t xml:space="preserve">       68101000.000    52.75468        668010000.000     75.08</w:t>
      </w:r>
    </w:p>
    <w:p w:rsidR="00067BBF" w:rsidRDefault="00067BBF" w:rsidP="00067BBF">
      <w:r>
        <w:lastRenderedPageBreak/>
        <w:t xml:space="preserve">       68108000.000    52.75576        668080000.000     75.08</w:t>
      </w:r>
    </w:p>
    <w:p w:rsidR="00067BBF" w:rsidRDefault="00067BBF" w:rsidP="00067BBF">
      <w:r>
        <w:t xml:space="preserve">       68115000.000    52.75685        668150000.000     75.08</w:t>
      </w:r>
    </w:p>
    <w:p w:rsidR="00067BBF" w:rsidRDefault="00067BBF" w:rsidP="00067BBF">
      <w:r>
        <w:t xml:space="preserve">       68122000.000    52.75793        668220000.000     75.08</w:t>
      </w:r>
    </w:p>
    <w:p w:rsidR="00067BBF" w:rsidRDefault="00067BBF" w:rsidP="00067BBF">
      <w:r>
        <w:t xml:space="preserve">       68129000.000    52.75902        668290000.000     75.08</w:t>
      </w:r>
    </w:p>
    <w:p w:rsidR="00067BBF" w:rsidRDefault="00067BBF" w:rsidP="00067BBF">
      <w:r>
        <w:t xml:space="preserve">       68136000.000    52.76010        668360000.000     75.09</w:t>
      </w:r>
    </w:p>
    <w:p w:rsidR="00067BBF" w:rsidRDefault="00067BBF" w:rsidP="00067BBF">
      <w:r>
        <w:t xml:space="preserve">       68143000.000    52.76118        668430000.000     75.09</w:t>
      </w:r>
    </w:p>
    <w:p w:rsidR="00067BBF" w:rsidRDefault="00067BBF" w:rsidP="00067BBF">
      <w:r>
        <w:t xml:space="preserve">       68150000.000    52.76227        668500000.000     75.09</w:t>
      </w:r>
    </w:p>
    <w:p w:rsidR="00067BBF" w:rsidRDefault="00067BBF" w:rsidP="00067BBF">
      <w:r>
        <w:t xml:space="preserve">       68157000.000    52.76335        668570000.000     75.09</w:t>
      </w:r>
    </w:p>
    <w:p w:rsidR="00067BBF" w:rsidRDefault="00067BBF" w:rsidP="00067BBF">
      <w:r>
        <w:t xml:space="preserve">       68164000.000    52.76444        668640000.000     75.09</w:t>
      </w:r>
    </w:p>
    <w:p w:rsidR="00067BBF" w:rsidRDefault="00067BBF" w:rsidP="00067BBF">
      <w:r>
        <w:t xml:space="preserve">       68171000.000    52.76552        668710000.000     75.09</w:t>
      </w:r>
    </w:p>
    <w:p w:rsidR="00067BBF" w:rsidRDefault="00067BBF" w:rsidP="00067BBF">
      <w:r>
        <w:t xml:space="preserve">       68178000.000    52.76660        668780000.000     75.10</w:t>
      </w:r>
    </w:p>
    <w:p w:rsidR="00067BBF" w:rsidRDefault="00067BBF" w:rsidP="00067BBF">
      <w:r>
        <w:t xml:space="preserve">       68185000.000    52.76769        668850000.000     75.10</w:t>
      </w:r>
    </w:p>
    <w:p w:rsidR="00067BBF" w:rsidRDefault="00067BBF" w:rsidP="00067BBF">
      <w:r>
        <w:t xml:space="preserve">       68192000.000    52.76877        668920000.000     75.10</w:t>
      </w:r>
    </w:p>
    <w:p w:rsidR="00067BBF" w:rsidRDefault="00067BBF" w:rsidP="00067BBF">
      <w:r>
        <w:t xml:space="preserve">       68199000.000    52.76985        668990000.000     75.10</w:t>
      </w:r>
    </w:p>
    <w:p w:rsidR="00067BBF" w:rsidRDefault="00067BBF" w:rsidP="00067BBF">
      <w:r>
        <w:t xml:space="preserve">       68206000.000    52.77094        669060000.000     75.10</w:t>
      </w:r>
    </w:p>
    <w:p w:rsidR="00067BBF" w:rsidRDefault="00067BBF" w:rsidP="00067BBF">
      <w:r>
        <w:t xml:space="preserve">       68213000.000    52.77202        669130000.000     75.10</w:t>
      </w:r>
    </w:p>
    <w:p w:rsidR="00067BBF" w:rsidRDefault="00067BBF" w:rsidP="00067BBF">
      <w:r>
        <w:t xml:space="preserve">       68220000.000    52.77310        669200000.000     75.11</w:t>
      </w:r>
    </w:p>
    <w:p w:rsidR="00067BBF" w:rsidRDefault="00067BBF" w:rsidP="00067BBF">
      <w:r>
        <w:t xml:space="preserve">       68227000.000    52.77419        669270000.000     75.11</w:t>
      </w:r>
    </w:p>
    <w:p w:rsidR="00067BBF" w:rsidRDefault="00067BBF" w:rsidP="00067BBF">
      <w:r>
        <w:t xml:space="preserve">       68234000.000    52.77527        669340000.000     75.11</w:t>
      </w:r>
    </w:p>
    <w:p w:rsidR="00067BBF" w:rsidRDefault="00067BBF" w:rsidP="00067BBF">
      <w:r>
        <w:t xml:space="preserve">       68241000.000    52.77635        669410000.000     75.11</w:t>
      </w:r>
    </w:p>
    <w:p w:rsidR="00067BBF" w:rsidRDefault="00067BBF" w:rsidP="00067BBF">
      <w:r>
        <w:t xml:space="preserve">       68248000.000    52.77743        669480000.000     75.11</w:t>
      </w:r>
    </w:p>
    <w:p w:rsidR="00067BBF" w:rsidRDefault="00067BBF" w:rsidP="00067BBF">
      <w:r>
        <w:t xml:space="preserve">       68255000.000    52.77852        669550000.000     75.11</w:t>
      </w:r>
    </w:p>
    <w:p w:rsidR="00067BBF" w:rsidRDefault="00067BBF" w:rsidP="00067BBF">
      <w:r>
        <w:t xml:space="preserve">       68262000.000    52.77960        669620000.000     75.11</w:t>
      </w:r>
    </w:p>
    <w:p w:rsidR="00067BBF" w:rsidRDefault="00067BBF" w:rsidP="00067BBF">
      <w:r>
        <w:t xml:space="preserve">       68269000.000    52.78068        669690000.000     75.12</w:t>
      </w:r>
    </w:p>
    <w:p w:rsidR="00067BBF" w:rsidRDefault="00067BBF" w:rsidP="00067BBF">
      <w:r>
        <w:t xml:space="preserve">       68276000.000    52.78176        669760000.000     75.12</w:t>
      </w:r>
    </w:p>
    <w:p w:rsidR="00067BBF" w:rsidRDefault="00067BBF" w:rsidP="00067BBF">
      <w:r>
        <w:t xml:space="preserve">       68283000.000    52.78285        669830000.000     75.12</w:t>
      </w:r>
    </w:p>
    <w:p w:rsidR="00067BBF" w:rsidRDefault="00067BBF" w:rsidP="00067BBF">
      <w:r>
        <w:t xml:space="preserve">       68290000.000    52.78393        669900000.000     75.12</w:t>
      </w:r>
    </w:p>
    <w:p w:rsidR="00067BBF" w:rsidRDefault="00067BBF" w:rsidP="00067BBF">
      <w:r>
        <w:t xml:space="preserve">       68297000.000    52.78501        669970000.000     75.12</w:t>
      </w:r>
    </w:p>
    <w:p w:rsidR="00067BBF" w:rsidRDefault="00067BBF" w:rsidP="00067BBF">
      <w:r>
        <w:t xml:space="preserve">       68304000.000    52.78609        670040000.000     75.12</w:t>
      </w:r>
    </w:p>
    <w:p w:rsidR="00067BBF" w:rsidRDefault="00067BBF" w:rsidP="00067BBF">
      <w:r>
        <w:lastRenderedPageBreak/>
        <w:t xml:space="preserve">       68311000.000    52.78717        670110000.000     75.13</w:t>
      </w:r>
    </w:p>
    <w:p w:rsidR="00067BBF" w:rsidRDefault="00067BBF" w:rsidP="00067BBF">
      <w:r>
        <w:t xml:space="preserve">       68318000.000    52.78826        670180000.000     75.13</w:t>
      </w:r>
    </w:p>
    <w:p w:rsidR="00067BBF" w:rsidRDefault="00067BBF" w:rsidP="00067BBF">
      <w:r>
        <w:t xml:space="preserve">       68325000.000    52.78934        670250000.000     75.13</w:t>
      </w:r>
    </w:p>
    <w:p w:rsidR="00067BBF" w:rsidRDefault="00067BBF" w:rsidP="00067BBF">
      <w:r>
        <w:t xml:space="preserve">       68332000.000    52.79042        670320000.000     75.13</w:t>
      </w:r>
    </w:p>
    <w:p w:rsidR="00067BBF" w:rsidRDefault="00067BBF" w:rsidP="00067BBF">
      <w:r>
        <w:t xml:space="preserve">       68339000.000    52.79150        670390000.000     75.13</w:t>
      </w:r>
    </w:p>
    <w:p w:rsidR="00067BBF" w:rsidRDefault="00067BBF" w:rsidP="00067BBF">
      <w:r>
        <w:t xml:space="preserve">       68346000.000    52.79258        670460000.000     75.13</w:t>
      </w:r>
    </w:p>
    <w:p w:rsidR="00067BBF" w:rsidRDefault="00067BBF" w:rsidP="00067BBF">
      <w:r>
        <w:t xml:space="preserve">       68353000.000    52.79366        670530000.000     75.13</w:t>
      </w:r>
    </w:p>
    <w:p w:rsidR="00067BBF" w:rsidRDefault="00067BBF" w:rsidP="00067BBF">
      <w:r>
        <w:t xml:space="preserve">       68360000.000    52.79474        670600000.000     75.14</w:t>
      </w:r>
    </w:p>
    <w:p w:rsidR="00067BBF" w:rsidRDefault="00067BBF" w:rsidP="00067BBF">
      <w:r>
        <w:t xml:space="preserve">       68367000.000    52.79583        670670000.000     75.14</w:t>
      </w:r>
    </w:p>
    <w:p w:rsidR="00067BBF" w:rsidRDefault="00067BBF" w:rsidP="00067BBF">
      <w:r>
        <w:t xml:space="preserve">       68374000.000    52.79691        670740000.000     75.14</w:t>
      </w:r>
    </w:p>
    <w:p w:rsidR="00067BBF" w:rsidRDefault="00067BBF" w:rsidP="00067BBF">
      <w:r>
        <w:t xml:space="preserve">       68381000.000    52.79799        670810000.000     75.14</w:t>
      </w:r>
    </w:p>
    <w:p w:rsidR="00067BBF" w:rsidRDefault="00067BBF" w:rsidP="00067BBF">
      <w:r>
        <w:t xml:space="preserve">       68388000.000    52.79907        670880000.000     75.14</w:t>
      </w:r>
    </w:p>
    <w:p w:rsidR="00067BBF" w:rsidRDefault="00067BBF" w:rsidP="00067BBF">
      <w:r>
        <w:t xml:space="preserve">       68395000.000    52.80015        670950000.000     75.14</w:t>
      </w:r>
    </w:p>
    <w:p w:rsidR="00067BBF" w:rsidRDefault="00067BBF" w:rsidP="00067BBF">
      <w:r>
        <w:t xml:space="preserve">       68402000.000    52.80123        671020000.000     75.15</w:t>
      </w:r>
    </w:p>
    <w:p w:rsidR="00067BBF" w:rsidRDefault="00067BBF" w:rsidP="00067BBF">
      <w:r>
        <w:t xml:space="preserve">       68409000.000    52.80231        671090000.000     75.15</w:t>
      </w:r>
    </w:p>
    <w:p w:rsidR="00067BBF" w:rsidRDefault="00067BBF" w:rsidP="00067BBF">
      <w:r>
        <w:t xml:space="preserve">       68416000.000    52.80339        671160000.000     75.15</w:t>
      </w:r>
    </w:p>
    <w:p w:rsidR="00067BBF" w:rsidRDefault="00067BBF" w:rsidP="00067BBF">
      <w:r>
        <w:t xml:space="preserve">       68423000.000    52.80447        671230000.000     75.15</w:t>
      </w:r>
    </w:p>
    <w:p w:rsidR="00067BBF" w:rsidRDefault="00067BBF" w:rsidP="00067BBF">
      <w:r>
        <w:t xml:space="preserve">       68430000.000    52.80555        671300000.000     75.15</w:t>
      </w:r>
    </w:p>
    <w:p w:rsidR="00067BBF" w:rsidRDefault="00067BBF" w:rsidP="00067BBF">
      <w:r>
        <w:t xml:space="preserve">       68437000.000    52.80663        671370000.000     75.15</w:t>
      </w:r>
    </w:p>
    <w:p w:rsidR="00067BBF" w:rsidRDefault="00067BBF" w:rsidP="00067BBF">
      <w:r>
        <w:t xml:space="preserve">       68444000.000    52.80771        671440000.000     75.16</w:t>
      </w:r>
    </w:p>
    <w:p w:rsidR="00067BBF" w:rsidRDefault="00067BBF" w:rsidP="00067BBF">
      <w:r>
        <w:t xml:space="preserve">       68451000.000    52.80879        671510000.000     75.16</w:t>
      </w:r>
    </w:p>
    <w:p w:rsidR="00067BBF" w:rsidRDefault="00067BBF" w:rsidP="00067BBF">
      <w:r>
        <w:t xml:space="preserve">       68458000.000    52.80987        671580000.000     75.16</w:t>
      </w:r>
    </w:p>
    <w:p w:rsidR="00067BBF" w:rsidRDefault="00067BBF" w:rsidP="00067BBF">
      <w:r>
        <w:t xml:space="preserve">       68465000.000    52.81095        671650000.000     75.16</w:t>
      </w:r>
    </w:p>
    <w:p w:rsidR="00067BBF" w:rsidRDefault="00067BBF" w:rsidP="00067BBF">
      <w:r>
        <w:t xml:space="preserve">       68472000.000    52.81203        671720000.000     75.16</w:t>
      </w:r>
    </w:p>
    <w:p w:rsidR="00067BBF" w:rsidRDefault="00067BBF" w:rsidP="00067BBF">
      <w:r>
        <w:t xml:space="preserve">       68479000.000    52.81311        671790000.000     75.16</w:t>
      </w:r>
    </w:p>
    <w:p w:rsidR="00067BBF" w:rsidRDefault="00067BBF" w:rsidP="00067BBF">
      <w:r>
        <w:t xml:space="preserve">       68486000.000    52.81419        671860000.000     75.16</w:t>
      </w:r>
    </w:p>
    <w:p w:rsidR="00067BBF" w:rsidRDefault="00067BBF" w:rsidP="00067BBF">
      <w:r>
        <w:t xml:space="preserve">       68493000.000    52.81527        671930000.000     75.17</w:t>
      </w:r>
    </w:p>
    <w:p w:rsidR="00067BBF" w:rsidRDefault="00067BBF" w:rsidP="00067BBF">
      <w:r>
        <w:t xml:space="preserve">       68500000.000    52.81635        672000000.000     75.17</w:t>
      </w:r>
    </w:p>
    <w:p w:rsidR="00067BBF" w:rsidRDefault="00067BBF" w:rsidP="00067BBF">
      <w:r>
        <w:t xml:space="preserve">       68507000.000    52.81743        672070000.000     75.17</w:t>
      </w:r>
    </w:p>
    <w:p w:rsidR="00067BBF" w:rsidRDefault="00067BBF" w:rsidP="00067BBF">
      <w:r>
        <w:lastRenderedPageBreak/>
        <w:t xml:space="preserve">       68514000.000    52.81851        672140000.000     75.17</w:t>
      </w:r>
    </w:p>
    <w:p w:rsidR="00067BBF" w:rsidRDefault="00067BBF" w:rsidP="00067BBF">
      <w:r>
        <w:t xml:space="preserve">       68521000.000    52.81959        672210000.000     75.17</w:t>
      </w:r>
    </w:p>
    <w:p w:rsidR="00067BBF" w:rsidRDefault="00067BBF" w:rsidP="00067BBF">
      <w:r>
        <w:t xml:space="preserve">       68528000.000    52.82067        672280000.000     75.17</w:t>
      </w:r>
    </w:p>
    <w:p w:rsidR="00067BBF" w:rsidRDefault="00067BBF" w:rsidP="00067BBF">
      <w:r>
        <w:t xml:space="preserve">       68535000.000    52.82175        672350000.000     75.18</w:t>
      </w:r>
    </w:p>
    <w:p w:rsidR="00067BBF" w:rsidRDefault="00067BBF" w:rsidP="00067BBF">
      <w:r>
        <w:t xml:space="preserve">       68542000.000    52.82283        672420000.000     75.18</w:t>
      </w:r>
    </w:p>
    <w:p w:rsidR="00067BBF" w:rsidRDefault="00067BBF" w:rsidP="00067BBF">
      <w:r>
        <w:t xml:space="preserve">       68549000.000    52.82391        672490000.000     75.18</w:t>
      </w:r>
    </w:p>
    <w:p w:rsidR="00067BBF" w:rsidRDefault="00067BBF" w:rsidP="00067BBF">
      <w:r>
        <w:t xml:space="preserve">       68556000.000    52.82498        672560000.000     75.18</w:t>
      </w:r>
    </w:p>
    <w:p w:rsidR="00067BBF" w:rsidRDefault="00067BBF" w:rsidP="00067BBF">
      <w:r>
        <w:t xml:space="preserve">       68563000.000    52.82606        672630000.000     75.18</w:t>
      </w:r>
    </w:p>
    <w:p w:rsidR="00067BBF" w:rsidRDefault="00067BBF" w:rsidP="00067BBF">
      <w:r>
        <w:t xml:space="preserve">       68570000.000    52.82714        672700000.000     75.18</w:t>
      </w:r>
    </w:p>
    <w:p w:rsidR="00067BBF" w:rsidRDefault="00067BBF" w:rsidP="00067BBF">
      <w:r>
        <w:t xml:space="preserve">       68577000.000    52.82822        672770000.000     75.19</w:t>
      </w:r>
    </w:p>
    <w:p w:rsidR="00067BBF" w:rsidRDefault="00067BBF" w:rsidP="00067BBF">
      <w:r>
        <w:t xml:space="preserve">       68584000.000    52.82930        672840000.000     75.19</w:t>
      </w:r>
    </w:p>
    <w:p w:rsidR="00067BBF" w:rsidRDefault="00067BBF" w:rsidP="00067BBF">
      <w:r>
        <w:t xml:space="preserve">       68591000.000    52.83038        672910000.000     75.19</w:t>
      </w:r>
    </w:p>
    <w:p w:rsidR="00067BBF" w:rsidRDefault="00067BBF" w:rsidP="00067BBF">
      <w:r>
        <w:t xml:space="preserve">       68598000.000    52.83146        672980000.000     75.19</w:t>
      </w:r>
    </w:p>
    <w:p w:rsidR="00067BBF" w:rsidRDefault="00067BBF" w:rsidP="00067BBF">
      <w:r>
        <w:t xml:space="preserve">       68605000.000    52.83253        673050000.000     75.19</w:t>
      </w:r>
    </w:p>
    <w:p w:rsidR="00067BBF" w:rsidRDefault="00067BBF" w:rsidP="00067BBF">
      <w:r>
        <w:t xml:space="preserve">       68612000.000    52.83361        673120000.000     75.19</w:t>
      </w:r>
    </w:p>
    <w:p w:rsidR="00067BBF" w:rsidRDefault="00067BBF" w:rsidP="00067BBF">
      <w:r>
        <w:t xml:space="preserve">       68619000.000    52.83469        673190000.000     75.19</w:t>
      </w:r>
    </w:p>
    <w:p w:rsidR="00067BBF" w:rsidRDefault="00067BBF" w:rsidP="00067BBF">
      <w:r>
        <w:t xml:space="preserve">       68626000.000    52.83577        673260000.000     75.20</w:t>
      </w:r>
    </w:p>
    <w:p w:rsidR="00067BBF" w:rsidRDefault="00067BBF" w:rsidP="00067BBF">
      <w:r>
        <w:t xml:space="preserve">       68633000.000    52.83685        673330000.000     75.20</w:t>
      </w:r>
    </w:p>
    <w:p w:rsidR="00067BBF" w:rsidRDefault="00067BBF" w:rsidP="00067BBF">
      <w:r>
        <w:t xml:space="preserve">       68640000.000    52.83792        673400000.000     75.20</w:t>
      </w:r>
    </w:p>
    <w:p w:rsidR="00067BBF" w:rsidRDefault="00067BBF" w:rsidP="00067BBF">
      <w:r>
        <w:t xml:space="preserve">       68647000.000    52.83900        673470000.000     75.20</w:t>
      </w:r>
    </w:p>
    <w:p w:rsidR="00067BBF" w:rsidRDefault="00067BBF" w:rsidP="00067BBF">
      <w:r>
        <w:t xml:space="preserve">       68654000.000    52.84008        673540000.000     75.20</w:t>
      </w:r>
    </w:p>
    <w:p w:rsidR="00067BBF" w:rsidRDefault="00067BBF" w:rsidP="00067BBF">
      <w:r>
        <w:t xml:space="preserve">       68661000.000    52.84116        673610000.000     75.20</w:t>
      </w:r>
    </w:p>
    <w:p w:rsidR="00067BBF" w:rsidRDefault="00067BBF" w:rsidP="00067BBF">
      <w:r>
        <w:t xml:space="preserve">       68668000.000    52.84223        673680000.000     75.21</w:t>
      </w:r>
    </w:p>
    <w:p w:rsidR="00067BBF" w:rsidRDefault="00067BBF" w:rsidP="00067BBF">
      <w:r>
        <w:t xml:space="preserve">       68675000.000    52.84331        673750000.000     75.21</w:t>
      </w:r>
    </w:p>
    <w:p w:rsidR="00067BBF" w:rsidRDefault="00067BBF" w:rsidP="00067BBF">
      <w:r>
        <w:t xml:space="preserve">       68682000.000    52.84439        673820000.000     75.21</w:t>
      </w:r>
    </w:p>
    <w:p w:rsidR="00067BBF" w:rsidRDefault="00067BBF" w:rsidP="00067BBF">
      <w:r>
        <w:t xml:space="preserve">       68689000.000    52.84546        673890000.000     75.21</w:t>
      </w:r>
    </w:p>
    <w:p w:rsidR="00067BBF" w:rsidRDefault="00067BBF" w:rsidP="00067BBF">
      <w:r>
        <w:t xml:space="preserve">       68696000.000    52.84654        673960000.000     75.21</w:t>
      </w:r>
    </w:p>
    <w:p w:rsidR="00067BBF" w:rsidRDefault="00067BBF" w:rsidP="00067BBF">
      <w:r>
        <w:t xml:space="preserve">       68703000.000    52.84762        674030000.000     75.21</w:t>
      </w:r>
    </w:p>
    <w:p w:rsidR="00067BBF" w:rsidRDefault="00067BBF" w:rsidP="00067BBF">
      <w:r>
        <w:t xml:space="preserve">       68710000.000    52.84870        674100000.000     75.21</w:t>
      </w:r>
    </w:p>
    <w:p w:rsidR="00067BBF" w:rsidRDefault="00067BBF" w:rsidP="00067BBF">
      <w:r>
        <w:lastRenderedPageBreak/>
        <w:t xml:space="preserve">       68717000.000    52.84977        674170000.000     75.22</w:t>
      </w:r>
    </w:p>
    <w:p w:rsidR="00067BBF" w:rsidRDefault="00067BBF" w:rsidP="00067BBF">
      <w:r>
        <w:t xml:space="preserve">       68724000.000    52.85085        674240000.000     75.22</w:t>
      </w:r>
    </w:p>
    <w:p w:rsidR="00067BBF" w:rsidRDefault="00067BBF" w:rsidP="00067BBF">
      <w:r>
        <w:t xml:space="preserve">       68731000.000    52.85193        674310000.000     75.22</w:t>
      </w:r>
    </w:p>
    <w:p w:rsidR="00067BBF" w:rsidRDefault="00067BBF" w:rsidP="00067BBF">
      <w:r>
        <w:t xml:space="preserve">       68738000.000    52.85300        674380000.000     75.22</w:t>
      </w:r>
    </w:p>
    <w:p w:rsidR="00067BBF" w:rsidRDefault="00067BBF" w:rsidP="00067BBF">
      <w:r>
        <w:t xml:space="preserve">       68745000.000    52.85408        674450000.000     75.22</w:t>
      </w:r>
    </w:p>
    <w:p w:rsidR="00067BBF" w:rsidRDefault="00067BBF" w:rsidP="00067BBF">
      <w:r>
        <w:t xml:space="preserve">       68752000.000    52.85516        674520000.000     75.22</w:t>
      </w:r>
    </w:p>
    <w:p w:rsidR="00067BBF" w:rsidRDefault="00067BBF" w:rsidP="00067BBF">
      <w:r>
        <w:t xml:space="preserve">       68759000.000    52.85623        674590000.000     75.23</w:t>
      </w:r>
    </w:p>
    <w:p w:rsidR="00067BBF" w:rsidRDefault="00067BBF" w:rsidP="00067BBF">
      <w:r>
        <w:t xml:space="preserve">       68766000.000    52.85731        674660000.000     75.23</w:t>
      </w:r>
    </w:p>
    <w:p w:rsidR="00067BBF" w:rsidRDefault="00067BBF" w:rsidP="00067BBF">
      <w:r>
        <w:t xml:space="preserve">       68773000.000    52.85838        674730000.000     75.23</w:t>
      </w:r>
    </w:p>
    <w:p w:rsidR="00067BBF" w:rsidRDefault="00067BBF" w:rsidP="00067BBF">
      <w:r>
        <w:t xml:space="preserve">       68780000.000    52.85946        674800000.000     75.23</w:t>
      </w:r>
    </w:p>
    <w:p w:rsidR="00067BBF" w:rsidRDefault="00067BBF" w:rsidP="00067BBF">
      <w:r>
        <w:t xml:space="preserve">       68787000.000    52.86054        674870000.000     75.23</w:t>
      </w:r>
    </w:p>
    <w:p w:rsidR="00067BBF" w:rsidRDefault="00067BBF" w:rsidP="00067BBF">
      <w:r>
        <w:t xml:space="preserve">       68794000.000    52.86161        674940000.000     75.23</w:t>
      </w:r>
    </w:p>
    <w:p w:rsidR="00067BBF" w:rsidRDefault="00067BBF" w:rsidP="00067BBF">
      <w:r>
        <w:t xml:space="preserve">       68801000.000    52.86269        675010000.000     75.24</w:t>
      </w:r>
    </w:p>
    <w:p w:rsidR="00067BBF" w:rsidRDefault="00067BBF" w:rsidP="00067BBF">
      <w:r>
        <w:t xml:space="preserve">       68808000.000    52.86376        675080000.000     75.24</w:t>
      </w:r>
    </w:p>
    <w:p w:rsidR="00067BBF" w:rsidRDefault="00067BBF" w:rsidP="00067BBF">
      <w:r>
        <w:t xml:space="preserve">       68815000.000    52.86484        675150000.000     75.24</w:t>
      </w:r>
    </w:p>
    <w:p w:rsidR="00067BBF" w:rsidRDefault="00067BBF" w:rsidP="00067BBF">
      <w:r>
        <w:t xml:space="preserve">       68822000.000    52.86591        675220000.000     75.24</w:t>
      </w:r>
    </w:p>
    <w:p w:rsidR="00067BBF" w:rsidRDefault="00067BBF" w:rsidP="00067BBF">
      <w:r>
        <w:t xml:space="preserve">       68829000.000    52.86699        675290000.000     75.24</w:t>
      </w:r>
    </w:p>
    <w:p w:rsidR="00067BBF" w:rsidRDefault="00067BBF" w:rsidP="00067BBF">
      <w:r>
        <w:t xml:space="preserve">       68836000.000    52.86806        675360000.000     75.24</w:t>
      </w:r>
    </w:p>
    <w:p w:rsidR="00067BBF" w:rsidRDefault="00067BBF" w:rsidP="00067BBF">
      <w:r>
        <w:t xml:space="preserve">       68843000.000    52.86914        675430000.000     75.24</w:t>
      </w:r>
    </w:p>
    <w:p w:rsidR="00067BBF" w:rsidRDefault="00067BBF" w:rsidP="00067BBF">
      <w:r>
        <w:t xml:space="preserve">       68850000.000    52.87021        675500000.000     75.25</w:t>
      </w:r>
    </w:p>
    <w:p w:rsidR="00067BBF" w:rsidRDefault="00067BBF" w:rsidP="00067BBF">
      <w:r>
        <w:t xml:space="preserve">       68857000.000    52.87129        675570000.000     75.25</w:t>
      </w:r>
    </w:p>
    <w:p w:rsidR="00067BBF" w:rsidRDefault="00067BBF" w:rsidP="00067BBF">
      <w:r>
        <w:t xml:space="preserve">       68864000.000    52.87236        675640000.000     75.25</w:t>
      </w:r>
    </w:p>
    <w:p w:rsidR="00067BBF" w:rsidRDefault="00067BBF" w:rsidP="00067BBF">
      <w:r>
        <w:t xml:space="preserve">       68871000.000    52.87344        675710000.000     75.25</w:t>
      </w:r>
    </w:p>
    <w:p w:rsidR="00067BBF" w:rsidRDefault="00067BBF" w:rsidP="00067BBF">
      <w:r>
        <w:t xml:space="preserve">       68878000.000    52.87451        675780000.000     75.25</w:t>
      </w:r>
    </w:p>
    <w:p w:rsidR="00067BBF" w:rsidRDefault="00067BBF" w:rsidP="00067BBF">
      <w:r>
        <w:t xml:space="preserve">       68885000.000    52.87559        675850000.000     75.25</w:t>
      </w:r>
    </w:p>
    <w:p w:rsidR="00067BBF" w:rsidRDefault="00067BBF" w:rsidP="00067BBF">
      <w:r>
        <w:t xml:space="preserve">       68892000.000    52.87666        675920000.000     75.26</w:t>
      </w:r>
    </w:p>
    <w:p w:rsidR="00067BBF" w:rsidRDefault="00067BBF" w:rsidP="00067BBF">
      <w:r>
        <w:t xml:space="preserve">       68899000.000    52.87774        675990000.000     75.26</w:t>
      </w:r>
    </w:p>
    <w:p w:rsidR="00067BBF" w:rsidRDefault="00067BBF" w:rsidP="00067BBF">
      <w:r>
        <w:t xml:space="preserve">       68906000.000    52.87881        676060000.000     75.26</w:t>
      </w:r>
    </w:p>
    <w:p w:rsidR="00067BBF" w:rsidRDefault="00067BBF" w:rsidP="00067BBF">
      <w:r>
        <w:t xml:space="preserve">       68913000.000    52.87989        676130000.000     75.26</w:t>
      </w:r>
    </w:p>
    <w:p w:rsidR="00067BBF" w:rsidRDefault="00067BBF" w:rsidP="00067BBF">
      <w:r>
        <w:lastRenderedPageBreak/>
        <w:t xml:space="preserve">       68920000.000    52.88096        676200000.000     75.26</w:t>
      </w:r>
    </w:p>
    <w:p w:rsidR="00067BBF" w:rsidRDefault="00067BBF" w:rsidP="00067BBF">
      <w:r>
        <w:t xml:space="preserve">       68927000.000    52.88204        676270000.000     75.26</w:t>
      </w:r>
    </w:p>
    <w:p w:rsidR="00067BBF" w:rsidRDefault="00067BBF" w:rsidP="00067BBF">
      <w:r>
        <w:t xml:space="preserve">       68934000.000    52.88311        676340000.000     75.26</w:t>
      </w:r>
    </w:p>
    <w:p w:rsidR="00067BBF" w:rsidRDefault="00067BBF" w:rsidP="00067BBF">
      <w:r>
        <w:t xml:space="preserve">       68941000.000    52.88418        676410000.000     75.27</w:t>
      </w:r>
    </w:p>
    <w:p w:rsidR="00067BBF" w:rsidRDefault="00067BBF" w:rsidP="00067BBF">
      <w:r>
        <w:t xml:space="preserve">       68948000.000    52.88526        676480000.000     75.27</w:t>
      </w:r>
    </w:p>
    <w:p w:rsidR="00067BBF" w:rsidRDefault="00067BBF" w:rsidP="00067BBF">
      <w:r>
        <w:t xml:space="preserve">       68955000.000    52.88633        676550000.000     75.27</w:t>
      </w:r>
    </w:p>
    <w:p w:rsidR="00067BBF" w:rsidRDefault="00067BBF" w:rsidP="00067BBF">
      <w:r>
        <w:t xml:space="preserve">       68962000.000    52.88740        676620000.000     75.27</w:t>
      </w:r>
    </w:p>
    <w:p w:rsidR="00067BBF" w:rsidRDefault="00067BBF" w:rsidP="00067BBF">
      <w:r>
        <w:t xml:space="preserve">       68969000.000    52.88848        676690000.000     75.27</w:t>
      </w:r>
    </w:p>
    <w:p w:rsidR="00067BBF" w:rsidRDefault="00067BBF" w:rsidP="00067BBF">
      <w:r>
        <w:t xml:space="preserve">       68976000.000    52.88955        676760000.000     75.27</w:t>
      </w:r>
    </w:p>
    <w:p w:rsidR="00067BBF" w:rsidRDefault="00067BBF" w:rsidP="00067BBF">
      <w:r>
        <w:t xml:space="preserve">       68983000.000    52.89063        676830000.000     75.28</w:t>
      </w:r>
    </w:p>
    <w:p w:rsidR="00067BBF" w:rsidRDefault="00067BBF" w:rsidP="00067BBF">
      <w:r>
        <w:t xml:space="preserve">       68990000.000    52.89170        676900000.000     75.28</w:t>
      </w:r>
    </w:p>
    <w:p w:rsidR="00067BBF" w:rsidRDefault="00067BBF" w:rsidP="00067BBF">
      <w:r>
        <w:t xml:space="preserve">       68997000.000    52.89277        676970000.000     75.28</w:t>
      </w:r>
    </w:p>
    <w:p w:rsidR="00067BBF" w:rsidRDefault="00067BBF" w:rsidP="00067BBF">
      <w:r>
        <w:t xml:space="preserve">       69004000.000    52.89385        677040000.000     75.28</w:t>
      </w:r>
    </w:p>
    <w:p w:rsidR="00067BBF" w:rsidRDefault="00067BBF" w:rsidP="00067BBF">
      <w:r>
        <w:t xml:space="preserve">       69011000.000    52.89492        677110000.000     75.28</w:t>
      </w:r>
    </w:p>
    <w:p w:rsidR="00067BBF" w:rsidRDefault="00067BBF" w:rsidP="00067BBF">
      <w:r>
        <w:t xml:space="preserve">       69018000.000    52.89599        677180000.000     75.28</w:t>
      </w:r>
    </w:p>
    <w:p w:rsidR="00067BBF" w:rsidRDefault="00067BBF" w:rsidP="00067BBF">
      <w:r>
        <w:t xml:space="preserve">       69025000.000    52.89706        677250000.000     75.28</w:t>
      </w:r>
    </w:p>
    <w:p w:rsidR="00067BBF" w:rsidRDefault="00067BBF" w:rsidP="00067BBF">
      <w:r>
        <w:t xml:space="preserve">       69032000.000    52.89814        677320000.000     75.29</w:t>
      </w:r>
    </w:p>
    <w:p w:rsidR="00067BBF" w:rsidRDefault="00067BBF" w:rsidP="00067BBF">
      <w:r>
        <w:t xml:space="preserve">       69039000.000    52.89921        677390000.000     75.29</w:t>
      </w:r>
    </w:p>
    <w:p w:rsidR="00067BBF" w:rsidRDefault="00067BBF" w:rsidP="00067BBF">
      <w:r>
        <w:t xml:space="preserve">       69046000.000    52.90028        677460000.000     75.29</w:t>
      </w:r>
    </w:p>
    <w:p w:rsidR="00067BBF" w:rsidRDefault="00067BBF" w:rsidP="00067BBF">
      <w:r>
        <w:t xml:space="preserve">       69053000.000    52.90135        677530000.000     75.29</w:t>
      </w:r>
    </w:p>
    <w:p w:rsidR="00067BBF" w:rsidRDefault="00067BBF" w:rsidP="00067BBF">
      <w:r>
        <w:t xml:space="preserve">       69060000.000    52.90243        677600000.000     75.29</w:t>
      </w:r>
    </w:p>
    <w:p w:rsidR="00067BBF" w:rsidRDefault="00067BBF" w:rsidP="00067BBF">
      <w:r>
        <w:t xml:space="preserve">       69067000.000    52.90350        677670000.000     75.29</w:t>
      </w:r>
    </w:p>
    <w:p w:rsidR="00067BBF" w:rsidRDefault="00067BBF" w:rsidP="00067BBF">
      <w:r>
        <w:t xml:space="preserve">       69074000.000    52.90457        677740000.000     75.30</w:t>
      </w:r>
    </w:p>
    <w:p w:rsidR="00067BBF" w:rsidRDefault="00067BBF" w:rsidP="00067BBF">
      <w:r>
        <w:t xml:space="preserve">       69081000.000    52.90564        677810000.000     75.30</w:t>
      </w:r>
    </w:p>
    <w:p w:rsidR="00067BBF" w:rsidRDefault="00067BBF" w:rsidP="00067BBF">
      <w:r>
        <w:t xml:space="preserve">       69088000.000    52.90672        677880000.000     75.30</w:t>
      </w:r>
    </w:p>
    <w:p w:rsidR="00067BBF" w:rsidRDefault="00067BBF" w:rsidP="00067BBF">
      <w:r>
        <w:t xml:space="preserve">       69095000.000    52.90779        677950000.000     75.30</w:t>
      </w:r>
    </w:p>
    <w:p w:rsidR="00067BBF" w:rsidRDefault="00067BBF" w:rsidP="00067BBF">
      <w:r>
        <w:t xml:space="preserve">       69102000.000    52.90886        678020000.000     75.30</w:t>
      </w:r>
    </w:p>
    <w:p w:rsidR="00067BBF" w:rsidRDefault="00067BBF" w:rsidP="00067BBF">
      <w:r>
        <w:t xml:space="preserve">       69109000.000    52.90993        678090000.000     75.30</w:t>
      </w:r>
    </w:p>
    <w:p w:rsidR="00067BBF" w:rsidRDefault="00067BBF" w:rsidP="00067BBF">
      <w:r>
        <w:t xml:space="preserve">       69116000.000    52.91100        678160000.000     75.31</w:t>
      </w:r>
    </w:p>
    <w:p w:rsidR="00067BBF" w:rsidRDefault="00067BBF" w:rsidP="00067BBF">
      <w:r>
        <w:lastRenderedPageBreak/>
        <w:t xml:space="preserve">       69123000.000    52.91208        678230000.000     75.31</w:t>
      </w:r>
    </w:p>
    <w:p w:rsidR="00067BBF" w:rsidRDefault="00067BBF" w:rsidP="00067BBF">
      <w:r>
        <w:t xml:space="preserve">       69130000.000    52.91315        678300000.000     75.31</w:t>
      </w:r>
    </w:p>
    <w:p w:rsidR="00067BBF" w:rsidRDefault="00067BBF" w:rsidP="00067BBF">
      <w:r>
        <w:t xml:space="preserve">       69137000.000    52.91422        678370000.000     75.31</w:t>
      </w:r>
    </w:p>
    <w:p w:rsidR="00067BBF" w:rsidRDefault="00067BBF" w:rsidP="00067BBF">
      <w:r>
        <w:t xml:space="preserve">       69144000.000    52.91529        678440000.000     75.31</w:t>
      </w:r>
    </w:p>
    <w:p w:rsidR="00067BBF" w:rsidRDefault="00067BBF" w:rsidP="00067BBF">
      <w:r>
        <w:t xml:space="preserve">       69151000.000    52.91636        678510000.000     75.31</w:t>
      </w:r>
    </w:p>
    <w:p w:rsidR="00067BBF" w:rsidRDefault="00067BBF" w:rsidP="00067BBF">
      <w:r>
        <w:t xml:space="preserve">       69158000.000    52.91743        678580000.000     75.31</w:t>
      </w:r>
    </w:p>
    <w:p w:rsidR="00067BBF" w:rsidRDefault="00067BBF" w:rsidP="00067BBF">
      <w:r>
        <w:t xml:space="preserve">       69165000.000    52.91850        678650000.000     75.32</w:t>
      </w:r>
    </w:p>
    <w:p w:rsidR="00067BBF" w:rsidRDefault="00067BBF" w:rsidP="00067BBF">
      <w:r>
        <w:t xml:space="preserve">       69172000.000    52.91958        678720000.000     75.32</w:t>
      </w:r>
    </w:p>
    <w:p w:rsidR="00067BBF" w:rsidRDefault="00067BBF" w:rsidP="00067BBF">
      <w:r>
        <w:t xml:space="preserve">       69179000.000    52.92065        678790000.000     75.32</w:t>
      </w:r>
    </w:p>
    <w:p w:rsidR="00067BBF" w:rsidRDefault="00067BBF" w:rsidP="00067BBF">
      <w:r>
        <w:t xml:space="preserve">       69186000.000    52.92172        678860000.000     75.32</w:t>
      </w:r>
    </w:p>
    <w:p w:rsidR="00067BBF" w:rsidRDefault="00067BBF" w:rsidP="00067BBF">
      <w:r>
        <w:t xml:space="preserve">       69193000.000    52.92279        678930000.000     75.32</w:t>
      </w:r>
    </w:p>
    <w:p w:rsidR="00067BBF" w:rsidRDefault="00067BBF" w:rsidP="00067BBF">
      <w:r>
        <w:t xml:space="preserve">       69200000.000    52.92386        679000000.000     75.32</w:t>
      </w:r>
    </w:p>
    <w:p w:rsidR="00067BBF" w:rsidRDefault="00067BBF" w:rsidP="00067BBF">
      <w:r>
        <w:t xml:space="preserve">       69207000.000    52.92493        679070000.000     75.33</w:t>
      </w:r>
    </w:p>
    <w:p w:rsidR="00067BBF" w:rsidRDefault="00067BBF" w:rsidP="00067BBF">
      <w:r>
        <w:t xml:space="preserve">       69214000.000    52.92600        679140000.000     75.33</w:t>
      </w:r>
    </w:p>
    <w:p w:rsidR="00067BBF" w:rsidRDefault="00067BBF" w:rsidP="00067BBF">
      <w:r>
        <w:t xml:space="preserve">       69221000.000    52.92707        679210000.000     75.33</w:t>
      </w:r>
    </w:p>
    <w:p w:rsidR="00067BBF" w:rsidRDefault="00067BBF" w:rsidP="00067BBF">
      <w:r>
        <w:t xml:space="preserve">       69228000.000    52.92814        679280000.000     75.33</w:t>
      </w:r>
    </w:p>
    <w:p w:rsidR="00067BBF" w:rsidRDefault="00067BBF" w:rsidP="00067BBF">
      <w:r>
        <w:t xml:space="preserve">       69235000.000    52.92921        679350000.000     75.33</w:t>
      </w:r>
    </w:p>
    <w:p w:rsidR="00067BBF" w:rsidRDefault="00067BBF" w:rsidP="00067BBF">
      <w:r>
        <w:t xml:space="preserve">       69242000.000    52.93028        679420000.000     75.33</w:t>
      </w:r>
    </w:p>
    <w:p w:rsidR="00067BBF" w:rsidRDefault="00067BBF" w:rsidP="00067BBF">
      <w:r>
        <w:t xml:space="preserve">       69249000.000    52.93135        679490000.000     75.33</w:t>
      </w:r>
    </w:p>
    <w:p w:rsidR="00067BBF" w:rsidRDefault="00067BBF" w:rsidP="00067BBF">
      <w:r>
        <w:t xml:space="preserve">       69256000.000    52.93242        679560000.000     75.34</w:t>
      </w:r>
    </w:p>
    <w:p w:rsidR="00067BBF" w:rsidRDefault="00067BBF" w:rsidP="00067BBF">
      <w:r>
        <w:t xml:space="preserve">       69263000.000    52.93349        679630000.000     75.34</w:t>
      </w:r>
    </w:p>
    <w:p w:rsidR="00067BBF" w:rsidRDefault="00067BBF" w:rsidP="00067BBF">
      <w:r>
        <w:t xml:space="preserve">       69270000.000    52.93456        679700000.000     75.34</w:t>
      </w:r>
    </w:p>
    <w:p w:rsidR="00067BBF" w:rsidRDefault="00067BBF" w:rsidP="00067BBF">
      <w:r>
        <w:t xml:space="preserve">       69277000.000    52.93563        679770000.000     75.34</w:t>
      </w:r>
    </w:p>
    <w:p w:rsidR="00067BBF" w:rsidRDefault="00067BBF" w:rsidP="00067BBF">
      <w:r>
        <w:t xml:space="preserve">       69284000.000    52.93670        679840000.000     75.34</w:t>
      </w:r>
    </w:p>
    <w:p w:rsidR="00067BBF" w:rsidRDefault="00067BBF" w:rsidP="00067BBF">
      <w:r>
        <w:t xml:space="preserve">       69291000.000    52.93777        679910000.000     75.34</w:t>
      </w:r>
    </w:p>
    <w:p w:rsidR="00067BBF" w:rsidRDefault="00067BBF" w:rsidP="00067BBF">
      <w:r>
        <w:t xml:space="preserve">       69298000.000    52.93884        679980000.000     75.35</w:t>
      </w:r>
    </w:p>
    <w:p w:rsidR="00067BBF" w:rsidRDefault="00067BBF" w:rsidP="00067BBF">
      <w:r>
        <w:t xml:space="preserve">       69305000.000    52.93991        680050000.000     75.35</w:t>
      </w:r>
    </w:p>
    <w:p w:rsidR="00067BBF" w:rsidRDefault="00067BBF" w:rsidP="00067BBF">
      <w:r>
        <w:t xml:space="preserve">       69312000.000    52.94098        680120000.000     75.35</w:t>
      </w:r>
    </w:p>
    <w:p w:rsidR="00067BBF" w:rsidRDefault="00067BBF" w:rsidP="00067BBF">
      <w:r>
        <w:t xml:space="preserve">       69319000.000    52.94205        680190000.000     75.35</w:t>
      </w:r>
    </w:p>
    <w:p w:rsidR="00067BBF" w:rsidRDefault="00067BBF" w:rsidP="00067BBF">
      <w:r>
        <w:lastRenderedPageBreak/>
        <w:t xml:space="preserve">       69326000.000    52.94312        680260000.000     75.35</w:t>
      </w:r>
    </w:p>
    <w:p w:rsidR="00067BBF" w:rsidRDefault="00067BBF" w:rsidP="00067BBF">
      <w:r>
        <w:t xml:space="preserve">       69333000.000    52.94419        680330000.000     75.35</w:t>
      </w:r>
    </w:p>
    <w:p w:rsidR="00067BBF" w:rsidRDefault="00067BBF" w:rsidP="00067BBF">
      <w:r>
        <w:t xml:space="preserve">       69340000.000    52.94526        680400000.000     75.35</w:t>
      </w:r>
    </w:p>
    <w:p w:rsidR="00067BBF" w:rsidRDefault="00067BBF" w:rsidP="00067BBF">
      <w:r>
        <w:t xml:space="preserve">       69347000.000    52.94632        680470000.000     75.36</w:t>
      </w:r>
    </w:p>
    <w:p w:rsidR="00067BBF" w:rsidRDefault="00067BBF" w:rsidP="00067BBF">
      <w:r>
        <w:t xml:space="preserve">       69354000.000    52.94739        680540000.000     75.36</w:t>
      </w:r>
    </w:p>
    <w:p w:rsidR="00067BBF" w:rsidRDefault="00067BBF" w:rsidP="00067BBF">
      <w:r>
        <w:t xml:space="preserve">       69361000.000    52.94846        680610000.000     75.36</w:t>
      </w:r>
    </w:p>
    <w:p w:rsidR="00067BBF" w:rsidRDefault="00067BBF" w:rsidP="00067BBF">
      <w:r>
        <w:t xml:space="preserve">       69368000.000    52.94953        680680000.000     75.36</w:t>
      </w:r>
    </w:p>
    <w:p w:rsidR="00067BBF" w:rsidRDefault="00067BBF" w:rsidP="00067BBF">
      <w:r>
        <w:t xml:space="preserve">       69375000.000    52.95060        680750000.000     75.36</w:t>
      </w:r>
    </w:p>
    <w:p w:rsidR="00067BBF" w:rsidRDefault="00067BBF" w:rsidP="00067BBF">
      <w:r>
        <w:t xml:space="preserve">       69382000.000    52.95167        680820000.000     75.36</w:t>
      </w:r>
    </w:p>
    <w:p w:rsidR="00067BBF" w:rsidRDefault="00067BBF" w:rsidP="00067BBF">
      <w:r>
        <w:t xml:space="preserve">       69389000.000    52.95274        680890000.000     75.37</w:t>
      </w:r>
    </w:p>
    <w:p w:rsidR="00067BBF" w:rsidRDefault="00067BBF" w:rsidP="00067BBF">
      <w:r>
        <w:t xml:space="preserve">       69396000.000    52.95381        680960000.000     75.37</w:t>
      </w:r>
    </w:p>
    <w:p w:rsidR="00067BBF" w:rsidRDefault="00067BBF" w:rsidP="00067BBF">
      <w:r>
        <w:t xml:space="preserve">       69403000.000    52.95487        681030000.000     75.37</w:t>
      </w:r>
    </w:p>
    <w:p w:rsidR="00067BBF" w:rsidRDefault="00067BBF" w:rsidP="00067BBF">
      <w:r>
        <w:t xml:space="preserve">       69410000.000    52.95594        681100000.000     75.37</w:t>
      </w:r>
    </w:p>
    <w:p w:rsidR="00067BBF" w:rsidRDefault="00067BBF" w:rsidP="00067BBF">
      <w:r>
        <w:t xml:space="preserve">       69417000.000    52.95701        681170000.000     75.37</w:t>
      </w:r>
    </w:p>
    <w:p w:rsidR="00067BBF" w:rsidRDefault="00067BBF" w:rsidP="00067BBF">
      <w:r>
        <w:t xml:space="preserve">       69424000.000    52.95808        681240000.000     75.37</w:t>
      </w:r>
    </w:p>
    <w:p w:rsidR="00067BBF" w:rsidRDefault="00067BBF" w:rsidP="00067BBF">
      <w:r>
        <w:t xml:space="preserve">       69431000.000    52.95915        681310000.000     75.37</w:t>
      </w:r>
    </w:p>
    <w:p w:rsidR="00067BBF" w:rsidRDefault="00067BBF" w:rsidP="00067BBF">
      <w:r>
        <w:t xml:space="preserve">       69438000.000    52.96021        681380000.000     75.38</w:t>
      </w:r>
    </w:p>
    <w:p w:rsidR="00067BBF" w:rsidRDefault="00067BBF" w:rsidP="00067BBF">
      <w:r>
        <w:t xml:space="preserve">       69445000.000    52.96128        681450000.000     75.38</w:t>
      </w:r>
    </w:p>
    <w:p w:rsidR="00067BBF" w:rsidRDefault="00067BBF" w:rsidP="00067BBF">
      <w:r>
        <w:t xml:space="preserve">       69452000.000    52.96235        681520000.000     75.38</w:t>
      </w:r>
    </w:p>
    <w:p w:rsidR="00067BBF" w:rsidRDefault="00067BBF" w:rsidP="00067BBF">
      <w:r>
        <w:t xml:space="preserve">       69459000.000    52.96342        681590000.000     75.38</w:t>
      </w:r>
    </w:p>
    <w:p w:rsidR="00067BBF" w:rsidRDefault="00067BBF" w:rsidP="00067BBF">
      <w:r>
        <w:t xml:space="preserve">       69466000.000    52.96448        681660000.000     75.38</w:t>
      </w:r>
    </w:p>
    <w:p w:rsidR="00067BBF" w:rsidRDefault="00067BBF" w:rsidP="00067BBF">
      <w:r>
        <w:t xml:space="preserve">       69473000.000    52.96555        681730000.000     75.38</w:t>
      </w:r>
    </w:p>
    <w:p w:rsidR="00067BBF" w:rsidRDefault="00067BBF" w:rsidP="00067BBF">
      <w:r>
        <w:t xml:space="preserve">       69480000.000    52.96662        681800000.000     75.39</w:t>
      </w:r>
    </w:p>
    <w:p w:rsidR="00067BBF" w:rsidRDefault="00067BBF" w:rsidP="00067BBF">
      <w:r>
        <w:t xml:space="preserve">       69487000.000    52.96769        681870000.000     75.39</w:t>
      </w:r>
    </w:p>
    <w:p w:rsidR="00067BBF" w:rsidRDefault="00067BBF" w:rsidP="00067BBF">
      <w:r>
        <w:t xml:space="preserve">       69494000.000    52.96875        681940000.000     75.39</w:t>
      </w:r>
    </w:p>
    <w:p w:rsidR="00067BBF" w:rsidRDefault="00067BBF" w:rsidP="00067BBF">
      <w:r>
        <w:t xml:space="preserve">       69501000.000    52.96982        682010000.000     75.39</w:t>
      </w:r>
    </w:p>
    <w:p w:rsidR="00067BBF" w:rsidRDefault="00067BBF" w:rsidP="00067BBF">
      <w:r>
        <w:t xml:space="preserve">       69508000.000    52.97089        682080000.000     75.39</w:t>
      </w:r>
    </w:p>
    <w:p w:rsidR="00067BBF" w:rsidRDefault="00067BBF" w:rsidP="00067BBF">
      <w:r>
        <w:t xml:space="preserve">       69515000.000    52.97195        682150000.000     75.39</w:t>
      </w:r>
    </w:p>
    <w:p w:rsidR="00067BBF" w:rsidRDefault="00067BBF" w:rsidP="00067BBF">
      <w:r>
        <w:t xml:space="preserve">       69522000.000    52.97302        682220000.000     75.40</w:t>
      </w:r>
    </w:p>
    <w:p w:rsidR="00067BBF" w:rsidRDefault="00067BBF" w:rsidP="00067BBF">
      <w:r>
        <w:lastRenderedPageBreak/>
        <w:t xml:space="preserve">       69529000.000    52.97409        682290000.000     75.40</w:t>
      </w:r>
    </w:p>
    <w:p w:rsidR="00067BBF" w:rsidRDefault="00067BBF" w:rsidP="00067BBF">
      <w:r>
        <w:t xml:space="preserve">       69536000.000    52.97515        682360000.000     75.40</w:t>
      </w:r>
    </w:p>
    <w:p w:rsidR="00067BBF" w:rsidRDefault="00067BBF" w:rsidP="00067BBF">
      <w:r>
        <w:t xml:space="preserve">       69543000.000    52.97622        682430000.000     75.40</w:t>
      </w:r>
    </w:p>
    <w:p w:rsidR="00067BBF" w:rsidRDefault="00067BBF" w:rsidP="00067BBF">
      <w:r>
        <w:t xml:space="preserve">       69550000.000    52.97729        682500000.000     75.40</w:t>
      </w:r>
    </w:p>
    <w:p w:rsidR="00067BBF" w:rsidRDefault="00067BBF" w:rsidP="00067BBF">
      <w:r>
        <w:t xml:space="preserve">       69557000.000    52.97835        682570000.000     75.40</w:t>
      </w:r>
    </w:p>
    <w:p w:rsidR="00067BBF" w:rsidRDefault="00067BBF" w:rsidP="00067BBF">
      <w:r>
        <w:t xml:space="preserve">       69564000.000    52.97942        682640000.000     75.40</w:t>
      </w:r>
    </w:p>
    <w:p w:rsidR="00067BBF" w:rsidRDefault="00067BBF" w:rsidP="00067BBF">
      <w:r>
        <w:t xml:space="preserve">       69571000.000    52.98049        682710000.000     75.41</w:t>
      </w:r>
    </w:p>
    <w:p w:rsidR="00067BBF" w:rsidRDefault="00067BBF" w:rsidP="00067BBF">
      <w:r>
        <w:t xml:space="preserve">       69578000.000    52.98155        682780000.000     75.41</w:t>
      </w:r>
    </w:p>
    <w:p w:rsidR="00067BBF" w:rsidRDefault="00067BBF" w:rsidP="00067BBF">
      <w:r>
        <w:t xml:space="preserve">       69585000.000    52.98262        682850000.000     75.41</w:t>
      </w:r>
    </w:p>
    <w:p w:rsidR="00067BBF" w:rsidRDefault="00067BBF" w:rsidP="00067BBF">
      <w:r>
        <w:t xml:space="preserve">       69592000.000    52.98368        682920000.000     75.41</w:t>
      </w:r>
    </w:p>
    <w:p w:rsidR="00067BBF" w:rsidRDefault="00067BBF" w:rsidP="00067BBF">
      <w:r>
        <w:t xml:space="preserve">       69599000.000    52.98475        682990000.000     75.41</w:t>
      </w:r>
    </w:p>
    <w:p w:rsidR="00067BBF" w:rsidRDefault="00067BBF" w:rsidP="00067BBF">
      <w:r>
        <w:t xml:space="preserve">       69606000.000    52.98582        683060000.000     75.41</w:t>
      </w:r>
    </w:p>
    <w:p w:rsidR="00067BBF" w:rsidRDefault="00067BBF" w:rsidP="00067BBF">
      <w:r>
        <w:t xml:space="preserve">       69613000.000    52.98688        683130000.000     75.42</w:t>
      </w:r>
    </w:p>
    <w:p w:rsidR="00067BBF" w:rsidRDefault="00067BBF" w:rsidP="00067BBF">
      <w:r>
        <w:t xml:space="preserve">       69620000.000    52.98795        683200000.000     75.42</w:t>
      </w:r>
    </w:p>
    <w:p w:rsidR="00067BBF" w:rsidRDefault="00067BBF" w:rsidP="00067BBF">
      <w:r>
        <w:t xml:space="preserve">       69627000.000    52.98901        683270000.000     75.42</w:t>
      </w:r>
    </w:p>
    <w:p w:rsidR="00067BBF" w:rsidRDefault="00067BBF" w:rsidP="00067BBF">
      <w:r>
        <w:t xml:space="preserve">       69634000.000    52.99008        683340000.000     75.42</w:t>
      </w:r>
    </w:p>
    <w:p w:rsidR="00067BBF" w:rsidRDefault="00067BBF" w:rsidP="00067BBF">
      <w:r>
        <w:t xml:space="preserve">       69641000.000    52.99114        683410000.000     75.42</w:t>
      </w:r>
    </w:p>
    <w:p w:rsidR="00067BBF" w:rsidRDefault="00067BBF" w:rsidP="00067BBF">
      <w:r>
        <w:t xml:space="preserve">       69648000.000    52.99221        683480000.000     75.42</w:t>
      </w:r>
    </w:p>
    <w:p w:rsidR="00067BBF" w:rsidRDefault="00067BBF" w:rsidP="00067BBF">
      <w:r>
        <w:t xml:space="preserve">       69655000.000    52.99327        683550000.000     75.42</w:t>
      </w:r>
    </w:p>
    <w:p w:rsidR="00067BBF" w:rsidRDefault="00067BBF" w:rsidP="00067BBF">
      <w:r>
        <w:t xml:space="preserve">       69662000.000    52.99434        683620000.000     75.43</w:t>
      </w:r>
    </w:p>
    <w:p w:rsidR="00067BBF" w:rsidRDefault="00067BBF" w:rsidP="00067BBF">
      <w:r>
        <w:t xml:space="preserve">       69669000.000    52.99540        683690000.000     75.43</w:t>
      </w:r>
    </w:p>
    <w:p w:rsidR="00067BBF" w:rsidRDefault="00067BBF" w:rsidP="00067BBF">
      <w:r>
        <w:t xml:space="preserve">       69676000.000    52.99647        683760000.000     75.43</w:t>
      </w:r>
    </w:p>
    <w:p w:rsidR="00067BBF" w:rsidRDefault="00067BBF" w:rsidP="00067BBF">
      <w:r>
        <w:t xml:space="preserve">       69683000.000    52.99753        683830000.000     75.43</w:t>
      </w:r>
    </w:p>
    <w:p w:rsidR="00067BBF" w:rsidRDefault="00067BBF" w:rsidP="00067BBF">
      <w:r>
        <w:t xml:space="preserve">       69690000.000    52.99860        683900000.000     75.43</w:t>
      </w:r>
    </w:p>
    <w:p w:rsidR="00067BBF" w:rsidRDefault="00067BBF" w:rsidP="00067BBF">
      <w:r>
        <w:t xml:space="preserve">       69697000.000    52.99966        683970000.000     75.43</w:t>
      </w:r>
    </w:p>
    <w:p w:rsidR="00067BBF" w:rsidRDefault="00067BBF" w:rsidP="00067BBF">
      <w:r>
        <w:t xml:space="preserve">       69704000.000    53.00073        684040000.000     75.44</w:t>
      </w:r>
    </w:p>
    <w:p w:rsidR="00067BBF" w:rsidRDefault="00067BBF" w:rsidP="00067BBF">
      <w:r>
        <w:t xml:space="preserve">       69711000.000    53.00179        684110000.000     75.44</w:t>
      </w:r>
    </w:p>
    <w:p w:rsidR="00067BBF" w:rsidRDefault="00067BBF" w:rsidP="00067BBF">
      <w:r>
        <w:t xml:space="preserve">       69718000.000    53.00286        684180000.000     75.44</w:t>
      </w:r>
    </w:p>
    <w:p w:rsidR="00067BBF" w:rsidRDefault="00067BBF" w:rsidP="00067BBF">
      <w:r>
        <w:t xml:space="preserve">       69725000.000    53.00392        684250000.000     75.44</w:t>
      </w:r>
    </w:p>
    <w:p w:rsidR="00067BBF" w:rsidRDefault="00067BBF" w:rsidP="00067BBF">
      <w:r>
        <w:lastRenderedPageBreak/>
        <w:t xml:space="preserve">       69732000.000    53.00498        684320000.000     75.44</w:t>
      </w:r>
    </w:p>
    <w:p w:rsidR="00067BBF" w:rsidRDefault="00067BBF" w:rsidP="00067BBF">
      <w:r>
        <w:t xml:space="preserve">       69739000.000    53.00605        684390000.000     75.44</w:t>
      </w:r>
    </w:p>
    <w:p w:rsidR="00067BBF" w:rsidRDefault="00067BBF" w:rsidP="00067BBF">
      <w:r>
        <w:t xml:space="preserve">       69746000.000    53.00711        684460000.000     75.44</w:t>
      </w:r>
    </w:p>
    <w:p w:rsidR="00067BBF" w:rsidRDefault="00067BBF" w:rsidP="00067BBF">
      <w:r>
        <w:t xml:space="preserve">       69753000.000    53.00818        684530000.000     75.45</w:t>
      </w:r>
    </w:p>
    <w:p w:rsidR="00067BBF" w:rsidRDefault="00067BBF" w:rsidP="00067BBF">
      <w:r>
        <w:t xml:space="preserve">       69760000.000    53.00924        684600000.000     75.45</w:t>
      </w:r>
    </w:p>
    <w:p w:rsidR="00067BBF" w:rsidRDefault="00067BBF" w:rsidP="00067BBF">
      <w:r>
        <w:t xml:space="preserve">       69767000.000    53.01030        684670000.000     75.45</w:t>
      </w:r>
    </w:p>
    <w:p w:rsidR="00067BBF" w:rsidRDefault="00067BBF" w:rsidP="00067BBF">
      <w:r>
        <w:t xml:space="preserve">       69774000.000    53.01137        684740000.000     75.45</w:t>
      </w:r>
    </w:p>
    <w:p w:rsidR="00067BBF" w:rsidRDefault="00067BBF" w:rsidP="00067BBF">
      <w:r>
        <w:t xml:space="preserve">       69781000.000    53.01243        684810000.000     75.45</w:t>
      </w:r>
    </w:p>
    <w:p w:rsidR="00067BBF" w:rsidRDefault="00067BBF" w:rsidP="00067BBF">
      <w:r>
        <w:t xml:space="preserve">       69788000.000    53.01349        684880000.000     75.45</w:t>
      </w:r>
    </w:p>
    <w:p w:rsidR="00067BBF" w:rsidRDefault="00067BBF" w:rsidP="00067BBF">
      <w:r>
        <w:t xml:space="preserve">       69795000.000    53.01456        684950000.000     75.46</w:t>
      </w:r>
    </w:p>
    <w:p w:rsidR="00067BBF" w:rsidRDefault="00067BBF" w:rsidP="00067BBF">
      <w:r>
        <w:t xml:space="preserve">       69802000.000    53.01562        685020000.000     75.46</w:t>
      </w:r>
    </w:p>
    <w:p w:rsidR="00067BBF" w:rsidRDefault="00067BBF" w:rsidP="00067BBF">
      <w:r>
        <w:t xml:space="preserve">       69809000.000    53.01668        685090000.000     75.46</w:t>
      </w:r>
    </w:p>
    <w:p w:rsidR="00067BBF" w:rsidRDefault="00067BBF" w:rsidP="00067BBF">
      <w:r>
        <w:t xml:space="preserve">       69816000.000    53.01775        685160000.000     75.46</w:t>
      </w:r>
    </w:p>
    <w:p w:rsidR="00067BBF" w:rsidRDefault="00067BBF" w:rsidP="00067BBF">
      <w:r>
        <w:t xml:space="preserve">       69823000.000    53.01881        685230000.000     75.46</w:t>
      </w:r>
    </w:p>
    <w:p w:rsidR="00067BBF" w:rsidRDefault="00067BBF" w:rsidP="00067BBF">
      <w:r>
        <w:t xml:space="preserve">       69830000.000    53.01987        685300000.000     75.46</w:t>
      </w:r>
    </w:p>
    <w:p w:rsidR="00067BBF" w:rsidRDefault="00067BBF" w:rsidP="00067BBF">
      <w:r>
        <w:t xml:space="preserve">       69837000.000    53.02094        685370000.000     75.46</w:t>
      </w:r>
    </w:p>
    <w:p w:rsidR="00067BBF" w:rsidRDefault="00067BBF" w:rsidP="00067BBF">
      <w:r>
        <w:t xml:space="preserve">       69844000.000    53.02200        685440000.000     75.47</w:t>
      </w:r>
    </w:p>
    <w:p w:rsidR="00067BBF" w:rsidRDefault="00067BBF" w:rsidP="00067BBF">
      <w:r>
        <w:t xml:space="preserve">       69851000.000    53.02306        685510000.000     75.47</w:t>
      </w:r>
    </w:p>
    <w:p w:rsidR="00067BBF" w:rsidRDefault="00067BBF" w:rsidP="00067BBF">
      <w:r>
        <w:t xml:space="preserve">       69858000.000    53.02413        685580000.000     75.47</w:t>
      </w:r>
    </w:p>
    <w:p w:rsidR="00067BBF" w:rsidRDefault="00067BBF" w:rsidP="00067BBF">
      <w:r>
        <w:t xml:space="preserve">       69865000.000    53.02519        685650000.000     75.47</w:t>
      </w:r>
    </w:p>
    <w:p w:rsidR="00067BBF" w:rsidRDefault="00067BBF" w:rsidP="00067BBF">
      <w:r>
        <w:t xml:space="preserve">       69872000.000    53.02625        685720000.000     75.47</w:t>
      </w:r>
    </w:p>
    <w:p w:rsidR="00067BBF" w:rsidRDefault="00067BBF" w:rsidP="00067BBF">
      <w:r>
        <w:t xml:space="preserve">       69879000.000    53.02731        685790000.000     75.47</w:t>
      </w:r>
    </w:p>
    <w:p w:rsidR="00067BBF" w:rsidRDefault="00067BBF" w:rsidP="00067BBF">
      <w:r>
        <w:t xml:space="preserve">       69886000.000    53.02838        685860000.000     75.48</w:t>
      </w:r>
    </w:p>
    <w:p w:rsidR="00067BBF" w:rsidRDefault="00067BBF" w:rsidP="00067BBF">
      <w:r>
        <w:t xml:space="preserve">       69893000.000    53.02944        685930000.000     75.48</w:t>
      </w:r>
    </w:p>
    <w:p w:rsidR="00067BBF" w:rsidRDefault="00067BBF" w:rsidP="00067BBF">
      <w:r>
        <w:t xml:space="preserve">       69900000.000    53.03050        686000000.000     75.48</w:t>
      </w:r>
    </w:p>
    <w:p w:rsidR="00067BBF" w:rsidRDefault="00067BBF" w:rsidP="00067BBF">
      <w:r>
        <w:t xml:space="preserve">       69907000.000    53.03156        686070000.000     75.48</w:t>
      </w:r>
    </w:p>
    <w:p w:rsidR="00067BBF" w:rsidRDefault="00067BBF" w:rsidP="00067BBF">
      <w:r>
        <w:t xml:space="preserve">       69914000.000    53.03262        686140000.000     75.48</w:t>
      </w:r>
    </w:p>
    <w:p w:rsidR="00067BBF" w:rsidRDefault="00067BBF" w:rsidP="00067BBF">
      <w:r>
        <w:t xml:space="preserve">       69921000.000    53.03369        686210000.000     75.48</w:t>
      </w:r>
    </w:p>
    <w:p w:rsidR="00067BBF" w:rsidRDefault="00067BBF" w:rsidP="00067BBF">
      <w:r>
        <w:t xml:space="preserve">       69928000.000    53.03475        686280000.000     75.48</w:t>
      </w:r>
    </w:p>
    <w:p w:rsidR="00067BBF" w:rsidRDefault="00067BBF" w:rsidP="00067BBF">
      <w:r>
        <w:lastRenderedPageBreak/>
        <w:t xml:space="preserve">       69935000.000    53.03581        686350000.000     75.49</w:t>
      </w:r>
    </w:p>
    <w:p w:rsidR="00067BBF" w:rsidRDefault="00067BBF" w:rsidP="00067BBF">
      <w:r>
        <w:t xml:space="preserve">       69942000.000    53.03687        686420000.000     75.49</w:t>
      </w:r>
    </w:p>
    <w:p w:rsidR="00067BBF" w:rsidRDefault="00067BBF" w:rsidP="00067BBF">
      <w:r>
        <w:t xml:space="preserve">       69949000.000    53.03793        686490000.000     75.49</w:t>
      </w:r>
    </w:p>
    <w:p w:rsidR="00067BBF" w:rsidRDefault="00067BBF" w:rsidP="00067BBF">
      <w:r>
        <w:t xml:space="preserve">       69956000.000    53.03899        686560000.000     75.49</w:t>
      </w:r>
    </w:p>
    <w:p w:rsidR="00067BBF" w:rsidRDefault="00067BBF" w:rsidP="00067BBF">
      <w:r>
        <w:t xml:space="preserve">       69963000.000    53.04006        686630000.000     75.49</w:t>
      </w:r>
    </w:p>
    <w:p w:rsidR="00067BBF" w:rsidRDefault="00067BBF" w:rsidP="00067BBF">
      <w:r>
        <w:t xml:space="preserve">       69970000.000    53.04112        686700000.000     75.49</w:t>
      </w:r>
    </w:p>
    <w:p w:rsidR="00067BBF" w:rsidRDefault="00067BBF" w:rsidP="00067BBF">
      <w:r>
        <w:t xml:space="preserve">       69977000.000    53.04218        686770000.000     75.50</w:t>
      </w:r>
    </w:p>
    <w:p w:rsidR="00067BBF" w:rsidRDefault="00067BBF" w:rsidP="00067BBF">
      <w:r>
        <w:t xml:space="preserve">       69984000.000    53.04324        686840000.000     75.50</w:t>
      </w:r>
    </w:p>
    <w:p w:rsidR="00067BBF" w:rsidRDefault="00067BBF" w:rsidP="00067BBF">
      <w:r>
        <w:t xml:space="preserve">       69991000.000    53.04430        686910000.000     75.50</w:t>
      </w:r>
    </w:p>
    <w:p w:rsidR="00067BBF" w:rsidRDefault="00067BBF" w:rsidP="00067BBF">
      <w:r>
        <w:t xml:space="preserve">       69998000.000    53.04536        686980000.000     75.50</w:t>
      </w:r>
    </w:p>
    <w:p w:rsidR="00067BBF" w:rsidRDefault="00067BBF" w:rsidP="00067BBF">
      <w:r>
        <w:t xml:space="preserve">       70005000.000    53.04642        687050000.000     75.50</w:t>
      </w:r>
    </w:p>
    <w:p w:rsidR="00067BBF" w:rsidRDefault="00067BBF" w:rsidP="00067BBF">
      <w:r>
        <w:t xml:space="preserve">       70012000.000    53.04748        687120000.000     75.50</w:t>
      </w:r>
    </w:p>
    <w:p w:rsidR="00067BBF" w:rsidRDefault="00067BBF" w:rsidP="00067BBF">
      <w:r>
        <w:t xml:space="preserve">       70019000.000    53.04854        687190000.000     75.50</w:t>
      </w:r>
    </w:p>
    <w:p w:rsidR="00067BBF" w:rsidRDefault="00067BBF" w:rsidP="00067BBF">
      <w:r>
        <w:t xml:space="preserve">       70026000.000    53.04960        687260000.000     75.51</w:t>
      </w:r>
    </w:p>
    <w:p w:rsidR="00067BBF" w:rsidRDefault="00067BBF" w:rsidP="00067BBF">
      <w:r>
        <w:t xml:space="preserve">       70033000.000    53.05066        687330000.000     75.51</w:t>
      </w:r>
    </w:p>
    <w:p w:rsidR="00067BBF" w:rsidRDefault="00067BBF" w:rsidP="00067BBF">
      <w:r>
        <w:t xml:space="preserve">       70040000.000    53.05173        687400000.000     75.51</w:t>
      </w:r>
    </w:p>
    <w:p w:rsidR="00067BBF" w:rsidRDefault="00067BBF" w:rsidP="00067BBF">
      <w:r>
        <w:t xml:space="preserve">       70047000.000    53.05279        687470000.000     75.51</w:t>
      </w:r>
    </w:p>
    <w:p w:rsidR="00067BBF" w:rsidRDefault="00067BBF" w:rsidP="00067BBF">
      <w:r>
        <w:t xml:space="preserve">       70054000.000    53.05385        687540000.000     75.51</w:t>
      </w:r>
    </w:p>
    <w:p w:rsidR="00067BBF" w:rsidRDefault="00067BBF" w:rsidP="00067BBF">
      <w:r>
        <w:t xml:space="preserve">       70061000.000    53.05491        687610000.000     75.51</w:t>
      </w:r>
    </w:p>
    <w:p w:rsidR="00067BBF" w:rsidRDefault="00067BBF" w:rsidP="00067BBF">
      <w:r>
        <w:t xml:space="preserve">       70068000.000    53.05597        687680000.000     75.52</w:t>
      </w:r>
    </w:p>
    <w:p w:rsidR="00067BBF" w:rsidRDefault="00067BBF" w:rsidP="00067BBF">
      <w:r>
        <w:t xml:space="preserve">       70075000.000    53.05703        687750000.000     75.52</w:t>
      </w:r>
    </w:p>
    <w:p w:rsidR="00067BBF" w:rsidRDefault="00067BBF" w:rsidP="00067BBF">
      <w:r>
        <w:t xml:space="preserve">       70082000.000    53.05809        687820000.000     75.52</w:t>
      </w:r>
    </w:p>
    <w:p w:rsidR="00067BBF" w:rsidRDefault="00067BBF" w:rsidP="00067BBF">
      <w:r>
        <w:t xml:space="preserve">       70089000.000    53.05915        687890000.000     75.52</w:t>
      </w:r>
    </w:p>
    <w:p w:rsidR="00067BBF" w:rsidRDefault="00067BBF" w:rsidP="00067BBF">
      <w:r>
        <w:t xml:space="preserve">       70096000.000    53.06021        687960000.000     75.52</w:t>
      </w:r>
    </w:p>
    <w:p w:rsidR="00067BBF" w:rsidRDefault="00067BBF" w:rsidP="00067BBF">
      <w:r>
        <w:t xml:space="preserve">       70103000.000    53.06127        688030000.000     75.52</w:t>
      </w:r>
    </w:p>
    <w:p w:rsidR="00067BBF" w:rsidRDefault="00067BBF" w:rsidP="00067BBF">
      <w:r>
        <w:t xml:space="preserve">       70110000.000    53.06233        688100000.000     75.52</w:t>
      </w:r>
    </w:p>
    <w:p w:rsidR="00067BBF" w:rsidRDefault="00067BBF" w:rsidP="00067BBF">
      <w:r>
        <w:t xml:space="preserve">       70117000.000    53.06338        688170000.000     75.53</w:t>
      </w:r>
    </w:p>
    <w:p w:rsidR="00067BBF" w:rsidRDefault="00067BBF" w:rsidP="00067BBF">
      <w:r>
        <w:t xml:space="preserve">       70124000.000    53.06444        688240000.000     75.53</w:t>
      </w:r>
    </w:p>
    <w:p w:rsidR="00067BBF" w:rsidRDefault="00067BBF" w:rsidP="00067BBF">
      <w:r>
        <w:t xml:space="preserve">       70131000.000    53.06550        688310000.000     75.53</w:t>
      </w:r>
    </w:p>
    <w:p w:rsidR="00067BBF" w:rsidRDefault="00067BBF" w:rsidP="00067BBF">
      <w:r>
        <w:lastRenderedPageBreak/>
        <w:t xml:space="preserve">       70138000.000    53.06656        688380000.000     75.53</w:t>
      </w:r>
    </w:p>
    <w:p w:rsidR="00067BBF" w:rsidRDefault="00067BBF" w:rsidP="00067BBF">
      <w:r>
        <w:t xml:space="preserve">       70145000.000    53.06762        688450000.000     75.53</w:t>
      </w:r>
    </w:p>
    <w:p w:rsidR="00067BBF" w:rsidRDefault="00067BBF" w:rsidP="00067BBF">
      <w:r>
        <w:t xml:space="preserve">       70152000.000    53.06868        688520000.000     75.53</w:t>
      </w:r>
    </w:p>
    <w:p w:rsidR="00067BBF" w:rsidRDefault="00067BBF" w:rsidP="00067BBF">
      <w:r>
        <w:t xml:space="preserve">       70159000.000    53.06974        688590000.000     75.54</w:t>
      </w:r>
    </w:p>
    <w:p w:rsidR="00067BBF" w:rsidRDefault="00067BBF" w:rsidP="00067BBF">
      <w:r>
        <w:t xml:space="preserve">       70166000.000    53.07080        688660000.000     75.54</w:t>
      </w:r>
    </w:p>
    <w:p w:rsidR="00067BBF" w:rsidRDefault="00067BBF" w:rsidP="00067BBF">
      <w:r>
        <w:t xml:space="preserve">       70173000.000    53.07186        688730000.000     75.54</w:t>
      </w:r>
    </w:p>
    <w:p w:rsidR="00067BBF" w:rsidRDefault="00067BBF" w:rsidP="00067BBF">
      <w:r>
        <w:t xml:space="preserve">       70180000.000    53.07292        688800000.000     75.54</w:t>
      </w:r>
    </w:p>
    <w:p w:rsidR="00067BBF" w:rsidRDefault="00067BBF" w:rsidP="00067BBF">
      <w:r>
        <w:t xml:space="preserve">       70187000.000    53.07398        688870000.000     75.54</w:t>
      </w:r>
    </w:p>
    <w:p w:rsidR="00067BBF" w:rsidRDefault="00067BBF" w:rsidP="00067BBF">
      <w:r>
        <w:t xml:space="preserve">       70194000.000    53.07503        688940000.000     75.54</w:t>
      </w:r>
    </w:p>
    <w:p w:rsidR="00067BBF" w:rsidRDefault="00067BBF" w:rsidP="00067BBF">
      <w:r>
        <w:t xml:space="preserve">       70201000.000    53.07609        689010000.000     75.54</w:t>
      </w:r>
    </w:p>
    <w:p w:rsidR="00067BBF" w:rsidRDefault="00067BBF" w:rsidP="00067BBF">
      <w:r>
        <w:t xml:space="preserve">       70208000.000    53.07715        689080000.000     75.55</w:t>
      </w:r>
    </w:p>
    <w:p w:rsidR="00067BBF" w:rsidRDefault="00067BBF" w:rsidP="00067BBF">
      <w:r>
        <w:t xml:space="preserve">       70215000.000    53.07821        689150000.000     75.55</w:t>
      </w:r>
    </w:p>
    <w:p w:rsidR="00067BBF" w:rsidRDefault="00067BBF" w:rsidP="00067BBF">
      <w:r>
        <w:t xml:space="preserve">       70222000.000    53.07927        689220000.000     75.55</w:t>
      </w:r>
    </w:p>
    <w:p w:rsidR="00067BBF" w:rsidRDefault="00067BBF" w:rsidP="00067BBF">
      <w:r>
        <w:t xml:space="preserve">       70229000.000    53.08033        689290000.000     75.55</w:t>
      </w:r>
    </w:p>
    <w:p w:rsidR="00067BBF" w:rsidRDefault="00067BBF" w:rsidP="00067BBF">
      <w:r>
        <w:t xml:space="preserve">       70236000.000    53.08138        689360000.000     75.55</w:t>
      </w:r>
    </w:p>
    <w:p w:rsidR="00067BBF" w:rsidRDefault="00067BBF" w:rsidP="00067BBF">
      <w:r>
        <w:t xml:space="preserve">       70243000.000    53.08244        689430000.000     75.55</w:t>
      </w:r>
    </w:p>
    <w:p w:rsidR="00067BBF" w:rsidRDefault="00067BBF" w:rsidP="00067BBF">
      <w:r>
        <w:t xml:space="preserve">       70250000.000    53.08350        689500000.000     75.56</w:t>
      </w:r>
    </w:p>
    <w:p w:rsidR="00067BBF" w:rsidRDefault="00067BBF" w:rsidP="00067BBF">
      <w:r>
        <w:t xml:space="preserve">       70257000.000    53.08456        689570000.000     75.56</w:t>
      </w:r>
    </w:p>
    <w:p w:rsidR="00067BBF" w:rsidRDefault="00067BBF" w:rsidP="00067BBF">
      <w:r>
        <w:t xml:space="preserve">       70264000.000    53.08562        689640000.000     75.56</w:t>
      </w:r>
    </w:p>
    <w:p w:rsidR="00067BBF" w:rsidRDefault="00067BBF" w:rsidP="00067BBF">
      <w:r>
        <w:t xml:space="preserve">       70271000.000    53.08667        689710000.000     75.56</w:t>
      </w:r>
    </w:p>
    <w:p w:rsidR="00067BBF" w:rsidRDefault="00067BBF" w:rsidP="00067BBF">
      <w:r>
        <w:t xml:space="preserve">       70278000.000    53.08773        689780000.000     75.56</w:t>
      </w:r>
    </w:p>
    <w:p w:rsidR="00067BBF" w:rsidRDefault="00067BBF" w:rsidP="00067BBF">
      <w:r>
        <w:t xml:space="preserve">       70285000.000    53.08879        689850000.000     75.56</w:t>
      </w:r>
    </w:p>
    <w:p w:rsidR="00067BBF" w:rsidRDefault="00067BBF" w:rsidP="00067BBF">
      <w:r>
        <w:t xml:space="preserve">       70292000.000    53.08985        689920000.000     75.56</w:t>
      </w:r>
    </w:p>
    <w:p w:rsidR="00067BBF" w:rsidRDefault="00067BBF" w:rsidP="00067BBF">
      <w:r>
        <w:t xml:space="preserve">       70299000.000    53.09090        689990000.000     75.57</w:t>
      </w:r>
    </w:p>
    <w:p w:rsidR="00067BBF" w:rsidRDefault="00067BBF" w:rsidP="00067BBF">
      <w:r>
        <w:t xml:space="preserve">       70306000.000    53.09196        690060000.000     75.57</w:t>
      </w:r>
    </w:p>
    <w:p w:rsidR="00067BBF" w:rsidRDefault="00067BBF" w:rsidP="00067BBF">
      <w:r>
        <w:t xml:space="preserve">       70313000.000    53.09302        690130000.000     75.57</w:t>
      </w:r>
    </w:p>
    <w:p w:rsidR="00067BBF" w:rsidRDefault="00067BBF" w:rsidP="00067BBF">
      <w:r>
        <w:t xml:space="preserve">       70320000.000    53.09407        690200000.000     75.57</w:t>
      </w:r>
    </w:p>
    <w:p w:rsidR="00067BBF" w:rsidRDefault="00067BBF" w:rsidP="00067BBF">
      <w:r>
        <w:t xml:space="preserve">       70327000.000    53.09513        690270000.000     75.57</w:t>
      </w:r>
    </w:p>
    <w:p w:rsidR="00067BBF" w:rsidRDefault="00067BBF" w:rsidP="00067BBF">
      <w:r>
        <w:t xml:space="preserve">       70334000.000    53.09619        690340000.000     75.57</w:t>
      </w:r>
    </w:p>
    <w:p w:rsidR="00067BBF" w:rsidRDefault="00067BBF" w:rsidP="00067BBF">
      <w:r>
        <w:lastRenderedPageBreak/>
        <w:t xml:space="preserve">       70341000.000    53.09725        690410000.000     75.58</w:t>
      </w:r>
    </w:p>
    <w:p w:rsidR="00067BBF" w:rsidRDefault="00067BBF" w:rsidP="00067BBF">
      <w:r>
        <w:t xml:space="preserve">       70348000.000    53.09830        690480000.000     75.58</w:t>
      </w:r>
    </w:p>
    <w:p w:rsidR="00067BBF" w:rsidRDefault="00067BBF" w:rsidP="00067BBF">
      <w:r>
        <w:t xml:space="preserve">       70355000.000    53.09936        690550000.000     75.58</w:t>
      </w:r>
    </w:p>
    <w:p w:rsidR="00067BBF" w:rsidRDefault="00067BBF" w:rsidP="00067BBF">
      <w:r>
        <w:t xml:space="preserve">       70362000.000    53.10042        690620000.000     75.58</w:t>
      </w:r>
    </w:p>
    <w:p w:rsidR="00067BBF" w:rsidRDefault="00067BBF" w:rsidP="00067BBF">
      <w:r>
        <w:t xml:space="preserve">       70369000.000    53.10147        690690000.000     75.58</w:t>
      </w:r>
    </w:p>
    <w:p w:rsidR="00067BBF" w:rsidRDefault="00067BBF" w:rsidP="00067BBF">
      <w:r>
        <w:t xml:space="preserve">       70376000.000    53.10253        690760000.000     75.58</w:t>
      </w:r>
    </w:p>
    <w:p w:rsidR="00067BBF" w:rsidRDefault="00067BBF" w:rsidP="00067BBF">
      <w:r>
        <w:t xml:space="preserve">       70383000.000    53.10358        690830000.000     75.58</w:t>
      </w:r>
    </w:p>
    <w:p w:rsidR="00067BBF" w:rsidRDefault="00067BBF" w:rsidP="00067BBF">
      <w:r>
        <w:t xml:space="preserve">       70390000.000    53.10464        690900000.000     75.59</w:t>
      </w:r>
    </w:p>
    <w:p w:rsidR="00067BBF" w:rsidRDefault="00067BBF" w:rsidP="00067BBF">
      <w:r>
        <w:t xml:space="preserve">       70397000.000    53.10570        690970000.000     75.59</w:t>
      </w:r>
    </w:p>
    <w:p w:rsidR="00067BBF" w:rsidRDefault="00067BBF" w:rsidP="00067BBF">
      <w:r>
        <w:t xml:space="preserve">       70404000.000    53.10675        691040000.000     75.59</w:t>
      </w:r>
    </w:p>
    <w:p w:rsidR="00067BBF" w:rsidRDefault="00067BBF" w:rsidP="00067BBF">
      <w:r>
        <w:t xml:space="preserve">       70411000.000    53.10781        691110000.000     75.59</w:t>
      </w:r>
    </w:p>
    <w:p w:rsidR="00067BBF" w:rsidRDefault="00067BBF" w:rsidP="00067BBF">
      <w:r>
        <w:t xml:space="preserve">       70418000.000    53.10887        691180000.000     75.59</w:t>
      </w:r>
    </w:p>
    <w:p w:rsidR="00067BBF" w:rsidRDefault="00067BBF" w:rsidP="00067BBF">
      <w:r>
        <w:t xml:space="preserve">       70425000.000    53.10992        691250000.000     75.59</w:t>
      </w:r>
    </w:p>
    <w:p w:rsidR="00067BBF" w:rsidRDefault="00067BBF" w:rsidP="00067BBF">
      <w:r>
        <w:t xml:space="preserve">       70432000.000    53.11098        691320000.000     75.60</w:t>
      </w:r>
    </w:p>
    <w:p w:rsidR="00067BBF" w:rsidRDefault="00067BBF" w:rsidP="00067BBF">
      <w:r>
        <w:t xml:space="preserve">       70439000.000    53.11203        691390000.000     75.60</w:t>
      </w:r>
    </w:p>
    <w:p w:rsidR="00067BBF" w:rsidRDefault="00067BBF" w:rsidP="00067BBF">
      <w:r>
        <w:t xml:space="preserve">       70446000.000    53.11309        691460000.000     75.60</w:t>
      </w:r>
    </w:p>
    <w:p w:rsidR="00067BBF" w:rsidRDefault="00067BBF" w:rsidP="00067BBF">
      <w:r>
        <w:t xml:space="preserve">       70453000.000    53.11414        691530000.000     75.60</w:t>
      </w:r>
    </w:p>
    <w:p w:rsidR="00067BBF" w:rsidRDefault="00067BBF" w:rsidP="00067BBF">
      <w:r>
        <w:t xml:space="preserve">       70460000.000    53.11520        691600000.000     75.60</w:t>
      </w:r>
    </w:p>
    <w:p w:rsidR="00067BBF" w:rsidRDefault="00067BBF" w:rsidP="00067BBF">
      <w:r>
        <w:t xml:space="preserve">       70467000.000    53.11625        691670000.000     75.60</w:t>
      </w:r>
    </w:p>
    <w:p w:rsidR="00067BBF" w:rsidRDefault="00067BBF" w:rsidP="00067BBF">
      <w:r>
        <w:t xml:space="preserve">       70474000.000    53.11731        691740000.000     75.60</w:t>
      </w:r>
    </w:p>
    <w:p w:rsidR="00067BBF" w:rsidRDefault="00067BBF" w:rsidP="00067BBF">
      <w:r>
        <w:t xml:space="preserve">       70481000.000    53.11836        691810000.000     75.61</w:t>
      </w:r>
    </w:p>
    <w:p w:rsidR="00067BBF" w:rsidRDefault="00067BBF" w:rsidP="00067BBF">
      <w:r>
        <w:t xml:space="preserve">       70488000.000    53.11942        691880000.000     75.61</w:t>
      </w:r>
    </w:p>
    <w:p w:rsidR="00067BBF" w:rsidRDefault="00067BBF" w:rsidP="00067BBF">
      <w:r>
        <w:t xml:space="preserve">       70495000.000    53.12047        691950000.000     75.61</w:t>
      </w:r>
    </w:p>
    <w:p w:rsidR="00067BBF" w:rsidRDefault="00067BBF" w:rsidP="00067BBF">
      <w:r>
        <w:t xml:space="preserve">       70502000.000    53.12153        692020000.000     75.61</w:t>
      </w:r>
    </w:p>
    <w:p w:rsidR="00067BBF" w:rsidRDefault="00067BBF" w:rsidP="00067BBF">
      <w:r>
        <w:t xml:space="preserve">       70509000.000    53.12258        692090000.000     75.61</w:t>
      </w:r>
    </w:p>
    <w:p w:rsidR="00067BBF" w:rsidRDefault="00067BBF" w:rsidP="00067BBF">
      <w:r>
        <w:t xml:space="preserve">       70516000.000    53.12364        692160000.000     75.61</w:t>
      </w:r>
    </w:p>
    <w:p w:rsidR="00067BBF" w:rsidRDefault="00067BBF" w:rsidP="00067BBF">
      <w:r>
        <w:t xml:space="preserve">       70523000.000    53.12469        692230000.000     75.62</w:t>
      </w:r>
    </w:p>
    <w:p w:rsidR="00067BBF" w:rsidRDefault="00067BBF" w:rsidP="00067BBF">
      <w:r>
        <w:t xml:space="preserve">       70530000.000    53.12575        692300000.000     75.62</w:t>
      </w:r>
    </w:p>
    <w:p w:rsidR="00067BBF" w:rsidRDefault="00067BBF" w:rsidP="00067BBF">
      <w:r>
        <w:t xml:space="preserve">       70537000.000    53.12680        692370000.000     75.62</w:t>
      </w:r>
    </w:p>
    <w:p w:rsidR="00067BBF" w:rsidRDefault="00067BBF" w:rsidP="00067BBF">
      <w:r>
        <w:lastRenderedPageBreak/>
        <w:t xml:space="preserve">       70544000.000    53.12786        692440000.000     75.62</w:t>
      </w:r>
    </w:p>
    <w:p w:rsidR="00067BBF" w:rsidRDefault="00067BBF" w:rsidP="00067BBF">
      <w:r>
        <w:t xml:space="preserve">       70551000.000    53.12891        692510000.000     75.62</w:t>
      </w:r>
    </w:p>
    <w:p w:rsidR="00067BBF" w:rsidRDefault="00067BBF" w:rsidP="00067BBF">
      <w:r>
        <w:t xml:space="preserve">       70558000.000    53.12997        692580000.000     75.62</w:t>
      </w:r>
    </w:p>
    <w:p w:rsidR="00067BBF" w:rsidRDefault="00067BBF" w:rsidP="00067BBF">
      <w:r>
        <w:t xml:space="preserve">       70565000.000    53.13102        692650000.000     75.62</w:t>
      </w:r>
    </w:p>
    <w:p w:rsidR="00067BBF" w:rsidRDefault="00067BBF" w:rsidP="00067BBF">
      <w:r>
        <w:t xml:space="preserve">       70572000.000    53.13207        692720000.000     75.63</w:t>
      </w:r>
    </w:p>
    <w:p w:rsidR="00067BBF" w:rsidRDefault="00067BBF" w:rsidP="00067BBF">
      <w:r>
        <w:t xml:space="preserve">       70579000.000    53.13313        692790000.000     75.63</w:t>
      </w:r>
    </w:p>
    <w:p w:rsidR="00067BBF" w:rsidRDefault="00067BBF" w:rsidP="00067BBF">
      <w:r>
        <w:t xml:space="preserve">       70586000.000    53.13418        692860000.000     75.63</w:t>
      </w:r>
    </w:p>
    <w:p w:rsidR="00067BBF" w:rsidRDefault="00067BBF" w:rsidP="00067BBF">
      <w:r>
        <w:t xml:space="preserve">       70593000.000    53.13524        692930000.000     75.63</w:t>
      </w:r>
    </w:p>
    <w:p w:rsidR="00067BBF" w:rsidRDefault="00067BBF" w:rsidP="00067BBF">
      <w:r>
        <w:t xml:space="preserve">       70600000.000    53.13629        693000000.000     75.63</w:t>
      </w:r>
    </w:p>
    <w:p w:rsidR="00067BBF" w:rsidRDefault="00067BBF" w:rsidP="00067BBF">
      <w:r>
        <w:t xml:space="preserve">       70607000.000    53.13734        693070000.000     75.63</w:t>
      </w:r>
    </w:p>
    <w:p w:rsidR="00067BBF" w:rsidRDefault="00067BBF" w:rsidP="00067BBF">
      <w:r>
        <w:t xml:space="preserve">       70614000.000    53.13840        693140000.000     75.63</w:t>
      </w:r>
    </w:p>
    <w:p w:rsidR="00067BBF" w:rsidRDefault="00067BBF" w:rsidP="00067BBF">
      <w:r>
        <w:t xml:space="preserve">       70621000.000    53.13945        693210000.000     75.64</w:t>
      </w:r>
    </w:p>
    <w:p w:rsidR="00067BBF" w:rsidRDefault="00067BBF" w:rsidP="00067BBF">
      <w:r>
        <w:t xml:space="preserve">       70628000.000    53.14050        693280000.000     75.64</w:t>
      </w:r>
    </w:p>
    <w:p w:rsidR="00067BBF" w:rsidRDefault="00067BBF" w:rsidP="00067BBF">
      <w:r>
        <w:t xml:space="preserve">       70635000.000    53.14156        693350000.000     75.64</w:t>
      </w:r>
    </w:p>
    <w:p w:rsidR="00067BBF" w:rsidRDefault="00067BBF" w:rsidP="00067BBF">
      <w:r>
        <w:t xml:space="preserve">       70642000.000    53.14261        693420000.000     75.64</w:t>
      </w:r>
    </w:p>
    <w:p w:rsidR="00067BBF" w:rsidRDefault="00067BBF" w:rsidP="00067BBF">
      <w:r>
        <w:t xml:space="preserve">       70649000.000    53.14366        693490000.000     75.64</w:t>
      </w:r>
    </w:p>
    <w:p w:rsidR="00067BBF" w:rsidRDefault="00067BBF" w:rsidP="00067BBF">
      <w:r>
        <w:t xml:space="preserve">       70656000.000    53.14472        693560000.000     75.64</w:t>
      </w:r>
    </w:p>
    <w:p w:rsidR="00067BBF" w:rsidRDefault="00067BBF" w:rsidP="00067BBF">
      <w:r>
        <w:t xml:space="preserve">       70663000.000    53.14577        693630000.000     75.65</w:t>
      </w:r>
    </w:p>
    <w:p w:rsidR="00067BBF" w:rsidRDefault="00067BBF" w:rsidP="00067BBF">
      <w:r>
        <w:t xml:space="preserve">       70670000.000    53.14682        693700000.000     75.65</w:t>
      </w:r>
    </w:p>
    <w:p w:rsidR="00067BBF" w:rsidRDefault="00067BBF" w:rsidP="00067BBF">
      <w:r>
        <w:t xml:space="preserve">       70677000.000    53.14788        693770000.000     75.65</w:t>
      </w:r>
    </w:p>
    <w:p w:rsidR="00067BBF" w:rsidRDefault="00067BBF" w:rsidP="00067BBF">
      <w:r>
        <w:t xml:space="preserve">       70684000.000    53.14893        693840000.000     75.65</w:t>
      </w:r>
    </w:p>
    <w:p w:rsidR="00067BBF" w:rsidRDefault="00067BBF" w:rsidP="00067BBF">
      <w:r>
        <w:t xml:space="preserve">       70691000.000    53.14998        693910000.000     75.65</w:t>
      </w:r>
    </w:p>
    <w:p w:rsidR="00067BBF" w:rsidRDefault="00067BBF" w:rsidP="00067BBF">
      <w:r>
        <w:t xml:space="preserve">       70698000.000    53.15103        693980000.000     75.65</w:t>
      </w:r>
    </w:p>
    <w:p w:rsidR="00067BBF" w:rsidRDefault="00067BBF" w:rsidP="00067BBF">
      <w:r>
        <w:t xml:space="preserve">       70705000.000    53.15209        694050000.000     75.65</w:t>
      </w:r>
    </w:p>
    <w:p w:rsidR="00067BBF" w:rsidRDefault="00067BBF" w:rsidP="00067BBF">
      <w:r>
        <w:t xml:space="preserve">       70712000.000    53.15314        694120000.000     75.66</w:t>
      </w:r>
    </w:p>
    <w:p w:rsidR="00067BBF" w:rsidRDefault="00067BBF" w:rsidP="00067BBF">
      <w:r>
        <w:t xml:space="preserve">       70719000.000    53.15419        694190000.000     75.66</w:t>
      </w:r>
    </w:p>
    <w:p w:rsidR="00067BBF" w:rsidRDefault="00067BBF" w:rsidP="00067BBF">
      <w:r>
        <w:t xml:space="preserve">       70726000.000    53.15524        694260000.000     75.66</w:t>
      </w:r>
    </w:p>
    <w:p w:rsidR="00067BBF" w:rsidRDefault="00067BBF" w:rsidP="00067BBF">
      <w:r>
        <w:t xml:space="preserve">       70733000.000    53.15629        694330000.000     75.66</w:t>
      </w:r>
    </w:p>
    <w:p w:rsidR="00067BBF" w:rsidRDefault="00067BBF" w:rsidP="00067BBF">
      <w:r>
        <w:t xml:space="preserve">       70740000.000    53.15735        694400000.000     75.66</w:t>
      </w:r>
    </w:p>
    <w:p w:rsidR="00067BBF" w:rsidRDefault="00067BBF" w:rsidP="00067BBF">
      <w:r>
        <w:lastRenderedPageBreak/>
        <w:t xml:space="preserve">       70747000.000    53.15840        694470000.000     75.66</w:t>
      </w:r>
    </w:p>
    <w:p w:rsidR="00067BBF" w:rsidRDefault="00067BBF" w:rsidP="00067BBF">
      <w:r>
        <w:t xml:space="preserve">       70754000.000    53.15945        694540000.000     75.67</w:t>
      </w:r>
    </w:p>
    <w:p w:rsidR="00067BBF" w:rsidRDefault="00067BBF" w:rsidP="00067BBF">
      <w:r>
        <w:t xml:space="preserve">       70761000.000    53.16050        694610000.000     75.67</w:t>
      </w:r>
    </w:p>
    <w:p w:rsidR="00067BBF" w:rsidRDefault="00067BBF" w:rsidP="00067BBF">
      <w:r>
        <w:t xml:space="preserve">       70768000.000    53.16155        694680000.000     75.67</w:t>
      </w:r>
    </w:p>
    <w:p w:rsidR="00067BBF" w:rsidRDefault="00067BBF" w:rsidP="00067BBF">
      <w:r>
        <w:t xml:space="preserve">       70775000.000    53.16261        694750000.000     75.67</w:t>
      </w:r>
    </w:p>
    <w:p w:rsidR="00067BBF" w:rsidRDefault="00067BBF" w:rsidP="00067BBF">
      <w:r>
        <w:t xml:space="preserve">       70782000.000    53.16366        694820000.000     75.67</w:t>
      </w:r>
    </w:p>
    <w:p w:rsidR="00067BBF" w:rsidRDefault="00067BBF" w:rsidP="00067BBF">
      <w:r>
        <w:t xml:space="preserve">       70789000.000    53.16471        694890000.000     75.67</w:t>
      </w:r>
    </w:p>
    <w:p w:rsidR="00067BBF" w:rsidRDefault="00067BBF" w:rsidP="00067BBF">
      <w:r>
        <w:t xml:space="preserve">       70796000.000    53.16576        694960000.000     75.67</w:t>
      </w:r>
    </w:p>
    <w:p w:rsidR="00067BBF" w:rsidRDefault="00067BBF" w:rsidP="00067BBF">
      <w:r>
        <w:t xml:space="preserve">       70803000.000    53.16681        695030000.000     75.68</w:t>
      </w:r>
    </w:p>
    <w:p w:rsidR="00067BBF" w:rsidRDefault="00067BBF" w:rsidP="00067BBF">
      <w:r>
        <w:t xml:space="preserve">       70810000.000    53.16786        695100000.000     75.68</w:t>
      </w:r>
    </w:p>
    <w:p w:rsidR="00067BBF" w:rsidRDefault="00067BBF" w:rsidP="00067BBF">
      <w:r>
        <w:t xml:space="preserve">       70817000.000    53.16891        695170000.000     75.68</w:t>
      </w:r>
    </w:p>
    <w:p w:rsidR="00067BBF" w:rsidRDefault="00067BBF" w:rsidP="00067BBF">
      <w:r>
        <w:t xml:space="preserve">       70824000.000    53.16997        695240000.000     75.68</w:t>
      </w:r>
    </w:p>
    <w:p w:rsidR="00067BBF" w:rsidRDefault="00067BBF" w:rsidP="00067BBF">
      <w:r>
        <w:t xml:space="preserve">       70831000.000    53.17102        695310000.000     75.68</w:t>
      </w:r>
    </w:p>
    <w:p w:rsidR="00067BBF" w:rsidRDefault="00067BBF" w:rsidP="00067BBF">
      <w:r>
        <w:t xml:space="preserve">       70838000.000    53.17207        695380000.000     75.68</w:t>
      </w:r>
    </w:p>
    <w:p w:rsidR="00067BBF" w:rsidRDefault="00067BBF" w:rsidP="00067BBF">
      <w:r>
        <w:t xml:space="preserve">       70845000.000    53.17312        695450000.000     75.69</w:t>
      </w:r>
    </w:p>
    <w:p w:rsidR="00067BBF" w:rsidRDefault="00067BBF" w:rsidP="00067BBF">
      <w:r>
        <w:t xml:space="preserve">       70852000.000    53.17417        695520000.000     75.69</w:t>
      </w:r>
    </w:p>
    <w:p w:rsidR="00067BBF" w:rsidRDefault="00067BBF" w:rsidP="00067BBF">
      <w:r>
        <w:t xml:space="preserve">       70859000.000    53.17522        695590000.000     75.69</w:t>
      </w:r>
    </w:p>
    <w:p w:rsidR="00067BBF" w:rsidRDefault="00067BBF" w:rsidP="00067BBF">
      <w:r>
        <w:t xml:space="preserve">       70866000.000    53.17627        695660000.000     75.69</w:t>
      </w:r>
    </w:p>
    <w:p w:rsidR="00067BBF" w:rsidRDefault="00067BBF" w:rsidP="00067BBF">
      <w:r>
        <w:t xml:space="preserve">       70873000.000    53.17732        695730000.000     75.69</w:t>
      </w:r>
    </w:p>
    <w:p w:rsidR="00067BBF" w:rsidRDefault="00067BBF" w:rsidP="00067BBF">
      <w:r>
        <w:t xml:space="preserve">       70880000.000    53.17837        695800000.000     75.69</w:t>
      </w:r>
    </w:p>
    <w:p w:rsidR="00067BBF" w:rsidRDefault="00067BBF" w:rsidP="00067BBF">
      <w:r>
        <w:t xml:space="preserve">       70887000.000    53.17942        695870000.000     75.69</w:t>
      </w:r>
    </w:p>
    <w:p w:rsidR="00067BBF" w:rsidRDefault="00067BBF" w:rsidP="00067BBF">
      <w:r>
        <w:t xml:space="preserve">       70894000.000    53.18047        695940000.000     75.70</w:t>
      </w:r>
    </w:p>
    <w:p w:rsidR="00067BBF" w:rsidRDefault="00067BBF" w:rsidP="00067BBF">
      <w:r>
        <w:t xml:space="preserve">       70901000.000    53.18152        696010000.000     75.70</w:t>
      </w:r>
    </w:p>
    <w:p w:rsidR="00067BBF" w:rsidRDefault="00067BBF" w:rsidP="00067BBF">
      <w:r>
        <w:t xml:space="preserve">       70908000.000    53.18257        696080000.000     75.70</w:t>
      </w:r>
    </w:p>
    <w:p w:rsidR="00067BBF" w:rsidRDefault="00067BBF" w:rsidP="00067BBF">
      <w:r>
        <w:t xml:space="preserve">       70915000.000    53.18362        696150000.000     75.70</w:t>
      </w:r>
    </w:p>
    <w:p w:rsidR="00067BBF" w:rsidRDefault="00067BBF" w:rsidP="00067BBF">
      <w:r>
        <w:t xml:space="preserve">       70922000.000    53.18467        696220000.000     75.70</w:t>
      </w:r>
    </w:p>
    <w:p w:rsidR="00067BBF" w:rsidRDefault="00067BBF" w:rsidP="00067BBF">
      <w:r>
        <w:t xml:space="preserve">       70929000.000    53.18572        696290000.000     75.70</w:t>
      </w:r>
    </w:p>
    <w:p w:rsidR="00067BBF" w:rsidRDefault="00067BBF" w:rsidP="00067BBF">
      <w:r>
        <w:t xml:space="preserve">       70936000.000    53.18677        696360000.000     75.71</w:t>
      </w:r>
    </w:p>
    <w:p w:rsidR="00067BBF" w:rsidRDefault="00067BBF" w:rsidP="00067BBF">
      <w:r>
        <w:t xml:space="preserve">       70943000.000    53.18782        696430000.000     75.71</w:t>
      </w:r>
    </w:p>
    <w:p w:rsidR="00067BBF" w:rsidRDefault="00067BBF" w:rsidP="00067BBF">
      <w:r>
        <w:lastRenderedPageBreak/>
        <w:t xml:space="preserve">       70950000.000    53.18887        696500000.000     75.71</w:t>
      </w:r>
    </w:p>
    <w:p w:rsidR="00067BBF" w:rsidRDefault="00067BBF" w:rsidP="00067BBF">
      <w:r>
        <w:t xml:space="preserve">       70957000.000    53.18992        696570000.000     75.71</w:t>
      </w:r>
    </w:p>
    <w:p w:rsidR="00067BBF" w:rsidRDefault="00067BBF" w:rsidP="00067BBF">
      <w:r>
        <w:t xml:space="preserve">       70964000.000    53.19097        696640000.000     75.71</w:t>
      </w:r>
    </w:p>
    <w:p w:rsidR="00067BBF" w:rsidRDefault="00067BBF" w:rsidP="00067BBF">
      <w:r>
        <w:t xml:space="preserve">       70971000.000    53.19202        696710000.000     75.71</w:t>
      </w:r>
    </w:p>
    <w:p w:rsidR="00067BBF" w:rsidRDefault="00067BBF" w:rsidP="00067BBF">
      <w:r>
        <w:t xml:space="preserve">       70978000.000    53.19307        696780000.000     75.71</w:t>
      </w:r>
    </w:p>
    <w:p w:rsidR="00067BBF" w:rsidRDefault="00067BBF" w:rsidP="00067BBF">
      <w:r>
        <w:t xml:space="preserve">       70985000.000    53.19412        696850000.000     75.72</w:t>
      </w:r>
    </w:p>
    <w:p w:rsidR="00067BBF" w:rsidRDefault="00067BBF" w:rsidP="00067BBF">
      <w:r>
        <w:t xml:space="preserve">       70992000.000    53.19517        696920000.000     75.72</w:t>
      </w:r>
    </w:p>
    <w:p w:rsidR="00067BBF" w:rsidRDefault="00067BBF" w:rsidP="00067BBF">
      <w:r>
        <w:t xml:space="preserve">       70999000.000    53.19621        696990000.000     75.72</w:t>
      </w:r>
    </w:p>
    <w:p w:rsidR="00067BBF" w:rsidRDefault="00067BBF" w:rsidP="00067BBF">
      <w:r>
        <w:t xml:space="preserve">       71006000.000    53.19726        697060000.000     75.72</w:t>
      </w:r>
    </w:p>
    <w:p w:rsidR="00067BBF" w:rsidRDefault="00067BBF" w:rsidP="00067BBF">
      <w:r>
        <w:t xml:space="preserve">       71013000.000    53.19831        697130000.000     75.72</w:t>
      </w:r>
    </w:p>
    <w:p w:rsidR="00067BBF" w:rsidRDefault="00067BBF" w:rsidP="00067BBF">
      <w:r>
        <w:t xml:space="preserve">       71020000.000    53.19936        697200000.000     75.72</w:t>
      </w:r>
    </w:p>
    <w:p w:rsidR="00067BBF" w:rsidRDefault="00067BBF" w:rsidP="00067BBF">
      <w:r>
        <w:t xml:space="preserve">       71027000.000    53.20041        697270000.000     75.72</w:t>
      </w:r>
    </w:p>
    <w:p w:rsidR="00067BBF" w:rsidRDefault="00067BBF" w:rsidP="00067BBF">
      <w:r>
        <w:t xml:space="preserve">       71034000.000    53.20146        697340000.000     75.73</w:t>
      </w:r>
    </w:p>
    <w:p w:rsidR="00067BBF" w:rsidRDefault="00067BBF" w:rsidP="00067BBF">
      <w:r>
        <w:t xml:space="preserve">       71041000.000    53.20251        697410000.000     75.73</w:t>
      </w:r>
    </w:p>
    <w:p w:rsidR="00067BBF" w:rsidRDefault="00067BBF" w:rsidP="00067BBF">
      <w:r>
        <w:t xml:space="preserve">       71048000.000    53.20356        697480000.000     75.73</w:t>
      </w:r>
    </w:p>
    <w:p w:rsidR="00067BBF" w:rsidRDefault="00067BBF" w:rsidP="00067BBF">
      <w:r>
        <w:t xml:space="preserve">       71055000.000    53.20460        697550000.000     75.73</w:t>
      </w:r>
    </w:p>
    <w:p w:rsidR="00067BBF" w:rsidRDefault="00067BBF" w:rsidP="00067BBF">
      <w:r>
        <w:t xml:space="preserve">       71062000.000    53.20565        697620000.000     75.73</w:t>
      </w:r>
    </w:p>
    <w:p w:rsidR="00067BBF" w:rsidRDefault="00067BBF" w:rsidP="00067BBF">
      <w:r>
        <w:t xml:space="preserve">       71069000.000    53.20670        697690000.000     75.73</w:t>
      </w:r>
    </w:p>
    <w:p w:rsidR="00067BBF" w:rsidRDefault="00067BBF" w:rsidP="00067BBF">
      <w:r>
        <w:t xml:space="preserve">       71076000.000    53.20775        697760000.000     75.74</w:t>
      </w:r>
    </w:p>
    <w:p w:rsidR="00067BBF" w:rsidRDefault="00067BBF" w:rsidP="00067BBF">
      <w:r>
        <w:t xml:space="preserve">       71083000.000    53.20880        697830000.000     75.74</w:t>
      </w:r>
    </w:p>
    <w:p w:rsidR="00067BBF" w:rsidRDefault="00067BBF" w:rsidP="00067BBF">
      <w:r>
        <w:t xml:space="preserve">       71090000.000    53.20984        697900000.000     75.74</w:t>
      </w:r>
    </w:p>
    <w:p w:rsidR="00067BBF" w:rsidRDefault="00067BBF" w:rsidP="00067BBF">
      <w:r>
        <w:t xml:space="preserve">       71097000.000    53.21089        697970000.000     75.74</w:t>
      </w:r>
    </w:p>
    <w:p w:rsidR="00067BBF" w:rsidRDefault="00067BBF" w:rsidP="00067BBF">
      <w:r>
        <w:t xml:space="preserve">       71104000.000    53.21194        698040000.000     75.74</w:t>
      </w:r>
    </w:p>
    <w:p w:rsidR="00067BBF" w:rsidRDefault="00067BBF" w:rsidP="00067BBF">
      <w:r>
        <w:t xml:space="preserve">       71111000.000    53.21299        698110000.000     75.74</w:t>
      </w:r>
    </w:p>
    <w:p w:rsidR="00067BBF" w:rsidRDefault="00067BBF" w:rsidP="00067BBF">
      <w:r>
        <w:t xml:space="preserve">       71118000.000    53.21404        698180000.000     75.74</w:t>
      </w:r>
    </w:p>
    <w:p w:rsidR="00067BBF" w:rsidRDefault="00067BBF" w:rsidP="00067BBF">
      <w:r>
        <w:t xml:space="preserve">       71125000.000    53.21508        698250000.000     75.75</w:t>
      </w:r>
    </w:p>
    <w:p w:rsidR="00067BBF" w:rsidRDefault="00067BBF" w:rsidP="00067BBF">
      <w:r>
        <w:t xml:space="preserve">       71132000.000    53.21613        698320000.000     75.75</w:t>
      </w:r>
    </w:p>
    <w:p w:rsidR="00067BBF" w:rsidRDefault="00067BBF" w:rsidP="00067BBF">
      <w:r>
        <w:t xml:space="preserve">       71139000.000    53.21718        698390000.000     75.75</w:t>
      </w:r>
    </w:p>
    <w:p w:rsidR="00067BBF" w:rsidRDefault="00067BBF" w:rsidP="00067BBF">
      <w:r>
        <w:t xml:space="preserve">       71146000.000    53.21822        698460000.000     75.75</w:t>
      </w:r>
    </w:p>
    <w:p w:rsidR="00067BBF" w:rsidRDefault="00067BBF" w:rsidP="00067BBF">
      <w:r>
        <w:lastRenderedPageBreak/>
        <w:t xml:space="preserve">       71153000.000    53.21927        698530000.000     75.75</w:t>
      </w:r>
    </w:p>
    <w:p w:rsidR="00067BBF" w:rsidRDefault="00067BBF" w:rsidP="00067BBF">
      <w:r>
        <w:t xml:space="preserve">       71160000.000    53.22032        698600000.000     75.75</w:t>
      </w:r>
    </w:p>
    <w:p w:rsidR="00067BBF" w:rsidRDefault="00067BBF" w:rsidP="00067BBF">
      <w:r>
        <w:t xml:space="preserve">       71167000.000    53.22137        698670000.000     75.76</w:t>
      </w:r>
    </w:p>
    <w:p w:rsidR="00067BBF" w:rsidRDefault="00067BBF" w:rsidP="00067BBF">
      <w:r>
        <w:t xml:space="preserve">       71174000.000    53.22241        698740000.000     75.76</w:t>
      </w:r>
    </w:p>
    <w:p w:rsidR="00067BBF" w:rsidRDefault="00067BBF" w:rsidP="00067BBF">
      <w:r>
        <w:t xml:space="preserve">       71181000.000    53.22346        698810000.000     75.76</w:t>
      </w:r>
    </w:p>
    <w:p w:rsidR="00067BBF" w:rsidRDefault="00067BBF" w:rsidP="00067BBF">
      <w:r>
        <w:t xml:space="preserve">       71188000.000    53.22451        698880000.000     75.76</w:t>
      </w:r>
    </w:p>
    <w:p w:rsidR="00067BBF" w:rsidRDefault="00067BBF" w:rsidP="00067BBF">
      <w:r>
        <w:t xml:space="preserve">       71195000.000    53.22555        698950000.000     75.76</w:t>
      </w:r>
    </w:p>
    <w:p w:rsidR="00067BBF" w:rsidRDefault="00067BBF" w:rsidP="00067BBF">
      <w:r>
        <w:t xml:space="preserve">       71202000.000    53.22660        699020000.000     75.76</w:t>
      </w:r>
    </w:p>
    <w:p w:rsidR="00067BBF" w:rsidRDefault="00067BBF" w:rsidP="00067BBF">
      <w:r>
        <w:t xml:space="preserve">       71209000.000    53.22765        699090000.000     75.76</w:t>
      </w:r>
    </w:p>
    <w:p w:rsidR="00067BBF" w:rsidRDefault="00067BBF" w:rsidP="00067BBF">
      <w:r>
        <w:t xml:space="preserve">       71216000.000    53.22869        699160000.000     75.77</w:t>
      </w:r>
    </w:p>
    <w:p w:rsidR="00067BBF" w:rsidRDefault="00067BBF" w:rsidP="00067BBF">
      <w:r>
        <w:t xml:space="preserve">       71223000.000    53.22974        699230000.000     75.77</w:t>
      </w:r>
    </w:p>
    <w:p w:rsidR="00067BBF" w:rsidRDefault="00067BBF" w:rsidP="00067BBF">
      <w:r>
        <w:t xml:space="preserve">       71230000.000    53.23079        699300000.000     75.77</w:t>
      </w:r>
    </w:p>
    <w:p w:rsidR="00067BBF" w:rsidRDefault="00067BBF" w:rsidP="00067BBF">
      <w:r>
        <w:t xml:space="preserve">       71237000.000    53.23183        699370000.000     75.77</w:t>
      </w:r>
    </w:p>
    <w:p w:rsidR="00067BBF" w:rsidRDefault="00067BBF" w:rsidP="00067BBF">
      <w:r>
        <w:t xml:space="preserve">       71244000.000    53.23288        699440000.000     75.77</w:t>
      </w:r>
    </w:p>
    <w:p w:rsidR="00067BBF" w:rsidRDefault="00067BBF" w:rsidP="00067BBF">
      <w:r>
        <w:t xml:space="preserve">       71251000.000    53.23392        699510000.000     75.77</w:t>
      </w:r>
    </w:p>
    <w:p w:rsidR="00067BBF" w:rsidRDefault="00067BBF" w:rsidP="00067BBF">
      <w:r>
        <w:t xml:space="preserve">       71258000.000    53.23497        699580000.000     75.77</w:t>
      </w:r>
    </w:p>
    <w:p w:rsidR="00067BBF" w:rsidRDefault="00067BBF" w:rsidP="00067BBF">
      <w:r>
        <w:t xml:space="preserve">       71265000.000    53.23602        699650000.000     75.78</w:t>
      </w:r>
    </w:p>
    <w:p w:rsidR="00067BBF" w:rsidRDefault="00067BBF" w:rsidP="00067BBF">
      <w:r>
        <w:t xml:space="preserve">       71272000.000    53.23706        699720000.000     75.78</w:t>
      </w:r>
    </w:p>
    <w:p w:rsidR="00067BBF" w:rsidRDefault="00067BBF" w:rsidP="00067BBF">
      <w:r>
        <w:t xml:space="preserve">       71279000.000    53.23811        699790000.000     75.78</w:t>
      </w:r>
    </w:p>
    <w:p w:rsidR="00067BBF" w:rsidRDefault="00067BBF" w:rsidP="00067BBF">
      <w:r>
        <w:t xml:space="preserve">       71286000.000    53.23915        699860000.000     75.78</w:t>
      </w:r>
    </w:p>
    <w:p w:rsidR="00067BBF" w:rsidRDefault="00067BBF" w:rsidP="00067BBF">
      <w:r>
        <w:t xml:space="preserve">       71293000.000    53.24020        699930000.000     75.78</w:t>
      </w:r>
    </w:p>
    <w:p w:rsidR="00067BBF" w:rsidRDefault="00067BBF" w:rsidP="00067BBF">
      <w:r>
        <w:t xml:space="preserve">       71300000.000    53.24124        700000000.000     75.78</w:t>
      </w:r>
    </w:p>
    <w:p w:rsidR="00067BBF" w:rsidRDefault="00067BBF" w:rsidP="00067BBF">
      <w:r>
        <w:t xml:space="preserve">       71307000.000    53.24229        700070000.000     75.79</w:t>
      </w:r>
    </w:p>
    <w:p w:rsidR="00067BBF" w:rsidRDefault="00067BBF" w:rsidP="00067BBF">
      <w:r>
        <w:t xml:space="preserve">       71314000.000    53.24333        700140000.000     75.79</w:t>
      </w:r>
    </w:p>
    <w:p w:rsidR="00067BBF" w:rsidRDefault="00067BBF" w:rsidP="00067BBF">
      <w:r>
        <w:t xml:space="preserve">       71321000.000    53.24438        700210000.000     75.79</w:t>
      </w:r>
    </w:p>
    <w:p w:rsidR="00067BBF" w:rsidRDefault="00067BBF" w:rsidP="00067BBF">
      <w:r>
        <w:t xml:space="preserve">       71328000.000    53.24542        700280000.000     75.79</w:t>
      </w:r>
    </w:p>
    <w:p w:rsidR="00067BBF" w:rsidRDefault="00067BBF" w:rsidP="00067BBF">
      <w:r>
        <w:t xml:space="preserve">       71335000.000    53.24647        700350000.000     75.79</w:t>
      </w:r>
    </w:p>
    <w:p w:rsidR="00067BBF" w:rsidRDefault="00067BBF" w:rsidP="00067BBF">
      <w:r>
        <w:t xml:space="preserve">       71342000.000    53.24751        700420000.000     75.79</w:t>
      </w:r>
    </w:p>
    <w:p w:rsidR="00067BBF" w:rsidRDefault="00067BBF" w:rsidP="00067BBF">
      <w:r>
        <w:t xml:space="preserve">       71349000.000    53.24856        700490000.000     75.79</w:t>
      </w:r>
    </w:p>
    <w:p w:rsidR="00067BBF" w:rsidRDefault="00067BBF" w:rsidP="00067BBF">
      <w:r>
        <w:lastRenderedPageBreak/>
        <w:t xml:space="preserve">       71356000.000    53.24960        700560000.000     75.80</w:t>
      </w:r>
    </w:p>
    <w:p w:rsidR="00067BBF" w:rsidRDefault="00067BBF" w:rsidP="00067BBF">
      <w:r>
        <w:t xml:space="preserve">       71363000.000    53.25065        700630000.000     75.80</w:t>
      </w:r>
    </w:p>
    <w:p w:rsidR="00067BBF" w:rsidRDefault="00067BBF" w:rsidP="00067BBF">
      <w:r>
        <w:t xml:space="preserve">       71370000.000    53.25169        700700000.000     75.80</w:t>
      </w:r>
    </w:p>
    <w:p w:rsidR="00067BBF" w:rsidRDefault="00067BBF" w:rsidP="00067BBF">
      <w:r>
        <w:t xml:space="preserve">       71377000.000    53.25274        700770000.000     75.80</w:t>
      </w:r>
    </w:p>
    <w:p w:rsidR="00067BBF" w:rsidRDefault="00067BBF" w:rsidP="00067BBF">
      <w:r>
        <w:t xml:space="preserve">       71384000.000    53.25378        700840000.000     75.80</w:t>
      </w:r>
    </w:p>
    <w:p w:rsidR="00067BBF" w:rsidRDefault="00067BBF" w:rsidP="00067BBF">
      <w:r>
        <w:t xml:space="preserve">       71391000.000    53.25483        700910000.000     75.80</w:t>
      </w:r>
    </w:p>
    <w:p w:rsidR="00067BBF" w:rsidRDefault="00067BBF" w:rsidP="00067BBF">
      <w:r>
        <w:t xml:space="preserve">       71398000.000    53.25587        700980000.000     75.81</w:t>
      </w:r>
    </w:p>
    <w:p w:rsidR="00067BBF" w:rsidRDefault="00067BBF" w:rsidP="00067BBF">
      <w:r>
        <w:t xml:space="preserve">       71405000.000    53.25692        701050000.000     75.81</w:t>
      </w:r>
    </w:p>
    <w:p w:rsidR="00067BBF" w:rsidRDefault="00067BBF" w:rsidP="00067BBF">
      <w:r>
        <w:t xml:space="preserve">       71412000.000    53.25796        701120000.000     75.81</w:t>
      </w:r>
    </w:p>
    <w:p w:rsidR="00067BBF" w:rsidRDefault="00067BBF" w:rsidP="00067BBF">
      <w:r>
        <w:t xml:space="preserve">       71419000.000    53.25900        701190000.000     75.81</w:t>
      </w:r>
    </w:p>
    <w:p w:rsidR="00067BBF" w:rsidRDefault="00067BBF" w:rsidP="00067BBF">
      <w:r>
        <w:t xml:space="preserve">       71426000.000    53.26005        701260000.000     75.81</w:t>
      </w:r>
    </w:p>
    <w:p w:rsidR="00067BBF" w:rsidRDefault="00067BBF" w:rsidP="00067BBF">
      <w:r>
        <w:t xml:space="preserve">       71433000.000    53.26109        701330000.000     75.81</w:t>
      </w:r>
    </w:p>
    <w:p w:rsidR="00067BBF" w:rsidRDefault="00067BBF" w:rsidP="00067BBF">
      <w:r>
        <w:t xml:space="preserve">       71440000.000    53.26214        701400000.000     75.81</w:t>
      </w:r>
    </w:p>
    <w:p w:rsidR="00067BBF" w:rsidRDefault="00067BBF" w:rsidP="00067BBF">
      <w:r>
        <w:t xml:space="preserve">       71447000.000    53.26318        701470000.000     75.82</w:t>
      </w:r>
    </w:p>
    <w:p w:rsidR="00067BBF" w:rsidRDefault="00067BBF" w:rsidP="00067BBF">
      <w:r>
        <w:t xml:space="preserve">       71454000.000    53.26422        701540000.000     75.82</w:t>
      </w:r>
    </w:p>
    <w:p w:rsidR="00067BBF" w:rsidRDefault="00067BBF" w:rsidP="00067BBF">
      <w:r>
        <w:t xml:space="preserve">       71461000.000    53.26527        701610000.000     75.82</w:t>
      </w:r>
    </w:p>
    <w:p w:rsidR="00067BBF" w:rsidRDefault="00067BBF" w:rsidP="00067BBF">
      <w:r>
        <w:t xml:space="preserve">       71468000.000    53.26631        701680000.000     75.82</w:t>
      </w:r>
    </w:p>
    <w:p w:rsidR="00067BBF" w:rsidRDefault="00067BBF" w:rsidP="00067BBF">
      <w:r>
        <w:t xml:space="preserve">       71475000.000    53.26735        701750000.000     75.82</w:t>
      </w:r>
    </w:p>
    <w:p w:rsidR="00067BBF" w:rsidRDefault="00067BBF" w:rsidP="00067BBF">
      <w:r>
        <w:t xml:space="preserve">       71482000.000    53.26840        701820000.000     75.82</w:t>
      </w:r>
    </w:p>
    <w:p w:rsidR="00067BBF" w:rsidRDefault="00067BBF" w:rsidP="00067BBF">
      <w:r>
        <w:t xml:space="preserve">       71489000.000    53.26944        701890000.000     75.82</w:t>
      </w:r>
    </w:p>
    <w:p w:rsidR="00067BBF" w:rsidRDefault="00067BBF" w:rsidP="00067BBF">
      <w:r>
        <w:t xml:space="preserve">       71496000.000    53.27048        701960000.000     75.83</w:t>
      </w:r>
    </w:p>
    <w:p w:rsidR="00067BBF" w:rsidRDefault="00067BBF" w:rsidP="00067BBF">
      <w:r>
        <w:t xml:space="preserve">       71503000.000    53.27153        702030000.000     75.83</w:t>
      </w:r>
    </w:p>
    <w:p w:rsidR="00067BBF" w:rsidRDefault="00067BBF" w:rsidP="00067BBF">
      <w:r>
        <w:t xml:space="preserve">       71510000.000    53.27257        702100000.000     75.83</w:t>
      </w:r>
    </w:p>
    <w:p w:rsidR="00067BBF" w:rsidRDefault="00067BBF" w:rsidP="00067BBF">
      <w:r>
        <w:t xml:space="preserve">       71517000.000    53.27361        702170000.000     75.83</w:t>
      </w:r>
    </w:p>
    <w:p w:rsidR="00067BBF" w:rsidRDefault="00067BBF" w:rsidP="00067BBF">
      <w:r>
        <w:t xml:space="preserve">       71524000.000    53.27465        702240000.000     75.83</w:t>
      </w:r>
    </w:p>
    <w:p w:rsidR="00067BBF" w:rsidRDefault="00067BBF" w:rsidP="00067BBF">
      <w:r>
        <w:t xml:space="preserve">       71531000.000    53.27570        702310000.000     75.83</w:t>
      </w:r>
    </w:p>
    <w:p w:rsidR="00067BBF" w:rsidRDefault="00067BBF" w:rsidP="00067BBF">
      <w:r>
        <w:t xml:space="preserve">       71538000.000    53.27674        702380000.000     75.84</w:t>
      </w:r>
    </w:p>
    <w:p w:rsidR="00067BBF" w:rsidRDefault="00067BBF" w:rsidP="00067BBF">
      <w:r>
        <w:t xml:space="preserve">       71545000.000    53.27778        702450000.000     75.84</w:t>
      </w:r>
    </w:p>
    <w:p w:rsidR="00067BBF" w:rsidRDefault="00067BBF" w:rsidP="00067BBF">
      <w:r>
        <w:t xml:space="preserve">       71552000.000    53.27883        702520000.000     75.84</w:t>
      </w:r>
    </w:p>
    <w:p w:rsidR="00067BBF" w:rsidRDefault="00067BBF" w:rsidP="00067BBF">
      <w:r>
        <w:lastRenderedPageBreak/>
        <w:t xml:space="preserve">       71559000.000    53.27987        702590000.000     75.84</w:t>
      </w:r>
    </w:p>
    <w:p w:rsidR="00067BBF" w:rsidRDefault="00067BBF" w:rsidP="00067BBF">
      <w:r>
        <w:t xml:space="preserve">       71566000.000    53.28091        702660000.000     75.84</w:t>
      </w:r>
    </w:p>
    <w:p w:rsidR="00067BBF" w:rsidRDefault="00067BBF" w:rsidP="00067BBF">
      <w:r>
        <w:t xml:space="preserve">       71573000.000    53.28195        702730000.000     75.84</w:t>
      </w:r>
    </w:p>
    <w:p w:rsidR="00067BBF" w:rsidRDefault="00067BBF" w:rsidP="00067BBF">
      <w:r>
        <w:t xml:space="preserve">       71580000.000    53.28299        702800000.000     75.84</w:t>
      </w:r>
    </w:p>
    <w:p w:rsidR="00067BBF" w:rsidRDefault="00067BBF" w:rsidP="00067BBF">
      <w:r>
        <w:t xml:space="preserve">       71587000.000    53.28404        702870000.000     75.85</w:t>
      </w:r>
    </w:p>
    <w:p w:rsidR="00067BBF" w:rsidRDefault="00067BBF" w:rsidP="00067BBF">
      <w:r>
        <w:t xml:space="preserve">       71594000.000    53.28508        702940000.000     75.85</w:t>
      </w:r>
    </w:p>
    <w:p w:rsidR="00067BBF" w:rsidRDefault="00067BBF" w:rsidP="00067BBF">
      <w:r>
        <w:t xml:space="preserve">       71601000.000    53.28612        703010000.000     75.85</w:t>
      </w:r>
    </w:p>
    <w:p w:rsidR="00067BBF" w:rsidRDefault="00067BBF" w:rsidP="00067BBF">
      <w:r>
        <w:t xml:space="preserve">       71608000.000    53.28716        703080000.000     75.85</w:t>
      </w:r>
    </w:p>
    <w:p w:rsidR="00067BBF" w:rsidRDefault="00067BBF" w:rsidP="00067BBF">
      <w:r>
        <w:t xml:space="preserve">       71615000.000    53.28820        703150000.000     75.85</w:t>
      </w:r>
    </w:p>
    <w:p w:rsidR="00067BBF" w:rsidRDefault="00067BBF" w:rsidP="00067BBF">
      <w:r>
        <w:t xml:space="preserve">       71622000.000    53.28925        703220000.000     75.85</w:t>
      </w:r>
    </w:p>
    <w:p w:rsidR="00067BBF" w:rsidRDefault="00067BBF" w:rsidP="00067BBF">
      <w:r>
        <w:t xml:space="preserve">       71629000.000    53.29029        703290000.000     75.86</w:t>
      </w:r>
    </w:p>
    <w:p w:rsidR="00067BBF" w:rsidRDefault="00067BBF" w:rsidP="00067BBF">
      <w:r>
        <w:t xml:space="preserve">       71636000.000    53.29133        703360000.000     75.86</w:t>
      </w:r>
    </w:p>
    <w:p w:rsidR="00067BBF" w:rsidRDefault="00067BBF" w:rsidP="00067BBF">
      <w:r>
        <w:t xml:space="preserve">       71643000.000    53.29237        703430000.000     75.86</w:t>
      </w:r>
    </w:p>
    <w:p w:rsidR="00067BBF" w:rsidRDefault="00067BBF" w:rsidP="00067BBF">
      <w:r>
        <w:t xml:space="preserve">       71650000.000    53.29341        703500000.000     75.86</w:t>
      </w:r>
    </w:p>
    <w:p w:rsidR="00067BBF" w:rsidRDefault="00067BBF" w:rsidP="00067BBF">
      <w:r>
        <w:t xml:space="preserve">       71657000.000    53.29445        703570000.000     75.86</w:t>
      </w:r>
    </w:p>
    <w:p w:rsidR="00067BBF" w:rsidRDefault="00067BBF" w:rsidP="00067BBF">
      <w:r>
        <w:t xml:space="preserve">       71664000.000    53.29549        703640000.000     75.86</w:t>
      </w:r>
    </w:p>
    <w:p w:rsidR="00067BBF" w:rsidRDefault="00067BBF" w:rsidP="00067BBF">
      <w:r>
        <w:t xml:space="preserve">       71671000.000    53.29654        703710000.000     75.86</w:t>
      </w:r>
    </w:p>
    <w:p w:rsidR="00067BBF" w:rsidRDefault="00067BBF" w:rsidP="00067BBF">
      <w:r>
        <w:t xml:space="preserve">       71678000.000    53.29758        703780000.000     75.87</w:t>
      </w:r>
    </w:p>
    <w:p w:rsidR="00067BBF" w:rsidRDefault="00067BBF" w:rsidP="00067BBF">
      <w:r>
        <w:t xml:space="preserve">       71685000.000    53.29862        703850000.000     75.87</w:t>
      </w:r>
    </w:p>
    <w:p w:rsidR="00067BBF" w:rsidRDefault="00067BBF" w:rsidP="00067BBF">
      <w:r>
        <w:t xml:space="preserve">       71692000.000    53.29966        703920000.000     75.87</w:t>
      </w:r>
    </w:p>
    <w:p w:rsidR="00067BBF" w:rsidRDefault="00067BBF" w:rsidP="00067BBF">
      <w:r>
        <w:t xml:space="preserve">       71699000.000    53.30070        703990000.000     75.87</w:t>
      </w:r>
    </w:p>
    <w:p w:rsidR="00067BBF" w:rsidRDefault="00067BBF" w:rsidP="00067BBF">
      <w:r>
        <w:t xml:space="preserve">       71706000.000    53.30174        704060000.000     75.87</w:t>
      </w:r>
    </w:p>
    <w:p w:rsidR="00067BBF" w:rsidRDefault="00067BBF" w:rsidP="00067BBF">
      <w:r>
        <w:t xml:space="preserve">       71713000.000    53.30278        704130000.000     75.87</w:t>
      </w:r>
    </w:p>
    <w:p w:rsidR="00067BBF" w:rsidRDefault="00067BBF" w:rsidP="00067BBF">
      <w:r>
        <w:t xml:space="preserve">       71720000.000    53.30382        704200000.000     75.87</w:t>
      </w:r>
    </w:p>
    <w:p w:rsidR="00067BBF" w:rsidRDefault="00067BBF" w:rsidP="00067BBF">
      <w:r>
        <w:t xml:space="preserve">       71727000.000    53.30486        704270000.000     75.88</w:t>
      </w:r>
    </w:p>
    <w:p w:rsidR="00067BBF" w:rsidRDefault="00067BBF" w:rsidP="00067BBF">
      <w:r>
        <w:t xml:space="preserve">       71734000.000    53.30590        704340000.000     75.88</w:t>
      </w:r>
    </w:p>
    <w:p w:rsidR="00067BBF" w:rsidRDefault="00067BBF" w:rsidP="00067BBF">
      <w:r>
        <w:t xml:space="preserve">       71741000.000    53.30694        704410000.000     75.88</w:t>
      </w:r>
    </w:p>
    <w:p w:rsidR="00067BBF" w:rsidRDefault="00067BBF" w:rsidP="00067BBF">
      <w:r>
        <w:t xml:space="preserve">       71748000.000    53.30798        704480000.000     75.88</w:t>
      </w:r>
    </w:p>
    <w:p w:rsidR="00067BBF" w:rsidRDefault="00067BBF" w:rsidP="00067BBF">
      <w:r>
        <w:t xml:space="preserve">       71755000.000    53.30902        704550000.000     75.88</w:t>
      </w:r>
    </w:p>
    <w:p w:rsidR="00067BBF" w:rsidRDefault="00067BBF" w:rsidP="00067BBF">
      <w:r>
        <w:lastRenderedPageBreak/>
        <w:t xml:space="preserve">       71762000.000    53.31006        704620000.000     75.88</w:t>
      </w:r>
    </w:p>
    <w:p w:rsidR="00067BBF" w:rsidRDefault="00067BBF" w:rsidP="00067BBF">
      <w:r>
        <w:t xml:space="preserve">       71769000.000    53.31110        704690000.000     75.89</w:t>
      </w:r>
    </w:p>
    <w:p w:rsidR="00067BBF" w:rsidRDefault="00067BBF" w:rsidP="00067BBF">
      <w:r>
        <w:t xml:space="preserve">       71776000.000    53.31214        704760000.000     75.89</w:t>
      </w:r>
    </w:p>
    <w:p w:rsidR="00067BBF" w:rsidRDefault="00067BBF" w:rsidP="00067BBF">
      <w:r>
        <w:t xml:space="preserve">       71783000.000    53.31318        704830000.000     75.89</w:t>
      </w:r>
    </w:p>
    <w:p w:rsidR="00067BBF" w:rsidRDefault="00067BBF" w:rsidP="00067BBF">
      <w:r>
        <w:t xml:space="preserve">       71790000.000    53.31422        704900000.000     75.89</w:t>
      </w:r>
    </w:p>
    <w:p w:rsidR="00067BBF" w:rsidRDefault="00067BBF" w:rsidP="00067BBF">
      <w:r>
        <w:t xml:space="preserve">       71797000.000    53.31526        704970000.000     75.89</w:t>
      </w:r>
    </w:p>
    <w:p w:rsidR="00067BBF" w:rsidRDefault="00067BBF" w:rsidP="00067BBF">
      <w:r>
        <w:t xml:space="preserve">       71804000.000    53.31630        705040000.000     75.89</w:t>
      </w:r>
    </w:p>
    <w:p w:rsidR="00067BBF" w:rsidRDefault="00067BBF" w:rsidP="00067BBF">
      <w:r>
        <w:t xml:space="preserve">       71811000.000    53.31734        705110000.000     75.89</w:t>
      </w:r>
    </w:p>
    <w:p w:rsidR="00067BBF" w:rsidRDefault="00067BBF" w:rsidP="00067BBF">
      <w:r>
        <w:t xml:space="preserve">       71818000.000    53.31838        705180000.000     75.90</w:t>
      </w:r>
    </w:p>
    <w:p w:rsidR="00067BBF" w:rsidRDefault="00067BBF" w:rsidP="00067BBF">
      <w:r>
        <w:t xml:space="preserve">       71825000.000    53.31942        705250000.000     75.90</w:t>
      </w:r>
    </w:p>
    <w:p w:rsidR="00067BBF" w:rsidRDefault="00067BBF" w:rsidP="00067BBF">
      <w:r>
        <w:t xml:space="preserve">       71832000.000    53.32046        705320000.000     75.90</w:t>
      </w:r>
    </w:p>
    <w:p w:rsidR="00067BBF" w:rsidRDefault="00067BBF" w:rsidP="00067BBF">
      <w:r>
        <w:t xml:space="preserve">       71839000.000    53.32150        705390000.000     75.90</w:t>
      </w:r>
    </w:p>
    <w:p w:rsidR="00067BBF" w:rsidRDefault="00067BBF" w:rsidP="00067BBF">
      <w:r>
        <w:t xml:space="preserve">       71846000.000    53.32254        705460000.000     75.90</w:t>
      </w:r>
    </w:p>
    <w:p w:rsidR="00067BBF" w:rsidRDefault="00067BBF" w:rsidP="00067BBF">
      <w:r>
        <w:t xml:space="preserve">       71853000.000    53.32358        705530000.000     75.90</w:t>
      </w:r>
    </w:p>
    <w:p w:rsidR="00067BBF" w:rsidRDefault="00067BBF" w:rsidP="00067BBF">
      <w:r>
        <w:t xml:space="preserve">       71860000.000    53.32461        705600000.000     75.90</w:t>
      </w:r>
    </w:p>
    <w:p w:rsidR="00067BBF" w:rsidRDefault="00067BBF" w:rsidP="00067BBF">
      <w:r>
        <w:t xml:space="preserve">       71867000.000    53.32565        705670000.000     75.91</w:t>
      </w:r>
    </w:p>
    <w:p w:rsidR="00067BBF" w:rsidRDefault="00067BBF" w:rsidP="00067BBF">
      <w:r>
        <w:t xml:space="preserve">       71874000.000    53.32669        705740000.000     75.91</w:t>
      </w:r>
    </w:p>
    <w:p w:rsidR="00067BBF" w:rsidRDefault="00067BBF" w:rsidP="00067BBF">
      <w:r>
        <w:t xml:space="preserve">       71881000.000    53.32773        705810000.000     75.91</w:t>
      </w:r>
    </w:p>
    <w:p w:rsidR="00067BBF" w:rsidRDefault="00067BBF" w:rsidP="00067BBF">
      <w:r>
        <w:t xml:space="preserve">       71888000.000    53.32877        705880000.000     75.91</w:t>
      </w:r>
    </w:p>
    <w:p w:rsidR="00067BBF" w:rsidRDefault="00067BBF" w:rsidP="00067BBF">
      <w:r>
        <w:t xml:space="preserve">       71895000.000    53.32981        705950000.000     75.91</w:t>
      </w:r>
    </w:p>
    <w:p w:rsidR="00067BBF" w:rsidRDefault="00067BBF" w:rsidP="00067BBF">
      <w:r>
        <w:t xml:space="preserve">       71902000.000    53.33085        706020000.000     75.91</w:t>
      </w:r>
    </w:p>
    <w:p w:rsidR="00067BBF" w:rsidRDefault="00067BBF" w:rsidP="00067BBF">
      <w:r>
        <w:t xml:space="preserve">       71909000.000    53.33189        706090000.000     75.92</w:t>
      </w:r>
    </w:p>
    <w:p w:rsidR="00067BBF" w:rsidRDefault="00067BBF" w:rsidP="00067BBF">
      <w:r>
        <w:t xml:space="preserve">       71916000.000    53.33292        706160000.000     75.92</w:t>
      </w:r>
    </w:p>
    <w:p w:rsidR="00067BBF" w:rsidRDefault="00067BBF" w:rsidP="00067BBF">
      <w:r>
        <w:t xml:space="preserve">       71923000.000    53.33396        706230000.000     75.92</w:t>
      </w:r>
    </w:p>
    <w:p w:rsidR="00067BBF" w:rsidRDefault="00067BBF" w:rsidP="00067BBF">
      <w:r>
        <w:t xml:space="preserve">       71930000.000    53.33500        706300000.000     75.92</w:t>
      </w:r>
    </w:p>
    <w:p w:rsidR="00067BBF" w:rsidRDefault="00067BBF" w:rsidP="00067BBF">
      <w:r>
        <w:t xml:space="preserve">       71937000.000    53.33604        706370000.000     75.92</w:t>
      </w:r>
    </w:p>
    <w:p w:rsidR="00067BBF" w:rsidRDefault="00067BBF" w:rsidP="00067BBF">
      <w:r>
        <w:t xml:space="preserve">       71944000.000    53.33708        706440000.000     75.92</w:t>
      </w:r>
    </w:p>
    <w:p w:rsidR="00067BBF" w:rsidRDefault="00067BBF" w:rsidP="00067BBF">
      <w:r>
        <w:t xml:space="preserve">       71951000.000    53.33811        706510000.000     75.92</w:t>
      </w:r>
    </w:p>
    <w:p w:rsidR="00067BBF" w:rsidRDefault="00067BBF" w:rsidP="00067BBF">
      <w:r>
        <w:t xml:space="preserve">       71958000.000    53.33915        706580000.000     75.93</w:t>
      </w:r>
    </w:p>
    <w:p w:rsidR="00067BBF" w:rsidRDefault="00067BBF" w:rsidP="00067BBF">
      <w:r>
        <w:lastRenderedPageBreak/>
        <w:t xml:space="preserve">       71965000.000    53.34019        706650000.000     75.93</w:t>
      </w:r>
    </w:p>
    <w:p w:rsidR="00067BBF" w:rsidRDefault="00067BBF" w:rsidP="00067BBF">
      <w:r>
        <w:t xml:space="preserve">       71972000.000    53.34123        706720000.000     75.93</w:t>
      </w:r>
    </w:p>
    <w:p w:rsidR="00067BBF" w:rsidRDefault="00067BBF" w:rsidP="00067BBF">
      <w:r>
        <w:t xml:space="preserve">       71979000.000    53.34226        706790000.000     75.93</w:t>
      </w:r>
    </w:p>
    <w:p w:rsidR="00067BBF" w:rsidRDefault="00067BBF" w:rsidP="00067BBF">
      <w:r>
        <w:t xml:space="preserve">       71986000.000    53.34330        706860000.000     75.93</w:t>
      </w:r>
    </w:p>
    <w:p w:rsidR="00067BBF" w:rsidRDefault="00067BBF" w:rsidP="00067BBF">
      <w:r>
        <w:t xml:space="preserve">       71993000.000    53.34434        706930000.000     75.93</w:t>
      </w:r>
    </w:p>
    <w:sectPr w:rsidR="0006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BBF"/>
    <w:rsid w:val="00067BBF"/>
    <w:rsid w:val="00980700"/>
    <w:rsid w:val="00C9553E"/>
    <w:rsid w:val="00E60D91"/>
    <w:rsid w:val="00F7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19223-7637-499A-BBB7-F648CA00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5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6</Pages>
  <Words>94094</Words>
  <Characters>536339</Characters>
  <Application>Microsoft Office Word</Application>
  <DocSecurity>0</DocSecurity>
  <Lines>4469</Lines>
  <Paragraphs>1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7-13T11:06:00Z</dcterms:created>
  <dcterms:modified xsi:type="dcterms:W3CDTF">2018-07-13T11:06:00Z</dcterms:modified>
</cp:coreProperties>
</file>